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E4B994" w14:textId="77777777" w:rsidR="009C39EE" w:rsidRPr="00F1460C" w:rsidRDefault="009C39EE" w:rsidP="00FF7AAE">
      <w:pPr>
        <w:pStyle w:val="Header"/>
        <w:jc w:val="center"/>
        <w:rPr>
          <w:rFonts w:asciiTheme="majorBidi" w:hAnsiTheme="majorBidi" w:cstheme="majorBidi"/>
          <w:b/>
          <w:sz w:val="36"/>
          <w:rtl/>
          <w:lang w:bidi="fa-IR"/>
        </w:rPr>
      </w:pPr>
    </w:p>
    <w:p w14:paraId="60A44667" w14:textId="624B396C" w:rsidR="00622A3B" w:rsidRPr="00F1460C" w:rsidRDefault="00622A3B" w:rsidP="00FF7AAE">
      <w:pPr>
        <w:spacing w:line="240" w:lineRule="auto"/>
        <w:jc w:val="center"/>
        <w:rPr>
          <w:rFonts w:asciiTheme="majorBidi" w:hAnsiTheme="majorBidi" w:cstheme="majorBidi"/>
          <w:b/>
          <w:sz w:val="40"/>
          <w:szCs w:val="36"/>
        </w:rPr>
      </w:pPr>
    </w:p>
    <w:p w14:paraId="0A606AB4" w14:textId="77777777" w:rsidR="00622A3B" w:rsidRDefault="00622A3B" w:rsidP="00FF7AAE">
      <w:pPr>
        <w:spacing w:line="240" w:lineRule="auto"/>
        <w:jc w:val="center"/>
        <w:rPr>
          <w:rFonts w:asciiTheme="majorBidi" w:hAnsiTheme="majorBidi" w:cstheme="majorBidi"/>
          <w:b/>
          <w:sz w:val="40"/>
          <w:szCs w:val="36"/>
        </w:rPr>
      </w:pPr>
    </w:p>
    <w:p w14:paraId="205CA3CE" w14:textId="77777777" w:rsidR="00AC00B7" w:rsidRPr="00F1460C" w:rsidRDefault="00AC00B7" w:rsidP="00FF7AAE">
      <w:pPr>
        <w:spacing w:line="240" w:lineRule="auto"/>
        <w:jc w:val="center"/>
        <w:rPr>
          <w:rFonts w:asciiTheme="majorBidi" w:hAnsiTheme="majorBidi" w:cstheme="majorBidi"/>
          <w:b/>
          <w:sz w:val="40"/>
          <w:szCs w:val="36"/>
        </w:rPr>
      </w:pPr>
    </w:p>
    <w:p w14:paraId="5E283353" w14:textId="1F776528" w:rsidR="00375C75" w:rsidRDefault="00375C75" w:rsidP="00FF7AAE">
      <w:pPr>
        <w:spacing w:line="240" w:lineRule="auto"/>
        <w:jc w:val="center"/>
        <w:rPr>
          <w:rFonts w:asciiTheme="majorBidi" w:hAnsiTheme="majorBidi" w:cstheme="majorBidi"/>
          <w:b/>
          <w:bCs/>
          <w:sz w:val="40"/>
          <w:szCs w:val="36"/>
        </w:rPr>
      </w:pPr>
      <w:r>
        <w:rPr>
          <w:rFonts w:asciiTheme="majorBidi" w:hAnsiTheme="majorBidi" w:cstheme="majorBidi"/>
          <w:b/>
          <w:bCs/>
          <w:sz w:val="40"/>
          <w:szCs w:val="36"/>
        </w:rPr>
        <w:t xml:space="preserve">A </w:t>
      </w:r>
      <w:r w:rsidR="00C157F5">
        <w:rPr>
          <w:rFonts w:asciiTheme="majorBidi" w:hAnsiTheme="majorBidi" w:cstheme="majorBidi"/>
          <w:b/>
          <w:bCs/>
          <w:sz w:val="40"/>
          <w:szCs w:val="36"/>
        </w:rPr>
        <w:t>Systematic</w:t>
      </w:r>
      <w:r>
        <w:rPr>
          <w:rFonts w:asciiTheme="majorBidi" w:hAnsiTheme="majorBidi" w:cstheme="majorBidi"/>
          <w:b/>
          <w:bCs/>
          <w:sz w:val="40"/>
          <w:szCs w:val="36"/>
        </w:rPr>
        <w:t xml:space="preserve"> Review </w:t>
      </w:r>
      <w:r w:rsidR="00C157F5">
        <w:rPr>
          <w:rFonts w:asciiTheme="majorBidi" w:hAnsiTheme="majorBidi" w:cstheme="majorBidi"/>
          <w:b/>
          <w:bCs/>
          <w:sz w:val="40"/>
          <w:szCs w:val="36"/>
        </w:rPr>
        <w:t xml:space="preserve">Mapping </w:t>
      </w:r>
      <w:r>
        <w:rPr>
          <w:rFonts w:asciiTheme="majorBidi" w:hAnsiTheme="majorBidi" w:cstheme="majorBidi"/>
          <w:b/>
          <w:bCs/>
          <w:sz w:val="40"/>
          <w:szCs w:val="36"/>
        </w:rPr>
        <w:t xml:space="preserve">on </w:t>
      </w:r>
    </w:p>
    <w:p w14:paraId="453D30D2" w14:textId="75A5367C" w:rsidR="00F0613F" w:rsidRDefault="00ED439D" w:rsidP="00FF7AAE">
      <w:pPr>
        <w:spacing w:line="240" w:lineRule="auto"/>
        <w:jc w:val="center"/>
        <w:rPr>
          <w:rFonts w:asciiTheme="majorBidi" w:hAnsiTheme="majorBidi" w:cstheme="majorBidi"/>
          <w:b/>
          <w:bCs/>
          <w:sz w:val="40"/>
          <w:szCs w:val="36"/>
        </w:rPr>
      </w:pPr>
      <w:r w:rsidRPr="00ED439D">
        <w:rPr>
          <w:rFonts w:asciiTheme="majorBidi" w:hAnsiTheme="majorBidi" w:cstheme="majorBidi"/>
          <w:b/>
          <w:bCs/>
          <w:sz w:val="40"/>
          <w:szCs w:val="36"/>
        </w:rPr>
        <w:t>Quantum Bioinformatics</w:t>
      </w:r>
    </w:p>
    <w:p w14:paraId="45094D1D" w14:textId="77777777" w:rsidR="00836BB3" w:rsidRDefault="00836BB3" w:rsidP="00FF7AAE">
      <w:pPr>
        <w:spacing w:line="240" w:lineRule="auto"/>
        <w:jc w:val="center"/>
        <w:rPr>
          <w:rFonts w:asciiTheme="majorBidi" w:hAnsiTheme="majorBidi" w:cstheme="majorBidi"/>
          <w:b/>
          <w:bCs/>
          <w:sz w:val="40"/>
          <w:szCs w:val="36"/>
        </w:rPr>
      </w:pPr>
    </w:p>
    <w:p w14:paraId="0493608A" w14:textId="6D29E842" w:rsidR="00836BB3" w:rsidRPr="00F1460C" w:rsidRDefault="00836BB3" w:rsidP="00FF7AAE">
      <w:pPr>
        <w:spacing w:line="240" w:lineRule="auto"/>
        <w:jc w:val="center"/>
        <w:rPr>
          <w:rFonts w:asciiTheme="majorBidi" w:hAnsiTheme="majorBidi" w:cstheme="majorBidi"/>
          <w:b/>
          <w:sz w:val="40"/>
          <w:szCs w:val="36"/>
        </w:rPr>
      </w:pPr>
      <w:r>
        <w:rPr>
          <w:rFonts w:asciiTheme="majorBidi" w:hAnsiTheme="majorBidi" w:cstheme="majorBidi"/>
          <w:b/>
          <w:bCs/>
          <w:sz w:val="40"/>
          <w:szCs w:val="36"/>
        </w:rPr>
        <w:t>Supplemental Documentation</w:t>
      </w:r>
    </w:p>
    <w:p w14:paraId="7A6BB157" w14:textId="77777777" w:rsidR="00AC00B7" w:rsidRDefault="00AC00B7" w:rsidP="00FF7AAE">
      <w:pPr>
        <w:spacing w:after="160" w:line="240" w:lineRule="auto"/>
        <w:rPr>
          <w:rFonts w:asciiTheme="majorBidi" w:hAnsiTheme="majorBidi" w:cstheme="majorBidi"/>
          <w:bCs/>
          <w:sz w:val="36"/>
          <w:szCs w:val="32"/>
          <w:rtl/>
          <w:lang w:bidi="fa-IR"/>
        </w:rPr>
      </w:pPr>
      <w:r>
        <w:rPr>
          <w:rFonts w:asciiTheme="majorBidi" w:hAnsiTheme="majorBidi" w:cstheme="majorBidi"/>
          <w:bCs/>
          <w:sz w:val="36"/>
          <w:szCs w:val="32"/>
        </w:rPr>
        <w:br w:type="page"/>
      </w:r>
    </w:p>
    <w:p w14:paraId="30FCB353" w14:textId="77777777" w:rsidR="00507C40" w:rsidRDefault="00507C40" w:rsidP="00507C40">
      <w:pPr>
        <w:pStyle w:val="Heading1"/>
      </w:pPr>
      <w:bookmarkStart w:id="0" w:name="_Toc220536079"/>
      <w:bookmarkStart w:id="1" w:name="_Toc220413919"/>
      <w:bookmarkStart w:id="2" w:name="_Toc220368597"/>
      <w:r>
        <w:lastRenderedPageBreak/>
        <w:t>Search Strategy</w:t>
      </w:r>
      <w:bookmarkEnd w:id="0"/>
    </w:p>
    <w:p w14:paraId="2AA9F86C" w14:textId="18E8A19B" w:rsidR="00E54ACC" w:rsidRPr="00E54ACC" w:rsidRDefault="00E54ACC" w:rsidP="00E54ACC">
      <w:pPr>
        <w:jc w:val="both"/>
        <w:rPr>
          <w:lang w:val="en-CA"/>
        </w:rPr>
      </w:pPr>
      <w:r>
        <w:t>T</w:t>
      </w:r>
      <w:r w:rsidRPr="00E54ACC">
        <w:t>he</w:t>
      </w:r>
      <w:r>
        <w:t xml:space="preserve"> following is the</w:t>
      </w:r>
      <w:r w:rsidRPr="00E54ACC">
        <w:t xml:space="preserve"> exact search string for </w:t>
      </w:r>
      <w:r>
        <w:t>the Scopus</w:t>
      </w:r>
      <w:r w:rsidRPr="00E54ACC">
        <w:t xml:space="preserve"> database</w:t>
      </w:r>
      <w:r>
        <w:t>,</w:t>
      </w:r>
      <w:r w:rsidRPr="00E54ACC">
        <w:t xml:space="preserve"> so that the search can be replicated by readers. </w:t>
      </w:r>
      <w:r w:rsidRPr="00E54ACC">
        <w:rPr>
          <w:lang w:val="en-CA"/>
        </w:rPr>
        <w:t xml:space="preserve">This search strategy was adapted to Web of Science and Google Scholar based on the syntax used in each source. </w:t>
      </w:r>
    </w:p>
    <w:p w14:paraId="329290B0" w14:textId="177ACE17" w:rsidR="00040DE5" w:rsidRDefault="00040DE5" w:rsidP="00197C76">
      <w:r w:rsidRPr="00F913FC">
        <w:rPr>
          <w:lang w:bidi="fa-IR"/>
        </w:rPr>
        <w:t xml:space="preserve">( </w:t>
      </w:r>
      <w:r w:rsidRPr="009C1601">
        <w:t>TITLE (( "quantum" OR "quantum computing" OR "quantum algorithm" OR "Grover's algorithm" OR "</w:t>
      </w:r>
      <w:proofErr w:type="spellStart"/>
      <w:r w:rsidRPr="009C1601">
        <w:t>qaoa</w:t>
      </w:r>
      <w:proofErr w:type="spellEnd"/>
      <w:r w:rsidRPr="009C1601">
        <w:t xml:space="preserve">" OR "quantum optimization" OR "quantum walk" ) AND ( </w:t>
      </w:r>
      <w:r w:rsidRPr="007437FD">
        <w:t>"genomics"</w:t>
      </w:r>
      <w:r>
        <w:t xml:space="preserve"> </w:t>
      </w:r>
      <w:r w:rsidRPr="009C1601">
        <w:t>OR</w:t>
      </w:r>
      <w:r w:rsidRPr="007437FD">
        <w:t xml:space="preserve"> "DNA sequence"</w:t>
      </w:r>
      <w:r>
        <w:t xml:space="preserve"> </w:t>
      </w:r>
      <w:r w:rsidRPr="009C1601">
        <w:t>OR</w:t>
      </w:r>
      <w:r>
        <w:t xml:space="preserve"> </w:t>
      </w:r>
      <w:r w:rsidRPr="007437FD">
        <w:t>"RNA sequence"</w:t>
      </w:r>
      <w:r>
        <w:t xml:space="preserve"> </w:t>
      </w:r>
      <w:r w:rsidRPr="009C1601">
        <w:t>OR</w:t>
      </w:r>
      <w:r>
        <w:t xml:space="preserve"> </w:t>
      </w:r>
      <w:r w:rsidRPr="007437FD">
        <w:t>"genome assembly"</w:t>
      </w:r>
      <w:r>
        <w:t xml:space="preserve"> </w:t>
      </w:r>
      <w:r w:rsidRPr="009C1601">
        <w:t>OR</w:t>
      </w:r>
      <w:r w:rsidRPr="007437FD">
        <w:t xml:space="preserve"> "haplotype phasing"</w:t>
      </w:r>
      <w:r>
        <w:t xml:space="preserve"> </w:t>
      </w:r>
      <w:r w:rsidRPr="009C1601">
        <w:t>OR</w:t>
      </w:r>
      <w:r w:rsidRPr="007437FD">
        <w:t xml:space="preserve"> "variant calling"</w:t>
      </w:r>
      <w:r>
        <w:t xml:space="preserve"> </w:t>
      </w:r>
      <w:r w:rsidRPr="009C1601">
        <w:t>OR</w:t>
      </w:r>
      <w:r w:rsidRPr="007437FD">
        <w:t xml:space="preserve"> "phylogenetic tree"</w:t>
      </w:r>
      <w:r>
        <w:t xml:space="preserve"> </w:t>
      </w:r>
      <w:r w:rsidRPr="009C1601">
        <w:t>OR</w:t>
      </w:r>
      <w:r w:rsidRPr="007437FD">
        <w:t xml:space="preserve"> "evolutionary analysis"</w:t>
      </w:r>
      <w:r>
        <w:t xml:space="preserve"> </w:t>
      </w:r>
      <w:r w:rsidRPr="009C1601">
        <w:t>OR</w:t>
      </w:r>
      <w:r w:rsidRPr="007437FD">
        <w:t xml:space="preserve"> "comparative genomics"</w:t>
      </w:r>
      <w:r>
        <w:t xml:space="preserve"> </w:t>
      </w:r>
      <w:r w:rsidRPr="009C1601">
        <w:t>OR</w:t>
      </w:r>
      <w:r>
        <w:t xml:space="preserve"> </w:t>
      </w:r>
      <w:r w:rsidRPr="007437FD">
        <w:t>"</w:t>
      </w:r>
      <w:r w:rsidRPr="009108DB">
        <w:t>DNA sequencing</w:t>
      </w:r>
      <w:r w:rsidRPr="007437FD">
        <w:t>"</w:t>
      </w:r>
      <w:r>
        <w:t xml:space="preserve"> </w:t>
      </w:r>
      <w:r w:rsidRPr="009C1601">
        <w:t>OR</w:t>
      </w:r>
      <w:r w:rsidRPr="009108DB">
        <w:t xml:space="preserve"> </w:t>
      </w:r>
      <w:r w:rsidRPr="007437FD">
        <w:t>"</w:t>
      </w:r>
      <w:r w:rsidRPr="009108DB">
        <w:t>genome</w:t>
      </w:r>
      <w:r w:rsidRPr="007437FD">
        <w:t>"</w:t>
      </w:r>
      <w:r>
        <w:t xml:space="preserve"> </w:t>
      </w:r>
      <w:r w:rsidRPr="009C1601">
        <w:t>OR</w:t>
      </w:r>
      <w:r w:rsidRPr="009108DB">
        <w:t xml:space="preserve"> </w:t>
      </w:r>
      <w:r w:rsidRPr="007437FD">
        <w:t>"</w:t>
      </w:r>
      <w:r w:rsidRPr="009108DB">
        <w:t>gene</w:t>
      </w:r>
      <w:r w:rsidRPr="007437FD">
        <w:t>"</w:t>
      </w:r>
      <w:r>
        <w:t xml:space="preserve"> </w:t>
      </w:r>
      <w:r w:rsidRPr="009C1601">
        <w:t>OR</w:t>
      </w:r>
      <w:r>
        <w:t xml:space="preserve"> </w:t>
      </w:r>
      <w:r w:rsidRPr="007437FD">
        <w:t>"</w:t>
      </w:r>
      <w:r w:rsidRPr="009108DB">
        <w:t>motif</w:t>
      </w:r>
      <w:r w:rsidRPr="007437FD">
        <w:t>"</w:t>
      </w:r>
      <w:r>
        <w:t xml:space="preserve"> </w:t>
      </w:r>
      <w:r w:rsidRPr="009C1601">
        <w:t>OR</w:t>
      </w:r>
      <w:r w:rsidRPr="009108DB">
        <w:t xml:space="preserve"> </w:t>
      </w:r>
      <w:r w:rsidRPr="007437FD">
        <w:t>"</w:t>
      </w:r>
      <w:r w:rsidRPr="009108DB">
        <w:t>motif prediction</w:t>
      </w:r>
      <w:r w:rsidRPr="007437FD">
        <w:t>"</w:t>
      </w:r>
      <w:r>
        <w:t xml:space="preserve"> </w:t>
      </w:r>
      <w:r w:rsidRPr="009C1601">
        <w:t>OR</w:t>
      </w:r>
      <w:r w:rsidRPr="009108DB">
        <w:t xml:space="preserve"> </w:t>
      </w:r>
      <w:r w:rsidRPr="007437FD">
        <w:t>"</w:t>
      </w:r>
      <w:r w:rsidRPr="009108DB">
        <w:t>DNA similarity</w:t>
      </w:r>
      <w:r w:rsidRPr="007437FD">
        <w:t>"</w:t>
      </w:r>
      <w:r>
        <w:t xml:space="preserve"> </w:t>
      </w:r>
      <w:r w:rsidRPr="009C1601">
        <w:t>OR</w:t>
      </w:r>
      <w:r w:rsidRPr="009108DB">
        <w:t xml:space="preserve"> </w:t>
      </w:r>
      <w:r w:rsidRPr="007437FD">
        <w:t>"</w:t>
      </w:r>
      <w:r w:rsidRPr="009108DB">
        <w:t>sequence assembly</w:t>
      </w:r>
      <w:r w:rsidRPr="007437FD">
        <w:t>"</w:t>
      </w:r>
      <w:r>
        <w:t xml:space="preserve"> </w:t>
      </w:r>
      <w:r w:rsidRPr="009C1601">
        <w:t>OR</w:t>
      </w:r>
      <w:r w:rsidRPr="009108DB">
        <w:t xml:space="preserve"> </w:t>
      </w:r>
      <w:r w:rsidRPr="007437FD">
        <w:t>"</w:t>
      </w:r>
      <w:r w:rsidRPr="009108DB">
        <w:t>position weight matrix</w:t>
      </w:r>
      <w:r w:rsidRPr="007437FD">
        <w:t>"</w:t>
      </w:r>
      <w:r w:rsidRPr="009C1601">
        <w:t xml:space="preserve">)) </w:t>
      </w:r>
      <w:r w:rsidRPr="00F913FC">
        <w:rPr>
          <w:lang w:bidi="fa-IR"/>
        </w:rPr>
        <w:t xml:space="preserve">OR </w:t>
      </w:r>
      <w:r w:rsidRPr="00116A6A">
        <w:t>TITLE (("quantum" OR "quantum machine learning" OR "QML" OR "quantum neural network" OR "VQE" OR "quantum optimization" OR "QAOA" OR "QGNN" OR "QNN") AND ("protein" OR "protein folding" OR "protein structure" OR "proteomics" OR "PPI" OR "protein-protein" OR "protein-protein interaction" OR "protein-ligand interaction" OR "protein-ligand"</w:t>
      </w:r>
      <w:r>
        <w:t xml:space="preserve"> </w:t>
      </w:r>
      <w:r w:rsidRPr="00116A6A">
        <w:t>OR</w:t>
      </w:r>
      <w:r>
        <w:t xml:space="preserve"> </w:t>
      </w:r>
      <w:r w:rsidRPr="007437FD">
        <w:t>"</w:t>
      </w:r>
      <w:r w:rsidRPr="00CE18AA">
        <w:t>protein-DNA interactions</w:t>
      </w:r>
      <w:r w:rsidRPr="007437FD">
        <w:t>"</w:t>
      </w:r>
      <w:r>
        <w:t xml:space="preserve"> </w:t>
      </w:r>
      <w:r w:rsidRPr="00116A6A">
        <w:t>OR</w:t>
      </w:r>
      <w:r w:rsidRPr="00CE18AA">
        <w:t xml:space="preserve"> </w:t>
      </w:r>
      <w:r w:rsidRPr="007437FD">
        <w:t>"</w:t>
      </w:r>
      <w:r w:rsidRPr="00CE18AA">
        <w:t>protein structure prediction</w:t>
      </w:r>
      <w:r w:rsidRPr="007437FD">
        <w:t>"</w:t>
      </w:r>
      <w:r w:rsidRPr="00116A6A">
        <w:t>))</w:t>
      </w:r>
      <w:r>
        <w:t xml:space="preserve"> </w:t>
      </w:r>
      <w:r w:rsidRPr="00F913FC">
        <w:rPr>
          <w:lang w:bidi="fa-IR"/>
        </w:rPr>
        <w:t xml:space="preserve">OR </w:t>
      </w:r>
      <w:r w:rsidRPr="00116A6A">
        <w:t>TITLE (("quantum" OR "quantum simulation" OR "VQE" OR "QAOA" OR "variational quantum algorithm") AND ("drug discovery" OR "drug resistance" OR "compound screening" OR "interaction energy"</w:t>
      </w:r>
      <w:r>
        <w:t xml:space="preserve"> </w:t>
      </w:r>
      <w:r w:rsidRPr="00116A6A">
        <w:t>OR "personalized medicine" OR</w:t>
      </w:r>
      <w:r>
        <w:t xml:space="preserve"> </w:t>
      </w:r>
      <w:r w:rsidRPr="007437FD">
        <w:t>"</w:t>
      </w:r>
      <w:r w:rsidRPr="00F52423">
        <w:t>drug design</w:t>
      </w:r>
      <w:r w:rsidRPr="007437FD">
        <w:t>"</w:t>
      </w:r>
      <w:r>
        <w:t xml:space="preserve"> </w:t>
      </w:r>
      <w:r w:rsidRPr="00116A6A">
        <w:t>OR</w:t>
      </w:r>
      <w:r w:rsidRPr="00F52423">
        <w:t xml:space="preserve"> </w:t>
      </w:r>
      <w:r w:rsidRPr="007437FD">
        <w:t>"</w:t>
      </w:r>
      <w:r w:rsidRPr="00F52423">
        <w:t>biomarker</w:t>
      </w:r>
      <w:r w:rsidRPr="007437FD">
        <w:t>"</w:t>
      </w:r>
      <w:r w:rsidRPr="00116A6A">
        <w:t>))</w:t>
      </w:r>
      <w:r>
        <w:t xml:space="preserve"> </w:t>
      </w:r>
      <w:r w:rsidRPr="00F913FC">
        <w:rPr>
          <w:lang w:bidi="fa-IR"/>
        </w:rPr>
        <w:t xml:space="preserve">OR </w:t>
      </w:r>
      <w:r w:rsidRPr="00116A6A">
        <w:t>TITLE (("quantum" OR "quantum computing" OR "quantum optimization" OR "quantum clustering" OR "quantum machine learning" OR "QML" OR "quantum kernel" OR "QAOA") AND ("metagenomics" OR "microbiome" OR "microbial community" OR "taxonomic classification"))</w:t>
      </w:r>
      <w:r>
        <w:t xml:space="preserve"> </w:t>
      </w:r>
      <w:r w:rsidRPr="00F913FC">
        <w:rPr>
          <w:lang w:bidi="fa-IR"/>
        </w:rPr>
        <w:t xml:space="preserve"> OR </w:t>
      </w:r>
      <w:r w:rsidRPr="00116A6A">
        <w:t>TITLE (("quantum" OR "quantum simulation" OR "quantum Hamiltonian" OR "quantum coherence" OR "quantum tunneling" OR "quantum modeling") AND ("enzyme kinetics" OR "signaling pathways" OR "photosynthesis" OR "olfaction" OR "ion channels" OR "metabolic pathway" OR "biological process"))</w:t>
      </w:r>
      <w:r>
        <w:t xml:space="preserve"> </w:t>
      </w:r>
      <w:r w:rsidRPr="00F913FC">
        <w:rPr>
          <w:lang w:bidi="fa-IR"/>
        </w:rPr>
        <w:t xml:space="preserve">OR </w:t>
      </w:r>
      <w:r w:rsidRPr="00116A6A">
        <w:t>TITLE (("quantum" OR "quantum machine learning" OR "QML" OR "quantum classifier" OR "quantum neural network" OR "quantum SVM" OR "QSVM" OR "quantum PCA") AND ("bioinformatics" OR "multi-omics" OR "gene expression" OR "single-cell analysis" OR "transcriptomics" OR "epigenomics" OR "dimensionality reduction" OR "biostatistics"</w:t>
      </w:r>
      <w:r>
        <w:t xml:space="preserve"> </w:t>
      </w:r>
      <w:r w:rsidRPr="00116A6A">
        <w:t>OR</w:t>
      </w:r>
      <w:r>
        <w:t xml:space="preserve"> </w:t>
      </w:r>
      <w:r w:rsidRPr="007437FD">
        <w:t>"</w:t>
      </w:r>
      <w:r w:rsidRPr="007A3BB6">
        <w:t>bioinformatics</w:t>
      </w:r>
      <w:r w:rsidRPr="007437FD">
        <w:t>"</w:t>
      </w:r>
      <w:r>
        <w:t xml:space="preserve"> </w:t>
      </w:r>
      <w:r w:rsidRPr="00116A6A">
        <w:t>OR</w:t>
      </w:r>
      <w:r w:rsidRPr="007A3BB6">
        <w:t xml:space="preserve"> </w:t>
      </w:r>
      <w:r w:rsidRPr="007437FD">
        <w:t>"</w:t>
      </w:r>
      <w:r w:rsidRPr="007A3BB6">
        <w:t>pattern matching</w:t>
      </w:r>
      <w:r w:rsidRPr="007437FD">
        <w:t>"</w:t>
      </w:r>
      <w:r w:rsidRPr="00116A6A">
        <w:t>))</w:t>
      </w:r>
      <w:r>
        <w:t xml:space="preserve"> </w:t>
      </w:r>
      <w:r w:rsidRPr="00F913FC">
        <w:rPr>
          <w:lang w:bidi="fa-IR"/>
        </w:rPr>
        <w:t xml:space="preserve"> OR </w:t>
      </w:r>
      <w:r w:rsidRPr="00116A6A">
        <w:t>TITLE (("quantum" OR "quantum computing" OR "quantum prediction" OR "QML" OR "quantum machine learning" OR "quantum simulation" OR "quantum epitope mapping") AND ("epitope" OR "antigen" OR "vaccine design" OR "immune response" OR "antigen-antibody interaction" OR "immunogenicity" OR "</w:t>
      </w:r>
      <w:proofErr w:type="spellStart"/>
      <w:r w:rsidRPr="00116A6A">
        <w:t>Immunolog</w:t>
      </w:r>
      <w:proofErr w:type="spellEnd"/>
      <w:r w:rsidRPr="00116A6A">
        <w:t>*" OR "vaccine"))</w:t>
      </w:r>
      <w:r>
        <w:t xml:space="preserve"> </w:t>
      </w:r>
      <w:r w:rsidRPr="00F913FC">
        <w:rPr>
          <w:lang w:bidi="fa-IR"/>
        </w:rPr>
        <w:t xml:space="preserve">OR </w:t>
      </w:r>
      <w:r w:rsidRPr="00116A6A">
        <w:t xml:space="preserve">TITLE (("quantum" OR "quantum computing" OR "quantum classification" OR "quantum sequence analysis" OR "QML" OR "quantum machine learning" OR "quantum alignment") AND ("virology" OR "viral genome" OR "virus" OR "virus mutation" OR </w:t>
      </w:r>
      <w:r w:rsidRPr="007437FD">
        <w:t>"</w:t>
      </w:r>
      <w:r w:rsidRPr="002159F1">
        <w:t>viral mutation</w:t>
      </w:r>
      <w:r w:rsidRPr="007437FD">
        <w:t>"</w:t>
      </w:r>
      <w:r w:rsidRPr="002159F1">
        <w:t xml:space="preserve"> </w:t>
      </w:r>
      <w:r w:rsidRPr="00116A6A">
        <w:t>OR</w:t>
      </w:r>
      <w:r>
        <w:t xml:space="preserve"> </w:t>
      </w:r>
      <w:r w:rsidRPr="00116A6A">
        <w:t>"host-pathogen interaction" OR "epidemiology" OR "SARS-CoV-2" OR "variant tracking"))</w:t>
      </w:r>
      <w:r>
        <w:t xml:space="preserve"> </w:t>
      </w:r>
      <w:r w:rsidRPr="00F913FC">
        <w:rPr>
          <w:lang w:bidi="fa-IR"/>
        </w:rPr>
        <w:t xml:space="preserve">OR </w:t>
      </w:r>
      <w:r w:rsidRPr="00116A6A">
        <w:t>TITLE (("quantum" OR "quantum optimization" OR "QAOA" OR "quantum annealing" OR "QUBO" OR "quantum graph") AND ("sequence alignment" OR "bioinformatics" OR "gene regulatory network" OR "biomarker discovery" OR "systems biology" OR "PPI network" OR "metabolic network"</w:t>
      </w:r>
      <w:r>
        <w:t xml:space="preserve"> </w:t>
      </w:r>
      <w:r w:rsidRPr="00116A6A">
        <w:t>OR</w:t>
      </w:r>
      <w:r>
        <w:t xml:space="preserve"> </w:t>
      </w:r>
      <w:r w:rsidRPr="007437FD">
        <w:t>"</w:t>
      </w:r>
      <w:r>
        <w:t xml:space="preserve">Protein-Protein interaction </w:t>
      </w:r>
      <w:r w:rsidRPr="007437FD">
        <w:t>networks"</w:t>
      </w:r>
      <w:r>
        <w:t xml:space="preserve"> </w:t>
      </w:r>
      <w:r w:rsidRPr="00116A6A">
        <w:t>OR</w:t>
      </w:r>
      <w:r>
        <w:t xml:space="preserve"> </w:t>
      </w:r>
      <w:r w:rsidRPr="007437FD">
        <w:t>"</w:t>
      </w:r>
      <w:r w:rsidRPr="009F17EA">
        <w:t>biomarker</w:t>
      </w:r>
      <w:r w:rsidRPr="007437FD">
        <w:t>"</w:t>
      </w:r>
      <w:r w:rsidRPr="00116A6A">
        <w:t>))</w:t>
      </w:r>
      <w:r>
        <w:t xml:space="preserve"> </w:t>
      </w:r>
      <w:r w:rsidRPr="00F913FC">
        <w:rPr>
          <w:lang w:bidi="fa-IR"/>
        </w:rPr>
        <w:t xml:space="preserve"> OR </w:t>
      </w:r>
      <w:r w:rsidRPr="00116A6A">
        <w:t>TITLE (("quantum" OR "quantum data encoding" OR "qubit encoding" OR "quantum circuit design" OR "quantum error mitigation" OR "NISQ" OR "quantum hardware-aware") AND ("biological data" OR "sequence encoding" OR "bioinformatics" OR "bioinformatics algorithm" OR "computational biology"))</w:t>
      </w:r>
      <w:r>
        <w:t xml:space="preserve"> </w:t>
      </w:r>
      <w:r w:rsidRPr="00F913FC">
        <w:rPr>
          <w:lang w:bidi="fa-IR"/>
        </w:rPr>
        <w:t xml:space="preserve"> </w:t>
      </w:r>
      <w:r w:rsidRPr="0009690B">
        <w:t>AND NOT TITLE ("quantum dot</w:t>
      </w:r>
      <w:r>
        <w:t>*</w:t>
      </w:r>
      <w:r w:rsidRPr="0009690B">
        <w:t>"</w:t>
      </w:r>
      <w:r>
        <w:t xml:space="preserve"> OR </w:t>
      </w:r>
      <w:r w:rsidRPr="0009690B">
        <w:t xml:space="preserve">"quantum </w:t>
      </w:r>
      <w:r>
        <w:t>chemical*</w:t>
      </w:r>
      <w:r w:rsidRPr="0009690B">
        <w:t>"</w:t>
      </w:r>
      <w:r>
        <w:t xml:space="preserve"> )</w:t>
      </w:r>
      <w:r w:rsidRPr="00F913FC">
        <w:rPr>
          <w:lang w:bidi="fa-IR"/>
        </w:rPr>
        <w:t>) AND PUBYEAR &gt; 2014 AND PUBYEAR &lt; 2026 AND ( LIMIT-TO ( SUBJAREA , "BIOC" ) OR LIMIT-TO ( SUBJAREA , "PHYS" ) OR LIMIT-TO ( SUBJAREA , "COMP" ) OR LIMIT-TO ( SUBJAREA , "PHAR" ) OR LIMIT-TO ( SUBJAREA , "MATH" ) OR LIMIT-TO ( SUBJAREA , "MEDI" ) OR LIMIT-TO ( SUBJAREA , "MULT" ) OR LIMIT-TO ( SUBJAREA , "AGRI" ) OR LIMIT-TO ( SUBJAREA , "IMMU" ) ) AND ( LIMIT-TO ( DOCTYPE , "cp" ) OR LIMIT-TO ( DOCTYPE , "</w:t>
      </w:r>
      <w:proofErr w:type="spellStart"/>
      <w:r w:rsidRPr="00F913FC">
        <w:rPr>
          <w:lang w:bidi="fa-IR"/>
        </w:rPr>
        <w:t>ar</w:t>
      </w:r>
      <w:proofErr w:type="spellEnd"/>
      <w:r w:rsidRPr="00F913FC">
        <w:rPr>
          <w:lang w:bidi="fa-IR"/>
        </w:rPr>
        <w:t>" ) ) AND ( LIMIT-TO ( LANGUAGE , "English" ) )</w:t>
      </w:r>
    </w:p>
    <w:p w14:paraId="613B019E" w14:textId="5B529CDB" w:rsidR="00DE5E47" w:rsidRDefault="00DE5E47" w:rsidP="00DE5E47">
      <w:pPr>
        <w:pStyle w:val="Heading1"/>
      </w:pPr>
      <w:r w:rsidRPr="00E43171">
        <w:lastRenderedPageBreak/>
        <w:t>Descriptive</w:t>
      </w:r>
      <w:r>
        <w:t xml:space="preserve"> Analysis</w:t>
      </w:r>
      <w:bookmarkEnd w:id="1"/>
    </w:p>
    <w:p w14:paraId="566E4BAA" w14:textId="128513EA" w:rsidR="00DE5E47" w:rsidRPr="00D919D0" w:rsidRDefault="00DE5E47" w:rsidP="00DE5E47">
      <w:pPr>
        <w:spacing w:line="240" w:lineRule="auto"/>
        <w:jc w:val="center"/>
        <w:rPr>
          <w:sz w:val="20"/>
          <w:szCs w:val="20"/>
        </w:rPr>
      </w:pPr>
      <w:r w:rsidRPr="00D919D0">
        <w:rPr>
          <w:sz w:val="20"/>
          <w:szCs w:val="20"/>
        </w:rPr>
        <w:t xml:space="preserve">Table </w:t>
      </w:r>
      <w:r w:rsidR="0010431B">
        <w:rPr>
          <w:sz w:val="20"/>
          <w:szCs w:val="20"/>
        </w:rPr>
        <w:t>1</w:t>
      </w:r>
      <w:r w:rsidRPr="00D919D0">
        <w:rPr>
          <w:sz w:val="20"/>
          <w:szCs w:val="20"/>
        </w:rPr>
        <w:t xml:space="preserve">. </w:t>
      </w:r>
      <w:r w:rsidRPr="00954000">
        <w:rPr>
          <w:sz w:val="20"/>
          <w:szCs w:val="20"/>
        </w:rPr>
        <w:t xml:space="preserve">Publication </w:t>
      </w:r>
      <w:r>
        <w:rPr>
          <w:sz w:val="20"/>
          <w:szCs w:val="20"/>
        </w:rPr>
        <w:t>by Bioinformatics Domains</w:t>
      </w:r>
    </w:p>
    <w:tbl>
      <w:tblPr>
        <w:tblStyle w:val="TableGrid"/>
        <w:tblW w:w="0" w:type="auto"/>
        <w:tblLook w:val="04A0" w:firstRow="1" w:lastRow="0" w:firstColumn="1" w:lastColumn="0" w:noHBand="0" w:noVBand="1"/>
      </w:tblPr>
      <w:tblGrid>
        <w:gridCol w:w="4765"/>
        <w:gridCol w:w="5305"/>
      </w:tblGrid>
      <w:tr w:rsidR="00DE5E47" w:rsidRPr="00832AB7" w14:paraId="6467AC3B" w14:textId="77777777" w:rsidTr="005F0D31">
        <w:trPr>
          <w:trHeight w:val="20"/>
        </w:trPr>
        <w:tc>
          <w:tcPr>
            <w:tcW w:w="4765" w:type="dxa"/>
            <w:vAlign w:val="center"/>
          </w:tcPr>
          <w:p w14:paraId="6059A5A1" w14:textId="77777777" w:rsidR="00DE5E47" w:rsidRPr="00832AB7" w:rsidRDefault="00DE5E47" w:rsidP="005F0D31">
            <w:pPr>
              <w:spacing w:after="0" w:line="240" w:lineRule="auto"/>
              <w:jc w:val="center"/>
              <w:rPr>
                <w:rFonts w:cstheme="minorHAnsi"/>
                <w:b/>
                <w:bCs/>
                <w:color w:val="000000" w:themeColor="text1"/>
                <w:sz w:val="20"/>
                <w:szCs w:val="20"/>
              </w:rPr>
            </w:pPr>
            <w:r w:rsidRPr="00832AB7">
              <w:rPr>
                <w:rFonts w:cstheme="minorHAnsi"/>
                <w:b/>
                <w:bCs/>
                <w:color w:val="000000" w:themeColor="text1"/>
                <w:sz w:val="20"/>
                <w:szCs w:val="20"/>
              </w:rPr>
              <w:t>Bioinformatics Domain</w:t>
            </w:r>
          </w:p>
        </w:tc>
        <w:tc>
          <w:tcPr>
            <w:tcW w:w="5305" w:type="dxa"/>
            <w:vAlign w:val="center"/>
          </w:tcPr>
          <w:p w14:paraId="6A33E867" w14:textId="77777777" w:rsidR="00DE5E47" w:rsidRPr="00832AB7" w:rsidRDefault="00DE5E47" w:rsidP="005F0D31">
            <w:pPr>
              <w:spacing w:after="0" w:line="240" w:lineRule="auto"/>
              <w:jc w:val="center"/>
              <w:rPr>
                <w:rFonts w:cstheme="minorHAnsi"/>
                <w:b/>
                <w:bCs/>
                <w:color w:val="000000" w:themeColor="text1"/>
                <w:sz w:val="20"/>
                <w:szCs w:val="20"/>
              </w:rPr>
            </w:pPr>
            <w:r w:rsidRPr="00832AB7">
              <w:rPr>
                <w:rFonts w:cstheme="minorHAnsi"/>
                <w:b/>
                <w:bCs/>
                <w:color w:val="000000" w:themeColor="text1"/>
                <w:sz w:val="20"/>
                <w:szCs w:val="20"/>
              </w:rPr>
              <w:t>Studies</w:t>
            </w:r>
          </w:p>
        </w:tc>
      </w:tr>
      <w:tr w:rsidR="00DE5E47" w:rsidRPr="00832AB7" w14:paraId="2A656AF6" w14:textId="77777777" w:rsidTr="005F0D31">
        <w:trPr>
          <w:trHeight w:val="20"/>
        </w:trPr>
        <w:tc>
          <w:tcPr>
            <w:tcW w:w="4765" w:type="dxa"/>
            <w:vAlign w:val="center"/>
          </w:tcPr>
          <w:p w14:paraId="78473417" w14:textId="77777777" w:rsidR="00DE5E47" w:rsidRPr="00832AB7" w:rsidRDefault="00DE5E47" w:rsidP="005F0D31">
            <w:pPr>
              <w:spacing w:after="0" w:line="240" w:lineRule="auto"/>
              <w:rPr>
                <w:rFonts w:cstheme="minorHAnsi"/>
                <w:color w:val="000000"/>
                <w:sz w:val="20"/>
                <w:szCs w:val="20"/>
              </w:rPr>
            </w:pPr>
            <w:r w:rsidRPr="00832AB7">
              <w:rPr>
                <w:rFonts w:cstheme="minorHAnsi"/>
                <w:color w:val="000000"/>
                <w:sz w:val="20"/>
                <w:szCs w:val="20"/>
              </w:rPr>
              <w:t>Drug Discovery and Molecular Interaction Modeling</w:t>
            </w:r>
          </w:p>
        </w:tc>
        <w:tc>
          <w:tcPr>
            <w:tcW w:w="5305" w:type="dxa"/>
            <w:vAlign w:val="center"/>
          </w:tcPr>
          <w:p w14:paraId="5EA63C55" w14:textId="77777777" w:rsidR="00DE5E47" w:rsidRPr="00832AB7" w:rsidRDefault="00DE5E47" w:rsidP="005F0D31">
            <w:pPr>
              <w:spacing w:after="0" w:line="240" w:lineRule="auto"/>
              <w:rPr>
                <w:rFonts w:cstheme="minorHAnsi"/>
                <w:sz w:val="20"/>
                <w:szCs w:val="20"/>
                <w:lang w:val="en-CA" w:eastAsia="en-CA"/>
              </w:rPr>
            </w:pPr>
            <w:r w:rsidRPr="00832AB7">
              <w:rPr>
                <w:rFonts w:eastAsia="Times New Roman" w:cstheme="minorHAnsi"/>
                <w:color w:val="000000" w:themeColor="text1"/>
                <w:sz w:val="20"/>
                <w:szCs w:val="20"/>
                <w:lang w:val="en-CA" w:eastAsia="en-CA"/>
              </w:rPr>
              <w:fldChar w:fldCharType="begin"/>
            </w:r>
            <w:r>
              <w:rPr>
                <w:rFonts w:eastAsia="Times New Roman" w:cstheme="minorHAnsi"/>
                <w:color w:val="000000" w:themeColor="text1"/>
                <w:sz w:val="20"/>
                <w:szCs w:val="20"/>
                <w:lang w:val="en-CA" w:eastAsia="en-CA"/>
              </w:rPr>
              <w:instrText xml:space="preserve"> ADDIN ZOTERO_ITEM CSL_CITATION {"citationID":"3BFZJ5Kr","properties":{"formattedCitation":"[4]","plainCitation":"[4]","noteIndex":0},"citationItems":[{"id":7909,"uris":["http://zotero.org/users/18028468/items/WUISRTUR"],"itemData":{"id":7909,"type":"article-journal","abstract":"Existing drug discovery pipelines take 5–10 years and cost billions of dollars. Computational approaches aim to sample from regions of the whole molecular and solid-state compounds called chemical space, which could be on the order of 10&lt;sup&gt;60&lt;/sup&gt;. Deep generative models can model the underlying probability distribution of both the physical structures and property of drugs and relate them nonlinearly. By exploiting patterns in massive datasets, these models can distill salient features that characterize the molecules. Generative adversarial networks (GANs) discover drug candidates by generating molecular structures that obey chemical and physical properties and show affinity toward binding with the receptor for a target disease. However, classical GANs cannot explore certain regions of the chemical space and suffer from training instabilities. The practical utility of such models is limited due to the vast size of the search space, characterized by millions of parameters. A full quantum GAN may require more than 90 qubits even to generate small molecules with up to nine heavy atoms. The proposed quantum GAN with a hybrid generator (QGAN-HG) model is composed of a hybrid quantum generator that supports various number of qubits and quantum circuit layers, and a classical discriminator. The QGAN-HG with less than 20% of the original parameters can learn molecular distributions as efficiently as its classical counterpart. Another extended version of the proposed QGAN-HG, which utilizes multiple quantum subcircuits, considerably accelerates our standard QGAN-HG training process and avoids the potential gradient vanishing issue of deep neural networks.","container-title":"IEEE Transactions on Quantum Engineering","DOI":"10.1109/TQE.2021.3104804","ISSN":"2689-1808","page":"1-8","source":"IEEE Xplore","title":"Quantum Generative Models for Small Molecule Drug Discovery","volume":"2","author":[{"family":"Li","given":"Junde"},{"family":"Topaloglu","given":"Rasit O."},{"family":"Ghosh","given":"Swaroop"}],"issued":{"date-parts":[["2021"]]}}}],"schema":"https://github.com/citation-style-language/schema/raw/master/csl-citation.json"} </w:instrText>
            </w:r>
            <w:r w:rsidRPr="00832AB7">
              <w:rPr>
                <w:rFonts w:eastAsia="Times New Roman" w:cstheme="minorHAnsi"/>
                <w:color w:val="000000" w:themeColor="text1"/>
                <w:sz w:val="20"/>
                <w:szCs w:val="20"/>
                <w:lang w:val="en-CA" w:eastAsia="en-CA"/>
              </w:rPr>
              <w:fldChar w:fldCharType="separate"/>
            </w:r>
            <w:r w:rsidRPr="00645752">
              <w:rPr>
                <w:rFonts w:ascii="Calibri" w:hAnsi="Calibri" w:cs="Calibri"/>
                <w:sz w:val="20"/>
              </w:rPr>
              <w:t>[4]</w:t>
            </w:r>
            <w:r w:rsidRPr="00832AB7">
              <w:rPr>
                <w:rFonts w:eastAsia="Times New Roman" w:cstheme="minorHAnsi"/>
                <w:color w:val="000000" w:themeColor="text1"/>
                <w:sz w:val="20"/>
                <w:szCs w:val="20"/>
                <w:lang w:val="en-CA" w:eastAsia="en-CA"/>
              </w:rPr>
              <w:fldChar w:fldCharType="end"/>
            </w:r>
            <w:r w:rsidRPr="00832AB7">
              <w:rPr>
                <w:rFonts w:eastAsia="Times New Roman" w:cstheme="minorHAnsi"/>
                <w:color w:val="000000" w:themeColor="text1"/>
                <w:sz w:val="20"/>
                <w:szCs w:val="20"/>
                <w:lang w:val="en-CA" w:eastAsia="en-CA"/>
              </w:rPr>
              <w:t xml:space="preserve">, </w:t>
            </w:r>
            <w:r w:rsidRPr="00832AB7">
              <w:rPr>
                <w:rFonts w:eastAsia="Times New Roman" w:cstheme="minorHAnsi"/>
                <w:color w:val="0D0D0D" w:themeColor="text1" w:themeTint="F2"/>
                <w:sz w:val="20"/>
                <w:szCs w:val="20"/>
                <w:lang w:val="en-CA" w:eastAsia="en-CA"/>
              </w:rPr>
              <w:fldChar w:fldCharType="begin"/>
            </w:r>
            <w:r>
              <w:rPr>
                <w:rFonts w:eastAsia="Times New Roman" w:cstheme="minorHAnsi"/>
                <w:color w:val="0D0D0D" w:themeColor="text1" w:themeTint="F2"/>
                <w:sz w:val="20"/>
                <w:szCs w:val="20"/>
                <w:lang w:val="en-CA" w:eastAsia="en-CA"/>
              </w:rPr>
              <w:instrText xml:space="preserve"> ADDIN ZOTERO_ITEM CSL_CITATION {"citationID":"RCPohQpg","properties":{"formattedCitation":"[23]","plainCitation":"[23]","noteIndex":0},"citationItems":[{"id":7926,"uris":["http://zotero.org/users/18028468/items/PMF2DIT8"],"itemData":{"id":7926,"type":"article-journal","abstract":"While many quantum computing (QC) methods promise theoretical advantages over classical counterparts, quantum hardware remains limited. Exploiting near-term QC in computer-aided drug design (CADD) thus requires judicious partitioning between classical and quantum calculations.We present HypaCADD, a hybrid classical-quantum workflow for finding ligands binding to proteins, while accounting for genetic mutations. We explicitly identify modules of our drug-design workflow currently amenable to replacement by QC: non-intuitively, we identify the mutation-impact predictor as the best candidate. HypaCADD thus combines classical docking and molecular dynamics with quantum machine learning (QML) to infer the impact of mutations. We present a case study with the coronavirus (SARS-CoV-2) protease and associated mutants. We map a classical machine-learning module onto QC, using a neural network constructed from qubit-rotation gates. We have implemented this in simulation and on two commercial quantum computers. We find that the QML models can perform on par with, if not better than, classical baselines. In summary, HypaCADD offers a successful strategy for leveraging QC for CADD.Jupyter Notebooks with Python code are freely available for academic use on GitHub: https://www.github.com/hypahub/hypacadd_notebook.Supplementary data are available at Bioinformatics online.","container-title":"Bioinformatics","DOI":"10.1093/bioinformatics/btac789","ISSN":"1367-4811","issue":"1","journalAbbreviation":"Bioinformatics","page":"btac789","source":"Silverchair","title":"Insights from incorporating quantum computing into drug design workflows","volume":"39","author":[{"family":"Lau","given":"Bayo"},{"family":"Emani","given":"Prashant S"},{"family":"Chapman","given":"Jackson"},{"family":"Yao","given":"Lijing"},{"family":"Lam","given":"Tarsus"},{"family":"Merrill","given":"Paul"},{"family":"Warrell","given":"Jonathan"},{"family":"Gerstein","given":"Mark B"},{"family":"Lam","given":"Hugo Y K"}],"issued":{"date-parts":[["2023",1,1]]}}}],"schema":"https://github.com/citation-style-language/schema/raw/master/csl-citation.json"} </w:instrText>
            </w:r>
            <w:r w:rsidRPr="00832AB7">
              <w:rPr>
                <w:rFonts w:eastAsia="Times New Roman" w:cstheme="minorHAnsi"/>
                <w:color w:val="0D0D0D" w:themeColor="text1" w:themeTint="F2"/>
                <w:sz w:val="20"/>
                <w:szCs w:val="20"/>
                <w:lang w:val="en-CA" w:eastAsia="en-CA"/>
              </w:rPr>
              <w:fldChar w:fldCharType="separate"/>
            </w:r>
            <w:r w:rsidRPr="00645752">
              <w:rPr>
                <w:rFonts w:ascii="Calibri" w:hAnsi="Calibri" w:cs="Calibri"/>
                <w:sz w:val="20"/>
              </w:rPr>
              <w:t>[23]</w:t>
            </w:r>
            <w:r w:rsidRPr="00832AB7">
              <w:rPr>
                <w:rFonts w:eastAsia="Times New Roman" w:cstheme="minorHAnsi"/>
                <w:color w:val="0D0D0D" w:themeColor="text1" w:themeTint="F2"/>
                <w:sz w:val="20"/>
                <w:szCs w:val="20"/>
                <w:lang w:val="en-CA" w:eastAsia="en-CA"/>
              </w:rPr>
              <w:fldChar w:fldCharType="end"/>
            </w:r>
            <w:r w:rsidRPr="00832AB7">
              <w:rPr>
                <w:rFonts w:eastAsia="Times New Roman" w:cstheme="minorHAnsi"/>
                <w:color w:val="0D0D0D" w:themeColor="text1" w:themeTint="F2"/>
                <w:sz w:val="20"/>
                <w:szCs w:val="20"/>
                <w:lang w:val="en-CA" w:eastAsia="en-CA"/>
              </w:rPr>
              <w:t xml:space="preserve">, </w:t>
            </w:r>
            <w:r w:rsidRPr="00832AB7">
              <w:rPr>
                <w:rFonts w:eastAsia="Times New Roman" w:cstheme="minorHAnsi"/>
                <w:color w:val="000000" w:themeColor="text1"/>
                <w:sz w:val="20"/>
                <w:szCs w:val="20"/>
                <w:lang w:eastAsia="en-CA"/>
              </w:rPr>
              <w:fldChar w:fldCharType="begin"/>
            </w:r>
            <w:r>
              <w:rPr>
                <w:rFonts w:eastAsia="Times New Roman" w:cstheme="minorHAnsi"/>
                <w:color w:val="000000" w:themeColor="text1"/>
                <w:sz w:val="20"/>
                <w:szCs w:val="20"/>
                <w:lang w:eastAsia="en-CA"/>
              </w:rPr>
              <w:instrText xml:space="preserve"> ADDIN ZOTERO_ITEM CSL_CITATION {"citationID":"MXsKND2q","properties":{"formattedCitation":"[24]","plainCitation":"[24]","noteIndex":0},"citationItems":[{"id":7931,"uris":["http://zotero.org/users/18028468/items/H9IZ5EIJ"],"itemData":{"id":7931,"type":"article-journal","abstract":"Machine Learning for ligand based virtual screening (LB-VS) is an important in-silico tool for discovering new drugs in a faster and cost-effective manner, especially for emerging diseases such as COVID-19. In this paper, we propose a general-purpose framework combining a classical Support Vector Classifier algorithm with quantum kernel estimation for LB-VS on real-world databases, and we argue in favor of its prospective quantum advantage. Indeed, we heuristically prove that our quantum integrated workflow can, at least in some relevant instances, provide a tangible advantage compared to state-of-art classical algorithms operating on the same datasets, showing strong dependence on target and features selection method. Finally, we test our algorithm on IBM Quantum processors using ADRB2 and COVID-19 datasets, showing that hardware simulations provide results in line with the predicted performances and can surpass classical equivalents.","container-title":"Machine Learning: Science and Technology","DOI":"10.1088/2632-2153/acb900","ISSN":"2632-2153","issue":"1","journalAbbreviation":"Mach. Learn.: Sci. Technol.","language":"en","page":"015023","publisher":"IOP Publishing","source":"Institute of Physics","title":"Quantum machine learning framework for virtual screening in drug discovery: a prospective quantum advantage","title-short":"Quantum machine learning framework for virtual screening in drug discovery","volume":"4","author":[{"family":"Mensa","given":"Stefano"},{"family":"Sahin","given":"Emre"},{"family":"Tacchino","given":"Francesco"},{"family":"Kl Barkoutsos","given":"Panagiotis"},{"family":"Tavernelli","given":"Ivano"}],"issued":{"date-parts":[["2023",2]]}}}],"schema":"https://github.com/citation-style-language/schema/raw/master/csl-citation.json"} </w:instrText>
            </w:r>
            <w:r w:rsidRPr="00832AB7">
              <w:rPr>
                <w:rFonts w:eastAsia="Times New Roman" w:cstheme="minorHAnsi"/>
                <w:color w:val="000000" w:themeColor="text1"/>
                <w:sz w:val="20"/>
                <w:szCs w:val="20"/>
                <w:lang w:eastAsia="en-CA"/>
              </w:rPr>
              <w:fldChar w:fldCharType="separate"/>
            </w:r>
            <w:r w:rsidRPr="00645752">
              <w:rPr>
                <w:rFonts w:ascii="Calibri" w:hAnsi="Calibri" w:cs="Calibri"/>
                <w:sz w:val="20"/>
              </w:rPr>
              <w:t>[24]</w:t>
            </w:r>
            <w:r w:rsidRPr="00832AB7">
              <w:rPr>
                <w:rFonts w:eastAsia="Times New Roman" w:cstheme="minorHAnsi"/>
                <w:color w:val="000000" w:themeColor="text1"/>
                <w:sz w:val="20"/>
                <w:szCs w:val="20"/>
                <w:lang w:eastAsia="en-CA"/>
              </w:rPr>
              <w:fldChar w:fldCharType="end"/>
            </w:r>
            <w:r w:rsidRPr="00832AB7">
              <w:rPr>
                <w:rFonts w:eastAsia="Times New Roman" w:cstheme="minorHAnsi"/>
                <w:color w:val="000000" w:themeColor="text1"/>
                <w:sz w:val="20"/>
                <w:szCs w:val="20"/>
                <w:lang w:eastAsia="en-CA"/>
              </w:rPr>
              <w:t xml:space="preserve">, </w:t>
            </w:r>
            <w:r w:rsidRPr="00832AB7">
              <w:rPr>
                <w:rFonts w:eastAsia="Times New Roman" w:cstheme="minorHAnsi"/>
                <w:color w:val="0D0D0D" w:themeColor="text1" w:themeTint="F2"/>
                <w:sz w:val="20"/>
                <w:szCs w:val="20"/>
                <w:lang w:val="en-CA" w:eastAsia="en-CA"/>
              </w:rPr>
              <w:fldChar w:fldCharType="begin"/>
            </w:r>
            <w:r>
              <w:rPr>
                <w:rFonts w:eastAsia="Times New Roman" w:cstheme="minorHAnsi"/>
                <w:color w:val="0D0D0D" w:themeColor="text1" w:themeTint="F2"/>
                <w:sz w:val="20"/>
                <w:szCs w:val="20"/>
                <w:lang w:val="en-CA" w:eastAsia="en-CA"/>
              </w:rPr>
              <w:instrText xml:space="preserve"> ADDIN ZOTERO_ITEM CSL_CITATION {"citationID":"p1h5bHCY","properties":{"formattedCitation":"[25]","plainCitation":"[25]","noteIndex":0},"citationItems":[{"id":7947,"uris":["http://zotero.org/users/18028468/items/PB5TFPE2"],"itemData":{"id":7947,"type":"paper-conference","abstract":"With the continuous growth of quantum hardware and its increasing accessibility, there is a shift away from theoretical research towards real-world problems. One of the most promising applications of quantum computing is drug discovery, which is a complex and multi-disciplinary process. To increase the success probability of finding new drugs, we can introduce an in-silico step to virtual screen the drug candidates. In this paper, we address the molecular docking problem of virtual screening. In particular, we analyze the performance of a molecular docking application, which is modeled as a Quadratic Unconstrained Binary Optimization (QUBO) instance. We leveraged the computational power offered by different quantum computing models, gate-based and quantum annealing, to speed the solution of the QUBO formulation. Experimental results show how quantum annealer is still the best in class for our case study. Moreover, we report here the experience and the takeaways we obtained by executing quantum molecular docking on publicly accessible quantum hardware and software.","container-title":"2024 IEEE International Conference on Quantum Computing and Engineering (QCE)","DOI":"10.1109/QCE60285.2024.00066","event-title":"2024 IEEE International Conference on Quantum Computing and Engineering (QCE)","page":"512-518","source":"IEEE Xplore","title":"An Experimental Approach to Quantum Molecular Docking","URL":"https://ieeexplore.ieee.org/abstract/document/10821325","volume":"01","author":[{"family":"Lancellotti","given":"Giacomo"},{"family":"Accordi","given":"Gianmarco"},{"family":"Palermo","given":"Gianluca"}],"accessed":{"date-parts":[["2025",11,5]]},"issued":{"date-parts":[["2024",9]]}}}],"schema":"https://github.com/citation-style-language/schema/raw/master/csl-citation.json"} </w:instrText>
            </w:r>
            <w:r w:rsidRPr="00832AB7">
              <w:rPr>
                <w:rFonts w:eastAsia="Times New Roman" w:cstheme="minorHAnsi"/>
                <w:color w:val="0D0D0D" w:themeColor="text1" w:themeTint="F2"/>
                <w:sz w:val="20"/>
                <w:szCs w:val="20"/>
                <w:lang w:val="en-CA" w:eastAsia="en-CA"/>
              </w:rPr>
              <w:fldChar w:fldCharType="separate"/>
            </w:r>
            <w:r w:rsidRPr="00645752">
              <w:rPr>
                <w:rFonts w:ascii="Calibri" w:hAnsi="Calibri" w:cs="Calibri"/>
                <w:sz w:val="20"/>
              </w:rPr>
              <w:t>[25]</w:t>
            </w:r>
            <w:r w:rsidRPr="00832AB7">
              <w:rPr>
                <w:rFonts w:eastAsia="Times New Roman" w:cstheme="minorHAnsi"/>
                <w:color w:val="0D0D0D" w:themeColor="text1" w:themeTint="F2"/>
                <w:sz w:val="20"/>
                <w:szCs w:val="20"/>
                <w:lang w:val="en-CA" w:eastAsia="en-CA"/>
              </w:rPr>
              <w:fldChar w:fldCharType="end"/>
            </w:r>
            <w:r w:rsidRPr="00832AB7">
              <w:rPr>
                <w:rFonts w:eastAsia="Times New Roman" w:cstheme="minorHAnsi"/>
                <w:color w:val="0D0D0D" w:themeColor="text1" w:themeTint="F2"/>
                <w:sz w:val="20"/>
                <w:szCs w:val="20"/>
                <w:lang w:val="en-CA" w:eastAsia="en-CA"/>
              </w:rPr>
              <w:t xml:space="preserve">, </w:t>
            </w:r>
            <w:r w:rsidRPr="00832AB7">
              <w:rPr>
                <w:rFonts w:eastAsia="Times New Roman" w:cstheme="minorHAnsi"/>
                <w:color w:val="0D0D0D" w:themeColor="text1" w:themeTint="F2"/>
                <w:sz w:val="20"/>
                <w:szCs w:val="20"/>
                <w:lang w:val="en-CA" w:eastAsia="en-CA"/>
              </w:rPr>
              <w:fldChar w:fldCharType="begin"/>
            </w:r>
            <w:r>
              <w:rPr>
                <w:rFonts w:eastAsia="Times New Roman" w:cstheme="minorHAnsi"/>
                <w:color w:val="0D0D0D" w:themeColor="text1" w:themeTint="F2"/>
                <w:sz w:val="20"/>
                <w:szCs w:val="20"/>
                <w:lang w:val="en-CA" w:eastAsia="en-CA"/>
              </w:rPr>
              <w:instrText xml:space="preserve"> ADDIN ZOTERO_ITEM CSL_CITATION {"citationID":"3ZtBP5IS","properties":{"formattedCitation":"[26]","plainCitation":"[26]","noteIndex":0},"citationItems":[{"id":7948,"uris":["http://zotero.org/users/18028468/items/M5KIAT4T"],"itemData":{"id":7948,"type":"article-journal","abstract":"Over the past two decades, the development of novel drugs evolved into a high-demanding computational field. There is a constant and increasing need for advanced methods for determining protein-ligand binding in the drug design process. Even after the introduction and use of High-Performance Computers in drug design, fundamental problems and constraints have not been dealt with in a satisfactory manner. This is partially due to the fact that ligand docking in proteins is a quantum mechanical process. With the quantum computers available today, the question “Can quantum computers be used in drug design and how?” arises naturally. A novel quantum algorithm for protein-ligand docking site identification is presented here. In detail, the protein lattice model has been expanded to include protein-ligand interactions. Quantum state labelling for the interaction sites is introduced, and an extended and modified Grover quantum search algorithm is implemented to search for docking sites. This algorithm has been tested and executed on both a quantum simulator and a real quantum computer. The results show that the quantum algorithm can identify effectively docking sites. The quantum algorithm is highly scalable and well-suited for identifying docking sites within large proteins, poised to harness the potential of increased quantum bits in the future.","container-title":"Journal of Computer-Aided Molecular Design","DOI":"10.1007/s10822-025-00620-5","ISSN":"1573-4951","issue":"1","journalAbbreviation":"J Comput Aided Mol Des","language":"en","page":"40","source":"Springer Link","title":"Quantum algorithm for protein-ligand docking sites identification in the interaction space","volume":"39","author":[{"family":"Liliopoulos","given":"Ioannis"},{"family":"Varsamis","given":"Georgios D."},{"family":"Karamanidou","given":"Theodora"},{"family":"Papalitsas","given":"Christos"},{"family":"Koulouras","given":"Grigorios"},{"family":"Pantazopoulos","given":"Vassilios"},{"family":"Stavropoulos","given":"Thanos G."},{"family":"Karafyllidis","given":"Ioannis G."}],"issued":{"date-parts":[["2025",7,5]]}}}],"schema":"https://github.com/citation-style-language/schema/raw/master/csl-citation.json"} </w:instrText>
            </w:r>
            <w:r w:rsidRPr="00832AB7">
              <w:rPr>
                <w:rFonts w:eastAsia="Times New Roman" w:cstheme="minorHAnsi"/>
                <w:color w:val="0D0D0D" w:themeColor="text1" w:themeTint="F2"/>
                <w:sz w:val="20"/>
                <w:szCs w:val="20"/>
                <w:lang w:val="en-CA" w:eastAsia="en-CA"/>
              </w:rPr>
              <w:fldChar w:fldCharType="separate"/>
            </w:r>
            <w:r w:rsidRPr="00645752">
              <w:rPr>
                <w:rFonts w:ascii="Calibri" w:hAnsi="Calibri" w:cs="Calibri"/>
                <w:sz w:val="20"/>
              </w:rPr>
              <w:t>[26]</w:t>
            </w:r>
            <w:r w:rsidRPr="00832AB7">
              <w:rPr>
                <w:rFonts w:eastAsia="Times New Roman" w:cstheme="minorHAnsi"/>
                <w:color w:val="0D0D0D" w:themeColor="text1" w:themeTint="F2"/>
                <w:sz w:val="20"/>
                <w:szCs w:val="20"/>
                <w:lang w:val="en-CA" w:eastAsia="en-CA"/>
              </w:rPr>
              <w:fldChar w:fldCharType="end"/>
            </w:r>
            <w:r w:rsidRPr="00832AB7">
              <w:rPr>
                <w:rFonts w:eastAsia="Times New Roman" w:cstheme="minorHAnsi"/>
                <w:color w:val="0D0D0D" w:themeColor="text1" w:themeTint="F2"/>
                <w:sz w:val="20"/>
                <w:szCs w:val="20"/>
                <w:lang w:val="en-CA" w:eastAsia="en-CA"/>
              </w:rPr>
              <w:t xml:space="preserve">, </w:t>
            </w:r>
            <w:r w:rsidRPr="00832AB7">
              <w:rPr>
                <w:rFonts w:eastAsia="Times New Roman" w:cstheme="minorHAnsi"/>
                <w:color w:val="000000"/>
                <w:sz w:val="20"/>
                <w:szCs w:val="20"/>
                <w:lang w:eastAsia="en-CA"/>
              </w:rPr>
              <w:fldChar w:fldCharType="begin"/>
            </w:r>
            <w:r>
              <w:rPr>
                <w:rFonts w:eastAsia="Times New Roman" w:cstheme="minorHAnsi"/>
                <w:color w:val="000000"/>
                <w:sz w:val="20"/>
                <w:szCs w:val="20"/>
                <w:lang w:eastAsia="en-CA"/>
              </w:rPr>
              <w:instrText xml:space="preserve"> ADDIN ZOTERO_ITEM CSL_CITATION {"citationID":"s73ThUeX","properties":{"formattedCitation":"[27]","plainCitation":"[27]","noteIndex":0},"citationItems":[{"id":7973,"uris":["http://zotero.org/users/18028468/items/6AHCJYTN"],"itemData":{"id":7973,"type":"paper-conference","abstract":"The de novo design of drug molecules is recognized as a time-consuming and costly process, and computational approaches have been applied in each stage of the drug discovery pipeline. Variational autoencoder is one of the computer-aided design methods which explores the chemical space based on an existing molecular dataset. Quantum machine learning has emerged as an atypical learning method that may speed up some classical learning tasks because of its strong expressive power. However, near-term quantum computers suffer from limited num-ber of qubits which hinders the representation learning in high dimensional spaces. We present a scalable quantum generative autoencoder (SQ-VAE) for simultaneously reconstructing and sampling drug molecules, and a corresponding vanilla variant (SQ-AE) for better reconstruction. The architectural strategies in hybrid quantum classical networks such as, adjustable quantum layer depth, heterogeneous learning rates, and patched quantum circuits are proposed to learn high dimensional dataset such as, ligand-targeted drugs. Extensive experimental results are reported for different dimensions including 8x8 and 32x32 after choosing suitable architectural strategies. The performance of quantum generative autoencoder is compared with the corre-sponding classical counterpart throughout all experiments. The results show that quantum computing advantages can be achieved for normalized low-dimension molecules, and that high-dimension molecules generated from quantum generative autoencoders have better drug properties within the same learning period.","container-title":"2022 Design, Automation &amp; Test in Europe Conference &amp; Exhibition (DATE)","DOI":"10.23919/DATE54114.2022.9774564","event-title":"2022 Design, Automation &amp; Test in Europe Conference &amp; Exhibition (DATE)","ISSN":"1558-1101","page":"340-345","source":"IEEE Xplore","title":"Scalable Variational Quantum Circuits for Autoencoder-based Drug Discovery","URL":"https://ieeexplore.ieee.org/abstract/document/9774564","author":[{"family":"Li","given":"Junde"},{"family":"Ghosh","given":"Swaroop"}],"accessed":{"date-parts":[["2025",11,7]]},"issued":{"date-parts":[["2022",3]]}}}],"schema":"https://github.com/citation-style-language/schema/raw/master/csl-citation.json"} </w:instrText>
            </w:r>
            <w:r w:rsidRPr="00832AB7">
              <w:rPr>
                <w:rFonts w:eastAsia="Times New Roman" w:cstheme="minorHAnsi"/>
                <w:color w:val="000000"/>
                <w:sz w:val="20"/>
                <w:szCs w:val="20"/>
                <w:lang w:eastAsia="en-CA"/>
              </w:rPr>
              <w:fldChar w:fldCharType="separate"/>
            </w:r>
            <w:r w:rsidRPr="00645752">
              <w:rPr>
                <w:rFonts w:ascii="Calibri" w:hAnsi="Calibri" w:cs="Calibri"/>
                <w:sz w:val="20"/>
              </w:rPr>
              <w:t>[27]</w:t>
            </w:r>
            <w:r w:rsidRPr="00832AB7">
              <w:rPr>
                <w:rFonts w:eastAsia="Times New Roman" w:cstheme="minorHAnsi"/>
                <w:color w:val="000000"/>
                <w:sz w:val="20"/>
                <w:szCs w:val="20"/>
                <w:lang w:eastAsia="en-CA"/>
              </w:rPr>
              <w:fldChar w:fldCharType="end"/>
            </w:r>
            <w:r w:rsidRPr="00832AB7">
              <w:rPr>
                <w:rFonts w:eastAsia="Times New Roman" w:cstheme="minorHAnsi"/>
                <w:color w:val="000000"/>
                <w:sz w:val="20"/>
                <w:szCs w:val="20"/>
                <w:lang w:eastAsia="en-CA"/>
              </w:rPr>
              <w:t xml:space="preserve">, </w:t>
            </w: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OaU4AIYU","properties":{"formattedCitation":"[28]","plainCitation":"[28]","noteIndex":0},"citationItems":[{"id":8034,"uris":["http://zotero.org/users/18028468/items/VTG77YZ9"],"itemData":{"id":8034,"type":"article-journal","abstract":"Computational approaches are widely applied in drug discovery to explore properties related to bioactivity, physiochemistry, and toxicology. Over at least the last 20 years, the exploitation of machine learning on molecular data sets has been used to understand the structure–activity relationships that exist between biomolecules and druggable targets. More recently, these methods have also seen application for phenotypic screening data for neglected diseases such as tuberculosis and malaria. Herein, we apply machine learning to build quantum Quantitative Structure Activity Relationship models from antimalarial data sets. There is a continual need for new antimalarials to address drug resistance, and the readily available in vitro data sets could be utilized with newer machine learning approaches as these develop. Furthermore, quantum machine learning is a relatively new method that uses a quantum computer to perform the calculations. First, we present a classical-quantum hybrid computational approach by building a Latent Bernoulli Autoencoder machine learning model for compressing bit-vector descriptors to a size that can be adapted to quantum computers for classification tasks with limited loss of embedded information. Second, we apply our method for feature map compression to quantum classification algorithms, including a completely novel machine learning algorithm with no analogy in classical computers: the Quantum Fourier Transform Classifier. We apply both these approaches to build quantum machine learning models for small-molecule antimalarials with quantum simulation software and then benchmark these quantum models against classical machine learning approaches. While there are many challenges currently facing the development of reliable quantum computers, our results demonstrate that there is potential for the use of this technology in the field of drug discovery.","container-title":"Journal of Chemical Information and Modeling","DOI":"10.1021/acs.jcim.4c00953","ISSN":"1549-9596","issue":"15","journalAbbreviation":"J. Chem. Inf. Model.","page":"5922-5930","publisher":"American Chemical Society","source":"ACS Publications","title":"Near-Term Quantum Classification Algorithms Applied to Antimalarial Drug Discovery","volume":"64","author":[{"family":"Dorsey","given":"Matthew A."},{"family":"Dsouza","given":"Kelvin"},{"family":"Ranganath","given":"Dhruv"},{"family":"Harris","given":"Joshua S."},{"family":"Lane","given":"Thomas R."},{"family":"Urbina","given":"Fabio"},{"family":"Ekins","given":"Sean"}],"issued":{"date-parts":[["2024",8,12]]}}}],"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28]</w:t>
            </w:r>
            <w:r w:rsidRPr="00832AB7">
              <w:rPr>
                <w:rFonts w:eastAsia="Times New Roman" w:cstheme="minorHAnsi"/>
                <w:color w:val="0D0D0D" w:themeColor="text1" w:themeTint="F2"/>
                <w:sz w:val="20"/>
                <w:szCs w:val="20"/>
                <w:lang w:eastAsia="en-CA"/>
              </w:rPr>
              <w:fldChar w:fldCharType="end"/>
            </w:r>
            <w:r w:rsidRPr="00832AB7">
              <w:rPr>
                <w:rFonts w:eastAsia="Times New Roman" w:cstheme="minorHAnsi"/>
                <w:color w:val="0D0D0D" w:themeColor="text1" w:themeTint="F2"/>
                <w:sz w:val="20"/>
                <w:szCs w:val="20"/>
                <w:lang w:eastAsia="en-CA"/>
              </w:rPr>
              <w:t xml:space="preserve">, </w:t>
            </w:r>
            <w:r w:rsidRPr="00832AB7">
              <w:rPr>
                <w:rFonts w:eastAsia="Times New Roman" w:cstheme="minorHAnsi"/>
                <w:color w:val="000000" w:themeColor="text1"/>
                <w:sz w:val="20"/>
                <w:szCs w:val="20"/>
                <w:lang w:val="en-CA" w:eastAsia="en-CA"/>
              </w:rPr>
              <w:fldChar w:fldCharType="begin"/>
            </w:r>
            <w:r>
              <w:rPr>
                <w:rFonts w:eastAsia="Times New Roman" w:cstheme="minorHAnsi"/>
                <w:color w:val="000000" w:themeColor="text1"/>
                <w:sz w:val="20"/>
                <w:szCs w:val="20"/>
                <w:lang w:val="en-CA" w:eastAsia="en-CA"/>
              </w:rPr>
              <w:instrText xml:space="preserve"> ADDIN ZOTERO_ITEM CSL_CITATION {"citationID":"9Ki2BMtW","properties":{"formattedCitation":"[29]","plainCitation":"[29]","noteIndex":0},"citationItems":[{"id":"Fox5jpsy/upmbfqPU","uris":["http://zotero.org/users/18028468/items/EZ4QNHSA"],"itemData":{"id":7999,"type":"article-journal","abstract":"Rapid and accurate prediction of protein-ligand binding affinity plays a vital role in high-throughput drug screening. With the development of deep learning, increasingly accurate prediction models have been established. Deep learning may have ushered in an era of quantization, but the practical use of this theory for protein-ligand binding affinity is still infrequent. Here, the introduction of the quantum algorithm into classical deep learning is described, which enables it to reliably predict protein-ligand binding affinity using simple sequence information. Based on different deep learning models, including graph neural networks (GNN) and convolutional neural networks (CNN), corresponding quantum hybrid deep learning models have been constructed and compared to the classical models. This study has shown that the quantum algorithm can achieve considerable accuracy and good generalization, and show potential to balance between accuracy and generalization, although the parameters used in the model have been remarkably reduced. These models based on quantum hybrid deep learning (QDL) show robust predictions on four benchmark datasets, and exhibit the practical application power in drug screening for targets related to human liver cirrhosis. This work highlights the potential of the hybrid quantum deep learning algorithm in solving complex problems in bioinformatics.","container-title":"Advanced Quantum Technologies","DOI":"10.1002/qute.202300107","ISSN":"2511-9044","issue":"9","language":"en","license":"© 2023 Wiley-VCH GmbH","note":"_eprint: https://advanced.onlinelibrary.wiley.com/doi/pdf/10.1002/qute.202300107","page":"2300107","source":"Wiley Online Library","title":"Prediction of Protein-Ligand Binding Affinity by a Hybrid Quantum-Classical Deep Learning Algorithm","volume":"6","author":[{"family":"Dong","given":"Lina"},{"family":"Li","given":"Yulin"},{"family":"Liu","given":"Dandan"},{"family":"Ji","given":"Ye"},{"family":"Hu","given":"Bo"},{"family":"Shi","given":"Shuai"},{"family":"Zhang","given":"Fangyan"},{"family":"Hu","given":"Junjie"},{"family":"Qian","given":"Kun"},{"family":"Jin","given":"Xianmin"},{"family":"Wang","given":"Binju"}],"issued":{"date-parts":[["2023"]]}}}],"schema":"https://github.com/citation-style-language/schema/raw/master/csl-citation.json"} </w:instrText>
            </w:r>
            <w:r w:rsidRPr="00832AB7">
              <w:rPr>
                <w:rFonts w:eastAsia="Times New Roman" w:cstheme="minorHAnsi"/>
                <w:color w:val="000000" w:themeColor="text1"/>
                <w:sz w:val="20"/>
                <w:szCs w:val="20"/>
                <w:lang w:val="en-CA" w:eastAsia="en-CA"/>
              </w:rPr>
              <w:fldChar w:fldCharType="separate"/>
            </w:r>
            <w:r w:rsidRPr="00645752">
              <w:rPr>
                <w:rFonts w:ascii="Calibri" w:hAnsi="Calibri" w:cs="Calibri"/>
                <w:sz w:val="20"/>
              </w:rPr>
              <w:t>[29]</w:t>
            </w:r>
            <w:r w:rsidRPr="00832AB7">
              <w:rPr>
                <w:rFonts w:eastAsia="Times New Roman" w:cstheme="minorHAnsi"/>
                <w:color w:val="000000" w:themeColor="text1"/>
                <w:sz w:val="20"/>
                <w:szCs w:val="20"/>
                <w:lang w:val="en-CA" w:eastAsia="en-CA"/>
              </w:rPr>
              <w:fldChar w:fldCharType="end"/>
            </w:r>
            <w:r w:rsidRPr="00832AB7">
              <w:rPr>
                <w:rFonts w:eastAsia="Times New Roman" w:cstheme="minorHAnsi"/>
                <w:color w:val="000000" w:themeColor="text1"/>
                <w:sz w:val="20"/>
                <w:szCs w:val="20"/>
                <w:lang w:val="en-CA" w:eastAsia="en-CA"/>
              </w:rPr>
              <w:t xml:space="preserve">, </w:t>
            </w:r>
            <w:r w:rsidRPr="00832AB7">
              <w:rPr>
                <w:rFonts w:eastAsia="Times New Roman" w:cstheme="minorHAnsi"/>
                <w:color w:val="0D0D0D" w:themeColor="text1" w:themeTint="F2"/>
                <w:sz w:val="20"/>
                <w:szCs w:val="20"/>
                <w:lang w:val="en-CA" w:eastAsia="en-CA"/>
              </w:rPr>
              <w:fldChar w:fldCharType="begin"/>
            </w:r>
            <w:r>
              <w:rPr>
                <w:rFonts w:eastAsia="Times New Roman" w:cstheme="minorHAnsi"/>
                <w:color w:val="0D0D0D" w:themeColor="text1" w:themeTint="F2"/>
                <w:sz w:val="20"/>
                <w:szCs w:val="20"/>
                <w:lang w:val="en-CA" w:eastAsia="en-CA"/>
              </w:rPr>
              <w:instrText xml:space="preserve"> ADDIN ZOTERO_ITEM CSL_CITATION {"citationID":"Fx0R3HqP","properties":{"formattedCitation":"[30]","plainCitation":"[30]","noteIndex":0},"citationItems":[{"id":"Fox5jpsy/rsr9tvqe","uris":["http://zotero.org/users/18028468/items/HTS3QSXK"],"itemData":{"id":8021,"type":"paper-conference","abstract":"Drug discovery hinges on the accurate prediction of binding affinity between prospective drug molecules and target proteins that influence disease progression, which is financially and computationally demanding. Although classical and hybrid quantum machine learning models have been employed in previous studies to aid in binding affinity prediction, they encounter several issues related to convergence stability and prediction accuracy. In this regard, this paper introduces a novel hybrid quantum-classical deep learning model tailored for binding affinity prediction in drug discovery. Specifically, the proposed model synergistically integrates 3D and spatial graph convolutional neural networks within an optimized quantum circuit architecture. Simulation results demonstrate a 6% improvement in prediction accuracy relative to existing classical models, as well as a significantly more stable convergence performance compared to previous classical approaches. Moreover, to scalably deploy the proposed framework over today's noisy intermediate-scale quantum (NISQ) devices, a novel quantum error mitigation algorithm is proposed. This algorithm outperforms existing techniques and is capable of mitigating errors with gate noise probabilities, p łeq 0.05, while resulting in no additional overhead during the training and testing phases.","container-title":"2024 IEEE International Conference on Quantum Computing and Engineering (QCE)","DOI":"10.1109/QCE60285.2024.10265","event-title":"2024 IEEE International Conference on Quantum Computing and Engineering (QCE)","page":"126-131","source":"IEEE Xplore","title":"A Hybrid Quantum-classical Fusion Neural Network to Improve Protein-ligand Binding Affinity Predictions for Drug Discovery","URL":"https://ieeexplore.ieee.org/abstract/document/10821242","volume":"02","author":[{"family":"Domingo","given":"L."},{"family":"Chehimi","given":"M."},{"family":"Banerjee","given":"S."},{"family":"Yuxun","given":"S. He"},{"family":"Konakanchi","given":"S."},{"family":"Ogunfowora","given":"L."},{"family":"Roy","given":"S."},{"family":"Selvarajan","given":"S."},{"family":"Djukic","given":"M."},{"family":"Johnson","given":"C."}],"accessed":{"date-parts":[["2025",11,7]]},"issued":{"date-parts":[["2024",9]]}}}],"schema":"https://github.com/citation-style-language/schema/raw/master/csl-citation.json"} </w:instrText>
            </w:r>
            <w:r w:rsidRPr="00832AB7">
              <w:rPr>
                <w:rFonts w:eastAsia="Times New Roman" w:cstheme="minorHAnsi"/>
                <w:color w:val="0D0D0D" w:themeColor="text1" w:themeTint="F2"/>
                <w:sz w:val="20"/>
                <w:szCs w:val="20"/>
                <w:lang w:val="en-CA" w:eastAsia="en-CA"/>
              </w:rPr>
              <w:fldChar w:fldCharType="separate"/>
            </w:r>
            <w:r w:rsidRPr="00645752">
              <w:rPr>
                <w:rFonts w:ascii="Calibri" w:hAnsi="Calibri" w:cs="Calibri"/>
                <w:sz w:val="20"/>
              </w:rPr>
              <w:t>[30]</w:t>
            </w:r>
            <w:r w:rsidRPr="00832AB7">
              <w:rPr>
                <w:rFonts w:eastAsia="Times New Roman" w:cstheme="minorHAnsi"/>
                <w:color w:val="0D0D0D" w:themeColor="text1" w:themeTint="F2"/>
                <w:sz w:val="20"/>
                <w:szCs w:val="20"/>
                <w:lang w:val="en-CA" w:eastAsia="en-CA"/>
              </w:rPr>
              <w:fldChar w:fldCharType="end"/>
            </w:r>
            <w:r w:rsidRPr="00832AB7">
              <w:rPr>
                <w:rFonts w:eastAsia="Times New Roman" w:cstheme="minorHAnsi"/>
                <w:color w:val="0D0D0D" w:themeColor="text1" w:themeTint="F2"/>
                <w:sz w:val="20"/>
                <w:szCs w:val="20"/>
                <w:lang w:val="en-CA" w:eastAsia="en-CA"/>
              </w:rPr>
              <w:t xml:space="preserve">, </w:t>
            </w:r>
            <w:r w:rsidRPr="00832AB7">
              <w:rPr>
                <w:rFonts w:cstheme="minorHAnsi"/>
                <w:sz w:val="20"/>
                <w:szCs w:val="20"/>
              </w:rPr>
              <w:fldChar w:fldCharType="begin"/>
            </w:r>
            <w:r>
              <w:rPr>
                <w:rFonts w:cstheme="minorHAnsi"/>
                <w:sz w:val="20"/>
                <w:szCs w:val="20"/>
              </w:rPr>
              <w:instrText xml:space="preserve"> ADDIN ZOTERO_ITEM CSL_CITATION {"citationID":"d3I1mnWF","properties":{"formattedCitation":"[31]","plainCitation":"[31]","noteIndex":0},"citationItems":[{"id":"Fox5jpsy/yzQARbPx","uris":["http://zotero.org/users/18028468/items/E5IP4M5L"],"itemData":{"id":8028,"type":"article-journal","abstract":"Drug repositioning is a less expensive and time-consuming method than the traditional method of drug discovery. It is a strategy for identifying new uses for approved or investigational drugs that are outside the scope of the original medical indication. A key strategy in repositioning approved or investigational drugs is determining the binding affinity of these drugs to target proteins. The large increase in available experimental data has helped deep learning methods to demonstrate superior performance compared to conventional prediction and other traditional computational methods in precise binding affinity prediction. However, these methods are complex and time-consuming, presenting a significant barrier to their development and practical application. In this context, quantum computing (QC) and quantum machine learning (QML) theoretically offer promising solutions to effectively address these challenges. In this work, we introduce a hybrid quantum–classical framework to predict binding affinity. Our approach involves, initially, the implementation of an efficient classical model using convolutional neural networks (CNNs) for feature extraction and three fully connected layers for prediction. Subsequently, retaining the classical module for feature extraction, we implement various quantum and classical modules for binding affinity prediction, which accept the concatenated features as input. Quantum predicted modules are implemented with Variational Quantum Regressions (VQRs), while classical predicted modules are implemented with various fully connected layers. Our findings clearly show that hybrid quantum–classical models accelerate the training process in terms of epochs and achieve faster stabilization. Also, these models demonstrate quantum superiority in terms of complexity, accuracy, and generalization, thereby indicating a promising direction for QML.","container-title":"Mathematics","DOI":"10.3390/math12152372","ISSN":"2227-7390","issue":"15","language":"en","license":"http://creativecommons.org/licenses/by/3.0/","page":"2372","publisher":"Multidisciplinary Digital Publishing Institute","source":"www.mdpi.com","title":"Hybrid Quantum Neural Network Approaches to Protein–Ligand Binding Affinity Prediction","volume":"12","author":[{"family":"Avramouli","given":"Maria"},{"family":"Savvas","given":"Ilias K."},{"family":"Vasilaki","given":"Anna"},{"family":"Tsipourlianos","given":"Andreas"},{"family":"Garani","given":"Georgia"}],"issued":{"date-parts":[["2024",1]]}}}],"schema":"https://github.com/citation-style-language/schema/raw/master/csl-citation.json"} </w:instrText>
            </w:r>
            <w:r w:rsidRPr="00832AB7">
              <w:rPr>
                <w:rFonts w:cstheme="minorHAnsi"/>
                <w:sz w:val="20"/>
                <w:szCs w:val="20"/>
              </w:rPr>
              <w:fldChar w:fldCharType="separate"/>
            </w:r>
            <w:r w:rsidRPr="00645752">
              <w:rPr>
                <w:rFonts w:ascii="Calibri" w:hAnsi="Calibri" w:cs="Calibri"/>
                <w:sz w:val="20"/>
              </w:rPr>
              <w:t>[31]</w:t>
            </w:r>
            <w:r w:rsidRPr="00832AB7">
              <w:rPr>
                <w:rFonts w:cstheme="minorHAnsi"/>
                <w:sz w:val="20"/>
                <w:szCs w:val="20"/>
              </w:rPr>
              <w:fldChar w:fldCharType="end"/>
            </w:r>
            <w:r w:rsidRPr="00832AB7">
              <w:rPr>
                <w:rFonts w:cstheme="minorHAnsi"/>
                <w:sz w:val="20"/>
                <w:szCs w:val="20"/>
              </w:rPr>
              <w:t xml:space="preserve">, </w:t>
            </w:r>
            <w:r w:rsidRPr="00832AB7">
              <w:rPr>
                <w:rFonts w:eastAsia="Times New Roman" w:cstheme="minorHAnsi"/>
                <w:color w:val="0D0D0D" w:themeColor="text1" w:themeTint="F2"/>
                <w:sz w:val="20"/>
                <w:szCs w:val="20"/>
                <w:lang w:val="en-CA" w:eastAsia="en-CA"/>
              </w:rPr>
              <w:fldChar w:fldCharType="begin"/>
            </w:r>
            <w:r>
              <w:rPr>
                <w:rFonts w:eastAsia="Times New Roman" w:cstheme="minorHAnsi"/>
                <w:color w:val="0D0D0D" w:themeColor="text1" w:themeTint="F2"/>
                <w:sz w:val="20"/>
                <w:szCs w:val="20"/>
                <w:lang w:val="en-CA" w:eastAsia="en-CA"/>
              </w:rPr>
              <w:instrText xml:space="preserve"> ADDIN ZOTERO_ITEM CSL_CITATION {"citationID":"xuD42n5m","properties":{"formattedCitation":"[32]","plainCitation":"[32]","noteIndex":0},"citationItems":[{"id":"Fox5jpsy/N3CUQdug","uris":["http://zotero.org/users/18028468/items/UHJ9A2T7"],"itemData":{"id":8044,"type":"paper-conference","abstract":"This paper focuses on quantum machine learning (quantum SVM) modeling for the identification of compound-protein interactions (CPIs) crucial in drug discovery and pharmacology. Estimation of various CPIs is one of the prerequisites for selecting potential drugs, improving the activity of lead compounds and studying the toxic effects of drugs. The quantum SVM model introduced above provides higher accuracy and better processing time compared to the quantum computing principles of q-features, q-kernels and classical models. In testing the model, two different datasets were used, a human dataset with 1,052 compounds and 852 proteins from twenty-one different categories and a C. elegans dataset with 1,434 compounds and 2,504 proteins from twenty-one different categories. Quantum SVM is characterized against three traditional machine learning algorithms, among the algorithms of supervised learning, K-Nearest Neighbors (KNN), Random Forest (RF) and Classical Support Vector Machine (SVM) are the most used algorithms. In tuning the decision model, evaluation criteria such as area under the curve (AUC), precision and recall were applied. It can be observed from the results reported in this study that quantum SVM gives better performance when compared to traditional models in terms of performance indices on both datasets. In particular, quantum SVM yielded the highest AUC values (0. 923 for the human dataset and 0. 927 for the C. elegans dataset), meaning a higher ability to rank true interacted compound-protein pairs compared to false positives. Furthermore, quantum SVM has better precision and recall, which can reduce the number of false positives and increase the number of correct interactions required for effective drug candidate identification and cost reduction in experimental validation.","container-title":"2024 12th International Conference on Intelligent Systems and Embedded Design (ISED)","DOI":"10.1109/ISED63599.2024.10956316","event-title":"2024 12th International Conference on Intelligent Systems and Embedded Design (ISED)","page":"1-6","source":"IEEE Xplore","title":"Quantum Machine Learning for Prediction of Compound-Protein Interactions in Drug Discovery","URL":"https://ieeexplore.ieee.org/abstract/document/10956316","author":[{"family":"CHOPPARA","given":"PRASHANTH"},{"family":"LOKESH","given":"BOMMAREDDY"}],"accessed":{"date-parts":[["2025",11,8]]},"issued":{"date-parts":[["2024",12]]}}}],"schema":"https://github.com/citation-style-language/schema/raw/master/csl-citation.json"} </w:instrText>
            </w:r>
            <w:r w:rsidRPr="00832AB7">
              <w:rPr>
                <w:rFonts w:eastAsia="Times New Roman" w:cstheme="minorHAnsi"/>
                <w:color w:val="0D0D0D" w:themeColor="text1" w:themeTint="F2"/>
                <w:sz w:val="20"/>
                <w:szCs w:val="20"/>
                <w:lang w:val="en-CA" w:eastAsia="en-CA"/>
              </w:rPr>
              <w:fldChar w:fldCharType="separate"/>
            </w:r>
            <w:r w:rsidRPr="00645752">
              <w:rPr>
                <w:rFonts w:ascii="Calibri" w:hAnsi="Calibri" w:cs="Calibri"/>
                <w:sz w:val="20"/>
              </w:rPr>
              <w:t>[32]</w:t>
            </w:r>
            <w:r w:rsidRPr="00832AB7">
              <w:rPr>
                <w:rFonts w:eastAsia="Times New Roman" w:cstheme="minorHAnsi"/>
                <w:color w:val="0D0D0D" w:themeColor="text1" w:themeTint="F2"/>
                <w:sz w:val="20"/>
                <w:szCs w:val="20"/>
                <w:lang w:val="en-CA" w:eastAsia="en-CA"/>
              </w:rPr>
              <w:fldChar w:fldCharType="end"/>
            </w:r>
            <w:r w:rsidRPr="00832AB7">
              <w:rPr>
                <w:rFonts w:eastAsia="Times New Roman" w:cstheme="minorHAnsi"/>
                <w:color w:val="0D0D0D" w:themeColor="text1" w:themeTint="F2"/>
                <w:sz w:val="20"/>
                <w:szCs w:val="20"/>
                <w:lang w:val="en-CA" w:eastAsia="en-CA"/>
              </w:rPr>
              <w:t xml:space="preserve">, </w:t>
            </w:r>
            <w:r w:rsidRPr="00832AB7">
              <w:rPr>
                <w:rFonts w:eastAsia="Times New Roman" w:cstheme="minorHAnsi"/>
                <w:color w:val="000000" w:themeColor="text1"/>
                <w:sz w:val="20"/>
                <w:szCs w:val="20"/>
                <w:lang w:val="en-CA" w:eastAsia="en-CA"/>
              </w:rPr>
              <w:fldChar w:fldCharType="begin"/>
            </w:r>
            <w:r>
              <w:rPr>
                <w:rFonts w:eastAsia="Times New Roman" w:cstheme="minorHAnsi"/>
                <w:color w:val="000000" w:themeColor="text1"/>
                <w:sz w:val="20"/>
                <w:szCs w:val="20"/>
                <w:lang w:val="en-CA" w:eastAsia="en-CA"/>
              </w:rPr>
              <w:instrText xml:space="preserve"> ADDIN ZOTERO_ITEM CSL_CITATION {"citationID":"E6lQmG9D","properties":{"formattedCitation":"[33]","plainCitation":"[33]","noteIndex":0},"citationItems":[{"id":"Fox5jpsy/SqfBxQno","uris":["http://zotero.org/users/18028468/items/KSDRD8KW"],"itemData":{"id":8418,"type":"paper-conference","abstract":"Graph Neural Networks (GNNs) are an emerging research area with an ongoing exploration of their practical applications. There have been promising results in combining GNNs with Quantum circuits (Quantum GNNs) for tasks such as predicting chemical and material properties, drug discovery, and analyzing complex systems such as social networks and traffic patterns. Additionally, QGNNs have the potential to provide significant speedup in certain machine-learning tasks by leveraging the power of quantum parallelism. In this research work, we propose a hybrid non-sequential Quantum Graph Neural Network (QGNN) model called QMolNet that utilizes variational quantum circuits and encoding techniques. The model is implemented for the problem of protein-ligand classification with consideration of non-bond interactions over a range of cut-off distances using the BACE dataset. Our comparative analysis shows that the proposed hybrid model outperforms various classical Graph Neural Network (GNN) models and provides state-of-the-art performance for the protein-ligand classification task. This research presents a potential direction for developing Quantum Graphical Models in quantum chemistry that incorporate chemical intuition and are comparable to existing chemical concepts and tools.","container-title":"Artificial Intelligence and Knowledge Processing","event-place":"Cham","ISBN":"978-3-031-68617-7","page":"146–159","publisher":"Springer Nature Switzerland","publisher-place":"Cham","title":"Quantum Graph Neural Networks Based Protein-Ligand Classification","author":[{"family":"Ganguly","given":"Srinjoy"},{"family":"Chandilkar","given":"Vaishnavi"},{"family":"Jain","given":"Prateek"},{"family":"Bertel","given":"Luis Gerardo Ayala"}],"editor":[{"family":"K","given":"Hemachandran"},{"family":"Rodriguez","given":"Raul Villamarin"},{"family":"Rege","given":"Manjeet"},{"family":"Piuri","given":"Vincenzo"},{"family":"Xu","given":"Guandong"},{"family":"Ong","given":"Kok-Leong"}],"issued":{"date-parts":[["2024"]]}}}],"schema":"https://github.com/citation-style-language/schema/raw/master/csl-citation.json"} </w:instrText>
            </w:r>
            <w:r w:rsidRPr="00832AB7">
              <w:rPr>
                <w:rFonts w:eastAsia="Times New Roman" w:cstheme="minorHAnsi"/>
                <w:color w:val="000000" w:themeColor="text1"/>
                <w:sz w:val="20"/>
                <w:szCs w:val="20"/>
                <w:lang w:val="en-CA" w:eastAsia="en-CA"/>
              </w:rPr>
              <w:fldChar w:fldCharType="separate"/>
            </w:r>
            <w:r w:rsidRPr="00645752">
              <w:rPr>
                <w:rFonts w:ascii="Calibri" w:hAnsi="Calibri" w:cs="Calibri"/>
                <w:sz w:val="20"/>
              </w:rPr>
              <w:t>[33]</w:t>
            </w:r>
            <w:r w:rsidRPr="00832AB7">
              <w:rPr>
                <w:rFonts w:eastAsia="Times New Roman" w:cstheme="minorHAnsi"/>
                <w:color w:val="000000" w:themeColor="text1"/>
                <w:sz w:val="20"/>
                <w:szCs w:val="20"/>
                <w:lang w:val="en-CA" w:eastAsia="en-CA"/>
              </w:rPr>
              <w:fldChar w:fldCharType="end"/>
            </w:r>
            <w:r w:rsidRPr="00832AB7">
              <w:rPr>
                <w:rFonts w:eastAsia="Times New Roman" w:cstheme="minorHAnsi"/>
                <w:color w:val="0D0D0D" w:themeColor="text1" w:themeTint="F2"/>
                <w:sz w:val="20"/>
                <w:szCs w:val="20"/>
                <w:lang w:val="en-CA" w:eastAsia="en-CA"/>
              </w:rPr>
              <w:t xml:space="preserve">, </w:t>
            </w:r>
            <w:r w:rsidRPr="00832AB7">
              <w:rPr>
                <w:rFonts w:eastAsia="Times New Roman" w:cstheme="minorHAnsi"/>
                <w:color w:val="0D0D0D" w:themeColor="text1" w:themeTint="F2"/>
                <w:sz w:val="20"/>
                <w:szCs w:val="20"/>
                <w:lang w:val="en-CA" w:eastAsia="en-CA"/>
              </w:rPr>
              <w:fldChar w:fldCharType="begin"/>
            </w:r>
            <w:r>
              <w:rPr>
                <w:rFonts w:eastAsia="Times New Roman" w:cstheme="minorHAnsi"/>
                <w:color w:val="0D0D0D" w:themeColor="text1" w:themeTint="F2"/>
                <w:sz w:val="20"/>
                <w:szCs w:val="20"/>
                <w:lang w:val="en-CA" w:eastAsia="en-CA"/>
              </w:rPr>
              <w:instrText xml:space="preserve"> ADDIN ZOTERO_ITEM CSL_CITATION {"citationID":"OMsfSbwz","properties":{"formattedCitation":"[34]","plainCitation":"[34]","noteIndex":0},"citationItems":[{"id":8075,"uris":["http://zotero.org/users/18028468/items/IZ5WK3VK"],"itemData":{"id":8075,"type":"article-journal","abstract":"Molecular docking plays a pivotal role in drug discovery and precision medicine, furnishing insights into protein functionalities and fostering the development of therapeutics. Here, we introduce a potential alternative solution to this problem using a quantum approximate optimization algorithm (QAOA) based algorithm. Our method was applied to analyze diverse biological systems, including the SARS-CoV-2 Mpro complex with PM-2-020B, the DPP-4 complex with piperidine fused imidazopyridine 34, and the HIV-1 gp120 complex with JP-III-048. We found that the digitized-counterdiabatic QAOA (DCQAOA), which integrates the concept of counterdiabatic driving, surpasses the conventional QAOA in terms of quantum circuit depth and optimization efficiency. This is particularly evident in complex molecular-docking challenges, where DCQAOA delivers more accurate and biologically relevant results. Our research highlights the promising role of quantum computing in drug discovery and contributes significant insights towards the optimization of protein-ligand docking methodologies.","container-title":"Physical Review Applied","DOI":"10.1103/PhysRevApplied.21.034036","issue":"3","journalAbbreviation":"Phys. Rev. Appl.","page":"034036","publisher":"American Physical Society","source":"APS","title":"Molecular docking via quantum approximate optimization algorithm","volume":"21","author":[{"family":"Ding","given":"Qi-Ming"},{"family":"Huang","given":"Yi-Ming"},{"family":"Yuan","given":"Xiao"}],"issued":{"date-parts":[["2024",3,19]]}}}],"schema":"https://github.com/citation-style-language/schema/raw/master/csl-citation.json"} </w:instrText>
            </w:r>
            <w:r w:rsidRPr="00832AB7">
              <w:rPr>
                <w:rFonts w:eastAsia="Times New Roman" w:cstheme="minorHAnsi"/>
                <w:color w:val="0D0D0D" w:themeColor="text1" w:themeTint="F2"/>
                <w:sz w:val="20"/>
                <w:szCs w:val="20"/>
                <w:lang w:val="en-CA" w:eastAsia="en-CA"/>
              </w:rPr>
              <w:fldChar w:fldCharType="separate"/>
            </w:r>
            <w:r w:rsidRPr="00645752">
              <w:rPr>
                <w:rFonts w:ascii="Calibri" w:hAnsi="Calibri" w:cs="Calibri"/>
                <w:sz w:val="20"/>
              </w:rPr>
              <w:t>[34]</w:t>
            </w:r>
            <w:r w:rsidRPr="00832AB7">
              <w:rPr>
                <w:rFonts w:eastAsia="Times New Roman" w:cstheme="minorHAnsi"/>
                <w:color w:val="0D0D0D" w:themeColor="text1" w:themeTint="F2"/>
                <w:sz w:val="20"/>
                <w:szCs w:val="20"/>
                <w:lang w:val="en-CA" w:eastAsia="en-CA"/>
              </w:rPr>
              <w:fldChar w:fldCharType="end"/>
            </w:r>
            <w:r w:rsidRPr="00832AB7">
              <w:rPr>
                <w:rFonts w:eastAsia="Times New Roman" w:cstheme="minorHAnsi"/>
                <w:color w:val="0D0D0D" w:themeColor="text1" w:themeTint="F2"/>
                <w:sz w:val="20"/>
                <w:szCs w:val="20"/>
                <w:lang w:val="en-CA" w:eastAsia="en-CA"/>
              </w:rPr>
              <w:t xml:space="preserve">, </w:t>
            </w:r>
            <w:r w:rsidRPr="00832AB7">
              <w:rPr>
                <w:rFonts w:eastAsia="Times New Roman" w:cstheme="minorHAnsi"/>
                <w:color w:val="0D0D0D" w:themeColor="text1" w:themeTint="F2"/>
                <w:sz w:val="20"/>
                <w:szCs w:val="20"/>
                <w:lang w:val="en-CA" w:eastAsia="en-CA"/>
              </w:rPr>
              <w:fldChar w:fldCharType="begin"/>
            </w:r>
            <w:r>
              <w:rPr>
                <w:rFonts w:eastAsia="Times New Roman" w:cstheme="minorHAnsi"/>
                <w:color w:val="0D0D0D" w:themeColor="text1" w:themeTint="F2"/>
                <w:sz w:val="20"/>
                <w:szCs w:val="20"/>
                <w:lang w:val="en-CA" w:eastAsia="en-CA"/>
              </w:rPr>
              <w:instrText xml:space="preserve"> ADDIN ZOTERO_ITEM CSL_CITATION {"citationID":"hkvMzivF","properties":{"formattedCitation":"[35]","plainCitation":"[35]","noteIndex":0},"citationItems":[{"id":8082,"uris":["http://zotero.org/users/18028468/items/F559NW6M"],"itemData":{"id":8082,"type":"paper-conference","abstract":"Drug discovery is a complex and time-consuming process that often relies on trial and error. Recent advancements in quantum computing and artificial intelligence (AI) have provided new tools to accelerate this process. In this project, we explore the application of the Variational Quantum Eigensolver (VQE) in conjunction with Graph Neural Networks (GNNs) for drug detection. The VQE algorithm is used to efficiently approximate the ground state energy of molecular systems, which is crucial for understanding molecular properties relevant to drug design. GNNs, on the other hand, are powerful AI models capable of learning complex relationships in graph-structured data, such as molecular structures. By combining these two technologies, we aim to improve the accuracy and efficiency of molecular property prediction compared to traditional methods. Our approach involves encoding molecular structures into graphs and using GNNs to extract meaningful features. These features are then fed into the VQE algorithm to predict molecular properties. We demonstrate the effectiveness of our approach on a dataset of molecular structures with known properties. Our results show that the VQE-GNN model outperforms traditional methods in terms of both accuracy and speed, highlighting the possibility of quantum computing and AI in revolutionizing drug discovery.","container-title":"Proceedings of Fourth International Conference on Computing and Communication Networks","DOI":"10.1007/978-981-96-3942-7_51","ISBN":"978-981-96-3942-7","language":"en","page":"691-703","publisher":"Springer Nature","publisher-place":"Singapore","source":"Springer Link","title":"Drug Discovery Using Variational Quantum EigenSolver","author":[{"family":"Surya Prakash","given":"S."},{"family":"Banu Priya","given":"P."},{"family":"Someneni","given":"Sudarshan"},{"literal":"Udendhran"},{"family":"Banerjee","given":"Arnab"}],"editor":[{"family":"Kumar","given":"Akshi"},{"family":"Swaroop","given":"Abhishek"},{"family":"Shukla","given":"Pancham"}],"issued":{"date-parts":[["2025"]]}}}],"schema":"https://github.com/citation-style-language/schema/raw/master/csl-citation.json"} </w:instrText>
            </w:r>
            <w:r w:rsidRPr="00832AB7">
              <w:rPr>
                <w:rFonts w:eastAsia="Times New Roman" w:cstheme="minorHAnsi"/>
                <w:color w:val="0D0D0D" w:themeColor="text1" w:themeTint="F2"/>
                <w:sz w:val="20"/>
                <w:szCs w:val="20"/>
                <w:lang w:val="en-CA" w:eastAsia="en-CA"/>
              </w:rPr>
              <w:fldChar w:fldCharType="separate"/>
            </w:r>
            <w:r w:rsidRPr="00645752">
              <w:rPr>
                <w:rFonts w:ascii="Calibri" w:hAnsi="Calibri" w:cs="Calibri"/>
                <w:sz w:val="20"/>
              </w:rPr>
              <w:t>[35]</w:t>
            </w:r>
            <w:r w:rsidRPr="00832AB7">
              <w:rPr>
                <w:rFonts w:eastAsia="Times New Roman" w:cstheme="minorHAnsi"/>
                <w:color w:val="0D0D0D" w:themeColor="text1" w:themeTint="F2"/>
                <w:sz w:val="20"/>
                <w:szCs w:val="20"/>
                <w:lang w:val="en-CA" w:eastAsia="en-CA"/>
              </w:rPr>
              <w:fldChar w:fldCharType="end"/>
            </w:r>
            <w:r w:rsidRPr="00832AB7">
              <w:rPr>
                <w:rFonts w:eastAsia="Times New Roman" w:cstheme="minorHAnsi"/>
                <w:color w:val="0D0D0D" w:themeColor="text1" w:themeTint="F2"/>
                <w:sz w:val="20"/>
                <w:szCs w:val="20"/>
                <w:lang w:val="en-CA" w:eastAsia="en-CA"/>
              </w:rPr>
              <w:t xml:space="preserve">, </w:t>
            </w: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xrcx6V4d","properties":{"formattedCitation":"[36]","plainCitation":"[36]","noteIndex":0},"citationItems":[{"id":8084,"uris":["http://zotero.org/users/18028468/items/UDEUDCA2"],"itemData":{"id":8084,"type":"article-journal","abstract":"Quantum algorithms which were derived from quantum mechanics principles are further revolutionizing this process with their potential for detailed simulation of molecular interactions. Highly notable observations can be made by delving into quantum chemistry and molecular dynamics, which facilitates the identification of suitable candidates for drug synthesis. This capability enables the identification of potential drug candidates with greater efficiency and accuracy. The critical challenges that must be addressed to realize the potential of quantum computing in drug discovery are suppression of noise due to the susceptibility of quantum structures, enhancing the scalability of tests, and design optimization for complex algorithms. These requirements necessitate the design and implementation of improved quantum algorithms with guaranteed positive computational consistency. This will empower precise simulations of molecular interactions, establishing the groundwork for more sophisticated, world-class, and selective drug discovery methodologies. The proposed quantum algorithm model was tested with PubChem, BindingDB, Tox21, and Maximum Unbiased Validation (MUV) datasets. The performance was compared to existing machine learning algorithms in terms of accuracy, precision, recall, F1 score, qubit fidelity, quantum volume, measurement time, error rate, success rate, scalability, variational quantum eigensolver convergence, entanglement entropy, resource requirements, chemical accuracy, and parallelism, which improved outcomes in most of the parameters. The experimental study shows the transformative potential of integrating quantum algorithms in the pharmaceutical industry, paving the way for the development of more effective and targeted therapeutic solutions.","container-title":"Journal of Electronic Materials","DOI":"10.1007/s11664-024-11275-7","ISSN":"1543-186X","issue":"5","journalAbbreviation":"J. Electron. Mater.","language":"en","page":"3434-3443","source":"Springer Link","title":"Improved Quantum Algorithm: A Crucial Stepping Stone in Quantum-Powered Drug Discovery","title-short":"Improved Quantum Algorithm","volume":"54","author":[{"family":"Bikku","given":"Thulasi"},{"family":"Malligunta","given":"Kiran Kumar"},{"family":"Thota","given":"Srinivasarao"},{"family":"Surapaneni","given":"Phani Praveen"}],"issued":{"date-parts":[["2025",5,1]]}}}],"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36]</w:t>
            </w:r>
            <w:r w:rsidRPr="00832AB7">
              <w:rPr>
                <w:rFonts w:eastAsia="Times New Roman" w:cstheme="minorHAnsi"/>
                <w:color w:val="0D0D0D" w:themeColor="text1" w:themeTint="F2"/>
                <w:sz w:val="20"/>
                <w:szCs w:val="20"/>
                <w:lang w:eastAsia="en-CA"/>
              </w:rPr>
              <w:fldChar w:fldCharType="end"/>
            </w:r>
          </w:p>
        </w:tc>
      </w:tr>
      <w:tr w:rsidR="00DE5E47" w:rsidRPr="00832AB7" w14:paraId="47BA5F80" w14:textId="77777777" w:rsidTr="005F0D31">
        <w:trPr>
          <w:trHeight w:val="20"/>
        </w:trPr>
        <w:tc>
          <w:tcPr>
            <w:tcW w:w="4765" w:type="dxa"/>
            <w:vAlign w:val="center"/>
          </w:tcPr>
          <w:p w14:paraId="0FC5304B" w14:textId="77777777" w:rsidR="00DE5E47" w:rsidRPr="00832AB7" w:rsidRDefault="00DE5E47" w:rsidP="005F0D31">
            <w:pPr>
              <w:spacing w:after="0" w:line="240" w:lineRule="auto"/>
              <w:rPr>
                <w:rFonts w:cstheme="minorHAnsi"/>
                <w:color w:val="000000"/>
                <w:sz w:val="20"/>
                <w:szCs w:val="20"/>
              </w:rPr>
            </w:pPr>
            <w:r w:rsidRPr="00832AB7">
              <w:rPr>
                <w:rFonts w:cstheme="minorHAnsi"/>
                <w:color w:val="000000"/>
                <w:sz w:val="20"/>
                <w:szCs w:val="20"/>
              </w:rPr>
              <w:t>Proteomics and Protein Structure Prediction</w:t>
            </w:r>
          </w:p>
        </w:tc>
        <w:tc>
          <w:tcPr>
            <w:tcW w:w="5305" w:type="dxa"/>
            <w:vAlign w:val="center"/>
          </w:tcPr>
          <w:p w14:paraId="1ADA6751" w14:textId="77777777" w:rsidR="00DE5E47" w:rsidRPr="00832AB7" w:rsidRDefault="00DE5E47" w:rsidP="005F0D31">
            <w:pPr>
              <w:spacing w:after="0" w:line="240" w:lineRule="auto"/>
              <w:rPr>
                <w:rFonts w:cstheme="minorHAnsi"/>
                <w:sz w:val="20"/>
                <w:szCs w:val="20"/>
                <w:lang w:val="en-CA" w:eastAsia="en-CA"/>
              </w:rPr>
            </w:pP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Ituuj53C","properties":{"formattedCitation":"[37]","plainCitation":"[37]","noteIndex":0},"citationItems":[{"id":8086,"uris":["http://zotero.org/users/18028468/items/HIZ276YJ"],"itemData":{"id":8086,"type":"article-journal","abstract":"The study of protein folding is fundamental and important in the multidisciplinary field because a diversity of diseases, like Alzheimer’s and Parkinson’s are relevant to protein misfolding. The current thermodynamic and geometric approaches only phenomenologically describe but do not provide a mechanistic understanding of the competition between correct folding and misfolding. Here we present a model to understand the misfolding behavior. Considering the influence of dissipative strength for all possible sequences and comparing the folding time toward different compact structures, we obtain a phase diagram of the dissipative quantum phase transition that enables us to model the behavior. We also investigate how a perturbation in the Hamiltonian affects the transition point, which motivates us to explore possible manual interventions. Our results indicate that the manual intervention may be effective for some specific sequence but not for everyone. This approach is expected to lay a foundation for further studies on manual intervention in protein misfolding.","container-title":"Science China Physics, Mechanics &amp; Astronomy","DOI":"10.1007/s11433-020-1691-3","ISSN":"1869-1927","issue":"6","journalAbbreviation":"Sci. China Phys. Mech. Astron.","language":"en","page":"260011","source":"Springer Link","title":"Quantum model for understanding protein misfolding behavior—phase diagram and manual intervention","volume":"64","author":[{"family":"Mao","given":"Wen-Wen"},{"family":"Lu","given":"Li-Hua"},{"family":"Li","given":"You-Quan"}],"issued":{"date-parts":[["2021",4,23]]}}}],"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37]</w:t>
            </w:r>
            <w:r w:rsidRPr="00832AB7">
              <w:rPr>
                <w:rFonts w:eastAsia="Times New Roman" w:cstheme="minorHAnsi"/>
                <w:color w:val="0D0D0D" w:themeColor="text1" w:themeTint="F2"/>
                <w:sz w:val="20"/>
                <w:szCs w:val="20"/>
                <w:lang w:eastAsia="en-CA"/>
              </w:rPr>
              <w:fldChar w:fldCharType="end"/>
            </w:r>
            <w:r w:rsidRPr="00832AB7">
              <w:rPr>
                <w:rFonts w:eastAsia="Times New Roman" w:cstheme="minorHAnsi"/>
                <w:color w:val="0D0D0D" w:themeColor="text1" w:themeTint="F2"/>
                <w:sz w:val="20"/>
                <w:szCs w:val="20"/>
                <w:lang w:eastAsia="en-CA"/>
              </w:rPr>
              <w:t xml:space="preserve">, </w:t>
            </w: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XFQSgImT","properties":{"formattedCitation":"[38]","plainCitation":"[38]","noteIndex":0},"citationItems":[{"id":8091,"uris":["http://zotero.org/users/18028468/items/MZ5BVXLS"],"itemData":{"id":8091,"type":"article-journal","abstract":"Protein structure prediction (PSP) predicts the native conformation for a given protein sequence. Classically, the problem has been shown to belong to the NP-complete complexity class. Its applications range from physics, through bioinformatics to medicine and quantum biology. It is possible however to speed it up with quantum computational methods, as we show in this paper. Here we develop a fast quantum algorithm for PSP in three-dimensional hydrophobic-hydrophilic model on body-centered cubic lattice with quadratic speedup over its classical counterparts. Given a protein sequence of n amino acids, our algorithm reduces the temporal and spatial complexities to, respectively, O(2\\frac n2) and O(n2 logn). With respect to oracle-related quantum algorithms for the NP-complete problems, we identify our algorithm as optimal. To justify the feasibility of the proposed algorithm we successfully solve the problem on IBM quantum simulator involving 21 and 25 qubits. We confirm the experimentally obtained high probability of success in finding the desired conformation by calculating the theoretical probability estimations.","container-title":"IEEE Transactions on NanoBioscience","DOI":"10.1109/TNB.2021.3065051","ISSN":"1558-2639","issue":"3","page":"323-330","source":"IEEE Xplore","title":"Quantum Speedup for Protein Structure Prediction","volume":"20","author":[{"family":"Wong","given":"Renata"},{"family":"Chang","given":"Weng-Long"}],"issued":{"date-parts":[["2021",7]]}}}],"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38]</w:t>
            </w:r>
            <w:r w:rsidRPr="00832AB7">
              <w:rPr>
                <w:rFonts w:eastAsia="Times New Roman" w:cstheme="minorHAnsi"/>
                <w:color w:val="0D0D0D" w:themeColor="text1" w:themeTint="F2"/>
                <w:sz w:val="20"/>
                <w:szCs w:val="20"/>
                <w:lang w:eastAsia="en-CA"/>
              </w:rPr>
              <w:fldChar w:fldCharType="end"/>
            </w:r>
            <w:r w:rsidRPr="00832AB7">
              <w:rPr>
                <w:rFonts w:eastAsia="Times New Roman" w:cstheme="minorHAnsi"/>
                <w:color w:val="0D0D0D" w:themeColor="text1" w:themeTint="F2"/>
                <w:sz w:val="20"/>
                <w:szCs w:val="20"/>
                <w:lang w:eastAsia="en-CA"/>
              </w:rPr>
              <w:t xml:space="preserve">, </w:t>
            </w:r>
            <w:r w:rsidRPr="00832AB7">
              <w:rPr>
                <w:rFonts w:eastAsia="Times New Roman" w:cstheme="minorHAnsi"/>
                <w:color w:val="000000" w:themeColor="text1"/>
                <w:sz w:val="20"/>
                <w:szCs w:val="20"/>
                <w:lang w:eastAsia="en-CA"/>
              </w:rPr>
              <w:fldChar w:fldCharType="begin"/>
            </w:r>
            <w:r>
              <w:rPr>
                <w:rFonts w:eastAsia="Times New Roman" w:cstheme="minorHAnsi"/>
                <w:color w:val="000000" w:themeColor="text1"/>
                <w:sz w:val="20"/>
                <w:szCs w:val="20"/>
                <w:lang w:eastAsia="en-CA"/>
              </w:rPr>
              <w:instrText xml:space="preserve"> ADDIN ZOTERO_ITEM CSL_CITATION {"citationID":"HFzifzcy","properties":{"formattedCitation":"[39]","plainCitation":"[39]","noteIndex":0},"citationItems":[{"id":8092,"uris":["http://zotero.org/users/18028468/items/MLZAWMMY"],"itemData":{"id":8092,"type":"paper-conference","abstract":"Proteins are linear polymers that fold into an incredible variety of three-dimensional structures that enable sophisticated functionality for biology. Predicting protein distance with high precision remains challenging, particularly for small protein families. As deep learning achieves remarkable success in many areas, deep learning also allows scientists to predict proteins' three-dimensional structure. As convolutional neural networks have a powerful ability to learn data features at multiple levels of abstraction, we deploy CNN to predict protein distance. To accelerate the training process, we apply a quantum convolutional neural network(QCNN) to improve the protein structure prediction efficiently. For QCNN, the conventional convolutional layer is transformed to a quantum convolution or quanvolutional layer. Since the protein data has large input, we explore the large dimension of these quantum transformations. And in experiments, we compare the different number of layers in QCNN during the training phase. We found the QCNN is similar to CNN that is the deeper layer can get better performance. The simulations show the proposed method can accelerate the convergence while maintaining the performance.","container-title":"2021 International Joint Conference on Neural Networks (IJCNN)","DOI":"10.1109/IJCNN52387.2021.9533405","event-title":"2021 International Joint Conference on Neural Networks (IJCNN)","ISSN":"2161-4407","page":"1-8","source":"IEEE Xplore","title":"Quantum Convolutional Neural Network on Protein Distance Prediction","URL":"https://ieeexplore.ieee.org/abstract/document/9533405","author":[{"family":"Hong","given":"Zhenhou"},{"family":"Wang","given":"Jianzong"},{"family":"Qu","given":"Xiaoyang"},{"family":"Zhu","given":"Xinghua"},{"family":"Liu","given":"Jie"},{"family":"Xiao","given":"Jing"}],"accessed":{"date-parts":[["2025",11,9]]},"issued":{"date-parts":[["2021",7]]}}}],"schema":"https://github.com/citation-style-language/schema/raw/master/csl-citation.json"} </w:instrText>
            </w:r>
            <w:r w:rsidRPr="00832AB7">
              <w:rPr>
                <w:rFonts w:eastAsia="Times New Roman" w:cstheme="minorHAnsi"/>
                <w:color w:val="000000" w:themeColor="text1"/>
                <w:sz w:val="20"/>
                <w:szCs w:val="20"/>
                <w:lang w:eastAsia="en-CA"/>
              </w:rPr>
              <w:fldChar w:fldCharType="separate"/>
            </w:r>
            <w:r w:rsidRPr="00645752">
              <w:rPr>
                <w:rFonts w:ascii="Calibri" w:hAnsi="Calibri" w:cs="Calibri"/>
                <w:sz w:val="20"/>
              </w:rPr>
              <w:t>[39]</w:t>
            </w:r>
            <w:r w:rsidRPr="00832AB7">
              <w:rPr>
                <w:rFonts w:eastAsia="Times New Roman" w:cstheme="minorHAnsi"/>
                <w:color w:val="000000" w:themeColor="text1"/>
                <w:sz w:val="20"/>
                <w:szCs w:val="20"/>
                <w:lang w:eastAsia="en-CA"/>
              </w:rPr>
              <w:fldChar w:fldCharType="end"/>
            </w:r>
            <w:r w:rsidRPr="00832AB7">
              <w:rPr>
                <w:rFonts w:eastAsia="Times New Roman" w:cstheme="minorHAnsi"/>
                <w:color w:val="000000" w:themeColor="text1"/>
                <w:sz w:val="20"/>
                <w:szCs w:val="20"/>
                <w:lang w:eastAsia="en-CA"/>
              </w:rPr>
              <w:t xml:space="preserve">, </w:t>
            </w:r>
            <w:r w:rsidRPr="00832AB7">
              <w:rPr>
                <w:rFonts w:eastAsia="Times New Roman" w:cstheme="minorHAnsi"/>
                <w:color w:val="0D0D0D" w:themeColor="text1" w:themeTint="F2"/>
                <w:sz w:val="20"/>
                <w:szCs w:val="20"/>
                <w:lang w:eastAsia="en-CA"/>
              </w:rPr>
              <w:t xml:space="preserve"> </w:t>
            </w: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8HFQhubk","properties":{"formattedCitation":"[40]","plainCitation":"[40]","noteIndex":0},"citationItems":[{"id":7911,"uris":["http://zotero.org/users/18028468/items/EGVIQJH5"],"itemData":{"id":7911,"type":"article-journal","abstract":"Predicting the three-dimensional structure of a protein from its primary sequence of amino acids is known as the protein folding problem. Due to the central role of proteins’ structures in chemistry, biology and medicine applications, this subject has been intensively studied for over half a century. Although classical algorithms provide practical solutions for the sampling of the conformation space of small proteins, they cannot tackle the intrinsic NP-hard complexity of the problem, even when reduced to the simplest Hydrophobic-Polar model. On the other hand, while fault-tolerant quantum computers are beyond reach for state-of-the-art quantum technologies, there is evidence that quantum algorithms can be successfully used in noisy state-of-the-art quantum computers to accelerate energy optimization in frustrated systems. In this work, we present a model Hamiltonian with $${\\mathcal{O}}({N}^{4})$$scaling and a corresponding quantum variational algorithm for the folding of a polymer chain with N monomers on a lattice. The model reflects many physico-chemical properties of the protein, reducing the gap between coarse-grained representations and mere lattice models. In addition, we use a robust and versatile optimization scheme, bringing together variational quantum algorithms specifically adapted to classical cost functions and evolutionary strategies to simulate the folding of the 10 amino acid Angiotensin on 22 qubits. The same method is also successfully applied to the study of the folding of a 7 amino acid neuropeptide using 9 qubits on an IBM 20-qubit quantum computer. Bringing together recent advances in building gate-based quantum computers with noise-tolerant hybrid quantum-classical algorithms, this work paves the way towards accessible and relevant scientific experiments on real quantum processors.","container-title":"npj Quantum Information","DOI":"10.1038/s41534-021-00368-4","ISSN":"2056-6387","issue":"1","journalAbbreviation":"npj Quantum Inf","language":"en","license":"2021 The Author(s)","page":"38","publisher":"Nature Publishing Group","source":"www.nature.com","title":"Resource-efficient quantum algorithm for protein folding","volume":"7","author":[{"family":"Robert","given":"Anton"},{"family":"Barkoutsos","given":"Panagiotis Kl"},{"family":"Woerner","given":"Stefan"},{"family":"Tavernelli","given":"Ivano"}],"issued":{"date-parts":[["2021",2,17]]}}}],"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40]</w:t>
            </w:r>
            <w:r w:rsidRPr="00832AB7">
              <w:rPr>
                <w:rFonts w:eastAsia="Times New Roman" w:cstheme="minorHAnsi"/>
                <w:color w:val="0D0D0D" w:themeColor="text1" w:themeTint="F2"/>
                <w:sz w:val="20"/>
                <w:szCs w:val="20"/>
                <w:lang w:eastAsia="en-CA"/>
              </w:rPr>
              <w:fldChar w:fldCharType="end"/>
            </w:r>
            <w:r w:rsidRPr="00832AB7">
              <w:rPr>
                <w:rFonts w:eastAsia="Times New Roman" w:cstheme="minorHAnsi"/>
                <w:color w:val="0D0D0D" w:themeColor="text1" w:themeTint="F2"/>
                <w:sz w:val="20"/>
                <w:szCs w:val="20"/>
                <w:lang w:eastAsia="en-CA"/>
              </w:rPr>
              <w:t xml:space="preserve">, </w:t>
            </w: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cu5LI027","properties":{"formattedCitation":"[41]","plainCitation":"[41]","noteIndex":0},"citationItems":[{"id":8101,"uris":["http://zotero.org/users/18028468/items/2DY2WXBX"],"itemData":{"id":8101,"type":"paper-conference","abstract":"The protein structure prediction (PSP) is one of the main challenges in biology science. If we can find optimal solution of PSP by new technology like quantum computation which has great tools to compute, we can decrease time of process and memory useless. In this paper we introduce new approach to find optimal solution of 2D HP protein folding using quantum genetic algorithm which combination of advantages of quantum computation and genetic evolutionary process. Our approach can find solution of problem faster and more memoryless than traditional genetic algorithm by maintaining accuracy.","container-title":"2022 27th International Computer Conference, Computer Society of Iran (CSICC)","DOI":"10.1109/CSICC55295.2022.9780478","event-title":"2022 27th International Computer Conference, Computer Society of Iran (CSICC)","page":"1-8","source":"IEEE Xplore","title":"2D HP protein folding using quantum genetic algorithm","URL":"https://ieeexplore.ieee.org/abstract/document/9780478","author":[{"family":"Atari","given":"Moein"},{"family":"Majd","given":"Nayereh"}],"accessed":{"date-parts":[["2025",11,9]]},"issued":{"date-parts":[["2022",2]]}}}],"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41]</w:t>
            </w:r>
            <w:r w:rsidRPr="00832AB7">
              <w:rPr>
                <w:rFonts w:eastAsia="Times New Roman" w:cstheme="minorHAnsi"/>
                <w:color w:val="0D0D0D" w:themeColor="text1" w:themeTint="F2"/>
                <w:sz w:val="20"/>
                <w:szCs w:val="20"/>
                <w:lang w:eastAsia="en-CA"/>
              </w:rPr>
              <w:fldChar w:fldCharType="end"/>
            </w:r>
            <w:r w:rsidRPr="00832AB7">
              <w:rPr>
                <w:rFonts w:eastAsia="Times New Roman" w:cstheme="minorHAnsi"/>
                <w:color w:val="0D0D0D" w:themeColor="text1" w:themeTint="F2"/>
                <w:sz w:val="20"/>
                <w:szCs w:val="20"/>
                <w:lang w:eastAsia="en-CA"/>
              </w:rPr>
              <w:t xml:space="preserve">, </w:t>
            </w: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qnlTb9d8","properties":{"formattedCitation":"[42]","plainCitation":"[42]","noteIndex":0},"citationItems":[{"id":7919,"uris":["http://zotero.org/users/18028468/items/B6XW4SX5"],"itemData":{"id":7919,"type":"article-journal","abstract":"We develop quantum computational tools to predict the 3D structure of proteins, one of the most important problems in current biochemical research. We explain how to combine recent deep learning advances with the well known technique of quantum walks applied to a Metropolis algorithm. The result, QFold, is a fully scalable hybrid quantum algorithm that, in contrast to previous quantum approaches, does not require a lattice model simplification and instead relies on the much more realistic assumption of parameterization in terms of torsion angles of the amino acids. We compare it with its classical analog for different annealing schedules and find a polynomial quantum advantage, and implement a minimal realization of the quantum Metropolis in IBMQ Casablanca quantum system.","container-title":"Quantum Science and Technology","DOI":"10.1088/2058-9565/ac4f2f","ISSN":"2058-9565","issue":"2","journalAbbreviation":"Quantum Sci. Technol.","language":"en","page":"025013","publisher":"IOP Publishing","source":"Institute of Physics","title":"QFold: quantum walks and deep learning to solve protein folding","title-short":"QFold","volume":"7","author":[{"family":"Casares","given":"P A M"},{"family":"Campos","given":"Roberto"},{"family":"Martin-Delgado","given":"M A"}],"issued":{"date-parts":[["2022",3]]}}}],"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42]</w:t>
            </w:r>
            <w:r w:rsidRPr="00832AB7">
              <w:rPr>
                <w:rFonts w:eastAsia="Times New Roman" w:cstheme="minorHAnsi"/>
                <w:color w:val="0D0D0D" w:themeColor="text1" w:themeTint="F2"/>
                <w:sz w:val="20"/>
                <w:szCs w:val="20"/>
                <w:lang w:eastAsia="en-CA"/>
              </w:rPr>
              <w:fldChar w:fldCharType="end"/>
            </w:r>
            <w:r w:rsidRPr="00832AB7">
              <w:rPr>
                <w:rFonts w:eastAsia="Times New Roman" w:cstheme="minorHAnsi"/>
                <w:color w:val="0D0D0D" w:themeColor="text1" w:themeTint="F2"/>
                <w:sz w:val="20"/>
                <w:szCs w:val="20"/>
                <w:lang w:eastAsia="en-CA"/>
              </w:rPr>
              <w:t xml:space="preserve">, </w:t>
            </w: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c5OOYH7H","properties":{"formattedCitation":"[43]","plainCitation":"[43]","noteIndex":0},"citationItems":[{"id":8112,"uris":["http://zotero.org/users/18028468/items/U7T6EYVW"],"itemData":{"id":8112,"type":"article-journal","abstract":"In its unfolded form, a protein is a linear sequence of amino acids. Protein structure prediction attempts to find the native conformation for a given protein, which has potential applications in drug and vaccine development. Classically, protein structure prediction is an NP-complete, unsolved computational problem. Quantum computing however promises to improve upon the performance of classical algorithms. Here we develop a quantum algorithm in hydrophobic-hydrophilic model on two-dimensional square lattice to solve the problem for any sequence of length N amino acids with a quadratic speedup over its classical counterpart. This speedup is achieved using Grover's quantum search algorithm. The algorithm can be used for amino acid sequences of arbitrary length. It consists of three stages: (1) preparation of a superposition state that encodes all possible 22(N−1) conformations, (2) calculation of coordinates and energy for each possible conformation in parallel, and (3) finding the conformation with the minimal energy. The asymptotic complexity with regard to space is O(N3), while the obtained speedup is quadratic compared to the classical counterpart. We have successfully simulated the algorithm on the IBM Quantum's qasm simulator using Qiskit SDK. Also, we have further confirmed the correctness of the results by calculating theoretical probability of finding the right conformation.","container-title":"Journal of Parallel and Distributed Computing","DOI":"10.1016/j.jpdc.2022.03.011","ISSN":"0743-7315","journalAbbreviation":"Journal of Parallel and Distributed Computing","page":"178-190","source":"ScienceDirect","title":"Fast quantum algorithm for protein structure prediction in hydrophobic-hydrophilic model","volume":"164","author":[{"family":"Wong","given":"Renata"},{"family":"Chang","given":"Weng-Long"}],"issued":{"date-parts":[["2022",6,1]]}}}],"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43]</w:t>
            </w:r>
            <w:r w:rsidRPr="00832AB7">
              <w:rPr>
                <w:rFonts w:eastAsia="Times New Roman" w:cstheme="minorHAnsi"/>
                <w:color w:val="0D0D0D" w:themeColor="text1" w:themeTint="F2"/>
                <w:sz w:val="20"/>
                <w:szCs w:val="20"/>
                <w:lang w:eastAsia="en-CA"/>
              </w:rPr>
              <w:fldChar w:fldCharType="end"/>
            </w:r>
            <w:r w:rsidRPr="00832AB7">
              <w:rPr>
                <w:rFonts w:eastAsia="Times New Roman" w:cstheme="minorHAnsi"/>
                <w:color w:val="0D0D0D" w:themeColor="text1" w:themeTint="F2"/>
                <w:sz w:val="20"/>
                <w:szCs w:val="20"/>
                <w:lang w:eastAsia="en-CA"/>
              </w:rPr>
              <w:t xml:space="preserve">, </w:t>
            </w:r>
            <w:r w:rsidRPr="00832AB7">
              <w:rPr>
                <w:rFonts w:eastAsia="Times New Roman" w:cstheme="minorHAnsi"/>
                <w:color w:val="0D0D0D" w:themeColor="text1" w:themeTint="F2"/>
                <w:sz w:val="20"/>
                <w:szCs w:val="20"/>
                <w:lang w:val="en-CA" w:eastAsia="en-CA"/>
              </w:rPr>
              <w:fldChar w:fldCharType="begin"/>
            </w:r>
            <w:r>
              <w:rPr>
                <w:rFonts w:eastAsia="Times New Roman" w:cstheme="minorHAnsi"/>
                <w:color w:val="0D0D0D" w:themeColor="text1" w:themeTint="F2"/>
                <w:sz w:val="20"/>
                <w:szCs w:val="20"/>
                <w:lang w:val="en-CA" w:eastAsia="en-CA"/>
              </w:rPr>
              <w:instrText xml:space="preserve"> ADDIN ZOTERO_ITEM CSL_CITATION {"citationID":"2fq4GfPo","properties":{"formattedCitation":"[44]","plainCitation":"[44]","noteIndex":0},"citationItems":[{"id":7923,"uris":["http://zotero.org/users/18028468/items/VAXSHSHF"],"itemData":{"id":7923,"type":"article-journal","abstract":"Quantum annealing is a promising approach for obtaining good approximate solutions to difficult optimization problems. Folding a protein sequence into its minimum-energy structure represents such a problem. For testing new algorithms and technologies for this task, the minimal lattice-based [hydrophobic (H) or polar (P) beads] HP model is well suited, as it represents a considerable challenge despite its simplicity. The HP model has favorable interactions between adjacent, not directly bound hydrophobic residues. Here, we develop a novel spin representation for lattice protein folding tailored for quantum annealing. With a distributed encoding onto the lattice, it differs from earlier attempts to fold lattice proteins on quantum annealers, which were based upon chain growth techniques. With our encoding, the Hamiltonian by design has the quadratic structure required for calculations on an Ising-type annealer, without having to introduce any auxiliary spin variables. This property greatly facilitates the study of long chains. The approach is robust to changes in the parameters required to constrain the spin system to chainlike configurations, and performs very well in terms of solution quality. The results are evaluated against existing exact results for HP chains with up to </w:instrText>
            </w:r>
            <w:r>
              <w:rPr>
                <w:rFonts w:ascii="Cambria Math" w:eastAsia="Times New Roman" w:hAnsi="Cambria Math" w:cs="Cambria Math"/>
                <w:color w:val="0D0D0D" w:themeColor="text1" w:themeTint="F2"/>
                <w:sz w:val="20"/>
                <w:szCs w:val="20"/>
                <w:lang w:val="en-CA" w:eastAsia="en-CA"/>
              </w:rPr>
              <w:instrText>𝑁</w:instrText>
            </w:r>
            <w:r>
              <w:rPr>
                <w:rFonts w:eastAsia="Times New Roman" w:cstheme="minorHAnsi"/>
                <w:color w:val="0D0D0D" w:themeColor="text1" w:themeTint="F2"/>
                <w:sz w:val="20"/>
                <w:szCs w:val="20"/>
                <w:lang w:val="en-CA" w:eastAsia="en-CA"/>
              </w:rPr>
              <w:instrText xml:space="preserve">=30 beads with 100% hit rate, thereby also outperforming classical simulated annealing. In addition, the method allows us to recover the lowest known energies for </w:instrText>
            </w:r>
            <w:r>
              <w:rPr>
                <w:rFonts w:ascii="Cambria Math" w:eastAsia="Times New Roman" w:hAnsi="Cambria Math" w:cs="Cambria Math"/>
                <w:color w:val="0D0D0D" w:themeColor="text1" w:themeTint="F2"/>
                <w:sz w:val="20"/>
                <w:szCs w:val="20"/>
                <w:lang w:val="en-CA" w:eastAsia="en-CA"/>
              </w:rPr>
              <w:instrText>𝑁</w:instrText>
            </w:r>
            <w:r>
              <w:rPr>
                <w:rFonts w:eastAsia="Times New Roman" w:cstheme="minorHAnsi"/>
                <w:color w:val="0D0D0D" w:themeColor="text1" w:themeTint="F2"/>
                <w:sz w:val="20"/>
                <w:szCs w:val="20"/>
                <w:lang w:val="en-CA" w:eastAsia="en-CA"/>
              </w:rPr>
              <w:instrText xml:space="preserve">=48 and </w:instrText>
            </w:r>
            <w:r>
              <w:rPr>
                <w:rFonts w:ascii="Cambria Math" w:eastAsia="Times New Roman" w:hAnsi="Cambria Math" w:cs="Cambria Math"/>
                <w:color w:val="0D0D0D" w:themeColor="text1" w:themeTint="F2"/>
                <w:sz w:val="20"/>
                <w:szCs w:val="20"/>
                <w:lang w:val="en-CA" w:eastAsia="en-CA"/>
              </w:rPr>
              <w:instrText>𝑁</w:instrText>
            </w:r>
            <w:r>
              <w:rPr>
                <w:rFonts w:eastAsia="Times New Roman" w:cstheme="minorHAnsi"/>
                <w:color w:val="0D0D0D" w:themeColor="text1" w:themeTint="F2"/>
                <w:sz w:val="20"/>
                <w:szCs w:val="20"/>
                <w:lang w:val="en-CA" w:eastAsia="en-CA"/>
              </w:rPr>
              <w:instrText xml:space="preserve">=64 HP chains, with similar hit rates. These results are obtained by the commonly used hybrid quantum-classical approach. For pure quantum annealing, our method successfully folds an </w:instrText>
            </w:r>
            <w:r>
              <w:rPr>
                <w:rFonts w:ascii="Cambria Math" w:eastAsia="Times New Roman" w:hAnsi="Cambria Math" w:cs="Cambria Math"/>
                <w:color w:val="0D0D0D" w:themeColor="text1" w:themeTint="F2"/>
                <w:sz w:val="20"/>
                <w:szCs w:val="20"/>
                <w:lang w:val="en-CA" w:eastAsia="en-CA"/>
              </w:rPr>
              <w:instrText>𝑁</w:instrText>
            </w:r>
            <w:r>
              <w:rPr>
                <w:rFonts w:eastAsia="Times New Roman" w:cstheme="minorHAnsi"/>
                <w:color w:val="0D0D0D" w:themeColor="text1" w:themeTint="F2"/>
                <w:sz w:val="20"/>
                <w:szCs w:val="20"/>
                <w:lang w:val="en-CA" w:eastAsia="en-CA"/>
              </w:rPr>
              <w:instrText xml:space="preserve">=14 HP chain. The calculations were performed on a D-Wave Advantage quantum annealer.","container-title":"Physical Review Research","DOI":"10.1103/PhysRevResearch.4.043013","issue":"4","journalAbbreviation":"Phys. Rev. Res.","page":"043013","publisher":"American Physical Society","source":"APS","title":"Folding lattice proteins with quantum annealing","volume":"4","author":[{"family":"Irbäck","given":"Anders"},{"family":"Knuthson","given":"Lucas"},{"family":"Mohanty","given":"Sandipan"},{"family":"Peterson","given":"Carsten"}],"issued":{"date-parts":[["2022",10,10]]}}}],"schema":"https://github.com/citation-style-language/schema/raw/master/csl-citation.json"} </w:instrText>
            </w:r>
            <w:r w:rsidRPr="00832AB7">
              <w:rPr>
                <w:rFonts w:eastAsia="Times New Roman" w:cstheme="minorHAnsi"/>
                <w:color w:val="0D0D0D" w:themeColor="text1" w:themeTint="F2"/>
                <w:sz w:val="20"/>
                <w:szCs w:val="20"/>
                <w:lang w:val="en-CA" w:eastAsia="en-CA"/>
              </w:rPr>
              <w:fldChar w:fldCharType="separate"/>
            </w:r>
            <w:r w:rsidRPr="00645752">
              <w:rPr>
                <w:rFonts w:ascii="Calibri" w:hAnsi="Calibri" w:cs="Calibri"/>
                <w:sz w:val="20"/>
              </w:rPr>
              <w:t>[44]</w:t>
            </w:r>
            <w:r w:rsidRPr="00832AB7">
              <w:rPr>
                <w:rFonts w:eastAsia="Times New Roman" w:cstheme="minorHAnsi"/>
                <w:color w:val="0D0D0D" w:themeColor="text1" w:themeTint="F2"/>
                <w:sz w:val="20"/>
                <w:szCs w:val="20"/>
                <w:lang w:val="en-CA" w:eastAsia="en-CA"/>
              </w:rPr>
              <w:fldChar w:fldCharType="end"/>
            </w:r>
            <w:r w:rsidRPr="00832AB7">
              <w:rPr>
                <w:rFonts w:eastAsia="Times New Roman" w:cstheme="minorHAnsi"/>
                <w:color w:val="0D0D0D" w:themeColor="text1" w:themeTint="F2"/>
                <w:sz w:val="20"/>
                <w:szCs w:val="20"/>
                <w:lang w:val="en-CA" w:eastAsia="en-CA"/>
              </w:rPr>
              <w:t xml:space="preserve">, </w:t>
            </w:r>
            <w:r w:rsidRPr="00832AB7">
              <w:rPr>
                <w:rFonts w:eastAsia="Times New Roman" w:cstheme="minorHAnsi"/>
                <w:color w:val="0D0D0D" w:themeColor="text1" w:themeTint="F2"/>
                <w:sz w:val="20"/>
                <w:szCs w:val="20"/>
                <w:lang w:val="en-CA" w:eastAsia="en-CA"/>
              </w:rPr>
              <w:fldChar w:fldCharType="begin"/>
            </w:r>
            <w:r>
              <w:rPr>
                <w:rFonts w:eastAsia="Times New Roman" w:cstheme="minorHAnsi"/>
                <w:color w:val="0D0D0D" w:themeColor="text1" w:themeTint="F2"/>
                <w:sz w:val="20"/>
                <w:szCs w:val="20"/>
                <w:lang w:val="en-CA" w:eastAsia="en-CA"/>
              </w:rPr>
              <w:instrText xml:space="preserve"> ADDIN ZOTERO_ITEM CSL_CITATION {"citationID":"py7mQSrb","properties":{"formattedCitation":"[45]","plainCitation":"[45]","noteIndex":0},"citationItems":[{"id":"Fox5jpsy/JcKvMoHQ","uris":["http://zotero.org/users/18028468/items/4RWN9PD9"],"itemData":{"id":8117,"type":"paper-conference","abstract":"This paper focuses on developing an innovative solution to the protein folding problem, a long-standing challenge in Bioinformatics, through the lens of quantum reinforcement learning (QRL). It proposes a hybrid method that incorporates a Quantum Neural Network created using a Parameterized Quantum Circuit. The study is conducted on the Hydropolar Model, a simplified representation of proteins in terms of their polarity, and the experiments are carried out in both 2D and 3D lattice representations. The datasets used for analysis include benchmark proteins from existing research and PDB or FASTA files from the Protein Data Bank. The core of the paper presents the detailed process of modeling and implementing the protein folding problem using QRL, along with detailed comparisons with classical deep reinforcement models inspired by the literature. The findings from this study demonstrate that QRL performs effectively in predicting energies close to optimal levels. However, it poses a greater challenge in terms of convergence when compared to classical methods. Besides the novel method proposed, we also present a supporting custom tool - the protein-folding-gym-utils python library - designed specifically to assist researchers in applying reinforcement learning techniques to the Protein Folding Problem.","container-title":"2023 25th International Symposium on Symbolic and Numeric Algorithms for Scientific Computing (SYNASC)","DOI":"10.1109/SYNASC61333.2023.00053","event-title":"2023 25th International Symposium on Symbolic and Numeric Algorithms for Scientific Computing (SYNASC)","note":"ISSN: 2470-881X","page":"316-323","source":"IEEE Xplore","title":"Quantum Reinforcement Learning in Protein Folding","URL":"https://ieeexplore.ieee.org/abstract/document/10522709","author":[{"family":"Muscalagiu","given":"Anca Ioana"}],"accessed":{"date-parts":[["2025",11,10]]},"issued":{"date-parts":[["2023",9]]}}}],"schema":"https://github.com/citation-style-language/schema/raw/master/csl-citation.json"} </w:instrText>
            </w:r>
            <w:r w:rsidRPr="00832AB7">
              <w:rPr>
                <w:rFonts w:eastAsia="Times New Roman" w:cstheme="minorHAnsi"/>
                <w:color w:val="0D0D0D" w:themeColor="text1" w:themeTint="F2"/>
                <w:sz w:val="20"/>
                <w:szCs w:val="20"/>
                <w:lang w:val="en-CA" w:eastAsia="en-CA"/>
              </w:rPr>
              <w:fldChar w:fldCharType="separate"/>
            </w:r>
            <w:r w:rsidRPr="00645752">
              <w:rPr>
                <w:rFonts w:ascii="Calibri" w:hAnsi="Calibri" w:cs="Calibri"/>
                <w:sz w:val="20"/>
              </w:rPr>
              <w:t>[45]</w:t>
            </w:r>
            <w:r w:rsidRPr="00832AB7">
              <w:rPr>
                <w:rFonts w:eastAsia="Times New Roman" w:cstheme="minorHAnsi"/>
                <w:color w:val="0D0D0D" w:themeColor="text1" w:themeTint="F2"/>
                <w:sz w:val="20"/>
                <w:szCs w:val="20"/>
                <w:lang w:val="en-CA" w:eastAsia="en-CA"/>
              </w:rPr>
              <w:fldChar w:fldCharType="end"/>
            </w:r>
            <w:r w:rsidRPr="00832AB7">
              <w:rPr>
                <w:rFonts w:eastAsia="Times New Roman" w:cstheme="minorHAnsi"/>
                <w:color w:val="0D0D0D" w:themeColor="text1" w:themeTint="F2"/>
                <w:sz w:val="20"/>
                <w:szCs w:val="20"/>
                <w:lang w:val="en-CA" w:eastAsia="en-CA"/>
              </w:rPr>
              <w:t xml:space="preserve">, </w:t>
            </w:r>
            <w:r w:rsidRPr="00832AB7">
              <w:rPr>
                <w:rFonts w:eastAsia="Times New Roman" w:cstheme="minorHAnsi"/>
                <w:color w:val="0D0D0D" w:themeColor="text1" w:themeTint="F2"/>
                <w:sz w:val="20"/>
                <w:szCs w:val="20"/>
                <w:lang w:val="en-CA" w:eastAsia="en-CA"/>
              </w:rPr>
              <w:fldChar w:fldCharType="begin"/>
            </w:r>
            <w:r>
              <w:rPr>
                <w:rFonts w:eastAsia="Times New Roman" w:cstheme="minorHAnsi"/>
                <w:color w:val="0D0D0D" w:themeColor="text1" w:themeTint="F2"/>
                <w:sz w:val="20"/>
                <w:szCs w:val="20"/>
                <w:lang w:val="en-CA" w:eastAsia="en-CA"/>
              </w:rPr>
              <w:instrText xml:space="preserve"> ADDIN ZOTERO_ITEM CSL_CITATION {"citationID":"x03KV4u5","properties":{"formattedCitation":"[46]","plainCitation":"[46]","noteIndex":0},"citationItems":[{"id":8120,"uris":["http://zotero.org/users/18028468/items/E6YHFXBG"],"itemData":{"id":8120,"type":"article-journal","abstract":"Proteins are considered as the working force of cells. Their functionality is determined by their spatial form. In 1973 Anfinsen proposed that the spatial form is determined by the sequence of amino acids in the protein backbone. Yet, the number of possible sequences as well as the possible configurations is very large, making the task of predicting the protein's spatial form very difficult. Many approaches have been proposed, both classical and hybrid quantum – classical ones. We propose a novel hybrid algorithm. In our approach we utilized quantum walks, a proven model for universal quantum computation. We considered a simplified version of the protein backbone to be the evolution space of the quantum walk. The dihedral angles φ and ψ are introduced as phase factors to the quantum walk evolution. We also utilized a cost function to describe the system, where the R – chain, describing the specific amino acid, corresponds to a discrete value, affecting the cost functions value. Our aim is to minimize the cost function value, by updating the dihedral angles for specific regions of the Ramachandran plot, using a Metropolis algorithm.","container-title":"Biosystems","DOI":"10.1016/j.biosystems.2022.104822","ISSN":"0303-2647","journalAbbreviation":"Biosystems","page":"104822","source":"ScienceDirect","title":"A quantum walks assisted algorithm for peptide and protein folding prediction","volume":"223","author":[{"family":"Varsamis","given":"Georgios D."},{"family":"Karafyllidis","given":"Ioannis G."}],"issued":{"date-parts":[["2023",1,1]]}}}],"schema":"https://github.com/citation-style-language/schema/raw/master/csl-citation.json"} </w:instrText>
            </w:r>
            <w:r w:rsidRPr="00832AB7">
              <w:rPr>
                <w:rFonts w:eastAsia="Times New Roman" w:cstheme="minorHAnsi"/>
                <w:color w:val="0D0D0D" w:themeColor="text1" w:themeTint="F2"/>
                <w:sz w:val="20"/>
                <w:szCs w:val="20"/>
                <w:lang w:val="en-CA" w:eastAsia="en-CA"/>
              </w:rPr>
              <w:fldChar w:fldCharType="separate"/>
            </w:r>
            <w:r w:rsidRPr="00645752">
              <w:rPr>
                <w:rFonts w:ascii="Calibri" w:hAnsi="Calibri" w:cs="Calibri"/>
                <w:sz w:val="20"/>
              </w:rPr>
              <w:t>[46]</w:t>
            </w:r>
            <w:r w:rsidRPr="00832AB7">
              <w:rPr>
                <w:rFonts w:eastAsia="Times New Roman" w:cstheme="minorHAnsi"/>
                <w:color w:val="0D0D0D" w:themeColor="text1" w:themeTint="F2"/>
                <w:sz w:val="20"/>
                <w:szCs w:val="20"/>
                <w:lang w:val="en-CA" w:eastAsia="en-CA"/>
              </w:rPr>
              <w:fldChar w:fldCharType="end"/>
            </w:r>
            <w:r w:rsidRPr="00832AB7">
              <w:rPr>
                <w:rFonts w:eastAsia="Times New Roman" w:cstheme="minorHAnsi"/>
                <w:color w:val="0D0D0D" w:themeColor="text1" w:themeTint="F2"/>
                <w:sz w:val="20"/>
                <w:szCs w:val="20"/>
                <w:lang w:val="en-CA" w:eastAsia="en-CA"/>
              </w:rPr>
              <w:t>,</w:t>
            </w:r>
            <w:r w:rsidRPr="00832AB7">
              <w:rPr>
                <w:rFonts w:eastAsia="Times New Roman" w:cstheme="minorHAnsi"/>
                <w:color w:val="0D0D0D" w:themeColor="text1" w:themeTint="F2"/>
                <w:sz w:val="20"/>
                <w:szCs w:val="20"/>
                <w:lang w:eastAsia="en-CA"/>
              </w:rPr>
              <w:t xml:space="preserve"> </w:t>
            </w: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tIDui8HZ","properties":{"formattedCitation":"[47]","plainCitation":"[47]","noteIndex":0},"citationItems":[{"id":7938,"uris":["http://zotero.org/users/18028468/items/ZQ9CVPTX"],"itemData":{"id":7938,"type":"article-journal","abstract":"Protein folding, which traces the protein three-dimensional (3D) structure from its amino acid sequence, is a half-a-century-old problem in biology. The function of the protein correlates with its structure, emphasizing the need to study protein folding to understand the cellular and molecular processes better. While recent AI-based methods have shown significant success in protein structure prediction, their accuracy diminishes with proteins of low sequence similarity. Classical simulations face challenges in generating extensive conformational samplings. In this work, we develop a novel turn-based encoding algorithm with more significant degrees of freedom that successfully runs on a gate-based quantum computer and predicts the structure of proteins of varied lengths utilizing up to 114 qubits (IBM hardware). To make the problem tractable in quantum computers, the protein sequences were described with the simplistic HP model (H = hydrophobic residues, P = polar residues). The proposed formulation successfully captures the so-called nucleation step in protein folding, the hydrophobic collapse, that brings the hydrophobic residues to the core of the protein.","container-title":"Journal of Chemical Theory and Computation","DOI":"10.1021/acs.jctc.4c00848","ISSN":"1549-9618","issue":"22","journalAbbreviation":"J. Chem. Theory Comput.","page":"10223-10234","publisher":"American Chemical Society","source":"ACS Publications","title":"Protein Structure Prediction with High Degrees of Freedom in a Gate-Based Quantum Computer","volume":"20","author":[{"family":"Pamidimukkala","given":"Jaya Vasavi"},{"family":"Bopardikar","given":"Soham"},{"family":"Dakshinamoorthy","given":"Avinash"},{"family":"Kannan","given":"Ashwini"},{"family":"Dasgupta","given":"Kalyan"},{"family":"Senapati","given":"Sanjib"}],"issued":{"date-parts":[["2024",11,26]]}}}],"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47]</w:t>
            </w:r>
            <w:r w:rsidRPr="00832AB7">
              <w:rPr>
                <w:rFonts w:eastAsia="Times New Roman" w:cstheme="minorHAnsi"/>
                <w:color w:val="0D0D0D" w:themeColor="text1" w:themeTint="F2"/>
                <w:sz w:val="20"/>
                <w:szCs w:val="20"/>
                <w:lang w:eastAsia="en-CA"/>
              </w:rPr>
              <w:fldChar w:fldCharType="end"/>
            </w:r>
            <w:r w:rsidRPr="00832AB7">
              <w:rPr>
                <w:rFonts w:eastAsia="Times New Roman" w:cstheme="minorHAnsi"/>
                <w:color w:val="0D0D0D" w:themeColor="text1" w:themeTint="F2"/>
                <w:sz w:val="20"/>
                <w:szCs w:val="20"/>
                <w:lang w:eastAsia="en-CA"/>
              </w:rPr>
              <w:t xml:space="preserve">, </w:t>
            </w: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HWaihpJX","properties":{"formattedCitation":"[48]","plainCitation":"[48]","noteIndex":0},"citationItems":[{"id":8129,"uris":["http://zotero.org/users/18028468/items/BDE2Z357"],"itemData":{"id":8129,"type":"article-journal","abstract":"Predicting a protein’s three-dimensional structure from its primary amino acid sequence constitutes the protein folding problem, a pivotal challenge within computational biology. This task has been identified as a fitting domain for applying quantum annealing, an algorithmic technique posited to be faster than its classical counterparts. Nevertheless, the utility of quantum annealing is intrinsically contingent upon the spectral gap associated with the Hamiltonian of lattice proteins. This critical dependence introduces a limitation to the efficacy of these techniques, particularly in the context of simulating the intricate folding processes of proteins. In this paper, we address lattice protein folding as a polynomial unconstrained binary optimization problem, devising a hybrid quantum–classical algorithm to determine the minimum energy conformation effectively. Our method is distinguished by its logarithmic scaling with the spectral gap, conferring a significant edge over the conventional quantum annealing algorithms. The present findings indicate that the folding of lattice proteins can be achieved with a resource consumption that is polynomial in the lattice protein length, provided an ansatz state that encodes the target conformation is utilized. We also provide a simple and scalable method for preparing such states and further explore the adaptation of our method for extension to off-lattice protein models. This work paves a new avenue for surmounting complex computational biology problems via the utilization of quantum computers.","container-title":"Quantum Science and Technology","DOI":"10.1088/2058-9565/ada08e","ISSN":"2058-9565","issue":"1","journalAbbreviation":"Quantum Sci. Technol.","language":"en","page":"015056","publisher":"IOP Publishing","source":"Institute of Physics","title":"Efficient quantum algorithm for lattice protein folding","volume":"10","author":[{"family":"Wang","given":"Youle"},{"family":"Zhou","given":"Xiangzhen"}],"issued":{"date-parts":[["2024",12]]}}}],"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48]</w:t>
            </w:r>
            <w:r w:rsidRPr="00832AB7">
              <w:rPr>
                <w:rFonts w:eastAsia="Times New Roman" w:cstheme="minorHAnsi"/>
                <w:color w:val="0D0D0D" w:themeColor="text1" w:themeTint="F2"/>
                <w:sz w:val="20"/>
                <w:szCs w:val="20"/>
                <w:lang w:eastAsia="en-CA"/>
              </w:rPr>
              <w:fldChar w:fldCharType="end"/>
            </w:r>
            <w:r w:rsidRPr="00832AB7">
              <w:rPr>
                <w:rFonts w:eastAsia="Times New Roman" w:cstheme="minorHAnsi"/>
                <w:color w:val="0D0D0D" w:themeColor="text1" w:themeTint="F2"/>
                <w:sz w:val="20"/>
                <w:szCs w:val="20"/>
                <w:lang w:eastAsia="en-CA"/>
              </w:rPr>
              <w:t xml:space="preserve">, </w:t>
            </w: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avMIFJCB","properties":{"formattedCitation":"[49]","plainCitation":"[49]","noteIndex":0},"citationItems":[{"id":8139,"uris":["http://zotero.org/users/18028468/items/KFVLSZF2"],"itemData":{"id":8139,"type":"article-journal","abstract":"The study of protein-protein interactions (PPIs) and predicting the protein structure plays a critical role in understanding cellular processes and designing therapeutic interventions. In this research, we explore the application of quantum algorithms, specifically Grover’s algorithm, in improving the accuracy and efficiency of PPI prediction. By harnessing the inherent parallelism and quantum search capabilities of Grover’s algorithm, we aim to enhance the identification of interacting protein pairs from large-scale datasets. We demonstrate the effectiveness of using this algorithm through an extensive approach, comparing the performance of Grover’s algorithm with classical machine learning algorithms. Our results reveal that the quantum algorithm offers significant improvements in prediction accuracy, enabling the identification of previously undetected PPIs. Moreover, we discuss the advantages and limitations of using Grover’s algorithm in PPI prediction and provide insights into its potential for accelerating research in protein interaction networks. This research highlights the potential of quantum algorithms in advancing the field of bioinformatics and protein interaction analysis.","container-title":"IEEE Access","DOI":"10.1109/ACCESS.2023.3310812","ISSN":"2169-3536","page":"94023-94033","source":"IEEE Xplore","title":"Computational Analysis: Unveiling the Quantum Algorithms for Protein Analysis and Predictions","title-short":"Computational Analysis","volume":"11","author":[{"family":"Bhuvaneswari","given":"S."},{"family":"Deepakraj","given":"R."},{"family":"Urooj","given":"Shabana"},{"family":"Sharma","given":"Neelam"},{"family":"Pathak","given":"Nitish"}],"issued":{"date-parts":[["2023"]]}}}],"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49]</w:t>
            </w:r>
            <w:r w:rsidRPr="00832AB7">
              <w:rPr>
                <w:rFonts w:eastAsia="Times New Roman" w:cstheme="minorHAnsi"/>
                <w:color w:val="0D0D0D" w:themeColor="text1" w:themeTint="F2"/>
                <w:sz w:val="20"/>
                <w:szCs w:val="20"/>
                <w:lang w:eastAsia="en-CA"/>
              </w:rPr>
              <w:fldChar w:fldCharType="end"/>
            </w:r>
            <w:r w:rsidRPr="00832AB7">
              <w:rPr>
                <w:rFonts w:eastAsia="Times New Roman" w:cstheme="minorHAnsi"/>
                <w:color w:val="0D0D0D" w:themeColor="text1" w:themeTint="F2"/>
                <w:sz w:val="20"/>
                <w:szCs w:val="20"/>
                <w:lang w:eastAsia="en-CA"/>
              </w:rPr>
              <w:t xml:space="preserve">, </w:t>
            </w: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NbVYik7C","properties":{"formattedCitation":"[50]","plainCitation":"[50]","noteIndex":0},"citationItems":[{"id":7935,"uris":["http://zotero.org/users/18028468/items/ZT4YNECK"],"itemData":{"id":7935,"type":"article-journal","abstract":"We propose a hybrid classical-quantum digitized counterdiabatic algorithm to tackle the protein-folding problem on a tetrahedral lattice. Digitized counterdiabatic quantum computing is a paradigm developed to compress quantum algorithms via the digitization of the counterdiabatic acceleration of a given adiabatic quantum computation. Finding the lowest-energy configuration of the amino-acid sequence is an NP-hard optimization problem that plays a prominent role in chemistry, biology, and drug design. We outperform state-of-the-art quantum algorithms using problem-inspired and hardware-efficient variational quantum circuits. We apply our method to proteins with up to nine amino acids, using up to 17 qubits on quantum hardware. Specifically, we benchmark our quantum algorithm with Quantinuum’s trapped ions, and Google’s and IBM’s superconducting circuits, obtaining high success probabilities with low-depth circuits as required in the noisy intermediate-scale quantum era.","container-title":"Physical Review Applied","DOI":"10.1103/PhysRevApplied.20.014024","issue":"1","journalAbbreviation":"Phys. Rev. Appl.","page":"014024","publisher":"American Physical Society","source":"APS","title":"Digitized Counterdiabatic Quantum Algorithm for Protein Folding","volume":"20","author":[{"family":"Chandarana","given":"Pranav"},{"family":"Hegade","given":"Narendra N."},{"family":"Montalban","given":"Iraitz"},{"family":"Solano","given":"Enrique"},{"family":"Chen","given":"Xi"}],"issued":{"date-parts":[["2023",7,12]]}}}],"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50]</w:t>
            </w:r>
            <w:r w:rsidRPr="00832AB7">
              <w:rPr>
                <w:rFonts w:eastAsia="Times New Roman" w:cstheme="minorHAnsi"/>
                <w:color w:val="0D0D0D" w:themeColor="text1" w:themeTint="F2"/>
                <w:sz w:val="20"/>
                <w:szCs w:val="20"/>
                <w:lang w:eastAsia="en-CA"/>
              </w:rPr>
              <w:fldChar w:fldCharType="end"/>
            </w:r>
          </w:p>
        </w:tc>
      </w:tr>
      <w:tr w:rsidR="00DE5E47" w:rsidRPr="00832AB7" w14:paraId="7C71BD34" w14:textId="77777777" w:rsidTr="005F0D31">
        <w:trPr>
          <w:trHeight w:val="20"/>
        </w:trPr>
        <w:tc>
          <w:tcPr>
            <w:tcW w:w="4765" w:type="dxa"/>
            <w:vAlign w:val="center"/>
          </w:tcPr>
          <w:p w14:paraId="53EE7981" w14:textId="77777777" w:rsidR="00DE5E47" w:rsidRPr="00832AB7" w:rsidRDefault="00DE5E47" w:rsidP="005F0D31">
            <w:pPr>
              <w:spacing w:after="0" w:line="240" w:lineRule="auto"/>
              <w:rPr>
                <w:rFonts w:cstheme="minorHAnsi"/>
                <w:color w:val="000000"/>
                <w:sz w:val="20"/>
                <w:szCs w:val="20"/>
              </w:rPr>
            </w:pPr>
            <w:r w:rsidRPr="00832AB7">
              <w:rPr>
                <w:rFonts w:cstheme="minorHAnsi"/>
                <w:color w:val="000000"/>
                <w:sz w:val="20"/>
                <w:szCs w:val="20"/>
              </w:rPr>
              <w:t>Classification and Machine Learning in Bioinformatics</w:t>
            </w:r>
          </w:p>
        </w:tc>
        <w:tc>
          <w:tcPr>
            <w:tcW w:w="5305" w:type="dxa"/>
            <w:vAlign w:val="center"/>
          </w:tcPr>
          <w:p w14:paraId="7EB8390E" w14:textId="77777777" w:rsidR="00DE5E47" w:rsidRPr="00832AB7" w:rsidRDefault="00DE5E47" w:rsidP="005F0D31">
            <w:pPr>
              <w:spacing w:after="0" w:line="240" w:lineRule="auto"/>
              <w:rPr>
                <w:rFonts w:cstheme="minorHAnsi"/>
                <w:sz w:val="20"/>
                <w:szCs w:val="20"/>
                <w:lang w:val="en-CA" w:eastAsia="en-CA"/>
              </w:rPr>
            </w:pP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0XgcqgPI","properties":{"formattedCitation":"[51]","plainCitation":"[51]","noteIndex":0},"citationItems":[{"id":8143,"uris":["http://zotero.org/users/18028468/items/T3W7CDLE"],"itemData":{"id":8143,"type":"article-journal","abstract":"Leukocytes, also referred to as white blood cells (WBCs), are a crucial component of the human immune system. Abnormal proliferation of leukocytes in the bone marrow leads to leukemia, a fatal blood cancer. Classification of various subtypes of WBCs is an important step in the diagnosis of leukemia. The method of automated classification of WBCs using deep convolutional neural networks is promising to achieve a significant level of accuracy, but suffers from high computational costs due to very large feature sets. Dimensionality reduction through intelligent feature selection is essential to improve the model performance with reduced computational complexity. This work proposed an improved pipeline for subtype classification of WBCs that relies on transfer learning for feature extraction using deep neural networks, followed by a wrapper feature selection approach based on a customized quantum-inspired evolutionary algorithm (QIEA). This algorithm, inspired by the principles of quantum physics, outperforms classical evolutionary algorithms in the exploration of search space. The reduced feature vector obtained from QIEA was then classified with multiple baseline classifiers. In order to validate the proposed methodology, a public dataset of 5000 images of five subtypes of WBCs was used. The proposed system achieves a classification accuracy of about 99% with a reduction of 90% in the size of the feature vector. The proposed feature selection method also shows a better convergence performance as compared to the classical genetic algorithm and a comparable performance to several existing works.","container-title":"Cancers","DOI":"10.3390/cancers15092507","ISSN":"2072-6694","issue":"9","language":"en","license":"http://creativecommons.org/licenses/by/3.0/","page":"2507","publisher":"Multidisciplinary Digital Publishing Institute","source":"www.mdpi.com","title":"Leukocytes Classification for Leukemia Detection Using Quantum Inspired Deep Feature Selection","volume":"15","author":[{"family":"Ahmad","given":"Riaz"},{"family":"Awais","given":"Muhammad"},{"family":"Kausar","given":"Nabeela"},{"family":"Tariq","given":"Usman"},{"family":"Cha","given":"Jae-Hyuk"},{"family":"Balili","given":"Jamel"}],"issued":{"date-parts":[["2023",1]]}}}],"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51]</w:t>
            </w:r>
            <w:r w:rsidRPr="00832AB7">
              <w:rPr>
                <w:rFonts w:eastAsia="Times New Roman" w:cstheme="minorHAnsi"/>
                <w:color w:val="0D0D0D" w:themeColor="text1" w:themeTint="F2"/>
                <w:sz w:val="20"/>
                <w:szCs w:val="20"/>
                <w:lang w:eastAsia="en-CA"/>
              </w:rPr>
              <w:fldChar w:fldCharType="end"/>
            </w:r>
            <w:r w:rsidRPr="00832AB7">
              <w:rPr>
                <w:rFonts w:eastAsia="Times New Roman" w:cstheme="minorHAnsi"/>
                <w:color w:val="0D0D0D" w:themeColor="text1" w:themeTint="F2"/>
                <w:sz w:val="20"/>
                <w:szCs w:val="20"/>
                <w:lang w:eastAsia="en-CA"/>
              </w:rPr>
              <w:t xml:space="preserve">, </w:t>
            </w: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KKboYEPt","properties":{"formattedCitation":"[52]","plainCitation":"[52]","noteIndex":0},"citationItems":[{"id":8141,"uris":["http://zotero.org/users/18028468/items/7BKKS67A"],"itemData":{"id":8141,"type":"article-journal","abstract":"Cardiovascular disease (CVD) stands as a pervasive catalyst for illness and mortality on a global scale, underscoring the imperative for sophisticated prediction methodologies within the ambit of healthcare data analysis. The vast volume of medical data available necessitates effective data mining techniques to extract valuable insights for decision-making and prediction. While machine learning algorithms are commonly employed for CVD diagnosis and prediction, the high dimensionality of datasets poses a performance challenge. This research paper presents a novel hybrid model for predicting CVD, focusing on an optimal feature set. The proposed model encompasses four main stages namely: preprocessing, feature extraction, feature selection (FS), and classification. Initially, data preprocessing eliminates missing and duplicate values. Subsequently, feature extraction is performed to address dimensionality issues, utilizing measures such as central tendency, qualitative variation, degree of dispersion, and symmetrical uncertainty. FS is optimized using the self-improved Aquila optimization approach. Finally, a hybridized model combining long short-term memory and a quantum neural network is trained using the selected features. An algorithm is devised to optimize the LSTM model's weights. Performance evaluation of the proposed approach is conducted against existing models using specific performance measures. Far dataset-1, accuracy-96.69%, sensitivity-96.62%, specifity-96.77%, precision-96.03%, recall-97.86%, F1-score- 96.84%, MCC-96.37%, NPV-96.25%, FPR-3.2%, FNR-3.37% and for dataset-2, accuracy-95.54%, sensitivity-95.86%, specifity-94.51%, precision-96.03%, F1-score- 96.94%, MCC-93.03%, NPV-94.66%, FPR-5.4%, FNR-4.1%. The findings of this study contribute to improved CVD prediction by utilizing an efficient hybrid model with an optimized feature set. We have proven that our method accurately predicts cardiovascular disease (CVD) with unmatched precision by conducting extensive experiments and validating our methodology on a large dataset of patient demographics and clinical factors. QNN and LSTM frameworks with Aquila feature tuning increase forecast accuracy and reveal cardiovascular risk-related physiological pathways. Our research shows how advanced computational tools may alter sickness prediction and management, contributing to the emerging field of machine learning in healthcare. Our research used a revolutionary methodology and produced significant advances in cardiovascular disease prediction.","container-title":"Frontiers in Medicine","DOI":"10.3389/fmed.2024.1414637","ISSN":"2296-858X","journalAbbreviation":"Front. Med.","language":"English","publisher":"Frontiers","source":"Frontiers","title":"Enhanced cardiovascular disease prediction through self-improved Aquila optimized feature selection in quantum neural network &amp; LSTM model","URL":"https://www.frontiersin.org/journals/medicine/articles/10.3389/fmed.2024.1414637/full","volume":"11","author":[{"family":"Darolia","given":"Aman"},{"family":"Chhillar","given":"Rajender Singh"},{"family":"Alhussein","given":"Musaed"},{"family":"Dalal","given":"Surjeet"},{"family":"Aurangzeb","given":"Khursheed"},{"family":"Lilhore","given":"Umesh Kumar"}],"accessed":{"date-parts":[["2025",11,11]]},"issued":{"date-parts":[["2024",6,20]]}}}],"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52]</w:t>
            </w:r>
            <w:r w:rsidRPr="00832AB7">
              <w:rPr>
                <w:rFonts w:eastAsia="Times New Roman" w:cstheme="minorHAnsi"/>
                <w:color w:val="0D0D0D" w:themeColor="text1" w:themeTint="F2"/>
                <w:sz w:val="20"/>
                <w:szCs w:val="20"/>
                <w:lang w:eastAsia="en-CA"/>
              </w:rPr>
              <w:fldChar w:fldCharType="end"/>
            </w:r>
            <w:r w:rsidRPr="00832AB7">
              <w:rPr>
                <w:rFonts w:eastAsia="Times New Roman" w:cstheme="minorHAnsi"/>
                <w:color w:val="0D0D0D" w:themeColor="text1" w:themeTint="F2"/>
                <w:sz w:val="20"/>
                <w:szCs w:val="20"/>
                <w:lang w:eastAsia="en-CA"/>
              </w:rPr>
              <w:t xml:space="preserve">, </w:t>
            </w:r>
            <w:r w:rsidRPr="00832AB7">
              <w:rPr>
                <w:rFonts w:eastAsia="Times New Roman" w:cstheme="minorHAnsi"/>
                <w:color w:val="000000" w:themeColor="text1"/>
                <w:sz w:val="20"/>
                <w:szCs w:val="20"/>
                <w:lang w:eastAsia="en-CA"/>
              </w:rPr>
              <w:fldChar w:fldCharType="begin"/>
            </w:r>
            <w:r>
              <w:rPr>
                <w:rFonts w:eastAsia="Times New Roman" w:cstheme="minorHAnsi"/>
                <w:color w:val="000000" w:themeColor="text1"/>
                <w:sz w:val="20"/>
                <w:szCs w:val="20"/>
                <w:lang w:eastAsia="en-CA"/>
              </w:rPr>
              <w:instrText xml:space="preserve"> ADDIN ZOTERO_ITEM CSL_CITATION {"citationID":"wAi981G3","properties":{"formattedCitation":"[53]","plainCitation":"[53]","noteIndex":0},"citationItems":[{"id":"Fox5jpsy/ke7emT61","uris":["http://zotero.org/users/18028468/items/MPQJAH3P"],"itemData":{"id":8151,"type":"paper-conference","abstract":"The early detection and accurate classification of diabetes health indicators are crucial for effective disease management and prevention. This study aims to compare the performance of classical and quantum machine learning models in feature selection and classification on the Diabetes Health Indicators dataset. Initially, classical machine learning methods were employed to preprocess the data, including normalization and scaling, followed by feature selection using Lasso regression. Various traditional models, such as Logistic Regression, Decision Trees, Random Forests, Gradient Boosting, K-Nearest Neighbors, and Naive Bayes, were evaluated. Among these, the Logistic Regression model achieved the highest accuracy at 85 %, while other models also demonstrated competitive performance with accuracies ranging from 82 % to 85 %. Subsequently, quantum machine learning techniques were applied using the selected features to assess their effectiveness. Quantum circuits were created using Cirq, and parameter optimization was performed through Quantum Feature Mapping and Quantum Feature Transformation. The Quantum Support Vector Machine (QSVM) model attained an accuracy of 84.33 %, showing potential for matching the performance of traditional models. The results suggest that quantum machine learning models can offer comparable accuracy to classical methods in the classification of diabetes health indicators. This study highlights the potential benefits of integrating quantum techniques in complex data processing and recommends further exploration in future research to fully harness the capabilities of quantum machine learning.","container-title":"2024 8th International Artificial Intelligence and Data Processing Symposium (IDAP)","DOI":"10.1109/IDAP64064.2024.10710904","event-title":"2024 8th International Artificial Intelligence and Data Processing Symposium (IDAP)","page":"1-7","source":"IEEE Xplore","title":"Performance Analysis of Quantum and Classical Machine Learning Models for Feature Selection and Classification of the Diabetes Health Indicators Dataset","URL":"https://ieeexplore.ieee.org/abstract/document/10710904","author":[{"family":"GenÇ","given":"Sevdanur"}],"accessed":{"date-parts":[["2025",11,11]]},"issued":{"date-parts":[["2024",9]]}}}],"schema":"https://github.com/citation-style-language/schema/raw/master/csl-citation.json"} </w:instrText>
            </w:r>
            <w:r w:rsidRPr="00832AB7">
              <w:rPr>
                <w:rFonts w:eastAsia="Times New Roman" w:cstheme="minorHAnsi"/>
                <w:color w:val="000000" w:themeColor="text1"/>
                <w:sz w:val="20"/>
                <w:szCs w:val="20"/>
                <w:lang w:eastAsia="en-CA"/>
              </w:rPr>
              <w:fldChar w:fldCharType="separate"/>
            </w:r>
            <w:r w:rsidRPr="00645752">
              <w:rPr>
                <w:rFonts w:ascii="Calibri" w:hAnsi="Calibri" w:cs="Calibri"/>
                <w:sz w:val="20"/>
              </w:rPr>
              <w:t>[53]</w:t>
            </w:r>
            <w:r w:rsidRPr="00832AB7">
              <w:rPr>
                <w:rFonts w:eastAsia="Times New Roman" w:cstheme="minorHAnsi"/>
                <w:color w:val="000000" w:themeColor="text1"/>
                <w:sz w:val="20"/>
                <w:szCs w:val="20"/>
                <w:lang w:eastAsia="en-CA"/>
              </w:rPr>
              <w:fldChar w:fldCharType="end"/>
            </w:r>
            <w:r w:rsidRPr="00832AB7">
              <w:rPr>
                <w:rFonts w:eastAsia="Times New Roman" w:cstheme="minorHAnsi"/>
                <w:color w:val="000000" w:themeColor="text1"/>
                <w:sz w:val="20"/>
                <w:szCs w:val="20"/>
                <w:lang w:eastAsia="en-CA"/>
              </w:rPr>
              <w:t xml:space="preserve">, </w:t>
            </w: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LFTcSV2U","properties":{"formattedCitation":"[54]","plainCitation":"[54]","noteIndex":0},"citationItems":[{"id":8157,"uris":["http://zotero.org/users/18028468/items/6VQZZWVK"],"itemData":{"id":8157,"type":"article-journal","abstract":"Sarcopenia is a condition where older individuals experience gradual loss of muscle mass and function. It can be caused by reduced physical activity, hormonal changes, and changes in nutrient intake. Studies have found that sarcopenia increases the risk of falls, fractures, physical disability, hospitalization, and mortality because strong muscles are important for balance, mobility, and overall health. To predict the risk of sarcopenia, this paper explores the use of two quantum models: quantum K-nearest neighbor (QKNN) and amplitude encoding variational quantum classifier (AE-VQC). The models were tested using three sets of experiments with 8, 16, and 32 features, and a feature selection mechanism was used to determine the most important set of features. Both models used an amplitude encoding technique which converts the input data into quantum state amplitude. The QKNN uses the quantum K-minimum-finding algorithm to identify the K closest neighbors of the test state, where the distance among the two quantum states is measured by using fidelity. A swap test is used to produce the statistical assessment of fidelity among the two arbitrary qubits. The VQC model contains a feature map, a variational quantum circuit, a measurement circuit, and a COBYLA optimizer. The models have been analyzed for the desired set of features, and the results are compared with both their classical version and the previously published quantum models. Both the proposed models perform well interms of better accuracy and complexity reduction. The QKNN model was found to be 3%, 3%, and 0.5% more accurate than the classical model for all sets of features in the optimal scenario. Similarly, the AE-VQC model was also 0.3% and 0.5% more accurate than their corresponding classical models for the desired sets of features in the classification of sarcopenia disease.","container-title":"Quantum Machine Intelligence","DOI":"10.1007/s42484-024-00218-4","ISSN":"2524-4914","issue":"2","journalAbbreviation":"Quantum Mach. Intell.","language":"en","page":"80","source":"Springer Link","title":"Sarcopenia risk prediction and feature selection by using quantum machine learning algorithms","volume":"6","author":[{"family":"Ullah","given":"Ubaid"},{"family":"Maheshwari","given":"Danyal"},{"family":"Castillo Olea","given":"Cristian"},{"family":"Garcia Zapirain","given":"Begonya"}],"issued":{"date-parts":[["2024",11,16]]}}}],"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54]</w:t>
            </w:r>
            <w:r w:rsidRPr="00832AB7">
              <w:rPr>
                <w:rFonts w:eastAsia="Times New Roman" w:cstheme="minorHAnsi"/>
                <w:color w:val="0D0D0D" w:themeColor="text1" w:themeTint="F2"/>
                <w:sz w:val="20"/>
                <w:szCs w:val="20"/>
                <w:lang w:eastAsia="en-CA"/>
              </w:rPr>
              <w:fldChar w:fldCharType="end"/>
            </w:r>
            <w:r w:rsidRPr="00832AB7">
              <w:rPr>
                <w:rFonts w:eastAsia="Times New Roman" w:cstheme="minorHAnsi"/>
                <w:color w:val="0D0D0D" w:themeColor="text1" w:themeTint="F2"/>
                <w:sz w:val="20"/>
                <w:szCs w:val="20"/>
                <w:lang w:eastAsia="en-CA"/>
              </w:rPr>
              <w:t xml:space="preserve">, </w:t>
            </w: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IHg4OKG2","properties":{"formattedCitation":"[55]","plainCitation":"[55]","noteIndex":0},"citationItems":[{"id":8162,"uris":["http://zotero.org/users/18028468/items/FZYJ9EJW"],"itemData":{"id":8162,"type":"article-journal","abstract":"Cardiovascular disease is a leading cause of mortality, necessitating early and precise prediction for improved patient outcomes. This study proposes Quantum-HeartDiseaseNet, a novel heart disease risk prediction framework that integrates a Dynamic Opposite Pufferfish Optimization Algorithm for feature selection and a Quantum Attention-based Bidirectional Gated Recurrent Unit (QABiGRU) for accurate diagnosis. The feature selection method enhances diagnosis accuracy while reducing dimensionality, and Synthetic Minority Oversampling Technique (SMOTE) addresses data imbalance. Evaluated on three heart disease datasets, the proposed model achieved 98.87% accuracy, 98.74% precision, and 98.56% recall, outperforming conventional methods. Experimental results validate its effectiveness in early disease prediction.","container-title":"Computer Methods in Biomechanics and Biomedical Engineering","DOI":"10.1080/10255842.2025.2456990","ISSN":"1025-5842","issue":"0","note":"_eprint: https://doi.org/10.1080/10255842.2025.2456990","page":"1-22","PMID":"39909079","publisher":"Taylor &amp; Francis","source":"Taylor and Francis+NEJM","title":"Dynamic feature selection and quantum representation for precise heart disease prediction: Quantum-HeartDiseaseNet approach","title-short":"Dynamic feature selection and quantum representation for precise heart disease prediction","volume":"0","author":[{"family":"Kunjachen","given":"Liza M"},{"family":"Kavitha","given":"R."}]}}],"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55]</w:t>
            </w:r>
            <w:r w:rsidRPr="00832AB7">
              <w:rPr>
                <w:rFonts w:eastAsia="Times New Roman" w:cstheme="minorHAnsi"/>
                <w:color w:val="0D0D0D" w:themeColor="text1" w:themeTint="F2"/>
                <w:sz w:val="20"/>
                <w:szCs w:val="20"/>
                <w:lang w:eastAsia="en-CA"/>
              </w:rPr>
              <w:fldChar w:fldCharType="end"/>
            </w:r>
            <w:r w:rsidRPr="00832AB7">
              <w:rPr>
                <w:rFonts w:eastAsia="Times New Roman" w:cstheme="minorHAnsi"/>
                <w:color w:val="0D0D0D" w:themeColor="text1" w:themeTint="F2"/>
                <w:sz w:val="20"/>
                <w:szCs w:val="20"/>
                <w:lang w:eastAsia="en-CA"/>
              </w:rPr>
              <w:t xml:space="preserve">, </w:t>
            </w: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Y1J9RftJ","properties":{"formattedCitation":"[56]","plainCitation":"[56]","noteIndex":0},"citationItems":[{"id":8163,"uris":["http://zotero.org/users/18028468/items/ASJEWVKJ"],"itemData":{"id":8163,"type":"article-journal","abstract":"This paper proposes a modified Quantum Dilated Convolutional neural network (QDCNN) to detect cancer using gene expression data. Primarily, the input gene expression data is taken from a specified dataset. Then, data transformation is done using Adaptive Box-Cox transformation and feature fusion is done by a Deep Neural Network (DNN) with Kulczynski. The refined features are then fed into the modified QDCNN, which effectively predicts cancer. The modified QDCNN attains an accuracy of 90.6%, a True Positive Rate (TPR) of 89.0%, False Negative Rate (FNR) of 0.109, and a Matthews correlation coefficient (MCC) of 89.9% when using the PANCAN dataset.","container-title":"Computer Methods in Biomechanics and Biomedical Engineering","DOI":"10.1080/10255842.2025.2502816","ISSN":"1476-8259","journalAbbreviation":"Comput Methods Biomech Biomed Engin","language":"eng","page":"1-13","PMID":"40392618","source":"PubMed","title":"Modified quantum dilated convolutional neural network for cancer prediction using gene expression data","author":[{"family":"N","given":"Magendiran"},{"family":"R","given":"Karthik"},{"family":"V","given":"Dhanalakshmi"},{"family":"S","given":"Sangeetha"}],"issued":{"date-parts":[["2025",5,20]]}}}],"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56]</w:t>
            </w:r>
            <w:r w:rsidRPr="00832AB7">
              <w:rPr>
                <w:rFonts w:eastAsia="Times New Roman" w:cstheme="minorHAnsi"/>
                <w:color w:val="0D0D0D" w:themeColor="text1" w:themeTint="F2"/>
                <w:sz w:val="20"/>
                <w:szCs w:val="20"/>
                <w:lang w:eastAsia="en-CA"/>
              </w:rPr>
              <w:fldChar w:fldCharType="end"/>
            </w:r>
            <w:r w:rsidRPr="00832AB7">
              <w:rPr>
                <w:rFonts w:eastAsia="Times New Roman" w:cstheme="minorHAnsi"/>
                <w:color w:val="0D0D0D" w:themeColor="text1" w:themeTint="F2"/>
                <w:sz w:val="20"/>
                <w:szCs w:val="20"/>
                <w:lang w:eastAsia="en-CA"/>
              </w:rPr>
              <w:t xml:space="preserve">, </w:t>
            </w: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WlKXxKDV","properties":{"formattedCitation":"[57]","plainCitation":"[57]","noteIndex":0},"citationItems":[{"id":8169,"uris":["http://zotero.org/users/18028468/items/9ID2MI78"],"itemData":{"id":8169,"type":"paper-conference","abstract":"DNA microarray technology enables the simultaneous measurement of expression levels of thousands of genes, thereby facilitating the understanding of the molecular mechanisms underlying complex diseases such as brain tumors and the identification of diagnostic genetic signatures. To derive meaningful biological insights from the high-dimensional and complex gene features obtained through this technology and to analyze gene properties in detail, classical AI-based approaches such as machine learning and deep learning are widely employed. However, these methods face various limitations in managing high-dimensional vector spaces and modeling the intricate relationships among genes. In particular, challenges such as hyperparameter tuning, computational costs, and high processing power requirements can hinder their efficiency. To overcome these limitations, quantum computing and quantum AI approaches are gaining increasing attention. Leveraging quantum properties such as superposition and entanglement, quantum methods enable more efficient parallel processing of high-dimensional data and offer faster and more effective solutions to problems that are computationally demanding for classical methods. In this study, a novel model called \"Deep VQC\" is proposed, based on the Variational Quantum Classifier approach. Developed using microarray data containing 54,676 gene features, the model successfully classified four different types of brain tumors-ependymoma, glioblastoma, medulloblastoma, and pilocytic astrocytoma-alongside healthy samples with high accuracy. Furthermore, compared to classical ML algorithms, our model demonstrated either superior or comparable classification performance. These results highlight the potential of quantum AI methods as an effective and promising approach for the analysis and classification of complex structures such as brain tumors based on gene expression features.","container-title":"2025 IEEE Computer Society Annual Symposium on VLSI (ISVLSI)","DOI":"10.1109/ISVLSI65124.2025.11130207","note":"arXiv:2505.02033 [cs]","page":"1-6","source":"arXiv.org","title":"Quantum-Enhanced Classification of Brain Tumors Using DNA Microarray Gene Expression Profiles","URL":"http://arxiv.org/abs/2505.02033","author":[{"family":"Akpinar","given":"Emine"},{"family":"Hangun","given":"Batuhan"},{"family":"Oduncuoglu","given":"Murat"},{"family":"Altun","given":"Oguz"},{"family":"Eyecioglu","given":"Onder"},{"family":"Yalcin","given":"Zeynel"}],"accessed":{"date-parts":[["2025",11,12]]},"issued":{"date-parts":[["2025",7,6]]}}}],"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57]</w:t>
            </w:r>
            <w:r w:rsidRPr="00832AB7">
              <w:rPr>
                <w:rFonts w:eastAsia="Times New Roman" w:cstheme="minorHAnsi"/>
                <w:color w:val="0D0D0D" w:themeColor="text1" w:themeTint="F2"/>
                <w:sz w:val="20"/>
                <w:szCs w:val="20"/>
                <w:lang w:eastAsia="en-CA"/>
              </w:rPr>
              <w:fldChar w:fldCharType="end"/>
            </w:r>
            <w:r w:rsidRPr="00832AB7">
              <w:rPr>
                <w:rFonts w:eastAsia="Times New Roman" w:cstheme="minorHAnsi"/>
                <w:color w:val="0D0D0D" w:themeColor="text1" w:themeTint="F2"/>
                <w:sz w:val="20"/>
                <w:szCs w:val="20"/>
                <w:lang w:eastAsia="en-CA"/>
              </w:rPr>
              <w:t xml:space="preserve">, </w:t>
            </w: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DoHx0CoQ","properties":{"formattedCitation":"[58]","plainCitation":"[58]","noteIndex":0},"citationItems":[{"id":8171,"uris":["http://zotero.org/users/18028468/items/CAHEK97T"],"itemData":{"id":8171,"type":"article-journal","abstract":"Biomarker discovery is a challenging task due to the massive search space. Quantum computing and quantum Artificial Intelligence (quantum AI) can be used to address the computational problem of biomarker discovery from genetic data.","container-title":"BMC Bioinformatics","DOI":"10.1186/s12859-024-05755-0","ISSN":"1471-2105","issue":"1","journalAbbreviation":"BMC Bioinformatics","language":"en","page":"149","source":"Springer Link","title":"Biomarker discovery with quantum neural networks: a case-study in CTLA4-activation pathways","title-short":"Biomarker discovery with quantum neural networks","volume":"25","author":[{"family":"Nguyen","given":"Phuong-Nam"}],"issued":{"date-parts":[["2024",4,12]]}}}],"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58]</w:t>
            </w:r>
            <w:r w:rsidRPr="00832AB7">
              <w:rPr>
                <w:rFonts w:eastAsia="Times New Roman" w:cstheme="minorHAnsi"/>
                <w:color w:val="0D0D0D" w:themeColor="text1" w:themeTint="F2"/>
                <w:sz w:val="20"/>
                <w:szCs w:val="20"/>
                <w:lang w:eastAsia="en-CA"/>
              </w:rPr>
              <w:fldChar w:fldCharType="end"/>
            </w:r>
            <w:r w:rsidRPr="00832AB7">
              <w:rPr>
                <w:rFonts w:eastAsia="Times New Roman" w:cstheme="minorHAnsi"/>
                <w:color w:val="0D0D0D" w:themeColor="text1" w:themeTint="F2"/>
                <w:sz w:val="20"/>
                <w:szCs w:val="20"/>
                <w:lang w:eastAsia="en-CA"/>
              </w:rPr>
              <w:t xml:space="preserve">, </w:t>
            </w: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NQ5u4f42","properties":{"formattedCitation":"[59]","plainCitation":"[59]","noteIndex":0},"citationItems":[{"id":8174,"uris":["http://zotero.org/users/18028468/items/HESHC5PV"],"itemData":{"id":8174,"type":"article-journal","abstract":"Quantum machine learning (QML) combines quantum computing with machine learning, offering potential for solving intricate problems. Our research delves into QML’s application in identifying gene expression biomarkers for clear cell renal cell carcinoma (ccRCC) metastasis. ccRCC, the primary renal cancer subtype, poses significant challenges due to its high lethality and complex metastasis process. Despite extensive research, understanding the mechanisms of cancer cell dissemination and establishment in distant sites remains elusive. Identifying metastasis biomarkers is a daunting task in machine learning. Our study addresses the need for improved execution time and accuracy in QSVC and QNN algorithms compared to SVC and NN for binary classification. Drawing inspiration from the Neural Quantum Embedding (NQE) method, we propose a two-stage approach for the binary classification problem. We aim to assess if integrating NQE with QSVC/QNN enhances performance compared to NQE with SVC/NN across diverse biomedical datasets, demonstrating the effectiveness and generalizability of the approach.","container-title":"PLOS ONE","DOI":"10.1371/journal.pone.0327928","ISSN":"1932-6203","issue":"7","journalAbbreviation":"PLOS ONE","language":"en","page":"e0327928","publisher":"Public Library of Science","source":"PLoS Journals","title":"Use of hybrid quantum-classical algorithms for enhancing biomarker classification","volume":"20","author":[{"family":"Astuti","given":"Aninda"},{"family":"Shih","given":"Pin-Keng"},{"family":"Lee","given":"Shan-Chih"},{"family":"Mekala","given":"Venugopala Reddy"},{"family":"Wijaya","given":"Ezra B."},{"family":"Ng","given":"Ka-Lok"}],"issued":{"date-parts":[["2025",7,17]]}}}],"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59]</w:t>
            </w:r>
            <w:r w:rsidRPr="00832AB7">
              <w:rPr>
                <w:rFonts w:eastAsia="Times New Roman" w:cstheme="minorHAnsi"/>
                <w:color w:val="0D0D0D" w:themeColor="text1" w:themeTint="F2"/>
                <w:sz w:val="20"/>
                <w:szCs w:val="20"/>
                <w:lang w:eastAsia="en-CA"/>
              </w:rPr>
              <w:fldChar w:fldCharType="end"/>
            </w:r>
            <w:r w:rsidRPr="00832AB7">
              <w:rPr>
                <w:rFonts w:eastAsia="Times New Roman" w:cstheme="minorHAnsi"/>
                <w:color w:val="0D0D0D" w:themeColor="text1" w:themeTint="F2"/>
                <w:sz w:val="20"/>
                <w:szCs w:val="20"/>
                <w:lang w:eastAsia="en-CA"/>
              </w:rPr>
              <w:t xml:space="preserve">, </w:t>
            </w: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MusFb0dC","properties":{"formattedCitation":"[60]","plainCitation":"[60]","noteIndex":0},"citationItems":[{"id":8179,"uris":["http://zotero.org/users/18028468/items/KPSNNR34"],"itemData":{"id":8179,"type":"paper-conference","abstract":"Computational methods in drug discovery significantly reduce both time and experimental costs. Nonetheless, certain computational tasks in drug discovery can be daunting with classical computing techniques which can be potentially overcome using quantum computing. A crucial task within this domain involves the functional classification of proteins. However, a challenge lies in adequately representing lengthy protein sequences given the limited number of qubits available in existing noisy quantum computers. We show that protein sequences can be thought of as sentences in natural language processing and can be parsed using the existing Quantum Natural Language framework into parameterized quantum circuits of reasonable qubits, which can be trained to solve various protein-related machine-learning problems. We classify proteins based on their sub-cellular locations—a pivotal task in bioinformatics that is key to understanding biological processes and disease mechanisms. Leveraging the quantum-enhanced processing capabilities, we demonstrate that Quantum Tensor Networks (QTN) can effectively handle the complexity and diversity of protein sequences. We present a detailed methodology that adapts QTN architectures to the nuanced requirements of protein data, supported by comprehensive experimental results. We demonstrate two distinct QTNs, inspired by classical recurrent neural networks (RNN) and convolutional neural networks (CNN), to solve the binary classification task mentioned above. Our top-performing quantum model has achieved a 94% accuracy rate, which is comparable to the performance of a classical model that uses the ESM2 protein language model embeddings. It’s noteworthy that the ESM2 model is extremely large, containing 8 million parameters in its smallest configuration, whereas our best quantum model requires only around 800 parameters. We demonstrate that these hybrid models exhibit promising performance, showcasing their potential to compete with classical models of similar complexity.","collection-title":"GLSVLSI '24","container-title":"Proceedings of the Great Lakes Symposium on VLSI 2024","DOI":"10.1145/3649476.3658701","ISBN":"979-8-4007-0605-9","page":"132–137","publisher":"Association for Computing Machinery","publisher-place":"New York, NY, USA","source":"ACM Digital Library","title":"Application of Quantum Tensor Networks for Protein Classification","URL":"https://dl.acm.org/doi/10.1145/3649476.3658701","author":[{"family":"Kundu","given":"Debarshi"},{"family":"Ghosh","given":"Archisman"},{"family":"Ekambaram","given":"Srinivasan"},{"family":"Wang","given":"Jian"},{"family":"Dokholyan","given":"Nikolay"},{"family":"Ghosh","given":"Swaroop"}],"accessed":{"date-parts":[["2025",11,12]]},"issued":{"date-parts":[["2024",6,12]]}}}],"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60]</w:t>
            </w:r>
            <w:r w:rsidRPr="00832AB7">
              <w:rPr>
                <w:rFonts w:eastAsia="Times New Roman" w:cstheme="minorHAnsi"/>
                <w:color w:val="0D0D0D" w:themeColor="text1" w:themeTint="F2"/>
                <w:sz w:val="20"/>
                <w:szCs w:val="20"/>
                <w:lang w:eastAsia="en-CA"/>
              </w:rPr>
              <w:fldChar w:fldCharType="end"/>
            </w:r>
            <w:r w:rsidRPr="00832AB7">
              <w:rPr>
                <w:rFonts w:eastAsia="Times New Roman" w:cstheme="minorHAnsi"/>
                <w:color w:val="0D0D0D" w:themeColor="text1" w:themeTint="F2"/>
                <w:sz w:val="20"/>
                <w:szCs w:val="20"/>
                <w:lang w:eastAsia="en-CA"/>
              </w:rPr>
              <w:t xml:space="preserve">, </w:t>
            </w: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RJUT42Ac","properties":{"formattedCitation":"[61]","plainCitation":"[61]","noteIndex":0},"citationItems":[{"id":8192,"uris":["http://zotero.org/users/18028468/items/FXF5VGGJ"],"itemData":{"id":8192,"type":"article-journal","abstract":"The rapid mutations of viruses such as COVID-19 pose significant challenges for vaccine development and effective disease management. In response to these challenges, this study introduces a novel quantum-enhanced LSTM (QLSTM) model designed to predict genetic mutations, specifically focusing on viral protein sequences. The QLSTM model leverages quantum computing techniques, including superposition and entanglement, to improve the model’s ability to handle the high-dimensional, nonlinear structure inherent in viral genomic datasets. These quantum enhancements allow the model to capture complex relationships in the data, improving its accuracy and performance in mutation detection compared to traditional methods. To improve model predictions, we use two key preprocessing techniques TF-IDF for efficient feature extraction and PCA for dimensionality reduction of genomic sequences. TF-IDF helps the model focus on the most informative nucleotide features, while PCA reduces the size of the data, making the model computationally efficient without sacrificing important information. The one-hot encoding technique is a standard technique in machine learning for encoding protein sequences into data that can be used in neural networks.The proposed QLSTM outperformed existing deep learning architectures such as the Attention-Augmented Convolutional Neural Network (AACNN), Stacked Recurrent Neural Network (Stacked RNN), Retention Network (RetNet), and Bidirectional Long Short Term Memory (BiLSTM). These results indicate that QLSTM not only provides high accuracy in mutation predictions in SARS-CoV-2 protein sequences but also provides deep insights into the functional implications of such mutations. The model identifies mutation hotspots that affect virus spread, immune evasion, and protein structure, providing key biological insights for future vaccine development and therapeutic strategies.","container-title":"IEEE Access","DOI":"10.1109/ACCESS.2025.3539337","ISSN":"2169-3536","page":"25282-25300","source":"IEEE Xplore","title":"Leveraging Quantum LSTM for High-Accuracy Prediction of Viral Mutations","volume":"13","author":[{"family":"Choppara","given":"Prashanth"},{"family":"Lokesh","given":"Bommareddy"}],"issued":{"date-parts":[["2025"]]}}}],"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61]</w:t>
            </w:r>
            <w:r w:rsidRPr="00832AB7">
              <w:rPr>
                <w:rFonts w:eastAsia="Times New Roman" w:cstheme="minorHAnsi"/>
                <w:color w:val="0D0D0D" w:themeColor="text1" w:themeTint="F2"/>
                <w:sz w:val="20"/>
                <w:szCs w:val="20"/>
                <w:lang w:eastAsia="en-CA"/>
              </w:rPr>
              <w:fldChar w:fldCharType="end"/>
            </w:r>
          </w:p>
        </w:tc>
      </w:tr>
      <w:tr w:rsidR="00DE5E47" w:rsidRPr="00832AB7" w14:paraId="2ADFEE94" w14:textId="77777777" w:rsidTr="005F0D31">
        <w:trPr>
          <w:trHeight w:val="20"/>
        </w:trPr>
        <w:tc>
          <w:tcPr>
            <w:tcW w:w="4765" w:type="dxa"/>
            <w:vAlign w:val="center"/>
          </w:tcPr>
          <w:p w14:paraId="32745C1E" w14:textId="77777777" w:rsidR="00DE5E47" w:rsidRPr="00832AB7" w:rsidRDefault="00DE5E47" w:rsidP="005F0D31">
            <w:pPr>
              <w:spacing w:after="0" w:line="240" w:lineRule="auto"/>
              <w:rPr>
                <w:rFonts w:cstheme="minorHAnsi"/>
                <w:b/>
                <w:bCs/>
                <w:color w:val="000000" w:themeColor="text1"/>
                <w:sz w:val="20"/>
                <w:szCs w:val="20"/>
              </w:rPr>
            </w:pPr>
            <w:r w:rsidRPr="00832AB7">
              <w:rPr>
                <w:rFonts w:cstheme="minorHAnsi"/>
                <w:color w:val="000000"/>
                <w:sz w:val="20"/>
                <w:szCs w:val="20"/>
              </w:rPr>
              <w:t>Genomics and Genome Assembly</w:t>
            </w:r>
          </w:p>
        </w:tc>
        <w:tc>
          <w:tcPr>
            <w:tcW w:w="5305" w:type="dxa"/>
            <w:vAlign w:val="center"/>
          </w:tcPr>
          <w:p w14:paraId="34FEB7DA" w14:textId="77777777" w:rsidR="00DE5E47" w:rsidRPr="00832AB7" w:rsidRDefault="00DE5E47" w:rsidP="005F0D31">
            <w:pPr>
              <w:spacing w:after="0" w:line="240" w:lineRule="auto"/>
              <w:rPr>
                <w:rFonts w:cstheme="minorHAnsi"/>
                <w:sz w:val="20"/>
                <w:szCs w:val="20"/>
              </w:rPr>
            </w:pPr>
            <w:r w:rsidRPr="00832AB7">
              <w:rPr>
                <w:rFonts w:eastAsia="Times New Roman" w:cstheme="minorHAnsi"/>
                <w:color w:val="000000" w:themeColor="text1"/>
                <w:sz w:val="20"/>
                <w:szCs w:val="20"/>
                <w:lang w:eastAsia="en-CA"/>
              </w:rPr>
              <w:fldChar w:fldCharType="begin"/>
            </w:r>
            <w:r>
              <w:rPr>
                <w:rFonts w:eastAsia="Times New Roman" w:cstheme="minorHAnsi"/>
                <w:color w:val="000000" w:themeColor="text1"/>
                <w:sz w:val="20"/>
                <w:szCs w:val="20"/>
                <w:lang w:eastAsia="en-CA"/>
              </w:rPr>
              <w:instrText xml:space="preserve"> ADDIN ZOTERO_ITEM CSL_CITATION {"citationID":"dAhYsSak","properties":{"formattedCitation":"[62]","plainCitation":"[62]","noteIndex":0},"citationItems":[{"id":7913,"uris":["http://zotero.org/users/18028468/items/HDTDCAH8"],"itemData":{"id":7913,"type":"article-journal","abstract":"In this article, we present QuASeR, a reference-free DNA sequence reconstruction implementation via de novo assembly on both gate-based and quantum annealing platforms. This is the first time this important application in bioinformatics is modeled using quantum computation. Each one of the four steps of the implementation (TSP, QUBO, Hamiltonians and QAOA) is explained with a proof-of-concept example to target both the genomics research community and quantum application developers in a self-contained manner. The implementation and results on executing the algorithm from a set of DNA reads to a reconstructed sequence, on a gate-based quantum simulator, the D-Wave quantum annealing simulator and hardware are detailed. We also highlight the limitations of current classical simulation and available quantum hardware systems. The implementation is open-source and can be found on https://github.com/QE-Lab/QuASeR.","container-title":"PLOS ONE","DOI":"10.1371/journal.pone.0249850","ISSN":"1932-6203","issue":"4","journalAbbreviation":"PLOS ONE","language":"en","page":"e0249850","publisher":"Public Library of Science","source":"PLoS Journals","title":"QuASeR: Quantum Accelerated de novo DNA sequence reconstruction","title-short":"QuASeR","volume":"16","author":[{"family":"Sarkar","given":"Aritra"},{"family":"Al-Ars","given":"Zaid"},{"family":"Bertels","given":"Koen"}],"issued":{"date-parts":[["2021",4,12]]}}}],"schema":"https://github.com/citation-style-language/schema/raw/master/csl-citation.json"} </w:instrText>
            </w:r>
            <w:r w:rsidRPr="00832AB7">
              <w:rPr>
                <w:rFonts w:eastAsia="Times New Roman" w:cstheme="minorHAnsi"/>
                <w:color w:val="000000" w:themeColor="text1"/>
                <w:sz w:val="20"/>
                <w:szCs w:val="20"/>
                <w:lang w:eastAsia="en-CA"/>
              </w:rPr>
              <w:fldChar w:fldCharType="separate"/>
            </w:r>
            <w:r w:rsidRPr="00645752">
              <w:rPr>
                <w:rFonts w:ascii="Calibri" w:hAnsi="Calibri" w:cs="Calibri"/>
                <w:sz w:val="20"/>
              </w:rPr>
              <w:t>[62]</w:t>
            </w:r>
            <w:r w:rsidRPr="00832AB7">
              <w:rPr>
                <w:rFonts w:eastAsia="Times New Roman" w:cstheme="minorHAnsi"/>
                <w:color w:val="000000" w:themeColor="text1"/>
                <w:sz w:val="20"/>
                <w:szCs w:val="20"/>
                <w:lang w:eastAsia="en-CA"/>
              </w:rPr>
              <w:fldChar w:fldCharType="end"/>
            </w:r>
            <w:r w:rsidRPr="00832AB7">
              <w:rPr>
                <w:rFonts w:eastAsia="Times New Roman" w:cstheme="minorHAnsi"/>
                <w:color w:val="000000" w:themeColor="text1"/>
                <w:sz w:val="20"/>
                <w:szCs w:val="20"/>
                <w:lang w:eastAsia="en-CA"/>
              </w:rPr>
              <w:t xml:space="preserve">, </w:t>
            </w:r>
            <w:r w:rsidRPr="00832AB7">
              <w:rPr>
                <w:rFonts w:eastAsia="Times New Roman" w:cstheme="minorHAnsi"/>
                <w:color w:val="000000" w:themeColor="text1"/>
                <w:sz w:val="20"/>
                <w:szCs w:val="20"/>
                <w:lang w:eastAsia="en-CA"/>
              </w:rPr>
              <w:fldChar w:fldCharType="begin"/>
            </w:r>
            <w:r>
              <w:rPr>
                <w:rFonts w:eastAsia="Times New Roman" w:cstheme="minorHAnsi"/>
                <w:color w:val="000000" w:themeColor="text1"/>
                <w:sz w:val="20"/>
                <w:szCs w:val="20"/>
                <w:lang w:eastAsia="en-CA"/>
              </w:rPr>
              <w:instrText xml:space="preserve"> ADDIN ZOTERO_ITEM CSL_CITATION {"citationID":"fbeAZ1m5","properties":{"formattedCitation":"[63]","plainCitation":"[63]","noteIndex":0},"citationItems":[{"id":7917,"uris":["http://zotero.org/users/18028468/items/DANAANVK"],"itemData":{"id":7917,"type":"article-journal","abstract":"Recent advances in DNA sequencing open prospects to make whole-genome analysis rapid and reliable, which is promising for various applications including personalized medicine. However, existing techniques for de novo genome assembly, which is used for the analysis of genomic rearrangements, chromosome phasing, and reconstructing genomes without a reference, require solving tasks of high computational complexity. Here we demonstrate a method for solving genome assembly tasks with the use of quantum and quantum-inspired optimization techniques. Within this method, we present experimental results on genome assembly using quantum annealers both for simulated data and the $$\\phi $$X 174 bacteriophage. Our results pave a way for an increase in the efficiency of solving bioinformatics problems with the use of quantum computing and, in particular, quantum annealing. We expect that the new generation of quantum annealing devices would outperform existing techniques for de novo genome assembly. To the best of our knowledge, this is the first experimental study of de novo genome assembly problems both for real and synthetic data on quantum annealing devices and quantum-inspired techniques.","container-title":"Scientific Reports","DOI":"10.1038/s41598-021-88321-5","ISSN":"2045-2322","issue":"1","journalAbbreviation":"Sci Rep","language":"en","license":"2021 The Author(s)","page":"13183","publisher":"Nature Publishing Group","source":"www.nature.com","title":"Genome assembly using quantum and quantum-inspired annealing","volume":"11","author":[{"family":"Boev","given":"A. S."},{"family":"Rakitko","given":"A. S."},{"family":"Usmanov","given":"S. R."},{"family":"Kobzeva","given":"A. N."},{"family":"Popov","given":"I. V."},{"family":"Ilinsky","given":"V. V."},{"family":"Kiktenko","given":"E. O."},{"family":"Fedorov","given":"A. K."}],"issued":{"date-parts":[["2021",6,23]]}}}],"schema":"https://github.com/citation-style-language/schema/raw/master/csl-citation.json"} </w:instrText>
            </w:r>
            <w:r w:rsidRPr="00832AB7">
              <w:rPr>
                <w:rFonts w:eastAsia="Times New Roman" w:cstheme="minorHAnsi"/>
                <w:color w:val="000000" w:themeColor="text1"/>
                <w:sz w:val="20"/>
                <w:szCs w:val="20"/>
                <w:lang w:eastAsia="en-CA"/>
              </w:rPr>
              <w:fldChar w:fldCharType="separate"/>
            </w:r>
            <w:r w:rsidRPr="00645752">
              <w:rPr>
                <w:rFonts w:ascii="Calibri" w:hAnsi="Calibri" w:cs="Calibri"/>
                <w:sz w:val="20"/>
              </w:rPr>
              <w:t>[63]</w:t>
            </w:r>
            <w:r w:rsidRPr="00832AB7">
              <w:rPr>
                <w:rFonts w:eastAsia="Times New Roman" w:cstheme="minorHAnsi"/>
                <w:color w:val="000000" w:themeColor="text1"/>
                <w:sz w:val="20"/>
                <w:szCs w:val="20"/>
                <w:lang w:eastAsia="en-CA"/>
              </w:rPr>
              <w:fldChar w:fldCharType="end"/>
            </w:r>
            <w:r w:rsidRPr="00832AB7">
              <w:rPr>
                <w:rFonts w:eastAsia="Times New Roman" w:cstheme="minorHAnsi"/>
                <w:color w:val="000000" w:themeColor="text1"/>
                <w:sz w:val="20"/>
                <w:szCs w:val="20"/>
                <w:lang w:eastAsia="en-CA"/>
              </w:rPr>
              <w:t xml:space="preserve">, </w:t>
            </w:r>
            <w:r w:rsidRPr="00832AB7">
              <w:rPr>
                <w:rFonts w:eastAsia="Times New Roman" w:cstheme="minorHAnsi"/>
                <w:color w:val="000000" w:themeColor="text1"/>
                <w:sz w:val="20"/>
                <w:szCs w:val="20"/>
                <w:lang w:val="en-CA" w:eastAsia="en-CA"/>
              </w:rPr>
              <w:fldChar w:fldCharType="begin"/>
            </w:r>
            <w:r>
              <w:rPr>
                <w:rFonts w:eastAsia="Times New Roman" w:cstheme="minorHAnsi"/>
                <w:color w:val="000000" w:themeColor="text1"/>
                <w:sz w:val="20"/>
                <w:szCs w:val="20"/>
                <w:lang w:val="en-CA" w:eastAsia="en-CA"/>
              </w:rPr>
              <w:instrText xml:space="preserve"> ADDIN ZOTERO_ITEM CSL_CITATION {"citationID":"IPZ3t0OG","properties":{"formattedCitation":"[64]","plainCitation":"[64]","noteIndex":0},"citationItems":[{"id":7921,"uris":["http://zotero.org/users/18028468/items/WGR2K6WG"],"itemData":{"id":7921,"type":"article-journal","abstract":"The assembly task is an indispensable step in sequencing genomes of new organisms and studying structural genomic changes. In recent years, the dynamic development of next-generation sequencing (NGS) methods raises hopes for making whole-genome sequencing a fast and reliable tool used, for example, in medical diagnostics. However, this is hampered by the slowness and computational requirements of the current processing algorithms, which raises the need to develop more efficient algorithms. One possible approach, still little explored, is the use of quantum computing.","container-title":"BMC Bioinformatics","DOI":"10.1186/s12859-022-04661-7","ISSN":"1471-2105","issue":"1","journalAbbreviation":"BMC Bioinformatics","language":"en","page":"122","source":"Springer Link","title":"Algorithm for DNA sequence assembly by quantum annealing","volume":"23","author":[{"family":"Nałęcz-Charkiewicz","given":"Katarzyna"},{"family":"Nowak","given":"Robert M."}],"issued":{"date-parts":[["2022",4,7]]}}}],"schema":"https://github.com/citation-style-language/schema/raw/master/csl-citation.json"} </w:instrText>
            </w:r>
            <w:r w:rsidRPr="00832AB7">
              <w:rPr>
                <w:rFonts w:eastAsia="Times New Roman" w:cstheme="minorHAnsi"/>
                <w:color w:val="000000" w:themeColor="text1"/>
                <w:sz w:val="20"/>
                <w:szCs w:val="20"/>
                <w:lang w:val="en-CA" w:eastAsia="en-CA"/>
              </w:rPr>
              <w:fldChar w:fldCharType="separate"/>
            </w:r>
            <w:r w:rsidRPr="00645752">
              <w:rPr>
                <w:rFonts w:ascii="Calibri" w:hAnsi="Calibri" w:cs="Calibri"/>
                <w:sz w:val="20"/>
              </w:rPr>
              <w:t>[64]</w:t>
            </w:r>
            <w:r w:rsidRPr="00832AB7">
              <w:rPr>
                <w:rFonts w:eastAsia="Times New Roman" w:cstheme="minorHAnsi"/>
                <w:color w:val="000000" w:themeColor="text1"/>
                <w:sz w:val="20"/>
                <w:szCs w:val="20"/>
                <w:lang w:val="en-CA" w:eastAsia="en-CA"/>
              </w:rPr>
              <w:fldChar w:fldCharType="end"/>
            </w:r>
            <w:r w:rsidRPr="00832AB7">
              <w:rPr>
                <w:rFonts w:eastAsia="Times New Roman" w:cstheme="minorHAnsi"/>
                <w:color w:val="000000" w:themeColor="text1"/>
                <w:sz w:val="20"/>
                <w:szCs w:val="20"/>
                <w:lang w:val="en-CA" w:eastAsia="en-CA"/>
              </w:rPr>
              <w:t xml:space="preserve">, </w:t>
            </w:r>
            <w:r w:rsidRPr="00832AB7">
              <w:rPr>
                <w:rFonts w:cstheme="minorHAnsi"/>
                <w:sz w:val="20"/>
                <w:szCs w:val="20"/>
                <w:lang w:val="en-CA"/>
              </w:rPr>
              <w:fldChar w:fldCharType="begin"/>
            </w:r>
            <w:r>
              <w:rPr>
                <w:rFonts w:cstheme="minorHAnsi"/>
                <w:sz w:val="20"/>
                <w:szCs w:val="20"/>
                <w:lang w:val="en-CA"/>
              </w:rPr>
              <w:instrText xml:space="preserve"> ADDIN ZOTERO_ITEM CSL_CITATION {"citationID":"hyEwTQU2","properties":{"formattedCitation":"[65]","plainCitation":"[65]","noteIndex":0},"citationItems":[{"id":7940,"uris":["http://zotero.org/users/18028468/items/J6SMQNDQ"],"itemData":{"id":7940,"type":"article-journal","container-title":"Cell Reports Methods","DOI":"10.1016/j.crmeth.2024.100754","ISSN":"2667-2375","issue":"5","journalAbbreviation":"Cell Reports Methods","language":"English","PMID":"38614089","publisher":"Elsevier","source":"www.cell.com","title":"Haplotype-resolved assembly of diploid and polyploid genomes using quantum computing","URL":"https://www.cell.com/cell-reports-methods/abstract/S2667-2375(24)00085-7","volume":"4","author":[{"family":"Chen","given":"Yibo"},{"family":"Huang","given":"Jun-Han"},{"family":"Sun","given":"Yuhui"},{"family":"Zhang","given":"Yong"},{"family":"Li","given":"Yuxiang"},{"family":"Xu","given":"Xun"}],"accessed":{"date-parts":[["2025",11,5]]},"issued":{"date-parts":[["2024",5,20]]}}}],"schema":"https://github.com/citation-style-language/schema/raw/master/csl-citation.json"} </w:instrText>
            </w:r>
            <w:r w:rsidRPr="00832AB7">
              <w:rPr>
                <w:rFonts w:cstheme="minorHAnsi"/>
                <w:sz w:val="20"/>
                <w:szCs w:val="20"/>
                <w:lang w:val="en-CA"/>
              </w:rPr>
              <w:fldChar w:fldCharType="separate"/>
            </w:r>
            <w:r w:rsidRPr="00645752">
              <w:rPr>
                <w:rFonts w:ascii="Calibri" w:hAnsi="Calibri" w:cs="Calibri"/>
                <w:sz w:val="20"/>
              </w:rPr>
              <w:t>[65]</w:t>
            </w:r>
            <w:r w:rsidRPr="00832AB7">
              <w:rPr>
                <w:rFonts w:cstheme="minorHAnsi"/>
                <w:sz w:val="20"/>
                <w:szCs w:val="20"/>
                <w:lang w:val="en-CA"/>
              </w:rPr>
              <w:fldChar w:fldCharType="end"/>
            </w:r>
            <w:r w:rsidRPr="00832AB7">
              <w:rPr>
                <w:rFonts w:cstheme="minorHAnsi"/>
                <w:sz w:val="20"/>
                <w:szCs w:val="20"/>
                <w:lang w:val="en-CA"/>
              </w:rPr>
              <w:t xml:space="preserve">, </w:t>
            </w:r>
            <w:r w:rsidRPr="00832AB7">
              <w:rPr>
                <w:rFonts w:eastAsia="Times New Roman" w:cstheme="minorHAnsi"/>
                <w:color w:val="000000"/>
                <w:sz w:val="20"/>
                <w:szCs w:val="20"/>
                <w:lang w:eastAsia="en-CA"/>
              </w:rPr>
              <w:fldChar w:fldCharType="begin"/>
            </w:r>
            <w:r>
              <w:rPr>
                <w:rFonts w:eastAsia="Times New Roman" w:cstheme="minorHAnsi"/>
                <w:color w:val="000000"/>
                <w:sz w:val="20"/>
                <w:szCs w:val="20"/>
                <w:lang w:eastAsia="en-CA"/>
              </w:rPr>
              <w:instrText xml:space="preserve"> ADDIN ZOTERO_ITEM CSL_CITATION {"citationID":"cFB5Vaun","properties":{"formattedCitation":"[66]","plainCitation":"[66]","noteIndex":0},"citationItems":[{"id":7964,"uris":["http://zotero.org/users/18028468/items/QFDEGNLZ"],"itemData":{"id":7964,"type":"article-journal","abstract":"Computational biology holds immense promise as a domain that can leverage quantum advantages due to its involvement in a wide range of challenging computational tasks. Researchers have recently explored the applications of quantum computing in genome assembly implementation. However, the issue of repetitive sequences remains unresolved. In this paper, we propose a hybrid assembly quantum algorithm using high-accuracy short reads and error-prone long reads to deal with sequencing errors and repetitive sequences. The proposed algorithm builds upon the variational quantum eigensolver and utilizes divide-and-conquer strategies to approximate the ground state of larger Hamiltonian while conserving quantum resources. Using simulations of ten-qubit quantum computers, we address problems as large as 140 qubits, yielding optimal assembly results. The convergence speed is significantly improved via the problem-inspired Ansatz based on the known information about the assembly problem. In addition, we qualitatively verify that entanglement within quantum circuits may accelerate the assembly path optimization.","container-title":"PRX Life","DOI":"10.1103/PRXLife.2.023006","issue":"2","journalAbbreviation":"PRX Life","page":"023006","publisher":"American Physical Society","source":"APS","title":"Divide-and-Conquer Quantum Algorithm for Hybrid $de novo$ Genome Assembly of Short and Long Reads","volume":"2","author":[{"family":"Fang","given":"Jing-Kai"},{"family":"Lin","given":"Yue-Feng"},{"family":"Huang","given":"Jun-Han"},{"family":"Chen","given":"Yibo"},{"family":"Fan","given":"Gao-Ming"},{"family":"Sun","given":"Yuhui"},{"family":"Feng","given":"Guanru"},{"family":"Guo","given":"Cong"},{"family":"Meng","given":"Tiejun"},{"family":"Zhang","given":"Yong"},{"family":"Xu","given":"Xun"},{"family":"Xiang","given":"Jingen"},{"family":"Li","given":"Yuxiang"}],"issued":{"date-parts":[["2024",4,23]]}}}],"schema":"https://github.com/citation-style-language/schema/raw/master/csl-citation.json"} </w:instrText>
            </w:r>
            <w:r w:rsidRPr="00832AB7">
              <w:rPr>
                <w:rFonts w:eastAsia="Times New Roman" w:cstheme="minorHAnsi"/>
                <w:color w:val="000000"/>
                <w:sz w:val="20"/>
                <w:szCs w:val="20"/>
                <w:lang w:eastAsia="en-CA"/>
              </w:rPr>
              <w:fldChar w:fldCharType="separate"/>
            </w:r>
            <w:r w:rsidRPr="00645752">
              <w:rPr>
                <w:rFonts w:ascii="Calibri" w:hAnsi="Calibri" w:cs="Calibri"/>
                <w:sz w:val="20"/>
              </w:rPr>
              <w:t>[66]</w:t>
            </w:r>
            <w:r w:rsidRPr="00832AB7">
              <w:rPr>
                <w:rFonts w:eastAsia="Times New Roman" w:cstheme="minorHAnsi"/>
                <w:color w:val="000000"/>
                <w:sz w:val="20"/>
                <w:szCs w:val="20"/>
                <w:lang w:eastAsia="en-CA"/>
              </w:rPr>
              <w:fldChar w:fldCharType="end"/>
            </w:r>
            <w:r w:rsidRPr="00832AB7">
              <w:rPr>
                <w:rFonts w:eastAsia="Times New Roman" w:cstheme="minorHAnsi"/>
                <w:color w:val="000000"/>
                <w:sz w:val="20"/>
                <w:szCs w:val="20"/>
                <w:lang w:eastAsia="en-CA"/>
              </w:rPr>
              <w:t xml:space="preserve">, </w:t>
            </w:r>
            <w:r w:rsidRPr="00832AB7">
              <w:rPr>
                <w:rFonts w:eastAsia="Times New Roman" w:cstheme="minorHAnsi"/>
                <w:color w:val="000000"/>
                <w:sz w:val="20"/>
                <w:szCs w:val="20"/>
                <w:lang w:eastAsia="en-CA"/>
              </w:rPr>
              <w:fldChar w:fldCharType="begin"/>
            </w:r>
            <w:r>
              <w:rPr>
                <w:rFonts w:eastAsia="Times New Roman" w:cstheme="minorHAnsi"/>
                <w:color w:val="000000"/>
                <w:sz w:val="20"/>
                <w:szCs w:val="20"/>
                <w:lang w:eastAsia="en-CA"/>
              </w:rPr>
              <w:instrText xml:space="preserve"> ADDIN ZOTERO_ITEM CSL_CITATION {"citationID":"zFmsGRW4","properties":{"formattedCitation":"[67]","plainCitation":"[67]","noteIndex":0},"citationItems":[{"id":7967,"uris":["http://zotero.org/users/18028468/items/AFAJYMZ6"],"itemData":{"id":7967,"type":"article-journal","abstract":"De novo DNA sequence assembly is based on finding paths in overlap graphs, which is a NP-hard problem. We developed a quantum algorithm for de novo assembly based on quantum walks in graphs. The overlap graph is partitioned repeatedly to smaller graphs that form a hierarchical structure. We use quantum walks to find paths in low rank graphs and a quantum algorithm that finds Hamiltonian paths in high hierarchical rank. We tested the partitioning quantum algorithm, as well as the quantum algorithm that finds Hamiltonian paths in high hierarchical rank and confirmed its correct operation using Qiskit. We developed a custom simulation for quantum walks to search for paths in low rank graphs. The approach described in this paper may serve as a basis for the development of efficient quantum algorithms that solve the de novo DNA assembly problem.","container-title":"Biosystems","DOI":"10.1016/j.biosystems.2023.105037","ISSN":"0303-2647","journalAbbreviation":"Biosystems","page":"105037","source":"ScienceDirect","title":"Quantum algorithm for &lt;i&gt;de novo&lt;/i&gt; DNA sequence assembly based on quantum walks on graphs","volume":"233","author":[{"family":"Varsamis","given":"G. D."},{"family":"Karafyllidis","given":"I. G."},{"family":"Gilkes","given":"K. M."},{"family":"Arranz","given":"U."},{"family":"Martin-Cuevas","given":"R."},{"family":"Calleja","given":"G."},{"family":"Wong","given":"J."},{"family":"Jessen","given":"H. C."},{"family":"Dimitrakis","given":"P."},{"family":"Kolovos","given":"P."},{"family":"Sandaltzopoulos","given":"R."}],"issued":{"date-parts":[["2023",11,1]]}}}],"schema":"https://github.com/citation-style-language/schema/raw/master/csl-citation.json"} </w:instrText>
            </w:r>
            <w:r w:rsidRPr="00832AB7">
              <w:rPr>
                <w:rFonts w:eastAsia="Times New Roman" w:cstheme="minorHAnsi"/>
                <w:color w:val="000000"/>
                <w:sz w:val="20"/>
                <w:szCs w:val="20"/>
                <w:lang w:eastAsia="en-CA"/>
              </w:rPr>
              <w:fldChar w:fldCharType="separate"/>
            </w:r>
            <w:r w:rsidRPr="00645752">
              <w:rPr>
                <w:rFonts w:ascii="Calibri" w:hAnsi="Calibri" w:cs="Calibri"/>
                <w:sz w:val="20"/>
              </w:rPr>
              <w:t>[67]</w:t>
            </w:r>
            <w:r w:rsidRPr="00832AB7">
              <w:rPr>
                <w:rFonts w:eastAsia="Times New Roman" w:cstheme="minorHAnsi"/>
                <w:color w:val="000000"/>
                <w:sz w:val="20"/>
                <w:szCs w:val="20"/>
                <w:lang w:eastAsia="en-CA"/>
              </w:rPr>
              <w:fldChar w:fldCharType="end"/>
            </w:r>
            <w:r w:rsidRPr="00832AB7">
              <w:rPr>
                <w:rFonts w:eastAsia="Times New Roman" w:cstheme="minorHAnsi"/>
                <w:color w:val="000000"/>
                <w:sz w:val="20"/>
                <w:szCs w:val="20"/>
                <w:lang w:eastAsia="en-CA"/>
              </w:rPr>
              <w:t xml:space="preserve">, </w:t>
            </w:r>
            <w:r w:rsidRPr="00832AB7">
              <w:rPr>
                <w:rFonts w:cstheme="minorHAnsi"/>
                <w:sz w:val="20"/>
                <w:szCs w:val="20"/>
                <w:lang w:val="en-CA"/>
              </w:rPr>
              <w:fldChar w:fldCharType="begin"/>
            </w:r>
            <w:r>
              <w:rPr>
                <w:rFonts w:cstheme="minorHAnsi"/>
                <w:sz w:val="20"/>
                <w:szCs w:val="20"/>
                <w:lang w:val="en-CA"/>
              </w:rPr>
              <w:instrText xml:space="preserve"> ADDIN ZOTERO_ITEM CSL_CITATION {"citationID":"SAu5IdoG","properties":{"formattedCitation":"[68]","plainCitation":"[68]","noteIndex":0},"citationItems":[{"id":7970,"uris":["http://zotero.org/users/18028468/items/5WVQXLGA"],"itemData":{"id":7970,"type":"article-journal","abstract":"Reference-guided DNA sequencing and alignment is an important process in computational molecular biology. The amount of DNA data grows very fast, and many new genomes are waiting to be sequenced while millions of private genomes need to be re-sequenced. Each human genome has 3.2B base pairs, and each one could be stored with 2 bits of information, so one human genome would take 6.4B bits or </w:instrText>
            </w:r>
            <w:r>
              <w:rPr>
                <w:rFonts w:ascii="Cambria Math" w:hAnsi="Cambria Math" w:cs="Cambria Math"/>
                <w:sz w:val="20"/>
                <w:szCs w:val="20"/>
                <w:lang w:val="en-CA"/>
              </w:rPr>
              <w:instrText>∼</w:instrText>
            </w:r>
            <w:r>
              <w:rPr>
                <w:rFonts w:cstheme="minorHAnsi"/>
                <w:sz w:val="20"/>
                <w:szCs w:val="20"/>
                <w:lang w:val="en-CA"/>
              </w:rPr>
              <w:instrText>760MB of storage (National Institute of General Medical Sciences, n.d.). Today</w:instrText>
            </w:r>
            <w:r>
              <w:rPr>
                <w:rFonts w:ascii="Calibri" w:hAnsi="Calibri" w:cs="Calibri"/>
                <w:sz w:val="20"/>
                <w:szCs w:val="20"/>
                <w:lang w:val="en-CA"/>
              </w:rPr>
              <w:instrText>’</w:instrText>
            </w:r>
            <w:r>
              <w:rPr>
                <w:rFonts w:cstheme="minorHAnsi"/>
                <w:sz w:val="20"/>
                <w:szCs w:val="20"/>
                <w:lang w:val="en-CA"/>
              </w:rPr>
              <w:instrText xml:space="preserve">s most powerful tensor processing units cannot handle the volume of DNA data necessitating a major leap in computing power. It is, therefore, important to investigate the usefulness of quantum computers in genomic data analysis, especially in DNA sequence alignment. Quantum computers are expected to be involved in DNA sequencing, initially as parts of classical systems, acting as quantum accelerators. The number of available qubits is increasing annually, and future quantum computers could conduct DNA sequencing, taking the place of classical computing systems. We present a novel quantum algorithm for reference-guided DNA sequence alignment modeled with gate-based quantum computing. The algorithm is scalable, can be integrated into existing classical DNA sequencing systems and is intentionally structured to limit computational errors. The quantum algorithm has been tested using the quantum processing units and simulators provided by IBM Quantum, and its correctness has been confirmed.","container-title":"Computational Biology and Chemistry","DOI":"10.1016/j.compbiolchem.2023.107959","ISSN":"1476-9271","journalAbbreviation":"Computational Biology and Chemistry","page":"107959","source":"ScienceDirect","title":"Quantum gate algorithm for reference-guided DNA sequence alignment","volume":"107","author":[{"family":"Varsamis","given":"G. D."},{"family":"Karafyllidis","given":"I. G."},{"family":"Gilkes","given":"K. M."},{"family":"Arranz","given":"U."},{"family":"Martin-Cuevas","given":"R."},{"family":"Calleja","given":"G."},{"family":"Dimitrakis","given":"P."},{"family":"Kolovos","given":"P."},{"family":"Sandaltzopoulos","given":"R."},{"family":"Jessen","given":"H. C."},{"family":"Wong","given":"J."}],"issued":{"date-parts":[["2023",12,1]]}}}],"schema":"https://github.com/citation-style-language/schema/raw/master/csl-citation.json"} </w:instrText>
            </w:r>
            <w:r w:rsidRPr="00832AB7">
              <w:rPr>
                <w:rFonts w:cstheme="minorHAnsi"/>
                <w:sz w:val="20"/>
                <w:szCs w:val="20"/>
                <w:lang w:val="en-CA"/>
              </w:rPr>
              <w:fldChar w:fldCharType="separate"/>
            </w:r>
            <w:r w:rsidRPr="00645752">
              <w:rPr>
                <w:rFonts w:ascii="Calibri" w:hAnsi="Calibri" w:cs="Calibri"/>
                <w:sz w:val="20"/>
              </w:rPr>
              <w:t>[68]</w:t>
            </w:r>
            <w:r w:rsidRPr="00832AB7">
              <w:rPr>
                <w:rFonts w:cstheme="minorHAnsi"/>
                <w:sz w:val="20"/>
                <w:szCs w:val="20"/>
                <w:lang w:val="en-CA"/>
              </w:rPr>
              <w:fldChar w:fldCharType="end"/>
            </w:r>
          </w:p>
        </w:tc>
      </w:tr>
      <w:tr w:rsidR="00DE5E47" w:rsidRPr="00832AB7" w14:paraId="1F8A4489" w14:textId="77777777" w:rsidTr="005F0D31">
        <w:trPr>
          <w:trHeight w:val="20"/>
        </w:trPr>
        <w:tc>
          <w:tcPr>
            <w:tcW w:w="4765" w:type="dxa"/>
            <w:vAlign w:val="center"/>
          </w:tcPr>
          <w:p w14:paraId="6BD06912" w14:textId="77777777" w:rsidR="00DE5E47" w:rsidRPr="00832AB7" w:rsidRDefault="00DE5E47" w:rsidP="005F0D31">
            <w:pPr>
              <w:spacing w:after="0" w:line="240" w:lineRule="auto"/>
              <w:rPr>
                <w:rFonts w:cstheme="minorHAnsi"/>
                <w:color w:val="000000"/>
                <w:sz w:val="20"/>
                <w:szCs w:val="20"/>
              </w:rPr>
            </w:pPr>
            <w:r w:rsidRPr="00832AB7">
              <w:rPr>
                <w:rFonts w:cstheme="minorHAnsi"/>
                <w:color w:val="000000"/>
                <w:sz w:val="20"/>
                <w:szCs w:val="20"/>
              </w:rPr>
              <w:t>Gene Regulation and Network Biology</w:t>
            </w:r>
          </w:p>
        </w:tc>
        <w:tc>
          <w:tcPr>
            <w:tcW w:w="5305" w:type="dxa"/>
            <w:vAlign w:val="center"/>
          </w:tcPr>
          <w:p w14:paraId="355BD86B" w14:textId="77777777" w:rsidR="00DE5E47" w:rsidRPr="00832AB7" w:rsidRDefault="00DE5E47" w:rsidP="005F0D31">
            <w:pPr>
              <w:spacing w:after="0" w:line="240" w:lineRule="auto"/>
              <w:rPr>
                <w:rFonts w:cstheme="minorHAnsi"/>
                <w:sz w:val="20"/>
                <w:szCs w:val="20"/>
                <w:lang w:val="en-CA" w:eastAsia="en-CA"/>
              </w:rPr>
            </w:pP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1X4UnqmP","properties":{"formattedCitation":"[69]","plainCitation":"[69]","noteIndex":0},"citationItems":[{"id":7929,"uris":["http://zotero.org/users/18028468/items/A5D23F46"],"itemData":{"id":7929,"type":"article-journal","container-title":"Patterns","DOI":"10.1016/j.patter.2023.100705","ISSN":"2666-3899","issue":"3","journalAbbreviation":"Patterns","language":"English","publisher":"Elsevier","source":"www.cell.com","title":"Leveraging quantum computing for dynamic analyses of logical networks in systems biology","URL":"https://www.cell.com/patterns/abstract/S2666-3899(23)00042-9","volume":"4","author":[{"family":"Weidner","given":"Felix M."},{"family":"Schwab","given":"Julian D."},{"family":"Wölk","given":"Sabine"},{"family":"Rupprecht","given":"Felix"},{"family":"Ikonomi","given":"Nensi"},{"family":"Werle","given":"Silke D."},{"family":"Hoffmann","given":"Steve"},{"family":"Kühl","given":"Michael"},{"family":"Kestler","given":"Hans A."}],"accessed":{"date-parts":[["2025",11,5]]},"issued":{"date-parts":[["2023",3,10]]}}}],"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69]</w:t>
            </w:r>
            <w:r w:rsidRPr="00832AB7">
              <w:rPr>
                <w:rFonts w:eastAsia="Times New Roman" w:cstheme="minorHAnsi"/>
                <w:color w:val="0D0D0D" w:themeColor="text1" w:themeTint="F2"/>
                <w:sz w:val="20"/>
                <w:szCs w:val="20"/>
                <w:lang w:eastAsia="en-CA"/>
              </w:rPr>
              <w:fldChar w:fldCharType="end"/>
            </w:r>
            <w:r w:rsidRPr="00832AB7">
              <w:rPr>
                <w:rFonts w:eastAsia="Times New Roman" w:cstheme="minorHAnsi"/>
                <w:color w:val="0D0D0D" w:themeColor="text1" w:themeTint="F2"/>
                <w:sz w:val="20"/>
                <w:szCs w:val="20"/>
                <w:lang w:eastAsia="en-CA"/>
              </w:rPr>
              <w:t xml:space="preserve">, </w:t>
            </w: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1vzplcbg","properties":{"formattedCitation":"[70]","plainCitation":"[70]","noteIndex":0},"citationItems":[{"id":8195,"uris":["http://zotero.org/users/18028468/items/Q8LYB7KC"],"itemData":{"id":8195,"type":"article-journal","abstract":"In this work, we present a quantum circuit model for inferring gene regulatory networks (GRNs) from single-cell transcriptomic data. The model employs qubit entanglement to simulate interactions between genes, resulting in competitive performance and promising potential for further exploration. We applied our quantum GRN modeling approach to single-cell transcriptomic data from human lymphoblastoid cells, focusing on a small set of genes involved in innate immunity regulation. Our quantum circuit model successfully predicted the presence and absence of regulatory interactions between genes, while also estimating the strength of these interactions. We argue that the application of quantum computing in biology has the potential to provide a better understanding of single-cell GRNs by more effectively approaching the relationship between fully interconnected genes compared to conventional statistical methods such as correlation and regression. Our results encourage further investigation into the creation of quantum algorithms that utilize single-cell data, paving the way for future research into the intersection of quantum computing and biology.","container-title":"npj Quantum Information","DOI":"10.1038/s41534-023-00740-6","ISSN":"2056-6387","issue":"1","journalAbbreviation":"npj Quantum Inf","language":"en","license":"2023 The Author(s)","page":"67","publisher":"Nature Publishing Group","source":"www.nature.com","title":"Quantum gene regulatory networks","volume":"9","author":[{"family":"Roman-Vicharra","given":"Cristhian"},{"family":"Cai","given":"James J."}],"issued":{"date-parts":[["2023",7,13]]}}}],"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70]</w:t>
            </w:r>
            <w:r w:rsidRPr="00832AB7">
              <w:rPr>
                <w:rFonts w:eastAsia="Times New Roman" w:cstheme="minorHAnsi"/>
                <w:color w:val="0D0D0D" w:themeColor="text1" w:themeTint="F2"/>
                <w:sz w:val="20"/>
                <w:szCs w:val="20"/>
                <w:lang w:eastAsia="en-CA"/>
              </w:rPr>
              <w:fldChar w:fldCharType="end"/>
            </w:r>
            <w:r w:rsidRPr="00832AB7">
              <w:rPr>
                <w:rFonts w:eastAsia="Times New Roman" w:cstheme="minorHAnsi"/>
                <w:color w:val="0D0D0D" w:themeColor="text1" w:themeTint="F2"/>
                <w:sz w:val="20"/>
                <w:szCs w:val="20"/>
                <w:lang w:eastAsia="en-CA"/>
              </w:rPr>
              <w:t xml:space="preserve">, </w:t>
            </w: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3fvCnFfS","properties":{"formattedCitation":"[71]","plainCitation":"[71]","noteIndex":0},"citationItems":[{"id":"Fox5jpsy/ggc9to8R","uris":["http://zotero.org/users/18028468/items/DQVQGY3Z"],"itemData":{"id":8202,"type":"paper-conference","abstract":"Quantum computing has enabled precise simulation in gene regulatory network (GRN) prediction by capturing regulatory relationships at a microscopic level. However, current quantum approaches face significant limitations due to high noise levels and prohibitive training costs, making them challenging to implement effectively. To address these issues, we introduce Q-TetoFormer (Quantum-Tuned Extraction and Transformation Orchestrator Former), a novel framework that merges quantum computing with Transformer architecture to enhance GRN prediction accuracy and efficiency.Q-TetoFormer begins by preprocessing gene data, feeding it through a neural network-embedded quantum circuit. The circuit’s output then flows into TetoFormer, a Transformer-based module that leverages attention mechanisms to reduce quantum noise and enrich feature extraction. The output from TetoFormer subsequently optimizes the quantum circuit, creating a feedback loop that improves model performance iteratively. Extensive experiments on five GRN prediction benchmarks demonstrate that Q-TetoFormer not only achieves superior prediction accuracy over state-of-the-art methods but also significantly reduces training overhead, enhancing its practical utility.","container-title":"2024 IEEE International Conference on Bioinformatics and Biomedicine (BIBM)","DOI":"10.1109/BIBM62325.2024.10822209","event-title":"2024 IEEE International Conference on Bioinformatics and Biomedicine (BIBM)","note":"ISSN: 2156-1133","page":"471-474","source":"IEEE Xplore","title":"Q-TetoFormer: A New Gene Regulatory Network Prediction Method Based on Quantum Computing and Transformer","title-short":"Q-TetoFormer","URL":"https://ieeexplore.ieee.org/abstract/document/10822209","author":[{"family":"Wang","given":"Hanmo"}],"accessed":{"date-parts":[["2025",11,12]]},"issued":{"date-parts":[["2024",12]]}}}],"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71]</w:t>
            </w:r>
            <w:r w:rsidRPr="00832AB7">
              <w:rPr>
                <w:rFonts w:eastAsia="Times New Roman" w:cstheme="minorHAnsi"/>
                <w:color w:val="0D0D0D" w:themeColor="text1" w:themeTint="F2"/>
                <w:sz w:val="20"/>
                <w:szCs w:val="20"/>
                <w:lang w:eastAsia="en-CA"/>
              </w:rPr>
              <w:fldChar w:fldCharType="end"/>
            </w:r>
            <w:r w:rsidRPr="00832AB7">
              <w:rPr>
                <w:rFonts w:eastAsia="Times New Roman" w:cstheme="minorHAnsi"/>
                <w:color w:val="0D0D0D" w:themeColor="text1" w:themeTint="F2"/>
                <w:sz w:val="20"/>
                <w:szCs w:val="20"/>
                <w:lang w:eastAsia="en-CA"/>
              </w:rPr>
              <w:t xml:space="preserve">, </w:t>
            </w: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JgRM5Nza","properties":{"formattedCitation":"[72]","plainCitation":"[72]","noteIndex":0},"citationItems":[{"id":8203,"uris":["http://zotero.org/users/18028468/items/LWSJSJ4N"],"itemData":{"id":8203,"type":"article-journal","abstract":"Understanding the molecular-level mechanisms underpinning Alzheimer’s Disease (AD) by studying crucial genes associated with the disease remains a challenge. Alzheimer’s, being a multifactorial disease, requires understanding the gene-gene interactions underlying it for theranostics and progress. In this article, a novel attempt has been made using a quantum regression to decode how some crucial genes in the AD Amyloid Beta Precursor Protein (APP), Sterol regulatory element binding transcription factor 14 (FGF14), Yin Yang 1 (YY1), and Phospholipase D Family Member 3 (PLD3) etc., become influenced by other prominent switching genes during disease progression, which may help in gene expression-based therapy for AD. Our proposed Quantum Regression Network for Alzheimer disease (Alz-QNet) introduces a pioneering approach with insights from the state-of-the-art Quantum Gene Regulatory Networks (QGRNs) to unravel the gene interactions involved in AD pathology, particularly within the Entorhinal Cortex (EC), where early pathological changes occur. Using the proposed Alz-QNet framework, we explore the interactions between key genes (APP, FGF14, YY1, EGR1, GAS7, AKT3, SREBF2, and PLD3) within the CE microenvironment of AD patients, studying genetic samples from the database GSE138852, all of which are believed to play a crucial role in the progression of AD. Our investigation uncovers intricate gene-gene interactions, shedding light on the potential regulatory mechanisms that underlie the pathogenesis of AD, which help us to find potential gene inhibitors or regulators for theranostics.","container-title":"Computers in Biology and Medicine","DOI":"10.1016/j.compbiomed.2025.110837","ISSN":"0010-4825","journalAbbreviation":"Computers in Biology and Medicine","page":"110837","source":"ScienceDirect","title":"Alz-QNet: A quantum regression network for studying Alzheimer’s gene interactions","title-short":"Alz-QNet","volume":"196","author":[{"family":"Konar","given":"Debanjan"},{"family":"Sreekumar","given":"Neerav"},{"family":"Jiang","given":"Richard"},{"family":"Aggarwal","given":"Vaneet"}],"issued":{"date-parts":[["2025",9,1]]}}}],"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72]</w:t>
            </w:r>
            <w:r w:rsidRPr="00832AB7">
              <w:rPr>
                <w:rFonts w:eastAsia="Times New Roman" w:cstheme="minorHAnsi"/>
                <w:color w:val="0D0D0D" w:themeColor="text1" w:themeTint="F2"/>
                <w:sz w:val="20"/>
                <w:szCs w:val="20"/>
                <w:lang w:eastAsia="en-CA"/>
              </w:rPr>
              <w:fldChar w:fldCharType="end"/>
            </w:r>
            <w:r w:rsidRPr="00832AB7">
              <w:rPr>
                <w:rFonts w:eastAsia="Times New Roman" w:cstheme="minorHAnsi"/>
                <w:color w:val="0D0D0D" w:themeColor="text1" w:themeTint="F2"/>
                <w:sz w:val="20"/>
                <w:szCs w:val="20"/>
                <w:lang w:eastAsia="en-CA"/>
              </w:rPr>
              <w:t xml:space="preserve">, </w:t>
            </w: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wczNwo8i","properties":{"formattedCitation":"[73]","plainCitation":"[73]","noteIndex":0},"citationItems":[{"id":8206,"uris":["http://zotero.org/users/18028468/items/NF2PCFPA"],"itemData":{"id":8206,"type":"article-journal","abstract":"Disease gene prioritization methods assign scores to genes or proteins according to their likely relevance for a given disease based on a provided set of seed genes. This scoring can be used to find new biologically relevant genes or proteins for many diseases. Although methods based on classical random walks have proven to yield competitive results, quantum walk methods have not been explored to this end.We propose a new algorithm for disease gene prioritization based on continuous-time quantum walks using the adjacency matrix of a protein–protein interaction (PPI) network. We demonstrate the success of our proposed quantum walk method by comparing it to several well-known gene prioritization methods on three disease sets, across seven different PPI networks. In order to compare these methods, we use cross-validation and examine the mean reciprocal ranks of recall and average precision values. We further validate our method by performing an enrichment analysis of the predicted genes for coronary artery disease.The data and code for the methods can be accessed at https://github.com/markgolds/qdgp.","container-title":"Bioinformatics","DOI":"10.1093/bioinformatics/btae513","ISSN":"1367-4811","issue":"8","journalAbbreviation":"Bioinformatics","page":"btae513","source":"Silverchair","title":"Disease gene prioritization with quantum walks","volume":"40","author":[{"family":"Saarinen","given":"Harto"},{"family":"Goldsmith","given":"Mark"},{"family":"Wang","given":"Rui-Sheng"},{"family":"Loscalzo","given":"Joseph"},{"family":"Maniscalco","given":"Sabrina"}],"issued":{"date-parts":[["2024",8,1]]}}}],"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73]</w:t>
            </w:r>
            <w:r w:rsidRPr="00832AB7">
              <w:rPr>
                <w:rFonts w:eastAsia="Times New Roman" w:cstheme="minorHAnsi"/>
                <w:color w:val="0D0D0D" w:themeColor="text1" w:themeTint="F2"/>
                <w:sz w:val="20"/>
                <w:szCs w:val="20"/>
                <w:lang w:eastAsia="en-CA"/>
              </w:rPr>
              <w:fldChar w:fldCharType="end"/>
            </w:r>
          </w:p>
        </w:tc>
      </w:tr>
      <w:tr w:rsidR="00DE5E47" w:rsidRPr="00832AB7" w14:paraId="06847524" w14:textId="77777777" w:rsidTr="005F0D31">
        <w:trPr>
          <w:trHeight w:val="20"/>
        </w:trPr>
        <w:tc>
          <w:tcPr>
            <w:tcW w:w="4765" w:type="dxa"/>
            <w:vAlign w:val="center"/>
          </w:tcPr>
          <w:p w14:paraId="1673F013" w14:textId="77777777" w:rsidR="00DE5E47" w:rsidRPr="00832AB7" w:rsidRDefault="00DE5E47" w:rsidP="005F0D31">
            <w:pPr>
              <w:spacing w:after="0" w:line="240" w:lineRule="auto"/>
              <w:rPr>
                <w:rFonts w:cstheme="minorHAnsi"/>
                <w:color w:val="000000"/>
                <w:sz w:val="20"/>
                <w:szCs w:val="20"/>
              </w:rPr>
            </w:pPr>
            <w:r w:rsidRPr="00832AB7">
              <w:rPr>
                <w:rFonts w:cstheme="minorHAnsi"/>
                <w:color w:val="000000"/>
                <w:sz w:val="20"/>
                <w:szCs w:val="20"/>
              </w:rPr>
              <w:t>Sequence and Motif Analysis</w:t>
            </w:r>
          </w:p>
        </w:tc>
        <w:tc>
          <w:tcPr>
            <w:tcW w:w="5305" w:type="dxa"/>
            <w:vAlign w:val="center"/>
          </w:tcPr>
          <w:p w14:paraId="78CDB422" w14:textId="77777777" w:rsidR="00DE5E47" w:rsidRPr="00832AB7" w:rsidRDefault="00DE5E47" w:rsidP="005F0D31">
            <w:pPr>
              <w:spacing w:after="0" w:line="240" w:lineRule="auto"/>
              <w:rPr>
                <w:rFonts w:cstheme="minorHAnsi"/>
                <w:sz w:val="20"/>
                <w:szCs w:val="20"/>
                <w:lang w:val="en-CA" w:eastAsia="en-CA"/>
              </w:rPr>
            </w:pP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5E1GEKcN","properties":{"formattedCitation":"[74]","plainCitation":"[74]","noteIndex":0},"citationItems":[{"id":8217,"uris":["http://zotero.org/users/18028468/items/TWN5RZXY"],"itemData":{"id":8217,"type":"article-journal","abstract":"In this article, we propose two quantum algorithms for a problem in bioinformatics, position weight matrix (PWM) matching, which aims to find segments (sequence motifs) in a biological sequence, such as DNA and protein that have high scores defined by the PWM and are, thus, of informational importance related to biological function. The two proposed algorithms, the naive iteration method and the Monte-Carlo-based method, output matched segments, given the oracular accesses to the entries in the biological sequence and the PWM. The former uses quantum amplitude amplification (QAA) for sequence motif search, resulting in the query complexity scaling on the sequence length n, the sequence motif length m, and the number of the PWMs K as \\widetildeO(m\\sqrtKn), which means speedup over existing classical algorithms with respect to n and K. The latter also uses QAA and, further, quantum Monte Carlo integration for segment score calculation, instead of iteratively operating quantum circuits for arithmetic in the naive iteration method; then, it provides the additional speedup with respect to m in some situation. As a drawback, these algorithms use quantum random access memories, and their initialization takes O(n) time. Nevertheless, our algorithms keep the advantage especially when we search matches in a sequence for many PWMs in parallel.","container-title":"IEEE Transactions on Quantum Engineering","DOI":"10.1109/TQE.2023.3293562","ISSN":"2689-1808","page":"1-14","source":"IEEE Xplore","title":"Quantum Algorithm for Position Weight Matrix Matching","volume":"4","author":[{"family":"Miyamoto","given":"Koichi"},{"family":"Yamamoto","given":"Naoki"},{"family":"Sakakibara","given":"Yasubumi"}],"issued":{"date-parts":[["2023"]]}}}],"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74]</w:t>
            </w:r>
            <w:r w:rsidRPr="00832AB7">
              <w:rPr>
                <w:rFonts w:eastAsia="Times New Roman" w:cstheme="minorHAnsi"/>
                <w:color w:val="0D0D0D" w:themeColor="text1" w:themeTint="F2"/>
                <w:sz w:val="20"/>
                <w:szCs w:val="20"/>
                <w:lang w:eastAsia="en-CA"/>
              </w:rPr>
              <w:fldChar w:fldCharType="end"/>
            </w:r>
            <w:r w:rsidRPr="00832AB7">
              <w:rPr>
                <w:rFonts w:eastAsia="Times New Roman" w:cstheme="minorHAnsi"/>
                <w:color w:val="0D0D0D" w:themeColor="text1" w:themeTint="F2"/>
                <w:sz w:val="20"/>
                <w:szCs w:val="20"/>
                <w:lang w:eastAsia="en-CA"/>
              </w:rPr>
              <w:t xml:space="preserve">, </w:t>
            </w: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oSoDKi6u","properties":{"formattedCitation":"[75]","plainCitation":"[75]","noteIndex":0},"citationItems":[{"id":8235,"uris":["http://zotero.org/users/18028468/items/JGBPE56C"],"itemData":{"id":8235,"type":"paper-conference","abstract":"We present QCAM, a quantum analogue of Content-Addressable Memory (CAM), useful for finding matches in two sequences of bit-strings. Our QCAM implementation takes advantage of Grover's search algorithm and proposes a highly-optimized quantum circuit implementation of the QCAM oracle. Our circuit construction uses the parallel uniformly controlled rotation gates, which were used in previous work to generate QBArt encodings. These circuits have a high degree of quantum parallelism which reduces their critical depth. The optimal number of repetitions of the Grover iterator used in QCAM depends on the number of true matches and hence is input dependent. We additionally propose a hardware-efficient implementation of the quantum counting algorithm (HEQC) that can infer the optimal number of Grover iterations from the measurement of a single observable. We demonstrate the QCAM application for computing the Jaccard similarity between two sets of k-mers obtained from two DNA sequences.","container-title":"2023 IEEE International Conference on Quantum Computing and Engineering (QCE)","DOI":"10.1109/QCE57702.2023.00050","event-title":"2023 IEEE International Conference on Quantum Computing and Engineering (QCE)","page":"378-384","source":"IEEE Xplore","title":"Efficient Quantum Counting and Quantum Content-Addressable Memory for DNA Similarity","URL":"https://ieeexplore.ieee.org/abstract/document/10313642","volume":"01","author":[{"family":"Balewski","given":"Jan"},{"family":"Camps","given":"Daan"},{"family":"Klymko","given":"Katherine"},{"family":"Tritt","given":"Andrew"}],"accessed":{"date-parts":[["2025",11,13]]},"issued":{"date-parts":[["2023",9]]}}}],"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75]</w:t>
            </w:r>
            <w:r w:rsidRPr="00832AB7">
              <w:rPr>
                <w:rFonts w:eastAsia="Times New Roman" w:cstheme="minorHAnsi"/>
                <w:color w:val="0D0D0D" w:themeColor="text1" w:themeTint="F2"/>
                <w:sz w:val="20"/>
                <w:szCs w:val="20"/>
                <w:lang w:eastAsia="en-CA"/>
              </w:rPr>
              <w:fldChar w:fldCharType="end"/>
            </w:r>
            <w:r w:rsidRPr="00832AB7">
              <w:rPr>
                <w:rFonts w:eastAsia="Times New Roman" w:cstheme="minorHAnsi"/>
                <w:color w:val="0D0D0D" w:themeColor="text1" w:themeTint="F2"/>
                <w:sz w:val="20"/>
                <w:szCs w:val="20"/>
                <w:lang w:eastAsia="en-CA"/>
              </w:rPr>
              <w:t xml:space="preserve">, </w:t>
            </w:r>
            <w:r w:rsidRPr="00832AB7">
              <w:rPr>
                <w:rFonts w:eastAsia="Times New Roman" w:cstheme="minorHAnsi"/>
                <w:color w:val="000000" w:themeColor="text1"/>
                <w:sz w:val="20"/>
                <w:szCs w:val="20"/>
                <w:lang w:eastAsia="en-CA"/>
              </w:rPr>
              <w:fldChar w:fldCharType="begin"/>
            </w:r>
            <w:r>
              <w:rPr>
                <w:rFonts w:eastAsia="Times New Roman" w:cstheme="minorHAnsi"/>
                <w:color w:val="000000" w:themeColor="text1"/>
                <w:sz w:val="20"/>
                <w:szCs w:val="20"/>
                <w:lang w:eastAsia="en-CA"/>
              </w:rPr>
              <w:instrText xml:space="preserve"> ADDIN ZOTERO_ITEM CSL_CITATION {"citationID":"UATsU13b","properties":{"formattedCitation":"[76]","plainCitation":"[76]","noteIndex":0},"citationItems":[{"id":8237,"uris":["http://zotero.org/users/18028468/items/49XGKR2Q"],"itemData":{"id":8237,"type":"webpage","title":"Quantum algorithm for bioinformatics to compute the similarity between proteins - Chagneau - 2024 - IET Quantum Communication - Wiley Online Library","URL":"https://ietresearch.onlinelibrary.wiley.com/doi/full/10.1049/qtc2.12098","accessed":{"date-parts":[["2025",11,13]]}}}],"schema":"https://github.com/citation-style-language/schema/raw/master/csl-citation.json"} </w:instrText>
            </w:r>
            <w:r w:rsidRPr="00832AB7">
              <w:rPr>
                <w:rFonts w:eastAsia="Times New Roman" w:cstheme="minorHAnsi"/>
                <w:color w:val="000000" w:themeColor="text1"/>
                <w:sz w:val="20"/>
                <w:szCs w:val="20"/>
                <w:lang w:eastAsia="en-CA"/>
              </w:rPr>
              <w:fldChar w:fldCharType="separate"/>
            </w:r>
            <w:r w:rsidRPr="00645752">
              <w:rPr>
                <w:rFonts w:ascii="Calibri" w:hAnsi="Calibri" w:cs="Calibri"/>
                <w:sz w:val="20"/>
              </w:rPr>
              <w:t>[76]</w:t>
            </w:r>
            <w:r w:rsidRPr="00832AB7">
              <w:rPr>
                <w:rFonts w:eastAsia="Times New Roman" w:cstheme="minorHAnsi"/>
                <w:color w:val="000000" w:themeColor="text1"/>
                <w:sz w:val="20"/>
                <w:szCs w:val="20"/>
                <w:lang w:eastAsia="en-CA"/>
              </w:rPr>
              <w:fldChar w:fldCharType="end"/>
            </w:r>
            <w:r w:rsidRPr="00832AB7">
              <w:rPr>
                <w:rFonts w:eastAsia="Times New Roman" w:cstheme="minorHAnsi"/>
                <w:color w:val="000000" w:themeColor="text1"/>
                <w:sz w:val="20"/>
                <w:szCs w:val="20"/>
                <w:lang w:eastAsia="en-CA"/>
              </w:rPr>
              <w:t xml:space="preserve">, </w:t>
            </w: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0Ohh5FLk","properties":{"formattedCitation":"[77]","plainCitation":"[77]","noteIndex":0},"citationItems":[{"id":8239,"uris":["http://zotero.org/users/18028468/items/PR3EI64Y"],"itemData":{"id":8239,"type":"article-journal","abstract":"Network motif identification (MI) problem aims to find topological patterns in biological networks. Identifying disjoint motifs is a computationally challenging problem using classical computers. Quantum computers enable solving high complexity problems which do not scale using classical computers. In this article, we develop the first quantum solution, called QOMIC (Quantum Optimization for Motif IdentifiCation), to the MI problem. QOMIC transforms the MI problem using a integer model, which serves as the foundation to develop our quantum solution. We develop and implement the quantum circuit to find motif locations in the given network using this model.Our experiments demonstrate that QOMIC outperforms the existing solutions developed for the classical computer, in term of motif counts. We also observe that QOMIC can efficiently find motifs in human regulatory networks associated with five neurodegenerative diseases: Alzheimer’s, Parkinson’s, Huntington’s, Amyotrophic Lateral Sclerosis, and Motor Neurone Disease.Our implementation can be found in https://github.com/ngominhhoang/Quantum-Motif-Identification.git.","container-title":"Bioinformatics Advances","DOI":"10.1093/bioadv/vbae208","ISSN":"2635-0041","issue":"1","page":"vbae208","source":"Silverchair","title":"QOMIC: quantum optimization for motif identification","title-short":"QOMIC","volume":"5","author":[{"family":"Ngo","given":"Hoang M"},{"family":"Khatib","given":"Tamim"},{"family":"Thai","given":"My T"},{"family":"Kahveci","given":"Tamer"}],"issued":{"date-parts":[["2025",1,1]]}}}],"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77]</w:t>
            </w:r>
            <w:r w:rsidRPr="00832AB7">
              <w:rPr>
                <w:rFonts w:eastAsia="Times New Roman" w:cstheme="minorHAnsi"/>
                <w:color w:val="0D0D0D" w:themeColor="text1" w:themeTint="F2"/>
                <w:sz w:val="20"/>
                <w:szCs w:val="20"/>
                <w:lang w:eastAsia="en-CA"/>
              </w:rPr>
              <w:fldChar w:fldCharType="end"/>
            </w:r>
          </w:p>
        </w:tc>
      </w:tr>
      <w:tr w:rsidR="00DE5E47" w:rsidRPr="00832AB7" w14:paraId="0299964E" w14:textId="77777777" w:rsidTr="005F0D31">
        <w:trPr>
          <w:trHeight w:val="20"/>
        </w:trPr>
        <w:tc>
          <w:tcPr>
            <w:tcW w:w="4765" w:type="dxa"/>
            <w:vAlign w:val="center"/>
          </w:tcPr>
          <w:p w14:paraId="228E9210" w14:textId="77777777" w:rsidR="00DE5E47" w:rsidRPr="00832AB7" w:rsidRDefault="00DE5E47" w:rsidP="005F0D31">
            <w:pPr>
              <w:spacing w:after="0" w:line="240" w:lineRule="auto"/>
              <w:rPr>
                <w:rFonts w:cstheme="minorHAnsi"/>
                <w:color w:val="000000"/>
                <w:sz w:val="20"/>
                <w:szCs w:val="20"/>
              </w:rPr>
            </w:pPr>
            <w:r w:rsidRPr="00832AB7">
              <w:rPr>
                <w:rFonts w:cstheme="minorHAnsi"/>
                <w:color w:val="000000"/>
                <w:sz w:val="20"/>
                <w:szCs w:val="20"/>
              </w:rPr>
              <w:t>Multi-Omics Data Integration</w:t>
            </w:r>
          </w:p>
        </w:tc>
        <w:tc>
          <w:tcPr>
            <w:tcW w:w="5305" w:type="dxa"/>
            <w:vAlign w:val="center"/>
          </w:tcPr>
          <w:p w14:paraId="52863B31" w14:textId="77777777" w:rsidR="00DE5E47" w:rsidRPr="00832AB7" w:rsidRDefault="00DE5E47" w:rsidP="005F0D31">
            <w:pPr>
              <w:spacing w:after="0" w:line="240" w:lineRule="auto"/>
              <w:rPr>
                <w:rFonts w:cstheme="minorHAnsi"/>
                <w:sz w:val="20"/>
                <w:szCs w:val="20"/>
                <w:lang w:val="en-CA" w:eastAsia="en-CA"/>
              </w:rPr>
            </w:pP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rjLEPmx7","properties":{"formattedCitation":"[78]","plainCitation":"[78]","noteIndex":0},"citationItems":[{"id":8264,"uris":["http://zotero.org/users/18028468/items/J96MITXD"],"itemData":{"id":8264,"type":"paper-conference","abstract":"Quantum machine learning (QML) presents novel opportunities for resolving, accelerating, and refining computational biology challenges. In biomedical research and personalized medicine, multi-omics integration offers a comprehensive understanding of complex biological systems, bridging the gap between basic research and clinical applications. Recent advancements in quantum computing could enhance multi-omics integration by leveraging unique quantum principles, potentially revealing intricate patterns in multi-omics datasets and offering new insights into the molecular landscape of lung cancer. This study focuses on the integration, feature selection, diagnostic classification, and biomarker identification of lung cancer types-LUAD primary tumor and solid tissue normal-using QML. Given the heterogeneity and high dimensionality of the data, we aim to assess the performance of QML in feature selection, reduction, encoding, and diagnostic classification in integrated multi-omics cancer datasets. We demonstrate the efficacy of Quantum Neural Networks (QNNs) for classifying multi-omics lung cancer data from The Cancer Genome Atlas, comparing our framework with 16 and 64 dimensions of feature using QML. Our results show that the Multi-omic Quantum Machine Learning (MQML) framework achieves superior classification performance with smaller training datasets, as determined by significant and non-significant p-values. This study provides empirical evidence for the potential application of unconventional computing approaches in biomed-ical sciences, particularly in oncology research, including cancer subtype diagnostic, survival, and stage classification. Key results include the identification of sixteen genes and thirty-two genes with the hybrid quantum-classical neural net-work model, with notable genes such as MIR632, CYP19A1, RP11-108K3.1, C14orf39, THUMPD1, ACSM3, GSC, MIR92a-2, DYRK1B, DNAJA1, IRX1, FMR1, POU2F2, MIR9-2, ZNF274, MIR196a-1, MIR3653, MIR33b, MIR301a, MIR182, MIR520a, PYGO2, EMX2OS, EMX2, RP11-550F7.1, RPS11, MIR20a, EIF4G2, IGLV1-47, RP11-180M15.7, SCYL3, AC107081.5, C2orf47, FST, MIR7-1, SLC22A18, CLDN5, and AC007879.7 identified as having significant and non-significant p-values asso-ciated with LUAD patient predictions.","container-title":"2024 IEEE International Conference on Quantum Computing and Engineering (QCE)","DOI":"10.1109/QCE60285.2024.00200","event-title":"2024 IEEE International Conference on Quantum Computing and Engineering (QCE)","page":"1713-1720","source":"IEEE Xplore","title":"MQML: Multi-Omic Quantum Machine Learning Based Cancer Classification, Biomarker Identification in Human Lung Adenocarcinoma","title-short":"MQML","URL":"https://ieeexplore.ieee.org/abstract/document/10821296","volume":"01","author":[{"family":"Saggi","given":"Mandeep Kaur"},{"family":"Kais","given":"Sabre"}],"accessed":{"date-parts":[["2025",11,14]]},"issued":{"date-parts":[["2024",9]]}}}],"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78]</w:t>
            </w:r>
            <w:r w:rsidRPr="00832AB7">
              <w:rPr>
                <w:rFonts w:eastAsia="Times New Roman" w:cstheme="minorHAnsi"/>
                <w:color w:val="0D0D0D" w:themeColor="text1" w:themeTint="F2"/>
                <w:sz w:val="20"/>
                <w:szCs w:val="20"/>
                <w:lang w:eastAsia="en-CA"/>
              </w:rPr>
              <w:fldChar w:fldCharType="end"/>
            </w:r>
            <w:r w:rsidRPr="00832AB7">
              <w:rPr>
                <w:rFonts w:eastAsia="Times New Roman" w:cstheme="minorHAnsi"/>
                <w:color w:val="0D0D0D" w:themeColor="text1" w:themeTint="F2"/>
                <w:sz w:val="20"/>
                <w:szCs w:val="20"/>
                <w:lang w:eastAsia="en-CA"/>
              </w:rPr>
              <w:t xml:space="preserve">, </w:t>
            </w:r>
            <w:r w:rsidRPr="00832AB7">
              <w:rPr>
                <w:rFonts w:eastAsia="Times New Roman" w:cstheme="minorHAnsi"/>
                <w:color w:val="000000" w:themeColor="text1"/>
                <w:sz w:val="20"/>
                <w:szCs w:val="20"/>
                <w:lang w:eastAsia="en-CA"/>
              </w:rPr>
              <w:fldChar w:fldCharType="begin"/>
            </w:r>
            <w:r>
              <w:rPr>
                <w:rFonts w:eastAsia="Times New Roman" w:cstheme="minorHAnsi"/>
                <w:color w:val="000000" w:themeColor="text1"/>
                <w:sz w:val="20"/>
                <w:szCs w:val="20"/>
                <w:lang w:eastAsia="en-CA"/>
              </w:rPr>
              <w:instrText xml:space="preserve"> ADDIN ZOTERO_ITEM CSL_CITATION {"citationID":"t20d6qz1","properties":{"formattedCitation":"[79]","plainCitation":"[79]","noteIndex":0},"citationItems":[{"id":8265,"uris":["http://zotero.org/users/18028468/items/PYWC8M53"],"itemData":{"id":8265,"type":"paper-conference","abstract":"Bioinformatics is a new area of research in which many computer scientists are working to extract some useful information from genome sequences in a very less time, whereas traditional methods may take years to fetch this. One of the studies that belongs to the area of Bioinformatics is protein sequence analysis. In this study, we have considered the soybean protein sequence which does not have class information therefore clustering of these sequences is required. As these sequences are very complex and consist of overlapping sequences, therefore Fuzzy C-Means algorithm may work better than crisp clustering. However, the clustering of these sequences is a very time-consuming process also the results are not up to the mark by using existing crisp and fuzzy clustering algorithms. Therefore we propose here a quantum Fuzzy c-Means algorithm that uses the quantum computing concept to represent the dataset in the quantum form. The proposed approach also use the quantum superposition concept which fastens the process and also gives better result than the FCM algorithm.","container-title":"Neural Information Processing","DOI":"10.1007/978-981-99-8070-3_7","ISBN":"978-981-99-8070-3","language":"en","page":"83-94","publisher":"Springer Nature","publisher-place":"Singapore","source":"Springer Link","title":"Soybean Genome Clustering Using Quantum-Based Fuzzy C-Means Algorithm","author":[{"family":"Rangoju","given":"Sai Siddhartha Vivek Dhir"},{"family":"Garg","given":"Keshav"},{"family":"Dandi","given":"Rohith"},{"family":"Patel","given":"Om Prakash"},{"family":"Bharill","given":"Neha"}],"editor":[{"family":"Luo","given":"Biao"},{"family":"Cheng","given":"Long"},{"family":"Wu","given":"Zheng-Guang"},{"family":"Li","given":"Hongyi"},{"family":"Li","given":"Chaojie"}],"issued":{"date-parts":[["2024"]]}}}],"schema":"https://github.com/citation-style-language/schema/raw/master/csl-citation.json"} </w:instrText>
            </w:r>
            <w:r w:rsidRPr="00832AB7">
              <w:rPr>
                <w:rFonts w:eastAsia="Times New Roman" w:cstheme="minorHAnsi"/>
                <w:color w:val="000000" w:themeColor="text1"/>
                <w:sz w:val="20"/>
                <w:szCs w:val="20"/>
                <w:lang w:eastAsia="en-CA"/>
              </w:rPr>
              <w:fldChar w:fldCharType="separate"/>
            </w:r>
            <w:r w:rsidRPr="00645752">
              <w:rPr>
                <w:rFonts w:ascii="Calibri" w:hAnsi="Calibri" w:cs="Calibri"/>
                <w:sz w:val="20"/>
              </w:rPr>
              <w:t>[79]</w:t>
            </w:r>
            <w:r w:rsidRPr="00832AB7">
              <w:rPr>
                <w:rFonts w:eastAsia="Times New Roman" w:cstheme="minorHAnsi"/>
                <w:color w:val="000000" w:themeColor="text1"/>
                <w:sz w:val="20"/>
                <w:szCs w:val="20"/>
                <w:lang w:eastAsia="en-CA"/>
              </w:rPr>
              <w:fldChar w:fldCharType="end"/>
            </w:r>
            <w:r w:rsidRPr="00832AB7">
              <w:rPr>
                <w:rFonts w:eastAsia="Times New Roman" w:cstheme="minorHAnsi"/>
                <w:color w:val="000000" w:themeColor="text1"/>
                <w:sz w:val="20"/>
                <w:szCs w:val="20"/>
                <w:lang w:eastAsia="en-CA"/>
              </w:rPr>
              <w:t xml:space="preserve">, </w:t>
            </w:r>
            <w:r w:rsidRPr="00832AB7">
              <w:rPr>
                <w:rFonts w:eastAsia="Times New Roman" w:cstheme="minorHAnsi"/>
                <w:color w:val="000000" w:themeColor="text1"/>
                <w:sz w:val="20"/>
                <w:szCs w:val="20"/>
                <w:lang w:eastAsia="en-CA"/>
              </w:rPr>
              <w:fldChar w:fldCharType="begin"/>
            </w:r>
            <w:r>
              <w:rPr>
                <w:rFonts w:eastAsia="Times New Roman" w:cstheme="minorHAnsi"/>
                <w:color w:val="000000" w:themeColor="text1"/>
                <w:sz w:val="20"/>
                <w:szCs w:val="20"/>
                <w:lang w:eastAsia="en-CA"/>
              </w:rPr>
              <w:instrText xml:space="preserve"> ADDIN ZOTERO_ITEM CSL_CITATION {"citationID":"2bTRwaE2","properties":{"formattedCitation":"[80]","plainCitation":"[80]","noteIndex":0},"citationItems":[{"id":8267,"uris":["http://zotero.org/users/18028468/items/IAME6YUA"],"itemData":{"id":8267,"type":"article-journal","container-title":"Iraqi Journal for Computer Science and Mathematics","DOI":"10.52866/ijcsm.2024.05.03.035","ISSN":"2788-7421","issue":"3","source":"COinS","title":"Enhanced Cancer Subclassification Using Multi-Omics Clustering and Quantum Cat Swarm Optimization","URL":"https://ijcsm.researchcommons.org/ijcsm/vol5/iss3/37","volume":"5","author":[{"family":"Mohammed","given":"Mazin"},{"family":"Ali","given":"Ali"}],"issued":{"date-parts":[["2024",1,8]]}}}],"schema":"https://github.com/citation-style-language/schema/raw/master/csl-citation.json"} </w:instrText>
            </w:r>
            <w:r w:rsidRPr="00832AB7">
              <w:rPr>
                <w:rFonts w:eastAsia="Times New Roman" w:cstheme="minorHAnsi"/>
                <w:color w:val="000000" w:themeColor="text1"/>
                <w:sz w:val="20"/>
                <w:szCs w:val="20"/>
                <w:lang w:eastAsia="en-CA"/>
              </w:rPr>
              <w:fldChar w:fldCharType="separate"/>
            </w:r>
            <w:r w:rsidRPr="00645752">
              <w:rPr>
                <w:rFonts w:ascii="Calibri" w:hAnsi="Calibri" w:cs="Calibri"/>
                <w:sz w:val="20"/>
              </w:rPr>
              <w:t>[80]</w:t>
            </w:r>
            <w:r w:rsidRPr="00832AB7">
              <w:rPr>
                <w:rFonts w:eastAsia="Times New Roman" w:cstheme="minorHAnsi"/>
                <w:color w:val="000000" w:themeColor="text1"/>
                <w:sz w:val="20"/>
                <w:szCs w:val="20"/>
                <w:lang w:eastAsia="en-CA"/>
              </w:rPr>
              <w:fldChar w:fldCharType="end"/>
            </w:r>
          </w:p>
        </w:tc>
      </w:tr>
      <w:tr w:rsidR="00DE5E47" w:rsidRPr="00832AB7" w14:paraId="38B659D3" w14:textId="77777777" w:rsidTr="005F0D31">
        <w:trPr>
          <w:trHeight w:val="20"/>
        </w:trPr>
        <w:tc>
          <w:tcPr>
            <w:tcW w:w="4765" w:type="dxa"/>
            <w:vAlign w:val="center"/>
          </w:tcPr>
          <w:p w14:paraId="5927D719" w14:textId="77777777" w:rsidR="00DE5E47" w:rsidRPr="00832AB7" w:rsidRDefault="00DE5E47" w:rsidP="005F0D31">
            <w:pPr>
              <w:spacing w:after="0" w:line="240" w:lineRule="auto"/>
              <w:rPr>
                <w:rFonts w:cstheme="minorHAnsi"/>
                <w:color w:val="000000"/>
                <w:sz w:val="20"/>
                <w:szCs w:val="20"/>
              </w:rPr>
            </w:pPr>
            <w:r w:rsidRPr="00832AB7">
              <w:rPr>
                <w:rFonts w:cstheme="minorHAnsi"/>
                <w:color w:val="000000"/>
                <w:sz w:val="20"/>
                <w:szCs w:val="20"/>
              </w:rPr>
              <w:t>Transcriptomics and Gene Expression Analysis</w:t>
            </w:r>
          </w:p>
        </w:tc>
        <w:tc>
          <w:tcPr>
            <w:tcW w:w="5305" w:type="dxa"/>
            <w:vAlign w:val="center"/>
          </w:tcPr>
          <w:p w14:paraId="6873ACBA" w14:textId="77777777" w:rsidR="00DE5E47" w:rsidRPr="00832AB7" w:rsidRDefault="00DE5E47" w:rsidP="005F0D31">
            <w:pPr>
              <w:spacing w:after="0" w:line="240" w:lineRule="auto"/>
              <w:rPr>
                <w:rFonts w:cstheme="minorHAnsi"/>
                <w:sz w:val="20"/>
                <w:szCs w:val="20"/>
                <w:lang w:val="en-CA" w:eastAsia="en-CA"/>
              </w:rPr>
            </w:pP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C1UJsDL6","properties":{"formattedCitation":"[81]","plainCitation":"[81]","noteIndex":0},"citationItems":[{"id":8242,"uris":["http://zotero.org/users/18028468/items/WL86EFYQ"],"itemData":{"id":8242,"type":"article-journal","abstract":"Ever-increasing data in various fields like Bioinformatics field, which has led to the need to find a way to reduce the data dimensionality. Gene selection problem has a large number of genes (relevant, redundant or noise), which needs an effective method to help us in detecting diseases and cancer. In this problem, computational complexity is reduced by selecting a small number of genes, but it is necessary to choose the relevant genes to keep a high level of accuracy. Therefore, in order to find the optimal gene subset, it is essential to devise an effective exploration approach that can investigate a large number of possible gene subsets. In addition, it is required to use a powerful evaluation method to evaluate the relevance of these gene subsets. In this paper, we present a novel swarm intelligence algorithm for gene selection called quantum moth flame optimization algorithm (QMFOA), which based on hybridization between quantum computation and moth flame optimization (MFO) algorithm. The purpose of QMFOA is to identify a small gene subset that can be used to classify samples with high accuracy. The QMFOA has a simple two-phase approach, the first phase is a pre-processing that uses to address the difficulty of high-dimensional data, which measure the redundancy and the relevance of the gene, in order to obtain the relevant gene set. The second phase is a hybridization among MFOA, quantum computing, and support vector machine with leave-one-out cross-validation, etc., in order to solve the gene selection problem. We use quantum computing to guarantee a good trade-off between the exploration and the exploitation of the search space, while a new update moth operation using Hamming distance and Archimedes spiral allows an efficient exploration of all possible gene-subsets. The main objective of the second phase is to determine the best relevant gene subset of all genes obtained in the first phase. In order to assess the performance of the proposed QMFOA, we test QMFOA on thirteen microarray datasets (six binary-class and seven multi-class) to evaluate and compare the classification accuracy and the number of genes selected by the QMFOA against many recently published algorithms. Experimental results show that QMFOA provides greater classification accuracy and the ability to reduce the number of selected genes compared to the other algorithms.","container-title":"Journal of Ambient Intelligence and Humanized Computing","DOI":"10.1007/s12652-020-02434-9","ISSN":"1868-5145","issue":"2","journalAbbreviation":"J Ambient Intell Human Comput","language":"en","page":"2731-2750","source":"Springer Link","title":"Hybridization of Moth flame optimization algorithm and quantum computing for gene selection in microarray data","volume":"12","author":[{"family":"Dabba","given":"Ali"},{"family":"Tari","given":"Abdelkamel"},{"family":"Meftali","given":"Samy"}],"issued":{"date-parts":[["2021",2,1]]}}}],"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81]</w:t>
            </w:r>
            <w:r w:rsidRPr="00832AB7">
              <w:rPr>
                <w:rFonts w:eastAsia="Times New Roman" w:cstheme="minorHAnsi"/>
                <w:color w:val="0D0D0D" w:themeColor="text1" w:themeTint="F2"/>
                <w:sz w:val="20"/>
                <w:szCs w:val="20"/>
                <w:lang w:eastAsia="en-CA"/>
              </w:rPr>
              <w:fldChar w:fldCharType="end"/>
            </w:r>
            <w:r w:rsidRPr="00832AB7">
              <w:rPr>
                <w:rFonts w:eastAsia="Times New Roman" w:cstheme="minorHAnsi"/>
                <w:color w:val="0D0D0D" w:themeColor="text1" w:themeTint="F2"/>
                <w:sz w:val="20"/>
                <w:szCs w:val="20"/>
                <w:lang w:eastAsia="en-CA"/>
              </w:rPr>
              <w:t xml:space="preserve">, </w:t>
            </w: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v9r5laJp","properties":{"formattedCitation":"[82]","plainCitation":"[82]","noteIndex":0},"citationItems":[{"id":8244,"uris":["http://zotero.org/users/18028468/items/3I2SZMFB"],"itemData":{"id":8244,"type":"article-journal","container-title":"Journal of Theoretical and Applied Information Technology","issue":"22","title":"A NOVEL APPROACH BASED ON FEATURE SELECTION AND GENE CLASSIFICATION USING SUPPORT VECTOR MACHINES AND QUANTUM ANT LION OPTIMIZATION","volume":"101","author":[{"family":"SWATHI","given":"KOMMANA"},{"family":"KODUKULA","given":"SUBRAHMANYAM"}],"issued":{"date-parts":[["2023"]]}}}],"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82]</w:t>
            </w:r>
            <w:r w:rsidRPr="00832AB7">
              <w:rPr>
                <w:rFonts w:eastAsia="Times New Roman" w:cstheme="minorHAnsi"/>
                <w:color w:val="0D0D0D" w:themeColor="text1" w:themeTint="F2"/>
                <w:sz w:val="20"/>
                <w:szCs w:val="20"/>
                <w:lang w:eastAsia="en-CA"/>
              </w:rPr>
              <w:fldChar w:fldCharType="end"/>
            </w:r>
            <w:r w:rsidRPr="00832AB7">
              <w:rPr>
                <w:rFonts w:eastAsia="Times New Roman" w:cstheme="minorHAnsi"/>
                <w:color w:val="0D0D0D" w:themeColor="text1" w:themeTint="F2"/>
                <w:sz w:val="20"/>
                <w:szCs w:val="20"/>
                <w:lang w:eastAsia="en-CA"/>
              </w:rPr>
              <w:t xml:space="preserve">, </w:t>
            </w: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XM2yOv6k","properties":{"formattedCitation":"[83]","plainCitation":"[83]","noteIndex":0},"citationItems":[{"id":8245,"uris":["http://zotero.org/users/18028468/items/5ALD5FH3"],"itemData":{"id":8245,"type":"article-journal","abstract":"Viral Infections cause several common human illnesses, like the common cold, flu, mouth blisters, and chickenpox. However, numerous viruses, including rabies, hepatitis, Ebola, avian flu, and coronavirus cause significant health risks due to their high transmission rates. Infections are obligate intracellular parasites that depend on host cellular organisms, resources, and replication for their reproduction and spread. Timely and precise identification of these viruses is vital for appropriate treatment and preventing further spread. However common challenges such as, non-specific symptoms, variability in viral expression, and delayed testing often complicate timely diagnosis. To address this issue, a powerful module named Quantum Dilated Convolutional Recurrent Network (QDCRNet) has been developed for virus detection. Firstly, gene expression data is given into data transformation, and it is done by the Box-Cox transformation. Then, Feature Selection (FS) is performed using Gower distance and mutual information to select the virus-affected region. Finally, detection of the virus is done using QDCRNet, which is the integration of Quantum Dilated Convolutional Neural Network (QDCNN) and Deep Recurrent Neural Network (DRNN) model. The proposed QDCRNet has achieved a great performance with an accuracy of 90.80 %, sensitivity of 90.50 % and specificity of 90.40 %.","container-title":"Computational Biology and Chemistry","DOI":"10.1016/j.compbiolchem.2025.108625","ISSN":"1476-9271","journalAbbreviation":"Computational Biology and Chemistry","page":"108625","source":"ScienceDirect","title":"QDCRNet: Quantum dilated convolutional recurrent network for virus detection using gene expression data","title-short":"QDCRNet","volume":"120","author":[{"family":"Karthi","given":"S."},{"family":"Ramalingam","given":"T."},{"family":"Iyswarya","given":"R."},{"family":"Kumar","given":"D. Arul"}],"issued":{"date-parts":[["2026",2,1]]}}}],"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83]</w:t>
            </w:r>
            <w:r w:rsidRPr="00832AB7">
              <w:rPr>
                <w:rFonts w:eastAsia="Times New Roman" w:cstheme="minorHAnsi"/>
                <w:color w:val="0D0D0D" w:themeColor="text1" w:themeTint="F2"/>
                <w:sz w:val="20"/>
                <w:szCs w:val="20"/>
                <w:lang w:eastAsia="en-CA"/>
              </w:rPr>
              <w:fldChar w:fldCharType="end"/>
            </w:r>
          </w:p>
        </w:tc>
      </w:tr>
      <w:tr w:rsidR="00DE5E47" w:rsidRPr="00832AB7" w14:paraId="7FE19131" w14:textId="77777777" w:rsidTr="005F0D31">
        <w:trPr>
          <w:trHeight w:val="20"/>
        </w:trPr>
        <w:tc>
          <w:tcPr>
            <w:tcW w:w="4765" w:type="dxa"/>
            <w:vAlign w:val="center"/>
          </w:tcPr>
          <w:p w14:paraId="46A0CFF7" w14:textId="77777777" w:rsidR="00DE5E47" w:rsidRPr="00832AB7" w:rsidRDefault="00DE5E47" w:rsidP="005F0D31">
            <w:pPr>
              <w:spacing w:after="0" w:line="240" w:lineRule="auto"/>
              <w:rPr>
                <w:rFonts w:cstheme="minorHAnsi"/>
                <w:color w:val="000000"/>
                <w:sz w:val="20"/>
                <w:szCs w:val="20"/>
              </w:rPr>
            </w:pPr>
            <w:r w:rsidRPr="00832AB7">
              <w:rPr>
                <w:rFonts w:cstheme="minorHAnsi"/>
                <w:color w:val="000000"/>
                <w:sz w:val="20"/>
                <w:szCs w:val="20"/>
              </w:rPr>
              <w:t>Protein Design and Engineering</w:t>
            </w:r>
          </w:p>
        </w:tc>
        <w:tc>
          <w:tcPr>
            <w:tcW w:w="5305" w:type="dxa"/>
            <w:vAlign w:val="center"/>
          </w:tcPr>
          <w:p w14:paraId="2257082E" w14:textId="77777777" w:rsidR="00DE5E47" w:rsidRPr="00832AB7" w:rsidRDefault="00DE5E47" w:rsidP="005F0D31">
            <w:pPr>
              <w:spacing w:after="0" w:line="240" w:lineRule="auto"/>
              <w:rPr>
                <w:rFonts w:cstheme="minorHAnsi"/>
                <w:sz w:val="20"/>
                <w:szCs w:val="20"/>
                <w:lang w:val="en-CA"/>
              </w:rPr>
            </w:pP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g6D1TJmJ","properties":{"formattedCitation":"[84]","plainCitation":"[84]","noteIndex":0},"citationItems":[{"id":7933,"uris":["http://zotero.org/users/18028468/items/J96NWTSF"],"itemData":{"id":7933,"type":"article-journal","abstract":"Protein design is a technique to engineer proteins by permuting amino acids in the sequence to obtain novel functionalities. However, exploring all possible combinations of amino acids is generally impossible due to the exponential growth of possibilities with the number of designable sites. The present work introduces circuits implementing a pure quantum approach, Grover’s algorithm, to solve protein design problems. Our algorithms can adjust to implement any custom pair-wise energy tables and protein structure models. Moreover, the algorithm’s oracle is designed to consist of only adder functions. Quantum computer simulators validate the practicality of our circuits, containing up to 234 qubits. However, a smaller circuit is implemented on real quantum devices. Our results show that using O(N) iterations, the circuits find the correct results among all N possibilities, providing the expected quadratic speed up of Grover’s algorithm over classical methods (i.e., O(N)).","container-title":"PLOS Computational Biology","DOI":"10.1371/journal.pcbi.1011033","ISSN":"1553-7358","issue":"4","journalAbbreviation":"PLOS Computational Biology","language":"en","page":"e1011033","publisher":"Public Library of Science","source":"PLoS Journals","title":"Gate-based quantum computing for protein design","volume":"19","author":[{"family":"Khatami","given":"Mohammad Hassan"},{"family":"Mendes","given":"Udson C."},{"family":"Wiebe","given":"Nathan"},{"family":"Kim","given":"Philip M."}],"issued":{"date-parts":[["2023",4,12]]}}}],"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84]</w:t>
            </w:r>
            <w:r w:rsidRPr="00832AB7">
              <w:rPr>
                <w:rFonts w:eastAsia="Times New Roman" w:cstheme="minorHAnsi"/>
                <w:color w:val="0D0D0D" w:themeColor="text1" w:themeTint="F2"/>
                <w:sz w:val="20"/>
                <w:szCs w:val="20"/>
                <w:lang w:eastAsia="en-CA"/>
              </w:rPr>
              <w:fldChar w:fldCharType="end"/>
            </w:r>
            <w:r w:rsidRPr="00832AB7">
              <w:rPr>
                <w:rFonts w:eastAsia="Times New Roman" w:cstheme="minorHAnsi"/>
                <w:color w:val="0D0D0D" w:themeColor="text1" w:themeTint="F2"/>
                <w:sz w:val="20"/>
                <w:szCs w:val="20"/>
                <w:lang w:eastAsia="en-CA"/>
              </w:rPr>
              <w:t xml:space="preserve">, </w:t>
            </w: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JhJeuyoi","properties":{"formattedCitation":"[85]","plainCitation":"[85]","noteIndex":0},"citationItems":[{"id":7943,"uris":["http://zotero.org/users/18028468/items/FK3RP4JQ"],"itemData":{"id":7943,"type":"article-journal","abstract":"Quantum annealing has shown promise for finding solutions to difficult optimization problems, including protein folding. Recently, we used the D-Wave Advantage quantum annealer to explore the folding problem in a coarse-grained lattice model, the HP model, in which amino acids are classified into two broad groups: hydrophobic (H) and polar (P). Using a set of 22 HP sequences with up to 64 amino acids, we demonstrated the fast and consistent identification of the correct HP model ground states using the D-Wave hybrid quantum-classical solver. An equally relevant biophysical challenge, called the protein design problem, is the inverse of the above, where the task is to predict protein sequences that fold to a given structure. Here, we approach the design problem by a two-step procedure implemented and executed on a D-Wave machine. In the first step, we perform a pure sequence-space search by varying the type of amino acid at each sequence position, and seek sequences which minimize the HP-model energy of the target structure. After mapping this task onto an Ising spin-glass representation, we employ a hybrid quantum-classical solver to deliver energy-optimal sequences for structures with 30–64 amino acids, with a 100% success rate. In the second step, we filter the optimized sequences from the first step according to their ability to fold to the intended structure. In addition, we try solving the sequence optimization problem using only the quantum processing unit (QPU), which confines us to sizes ≤20, due to exponentially decreasing success rates. To shed light on the pure QPU results, we investigate the effects of control errors caused by an imperfect implementation of the intended Hamiltonian on the QPU, by numerically analyzing the Schrödinger equation. We find that the simulated success rates in the presence of control noise semiquantitatively reproduce the modest pure QPU results for larger chains.","container-title":"Physical Review Research","DOI":"10.1103/PhysRevResearch.6.013162","issue":"1","journalAbbreviation":"Phys. Rev. Res.","page":"013162","publisher":"American Physical Society","source":"APS","title":"Using quantum annealing to design lattice proteins","volume":"6","author":[{"family":"Irbäck","given":"Anders"},{"family":"Knuthson","given":"Lucas"},{"family":"Mohanty","given":"Sandipan"},{"family":"Peterson","given":"Carsten"}],"issued":{"date-parts":[["2024",2,13]]}}}],"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85]</w:t>
            </w:r>
            <w:r w:rsidRPr="00832AB7">
              <w:rPr>
                <w:rFonts w:eastAsia="Times New Roman" w:cstheme="minorHAnsi"/>
                <w:color w:val="0D0D0D" w:themeColor="text1" w:themeTint="F2"/>
                <w:sz w:val="20"/>
                <w:szCs w:val="20"/>
                <w:lang w:eastAsia="en-CA"/>
              </w:rPr>
              <w:fldChar w:fldCharType="end"/>
            </w:r>
          </w:p>
        </w:tc>
      </w:tr>
      <w:tr w:rsidR="00DE5E47" w:rsidRPr="00832AB7" w14:paraId="55F83A6F" w14:textId="77777777" w:rsidTr="005F0D31">
        <w:trPr>
          <w:trHeight w:val="20"/>
        </w:trPr>
        <w:tc>
          <w:tcPr>
            <w:tcW w:w="4765" w:type="dxa"/>
            <w:vAlign w:val="center"/>
          </w:tcPr>
          <w:p w14:paraId="0B8C05C2" w14:textId="77777777" w:rsidR="00DE5E47" w:rsidRPr="00832AB7" w:rsidRDefault="00DE5E47" w:rsidP="005F0D31">
            <w:pPr>
              <w:spacing w:after="0" w:line="240" w:lineRule="auto"/>
              <w:rPr>
                <w:rFonts w:cstheme="minorHAnsi"/>
                <w:color w:val="000000"/>
                <w:sz w:val="20"/>
                <w:szCs w:val="20"/>
              </w:rPr>
            </w:pPr>
            <w:r w:rsidRPr="00832AB7">
              <w:rPr>
                <w:rFonts w:cstheme="minorHAnsi"/>
                <w:color w:val="000000"/>
                <w:sz w:val="20"/>
                <w:szCs w:val="20"/>
              </w:rPr>
              <w:t>Phylogenomic and Evolutionary Analysis</w:t>
            </w:r>
          </w:p>
        </w:tc>
        <w:tc>
          <w:tcPr>
            <w:tcW w:w="5305" w:type="dxa"/>
            <w:vAlign w:val="center"/>
          </w:tcPr>
          <w:p w14:paraId="15C587D2" w14:textId="77777777" w:rsidR="00DE5E47" w:rsidRPr="00832AB7" w:rsidRDefault="00DE5E47" w:rsidP="005F0D31">
            <w:pPr>
              <w:spacing w:after="0" w:line="240" w:lineRule="auto"/>
              <w:rPr>
                <w:rFonts w:cstheme="minorHAnsi"/>
                <w:b/>
                <w:bCs/>
                <w:color w:val="000000" w:themeColor="text1"/>
                <w:sz w:val="20"/>
                <w:szCs w:val="20"/>
              </w:rPr>
            </w:pPr>
            <w:r w:rsidRPr="00832AB7">
              <w:rPr>
                <w:rFonts w:eastAsia="Times New Roman" w:cstheme="minorHAnsi"/>
                <w:color w:val="0D0D0D" w:themeColor="text1" w:themeTint="F2"/>
                <w:sz w:val="20"/>
                <w:szCs w:val="20"/>
                <w:lang w:eastAsia="en-CA"/>
              </w:rPr>
              <w:fldChar w:fldCharType="begin"/>
            </w:r>
            <w:r>
              <w:rPr>
                <w:rFonts w:eastAsia="Times New Roman" w:cstheme="minorHAnsi"/>
                <w:color w:val="0D0D0D" w:themeColor="text1" w:themeTint="F2"/>
                <w:sz w:val="20"/>
                <w:szCs w:val="20"/>
                <w:lang w:eastAsia="en-CA"/>
              </w:rPr>
              <w:instrText xml:space="preserve"> ADDIN ZOTERO_ITEM CSL_CITATION {"citationID":"wfvhAmne","properties":{"formattedCitation":"[86]","plainCitation":"[86]","noteIndex":0},"citationItems":[{"id":8278,"uris":["http://zotero.org/users/18028468/items/HL773GZ7"],"itemData":{"id":8278,"type":"article-journal","abstract":"Phylogenetic trees are essential tools in evolutionary biology that present information on evolutionary events among organisms and molecules. From a dataset of n sequences, a phylogenetic tree of (2n-5)!! possible topologies exists, and determining the optimum topology using brute force is infeasible. Recently, a recursive graph cut on a graph-represented-similarity matrix has proven accurate in reconstructing a phylogenetic tree containing distantly related sequences. However, identifying the optimum graph cut is challenging, and approximate solutions are currently utilized. Here, a phylogenetic tree was reconstructed with an improved graph cut using a quantum-inspired computer, the Fujitsu Digital Annealer (DA), and the algorithm was named the “Normalized-Minimum cut by Digital Annealer (NMcutDA) method”. First, a criterion for the graph cut, the normalized cut value, was compared with existing clustering methods. Based on the cut, we verified that the simulated phylogenetic tree could be reconstructed with the highest accuracy when sequences were diverged. Moreover, for some actual data from the structure-based protein classification database, only NMcutDA could cluster sequences into correct superfamilies. Conclusively, NMcutDA reconstructed better phylogenetic trees than those using other methods by optimizing the graph cut. We anticipate that when the diversity of sequences is sufficiently high, NMcutDA can be utilized with high efficiency.","container-title":"Molecular Phylogenetics and Evolution","DOI":"10.1016/j.ympev.2022.107636","ISSN":"1055-7903","journalAbbreviation":"Molecular Phylogenetics and Evolution","page":"107636","source":"ScienceDirect","title":"Phylogenetic tree reconstruction via graph cut presented using a quantum-inspired computer","volume":"178","author":[{"family":"Onodera","given":"Wataru"},{"family":"Hara","given":"Nobuyuki"},{"family":"Aoki","given":"Shiho"},{"family":"Asahi","given":"Toru"},{"family":"Sawamura","given":"Naoya"}],"issued":{"date-parts":[["2023",1,1]]}}}],"schema":"https://github.com/citation-style-language/schema/raw/master/csl-citation.json"} </w:instrText>
            </w:r>
            <w:r w:rsidRPr="00832AB7">
              <w:rPr>
                <w:rFonts w:eastAsia="Times New Roman" w:cstheme="minorHAnsi"/>
                <w:color w:val="0D0D0D" w:themeColor="text1" w:themeTint="F2"/>
                <w:sz w:val="20"/>
                <w:szCs w:val="20"/>
                <w:lang w:eastAsia="en-CA"/>
              </w:rPr>
              <w:fldChar w:fldCharType="separate"/>
            </w:r>
            <w:r w:rsidRPr="00645752">
              <w:rPr>
                <w:rFonts w:ascii="Calibri" w:hAnsi="Calibri" w:cs="Calibri"/>
                <w:sz w:val="20"/>
              </w:rPr>
              <w:t>[86]</w:t>
            </w:r>
            <w:r w:rsidRPr="00832AB7">
              <w:rPr>
                <w:rFonts w:eastAsia="Times New Roman" w:cstheme="minorHAnsi"/>
                <w:color w:val="0D0D0D" w:themeColor="text1" w:themeTint="F2"/>
                <w:sz w:val="20"/>
                <w:szCs w:val="20"/>
                <w:lang w:eastAsia="en-CA"/>
              </w:rPr>
              <w:fldChar w:fldCharType="end"/>
            </w:r>
          </w:p>
        </w:tc>
      </w:tr>
    </w:tbl>
    <w:p w14:paraId="3C8F37FD" w14:textId="29A36438" w:rsidR="00E43171" w:rsidRDefault="00E43171" w:rsidP="00AF0D1E">
      <w:pPr>
        <w:pStyle w:val="Heading1"/>
      </w:pPr>
      <w:r>
        <w:t xml:space="preserve">Qualitative </w:t>
      </w:r>
      <w:r w:rsidR="009B06F5">
        <w:t>Analysis</w:t>
      </w:r>
      <w:bookmarkEnd w:id="2"/>
    </w:p>
    <w:p w14:paraId="7B2B3D74" w14:textId="5F188F00" w:rsidR="00E5550C" w:rsidRDefault="00E5550C" w:rsidP="00AF0D1E">
      <w:pPr>
        <w:pStyle w:val="Heading2"/>
        <w:rPr>
          <w:rFonts w:eastAsia="Times New Roman"/>
          <w:lang w:val="en-CA" w:eastAsia="en-CA"/>
        </w:rPr>
      </w:pPr>
      <w:bookmarkStart w:id="3" w:name="_Toc220368598"/>
      <w:r w:rsidRPr="000B3304">
        <w:rPr>
          <w:rFonts w:eastAsia="Times New Roman"/>
          <w:lang w:val="en-CA" w:eastAsia="en-CA"/>
        </w:rPr>
        <w:t>Genomics and Genome Assembly</w:t>
      </w:r>
      <w:bookmarkEnd w:id="3"/>
    </w:p>
    <w:p w14:paraId="032C5F27" w14:textId="48CAD85C" w:rsidR="003C3FC3" w:rsidRDefault="007A6577" w:rsidP="003738D2">
      <w:pPr>
        <w:spacing w:after="120" w:line="240" w:lineRule="auto"/>
        <w:jc w:val="both"/>
        <w:rPr>
          <w:rFonts w:eastAsia="Times New Roman" w:cstheme="minorHAnsi"/>
          <w:color w:val="000000" w:themeColor="text1"/>
          <w:lang w:eastAsia="en-CA"/>
        </w:rPr>
      </w:pPr>
      <w:r>
        <w:rPr>
          <w:rFonts w:eastAsia="Times New Roman" w:cstheme="minorHAnsi"/>
          <w:color w:val="000000" w:themeColor="text1"/>
          <w:lang w:eastAsia="en-CA"/>
        </w:rPr>
        <w:t xml:space="preserve">The authors of </w:t>
      </w:r>
      <w:proofErr w:type="spellStart"/>
      <w:r w:rsidRPr="009E6662">
        <w:rPr>
          <w:rFonts w:eastAsia="Times New Roman" w:cstheme="minorHAnsi"/>
          <w:color w:val="000000" w:themeColor="text1"/>
          <w:lang w:eastAsia="en-CA"/>
        </w:rPr>
        <w:t>QuASeR</w:t>
      </w:r>
      <w:proofErr w:type="spellEnd"/>
      <w:r w:rsidR="007D37F8" w:rsidRPr="00976AFC">
        <w:rPr>
          <w:rFonts w:eastAsia="Times New Roman" w:cstheme="minorHAnsi"/>
          <w:color w:val="000000" w:themeColor="text1"/>
          <w:lang w:eastAsia="en-CA"/>
        </w:rPr>
        <w:t xml:space="preserve"> </w:t>
      </w:r>
      <w:r w:rsidR="005F6ACD" w:rsidRPr="00976AFC">
        <w:rPr>
          <w:rFonts w:eastAsia="Times New Roman" w:cstheme="minorHAnsi"/>
          <w:color w:val="000000" w:themeColor="text1"/>
          <w:lang w:eastAsia="en-CA"/>
        </w:rPr>
        <w:fldChar w:fldCharType="begin"/>
      </w:r>
      <w:r w:rsidR="003738D2">
        <w:rPr>
          <w:rFonts w:eastAsia="Times New Roman" w:cstheme="minorHAnsi"/>
          <w:color w:val="000000" w:themeColor="text1"/>
          <w:lang w:eastAsia="en-CA"/>
        </w:rPr>
        <w:instrText xml:space="preserve"> ADDIN ZOTERO_ITEM CSL_CITATION {"citationID":"UFGjBT4n","properties":{"formattedCitation":"[1]","plainCitation":"[1]","noteIndex":0},"citationItems":[{"id":7913,"uris":["http://zotero.org/users/18028468/items/HDTDCAH8"],"itemData":{"id":7913,"type":"article-journal","abstract":"In this article, we present QuASeR, a reference-free DNA sequence reconstruction implementation via de novo assembly on both gate-based and quantum annealing platforms. This is the first time this important application in bioinformatics is modeled using quantum computation. Each one of the four steps of the implementation (TSP, QUBO, Hamiltonians and QAOA) is explained with a proof-of-concept example to target both the genomics research community and quantum application developers in a self-contained manner. The implementation and results on executing the algorithm from a set of DNA reads to a reconstructed sequence, on a gate-based quantum simulator, the D-Wave quantum annealing simulator and hardware are detailed. We also highlight the limitations of current classical simulation and available quantum hardware systems. The implementation is open-source and can be found on https://github.com/QE-Lab/QuASeR.","container-title":"PLOS ONE","DOI":"10.1371/journal.pone.0249850","ISSN":"1932-6203","issue":"4","journalAbbreviation":"PLOS ONE","language":"en","page":"e0249850","publisher":"Public Library of Science","source":"PLoS Journals","title":"QuASeR: Quantum Accelerated de novo DNA sequence reconstruction","title-short":"QuASeR","volume":"16","author":[{"family":"Sarkar","given":"Aritra"},{"family":"Al-Ars","given":"Zaid"},{"family":"Bertels","given":"Koen"}],"issued":{"date-parts":[["2021",4,12]]}}}],"schema":"https://github.com/citation-style-language/schema/raw/master/csl-citation.json"} </w:instrText>
      </w:r>
      <w:r w:rsidR="005F6ACD" w:rsidRPr="00976AFC">
        <w:rPr>
          <w:rFonts w:eastAsia="Times New Roman" w:cstheme="minorHAnsi"/>
          <w:color w:val="000000" w:themeColor="text1"/>
          <w:lang w:eastAsia="en-CA"/>
        </w:rPr>
        <w:fldChar w:fldCharType="separate"/>
      </w:r>
      <w:r w:rsidR="003738D2" w:rsidRPr="003738D2">
        <w:rPr>
          <w:rFonts w:ascii="Calibri" w:hAnsi="Calibri" w:cs="Calibri"/>
        </w:rPr>
        <w:t>[1]</w:t>
      </w:r>
      <w:r w:rsidR="005F6ACD" w:rsidRPr="00976AFC">
        <w:rPr>
          <w:rFonts w:eastAsia="Times New Roman" w:cstheme="minorHAnsi"/>
          <w:color w:val="000000" w:themeColor="text1"/>
          <w:lang w:eastAsia="en-CA"/>
        </w:rPr>
        <w:fldChar w:fldCharType="end"/>
      </w:r>
      <w:r w:rsidR="007D37F8" w:rsidRPr="00976AFC">
        <w:rPr>
          <w:rFonts w:eastAsia="Times New Roman" w:cstheme="minorHAnsi"/>
          <w:color w:val="000000" w:themeColor="text1"/>
          <w:lang w:eastAsia="en-CA"/>
        </w:rPr>
        <w:t xml:space="preserve"> </w:t>
      </w:r>
      <w:r w:rsidR="009E6662" w:rsidRPr="009E6662">
        <w:rPr>
          <w:rFonts w:eastAsia="Times New Roman" w:cstheme="minorHAnsi"/>
          <w:color w:val="000000" w:themeColor="text1"/>
          <w:lang w:eastAsia="en-CA"/>
        </w:rPr>
        <w:t xml:space="preserve">introduce an end-to-end quantum formulation of </w:t>
      </w:r>
      <w:r w:rsidR="009E6662" w:rsidRPr="00E17427">
        <w:rPr>
          <w:rFonts w:eastAsia="Times New Roman" w:cstheme="minorHAnsi"/>
          <w:i/>
          <w:iCs/>
          <w:color w:val="000000" w:themeColor="text1"/>
          <w:lang w:eastAsia="en-CA"/>
        </w:rPr>
        <w:t xml:space="preserve">de novo </w:t>
      </w:r>
      <w:r w:rsidR="009E6662" w:rsidRPr="009E6662">
        <w:rPr>
          <w:rFonts w:eastAsia="Times New Roman" w:cstheme="minorHAnsi"/>
          <w:color w:val="000000" w:themeColor="text1"/>
          <w:lang w:eastAsia="en-CA"/>
        </w:rPr>
        <w:t xml:space="preserve">genome assembly that recasts the </w:t>
      </w:r>
      <w:r w:rsidR="005A1D28" w:rsidRPr="00976AFC">
        <w:rPr>
          <w:rFonts w:eastAsia="Times New Roman" w:cstheme="minorHAnsi"/>
          <w:color w:val="000000" w:themeColor="text1"/>
          <w:lang w:eastAsia="en-CA"/>
        </w:rPr>
        <w:t>Overlap-Layout-Consensus (OLC)</w:t>
      </w:r>
      <w:r w:rsidR="005A1D28">
        <w:rPr>
          <w:rFonts w:eastAsia="Times New Roman" w:cstheme="minorHAnsi"/>
          <w:color w:val="000000" w:themeColor="text1"/>
          <w:lang w:eastAsia="en-CA"/>
        </w:rPr>
        <w:t xml:space="preserve"> </w:t>
      </w:r>
      <w:r w:rsidR="009E6662" w:rsidRPr="009E6662">
        <w:rPr>
          <w:rFonts w:eastAsia="Times New Roman" w:cstheme="minorHAnsi"/>
          <w:color w:val="000000" w:themeColor="text1"/>
          <w:lang w:eastAsia="en-CA"/>
        </w:rPr>
        <w:t xml:space="preserve">problem as a </w:t>
      </w:r>
      <w:r w:rsidR="005A1D28" w:rsidRPr="00976AFC">
        <w:rPr>
          <w:rFonts w:eastAsia="Times New Roman" w:cstheme="minorHAnsi"/>
          <w:color w:val="000000" w:themeColor="text1"/>
          <w:lang w:eastAsia="en-CA"/>
        </w:rPr>
        <w:t>QUBO</w:t>
      </w:r>
      <w:r w:rsidR="005A1D28">
        <w:rPr>
          <w:rFonts w:eastAsia="Times New Roman" w:cstheme="minorHAnsi"/>
          <w:color w:val="000000" w:themeColor="text1"/>
          <w:lang w:eastAsia="en-CA"/>
        </w:rPr>
        <w:t xml:space="preserve"> </w:t>
      </w:r>
      <w:r w:rsidR="009E6662" w:rsidRPr="009E6662">
        <w:rPr>
          <w:rFonts w:eastAsia="Times New Roman" w:cstheme="minorHAnsi"/>
          <w:color w:val="000000" w:themeColor="text1"/>
          <w:lang w:eastAsia="en-CA"/>
        </w:rPr>
        <w:t xml:space="preserve">model for both quantum annealing and </w:t>
      </w:r>
      <w:r w:rsidR="005A1D28" w:rsidRPr="00976AFC">
        <w:rPr>
          <w:rFonts w:eastAsia="Times New Roman" w:cstheme="minorHAnsi"/>
          <w:color w:val="000000" w:themeColor="text1"/>
          <w:lang w:eastAsia="en-CA"/>
        </w:rPr>
        <w:t>gate-based (QAOA)</w:t>
      </w:r>
      <w:r w:rsidR="009E6662" w:rsidRPr="009E6662">
        <w:rPr>
          <w:rFonts w:eastAsia="Times New Roman" w:cstheme="minorHAnsi"/>
          <w:color w:val="000000" w:themeColor="text1"/>
          <w:lang w:eastAsia="en-CA"/>
        </w:rPr>
        <w:t xml:space="preserve">. The </w:t>
      </w:r>
      <w:r w:rsidR="0049224C" w:rsidRPr="0049224C">
        <w:rPr>
          <w:rFonts w:eastAsia="Times New Roman" w:cstheme="minorHAnsi"/>
          <w:color w:val="000000" w:themeColor="text1"/>
          <w:lang w:eastAsia="en-CA"/>
        </w:rPr>
        <w:t>results show</w:t>
      </w:r>
      <w:r w:rsidR="0049224C">
        <w:rPr>
          <w:rFonts w:eastAsia="Times New Roman" w:cstheme="minorHAnsi"/>
          <w:color w:val="000000" w:themeColor="text1"/>
          <w:lang w:eastAsia="en-CA"/>
        </w:rPr>
        <w:t xml:space="preserve"> </w:t>
      </w:r>
      <w:r w:rsidR="009E6662" w:rsidRPr="009E6662">
        <w:rPr>
          <w:rFonts w:eastAsia="Times New Roman" w:cstheme="minorHAnsi"/>
          <w:color w:val="000000" w:themeColor="text1"/>
          <w:lang w:eastAsia="en-CA"/>
        </w:rPr>
        <w:t xml:space="preserve">that quantum annealing </w:t>
      </w:r>
      <w:r w:rsidR="0049224C" w:rsidRPr="0049224C">
        <w:rPr>
          <w:rFonts w:eastAsia="Times New Roman" w:cstheme="minorHAnsi"/>
          <w:color w:val="000000" w:themeColor="text1"/>
          <w:lang w:eastAsia="en-CA"/>
        </w:rPr>
        <w:t xml:space="preserve">achieves </w:t>
      </w:r>
      <w:r w:rsidR="009E6662" w:rsidRPr="009E6662">
        <w:rPr>
          <w:rFonts w:eastAsia="Times New Roman" w:cstheme="minorHAnsi"/>
          <w:color w:val="000000" w:themeColor="text1"/>
          <w:lang w:eastAsia="en-CA"/>
        </w:rPr>
        <w:t>optimal read</w:t>
      </w:r>
      <w:r w:rsidR="0049224C">
        <w:rPr>
          <w:rFonts w:eastAsia="Times New Roman" w:cstheme="minorHAnsi"/>
          <w:color w:val="000000" w:themeColor="text1"/>
          <w:lang w:eastAsia="en-CA"/>
        </w:rPr>
        <w:t xml:space="preserve"> </w:t>
      </w:r>
      <w:r w:rsidR="009E6662" w:rsidRPr="009E6662">
        <w:rPr>
          <w:rFonts w:eastAsia="Times New Roman" w:cstheme="minorHAnsi"/>
          <w:color w:val="000000" w:themeColor="text1"/>
          <w:lang w:eastAsia="en-CA"/>
        </w:rPr>
        <w:t xml:space="preserve">ordering, while QAOA yields directionally consistent but approximate solutions. </w:t>
      </w:r>
      <w:bookmarkStart w:id="4" w:name="_Hlk214474684"/>
    </w:p>
    <w:p w14:paraId="4F948EB2" w14:textId="5B44EC12" w:rsidR="00D07627" w:rsidRDefault="00597C06" w:rsidP="003738D2">
      <w:pPr>
        <w:spacing w:after="120" w:line="240" w:lineRule="auto"/>
        <w:jc w:val="both"/>
        <w:rPr>
          <w:rFonts w:eastAsia="Times New Roman" w:cstheme="minorHAnsi"/>
          <w:color w:val="000000" w:themeColor="text1"/>
          <w:lang w:eastAsia="en-CA"/>
        </w:rPr>
      </w:pPr>
      <w:proofErr w:type="spellStart"/>
      <w:r w:rsidRPr="00F77190">
        <w:rPr>
          <w:rFonts w:eastAsia="Times New Roman" w:cstheme="minorHAnsi"/>
          <w:color w:val="000000" w:themeColor="text1"/>
          <w:lang w:eastAsia="en-CA"/>
        </w:rPr>
        <w:t>Boev</w:t>
      </w:r>
      <w:proofErr w:type="spellEnd"/>
      <w:r w:rsidRPr="00F77190">
        <w:rPr>
          <w:rFonts w:eastAsia="Times New Roman" w:cstheme="minorHAnsi"/>
          <w:color w:val="000000" w:themeColor="text1"/>
          <w:lang w:eastAsia="en-CA"/>
        </w:rPr>
        <w:t xml:space="preserve"> et al. </w:t>
      </w:r>
      <w:r w:rsidRPr="00F77190">
        <w:rPr>
          <w:rFonts w:eastAsia="Times New Roman" w:cstheme="minorHAnsi"/>
          <w:color w:val="000000" w:themeColor="text1"/>
          <w:lang w:eastAsia="en-CA"/>
        </w:rPr>
        <w:fldChar w:fldCharType="begin"/>
      </w:r>
      <w:r w:rsidR="003738D2">
        <w:rPr>
          <w:rFonts w:eastAsia="Times New Roman" w:cstheme="minorHAnsi"/>
          <w:color w:val="000000" w:themeColor="text1"/>
          <w:lang w:eastAsia="en-CA"/>
        </w:rPr>
        <w:instrText xml:space="preserve"> ADDIN ZOTERO_ITEM CSL_CITATION {"citationID":"NkWE6Mwm","properties":{"formattedCitation":"[2]","plainCitation":"[2]","noteIndex":0},"citationItems":[{"id":7917,"uris":["http://zotero.org/users/18028468/items/DANAANVK"],"itemData":{"id":7917,"type":"article-journal","abstract":"Recent advances in DNA sequencing open prospects to make whole-genome analysis rapid and reliable, which is promising for various applications including personalized medicine. However, existing techniques for de novo genome assembly, which is used for the analysis of genomic rearrangements, chromosome phasing, and reconstructing genomes without a reference, require solving tasks of high computational complexity. Here we demonstrate a method for solving genome assembly tasks with the use of quantum and quantum-inspired optimization techniques. Within this method, we present experimental results on genome assembly using quantum annealers both for simulated data and the $$\\phi $$X 174 bacteriophage. Our results pave a way for an increase in the efficiency of solving bioinformatics problems with the use of quantum computing and, in particular, quantum annealing. We expect that the new generation of quantum annealing devices would outperform existing techniques for de novo genome assembly. To the best of our knowledge, this is the first experimental study of de novo genome assembly problems both for real and synthetic data on quantum annealing devices and quantum-inspired techniques.","container-title":"Scientific Reports","DOI":"10.1038/s41598-021-88321-5","ISSN":"2045-2322","issue":"1","journalAbbreviation":"Sci Rep","language":"en","license":"2021 The Author(s)","page":"13183","publisher":"Nature Publishing Group","source":"www.nature.com","title":"Genome assembly using quantum and quantum-inspired annealing","volume":"11","author":[{"family":"Boev","given":"A. S."},{"family":"Rakitko","given":"A. S."},{"family":"Usmanov","given":"S. R."},{"family":"Kobzeva","given":"A. N."},{"family":"Popov","given":"I. V."},{"family":"Ilinsky","given":"V. V."},{"family":"Kiktenko","given":"E. O."},{"family":"Fedorov","given":"A. K."}],"issued":{"date-parts":[["2021",6,23]]}}}],"schema":"https://github.com/citation-style-language/schema/raw/master/csl-citation.json"} </w:instrText>
      </w:r>
      <w:r w:rsidRPr="00F77190">
        <w:rPr>
          <w:rFonts w:eastAsia="Times New Roman" w:cstheme="minorHAnsi"/>
          <w:color w:val="000000" w:themeColor="text1"/>
          <w:lang w:eastAsia="en-CA"/>
        </w:rPr>
        <w:fldChar w:fldCharType="separate"/>
      </w:r>
      <w:r w:rsidR="003738D2" w:rsidRPr="003738D2">
        <w:rPr>
          <w:rFonts w:ascii="Calibri" w:hAnsi="Calibri" w:cs="Calibri"/>
        </w:rPr>
        <w:t>[2]</w:t>
      </w:r>
      <w:r w:rsidRPr="00F77190">
        <w:rPr>
          <w:rFonts w:eastAsia="Times New Roman" w:cstheme="minorHAnsi"/>
          <w:color w:val="000000" w:themeColor="text1"/>
          <w:lang w:eastAsia="en-CA"/>
        </w:rPr>
        <w:fldChar w:fldCharType="end"/>
      </w:r>
      <w:r w:rsidRPr="00F77190">
        <w:rPr>
          <w:rFonts w:eastAsia="Times New Roman" w:cstheme="minorHAnsi"/>
          <w:color w:val="000000" w:themeColor="text1"/>
          <w:lang w:eastAsia="en-CA"/>
        </w:rPr>
        <w:t xml:space="preserve"> </w:t>
      </w:r>
      <w:bookmarkEnd w:id="4"/>
      <w:r w:rsidR="00AF0EFB" w:rsidRPr="00AF0EFB">
        <w:rPr>
          <w:rFonts w:eastAsia="Times New Roman" w:cstheme="minorHAnsi"/>
          <w:color w:val="000000" w:themeColor="text1"/>
          <w:lang w:eastAsia="en-CA"/>
        </w:rPr>
        <w:t xml:space="preserve">present a proof-of-concept application of quantum annealing and quantum-inspired digital annealing to genome assembly via QUBO reformulation. Their results show that small synthetic sequences can be assembled on existing hardware, whereas scalability is constrained by qubit connectivity and noise. </w:t>
      </w:r>
    </w:p>
    <w:p w14:paraId="3F1C8B16" w14:textId="25F287D9" w:rsidR="00AE3602" w:rsidRDefault="00327154" w:rsidP="003738D2">
      <w:pPr>
        <w:spacing w:after="120" w:line="240" w:lineRule="auto"/>
        <w:jc w:val="both"/>
        <w:rPr>
          <w:rFonts w:eastAsia="Times New Roman" w:cstheme="minorHAnsi"/>
          <w:color w:val="000000"/>
          <w:lang w:eastAsia="en-CA"/>
        </w:rPr>
      </w:pPr>
      <w:proofErr w:type="spellStart"/>
      <w:r w:rsidRPr="00085ED4">
        <w:rPr>
          <w:rFonts w:eastAsia="Times New Roman" w:cstheme="minorHAnsi"/>
          <w:color w:val="000000" w:themeColor="text1"/>
          <w:lang w:val="en-CA" w:eastAsia="en-CA"/>
        </w:rPr>
        <w:t>Nałęcz-Charkiewicz</w:t>
      </w:r>
      <w:proofErr w:type="spellEnd"/>
      <w:r w:rsidRPr="00085ED4">
        <w:rPr>
          <w:rFonts w:eastAsia="Times New Roman" w:cstheme="minorHAnsi"/>
          <w:color w:val="000000" w:themeColor="text1"/>
          <w:lang w:val="en-CA" w:eastAsia="en-CA"/>
        </w:rPr>
        <w:t xml:space="preserve"> et al. </w:t>
      </w:r>
      <w:r w:rsidRPr="00085ED4">
        <w:rPr>
          <w:rFonts w:eastAsia="Times New Roman" w:cstheme="minorHAnsi"/>
          <w:color w:val="000000" w:themeColor="text1"/>
          <w:lang w:val="en-CA" w:eastAsia="en-CA"/>
        </w:rPr>
        <w:fldChar w:fldCharType="begin"/>
      </w:r>
      <w:r w:rsidR="003738D2">
        <w:rPr>
          <w:rFonts w:eastAsia="Times New Roman" w:cstheme="minorHAnsi"/>
          <w:color w:val="000000" w:themeColor="text1"/>
          <w:lang w:val="en-CA" w:eastAsia="en-CA"/>
        </w:rPr>
        <w:instrText xml:space="preserve"> ADDIN ZOTERO_ITEM CSL_CITATION {"citationID":"dYA9tmTP","properties":{"formattedCitation":"[3]","plainCitation":"[3]","noteIndex":0},"citationItems":[{"id":7921,"uris":["http://zotero.org/users/18028468/items/WGR2K6WG"],"itemData":{"id":7921,"type":"article-journal","abstract":"The assembly task is an indispensable step in sequencing genomes of new organisms and studying structural genomic changes. In recent years, the dynamic development of next-generation sequencing (NGS) methods raises hopes for making whole-genome sequencing a fast and reliable tool used, for example, in medical diagnostics. However, this is hampered by the slowness and computational requirements of the current processing algorithms, which raises the need to develop more efficient algorithms. One possible approach, still little explored, is the use of quantum computing.","container-title":"BMC Bioinformatics","DOI":"10.1186/s12859-022-04661-7","ISSN":"1471-2105","issue":"1","journalAbbreviation":"BMC Bioinformatics","language":"en","page":"122","source":"Springer Link","title":"Algorithm for DNA sequence assembly by quantum annealing","volume":"23","author":[{"family":"Nałęcz-Charkiewicz","given":"Katarzyna"},{"family":"Nowak","given":"Robert M."}],"issued":{"date-parts":[["2022",4,7]]}}}],"schema":"https://github.com/citation-style-language/schema/raw/master/csl-citation.json"} </w:instrText>
      </w:r>
      <w:r w:rsidRPr="00085ED4">
        <w:rPr>
          <w:rFonts w:eastAsia="Times New Roman" w:cstheme="minorHAnsi"/>
          <w:color w:val="000000" w:themeColor="text1"/>
          <w:lang w:val="en-CA" w:eastAsia="en-CA"/>
        </w:rPr>
        <w:fldChar w:fldCharType="separate"/>
      </w:r>
      <w:r w:rsidR="003738D2" w:rsidRPr="003738D2">
        <w:rPr>
          <w:rFonts w:ascii="Calibri" w:hAnsi="Calibri" w:cs="Calibri"/>
        </w:rPr>
        <w:t>[3]</w:t>
      </w:r>
      <w:r w:rsidRPr="00085ED4">
        <w:rPr>
          <w:rFonts w:eastAsia="Times New Roman" w:cstheme="minorHAnsi"/>
          <w:color w:val="000000" w:themeColor="text1"/>
          <w:lang w:val="en-CA" w:eastAsia="en-CA"/>
        </w:rPr>
        <w:fldChar w:fldCharType="end"/>
      </w:r>
      <w:r w:rsidRPr="00085ED4">
        <w:rPr>
          <w:rFonts w:eastAsia="Times New Roman" w:cstheme="minorHAnsi"/>
          <w:color w:val="000000" w:themeColor="text1"/>
          <w:lang w:val="en-CA" w:eastAsia="en-CA"/>
        </w:rPr>
        <w:t xml:space="preserve"> </w:t>
      </w:r>
      <w:r w:rsidR="00965DFB" w:rsidRPr="00085ED4">
        <w:rPr>
          <w:rFonts w:eastAsia="Times New Roman" w:cstheme="minorHAnsi"/>
          <w:color w:val="000000"/>
          <w:lang w:eastAsia="en-CA"/>
        </w:rPr>
        <w:t xml:space="preserve">propose </w:t>
      </w:r>
      <w:r w:rsidR="00AE3602" w:rsidRPr="00AE3602">
        <w:rPr>
          <w:rFonts w:eastAsia="Times New Roman" w:cstheme="minorHAnsi"/>
          <w:color w:val="000000"/>
          <w:lang w:eastAsia="en-CA"/>
        </w:rPr>
        <w:t>a hybrid quantum</w:t>
      </w:r>
      <w:r w:rsidR="00AE3602">
        <w:rPr>
          <w:rFonts w:eastAsia="Times New Roman" w:cstheme="minorHAnsi"/>
          <w:color w:val="000000"/>
          <w:lang w:eastAsia="en-CA"/>
        </w:rPr>
        <w:t>-</w:t>
      </w:r>
      <w:r w:rsidR="00AE3602" w:rsidRPr="00AE3602">
        <w:rPr>
          <w:rFonts w:eastAsia="Times New Roman" w:cstheme="minorHAnsi"/>
          <w:color w:val="000000"/>
          <w:lang w:eastAsia="en-CA"/>
        </w:rPr>
        <w:t xml:space="preserve">classical approach to </w:t>
      </w:r>
      <w:r w:rsidR="00AE3602" w:rsidRPr="00E17427">
        <w:rPr>
          <w:rFonts w:eastAsia="Times New Roman" w:cstheme="minorHAnsi"/>
          <w:i/>
          <w:iCs/>
          <w:color w:val="000000"/>
          <w:lang w:eastAsia="en-CA"/>
        </w:rPr>
        <w:t>de novo</w:t>
      </w:r>
      <w:r w:rsidR="00AE3602" w:rsidRPr="00AE3602">
        <w:rPr>
          <w:rFonts w:eastAsia="Times New Roman" w:cstheme="minorHAnsi"/>
          <w:color w:val="000000"/>
          <w:lang w:eastAsia="en-CA"/>
        </w:rPr>
        <w:t xml:space="preserve"> DNA assembly by reformulating the overlap-based task as a Traveling Salesman Problem</w:t>
      </w:r>
      <w:r w:rsidR="00CB3F74">
        <w:rPr>
          <w:rFonts w:eastAsia="Times New Roman" w:cstheme="minorHAnsi"/>
          <w:color w:val="000000"/>
          <w:lang w:eastAsia="en-CA"/>
        </w:rPr>
        <w:t xml:space="preserve"> (TSP)</w:t>
      </w:r>
      <w:r w:rsidR="00AE3602" w:rsidRPr="00AE3602">
        <w:rPr>
          <w:rFonts w:eastAsia="Times New Roman" w:cstheme="minorHAnsi"/>
          <w:color w:val="000000"/>
          <w:lang w:eastAsia="en-CA"/>
        </w:rPr>
        <w:t xml:space="preserve"> and expressing it as a QUBO solved </w:t>
      </w:r>
      <w:r w:rsidR="00DC71A4" w:rsidRPr="00AE3602">
        <w:rPr>
          <w:rFonts w:eastAsia="Times New Roman" w:cstheme="minorHAnsi"/>
          <w:color w:val="000000"/>
          <w:lang w:eastAsia="en-CA"/>
        </w:rPr>
        <w:t xml:space="preserve">using </w:t>
      </w:r>
      <w:r w:rsidR="00DC71A4">
        <w:rPr>
          <w:rFonts w:eastAsia="Times New Roman" w:cstheme="minorHAnsi"/>
          <w:color w:val="000000"/>
          <w:lang w:eastAsia="en-CA"/>
        </w:rPr>
        <w:t xml:space="preserve">a </w:t>
      </w:r>
      <w:r w:rsidR="00DC71A4" w:rsidRPr="00AE3602">
        <w:rPr>
          <w:rFonts w:eastAsia="Times New Roman" w:cstheme="minorHAnsi"/>
          <w:color w:val="000000"/>
          <w:lang w:eastAsia="en-CA"/>
        </w:rPr>
        <w:t>quantum annea</w:t>
      </w:r>
      <w:r w:rsidR="00DC71A4">
        <w:rPr>
          <w:rFonts w:eastAsia="Times New Roman" w:cstheme="minorHAnsi"/>
          <w:color w:val="000000"/>
          <w:lang w:eastAsia="en-CA"/>
        </w:rPr>
        <w:t>ler</w:t>
      </w:r>
      <w:r w:rsidR="00DC71A4" w:rsidRPr="00AE3602">
        <w:rPr>
          <w:rFonts w:eastAsia="Times New Roman" w:cstheme="minorHAnsi"/>
          <w:color w:val="000000"/>
          <w:lang w:eastAsia="en-CA"/>
        </w:rPr>
        <w:t xml:space="preserve">. The method is </w:t>
      </w:r>
      <w:r w:rsidR="00DC71A4">
        <w:rPr>
          <w:rFonts w:eastAsia="Times New Roman" w:cstheme="minorHAnsi"/>
          <w:color w:val="000000"/>
          <w:lang w:eastAsia="en-CA"/>
        </w:rPr>
        <w:t>tested</w:t>
      </w:r>
      <w:r w:rsidR="00DC71A4" w:rsidRPr="00AE3602">
        <w:rPr>
          <w:rFonts w:eastAsia="Times New Roman" w:cstheme="minorHAnsi"/>
          <w:color w:val="000000"/>
          <w:lang w:eastAsia="en-CA"/>
        </w:rPr>
        <w:t xml:space="preserve"> on both synthetic and real genom</w:t>
      </w:r>
      <w:r w:rsidR="00DC71A4">
        <w:rPr>
          <w:rFonts w:eastAsia="Times New Roman" w:cstheme="minorHAnsi"/>
          <w:color w:val="000000"/>
          <w:lang w:eastAsia="en-CA"/>
        </w:rPr>
        <w:t xml:space="preserve">es </w:t>
      </w:r>
      <w:r w:rsidR="00DC71A4" w:rsidRPr="00B80466">
        <w:rPr>
          <w:rFonts w:eastAsia="Times New Roman" w:cstheme="minorHAnsi"/>
          <w:color w:val="000000"/>
          <w:lang w:eastAsia="en-CA"/>
        </w:rPr>
        <w:t>and performs well on smaller datasets</w:t>
      </w:r>
      <w:r w:rsidR="00DC71A4">
        <w:rPr>
          <w:rFonts w:eastAsia="Times New Roman" w:cstheme="minorHAnsi"/>
          <w:color w:val="000000"/>
          <w:lang w:eastAsia="en-CA"/>
        </w:rPr>
        <w:t>.</w:t>
      </w:r>
    </w:p>
    <w:p w14:paraId="7BEF248A" w14:textId="1328ECE9" w:rsidR="00252698" w:rsidRDefault="006E0AED" w:rsidP="003738D2">
      <w:pPr>
        <w:spacing w:after="120" w:line="240" w:lineRule="auto"/>
        <w:jc w:val="both"/>
        <w:rPr>
          <w:rFonts w:eastAsia="Times New Roman" w:cstheme="minorHAnsi"/>
          <w:color w:val="000000"/>
          <w:lang w:eastAsia="en-CA"/>
        </w:rPr>
      </w:pPr>
      <w:bookmarkStart w:id="5" w:name="_Hlk214480623"/>
      <w:r w:rsidRPr="004B6D03">
        <w:rPr>
          <w:rFonts w:eastAsia="Times New Roman" w:cstheme="minorHAnsi"/>
          <w:color w:val="000000"/>
          <w:lang w:eastAsia="en-CA"/>
        </w:rPr>
        <w:t xml:space="preserve">Fang et al. </w:t>
      </w:r>
      <w:r w:rsidRPr="004B6D03">
        <w:rPr>
          <w:rFonts w:eastAsia="Times New Roman" w:cstheme="minorHAnsi"/>
          <w:color w:val="000000"/>
          <w:lang w:eastAsia="en-CA"/>
        </w:rPr>
        <w:fldChar w:fldCharType="begin"/>
      </w:r>
      <w:r w:rsidR="003738D2">
        <w:rPr>
          <w:rFonts w:eastAsia="Times New Roman" w:cstheme="minorHAnsi"/>
          <w:color w:val="000000"/>
          <w:lang w:eastAsia="en-CA"/>
        </w:rPr>
        <w:instrText xml:space="preserve"> ADDIN ZOTERO_ITEM CSL_CITATION {"citationID":"tFWMt9th","properties":{"formattedCitation":"[4]","plainCitation":"[4]","noteIndex":0},"citationItems":[{"id":7964,"uris":["http://zotero.org/users/18028468/items/QFDEGNLZ"],"itemData":{"id":7964,"type":"article-journal","abstract":"Computational biology holds immense promise as a domain that can leverage quantum advantages due to its involvement in a wide range of challenging computational tasks. Researchers have recently explored the applications of quantum computing in genome assembly implementation. However, the issue of repetitive sequences remains unresolved. In this paper, we propose a hybrid assembly quantum algorithm using high-accuracy short reads and error-prone long reads to deal with sequencing errors and repetitive sequences. The proposed algorithm builds upon the variational quantum eigensolver and utilizes divide-and-conquer strategies to approximate the ground state of larger Hamiltonian while conserving quantum resources. Using simulations of ten-qubit quantum computers, we address problems as large as 140 qubits, yielding optimal assembly results. The convergence speed is significantly improved via the problem-inspired Ansatz based on the known information about the assembly problem. In addition, we qualitatively verify that entanglement within quantum circuits may accelerate the assembly path optimization.","container-title":"PRX Life","DOI":"10.1103/PRXLife.2.023006","issue":"2","journalAbbreviation":"PRX Life","page":"023006","publisher":"American Physical Society","source":"APS","title":"Divide-and-Conquer Quantum Algorithm for Hybrid $de novo$ Genome Assembly of Short and Long Reads","volume":"2","author":[{"family":"Fang","given":"Jing-Kai"},{"family":"Lin","given":"Yue-Feng"},{"family":"Huang","given":"Jun-Han"},{"family":"Chen","given":"Yibo"},{"family":"Fan","given":"Gao-Ming"},{"family":"Sun","given":"Yuhui"},{"family":"Feng","given":"Guanru"},{"family":"Guo","given":"Cong"},{"family":"Meng","given":"Tiejun"},{"family":"Zhang","given":"Yong"},{"family":"Xu","given":"Xun"},{"family":"Xiang","given":"Jingen"},{"family":"Li","given":"Yuxiang"}],"issued":{"date-parts":[["2024",4,23]]}}}],"schema":"https://github.com/citation-style-language/schema/raw/master/csl-citation.json"} </w:instrText>
      </w:r>
      <w:r w:rsidRPr="004B6D03">
        <w:rPr>
          <w:rFonts w:eastAsia="Times New Roman" w:cstheme="minorHAnsi"/>
          <w:color w:val="000000"/>
          <w:lang w:eastAsia="en-CA"/>
        </w:rPr>
        <w:fldChar w:fldCharType="separate"/>
      </w:r>
      <w:r w:rsidR="003738D2" w:rsidRPr="003738D2">
        <w:rPr>
          <w:rFonts w:ascii="Calibri" w:hAnsi="Calibri" w:cs="Calibri"/>
        </w:rPr>
        <w:t>[4]</w:t>
      </w:r>
      <w:r w:rsidRPr="004B6D03">
        <w:rPr>
          <w:rFonts w:eastAsia="Times New Roman" w:cstheme="minorHAnsi"/>
          <w:color w:val="000000"/>
          <w:lang w:eastAsia="en-CA"/>
        </w:rPr>
        <w:fldChar w:fldCharType="end"/>
      </w:r>
      <w:r w:rsidRPr="004B6D03">
        <w:rPr>
          <w:rFonts w:eastAsia="Times New Roman" w:cstheme="minorHAnsi"/>
          <w:color w:val="000000"/>
          <w:lang w:eastAsia="en-CA"/>
        </w:rPr>
        <w:t xml:space="preserve"> </w:t>
      </w:r>
      <w:bookmarkEnd w:id="5"/>
      <w:r w:rsidR="00252698" w:rsidRPr="00252698">
        <w:rPr>
          <w:rFonts w:eastAsia="Times New Roman" w:cstheme="minorHAnsi"/>
          <w:color w:val="000000"/>
          <w:lang w:eastAsia="en-CA"/>
        </w:rPr>
        <w:t xml:space="preserve">propose a divide-and-conquer hybrid quantum algorithm that reformulates genome assembly as </w:t>
      </w:r>
      <w:r w:rsidR="000300C1">
        <w:rPr>
          <w:rFonts w:eastAsia="Times New Roman" w:cstheme="minorHAnsi"/>
          <w:color w:val="000000"/>
          <w:lang w:eastAsia="en-CA"/>
        </w:rPr>
        <w:t>an</w:t>
      </w:r>
      <w:r w:rsidR="00252698" w:rsidRPr="00252698">
        <w:rPr>
          <w:rFonts w:eastAsia="Times New Roman" w:cstheme="minorHAnsi"/>
          <w:color w:val="000000"/>
          <w:lang w:eastAsia="en-CA"/>
        </w:rPr>
        <w:t xml:space="preserve"> optimization problem in QUBO form and solves subproblems using VQE with a problem-inspired ansatz. </w:t>
      </w:r>
      <w:r w:rsidR="009A20B2" w:rsidRPr="009A20B2">
        <w:rPr>
          <w:rFonts w:eastAsia="Times New Roman" w:cstheme="minorHAnsi"/>
          <w:color w:val="000000"/>
          <w:lang w:eastAsia="en-CA"/>
        </w:rPr>
        <w:t>Classical preprocessing breaks the assembly graph into smaller modules</w:t>
      </w:r>
      <w:r w:rsidR="00252698" w:rsidRPr="00252698">
        <w:rPr>
          <w:rFonts w:eastAsia="Times New Roman" w:cstheme="minorHAnsi"/>
          <w:color w:val="000000"/>
          <w:lang w:eastAsia="en-CA"/>
        </w:rPr>
        <w:t xml:space="preserve">, enabling execution on small qubit systems and larger simulated Hamiltonians. </w:t>
      </w:r>
    </w:p>
    <w:p w14:paraId="2DDAC538" w14:textId="737A0841" w:rsidR="00443B14" w:rsidRDefault="00FE620A" w:rsidP="003738D2">
      <w:pPr>
        <w:spacing w:after="120" w:line="240" w:lineRule="auto"/>
        <w:jc w:val="both"/>
        <w:rPr>
          <w:rFonts w:eastAsia="Times New Roman" w:cstheme="minorHAnsi"/>
          <w:color w:val="000000"/>
          <w:lang w:eastAsia="en-CA" w:bidi="fa-IR"/>
        </w:rPr>
      </w:pPr>
      <w:bookmarkStart w:id="6" w:name="_Hlk214483323"/>
      <w:proofErr w:type="spellStart"/>
      <w:r w:rsidRPr="005321DB">
        <w:rPr>
          <w:rFonts w:eastAsia="Times New Roman" w:cstheme="minorHAnsi"/>
          <w:color w:val="000000"/>
          <w:lang w:eastAsia="en-CA"/>
        </w:rPr>
        <w:t>Varsamis</w:t>
      </w:r>
      <w:proofErr w:type="spellEnd"/>
      <w:r w:rsidRPr="005321DB">
        <w:rPr>
          <w:rFonts w:eastAsia="Times New Roman" w:cstheme="minorHAnsi"/>
          <w:color w:val="000000"/>
          <w:lang w:eastAsia="en-CA"/>
        </w:rPr>
        <w:t xml:space="preserve"> et al. </w:t>
      </w:r>
      <w:r w:rsidRPr="005321DB">
        <w:rPr>
          <w:rFonts w:eastAsia="Times New Roman" w:cstheme="minorHAnsi"/>
          <w:color w:val="000000"/>
          <w:lang w:eastAsia="en-CA"/>
        </w:rPr>
        <w:fldChar w:fldCharType="begin"/>
      </w:r>
      <w:r w:rsidR="003738D2">
        <w:rPr>
          <w:rFonts w:eastAsia="Times New Roman" w:cstheme="minorHAnsi"/>
          <w:color w:val="000000"/>
          <w:lang w:eastAsia="en-CA"/>
        </w:rPr>
        <w:instrText xml:space="preserve"> ADDIN ZOTERO_ITEM CSL_CITATION {"citationID":"1TrYbuiO","properties":{"formattedCitation":"[5]","plainCitation":"[5]","noteIndex":0},"citationItems":[{"id":7967,"uris":["http://zotero.org/users/18028468/items/AFAJYMZ6"],"itemData":{"id":7967,"type":"article-journal","abstract":"De novo DNA sequence assembly is based on finding paths in overlap graphs, which is a NP-hard problem. We developed a quantum algorithm for de novo assembly based on quantum walks in graphs. The overlap graph is partitioned repeatedly to smaller graphs that form a hierarchical structure. We use quantum walks to find paths in low rank graphs and a quantum algorithm that finds Hamiltonian paths in high hierarchical rank. We tested the partitioning quantum algorithm, as well as the quantum algorithm that finds Hamiltonian paths in high hierarchical rank and confirmed its correct operation using Qiskit. We developed a custom simulation for quantum walks to search for paths in low rank graphs. The approach described in this paper may serve as a basis for the development of efficient quantum algorithms that solve the de novo DNA assembly problem.","container-title":"Biosystems","DOI":"10.1016/j.biosystems.2023.105037","ISSN":"0303-2647","journalAbbreviation":"Biosystems","page":"105037","source":"ScienceDirect","title":"Quantum algorithm for &lt;i&gt;de novo&lt;/i&gt; DNA sequence assembly based on quantum walks on graphs","volume":"233","author":[{"family":"Varsamis","given":"G. D."},{"family":"Karafyllidis","given":"I. G."},{"family":"Gilkes","given":"K. M."},{"family":"Arranz","given":"U."},{"family":"Martin-Cuevas","given":"R."},{"family":"Calleja","given":"G."},{"family":"Wong","given":"J."},{"family":"Jessen","given":"H. C."},{"family":"Dimitrakis","given":"P."},{"family":"Kolovos","given":"P."},{"family":"Sandaltzopoulos","given":"R."}],"issued":{"date-parts":[["2023",11,1]]}}}],"schema":"https://github.com/citation-style-language/schema/raw/master/csl-citation.json"} </w:instrText>
      </w:r>
      <w:r w:rsidRPr="005321DB">
        <w:rPr>
          <w:rFonts w:eastAsia="Times New Roman" w:cstheme="minorHAnsi"/>
          <w:color w:val="000000"/>
          <w:lang w:eastAsia="en-CA"/>
        </w:rPr>
        <w:fldChar w:fldCharType="separate"/>
      </w:r>
      <w:r w:rsidR="003738D2" w:rsidRPr="003738D2">
        <w:rPr>
          <w:rFonts w:ascii="Calibri" w:hAnsi="Calibri" w:cs="Calibri"/>
        </w:rPr>
        <w:t>[5]</w:t>
      </w:r>
      <w:r w:rsidRPr="005321DB">
        <w:rPr>
          <w:rFonts w:eastAsia="Times New Roman" w:cstheme="minorHAnsi"/>
          <w:color w:val="000000"/>
          <w:lang w:eastAsia="en-CA"/>
        </w:rPr>
        <w:fldChar w:fldCharType="end"/>
      </w:r>
      <w:r w:rsidRPr="005321DB">
        <w:rPr>
          <w:rFonts w:eastAsia="Times New Roman" w:cstheme="minorHAnsi"/>
          <w:color w:val="000000"/>
          <w:lang w:eastAsia="en-CA"/>
        </w:rPr>
        <w:t xml:space="preserve"> introduce</w:t>
      </w:r>
      <w:bookmarkEnd w:id="6"/>
      <w:r w:rsidR="005F641A" w:rsidRPr="005F641A">
        <w:rPr>
          <w:rFonts w:eastAsia="Times New Roman" w:cstheme="minorHAnsi"/>
          <w:color w:val="000000"/>
          <w:lang w:eastAsia="en-CA" w:bidi="fa-IR"/>
        </w:rPr>
        <w:t xml:space="preserve"> a hybrid </w:t>
      </w:r>
      <w:r w:rsidR="00C45D34" w:rsidRPr="00D24071">
        <w:rPr>
          <w:rFonts w:eastAsia="Times New Roman" w:cstheme="minorHAnsi"/>
          <w:color w:val="000000"/>
          <w:lang w:eastAsia="en-CA" w:bidi="fa-IR"/>
        </w:rPr>
        <w:t>quantum</w:t>
      </w:r>
      <w:r w:rsidR="00C45D34">
        <w:rPr>
          <w:rFonts w:eastAsia="Times New Roman" w:cstheme="minorHAnsi"/>
          <w:color w:val="000000"/>
          <w:lang w:eastAsia="en-CA" w:bidi="fa-IR"/>
        </w:rPr>
        <w:t>-</w:t>
      </w:r>
      <w:r w:rsidR="00C45D34" w:rsidRPr="00D24071">
        <w:rPr>
          <w:rFonts w:eastAsia="Times New Roman" w:cstheme="minorHAnsi"/>
          <w:color w:val="000000"/>
          <w:lang w:eastAsia="en-CA" w:bidi="fa-IR"/>
        </w:rPr>
        <w:t xml:space="preserve">classical </w:t>
      </w:r>
      <w:r w:rsidR="005F641A" w:rsidRPr="005F641A">
        <w:rPr>
          <w:rFonts w:eastAsia="Times New Roman" w:cstheme="minorHAnsi"/>
          <w:color w:val="000000"/>
          <w:lang w:eastAsia="en-CA" w:bidi="fa-IR"/>
        </w:rPr>
        <w:t xml:space="preserve">framework for </w:t>
      </w:r>
      <w:r w:rsidR="009418A6">
        <w:rPr>
          <w:rFonts w:eastAsia="Times New Roman" w:cstheme="minorHAnsi"/>
          <w:color w:val="000000"/>
          <w:lang w:eastAsia="en-CA" w:bidi="fa-IR"/>
        </w:rPr>
        <w:t>genome</w:t>
      </w:r>
      <w:r w:rsidR="005F641A" w:rsidRPr="005F641A">
        <w:rPr>
          <w:rFonts w:eastAsia="Times New Roman" w:cstheme="minorHAnsi"/>
          <w:color w:val="000000"/>
          <w:lang w:eastAsia="en-CA" w:bidi="fa-IR"/>
        </w:rPr>
        <w:t xml:space="preserve"> assembly that integrates QAOA-based Max</w:t>
      </w:r>
      <w:r w:rsidR="00A96CFF">
        <w:rPr>
          <w:rFonts w:eastAsia="Times New Roman" w:cstheme="minorHAnsi"/>
          <w:color w:val="000000"/>
          <w:lang w:eastAsia="en-CA" w:bidi="fa-IR"/>
        </w:rPr>
        <w:t>-</w:t>
      </w:r>
      <w:r w:rsidR="005F641A" w:rsidRPr="005F641A">
        <w:rPr>
          <w:rFonts w:eastAsia="Times New Roman" w:cstheme="minorHAnsi"/>
          <w:color w:val="000000"/>
          <w:lang w:eastAsia="en-CA" w:bidi="fa-IR"/>
        </w:rPr>
        <w:t>Cut, quantum walks, and Hamiltonian path solvers. The method decomposes the overlap graph into smaller subgraphs for quantum processing</w:t>
      </w:r>
      <w:r w:rsidR="009418A6">
        <w:rPr>
          <w:rFonts w:eastAsia="Times New Roman" w:cstheme="minorHAnsi"/>
          <w:color w:val="000000"/>
          <w:lang w:eastAsia="en-CA" w:bidi="fa-IR"/>
        </w:rPr>
        <w:t>. It uses</w:t>
      </w:r>
      <w:r w:rsidR="005F641A" w:rsidRPr="005F641A">
        <w:rPr>
          <w:rFonts w:eastAsia="Times New Roman" w:cstheme="minorHAnsi"/>
          <w:color w:val="000000"/>
          <w:lang w:eastAsia="en-CA" w:bidi="fa-IR"/>
        </w:rPr>
        <w:t xml:space="preserve"> quantum walks to explore dense regions and Ising-formulated Hamiltonian path solvers for higher-level structure. </w:t>
      </w:r>
      <w:r w:rsidR="001F6DDC" w:rsidRPr="001F6DDC">
        <w:rPr>
          <w:rFonts w:eastAsia="Times New Roman" w:cstheme="minorHAnsi"/>
          <w:color w:val="000000"/>
          <w:lang w:eastAsia="en-CA" w:bidi="fa-IR"/>
        </w:rPr>
        <w:t>The study demonstrates feasibility on synthetic data but remains simulation-only and untested for scalability.</w:t>
      </w:r>
    </w:p>
    <w:p w14:paraId="4BDD727A" w14:textId="63924136" w:rsidR="00D24071" w:rsidRDefault="00DD4085" w:rsidP="003738D2">
      <w:pPr>
        <w:spacing w:after="120" w:line="240" w:lineRule="auto"/>
        <w:jc w:val="both"/>
        <w:rPr>
          <w:rFonts w:eastAsia="Times New Roman" w:cstheme="minorHAnsi"/>
          <w:color w:val="000000"/>
          <w:lang w:eastAsia="en-CA" w:bidi="fa-IR"/>
        </w:rPr>
      </w:pPr>
      <w:bookmarkStart w:id="7" w:name="_Hlk214484805"/>
      <w:r w:rsidRPr="004B709B">
        <w:rPr>
          <w:rFonts w:cstheme="minorHAnsi"/>
          <w:lang w:val="en-CA"/>
        </w:rPr>
        <w:t xml:space="preserve">Chen et al. </w:t>
      </w:r>
      <w:r w:rsidRPr="004B709B">
        <w:rPr>
          <w:rFonts w:cstheme="minorHAnsi"/>
          <w:lang w:val="en-CA"/>
        </w:rPr>
        <w:fldChar w:fldCharType="begin"/>
      </w:r>
      <w:r w:rsidR="003738D2">
        <w:rPr>
          <w:rFonts w:cstheme="minorHAnsi"/>
          <w:lang w:val="en-CA"/>
        </w:rPr>
        <w:instrText xml:space="preserve"> ADDIN ZOTERO_ITEM CSL_CITATION {"citationID":"UHi1oLLv","properties":{"formattedCitation":"[6]","plainCitation":"[6]","noteIndex":0},"citationItems":[{"id":7940,"uris":["http://zotero.org/users/18028468/items/J6SMQNDQ"],"itemData":{"id":7940,"type":"article-journal","container-title":"Cell Reports Methods","DOI":"10.1016/j.crmeth.2024.100754","ISSN":"2667-2375","issue":"5","journalAbbreviation":"Cell Reports Methods","language":"English","PMID":"38614089","publisher":"Elsevier","source":"www.cell.com","title":"Haplotype-resolved assembly of diploid and polyploid genomes using quantum computing","URL":"https://www.cell.com/cell-reports-methods/abstract/S2667-2375(24)00085-7","volume":"4","author":[{"family":"Chen","given":"Yibo"},{"family":"Huang","given":"Jun-Han"},{"family":"Sun","given":"Yuhui"},{"family":"Zhang","given":"Yong"},{"family":"Li","given":"Yuxiang"},{"family":"Xu","given":"Xun"}],"accessed":{"date-parts":[["2025",11,5]]},"issued":{"date-parts":[["2024",5,20]]}}}],"schema":"https://github.com/citation-style-language/schema/raw/master/csl-citation.json"} </w:instrText>
      </w:r>
      <w:r w:rsidRPr="004B709B">
        <w:rPr>
          <w:rFonts w:cstheme="minorHAnsi"/>
          <w:lang w:val="en-CA"/>
        </w:rPr>
        <w:fldChar w:fldCharType="separate"/>
      </w:r>
      <w:r w:rsidR="003738D2" w:rsidRPr="003738D2">
        <w:rPr>
          <w:rFonts w:ascii="Calibri" w:hAnsi="Calibri" w:cs="Calibri"/>
        </w:rPr>
        <w:t>[6]</w:t>
      </w:r>
      <w:r w:rsidRPr="004B709B">
        <w:rPr>
          <w:rFonts w:cstheme="minorHAnsi"/>
          <w:lang w:val="en-CA"/>
        </w:rPr>
        <w:fldChar w:fldCharType="end"/>
      </w:r>
      <w:r w:rsidRPr="004B709B">
        <w:rPr>
          <w:rFonts w:cstheme="minorHAnsi"/>
          <w:lang w:val="en-CA"/>
        </w:rPr>
        <w:t xml:space="preserve"> </w:t>
      </w:r>
      <w:bookmarkEnd w:id="7"/>
      <w:r w:rsidR="004B709B" w:rsidRPr="004B709B">
        <w:rPr>
          <w:rFonts w:eastAsia="Times New Roman" w:cstheme="minorHAnsi"/>
          <w:color w:val="000000"/>
          <w:lang w:eastAsia="en-CA" w:bidi="fa-IR"/>
        </w:rPr>
        <w:t xml:space="preserve">present </w:t>
      </w:r>
      <w:r w:rsidR="00D24071" w:rsidRPr="00D24071">
        <w:rPr>
          <w:rFonts w:eastAsia="Times New Roman" w:cstheme="minorHAnsi"/>
          <w:color w:val="000000"/>
          <w:lang w:eastAsia="en-CA" w:bidi="fa-IR"/>
        </w:rPr>
        <w:t>a hybrid quantum</w:t>
      </w:r>
      <w:r w:rsidR="00D24071">
        <w:rPr>
          <w:rFonts w:eastAsia="Times New Roman" w:cstheme="minorHAnsi"/>
          <w:color w:val="000000"/>
          <w:lang w:eastAsia="en-CA" w:bidi="fa-IR"/>
        </w:rPr>
        <w:t>-</w:t>
      </w:r>
      <w:r w:rsidR="00D24071" w:rsidRPr="00D24071">
        <w:rPr>
          <w:rFonts w:eastAsia="Times New Roman" w:cstheme="minorHAnsi"/>
          <w:color w:val="000000"/>
          <w:lang w:eastAsia="en-CA" w:bidi="fa-IR"/>
        </w:rPr>
        <w:t>classical approach to haplotype-resolved genome assembly by expressing the problem as a QUBO suitable for</w:t>
      </w:r>
      <w:r w:rsidR="00E46E81">
        <w:rPr>
          <w:rFonts w:eastAsia="Times New Roman" w:cstheme="minorHAnsi"/>
          <w:color w:val="000000"/>
          <w:lang w:eastAsia="en-CA" w:bidi="fa-IR"/>
        </w:rPr>
        <w:t xml:space="preserve"> </w:t>
      </w:r>
      <w:r w:rsidR="00D24071" w:rsidRPr="00D24071">
        <w:rPr>
          <w:rFonts w:eastAsia="Times New Roman" w:cstheme="minorHAnsi"/>
          <w:color w:val="000000"/>
          <w:lang w:eastAsia="en-CA" w:bidi="fa-IR"/>
        </w:rPr>
        <w:t>quantum anneal</w:t>
      </w:r>
      <w:r w:rsidR="00E46E81">
        <w:rPr>
          <w:rFonts w:eastAsia="Times New Roman" w:cstheme="minorHAnsi"/>
          <w:color w:val="000000"/>
          <w:lang w:eastAsia="en-CA" w:bidi="fa-IR"/>
        </w:rPr>
        <w:t>ers.</w:t>
      </w:r>
      <w:r w:rsidR="00D24071" w:rsidRPr="00D24071">
        <w:rPr>
          <w:rFonts w:eastAsia="Times New Roman" w:cstheme="minorHAnsi"/>
          <w:color w:val="000000"/>
          <w:lang w:eastAsia="en-CA" w:bidi="fa-IR"/>
        </w:rPr>
        <w:t xml:space="preserve"> Classical </w:t>
      </w:r>
      <w:r w:rsidR="00D24071" w:rsidRPr="004B709B">
        <w:rPr>
          <w:rFonts w:eastAsia="Times New Roman" w:cstheme="minorHAnsi"/>
          <w:color w:val="000000"/>
          <w:lang w:eastAsia="en-CA" w:bidi="fa-IR"/>
        </w:rPr>
        <w:t xml:space="preserve">Google </w:t>
      </w:r>
      <w:r w:rsidR="00D24071" w:rsidRPr="00D24071">
        <w:rPr>
          <w:rFonts w:eastAsia="Times New Roman" w:cstheme="minorHAnsi"/>
          <w:color w:val="000000"/>
          <w:lang w:eastAsia="en-CA" w:bidi="fa-IR"/>
        </w:rPr>
        <w:t>OR-Tools handle large-scale optimization, while quantum annealing refines smaller subproblems. The pipeline performs well on synthetic datasets and local segments of real genomes</w:t>
      </w:r>
      <w:r w:rsidR="004D5815">
        <w:rPr>
          <w:rFonts w:eastAsia="Times New Roman" w:cstheme="minorHAnsi"/>
          <w:color w:val="000000"/>
          <w:lang w:eastAsia="en-CA" w:bidi="fa-IR"/>
        </w:rPr>
        <w:t>.</w:t>
      </w:r>
    </w:p>
    <w:p w14:paraId="509593CA" w14:textId="6ED34620" w:rsidR="00266409" w:rsidRDefault="00E765A1" w:rsidP="003738D2">
      <w:pPr>
        <w:spacing w:after="120" w:line="240" w:lineRule="auto"/>
        <w:jc w:val="both"/>
        <w:rPr>
          <w:rFonts w:cstheme="minorHAnsi"/>
        </w:rPr>
      </w:pPr>
      <w:bookmarkStart w:id="8" w:name="_Hlk214486141"/>
      <w:proofErr w:type="spellStart"/>
      <w:r w:rsidRPr="003D5F4D">
        <w:rPr>
          <w:rFonts w:cstheme="minorHAnsi"/>
          <w:lang w:val="en-CA"/>
        </w:rPr>
        <w:t>Varsamis</w:t>
      </w:r>
      <w:proofErr w:type="spellEnd"/>
      <w:r w:rsidRPr="003D5F4D">
        <w:rPr>
          <w:rFonts w:cstheme="minorHAnsi"/>
          <w:lang w:val="en-CA"/>
        </w:rPr>
        <w:t xml:space="preserve"> et al. </w:t>
      </w:r>
      <w:r w:rsidRPr="003D5F4D">
        <w:rPr>
          <w:rFonts w:cstheme="minorHAnsi"/>
          <w:lang w:val="en-CA"/>
        </w:rPr>
        <w:fldChar w:fldCharType="begin"/>
      </w:r>
      <w:r w:rsidR="003738D2">
        <w:rPr>
          <w:rFonts w:cstheme="minorHAnsi"/>
          <w:lang w:val="en-CA"/>
        </w:rPr>
        <w:instrText xml:space="preserve"> ADDIN ZOTERO_ITEM CSL_CITATION {"citationID":"cjnhbRmT","properties":{"formattedCitation":"[7]","plainCitation":"[7]","noteIndex":0},"citationItems":[{"id":7970,"uris":["http://zotero.org/users/18028468/items/5WVQXLGA"],"itemData":{"id":7970,"type":"article-journal","abstract":"Reference-guided DNA sequencing and alignment is an important process in computational molecular biology. The amount of DNA data grows very fast, and many new genomes are waiting to be sequenced while millions of private genomes need to be re-sequenced. Each human genome has 3.2B base pairs, and each one could be stored with 2 bits of information, so one human genome would take 6.4B bits or </w:instrText>
      </w:r>
      <w:r w:rsidR="003738D2">
        <w:rPr>
          <w:rFonts w:ascii="Cambria Math" w:hAnsi="Cambria Math" w:cs="Cambria Math"/>
          <w:lang w:val="en-CA"/>
        </w:rPr>
        <w:instrText>∼</w:instrText>
      </w:r>
      <w:r w:rsidR="003738D2">
        <w:rPr>
          <w:rFonts w:cstheme="minorHAnsi"/>
          <w:lang w:val="en-CA"/>
        </w:rPr>
        <w:instrText>760MB of storage (National Institute of General Medical Sciences, n.d.). Today</w:instrText>
      </w:r>
      <w:r w:rsidR="003738D2">
        <w:rPr>
          <w:rFonts w:ascii="Calibri" w:hAnsi="Calibri" w:cs="Calibri"/>
          <w:lang w:val="en-CA"/>
        </w:rPr>
        <w:instrText>’</w:instrText>
      </w:r>
      <w:r w:rsidR="003738D2">
        <w:rPr>
          <w:rFonts w:cstheme="minorHAnsi"/>
          <w:lang w:val="en-CA"/>
        </w:rPr>
        <w:instrText xml:space="preserve">s most powerful tensor processing units cannot handle the volume of DNA data necessitating a major leap in computing power. It is, therefore, important to investigate the usefulness of quantum computers in genomic data analysis, especially in DNA sequence alignment. Quantum computers are expected to be involved in DNA sequencing, initially as parts of classical systems, acting as quantum accelerators. The number of available qubits is increasing annually, and future quantum computers could conduct DNA sequencing, taking the place of classical computing systems. We present a novel quantum algorithm for reference-guided DNA sequence alignment modeled with gate-based quantum computing. The algorithm is scalable, can be integrated into existing classical DNA sequencing systems and is intentionally structured to limit computational errors. The quantum algorithm has been tested using the quantum processing units and simulators provided by IBM Quantum, and its correctness has been confirmed.","container-title":"Computational Biology and Chemistry","DOI":"10.1016/j.compbiolchem.2023.107959","ISSN":"1476-9271","journalAbbreviation":"Computational Biology and Chemistry","page":"107959","source":"ScienceDirect","title":"Quantum gate algorithm for reference-guided DNA sequence alignment","volume":"107","author":[{"family":"Varsamis","given":"G. D."},{"family":"Karafyllidis","given":"I. G."},{"family":"Gilkes","given":"K. M."},{"family":"Arranz","given":"U."},{"family":"Martin-Cuevas","given":"R."},{"family":"Calleja","given":"G."},{"family":"Dimitrakis","given":"P."},{"family":"Kolovos","given":"P."},{"family":"Sandaltzopoulos","given":"R."},{"family":"Jessen","given":"H. C."},{"family":"Wong","given":"J."}],"issued":{"date-parts":[["2023",12,1]]}}}],"schema":"https://github.com/citation-style-language/schema/raw/master/csl-citation.json"} </w:instrText>
      </w:r>
      <w:r w:rsidRPr="003D5F4D">
        <w:rPr>
          <w:rFonts w:cstheme="minorHAnsi"/>
          <w:lang w:val="en-CA"/>
        </w:rPr>
        <w:fldChar w:fldCharType="separate"/>
      </w:r>
      <w:r w:rsidR="003738D2" w:rsidRPr="003738D2">
        <w:rPr>
          <w:rFonts w:ascii="Calibri" w:hAnsi="Calibri" w:cs="Calibri"/>
        </w:rPr>
        <w:t>[7]</w:t>
      </w:r>
      <w:r w:rsidRPr="003D5F4D">
        <w:rPr>
          <w:rFonts w:cstheme="minorHAnsi"/>
          <w:lang w:val="en-CA"/>
        </w:rPr>
        <w:fldChar w:fldCharType="end"/>
      </w:r>
      <w:r w:rsidRPr="003D5F4D">
        <w:rPr>
          <w:rFonts w:cstheme="minorHAnsi"/>
          <w:lang w:val="en-CA"/>
        </w:rPr>
        <w:t xml:space="preserve"> </w:t>
      </w:r>
      <w:bookmarkEnd w:id="8"/>
      <w:r w:rsidR="00266409" w:rsidRPr="00266409">
        <w:rPr>
          <w:rFonts w:cstheme="minorHAnsi"/>
        </w:rPr>
        <w:t xml:space="preserve">introduce a gate-based algorithm for reference-guided DNA alignment, </w:t>
      </w:r>
      <w:r w:rsidR="00B23500" w:rsidRPr="00F454BD">
        <w:rPr>
          <w:rFonts w:cstheme="minorHAnsi"/>
        </w:rPr>
        <w:t>reformulating the alignment process into quantum “compare” and “shift” operations</w:t>
      </w:r>
      <w:r w:rsidR="00266409" w:rsidRPr="00266409">
        <w:rPr>
          <w:rFonts w:cstheme="minorHAnsi"/>
        </w:rPr>
        <w:t xml:space="preserve"> and exploiting superposition for parallel matching. Simulations on small synthetic sequences confirm correct alignments and linear qubit scaling</w:t>
      </w:r>
      <w:r w:rsidR="00F070FD">
        <w:rPr>
          <w:rFonts w:cstheme="minorHAnsi"/>
        </w:rPr>
        <w:t>.</w:t>
      </w:r>
    </w:p>
    <w:p w14:paraId="2D7C4E85" w14:textId="77777777" w:rsidR="008A1176" w:rsidRDefault="008A1176" w:rsidP="00AF0D1E">
      <w:pPr>
        <w:pStyle w:val="Heading2"/>
        <w:rPr>
          <w:rFonts w:eastAsia="Times New Roman"/>
          <w:lang w:val="en-CA" w:eastAsia="en-CA"/>
        </w:rPr>
      </w:pPr>
      <w:bookmarkStart w:id="9" w:name="_Toc220368599"/>
      <w:r w:rsidRPr="000B3304">
        <w:rPr>
          <w:rFonts w:eastAsia="Times New Roman"/>
          <w:lang w:val="en-CA" w:eastAsia="en-CA"/>
        </w:rPr>
        <w:lastRenderedPageBreak/>
        <w:t>Classification and Machine Learning in Bioinformatics</w:t>
      </w:r>
      <w:bookmarkEnd w:id="9"/>
    </w:p>
    <w:p w14:paraId="2B9EA6A2" w14:textId="24DE68A2" w:rsidR="009D103B" w:rsidRDefault="009D103B" w:rsidP="003738D2">
      <w:pPr>
        <w:spacing w:after="120" w:line="240" w:lineRule="auto"/>
        <w:jc w:val="both"/>
        <w:rPr>
          <w:rFonts w:eastAsia="Times New Roman" w:cstheme="minorHAnsi"/>
          <w:color w:val="0D0D0D" w:themeColor="text1" w:themeTint="F2"/>
          <w:lang w:eastAsia="en-CA"/>
        </w:rPr>
      </w:pPr>
      <w:r>
        <w:rPr>
          <w:rFonts w:eastAsia="Times New Roman" w:cstheme="minorHAnsi"/>
          <w:color w:val="000000" w:themeColor="text1"/>
          <w:lang w:eastAsia="en-CA"/>
        </w:rPr>
        <w:t>The authors of</w:t>
      </w:r>
      <w:r w:rsidR="008A1176" w:rsidRPr="00350C11">
        <w:rPr>
          <w:rFonts w:eastAsia="Times New Roman" w:cstheme="minorHAnsi"/>
          <w:color w:val="0D0D0D" w:themeColor="text1" w:themeTint="F2"/>
          <w:lang w:eastAsia="en-CA"/>
        </w:rPr>
        <w:t xml:space="preserve"> </w:t>
      </w:r>
      <w:r w:rsidR="008A1176" w:rsidRPr="00350C11">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HkzI8o2n","properties":{"formattedCitation":"[8]","plainCitation":"[8]","noteIndex":0},"citationItems":[{"id":8143,"uris":["http://zotero.org/users/18028468/items/T3W7CDLE"],"itemData":{"id":8143,"type":"article-journal","abstract":"Leukocytes, also referred to as white blood cells (WBCs), are a crucial component of the human immune system. Abnormal proliferation of leukocytes in the bone marrow leads to leukemia, a fatal blood cancer. Classification of various subtypes of WBCs is an important step in the diagnosis of leukemia. The method of automated classification of WBCs using deep convolutional neural networks is promising to achieve a significant level of accuracy, but suffers from high computational costs due to very large feature sets. Dimensionality reduction through intelligent feature selection is essential to improve the model performance with reduced computational complexity. This work proposed an improved pipeline for subtype classification of WBCs that relies on transfer learning for feature extraction using deep neural networks, followed by a wrapper feature selection approach based on a customized quantum-inspired evolutionary algorithm (QIEA). This algorithm, inspired by the principles of quantum physics, outperforms classical evolutionary algorithms in the exploration of search space. The reduced feature vector obtained from QIEA was then classified with multiple baseline classifiers. In order to validate the proposed methodology, a public dataset of 5000 images of five subtypes of WBCs was used. The proposed system achieves a classification accuracy of about 99% with a reduction of 90% in the size of the feature vector. The proposed feature selection method also shows a better convergence performance as compared to the classical genetic algorithm and a comparable performance to several existing works.","container-title":"Cancers","DOI":"10.3390/cancers15092507","ISSN":"2072-6694","issue":"9","language":"en","license":"http://creativecommons.org/licenses/by/3.0/","page":"2507","publisher":"Multidisciplinary Digital Publishing Institute","source":"www.mdpi.com","title":"Leukocytes Classification for Leukemia Detection Using Quantum Inspired Deep Feature Selection","volume":"15","author":[{"family":"Ahmad","given":"Riaz"},{"family":"Awais","given":"Muhammad"},{"family":"Kausar","given":"Nabeela"},{"family":"Tariq","given":"Usman"},{"family":"Cha","given":"Jae-Hyuk"},{"family":"Balili","given":"Jamel"}],"issued":{"date-parts":[["2023",1]]}}}],"schema":"https://github.com/citation-style-language/schema/raw/master/csl-citation.json"} </w:instrText>
      </w:r>
      <w:r w:rsidR="008A1176" w:rsidRPr="00350C11">
        <w:rPr>
          <w:rFonts w:eastAsia="Times New Roman" w:cstheme="minorHAnsi"/>
          <w:color w:val="0D0D0D" w:themeColor="text1" w:themeTint="F2"/>
          <w:lang w:eastAsia="en-CA"/>
        </w:rPr>
        <w:fldChar w:fldCharType="separate"/>
      </w:r>
      <w:r w:rsidR="003738D2" w:rsidRPr="003738D2">
        <w:rPr>
          <w:rFonts w:ascii="Calibri" w:hAnsi="Calibri" w:cs="Calibri"/>
        </w:rPr>
        <w:t>[8]</w:t>
      </w:r>
      <w:r w:rsidR="008A1176" w:rsidRPr="00350C11">
        <w:rPr>
          <w:rFonts w:eastAsia="Times New Roman" w:cstheme="minorHAnsi"/>
          <w:color w:val="0D0D0D" w:themeColor="text1" w:themeTint="F2"/>
          <w:lang w:eastAsia="en-CA"/>
        </w:rPr>
        <w:fldChar w:fldCharType="end"/>
      </w:r>
      <w:r w:rsidR="00900FE8">
        <w:rPr>
          <w:rFonts w:eastAsia="Times New Roman" w:cstheme="minorHAnsi"/>
          <w:color w:val="0D0D0D" w:themeColor="text1" w:themeTint="F2"/>
          <w:lang w:eastAsia="en-CA"/>
        </w:rPr>
        <w:t xml:space="preserve"> </w:t>
      </w:r>
      <w:r w:rsidR="00F9694E" w:rsidRPr="00F9694E">
        <w:rPr>
          <w:rFonts w:eastAsia="Times New Roman" w:cstheme="minorHAnsi"/>
          <w:color w:val="0D0D0D" w:themeColor="text1" w:themeTint="F2"/>
          <w:lang w:eastAsia="en-CA"/>
        </w:rPr>
        <w:t>introduce a quantum-inspired deep learning pipeline for white blood cell classification that combines transfer learning</w:t>
      </w:r>
      <w:r w:rsidR="00420513">
        <w:rPr>
          <w:rFonts w:eastAsia="Times New Roman" w:cstheme="minorHAnsi"/>
          <w:color w:val="0D0D0D" w:themeColor="text1" w:themeTint="F2"/>
          <w:lang w:eastAsia="en-CA"/>
        </w:rPr>
        <w:t>-</w:t>
      </w:r>
      <w:r w:rsidR="00F9694E" w:rsidRPr="00F9694E">
        <w:rPr>
          <w:rFonts w:eastAsia="Times New Roman" w:cstheme="minorHAnsi"/>
          <w:color w:val="0D0D0D" w:themeColor="text1" w:themeTint="F2"/>
          <w:lang w:eastAsia="en-CA"/>
        </w:rPr>
        <w:t xml:space="preserve">based feature extraction with a quantum-inspired evolutionary algorithm for feature reduction. </w:t>
      </w:r>
      <w:r w:rsidR="009E315B" w:rsidRPr="009E315B">
        <w:rPr>
          <w:rFonts w:eastAsia="Times New Roman" w:cstheme="minorHAnsi"/>
          <w:color w:val="0D0D0D" w:themeColor="text1" w:themeTint="F2"/>
          <w:lang w:eastAsia="en-CA"/>
        </w:rPr>
        <w:t>The method improves search efficiency over classical algorithms</w:t>
      </w:r>
      <w:r w:rsidR="009E315B">
        <w:rPr>
          <w:rFonts w:eastAsia="Times New Roman" w:cstheme="minorHAnsi"/>
          <w:color w:val="0D0D0D" w:themeColor="text1" w:themeTint="F2"/>
          <w:lang w:eastAsia="en-CA"/>
        </w:rPr>
        <w:t xml:space="preserve"> and shows</w:t>
      </w:r>
      <w:r w:rsidR="009E315B" w:rsidRPr="009E315B">
        <w:rPr>
          <w:rFonts w:eastAsia="Times New Roman" w:cstheme="minorHAnsi"/>
          <w:color w:val="0D0D0D" w:themeColor="text1" w:themeTint="F2"/>
          <w:lang w:eastAsia="en-CA"/>
        </w:rPr>
        <w:t xml:space="preserve"> the potential of quantum-inspired optimization despite using only classical hardware.</w:t>
      </w:r>
    </w:p>
    <w:p w14:paraId="7C6C564C" w14:textId="763A4932" w:rsidR="004A49B1" w:rsidRDefault="008A1176" w:rsidP="003738D2">
      <w:pPr>
        <w:spacing w:after="120" w:line="240" w:lineRule="auto"/>
        <w:jc w:val="both"/>
        <w:rPr>
          <w:rFonts w:eastAsia="Times New Roman" w:cstheme="minorHAnsi"/>
          <w:color w:val="0D0D0D" w:themeColor="text1" w:themeTint="F2"/>
          <w:lang w:eastAsia="en-CA"/>
        </w:rPr>
      </w:pPr>
      <w:proofErr w:type="spellStart"/>
      <w:r w:rsidRPr="00310624">
        <w:rPr>
          <w:rFonts w:eastAsia="Times New Roman" w:cstheme="minorHAnsi"/>
          <w:color w:val="000000" w:themeColor="text1"/>
          <w:lang w:eastAsia="en-CA"/>
        </w:rPr>
        <w:t>Darolia</w:t>
      </w:r>
      <w:proofErr w:type="spellEnd"/>
      <w:r w:rsidRPr="00D672AB">
        <w:rPr>
          <w:rFonts w:eastAsia="Times New Roman" w:cstheme="minorHAnsi"/>
          <w:color w:val="0D0D0D" w:themeColor="text1" w:themeTint="F2"/>
          <w:lang w:eastAsia="en-CA"/>
        </w:rPr>
        <w:t xml:space="preserve"> et al. </w:t>
      </w:r>
      <w:r w:rsidRPr="00D672AB">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YBzBkG0W","properties":{"formattedCitation":"[9]","plainCitation":"[9]","noteIndex":0},"citationItems":[{"id":8141,"uris":["http://zotero.org/users/18028468/items/7BKKS67A"],"itemData":{"id":8141,"type":"article-journal","abstract":"Cardiovascular disease (CVD) stands as a pervasive catalyst for illness and mortality on a global scale, underscoring the imperative for sophisticated prediction methodologies within the ambit of healthcare data analysis. The vast volume of medical data available necessitates effective data mining techniques to extract valuable insights for decision-making and prediction. While machine learning algorithms are commonly employed for CVD diagnosis and prediction, the high dimensionality of datasets poses a performance challenge. This research paper presents a novel hybrid model for predicting CVD, focusing on an optimal feature set. The proposed model encompasses four main stages namely: preprocessing, feature extraction, feature selection (FS), and classification. Initially, data preprocessing eliminates missing and duplicate values. Subsequently, feature extraction is performed to address dimensionality issues, utilizing measures such as central tendency, qualitative variation, degree of dispersion, and symmetrical uncertainty. FS is optimized using the self-improved Aquila optimization approach. Finally, a hybridized model combining long short-term memory and a quantum neural network is trained using the selected features. An algorithm is devised to optimize the LSTM model's weights. Performance evaluation of the proposed approach is conducted against existing models using specific performance measures. Far dataset-1, accuracy-96.69%, sensitivity-96.62%, specifity-96.77%, precision-96.03%, recall-97.86%, F1-score- 96.84%, MCC-96.37%, NPV-96.25%, FPR-3.2%, FNR-3.37% and for dataset-2, accuracy-95.54%, sensitivity-95.86%, specifity-94.51%, precision-96.03%, F1-score- 96.94%, MCC-93.03%, NPV-94.66%, FPR-5.4%, FNR-4.1%. The findings of this study contribute to improved CVD prediction by utilizing an efficient hybrid model with an optimized feature set. We have proven that our method accurately predicts cardiovascular disease (CVD) with unmatched precision by conducting extensive experiments and validating our methodology on a large dataset of patient demographics and clinical factors. QNN and LSTM frameworks with Aquila feature tuning increase forecast accuracy and reveal cardiovascular risk-related physiological pathways. Our research shows how advanced computational tools may alter sickness prediction and management, contributing to the emerging field of machine learning in healthcare. Our research used a revolutionary methodology and produced significant advances in cardiovascular disease prediction.","container-title":"Frontiers in Medicine","DOI":"10.3389/fmed.2024.1414637","ISSN":"2296-858X","journalAbbreviation":"Front. Med.","language":"English","publisher":"Frontiers","source":"Frontiers","title":"Enhanced cardiovascular disease prediction through self-improved Aquila optimized feature selection in quantum neural network &amp; LSTM model","URL":"https://www.frontiersin.org/journals/medicine/articles/10.3389/fmed.2024.1414637/full","volume":"11","author":[{"family":"Darolia","given":"Aman"},{"family":"Chhillar","given":"Rajender Singh"},{"family":"Alhussein","given":"Musaed"},{"family":"Dalal","given":"Surjeet"},{"family":"Aurangzeb","given":"Khursheed"},{"family":"Lilhore","given":"Umesh Kumar"}],"accessed":{"date-parts":[["2025",11,11]]},"issued":{"date-parts":[["2024",6,20]]}}}],"schema":"https://github.com/citation-style-language/schema/raw/master/csl-citation.json"} </w:instrText>
      </w:r>
      <w:r w:rsidRPr="00D672AB">
        <w:rPr>
          <w:rFonts w:eastAsia="Times New Roman" w:cstheme="minorHAnsi"/>
          <w:color w:val="0D0D0D" w:themeColor="text1" w:themeTint="F2"/>
          <w:lang w:eastAsia="en-CA"/>
        </w:rPr>
        <w:fldChar w:fldCharType="separate"/>
      </w:r>
      <w:r w:rsidR="003738D2" w:rsidRPr="003738D2">
        <w:rPr>
          <w:rFonts w:ascii="Calibri" w:hAnsi="Calibri" w:cs="Calibri"/>
        </w:rPr>
        <w:t>[9]</w:t>
      </w:r>
      <w:r w:rsidRPr="00D672AB">
        <w:rPr>
          <w:rFonts w:eastAsia="Times New Roman" w:cstheme="minorHAnsi"/>
          <w:color w:val="0D0D0D" w:themeColor="text1" w:themeTint="F2"/>
          <w:lang w:eastAsia="en-CA"/>
        </w:rPr>
        <w:fldChar w:fldCharType="end"/>
      </w:r>
      <w:r>
        <w:rPr>
          <w:rFonts w:eastAsia="Times New Roman" w:cstheme="minorHAnsi"/>
          <w:color w:val="0D0D0D" w:themeColor="text1" w:themeTint="F2"/>
          <w:lang w:eastAsia="en-CA"/>
        </w:rPr>
        <w:t xml:space="preserve"> </w:t>
      </w:r>
      <w:r w:rsidR="00F22FA1" w:rsidRPr="00F22FA1">
        <w:rPr>
          <w:rFonts w:eastAsia="Times New Roman" w:cstheme="minorHAnsi"/>
          <w:color w:val="0D0D0D" w:themeColor="text1" w:themeTint="F2"/>
          <w:lang w:eastAsia="en-CA"/>
        </w:rPr>
        <w:t xml:space="preserve">present a hybrid </w:t>
      </w:r>
      <w:r w:rsidR="00141868" w:rsidRPr="00F22FA1">
        <w:rPr>
          <w:rFonts w:eastAsia="Times New Roman" w:cstheme="minorHAnsi"/>
          <w:color w:val="0D0D0D" w:themeColor="text1" w:themeTint="F2"/>
          <w:lang w:eastAsia="en-CA"/>
        </w:rPr>
        <w:t xml:space="preserve">framework </w:t>
      </w:r>
      <w:r w:rsidR="00141868">
        <w:rPr>
          <w:rFonts w:eastAsia="Times New Roman" w:cstheme="minorHAnsi"/>
          <w:color w:val="0D0D0D" w:themeColor="text1" w:themeTint="F2"/>
          <w:lang w:eastAsia="en-CA"/>
        </w:rPr>
        <w:t>for predicting</w:t>
      </w:r>
      <w:r w:rsidR="00141868" w:rsidRPr="00F22FA1">
        <w:rPr>
          <w:rFonts w:eastAsia="Times New Roman" w:cstheme="minorHAnsi"/>
          <w:color w:val="0D0D0D" w:themeColor="text1" w:themeTint="F2"/>
          <w:lang w:eastAsia="en-CA"/>
        </w:rPr>
        <w:t xml:space="preserve"> </w:t>
      </w:r>
      <w:r w:rsidR="00F22FA1" w:rsidRPr="00F22FA1">
        <w:rPr>
          <w:rFonts w:eastAsia="Times New Roman" w:cstheme="minorHAnsi"/>
          <w:color w:val="0D0D0D" w:themeColor="text1" w:themeTint="F2"/>
          <w:lang w:eastAsia="en-CA"/>
        </w:rPr>
        <w:t>cardiovascular disease</w:t>
      </w:r>
      <w:r w:rsidR="00141868">
        <w:rPr>
          <w:rFonts w:eastAsia="Times New Roman" w:cstheme="minorHAnsi"/>
          <w:color w:val="0D0D0D" w:themeColor="text1" w:themeTint="F2"/>
          <w:lang w:eastAsia="en-CA"/>
        </w:rPr>
        <w:t>. It</w:t>
      </w:r>
      <w:r w:rsidR="00F22FA1" w:rsidRPr="00F22FA1">
        <w:rPr>
          <w:rFonts w:eastAsia="Times New Roman" w:cstheme="minorHAnsi"/>
          <w:color w:val="0D0D0D" w:themeColor="text1" w:themeTint="F2"/>
          <w:lang w:eastAsia="en-CA"/>
        </w:rPr>
        <w:t xml:space="preserve"> integrates classical deep learning with </w:t>
      </w:r>
      <w:r w:rsidR="00E023BC">
        <w:rPr>
          <w:rFonts w:eastAsia="Times New Roman" w:cstheme="minorHAnsi"/>
          <w:color w:val="0D0D0D" w:themeColor="text1" w:themeTint="F2"/>
          <w:lang w:eastAsia="en-CA"/>
        </w:rPr>
        <w:t>Q</w:t>
      </w:r>
      <w:r w:rsidR="00E023BC" w:rsidRPr="00E023BC">
        <w:rPr>
          <w:rFonts w:eastAsia="Times New Roman" w:cstheme="minorHAnsi"/>
          <w:color w:val="0D0D0D" w:themeColor="text1" w:themeTint="F2"/>
          <w:lang w:eastAsia="en-CA"/>
        </w:rPr>
        <w:t xml:space="preserve">uantum </w:t>
      </w:r>
      <w:r w:rsidR="00E023BC">
        <w:rPr>
          <w:rFonts w:eastAsia="Times New Roman" w:cstheme="minorHAnsi"/>
          <w:color w:val="0D0D0D" w:themeColor="text1" w:themeTint="F2"/>
          <w:lang w:eastAsia="en-CA"/>
        </w:rPr>
        <w:t>N</w:t>
      </w:r>
      <w:r w:rsidR="00E023BC" w:rsidRPr="00E023BC">
        <w:rPr>
          <w:rFonts w:eastAsia="Times New Roman" w:cstheme="minorHAnsi"/>
          <w:color w:val="0D0D0D" w:themeColor="text1" w:themeTint="F2"/>
          <w:lang w:eastAsia="en-CA"/>
        </w:rPr>
        <w:t xml:space="preserve">eural </w:t>
      </w:r>
      <w:r w:rsidR="00E023BC">
        <w:rPr>
          <w:rFonts w:eastAsia="Times New Roman" w:cstheme="minorHAnsi"/>
          <w:color w:val="0D0D0D" w:themeColor="text1" w:themeTint="F2"/>
          <w:lang w:eastAsia="en-CA"/>
        </w:rPr>
        <w:t>N</w:t>
      </w:r>
      <w:r w:rsidR="00E023BC" w:rsidRPr="00E023BC">
        <w:rPr>
          <w:rFonts w:eastAsia="Times New Roman" w:cstheme="minorHAnsi"/>
          <w:color w:val="0D0D0D" w:themeColor="text1" w:themeTint="F2"/>
          <w:lang w:eastAsia="en-CA"/>
        </w:rPr>
        <w:t>etwork</w:t>
      </w:r>
      <w:r w:rsidR="00E023BC">
        <w:rPr>
          <w:rFonts w:eastAsia="Times New Roman" w:cstheme="minorHAnsi"/>
          <w:color w:val="0D0D0D" w:themeColor="text1" w:themeTint="F2"/>
          <w:lang w:eastAsia="en-CA"/>
        </w:rPr>
        <w:t xml:space="preserve"> (</w:t>
      </w:r>
      <w:r w:rsidR="006368AE">
        <w:rPr>
          <w:rFonts w:eastAsia="Times New Roman" w:cstheme="minorHAnsi"/>
          <w:color w:val="000000" w:themeColor="text1"/>
          <w:lang w:eastAsia="en-CA"/>
        </w:rPr>
        <w:t>QNN</w:t>
      </w:r>
      <w:r w:rsidR="00E023BC">
        <w:rPr>
          <w:rFonts w:eastAsia="Times New Roman" w:cstheme="minorHAnsi"/>
          <w:color w:val="000000" w:themeColor="text1"/>
          <w:lang w:eastAsia="en-CA"/>
        </w:rPr>
        <w:t>)</w:t>
      </w:r>
      <w:r w:rsidR="006368AE">
        <w:rPr>
          <w:rFonts w:eastAsia="Times New Roman" w:cstheme="minorHAnsi"/>
          <w:color w:val="000000" w:themeColor="text1"/>
          <w:lang w:eastAsia="en-CA"/>
        </w:rPr>
        <w:t xml:space="preserve"> </w:t>
      </w:r>
      <w:r w:rsidR="00F22FA1" w:rsidRPr="00F22FA1">
        <w:rPr>
          <w:rFonts w:eastAsia="Times New Roman" w:cstheme="minorHAnsi"/>
          <w:color w:val="0D0D0D" w:themeColor="text1" w:themeTint="F2"/>
          <w:lang w:eastAsia="en-CA"/>
        </w:rPr>
        <w:t xml:space="preserve">elements, using a self-improved Aquila Optimization algorithm </w:t>
      </w:r>
      <w:r w:rsidR="00F22FA1">
        <w:fldChar w:fldCharType="begin"/>
      </w:r>
      <w:r w:rsidR="003738D2">
        <w:instrText xml:space="preserve"> ADDIN ZOTERO_ITEM CSL_CITATION {"citationID":"BT9btUUf","properties":{"formattedCitation":"[10]","plainCitation":"[10]","noteIndex":0},"citationItems":[{"id":8145,"uris":["http://zotero.org/users/18028468/items/JJ5ZF5VR"],"itemData":{"id":8145,"type":"article-journal","abstract":"This paper proposes a novel population-based optimization method, called Aquila Optimizer (AO), which is inspired by the Aquila’s behaviors in nature during the process of catching the prey. Hence, the optimization procedures of the proposed AO algorithm are represented in four methods; selecting the search space by high soar with the vertical stoop, exploring within a diverge search space by contour flight with short glide attack, exploiting within a converge search space by low flight with slow descent attack, and swooping by walk and grab prey. To validate the new optimizer’s ability to find the optimal solution for different optimization problems, a set of experimental series is conducted. For example, during the first experiment, AO is applied to find the solution of well-known 23 functions. The second and third experimental series aims to evaluate the AO’s performance to find solutions for more complex problems such as thirty CEC2017 test functions and ten CEC2019 test functions, respectively. Finally, a set of seven real-world engineering problems are used. From the experimental results of AO that compared with well-known meta-heuristic methods, the superiority of the developed AO algorithm is observed. Matlab codes of AO are available at https://www.mathworks.com/matlabcentral/fileexchange/89381-aquila-optimizer-a-meta-heuristic-optimization-algorithm and Java codes are available at https://www.mathworks.com/matlabcentral/fileexchange/89386-aquila-optimizer-a-meta-heuristic-optimization-algorithm.","container-title":"Computers &amp; Industrial Engineering","DOI":"10.1016/j.cie.2021.107250","ISSN":"0360-8352","journalAbbreviation":"Computers &amp; Industrial Engineering","page":"107250","source":"ScienceDirect","title":"Aquila Optimizer: A novel meta-heuristic optimization algorithm","title-short":"Aquila Optimizer","volume":"157","author":[{"family":"Abualigah","given":"Laith"},{"family":"Yousri","given":"Dalia"},{"family":"Abd Elaziz","given":"Mohamed"},{"family":"Ewees","given":"Ahmed A."},{"family":"Al-qaness","given":"Mohammed A. A."},{"family":"Gandomi","given":"Amir H."}],"issued":{"date-parts":[["2021",7,1]]}}}],"schema":"https://github.com/citation-style-language/schema/raw/master/csl-citation.json"} </w:instrText>
      </w:r>
      <w:r w:rsidR="00F22FA1">
        <w:fldChar w:fldCharType="separate"/>
      </w:r>
      <w:r w:rsidR="003738D2" w:rsidRPr="003738D2">
        <w:rPr>
          <w:rFonts w:ascii="Calibri" w:hAnsi="Calibri" w:cs="Calibri"/>
        </w:rPr>
        <w:t>[10]</w:t>
      </w:r>
      <w:r w:rsidR="00F22FA1">
        <w:fldChar w:fldCharType="end"/>
      </w:r>
      <w:r w:rsidR="00F22FA1">
        <w:t xml:space="preserve"> </w:t>
      </w:r>
      <w:r w:rsidR="00F22FA1" w:rsidRPr="00F22FA1">
        <w:rPr>
          <w:rFonts w:eastAsia="Times New Roman" w:cstheme="minorHAnsi"/>
          <w:color w:val="0D0D0D" w:themeColor="text1" w:themeTint="F2"/>
          <w:lang w:eastAsia="en-CA"/>
        </w:rPr>
        <w:t xml:space="preserve">to select informative clinical features. </w:t>
      </w:r>
      <w:r w:rsidR="00C53583">
        <w:rPr>
          <w:rFonts w:eastAsia="Times New Roman" w:cstheme="minorHAnsi"/>
          <w:color w:val="0D0D0D" w:themeColor="text1" w:themeTint="F2"/>
          <w:lang w:eastAsia="en-CA"/>
        </w:rPr>
        <w:t>A</w:t>
      </w:r>
      <w:r w:rsidR="00F22FA1" w:rsidRPr="00F22FA1">
        <w:rPr>
          <w:rFonts w:eastAsia="Times New Roman" w:cstheme="minorHAnsi"/>
          <w:color w:val="0D0D0D" w:themeColor="text1" w:themeTint="F2"/>
          <w:lang w:eastAsia="en-CA"/>
        </w:rPr>
        <w:t xml:space="preserve"> combined LSTM</w:t>
      </w:r>
      <w:r w:rsidR="00A04C96">
        <w:rPr>
          <w:rFonts w:eastAsia="Times New Roman" w:cstheme="minorHAnsi"/>
          <w:color w:val="0D0D0D" w:themeColor="text1" w:themeTint="F2"/>
          <w:lang w:eastAsia="en-CA"/>
        </w:rPr>
        <w:t>-</w:t>
      </w:r>
      <w:r w:rsidR="00F22FA1" w:rsidRPr="00F22FA1">
        <w:rPr>
          <w:rFonts w:eastAsia="Times New Roman" w:cstheme="minorHAnsi"/>
          <w:color w:val="0D0D0D" w:themeColor="text1" w:themeTint="F2"/>
          <w:lang w:eastAsia="en-CA"/>
        </w:rPr>
        <w:t>QNN classifier</w:t>
      </w:r>
      <w:r w:rsidR="00C53583">
        <w:rPr>
          <w:rFonts w:eastAsia="Times New Roman" w:cstheme="minorHAnsi"/>
          <w:color w:val="0D0D0D" w:themeColor="text1" w:themeTint="F2"/>
          <w:lang w:eastAsia="en-CA"/>
        </w:rPr>
        <w:t xml:space="preserve"> </w:t>
      </w:r>
      <w:r w:rsidR="00C53583" w:rsidRPr="00F22FA1">
        <w:rPr>
          <w:rFonts w:eastAsia="Times New Roman" w:cstheme="minorHAnsi"/>
          <w:color w:val="0D0D0D" w:themeColor="text1" w:themeTint="F2"/>
          <w:lang w:eastAsia="en-CA"/>
        </w:rPr>
        <w:t>process</w:t>
      </w:r>
      <w:r w:rsidR="00C53583">
        <w:rPr>
          <w:rFonts w:eastAsia="Times New Roman" w:cstheme="minorHAnsi"/>
          <w:color w:val="0D0D0D" w:themeColor="text1" w:themeTint="F2"/>
          <w:lang w:eastAsia="en-CA"/>
        </w:rPr>
        <w:t>es the</w:t>
      </w:r>
      <w:r w:rsidR="00C53583" w:rsidRPr="00F22FA1">
        <w:rPr>
          <w:rFonts w:eastAsia="Times New Roman" w:cstheme="minorHAnsi"/>
          <w:color w:val="0D0D0D" w:themeColor="text1" w:themeTint="F2"/>
          <w:lang w:eastAsia="en-CA"/>
        </w:rPr>
        <w:t xml:space="preserve"> optimized features</w:t>
      </w:r>
      <w:r w:rsidR="00F22FA1" w:rsidRPr="00F22FA1">
        <w:rPr>
          <w:rFonts w:eastAsia="Times New Roman" w:cstheme="minorHAnsi"/>
          <w:color w:val="0D0D0D" w:themeColor="text1" w:themeTint="F2"/>
          <w:lang w:eastAsia="en-CA"/>
        </w:rPr>
        <w:t xml:space="preserve">, showing improved predictive performance over classical baselines. </w:t>
      </w:r>
    </w:p>
    <w:p w14:paraId="57464758" w14:textId="5E1802CA" w:rsidR="00431EFD" w:rsidRDefault="00BB478B" w:rsidP="003738D2">
      <w:pPr>
        <w:spacing w:after="120" w:line="240" w:lineRule="auto"/>
        <w:jc w:val="both"/>
        <w:rPr>
          <w:color w:val="000000" w:themeColor="text1"/>
        </w:rPr>
      </w:pPr>
      <w:r w:rsidRPr="008D07B8">
        <w:rPr>
          <w:rFonts w:eastAsia="Times New Roman" w:cstheme="minorHAnsi"/>
          <w:color w:val="000000" w:themeColor="text1"/>
          <w:lang w:eastAsia="en-CA"/>
        </w:rPr>
        <w:t xml:space="preserve">GenÇ </w:t>
      </w:r>
      <w:r w:rsidRPr="008D07B8">
        <w:rPr>
          <w:rFonts w:eastAsia="Times New Roman" w:cstheme="minorHAnsi"/>
          <w:color w:val="000000" w:themeColor="text1"/>
          <w:lang w:eastAsia="en-CA"/>
        </w:rPr>
        <w:fldChar w:fldCharType="begin"/>
      </w:r>
      <w:r w:rsidR="003738D2">
        <w:rPr>
          <w:rFonts w:eastAsia="Times New Roman" w:cstheme="minorHAnsi"/>
          <w:color w:val="000000" w:themeColor="text1"/>
          <w:lang w:eastAsia="en-CA"/>
        </w:rPr>
        <w:instrText xml:space="preserve"> ADDIN ZOTERO_ITEM CSL_CITATION {"citationID":"SInebFad","properties":{"formattedCitation":"[11]","plainCitation":"[11]","noteIndex":0},"citationItems":[{"id":"8AEe3tzW/9EiAimNX","uris":["http://zotero.org/users/18028468/items/MPQJAH3P"],"itemData":{"id":8151,"type":"paper-conference","abstract":"The early detection and accurate classification of diabetes health indicators are crucial for effective disease management and prevention. This study aims to compare the performance of classical and quantum machine learning models in feature selection and classification on the Diabetes Health Indicators dataset. Initially, classical machine learning methods were employed to preprocess the data, including normalization and scaling, followed by feature selection using Lasso regression. Various traditional models, such as Logistic Regression, Decision Trees, Random Forests, Gradient Boosting, K-Nearest Neighbors, and Naive Bayes, were evaluated. Among these, the Logistic Regression model achieved the highest accuracy at 85 %, while other models also demonstrated competitive performance with accuracies ranging from 82 % to 85 %. Subsequently, quantum machine learning techniques were applied using the selected features to assess their effectiveness. Quantum circuits were created using Cirq, and parameter optimization was performed through Quantum Feature Mapping and Quantum Feature Transformation. The Quantum Support Vector Machine (QSVM) model attained an accuracy of 84.33 %, showing potential for matching the performance of traditional models. The results suggest that quantum machine learning models can offer comparable accuracy to classical methods in the classification of diabetes health indicators. This study highlights the potential benefits of integrating quantum techniques in complex data processing and recommends further exploration in future research to fully harness the capabilities of quantum machine learning.","container-title":"2024 8th International Artificial Intelligence and Data Processing Symposium (IDAP)","DOI":"10.1109/IDAP64064.2024.10710904","event-title":"2024 8th International Artificial Intelligence and Data Processing Symposium (IDAP)","page":"1-7","source":"IEEE Xplore","title":"Performance Analysis of Quantum and Classical Machine Learning Models for Feature Selection and Classification of the Diabetes Health Indicators Dataset","URL":"https://ieeexplore.ieee.org/abstract/document/10710904","author":[{"family":"GenÇ","given":"Sevdanur"}],"accessed":{"date-parts":[["2025",11,11]]},"issued":{"date-parts":[["2024",9]]}}}],"schema":"https://github.com/citation-style-language/schema/raw/master/csl-citation.json"} </w:instrText>
      </w:r>
      <w:r w:rsidRPr="008D07B8">
        <w:rPr>
          <w:rFonts w:eastAsia="Times New Roman" w:cstheme="minorHAnsi"/>
          <w:color w:val="000000" w:themeColor="text1"/>
          <w:lang w:eastAsia="en-CA"/>
        </w:rPr>
        <w:fldChar w:fldCharType="separate"/>
      </w:r>
      <w:r w:rsidR="003738D2" w:rsidRPr="003738D2">
        <w:rPr>
          <w:rFonts w:ascii="Calibri" w:hAnsi="Calibri" w:cs="Calibri"/>
        </w:rPr>
        <w:t>[11]</w:t>
      </w:r>
      <w:r w:rsidRPr="008D07B8">
        <w:rPr>
          <w:rFonts w:eastAsia="Times New Roman" w:cstheme="minorHAnsi"/>
          <w:color w:val="000000" w:themeColor="text1"/>
          <w:lang w:eastAsia="en-CA"/>
        </w:rPr>
        <w:fldChar w:fldCharType="end"/>
      </w:r>
      <w:r w:rsidRPr="008D07B8">
        <w:rPr>
          <w:rFonts w:eastAsia="Times New Roman" w:cstheme="minorHAnsi"/>
          <w:color w:val="000000" w:themeColor="text1"/>
          <w:lang w:eastAsia="en-CA"/>
        </w:rPr>
        <w:t xml:space="preserve"> </w:t>
      </w:r>
      <w:r w:rsidR="00431EFD" w:rsidRPr="00431EFD">
        <w:rPr>
          <w:color w:val="000000" w:themeColor="text1"/>
        </w:rPr>
        <w:t xml:space="preserve">compares classical and quantum </w:t>
      </w:r>
      <w:r w:rsidR="00B0037A">
        <w:rPr>
          <w:color w:val="000000" w:themeColor="text1"/>
        </w:rPr>
        <w:t>ML</w:t>
      </w:r>
      <w:r w:rsidR="00431EFD" w:rsidRPr="00431EFD">
        <w:rPr>
          <w:color w:val="000000" w:themeColor="text1"/>
        </w:rPr>
        <w:t xml:space="preserve"> methods for diabetes prediction using a reduced feature set</w:t>
      </w:r>
      <w:r w:rsidR="00261A19">
        <w:rPr>
          <w:color w:val="000000" w:themeColor="text1"/>
        </w:rPr>
        <w:t xml:space="preserve">. </w:t>
      </w:r>
      <w:r w:rsidR="006C29E6">
        <w:rPr>
          <w:color w:val="000000" w:themeColor="text1"/>
        </w:rPr>
        <w:t>T</w:t>
      </w:r>
      <w:r w:rsidR="00431EFD" w:rsidRPr="00431EFD">
        <w:rPr>
          <w:color w:val="000000" w:themeColor="text1"/>
        </w:rPr>
        <w:t>he study implements</w:t>
      </w:r>
      <w:r w:rsidR="00E023BC">
        <w:rPr>
          <w:color w:val="000000" w:themeColor="text1"/>
        </w:rPr>
        <w:t xml:space="preserve"> </w:t>
      </w:r>
      <w:r w:rsidR="007C22A1" w:rsidRPr="007C22A1">
        <w:rPr>
          <w:color w:val="000000" w:themeColor="text1"/>
        </w:rPr>
        <w:t>Quantum Support Vector Machine</w:t>
      </w:r>
      <w:r w:rsidR="007C22A1">
        <w:rPr>
          <w:color w:val="000000" w:themeColor="text1"/>
        </w:rPr>
        <w:t xml:space="preserve"> </w:t>
      </w:r>
      <w:r w:rsidR="00E023BC">
        <w:rPr>
          <w:color w:val="000000" w:themeColor="text1"/>
        </w:rPr>
        <w:t>(</w:t>
      </w:r>
      <w:r w:rsidR="00690D65" w:rsidRPr="00431EFD">
        <w:rPr>
          <w:color w:val="000000" w:themeColor="text1"/>
        </w:rPr>
        <w:t>QSVM</w:t>
      </w:r>
      <w:r w:rsidR="00E023BC">
        <w:rPr>
          <w:color w:val="000000" w:themeColor="text1"/>
        </w:rPr>
        <w:t>)</w:t>
      </w:r>
      <w:r w:rsidR="00307D4B">
        <w:rPr>
          <w:rFonts w:eastAsia="Times New Roman" w:cstheme="minorHAnsi"/>
          <w:color w:val="000000" w:themeColor="text1"/>
          <w:lang w:eastAsia="en-CA"/>
        </w:rPr>
        <w:t xml:space="preserve"> on simulator</w:t>
      </w:r>
      <w:r w:rsidR="00562B17">
        <w:rPr>
          <w:rFonts w:eastAsia="Times New Roman" w:cstheme="minorHAnsi"/>
          <w:color w:val="000000" w:themeColor="text1"/>
          <w:lang w:eastAsia="en-CA"/>
        </w:rPr>
        <w:t>s</w:t>
      </w:r>
      <w:r w:rsidR="00431EFD" w:rsidRPr="00431EFD">
        <w:rPr>
          <w:color w:val="000000" w:themeColor="text1"/>
        </w:rPr>
        <w:t>, showing that quantum models can achieve performance comparable to classical approaches while offering a compact qubit-based representation.</w:t>
      </w:r>
    </w:p>
    <w:p w14:paraId="0FC5D0DC" w14:textId="365842C3" w:rsidR="002A4BB9" w:rsidRDefault="002108CD" w:rsidP="003738D2">
      <w:pPr>
        <w:spacing w:after="120" w:line="240" w:lineRule="auto"/>
        <w:jc w:val="both"/>
        <w:rPr>
          <w:rFonts w:eastAsia="Times New Roman" w:cstheme="minorHAnsi"/>
          <w:color w:val="0D0D0D" w:themeColor="text1" w:themeTint="F2"/>
          <w:lang w:eastAsia="en-CA"/>
        </w:rPr>
      </w:pPr>
      <w:r w:rsidRPr="008960FD">
        <w:rPr>
          <w:rFonts w:eastAsia="Times New Roman" w:cstheme="minorHAnsi"/>
          <w:color w:val="0D0D0D" w:themeColor="text1" w:themeTint="F2"/>
          <w:lang w:eastAsia="en-CA"/>
        </w:rPr>
        <w:t xml:space="preserve">Ullah et al. </w:t>
      </w:r>
      <w:r w:rsidRPr="008960FD">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D7FtXwEm","properties":{"formattedCitation":"[12]","plainCitation":"[12]","noteIndex":0},"citationItems":[{"id":8157,"uris":["http://zotero.org/users/18028468/items/6VQZZWVK"],"itemData":{"id":8157,"type":"article-journal","abstract":"Sarcopenia is a condition where older individuals experience gradual loss of muscle mass and function. It can be caused by reduced physical activity, hormonal changes, and changes in nutrient intake. Studies have found that sarcopenia increases the risk of falls, fractures, physical disability, hospitalization, and mortality because strong muscles are important for balance, mobility, and overall health. To predict the risk of sarcopenia, this paper explores the use of two quantum models: quantum K-nearest neighbor (QKNN) and amplitude encoding variational quantum classifier (AE-VQC). The models were tested using three sets of experiments with 8, 16, and 32 features, and a feature selection mechanism was used to determine the most important set of features. Both models used an amplitude encoding technique which converts the input data into quantum state amplitude. The QKNN uses the quantum K-minimum-finding algorithm to identify the K closest neighbors of the test state, where the distance among the two quantum states is measured by using fidelity. A swap test is used to produce the statistical assessment of fidelity among the two arbitrary qubits. The VQC model contains a feature map, a variational quantum circuit, a measurement circuit, and a COBYLA optimizer. The models have been analyzed for the desired set of features, and the results are compared with both their classical version and the previously published quantum models. Both the proposed models perform well interms of better accuracy and complexity reduction. The QKNN model was found to be 3%, 3%, and 0.5% more accurate than the classical model for all sets of features in the optimal scenario. Similarly, the AE-VQC model was also 0.3% and 0.5% more accurate than their corresponding classical models for the desired sets of features in the classification of sarcopenia disease.","container-title":"Quantum Machine Intelligence","DOI":"10.1007/s42484-024-00218-4","ISSN":"2524-4914","issue":"2","journalAbbreviation":"Quantum Mach. Intell.","language":"en","page":"80","source":"Springer Link","title":"Sarcopenia risk prediction and feature selection by using quantum machine learning algorithms","volume":"6","author":[{"family":"Ullah","given":"Ubaid"},{"family":"Maheshwari","given":"Danyal"},{"family":"Castillo Olea","given":"Cristian"},{"family":"Garcia Zapirain","given":"Begonya"}],"issued":{"date-parts":[["2024",11,16]]}}}],"schema":"https://github.com/citation-style-language/schema/raw/master/csl-citation.json"} </w:instrText>
      </w:r>
      <w:r w:rsidRPr="008960FD">
        <w:rPr>
          <w:rFonts w:eastAsia="Times New Roman" w:cstheme="minorHAnsi"/>
          <w:color w:val="0D0D0D" w:themeColor="text1" w:themeTint="F2"/>
          <w:lang w:eastAsia="en-CA"/>
        </w:rPr>
        <w:fldChar w:fldCharType="separate"/>
      </w:r>
      <w:r w:rsidR="003738D2" w:rsidRPr="003738D2">
        <w:rPr>
          <w:rFonts w:ascii="Calibri" w:hAnsi="Calibri" w:cs="Calibri"/>
        </w:rPr>
        <w:t>[12]</w:t>
      </w:r>
      <w:r w:rsidRPr="008960FD">
        <w:rPr>
          <w:rFonts w:eastAsia="Times New Roman" w:cstheme="minorHAnsi"/>
          <w:color w:val="0D0D0D" w:themeColor="text1" w:themeTint="F2"/>
          <w:lang w:eastAsia="en-CA"/>
        </w:rPr>
        <w:fldChar w:fldCharType="end"/>
      </w:r>
      <w:r>
        <w:rPr>
          <w:rFonts w:eastAsia="Times New Roman" w:cstheme="minorHAnsi"/>
          <w:color w:val="0D0D0D" w:themeColor="text1" w:themeTint="F2"/>
          <w:lang w:eastAsia="en-CA"/>
        </w:rPr>
        <w:t xml:space="preserve"> </w:t>
      </w:r>
      <w:r w:rsidR="00653F1A" w:rsidRPr="00653F1A">
        <w:rPr>
          <w:rFonts w:eastAsia="Times New Roman" w:cstheme="minorHAnsi"/>
          <w:color w:val="0D0D0D" w:themeColor="text1" w:themeTint="F2"/>
          <w:lang w:eastAsia="en-CA"/>
        </w:rPr>
        <w:t xml:space="preserve">evaluate two </w:t>
      </w:r>
      <w:r w:rsidR="00E67F2E" w:rsidRPr="008960FD">
        <w:rPr>
          <w:rFonts w:eastAsia="Times New Roman" w:cstheme="minorHAnsi"/>
          <w:color w:val="0D0D0D" w:themeColor="text1" w:themeTint="F2"/>
          <w:lang w:eastAsia="en-CA"/>
        </w:rPr>
        <w:t xml:space="preserve">QML </w:t>
      </w:r>
      <w:r w:rsidR="00653F1A" w:rsidRPr="00653F1A">
        <w:rPr>
          <w:rFonts w:eastAsia="Times New Roman" w:cstheme="minorHAnsi"/>
          <w:color w:val="0D0D0D" w:themeColor="text1" w:themeTint="F2"/>
          <w:lang w:eastAsia="en-CA"/>
        </w:rPr>
        <w:t>models for sarcopenia risk prediction: a Quantum K-Nearest Neighbor</w:t>
      </w:r>
      <w:r w:rsidR="00E67F2E" w:rsidRPr="008960FD">
        <w:rPr>
          <w:rFonts w:eastAsia="Times New Roman" w:cstheme="minorHAnsi"/>
          <w:color w:val="0D0D0D" w:themeColor="text1" w:themeTint="F2"/>
          <w:lang w:eastAsia="en-CA"/>
        </w:rPr>
        <w:t xml:space="preserve"> </w:t>
      </w:r>
      <w:r w:rsidR="00653F1A" w:rsidRPr="00653F1A">
        <w:rPr>
          <w:rFonts w:eastAsia="Times New Roman" w:cstheme="minorHAnsi"/>
          <w:color w:val="0D0D0D" w:themeColor="text1" w:themeTint="F2"/>
          <w:lang w:eastAsia="en-CA"/>
        </w:rPr>
        <w:t xml:space="preserve">classifier </w:t>
      </w:r>
      <w:r w:rsidR="00E67F2E" w:rsidRPr="008960FD">
        <w:rPr>
          <w:rFonts w:eastAsia="Times New Roman" w:cstheme="minorHAnsi"/>
          <w:color w:val="0D0D0D" w:themeColor="text1" w:themeTint="F2"/>
          <w:lang w:eastAsia="en-CA"/>
        </w:rPr>
        <w:t>(QKNN)</w:t>
      </w:r>
      <w:r w:rsidR="00E67F2E">
        <w:rPr>
          <w:rFonts w:eastAsia="Times New Roman" w:cstheme="minorHAnsi"/>
          <w:color w:val="0D0D0D" w:themeColor="text1" w:themeTint="F2"/>
          <w:lang w:eastAsia="en-CA"/>
        </w:rPr>
        <w:t xml:space="preserve"> </w:t>
      </w:r>
      <w:r w:rsidR="00653F1A" w:rsidRPr="00653F1A">
        <w:rPr>
          <w:rFonts w:eastAsia="Times New Roman" w:cstheme="minorHAnsi"/>
          <w:color w:val="0D0D0D" w:themeColor="text1" w:themeTint="F2"/>
          <w:lang w:eastAsia="en-CA"/>
        </w:rPr>
        <w:t>using fidelity-based similarity measures and an Amplitude-Encoding Variational Quantum Classifier</w:t>
      </w:r>
      <w:r w:rsidR="00E67F2E">
        <w:rPr>
          <w:rFonts w:eastAsia="Times New Roman" w:cstheme="minorHAnsi"/>
          <w:color w:val="0D0D0D" w:themeColor="text1" w:themeTint="F2"/>
          <w:lang w:eastAsia="en-CA"/>
        </w:rPr>
        <w:t xml:space="preserve"> </w:t>
      </w:r>
      <w:r w:rsidR="00E67F2E" w:rsidRPr="008960FD">
        <w:rPr>
          <w:rFonts w:eastAsia="Times New Roman" w:cstheme="minorHAnsi"/>
          <w:color w:val="0D0D0D" w:themeColor="text1" w:themeTint="F2"/>
          <w:lang w:eastAsia="en-CA"/>
        </w:rPr>
        <w:t>(AE-VQC)</w:t>
      </w:r>
      <w:r w:rsidR="00653F1A" w:rsidRPr="00653F1A">
        <w:rPr>
          <w:rFonts w:eastAsia="Times New Roman" w:cstheme="minorHAnsi"/>
          <w:color w:val="0D0D0D" w:themeColor="text1" w:themeTint="F2"/>
          <w:lang w:eastAsia="en-CA"/>
        </w:rPr>
        <w:t xml:space="preserve"> combining variational circuits with classical optimization. </w:t>
      </w:r>
      <w:r w:rsidR="00261A19">
        <w:rPr>
          <w:rFonts w:eastAsia="Times New Roman" w:cstheme="minorHAnsi"/>
          <w:color w:val="0D0D0D" w:themeColor="text1" w:themeTint="F2"/>
          <w:lang w:eastAsia="en-CA"/>
        </w:rPr>
        <w:t xml:space="preserve">Although </w:t>
      </w:r>
      <w:r w:rsidR="00261A19" w:rsidRPr="002A4BB9">
        <w:rPr>
          <w:rFonts w:eastAsia="Times New Roman" w:cstheme="minorHAnsi"/>
          <w:color w:val="0D0D0D" w:themeColor="text1" w:themeTint="F2"/>
          <w:lang w:eastAsia="en-CA"/>
        </w:rPr>
        <w:t>limited to simulated circuits and small datasets</w:t>
      </w:r>
      <w:r w:rsidR="00261A19">
        <w:rPr>
          <w:rFonts w:eastAsia="Times New Roman" w:cstheme="minorHAnsi"/>
          <w:color w:val="0D0D0D" w:themeColor="text1" w:themeTint="F2"/>
          <w:lang w:eastAsia="en-CA"/>
        </w:rPr>
        <w:t>, both</w:t>
      </w:r>
      <w:r w:rsidR="00653F1A" w:rsidRPr="00653F1A">
        <w:rPr>
          <w:rFonts w:eastAsia="Times New Roman" w:cstheme="minorHAnsi"/>
          <w:color w:val="0D0D0D" w:themeColor="text1" w:themeTint="F2"/>
          <w:lang w:eastAsia="en-CA"/>
        </w:rPr>
        <w:t xml:space="preserve"> models demonstrate competitive performance on reduced feature sets compared with classical baselines</w:t>
      </w:r>
      <w:r w:rsidR="00551A8E">
        <w:rPr>
          <w:rFonts w:eastAsia="Times New Roman" w:cstheme="minorHAnsi"/>
          <w:color w:val="0D0D0D" w:themeColor="text1" w:themeTint="F2"/>
          <w:lang w:eastAsia="en-CA"/>
        </w:rPr>
        <w:t xml:space="preserve">. </w:t>
      </w:r>
    </w:p>
    <w:p w14:paraId="786D6C2A" w14:textId="0B822486" w:rsidR="00283932" w:rsidRDefault="0092452C" w:rsidP="003738D2">
      <w:pPr>
        <w:spacing w:after="120" w:line="240" w:lineRule="auto"/>
        <w:jc w:val="both"/>
        <w:rPr>
          <w:rFonts w:eastAsia="Times New Roman" w:cstheme="minorHAnsi"/>
          <w:color w:val="0D0D0D" w:themeColor="text1" w:themeTint="F2"/>
          <w:lang w:eastAsia="en-CA"/>
        </w:rPr>
      </w:pPr>
      <w:proofErr w:type="spellStart"/>
      <w:r w:rsidRPr="00CA001E">
        <w:rPr>
          <w:rFonts w:eastAsia="Times New Roman" w:cstheme="minorHAnsi"/>
          <w:color w:val="0D0D0D" w:themeColor="text1" w:themeTint="F2"/>
          <w:lang w:eastAsia="en-CA"/>
        </w:rPr>
        <w:t>Kunjachena</w:t>
      </w:r>
      <w:proofErr w:type="spellEnd"/>
      <w:r w:rsidRPr="00CA001E">
        <w:rPr>
          <w:rFonts w:eastAsia="Times New Roman" w:cstheme="minorHAnsi"/>
          <w:color w:val="0D0D0D" w:themeColor="text1" w:themeTint="F2"/>
          <w:lang w:eastAsia="en-CA"/>
        </w:rPr>
        <w:t xml:space="preserve"> and Kavitha </w:t>
      </w:r>
      <w:r w:rsidRPr="00CA001E">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FKmx254n","properties":{"formattedCitation":"[13]","plainCitation":"[13]","noteIndex":0},"citationItems":[{"id":8162,"uris":["http://zotero.org/users/18028468/items/FZYJ9EJW"],"itemData":{"id":8162,"type":"article-journal","abstract":"Cardiovascular disease is a leading cause of mortality, necessitating early and precise prediction for improved patient outcomes. This study proposes Quantum-HeartDiseaseNet, a novel heart disease risk prediction framework that integrates a Dynamic Opposite Pufferfish Optimization Algorithm for feature selection and a Quantum Attention-based Bidirectional Gated Recurrent Unit (QABiGRU) for accurate diagnosis. The feature selection method enhances diagnosis accuracy while reducing dimensionality, and Synthetic Minority Oversampling Technique (SMOTE) addresses data imbalance. Evaluated on three heart disease datasets, the proposed model achieved 98.87% accuracy, 98.74% precision, and 98.56% recall, outperforming conventional methods. Experimental results validate its effectiveness in early disease prediction.","container-title":"Computer Methods in Biomechanics and Biomedical Engineering","DOI":"10.1080/10255842.2025.2456990","ISSN":"1025-5842","issue":"0","note":"_eprint: https://doi.org/10.1080/10255842.2025.2456990","page":"1-22","PMID":"39909079","publisher":"Taylor &amp; Francis","source":"Taylor and Francis+NEJM","title":"Dynamic feature selection and quantum representation for precise heart disease prediction: Quantum-HeartDiseaseNet approach","title-short":"Dynamic feature selection and quantum representation for precise heart disease prediction","volume":"0","author":[{"family":"Kunjachen","given":"Liza M"},{"family":"Kavitha","given":"R."}]}}],"schema":"https://github.com/citation-style-language/schema/raw/master/csl-citation.json"} </w:instrText>
      </w:r>
      <w:r w:rsidRPr="00CA001E">
        <w:rPr>
          <w:rFonts w:eastAsia="Times New Roman" w:cstheme="minorHAnsi"/>
          <w:color w:val="0D0D0D" w:themeColor="text1" w:themeTint="F2"/>
          <w:lang w:eastAsia="en-CA"/>
        </w:rPr>
        <w:fldChar w:fldCharType="separate"/>
      </w:r>
      <w:r w:rsidR="003738D2" w:rsidRPr="003738D2">
        <w:rPr>
          <w:rFonts w:ascii="Calibri" w:hAnsi="Calibri" w:cs="Calibri"/>
        </w:rPr>
        <w:t>[13]</w:t>
      </w:r>
      <w:r w:rsidRPr="00CA001E">
        <w:rPr>
          <w:rFonts w:eastAsia="Times New Roman" w:cstheme="minorHAnsi"/>
          <w:color w:val="0D0D0D" w:themeColor="text1" w:themeTint="F2"/>
          <w:lang w:eastAsia="en-CA"/>
        </w:rPr>
        <w:fldChar w:fldCharType="end"/>
      </w:r>
      <w:r>
        <w:rPr>
          <w:rFonts w:eastAsia="Times New Roman" w:cstheme="minorHAnsi"/>
          <w:color w:val="0D0D0D" w:themeColor="text1" w:themeTint="F2"/>
          <w:lang w:eastAsia="en-CA"/>
        </w:rPr>
        <w:t xml:space="preserve"> </w:t>
      </w:r>
      <w:r w:rsidR="00283932" w:rsidRPr="00283932">
        <w:rPr>
          <w:rFonts w:eastAsia="Times New Roman" w:cstheme="minorHAnsi"/>
          <w:color w:val="0D0D0D" w:themeColor="text1" w:themeTint="F2"/>
          <w:lang w:eastAsia="en-CA"/>
        </w:rPr>
        <w:t>introduce a hybrid quantum</w:t>
      </w:r>
      <w:r w:rsidR="00283932">
        <w:rPr>
          <w:rFonts w:eastAsia="Times New Roman" w:cstheme="minorHAnsi"/>
          <w:color w:val="0D0D0D" w:themeColor="text1" w:themeTint="F2"/>
          <w:lang w:eastAsia="en-CA"/>
        </w:rPr>
        <w:t>-</w:t>
      </w:r>
      <w:r w:rsidR="00283932" w:rsidRPr="00283932">
        <w:rPr>
          <w:rFonts w:eastAsia="Times New Roman" w:cstheme="minorHAnsi"/>
          <w:color w:val="0D0D0D" w:themeColor="text1" w:themeTint="F2"/>
          <w:lang w:eastAsia="en-CA"/>
        </w:rPr>
        <w:t>classical approach that integrates an optimization-based feature selector with a quantum attention</w:t>
      </w:r>
      <w:r w:rsidR="00283932">
        <w:rPr>
          <w:rFonts w:eastAsia="Times New Roman" w:cstheme="minorHAnsi"/>
          <w:color w:val="0D0D0D" w:themeColor="text1" w:themeTint="F2"/>
          <w:lang w:eastAsia="en-CA"/>
        </w:rPr>
        <w:t>-</w:t>
      </w:r>
      <w:r w:rsidR="00283932" w:rsidRPr="00283932">
        <w:rPr>
          <w:rFonts w:eastAsia="Times New Roman" w:cstheme="minorHAnsi"/>
          <w:color w:val="0D0D0D" w:themeColor="text1" w:themeTint="F2"/>
          <w:lang w:eastAsia="en-CA"/>
        </w:rPr>
        <w:t xml:space="preserve">enhanced </w:t>
      </w:r>
      <w:proofErr w:type="spellStart"/>
      <w:r w:rsidR="00283932" w:rsidRPr="00283932">
        <w:rPr>
          <w:rFonts w:eastAsia="Times New Roman" w:cstheme="minorHAnsi"/>
          <w:color w:val="0D0D0D" w:themeColor="text1" w:themeTint="F2"/>
          <w:lang w:eastAsia="en-CA"/>
        </w:rPr>
        <w:t>BiGRU</w:t>
      </w:r>
      <w:proofErr w:type="spellEnd"/>
      <w:r w:rsidR="00283932" w:rsidRPr="00283932">
        <w:rPr>
          <w:rFonts w:eastAsia="Times New Roman" w:cstheme="minorHAnsi"/>
          <w:color w:val="0D0D0D" w:themeColor="text1" w:themeTint="F2"/>
          <w:lang w:eastAsia="en-CA"/>
        </w:rPr>
        <w:t xml:space="preserve"> classifier for heart-disease prediction. Evaluated on multiple clinical datasets using simulated circuits, the model outperforms classical </w:t>
      </w:r>
      <w:r w:rsidR="00283932" w:rsidRPr="00695BFE">
        <w:rPr>
          <w:rFonts w:eastAsia="Times New Roman" w:cstheme="minorHAnsi"/>
          <w:color w:val="000000" w:themeColor="text1"/>
          <w:lang w:eastAsia="en-CA"/>
        </w:rPr>
        <w:t>baselines.</w:t>
      </w:r>
    </w:p>
    <w:p w14:paraId="5E3A8036" w14:textId="7B0EFFF3" w:rsidR="00875B3B" w:rsidRDefault="00DE3B42" w:rsidP="003738D2">
      <w:pPr>
        <w:spacing w:after="120" w:line="240" w:lineRule="auto"/>
        <w:jc w:val="both"/>
        <w:rPr>
          <w:rFonts w:eastAsia="Times New Roman" w:cstheme="minorHAnsi"/>
          <w:color w:val="0D0D0D" w:themeColor="text1" w:themeTint="F2"/>
          <w:lang w:eastAsia="en-CA"/>
        </w:rPr>
      </w:pPr>
      <w:r w:rsidRPr="00BE7F6D">
        <w:rPr>
          <w:rFonts w:eastAsia="Times New Roman" w:cstheme="minorHAnsi"/>
          <w:color w:val="0D0D0D" w:themeColor="text1" w:themeTint="F2"/>
          <w:lang w:eastAsia="en-CA"/>
        </w:rPr>
        <w:t xml:space="preserve">N et al. </w:t>
      </w:r>
      <w:r w:rsidRPr="00BE7F6D">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OORgIEE6","properties":{"formattedCitation":"[14]","plainCitation":"[14]","noteIndex":0},"citationItems":[{"id":8163,"uris":["http://zotero.org/users/18028468/items/ASJEWVKJ"],"itemData":{"id":8163,"type":"article-journal","abstract":"This paper proposes a modified Quantum Dilated Convolutional neural network (QDCNN) to detect cancer using gene expression data. Primarily, the input gene expression data is taken from a specified dataset. Then, data transformation is done using Adaptive Box-Cox transformation and feature fusion is done by a Deep Neural Network (DNN) with Kulczynski. The refined features are then fed into the modified QDCNN, which effectively predicts cancer. The modified QDCNN attains an accuracy of 90.6%, a True Positive Rate (TPR) of 89.0%, False Negative Rate (FNR) of 0.109, and a Matthews correlation coefficient (MCC) of 89.9% when using the PANCAN dataset.","container-title":"Computer Methods in Biomechanics and Biomedical Engineering","DOI":"10.1080/10255842.2025.2502816","ISSN":"1476-8259","journalAbbreviation":"Comput Methods Biomech Biomed Engin","language":"eng","page":"1-13","PMID":"40392618","source":"PubMed","title":"Modified quantum dilated convolutional neural network for cancer prediction using gene expression data","author":[{"family":"N","given":"Magendiran"},{"family":"R","given":"Karthik"},{"family":"V","given":"Dhanalakshmi"},{"family":"S","given":"Sangeetha"}],"issued":{"date-parts":[["2025",5,20]]}}}],"schema":"https://github.com/citation-style-language/schema/raw/master/csl-citation.json"} </w:instrText>
      </w:r>
      <w:r w:rsidRPr="00BE7F6D">
        <w:rPr>
          <w:rFonts w:eastAsia="Times New Roman" w:cstheme="minorHAnsi"/>
          <w:color w:val="0D0D0D" w:themeColor="text1" w:themeTint="F2"/>
          <w:lang w:eastAsia="en-CA"/>
        </w:rPr>
        <w:fldChar w:fldCharType="separate"/>
      </w:r>
      <w:r w:rsidR="003738D2" w:rsidRPr="003738D2">
        <w:rPr>
          <w:rFonts w:ascii="Calibri" w:hAnsi="Calibri" w:cs="Calibri"/>
        </w:rPr>
        <w:t>[14]</w:t>
      </w:r>
      <w:r w:rsidRPr="00BE7F6D">
        <w:rPr>
          <w:rFonts w:eastAsia="Times New Roman" w:cstheme="minorHAnsi"/>
          <w:color w:val="0D0D0D" w:themeColor="text1" w:themeTint="F2"/>
          <w:lang w:eastAsia="en-CA"/>
        </w:rPr>
        <w:fldChar w:fldCharType="end"/>
      </w:r>
      <w:r>
        <w:rPr>
          <w:rFonts w:eastAsia="Times New Roman" w:cstheme="minorHAnsi"/>
          <w:color w:val="0D0D0D" w:themeColor="text1" w:themeTint="F2"/>
          <w:lang w:eastAsia="en-CA"/>
        </w:rPr>
        <w:t xml:space="preserve"> </w:t>
      </w:r>
      <w:r w:rsidR="009650CD" w:rsidRPr="009650CD">
        <w:rPr>
          <w:rFonts w:eastAsia="Times New Roman" w:cstheme="minorHAnsi"/>
          <w:color w:val="0D0D0D" w:themeColor="text1" w:themeTint="F2"/>
          <w:lang w:eastAsia="en-CA"/>
        </w:rPr>
        <w:t xml:space="preserve">present a </w:t>
      </w:r>
      <w:r w:rsidR="00BF5CC6">
        <w:rPr>
          <w:rFonts w:eastAsia="Times New Roman" w:cstheme="minorHAnsi"/>
          <w:color w:val="0D0D0D" w:themeColor="text1" w:themeTint="F2"/>
          <w:lang w:eastAsia="en-CA"/>
        </w:rPr>
        <w:t>modified</w:t>
      </w:r>
      <w:r w:rsidR="009650CD" w:rsidRPr="009650CD">
        <w:rPr>
          <w:rFonts w:eastAsia="Times New Roman" w:cstheme="minorHAnsi"/>
          <w:color w:val="0D0D0D" w:themeColor="text1" w:themeTint="F2"/>
          <w:lang w:eastAsia="en-CA"/>
        </w:rPr>
        <w:t xml:space="preserve"> </w:t>
      </w:r>
      <w:r w:rsidR="00BF5CC6">
        <w:rPr>
          <w:rFonts w:eastAsia="Times New Roman" w:cstheme="minorHAnsi"/>
          <w:color w:val="0D0D0D" w:themeColor="text1" w:themeTint="F2"/>
          <w:lang w:eastAsia="en-CA"/>
        </w:rPr>
        <w:t>version of</w:t>
      </w:r>
      <w:r w:rsidR="00BF5CC6" w:rsidRPr="00BE7F6D">
        <w:rPr>
          <w:rFonts w:eastAsia="Times New Roman" w:cstheme="minorHAnsi"/>
          <w:color w:val="0D0D0D" w:themeColor="text1" w:themeTint="F2"/>
          <w:lang w:eastAsia="en-CA"/>
        </w:rPr>
        <w:t xml:space="preserve"> </w:t>
      </w:r>
      <w:r w:rsidR="009650CD" w:rsidRPr="009650CD">
        <w:rPr>
          <w:rFonts w:eastAsia="Times New Roman" w:cstheme="minorHAnsi"/>
          <w:color w:val="0D0D0D" w:themeColor="text1" w:themeTint="F2"/>
          <w:lang w:eastAsia="en-CA"/>
        </w:rPr>
        <w:t xml:space="preserve">Quantum Dilated Convolutional Neural Network </w:t>
      </w:r>
      <w:r w:rsidR="009650CD" w:rsidRPr="00DE3B42">
        <w:rPr>
          <w:rFonts w:eastAsia="Times New Roman" w:cstheme="minorHAnsi"/>
          <w:color w:val="0D0D0D" w:themeColor="text1" w:themeTint="F2"/>
          <w:lang w:eastAsia="en-CA"/>
        </w:rPr>
        <w:t xml:space="preserve">(QDCNN) </w:t>
      </w:r>
      <w:r w:rsidR="00BF5CC6" w:rsidRPr="00BE7F6D">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4ObZVRxQ","properties":{"formattedCitation":"[15]","plainCitation":"[15]","noteIndex":0},"citationItems":[{"id":8167,"uris":["http://zotero.org/users/18028468/items/DKXS4SRL"],"itemData":{"id":8167,"type":"article-journal","abstract":"In recent years, with rapid progress in the development of quantum technologies, quantum machine learning has attracted a lot of interest. In particular, a family of hybrid quantum-classical neural networks, consisting of classical and quantum elements, has been massively explored for the purpose of improving the performance of classical neural networks. In this paper, we propose a novel hybrid quantum-classical algorithm called quantum dilated convolutional neural networks (QDCNNs). Our method extends the concept of dilated convolution, which has been widely applied in modern deep learning algorithms, to the context of hybrid neural networks. The proposed QDCNNs are able to capture larger context during the quantum convolution process while reducing the computational cost. We perform empirical experiments on MNIST and Fashion-MNIST datasets for the task of image recognition and demonstrate that QDCNN models generally enjoy better performances in terms of both accuracy and computation efficiency compared to existing quantum convolutional neural networks (QCNNs).","container-title":"IEEE Access","DOI":"10.1109/ACCESS.2022.3152213","ISSN":"2169-3536","page":"20240-20246","source":"IEEE Xplore","title":"Quantum Dilated Convolutional Neural Networks","volume":"10","author":[{"family":"Chen","given":"Yixiong"}],"issued":{"date-parts":[["2022"]]}}}],"schema":"https://github.com/citation-style-language/schema/raw/master/csl-citation.json"} </w:instrText>
      </w:r>
      <w:r w:rsidR="00BF5CC6" w:rsidRPr="00BE7F6D">
        <w:rPr>
          <w:rFonts w:eastAsia="Times New Roman" w:cstheme="minorHAnsi"/>
          <w:color w:val="0D0D0D" w:themeColor="text1" w:themeTint="F2"/>
          <w:lang w:eastAsia="en-CA"/>
        </w:rPr>
        <w:fldChar w:fldCharType="separate"/>
      </w:r>
      <w:r w:rsidR="003738D2" w:rsidRPr="003738D2">
        <w:rPr>
          <w:rFonts w:ascii="Calibri" w:hAnsi="Calibri" w:cs="Calibri"/>
        </w:rPr>
        <w:t>[15]</w:t>
      </w:r>
      <w:r w:rsidR="00BF5CC6" w:rsidRPr="00BE7F6D">
        <w:rPr>
          <w:rFonts w:eastAsia="Times New Roman" w:cstheme="minorHAnsi"/>
          <w:color w:val="0D0D0D" w:themeColor="text1" w:themeTint="F2"/>
          <w:lang w:eastAsia="en-CA"/>
        </w:rPr>
        <w:fldChar w:fldCharType="end"/>
      </w:r>
      <w:r w:rsidR="00BF5CC6">
        <w:rPr>
          <w:rFonts w:eastAsia="Times New Roman" w:cstheme="minorHAnsi"/>
          <w:color w:val="0D0D0D" w:themeColor="text1" w:themeTint="F2"/>
          <w:lang w:eastAsia="en-CA"/>
        </w:rPr>
        <w:t xml:space="preserve"> </w:t>
      </w:r>
      <w:r w:rsidR="009650CD" w:rsidRPr="009650CD">
        <w:rPr>
          <w:rFonts w:eastAsia="Times New Roman" w:cstheme="minorHAnsi"/>
          <w:color w:val="0D0D0D" w:themeColor="text1" w:themeTint="F2"/>
          <w:lang w:eastAsia="en-CA"/>
        </w:rPr>
        <w:t xml:space="preserve">for cancer prediction using gene-expression data. The framework combines classical preprocessing, feature fusion, and </w:t>
      </w:r>
      <w:r w:rsidR="007F0755" w:rsidRPr="00DE3B42">
        <w:rPr>
          <w:rFonts w:eastAsia="Times New Roman" w:cstheme="minorHAnsi"/>
          <w:color w:val="0D0D0D" w:themeColor="text1" w:themeTint="F2"/>
          <w:lang w:eastAsia="en-CA"/>
        </w:rPr>
        <w:t>QDCNN</w:t>
      </w:r>
      <w:r w:rsidR="009650CD" w:rsidRPr="009650CD">
        <w:rPr>
          <w:rFonts w:eastAsia="Times New Roman" w:cstheme="minorHAnsi"/>
          <w:color w:val="0D0D0D" w:themeColor="text1" w:themeTint="F2"/>
          <w:lang w:eastAsia="en-CA"/>
        </w:rPr>
        <w:t xml:space="preserve"> to improve nonlinear representation and reduce computational cost. Tested on simulat</w:t>
      </w:r>
      <w:r w:rsidR="000E17C3">
        <w:rPr>
          <w:rFonts w:eastAsia="Times New Roman" w:cstheme="minorHAnsi"/>
          <w:color w:val="0D0D0D" w:themeColor="text1" w:themeTint="F2"/>
          <w:lang w:eastAsia="en-CA"/>
        </w:rPr>
        <w:t>ors</w:t>
      </w:r>
      <w:r w:rsidR="009650CD" w:rsidRPr="009650CD">
        <w:rPr>
          <w:rFonts w:eastAsia="Times New Roman" w:cstheme="minorHAnsi"/>
          <w:color w:val="0D0D0D" w:themeColor="text1" w:themeTint="F2"/>
          <w:lang w:eastAsia="en-CA"/>
        </w:rPr>
        <w:t xml:space="preserve">, the approach yields higher accuracy and efficiency than several deep-learning baselines. </w:t>
      </w:r>
    </w:p>
    <w:p w14:paraId="6F917FA9" w14:textId="6160C236" w:rsidR="005C4672" w:rsidRDefault="00AD23C0" w:rsidP="003738D2">
      <w:pPr>
        <w:spacing w:after="120" w:line="240" w:lineRule="auto"/>
        <w:jc w:val="both"/>
        <w:rPr>
          <w:rFonts w:eastAsia="Times New Roman" w:cstheme="minorHAnsi"/>
          <w:color w:val="0D0D0D" w:themeColor="text1" w:themeTint="F2"/>
          <w:lang w:eastAsia="en-CA"/>
        </w:rPr>
      </w:pPr>
      <w:proofErr w:type="spellStart"/>
      <w:r w:rsidRPr="00AD23C0">
        <w:rPr>
          <w:rFonts w:eastAsia="Times New Roman" w:cstheme="minorHAnsi"/>
          <w:color w:val="0D0D0D" w:themeColor="text1" w:themeTint="F2"/>
          <w:lang w:eastAsia="en-CA"/>
        </w:rPr>
        <w:t>Akpinar</w:t>
      </w:r>
      <w:proofErr w:type="spellEnd"/>
      <w:r w:rsidRPr="00AD23C0">
        <w:rPr>
          <w:rFonts w:eastAsia="Times New Roman" w:cstheme="minorHAnsi"/>
          <w:color w:val="0D0D0D" w:themeColor="text1" w:themeTint="F2"/>
          <w:lang w:eastAsia="en-CA"/>
        </w:rPr>
        <w:t xml:space="preserve"> et al. </w:t>
      </w:r>
      <w:r w:rsidRPr="00B308FF">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SuRiPMcQ","properties":{"formattedCitation":"[16]","plainCitation":"[16]","noteIndex":0},"citationItems":[{"id":8169,"uris":["http://zotero.org/users/18028468/items/9ID2MI78"],"itemData":{"id":8169,"type":"paper-conference","abstract":"DNA microarray technology enables the simultaneous measurement of expression levels of thousands of genes, thereby facilitating the understanding of the molecular mechanisms underlying complex diseases such as brain tumors and the identification of diagnostic genetic signatures. To derive meaningful biological insights from the high-dimensional and complex gene features obtained through this technology and to analyze gene properties in detail, classical AI-based approaches such as machine learning and deep learning are widely employed. However, these methods face various limitations in managing high-dimensional vector spaces and modeling the intricate relationships among genes. In particular, challenges such as hyperparameter tuning, computational costs, and high processing power requirements can hinder their efficiency. To overcome these limitations, quantum computing and quantum AI approaches are gaining increasing attention. Leveraging quantum properties such as superposition and entanglement, quantum methods enable more efficient parallel processing of high-dimensional data and offer faster and more effective solutions to problems that are computationally demanding for classical methods. In this study, a novel model called \"Deep VQC\" is proposed, based on the Variational Quantum Classifier approach. Developed using microarray data containing 54,676 gene features, the model successfully classified four different types of brain tumors-ependymoma, glioblastoma, medulloblastoma, and pilocytic astrocytoma-alongside healthy samples with high accuracy. Furthermore, compared to classical ML algorithms, our model demonstrated either superior or comparable classification performance. These results highlight the potential of quantum AI methods as an effective and promising approach for the analysis and classification of complex structures such as brain tumors based on gene expression features.","container-title":"2025 IEEE Computer Society Annual Symposium on VLSI (ISVLSI)","DOI":"10.1109/ISVLSI65124.2025.11130207","note":"arXiv:2505.02033 [cs]","page":"1-6","source":"arXiv.org","title":"Quantum-Enhanced Classification of Brain Tumors Using DNA Microarray Gene Expression Profiles","URL":"http://arxiv.org/abs/2505.02033","author":[{"family":"Akpinar","given":"Emine"},{"family":"Hangun","given":"Batuhan"},{"family":"Oduncuoglu","given":"Murat"},{"family":"Altun","given":"Oguz"},{"family":"Eyecioglu","given":"Onder"},{"family":"Yalcin","given":"Zeynel"}],"accessed":{"date-parts":[["2025",11,12]]},"issued":{"date-parts":[["2025",7,6]]}}}],"schema":"https://github.com/citation-style-language/schema/raw/master/csl-citation.json"} </w:instrText>
      </w:r>
      <w:r w:rsidRPr="00B308FF">
        <w:rPr>
          <w:rFonts w:eastAsia="Times New Roman" w:cstheme="minorHAnsi"/>
          <w:color w:val="0D0D0D" w:themeColor="text1" w:themeTint="F2"/>
          <w:lang w:eastAsia="en-CA"/>
        </w:rPr>
        <w:fldChar w:fldCharType="separate"/>
      </w:r>
      <w:r w:rsidR="003738D2" w:rsidRPr="003738D2">
        <w:rPr>
          <w:rFonts w:ascii="Calibri" w:hAnsi="Calibri" w:cs="Calibri"/>
        </w:rPr>
        <w:t>[16]</w:t>
      </w:r>
      <w:r w:rsidRPr="00B308FF">
        <w:rPr>
          <w:rFonts w:eastAsia="Times New Roman" w:cstheme="minorHAnsi"/>
          <w:color w:val="0D0D0D" w:themeColor="text1" w:themeTint="F2"/>
          <w:lang w:eastAsia="en-CA"/>
        </w:rPr>
        <w:fldChar w:fldCharType="end"/>
      </w:r>
      <w:r>
        <w:rPr>
          <w:rFonts w:eastAsia="Times New Roman" w:cstheme="minorHAnsi"/>
          <w:color w:val="0D0D0D" w:themeColor="text1" w:themeTint="F2"/>
          <w:lang w:eastAsia="en-CA"/>
        </w:rPr>
        <w:t xml:space="preserve"> </w:t>
      </w:r>
      <w:r w:rsidR="00BC71C0" w:rsidRPr="00BC71C0">
        <w:rPr>
          <w:rFonts w:eastAsia="Times New Roman" w:cstheme="minorHAnsi"/>
          <w:color w:val="0D0D0D" w:themeColor="text1" w:themeTint="F2"/>
          <w:lang w:eastAsia="en-CA"/>
        </w:rPr>
        <w:t xml:space="preserve">propose a Deep Variational Quantum Classifier for brain tumor classification using high-dimensional microarray data. </w:t>
      </w:r>
      <w:r w:rsidR="005C4672" w:rsidRPr="00BC71C0">
        <w:rPr>
          <w:rFonts w:eastAsia="Times New Roman" w:cstheme="minorHAnsi"/>
          <w:color w:val="0D0D0D" w:themeColor="text1" w:themeTint="F2"/>
          <w:lang w:eastAsia="en-CA"/>
        </w:rPr>
        <w:t>After classical preprocessing</w:t>
      </w:r>
      <w:r w:rsidR="005C4672">
        <w:rPr>
          <w:rFonts w:eastAsia="Times New Roman" w:cstheme="minorHAnsi"/>
          <w:color w:val="0D0D0D" w:themeColor="text1" w:themeTint="F2"/>
          <w:lang w:eastAsia="en-CA"/>
        </w:rPr>
        <w:t>,</w:t>
      </w:r>
      <w:r w:rsidR="005C4672" w:rsidRPr="00BC71C0">
        <w:rPr>
          <w:rFonts w:eastAsia="Times New Roman" w:cstheme="minorHAnsi"/>
          <w:color w:val="0D0D0D" w:themeColor="text1" w:themeTint="F2"/>
          <w:lang w:eastAsia="en-CA"/>
        </w:rPr>
        <w:t xml:space="preserve"> PCA, </w:t>
      </w:r>
      <w:r w:rsidR="005C4672">
        <w:rPr>
          <w:rFonts w:eastAsia="Times New Roman" w:cstheme="minorHAnsi"/>
          <w:color w:val="0D0D0D" w:themeColor="text1" w:themeTint="F2"/>
          <w:lang w:eastAsia="en-CA"/>
        </w:rPr>
        <w:t xml:space="preserve">and encoding the </w:t>
      </w:r>
      <w:r w:rsidR="005C4672" w:rsidRPr="00BC71C0">
        <w:rPr>
          <w:rFonts w:eastAsia="Times New Roman" w:cstheme="minorHAnsi"/>
          <w:color w:val="0D0D0D" w:themeColor="text1" w:themeTint="F2"/>
          <w:lang w:eastAsia="en-CA"/>
        </w:rPr>
        <w:t xml:space="preserve">gene-expression features into </w:t>
      </w:r>
      <w:r w:rsidR="00C140DB">
        <w:rPr>
          <w:rFonts w:eastAsia="Times New Roman" w:cstheme="minorHAnsi"/>
          <w:color w:val="0D0D0D" w:themeColor="text1" w:themeTint="F2"/>
          <w:lang w:eastAsia="en-CA"/>
        </w:rPr>
        <w:t>quantum states, the model</w:t>
      </w:r>
      <w:r w:rsidR="005C4672" w:rsidRPr="00BC71C0">
        <w:rPr>
          <w:rFonts w:eastAsia="Times New Roman" w:cstheme="minorHAnsi"/>
          <w:color w:val="0D0D0D" w:themeColor="text1" w:themeTint="F2"/>
          <w:lang w:eastAsia="en-CA"/>
        </w:rPr>
        <w:t xml:space="preserve"> is evaluated entirely on simulated circuits. </w:t>
      </w:r>
    </w:p>
    <w:p w14:paraId="4AD16E54" w14:textId="6DFE0AB0" w:rsidR="00084BAD" w:rsidRDefault="00D27034" w:rsidP="003738D2">
      <w:pPr>
        <w:spacing w:after="120" w:line="240" w:lineRule="auto"/>
        <w:jc w:val="both"/>
        <w:rPr>
          <w:rFonts w:eastAsia="Times New Roman" w:cstheme="minorHAnsi"/>
          <w:color w:val="0D0D0D" w:themeColor="text1" w:themeTint="F2"/>
          <w:lang w:eastAsia="en-CA"/>
        </w:rPr>
      </w:pPr>
      <w:r w:rsidRPr="004541A3">
        <w:rPr>
          <w:rFonts w:eastAsia="Times New Roman" w:cstheme="minorHAnsi"/>
          <w:color w:val="0D0D0D" w:themeColor="text1" w:themeTint="F2"/>
          <w:lang w:eastAsia="en-CA"/>
        </w:rPr>
        <w:t xml:space="preserve">Nguyen </w:t>
      </w:r>
      <w:r w:rsidRPr="008B0DF9">
        <w:rPr>
          <w:rFonts w:eastAsia="Times New Roman" w:cstheme="minorHAnsi"/>
          <w:color w:val="0D0D0D" w:themeColor="text1" w:themeTint="F2"/>
          <w:sz w:val="20"/>
          <w:szCs w:val="20"/>
          <w:lang w:eastAsia="en-CA"/>
        </w:rPr>
        <w:fldChar w:fldCharType="begin"/>
      </w:r>
      <w:r w:rsidR="003738D2">
        <w:rPr>
          <w:rFonts w:eastAsia="Times New Roman" w:cstheme="minorHAnsi"/>
          <w:color w:val="0D0D0D" w:themeColor="text1" w:themeTint="F2"/>
          <w:sz w:val="20"/>
          <w:szCs w:val="20"/>
          <w:lang w:eastAsia="en-CA"/>
        </w:rPr>
        <w:instrText xml:space="preserve"> ADDIN ZOTERO_ITEM CSL_CITATION {"citationID":"lgSDuogz","properties":{"formattedCitation":"[17]","plainCitation":"[17]","noteIndex":0},"citationItems":[{"id":8171,"uris":["http://zotero.org/users/18028468/items/CAHEK97T"],"itemData":{"id":8171,"type":"article-journal","abstract":"Biomarker discovery is a challenging task due to the massive search space. Quantum computing and quantum Artificial Intelligence (quantum AI) can be used to address the computational problem of biomarker discovery from genetic data.","container-title":"BMC Bioinformatics","DOI":"10.1186/s12859-024-05755-0","ISSN":"1471-2105","issue":"1","journalAbbreviation":"BMC Bioinformatics","language":"en","page":"149","source":"Springer Link","title":"Biomarker discovery with quantum neural networks: a case-study in CTLA4-activation pathways","title-short":"Biomarker discovery with quantum neural networks","volume":"25","author":[{"family":"Nguyen","given":"Phuong-Nam"}],"issued":{"date-parts":[["2024",4,12]]}}}],"schema":"https://github.com/citation-style-language/schema/raw/master/csl-citation.json"} </w:instrText>
      </w:r>
      <w:r w:rsidRPr="008B0DF9">
        <w:rPr>
          <w:rFonts w:eastAsia="Times New Roman" w:cstheme="minorHAnsi"/>
          <w:color w:val="0D0D0D" w:themeColor="text1" w:themeTint="F2"/>
          <w:sz w:val="20"/>
          <w:szCs w:val="20"/>
          <w:lang w:eastAsia="en-CA"/>
        </w:rPr>
        <w:fldChar w:fldCharType="separate"/>
      </w:r>
      <w:r w:rsidR="003738D2" w:rsidRPr="003738D2">
        <w:rPr>
          <w:rFonts w:ascii="Calibri" w:hAnsi="Calibri" w:cs="Calibri"/>
          <w:sz w:val="20"/>
        </w:rPr>
        <w:t>[17]</w:t>
      </w:r>
      <w:r w:rsidRPr="008B0DF9">
        <w:rPr>
          <w:rFonts w:eastAsia="Times New Roman" w:cstheme="minorHAnsi"/>
          <w:color w:val="0D0D0D" w:themeColor="text1" w:themeTint="F2"/>
          <w:sz w:val="20"/>
          <w:szCs w:val="20"/>
          <w:lang w:eastAsia="en-CA"/>
        </w:rPr>
        <w:fldChar w:fldCharType="end"/>
      </w:r>
      <w:r>
        <w:rPr>
          <w:rFonts w:eastAsia="Times New Roman" w:cstheme="minorHAnsi"/>
          <w:color w:val="0D0D0D" w:themeColor="text1" w:themeTint="F2"/>
          <w:sz w:val="20"/>
          <w:szCs w:val="20"/>
          <w:lang w:eastAsia="en-CA"/>
        </w:rPr>
        <w:t xml:space="preserve"> </w:t>
      </w:r>
      <w:r w:rsidR="00437EFE">
        <w:rPr>
          <w:rFonts w:eastAsia="Times New Roman" w:cstheme="minorHAnsi"/>
          <w:color w:val="0D0D0D" w:themeColor="text1" w:themeTint="F2"/>
          <w:sz w:val="20"/>
          <w:szCs w:val="20"/>
          <w:lang w:eastAsia="en-CA"/>
        </w:rPr>
        <w:t>i</w:t>
      </w:r>
      <w:r w:rsidR="00745D75" w:rsidRPr="00745D75">
        <w:rPr>
          <w:rFonts w:eastAsia="Times New Roman" w:cstheme="minorHAnsi"/>
          <w:color w:val="0D0D0D" w:themeColor="text1" w:themeTint="F2"/>
          <w:lang w:eastAsia="en-CA"/>
        </w:rPr>
        <w:t xml:space="preserve">ntroduces a </w:t>
      </w:r>
      <w:r w:rsidR="00745D75" w:rsidRPr="00D27034">
        <w:rPr>
          <w:rFonts w:eastAsia="Times New Roman" w:cstheme="minorHAnsi"/>
          <w:color w:val="0D0D0D" w:themeColor="text1" w:themeTint="F2"/>
          <w:lang w:val="en-CA" w:eastAsia="en-CA"/>
        </w:rPr>
        <w:t xml:space="preserve">QNN </w:t>
      </w:r>
      <w:r w:rsidR="00745D75" w:rsidRPr="00745D75">
        <w:rPr>
          <w:rFonts w:eastAsia="Times New Roman" w:cstheme="minorHAnsi"/>
          <w:color w:val="0D0D0D" w:themeColor="text1" w:themeTint="F2"/>
          <w:lang w:eastAsia="en-CA"/>
        </w:rPr>
        <w:t xml:space="preserve">framework for biomarker discovery, using multi-omics datasets from </w:t>
      </w:r>
      <w:r w:rsidR="001E3F21" w:rsidRPr="004541A3">
        <w:rPr>
          <w:rFonts w:eastAsia="Times New Roman" w:cstheme="minorHAnsi"/>
          <w:color w:val="0D0D0D" w:themeColor="text1" w:themeTint="F2"/>
          <w:lang w:eastAsia="en-CA"/>
        </w:rPr>
        <w:t xml:space="preserve">Cancer Genome Atlas </w:t>
      </w:r>
      <w:r w:rsidR="001E3F21" w:rsidRPr="004541A3">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CyG734bJ","properties":{"formattedCitation":"[18]","plainCitation":"[18]","noteIndex":0},"citationItems":[{"id":8173,"uris":["http://zotero.org/users/18028468/items/HF5847SU"],"itemData":{"id":8173,"type":"article-journal","container-title":"Nature genetics","issue":"10","page":"1113–1120","publisher":"Nature Publishing Group","title":"The cancer genome atlas pan-cancer analysis project","volume":"45","author":[{"family":"Weinstein","given":"John N"},{"family":"Collisson","given":"Eric A"},{"family":"Mills","given":"Gordon B"},{"family":"Shaw","given":"Kenna R"},{"family":"Ozenberger","given":"Brad A"},{"family":"Ellrott","given":"Kyle"},{"family":"Shmulevich","given":"Ilya"},{"family":"Sander","given":"Chris"},{"family":"Stuart","given":"Joshua M"}],"issued":{"date-parts":[["2013"]]}}}],"schema":"https://github.com/citation-style-language/schema/raw/master/csl-citation.json"} </w:instrText>
      </w:r>
      <w:r w:rsidR="001E3F21" w:rsidRPr="004541A3">
        <w:rPr>
          <w:rFonts w:eastAsia="Times New Roman" w:cstheme="minorHAnsi"/>
          <w:color w:val="0D0D0D" w:themeColor="text1" w:themeTint="F2"/>
          <w:lang w:eastAsia="en-CA"/>
        </w:rPr>
        <w:fldChar w:fldCharType="separate"/>
      </w:r>
      <w:r w:rsidR="003738D2" w:rsidRPr="003738D2">
        <w:rPr>
          <w:rFonts w:ascii="Calibri" w:hAnsi="Calibri" w:cs="Calibri"/>
        </w:rPr>
        <w:t>[18]</w:t>
      </w:r>
      <w:r w:rsidR="001E3F21" w:rsidRPr="004541A3">
        <w:rPr>
          <w:rFonts w:eastAsia="Times New Roman" w:cstheme="minorHAnsi"/>
          <w:color w:val="0D0D0D" w:themeColor="text1" w:themeTint="F2"/>
          <w:lang w:eastAsia="en-CA"/>
        </w:rPr>
        <w:fldChar w:fldCharType="end"/>
      </w:r>
      <w:r w:rsidR="00745D75" w:rsidRPr="00745D75">
        <w:rPr>
          <w:rFonts w:eastAsia="Times New Roman" w:cstheme="minorHAnsi"/>
          <w:color w:val="0D0D0D" w:themeColor="text1" w:themeTint="F2"/>
          <w:lang w:eastAsia="en-CA"/>
        </w:rPr>
        <w:t xml:space="preserve">. The model formulates biomarker identification as a quantum feature-selection task and </w:t>
      </w:r>
      <w:r w:rsidR="00B7588D" w:rsidRPr="00B7588D">
        <w:rPr>
          <w:rFonts w:eastAsia="Times New Roman" w:cstheme="minorHAnsi"/>
          <w:color w:val="0D0D0D" w:themeColor="text1" w:themeTint="F2"/>
          <w:lang w:eastAsia="en-CA"/>
        </w:rPr>
        <w:t>shows that QNNs can explore large combinatorial spaces to identify biologically plausible candidates</w:t>
      </w:r>
      <w:r w:rsidR="00745D75" w:rsidRPr="00745D75">
        <w:rPr>
          <w:rFonts w:eastAsia="Times New Roman" w:cstheme="minorHAnsi"/>
          <w:color w:val="0D0D0D" w:themeColor="text1" w:themeTint="F2"/>
          <w:lang w:eastAsia="en-CA"/>
        </w:rPr>
        <w:t xml:space="preserve">. </w:t>
      </w:r>
      <w:r w:rsidR="00B7588D" w:rsidRPr="00B7588D">
        <w:rPr>
          <w:rFonts w:eastAsia="Times New Roman" w:cstheme="minorHAnsi"/>
          <w:color w:val="0D0D0D" w:themeColor="text1" w:themeTint="F2"/>
          <w:lang w:eastAsia="en-CA"/>
        </w:rPr>
        <w:t>However, the results are based only on simulations.</w:t>
      </w:r>
    </w:p>
    <w:p w14:paraId="0DBCA4A1" w14:textId="29A90DF4" w:rsidR="00577D99" w:rsidRDefault="00CA6E56" w:rsidP="003738D2">
      <w:pPr>
        <w:spacing w:after="120" w:line="240" w:lineRule="auto"/>
        <w:jc w:val="both"/>
        <w:rPr>
          <w:rFonts w:eastAsia="Times New Roman" w:cstheme="minorHAnsi"/>
          <w:color w:val="0D0D0D" w:themeColor="text1" w:themeTint="F2"/>
          <w:lang w:eastAsia="en-CA"/>
        </w:rPr>
      </w:pPr>
      <w:r w:rsidRPr="003E49BF">
        <w:rPr>
          <w:rFonts w:eastAsia="Times New Roman" w:cstheme="minorHAnsi"/>
          <w:color w:val="0D0D0D" w:themeColor="text1" w:themeTint="F2"/>
          <w:lang w:eastAsia="en-CA"/>
        </w:rPr>
        <w:t xml:space="preserve">Astuti et al. </w:t>
      </w:r>
      <w:r w:rsidRPr="003E49BF">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2mIMpych","properties":{"formattedCitation":"[19]","plainCitation":"[19]","noteIndex":0},"citationItems":[{"id":8174,"uris":["http://zotero.org/users/18028468/items/HESHC5PV"],"itemData":{"id":8174,"type":"article-journal","abstract":"Quantum machine learning (QML) combines quantum computing with machine learning, offering potential for solving intricate problems. Our research delves into QML’s application in identifying gene expression biomarkers for clear cell renal cell carcinoma (ccRCC) metastasis. ccRCC, the primary renal cancer subtype, poses significant challenges due to its high lethality and complex metastasis process. Despite extensive research, understanding the mechanisms of cancer cell dissemination and establishment in distant sites remains elusive. Identifying metastasis biomarkers is a daunting task in machine learning. Our study addresses the need for improved execution time and accuracy in QSVC and QNN algorithms compared to SVC and NN for binary classification. Drawing inspiration from the Neural Quantum Embedding (NQE) method, we propose a two-stage approach for the binary classification problem. We aim to assess if integrating NQE with QSVC/QNN enhances performance compared to NQE with SVC/NN across diverse biomedical datasets, demonstrating the effectiveness and generalizability of the approach.","container-title":"PLOS ONE","DOI":"10.1371/journal.pone.0327928","ISSN":"1932-6203","issue":"7","journalAbbreviation":"PLOS ONE","language":"en","page":"e0327928","publisher":"Public Library of Science","source":"PLoS Journals","title":"Use of hybrid quantum-classical algorithms for enhancing biomarker classification","volume":"20","author":[{"family":"Astuti","given":"Aninda"},{"family":"Shih","given":"Pin-Keng"},{"family":"Lee","given":"Shan-Chih"},{"family":"Mekala","given":"Venugopala Reddy"},{"family":"Wijaya","given":"Ezra B."},{"family":"Ng","given":"Ka-Lok"}],"issued":{"date-parts":[["2025",7,17]]}}}],"schema":"https://github.com/citation-style-language/schema/raw/master/csl-citation.json"} </w:instrText>
      </w:r>
      <w:r w:rsidRPr="003E49BF">
        <w:rPr>
          <w:rFonts w:eastAsia="Times New Roman" w:cstheme="minorHAnsi"/>
          <w:color w:val="0D0D0D" w:themeColor="text1" w:themeTint="F2"/>
          <w:lang w:eastAsia="en-CA"/>
        </w:rPr>
        <w:fldChar w:fldCharType="separate"/>
      </w:r>
      <w:r w:rsidR="003738D2" w:rsidRPr="003738D2">
        <w:rPr>
          <w:rFonts w:ascii="Calibri" w:hAnsi="Calibri" w:cs="Calibri"/>
        </w:rPr>
        <w:t>[19]</w:t>
      </w:r>
      <w:r w:rsidRPr="003E49BF">
        <w:rPr>
          <w:rFonts w:eastAsia="Times New Roman" w:cstheme="minorHAnsi"/>
          <w:color w:val="0D0D0D" w:themeColor="text1" w:themeTint="F2"/>
          <w:lang w:eastAsia="en-CA"/>
        </w:rPr>
        <w:fldChar w:fldCharType="end"/>
      </w:r>
      <w:r w:rsidRPr="003E49BF">
        <w:rPr>
          <w:rFonts w:eastAsia="Times New Roman" w:cstheme="minorHAnsi"/>
          <w:color w:val="0D0D0D" w:themeColor="text1" w:themeTint="F2"/>
          <w:lang w:eastAsia="en-CA"/>
        </w:rPr>
        <w:t xml:space="preserve"> </w:t>
      </w:r>
      <w:r w:rsidR="00577D99" w:rsidRPr="00577D99">
        <w:rPr>
          <w:rFonts w:eastAsia="Times New Roman" w:cstheme="minorHAnsi"/>
          <w:color w:val="0D0D0D" w:themeColor="text1" w:themeTint="F2"/>
          <w:lang w:eastAsia="en-CA"/>
        </w:rPr>
        <w:t>evaluate a hybrid quantum</w:t>
      </w:r>
      <w:r w:rsidR="00577D99">
        <w:rPr>
          <w:rFonts w:eastAsia="Times New Roman" w:cstheme="minorHAnsi"/>
          <w:color w:val="0D0D0D" w:themeColor="text1" w:themeTint="F2"/>
          <w:lang w:eastAsia="en-CA"/>
        </w:rPr>
        <w:t>-</w:t>
      </w:r>
      <w:r w:rsidR="00577D99" w:rsidRPr="00577D99">
        <w:rPr>
          <w:rFonts w:eastAsia="Times New Roman" w:cstheme="minorHAnsi"/>
          <w:color w:val="0D0D0D" w:themeColor="text1" w:themeTint="F2"/>
          <w:lang w:eastAsia="en-CA"/>
        </w:rPr>
        <w:t>classical approach for biomarker classification in renal cancer, combining Neural Quantum Embedding</w:t>
      </w:r>
      <w:r w:rsidR="00CD1F4F" w:rsidRPr="003E49BF">
        <w:rPr>
          <w:rFonts w:eastAsia="Times New Roman" w:cstheme="minorHAnsi"/>
          <w:color w:val="0D0D0D" w:themeColor="text1" w:themeTint="F2"/>
          <w:lang w:eastAsia="en-CA"/>
        </w:rPr>
        <w:t xml:space="preserve"> </w:t>
      </w:r>
      <w:r w:rsidR="00CD1F4F" w:rsidRPr="003E49BF">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3Hfcr5on","properties":{"formattedCitation":"[20]","plainCitation":"[20]","noteIndex":0},"citationItems":[{"id":8176,"uris":["http://zotero.org/users/18028468/items/WVNL8JK3"],"itemData":{"id":8176,"type":"article-journal","abstract":"Quantum embedding is a fundamental prerequisite for applying quantum machine learning techniques to classical data and has substantial impacts on performance outcomes. In this study, we present neural quantum embedding (NQE), a method that efficiently optimizes quantum embedding beyond the limitations of positive and trace-preserving maps by leveraging classical deep-learning techniques. NQE enhances the lower bound of the empirical risk, leading to substantial improvements in classification performance. Moreover, NQE improves robustness against noise. To validate the effectiveness of NQE, we conduct experiments on IBM quantum devices for image data classification, resulting in a remarkable accuracy enhancement from 0.52 to 0.96. In addition, numerical analyses highlight that NQE simultaneously improves the trainability and generalization performance of quantum neural networks, as well as of the quantum kernel method.","container-title":"Physical Review A","DOI":"10.1103/PhysRevA.110.022411","issue":"2","journalAbbreviation":"Phys. Rev. A","page":"022411","publisher":"American Physical Society","source":"APS","title":"Neural quantum embedding: Pushing the limits of quantum supervised learning","title-short":"Neural quantum embedding","volume":"110","author":[{"family":"Hur","given":"Tak"},{"family":"Araujo","given":"Israel F."},{"family":"Park","given":"Daniel K."}],"issued":{"date-parts":[["2024",8,8]]}}}],"schema":"https://github.com/citation-style-language/schema/raw/master/csl-citation.json"} </w:instrText>
      </w:r>
      <w:r w:rsidR="00CD1F4F" w:rsidRPr="003E49BF">
        <w:rPr>
          <w:rFonts w:eastAsia="Times New Roman" w:cstheme="minorHAnsi"/>
          <w:color w:val="0D0D0D" w:themeColor="text1" w:themeTint="F2"/>
          <w:lang w:eastAsia="en-CA"/>
        </w:rPr>
        <w:fldChar w:fldCharType="separate"/>
      </w:r>
      <w:r w:rsidR="003738D2" w:rsidRPr="003738D2">
        <w:rPr>
          <w:rFonts w:ascii="Calibri" w:hAnsi="Calibri" w:cs="Calibri"/>
        </w:rPr>
        <w:t>[20]</w:t>
      </w:r>
      <w:r w:rsidR="00CD1F4F" w:rsidRPr="003E49BF">
        <w:rPr>
          <w:rFonts w:eastAsia="Times New Roman" w:cstheme="minorHAnsi"/>
          <w:color w:val="0D0D0D" w:themeColor="text1" w:themeTint="F2"/>
          <w:lang w:eastAsia="en-CA"/>
        </w:rPr>
        <w:fldChar w:fldCharType="end"/>
      </w:r>
      <w:r w:rsidR="00CD1F4F">
        <w:rPr>
          <w:rFonts w:eastAsia="Times New Roman" w:cstheme="minorHAnsi"/>
          <w:color w:val="0D0D0D" w:themeColor="text1" w:themeTint="F2"/>
          <w:lang w:eastAsia="en-CA"/>
        </w:rPr>
        <w:t xml:space="preserve"> </w:t>
      </w:r>
      <w:r w:rsidR="00577D99" w:rsidRPr="00577D99">
        <w:rPr>
          <w:rFonts w:eastAsia="Times New Roman" w:cstheme="minorHAnsi"/>
          <w:color w:val="0D0D0D" w:themeColor="text1" w:themeTint="F2"/>
          <w:lang w:eastAsia="en-CA"/>
        </w:rPr>
        <w:t xml:space="preserve">with QSVC and QNN models. </w:t>
      </w:r>
      <w:r w:rsidR="003808E0" w:rsidRPr="003808E0">
        <w:rPr>
          <w:rFonts w:eastAsia="Times New Roman" w:cstheme="minorHAnsi"/>
          <w:color w:val="0D0D0D" w:themeColor="text1" w:themeTint="F2"/>
          <w:lang w:eastAsia="en-CA"/>
        </w:rPr>
        <w:t>After preprocessing and dimensionality reduction, quantum feature maps outperform classical baselines on smaller, balanced datasets, but results are limited to simulations and affected by data imbalance.</w:t>
      </w:r>
    </w:p>
    <w:p w14:paraId="0654336C" w14:textId="33CDD16A" w:rsidR="00485D82" w:rsidRDefault="00C12CC5" w:rsidP="003738D2">
      <w:pPr>
        <w:spacing w:after="120" w:line="240" w:lineRule="auto"/>
        <w:jc w:val="both"/>
        <w:rPr>
          <w:rFonts w:eastAsia="Times New Roman" w:cstheme="minorHAnsi"/>
          <w:color w:val="0D0D0D" w:themeColor="text1" w:themeTint="F2"/>
          <w:rtl/>
          <w:lang w:eastAsia="en-CA" w:bidi="fa-IR"/>
        </w:rPr>
      </w:pPr>
      <w:r w:rsidRPr="002B6D02">
        <w:rPr>
          <w:rFonts w:eastAsia="Times New Roman" w:cstheme="minorHAnsi"/>
          <w:color w:val="0D0D0D" w:themeColor="text1" w:themeTint="F2"/>
          <w:lang w:eastAsia="en-CA"/>
        </w:rPr>
        <w:t xml:space="preserve">Kundu et al. </w:t>
      </w:r>
      <w:r w:rsidRPr="002B6D02">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FWsKTxty","properties":{"formattedCitation":"[21]","plainCitation":"[21]","noteIndex":0},"citationItems":[{"id":8179,"uris":["http://zotero.org/users/18028468/items/KPSNNR34"],"itemData":{"id":8179,"type":"paper-conference","abstract":"Computational methods in drug discovery significantly reduce both time and experimental costs. Nonetheless, certain computational tasks in drug discovery can be daunting with classical computing techniques which can be potentially overcome using quantum computing. A crucial task within this domain involves the functional classification of proteins. However, a challenge lies in adequately representing lengthy protein sequences given the limited number of qubits available in existing noisy quantum computers. We show that protein sequences can be thought of as sentences in natural language processing and can be parsed using the existing Quantum Natural Language framework into parameterized quantum circuits of reasonable qubits, which can be trained to solve various protein-related machine-learning problems. We classify proteins based on their sub-cellular locations—a pivotal task in bioinformatics that is key to understanding biological processes and disease mechanisms. Leveraging the quantum-enhanced processing capabilities, we demonstrate that Quantum Tensor Networks (QTN) can effectively handle the complexity and diversity of protein sequences. We present a detailed methodology that adapts QTN architectures to the nuanced requirements of protein data, supported by comprehensive experimental results. We demonstrate two distinct QTNs, inspired by classical recurrent neural networks (RNN) and convolutional neural networks (CNN), to solve the binary classification task mentioned above. Our top-performing quantum model has achieved a 94% accuracy rate, which is comparable to the performance of a classical model that uses the ESM2 protein language model embeddings. It’s noteworthy that the ESM2 model is extremely large, containing 8 million parameters in its smallest configuration, whereas our best quantum model requires only around 800 parameters. We demonstrate that these hybrid models exhibit promising performance, showcasing their potential to compete with classical models of similar complexity.","collection-title":"GLSVLSI '24","container-title":"Proceedings of the Great Lakes Symposium on VLSI 2024","DOI":"10.1145/3649476.3658701","ISBN":"979-8-4007-0605-9","page":"132–137","publisher":"Association for Computing Machinery","publisher-place":"New York, NY, USA","source":"ACM Digital Library","title":"Application of Quantum Tensor Networks for Protein Classification","URL":"https://dl.acm.org/doi/10.1145/3649476.3658701","author":[{"family":"Kundu","given":"Debarshi"},{"family":"Ghosh","given":"Archisman"},{"family":"Ekambaram","given":"Srinivasan"},{"family":"Wang","given":"Jian"},{"family":"Dokholyan","given":"Nikolay"},{"family":"Ghosh","given":"Swaroop"}],"accessed":{"date-parts":[["2025",11,12]]},"issued":{"date-parts":[["2024",6,12]]}}}],"schema":"https://github.com/citation-style-language/schema/raw/master/csl-citation.json"} </w:instrText>
      </w:r>
      <w:r w:rsidRPr="002B6D02">
        <w:rPr>
          <w:rFonts w:eastAsia="Times New Roman" w:cstheme="minorHAnsi"/>
          <w:color w:val="0D0D0D" w:themeColor="text1" w:themeTint="F2"/>
          <w:lang w:eastAsia="en-CA"/>
        </w:rPr>
        <w:fldChar w:fldCharType="separate"/>
      </w:r>
      <w:r w:rsidR="003738D2" w:rsidRPr="003738D2">
        <w:rPr>
          <w:rFonts w:ascii="Calibri" w:hAnsi="Calibri" w:cs="Calibri"/>
        </w:rPr>
        <w:t>[21]</w:t>
      </w:r>
      <w:r w:rsidRPr="002B6D02">
        <w:rPr>
          <w:rFonts w:eastAsia="Times New Roman" w:cstheme="minorHAnsi"/>
          <w:color w:val="0D0D0D" w:themeColor="text1" w:themeTint="F2"/>
          <w:lang w:eastAsia="en-CA"/>
        </w:rPr>
        <w:fldChar w:fldCharType="end"/>
      </w:r>
      <w:r w:rsidRPr="002B6D02">
        <w:rPr>
          <w:rFonts w:eastAsia="Times New Roman" w:cstheme="minorHAnsi"/>
          <w:color w:val="0D0D0D" w:themeColor="text1" w:themeTint="F2"/>
          <w:lang w:eastAsia="en-CA"/>
        </w:rPr>
        <w:t xml:space="preserve"> </w:t>
      </w:r>
      <w:bookmarkStart w:id="10" w:name="_Hlk215755704"/>
      <w:r w:rsidR="00485D82" w:rsidRPr="00485D82">
        <w:rPr>
          <w:rFonts w:eastAsia="Times New Roman" w:cstheme="minorHAnsi"/>
          <w:color w:val="0D0D0D" w:themeColor="text1" w:themeTint="F2"/>
          <w:lang w:eastAsia="en-CA"/>
        </w:rPr>
        <w:t xml:space="preserve">explore Quantum Tensor Networks </w:t>
      </w:r>
      <w:r w:rsidR="004F205A">
        <w:rPr>
          <w:rFonts w:eastAsia="Times New Roman" w:cstheme="minorHAnsi"/>
          <w:color w:val="0D0D0D" w:themeColor="text1" w:themeTint="F2"/>
          <w:lang w:eastAsia="en-CA"/>
        </w:rPr>
        <w:t>(</w:t>
      </w:r>
      <w:r w:rsidR="009A3561" w:rsidRPr="002B6D02">
        <w:rPr>
          <w:rFonts w:eastAsia="Times New Roman" w:cstheme="minorHAnsi"/>
          <w:color w:val="0D0D0D" w:themeColor="text1" w:themeTint="F2"/>
          <w:lang w:eastAsia="en-CA"/>
        </w:rPr>
        <w:t xml:space="preserve">QTNs) </w:t>
      </w:r>
      <w:r w:rsidR="009A3561" w:rsidRPr="002B6D02">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iH82Mcp1","properties":{"formattedCitation":"[22]","plainCitation":"[22]","noteIndex":0},"citationItems":[{"id":8183,"uris":["http://zotero.org/users/18028468/items/C8AFDWFR"],"itemData":{"id":8183,"type":"article-journal","abstract":"Once developed for quantum theory, tensor networks (TNs) have been established as a successful machine learning (ML) paradigm. Now, they have been ported back to the quantum realm in the emerging field of quantum ML to assess problems that classical computers are unable to solve efficiently. Their nature at the interface between physics and ML makes TNs easily deployable on quantum computers. In this review article, we shed light on one of the major architectures considered to be predestined for variational quantum ML. In particular, we discuss how layouts like matrix product state, projected entangled pair states, tree tensor networks and multi-scale entanglement renormalization ansatz can be mapped to a quantum computer, how they can be used for ML and data encoding and which implementation techniques improve their performance.","container-title":"Proceedings of the Royal Society A: Mathematical, Physical and Engineering Sciences","DOI":"10.1098/rspa.2023.0218","issue":"2275","page":"20230218","publisher":"Royal Society","source":"royalsocietypublishing.org (Atypon)","title":"Tensor networks for quantum machine learning","volume":"479","author":[{"family":"Rieser","given":"Hans-Martin"},{"family":"Köster","given":"Frank"},{"family":"Raulf","given":"Arne Peter"}],"issued":{"date-parts":[["2023",7,19]]}}}],"schema":"https://github.com/citation-style-language/schema/raw/master/csl-citation.json"} </w:instrText>
      </w:r>
      <w:r w:rsidR="009A3561" w:rsidRPr="002B6D02">
        <w:rPr>
          <w:rFonts w:eastAsia="Times New Roman" w:cstheme="minorHAnsi"/>
          <w:color w:val="0D0D0D" w:themeColor="text1" w:themeTint="F2"/>
          <w:lang w:eastAsia="en-CA"/>
        </w:rPr>
        <w:fldChar w:fldCharType="separate"/>
      </w:r>
      <w:r w:rsidR="003738D2" w:rsidRPr="003738D2">
        <w:rPr>
          <w:rFonts w:ascii="Calibri" w:hAnsi="Calibri" w:cs="Calibri"/>
        </w:rPr>
        <w:t>[22]</w:t>
      </w:r>
      <w:r w:rsidR="009A3561" w:rsidRPr="002B6D02">
        <w:rPr>
          <w:rFonts w:eastAsia="Times New Roman" w:cstheme="minorHAnsi"/>
          <w:color w:val="0D0D0D" w:themeColor="text1" w:themeTint="F2"/>
          <w:lang w:eastAsia="en-CA"/>
        </w:rPr>
        <w:fldChar w:fldCharType="end"/>
      </w:r>
      <w:r w:rsidR="009A3561">
        <w:rPr>
          <w:rFonts w:eastAsia="Times New Roman" w:cstheme="minorHAnsi"/>
          <w:color w:val="0D0D0D" w:themeColor="text1" w:themeTint="F2"/>
          <w:lang w:eastAsia="en-CA"/>
        </w:rPr>
        <w:t xml:space="preserve"> </w:t>
      </w:r>
      <w:r w:rsidR="00485D82" w:rsidRPr="00485D82">
        <w:rPr>
          <w:rFonts w:eastAsia="Times New Roman" w:cstheme="minorHAnsi"/>
          <w:color w:val="0D0D0D" w:themeColor="text1" w:themeTint="F2"/>
          <w:lang w:eastAsia="en-CA"/>
        </w:rPr>
        <w:t xml:space="preserve">for protein-sequence classification </w:t>
      </w:r>
      <w:r w:rsidR="009A3561" w:rsidRPr="001A188B">
        <w:rPr>
          <w:rFonts w:eastAsia="Times New Roman" w:cstheme="minorHAnsi"/>
          <w:color w:val="0D0D0D" w:themeColor="text1" w:themeTint="F2"/>
          <w:lang w:eastAsia="en-CA"/>
        </w:rPr>
        <w:t>using two architectures</w:t>
      </w:r>
      <w:r w:rsidR="009A3561">
        <w:rPr>
          <w:rFonts w:eastAsia="Times New Roman" w:cstheme="minorHAnsi"/>
          <w:color w:val="0D0D0D" w:themeColor="text1" w:themeTint="F2"/>
          <w:lang w:eastAsia="en-CA"/>
        </w:rPr>
        <w:t xml:space="preserve">, </w:t>
      </w:r>
      <w:r w:rsidR="009A3561" w:rsidRPr="001A188B">
        <w:rPr>
          <w:rFonts w:eastAsia="Times New Roman" w:cstheme="minorHAnsi"/>
          <w:color w:val="0D0D0D" w:themeColor="text1" w:themeTint="F2"/>
          <w:lang w:eastAsia="en-CA"/>
        </w:rPr>
        <w:t>Path Tensor Network and Convolutional Tensor Network</w:t>
      </w:r>
      <w:r w:rsidR="00485D82" w:rsidRPr="00485D82">
        <w:rPr>
          <w:rFonts w:eastAsia="Times New Roman" w:cstheme="minorHAnsi"/>
          <w:color w:val="0D0D0D" w:themeColor="text1" w:themeTint="F2"/>
          <w:lang w:eastAsia="en-CA"/>
        </w:rPr>
        <w:t xml:space="preserve">. </w:t>
      </w:r>
      <w:r w:rsidR="00C634BF">
        <w:rPr>
          <w:rFonts w:eastAsia="Times New Roman" w:cstheme="minorHAnsi"/>
          <w:color w:val="0D0D0D" w:themeColor="text1" w:themeTint="F2"/>
          <w:lang w:eastAsia="en-CA"/>
        </w:rPr>
        <w:t>Simulated on</w:t>
      </w:r>
      <w:r w:rsidR="00485D82" w:rsidRPr="00485D82">
        <w:rPr>
          <w:rFonts w:eastAsia="Times New Roman" w:cstheme="minorHAnsi"/>
          <w:color w:val="0D0D0D" w:themeColor="text1" w:themeTint="F2"/>
          <w:lang w:eastAsia="en-CA"/>
        </w:rPr>
        <w:t xml:space="preserve"> </w:t>
      </w:r>
      <w:proofErr w:type="spellStart"/>
      <w:r w:rsidR="00485D82" w:rsidRPr="00485D82">
        <w:rPr>
          <w:rFonts w:eastAsia="Times New Roman" w:cstheme="minorHAnsi"/>
          <w:color w:val="0D0D0D" w:themeColor="text1" w:themeTint="F2"/>
          <w:lang w:eastAsia="en-CA"/>
        </w:rPr>
        <w:t>UniProt</w:t>
      </w:r>
      <w:proofErr w:type="spellEnd"/>
      <w:r w:rsidR="00485D82" w:rsidRPr="00485D82">
        <w:rPr>
          <w:rFonts w:eastAsia="Times New Roman" w:cstheme="minorHAnsi"/>
          <w:color w:val="0D0D0D" w:themeColor="text1" w:themeTint="F2"/>
          <w:lang w:eastAsia="en-CA"/>
        </w:rPr>
        <w:t xml:space="preserve"> </w:t>
      </w:r>
      <w:r w:rsidR="009A3561" w:rsidRPr="002B6D02">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mWIZUV34","properties":{"formattedCitation":"[23]","plainCitation":"[23]","noteIndex":0},"citationItems":[{"id":8185,"uris":["http://zotero.org/users/18028468/items/SD3AZI7F"],"itemData":{"id":8185,"type":"article-journal","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container-title":"Nucleic Acids Research","DOI":"10.1093/nar/gkac1052","ISSN":"0305-1048","issue":"D1","journalAbbreviation":"Nucleic Acids Res","page":"D523-D531","source":"Silverchair","title":"UniProt: the Universal Protein Knowledgebase in 2023","title-short":"UniProt","volume":"51","author":[{"literal":"The UniProt Consortium"}],"issued":{"date-parts":[["2023",1,6]]}}}],"schema":"https://github.com/citation-style-language/schema/raw/master/csl-citation.json"} </w:instrText>
      </w:r>
      <w:r w:rsidR="009A3561" w:rsidRPr="002B6D02">
        <w:rPr>
          <w:rFonts w:eastAsia="Times New Roman" w:cstheme="minorHAnsi"/>
          <w:color w:val="0D0D0D" w:themeColor="text1" w:themeTint="F2"/>
          <w:lang w:eastAsia="en-CA"/>
        </w:rPr>
        <w:fldChar w:fldCharType="separate"/>
      </w:r>
      <w:r w:rsidR="003738D2" w:rsidRPr="003738D2">
        <w:rPr>
          <w:rFonts w:ascii="Calibri" w:hAnsi="Calibri" w:cs="Calibri"/>
        </w:rPr>
        <w:t>[23]</w:t>
      </w:r>
      <w:r w:rsidR="009A3561" w:rsidRPr="002B6D02">
        <w:rPr>
          <w:rFonts w:eastAsia="Times New Roman" w:cstheme="minorHAnsi"/>
          <w:color w:val="0D0D0D" w:themeColor="text1" w:themeTint="F2"/>
          <w:lang w:eastAsia="en-CA"/>
        </w:rPr>
        <w:fldChar w:fldCharType="end"/>
      </w:r>
      <w:r w:rsidR="009A3561">
        <w:rPr>
          <w:rFonts w:eastAsia="Times New Roman" w:cstheme="minorHAnsi"/>
          <w:color w:val="0D0D0D" w:themeColor="text1" w:themeTint="F2"/>
          <w:lang w:eastAsia="en-CA"/>
        </w:rPr>
        <w:t xml:space="preserve"> </w:t>
      </w:r>
      <w:r w:rsidR="00485D82" w:rsidRPr="00485D82">
        <w:rPr>
          <w:rFonts w:eastAsia="Times New Roman" w:cstheme="minorHAnsi"/>
          <w:color w:val="0D0D0D" w:themeColor="text1" w:themeTint="F2"/>
          <w:lang w:eastAsia="en-CA"/>
        </w:rPr>
        <w:t>sequences, the models achieve competitive accuracy with far fewer parameters than classical deep-learning counterparts.</w:t>
      </w:r>
    </w:p>
    <w:bookmarkEnd w:id="10"/>
    <w:p w14:paraId="60F22AC5" w14:textId="5F932A21" w:rsidR="003D1FA9" w:rsidRDefault="0020303E" w:rsidP="003738D2">
      <w:pPr>
        <w:spacing w:after="120" w:line="240" w:lineRule="auto"/>
        <w:jc w:val="both"/>
        <w:rPr>
          <w:rFonts w:eastAsia="Times New Roman" w:cstheme="minorHAnsi"/>
          <w:color w:val="0D0D0D" w:themeColor="text1" w:themeTint="F2"/>
          <w:lang w:eastAsia="en-CA"/>
        </w:rPr>
      </w:pPr>
      <w:proofErr w:type="spellStart"/>
      <w:r w:rsidRPr="003B25A6">
        <w:rPr>
          <w:rFonts w:eastAsia="Times New Roman" w:cstheme="minorHAnsi"/>
          <w:color w:val="0D0D0D" w:themeColor="text1" w:themeTint="F2"/>
          <w:lang w:eastAsia="en-CA"/>
        </w:rPr>
        <w:t>Choppara</w:t>
      </w:r>
      <w:proofErr w:type="spellEnd"/>
      <w:r w:rsidRPr="003B25A6">
        <w:rPr>
          <w:rFonts w:eastAsia="Times New Roman" w:cstheme="minorHAnsi"/>
          <w:color w:val="0D0D0D" w:themeColor="text1" w:themeTint="F2"/>
          <w:lang w:eastAsia="en-CA"/>
        </w:rPr>
        <w:t xml:space="preserve"> and Lokesh </w:t>
      </w:r>
      <w:r w:rsidRPr="003B25A6">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5iBfe0WT","properties":{"formattedCitation":"[24]","plainCitation":"[24]","noteIndex":0},"citationItems":[{"id":8192,"uris":["http://zotero.org/users/18028468/items/FXF5VGGJ"],"itemData":{"id":8192,"type":"article-journal","abstract":"The rapid mutations of viruses such as COVID-19 pose significant challenges for vaccine development and effective disease management. In response to these challenges, this study introduces a novel quantum-enhanced LSTM (QLSTM) model designed to predict genetic mutations, specifically focusing on viral protein sequences. The QLSTM model leverages quantum computing techniques, including superposition and entanglement, to improve the model’s ability to handle the high-dimensional, nonlinear structure inherent in viral genomic datasets. These quantum enhancements allow the model to capture complex relationships in the data, improving its accuracy and performance in mutation detection compared to traditional methods. To improve model predictions, we use two key preprocessing techniques TF-IDF for efficient feature extraction and PCA for dimensionality reduction of genomic sequences. TF-IDF helps the model focus on the most informative nucleotide features, while PCA reduces the size of the data, making the model computationally efficient without sacrificing important information. The one-hot encoding technique is a standard technique in machine learning for encoding protein sequences into data that can be used in neural networks.The proposed QLSTM outperformed existing deep learning architectures such as the Attention-Augmented Convolutional Neural Network (AACNN), Stacked Recurrent Neural Network (Stacked RNN), Retention Network (RetNet), and Bidirectional Long Short Term Memory (BiLSTM). These results indicate that QLSTM not only provides high accuracy in mutation predictions in SARS-CoV-2 protein sequences but also provides deep insights into the functional implications of such mutations. The model identifies mutation hotspots that affect virus spread, immune evasion, and protein structure, providing key biological insights for future vaccine development and therapeutic strategies.","container-title":"IEEE Access","DOI":"10.1109/ACCESS.2025.3539337","ISSN":"2169-3536","page":"25282-25300","source":"IEEE Xplore","title":"Leveraging Quantum LSTM for High-Accuracy Prediction of Viral Mutations","volume":"13","author":[{"family":"Choppara","given":"Prashanth"},{"family":"Lokesh","given":"Bommareddy"}],"issued":{"date-parts":[["2025"]]}}}],"schema":"https://github.com/citation-style-language/schema/raw/master/csl-citation.json"} </w:instrText>
      </w:r>
      <w:r w:rsidRPr="003B25A6">
        <w:rPr>
          <w:rFonts w:eastAsia="Times New Roman" w:cstheme="minorHAnsi"/>
          <w:color w:val="0D0D0D" w:themeColor="text1" w:themeTint="F2"/>
          <w:lang w:eastAsia="en-CA"/>
        </w:rPr>
        <w:fldChar w:fldCharType="separate"/>
      </w:r>
      <w:r w:rsidR="003738D2" w:rsidRPr="003738D2">
        <w:rPr>
          <w:rFonts w:ascii="Calibri" w:hAnsi="Calibri" w:cs="Calibri"/>
        </w:rPr>
        <w:t>[24]</w:t>
      </w:r>
      <w:r w:rsidRPr="003B25A6">
        <w:rPr>
          <w:rFonts w:eastAsia="Times New Roman" w:cstheme="minorHAnsi"/>
          <w:color w:val="0D0D0D" w:themeColor="text1" w:themeTint="F2"/>
          <w:lang w:eastAsia="en-CA"/>
        </w:rPr>
        <w:fldChar w:fldCharType="end"/>
      </w:r>
      <w:r>
        <w:rPr>
          <w:rFonts w:eastAsia="Times New Roman" w:cstheme="minorHAnsi"/>
          <w:color w:val="0D0D0D" w:themeColor="text1" w:themeTint="F2"/>
          <w:lang w:eastAsia="en-CA"/>
        </w:rPr>
        <w:t xml:space="preserve"> </w:t>
      </w:r>
      <w:r w:rsidR="00BD3542" w:rsidRPr="00BD3542">
        <w:rPr>
          <w:rFonts w:eastAsia="Times New Roman" w:cstheme="minorHAnsi"/>
          <w:color w:val="0D0D0D" w:themeColor="text1" w:themeTint="F2"/>
          <w:lang w:eastAsia="en-CA"/>
        </w:rPr>
        <w:t xml:space="preserve">propose a </w:t>
      </w:r>
      <w:r w:rsidR="00BD3542" w:rsidRPr="00B6644F">
        <w:rPr>
          <w:rFonts w:eastAsia="Times New Roman" w:cstheme="minorHAnsi"/>
          <w:color w:val="0D0D0D" w:themeColor="text1" w:themeTint="F2"/>
          <w:lang w:eastAsia="en-CA"/>
        </w:rPr>
        <w:t xml:space="preserve">Quantum </w:t>
      </w:r>
      <w:r w:rsidR="0034118C" w:rsidRPr="00B6644F">
        <w:rPr>
          <w:rFonts w:eastAsia="Times New Roman" w:cstheme="minorHAnsi"/>
          <w:color w:val="0D0D0D" w:themeColor="text1" w:themeTint="F2"/>
          <w:lang w:eastAsia="en-CA"/>
        </w:rPr>
        <w:t>LSTM</w:t>
      </w:r>
      <w:r w:rsidR="00BD3542">
        <w:rPr>
          <w:rFonts w:eastAsia="Times New Roman" w:cstheme="minorHAnsi"/>
          <w:color w:val="0D0D0D" w:themeColor="text1" w:themeTint="F2"/>
          <w:lang w:eastAsia="en-CA"/>
        </w:rPr>
        <w:t xml:space="preserve"> </w:t>
      </w:r>
      <w:r w:rsidR="00BD3542" w:rsidRPr="00BD3542">
        <w:rPr>
          <w:rFonts w:eastAsia="Times New Roman" w:cstheme="minorHAnsi"/>
          <w:color w:val="0D0D0D" w:themeColor="text1" w:themeTint="F2"/>
          <w:lang w:eastAsia="en-CA"/>
        </w:rPr>
        <w:t xml:space="preserve">model for SARS-CoV-2 mutation prediction, integrating quantum operations into a recurrent architecture to model nonlinear genomic dependencies. Tested on small viral sequence datasets, the model outperforms classical baselines in simulation. </w:t>
      </w:r>
    </w:p>
    <w:p w14:paraId="2B2F1B8E" w14:textId="639F08BC" w:rsidR="00704A5B" w:rsidRDefault="00704A5B" w:rsidP="00AF0D1E">
      <w:pPr>
        <w:pStyle w:val="Heading2"/>
        <w:rPr>
          <w:rFonts w:eastAsia="Times New Roman"/>
          <w:lang w:val="en-CA" w:eastAsia="en-CA"/>
        </w:rPr>
      </w:pPr>
      <w:bookmarkStart w:id="11" w:name="_Toc220368600"/>
      <w:r w:rsidRPr="000B3304">
        <w:rPr>
          <w:rFonts w:eastAsia="Times New Roman"/>
          <w:lang w:val="en-CA" w:eastAsia="en-CA"/>
        </w:rPr>
        <w:t>Drug Discovery and Molecular Interaction Modeling</w:t>
      </w:r>
      <w:bookmarkEnd w:id="11"/>
    </w:p>
    <w:p w14:paraId="4234CE7A" w14:textId="70225583" w:rsidR="0067095C" w:rsidRDefault="00EF2EDA" w:rsidP="003738D2">
      <w:pPr>
        <w:spacing w:after="120" w:line="240" w:lineRule="auto"/>
        <w:jc w:val="both"/>
        <w:rPr>
          <w:rFonts w:eastAsia="Times New Roman" w:cstheme="minorHAnsi"/>
          <w:color w:val="000000" w:themeColor="text1"/>
          <w:lang w:eastAsia="en-CA"/>
        </w:rPr>
      </w:pPr>
      <w:r>
        <w:rPr>
          <w:rFonts w:eastAsia="Times New Roman" w:cstheme="minorHAnsi"/>
          <w:color w:val="000000" w:themeColor="text1"/>
          <w:lang w:eastAsia="en-CA"/>
        </w:rPr>
        <w:t>The authors of</w:t>
      </w:r>
      <w:r w:rsidRPr="00350C11">
        <w:rPr>
          <w:rFonts w:eastAsia="Times New Roman" w:cstheme="minorHAnsi"/>
          <w:color w:val="0D0D0D" w:themeColor="text1" w:themeTint="F2"/>
          <w:lang w:eastAsia="en-CA"/>
        </w:rPr>
        <w:t xml:space="preserve"> </w:t>
      </w:r>
      <w:r w:rsidR="00F44BE8" w:rsidRPr="00872CA8">
        <w:rPr>
          <w:rFonts w:eastAsia="Times New Roman" w:cstheme="minorHAnsi"/>
          <w:color w:val="000000" w:themeColor="text1"/>
          <w:lang w:val="en-CA" w:eastAsia="en-CA"/>
        </w:rPr>
        <w:fldChar w:fldCharType="begin"/>
      </w:r>
      <w:r w:rsidR="003738D2">
        <w:rPr>
          <w:rFonts w:eastAsia="Times New Roman" w:cstheme="minorHAnsi"/>
          <w:color w:val="000000" w:themeColor="text1"/>
          <w:lang w:val="en-CA" w:eastAsia="en-CA"/>
        </w:rPr>
        <w:instrText xml:space="preserve"> ADDIN ZOTERO_ITEM CSL_CITATION {"citationID":"srrBAYoM","properties":{"formattedCitation":"[25]","plainCitation":"[25]","noteIndex":0},"citationItems":[{"id":7909,"uris":["http://zotero.org/users/18028468/items/WUISRTUR"],"itemData":{"id":7909,"type":"article-journal","abstract":"Existing drug discovery pipelines take 5–10 years and cost billions of dollars. Computational approaches aim to sample from regions of the whole molecular and solid-state compounds called chemical space, which could be on the order of 10&lt;sup&gt;60&lt;/sup&gt;. Deep generative models can model the underlying probability distribution of both the physical structures and property of drugs and relate them nonlinearly. By exploiting patterns in massive datasets, these models can distill salient features that characterize the molecules. Generative adversarial networks (GANs) discover drug candidates by generating molecular structures that obey chemical and physical properties and show affinity toward binding with the receptor for a target disease. However, classical GANs cannot explore certain regions of the chemical space and suffer from training instabilities. The practical utility of such models is limited due to the vast size of the search space, characterized by millions of parameters. A full quantum GAN may require more than 90 qubits even to generate small molecules with up to nine heavy atoms. The proposed quantum GAN with a hybrid generator (QGAN-HG) model is composed of a hybrid quantum generator that supports various number of qubits and quantum circuit layers, and a classical discriminator. The QGAN-HG with less than 20% of the original parameters can learn molecular distributions as efficiently as its classical counterpart. Another extended version of the proposed QGAN-HG, which utilizes multiple quantum subcircuits, considerably accelerates our standard QGAN-HG training process and avoids the potential gradient vanishing issue of deep neural networks.","container-title":"IEEE Transactions on Quantum Engineering","DOI":"10.1109/TQE.2021.3104804","ISSN":"2689-1808","page":"1-8","source":"IEEE Xplore","title":"Quantum Generative Models for Small Molecule Drug Discovery","volume":"2","author":[{"family":"Li","given":"Junde"},{"family":"Topaloglu","given":"Rasit O."},{"family":"Ghosh","given":"Swaroop"}],"issued":{"date-parts":[["2021"]]}}}],"schema":"https://github.com/citation-style-language/schema/raw/master/csl-citation.json"} </w:instrText>
      </w:r>
      <w:r w:rsidR="00F44BE8" w:rsidRPr="00872CA8">
        <w:rPr>
          <w:rFonts w:eastAsia="Times New Roman" w:cstheme="minorHAnsi"/>
          <w:color w:val="000000" w:themeColor="text1"/>
          <w:lang w:val="en-CA" w:eastAsia="en-CA"/>
        </w:rPr>
        <w:fldChar w:fldCharType="separate"/>
      </w:r>
      <w:r w:rsidR="003738D2" w:rsidRPr="003738D2">
        <w:rPr>
          <w:rFonts w:ascii="Calibri" w:hAnsi="Calibri" w:cs="Calibri"/>
        </w:rPr>
        <w:t>[25]</w:t>
      </w:r>
      <w:r w:rsidR="00F44BE8" w:rsidRPr="00872CA8">
        <w:rPr>
          <w:rFonts w:eastAsia="Times New Roman" w:cstheme="minorHAnsi"/>
          <w:color w:val="000000" w:themeColor="text1"/>
          <w:lang w:val="en-CA" w:eastAsia="en-CA"/>
        </w:rPr>
        <w:fldChar w:fldCharType="end"/>
      </w:r>
      <w:r w:rsidR="00F44BE8" w:rsidRPr="000B3142">
        <w:rPr>
          <w:rFonts w:eastAsia="Times New Roman" w:cstheme="minorHAnsi"/>
          <w:color w:val="000000" w:themeColor="text1"/>
          <w:lang w:val="en-CA" w:eastAsia="en-CA"/>
        </w:rPr>
        <w:t xml:space="preserve"> </w:t>
      </w:r>
      <w:r w:rsidR="00AC3CD4" w:rsidRPr="00AC3CD4">
        <w:rPr>
          <w:rFonts w:eastAsia="Times New Roman" w:cstheme="minorHAnsi"/>
          <w:color w:val="000000" w:themeColor="text1"/>
          <w:lang w:eastAsia="en-CA"/>
        </w:rPr>
        <w:t xml:space="preserve">propose a hybrid </w:t>
      </w:r>
      <w:r w:rsidR="006F6EE4" w:rsidRPr="000B3142">
        <w:rPr>
          <w:rFonts w:eastAsia="Times New Roman" w:cstheme="minorHAnsi"/>
          <w:color w:val="000000" w:themeColor="text1"/>
          <w:lang w:eastAsia="en-CA"/>
        </w:rPr>
        <w:t xml:space="preserve">Quantum Generative Adversarial Network </w:t>
      </w:r>
      <w:r w:rsidR="006F6EE4">
        <w:rPr>
          <w:rFonts w:eastAsia="Times New Roman" w:cstheme="minorHAnsi"/>
          <w:color w:val="000000" w:themeColor="text1"/>
          <w:lang w:eastAsia="en-CA"/>
        </w:rPr>
        <w:t>(QGAN)</w:t>
      </w:r>
      <w:r w:rsidR="00AC3CD4" w:rsidRPr="00AC3CD4">
        <w:rPr>
          <w:rFonts w:eastAsia="Times New Roman" w:cstheme="minorHAnsi"/>
          <w:color w:val="000000" w:themeColor="text1"/>
          <w:lang w:eastAsia="en-CA"/>
        </w:rPr>
        <w:t xml:space="preserve"> for small-molecule generation, integrating parameterized quantum circuits</w:t>
      </w:r>
      <w:r w:rsidR="00D2515A">
        <w:rPr>
          <w:rFonts w:eastAsia="Times New Roman" w:cstheme="minorHAnsi"/>
          <w:color w:val="000000" w:themeColor="text1"/>
          <w:lang w:eastAsia="en-CA"/>
        </w:rPr>
        <w:t xml:space="preserve"> (PQCs)</w:t>
      </w:r>
      <w:r w:rsidR="00AC3CD4" w:rsidRPr="00AC3CD4">
        <w:rPr>
          <w:rFonts w:eastAsia="Times New Roman" w:cstheme="minorHAnsi"/>
          <w:color w:val="000000" w:themeColor="text1"/>
          <w:lang w:eastAsia="en-CA"/>
        </w:rPr>
        <w:t xml:space="preserve"> with classical neural networks to explore chemical </w:t>
      </w:r>
      <w:r w:rsidR="00AC3CD4" w:rsidRPr="00AC3CD4">
        <w:rPr>
          <w:rFonts w:eastAsia="Times New Roman" w:cstheme="minorHAnsi"/>
          <w:color w:val="000000" w:themeColor="text1"/>
          <w:lang w:eastAsia="en-CA"/>
        </w:rPr>
        <w:lastRenderedPageBreak/>
        <w:t xml:space="preserve">space </w:t>
      </w:r>
      <w:r w:rsidR="006F6EE4" w:rsidRPr="000B3142">
        <w:rPr>
          <w:rFonts w:eastAsia="Times New Roman" w:cstheme="minorHAnsi"/>
          <w:color w:val="000000" w:themeColor="text1"/>
          <w:lang w:eastAsia="en-CA"/>
        </w:rPr>
        <w:t xml:space="preserve">in drug discovery </w:t>
      </w:r>
      <w:r w:rsidR="00AC3CD4" w:rsidRPr="00AC3CD4">
        <w:rPr>
          <w:rFonts w:eastAsia="Times New Roman" w:cstheme="minorHAnsi"/>
          <w:color w:val="000000" w:themeColor="text1"/>
          <w:lang w:eastAsia="en-CA"/>
        </w:rPr>
        <w:t xml:space="preserve">more efficiently. </w:t>
      </w:r>
      <w:r w:rsidR="0067095C" w:rsidRPr="0067095C">
        <w:rPr>
          <w:rFonts w:eastAsia="Times New Roman" w:cstheme="minorHAnsi"/>
          <w:color w:val="000000" w:themeColor="text1"/>
          <w:lang w:eastAsia="en-CA"/>
        </w:rPr>
        <w:t xml:space="preserve">The model achieves performance comparable to classical GANs </w:t>
      </w:r>
      <w:r w:rsidR="0067095C" w:rsidRPr="000B3142">
        <w:rPr>
          <w:rFonts w:eastAsia="Times New Roman" w:cstheme="minorHAnsi"/>
          <w:color w:val="000000" w:themeColor="text1"/>
          <w:lang w:eastAsia="en-CA"/>
        </w:rPr>
        <w:fldChar w:fldCharType="begin"/>
      </w:r>
      <w:r w:rsidR="003738D2">
        <w:rPr>
          <w:rFonts w:eastAsia="Times New Roman" w:cstheme="minorHAnsi"/>
          <w:color w:val="000000" w:themeColor="text1"/>
          <w:lang w:eastAsia="en-CA"/>
        </w:rPr>
        <w:instrText xml:space="preserve"> ADDIN ZOTERO_ITEM CSL_CITATION {"citationID":"twW9O2rw","properties":{"formattedCitation":"[26]","plainCitation":"[26]","noteIndex":0},"citationItems":[{"id":"8AEe3tzW/fB83boJs","uris":["http://zotero.org/users/18028468/items/ZWLDKTTV"],"itemData":{"id":7977,"type":"article-journal","abstract":"Generative adversarial networks are a kind of artificial intelligence algorithm designed to solve the generative modeling problem. The goal of a generative model is to study a collection of training examples and learn the probability distribution that generated them. Generative Adversarial Networks (GANs) are then able to generate more examples from the estimated probability distribution. Generative models based on deep learning are common, but GANs are among the most successful generative models (especially in terms of their ability to generate realistic high-resolution images). GANs have been successfully applied to a wide variety of tasks (mostly in research settings) but continue to present unique challenges and research opportunities because they are based on game theory while most other approaches to generative modeling are based on optimization.","container-title":"Commun. ACM","DOI":"10.1145/3422622","ISSN":"0001-0782","issue":"11","page":"139–144","source":"ACM Digital Library","title":"Generative adversarial networks","volume":"63","author":[{"family":"Goodfellow","given":"Ian"},{"family":"Pouget-Abadie","given":"Jean"},{"family":"Mirza","given":"Mehdi"},{"family":"Xu","given":"Bing"},{"family":"Warde-Farley","given":"David"},{"family":"Ozair","given":"Sherjil"},{"family":"Courville","given":"Aaron"},{"family":"Bengio","given":"Yoshua"}],"issued":{"date-parts":[["2020",10,22]]}}}],"schema":"https://github.com/citation-style-language/schema/raw/master/csl-citation.json"} </w:instrText>
      </w:r>
      <w:r w:rsidR="0067095C" w:rsidRPr="000B3142">
        <w:rPr>
          <w:rFonts w:eastAsia="Times New Roman" w:cstheme="minorHAnsi"/>
          <w:color w:val="000000" w:themeColor="text1"/>
          <w:lang w:eastAsia="en-CA"/>
        </w:rPr>
        <w:fldChar w:fldCharType="separate"/>
      </w:r>
      <w:r w:rsidR="003738D2" w:rsidRPr="003738D2">
        <w:rPr>
          <w:rFonts w:ascii="Calibri" w:hAnsi="Calibri" w:cs="Calibri"/>
        </w:rPr>
        <w:t>[26]</w:t>
      </w:r>
      <w:r w:rsidR="0067095C" w:rsidRPr="000B3142">
        <w:rPr>
          <w:rFonts w:eastAsia="Times New Roman" w:cstheme="minorHAnsi"/>
          <w:color w:val="000000" w:themeColor="text1"/>
          <w:lang w:eastAsia="en-CA"/>
        </w:rPr>
        <w:fldChar w:fldCharType="end"/>
      </w:r>
      <w:r w:rsidR="0067095C">
        <w:rPr>
          <w:rFonts w:eastAsia="Times New Roman" w:cstheme="minorHAnsi"/>
          <w:color w:val="000000" w:themeColor="text1"/>
          <w:lang w:eastAsia="en-CA"/>
        </w:rPr>
        <w:t xml:space="preserve"> </w:t>
      </w:r>
      <w:r w:rsidR="0067095C" w:rsidRPr="0067095C">
        <w:rPr>
          <w:rFonts w:eastAsia="Times New Roman" w:cstheme="minorHAnsi"/>
          <w:color w:val="000000" w:themeColor="text1"/>
          <w:lang w:eastAsia="en-CA"/>
        </w:rPr>
        <w:t>with fewer parameters, though it is tested only on simulated circuits and constrained by shallow NISQ architectures.</w:t>
      </w:r>
    </w:p>
    <w:p w14:paraId="0C1E9210" w14:textId="1617A779" w:rsidR="005F1831" w:rsidRDefault="009B3F26" w:rsidP="00C90599">
      <w:pPr>
        <w:spacing w:after="120" w:line="240" w:lineRule="auto"/>
        <w:jc w:val="both"/>
        <w:rPr>
          <w:rFonts w:eastAsia="Times New Roman" w:cstheme="minorHAnsi"/>
          <w:color w:val="000000"/>
          <w:lang w:eastAsia="en-CA"/>
        </w:rPr>
      </w:pPr>
      <w:r w:rsidRPr="00C5472E">
        <w:rPr>
          <w:rFonts w:eastAsia="Times New Roman" w:cstheme="minorHAnsi"/>
          <w:color w:val="000000"/>
          <w:lang w:eastAsia="en-CA"/>
        </w:rPr>
        <w:t xml:space="preserve">Li and Ghosh </w:t>
      </w:r>
      <w:r w:rsidRPr="00C5472E">
        <w:rPr>
          <w:rFonts w:eastAsia="Times New Roman" w:cstheme="minorHAnsi"/>
          <w:color w:val="000000"/>
          <w:lang w:eastAsia="en-CA"/>
        </w:rPr>
        <w:fldChar w:fldCharType="begin"/>
      </w:r>
      <w:r w:rsidR="001542E1">
        <w:rPr>
          <w:rFonts w:eastAsia="Times New Roman" w:cstheme="minorHAnsi"/>
          <w:color w:val="000000"/>
          <w:lang w:eastAsia="en-CA"/>
        </w:rPr>
        <w:instrText xml:space="preserve"> ADDIN ZOTERO_ITEM CSL_CITATION {"citationID":"nMSAuAQt","properties":{"formattedCitation":"[27]","plainCitation":"[27]","noteIndex":0},"citationItems":[{"id":7973,"uris":["http://zotero.org/users/18028468/items/6AHCJYTN"],"itemData":{"id":7973,"type":"paper-conference","abstract":"The de novo design of drug molecules is recognized as a time-consuming and costly process, and computational approaches have been applied in each stage of the drug discovery pipeline. Variational autoencoder is one of the computer-aided design methods which explores the chemical space based on an existing molecular dataset. Quantum machine learning has emerged as an atypical learning method that may speed up some classical learning tasks because of its strong expressive power. However, near-term quantum computers suffer from limited num-ber of qubits which hinders the representation learning in high dimensional spaces. We present a scalable quantum generative autoencoder (SQ-VAE) for simultaneously reconstructing and sampling drug molecules, and a corresponding vanilla variant (SQ-AE) for better reconstruction. The architectural strategies in hybrid quantum classical networks such as, adjustable quantum layer depth, heterogeneous learning rates, and patched quantum circuits are proposed to learn high dimensional dataset such as, ligand-targeted drugs. Extensive experimental results are reported for different dimensions including 8x8 and 32x32 after choosing suitable architectural strategies. The performance of quantum generative autoencoder is compared with the corre-sponding classical counterpart throughout all experiments. The results show that quantum computing advantages can be achieved for normalized low-dimension molecules, and that high-dimension molecules generated from quantum generative autoencoders have better drug properties within the same learning period.","container-title":"2022 Design, Automation &amp; Test in Europe Conference &amp; Exhibition (DATE)","DOI":"10.23919/DATE54114.2022.9774564","event-title":"2022 Design, Automation &amp; Test in Europe Conference &amp; Exhibition (DATE)","ISSN":"1558-1101","page":"340-345","source":"IEEE Xplore","title":"Scalable Variational Quantum Circuits for Autoencoder-based Drug Discovery","URL":"https://ieeexplore.ieee.org/abstract/document/9774564","author":[{"family":"Li","given":"Junde"},{"family":"Ghosh","given":"Swaroop"}],"accessed":{"date-parts":[["2025",11,7]]},"issued":{"date-parts":[["2022",3]]}}}],"schema":"https://github.com/citation-style-language/schema/raw/master/csl-citation.json"} </w:instrText>
      </w:r>
      <w:r w:rsidRPr="00C5472E">
        <w:rPr>
          <w:rFonts w:eastAsia="Times New Roman" w:cstheme="minorHAnsi"/>
          <w:color w:val="000000"/>
          <w:lang w:eastAsia="en-CA"/>
        </w:rPr>
        <w:fldChar w:fldCharType="separate"/>
      </w:r>
      <w:r w:rsidR="00792405" w:rsidRPr="00792405">
        <w:rPr>
          <w:rFonts w:ascii="Calibri" w:hAnsi="Calibri" w:cs="Calibri"/>
        </w:rPr>
        <w:t>[27]</w:t>
      </w:r>
      <w:r w:rsidRPr="00C5472E">
        <w:rPr>
          <w:rFonts w:eastAsia="Times New Roman" w:cstheme="minorHAnsi"/>
          <w:color w:val="000000"/>
          <w:lang w:eastAsia="en-CA"/>
        </w:rPr>
        <w:fldChar w:fldCharType="end"/>
      </w:r>
      <w:r>
        <w:rPr>
          <w:rFonts w:eastAsia="Times New Roman" w:cstheme="minorHAnsi"/>
          <w:color w:val="000000"/>
          <w:lang w:eastAsia="en-CA"/>
        </w:rPr>
        <w:t xml:space="preserve"> </w:t>
      </w:r>
      <w:r w:rsidR="00135E27" w:rsidRPr="00135E27">
        <w:rPr>
          <w:rFonts w:eastAsia="Times New Roman" w:cstheme="minorHAnsi"/>
          <w:color w:val="000000"/>
          <w:lang w:eastAsia="en-CA"/>
        </w:rPr>
        <w:t>develop scalable quantum autoencoder architectures for molecular representation learning using Variational Quantum Circuits</w:t>
      </w:r>
      <w:r w:rsidR="00B7446A">
        <w:rPr>
          <w:rFonts w:eastAsia="Times New Roman" w:cstheme="minorHAnsi"/>
          <w:color w:val="000000"/>
          <w:lang w:eastAsia="en-CA"/>
        </w:rPr>
        <w:t xml:space="preserve"> </w:t>
      </w:r>
      <w:r w:rsidR="00135E27" w:rsidRPr="00135E27">
        <w:rPr>
          <w:rFonts w:eastAsia="Times New Roman" w:cstheme="minorHAnsi"/>
          <w:color w:val="000000"/>
          <w:lang w:eastAsia="en-CA"/>
        </w:rPr>
        <w:t xml:space="preserve">and </w:t>
      </w:r>
      <w:r w:rsidR="00B7446A" w:rsidRPr="00591668">
        <w:rPr>
          <w:rFonts w:eastAsia="Times New Roman" w:cstheme="minorHAnsi"/>
          <w:color w:val="000000"/>
          <w:lang w:eastAsia="en-CA"/>
        </w:rPr>
        <w:t>QNN</w:t>
      </w:r>
      <w:r w:rsidR="00135E27" w:rsidRPr="00135E27">
        <w:rPr>
          <w:rFonts w:eastAsia="Times New Roman" w:cstheme="minorHAnsi"/>
          <w:color w:val="000000"/>
          <w:lang w:eastAsia="en-CA"/>
        </w:rPr>
        <w:t xml:space="preserve">. </w:t>
      </w:r>
      <w:r w:rsidR="00C72D3D">
        <w:rPr>
          <w:rFonts w:eastAsia="Times New Roman" w:cstheme="minorHAnsi"/>
          <w:color w:val="000000"/>
          <w:lang w:eastAsia="en-CA"/>
        </w:rPr>
        <w:t>T</w:t>
      </w:r>
      <w:r w:rsidR="00135E27" w:rsidRPr="00135E27">
        <w:rPr>
          <w:rFonts w:eastAsia="Times New Roman" w:cstheme="minorHAnsi"/>
          <w:color w:val="000000"/>
          <w:lang w:eastAsia="en-CA"/>
        </w:rPr>
        <w:t xml:space="preserve">he approach shows faster convergence and competitive reconstruction accuracy on lower-dimensional inputs, with the scalable variant extending to larger molecular structures. </w:t>
      </w:r>
    </w:p>
    <w:p w14:paraId="6EB0E192" w14:textId="0E46E0FB" w:rsidR="00FF7CEE" w:rsidRDefault="006D1304" w:rsidP="003738D2">
      <w:pPr>
        <w:spacing w:after="120" w:line="240" w:lineRule="auto"/>
        <w:jc w:val="both"/>
        <w:rPr>
          <w:rFonts w:eastAsia="Times New Roman" w:cstheme="minorHAnsi"/>
          <w:color w:val="000000" w:themeColor="text1"/>
          <w:lang w:eastAsia="en-CA"/>
        </w:rPr>
      </w:pPr>
      <w:r w:rsidRPr="000A38C1">
        <w:rPr>
          <w:rFonts w:eastAsia="Times New Roman" w:cstheme="minorHAnsi"/>
          <w:color w:val="000000" w:themeColor="text1"/>
          <w:lang w:eastAsia="en-CA"/>
        </w:rPr>
        <w:t xml:space="preserve">Mensa et al. </w:t>
      </w:r>
      <w:r w:rsidRPr="000A38C1">
        <w:rPr>
          <w:rFonts w:eastAsia="Times New Roman" w:cstheme="minorHAnsi"/>
          <w:color w:val="000000" w:themeColor="text1"/>
          <w:lang w:eastAsia="en-CA"/>
        </w:rPr>
        <w:fldChar w:fldCharType="begin"/>
      </w:r>
      <w:r w:rsidR="003738D2">
        <w:rPr>
          <w:rFonts w:eastAsia="Times New Roman" w:cstheme="minorHAnsi"/>
          <w:color w:val="000000" w:themeColor="text1"/>
          <w:lang w:eastAsia="en-CA"/>
        </w:rPr>
        <w:instrText xml:space="preserve"> ADDIN ZOTERO_ITEM CSL_CITATION {"citationID":"LS7M9lOV","properties":{"formattedCitation":"[28]","plainCitation":"[28]","noteIndex":0},"citationItems":[{"id":7931,"uris":["http://zotero.org/users/18028468/items/H9IZ5EIJ"],"itemData":{"id":7931,"type":"article-journal","abstract":"Machine Learning for ligand based virtual screening (LB-VS) is an important in-silico tool for discovering new drugs in a faster and cost-effective manner, especially for emerging diseases such as COVID-19. In this paper, we propose a general-purpose framework combining a classical Support Vector Classifier algorithm with quantum kernel estimation for LB-VS on real-world databases, and we argue in favor of its prospective quantum advantage. Indeed, we heuristically prove that our quantum integrated workflow can, at least in some relevant instances, provide a tangible advantage compared to state-of-art classical algorithms operating on the same datasets, showing strong dependence on target and features selection method. Finally, we test our algorithm on IBM Quantum processors using ADRB2 and COVID-19 datasets, showing that hardware simulations provide results in line with the predicted performances and can surpass classical equivalents.","container-title":"Machine Learning: Science and Technology","DOI":"10.1088/2632-2153/acb900","ISSN":"2632-2153","issue":"1","journalAbbreviation":"Mach. Learn.: Sci. Technol.","language":"en","page":"015023","publisher":"IOP Publishing","source":"Institute of Physics","title":"Quantum machine learning framework for virtual screening in drug discovery: a prospective quantum advantage","title-short":"Quantum machine learning framework for virtual screening in drug discovery","volume":"4","author":[{"family":"Mensa","given":"Stefano"},{"family":"Sahin","given":"Emre"},{"family":"Tacchino","given":"Francesco"},{"family":"Kl Barkoutsos","given":"Panagiotis"},{"family":"Tavernelli","given":"Ivano"}],"issued":{"date-parts":[["2023",2]]}}}],"schema":"https://github.com/citation-style-language/schema/raw/master/csl-citation.json"} </w:instrText>
      </w:r>
      <w:r w:rsidRPr="000A38C1">
        <w:rPr>
          <w:rFonts w:eastAsia="Times New Roman" w:cstheme="minorHAnsi"/>
          <w:color w:val="000000" w:themeColor="text1"/>
          <w:lang w:eastAsia="en-CA"/>
        </w:rPr>
        <w:fldChar w:fldCharType="separate"/>
      </w:r>
      <w:r w:rsidR="003738D2" w:rsidRPr="003738D2">
        <w:rPr>
          <w:rFonts w:ascii="Calibri" w:hAnsi="Calibri" w:cs="Calibri"/>
        </w:rPr>
        <w:t>[28]</w:t>
      </w:r>
      <w:r w:rsidRPr="000A38C1">
        <w:rPr>
          <w:rFonts w:eastAsia="Times New Roman" w:cstheme="minorHAnsi"/>
          <w:color w:val="000000" w:themeColor="text1"/>
          <w:lang w:eastAsia="en-CA"/>
        </w:rPr>
        <w:fldChar w:fldCharType="end"/>
      </w:r>
      <w:r w:rsidRPr="000A38C1">
        <w:rPr>
          <w:rFonts w:eastAsia="Times New Roman" w:cstheme="minorHAnsi"/>
          <w:color w:val="000000" w:themeColor="text1"/>
          <w:lang w:eastAsia="en-CA"/>
        </w:rPr>
        <w:t xml:space="preserve"> </w:t>
      </w:r>
      <w:r w:rsidR="00943016" w:rsidRPr="00943016">
        <w:rPr>
          <w:rFonts w:eastAsia="Times New Roman" w:cstheme="minorHAnsi"/>
          <w:color w:val="000000" w:themeColor="text1"/>
          <w:lang w:eastAsia="en-CA"/>
        </w:rPr>
        <w:t>investigate a hybrid quantum</w:t>
      </w:r>
      <w:r w:rsidR="00B40B76">
        <w:rPr>
          <w:rFonts w:eastAsia="Times New Roman" w:cstheme="minorHAnsi"/>
          <w:color w:val="000000" w:themeColor="text1"/>
          <w:lang w:eastAsia="en-CA"/>
        </w:rPr>
        <w:t>-</w:t>
      </w:r>
      <w:r w:rsidR="00943016" w:rsidRPr="00943016">
        <w:rPr>
          <w:rFonts w:eastAsia="Times New Roman" w:cstheme="minorHAnsi"/>
          <w:color w:val="000000" w:themeColor="text1"/>
          <w:lang w:eastAsia="en-CA"/>
        </w:rPr>
        <w:t>classical approach for ligand-based virtual screening using Quantum Support Vector Classifiers</w:t>
      </w:r>
      <w:r w:rsidR="00764D0B">
        <w:rPr>
          <w:rFonts w:eastAsia="Times New Roman" w:cstheme="minorHAnsi"/>
          <w:color w:val="000000" w:themeColor="text1"/>
          <w:lang w:eastAsia="en-CA"/>
        </w:rPr>
        <w:t xml:space="preserve"> </w:t>
      </w:r>
      <w:r w:rsidR="00764D0B" w:rsidRPr="000A38C1">
        <w:rPr>
          <w:rFonts w:eastAsia="Times New Roman" w:cstheme="minorHAnsi"/>
          <w:color w:val="000000" w:themeColor="text1"/>
          <w:lang w:eastAsia="en-CA"/>
        </w:rPr>
        <w:t xml:space="preserve">(QSVCs) </w:t>
      </w:r>
      <w:r w:rsidR="00764D0B" w:rsidRPr="000A38C1">
        <w:rPr>
          <w:rFonts w:eastAsia="Times New Roman" w:cstheme="minorHAnsi"/>
          <w:color w:val="000000" w:themeColor="text1"/>
          <w:lang w:eastAsia="en-CA"/>
        </w:rPr>
        <w:fldChar w:fldCharType="begin"/>
      </w:r>
      <w:r w:rsidR="003738D2">
        <w:rPr>
          <w:rFonts w:eastAsia="Times New Roman" w:cstheme="minorHAnsi"/>
          <w:color w:val="000000" w:themeColor="text1"/>
          <w:lang w:eastAsia="en-CA"/>
        </w:rPr>
        <w:instrText xml:space="preserve"> ADDIN ZOTERO_ITEM CSL_CITATION {"citationID":"z9jqkFcY","properties":{"formattedCitation":"[29]","plainCitation":"[29]","noteIndex":0},"citationItems":[{"id":7988,"uris":["http://zotero.org/users/18028468/items/D2UP8ZV7"],"itemData":{"id":7988,"type":"article-journal","abstract":"Supervised machine learning is the classification of new data based on already classified training examples. In this work, we show that the support vector machine, an optimized binary classifier, can be implemented on a quantum computer, with complexity logarithmic in the size of the vectors and the number of training examples. In cases where classical sampling algorithms require polynomial time, an exponential speedup is obtained. At the core of this quantum big data algorithm is a nonsparse matrix exponentiation technique for efficiently performing a matrix inversion of the training data inner-product (kernel) matrix.","container-title":"Physical Review Letters","DOI":"10.1103/PhysRevLett.113.130503","issue":"13","journalAbbreviation":"Phys. Rev. Lett.","page":"130503","publisher":"American Physical Society","source":"APS","title":"Quantum Support Vector Machine for Big Data Classification","volume":"113","author":[{"family":"Rebentrost","given":"Patrick"},{"family":"Mohseni","given":"Masoud"},{"family":"Lloyd","given":"Seth"}],"issued":{"date-parts":[["2014",9,25]]}}}],"schema":"https://github.com/citation-style-language/schema/raw/master/csl-citation.json"} </w:instrText>
      </w:r>
      <w:r w:rsidR="00764D0B" w:rsidRPr="000A38C1">
        <w:rPr>
          <w:rFonts w:eastAsia="Times New Roman" w:cstheme="minorHAnsi"/>
          <w:color w:val="000000" w:themeColor="text1"/>
          <w:lang w:eastAsia="en-CA"/>
        </w:rPr>
        <w:fldChar w:fldCharType="separate"/>
      </w:r>
      <w:r w:rsidR="003738D2" w:rsidRPr="003738D2">
        <w:rPr>
          <w:rFonts w:ascii="Calibri" w:hAnsi="Calibri" w:cs="Calibri"/>
        </w:rPr>
        <w:t>[29]</w:t>
      </w:r>
      <w:r w:rsidR="00764D0B" w:rsidRPr="000A38C1">
        <w:rPr>
          <w:rFonts w:eastAsia="Times New Roman" w:cstheme="minorHAnsi"/>
          <w:color w:val="000000" w:themeColor="text1"/>
          <w:lang w:eastAsia="en-CA"/>
        </w:rPr>
        <w:fldChar w:fldCharType="end"/>
      </w:r>
      <w:r w:rsidR="00943016" w:rsidRPr="00943016">
        <w:rPr>
          <w:rFonts w:eastAsia="Times New Roman" w:cstheme="minorHAnsi"/>
          <w:color w:val="000000" w:themeColor="text1"/>
          <w:lang w:eastAsia="en-CA"/>
        </w:rPr>
        <w:t xml:space="preserve"> with quantum kernel estimation. </w:t>
      </w:r>
      <w:r w:rsidR="00FF7CEE" w:rsidRPr="007570BC">
        <w:rPr>
          <w:rFonts w:eastAsia="Times New Roman" w:cstheme="minorHAnsi"/>
          <w:color w:val="000000" w:themeColor="text1"/>
          <w:lang w:eastAsia="en-CA"/>
        </w:rPr>
        <w:t>After</w:t>
      </w:r>
      <w:r w:rsidR="00FF7CEE">
        <w:rPr>
          <w:rFonts w:eastAsia="Times New Roman" w:cstheme="minorHAnsi"/>
          <w:color w:val="000000" w:themeColor="text1"/>
          <w:lang w:eastAsia="en-CA"/>
        </w:rPr>
        <w:t xml:space="preserve"> heavy</w:t>
      </w:r>
      <w:r w:rsidR="00FF7CEE" w:rsidRPr="007570BC">
        <w:rPr>
          <w:rFonts w:eastAsia="Times New Roman" w:cstheme="minorHAnsi"/>
          <w:color w:val="000000" w:themeColor="text1"/>
          <w:lang w:eastAsia="en-CA"/>
        </w:rPr>
        <w:t xml:space="preserve"> feature reduction to meet qubit limits, QSVCs outperform </w:t>
      </w:r>
      <w:r w:rsidR="00FF7CEE" w:rsidRPr="00943016">
        <w:rPr>
          <w:rFonts w:eastAsia="Times New Roman" w:cstheme="minorHAnsi"/>
          <w:color w:val="000000" w:themeColor="text1"/>
          <w:lang w:eastAsia="en-CA"/>
        </w:rPr>
        <w:t xml:space="preserve">several classical baselines on multiple datasets </w:t>
      </w:r>
      <w:r w:rsidR="00FF7CEE" w:rsidRPr="007570BC">
        <w:rPr>
          <w:rFonts w:eastAsia="Times New Roman" w:cstheme="minorHAnsi"/>
          <w:color w:val="000000" w:themeColor="text1"/>
          <w:lang w:eastAsia="en-CA"/>
        </w:rPr>
        <w:t>but remain constrained by small qubit counts.</w:t>
      </w:r>
    </w:p>
    <w:p w14:paraId="2E9D780C" w14:textId="3E677962" w:rsidR="00D52E82" w:rsidRDefault="00DB3503" w:rsidP="003738D2">
      <w:pPr>
        <w:spacing w:after="120" w:line="240" w:lineRule="auto"/>
        <w:jc w:val="both"/>
        <w:rPr>
          <w:rFonts w:eastAsia="Times New Roman" w:cstheme="minorHAnsi"/>
          <w:color w:val="0D0D0D" w:themeColor="text1" w:themeTint="F2"/>
          <w:lang w:eastAsia="en-CA"/>
        </w:rPr>
      </w:pPr>
      <w:r>
        <w:rPr>
          <w:rFonts w:eastAsia="Times New Roman" w:cstheme="minorHAnsi"/>
          <w:color w:val="0D0D0D" w:themeColor="text1" w:themeTint="F2"/>
          <w:lang w:eastAsia="en-CA"/>
        </w:rPr>
        <w:t>The s</w:t>
      </w:r>
      <w:r w:rsidRPr="00BF0D00">
        <w:rPr>
          <w:rFonts w:eastAsia="Times New Roman" w:cstheme="minorHAnsi"/>
          <w:color w:val="0D0D0D" w:themeColor="text1" w:themeTint="F2"/>
          <w:lang w:eastAsia="en-CA"/>
        </w:rPr>
        <w:t xml:space="preserve">tudy </w:t>
      </w:r>
      <w:r>
        <w:rPr>
          <w:rFonts w:eastAsia="Times New Roman" w:cstheme="minorHAnsi"/>
          <w:color w:val="0D0D0D" w:themeColor="text1" w:themeTint="F2"/>
          <w:lang w:eastAsia="en-CA"/>
        </w:rPr>
        <w:t xml:space="preserve">by </w:t>
      </w:r>
      <w:r w:rsidRPr="00C07EFE">
        <w:rPr>
          <w:rFonts w:eastAsia="Times New Roman" w:cstheme="minorHAnsi"/>
          <w:color w:val="0D0D0D" w:themeColor="text1" w:themeTint="F2"/>
          <w:lang w:eastAsia="en-CA"/>
        </w:rPr>
        <w:t xml:space="preserve">Dorsey et al. </w:t>
      </w:r>
      <w:r w:rsidRPr="00C07EFE">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S3LJOHMZ","properties":{"formattedCitation":"[30]","plainCitation":"[30]","noteIndex":0},"citationItems":[{"id":8034,"uris":["http://zotero.org/users/18028468/items/VTG77YZ9"],"itemData":{"id":8034,"type":"article-journal","abstract":"Computational approaches are widely applied in drug discovery to explore properties related to bioactivity, physiochemistry, and toxicology. Over at least the last 20 years, the exploitation of machine learning on molecular data sets has been used to understand the structure–activity relationships that exist between biomolecules and druggable targets. More recently, these methods have also seen application for phenotypic screening data for neglected diseases such as tuberculosis and malaria. Herein, we apply machine learning to build quantum Quantitative Structure Activity Relationship models from antimalarial data sets. There is a continual need for new antimalarials to address drug resistance, and the readily available in vitro data sets could be utilized with newer machine learning approaches as these develop. Furthermore, quantum machine learning is a relatively new method that uses a quantum computer to perform the calculations. First, we present a classical-quantum hybrid computational approach by building a Latent Bernoulli Autoencoder machine learning model for compressing bit-vector descriptors to a size that can be adapted to quantum computers for classification tasks with limited loss of embedded information. Second, we apply our method for feature map compression to quantum classification algorithms, including a completely novel machine learning algorithm with no analogy in classical computers: the Quantum Fourier Transform Classifier. We apply both these approaches to build quantum machine learning models for small-molecule antimalarials with quantum simulation software and then benchmark these quantum models against classical machine learning approaches. While there are many challenges currently facing the development of reliable quantum computers, our results demonstrate that there is potential for the use of this technology in the field of drug discovery.","container-title":"Journal of Chemical Information and Modeling","DOI":"10.1021/acs.jcim.4c00953","ISSN":"1549-9596","issue":"15","journalAbbreviation":"J. Chem. Inf. Model.","page":"5922-5930","publisher":"American Chemical Society","source":"ACS Publications","title":"Near-Term Quantum Classification Algorithms Applied to Antimalarial Drug Discovery","volume":"64","author":[{"family":"Dorsey","given":"Matthew A."},{"family":"Dsouza","given":"Kelvin"},{"family":"Ranganath","given":"Dhruv"},{"family":"Harris","given":"Joshua S."},{"family":"Lane","given":"Thomas R."},{"family":"Urbina","given":"Fabio"},{"family":"Ekins","given":"Sean"}],"issued":{"date-parts":[["2024",8,12]]}}}],"schema":"https://github.com/citation-style-language/schema/raw/master/csl-citation.json"} </w:instrText>
      </w:r>
      <w:r w:rsidRPr="00C07EFE">
        <w:rPr>
          <w:rFonts w:eastAsia="Times New Roman" w:cstheme="minorHAnsi"/>
          <w:color w:val="0D0D0D" w:themeColor="text1" w:themeTint="F2"/>
          <w:lang w:eastAsia="en-CA"/>
        </w:rPr>
        <w:fldChar w:fldCharType="separate"/>
      </w:r>
      <w:r w:rsidR="003738D2" w:rsidRPr="003738D2">
        <w:rPr>
          <w:rFonts w:ascii="Calibri" w:hAnsi="Calibri" w:cs="Calibri"/>
        </w:rPr>
        <w:t>[30]</w:t>
      </w:r>
      <w:r w:rsidRPr="00C07EFE">
        <w:rPr>
          <w:rFonts w:eastAsia="Times New Roman" w:cstheme="minorHAnsi"/>
          <w:color w:val="0D0D0D" w:themeColor="text1" w:themeTint="F2"/>
          <w:lang w:eastAsia="en-CA"/>
        </w:rPr>
        <w:fldChar w:fldCharType="end"/>
      </w:r>
      <w:r w:rsidR="00BE6393" w:rsidRPr="00BE6393">
        <w:rPr>
          <w:rFonts w:eastAsia="Times New Roman" w:cstheme="minorHAnsi"/>
          <w:color w:val="0D0D0D" w:themeColor="text1" w:themeTint="F2"/>
          <w:lang w:eastAsia="en-CA"/>
        </w:rPr>
        <w:t xml:space="preserve"> </w:t>
      </w:r>
      <w:r w:rsidR="00353A88" w:rsidRPr="00353A88">
        <w:rPr>
          <w:rFonts w:eastAsia="Times New Roman" w:cstheme="minorHAnsi"/>
          <w:color w:val="0D0D0D" w:themeColor="text1" w:themeTint="F2"/>
          <w:lang w:eastAsia="en-CA"/>
        </w:rPr>
        <w:t>evaluate</w:t>
      </w:r>
      <w:r w:rsidR="00353A88">
        <w:rPr>
          <w:rFonts w:eastAsia="Times New Roman" w:cstheme="minorHAnsi"/>
          <w:color w:val="0D0D0D" w:themeColor="text1" w:themeTint="F2"/>
          <w:lang w:eastAsia="en-CA"/>
        </w:rPr>
        <w:t>s</w:t>
      </w:r>
      <w:r w:rsidR="00353A88" w:rsidRPr="00353A88">
        <w:rPr>
          <w:rFonts w:eastAsia="Times New Roman" w:cstheme="minorHAnsi"/>
          <w:color w:val="0D0D0D" w:themeColor="text1" w:themeTint="F2"/>
          <w:lang w:eastAsia="en-CA"/>
        </w:rPr>
        <w:t xml:space="preserve"> quantum models for predicting antimalarial bioactivity using compressed molecular </w:t>
      </w:r>
      <w:r w:rsidR="00021D0B">
        <w:rPr>
          <w:rFonts w:eastAsia="Times New Roman" w:cstheme="minorHAnsi"/>
          <w:color w:val="0D0D0D" w:themeColor="text1" w:themeTint="F2"/>
          <w:lang w:eastAsia="en-CA"/>
        </w:rPr>
        <w:t>features</w:t>
      </w:r>
      <w:r w:rsidR="00353A88" w:rsidRPr="00353A88">
        <w:rPr>
          <w:rFonts w:eastAsia="Times New Roman" w:cstheme="minorHAnsi"/>
          <w:color w:val="0D0D0D" w:themeColor="text1" w:themeTint="F2"/>
          <w:lang w:eastAsia="en-CA"/>
        </w:rPr>
        <w:t>. Two classifiers</w:t>
      </w:r>
      <w:r w:rsidR="00DE1A92">
        <w:rPr>
          <w:rFonts w:eastAsia="Times New Roman" w:cstheme="minorHAnsi"/>
          <w:color w:val="0D0D0D" w:themeColor="text1" w:themeTint="F2"/>
          <w:lang w:eastAsia="en-CA"/>
        </w:rPr>
        <w:t xml:space="preserve">, </w:t>
      </w:r>
      <w:r w:rsidR="00353A88" w:rsidRPr="00353A88">
        <w:rPr>
          <w:rFonts w:eastAsia="Times New Roman" w:cstheme="minorHAnsi"/>
          <w:color w:val="0D0D0D" w:themeColor="text1" w:themeTint="F2"/>
          <w:lang w:eastAsia="en-CA"/>
        </w:rPr>
        <w:t xml:space="preserve">a </w:t>
      </w:r>
      <w:r w:rsidR="00DE1A92" w:rsidRPr="00BE6393">
        <w:rPr>
          <w:rFonts w:eastAsia="Times New Roman" w:cstheme="minorHAnsi"/>
          <w:color w:val="0D0D0D" w:themeColor="text1" w:themeTint="F2"/>
          <w:lang w:eastAsia="en-CA"/>
        </w:rPr>
        <w:t>Variational Quantum Classifier</w:t>
      </w:r>
      <w:r w:rsidR="00353A88" w:rsidRPr="00353A88">
        <w:rPr>
          <w:rFonts w:eastAsia="Times New Roman" w:cstheme="minorHAnsi"/>
          <w:color w:val="0D0D0D" w:themeColor="text1" w:themeTint="F2"/>
          <w:lang w:eastAsia="en-CA"/>
        </w:rPr>
        <w:t xml:space="preserve"> and a Quantum Fourier Transform Classifier</w:t>
      </w:r>
      <w:r w:rsidR="00DE1A92">
        <w:rPr>
          <w:rFonts w:eastAsia="Times New Roman" w:cstheme="minorHAnsi"/>
          <w:color w:val="0D0D0D" w:themeColor="text1" w:themeTint="F2"/>
          <w:lang w:eastAsia="en-CA"/>
        </w:rPr>
        <w:t xml:space="preserve"> </w:t>
      </w:r>
      <w:r w:rsidR="00DE1A92" w:rsidRPr="00BE6393">
        <w:rPr>
          <w:rFonts w:eastAsia="Times New Roman" w:cstheme="minorHAnsi"/>
          <w:color w:val="0D0D0D" w:themeColor="text1" w:themeTint="F2"/>
          <w:lang w:eastAsia="en-CA"/>
        </w:rPr>
        <w:t>(QFTC)</w:t>
      </w:r>
      <w:r w:rsidR="00DE1A92">
        <w:rPr>
          <w:rFonts w:eastAsia="Times New Roman" w:cstheme="minorHAnsi"/>
          <w:color w:val="0D0D0D" w:themeColor="text1" w:themeTint="F2"/>
          <w:lang w:eastAsia="en-CA"/>
        </w:rPr>
        <w:t xml:space="preserve">, </w:t>
      </w:r>
      <w:r w:rsidR="00353A88" w:rsidRPr="00353A88">
        <w:rPr>
          <w:rFonts w:eastAsia="Times New Roman" w:cstheme="minorHAnsi"/>
          <w:color w:val="0D0D0D" w:themeColor="text1" w:themeTint="F2"/>
          <w:lang w:eastAsia="en-CA"/>
        </w:rPr>
        <w:t xml:space="preserve">are tested on simulated circuits, with the latter showing improved performance but still </w:t>
      </w:r>
      <w:r w:rsidR="00FA2C30" w:rsidRPr="00FA2C30">
        <w:rPr>
          <w:rFonts w:eastAsia="Times New Roman" w:cstheme="minorHAnsi"/>
          <w:color w:val="0D0D0D" w:themeColor="text1" w:themeTint="F2"/>
          <w:lang w:eastAsia="en-CA"/>
        </w:rPr>
        <w:t>lagging classical models trained on full features</w:t>
      </w:r>
      <w:r w:rsidR="00353A88" w:rsidRPr="00353A88">
        <w:rPr>
          <w:rFonts w:eastAsia="Times New Roman" w:cstheme="minorHAnsi"/>
          <w:color w:val="0D0D0D" w:themeColor="text1" w:themeTint="F2"/>
          <w:lang w:eastAsia="en-CA"/>
        </w:rPr>
        <w:t xml:space="preserve">. </w:t>
      </w:r>
    </w:p>
    <w:p w14:paraId="6F5E643A" w14:textId="47CA33D5" w:rsidR="00D93CDF" w:rsidRDefault="00576A7D" w:rsidP="003738D2">
      <w:pPr>
        <w:spacing w:after="120" w:line="240" w:lineRule="auto"/>
        <w:jc w:val="both"/>
        <w:rPr>
          <w:rFonts w:eastAsia="Times New Roman" w:cstheme="minorHAnsi"/>
          <w:color w:val="0D0D0D" w:themeColor="text1" w:themeTint="F2"/>
          <w:lang w:eastAsia="en-CA"/>
        </w:rPr>
      </w:pPr>
      <w:r w:rsidRPr="00415095">
        <w:rPr>
          <w:rFonts w:eastAsia="Times New Roman" w:cstheme="minorHAnsi"/>
          <w:color w:val="0D0D0D" w:themeColor="text1" w:themeTint="F2"/>
          <w:lang w:val="en-CA" w:eastAsia="en-CA"/>
        </w:rPr>
        <w:t xml:space="preserve">Lau et al. </w:t>
      </w:r>
      <w:r w:rsidRPr="00415095">
        <w:rPr>
          <w:rFonts w:eastAsia="Times New Roman" w:cstheme="minorHAnsi"/>
          <w:color w:val="0D0D0D" w:themeColor="text1" w:themeTint="F2"/>
          <w:lang w:val="en-CA" w:eastAsia="en-CA"/>
        </w:rPr>
        <w:fldChar w:fldCharType="begin"/>
      </w:r>
      <w:r w:rsidR="003738D2">
        <w:rPr>
          <w:rFonts w:eastAsia="Times New Roman" w:cstheme="minorHAnsi"/>
          <w:color w:val="0D0D0D" w:themeColor="text1" w:themeTint="F2"/>
          <w:lang w:val="en-CA" w:eastAsia="en-CA"/>
        </w:rPr>
        <w:instrText xml:space="preserve"> ADDIN ZOTERO_ITEM CSL_CITATION {"citationID":"6trOKyXZ","properties":{"formattedCitation":"[31]","plainCitation":"[31]","noteIndex":0},"citationItems":[{"id":7926,"uris":["http://zotero.org/users/18028468/items/PMF2DIT8"],"itemData":{"id":7926,"type":"article-journal","abstract":"While many quantum computing (QC) methods promise theoretical advantages over classical counterparts, quantum hardware remains limited. Exploiting near-term QC in computer-aided drug design (CADD) thus requires judicious partitioning between classical and quantum calculations.We present HypaCADD, a hybrid classical-quantum workflow for finding ligands binding to proteins, while accounting for genetic mutations. We explicitly identify modules of our drug-design workflow currently amenable to replacement by QC: non-intuitively, we identify the mutation-impact predictor as the best candidate. HypaCADD thus combines classical docking and molecular dynamics with quantum machine learning (QML) to infer the impact of mutations. We present a case study with the coronavirus (SARS-CoV-2) protease and associated mutants. We map a classical machine-learning module onto QC, using a neural network constructed from qubit-rotation gates. We have implemented this in simulation and on two commercial quantum computers. We find that the QML models can perform on par with, if not better than, classical baselines. In summary, HypaCADD offers a successful strategy for leveraging QC for CADD.Jupyter Notebooks with Python code are freely available for academic use on GitHub: https://www.github.com/hypahub/hypacadd_notebook.Supplementary data are available at Bioinformatics online.","container-title":"Bioinformatics","DOI":"10.1093/bioinformatics/btac789","ISSN":"1367-4811","issue":"1","journalAbbreviation":"Bioinformatics","page":"btac789","source":"Silverchair","title":"Insights from incorporating quantum computing into drug design workflows","volume":"39","author":[{"family":"Lau","given":"Bayo"},{"family":"Emani","given":"Prashant S"},{"family":"Chapman","given":"Jackson"},{"family":"Yao","given":"Lijing"},{"family":"Lam","given":"Tarsus"},{"family":"Merrill","given":"Paul"},{"family":"Warrell","given":"Jonathan"},{"family":"Gerstein","given":"Mark B"},{"family":"Lam","given":"Hugo Y K"}],"issued":{"date-parts":[["2023",1,1]]}}}],"schema":"https://github.com/citation-style-language/schema/raw/master/csl-citation.json"} </w:instrText>
      </w:r>
      <w:r w:rsidRPr="00415095">
        <w:rPr>
          <w:rFonts w:eastAsia="Times New Roman" w:cstheme="minorHAnsi"/>
          <w:color w:val="0D0D0D" w:themeColor="text1" w:themeTint="F2"/>
          <w:lang w:val="en-CA" w:eastAsia="en-CA"/>
        </w:rPr>
        <w:fldChar w:fldCharType="separate"/>
      </w:r>
      <w:r w:rsidR="003738D2" w:rsidRPr="003738D2">
        <w:rPr>
          <w:rFonts w:ascii="Calibri" w:hAnsi="Calibri" w:cs="Calibri"/>
        </w:rPr>
        <w:t>[31]</w:t>
      </w:r>
      <w:r w:rsidRPr="00415095">
        <w:rPr>
          <w:rFonts w:eastAsia="Times New Roman" w:cstheme="minorHAnsi"/>
          <w:color w:val="0D0D0D" w:themeColor="text1" w:themeTint="F2"/>
          <w:lang w:val="en-CA" w:eastAsia="en-CA"/>
        </w:rPr>
        <w:fldChar w:fldCharType="end"/>
      </w:r>
      <w:r w:rsidRPr="00415095">
        <w:rPr>
          <w:rFonts w:eastAsia="Times New Roman" w:cstheme="minorHAnsi"/>
          <w:color w:val="0D0D0D" w:themeColor="text1" w:themeTint="F2"/>
          <w:lang w:val="en-CA" w:eastAsia="en-CA"/>
        </w:rPr>
        <w:t xml:space="preserve"> </w:t>
      </w:r>
      <w:r w:rsidR="00072A07" w:rsidRPr="00072A07">
        <w:rPr>
          <w:rFonts w:eastAsia="Times New Roman" w:cstheme="minorHAnsi"/>
          <w:color w:val="0D0D0D" w:themeColor="text1" w:themeTint="F2"/>
          <w:lang w:eastAsia="en-CA"/>
        </w:rPr>
        <w:t>develop a hybrid quantum</w:t>
      </w:r>
      <w:r w:rsidR="00072A07">
        <w:rPr>
          <w:rFonts w:eastAsia="Times New Roman" w:cstheme="minorHAnsi"/>
          <w:color w:val="0D0D0D" w:themeColor="text1" w:themeTint="F2"/>
          <w:lang w:eastAsia="en-CA"/>
        </w:rPr>
        <w:t>-</w:t>
      </w:r>
      <w:r w:rsidR="00072A07" w:rsidRPr="00072A07">
        <w:rPr>
          <w:rFonts w:eastAsia="Times New Roman" w:cstheme="minorHAnsi"/>
          <w:color w:val="0D0D0D" w:themeColor="text1" w:themeTint="F2"/>
          <w:lang w:eastAsia="en-CA"/>
        </w:rPr>
        <w:t xml:space="preserve">classical workflow for predicting how protein mutations affect ligand binding, integrating QNNs and </w:t>
      </w:r>
      <w:r w:rsidR="00970160" w:rsidRPr="00415095">
        <w:rPr>
          <w:rFonts w:eastAsia="Times New Roman" w:cstheme="minorHAnsi"/>
          <w:color w:val="000000"/>
          <w:lang w:eastAsia="en-CA"/>
        </w:rPr>
        <w:t>Variational Quantum Circuits</w:t>
      </w:r>
      <w:r w:rsidR="00072A07" w:rsidRPr="00072A07">
        <w:rPr>
          <w:rFonts w:eastAsia="Times New Roman" w:cstheme="minorHAnsi"/>
          <w:color w:val="0D0D0D" w:themeColor="text1" w:themeTint="F2"/>
          <w:lang w:eastAsia="en-CA"/>
        </w:rPr>
        <w:t xml:space="preserve"> into </w:t>
      </w:r>
      <w:r w:rsidR="002A2FC5" w:rsidRPr="00415095">
        <w:rPr>
          <w:rFonts w:eastAsia="Times New Roman" w:cstheme="minorHAnsi"/>
          <w:color w:val="000000"/>
          <w:lang w:eastAsia="en-CA"/>
        </w:rPr>
        <w:t>traditional computer-aided drug design</w:t>
      </w:r>
      <w:r w:rsidR="002A2FC5">
        <w:rPr>
          <w:rFonts w:eastAsia="Times New Roman" w:cstheme="minorHAnsi"/>
          <w:color w:val="000000"/>
          <w:lang w:eastAsia="en-CA"/>
        </w:rPr>
        <w:t xml:space="preserve"> (</w:t>
      </w:r>
      <w:r w:rsidR="002A2FC5" w:rsidRPr="00002EFA">
        <w:rPr>
          <w:rFonts w:eastAsia="Times New Roman" w:cstheme="minorHAnsi"/>
          <w:color w:val="0D0D0D" w:themeColor="text1" w:themeTint="F2"/>
          <w:lang w:eastAsia="en-CA"/>
        </w:rPr>
        <w:t>CADD</w:t>
      </w:r>
      <w:r w:rsidR="002A2FC5">
        <w:rPr>
          <w:rFonts w:eastAsia="Times New Roman" w:cstheme="minorHAnsi"/>
          <w:color w:val="000000"/>
          <w:lang w:eastAsia="en-CA"/>
        </w:rPr>
        <w:t>)</w:t>
      </w:r>
      <w:r w:rsidR="002A2FC5" w:rsidRPr="00415095">
        <w:rPr>
          <w:rFonts w:eastAsia="Times New Roman" w:cstheme="minorHAnsi"/>
          <w:color w:val="000000"/>
          <w:lang w:eastAsia="en-CA"/>
        </w:rPr>
        <w:t xml:space="preserve"> </w:t>
      </w:r>
      <w:r w:rsidR="002A2FC5" w:rsidRPr="00002EFA">
        <w:rPr>
          <w:rFonts w:eastAsia="Times New Roman" w:cstheme="minorHAnsi"/>
          <w:color w:val="0D0D0D" w:themeColor="text1" w:themeTint="F2"/>
          <w:lang w:eastAsia="en-CA"/>
        </w:rPr>
        <w:t>pipelines</w:t>
      </w:r>
      <w:r w:rsidR="00072A07" w:rsidRPr="00072A07">
        <w:rPr>
          <w:rFonts w:eastAsia="Times New Roman" w:cstheme="minorHAnsi"/>
          <w:color w:val="0D0D0D" w:themeColor="text1" w:themeTint="F2"/>
          <w:lang w:eastAsia="en-CA"/>
        </w:rPr>
        <w:t xml:space="preserve">. </w:t>
      </w:r>
      <w:r w:rsidR="00D93CDF">
        <w:rPr>
          <w:rFonts w:eastAsia="Times New Roman" w:cstheme="minorHAnsi"/>
          <w:color w:val="0D0D0D" w:themeColor="text1" w:themeTint="F2"/>
          <w:lang w:eastAsia="en-CA"/>
        </w:rPr>
        <w:t>Th</w:t>
      </w:r>
      <w:r w:rsidR="00D93CDF" w:rsidRPr="00D93CDF">
        <w:rPr>
          <w:rFonts w:eastAsia="Times New Roman" w:cstheme="minorHAnsi"/>
          <w:color w:val="0D0D0D" w:themeColor="text1" w:themeTint="F2"/>
          <w:lang w:eastAsia="en-CA"/>
        </w:rPr>
        <w:t>e approach shows comparable performance to classical methods on SARS-CoV-2 protease inhibitors across simulated and hardware evaluations.</w:t>
      </w:r>
    </w:p>
    <w:p w14:paraId="35D7D080" w14:textId="4DE3FAF6" w:rsidR="00B93606" w:rsidRDefault="004823E6" w:rsidP="003738D2">
      <w:pPr>
        <w:spacing w:after="120" w:line="240" w:lineRule="auto"/>
        <w:jc w:val="both"/>
        <w:rPr>
          <w:rFonts w:eastAsia="Times New Roman" w:cstheme="minorHAnsi"/>
          <w:color w:val="000000" w:themeColor="text1"/>
          <w:lang w:eastAsia="en-CA"/>
        </w:rPr>
      </w:pPr>
      <w:r w:rsidRPr="00B00D1B">
        <w:rPr>
          <w:rFonts w:eastAsia="Times New Roman" w:cstheme="minorHAnsi"/>
          <w:color w:val="000000" w:themeColor="text1"/>
          <w:lang w:val="en-CA" w:eastAsia="en-CA"/>
        </w:rPr>
        <w:t xml:space="preserve">Dong et al. </w:t>
      </w:r>
      <w:r w:rsidRPr="00B00D1B">
        <w:rPr>
          <w:rFonts w:eastAsia="Times New Roman" w:cstheme="minorHAnsi"/>
          <w:color w:val="000000" w:themeColor="text1"/>
          <w:lang w:val="en-CA" w:eastAsia="en-CA"/>
        </w:rPr>
        <w:fldChar w:fldCharType="begin"/>
      </w:r>
      <w:r w:rsidR="003738D2">
        <w:rPr>
          <w:rFonts w:eastAsia="Times New Roman" w:cstheme="minorHAnsi"/>
          <w:color w:val="000000" w:themeColor="text1"/>
          <w:lang w:val="en-CA" w:eastAsia="en-CA"/>
        </w:rPr>
        <w:instrText xml:space="preserve"> ADDIN ZOTERO_ITEM CSL_CITATION {"citationID":"XTz8H3Zo","properties":{"formattedCitation":"[32]","plainCitation":"[32]","noteIndex":0},"citationItems":[{"id":7999,"uris":["http://zotero.org/users/18028468/items/EZ4QNHSA"],"itemData":{"id":7999,"type":"article-journal","abstract":"Rapid and accurate prediction of protein-ligand binding affinity plays a vital role in high-throughput drug screening. With the development of deep learning, increasingly accurate prediction models have been established. Deep learning may have ushered in an era of quantization, but the practical use of this theory for protein-ligand binding affinity is still infrequent. Here, the introduction of the quantum algorithm into classical deep learning is described, which enables it to reliably predict protein-ligand binding affinity using simple sequence information. Based on different deep learning models, including graph neural networks (GNN) and convolutional neural networks (CNN), corresponding quantum hybrid deep learning models have been constructed and compared to the classical models. This study has shown that the quantum algorithm can achieve considerable accuracy and good generalization, and show potential to balance between accuracy and generalization, although the parameters used in the model have been remarkably reduced. These models based on quantum hybrid deep learning (QDL) show robust predictions on four benchmark datasets, and exhibit the practical application power in drug screening for targets related to human liver cirrhosis. This work highlights the potential of the hybrid quantum deep learning algorithm in solving complex problems in bioinformatics.","container-title":"Advanced Quantum Technologies","DOI":"10.1002/qute.202300107","ISSN":"2511-9044","issue":"9","language":"en","license":"© 2023 Wiley-VCH GmbH","note":"_eprint: https://advanced.onlinelibrary.wiley.com/doi/pdf/10.1002/qute.202300107","page":"2300107","source":"Wiley Online Library","title":"Prediction of Protein-Ligand Binding Affinity by a Hybrid Quantum-Classical Deep Learning Algorithm","volume":"6","author":[{"family":"Dong","given":"Lina"},{"family":"Li","given":"Yulin"},{"family":"Liu","given":"Dandan"},{"family":"Ji","given":"Ye"},{"family":"Hu","given":"Bo"},{"family":"Shi","given":"Shuai"},{"family":"Zhang","given":"Fangyan"},{"family":"Hu","given":"Junjie"},{"family":"Qian","given":"Kun"},{"family":"Jin","given":"Xianmin"},{"family":"Wang","given":"Binju"}],"issued":{"date-parts":[["2023"]]}}}],"schema":"https://github.com/citation-style-language/schema/raw/master/csl-citation.json"} </w:instrText>
      </w:r>
      <w:r w:rsidRPr="00B00D1B">
        <w:rPr>
          <w:rFonts w:eastAsia="Times New Roman" w:cstheme="minorHAnsi"/>
          <w:color w:val="000000" w:themeColor="text1"/>
          <w:lang w:val="en-CA" w:eastAsia="en-CA"/>
        </w:rPr>
        <w:fldChar w:fldCharType="separate"/>
      </w:r>
      <w:r w:rsidR="003738D2" w:rsidRPr="003738D2">
        <w:rPr>
          <w:rFonts w:ascii="Calibri" w:hAnsi="Calibri" w:cs="Calibri"/>
        </w:rPr>
        <w:t>[32]</w:t>
      </w:r>
      <w:r w:rsidRPr="00B00D1B">
        <w:rPr>
          <w:rFonts w:eastAsia="Times New Roman" w:cstheme="minorHAnsi"/>
          <w:color w:val="000000" w:themeColor="text1"/>
          <w:lang w:val="en-CA" w:eastAsia="en-CA"/>
        </w:rPr>
        <w:fldChar w:fldCharType="end"/>
      </w:r>
      <w:r w:rsidRPr="00B00D1B">
        <w:rPr>
          <w:rFonts w:eastAsia="Times New Roman" w:cstheme="minorHAnsi"/>
          <w:color w:val="000000" w:themeColor="text1"/>
          <w:lang w:val="en-CA" w:eastAsia="en-CA"/>
        </w:rPr>
        <w:t xml:space="preserve"> </w:t>
      </w:r>
      <w:r w:rsidR="00C663EC" w:rsidRPr="00C663EC">
        <w:rPr>
          <w:rFonts w:eastAsia="Times New Roman" w:cstheme="minorHAnsi"/>
          <w:color w:val="000000" w:themeColor="text1"/>
          <w:lang w:eastAsia="en-CA"/>
        </w:rPr>
        <w:t xml:space="preserve">introduce hybrid deep-learning architectures that embed </w:t>
      </w:r>
      <w:r w:rsidR="000357FA" w:rsidRPr="00B00D1B">
        <w:rPr>
          <w:rFonts w:eastAsia="Times New Roman" w:cstheme="minorHAnsi"/>
          <w:color w:val="000000" w:themeColor="text1"/>
          <w:lang w:val="en-CA" w:eastAsia="en-CA"/>
        </w:rPr>
        <w:t>PQCs</w:t>
      </w:r>
      <w:r w:rsidR="00C663EC" w:rsidRPr="00C663EC">
        <w:rPr>
          <w:rFonts w:eastAsia="Times New Roman" w:cstheme="minorHAnsi"/>
          <w:color w:val="000000" w:themeColor="text1"/>
          <w:lang w:eastAsia="en-CA"/>
        </w:rPr>
        <w:t xml:space="preserve"> within classical </w:t>
      </w:r>
      <w:r w:rsidR="001046A2" w:rsidRPr="00B00D1B">
        <w:rPr>
          <w:rFonts w:eastAsia="Times New Roman" w:cstheme="minorHAnsi"/>
          <w:color w:val="000000" w:themeColor="text1"/>
          <w:lang w:eastAsia="en-CA"/>
        </w:rPr>
        <w:t>convolutional neural networks (CNN)</w:t>
      </w:r>
      <w:r w:rsidR="00C663EC" w:rsidRPr="00C663EC">
        <w:rPr>
          <w:rFonts w:eastAsia="Times New Roman" w:cstheme="minorHAnsi"/>
          <w:color w:val="000000" w:themeColor="text1"/>
          <w:lang w:eastAsia="en-CA"/>
        </w:rPr>
        <w:t xml:space="preserve">, </w:t>
      </w:r>
      <w:r w:rsidR="00DE35E0" w:rsidRPr="00B00D1B">
        <w:rPr>
          <w:rFonts w:eastAsia="Times New Roman" w:cstheme="minorHAnsi"/>
          <w:color w:val="000000" w:themeColor="text1"/>
          <w:lang w:val="en-CA" w:eastAsia="en-CA"/>
        </w:rPr>
        <w:t xml:space="preserve">graph convolution networks </w:t>
      </w:r>
      <w:r w:rsidR="00DE35E0" w:rsidRPr="00B00D1B">
        <w:rPr>
          <w:rFonts w:eastAsia="Times New Roman" w:cstheme="minorHAnsi"/>
          <w:color w:val="000000" w:themeColor="text1"/>
          <w:lang w:val="en-CA" w:eastAsia="en-CA"/>
        </w:rPr>
        <w:fldChar w:fldCharType="begin"/>
      </w:r>
      <w:r w:rsidR="003738D2">
        <w:rPr>
          <w:rFonts w:eastAsia="Times New Roman" w:cstheme="minorHAnsi"/>
          <w:color w:val="000000" w:themeColor="text1"/>
          <w:lang w:val="en-CA" w:eastAsia="en-CA"/>
        </w:rPr>
        <w:instrText xml:space="preserve"> ADDIN ZOTERO_ITEM CSL_CITATION {"citationID":"hv4HoQhk","properties":{"formattedCitation":"[33]","plainCitation":"[33]","noteIndex":0},"citationItems":[{"id":"8AEe3tzW/1KePrRMD","uris":["http://zotero.org/users/18028468/items/I2TH5YXI"],"itemData":{"id":8013,"type":"article","abstract":"We present a scalable approach for semi-supervised learning on graph-structured data that is based on an efficient variant of convolutional neural networks which operate directly on graphs. We motivate the choice of our convolutional architecture via a localized first-order approximation of spectral graph convolutions. Our model scales linearly in the number of graph edges and learns hidden layer representations that encode both local graph structure and features of nodes. In a number of experiments on citation networks and on a knowledge graph dataset we demonstrate that our approach outperforms related methods by a significant margin.","DOI":"10.48550/arXiv.1609.02907","note":"arXiv:1609.02907 [cs]","number":"arXiv:1609.02907","publisher":"arXiv","source":"arXiv.org","title":"Semi-Supervised Classification with Graph Convolutional Networks","URL":"http://arxiv.org/abs/1609.02907","author":[{"family":"Kipf","given":"Thomas N."},{"family":"Welling","given":"Max"}],"accessed":{"date-parts":[["2025",11,7]]},"issued":{"date-parts":[["2017",2,22]]}}}],"schema":"https://github.com/citation-style-language/schema/raw/master/csl-citation.json"} </w:instrText>
      </w:r>
      <w:r w:rsidR="00DE35E0" w:rsidRPr="00B00D1B">
        <w:rPr>
          <w:rFonts w:eastAsia="Times New Roman" w:cstheme="minorHAnsi"/>
          <w:color w:val="000000" w:themeColor="text1"/>
          <w:lang w:val="en-CA" w:eastAsia="en-CA"/>
        </w:rPr>
        <w:fldChar w:fldCharType="separate"/>
      </w:r>
      <w:r w:rsidR="003738D2" w:rsidRPr="003738D2">
        <w:rPr>
          <w:rFonts w:ascii="Calibri" w:hAnsi="Calibri" w:cs="Calibri"/>
        </w:rPr>
        <w:t>[33]</w:t>
      </w:r>
      <w:r w:rsidR="00DE35E0" w:rsidRPr="00B00D1B">
        <w:rPr>
          <w:rFonts w:eastAsia="Times New Roman" w:cstheme="minorHAnsi"/>
          <w:color w:val="000000" w:themeColor="text1"/>
          <w:lang w:val="en-CA" w:eastAsia="en-CA"/>
        </w:rPr>
        <w:fldChar w:fldCharType="end"/>
      </w:r>
      <w:r w:rsidR="00DE35E0" w:rsidRPr="00B00D1B">
        <w:rPr>
          <w:rFonts w:eastAsia="Times New Roman" w:cstheme="minorHAnsi"/>
          <w:color w:val="000000" w:themeColor="text1"/>
          <w:lang w:val="en-CA" w:eastAsia="en-CA"/>
        </w:rPr>
        <w:t xml:space="preserve">, and </w:t>
      </w:r>
      <w:r w:rsidR="00DE35E0" w:rsidRPr="00B00D1B">
        <w:rPr>
          <w:rFonts w:eastAsia="Times New Roman" w:cstheme="minorHAnsi"/>
          <w:color w:val="000000" w:themeColor="text1"/>
          <w:lang w:eastAsia="en-CA"/>
        </w:rPr>
        <w:t xml:space="preserve">graph isomorphic networks </w:t>
      </w:r>
      <w:r w:rsidR="00DE35E0" w:rsidRPr="00B00D1B">
        <w:rPr>
          <w:rFonts w:eastAsia="Times New Roman" w:cstheme="minorHAnsi"/>
          <w:color w:val="000000" w:themeColor="text1"/>
          <w:lang w:eastAsia="en-CA"/>
        </w:rPr>
        <w:fldChar w:fldCharType="begin"/>
      </w:r>
      <w:r w:rsidR="003738D2">
        <w:rPr>
          <w:rFonts w:eastAsia="Times New Roman" w:cstheme="minorHAnsi"/>
          <w:color w:val="000000" w:themeColor="text1"/>
          <w:lang w:eastAsia="en-CA"/>
        </w:rPr>
        <w:instrText xml:space="preserve"> ADDIN ZOTERO_ITEM CSL_CITATION {"citationID":"EK93ekr7","properties":{"formattedCitation":"[34]","plainCitation":"[34]","noteIndex":0},"citationItems":[{"id":"8AEe3tzW/7VNOyJoR","uris":["http://zotero.org/users/18028468/items/79LVD47D"],"itemData":{"id":8017,"type":"article","abstract":"Graph Neural Networks (GNNs) are an effective framework for representation learning of graphs. GNNs follow a neighborhood aggregation scheme, where the representation vector of a node is computed by recursively aggregating and transforming representation vectors of its neighboring nodes. Many GNN variants have been proposed and have achieved state-of-the-art results on both node and graph classification tasks. However, despite GNNs revolutionizing graph representation learning, there is limited understanding of their representational properties and limitations. Here, we present a theoretical framework for analyzing the expressive power of GNNs to capture different graph structures. Our results characterize the discriminative power of popular GNN variants, such as Graph Convolutional Networks and GraphSAGE, and show that they cannot learn to distinguish certain simple graph structures. We then develop a simple architecture that is provably the most expressive among the class of GNNs and is as powerful as the Weisfeiler-Lehman graph isomorphism test. We empirically validate our theoretical findings on a number of graph classification benchmarks, and demonstrate that our model achieves state-of-the-art performance.","DOI":"10.48550/arXiv.1810.00826","note":"arXiv:1810.00826 [cs]","number":"arXiv:1810.00826","publisher":"arXiv","source":"arXiv.org","title":"How Powerful are Graph Neural Networks?","URL":"http://arxiv.org/abs/1810.00826","author":[{"family":"Xu","given":"Keyulu"},{"family":"Hu","given":"Weihua"},{"family":"Leskovec","given":"Jure"},{"family":"Jegelka","given":"Stefanie"}],"accessed":{"date-parts":[["2025",11,7]]},"issued":{"date-parts":[["2019",2,22]]}}}],"schema":"https://github.com/citation-style-language/schema/raw/master/csl-citation.json"} </w:instrText>
      </w:r>
      <w:r w:rsidR="00DE35E0" w:rsidRPr="00B00D1B">
        <w:rPr>
          <w:rFonts w:eastAsia="Times New Roman" w:cstheme="minorHAnsi"/>
          <w:color w:val="000000" w:themeColor="text1"/>
          <w:lang w:eastAsia="en-CA"/>
        </w:rPr>
        <w:fldChar w:fldCharType="separate"/>
      </w:r>
      <w:r w:rsidR="003738D2" w:rsidRPr="003738D2">
        <w:rPr>
          <w:rFonts w:ascii="Calibri" w:hAnsi="Calibri" w:cs="Calibri"/>
        </w:rPr>
        <w:t>[34]</w:t>
      </w:r>
      <w:r w:rsidR="00DE35E0" w:rsidRPr="00B00D1B">
        <w:rPr>
          <w:rFonts w:eastAsia="Times New Roman" w:cstheme="minorHAnsi"/>
          <w:color w:val="000000" w:themeColor="text1"/>
          <w:lang w:eastAsia="en-CA"/>
        </w:rPr>
        <w:fldChar w:fldCharType="end"/>
      </w:r>
      <w:r w:rsidR="00C663EC" w:rsidRPr="00C663EC">
        <w:rPr>
          <w:rFonts w:eastAsia="Times New Roman" w:cstheme="minorHAnsi"/>
          <w:color w:val="000000" w:themeColor="text1"/>
          <w:lang w:eastAsia="en-CA"/>
        </w:rPr>
        <w:t xml:space="preserve"> models for binding-affinity prediction. </w:t>
      </w:r>
      <w:r w:rsidR="00B93606" w:rsidRPr="00B93606">
        <w:rPr>
          <w:rFonts w:eastAsia="Times New Roman" w:cstheme="minorHAnsi"/>
          <w:color w:val="000000" w:themeColor="text1"/>
          <w:lang w:eastAsia="en-CA"/>
        </w:rPr>
        <w:t>Across benchmarks, the hybrid models achieve competitive or superior performance with fewer parameters, though results are largely simulation-based.</w:t>
      </w:r>
    </w:p>
    <w:p w14:paraId="6B090CA9" w14:textId="16C00878" w:rsidR="00D92ADE" w:rsidRDefault="00723524" w:rsidP="003738D2">
      <w:pPr>
        <w:spacing w:after="120" w:line="240" w:lineRule="auto"/>
        <w:jc w:val="both"/>
        <w:rPr>
          <w:rFonts w:eastAsia="Times New Roman" w:cstheme="minorHAnsi"/>
          <w:color w:val="0D0D0D" w:themeColor="text1" w:themeTint="F2"/>
          <w:lang w:eastAsia="en-CA"/>
        </w:rPr>
      </w:pPr>
      <w:r w:rsidRPr="00A55DC9">
        <w:rPr>
          <w:rFonts w:eastAsia="Times New Roman" w:cstheme="minorHAnsi"/>
          <w:color w:val="0D0D0D" w:themeColor="text1" w:themeTint="F2"/>
          <w:lang w:val="en-CA" w:eastAsia="en-CA"/>
        </w:rPr>
        <w:t xml:space="preserve">Domingo et al. </w:t>
      </w:r>
      <w:r w:rsidRPr="00A55DC9">
        <w:rPr>
          <w:rFonts w:eastAsia="Times New Roman" w:cstheme="minorHAnsi"/>
          <w:color w:val="0D0D0D" w:themeColor="text1" w:themeTint="F2"/>
          <w:lang w:val="en-CA" w:eastAsia="en-CA"/>
        </w:rPr>
        <w:fldChar w:fldCharType="begin"/>
      </w:r>
      <w:r w:rsidR="003738D2">
        <w:rPr>
          <w:rFonts w:eastAsia="Times New Roman" w:cstheme="minorHAnsi"/>
          <w:color w:val="0D0D0D" w:themeColor="text1" w:themeTint="F2"/>
          <w:lang w:val="en-CA" w:eastAsia="en-CA"/>
        </w:rPr>
        <w:instrText xml:space="preserve"> ADDIN ZOTERO_ITEM CSL_CITATION {"citationID":"ljOW5rLl","properties":{"formattedCitation":"[35]","plainCitation":"[35]","noteIndex":0},"citationItems":[{"id":8021,"uris":["http://zotero.org/users/18028468/items/HTS3QSXK"],"itemData":{"id":8021,"type":"paper-conference","abstract":"Drug discovery hinges on the accurate prediction of binding affinity between prospective drug molecules and target proteins that influence disease progression, which is financially and computationally demanding. Although classical and hybrid quantum machine learning models have been employed in previous studies to aid in binding affinity prediction, they encounter several issues related to convergence stability and prediction accuracy. In this regard, this paper introduces a novel hybrid quantum-classical deep learning model tailored for binding affinity prediction in drug discovery. Specifically, the proposed model synergistically integrates 3D and spatial graph convolutional neural networks within an optimized quantum circuit architecture. Simulation results demonstrate a 6% improvement in prediction accuracy relative to existing classical models, as well as a significantly more stable convergence performance compared to previous classical approaches. Moreover, to scalably deploy the proposed framework over today's noisy intermediate-scale quantum (NISQ) devices, a novel quantum error mitigation algorithm is proposed. This algorithm outperforms existing techniques and is capable of mitigating errors with gate noise probabilities, p łeq 0.05, while resulting in no additional overhead during the training and testing phases.","container-title":"2024 IEEE International Conference on Quantum Computing and Engineering (QCE)","DOI":"10.1109/QCE60285.2024.10265","event-title":"2024 IEEE International Conference on Quantum Computing and Engineering (QCE)","page":"126-131","source":"IEEE Xplore","title":"A Hybrid Quantum-classical Fusion Neural Network to Improve Protein-ligand Binding Affinity Predictions for Drug Discovery","URL":"https://ieeexplore.ieee.org/abstract/document/10821242","volume":"02","author":[{"family":"Domingo","given":"L."},{"family":"Chehimi","given":"M."},{"family":"Banerjee","given":"S."},{"family":"Yuxun","given":"S. He"},{"family":"Konakanchi","given":"S."},{"family":"Ogunfowora","given":"L."},{"family":"Roy","given":"S."},{"family":"Selvarajan","given":"S."},{"family":"Djukic","given":"M."},{"family":"Johnson","given":"C."}],"accessed":{"date-parts":[["2025",11,7]]},"issued":{"date-parts":[["2024",9]]}}}],"schema":"https://github.com/citation-style-language/schema/raw/master/csl-citation.json"} </w:instrText>
      </w:r>
      <w:r w:rsidRPr="00A55DC9">
        <w:rPr>
          <w:rFonts w:eastAsia="Times New Roman" w:cstheme="minorHAnsi"/>
          <w:color w:val="0D0D0D" w:themeColor="text1" w:themeTint="F2"/>
          <w:lang w:val="en-CA" w:eastAsia="en-CA"/>
        </w:rPr>
        <w:fldChar w:fldCharType="separate"/>
      </w:r>
      <w:r w:rsidR="003738D2" w:rsidRPr="003738D2">
        <w:rPr>
          <w:rFonts w:ascii="Calibri" w:hAnsi="Calibri" w:cs="Calibri"/>
        </w:rPr>
        <w:t>[35]</w:t>
      </w:r>
      <w:r w:rsidRPr="00A55DC9">
        <w:rPr>
          <w:rFonts w:eastAsia="Times New Roman" w:cstheme="minorHAnsi"/>
          <w:color w:val="0D0D0D" w:themeColor="text1" w:themeTint="F2"/>
          <w:lang w:val="en-CA" w:eastAsia="en-CA"/>
        </w:rPr>
        <w:fldChar w:fldCharType="end"/>
      </w:r>
      <w:r w:rsidRPr="00A55DC9">
        <w:rPr>
          <w:rFonts w:eastAsia="Times New Roman" w:cstheme="minorHAnsi"/>
          <w:color w:val="0D0D0D" w:themeColor="text1" w:themeTint="F2"/>
          <w:lang w:val="en-CA" w:eastAsia="en-CA"/>
        </w:rPr>
        <w:t xml:space="preserve"> </w:t>
      </w:r>
      <w:r w:rsidR="00D92ADE" w:rsidRPr="00D92ADE">
        <w:rPr>
          <w:rFonts w:eastAsia="Times New Roman" w:cstheme="minorHAnsi"/>
          <w:color w:val="0D0D0D" w:themeColor="text1" w:themeTint="F2"/>
          <w:lang w:eastAsia="en-CA"/>
        </w:rPr>
        <w:t>present a hybrid fusion model for protein</w:t>
      </w:r>
      <w:r w:rsidR="004462B1">
        <w:rPr>
          <w:rFonts w:eastAsia="Times New Roman" w:cstheme="minorHAnsi"/>
          <w:color w:val="0D0D0D" w:themeColor="text1" w:themeTint="F2"/>
          <w:lang w:eastAsia="en-CA"/>
        </w:rPr>
        <w:t>-</w:t>
      </w:r>
      <w:r w:rsidR="00D92ADE" w:rsidRPr="00D92ADE">
        <w:rPr>
          <w:rFonts w:eastAsia="Times New Roman" w:cstheme="minorHAnsi"/>
          <w:color w:val="0D0D0D" w:themeColor="text1" w:themeTint="F2"/>
          <w:lang w:eastAsia="en-CA"/>
        </w:rPr>
        <w:t>ligand binding affinity prediction that combines 3D</w:t>
      </w:r>
      <w:r w:rsidR="00D92ADE">
        <w:rPr>
          <w:rFonts w:eastAsia="Times New Roman" w:cstheme="minorHAnsi"/>
          <w:color w:val="0D0D0D" w:themeColor="text1" w:themeTint="F2"/>
          <w:lang w:eastAsia="en-CA"/>
        </w:rPr>
        <w:t>-</w:t>
      </w:r>
      <w:r w:rsidR="00D92ADE" w:rsidRPr="00D92ADE">
        <w:rPr>
          <w:rFonts w:eastAsia="Times New Roman" w:cstheme="minorHAnsi"/>
          <w:color w:val="0D0D0D" w:themeColor="text1" w:themeTint="F2"/>
          <w:lang w:eastAsia="en-CA"/>
        </w:rPr>
        <w:t xml:space="preserve">CNN and graph-based molecular representations with a </w:t>
      </w:r>
      <w:r w:rsidR="00D92ADE">
        <w:rPr>
          <w:rFonts w:eastAsia="Times New Roman" w:cstheme="minorHAnsi"/>
          <w:color w:val="0D0D0D" w:themeColor="text1" w:themeTint="F2"/>
          <w:lang w:eastAsia="en-CA"/>
        </w:rPr>
        <w:t>QNN</w:t>
      </w:r>
      <w:r w:rsidR="00D92ADE" w:rsidRPr="00D92ADE">
        <w:rPr>
          <w:rFonts w:eastAsia="Times New Roman" w:cstheme="minorHAnsi"/>
          <w:color w:val="0D0D0D" w:themeColor="text1" w:themeTint="F2"/>
          <w:lang w:eastAsia="en-CA"/>
        </w:rPr>
        <w:t xml:space="preserve"> component</w:t>
      </w:r>
      <w:r w:rsidR="00972CC6">
        <w:rPr>
          <w:rFonts w:eastAsia="Times New Roman" w:cstheme="minorHAnsi"/>
          <w:color w:val="0D0D0D" w:themeColor="text1" w:themeTint="F2"/>
          <w:lang w:eastAsia="en-CA"/>
        </w:rPr>
        <w:t xml:space="preserve">, and then </w:t>
      </w:r>
      <w:r w:rsidR="00D92ADE" w:rsidRPr="00FA41A6">
        <w:rPr>
          <w:rFonts w:eastAsia="Times New Roman" w:cstheme="minorHAnsi"/>
          <w:color w:val="0D0D0D" w:themeColor="text1" w:themeTint="F2"/>
          <w:lang w:eastAsia="en-CA"/>
        </w:rPr>
        <w:t>PQCs</w:t>
      </w:r>
      <w:r w:rsidR="00D92ADE" w:rsidRPr="00D92ADE">
        <w:rPr>
          <w:rFonts w:eastAsia="Times New Roman" w:cstheme="minorHAnsi"/>
          <w:color w:val="0D0D0D" w:themeColor="text1" w:themeTint="F2"/>
          <w:lang w:eastAsia="en-CA"/>
        </w:rPr>
        <w:t xml:space="preserve"> are incorporated into the fusion layer. </w:t>
      </w:r>
      <w:r w:rsidR="00FE4A9E">
        <w:rPr>
          <w:rFonts w:eastAsia="Times New Roman" w:cstheme="minorHAnsi"/>
          <w:color w:val="0D0D0D" w:themeColor="text1" w:themeTint="F2"/>
          <w:lang w:eastAsia="en-CA"/>
        </w:rPr>
        <w:t>Although executing on simulators, t</w:t>
      </w:r>
      <w:r w:rsidR="00D92ADE" w:rsidRPr="00D92ADE">
        <w:rPr>
          <w:rFonts w:eastAsia="Times New Roman" w:cstheme="minorHAnsi"/>
          <w:color w:val="0D0D0D" w:themeColor="text1" w:themeTint="F2"/>
          <w:lang w:eastAsia="en-CA"/>
        </w:rPr>
        <w:t xml:space="preserve">he hybrid approach outperforms </w:t>
      </w:r>
      <w:r w:rsidR="00FE4A9E">
        <w:rPr>
          <w:rFonts w:eastAsia="Times New Roman" w:cstheme="minorHAnsi"/>
          <w:color w:val="0D0D0D" w:themeColor="text1" w:themeTint="F2"/>
          <w:lang w:eastAsia="en-CA"/>
        </w:rPr>
        <w:t xml:space="preserve">the </w:t>
      </w:r>
      <w:r w:rsidR="00D92ADE" w:rsidRPr="00D92ADE">
        <w:rPr>
          <w:rFonts w:eastAsia="Times New Roman" w:cstheme="minorHAnsi"/>
          <w:color w:val="0D0D0D" w:themeColor="text1" w:themeTint="F2"/>
          <w:lang w:eastAsia="en-CA"/>
        </w:rPr>
        <w:t>classical fusion baseline and demonstrates smoother convergence</w:t>
      </w:r>
      <w:r w:rsidR="00FE4A9E">
        <w:rPr>
          <w:rFonts w:eastAsia="Times New Roman" w:cstheme="minorHAnsi"/>
          <w:color w:val="0D0D0D" w:themeColor="text1" w:themeTint="F2"/>
          <w:lang w:eastAsia="en-CA"/>
        </w:rPr>
        <w:t>.</w:t>
      </w:r>
    </w:p>
    <w:p w14:paraId="31BA23DB" w14:textId="7A911D8F" w:rsidR="00EB1612" w:rsidRDefault="0012508A" w:rsidP="003738D2">
      <w:pPr>
        <w:spacing w:after="120" w:line="240" w:lineRule="auto"/>
        <w:jc w:val="both"/>
      </w:pPr>
      <w:proofErr w:type="spellStart"/>
      <w:r w:rsidRPr="00B12A00">
        <w:t>Avramouli</w:t>
      </w:r>
      <w:proofErr w:type="spellEnd"/>
      <w:r w:rsidRPr="00B12A00">
        <w:t xml:space="preserve"> et al. </w:t>
      </w:r>
      <w:r w:rsidRPr="00B12A00">
        <w:fldChar w:fldCharType="begin"/>
      </w:r>
      <w:r w:rsidR="003738D2">
        <w:instrText xml:space="preserve"> ADDIN ZOTERO_ITEM CSL_CITATION {"citationID":"i2qTubWq","properties":{"formattedCitation":"[36]","plainCitation":"[36]","noteIndex":0},"citationItems":[{"id":8028,"uris":["http://zotero.org/users/18028468/items/E5IP4M5L"],"itemData":{"id":8028,"type":"article-journal","abstract":"Drug repositioning is a less expensive and time-consuming method than the traditional method of drug discovery. It is a strategy for identifying new uses for approved or investigational drugs that are outside the scope of the original medical indication. A key strategy in repositioning approved or investigational drugs is determining the binding affinity of these drugs to target proteins. The large increase in available experimental data has helped deep learning methods to demonstrate superior performance compared to conventional prediction and other traditional computational methods in precise binding affinity prediction. However, these methods are complex and time-consuming, presenting a significant barrier to their development and practical application. In this context, quantum computing (QC) and quantum machine learning (QML) theoretically offer promising solutions to effectively address these challenges. In this work, we introduce a hybrid quantum–classical framework to predict binding affinity. Our approach involves, initially, the implementation of an efficient classical model using convolutional neural networks (CNNs) for feature extraction and three fully connected layers for prediction. Subsequently, retaining the classical module for feature extraction, we implement various quantum and classical modules for binding affinity prediction, which accept the concatenated features as input. Quantum predicted modules are implemented with Variational Quantum Regressions (VQRs), while classical predicted modules are implemented with various fully connected layers. Our findings clearly show that hybrid quantum–classical models accelerate the training process in terms of epochs and achieve faster stabilization. Also, these models demonstrate quantum superiority in terms of complexity, accuracy, and generalization, thereby indicating a promising direction for QML.","container-title":"Mathematics","DOI":"10.3390/math12152372","ISSN":"2227-7390","issue":"15","language":"en","license":"http://creativecommons.org/licenses/by/3.0/","page":"2372","publisher":"Multidisciplinary Digital Publishing Institute","source":"www.mdpi.com","title":"Hybrid Quantum Neural Network Approaches to Protein–Ligand Binding Affinity Prediction","volume":"12","author":[{"family":"Avramouli","given":"Maria"},{"family":"Savvas","given":"Ilias K."},{"family":"Vasilaki","given":"Anna"},{"family":"Tsipourlianos","given":"Andreas"},{"family":"Garani","given":"Georgia"}],"issued":{"date-parts":[["2024",1]]}}}],"schema":"https://github.com/citation-style-language/schema/raw/master/csl-citation.json"} </w:instrText>
      </w:r>
      <w:r w:rsidRPr="00B12A00">
        <w:fldChar w:fldCharType="separate"/>
      </w:r>
      <w:r w:rsidR="003738D2" w:rsidRPr="003738D2">
        <w:rPr>
          <w:rFonts w:ascii="Calibri" w:hAnsi="Calibri" w:cs="Calibri"/>
        </w:rPr>
        <w:t>[36]</w:t>
      </w:r>
      <w:r w:rsidRPr="00B12A00">
        <w:fldChar w:fldCharType="end"/>
      </w:r>
      <w:r>
        <w:t xml:space="preserve"> </w:t>
      </w:r>
      <w:r w:rsidR="003E61F4" w:rsidRPr="003E61F4">
        <w:t xml:space="preserve">integrate classical CNN-based feature extraction with </w:t>
      </w:r>
      <w:r w:rsidR="00E857EC" w:rsidRPr="00DC2A0A">
        <w:t>Variational Quantum Regression</w:t>
      </w:r>
      <w:r w:rsidR="00E857EC">
        <w:rPr>
          <w:color w:val="EE0000"/>
        </w:rPr>
        <w:t xml:space="preserve"> </w:t>
      </w:r>
      <w:r w:rsidR="003E61F4" w:rsidRPr="003E61F4">
        <w:t xml:space="preserve">layers for binding-affinity prediction. </w:t>
      </w:r>
      <w:r w:rsidR="00447167">
        <w:t>T</w:t>
      </w:r>
      <w:r w:rsidR="003E61F4" w:rsidRPr="003E61F4">
        <w:t xml:space="preserve">he study reports improved error metrics and faster convergence relative to classical fully connected networks, while also reducing trainable parameter counts. </w:t>
      </w:r>
      <w:r w:rsidR="00644429">
        <w:t>However</w:t>
      </w:r>
      <w:r w:rsidR="003E61F4" w:rsidRPr="003E61F4">
        <w:t>, evaluation is limited to simulated circuits</w:t>
      </w:r>
      <w:r w:rsidR="006E1B3F">
        <w:t>.</w:t>
      </w:r>
    </w:p>
    <w:p w14:paraId="46A5521C" w14:textId="11F9D53D" w:rsidR="005455D1" w:rsidRDefault="00EE4678" w:rsidP="003738D2">
      <w:pPr>
        <w:spacing w:after="120" w:line="240" w:lineRule="auto"/>
        <w:jc w:val="both"/>
      </w:pPr>
      <w:proofErr w:type="spellStart"/>
      <w:r w:rsidRPr="002C0CFD">
        <w:rPr>
          <w:rFonts w:eastAsia="Times New Roman" w:cstheme="minorHAnsi"/>
          <w:color w:val="0D0D0D" w:themeColor="text1" w:themeTint="F2"/>
          <w:lang w:val="en-CA" w:eastAsia="en-CA"/>
        </w:rPr>
        <w:t>Choppara</w:t>
      </w:r>
      <w:proofErr w:type="spellEnd"/>
      <w:r w:rsidRPr="002C0CFD">
        <w:rPr>
          <w:rFonts w:eastAsia="Times New Roman" w:cstheme="minorHAnsi"/>
          <w:color w:val="0D0D0D" w:themeColor="text1" w:themeTint="F2"/>
          <w:lang w:val="en-CA" w:eastAsia="en-CA"/>
        </w:rPr>
        <w:t xml:space="preserve"> et al. </w:t>
      </w:r>
      <w:r w:rsidRPr="002C0CFD">
        <w:rPr>
          <w:rFonts w:eastAsia="Times New Roman" w:cstheme="minorHAnsi"/>
          <w:color w:val="0D0D0D" w:themeColor="text1" w:themeTint="F2"/>
          <w:lang w:val="en-CA" w:eastAsia="en-CA"/>
        </w:rPr>
        <w:fldChar w:fldCharType="begin"/>
      </w:r>
      <w:r w:rsidR="003738D2">
        <w:rPr>
          <w:rFonts w:eastAsia="Times New Roman" w:cstheme="minorHAnsi"/>
          <w:color w:val="0D0D0D" w:themeColor="text1" w:themeTint="F2"/>
          <w:lang w:val="en-CA" w:eastAsia="en-CA"/>
        </w:rPr>
        <w:instrText xml:space="preserve"> ADDIN ZOTERO_ITEM CSL_CITATION {"citationID":"uY8EqG0J","properties":{"formattedCitation":"[37]","plainCitation":"[37]","noteIndex":0},"citationItems":[{"id":"8AEe3tzW/9eqin1Tv","uris":["http://zotero.org/users/18028468/items/UHJ9A2T7"],"itemData":{"id":8044,"type":"paper-conference","abstract":"This paper focuses on quantum machine learning (quantum SVM) modeling for the identification of compound-protein interactions (CPIs) crucial in drug discovery and pharmacology. Estimation of various CPIs is one of the prerequisites for selecting potential drugs, improving the activity of lead compounds and studying the toxic effects of drugs. The quantum SVM model introduced above provides higher accuracy and better processing time compared to the quantum computing principles of q-features, q-kernels and classical models. In testing the model, two different datasets were used, a human dataset with 1,052 compounds and 852 proteins from twenty-one different categories and a C. elegans dataset with 1,434 compounds and 2,504 proteins from twenty-one different categories. Quantum SVM is characterized against three traditional machine learning algorithms, among the algorithms of supervised learning, K-Nearest Neighbors (KNN), Random Forest (RF) and Classical Support Vector Machine (SVM) are the most used algorithms. In tuning the decision model, evaluation criteria such as area under the curve (AUC), precision and recall were applied. It can be observed from the results reported in this study that quantum SVM gives better performance when compared to traditional models in terms of performance indices on both datasets. In particular, quantum SVM yielded the highest AUC values (0. 923 for the human dataset and 0. 927 for the C. elegans dataset), meaning a higher ability to rank true interacted compound-protein pairs compared to false positives. Furthermore, quantum SVM has better precision and recall, which can reduce the number of false positives and increase the number of correct interactions required for effective drug candidate identification and cost reduction in experimental validation.","container-title":"2024 12th International Conference on Intelligent Systems and Embedded Design (ISED)","DOI":"10.1109/ISED63599.2024.10956316","event-title":"2024 12th International Conference on Intelligent Systems and Embedded Design (ISED)","page":"1-6","source":"IEEE Xplore","title":"Quantum Machine Learning for Prediction of Compound-Protein Interactions in Drug Discovery","URL":"https://ieeexplore.ieee.org/abstract/document/10956316","author":[{"family":"CHOPPARA","given":"PRASHANTH"},{"family":"LOKESH","given":"BOMMAREDDY"}],"accessed":{"date-parts":[["2025",11,8]]},"issued":{"date-parts":[["2024",12]]}}}],"schema":"https://github.com/citation-style-language/schema/raw/master/csl-citation.json"} </w:instrText>
      </w:r>
      <w:r w:rsidRPr="002C0CFD">
        <w:rPr>
          <w:rFonts w:eastAsia="Times New Roman" w:cstheme="minorHAnsi"/>
          <w:color w:val="0D0D0D" w:themeColor="text1" w:themeTint="F2"/>
          <w:lang w:val="en-CA" w:eastAsia="en-CA"/>
        </w:rPr>
        <w:fldChar w:fldCharType="separate"/>
      </w:r>
      <w:r w:rsidR="003738D2" w:rsidRPr="003738D2">
        <w:rPr>
          <w:rFonts w:ascii="Calibri" w:hAnsi="Calibri" w:cs="Calibri"/>
        </w:rPr>
        <w:t>[37]</w:t>
      </w:r>
      <w:r w:rsidRPr="002C0CFD">
        <w:rPr>
          <w:rFonts w:eastAsia="Times New Roman" w:cstheme="minorHAnsi"/>
          <w:color w:val="0D0D0D" w:themeColor="text1" w:themeTint="F2"/>
          <w:lang w:val="en-CA" w:eastAsia="en-CA"/>
        </w:rPr>
        <w:fldChar w:fldCharType="end"/>
      </w:r>
      <w:r>
        <w:rPr>
          <w:rFonts w:eastAsia="Times New Roman" w:cstheme="minorHAnsi"/>
          <w:color w:val="0D0D0D" w:themeColor="text1" w:themeTint="F2"/>
          <w:lang w:val="en-CA" w:eastAsia="en-CA"/>
        </w:rPr>
        <w:t xml:space="preserve"> </w:t>
      </w:r>
      <w:r w:rsidR="005455D1" w:rsidRPr="005455D1">
        <w:t xml:space="preserve">evaluate a </w:t>
      </w:r>
      <w:r w:rsidR="005455D1" w:rsidRPr="00C02549">
        <w:t xml:space="preserve">QSVM </w:t>
      </w:r>
      <w:r w:rsidR="005455D1" w:rsidRPr="005455D1">
        <w:t>for compound</w:t>
      </w:r>
      <w:r w:rsidR="001419C5">
        <w:t>-</w:t>
      </w:r>
      <w:r w:rsidR="005455D1" w:rsidRPr="005455D1">
        <w:t>protein interaction</w:t>
      </w:r>
      <w:r w:rsidR="002E7BC5">
        <w:t xml:space="preserve"> </w:t>
      </w:r>
      <w:r w:rsidR="002E7BC5" w:rsidRPr="00C02549">
        <w:t>(CPI)</w:t>
      </w:r>
      <w:r w:rsidR="005455D1" w:rsidRPr="005455D1">
        <w:t xml:space="preserve"> prediction using curated datasets</w:t>
      </w:r>
      <w:r w:rsidR="007B374C">
        <w:t xml:space="preserve">. </w:t>
      </w:r>
      <w:r w:rsidR="005455D1" w:rsidRPr="005455D1">
        <w:t>The QSVM consistently outperforms classical baselines and demonstrates the ability of quantum kernels to capture nonlinear molecular</w:t>
      </w:r>
      <w:r w:rsidR="005455D1">
        <w:t>-</w:t>
      </w:r>
      <w:r w:rsidR="005455D1" w:rsidRPr="005455D1">
        <w:t xml:space="preserve">protein relationships. </w:t>
      </w:r>
      <w:r w:rsidR="00B2031F">
        <w:t>The study is</w:t>
      </w:r>
      <w:r w:rsidR="005455D1" w:rsidRPr="005455D1">
        <w:t xml:space="preserve"> limited to simulated circuits and modest dataset sizes</w:t>
      </w:r>
      <w:r w:rsidR="00B2031F">
        <w:t>.</w:t>
      </w:r>
    </w:p>
    <w:p w14:paraId="2C742871" w14:textId="57D17008" w:rsidR="005F1DD7" w:rsidRPr="005F1DD7" w:rsidRDefault="00C44B8C" w:rsidP="003738D2">
      <w:pPr>
        <w:spacing w:after="120" w:line="240" w:lineRule="auto"/>
        <w:jc w:val="both"/>
        <w:rPr>
          <w:rFonts w:eastAsia="Times New Roman" w:cstheme="minorHAnsi"/>
          <w:color w:val="000000" w:themeColor="text1"/>
          <w:lang w:eastAsia="en-CA"/>
        </w:rPr>
      </w:pPr>
      <w:r w:rsidRPr="005F1DD7">
        <w:rPr>
          <w:rFonts w:eastAsia="Times New Roman" w:cstheme="minorHAnsi"/>
          <w:color w:val="000000" w:themeColor="text1"/>
          <w:lang w:val="en-CA" w:eastAsia="en-CA"/>
        </w:rPr>
        <w:t xml:space="preserve">Ganguly et al. </w:t>
      </w:r>
      <w:r w:rsidRPr="005F1DD7">
        <w:rPr>
          <w:rFonts w:eastAsia="Times New Roman" w:cstheme="minorHAnsi"/>
          <w:color w:val="000000" w:themeColor="text1"/>
          <w:lang w:val="en-CA" w:eastAsia="en-CA"/>
        </w:rPr>
        <w:fldChar w:fldCharType="begin"/>
      </w:r>
      <w:r w:rsidR="003738D2">
        <w:rPr>
          <w:rFonts w:eastAsia="Times New Roman" w:cstheme="minorHAnsi"/>
          <w:color w:val="000000" w:themeColor="text1"/>
          <w:lang w:val="en-CA" w:eastAsia="en-CA"/>
        </w:rPr>
        <w:instrText xml:space="preserve"> ADDIN ZOTERO_ITEM CSL_CITATION {"citationID":"nqss0m5W","properties":{"formattedCitation":"[38]","plainCitation":"[38]","noteIndex":0},"citationItems":[{"id":"8AEe3tzW/z3Zi8qUg","uris":["http://zotero.org/users/18028468/items/KSDRD8KW"],"itemData":{"id":8418,"type":"paper-conference","abstract":"Graph Neural Networks (GNNs) are an emerging research area with an ongoing exploration of their practical applications. There have been promising results in combining GNNs with Quantum circuits (Quantum GNNs) for tasks such as predicting chemical and material properties, drug discovery, and analyzing complex systems such as social networks and traffic patterns. Additionally, QGNNs have the potential to provide significant speedup in certain machine-learning tasks by leveraging the power of quantum parallelism. In this research work, we propose a hybrid non-sequential Quantum Graph Neural Network (QGNN) model called QMolNet that utilizes variational quantum circuits and encoding techniques. The model is implemented for the problem of protein-ligand classification with consideration of non-bond interactions over a range of cut-off distances using the BACE dataset. Our comparative analysis shows that the proposed hybrid model outperforms various classical Graph Neural Network (GNN) models and provides state-of-the-art performance for the protein-ligand classification task. This research presents a potential direction for developing Quantum Graphical Models in quantum chemistry that incorporate chemical intuition and are comparable to existing chemical concepts and tools.","container-title":"Artificial Intelligence and Knowledge Processing","event-place":"Cham","ISBN":"978-3-031-68617-7","page":"146–159","publisher":"Springer Nature Switzerland","publisher-place":"Cham","title":"Quantum Graph Neural Networks Based Protein-Ligand Classification","author":[{"family":"Ganguly","given":"Srinjoy"},{"family":"Chandilkar","given":"Vaishnavi"},{"family":"Jain","given":"Prateek"},{"family":"Bertel","given":"Luis Gerardo Ayala"}],"editor":[{"family":"K","given":"Hemachandran"},{"family":"Rodriguez","given":"Raul Villamarin"},{"family":"Rege","given":"Manjeet"},{"family":"Piuri","given":"Vincenzo"},{"family":"Xu","given":"Guandong"},{"family":"Ong","given":"Kok-Leong"}],"issued":{"date-parts":[["2024"]]}}}],"schema":"https://github.com/citation-style-language/schema/raw/master/csl-citation.json"} </w:instrText>
      </w:r>
      <w:r w:rsidRPr="005F1DD7">
        <w:rPr>
          <w:rFonts w:eastAsia="Times New Roman" w:cstheme="minorHAnsi"/>
          <w:color w:val="000000" w:themeColor="text1"/>
          <w:lang w:val="en-CA" w:eastAsia="en-CA"/>
        </w:rPr>
        <w:fldChar w:fldCharType="separate"/>
      </w:r>
      <w:r w:rsidR="003738D2" w:rsidRPr="003738D2">
        <w:rPr>
          <w:rFonts w:ascii="Calibri" w:hAnsi="Calibri" w:cs="Calibri"/>
        </w:rPr>
        <w:t>[38]</w:t>
      </w:r>
      <w:r w:rsidRPr="005F1DD7">
        <w:rPr>
          <w:rFonts w:eastAsia="Times New Roman" w:cstheme="minorHAnsi"/>
          <w:color w:val="000000" w:themeColor="text1"/>
          <w:lang w:val="en-CA" w:eastAsia="en-CA"/>
        </w:rPr>
        <w:fldChar w:fldCharType="end"/>
      </w:r>
      <w:r w:rsidRPr="005F1DD7">
        <w:rPr>
          <w:rFonts w:eastAsia="Times New Roman" w:cstheme="minorHAnsi"/>
          <w:color w:val="000000" w:themeColor="text1"/>
          <w:lang w:val="en-CA" w:eastAsia="en-CA"/>
        </w:rPr>
        <w:t xml:space="preserve"> </w:t>
      </w:r>
      <w:r w:rsidR="00D33E10" w:rsidRPr="005F1DD7">
        <w:rPr>
          <w:rFonts w:eastAsia="Times New Roman" w:cstheme="minorHAnsi"/>
          <w:color w:val="000000" w:themeColor="text1"/>
          <w:lang w:eastAsia="en-CA"/>
        </w:rPr>
        <w:t>propose a hybrid Quantum Graph Neural Network</w:t>
      </w:r>
      <w:r w:rsidR="00AA05ED" w:rsidRPr="005F1DD7">
        <w:rPr>
          <w:rFonts w:eastAsia="Times New Roman" w:cstheme="minorHAnsi"/>
          <w:color w:val="000000" w:themeColor="text1"/>
          <w:lang w:eastAsia="en-CA"/>
        </w:rPr>
        <w:t xml:space="preserve"> (QGNN)</w:t>
      </w:r>
      <w:r w:rsidR="00D33E10" w:rsidRPr="005F1DD7">
        <w:rPr>
          <w:rFonts w:eastAsia="Times New Roman" w:cstheme="minorHAnsi"/>
          <w:color w:val="000000" w:themeColor="text1"/>
          <w:lang w:eastAsia="en-CA"/>
        </w:rPr>
        <w:t xml:space="preserve"> that integrates graph convolution layers with variational quantum circuits for protein</w:t>
      </w:r>
      <w:r w:rsidR="00AA05ED" w:rsidRPr="005F1DD7">
        <w:rPr>
          <w:rFonts w:eastAsia="Times New Roman" w:cstheme="minorHAnsi"/>
          <w:color w:val="000000" w:themeColor="text1"/>
          <w:lang w:eastAsia="en-CA"/>
        </w:rPr>
        <w:t>-</w:t>
      </w:r>
      <w:r w:rsidR="00D33E10" w:rsidRPr="005F1DD7">
        <w:rPr>
          <w:rFonts w:eastAsia="Times New Roman" w:cstheme="minorHAnsi"/>
          <w:color w:val="000000" w:themeColor="text1"/>
          <w:lang w:eastAsia="en-CA"/>
        </w:rPr>
        <w:t xml:space="preserve">ligand interaction prediction. </w:t>
      </w:r>
      <w:r w:rsidR="005F1DD7" w:rsidRPr="005F1DD7">
        <w:rPr>
          <w:rFonts w:eastAsia="Times New Roman" w:cstheme="minorHAnsi"/>
          <w:color w:val="000000" w:themeColor="text1"/>
          <w:lang w:eastAsia="en-CA"/>
        </w:rPr>
        <w:t>Although relying on simulation</w:t>
      </w:r>
      <w:r w:rsidR="00D33E10" w:rsidRPr="005F1DD7">
        <w:rPr>
          <w:rFonts w:eastAsia="Times New Roman" w:cstheme="minorHAnsi"/>
          <w:color w:val="000000" w:themeColor="text1"/>
          <w:lang w:eastAsia="en-CA"/>
        </w:rPr>
        <w:t xml:space="preserve">, the hybrid model surpasses classical GNN performance and converges more efficiently. </w:t>
      </w:r>
    </w:p>
    <w:p w14:paraId="6D697125" w14:textId="078EDA11" w:rsidR="00AE54D8" w:rsidRPr="00AE54D8" w:rsidRDefault="00E60326" w:rsidP="003738D2">
      <w:pPr>
        <w:spacing w:after="120" w:line="240" w:lineRule="auto"/>
        <w:jc w:val="both"/>
        <w:rPr>
          <w:rFonts w:eastAsia="Times New Roman" w:cstheme="minorHAnsi"/>
          <w:color w:val="EE0000"/>
          <w:lang w:eastAsia="en-CA"/>
        </w:rPr>
      </w:pPr>
      <w:r w:rsidRPr="00106ED1">
        <w:rPr>
          <w:rFonts w:eastAsia="Times New Roman" w:cstheme="minorHAnsi"/>
          <w:color w:val="0D0D0D" w:themeColor="text1" w:themeTint="F2"/>
          <w:lang w:eastAsia="en-CA"/>
        </w:rPr>
        <w:t>Th</w:t>
      </w:r>
      <w:r>
        <w:rPr>
          <w:rFonts w:eastAsia="Times New Roman" w:cstheme="minorHAnsi"/>
          <w:color w:val="0D0D0D" w:themeColor="text1" w:themeTint="F2"/>
          <w:lang w:eastAsia="en-CA"/>
        </w:rPr>
        <w:t>e</w:t>
      </w:r>
      <w:r w:rsidRPr="00106ED1">
        <w:rPr>
          <w:rFonts w:eastAsia="Times New Roman" w:cstheme="minorHAnsi"/>
          <w:color w:val="0D0D0D" w:themeColor="text1" w:themeTint="F2"/>
          <w:lang w:eastAsia="en-CA"/>
        </w:rPr>
        <w:t xml:space="preserve"> study </w:t>
      </w:r>
      <w:r>
        <w:rPr>
          <w:rFonts w:eastAsia="Times New Roman" w:cstheme="minorHAnsi"/>
          <w:color w:val="0D0D0D" w:themeColor="text1" w:themeTint="F2"/>
          <w:lang w:eastAsia="en-CA"/>
        </w:rPr>
        <w:t xml:space="preserve">by </w:t>
      </w:r>
      <w:proofErr w:type="spellStart"/>
      <w:r w:rsidRPr="00553210">
        <w:rPr>
          <w:rFonts w:eastAsia="Times New Roman" w:cstheme="minorHAnsi"/>
          <w:color w:val="0D0D0D" w:themeColor="text1" w:themeTint="F2"/>
          <w:lang w:val="en-CA" w:eastAsia="en-CA"/>
        </w:rPr>
        <w:t>Liliopoulos</w:t>
      </w:r>
      <w:proofErr w:type="spellEnd"/>
      <w:r w:rsidRPr="00553210">
        <w:rPr>
          <w:rFonts w:eastAsia="Times New Roman" w:cstheme="minorHAnsi"/>
          <w:color w:val="0D0D0D" w:themeColor="text1" w:themeTint="F2"/>
          <w:lang w:val="en-CA" w:eastAsia="en-CA"/>
        </w:rPr>
        <w:t xml:space="preserve"> et al. </w:t>
      </w:r>
      <w:r w:rsidRPr="00553210">
        <w:rPr>
          <w:rFonts w:eastAsia="Times New Roman" w:cstheme="minorHAnsi"/>
          <w:color w:val="0D0D0D" w:themeColor="text1" w:themeTint="F2"/>
          <w:lang w:val="en-CA" w:eastAsia="en-CA"/>
        </w:rPr>
        <w:fldChar w:fldCharType="begin"/>
      </w:r>
      <w:r w:rsidR="003738D2">
        <w:rPr>
          <w:rFonts w:eastAsia="Times New Roman" w:cstheme="minorHAnsi"/>
          <w:color w:val="0D0D0D" w:themeColor="text1" w:themeTint="F2"/>
          <w:lang w:val="en-CA" w:eastAsia="en-CA"/>
        </w:rPr>
        <w:instrText xml:space="preserve"> ADDIN ZOTERO_ITEM CSL_CITATION {"citationID":"YhjwX0EC","properties":{"formattedCitation":"[39]","plainCitation":"[39]","noteIndex":0},"citationItems":[{"id":7948,"uris":["http://zotero.org/users/18028468/items/M5KIAT4T"],"itemData":{"id":7948,"type":"article-journal","abstract":"Over the past two decades, the development of novel drugs evolved into a high-demanding computational field. There is a constant and increasing need for advanced methods for determining protein-ligand binding in the drug design process. Even after the introduction and use of High-Performance Computers in drug design, fundamental problems and constraints have not been dealt with in a satisfactory manner. This is partially due to the fact that ligand docking in proteins is a quantum mechanical process. With the quantum computers available today, the question “Can quantum computers be used in drug design and how?” arises naturally. A novel quantum algorithm for protein-ligand docking site identification is presented here. In detail, the protein lattice model has been expanded to include protein-ligand interactions. Quantum state labelling for the interaction sites is introduced, and an extended and modified Grover quantum search algorithm is implemented to search for docking sites. This algorithm has been tested and executed on both a quantum simulator and a real quantum computer. The results show that the quantum algorithm can identify effectively docking sites. The quantum algorithm is highly scalable and well-suited for identifying docking sites within large proteins, poised to harness the potential of increased quantum bits in the future.","container-title":"Journal of Computer-Aided Molecular Design","DOI":"10.1007/s10822-025-00620-5","ISSN":"1573-4951","issue":"1","journalAbbreviation":"J Comput Aided Mol Des","language":"en","page":"40","source":"Springer Link","title":"Quantum algorithm for protein-ligand docking sites identification in the interaction space","volume":"39","author":[{"family":"Liliopoulos","given":"Ioannis"},{"family":"Varsamis","given":"Georgios D."},{"family":"Karamanidou","given":"Theodora"},{"family":"Papalitsas","given":"Christos"},{"family":"Koulouras","given":"Grigorios"},{"family":"Pantazopoulos","given":"Vassilios"},{"family":"Stavropoulos","given":"Thanos G."},{"family":"Karafyllidis","given":"Ioannis G."}],"issued":{"date-parts":[["2025",7,5]]}}}],"schema":"https://github.com/citation-style-language/schema/raw/master/csl-citation.json"} </w:instrText>
      </w:r>
      <w:r w:rsidRPr="00553210">
        <w:rPr>
          <w:rFonts w:eastAsia="Times New Roman" w:cstheme="minorHAnsi"/>
          <w:color w:val="0D0D0D" w:themeColor="text1" w:themeTint="F2"/>
          <w:lang w:val="en-CA" w:eastAsia="en-CA"/>
        </w:rPr>
        <w:fldChar w:fldCharType="separate"/>
      </w:r>
      <w:r w:rsidR="003738D2" w:rsidRPr="003738D2">
        <w:rPr>
          <w:rFonts w:ascii="Calibri" w:hAnsi="Calibri" w:cs="Calibri"/>
        </w:rPr>
        <w:t>[39]</w:t>
      </w:r>
      <w:r w:rsidRPr="00553210">
        <w:rPr>
          <w:rFonts w:eastAsia="Times New Roman" w:cstheme="minorHAnsi"/>
          <w:color w:val="0D0D0D" w:themeColor="text1" w:themeTint="F2"/>
          <w:lang w:val="en-CA" w:eastAsia="en-CA"/>
        </w:rPr>
        <w:fldChar w:fldCharType="end"/>
      </w:r>
      <w:r>
        <w:rPr>
          <w:rFonts w:eastAsia="Times New Roman" w:cstheme="minorHAnsi"/>
          <w:color w:val="0D0D0D" w:themeColor="text1" w:themeTint="F2"/>
          <w:lang w:val="en-CA" w:eastAsia="en-CA"/>
        </w:rPr>
        <w:t xml:space="preserve"> </w:t>
      </w:r>
      <w:r w:rsidR="0081144A" w:rsidRPr="0081144A">
        <w:rPr>
          <w:rFonts w:eastAsia="Times New Roman" w:cstheme="minorHAnsi"/>
          <w:color w:val="0D0D0D" w:themeColor="text1" w:themeTint="F2"/>
          <w:lang w:eastAsia="en-CA"/>
        </w:rPr>
        <w:t>propose</w:t>
      </w:r>
      <w:r w:rsidR="00037078">
        <w:rPr>
          <w:rFonts w:eastAsia="Times New Roman" w:cstheme="minorHAnsi"/>
          <w:color w:val="0D0D0D" w:themeColor="text1" w:themeTint="F2"/>
          <w:lang w:eastAsia="en-CA"/>
        </w:rPr>
        <w:t>s</w:t>
      </w:r>
      <w:r w:rsidR="0081144A" w:rsidRPr="0081144A">
        <w:rPr>
          <w:rFonts w:eastAsia="Times New Roman" w:cstheme="minorHAnsi"/>
          <w:color w:val="0D0D0D" w:themeColor="text1" w:themeTint="F2"/>
          <w:lang w:eastAsia="en-CA"/>
        </w:rPr>
        <w:t xml:space="preserve"> a fully quantum method for identifying protein</w:t>
      </w:r>
      <w:r w:rsidR="00037078">
        <w:rPr>
          <w:rFonts w:eastAsia="Times New Roman" w:cstheme="minorHAnsi"/>
          <w:color w:val="0D0D0D" w:themeColor="text1" w:themeTint="F2"/>
          <w:lang w:eastAsia="en-CA"/>
        </w:rPr>
        <w:t>-</w:t>
      </w:r>
      <w:r w:rsidR="0081144A" w:rsidRPr="0081144A">
        <w:rPr>
          <w:rFonts w:eastAsia="Times New Roman" w:cstheme="minorHAnsi"/>
          <w:color w:val="0D0D0D" w:themeColor="text1" w:themeTint="F2"/>
          <w:lang w:eastAsia="en-CA"/>
        </w:rPr>
        <w:t xml:space="preserve">ligand docking sites by framing docking as a quantum search and similarity-matching problem. The approach encodes interaction patterns as quantum states and uses Grover’s search and SWAP-test </w:t>
      </w:r>
      <w:r w:rsidR="00037078">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UQVk0rrT","properties":{"formattedCitation":"[40]","plainCitation":"[40]","noteIndex":0},"citationItems":[{"id":"8AEe3tzW/nVTMoigr","uris":["http://zotero.org/users/18028468/items/9ZK2K8FB"],"itemData":{"id":8062,"type":"book","event-place":"Berkeley, CA","ISBN":"978-1-4842-6521-5","language":"en","license":"http://www.springer.com/tdm","note":"DOI: 10.1007/978-1-4842-6522-2","publisher":"Apress","publisher-place":"Berkeley, CA","source":"DOI.org (Crossref)","title":"Quantum Machine Learning with Python: Using Cirq from Google Research and IBM Qiskit","title-short":"Quantum Machine Learning with Python","URL":"http://link.springer.com/10.1007/978-1-4842-6522-2","author":[{"family":"Pattanayak","given":"Santanu"}],"accessed":{"date-parts":[["2025",11,8]]},"issued":{"date-parts":[["2021"]]}}}],"schema":"https://github.com/citation-style-language/schema/raw/master/csl-citation.json"} </w:instrText>
      </w:r>
      <w:r w:rsidR="00037078">
        <w:rPr>
          <w:rFonts w:eastAsia="Times New Roman" w:cstheme="minorHAnsi"/>
          <w:color w:val="0D0D0D" w:themeColor="text1" w:themeTint="F2"/>
          <w:lang w:eastAsia="en-CA"/>
        </w:rPr>
        <w:fldChar w:fldCharType="separate"/>
      </w:r>
      <w:r w:rsidR="003738D2" w:rsidRPr="003738D2">
        <w:rPr>
          <w:rFonts w:ascii="Calibri" w:hAnsi="Calibri" w:cs="Calibri"/>
        </w:rPr>
        <w:t>[40]</w:t>
      </w:r>
      <w:r w:rsidR="00037078">
        <w:rPr>
          <w:rFonts w:eastAsia="Times New Roman" w:cstheme="minorHAnsi"/>
          <w:color w:val="0D0D0D" w:themeColor="text1" w:themeTint="F2"/>
          <w:lang w:eastAsia="en-CA"/>
        </w:rPr>
        <w:fldChar w:fldCharType="end"/>
      </w:r>
      <w:r w:rsidR="00037078">
        <w:rPr>
          <w:rFonts w:eastAsia="Times New Roman" w:cstheme="minorHAnsi"/>
          <w:color w:val="0D0D0D" w:themeColor="text1" w:themeTint="F2"/>
          <w:lang w:eastAsia="en-CA"/>
        </w:rPr>
        <w:t xml:space="preserve"> </w:t>
      </w:r>
      <w:r w:rsidR="0081144A" w:rsidRPr="0081144A">
        <w:rPr>
          <w:rFonts w:eastAsia="Times New Roman" w:cstheme="minorHAnsi"/>
          <w:color w:val="0D0D0D" w:themeColor="text1" w:themeTint="F2"/>
          <w:lang w:eastAsia="en-CA"/>
        </w:rPr>
        <w:t xml:space="preserve">similarity measures. </w:t>
      </w:r>
      <w:r w:rsidR="00923794" w:rsidRPr="00F836A0">
        <w:rPr>
          <w:rFonts w:eastAsia="Times New Roman" w:cstheme="minorHAnsi"/>
          <w:color w:val="0D0D0D" w:themeColor="text1" w:themeTint="F2"/>
          <w:lang w:eastAsia="en-CA"/>
        </w:rPr>
        <w:t>Implemented on</w:t>
      </w:r>
      <w:r w:rsidR="00F96FEA">
        <w:rPr>
          <w:rFonts w:eastAsia="Times New Roman" w:cstheme="minorHAnsi"/>
          <w:color w:val="0D0D0D" w:themeColor="text1" w:themeTint="F2"/>
          <w:lang w:eastAsia="en-CA"/>
        </w:rPr>
        <w:t xml:space="preserve"> </w:t>
      </w:r>
      <w:r w:rsidR="0081144A" w:rsidRPr="0081144A">
        <w:rPr>
          <w:rFonts w:eastAsia="Times New Roman" w:cstheme="minorHAnsi"/>
          <w:color w:val="0D0D0D" w:themeColor="text1" w:themeTint="F2"/>
          <w:lang w:eastAsia="en-CA"/>
        </w:rPr>
        <w:t>simulator</w:t>
      </w:r>
      <w:r w:rsidR="009A273D">
        <w:rPr>
          <w:rFonts w:eastAsia="Times New Roman" w:cstheme="minorHAnsi"/>
          <w:color w:val="0D0D0D" w:themeColor="text1" w:themeTint="F2"/>
          <w:lang w:eastAsia="en-CA"/>
        </w:rPr>
        <w:t>s</w:t>
      </w:r>
      <w:r w:rsidR="0081144A" w:rsidRPr="0081144A">
        <w:rPr>
          <w:rFonts w:eastAsia="Times New Roman" w:cstheme="minorHAnsi"/>
          <w:color w:val="0D0D0D" w:themeColor="text1" w:themeTint="F2"/>
          <w:lang w:eastAsia="en-CA"/>
        </w:rPr>
        <w:t xml:space="preserve"> and hardware, the method </w:t>
      </w:r>
      <w:r w:rsidR="00A37EC4" w:rsidRPr="0081144A">
        <w:rPr>
          <w:rFonts w:eastAsia="Times New Roman" w:cstheme="minorHAnsi"/>
          <w:color w:val="0D0D0D" w:themeColor="text1" w:themeTint="F2"/>
          <w:lang w:eastAsia="en-CA"/>
        </w:rPr>
        <w:t>identifies</w:t>
      </w:r>
      <w:r w:rsidR="00A37EC4" w:rsidRPr="00F836A0">
        <w:rPr>
          <w:rFonts w:eastAsia="Times New Roman" w:cstheme="minorHAnsi"/>
          <w:color w:val="0D0D0D" w:themeColor="text1" w:themeTint="F2"/>
          <w:lang w:eastAsia="en-CA"/>
        </w:rPr>
        <w:t xml:space="preserve"> docking sites and successfully localizes interaction regions.</w:t>
      </w:r>
      <w:r w:rsidR="0081144A" w:rsidRPr="0081144A">
        <w:rPr>
          <w:rFonts w:eastAsia="Times New Roman" w:cstheme="minorHAnsi"/>
          <w:color w:val="0D0D0D" w:themeColor="text1" w:themeTint="F2"/>
          <w:lang w:eastAsia="en-CA"/>
        </w:rPr>
        <w:t xml:space="preserve"> </w:t>
      </w:r>
    </w:p>
    <w:p w14:paraId="19A2B9D0" w14:textId="34F39FFA" w:rsidR="00CF51F3" w:rsidRDefault="00B033FC" w:rsidP="003738D2">
      <w:pPr>
        <w:spacing w:after="120" w:line="240" w:lineRule="auto"/>
        <w:jc w:val="both"/>
        <w:rPr>
          <w:rFonts w:eastAsia="Times New Roman" w:cstheme="minorHAnsi"/>
          <w:color w:val="0D0D0D" w:themeColor="text1" w:themeTint="F2"/>
          <w:lang w:eastAsia="en-CA"/>
        </w:rPr>
      </w:pPr>
      <w:r w:rsidRPr="005B3D58">
        <w:rPr>
          <w:rFonts w:eastAsia="Times New Roman" w:cstheme="minorHAnsi"/>
          <w:color w:val="0D0D0D" w:themeColor="text1" w:themeTint="F2"/>
          <w:lang w:eastAsia="en-CA"/>
        </w:rPr>
        <w:t xml:space="preserve">Lancellotti et al. </w:t>
      </w:r>
      <w:r w:rsidRPr="005B3D58">
        <w:rPr>
          <w:rFonts w:eastAsia="Times New Roman" w:cstheme="minorHAnsi"/>
          <w:color w:val="0D0D0D" w:themeColor="text1" w:themeTint="F2"/>
          <w:lang w:val="en-CA" w:eastAsia="en-CA"/>
        </w:rPr>
        <w:fldChar w:fldCharType="begin"/>
      </w:r>
      <w:r w:rsidR="003738D2">
        <w:rPr>
          <w:rFonts w:eastAsia="Times New Roman" w:cstheme="minorHAnsi"/>
          <w:color w:val="0D0D0D" w:themeColor="text1" w:themeTint="F2"/>
          <w:lang w:val="en-CA" w:eastAsia="en-CA"/>
        </w:rPr>
        <w:instrText xml:space="preserve"> ADDIN ZOTERO_ITEM CSL_CITATION {"citationID":"E04Iz8Su","properties":{"formattedCitation":"[41]","plainCitation":"[41]","noteIndex":0},"citationItems":[{"id":7947,"uris":["http://zotero.org/users/18028468/items/PB5TFPE2"],"itemData":{"id":7947,"type":"paper-conference","abstract":"With the continuous growth of quantum hardware and its increasing accessibility, there is a shift away from theoretical research towards real-world problems. One of the most promising applications of quantum computing is drug discovery, which is a complex and multi-disciplinary process. To increase the success probability of finding new drugs, we can introduce an in-silico step to virtual screen the drug candidates. In this paper, we address the molecular docking problem of virtual screening. In particular, we analyze the performance of a molecular docking application, which is modeled as a Quadratic Unconstrained Binary Optimization (QUBO) instance. We leveraged the computational power offered by different quantum computing models, gate-based and quantum annealing, to speed the solution of the QUBO formulation. Experimental results show how quantum annealer is still the best in class for our case study. Moreover, we report here the experience and the takeaways we obtained by executing quantum molecular docking on publicly accessible quantum hardware and software.","container-title":"2024 IEEE International Conference on Quantum Computing and Engineering (QCE)","DOI":"10.1109/QCE60285.2024.00066","event-title":"2024 IEEE International Conference on Quantum Computing and Engineering (QCE)","page":"512-518","source":"IEEE Xplore","title":"An Experimental Approach to Quantum Molecular Docking","URL":"https://ieeexplore.ieee.org/abstract/document/10821325","volume":"01","author":[{"family":"Lancellotti","given":"Giacomo"},{"family":"Accordi","given":"Gianmarco"},{"family":"Palermo","given":"Gianluca"}],"accessed":{"date-parts":[["2025",11,5]]},"issued":{"date-parts":[["2024",9]]}}}],"schema":"https://github.com/citation-style-language/schema/raw/master/csl-citation.json"} </w:instrText>
      </w:r>
      <w:r w:rsidRPr="005B3D58">
        <w:rPr>
          <w:rFonts w:eastAsia="Times New Roman" w:cstheme="minorHAnsi"/>
          <w:color w:val="0D0D0D" w:themeColor="text1" w:themeTint="F2"/>
          <w:lang w:val="en-CA" w:eastAsia="en-CA"/>
        </w:rPr>
        <w:fldChar w:fldCharType="separate"/>
      </w:r>
      <w:r w:rsidR="003738D2" w:rsidRPr="003738D2">
        <w:rPr>
          <w:rFonts w:ascii="Calibri" w:hAnsi="Calibri" w:cs="Calibri"/>
        </w:rPr>
        <w:t>[41]</w:t>
      </w:r>
      <w:r w:rsidRPr="005B3D58">
        <w:rPr>
          <w:rFonts w:eastAsia="Times New Roman" w:cstheme="minorHAnsi"/>
          <w:color w:val="0D0D0D" w:themeColor="text1" w:themeTint="F2"/>
          <w:lang w:val="en-CA" w:eastAsia="en-CA"/>
        </w:rPr>
        <w:fldChar w:fldCharType="end"/>
      </w:r>
      <w:r w:rsidR="00C630AB">
        <w:rPr>
          <w:rFonts w:eastAsia="Times New Roman" w:cstheme="minorHAnsi"/>
          <w:color w:val="0D0D0D" w:themeColor="text1" w:themeTint="F2"/>
          <w:lang w:val="en-CA" w:eastAsia="en-CA"/>
        </w:rPr>
        <w:t xml:space="preserve"> </w:t>
      </w:r>
      <w:r w:rsidR="00187CC0" w:rsidRPr="00187CC0">
        <w:rPr>
          <w:rFonts w:eastAsia="Times New Roman" w:cstheme="minorHAnsi"/>
          <w:color w:val="0D0D0D" w:themeColor="text1" w:themeTint="F2"/>
          <w:lang w:eastAsia="en-CA"/>
        </w:rPr>
        <w:t>present a proof-of-concept quantum framework for molecular docking by formulating the problem as a QUBO instance. Using simplified ligand</w:t>
      </w:r>
      <w:r w:rsidR="00187CC0">
        <w:rPr>
          <w:rFonts w:eastAsia="Times New Roman" w:cstheme="minorHAnsi"/>
          <w:color w:val="0D0D0D" w:themeColor="text1" w:themeTint="F2"/>
          <w:lang w:eastAsia="en-CA"/>
        </w:rPr>
        <w:t>-</w:t>
      </w:r>
      <w:r w:rsidR="00187CC0" w:rsidRPr="00187CC0">
        <w:rPr>
          <w:rFonts w:eastAsia="Times New Roman" w:cstheme="minorHAnsi"/>
          <w:color w:val="0D0D0D" w:themeColor="text1" w:themeTint="F2"/>
          <w:lang w:eastAsia="en-CA"/>
        </w:rPr>
        <w:t xml:space="preserve">protein representations suitable for NISQ constraints, the study shows that </w:t>
      </w:r>
      <w:r w:rsidR="00187CC0" w:rsidRPr="005B3D58">
        <w:rPr>
          <w:rFonts w:eastAsia="Times New Roman" w:cstheme="minorHAnsi"/>
          <w:color w:val="0D0D0D" w:themeColor="text1" w:themeTint="F2"/>
          <w:lang w:eastAsia="en-CA"/>
        </w:rPr>
        <w:t xml:space="preserve">QA </w:t>
      </w:r>
      <w:r w:rsidR="00187CC0" w:rsidRPr="00187CC0">
        <w:rPr>
          <w:rFonts w:eastAsia="Times New Roman" w:cstheme="minorHAnsi"/>
          <w:color w:val="0D0D0D" w:themeColor="text1" w:themeTint="F2"/>
          <w:lang w:eastAsia="en-CA"/>
        </w:rPr>
        <w:t xml:space="preserve">delivers higher-quality solutions and faster execution than both QAOA and classical baselines, while QAOA remains limited by shallow circuit depth and noise. </w:t>
      </w:r>
    </w:p>
    <w:p w14:paraId="3F8ACA42" w14:textId="60FD9425" w:rsidR="00EE70B6" w:rsidRPr="007712A9" w:rsidRDefault="00274E6D" w:rsidP="003738D2">
      <w:pPr>
        <w:spacing w:after="120" w:line="240" w:lineRule="auto"/>
        <w:jc w:val="both"/>
        <w:rPr>
          <w:rFonts w:eastAsia="Times New Roman" w:cstheme="minorHAnsi"/>
          <w:color w:val="0D0D0D" w:themeColor="text1" w:themeTint="F2"/>
          <w:lang w:eastAsia="en-CA"/>
        </w:rPr>
      </w:pPr>
      <w:r w:rsidRPr="005C7BD3">
        <w:rPr>
          <w:rFonts w:eastAsia="Times New Roman" w:cstheme="minorHAnsi"/>
          <w:color w:val="0D0D0D" w:themeColor="text1" w:themeTint="F2"/>
          <w:lang w:val="en-CA" w:eastAsia="en-CA"/>
        </w:rPr>
        <w:lastRenderedPageBreak/>
        <w:t xml:space="preserve">Ding et al. </w:t>
      </w:r>
      <w:r w:rsidRPr="005C7BD3">
        <w:rPr>
          <w:rFonts w:eastAsia="Times New Roman" w:cstheme="minorHAnsi"/>
          <w:color w:val="0D0D0D" w:themeColor="text1" w:themeTint="F2"/>
          <w:lang w:val="en-CA" w:eastAsia="en-CA"/>
        </w:rPr>
        <w:fldChar w:fldCharType="begin"/>
      </w:r>
      <w:r w:rsidR="003738D2">
        <w:rPr>
          <w:rFonts w:eastAsia="Times New Roman" w:cstheme="minorHAnsi"/>
          <w:color w:val="0D0D0D" w:themeColor="text1" w:themeTint="F2"/>
          <w:lang w:val="en-CA" w:eastAsia="en-CA"/>
        </w:rPr>
        <w:instrText xml:space="preserve"> ADDIN ZOTERO_ITEM CSL_CITATION {"citationID":"r60tRFxi","properties":{"formattedCitation":"[42]","plainCitation":"[42]","noteIndex":0},"citationItems":[{"id":8075,"uris":["http://zotero.org/users/18028468/items/IZ5WK3VK"],"itemData":{"id":8075,"type":"article-journal","abstract":"Molecular docking plays a pivotal role in drug discovery and precision medicine, furnishing insights into protein functionalities and fostering the development of therapeutics. Here, we introduce a potential alternative solution to this problem using a quantum approximate optimization algorithm (QAOA) based algorithm. Our method was applied to analyze diverse biological systems, including the SARS-CoV-2 Mpro complex with PM-2-020B, the DPP-4 complex with piperidine fused imidazopyridine 34, and the HIV-1 gp120 complex with JP-III-048. We found that the digitized-counterdiabatic QAOA (DCQAOA), which integrates the concept of counterdiabatic driving, surpasses the conventional QAOA in terms of quantum circuit depth and optimization efficiency. This is particularly evident in complex molecular-docking challenges, where DCQAOA delivers more accurate and biologically relevant results. Our research highlights the promising role of quantum computing in drug discovery and contributes significant insights towards the optimization of protein-ligand docking methodologies.","container-title":"Physical Review Applied","DOI":"10.1103/PhysRevApplied.21.034036","issue":"3","journalAbbreviation":"Phys. Rev. Appl.","page":"034036","publisher":"American Physical Society","source":"APS","title":"Molecular docking via quantum approximate optimization algorithm","volume":"21","author":[{"family":"Ding","given":"Qi-Ming"},{"family":"Huang","given":"Yi-Ming"},{"family":"Yuan","given":"Xiao"}],"issued":{"date-parts":[["2024",3,19]]}}}],"schema":"https://github.com/citation-style-language/schema/raw/master/csl-citation.json"} </w:instrText>
      </w:r>
      <w:r w:rsidRPr="005C7BD3">
        <w:rPr>
          <w:rFonts w:eastAsia="Times New Roman" w:cstheme="minorHAnsi"/>
          <w:color w:val="0D0D0D" w:themeColor="text1" w:themeTint="F2"/>
          <w:lang w:val="en-CA" w:eastAsia="en-CA"/>
        </w:rPr>
        <w:fldChar w:fldCharType="separate"/>
      </w:r>
      <w:r w:rsidR="003738D2" w:rsidRPr="003738D2">
        <w:rPr>
          <w:rFonts w:ascii="Calibri" w:hAnsi="Calibri" w:cs="Calibri"/>
        </w:rPr>
        <w:t>[42]</w:t>
      </w:r>
      <w:r w:rsidRPr="005C7BD3">
        <w:rPr>
          <w:rFonts w:eastAsia="Times New Roman" w:cstheme="minorHAnsi"/>
          <w:color w:val="0D0D0D" w:themeColor="text1" w:themeTint="F2"/>
          <w:lang w:val="en-CA" w:eastAsia="en-CA"/>
        </w:rPr>
        <w:fldChar w:fldCharType="end"/>
      </w:r>
      <w:r w:rsidRPr="005C7BD3">
        <w:rPr>
          <w:rFonts w:eastAsia="Times New Roman" w:cstheme="minorHAnsi"/>
          <w:color w:val="0D0D0D" w:themeColor="text1" w:themeTint="F2"/>
          <w:lang w:val="en-CA" w:eastAsia="en-CA"/>
        </w:rPr>
        <w:t xml:space="preserve"> </w:t>
      </w:r>
      <w:r w:rsidR="00527557" w:rsidRPr="00527557">
        <w:rPr>
          <w:rFonts w:eastAsia="Times New Roman" w:cstheme="minorHAnsi"/>
          <w:color w:val="0D0D0D" w:themeColor="text1" w:themeTint="F2"/>
          <w:lang w:eastAsia="en-CA"/>
        </w:rPr>
        <w:t xml:space="preserve">reformulate molecular docking as a Maximum Vertex Weight Clique problem and solve it using QAOA and </w:t>
      </w:r>
      <w:r w:rsidR="00FD447D" w:rsidRPr="005C7BD3">
        <w:rPr>
          <w:rFonts w:eastAsia="Times New Roman" w:cstheme="minorHAnsi"/>
          <w:color w:val="0D0D0D" w:themeColor="text1" w:themeTint="F2"/>
          <w:lang w:eastAsia="en-CA"/>
        </w:rPr>
        <w:t>its improved variant, Digitized-</w:t>
      </w:r>
      <w:proofErr w:type="spellStart"/>
      <w:r w:rsidR="00FD447D" w:rsidRPr="005C7BD3">
        <w:rPr>
          <w:rFonts w:eastAsia="Times New Roman" w:cstheme="minorHAnsi"/>
          <w:color w:val="0D0D0D" w:themeColor="text1" w:themeTint="F2"/>
          <w:lang w:eastAsia="en-CA"/>
        </w:rPr>
        <w:t>Counterdiabatic</w:t>
      </w:r>
      <w:proofErr w:type="spellEnd"/>
      <w:r w:rsidR="00FD447D" w:rsidRPr="005C7BD3">
        <w:rPr>
          <w:rFonts w:eastAsia="Times New Roman" w:cstheme="minorHAnsi"/>
          <w:color w:val="0D0D0D" w:themeColor="text1" w:themeTint="F2"/>
          <w:lang w:eastAsia="en-CA"/>
        </w:rPr>
        <w:t xml:space="preserve"> QAOA (DCQAOA) </w:t>
      </w:r>
      <w:r w:rsidR="00FD447D" w:rsidRPr="005C7BD3">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pa3tFsMU","properties":{"formattedCitation":"[43]","plainCitation":"[43]","noteIndex":0},"citationItems":[{"id":8077,"uris":["http://zotero.org/users/18028468/items/XJCV2IS7"],"itemData":{"id":8077,"type":"article-journal","abstract":"The quantum approximate optimization algorithm (QAOA) has proved to be an effective classical-quantum algorithm serving multiple purposes, from solving combinatorial optimization problems to finding the ground state of many-body quantum systems. Since the QAOA is an Ansatz-dependent algorithm, there is always a need to design Ansätze for better optimization. To this end, we propose a digitized version of the QAOA enhanced via the use of shortcuts to adiabaticity. Specifically, we use a counterdiabatic (CD) driving term to design a better Ansatz, along with the Hamiltonian and mixing terms, enhancing the global performance. We apply our digitized-CD QAOA to Ising models, classical optimization problems, and the </w:instrText>
      </w:r>
      <w:r w:rsidR="003738D2">
        <w:rPr>
          <w:rFonts w:ascii="Cambria Math" w:eastAsia="Times New Roman" w:hAnsi="Cambria Math" w:cs="Cambria Math"/>
          <w:color w:val="0D0D0D" w:themeColor="text1" w:themeTint="F2"/>
          <w:lang w:eastAsia="en-CA"/>
        </w:rPr>
        <w:instrText>𝑃</w:instrText>
      </w:r>
      <w:r w:rsidR="003738D2">
        <w:rPr>
          <w:rFonts w:eastAsia="Times New Roman" w:cstheme="minorHAnsi"/>
          <w:color w:val="0D0D0D" w:themeColor="text1" w:themeTint="F2"/>
          <w:lang w:eastAsia="en-CA"/>
        </w:rPr>
        <w:instrText xml:space="preserve">-spin model, demonstrating that it outperforms the standard QAOA in all cases we study.","container-title":"Physical Review Research","DOI":"10.1103/PhysRevResearch.4.013141","issue":"1","journalAbbreviation":"Phys. Rev. Res.","page":"013141","publisher":"American Physical Society","source":"APS","title":"Digitized-counterdiabatic quantum approximate optimization algorithm","volume":"4","author":[{"family":"Chandarana","given":"P."},{"family":"Hegade","given":"N. N."},{"family":"Paul","given":"K."},{"family":"Albarrán-Arriagada","given":"F."},{"family":"Solano","given":"E."},{"family":"Campo","given":"A.","non-dropping-particle":"del"},{"family":"Chen","given":"Xi"}],"issued":{"date-parts":[["2022",2,22]]}}}],"schema":"https://github.com/citation-style-language/schema/raw/master/csl-citation.json"} </w:instrText>
      </w:r>
      <w:r w:rsidR="00FD447D" w:rsidRPr="005C7BD3">
        <w:rPr>
          <w:rFonts w:eastAsia="Times New Roman" w:cstheme="minorHAnsi"/>
          <w:color w:val="0D0D0D" w:themeColor="text1" w:themeTint="F2"/>
          <w:lang w:eastAsia="en-CA"/>
        </w:rPr>
        <w:fldChar w:fldCharType="separate"/>
      </w:r>
      <w:r w:rsidR="003738D2" w:rsidRPr="003738D2">
        <w:rPr>
          <w:rFonts w:ascii="Calibri" w:hAnsi="Calibri" w:cs="Calibri"/>
        </w:rPr>
        <w:t>[43]</w:t>
      </w:r>
      <w:r w:rsidR="00FD447D" w:rsidRPr="005C7BD3">
        <w:rPr>
          <w:rFonts w:eastAsia="Times New Roman" w:cstheme="minorHAnsi"/>
          <w:color w:val="0D0D0D" w:themeColor="text1" w:themeTint="F2"/>
          <w:lang w:eastAsia="en-CA"/>
        </w:rPr>
        <w:fldChar w:fldCharType="end"/>
      </w:r>
      <w:r w:rsidR="00FD447D" w:rsidRPr="005C7BD3">
        <w:rPr>
          <w:rFonts w:eastAsia="Times New Roman" w:cstheme="minorHAnsi"/>
          <w:color w:val="0D0D0D" w:themeColor="text1" w:themeTint="F2"/>
          <w:lang w:eastAsia="en-CA"/>
        </w:rPr>
        <w:t xml:space="preserve">. </w:t>
      </w:r>
      <w:r w:rsidR="00527557" w:rsidRPr="00527557">
        <w:rPr>
          <w:rFonts w:eastAsia="Times New Roman" w:cstheme="minorHAnsi"/>
          <w:color w:val="0D0D0D" w:themeColor="text1" w:themeTint="F2"/>
          <w:lang w:eastAsia="en-CA"/>
        </w:rPr>
        <w:t xml:space="preserve">Demonstrated on </w:t>
      </w:r>
      <w:r w:rsidR="0051769B" w:rsidRPr="00527557">
        <w:rPr>
          <w:rFonts w:eastAsia="Times New Roman" w:cstheme="minorHAnsi"/>
          <w:color w:val="0D0D0D" w:themeColor="text1" w:themeTint="F2"/>
          <w:lang w:eastAsia="en-CA"/>
        </w:rPr>
        <w:t>simplified molecular representations</w:t>
      </w:r>
      <w:r w:rsidR="0051769B">
        <w:rPr>
          <w:rFonts w:eastAsia="Times New Roman" w:cstheme="minorHAnsi"/>
          <w:color w:val="0D0D0D" w:themeColor="text1" w:themeTint="F2"/>
          <w:lang w:eastAsia="en-CA"/>
        </w:rPr>
        <w:t xml:space="preserve"> and </w:t>
      </w:r>
      <w:r w:rsidR="00527557" w:rsidRPr="00527557">
        <w:rPr>
          <w:rFonts w:eastAsia="Times New Roman" w:cstheme="minorHAnsi"/>
          <w:color w:val="0D0D0D" w:themeColor="text1" w:themeTint="F2"/>
          <w:lang w:eastAsia="en-CA"/>
        </w:rPr>
        <w:t>pharmacophore-based interaction graphs, the approach shows that DCQAOA converges more efficiently and accurately than standard QAOA in simulation.</w:t>
      </w:r>
    </w:p>
    <w:p w14:paraId="1DAFCFA6" w14:textId="3971E0C8" w:rsidR="00987816" w:rsidRDefault="00FA7AEE" w:rsidP="003738D2">
      <w:pPr>
        <w:spacing w:after="120" w:line="240" w:lineRule="auto"/>
        <w:jc w:val="both"/>
        <w:rPr>
          <w:rFonts w:eastAsia="Times New Roman" w:cstheme="minorHAnsi"/>
          <w:color w:val="0D0D0D" w:themeColor="text1" w:themeTint="F2"/>
          <w:lang w:eastAsia="en-CA"/>
        </w:rPr>
      </w:pPr>
      <w:r w:rsidRPr="00100A50">
        <w:rPr>
          <w:rFonts w:eastAsia="Times New Roman" w:cstheme="minorHAnsi"/>
          <w:color w:val="0D0D0D" w:themeColor="text1" w:themeTint="F2"/>
          <w:lang w:val="en-CA" w:eastAsia="en-CA"/>
        </w:rPr>
        <w:t xml:space="preserve">Surya Prakash et al. </w:t>
      </w:r>
      <w:r w:rsidRPr="00EE7FF6">
        <w:rPr>
          <w:rFonts w:eastAsia="Times New Roman" w:cstheme="minorHAnsi"/>
          <w:color w:val="0D0D0D" w:themeColor="text1" w:themeTint="F2"/>
          <w:lang w:val="en-CA" w:eastAsia="en-CA"/>
        </w:rPr>
        <w:fldChar w:fldCharType="begin"/>
      </w:r>
      <w:r w:rsidR="003738D2">
        <w:rPr>
          <w:rFonts w:eastAsia="Times New Roman" w:cstheme="minorHAnsi"/>
          <w:color w:val="0D0D0D" w:themeColor="text1" w:themeTint="F2"/>
          <w:lang w:val="en-CA" w:eastAsia="en-CA"/>
        </w:rPr>
        <w:instrText xml:space="preserve"> ADDIN ZOTERO_ITEM CSL_CITATION {"citationID":"jrdg0uJO","properties":{"formattedCitation":"[44]","plainCitation":"[44]","noteIndex":0},"citationItems":[{"id":8082,"uris":["http://zotero.org/users/18028468/items/F559NW6M"],"itemData":{"id":8082,"type":"paper-conference","abstract":"Drug discovery is a complex and time-consuming process that often relies on trial and error. Recent advancements in quantum computing and artificial intelligence (AI) have provided new tools to accelerate this process. In this project, we explore the application of the Variational Quantum Eigensolver (VQE) in conjunction with Graph Neural Networks (GNNs) for drug detection. The VQE algorithm is used to efficiently approximate the ground state energy of molecular systems, which is crucial for understanding molecular properties relevant to drug design. GNNs, on the other hand, are powerful AI models capable of learning complex relationships in graph-structured data, such as molecular structures. By combining these two technologies, we aim to improve the accuracy and efficiency of molecular property prediction compared to traditional methods. Our approach involves encoding molecular structures into graphs and using GNNs to extract meaningful features. These features are then fed into the VQE algorithm to predict molecular properties. We demonstrate the effectiveness of our approach on a dataset of molecular structures with known properties. Our results show that the VQE-GNN model outperforms traditional methods in terms of both accuracy and speed, highlighting the possibility of quantum computing and AI in revolutionizing drug discovery.","container-title":"Proceedings of Fourth International Conference on Computing and Communication Networks","DOI":"10.1007/978-981-96-3942-7_51","ISBN":"978-981-96-3942-7","language":"en","page":"691-703","publisher":"Springer Nature","publisher-place":"Singapore","source":"Springer Link","title":"Drug Discovery Using Variational Quantum EigenSolver","author":[{"family":"Surya Prakash","given":"S."},{"family":"Banu Priya","given":"P."},{"family":"Someneni","given":"Sudarshan"},{"literal":"Udendhran"},{"family":"Banerjee","given":"Arnab"}],"editor":[{"family":"Kumar","given":"Akshi"},{"family":"Swaroop","given":"Abhishek"},{"family":"Shukla","given":"Pancham"}],"issued":{"date-parts":[["2025"]]}}}],"schema":"https://github.com/citation-style-language/schema/raw/master/csl-citation.json"} </w:instrText>
      </w:r>
      <w:r w:rsidRPr="00EE7FF6">
        <w:rPr>
          <w:rFonts w:eastAsia="Times New Roman" w:cstheme="minorHAnsi"/>
          <w:color w:val="0D0D0D" w:themeColor="text1" w:themeTint="F2"/>
          <w:lang w:val="en-CA" w:eastAsia="en-CA"/>
        </w:rPr>
        <w:fldChar w:fldCharType="separate"/>
      </w:r>
      <w:r w:rsidR="003738D2" w:rsidRPr="003738D2">
        <w:rPr>
          <w:rFonts w:ascii="Calibri" w:hAnsi="Calibri" w:cs="Calibri"/>
        </w:rPr>
        <w:t>[44]</w:t>
      </w:r>
      <w:r w:rsidRPr="00EE7FF6">
        <w:rPr>
          <w:rFonts w:eastAsia="Times New Roman" w:cstheme="minorHAnsi"/>
          <w:color w:val="0D0D0D" w:themeColor="text1" w:themeTint="F2"/>
          <w:lang w:val="en-CA" w:eastAsia="en-CA"/>
        </w:rPr>
        <w:fldChar w:fldCharType="end"/>
      </w:r>
      <w:r w:rsidR="00E8563F">
        <w:rPr>
          <w:rFonts w:eastAsia="Times New Roman" w:cstheme="minorHAnsi"/>
          <w:color w:val="0D0D0D" w:themeColor="text1" w:themeTint="F2"/>
          <w:lang w:val="en-CA" w:eastAsia="en-CA"/>
        </w:rPr>
        <w:t xml:space="preserve"> </w:t>
      </w:r>
      <w:r w:rsidR="00EB012C" w:rsidRPr="00EB012C">
        <w:rPr>
          <w:rFonts w:eastAsia="Times New Roman" w:cstheme="minorHAnsi"/>
          <w:color w:val="0D0D0D" w:themeColor="text1" w:themeTint="F2"/>
          <w:lang w:eastAsia="en-CA"/>
        </w:rPr>
        <w:t xml:space="preserve">couples VQE-derived quantum features with </w:t>
      </w:r>
      <w:r w:rsidR="001D0421">
        <w:rPr>
          <w:rFonts w:eastAsia="Times New Roman" w:cstheme="minorHAnsi"/>
          <w:color w:val="0D0D0D" w:themeColor="text1" w:themeTint="F2"/>
          <w:lang w:eastAsia="en-CA"/>
        </w:rPr>
        <w:t xml:space="preserve">classical </w:t>
      </w:r>
      <w:r w:rsidR="00EB012C" w:rsidRPr="00EB012C">
        <w:rPr>
          <w:rFonts w:eastAsia="Times New Roman" w:cstheme="minorHAnsi"/>
          <w:color w:val="0D0D0D" w:themeColor="text1" w:themeTint="F2"/>
          <w:lang w:eastAsia="en-CA"/>
        </w:rPr>
        <w:t xml:space="preserve">Graph Neural Networks for molecular property prediction. VQE provides quantum estimates of molecular interactions, while the GNN </w:t>
      </w:r>
      <w:r w:rsidR="00DD5ACE" w:rsidRPr="00100A50">
        <w:rPr>
          <w:rFonts w:eastAsia="Times New Roman" w:cstheme="minorHAnsi"/>
          <w:color w:val="0D0D0D" w:themeColor="text1" w:themeTint="F2"/>
          <w:lang w:val="en-CA" w:eastAsia="en-CA"/>
        </w:rPr>
        <w:t>interprets the molecular graph structure to learn complex chemical relationships and molecular properties</w:t>
      </w:r>
      <w:r w:rsidR="00EB012C" w:rsidRPr="00EB012C">
        <w:rPr>
          <w:rFonts w:eastAsia="Times New Roman" w:cstheme="minorHAnsi"/>
          <w:color w:val="0D0D0D" w:themeColor="text1" w:themeTint="F2"/>
          <w:lang w:eastAsia="en-CA"/>
        </w:rPr>
        <w:t xml:space="preserve">. </w:t>
      </w:r>
      <w:r w:rsidR="00987816">
        <w:rPr>
          <w:rFonts w:eastAsia="Times New Roman" w:cstheme="minorHAnsi"/>
          <w:color w:val="0D0D0D" w:themeColor="text1" w:themeTint="F2"/>
          <w:lang w:eastAsia="en-CA"/>
        </w:rPr>
        <w:t>I</w:t>
      </w:r>
      <w:r w:rsidR="00987816" w:rsidRPr="00987816">
        <w:rPr>
          <w:rFonts w:eastAsia="Times New Roman" w:cstheme="minorHAnsi"/>
          <w:color w:val="0D0D0D" w:themeColor="text1" w:themeTint="F2"/>
          <w:lang w:eastAsia="en-CA"/>
        </w:rPr>
        <w:t>n simulation, the model outperforms classical baselines, suggesting the potential benefits of quantum feature extraction.</w:t>
      </w:r>
    </w:p>
    <w:p w14:paraId="0134CE5C" w14:textId="2F16CE7E" w:rsidR="00767CFD" w:rsidRDefault="00E8563F" w:rsidP="003738D2">
      <w:pPr>
        <w:spacing w:after="120" w:line="240" w:lineRule="auto"/>
        <w:jc w:val="both"/>
        <w:rPr>
          <w:rFonts w:eastAsia="Times New Roman" w:cstheme="minorHAnsi"/>
          <w:color w:val="0D0D0D" w:themeColor="text1" w:themeTint="F2"/>
          <w:lang w:eastAsia="en-CA"/>
        </w:rPr>
      </w:pPr>
      <w:proofErr w:type="spellStart"/>
      <w:r w:rsidRPr="00D84938">
        <w:rPr>
          <w:rFonts w:eastAsia="Times New Roman" w:cstheme="minorHAnsi"/>
          <w:color w:val="0D0D0D" w:themeColor="text1" w:themeTint="F2"/>
          <w:lang w:eastAsia="en-CA"/>
        </w:rPr>
        <w:t>Bikku</w:t>
      </w:r>
      <w:proofErr w:type="spellEnd"/>
      <w:r w:rsidRPr="00D84938">
        <w:rPr>
          <w:rFonts w:eastAsia="Times New Roman" w:cstheme="minorHAnsi"/>
          <w:color w:val="0D0D0D" w:themeColor="text1" w:themeTint="F2"/>
          <w:lang w:eastAsia="en-CA"/>
        </w:rPr>
        <w:t xml:space="preserve"> et al. </w:t>
      </w:r>
      <w:r w:rsidRPr="00D84938">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3moCJ0EG","properties":{"formattedCitation":"[45]","plainCitation":"[45]","noteIndex":0},"citationItems":[{"id":8084,"uris":["http://zotero.org/users/18028468/items/UDEUDCA2"],"itemData":{"id":8084,"type":"article-journal","abstract":"Quantum algorithms which were derived from quantum mechanics principles are further revolutionizing this process with their potential for detailed simulation of molecular interactions. Highly notable observations can be made by delving into quantum chemistry and molecular dynamics, which facilitates the identification of suitable candidates for drug synthesis. This capability enables the identification of potential drug candidates with greater efficiency and accuracy. The critical challenges that must be addressed to realize the potential of quantum computing in drug discovery are suppression of noise due to the susceptibility of quantum structures, enhancing the scalability of tests, and design optimization for complex algorithms. These requirements necessitate the design and implementation of improved quantum algorithms with guaranteed positive computational consistency. This will empower precise simulations of molecular interactions, establishing the groundwork for more sophisticated, world-class, and selective drug discovery methodologies. The proposed quantum algorithm model was tested with PubChem, BindingDB, Tox21, and Maximum Unbiased Validation (MUV) datasets. The performance was compared to existing machine learning algorithms in terms of accuracy, precision, recall, F1 score, qubit fidelity, quantum volume, measurement time, error rate, success rate, scalability, variational quantum eigensolver convergence, entanglement entropy, resource requirements, chemical accuracy, and parallelism, which improved outcomes in most of the parameters. The experimental study shows the transformative potential of integrating quantum algorithms in the pharmaceutical industry, paving the way for the development of more effective and targeted therapeutic solutions.","container-title":"Journal of Electronic Materials","DOI":"10.1007/s11664-024-11275-7","ISSN":"1543-186X","issue":"5","journalAbbreviation":"J. Electron. Mater.","language":"en","page":"3434-3443","source":"Springer Link","title":"Improved Quantum Algorithm: A Crucial Stepping Stone in Quantum-Powered Drug Discovery","title-short":"Improved Quantum Algorithm","volume":"54","author":[{"family":"Bikku","given":"Thulasi"},{"family":"Malligunta","given":"Kiran Kumar"},{"family":"Thota","given":"Srinivasarao"},{"family":"Surapaneni","given":"Phani Praveen"}],"issued":{"date-parts":[["2025",5,1]]}}}],"schema":"https://github.com/citation-style-language/schema/raw/master/csl-citation.json"} </w:instrText>
      </w:r>
      <w:r w:rsidRPr="00D84938">
        <w:rPr>
          <w:rFonts w:eastAsia="Times New Roman" w:cstheme="minorHAnsi"/>
          <w:color w:val="0D0D0D" w:themeColor="text1" w:themeTint="F2"/>
          <w:lang w:eastAsia="en-CA"/>
        </w:rPr>
        <w:fldChar w:fldCharType="separate"/>
      </w:r>
      <w:r w:rsidR="003738D2" w:rsidRPr="003738D2">
        <w:rPr>
          <w:rFonts w:ascii="Calibri" w:hAnsi="Calibri" w:cs="Calibri"/>
        </w:rPr>
        <w:t>[45]</w:t>
      </w:r>
      <w:r w:rsidRPr="00D84938">
        <w:rPr>
          <w:rFonts w:eastAsia="Times New Roman" w:cstheme="minorHAnsi"/>
          <w:color w:val="0D0D0D" w:themeColor="text1" w:themeTint="F2"/>
          <w:lang w:eastAsia="en-CA"/>
        </w:rPr>
        <w:fldChar w:fldCharType="end"/>
      </w:r>
      <w:r>
        <w:rPr>
          <w:rFonts w:eastAsia="Times New Roman" w:cstheme="minorHAnsi"/>
          <w:color w:val="0D0D0D" w:themeColor="text1" w:themeTint="F2"/>
          <w:lang w:eastAsia="en-CA"/>
        </w:rPr>
        <w:t xml:space="preserve"> </w:t>
      </w:r>
      <w:r w:rsidR="00767CFD" w:rsidRPr="00E8563F">
        <w:rPr>
          <w:rFonts w:eastAsia="Times New Roman" w:cstheme="minorHAnsi"/>
          <w:color w:val="0D0D0D" w:themeColor="text1" w:themeTint="F2"/>
          <w:lang w:eastAsia="en-CA"/>
        </w:rPr>
        <w:t xml:space="preserve">introduce </w:t>
      </w:r>
      <w:r w:rsidR="00767CFD" w:rsidRPr="00767CFD">
        <w:rPr>
          <w:rFonts w:eastAsia="Times New Roman" w:cstheme="minorHAnsi"/>
          <w:color w:val="0D0D0D" w:themeColor="text1" w:themeTint="F2"/>
          <w:lang w:eastAsia="en-CA"/>
        </w:rPr>
        <w:t xml:space="preserve">a </w:t>
      </w:r>
      <w:r w:rsidR="00767CFD" w:rsidRPr="00E8563F">
        <w:rPr>
          <w:rFonts w:eastAsia="Times New Roman" w:cstheme="minorHAnsi"/>
          <w:color w:val="0D0D0D" w:themeColor="text1" w:themeTint="F2"/>
          <w:lang w:eastAsia="en-CA"/>
        </w:rPr>
        <w:t>QNN</w:t>
      </w:r>
      <w:r w:rsidR="00767CFD">
        <w:rPr>
          <w:rFonts w:eastAsia="Times New Roman" w:cstheme="minorHAnsi"/>
          <w:color w:val="0D0D0D" w:themeColor="text1" w:themeTint="F2"/>
          <w:lang w:eastAsia="en-CA"/>
        </w:rPr>
        <w:t xml:space="preserve"> </w:t>
      </w:r>
      <w:r w:rsidR="00767CFD" w:rsidRPr="00767CFD">
        <w:rPr>
          <w:rFonts w:eastAsia="Times New Roman" w:cstheme="minorHAnsi"/>
          <w:color w:val="0D0D0D" w:themeColor="text1" w:themeTint="F2"/>
          <w:lang w:eastAsia="en-CA"/>
        </w:rPr>
        <w:t xml:space="preserve">architecture that incorporates reinforcement-learning optimization, tensor-network scalability, and noise-mitigation </w:t>
      </w:r>
      <w:r w:rsidR="00AB6555" w:rsidRPr="00E8563F">
        <w:rPr>
          <w:rFonts w:eastAsia="Times New Roman" w:cstheme="minorHAnsi"/>
          <w:color w:val="0D0D0D" w:themeColor="text1" w:themeTint="F2"/>
          <w:lang w:eastAsia="en-CA"/>
        </w:rPr>
        <w:t>techniques</w:t>
      </w:r>
      <w:r w:rsidR="00AB6555">
        <w:rPr>
          <w:rFonts w:eastAsia="Times New Roman" w:cstheme="minorHAnsi"/>
          <w:color w:val="0D0D0D" w:themeColor="text1" w:themeTint="F2"/>
          <w:lang w:eastAsia="en-CA"/>
        </w:rPr>
        <w:t xml:space="preserve"> </w:t>
      </w:r>
      <w:r w:rsidR="00767CFD" w:rsidRPr="00767CFD">
        <w:rPr>
          <w:rFonts w:eastAsia="Times New Roman" w:cstheme="minorHAnsi"/>
          <w:color w:val="0D0D0D" w:themeColor="text1" w:themeTint="F2"/>
          <w:lang w:eastAsia="en-CA"/>
        </w:rPr>
        <w:t xml:space="preserve">for drug-discovery applications. </w:t>
      </w:r>
      <w:r w:rsidR="00275E2E" w:rsidRPr="00767CFD">
        <w:rPr>
          <w:rFonts w:eastAsia="Times New Roman" w:cstheme="minorHAnsi"/>
          <w:color w:val="0D0D0D" w:themeColor="text1" w:themeTint="F2"/>
          <w:lang w:eastAsia="en-CA"/>
        </w:rPr>
        <w:t>Although simulation-based</w:t>
      </w:r>
      <w:r w:rsidR="00767CFD" w:rsidRPr="00767CFD">
        <w:rPr>
          <w:rFonts w:eastAsia="Times New Roman" w:cstheme="minorHAnsi"/>
          <w:color w:val="0D0D0D" w:themeColor="text1" w:themeTint="F2"/>
          <w:lang w:eastAsia="en-CA"/>
        </w:rPr>
        <w:t>, the model shows strong predictive performance and robustness relative to classical and earlier quantum baselines</w:t>
      </w:r>
      <w:r w:rsidR="004A3982">
        <w:rPr>
          <w:rFonts w:eastAsia="Times New Roman" w:cstheme="minorHAnsi"/>
          <w:color w:val="0D0D0D" w:themeColor="text1" w:themeTint="F2"/>
          <w:lang w:eastAsia="en-CA"/>
        </w:rPr>
        <w:t xml:space="preserve"> such as </w:t>
      </w:r>
      <w:r w:rsidR="004A3982" w:rsidRPr="00E8563F">
        <w:rPr>
          <w:rFonts w:eastAsia="Times New Roman" w:cstheme="minorHAnsi"/>
          <w:color w:val="0D0D0D" w:themeColor="text1" w:themeTint="F2"/>
          <w:lang w:eastAsia="en-CA"/>
        </w:rPr>
        <w:t>QSVM</w:t>
      </w:r>
      <w:r w:rsidR="004A3982">
        <w:rPr>
          <w:rFonts w:eastAsia="Times New Roman" w:cstheme="minorHAnsi"/>
          <w:color w:val="0D0D0D" w:themeColor="text1" w:themeTint="F2"/>
          <w:lang w:eastAsia="en-CA"/>
        </w:rPr>
        <w:t xml:space="preserve"> and</w:t>
      </w:r>
      <w:r w:rsidR="004A3982" w:rsidRPr="00E8563F">
        <w:rPr>
          <w:rFonts w:eastAsia="Times New Roman" w:cstheme="minorHAnsi"/>
          <w:color w:val="0D0D0D" w:themeColor="text1" w:themeTint="F2"/>
          <w:lang w:eastAsia="en-CA"/>
        </w:rPr>
        <w:t xml:space="preserve"> quantum decision trees</w:t>
      </w:r>
      <w:r w:rsidR="00767CFD" w:rsidRPr="00767CFD">
        <w:rPr>
          <w:rFonts w:eastAsia="Times New Roman" w:cstheme="minorHAnsi"/>
          <w:color w:val="0D0D0D" w:themeColor="text1" w:themeTint="F2"/>
          <w:lang w:eastAsia="en-CA"/>
        </w:rPr>
        <w:t xml:space="preserve">. </w:t>
      </w:r>
    </w:p>
    <w:p w14:paraId="15D0FB30" w14:textId="09BE6B4C" w:rsidR="00872571" w:rsidRDefault="00872571" w:rsidP="00836BB3">
      <w:pPr>
        <w:pStyle w:val="Heading2"/>
        <w:rPr>
          <w:rFonts w:eastAsia="Times New Roman"/>
          <w:lang w:val="en-CA" w:eastAsia="en-CA"/>
        </w:rPr>
      </w:pPr>
      <w:bookmarkStart w:id="12" w:name="_Toc220368601"/>
      <w:r w:rsidRPr="0099600E">
        <w:rPr>
          <w:rFonts w:eastAsia="Times New Roman"/>
          <w:lang w:val="en-CA" w:eastAsia="en-CA"/>
        </w:rPr>
        <w:t>Proteomics and Protein Structure Prediction</w:t>
      </w:r>
      <w:bookmarkEnd w:id="12"/>
    </w:p>
    <w:p w14:paraId="198C8769" w14:textId="73AF2A43" w:rsidR="003A7E64" w:rsidRDefault="0060066C" w:rsidP="003738D2">
      <w:pPr>
        <w:spacing w:after="120" w:line="240" w:lineRule="auto"/>
        <w:jc w:val="both"/>
        <w:rPr>
          <w:rFonts w:eastAsia="Times New Roman" w:cstheme="minorHAnsi"/>
          <w:color w:val="0D0D0D" w:themeColor="text1" w:themeTint="F2"/>
          <w:lang w:eastAsia="en-CA"/>
        </w:rPr>
      </w:pPr>
      <w:r w:rsidRPr="009607DE">
        <w:rPr>
          <w:rFonts w:eastAsia="Times New Roman" w:cstheme="minorHAnsi"/>
          <w:color w:val="0D0D0D" w:themeColor="text1" w:themeTint="F2"/>
          <w:lang w:eastAsia="en-CA"/>
        </w:rPr>
        <w:t xml:space="preserve">Mao et al. </w:t>
      </w:r>
      <w:r w:rsidRPr="009607DE">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PHESTOaU","properties":{"formattedCitation":"[46]","plainCitation":"[46]","noteIndex":0},"citationItems":[{"id":8086,"uris":["http://zotero.org/users/18028468/items/HIZ276YJ"],"itemData":{"id":8086,"type":"article-journal","abstract":"The study of protein folding is fundamental and important in the multidisciplinary field because a diversity of diseases, like Alzheimer’s and Parkinson’s are relevant to protein misfolding. The current thermodynamic and geometric approaches only phenomenologically describe but do not provide a mechanistic understanding of the competition between correct folding and misfolding. Here we present a model to understand the misfolding behavior. Considering the influence of dissipative strength for all possible sequences and comparing the folding time toward different compact structures, we obtain a phase diagram of the dissipative quantum phase transition that enables us to model the behavior. We also investigate how a perturbation in the Hamiltonian affects the transition point, which motivates us to explore possible manual interventions. Our results indicate that the manual intervention may be effective for some specific sequence but not for everyone. This approach is expected to lay a foundation for further studies on manual intervention in protein misfolding.","container-title":"Science China Physics, Mechanics &amp; Astronomy","DOI":"10.1007/s11433-020-1691-3","ISSN":"1869-1927","issue":"6","journalAbbreviation":"Sci. China Phys. Mech. Astron.","language":"en","page":"260011","source":"Springer Link","title":"Quantum model for understanding protein misfolding behavior—phase diagram and manual intervention","volume":"64","author":[{"family":"Mao","given":"Wen-Wen"},{"family":"Lu","given":"Li-Hua"},{"family":"Li","given":"You-Quan"}],"issued":{"date-parts":[["2021",4,23]]}}}],"schema":"https://github.com/citation-style-language/schema/raw/master/csl-citation.json"} </w:instrText>
      </w:r>
      <w:r w:rsidRPr="009607DE">
        <w:rPr>
          <w:rFonts w:eastAsia="Times New Roman" w:cstheme="minorHAnsi"/>
          <w:color w:val="0D0D0D" w:themeColor="text1" w:themeTint="F2"/>
          <w:lang w:eastAsia="en-CA"/>
        </w:rPr>
        <w:fldChar w:fldCharType="separate"/>
      </w:r>
      <w:r w:rsidR="003738D2" w:rsidRPr="003738D2">
        <w:rPr>
          <w:rFonts w:ascii="Calibri" w:hAnsi="Calibri" w:cs="Calibri"/>
        </w:rPr>
        <w:t>[46]</w:t>
      </w:r>
      <w:r w:rsidRPr="009607DE">
        <w:rPr>
          <w:rFonts w:eastAsia="Times New Roman" w:cstheme="minorHAnsi"/>
          <w:color w:val="0D0D0D" w:themeColor="text1" w:themeTint="F2"/>
          <w:lang w:eastAsia="en-CA"/>
        </w:rPr>
        <w:fldChar w:fldCharType="end"/>
      </w:r>
      <w:r>
        <w:rPr>
          <w:rFonts w:eastAsia="Times New Roman" w:cstheme="minorHAnsi"/>
          <w:color w:val="0D0D0D" w:themeColor="text1" w:themeTint="F2"/>
          <w:lang w:eastAsia="en-CA"/>
        </w:rPr>
        <w:t xml:space="preserve"> </w:t>
      </w:r>
      <w:r w:rsidR="003A7E64" w:rsidRPr="003A7E64">
        <w:rPr>
          <w:rFonts w:eastAsia="Times New Roman" w:cstheme="minorHAnsi"/>
          <w:color w:val="0D0D0D" w:themeColor="text1" w:themeTint="F2"/>
          <w:lang w:eastAsia="en-CA"/>
        </w:rPr>
        <w:t>present a quantum-inspired framework for protein folding and misfolding by modeling conformational transitions as a quantum walk over a lattice-derived state graph</w:t>
      </w:r>
      <w:r w:rsidR="003A7E64" w:rsidRPr="007A532F">
        <w:rPr>
          <w:rFonts w:eastAsia="Times New Roman" w:cstheme="minorHAnsi"/>
          <w:color w:val="0D0D0D" w:themeColor="text1" w:themeTint="F2"/>
          <w:lang w:eastAsia="en-CA"/>
        </w:rPr>
        <w:t xml:space="preserve">. </w:t>
      </w:r>
      <w:r w:rsidR="000643CC" w:rsidRPr="007A532F">
        <w:rPr>
          <w:rFonts w:eastAsia="Times New Roman" w:cstheme="minorHAnsi"/>
          <w:color w:val="0D0D0D" w:themeColor="text1" w:themeTint="F2"/>
          <w:lang w:eastAsia="en-CA"/>
        </w:rPr>
        <w:t xml:space="preserve">Using Lindblad equations </w:t>
      </w:r>
      <w:r w:rsidR="000643CC" w:rsidRPr="007A532F">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bPztonIe","properties":{"formattedCitation":"[47]","plainCitation":"[47]","noteIndex":0},"citationItems":[{"id":8088,"uris":["http://zotero.org/users/18028468/items/G5C4JJQR"],"itemData":{"id":8088,"type":"article-journal","abstract":"The notion of a quantum dynamical semigroup is defined using the concept of a completely positive map. An explicit form of a bounded generator of such a semigroup onB(</w:instrText>
      </w:r>
      <w:r w:rsidR="003738D2">
        <w:rPr>
          <w:rFonts w:ascii="Cambria Math" w:eastAsia="Times New Roman" w:hAnsi="Cambria Math" w:cs="Cambria Math"/>
          <w:color w:val="0D0D0D" w:themeColor="text1" w:themeTint="F2"/>
          <w:lang w:eastAsia="en-CA"/>
        </w:rPr>
        <w:instrText>ℋ</w:instrText>
      </w:r>
      <w:r w:rsidR="003738D2">
        <w:rPr>
          <w:rFonts w:eastAsia="Times New Roman" w:cstheme="minorHAnsi"/>
          <w:color w:val="0D0D0D" w:themeColor="text1" w:themeTint="F2"/>
          <w:lang w:eastAsia="en-CA"/>
        </w:rPr>
        <w:instrText>) is derived. This is a quantum analogue of the L</w:instrText>
      </w:r>
      <w:r w:rsidR="003738D2">
        <w:rPr>
          <w:rFonts w:ascii="Calibri" w:eastAsia="Times New Roman" w:hAnsi="Calibri" w:cs="Calibri"/>
          <w:color w:val="0D0D0D" w:themeColor="text1" w:themeTint="F2"/>
          <w:lang w:eastAsia="en-CA"/>
        </w:rPr>
        <w:instrText>é</w:instrText>
      </w:r>
      <w:r w:rsidR="003738D2">
        <w:rPr>
          <w:rFonts w:eastAsia="Times New Roman" w:cstheme="minorHAnsi"/>
          <w:color w:val="0D0D0D" w:themeColor="text1" w:themeTint="F2"/>
          <w:lang w:eastAsia="en-CA"/>
        </w:rPr>
        <w:instrText xml:space="preserve">vy-Khinchin formula. As a result the general form of a large class of Markovian quantum-mechanical master equations is obtained.","container-title":"Communications in Mathematical Physics","DOI":"10.1007/BF01608499","ISSN":"1432-0916","issue":"2","journalAbbreviation":"Commun.Math. Phys.","language":"en","page":"119-130","source":"Springer Link","title":"On the generators of quantum dynamical semigroups","volume":"48","author":[{"family":"Lindblad","given":"G."}],"issued":{"date-parts":[["1976",6,1]]}}}],"schema":"https://github.com/citation-style-language/schema/raw/master/csl-citation.json"} </w:instrText>
      </w:r>
      <w:r w:rsidR="000643CC" w:rsidRPr="007A532F">
        <w:rPr>
          <w:rFonts w:eastAsia="Times New Roman" w:cstheme="minorHAnsi"/>
          <w:color w:val="0D0D0D" w:themeColor="text1" w:themeTint="F2"/>
          <w:lang w:eastAsia="en-CA"/>
        </w:rPr>
        <w:fldChar w:fldCharType="separate"/>
      </w:r>
      <w:r w:rsidR="003738D2" w:rsidRPr="003738D2">
        <w:rPr>
          <w:rFonts w:ascii="Calibri" w:hAnsi="Calibri" w:cs="Calibri"/>
        </w:rPr>
        <w:t>[47]</w:t>
      </w:r>
      <w:r w:rsidR="000643CC" w:rsidRPr="007A532F">
        <w:rPr>
          <w:rFonts w:eastAsia="Times New Roman" w:cstheme="minorHAnsi"/>
          <w:color w:val="0D0D0D" w:themeColor="text1" w:themeTint="F2"/>
          <w:lang w:eastAsia="en-CA"/>
        </w:rPr>
        <w:fldChar w:fldCharType="end"/>
      </w:r>
      <w:r w:rsidR="000643CC">
        <w:rPr>
          <w:rFonts w:eastAsia="Times New Roman" w:cstheme="minorHAnsi"/>
          <w:color w:val="0D0D0D" w:themeColor="text1" w:themeTint="F2"/>
          <w:lang w:eastAsia="en-CA"/>
        </w:rPr>
        <w:t xml:space="preserve"> </w:t>
      </w:r>
      <w:r w:rsidR="000643CC" w:rsidRPr="009771F0">
        <w:rPr>
          <w:rFonts w:eastAsia="Times New Roman" w:cstheme="minorHAnsi"/>
          <w:color w:val="0D0D0D" w:themeColor="text1" w:themeTint="F2"/>
          <w:lang w:eastAsia="en-CA"/>
        </w:rPr>
        <w:t>to incorporate environmental dissipation</w:t>
      </w:r>
      <w:r w:rsidR="003A7E64" w:rsidRPr="003A7E64">
        <w:rPr>
          <w:rFonts w:eastAsia="Times New Roman" w:cstheme="minorHAnsi"/>
          <w:color w:val="0D0D0D" w:themeColor="text1" w:themeTint="F2"/>
          <w:lang w:eastAsia="en-CA"/>
        </w:rPr>
        <w:t>, the study analyzes folding pathways and identifies regime shifts between correctly folded and misfolded states. Although implemented classically, the work provides a theoretical foundation.</w:t>
      </w:r>
    </w:p>
    <w:p w14:paraId="68AAD828" w14:textId="50714901" w:rsidR="001F70D5" w:rsidRDefault="000F20C7" w:rsidP="003738D2">
      <w:pPr>
        <w:spacing w:after="120" w:line="240" w:lineRule="auto"/>
        <w:jc w:val="both"/>
        <w:rPr>
          <w:rFonts w:eastAsia="Times New Roman" w:cstheme="minorHAnsi"/>
          <w:color w:val="0D0D0D" w:themeColor="text1" w:themeTint="F2"/>
          <w:lang w:eastAsia="en-CA"/>
        </w:rPr>
      </w:pPr>
      <w:r w:rsidRPr="00B22DEC">
        <w:rPr>
          <w:rFonts w:eastAsia="Times New Roman" w:cstheme="minorHAnsi"/>
          <w:color w:val="0D0D0D" w:themeColor="text1" w:themeTint="F2"/>
          <w:lang w:eastAsia="en-CA"/>
        </w:rPr>
        <w:t xml:space="preserve">Wong and Chang </w:t>
      </w:r>
      <w:r w:rsidRPr="00B22DEC">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JawlokJo","properties":{"formattedCitation":"[48]","plainCitation":"[48]","noteIndex":0},"citationItems":[{"id":8091,"uris":["http://zotero.org/users/18028468/items/MZ5BVXLS"],"itemData":{"id":8091,"type":"article-journal","abstract":"Protein structure prediction (PSP) predicts the native conformation for a given protein sequence. Classically, the problem has been shown to belong to the NP-complete complexity class. Its applications range from physics, through bioinformatics to medicine and quantum biology. It is possible however to speed it up with quantum computational methods, as we show in this paper. Here we develop a fast quantum algorithm for PSP in three-dimensional hydrophobic-hydrophilic model on body-centered cubic lattice with quadratic speedup over its classical counterparts. Given a protein sequence of n amino acids, our algorithm reduces the temporal and spatial complexities to, respectively, O(2\\frac n2) and O(n2 logn). With respect to oracle-related quantum algorithms for the NP-complete problems, we identify our algorithm as optimal. To justify the feasibility of the proposed algorithm we successfully solve the problem on IBM quantum simulator involving 21 and 25 qubits. We confirm the experimentally obtained high probability of success in finding the desired conformation by calculating the theoretical probability estimations.","container-title":"IEEE Transactions on NanoBioscience","DOI":"10.1109/TNB.2021.3065051","ISSN":"1558-2639","issue":"3","page":"323-330","source":"IEEE Xplore","title":"Quantum Speedup for Protein Structure Prediction","volume":"20","author":[{"family":"Wong","given":"Renata"},{"family":"Chang","given":"Weng-Long"}],"issued":{"date-parts":[["2021",7]]}}}],"schema":"https://github.com/citation-style-language/schema/raw/master/csl-citation.json"} </w:instrText>
      </w:r>
      <w:r w:rsidRPr="00B22DEC">
        <w:rPr>
          <w:rFonts w:eastAsia="Times New Roman" w:cstheme="minorHAnsi"/>
          <w:color w:val="0D0D0D" w:themeColor="text1" w:themeTint="F2"/>
          <w:lang w:eastAsia="en-CA"/>
        </w:rPr>
        <w:fldChar w:fldCharType="separate"/>
      </w:r>
      <w:r w:rsidR="003738D2" w:rsidRPr="003738D2">
        <w:rPr>
          <w:rFonts w:ascii="Calibri" w:hAnsi="Calibri" w:cs="Calibri"/>
        </w:rPr>
        <w:t>[48]</w:t>
      </w:r>
      <w:r w:rsidRPr="00B22DEC">
        <w:rPr>
          <w:rFonts w:eastAsia="Times New Roman" w:cstheme="minorHAnsi"/>
          <w:color w:val="0D0D0D" w:themeColor="text1" w:themeTint="F2"/>
          <w:lang w:eastAsia="en-CA"/>
        </w:rPr>
        <w:fldChar w:fldCharType="end"/>
      </w:r>
      <w:r>
        <w:rPr>
          <w:rFonts w:eastAsia="Times New Roman" w:cstheme="minorHAnsi"/>
          <w:color w:val="0D0D0D" w:themeColor="text1" w:themeTint="F2"/>
          <w:lang w:eastAsia="en-CA"/>
        </w:rPr>
        <w:t xml:space="preserve"> </w:t>
      </w:r>
      <w:r w:rsidR="009B2E7B" w:rsidRPr="009B2E7B">
        <w:rPr>
          <w:rFonts w:eastAsia="Times New Roman" w:cstheme="minorHAnsi"/>
          <w:color w:val="0D0D0D" w:themeColor="text1" w:themeTint="F2"/>
          <w:lang w:eastAsia="en-CA"/>
        </w:rPr>
        <w:t>propose a</w:t>
      </w:r>
      <w:r w:rsidR="004F2FA1">
        <w:rPr>
          <w:rFonts w:eastAsia="Times New Roman" w:cstheme="minorHAnsi"/>
          <w:color w:val="0D0D0D" w:themeColor="text1" w:themeTint="F2"/>
          <w:lang w:eastAsia="en-CA"/>
        </w:rPr>
        <w:t xml:space="preserve">n </w:t>
      </w:r>
      <w:r w:rsidR="009B2E7B" w:rsidRPr="009B2E7B">
        <w:rPr>
          <w:rFonts w:eastAsia="Times New Roman" w:cstheme="minorHAnsi"/>
          <w:color w:val="0D0D0D" w:themeColor="text1" w:themeTint="F2"/>
          <w:lang w:eastAsia="en-CA"/>
        </w:rPr>
        <w:t xml:space="preserve">algorithm for </w:t>
      </w:r>
      <w:r w:rsidR="004C0A1D" w:rsidRPr="00370C00">
        <w:rPr>
          <w:rFonts w:eastAsia="Times New Roman" w:cstheme="minorHAnsi"/>
          <w:color w:val="0D0D0D" w:themeColor="text1" w:themeTint="F2"/>
          <w:lang w:eastAsia="en-CA"/>
        </w:rPr>
        <w:t>PSP</w:t>
      </w:r>
      <w:r w:rsidR="009B2E7B" w:rsidRPr="009B2E7B">
        <w:rPr>
          <w:rFonts w:eastAsia="Times New Roman" w:cstheme="minorHAnsi"/>
          <w:color w:val="0D0D0D" w:themeColor="text1" w:themeTint="F2"/>
          <w:lang w:eastAsia="en-CA"/>
        </w:rPr>
        <w:t xml:space="preserve"> based on the </w:t>
      </w:r>
      <w:r w:rsidR="004C0A1D" w:rsidRPr="000F20C7">
        <w:rPr>
          <w:rFonts w:eastAsia="Times New Roman" w:cstheme="minorHAnsi"/>
          <w:color w:val="0D0D0D" w:themeColor="text1" w:themeTint="F2"/>
          <w:lang w:eastAsia="en-CA"/>
        </w:rPr>
        <w:t>hydrophobic</w:t>
      </w:r>
      <w:r w:rsidR="004C0A1D">
        <w:rPr>
          <w:rFonts w:eastAsia="Times New Roman" w:cstheme="minorHAnsi"/>
          <w:color w:val="0D0D0D" w:themeColor="text1" w:themeTint="F2"/>
          <w:lang w:eastAsia="en-CA"/>
        </w:rPr>
        <w:t>-</w:t>
      </w:r>
      <w:r w:rsidR="004C0A1D" w:rsidRPr="000F20C7">
        <w:rPr>
          <w:rFonts w:eastAsia="Times New Roman" w:cstheme="minorHAnsi"/>
          <w:color w:val="0D0D0D" w:themeColor="text1" w:themeTint="F2"/>
          <w:lang w:eastAsia="en-CA"/>
        </w:rPr>
        <w:t>hydrophilic (HP)</w:t>
      </w:r>
      <w:r w:rsidR="004C0A1D">
        <w:rPr>
          <w:rFonts w:eastAsia="Times New Roman" w:cstheme="minorHAnsi"/>
          <w:color w:val="0D0D0D" w:themeColor="text1" w:themeTint="F2"/>
          <w:lang w:eastAsia="en-CA"/>
        </w:rPr>
        <w:t xml:space="preserve"> </w:t>
      </w:r>
      <w:r w:rsidR="009B2E7B" w:rsidRPr="009B2E7B">
        <w:rPr>
          <w:rFonts w:eastAsia="Times New Roman" w:cstheme="minorHAnsi"/>
          <w:color w:val="0D0D0D" w:themeColor="text1" w:themeTint="F2"/>
          <w:lang w:eastAsia="en-CA"/>
        </w:rPr>
        <w:t>model</w:t>
      </w:r>
      <w:r w:rsidR="004C0A1D">
        <w:rPr>
          <w:rFonts w:eastAsia="Times New Roman" w:cstheme="minorHAnsi"/>
          <w:color w:val="0D0D0D" w:themeColor="text1" w:themeTint="F2"/>
          <w:lang w:eastAsia="en-CA"/>
        </w:rPr>
        <w:t>. It uses</w:t>
      </w:r>
      <w:r w:rsidR="009B2E7B" w:rsidRPr="009B2E7B">
        <w:rPr>
          <w:rFonts w:eastAsia="Times New Roman" w:cstheme="minorHAnsi"/>
          <w:color w:val="0D0D0D" w:themeColor="text1" w:themeTint="F2"/>
          <w:lang w:eastAsia="en-CA"/>
        </w:rPr>
        <w:t xml:space="preserve"> Grover’s search to explore conformational space in superposition and identify low-energy structures. Simulated experiments on small sequences validate the algorithm’s behavior and expected quadratic speedup. </w:t>
      </w:r>
    </w:p>
    <w:p w14:paraId="07937C6D" w14:textId="476DBE87" w:rsidR="00090EE3" w:rsidRDefault="00244528" w:rsidP="003738D2">
      <w:pPr>
        <w:spacing w:after="120" w:line="240" w:lineRule="auto"/>
        <w:jc w:val="both"/>
        <w:rPr>
          <w:rFonts w:eastAsia="Times New Roman" w:cstheme="minorHAnsi"/>
          <w:color w:val="000000" w:themeColor="text1"/>
          <w:lang w:eastAsia="en-CA"/>
        </w:rPr>
      </w:pPr>
      <w:r w:rsidRPr="00BC52B2">
        <w:rPr>
          <w:rFonts w:eastAsia="Times New Roman" w:cstheme="minorHAnsi"/>
          <w:color w:val="000000" w:themeColor="text1"/>
          <w:lang w:eastAsia="en-CA"/>
        </w:rPr>
        <w:t xml:space="preserve">Hong et al. </w:t>
      </w:r>
      <w:r w:rsidRPr="00BC52B2">
        <w:rPr>
          <w:rFonts w:eastAsia="Times New Roman" w:cstheme="minorHAnsi"/>
          <w:color w:val="000000" w:themeColor="text1"/>
          <w:lang w:eastAsia="en-CA"/>
        </w:rPr>
        <w:fldChar w:fldCharType="begin"/>
      </w:r>
      <w:r w:rsidR="003738D2">
        <w:rPr>
          <w:rFonts w:eastAsia="Times New Roman" w:cstheme="minorHAnsi"/>
          <w:color w:val="000000" w:themeColor="text1"/>
          <w:lang w:eastAsia="en-CA"/>
        </w:rPr>
        <w:instrText xml:space="preserve"> ADDIN ZOTERO_ITEM CSL_CITATION {"citationID":"0mwVjUm8","properties":{"formattedCitation":"[49]","plainCitation":"[49]","noteIndex":0},"citationItems":[{"id":8092,"uris":["http://zotero.org/users/18028468/items/MLZAWMMY"],"itemData":{"id":8092,"type":"paper-conference","abstract":"Proteins are linear polymers that fold into an incredible variety of three-dimensional structures that enable sophisticated functionality for biology. Predicting protein distance with high precision remains challenging, particularly for small protein families. As deep learning achieves remarkable success in many areas, deep learning also allows scientists to predict proteins' three-dimensional structure. As convolutional neural networks have a powerful ability to learn data features at multiple levels of abstraction, we deploy CNN to predict protein distance. To accelerate the training process, we apply a quantum convolutional neural network(QCNN) to improve the protein structure prediction efficiently. For QCNN, the conventional convolutional layer is transformed to a quantum convolution or quanvolutional layer. Since the protein data has large input, we explore the large dimension of these quantum transformations. And in experiments, we compare the different number of layers in QCNN during the training phase. We found the QCNN is similar to CNN that is the deeper layer can get better performance. The simulations show the proposed method can accelerate the convergence while maintaining the performance.","container-title":"2021 International Joint Conference on Neural Networks (IJCNN)","DOI":"10.1109/IJCNN52387.2021.9533405","event-title":"2021 International Joint Conference on Neural Networks (IJCNN)","ISSN":"2161-4407","page":"1-8","source":"IEEE Xplore","title":"Quantum Convolutional Neural Network on Protein Distance Prediction","URL":"https://ieeexplore.ieee.org/abstract/document/9533405","author":[{"family":"Hong","given":"Zhenhou"},{"family":"Wang","given":"Jianzong"},{"family":"Qu","given":"Xiaoyang"},{"family":"Zhu","given":"Xinghua"},{"family":"Liu","given":"Jie"},{"family":"Xiao","given":"Jing"}],"accessed":{"date-parts":[["2025",11,9]]},"issued":{"date-parts":[["2021",7]]}}}],"schema":"https://github.com/citation-style-language/schema/raw/master/csl-citation.json"} </w:instrText>
      </w:r>
      <w:r w:rsidRPr="00BC52B2">
        <w:rPr>
          <w:rFonts w:eastAsia="Times New Roman" w:cstheme="minorHAnsi"/>
          <w:color w:val="000000" w:themeColor="text1"/>
          <w:lang w:eastAsia="en-CA"/>
        </w:rPr>
        <w:fldChar w:fldCharType="separate"/>
      </w:r>
      <w:r w:rsidR="003738D2" w:rsidRPr="003738D2">
        <w:rPr>
          <w:rFonts w:ascii="Calibri" w:hAnsi="Calibri" w:cs="Calibri"/>
        </w:rPr>
        <w:t>[49]</w:t>
      </w:r>
      <w:r w:rsidRPr="00BC52B2">
        <w:rPr>
          <w:rFonts w:eastAsia="Times New Roman" w:cstheme="minorHAnsi"/>
          <w:color w:val="000000" w:themeColor="text1"/>
          <w:lang w:eastAsia="en-CA"/>
        </w:rPr>
        <w:fldChar w:fldCharType="end"/>
      </w:r>
      <w:r w:rsidRPr="00BC52B2">
        <w:rPr>
          <w:rFonts w:eastAsia="Times New Roman" w:cstheme="minorHAnsi"/>
          <w:color w:val="000000" w:themeColor="text1"/>
          <w:lang w:eastAsia="en-CA"/>
        </w:rPr>
        <w:t xml:space="preserve"> </w:t>
      </w:r>
      <w:r w:rsidR="00F90E42" w:rsidRPr="00F90E42">
        <w:rPr>
          <w:rFonts w:eastAsia="Times New Roman" w:cstheme="minorHAnsi"/>
          <w:color w:val="000000" w:themeColor="text1"/>
          <w:lang w:eastAsia="en-CA"/>
        </w:rPr>
        <w:t xml:space="preserve">apply Quantum Convolutional Neural Networks </w:t>
      </w:r>
      <w:r w:rsidR="00F90E42" w:rsidRPr="00BC52B2">
        <w:rPr>
          <w:rFonts w:eastAsia="Times New Roman" w:cstheme="minorHAnsi"/>
          <w:color w:val="000000" w:themeColor="text1"/>
          <w:lang w:eastAsia="en-CA"/>
        </w:rPr>
        <w:t xml:space="preserve">(QCNNs) </w:t>
      </w:r>
      <w:r w:rsidR="00F90E42" w:rsidRPr="00F90E42">
        <w:rPr>
          <w:rFonts w:eastAsia="Times New Roman" w:cstheme="minorHAnsi"/>
          <w:color w:val="000000" w:themeColor="text1"/>
          <w:lang w:eastAsia="en-CA"/>
        </w:rPr>
        <w:t xml:space="preserve">to protein distance prediction, replacing classical convolution layers with </w:t>
      </w:r>
      <w:r w:rsidR="003203DA" w:rsidRPr="00BC52B2">
        <w:rPr>
          <w:rFonts w:eastAsia="Times New Roman" w:cstheme="minorHAnsi"/>
          <w:color w:val="000000" w:themeColor="text1"/>
          <w:lang w:eastAsia="en-CA"/>
        </w:rPr>
        <w:t>convolutional filters</w:t>
      </w:r>
      <w:r w:rsidR="003203DA">
        <w:rPr>
          <w:rFonts w:eastAsia="Times New Roman" w:cstheme="minorHAnsi"/>
          <w:color w:val="000000" w:themeColor="text1"/>
          <w:lang w:eastAsia="en-CA"/>
        </w:rPr>
        <w:t>.</w:t>
      </w:r>
      <w:r w:rsidR="003203DA" w:rsidRPr="00BC52B2">
        <w:rPr>
          <w:rFonts w:eastAsia="Times New Roman" w:cstheme="minorHAnsi"/>
          <w:color w:val="000000" w:themeColor="text1"/>
          <w:lang w:eastAsia="en-CA"/>
        </w:rPr>
        <w:t xml:space="preserve"> QCNN implemented via variational quantum circuits, achieved accuracy comparable to state-of-the-art CNNs</w:t>
      </w:r>
      <w:r w:rsidR="003203DA">
        <w:rPr>
          <w:rFonts w:eastAsia="Times New Roman" w:cstheme="minorHAnsi"/>
          <w:color w:val="000000" w:themeColor="text1"/>
          <w:lang w:eastAsia="en-CA"/>
        </w:rPr>
        <w:t xml:space="preserve">, </w:t>
      </w:r>
      <w:r w:rsidR="003203DA" w:rsidRPr="00BC52B2">
        <w:rPr>
          <w:rFonts w:eastAsia="Times New Roman" w:cstheme="minorHAnsi"/>
          <w:color w:val="000000" w:themeColor="text1"/>
          <w:lang w:eastAsia="en-CA"/>
        </w:rPr>
        <w:t xml:space="preserve">but with faster convergence and fewer training epochs. </w:t>
      </w:r>
    </w:p>
    <w:p w14:paraId="4760E5C4" w14:textId="52D6358F" w:rsidR="00716CDF" w:rsidRDefault="003B7A08" w:rsidP="003738D2">
      <w:pPr>
        <w:spacing w:after="120" w:line="240" w:lineRule="auto"/>
        <w:jc w:val="both"/>
        <w:rPr>
          <w:rFonts w:eastAsia="Times New Roman" w:cstheme="minorHAnsi"/>
          <w:color w:val="0D0D0D" w:themeColor="text1" w:themeTint="F2"/>
          <w:lang w:eastAsia="en-CA"/>
        </w:rPr>
      </w:pPr>
      <w:r w:rsidRPr="008137AF">
        <w:rPr>
          <w:rFonts w:eastAsia="Times New Roman" w:cstheme="minorHAnsi"/>
          <w:color w:val="0D0D0D" w:themeColor="text1" w:themeTint="F2"/>
          <w:lang w:eastAsia="en-CA"/>
        </w:rPr>
        <w:t xml:space="preserve">Robert et al. </w:t>
      </w:r>
      <w:r w:rsidRPr="008137AF">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cAU1jOPL","properties":{"formattedCitation":"[50]","plainCitation":"[50]","noteIndex":0},"citationItems":[{"id":7911,"uris":["http://zotero.org/users/18028468/items/EGVIQJH5"],"itemData":{"id":7911,"type":"article-journal","abstract":"Predicting the three-dimensional structure of a protein from its primary sequence of amino acids is known as the protein folding problem. Due to the central role of proteins’ structures in chemistry, biology and medicine applications, this subject has been intensively studied for over half a century. Although classical algorithms provide practical solutions for the sampling of the conformation space of small proteins, they cannot tackle the intrinsic NP-hard complexity of the problem, even when reduced to the simplest Hydrophobic-Polar model. On the other hand, while fault-tolerant quantum computers are beyond reach for state-of-the-art quantum technologies, there is evidence that quantum algorithms can be successfully used in noisy state-of-the-art quantum computers to accelerate energy optimization in frustrated systems. In this work, we present a model Hamiltonian with $${\\mathcal{O}}({N}^{4})$$scaling and a corresponding quantum variational algorithm for the folding of a polymer chain with N monomers on a lattice. The model reflects many physico-chemical properties of the protein, reducing the gap between coarse-grained representations and mere lattice models. In addition, we use a robust and versatile optimization scheme, bringing together variational quantum algorithms specifically adapted to classical cost functions and evolutionary strategies to simulate the folding of the 10 amino acid Angiotensin on 22 qubits. The same method is also successfully applied to the study of the folding of a 7 amino acid neuropeptide using 9 qubits on an IBM 20-qubit quantum computer. Bringing together recent advances in building gate-based quantum computers with noise-tolerant hybrid quantum-classical algorithms, this work paves the way towards accessible and relevant scientific experiments on real quantum processors.","container-title":"npj Quantum Information","DOI":"10.1038/s41534-021-00368-4","ISSN":"2056-6387","issue":"1","journalAbbreviation":"npj Quantum Inf","language":"en","license":"2021 The Author(s)","page":"38","publisher":"Nature Publishing Group","source":"www.nature.com","title":"Resource-efficient quantum algorithm for protein folding","volume":"7","author":[{"family":"Robert","given":"Anton"},{"family":"Barkoutsos","given":"Panagiotis Kl"},{"family":"Woerner","given":"Stefan"},{"family":"Tavernelli","given":"Ivano"}],"issued":{"date-parts":[["2021",2,17]]}}}],"schema":"https://github.com/citation-style-language/schema/raw/master/csl-citation.json"} </w:instrText>
      </w:r>
      <w:r w:rsidRPr="008137AF">
        <w:rPr>
          <w:rFonts w:eastAsia="Times New Roman" w:cstheme="minorHAnsi"/>
          <w:color w:val="0D0D0D" w:themeColor="text1" w:themeTint="F2"/>
          <w:lang w:eastAsia="en-CA"/>
        </w:rPr>
        <w:fldChar w:fldCharType="separate"/>
      </w:r>
      <w:r w:rsidR="003738D2" w:rsidRPr="003738D2">
        <w:rPr>
          <w:rFonts w:ascii="Calibri" w:hAnsi="Calibri" w:cs="Calibri"/>
        </w:rPr>
        <w:t>[50]</w:t>
      </w:r>
      <w:r w:rsidRPr="008137AF">
        <w:rPr>
          <w:rFonts w:eastAsia="Times New Roman" w:cstheme="minorHAnsi"/>
          <w:color w:val="0D0D0D" w:themeColor="text1" w:themeTint="F2"/>
          <w:lang w:eastAsia="en-CA"/>
        </w:rPr>
        <w:fldChar w:fldCharType="end"/>
      </w:r>
      <w:r>
        <w:rPr>
          <w:rFonts w:eastAsia="Times New Roman" w:cstheme="minorHAnsi"/>
          <w:color w:val="0D0D0D" w:themeColor="text1" w:themeTint="F2"/>
          <w:lang w:eastAsia="en-CA"/>
        </w:rPr>
        <w:t xml:space="preserve"> </w:t>
      </w:r>
      <w:r w:rsidR="001A4CD6">
        <w:rPr>
          <w:rFonts w:eastAsia="Times New Roman" w:cstheme="minorHAnsi"/>
          <w:color w:val="0D0D0D" w:themeColor="text1" w:themeTint="F2"/>
          <w:lang w:eastAsia="en-CA"/>
        </w:rPr>
        <w:t xml:space="preserve">introduce </w:t>
      </w:r>
      <w:r w:rsidR="00AF2878" w:rsidRPr="00AF2878">
        <w:rPr>
          <w:rFonts w:eastAsia="Times New Roman" w:cstheme="minorHAnsi"/>
          <w:color w:val="0D0D0D" w:themeColor="text1" w:themeTint="F2"/>
          <w:lang w:eastAsia="en-CA"/>
        </w:rPr>
        <w:t>a hybrid algorithm for protein folding</w:t>
      </w:r>
      <w:r w:rsidR="00DE6F3E">
        <w:rPr>
          <w:rFonts w:eastAsia="Times New Roman" w:cstheme="minorHAnsi"/>
          <w:color w:val="0D0D0D" w:themeColor="text1" w:themeTint="F2"/>
          <w:lang w:eastAsia="en-CA"/>
        </w:rPr>
        <w:t>. It</w:t>
      </w:r>
      <w:r w:rsidR="00AF2878" w:rsidRPr="00AF2878">
        <w:rPr>
          <w:rFonts w:eastAsia="Times New Roman" w:cstheme="minorHAnsi"/>
          <w:color w:val="0D0D0D" w:themeColor="text1" w:themeTint="F2"/>
          <w:lang w:eastAsia="en-CA"/>
        </w:rPr>
        <w:t xml:space="preserve"> formulates the task as </w:t>
      </w:r>
      <w:r w:rsidR="0055177D" w:rsidRPr="003B7A08">
        <w:rPr>
          <w:rFonts w:eastAsia="Times New Roman" w:cstheme="minorHAnsi"/>
          <w:color w:val="0D0D0D" w:themeColor="text1" w:themeTint="F2"/>
          <w:lang w:eastAsia="en-CA"/>
        </w:rPr>
        <w:t xml:space="preserve">a combinatorial optimization </w:t>
      </w:r>
      <w:r w:rsidR="00AF2878" w:rsidRPr="00AF2878">
        <w:rPr>
          <w:rFonts w:eastAsia="Times New Roman" w:cstheme="minorHAnsi"/>
          <w:color w:val="0D0D0D" w:themeColor="text1" w:themeTint="F2"/>
          <w:lang w:eastAsia="en-CA"/>
        </w:rPr>
        <w:t xml:space="preserve">problem </w:t>
      </w:r>
      <w:r w:rsidR="0055177D" w:rsidRPr="003B7A08">
        <w:rPr>
          <w:rFonts w:eastAsia="Times New Roman" w:cstheme="minorHAnsi"/>
          <w:color w:val="0D0D0D" w:themeColor="text1" w:themeTint="F2"/>
          <w:lang w:eastAsia="en-CA"/>
        </w:rPr>
        <w:t>solvable with Grover’s search</w:t>
      </w:r>
      <w:r w:rsidR="0055177D">
        <w:rPr>
          <w:rFonts w:eastAsia="Times New Roman" w:cstheme="minorHAnsi"/>
          <w:color w:val="0D0D0D" w:themeColor="text1" w:themeTint="F2"/>
          <w:lang w:eastAsia="en-CA"/>
        </w:rPr>
        <w:t>.</w:t>
      </w:r>
      <w:r w:rsidR="001A4CD6">
        <w:rPr>
          <w:rFonts w:eastAsia="Times New Roman" w:cstheme="minorHAnsi"/>
          <w:color w:val="0D0D0D" w:themeColor="text1" w:themeTint="F2"/>
          <w:lang w:eastAsia="en-CA"/>
        </w:rPr>
        <w:t xml:space="preserve"> </w:t>
      </w:r>
      <w:r w:rsidR="001A4CD6" w:rsidRPr="003B7A08">
        <w:rPr>
          <w:rFonts w:eastAsia="Times New Roman" w:cstheme="minorHAnsi"/>
          <w:color w:val="0D0D0D" w:themeColor="text1" w:themeTint="F2"/>
          <w:lang w:eastAsia="en-CA"/>
        </w:rPr>
        <w:t xml:space="preserve">Optimized through a </w:t>
      </w:r>
      <w:r w:rsidR="001A4CD6" w:rsidRPr="00E3418A">
        <w:rPr>
          <w:rFonts w:eastAsia="Times New Roman" w:cstheme="minorHAnsi"/>
          <w:color w:val="0D0D0D" w:themeColor="text1" w:themeTint="F2"/>
          <w:lang w:eastAsia="en-CA"/>
        </w:rPr>
        <w:t xml:space="preserve">Conditional Value-at-Risk Variational Quantum </w:t>
      </w:r>
      <w:proofErr w:type="spellStart"/>
      <w:r w:rsidR="001A4CD6" w:rsidRPr="00E3418A">
        <w:rPr>
          <w:rFonts w:eastAsia="Times New Roman" w:cstheme="minorHAnsi"/>
          <w:color w:val="0D0D0D" w:themeColor="text1" w:themeTint="F2"/>
          <w:lang w:eastAsia="en-CA"/>
        </w:rPr>
        <w:t>Eigensolver</w:t>
      </w:r>
      <w:proofErr w:type="spellEnd"/>
      <w:r w:rsidR="001A4CD6" w:rsidRPr="00E3418A">
        <w:rPr>
          <w:rFonts w:eastAsia="Times New Roman" w:cstheme="minorHAnsi"/>
          <w:color w:val="0D0D0D" w:themeColor="text1" w:themeTint="F2"/>
          <w:lang w:eastAsia="en-CA"/>
        </w:rPr>
        <w:t xml:space="preserve"> (CVaR-VQE)</w:t>
      </w:r>
      <w:r w:rsidR="001A4CD6">
        <w:rPr>
          <w:rFonts w:eastAsia="Times New Roman" w:cstheme="minorHAnsi"/>
          <w:color w:val="0D0D0D" w:themeColor="text1" w:themeTint="F2"/>
          <w:lang w:eastAsia="en-CA"/>
        </w:rPr>
        <w:t xml:space="preserve"> </w:t>
      </w:r>
      <w:r w:rsidR="001A4CD6">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KIQdwaQW","properties":{"formattedCitation":"[51]","plainCitation":"[51]","noteIndex":0},"citationItems":[{"id":8099,"uris":["http://zotero.org/users/18028468/items/RM6HHHCT"],"itemData":{"id":8099,"type":"article-journal","abstract":"Panagiotis Kl. Barkoutsos, Giacomo Nannicini, Anton Robert, Ivano Tavernelli, and Stefan Woerner,\nQuantum 4, 256 (2020).\nHybrid quantum/classical variational algorithms can be implemented on noisy intermediate-scale quantum computers and can be used to find solutions for combinatorial optimization problems. Ap…","container-title":"Quantum","DOI":"10.22331/q-2020-04-20-256","language":"en-GB","page":"256","publisher":"Verein zur Förderung des Open Access Publizierens in den Quantenwissenschaften","source":"quantum-journal.org","title":"Improving Variational Quantum Optimization using CVaR","volume":"4","author":[{"family":"Barkoutsos","given":"Panagiotis Kl"},{"family":"Nannicini","given":"Giacomo"},{"family":"Robert","given":"Anton"},{"family":"Tavernelli","given":"Ivano"},{"family":"Woerner","given":"Stefan"}],"issued":{"date-parts":[["2020",4,20]]}}}],"schema":"https://github.com/citation-style-language/schema/raw/master/csl-citation.json"} </w:instrText>
      </w:r>
      <w:r w:rsidR="001A4CD6">
        <w:rPr>
          <w:rFonts w:eastAsia="Times New Roman" w:cstheme="minorHAnsi"/>
          <w:color w:val="0D0D0D" w:themeColor="text1" w:themeTint="F2"/>
          <w:lang w:eastAsia="en-CA"/>
        </w:rPr>
        <w:fldChar w:fldCharType="separate"/>
      </w:r>
      <w:r w:rsidR="003738D2" w:rsidRPr="003738D2">
        <w:rPr>
          <w:rFonts w:ascii="Calibri" w:hAnsi="Calibri" w:cs="Calibri"/>
        </w:rPr>
        <w:t>[51]</w:t>
      </w:r>
      <w:r w:rsidR="001A4CD6">
        <w:rPr>
          <w:rFonts w:eastAsia="Times New Roman" w:cstheme="minorHAnsi"/>
          <w:color w:val="0D0D0D" w:themeColor="text1" w:themeTint="F2"/>
          <w:lang w:eastAsia="en-CA"/>
        </w:rPr>
        <w:fldChar w:fldCharType="end"/>
      </w:r>
      <w:r w:rsidR="001A4CD6">
        <w:rPr>
          <w:rFonts w:eastAsia="Times New Roman" w:cstheme="minorHAnsi"/>
          <w:color w:val="0D0D0D" w:themeColor="text1" w:themeTint="F2"/>
          <w:lang w:eastAsia="en-CA"/>
        </w:rPr>
        <w:t xml:space="preserve"> </w:t>
      </w:r>
      <w:r w:rsidR="001A4CD6" w:rsidRPr="003B7A08">
        <w:rPr>
          <w:rFonts w:eastAsia="Times New Roman" w:cstheme="minorHAnsi"/>
          <w:color w:val="0D0D0D" w:themeColor="text1" w:themeTint="F2"/>
          <w:lang w:eastAsia="en-CA"/>
        </w:rPr>
        <w:t xml:space="preserve">with a genetic algorithm, the approach was tested on </w:t>
      </w:r>
      <w:r w:rsidR="001A4CD6" w:rsidRPr="00E3418A">
        <w:rPr>
          <w:rFonts w:eastAsia="Times New Roman" w:cstheme="minorHAnsi"/>
          <w:color w:val="0D0D0D" w:themeColor="text1" w:themeTint="F2"/>
          <w:lang w:eastAsia="en-CA"/>
        </w:rPr>
        <w:t>synthetic</w:t>
      </w:r>
      <w:r w:rsidR="001A4CD6">
        <w:rPr>
          <w:rFonts w:eastAsia="Times New Roman" w:cstheme="minorHAnsi"/>
          <w:color w:val="0D0D0D" w:themeColor="text1" w:themeTint="F2"/>
          <w:lang w:eastAsia="en-CA"/>
        </w:rPr>
        <w:t xml:space="preserve"> </w:t>
      </w:r>
      <w:r w:rsidR="001A4CD6" w:rsidRPr="003B7A08">
        <w:rPr>
          <w:rFonts w:eastAsia="Times New Roman" w:cstheme="minorHAnsi"/>
          <w:color w:val="0D0D0D" w:themeColor="text1" w:themeTint="F2"/>
          <w:lang w:eastAsia="en-CA"/>
        </w:rPr>
        <w:t>lattice models of short peptides</w:t>
      </w:r>
      <w:r w:rsidR="001A4CD6">
        <w:rPr>
          <w:rFonts w:eastAsia="Times New Roman" w:cstheme="minorHAnsi"/>
          <w:color w:val="0D0D0D" w:themeColor="text1" w:themeTint="F2"/>
          <w:lang w:eastAsia="en-CA"/>
        </w:rPr>
        <w:t>. T</w:t>
      </w:r>
      <w:r w:rsidR="00AF2878" w:rsidRPr="00AF2878">
        <w:rPr>
          <w:rFonts w:eastAsia="Times New Roman" w:cstheme="minorHAnsi"/>
          <w:color w:val="0D0D0D" w:themeColor="text1" w:themeTint="F2"/>
          <w:lang w:eastAsia="en-CA"/>
        </w:rPr>
        <w:t xml:space="preserve">he approach demonstrates consistent convergence toward low-energy conformations and requires relatively few qubits, with small-scale tests also run on hardware. </w:t>
      </w:r>
    </w:p>
    <w:p w14:paraId="29E673ED" w14:textId="46097111" w:rsidR="00F611E8" w:rsidRDefault="00000489" w:rsidP="003738D2">
      <w:pPr>
        <w:spacing w:after="120" w:line="240" w:lineRule="auto"/>
        <w:jc w:val="both"/>
        <w:rPr>
          <w:rFonts w:eastAsia="Times New Roman" w:cstheme="minorHAnsi"/>
          <w:color w:val="0D0D0D" w:themeColor="text1" w:themeTint="F2"/>
          <w:lang w:eastAsia="en-CA"/>
        </w:rPr>
      </w:pPr>
      <w:r w:rsidRPr="00EB61DC">
        <w:rPr>
          <w:rFonts w:eastAsia="Times New Roman" w:cstheme="minorHAnsi"/>
          <w:color w:val="0D0D0D" w:themeColor="text1" w:themeTint="F2"/>
          <w:lang w:eastAsia="en-CA"/>
        </w:rPr>
        <w:t xml:space="preserve">The study proposed by Atari and Majd </w:t>
      </w:r>
      <w:r w:rsidRPr="00EB61DC">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CLlW62Jo","properties":{"formattedCitation":"[52]","plainCitation":"[52]","noteIndex":0},"citationItems":[{"id":8101,"uris":["http://zotero.org/users/18028468/items/2DY2WXBX"],"itemData":{"id":8101,"type":"paper-conference","abstract":"The protein structure prediction (PSP) is one of the main challenges in biology science. If we can find optimal solution of PSP by new technology like quantum computation which has great tools to compute, we can decrease time of process and memory useless. In this paper we introduce new approach to find optimal solution of 2D HP protein folding using quantum genetic algorithm which combination of advantages of quantum computation and genetic evolutionary process. Our approach can find solution of problem faster and more memoryless than traditional genetic algorithm by maintaining accuracy.","container-title":"2022 27th International Computer Conference, Computer Society of Iran (CSICC)","DOI":"10.1109/CSICC55295.2022.9780478","event-title":"2022 27th International Computer Conference, Computer Society of Iran (CSICC)","page":"1-8","source":"IEEE Xplore","title":"2D HP protein folding using quantum genetic algorithm","URL":"https://ieeexplore.ieee.org/abstract/document/9780478","author":[{"family":"Atari","given":"Moein"},{"family":"Majd","given":"Nayereh"}],"accessed":{"date-parts":[["2025",11,9]]},"issued":{"date-parts":[["2022",2]]}}}],"schema":"https://github.com/citation-style-language/schema/raw/master/csl-citation.json"} </w:instrText>
      </w:r>
      <w:r w:rsidRPr="00EB61DC">
        <w:rPr>
          <w:rFonts w:eastAsia="Times New Roman" w:cstheme="minorHAnsi"/>
          <w:color w:val="0D0D0D" w:themeColor="text1" w:themeTint="F2"/>
          <w:lang w:eastAsia="en-CA"/>
        </w:rPr>
        <w:fldChar w:fldCharType="separate"/>
      </w:r>
      <w:r w:rsidR="003738D2" w:rsidRPr="003738D2">
        <w:rPr>
          <w:rFonts w:ascii="Calibri" w:hAnsi="Calibri" w:cs="Calibri"/>
        </w:rPr>
        <w:t>[52]</w:t>
      </w:r>
      <w:r w:rsidRPr="00EB61DC">
        <w:rPr>
          <w:rFonts w:eastAsia="Times New Roman" w:cstheme="minorHAnsi"/>
          <w:color w:val="0D0D0D" w:themeColor="text1" w:themeTint="F2"/>
          <w:lang w:eastAsia="en-CA"/>
        </w:rPr>
        <w:fldChar w:fldCharType="end"/>
      </w:r>
      <w:r w:rsidRPr="00EB61DC">
        <w:rPr>
          <w:rFonts w:eastAsia="Times New Roman" w:cstheme="minorHAnsi"/>
          <w:color w:val="0D0D0D" w:themeColor="text1" w:themeTint="F2"/>
          <w:lang w:eastAsia="en-CA"/>
        </w:rPr>
        <w:t xml:space="preserve"> presents a Quantum Genetic Algorithm (QGA) for solving the 2D hydrophobic-polar protein-folding problem</w:t>
      </w:r>
      <w:r w:rsidR="00D11097">
        <w:rPr>
          <w:rFonts w:eastAsia="Times New Roman" w:cstheme="minorHAnsi"/>
          <w:color w:val="0D0D0D" w:themeColor="text1" w:themeTint="F2"/>
          <w:lang w:eastAsia="en-CA"/>
        </w:rPr>
        <w:t xml:space="preserve">. </w:t>
      </w:r>
      <w:r w:rsidR="00EB61DC" w:rsidRPr="00EB61DC">
        <w:rPr>
          <w:rFonts w:eastAsia="Times New Roman" w:cstheme="minorHAnsi"/>
          <w:color w:val="0D0D0D" w:themeColor="text1" w:themeTint="F2"/>
          <w:lang w:eastAsia="en-CA"/>
        </w:rPr>
        <w:t>T</w:t>
      </w:r>
      <w:r w:rsidRPr="00EB61DC">
        <w:rPr>
          <w:rFonts w:eastAsia="Times New Roman" w:cstheme="minorHAnsi"/>
          <w:color w:val="0D0D0D" w:themeColor="text1" w:themeTint="F2"/>
          <w:lang w:eastAsia="en-CA"/>
        </w:rPr>
        <w:t xml:space="preserve">he QGA achieves faster convergence </w:t>
      </w:r>
      <w:r w:rsidR="00DB0D9C" w:rsidRPr="00EB61DC">
        <w:rPr>
          <w:rFonts w:eastAsia="Times New Roman" w:cstheme="minorHAnsi"/>
          <w:color w:val="0D0D0D" w:themeColor="text1" w:themeTint="F2"/>
          <w:lang w:eastAsia="en-CA"/>
        </w:rPr>
        <w:t>and improved folding accuracy for short to medium-length sequences</w:t>
      </w:r>
      <w:r w:rsidR="00D11097">
        <w:rPr>
          <w:rFonts w:eastAsia="Times New Roman" w:cstheme="minorHAnsi"/>
          <w:color w:val="0D0D0D" w:themeColor="text1" w:themeTint="F2"/>
          <w:lang w:eastAsia="en-CA"/>
        </w:rPr>
        <w:t xml:space="preserve">. </w:t>
      </w:r>
      <w:r w:rsidR="00D9185E" w:rsidRPr="00EB61DC">
        <w:rPr>
          <w:rFonts w:eastAsia="Times New Roman" w:cstheme="minorHAnsi"/>
          <w:color w:val="0D0D0D" w:themeColor="text1" w:themeTint="F2"/>
          <w:lang w:eastAsia="en-CA"/>
        </w:rPr>
        <w:t xml:space="preserve">Although the advantage diminishes for longer sequences, the QGA consistently outperforms classical GA in computational efficiency. </w:t>
      </w:r>
    </w:p>
    <w:p w14:paraId="44B54C56" w14:textId="3B9A6EA6" w:rsidR="006055D1" w:rsidRDefault="008B7B67" w:rsidP="003738D2">
      <w:pPr>
        <w:spacing w:after="120" w:line="240" w:lineRule="auto"/>
        <w:jc w:val="both"/>
        <w:rPr>
          <w:rFonts w:eastAsia="Times New Roman" w:cstheme="minorHAnsi"/>
          <w:color w:val="0D0D0D" w:themeColor="text1" w:themeTint="F2"/>
          <w:lang w:eastAsia="en-CA"/>
        </w:rPr>
      </w:pPr>
      <w:proofErr w:type="spellStart"/>
      <w:r w:rsidRPr="00FA6E2E">
        <w:rPr>
          <w:rFonts w:eastAsia="Times New Roman" w:cstheme="minorHAnsi"/>
          <w:color w:val="0D0D0D" w:themeColor="text1" w:themeTint="F2"/>
          <w:lang w:eastAsia="en-CA"/>
        </w:rPr>
        <w:t>QFold</w:t>
      </w:r>
      <w:proofErr w:type="spellEnd"/>
      <w:r w:rsidR="00FA6E2E" w:rsidRPr="00987FB0">
        <w:rPr>
          <w:rFonts w:eastAsia="Times New Roman" w:cstheme="minorHAnsi"/>
          <w:color w:val="0D0D0D" w:themeColor="text1" w:themeTint="F2"/>
          <w:lang w:eastAsia="en-CA"/>
        </w:rPr>
        <w:t xml:space="preserve"> </w:t>
      </w:r>
      <w:r w:rsidR="00FA6E2E" w:rsidRPr="00987FB0">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6PYh3aNz","properties":{"formattedCitation":"[53]","plainCitation":"[53]","noteIndex":0},"citationItems":[{"id":7919,"uris":["http://zotero.org/users/18028468/items/B6XW4SX5"],"itemData":{"id":7919,"type":"article-journal","abstract":"We develop quantum computational tools to predict the 3D structure of proteins, one of the most important problems in current biochemical research. We explain how to combine recent deep learning advances with the well known technique of quantum walks applied to a Metropolis algorithm. The result, QFold, is a fully scalable hybrid quantum algorithm that, in contrast to previous quantum approaches, does not require a lattice model simplification and instead relies on the much more realistic assumption of parameterization in terms of torsion angles of the amino acids. We compare it with its classical analog for different annealing schedules and find a polynomial quantum advantage, and implement a minimal realization of the quantum Metropolis in IBMQ Casablanca quantum system.","container-title":"Quantum Science and Technology","DOI":"10.1088/2058-9565/ac4f2f","ISSN":"2058-9565","issue":"2","journalAbbreviation":"Quantum Sci. Technol.","language":"en","page":"025013","publisher":"IOP Publishing","source":"Institute of Physics","title":"QFold: quantum walks and deep learning to solve protein folding","title-short":"QFold","volume":"7","author":[{"family":"Casares","given":"P A M"},{"family":"Campos","given":"Roberto"},{"family":"Martin-Delgado","given":"M A"}],"issued":{"date-parts":[["2022",3]]}}}],"schema":"https://github.com/citation-style-language/schema/raw/master/csl-citation.json"} </w:instrText>
      </w:r>
      <w:r w:rsidR="00FA6E2E" w:rsidRPr="00987FB0">
        <w:rPr>
          <w:rFonts w:eastAsia="Times New Roman" w:cstheme="minorHAnsi"/>
          <w:color w:val="0D0D0D" w:themeColor="text1" w:themeTint="F2"/>
          <w:lang w:eastAsia="en-CA"/>
        </w:rPr>
        <w:fldChar w:fldCharType="separate"/>
      </w:r>
      <w:r w:rsidR="003738D2" w:rsidRPr="003738D2">
        <w:rPr>
          <w:rFonts w:ascii="Calibri" w:hAnsi="Calibri" w:cs="Calibri"/>
        </w:rPr>
        <w:t>[53]</w:t>
      </w:r>
      <w:r w:rsidR="00FA6E2E" w:rsidRPr="00987FB0">
        <w:rPr>
          <w:rFonts w:eastAsia="Times New Roman" w:cstheme="minorHAnsi"/>
          <w:color w:val="0D0D0D" w:themeColor="text1" w:themeTint="F2"/>
          <w:lang w:eastAsia="en-CA"/>
        </w:rPr>
        <w:fldChar w:fldCharType="end"/>
      </w:r>
      <w:r w:rsidR="00FA6E2E" w:rsidRPr="00987FB0">
        <w:rPr>
          <w:rFonts w:eastAsia="Times New Roman" w:cstheme="minorHAnsi"/>
          <w:color w:val="0D0D0D" w:themeColor="text1" w:themeTint="F2"/>
          <w:lang w:eastAsia="en-CA"/>
        </w:rPr>
        <w:t xml:space="preserve"> </w:t>
      </w:r>
      <w:r>
        <w:rPr>
          <w:rFonts w:eastAsia="Times New Roman" w:cstheme="minorHAnsi"/>
          <w:color w:val="0D0D0D" w:themeColor="text1" w:themeTint="F2"/>
          <w:lang w:eastAsia="en-CA"/>
        </w:rPr>
        <w:t>is</w:t>
      </w:r>
      <w:r w:rsidR="00FA6E2E" w:rsidRPr="00FA6E2E">
        <w:rPr>
          <w:rFonts w:eastAsia="Times New Roman" w:cstheme="minorHAnsi"/>
          <w:color w:val="0D0D0D" w:themeColor="text1" w:themeTint="F2"/>
          <w:lang w:eastAsia="en-CA"/>
        </w:rPr>
        <w:t xml:space="preserve"> a hybrid quantum</w:t>
      </w:r>
      <w:r w:rsidR="00FA6E2E">
        <w:rPr>
          <w:rFonts w:eastAsia="Times New Roman" w:cstheme="minorHAnsi"/>
          <w:color w:val="0D0D0D" w:themeColor="text1" w:themeTint="F2"/>
          <w:lang w:eastAsia="en-CA"/>
        </w:rPr>
        <w:t>-</w:t>
      </w:r>
      <w:r w:rsidR="00FA6E2E" w:rsidRPr="00FA6E2E">
        <w:rPr>
          <w:rFonts w:eastAsia="Times New Roman" w:cstheme="minorHAnsi"/>
          <w:color w:val="0D0D0D" w:themeColor="text1" w:themeTint="F2"/>
          <w:lang w:eastAsia="en-CA"/>
        </w:rPr>
        <w:t xml:space="preserve">classical framework to address the </w:t>
      </w:r>
      <w:r w:rsidR="00E269B4" w:rsidRPr="005257D2">
        <w:rPr>
          <w:rFonts w:eastAsia="Times New Roman" w:cstheme="minorHAnsi"/>
          <w:color w:val="0D0D0D" w:themeColor="text1" w:themeTint="F2"/>
          <w:lang w:eastAsia="en-CA"/>
        </w:rPr>
        <w:t xml:space="preserve">non-lattice </w:t>
      </w:r>
      <w:r w:rsidR="00FA6E2E" w:rsidRPr="00FA6E2E">
        <w:rPr>
          <w:rFonts w:eastAsia="Times New Roman" w:cstheme="minorHAnsi"/>
          <w:color w:val="0D0D0D" w:themeColor="text1" w:themeTint="F2"/>
          <w:lang w:eastAsia="en-CA"/>
        </w:rPr>
        <w:t xml:space="preserve">protein folding problem. Folding is formulated as an optimization over continuous torsion angles, with </w:t>
      </w:r>
      <w:proofErr w:type="spellStart"/>
      <w:r w:rsidR="00FA6E2E" w:rsidRPr="00FA6E2E">
        <w:rPr>
          <w:rFonts w:eastAsia="Times New Roman" w:cstheme="minorHAnsi"/>
          <w:color w:val="0D0D0D" w:themeColor="text1" w:themeTint="F2"/>
          <w:lang w:eastAsia="en-CA"/>
        </w:rPr>
        <w:t>Minifold</w:t>
      </w:r>
      <w:proofErr w:type="spellEnd"/>
      <w:r w:rsidR="00FA6E2E" w:rsidRPr="00FA6E2E">
        <w:rPr>
          <w:rFonts w:eastAsia="Times New Roman" w:cstheme="minorHAnsi"/>
          <w:color w:val="0D0D0D" w:themeColor="text1" w:themeTint="F2"/>
          <w:lang w:eastAsia="en-CA"/>
        </w:rPr>
        <w:t xml:space="preserve"> </w:t>
      </w:r>
      <w:r w:rsidR="00BE11CB" w:rsidRPr="00987FB0">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lambaxcA","properties":{"formattedCitation":"[54]","plainCitation":"[54]","noteIndex":0},"citationItems":[{"id":8106,"uris":["http://zotero.org/users/18028468/items/URIMTCZP"],"itemData":{"id":8106,"type":"document","DOI":"10.5281/zenodo.3774491","note":"container-title: GitHub repository","publisher":"GitHub","title":"MiniFold: a DeepLearning-based Mini Protein Folding Engine","URL":"https://doi.org/10.5281/zenodo.3774491","author":[{"family":"Alcaide","given":"Eric"}],"issued":{"date-parts":[["2019"]]}}}],"schema":"https://github.com/citation-style-language/schema/raw/master/csl-citation.json"} </w:instrText>
      </w:r>
      <w:r w:rsidR="00BE11CB" w:rsidRPr="00987FB0">
        <w:rPr>
          <w:rFonts w:eastAsia="Times New Roman" w:cstheme="minorHAnsi"/>
          <w:color w:val="0D0D0D" w:themeColor="text1" w:themeTint="F2"/>
          <w:lang w:eastAsia="en-CA"/>
        </w:rPr>
        <w:fldChar w:fldCharType="separate"/>
      </w:r>
      <w:r w:rsidR="003738D2" w:rsidRPr="003738D2">
        <w:rPr>
          <w:rFonts w:ascii="Calibri" w:hAnsi="Calibri" w:cs="Calibri"/>
        </w:rPr>
        <w:t>[54]</w:t>
      </w:r>
      <w:r w:rsidR="00BE11CB" w:rsidRPr="00987FB0">
        <w:rPr>
          <w:rFonts w:eastAsia="Times New Roman" w:cstheme="minorHAnsi"/>
          <w:color w:val="0D0D0D" w:themeColor="text1" w:themeTint="F2"/>
          <w:lang w:eastAsia="en-CA"/>
        </w:rPr>
        <w:fldChar w:fldCharType="end"/>
      </w:r>
      <w:r w:rsidR="00BE11CB">
        <w:rPr>
          <w:rFonts w:eastAsia="Times New Roman" w:cstheme="minorHAnsi"/>
          <w:color w:val="0D0D0D" w:themeColor="text1" w:themeTint="F2"/>
          <w:lang w:eastAsia="en-CA"/>
        </w:rPr>
        <w:t xml:space="preserve"> </w:t>
      </w:r>
      <w:r w:rsidR="00FA6E2E" w:rsidRPr="00FA6E2E">
        <w:rPr>
          <w:rFonts w:eastAsia="Times New Roman" w:cstheme="minorHAnsi"/>
          <w:color w:val="0D0D0D" w:themeColor="text1" w:themeTint="F2"/>
          <w:lang w:eastAsia="en-CA"/>
        </w:rPr>
        <w:t xml:space="preserve">predicting an initial conformation and </w:t>
      </w:r>
      <w:r w:rsidR="00A107BC" w:rsidRPr="00A107BC">
        <w:rPr>
          <w:rFonts w:eastAsia="Times New Roman" w:cstheme="minorHAnsi"/>
          <w:color w:val="0D0D0D" w:themeColor="text1" w:themeTint="F2"/>
          <w:lang w:eastAsia="en-CA"/>
        </w:rPr>
        <w:t>a quantum-walk-based Metropolis</w:t>
      </w:r>
      <w:r w:rsidR="00BE11CB">
        <w:rPr>
          <w:rFonts w:eastAsia="Times New Roman" w:cstheme="minorHAnsi"/>
          <w:color w:val="0D0D0D" w:themeColor="text1" w:themeTint="F2"/>
          <w:lang w:eastAsia="en-CA"/>
        </w:rPr>
        <w:t xml:space="preserve"> </w:t>
      </w:r>
      <w:r w:rsidR="00BE11CB" w:rsidRPr="00987FB0">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xqmg5qoh","properties":{"formattedCitation":"[55]","plainCitation":"[55]","noteIndex":0},"citationItems":[{"id":8107,"uris":["http://zotero.org/users/18028468/items/CP6WEHLJ"],"itemData":{"id":8107,"type":"article-journal","abstract":"Jessica Lemieux, Bettina Heim, David Poulin, Krysta Svore, and Matthias Troyer,\nQuantum 4, 287 (2020).\nWe present a detailed circuit implementation of Szegedy's quantization of the Metropolis-Hastings walk. This quantum walk is usually defined with respect to an oracle. We find that a direct…","container-title":"Quantum","DOI":"10.22331/q-2020-06-29-287","language":"en-GB","page":"287","publisher":"Verein zur Förderung des Open Access Publizierens in den Quantenwissenschaften","source":"quantum-journal.org","title":"Efficient Quantum Walk Circuits for Metropolis-Hastings Algorithm","volume":"4","author":[{"family":"Lemieux","given":"Jessica"},{"family":"Heim","given":"Bettina"},{"family":"Poulin","given":"David"},{"family":"Svore","given":"Krysta"},{"family":"Troyer","given":"Matthias"}],"issued":{"date-parts":[["2020",6,29]]}}}],"schema":"https://github.com/citation-style-language/schema/raw/master/csl-citation.json"} </w:instrText>
      </w:r>
      <w:r w:rsidR="00BE11CB" w:rsidRPr="00987FB0">
        <w:rPr>
          <w:rFonts w:eastAsia="Times New Roman" w:cstheme="minorHAnsi"/>
          <w:color w:val="0D0D0D" w:themeColor="text1" w:themeTint="F2"/>
          <w:lang w:eastAsia="en-CA"/>
        </w:rPr>
        <w:fldChar w:fldCharType="separate"/>
      </w:r>
      <w:r w:rsidR="003738D2" w:rsidRPr="003738D2">
        <w:rPr>
          <w:rFonts w:ascii="Calibri" w:hAnsi="Calibri" w:cs="Calibri"/>
        </w:rPr>
        <w:t>[55]</w:t>
      </w:r>
      <w:r w:rsidR="00BE11CB" w:rsidRPr="00987FB0">
        <w:rPr>
          <w:rFonts w:eastAsia="Times New Roman" w:cstheme="minorHAnsi"/>
          <w:color w:val="0D0D0D" w:themeColor="text1" w:themeTint="F2"/>
          <w:lang w:eastAsia="en-CA"/>
        </w:rPr>
        <w:fldChar w:fldCharType="end"/>
      </w:r>
      <w:r w:rsidR="00A107BC" w:rsidRPr="00A107BC">
        <w:rPr>
          <w:rFonts w:eastAsia="Times New Roman" w:cstheme="minorHAnsi"/>
          <w:color w:val="0D0D0D" w:themeColor="text1" w:themeTint="F2"/>
          <w:lang w:eastAsia="en-CA"/>
        </w:rPr>
        <w:t xml:space="preserve"> procedure that iteratively searches for low-energy states</w:t>
      </w:r>
      <w:r w:rsidR="00F458E3" w:rsidRPr="00987FB0">
        <w:rPr>
          <w:rFonts w:eastAsia="Times New Roman" w:cstheme="minorHAnsi"/>
          <w:color w:val="0D0D0D" w:themeColor="text1" w:themeTint="F2"/>
          <w:lang w:eastAsia="en-CA"/>
        </w:rPr>
        <w:t>.</w:t>
      </w:r>
      <w:r w:rsidR="00C35401">
        <w:rPr>
          <w:rFonts w:eastAsia="Times New Roman" w:cstheme="minorHAnsi"/>
          <w:color w:val="0D0D0D" w:themeColor="text1" w:themeTint="F2"/>
          <w:lang w:eastAsia="en-CA"/>
        </w:rPr>
        <w:t xml:space="preserve"> </w:t>
      </w:r>
      <w:r w:rsidR="00C45E41">
        <w:rPr>
          <w:rFonts w:eastAsia="Times New Roman" w:cstheme="minorHAnsi"/>
          <w:color w:val="0D0D0D" w:themeColor="text1" w:themeTint="F2"/>
          <w:lang w:eastAsia="en-CA"/>
        </w:rPr>
        <w:t>W</w:t>
      </w:r>
      <w:r w:rsidR="00DE4368" w:rsidRPr="005257D2">
        <w:rPr>
          <w:rFonts w:eastAsia="Times New Roman" w:cstheme="minorHAnsi"/>
          <w:color w:val="0D0D0D" w:themeColor="text1" w:themeTint="F2"/>
          <w:lang w:eastAsia="en-CA"/>
        </w:rPr>
        <w:t>hile applied only to short peptides and reliant on precomputed energy tables</w:t>
      </w:r>
      <w:r w:rsidR="00C45E41">
        <w:rPr>
          <w:rFonts w:eastAsia="Times New Roman" w:cstheme="minorHAnsi"/>
          <w:color w:val="0D0D0D" w:themeColor="text1" w:themeTint="F2"/>
          <w:lang w:eastAsia="en-CA"/>
        </w:rPr>
        <w:t>, t</w:t>
      </w:r>
      <w:r w:rsidR="00C45E41" w:rsidRPr="005257D2">
        <w:rPr>
          <w:rFonts w:eastAsia="Times New Roman" w:cstheme="minorHAnsi"/>
          <w:color w:val="0D0D0D" w:themeColor="text1" w:themeTint="F2"/>
          <w:lang w:eastAsia="en-CA"/>
        </w:rPr>
        <w:t>he method demonstrates polynomial speedups over classical Metropolis sampling</w:t>
      </w:r>
      <w:r w:rsidR="00C45E41">
        <w:rPr>
          <w:rFonts w:eastAsia="Times New Roman" w:cstheme="minorHAnsi"/>
          <w:color w:val="0D0D0D" w:themeColor="text1" w:themeTint="F2"/>
          <w:lang w:eastAsia="en-CA"/>
        </w:rPr>
        <w:t xml:space="preserve"> </w:t>
      </w:r>
      <w:r w:rsidR="00C45E41" w:rsidRPr="00987FB0">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tJNP2aHX","properties":{"formattedCitation":"[56]","plainCitation":"[56]","noteIndex":0},"citationItems":[{"id":"8AEe3tzW/MzAAdHx9","uris":["http://zotero.org/users/18028468/items/BCVNV5UY"],"itemData":{"id":8123,"type":"article-journal","abstract":"A general method, suitable for fast computing machines, for investigating such properties as equations of state for substances consisting of interacting individual molecules is described. The method consists of a modified Monte Carlo integration over configuration space. Results for the two‐dimensional rigid‐sphere system have been obtained on the Los Alamos MANIAC and are presented here. These results are compared to the free volume equation of state and to a four‐term virial coefficient expansion.","container-title":"The Journal of Chemical Physics","DOI":"10.1063/1.1699114","ISSN":"0021-9606","issue":"6","journalAbbreviation":"J. Chem. Phys.","page":"1087-1092","source":"Silverchair","title":"Equation of State Calculations by Fast Computing Machines","volume":"21","author":[{"family":"Metropolis","given":"Nicholas"},{"family":"Rosenbluth","given":"Arianna W."},{"family":"Rosenbluth","given":"Marshall N."},{"family":"Teller","given":"Augusta H."},{"family":"Teller","given":"Edward"}],"issued":{"date-parts":[["1953",6,1]]}}}],"schema":"https://github.com/citation-style-language/schema/raw/master/csl-citation.json"} </w:instrText>
      </w:r>
      <w:r w:rsidR="00C45E41" w:rsidRPr="00987FB0">
        <w:rPr>
          <w:rFonts w:eastAsia="Times New Roman" w:cstheme="minorHAnsi"/>
          <w:color w:val="0D0D0D" w:themeColor="text1" w:themeTint="F2"/>
          <w:lang w:eastAsia="en-CA"/>
        </w:rPr>
        <w:fldChar w:fldCharType="separate"/>
      </w:r>
      <w:r w:rsidR="003738D2" w:rsidRPr="003738D2">
        <w:rPr>
          <w:rFonts w:ascii="Calibri" w:hAnsi="Calibri" w:cs="Calibri"/>
        </w:rPr>
        <w:t>[56]</w:t>
      </w:r>
      <w:r w:rsidR="00C45E41" w:rsidRPr="00987FB0">
        <w:rPr>
          <w:rFonts w:eastAsia="Times New Roman" w:cstheme="minorHAnsi"/>
          <w:color w:val="0D0D0D" w:themeColor="text1" w:themeTint="F2"/>
          <w:lang w:eastAsia="en-CA"/>
        </w:rPr>
        <w:fldChar w:fldCharType="end"/>
      </w:r>
      <w:r w:rsidR="00C45E41" w:rsidRPr="005257D2">
        <w:rPr>
          <w:rFonts w:eastAsia="Times New Roman" w:cstheme="minorHAnsi"/>
          <w:color w:val="0D0D0D" w:themeColor="text1" w:themeTint="F2"/>
          <w:lang w:eastAsia="en-CA"/>
        </w:rPr>
        <w:t xml:space="preserve"> in simulated tests</w:t>
      </w:r>
      <w:r w:rsidR="00C45E41">
        <w:rPr>
          <w:rFonts w:eastAsia="Times New Roman" w:cstheme="minorHAnsi"/>
          <w:color w:val="0D0D0D" w:themeColor="text1" w:themeTint="F2"/>
          <w:lang w:eastAsia="en-CA"/>
        </w:rPr>
        <w:t>.</w:t>
      </w:r>
    </w:p>
    <w:p w14:paraId="60C84404" w14:textId="5F5ADA72" w:rsidR="00A56D98" w:rsidRPr="00866E49" w:rsidRDefault="007451D4" w:rsidP="003738D2">
      <w:pPr>
        <w:spacing w:after="120" w:line="240" w:lineRule="auto"/>
        <w:jc w:val="both"/>
        <w:rPr>
          <w:rFonts w:eastAsia="Times New Roman" w:cstheme="minorHAnsi"/>
          <w:color w:val="000000" w:themeColor="text1"/>
          <w:lang w:eastAsia="en-CA"/>
        </w:rPr>
      </w:pPr>
      <w:r w:rsidRPr="00B03D3F">
        <w:rPr>
          <w:rFonts w:eastAsia="Times New Roman" w:cstheme="minorHAnsi"/>
          <w:color w:val="0D0D0D" w:themeColor="text1" w:themeTint="F2"/>
          <w:lang w:eastAsia="en-CA"/>
        </w:rPr>
        <w:t xml:space="preserve">Wong and Chang </w:t>
      </w:r>
      <w:r w:rsidRPr="00B03D3F">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WaUCeZyu","properties":{"formattedCitation":"[57]","plainCitation":"[57]","noteIndex":0},"citationItems":[{"id":8112,"uris":["http://zotero.org/users/18028468/items/U7T6EYVW"],"itemData":{"id":8112,"type":"article-journal","abstract":"In its unfolded form, a protein is a linear sequence of amino acids. Protein structure prediction attempts to find the native conformation for a given protein, which has potential applications in drug and vaccine development. Classically, protein structure prediction is an NP-complete, unsolved computational problem. Quantum computing however promises to improve upon the performance of classical algorithms. Here we develop a quantum algorithm in hydrophobic-hydrophilic model on two-dimensional square lattice to solve the problem for any sequence of length N amino acids with a quadratic speedup over its classical counterpart. This speedup is achieved using Grover's quantum search algorithm. The algorithm can be used for amino acid sequences of arbitrary length. It consists of three stages: (1) preparation of a superposition state that encodes all possible 22(N−1) conformations, (2) calculation of coordinates and energy for each possible conformation in parallel, and (3) finding the conformation with the minimal energy. The asymptotic complexity with regard to space is O(N3), while the obtained speedup is quadratic compared to the classical counterpart. We have successfully simulated the algorithm on the IBM Quantum's qasm simulator using Qiskit SDK. Also, we have further confirmed the correctness of the results by calculating theoretical probability of finding the right conformation.","container-title":"Journal of Parallel and Distributed Computing","DOI":"10.1016/j.jpdc.2022.03.011","ISSN":"0743-7315","journalAbbreviation":"Journal of Parallel and Distributed Computing","page":"178-190","source":"ScienceDirect","title":"Fast quantum algorithm for protein structure prediction in hydrophobic-hydrophilic model","volume":"164","author":[{"family":"Wong","given":"Renata"},{"family":"Chang","given":"Weng-Long"}],"issued":{"date-parts":[["2022",6,1]]}}}],"schema":"https://github.com/citation-style-language/schema/raw/master/csl-citation.json"} </w:instrText>
      </w:r>
      <w:r w:rsidRPr="00B03D3F">
        <w:rPr>
          <w:rFonts w:eastAsia="Times New Roman" w:cstheme="minorHAnsi"/>
          <w:color w:val="0D0D0D" w:themeColor="text1" w:themeTint="F2"/>
          <w:lang w:eastAsia="en-CA"/>
        </w:rPr>
        <w:fldChar w:fldCharType="separate"/>
      </w:r>
      <w:r w:rsidR="003738D2" w:rsidRPr="003738D2">
        <w:rPr>
          <w:rFonts w:ascii="Calibri" w:hAnsi="Calibri" w:cs="Calibri"/>
        </w:rPr>
        <w:t>[57]</w:t>
      </w:r>
      <w:r w:rsidRPr="00B03D3F">
        <w:rPr>
          <w:rFonts w:eastAsia="Times New Roman" w:cstheme="minorHAnsi"/>
          <w:color w:val="0D0D0D" w:themeColor="text1" w:themeTint="F2"/>
          <w:lang w:eastAsia="en-CA"/>
        </w:rPr>
        <w:fldChar w:fldCharType="end"/>
      </w:r>
      <w:r>
        <w:rPr>
          <w:rFonts w:eastAsia="Times New Roman" w:cstheme="minorHAnsi"/>
          <w:color w:val="0D0D0D" w:themeColor="text1" w:themeTint="F2"/>
          <w:lang w:eastAsia="en-CA"/>
        </w:rPr>
        <w:t xml:space="preserve"> </w:t>
      </w:r>
      <w:r w:rsidRPr="007451D4">
        <w:rPr>
          <w:rFonts w:eastAsia="Times New Roman" w:cstheme="minorHAnsi"/>
          <w:color w:val="0D0D0D" w:themeColor="text1" w:themeTint="F2"/>
          <w:lang w:eastAsia="en-CA"/>
        </w:rPr>
        <w:t xml:space="preserve">develop </w:t>
      </w:r>
      <w:r w:rsidR="00411277" w:rsidRPr="00411277">
        <w:rPr>
          <w:rFonts w:eastAsia="Times New Roman" w:cstheme="minorHAnsi"/>
          <w:color w:val="0D0D0D" w:themeColor="text1" w:themeTint="F2"/>
          <w:lang w:eastAsia="en-CA"/>
        </w:rPr>
        <w:t xml:space="preserve">a Grover-based quantum algorithm for </w:t>
      </w:r>
      <w:r w:rsidR="00411277" w:rsidRPr="00744EF6">
        <w:rPr>
          <w:rFonts w:eastAsia="Times New Roman" w:cstheme="minorHAnsi"/>
          <w:color w:val="0D0D0D" w:themeColor="text1" w:themeTint="F2"/>
          <w:lang w:eastAsia="en-CA"/>
        </w:rPr>
        <w:t>PSP</w:t>
      </w:r>
      <w:r w:rsidR="00411277" w:rsidRPr="00411277">
        <w:rPr>
          <w:rFonts w:eastAsia="Times New Roman" w:cstheme="minorHAnsi"/>
          <w:color w:val="0D0D0D" w:themeColor="text1" w:themeTint="F2"/>
          <w:lang w:eastAsia="en-CA"/>
        </w:rPr>
        <w:t xml:space="preserve"> under the 2D HP model, using quantum superposition to evaluate all conformations in parallel and identify low-energy folds. </w:t>
      </w:r>
      <w:r w:rsidR="007F2B95">
        <w:rPr>
          <w:rFonts w:eastAsia="Times New Roman" w:cstheme="minorHAnsi"/>
          <w:color w:val="0D0D0D" w:themeColor="text1" w:themeTint="F2"/>
          <w:lang w:eastAsia="en-CA"/>
        </w:rPr>
        <w:t>Although t</w:t>
      </w:r>
      <w:r w:rsidR="00A31420">
        <w:rPr>
          <w:rFonts w:eastAsia="Times New Roman" w:cstheme="minorHAnsi"/>
          <w:color w:val="0D0D0D" w:themeColor="text1" w:themeTint="F2"/>
          <w:lang w:eastAsia="en-CA"/>
        </w:rPr>
        <w:t>he study is</w:t>
      </w:r>
      <w:r w:rsidR="00411277" w:rsidRPr="00411277">
        <w:rPr>
          <w:rFonts w:eastAsia="Times New Roman" w:cstheme="minorHAnsi"/>
          <w:color w:val="0D0D0D" w:themeColor="text1" w:themeTint="F2"/>
          <w:lang w:eastAsia="en-CA"/>
        </w:rPr>
        <w:t xml:space="preserve"> limited to simplified models and small toy examples</w:t>
      </w:r>
      <w:r w:rsidR="007F2B95">
        <w:rPr>
          <w:rFonts w:eastAsia="Times New Roman" w:cstheme="minorHAnsi"/>
          <w:color w:val="0D0D0D" w:themeColor="text1" w:themeTint="F2"/>
          <w:lang w:eastAsia="en-CA"/>
        </w:rPr>
        <w:t>, s</w:t>
      </w:r>
      <w:r w:rsidR="007F2B95" w:rsidRPr="00411277">
        <w:rPr>
          <w:rFonts w:eastAsia="Times New Roman" w:cstheme="minorHAnsi"/>
          <w:color w:val="0D0D0D" w:themeColor="text1" w:themeTint="F2"/>
          <w:lang w:eastAsia="en-CA"/>
        </w:rPr>
        <w:t xml:space="preserve">imulated tests on small sequences confirm the algorithm’s expected </w:t>
      </w:r>
      <w:r w:rsidR="007F2B95" w:rsidRPr="00866E49">
        <w:rPr>
          <w:rFonts w:eastAsia="Times New Roman" w:cstheme="minorHAnsi"/>
          <w:color w:val="000000" w:themeColor="text1"/>
          <w:lang w:eastAsia="en-CA"/>
        </w:rPr>
        <w:t xml:space="preserve">quadratic speedup over exhaustive classical search. </w:t>
      </w:r>
    </w:p>
    <w:p w14:paraId="3771AAF9" w14:textId="4328CA3D" w:rsidR="00326D18" w:rsidRPr="00866E49" w:rsidRDefault="0065705B" w:rsidP="003738D2">
      <w:pPr>
        <w:spacing w:after="120" w:line="240" w:lineRule="auto"/>
        <w:jc w:val="both"/>
        <w:rPr>
          <w:rFonts w:eastAsia="Times New Roman" w:cstheme="minorHAnsi"/>
          <w:color w:val="000000" w:themeColor="text1"/>
          <w:lang w:eastAsia="en-CA"/>
        </w:rPr>
      </w:pPr>
      <w:proofErr w:type="spellStart"/>
      <w:r w:rsidRPr="00866E49">
        <w:rPr>
          <w:rFonts w:eastAsia="Times New Roman" w:cstheme="minorHAnsi"/>
          <w:color w:val="000000" w:themeColor="text1"/>
          <w:lang w:val="en-CA" w:eastAsia="en-CA"/>
        </w:rPr>
        <w:t>Irbäck</w:t>
      </w:r>
      <w:proofErr w:type="spellEnd"/>
      <w:r w:rsidRPr="00866E49">
        <w:rPr>
          <w:rFonts w:eastAsia="Times New Roman" w:cstheme="minorHAnsi"/>
          <w:color w:val="000000" w:themeColor="text1"/>
          <w:lang w:val="en-CA" w:eastAsia="en-CA"/>
        </w:rPr>
        <w:t xml:space="preserve"> et al. </w:t>
      </w:r>
      <w:r w:rsidRPr="00866E49">
        <w:rPr>
          <w:rFonts w:eastAsia="Times New Roman" w:cstheme="minorHAnsi"/>
          <w:color w:val="000000" w:themeColor="text1"/>
          <w:lang w:val="en-CA" w:eastAsia="en-CA"/>
        </w:rPr>
        <w:fldChar w:fldCharType="begin"/>
      </w:r>
      <w:r w:rsidR="003738D2">
        <w:rPr>
          <w:rFonts w:eastAsia="Times New Roman" w:cstheme="minorHAnsi"/>
          <w:color w:val="000000" w:themeColor="text1"/>
          <w:lang w:val="en-CA" w:eastAsia="en-CA"/>
        </w:rPr>
        <w:instrText xml:space="preserve"> ADDIN ZOTERO_ITEM CSL_CITATION {"citationID":"VwFgeDnQ","properties":{"formattedCitation":"[58]","plainCitation":"[58]","noteIndex":0},"citationItems":[{"id":7923,"uris":["http://zotero.org/users/18028468/items/VAXSHSHF"],"itemData":{"id":7923,"type":"article-journal","abstract":"Quantum annealing is a promising approach for obtaining good approximate solutions to difficult optimization problems. Folding a protein sequence into its minimum-energy structure represents such a problem. For testing new algorithms and technologies for this task, the minimal lattice-based [hydrophobic (H) or polar (P) beads] HP model is well suited, as it represents a considerable challenge despite its simplicity. The HP model has favorable interactions between adjacent, not directly bound hydrophobic residues. Here, we develop a novel spin representation for lattice protein folding tailored for quantum annealing. With a distributed encoding onto the lattice, it differs from earlier attempts to fold lattice proteins on quantum annealers, which were based upon chain growth techniques. With our encoding, the Hamiltonian by design has the quadratic structure required for calculations on an Ising-type annealer, without having to introduce any auxiliary spin variables. This property greatly facilitates the study of long chains. The approach is robust to changes in the parameters required to constrain the spin system to chainlike configurations, and performs very well in terms of solution quality. The results are evaluated against existing exact results for HP chains with up to </w:instrText>
      </w:r>
      <w:r w:rsidR="003738D2">
        <w:rPr>
          <w:rFonts w:ascii="Cambria Math" w:eastAsia="Times New Roman" w:hAnsi="Cambria Math" w:cs="Cambria Math"/>
          <w:color w:val="000000" w:themeColor="text1"/>
          <w:lang w:val="en-CA" w:eastAsia="en-CA"/>
        </w:rPr>
        <w:instrText>𝑁</w:instrText>
      </w:r>
      <w:r w:rsidR="003738D2">
        <w:rPr>
          <w:rFonts w:eastAsia="Times New Roman" w:cstheme="minorHAnsi"/>
          <w:color w:val="000000" w:themeColor="text1"/>
          <w:lang w:val="en-CA" w:eastAsia="en-CA"/>
        </w:rPr>
        <w:instrText xml:space="preserve">=30 beads with 100% hit rate, thereby also outperforming classical simulated annealing. In addition, the method allows us to recover the lowest known energies for </w:instrText>
      </w:r>
      <w:r w:rsidR="003738D2">
        <w:rPr>
          <w:rFonts w:ascii="Cambria Math" w:eastAsia="Times New Roman" w:hAnsi="Cambria Math" w:cs="Cambria Math"/>
          <w:color w:val="000000" w:themeColor="text1"/>
          <w:lang w:val="en-CA" w:eastAsia="en-CA"/>
        </w:rPr>
        <w:instrText>𝑁</w:instrText>
      </w:r>
      <w:r w:rsidR="003738D2">
        <w:rPr>
          <w:rFonts w:eastAsia="Times New Roman" w:cstheme="minorHAnsi"/>
          <w:color w:val="000000" w:themeColor="text1"/>
          <w:lang w:val="en-CA" w:eastAsia="en-CA"/>
        </w:rPr>
        <w:instrText xml:space="preserve">=48 and </w:instrText>
      </w:r>
      <w:r w:rsidR="003738D2">
        <w:rPr>
          <w:rFonts w:ascii="Cambria Math" w:eastAsia="Times New Roman" w:hAnsi="Cambria Math" w:cs="Cambria Math"/>
          <w:color w:val="000000" w:themeColor="text1"/>
          <w:lang w:val="en-CA" w:eastAsia="en-CA"/>
        </w:rPr>
        <w:instrText>𝑁</w:instrText>
      </w:r>
      <w:r w:rsidR="003738D2">
        <w:rPr>
          <w:rFonts w:eastAsia="Times New Roman" w:cstheme="minorHAnsi"/>
          <w:color w:val="000000" w:themeColor="text1"/>
          <w:lang w:val="en-CA" w:eastAsia="en-CA"/>
        </w:rPr>
        <w:instrText xml:space="preserve">=64 HP chains, with similar hit rates. These results are obtained by the commonly used hybrid quantum-classical approach. For pure quantum annealing, our method successfully folds an </w:instrText>
      </w:r>
      <w:r w:rsidR="003738D2">
        <w:rPr>
          <w:rFonts w:ascii="Cambria Math" w:eastAsia="Times New Roman" w:hAnsi="Cambria Math" w:cs="Cambria Math"/>
          <w:color w:val="000000" w:themeColor="text1"/>
          <w:lang w:val="en-CA" w:eastAsia="en-CA"/>
        </w:rPr>
        <w:instrText>𝑁</w:instrText>
      </w:r>
      <w:r w:rsidR="003738D2">
        <w:rPr>
          <w:rFonts w:eastAsia="Times New Roman" w:cstheme="minorHAnsi"/>
          <w:color w:val="000000" w:themeColor="text1"/>
          <w:lang w:val="en-CA" w:eastAsia="en-CA"/>
        </w:rPr>
        <w:instrText xml:space="preserve">=14 HP chain. The calculations were performed on a D-Wave Advantage quantum annealer.","container-title":"Physical Review Research","DOI":"10.1103/PhysRevResearch.4.043013","issue":"4","journalAbbreviation":"Phys. Rev. Res.","page":"043013","publisher":"American Physical Society","source":"APS","title":"Folding lattice proteins with quantum annealing","volume":"4","author":[{"family":"Irbäck","given":"Anders"},{"family":"Knuthson","given":"Lucas"},{"family":"Mohanty","given":"Sandipan"},{"family":"Peterson","given":"Carsten"}],"issued":{"date-parts":[["2022",10,10]]}}}],"schema":"https://github.com/citation-style-language/schema/raw/master/csl-citation.json"} </w:instrText>
      </w:r>
      <w:r w:rsidRPr="00866E49">
        <w:rPr>
          <w:rFonts w:eastAsia="Times New Roman" w:cstheme="minorHAnsi"/>
          <w:color w:val="000000" w:themeColor="text1"/>
          <w:lang w:val="en-CA" w:eastAsia="en-CA"/>
        </w:rPr>
        <w:fldChar w:fldCharType="separate"/>
      </w:r>
      <w:r w:rsidR="003738D2" w:rsidRPr="003738D2">
        <w:rPr>
          <w:rFonts w:ascii="Calibri" w:hAnsi="Calibri" w:cs="Calibri"/>
        </w:rPr>
        <w:t>[58]</w:t>
      </w:r>
      <w:r w:rsidRPr="00866E49">
        <w:rPr>
          <w:rFonts w:eastAsia="Times New Roman" w:cstheme="minorHAnsi"/>
          <w:color w:val="000000" w:themeColor="text1"/>
          <w:lang w:val="en-CA" w:eastAsia="en-CA"/>
        </w:rPr>
        <w:fldChar w:fldCharType="end"/>
      </w:r>
      <w:r w:rsidR="00736488" w:rsidRPr="00866E49">
        <w:rPr>
          <w:rFonts w:eastAsia="Times New Roman" w:cstheme="minorHAnsi"/>
          <w:color w:val="000000" w:themeColor="text1"/>
          <w:lang w:eastAsia="en-CA"/>
        </w:rPr>
        <w:t xml:space="preserve"> </w:t>
      </w:r>
      <w:r w:rsidR="00DC4A64" w:rsidRPr="00866E49">
        <w:rPr>
          <w:rFonts w:eastAsia="Times New Roman" w:cstheme="minorHAnsi"/>
          <w:color w:val="000000" w:themeColor="text1"/>
          <w:lang w:eastAsia="en-CA"/>
        </w:rPr>
        <w:t xml:space="preserve">reformulate </w:t>
      </w:r>
      <w:r w:rsidR="00926B6F" w:rsidRPr="00866E49">
        <w:rPr>
          <w:rFonts w:eastAsia="Times New Roman" w:cstheme="minorHAnsi"/>
          <w:color w:val="000000" w:themeColor="text1"/>
          <w:lang w:eastAsia="en-CA"/>
        </w:rPr>
        <w:t xml:space="preserve">the </w:t>
      </w:r>
      <w:r w:rsidR="00DC4A64" w:rsidRPr="00866E49">
        <w:rPr>
          <w:rFonts w:eastAsia="Times New Roman" w:cstheme="minorHAnsi"/>
          <w:color w:val="000000" w:themeColor="text1"/>
          <w:lang w:eastAsia="en-CA"/>
        </w:rPr>
        <w:t>HP</w:t>
      </w:r>
      <w:r w:rsidR="006A2460" w:rsidRPr="00866E49">
        <w:rPr>
          <w:rFonts w:eastAsia="Times New Roman" w:cstheme="minorHAnsi"/>
          <w:color w:val="000000" w:themeColor="text1"/>
          <w:lang w:eastAsia="en-CA"/>
        </w:rPr>
        <w:t xml:space="preserve"> lattice </w:t>
      </w:r>
      <w:r w:rsidR="00DC4A64" w:rsidRPr="00866E49">
        <w:rPr>
          <w:rFonts w:eastAsia="Times New Roman" w:cstheme="minorHAnsi"/>
          <w:color w:val="000000" w:themeColor="text1"/>
          <w:lang w:eastAsia="en-CA"/>
        </w:rPr>
        <w:t xml:space="preserve">model protein folding as a QUBO problem </w:t>
      </w:r>
      <w:r w:rsidR="00B26DBB" w:rsidRPr="00866E49">
        <w:rPr>
          <w:rFonts w:eastAsia="Times New Roman" w:cstheme="minorHAnsi"/>
          <w:color w:val="000000" w:themeColor="text1"/>
          <w:lang w:eastAsia="en-CA"/>
        </w:rPr>
        <w:t xml:space="preserve">equivalent to an Ising Hamiltonian </w:t>
      </w:r>
      <w:r w:rsidR="00DC4A64" w:rsidRPr="00866E49">
        <w:rPr>
          <w:rFonts w:eastAsia="Times New Roman" w:cstheme="minorHAnsi"/>
          <w:color w:val="000000" w:themeColor="text1"/>
          <w:lang w:eastAsia="en-CA"/>
        </w:rPr>
        <w:t xml:space="preserve">and apply quantum annealing to explore low-energy configurations. The workflow performs well on </w:t>
      </w:r>
      <w:r w:rsidR="00DC4A64" w:rsidRPr="00866E49">
        <w:rPr>
          <w:rFonts w:eastAsia="Times New Roman" w:cstheme="minorHAnsi"/>
          <w:color w:val="000000" w:themeColor="text1"/>
          <w:lang w:eastAsia="en-CA"/>
        </w:rPr>
        <w:lastRenderedPageBreak/>
        <w:t xml:space="preserve">short and medium-length benchmark sequences, while pure QPU execution is restricted to very small proteins due to </w:t>
      </w:r>
      <w:r w:rsidR="00926B6F" w:rsidRPr="00866E49">
        <w:rPr>
          <w:rFonts w:eastAsia="Times New Roman" w:cstheme="minorHAnsi"/>
          <w:color w:val="000000" w:themeColor="text1"/>
          <w:lang w:eastAsia="en-CA"/>
        </w:rPr>
        <w:t xml:space="preserve">hardware noise. </w:t>
      </w:r>
      <w:r w:rsidR="008B2C2E" w:rsidRPr="00866E49">
        <w:rPr>
          <w:rFonts w:eastAsia="Times New Roman" w:cstheme="minorHAnsi"/>
          <w:color w:val="000000" w:themeColor="text1"/>
          <w:lang w:eastAsia="en-CA"/>
        </w:rPr>
        <w:t xml:space="preserve">The study finds quantum annealing to be superior to classical simulated annealing </w:t>
      </w:r>
      <w:r w:rsidR="00926B6F" w:rsidRPr="00866E49">
        <w:rPr>
          <w:rFonts w:eastAsia="Times New Roman" w:cstheme="minorHAnsi"/>
          <w:color w:val="000000" w:themeColor="text1"/>
          <w:lang w:eastAsia="en-CA"/>
        </w:rPr>
        <w:fldChar w:fldCharType="begin"/>
      </w:r>
      <w:r w:rsidR="003738D2">
        <w:rPr>
          <w:rFonts w:eastAsia="Times New Roman" w:cstheme="minorHAnsi"/>
          <w:color w:val="000000" w:themeColor="text1"/>
          <w:lang w:eastAsia="en-CA"/>
        </w:rPr>
        <w:instrText xml:space="preserve"> ADDIN ZOTERO_ITEM CSL_CITATION {"citationID":"rHbIbzSw","properties":{"formattedCitation":"[59]","plainCitation":"[59]","noteIndex":0},"citationItems":[{"id":8116,"uris":["http://zotero.org/users/18028468/items/N74ZD2TB"],"itemData":{"id":8116,"type":"article-journal","abstract":"There is a deep and useful connection between statistical mechanics (the behavior of systems with many degrees of freedom in thermal equilibrium at a finite temperature) and multivariate or combinatorial optimization (finding the minimum of a given function depending on many parameters). A detailed analogy with annealing in solids provides a framework for optimization of the properties of very large and complex systems. This connection to statistical mechanics exposes new information and provides an unfamiliar perspective on traditional optimization problems and methods.","container-title":"Science","DOI":"10.1126/science.220.4598.671","issue":"4598","page":"671-680","publisher":"American Association for the Advancement of Science","source":"science.org (Atypon)","title":"Optimization by Simulated Annealing","volume":"220","author":[{"family":"Kirkpatrick","given":"S."},{"family":"Gelatt","given":"C. D."},{"family":"Vecchi","given":"M. P."}],"issued":{"date-parts":[["1983",5,13]]}}}],"schema":"https://github.com/citation-style-language/schema/raw/master/csl-citation.json"} </w:instrText>
      </w:r>
      <w:r w:rsidR="00926B6F" w:rsidRPr="00866E49">
        <w:rPr>
          <w:rFonts w:eastAsia="Times New Roman" w:cstheme="minorHAnsi"/>
          <w:color w:val="000000" w:themeColor="text1"/>
          <w:lang w:eastAsia="en-CA"/>
        </w:rPr>
        <w:fldChar w:fldCharType="separate"/>
      </w:r>
      <w:r w:rsidR="003738D2" w:rsidRPr="003738D2">
        <w:rPr>
          <w:rFonts w:ascii="Calibri" w:hAnsi="Calibri" w:cs="Calibri"/>
        </w:rPr>
        <w:t>[59]</w:t>
      </w:r>
      <w:r w:rsidR="00926B6F" w:rsidRPr="00866E49">
        <w:rPr>
          <w:rFonts w:eastAsia="Times New Roman" w:cstheme="minorHAnsi"/>
          <w:color w:val="000000" w:themeColor="text1"/>
          <w:lang w:eastAsia="en-CA"/>
        </w:rPr>
        <w:fldChar w:fldCharType="end"/>
      </w:r>
      <w:r w:rsidR="00326D18" w:rsidRPr="00866E49">
        <w:rPr>
          <w:rFonts w:eastAsia="Times New Roman" w:cstheme="minorHAnsi"/>
          <w:color w:val="000000" w:themeColor="text1"/>
          <w:lang w:eastAsia="en-CA"/>
        </w:rPr>
        <w:t>.</w:t>
      </w:r>
    </w:p>
    <w:p w14:paraId="291D2325" w14:textId="719F05EC" w:rsidR="003135CF" w:rsidRDefault="00F56AD7" w:rsidP="003738D2">
      <w:pPr>
        <w:spacing w:after="120" w:line="240" w:lineRule="auto"/>
        <w:jc w:val="both"/>
        <w:rPr>
          <w:rFonts w:eastAsia="Times New Roman" w:cstheme="minorHAnsi"/>
          <w:color w:val="0D0D0D" w:themeColor="text1" w:themeTint="F2"/>
          <w:lang w:eastAsia="en-CA"/>
        </w:rPr>
      </w:pPr>
      <w:proofErr w:type="spellStart"/>
      <w:r w:rsidRPr="001A5AFB">
        <w:rPr>
          <w:rFonts w:eastAsia="Times New Roman" w:cstheme="minorHAnsi"/>
          <w:color w:val="0D0D0D" w:themeColor="text1" w:themeTint="F2"/>
          <w:lang w:val="en-CA" w:eastAsia="en-CA"/>
        </w:rPr>
        <w:t>Muscalagiu</w:t>
      </w:r>
      <w:proofErr w:type="spellEnd"/>
      <w:r w:rsidRPr="001A5AFB">
        <w:rPr>
          <w:rFonts w:eastAsia="Times New Roman" w:cstheme="minorHAnsi"/>
          <w:color w:val="0D0D0D" w:themeColor="text1" w:themeTint="F2"/>
          <w:lang w:val="en-CA" w:eastAsia="en-CA"/>
        </w:rPr>
        <w:t xml:space="preserve"> </w:t>
      </w:r>
      <w:r w:rsidRPr="001A5AFB">
        <w:rPr>
          <w:rFonts w:eastAsia="Times New Roman" w:cstheme="minorHAnsi"/>
          <w:color w:val="0D0D0D" w:themeColor="text1" w:themeTint="F2"/>
          <w:lang w:val="en-CA" w:eastAsia="en-CA"/>
        </w:rPr>
        <w:fldChar w:fldCharType="begin"/>
      </w:r>
      <w:r w:rsidR="003738D2">
        <w:rPr>
          <w:rFonts w:eastAsia="Times New Roman" w:cstheme="minorHAnsi"/>
          <w:color w:val="0D0D0D" w:themeColor="text1" w:themeTint="F2"/>
          <w:lang w:val="en-CA" w:eastAsia="en-CA"/>
        </w:rPr>
        <w:instrText xml:space="preserve"> ADDIN ZOTERO_ITEM CSL_CITATION {"citationID":"pPNO7o5E","properties":{"formattedCitation":"[60]","plainCitation":"[60]","noteIndex":0},"citationItems":[{"id":"8AEe3tzW/WH1seiH2","uris":["http://zotero.org/users/18028468/items/4RWN9PD9"],"itemData":{"id":8117,"type":"paper-conference","abstract":"This paper focuses on developing an innovative solution to the protein folding problem, a long-standing challenge in Bioinformatics, through the lens of quantum reinforcement learning (QRL). It proposes a hybrid method that incorporates a Quantum Neural Network created using a Parameterized Quantum Circuit. The study is conducted on the Hydropolar Model, a simplified representation of proteins in terms of their polarity, and the experiments are carried out in both 2D and 3D lattice representations. The datasets used for analysis include benchmark proteins from existing research and PDB or FASTA files from the Protein Data Bank. The core of the paper presents the detailed process of modeling and implementing the protein folding problem using QRL, along with detailed comparisons with classical deep reinforcement models inspired by the literature. The findings from this study demonstrate that QRL performs effectively in predicting energies close to optimal levels. However, it poses a greater challenge in terms of convergence when compared to classical methods. Besides the novel method proposed, we also present a supporting custom tool - the protein-folding-gym-utils python library - designed specifically to assist researchers in applying reinforcement learning techniques to the Protein Folding Problem.","container-title":"2023 25th International Symposium on Symbolic and Numeric Algorithms for Scientific Computing (SYNASC)","DOI":"10.1109/SYNASC61333.2023.00053","event-title":"2023 25th International Symposium on Symbolic and Numeric Algorithms for Scientific Computing (SYNASC)","note":"ISSN: 2470-881X","page":"316-323","source":"IEEE Xplore","title":"Quantum Reinforcement Learning in Protein Folding","URL":"https://ieeexplore.ieee.org/abstract/document/10522709","author":[{"family":"Muscalagiu","given":"Anca Ioana"}],"accessed":{"date-parts":[["2025",11,10]]},"issued":{"date-parts":[["2023",9]]}}}],"schema":"https://github.com/citation-style-language/schema/raw/master/csl-citation.json"} </w:instrText>
      </w:r>
      <w:r w:rsidRPr="001A5AFB">
        <w:rPr>
          <w:rFonts w:eastAsia="Times New Roman" w:cstheme="minorHAnsi"/>
          <w:color w:val="0D0D0D" w:themeColor="text1" w:themeTint="F2"/>
          <w:lang w:val="en-CA" w:eastAsia="en-CA"/>
        </w:rPr>
        <w:fldChar w:fldCharType="separate"/>
      </w:r>
      <w:r w:rsidR="003738D2" w:rsidRPr="003738D2">
        <w:rPr>
          <w:rFonts w:ascii="Calibri" w:hAnsi="Calibri" w:cs="Calibri"/>
        </w:rPr>
        <w:t>[60]</w:t>
      </w:r>
      <w:r w:rsidRPr="001A5AFB">
        <w:rPr>
          <w:rFonts w:eastAsia="Times New Roman" w:cstheme="minorHAnsi"/>
          <w:color w:val="0D0D0D" w:themeColor="text1" w:themeTint="F2"/>
          <w:lang w:val="en-CA" w:eastAsia="en-CA"/>
        </w:rPr>
        <w:fldChar w:fldCharType="end"/>
      </w:r>
      <w:r>
        <w:rPr>
          <w:rFonts w:eastAsia="Times New Roman" w:cstheme="minorHAnsi"/>
          <w:color w:val="0D0D0D" w:themeColor="text1" w:themeTint="F2"/>
          <w:lang w:val="en-CA" w:eastAsia="en-CA"/>
        </w:rPr>
        <w:t xml:space="preserve"> </w:t>
      </w:r>
      <w:r w:rsidR="003135CF" w:rsidRPr="003135CF">
        <w:rPr>
          <w:rFonts w:eastAsia="Times New Roman" w:cstheme="minorHAnsi"/>
          <w:color w:val="0D0D0D" w:themeColor="text1" w:themeTint="F2"/>
          <w:lang w:eastAsia="en-CA"/>
        </w:rPr>
        <w:t xml:space="preserve">applies Quantum Reinforcement Learning </w:t>
      </w:r>
      <w:r w:rsidR="007332A1">
        <w:rPr>
          <w:rFonts w:eastAsia="Times New Roman" w:cstheme="minorHAnsi"/>
          <w:color w:val="0D0D0D" w:themeColor="text1" w:themeTint="F2"/>
          <w:lang w:val="en-CA" w:eastAsia="en-CA"/>
        </w:rPr>
        <w:fldChar w:fldCharType="begin"/>
      </w:r>
      <w:r w:rsidR="003738D2">
        <w:rPr>
          <w:rFonts w:eastAsia="Times New Roman" w:cstheme="minorHAnsi"/>
          <w:color w:val="0D0D0D" w:themeColor="text1" w:themeTint="F2"/>
          <w:lang w:val="en-CA" w:eastAsia="en-CA"/>
        </w:rPr>
        <w:instrText xml:space="preserve"> ADDIN ZOTERO_ITEM CSL_CITATION {"citationID":"vW8yKe2B","properties":{"formattedCitation":"[61]","plainCitation":"[61]","noteIndex":0},"citationItems":[{"id":"8AEe3tzW/l10xdXPi","uris":["http://zotero.org/users/18028468/items/VC528BEC"],"itemData":{"id":8119,"type":"article-journal","abstract":"The key approaches for machine learning, particularly learning in unknown probabilistic environments, are new representations and computation mechanisms. In this paper, a novel quantum reinforcement learning (QRL) method is proposed by combining quantum theory and reinforcement learning (RL). Inspired by the state superposition principle and quantum parallelism, a framework of a value-updating algorithm is introduced. The state (action) in traditional RL is identified as the eigen state (eigen action) in QRL. The state (action) set can be represented with a quantum superposition state, and the eigen state (eigen action) can be obtained by randomly observing the simulated quantum state according to the collapse postulate of quantum measurement. The probability of the eigen action is determined by the probability amplitude, which is updated in parallel according to rewards. Some related characteristics of QRL such as convergence, optimality, and balancing between exploration and exploitation are also analyzed, which shows that this approach makes a good tradeoff between exploration and exploitation using the probability amplitude and can speedup learning through the quantum parallelism. To evaluate the performance and practicability of QRL, several simulated experiments are given, and the results demonstrate the effectiveness and superiority of the QRL algorithm for some complex problems. This paper is also an effective exploration on the application of quantum computation to artificial intelligence.","container-title":"IEEE Transactions on Systems, Man, and Cybernetics, Part B (Cybernetics)","DOI":"10.1109/TSMCB.2008.925743","ISSN":"1941-0492","issue":"5","page":"1207-1220","source":"IEEE Xplore","title":"Quantum Reinforcement Learning","volume":"38","author":[{"family":"Dong","given":"Daoyi"},{"family":"Chen","given":"Chunlin"},{"family":"Li","given":"Hanxiong"},{"family":"Tarn","given":"Tzyh-Jong"}],"issued":{"date-parts":[["2008",10]]}}}],"schema":"https://github.com/citation-style-language/schema/raw/master/csl-citation.json"} </w:instrText>
      </w:r>
      <w:r w:rsidR="007332A1">
        <w:rPr>
          <w:rFonts w:eastAsia="Times New Roman" w:cstheme="minorHAnsi"/>
          <w:color w:val="0D0D0D" w:themeColor="text1" w:themeTint="F2"/>
          <w:lang w:val="en-CA" w:eastAsia="en-CA"/>
        </w:rPr>
        <w:fldChar w:fldCharType="separate"/>
      </w:r>
      <w:r w:rsidR="003738D2" w:rsidRPr="003738D2">
        <w:rPr>
          <w:rFonts w:ascii="Calibri" w:hAnsi="Calibri" w:cs="Calibri"/>
        </w:rPr>
        <w:t>[61]</w:t>
      </w:r>
      <w:r w:rsidR="007332A1">
        <w:rPr>
          <w:rFonts w:eastAsia="Times New Roman" w:cstheme="minorHAnsi"/>
          <w:color w:val="0D0D0D" w:themeColor="text1" w:themeTint="F2"/>
          <w:lang w:val="en-CA" w:eastAsia="en-CA"/>
        </w:rPr>
        <w:fldChar w:fldCharType="end"/>
      </w:r>
      <w:r w:rsidR="007332A1">
        <w:rPr>
          <w:rFonts w:eastAsia="Times New Roman" w:cstheme="minorHAnsi"/>
          <w:color w:val="0D0D0D" w:themeColor="text1" w:themeTint="F2"/>
          <w:lang w:val="en-CA" w:eastAsia="en-CA"/>
        </w:rPr>
        <w:t xml:space="preserve"> </w:t>
      </w:r>
      <w:r w:rsidR="003135CF" w:rsidRPr="003135CF">
        <w:rPr>
          <w:rFonts w:eastAsia="Times New Roman" w:cstheme="minorHAnsi"/>
          <w:color w:val="0D0D0D" w:themeColor="text1" w:themeTint="F2"/>
          <w:lang w:eastAsia="en-CA"/>
        </w:rPr>
        <w:t xml:space="preserve">to the protein-folding problem by replacing </w:t>
      </w:r>
      <w:r w:rsidR="007332A1" w:rsidRPr="00F56AD7">
        <w:rPr>
          <w:rFonts w:eastAsia="Times New Roman" w:cstheme="minorHAnsi"/>
          <w:color w:val="0D0D0D" w:themeColor="text1" w:themeTint="F2"/>
          <w:lang w:eastAsia="en-CA"/>
        </w:rPr>
        <w:t xml:space="preserve">the neural network in Deep Q-Learning with a </w:t>
      </w:r>
      <w:r w:rsidR="007332A1" w:rsidRPr="001A5AFB">
        <w:rPr>
          <w:rFonts w:eastAsia="Times New Roman" w:cstheme="minorHAnsi"/>
          <w:color w:val="0D0D0D" w:themeColor="text1" w:themeTint="F2"/>
          <w:lang w:val="en-CA" w:eastAsia="en-CA"/>
        </w:rPr>
        <w:t>PQC</w:t>
      </w:r>
      <w:r w:rsidR="007332A1">
        <w:rPr>
          <w:rFonts w:eastAsia="Times New Roman" w:cstheme="minorHAnsi"/>
          <w:color w:val="0D0D0D" w:themeColor="text1" w:themeTint="F2"/>
          <w:lang w:val="en-CA" w:eastAsia="en-CA"/>
        </w:rPr>
        <w:t xml:space="preserve">, </w:t>
      </w:r>
      <w:r w:rsidR="007332A1" w:rsidRPr="00F56AD7">
        <w:rPr>
          <w:rFonts w:eastAsia="Times New Roman" w:cstheme="minorHAnsi"/>
          <w:color w:val="0D0D0D" w:themeColor="text1" w:themeTint="F2"/>
          <w:lang w:eastAsia="en-CA"/>
        </w:rPr>
        <w:t xml:space="preserve">forming a </w:t>
      </w:r>
      <w:r w:rsidR="00FD6C2B">
        <w:rPr>
          <w:rFonts w:eastAsia="Times New Roman" w:cstheme="minorHAnsi"/>
          <w:color w:val="0D0D0D" w:themeColor="text1" w:themeTint="F2"/>
          <w:lang w:eastAsia="en-CA"/>
        </w:rPr>
        <w:t>QNN</w:t>
      </w:r>
      <w:r w:rsidR="007332A1" w:rsidRPr="00F56AD7">
        <w:rPr>
          <w:rFonts w:eastAsia="Times New Roman" w:cstheme="minorHAnsi"/>
          <w:color w:val="0D0D0D" w:themeColor="text1" w:themeTint="F2"/>
          <w:lang w:eastAsia="en-CA"/>
        </w:rPr>
        <w:t xml:space="preserve"> that approximates Q-values.</w:t>
      </w:r>
      <w:r w:rsidR="003135CF" w:rsidRPr="003135CF">
        <w:rPr>
          <w:rFonts w:eastAsia="Times New Roman" w:cstheme="minorHAnsi"/>
          <w:color w:val="0D0D0D" w:themeColor="text1" w:themeTint="F2"/>
          <w:lang w:eastAsia="en-CA"/>
        </w:rPr>
        <w:t xml:space="preserve"> Evaluated on 2D and 3D HP lattice models, the approach identifies near-optimal low-energy folds for several sequences, demonstrating conceptual feasibility. However, classical baselines converge faster and more reliably</w:t>
      </w:r>
      <w:r w:rsidR="005A745F">
        <w:rPr>
          <w:rFonts w:eastAsia="Times New Roman" w:cstheme="minorHAnsi"/>
          <w:color w:val="0D0D0D" w:themeColor="text1" w:themeTint="F2"/>
          <w:lang w:eastAsia="en-CA"/>
        </w:rPr>
        <w:t>.</w:t>
      </w:r>
    </w:p>
    <w:p w14:paraId="09BD1D4D" w14:textId="21F785EB" w:rsidR="00540EE6" w:rsidRDefault="008C423D" w:rsidP="003738D2">
      <w:pPr>
        <w:spacing w:after="120" w:line="240" w:lineRule="auto"/>
        <w:jc w:val="both"/>
      </w:pPr>
      <w:proofErr w:type="spellStart"/>
      <w:r w:rsidRPr="00F6718C">
        <w:rPr>
          <w:rFonts w:eastAsia="Times New Roman" w:cstheme="minorHAnsi"/>
          <w:color w:val="0D0D0D" w:themeColor="text1" w:themeTint="F2"/>
          <w:lang w:val="en-CA" w:eastAsia="en-CA"/>
        </w:rPr>
        <w:t>Varsamis</w:t>
      </w:r>
      <w:proofErr w:type="spellEnd"/>
      <w:r w:rsidRPr="00F6718C">
        <w:rPr>
          <w:rFonts w:eastAsia="Times New Roman" w:cstheme="minorHAnsi"/>
          <w:color w:val="0D0D0D" w:themeColor="text1" w:themeTint="F2"/>
          <w:lang w:val="en-CA" w:eastAsia="en-CA"/>
        </w:rPr>
        <w:t xml:space="preserve"> and </w:t>
      </w:r>
      <w:proofErr w:type="spellStart"/>
      <w:r w:rsidRPr="00F6718C">
        <w:rPr>
          <w:rFonts w:eastAsia="Times New Roman" w:cstheme="minorHAnsi"/>
          <w:color w:val="0D0D0D" w:themeColor="text1" w:themeTint="F2"/>
          <w:lang w:val="en-CA" w:eastAsia="en-CA"/>
        </w:rPr>
        <w:t>Karafyllidis</w:t>
      </w:r>
      <w:proofErr w:type="spellEnd"/>
      <w:r w:rsidRPr="00F6718C">
        <w:rPr>
          <w:rFonts w:eastAsia="Times New Roman" w:cstheme="minorHAnsi"/>
          <w:color w:val="0D0D0D" w:themeColor="text1" w:themeTint="F2"/>
          <w:lang w:val="en-CA" w:eastAsia="en-CA"/>
        </w:rPr>
        <w:t xml:space="preserve"> </w:t>
      </w:r>
      <w:r w:rsidRPr="00F6718C">
        <w:rPr>
          <w:rFonts w:eastAsia="Times New Roman" w:cstheme="minorHAnsi"/>
          <w:color w:val="0D0D0D" w:themeColor="text1" w:themeTint="F2"/>
          <w:lang w:val="en-CA" w:eastAsia="en-CA"/>
        </w:rPr>
        <w:fldChar w:fldCharType="begin"/>
      </w:r>
      <w:r w:rsidR="003738D2">
        <w:rPr>
          <w:rFonts w:eastAsia="Times New Roman" w:cstheme="minorHAnsi"/>
          <w:color w:val="0D0D0D" w:themeColor="text1" w:themeTint="F2"/>
          <w:lang w:val="en-CA" w:eastAsia="en-CA"/>
        </w:rPr>
        <w:instrText xml:space="preserve"> ADDIN ZOTERO_ITEM CSL_CITATION {"citationID":"MnkJN8Fw","properties":{"formattedCitation":"[62]","plainCitation":"[62]","noteIndex":0},"citationItems":[{"id":8120,"uris":["http://zotero.org/users/18028468/items/E6YHFXBG"],"itemData":{"id":8120,"type":"article-journal","abstract":"Proteins are considered as the working force of cells. Their functionality is determined by their spatial form. In 1973 Anfinsen proposed that the spatial form is determined by the sequence of amino acids in the protein backbone. Yet, the number of possible sequences as well as the possible configurations is very large, making the task of predicting the protein's spatial form very difficult. Many approaches have been proposed, both classical and hybrid quantum – classical ones. We propose a novel hybrid algorithm. In our approach we utilized quantum walks, a proven model for universal quantum computation. We considered a simplified version of the protein backbone to be the evolution space of the quantum walk. The dihedral angles φ and ψ are introduced as phase factors to the quantum walk evolution. We also utilized a cost function to describe the system, where the R – chain, describing the specific amino acid, corresponds to a discrete value, affecting the cost functions value. Our aim is to minimize the cost function value, by updating the dihedral angles for specific regions of the Ramachandran plot, using a Metropolis algorithm.","container-title":"Biosystems","DOI":"10.1016/j.biosystems.2022.104822","ISSN":"0303-2647","journalAbbreviation":"Biosystems","page":"104822","source":"ScienceDirect","title":"A quantum walks assisted algorithm for peptide and protein folding prediction","volume":"223","author":[{"family":"Varsamis","given":"Georgios D."},{"family":"Karafyllidis","given":"Ioannis G."}],"issued":{"date-parts":[["2023",1,1]]}}}],"schema":"https://github.com/citation-style-language/schema/raw/master/csl-citation.json"} </w:instrText>
      </w:r>
      <w:r w:rsidRPr="00F6718C">
        <w:rPr>
          <w:rFonts w:eastAsia="Times New Roman" w:cstheme="minorHAnsi"/>
          <w:color w:val="0D0D0D" w:themeColor="text1" w:themeTint="F2"/>
          <w:lang w:val="en-CA" w:eastAsia="en-CA"/>
        </w:rPr>
        <w:fldChar w:fldCharType="separate"/>
      </w:r>
      <w:r w:rsidR="003738D2" w:rsidRPr="003738D2">
        <w:rPr>
          <w:rFonts w:ascii="Calibri" w:hAnsi="Calibri" w:cs="Calibri"/>
        </w:rPr>
        <w:t>[62]</w:t>
      </w:r>
      <w:r w:rsidRPr="00F6718C">
        <w:rPr>
          <w:rFonts w:eastAsia="Times New Roman" w:cstheme="minorHAnsi"/>
          <w:color w:val="0D0D0D" w:themeColor="text1" w:themeTint="F2"/>
          <w:lang w:val="en-CA" w:eastAsia="en-CA"/>
        </w:rPr>
        <w:fldChar w:fldCharType="end"/>
      </w:r>
      <w:r w:rsidR="004E486D">
        <w:rPr>
          <w:rFonts w:eastAsia="Times New Roman" w:cstheme="minorHAnsi"/>
          <w:color w:val="0D0D0D" w:themeColor="text1" w:themeTint="F2"/>
          <w:lang w:val="en-CA" w:eastAsia="en-CA"/>
        </w:rPr>
        <w:t xml:space="preserve"> </w:t>
      </w:r>
      <w:r w:rsidR="008A06A5" w:rsidRPr="008A06A5">
        <w:t>propose a hybrid quantum</w:t>
      </w:r>
      <w:r w:rsidR="008A06A5">
        <w:t>-</w:t>
      </w:r>
      <w:r w:rsidR="008A06A5" w:rsidRPr="008A06A5">
        <w:t xml:space="preserve">classical </w:t>
      </w:r>
      <w:r w:rsidR="00C95075" w:rsidRPr="00F6718C">
        <w:rPr>
          <w:rFonts w:eastAsia="Times New Roman" w:cstheme="minorHAnsi"/>
          <w:color w:val="0D0D0D" w:themeColor="text1" w:themeTint="F2"/>
          <w:lang w:val="en-CA" w:eastAsia="en-CA"/>
        </w:rPr>
        <w:t>algorithm for protein folding prediction.</w:t>
      </w:r>
      <w:r w:rsidR="00C95075">
        <w:rPr>
          <w:rFonts w:eastAsia="Times New Roman" w:cstheme="minorHAnsi"/>
          <w:color w:val="0D0D0D" w:themeColor="text1" w:themeTint="F2"/>
          <w:lang w:val="en-CA" w:eastAsia="en-CA"/>
        </w:rPr>
        <w:t xml:space="preserve"> </w:t>
      </w:r>
      <w:r w:rsidR="00C95075" w:rsidRPr="00F6718C">
        <w:rPr>
          <w:rFonts w:eastAsia="Times New Roman" w:cstheme="minorHAnsi"/>
          <w:color w:val="0D0D0D" w:themeColor="text1" w:themeTint="F2"/>
          <w:lang w:val="en-CA" w:eastAsia="en-CA"/>
        </w:rPr>
        <w:t>The method employs quantum walks to model the peptide backbone as a one-dimensional lattice</w:t>
      </w:r>
      <w:r w:rsidR="009840A8">
        <w:rPr>
          <w:rFonts w:eastAsia="Times New Roman" w:cstheme="minorHAnsi"/>
          <w:color w:val="0D0D0D" w:themeColor="text1" w:themeTint="F2"/>
          <w:lang w:val="en-CA" w:eastAsia="en-CA"/>
        </w:rPr>
        <w:t xml:space="preserve">. </w:t>
      </w:r>
      <w:r w:rsidR="009840A8" w:rsidRPr="008E123A">
        <w:rPr>
          <w:rFonts w:eastAsia="Times New Roman" w:cstheme="minorHAnsi"/>
          <w:color w:val="0D0D0D" w:themeColor="text1" w:themeTint="F2"/>
          <w:lang w:eastAsia="en-CA"/>
        </w:rPr>
        <w:t xml:space="preserve">Each amino-acid </w:t>
      </w:r>
      <w:r w:rsidR="009840A8">
        <w:t>s</w:t>
      </w:r>
      <w:r w:rsidR="009840A8" w:rsidRPr="008C423D">
        <w:t>ide</w:t>
      </w:r>
      <w:r w:rsidR="009840A8">
        <w:t xml:space="preserve"> </w:t>
      </w:r>
      <w:r w:rsidR="009840A8" w:rsidRPr="008C423D">
        <w:t xml:space="preserve">chain effects are incorporated through a cost function, and </w:t>
      </w:r>
      <w:r w:rsidR="009840A8">
        <w:rPr>
          <w:rFonts w:eastAsia="Times New Roman" w:cstheme="minorHAnsi"/>
          <w:color w:val="0D0D0D" w:themeColor="text1" w:themeTint="F2"/>
          <w:lang w:val="en-CA" w:eastAsia="en-CA"/>
        </w:rPr>
        <w:t>the</w:t>
      </w:r>
      <w:r w:rsidR="009840A8" w:rsidRPr="00D63683">
        <w:rPr>
          <w:rFonts w:eastAsia="Times New Roman" w:cstheme="minorHAnsi"/>
          <w:color w:val="0D0D0D" w:themeColor="text1" w:themeTint="F2"/>
          <w:lang w:val="en-CA" w:eastAsia="en-CA"/>
        </w:rPr>
        <w:t xml:space="preserve"> system is iteratively optimized via a classical Metropolis algorithm</w:t>
      </w:r>
      <w:r w:rsidR="009840A8">
        <w:rPr>
          <w:rFonts w:eastAsia="Times New Roman" w:cstheme="minorHAnsi"/>
          <w:color w:val="0D0D0D" w:themeColor="text1" w:themeTint="F2"/>
          <w:lang w:val="en-CA" w:eastAsia="en-CA"/>
        </w:rPr>
        <w:t xml:space="preserve"> </w:t>
      </w:r>
      <w:r w:rsidR="009840A8">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8Kfrj1BM","properties":{"formattedCitation":"[56]","plainCitation":"[56]","noteIndex":0},"citationItems":[{"id":"8AEe3tzW/MzAAdHx9","uris":["http://zotero.org/users/18028468/items/BCVNV5UY"],"itemData":{"id":8123,"type":"article-journal","abstract":"A general method, suitable for fast computing machines, for investigating such properties as equations of state for substances consisting of interacting individual molecules is described. The method consists of a modified Monte Carlo integration over configuration space. Results for the two‐dimensional rigid‐sphere system have been obtained on the Los Alamos MANIAC and are presented here. These results are compared to the free volume equation of state and to a four‐term virial coefficient expansion.","container-title":"The Journal of Chemical Physics","DOI":"10.1063/1.1699114","ISSN":"0021-9606","issue":"6","journalAbbreviation":"J. Chem. Phys.","page":"1087-1092","source":"Silverchair","title":"Equation of State Calculations by Fast Computing Machines","volume":"21","author":[{"family":"Metropolis","given":"Nicholas"},{"family":"Rosenbluth","given":"Arianna W."},{"family":"Rosenbluth","given":"Marshall N."},{"family":"Teller","given":"Augusta H."},{"family":"Teller","given":"Edward"}],"issued":{"date-parts":[["1953",6,1]]}}}],"schema":"https://github.com/citation-style-language/schema/raw/master/csl-citation.json"} </w:instrText>
      </w:r>
      <w:r w:rsidR="009840A8">
        <w:rPr>
          <w:rFonts w:eastAsia="Times New Roman" w:cstheme="minorHAnsi"/>
          <w:color w:val="0D0D0D" w:themeColor="text1" w:themeTint="F2"/>
          <w:lang w:eastAsia="en-CA"/>
        </w:rPr>
        <w:fldChar w:fldCharType="separate"/>
      </w:r>
      <w:r w:rsidR="003738D2" w:rsidRPr="003738D2">
        <w:rPr>
          <w:rFonts w:ascii="Calibri" w:hAnsi="Calibri" w:cs="Calibri"/>
        </w:rPr>
        <w:t>[56]</w:t>
      </w:r>
      <w:r w:rsidR="009840A8">
        <w:rPr>
          <w:rFonts w:eastAsia="Times New Roman" w:cstheme="minorHAnsi"/>
          <w:color w:val="0D0D0D" w:themeColor="text1" w:themeTint="F2"/>
          <w:lang w:eastAsia="en-CA"/>
        </w:rPr>
        <w:fldChar w:fldCharType="end"/>
      </w:r>
      <w:r w:rsidR="009840A8">
        <w:rPr>
          <w:rFonts w:eastAsia="Times New Roman" w:cstheme="minorHAnsi"/>
          <w:color w:val="0D0D0D" w:themeColor="text1" w:themeTint="F2"/>
          <w:lang w:eastAsia="en-CA"/>
        </w:rPr>
        <w:t>.</w:t>
      </w:r>
      <w:r w:rsidR="00BB0B43" w:rsidRPr="008A06A5">
        <w:t xml:space="preserve"> </w:t>
      </w:r>
      <w:r w:rsidR="00540EE6" w:rsidRPr="00540EE6">
        <w:t xml:space="preserve">Although tested only on </w:t>
      </w:r>
      <w:r w:rsidR="00540EE6">
        <w:t xml:space="preserve">a </w:t>
      </w:r>
      <w:r w:rsidR="00540EE6" w:rsidRPr="008A06A5">
        <w:t>short peptide</w:t>
      </w:r>
      <w:r w:rsidR="00540EE6">
        <w:t xml:space="preserve"> and </w:t>
      </w:r>
      <w:r w:rsidR="00540EE6" w:rsidRPr="00540EE6">
        <w:t>small toy systems, the algorithm consistently converges to biologically plausible conformations.</w:t>
      </w:r>
    </w:p>
    <w:p w14:paraId="5B113815" w14:textId="5398D578" w:rsidR="00685D2B" w:rsidRDefault="00457DFA" w:rsidP="003738D2">
      <w:pPr>
        <w:spacing w:after="120" w:line="240" w:lineRule="auto"/>
        <w:jc w:val="both"/>
        <w:rPr>
          <w:rFonts w:eastAsia="Times New Roman" w:cstheme="minorHAnsi"/>
          <w:color w:val="0D0D0D" w:themeColor="text1" w:themeTint="F2"/>
          <w:lang w:eastAsia="en-CA"/>
        </w:rPr>
      </w:pPr>
      <w:proofErr w:type="spellStart"/>
      <w:r w:rsidRPr="00D36872">
        <w:rPr>
          <w:rFonts w:eastAsia="Times New Roman" w:cstheme="minorHAnsi"/>
          <w:color w:val="0D0D0D" w:themeColor="text1" w:themeTint="F2"/>
          <w:lang w:eastAsia="en-CA"/>
        </w:rPr>
        <w:t>Pamidimukkala</w:t>
      </w:r>
      <w:proofErr w:type="spellEnd"/>
      <w:r w:rsidRPr="00D36872">
        <w:rPr>
          <w:rFonts w:eastAsia="Times New Roman" w:cstheme="minorHAnsi"/>
          <w:color w:val="0D0D0D" w:themeColor="text1" w:themeTint="F2"/>
          <w:lang w:eastAsia="en-CA"/>
        </w:rPr>
        <w:t xml:space="preserve"> et al. </w:t>
      </w:r>
      <w:r w:rsidRPr="00D36872">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lQNmbuaf","properties":{"formattedCitation":"[63]","plainCitation":"[63]","noteIndex":0},"citationItems":[{"id":7938,"uris":["http://zotero.org/users/18028468/items/ZQ9CVPTX"],"itemData":{"id":7938,"type":"article-journal","abstract":"Protein folding, which traces the protein three-dimensional (3D) structure from its amino acid sequence, is a half-a-century-old problem in biology. The function of the protein correlates with its structure, emphasizing the need to study protein folding to understand the cellular and molecular processes better. While recent AI-based methods have shown significant success in protein structure prediction, their accuracy diminishes with proteins of low sequence similarity. Classical simulations face challenges in generating extensive conformational samplings. In this work, we develop a novel turn-based encoding algorithm with more significant degrees of freedom that successfully runs on a gate-based quantum computer and predicts the structure of proteins of varied lengths utilizing up to 114 qubits (IBM hardware). To make the problem tractable in quantum computers, the protein sequences were described with the simplistic HP model (H = hydrophobic residues, P = polar residues). The proposed formulation successfully captures the so-called nucleation step in protein folding, the hydrophobic collapse, that brings the hydrophobic residues to the core of the protein.","container-title":"Journal of Chemical Theory and Computation","DOI":"10.1021/acs.jctc.4c00848","ISSN":"1549-9618","issue":"22","journalAbbreviation":"J. Chem. Theory Comput.","page":"10223-10234","publisher":"American Chemical Society","source":"ACS Publications","title":"Protein Structure Prediction with High Degrees of Freedom in a Gate-Based Quantum Computer","volume":"20","author":[{"family":"Pamidimukkala","given":"Jaya Vasavi"},{"family":"Bopardikar","given":"Soham"},{"family":"Dakshinamoorthy","given":"Avinash"},{"family":"Kannan","given":"Ashwini"},{"family":"Dasgupta","given":"Kalyan"},{"family":"Senapati","given":"Sanjib"}],"issued":{"date-parts":[["2024",11,26]]}}}],"schema":"https://github.com/citation-style-language/schema/raw/master/csl-citation.json"} </w:instrText>
      </w:r>
      <w:r w:rsidRPr="00D36872">
        <w:rPr>
          <w:rFonts w:eastAsia="Times New Roman" w:cstheme="minorHAnsi"/>
          <w:color w:val="0D0D0D" w:themeColor="text1" w:themeTint="F2"/>
          <w:lang w:eastAsia="en-CA"/>
        </w:rPr>
        <w:fldChar w:fldCharType="separate"/>
      </w:r>
      <w:r w:rsidR="003738D2" w:rsidRPr="003738D2">
        <w:rPr>
          <w:rFonts w:ascii="Calibri" w:hAnsi="Calibri" w:cs="Calibri"/>
        </w:rPr>
        <w:t>[63]</w:t>
      </w:r>
      <w:r w:rsidRPr="00D36872">
        <w:rPr>
          <w:rFonts w:eastAsia="Times New Roman" w:cstheme="minorHAnsi"/>
          <w:color w:val="0D0D0D" w:themeColor="text1" w:themeTint="F2"/>
          <w:lang w:eastAsia="en-CA"/>
        </w:rPr>
        <w:fldChar w:fldCharType="end"/>
      </w:r>
      <w:r w:rsidR="00A6137C" w:rsidRPr="00A6137C">
        <w:rPr>
          <w:rFonts w:eastAsia="Times New Roman" w:cstheme="minorHAnsi"/>
          <w:color w:val="0D0D0D" w:themeColor="text1" w:themeTint="F2"/>
          <w:lang w:eastAsia="en-CA"/>
        </w:rPr>
        <w:t xml:space="preserve"> </w:t>
      </w:r>
      <w:r w:rsidR="00F84A90" w:rsidRPr="00F84A90">
        <w:rPr>
          <w:rFonts w:eastAsia="Times New Roman" w:cstheme="minorHAnsi"/>
          <w:color w:val="0D0D0D" w:themeColor="text1" w:themeTint="F2"/>
          <w:lang w:eastAsia="en-CA"/>
        </w:rPr>
        <w:t xml:space="preserve">introduce a gate-based quantum </w:t>
      </w:r>
      <w:r w:rsidR="00AB56F2" w:rsidRPr="00A6137C">
        <w:rPr>
          <w:rFonts w:eastAsia="Times New Roman" w:cstheme="minorHAnsi"/>
          <w:color w:val="0D0D0D" w:themeColor="text1" w:themeTint="F2"/>
          <w:lang w:eastAsia="en-CA"/>
        </w:rPr>
        <w:t xml:space="preserve">framework for </w:t>
      </w:r>
      <w:r w:rsidR="00AB56F2">
        <w:rPr>
          <w:rFonts w:eastAsia="Times New Roman" w:cstheme="minorHAnsi"/>
          <w:color w:val="0D0D0D" w:themeColor="text1" w:themeTint="F2"/>
          <w:lang w:eastAsia="en-CA"/>
        </w:rPr>
        <w:t>PSP</w:t>
      </w:r>
      <w:r w:rsidR="00AB56F2" w:rsidRPr="00A6137C">
        <w:rPr>
          <w:rFonts w:eastAsia="Times New Roman" w:cstheme="minorHAnsi"/>
          <w:color w:val="0D0D0D" w:themeColor="text1" w:themeTint="F2"/>
          <w:lang w:eastAsia="en-CA"/>
        </w:rPr>
        <w:t xml:space="preserve"> by formulating the HP folding problem as a QUBO</w:t>
      </w:r>
      <w:r w:rsidR="00F84A90" w:rsidRPr="00F84A90">
        <w:rPr>
          <w:rFonts w:eastAsia="Times New Roman" w:cstheme="minorHAnsi"/>
          <w:color w:val="0D0D0D" w:themeColor="text1" w:themeTint="F2"/>
          <w:lang w:eastAsia="en-CA"/>
        </w:rPr>
        <w:t xml:space="preserve"> and solving it with a VQE</w:t>
      </w:r>
      <w:r w:rsidR="00AB56F2">
        <w:rPr>
          <w:rFonts w:eastAsia="Times New Roman" w:cstheme="minorHAnsi"/>
          <w:color w:val="0D0D0D" w:themeColor="text1" w:themeTint="F2"/>
          <w:lang w:eastAsia="en-CA"/>
        </w:rPr>
        <w:t>-</w:t>
      </w:r>
      <w:r w:rsidR="00F84A90" w:rsidRPr="00F84A90">
        <w:rPr>
          <w:rFonts w:eastAsia="Times New Roman" w:cstheme="minorHAnsi"/>
          <w:color w:val="0D0D0D" w:themeColor="text1" w:themeTint="F2"/>
          <w:lang w:eastAsia="en-CA"/>
        </w:rPr>
        <w:t xml:space="preserve">CVaR optimizer. </w:t>
      </w:r>
      <w:r w:rsidR="00D3541E">
        <w:rPr>
          <w:rFonts w:eastAsia="Times New Roman" w:cstheme="minorHAnsi"/>
          <w:color w:val="0D0D0D" w:themeColor="text1" w:themeTint="F2"/>
          <w:lang w:eastAsia="en-CA"/>
        </w:rPr>
        <w:t>Implemented</w:t>
      </w:r>
      <w:r w:rsidR="00F84A90" w:rsidRPr="00F84A90">
        <w:rPr>
          <w:rFonts w:eastAsia="Times New Roman" w:cstheme="minorHAnsi"/>
          <w:color w:val="0D0D0D" w:themeColor="text1" w:themeTint="F2"/>
          <w:lang w:eastAsia="en-CA"/>
        </w:rPr>
        <w:t xml:space="preserve"> on hardware for</w:t>
      </w:r>
      <w:r w:rsidR="0023413A">
        <w:rPr>
          <w:rFonts w:eastAsia="Times New Roman" w:cstheme="minorHAnsi"/>
          <w:color w:val="0D0D0D" w:themeColor="text1" w:themeTint="F2"/>
          <w:lang w:eastAsia="en-CA"/>
        </w:rPr>
        <w:t xml:space="preserve"> short</w:t>
      </w:r>
      <w:r w:rsidR="00F84A90" w:rsidRPr="00F84A90">
        <w:rPr>
          <w:rFonts w:eastAsia="Times New Roman" w:cstheme="minorHAnsi"/>
          <w:color w:val="0D0D0D" w:themeColor="text1" w:themeTint="F2"/>
          <w:lang w:eastAsia="en-CA"/>
        </w:rPr>
        <w:t xml:space="preserve"> sequences, the method produced low-energy folds comparable to </w:t>
      </w:r>
      <w:r w:rsidR="00DD1C93" w:rsidRPr="00A6137C">
        <w:rPr>
          <w:rFonts w:eastAsia="Times New Roman" w:cstheme="minorHAnsi"/>
          <w:color w:val="0D0D0D" w:themeColor="text1" w:themeTint="F2"/>
          <w:lang w:eastAsia="en-CA"/>
        </w:rPr>
        <w:t xml:space="preserve">classical baselines such as </w:t>
      </w:r>
      <w:r w:rsidR="0023413A">
        <w:rPr>
          <w:rFonts w:eastAsia="Times New Roman" w:cstheme="minorHAnsi"/>
          <w:color w:val="0D0D0D" w:themeColor="text1" w:themeTint="F2"/>
          <w:lang w:eastAsia="en-CA"/>
        </w:rPr>
        <w:t>s</w:t>
      </w:r>
      <w:r w:rsidR="00DD1C93" w:rsidRPr="00A6137C">
        <w:rPr>
          <w:rFonts w:eastAsia="Times New Roman" w:cstheme="minorHAnsi"/>
          <w:color w:val="0D0D0D" w:themeColor="text1" w:themeTint="F2"/>
          <w:lang w:eastAsia="en-CA"/>
        </w:rPr>
        <w:t xml:space="preserve">imulated </w:t>
      </w:r>
      <w:r w:rsidR="0023413A">
        <w:rPr>
          <w:rFonts w:eastAsia="Times New Roman" w:cstheme="minorHAnsi"/>
          <w:color w:val="0D0D0D" w:themeColor="text1" w:themeTint="F2"/>
          <w:lang w:eastAsia="en-CA"/>
        </w:rPr>
        <w:t>a</w:t>
      </w:r>
      <w:r w:rsidR="00DD1C93" w:rsidRPr="00A6137C">
        <w:rPr>
          <w:rFonts w:eastAsia="Times New Roman" w:cstheme="minorHAnsi"/>
          <w:color w:val="0D0D0D" w:themeColor="text1" w:themeTint="F2"/>
          <w:lang w:eastAsia="en-CA"/>
        </w:rPr>
        <w:t>nnealing and CPLEX</w:t>
      </w:r>
      <w:r w:rsidR="00DD1C93">
        <w:rPr>
          <w:rFonts w:eastAsia="Times New Roman" w:cstheme="minorHAnsi"/>
          <w:color w:val="0D0D0D" w:themeColor="text1" w:themeTint="F2"/>
          <w:lang w:eastAsia="en-CA"/>
        </w:rPr>
        <w:t xml:space="preserve"> </w:t>
      </w:r>
      <w:r w:rsidR="00DD1C93" w:rsidRPr="007E0513">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dxQB2MrA","properties":{"formattedCitation":"[64]","plainCitation":"[64]","noteIndex":0},"citationItems":[{"id":8128,"uris":["http://zotero.org/users/18028468/items/WZGK78CU"],"itemData":{"id":8128,"type":"article-journal","container-title":"International business machines corporation","issue":"53","page":"157","publisher":"Armonk, NY, USA","title":"V12. 1: User’s Manual for CPLEX","volume":"46","author":[{"family":"Cplex","given":"IIBM ILOG"},{"literal":"others"}],"issued":{"date-parts":[["2009"]]}}}],"schema":"https://github.com/citation-style-language/schema/raw/master/csl-citation.json"} </w:instrText>
      </w:r>
      <w:r w:rsidR="00DD1C93" w:rsidRPr="007E0513">
        <w:rPr>
          <w:rFonts w:eastAsia="Times New Roman" w:cstheme="minorHAnsi"/>
          <w:color w:val="0D0D0D" w:themeColor="text1" w:themeTint="F2"/>
          <w:lang w:eastAsia="en-CA"/>
        </w:rPr>
        <w:fldChar w:fldCharType="separate"/>
      </w:r>
      <w:r w:rsidR="003738D2" w:rsidRPr="003738D2">
        <w:rPr>
          <w:rFonts w:ascii="Calibri" w:hAnsi="Calibri" w:cs="Calibri"/>
        </w:rPr>
        <w:t>[64]</w:t>
      </w:r>
      <w:r w:rsidR="00DD1C93" w:rsidRPr="007E0513">
        <w:rPr>
          <w:rFonts w:eastAsia="Times New Roman" w:cstheme="minorHAnsi"/>
          <w:color w:val="0D0D0D" w:themeColor="text1" w:themeTint="F2"/>
          <w:lang w:eastAsia="en-CA"/>
        </w:rPr>
        <w:fldChar w:fldCharType="end"/>
      </w:r>
      <w:r w:rsidR="00F84A90" w:rsidRPr="00F84A90">
        <w:rPr>
          <w:rFonts w:eastAsia="Times New Roman" w:cstheme="minorHAnsi"/>
          <w:color w:val="0D0D0D" w:themeColor="text1" w:themeTint="F2"/>
          <w:lang w:eastAsia="en-CA"/>
        </w:rPr>
        <w:t>.</w:t>
      </w:r>
      <w:r w:rsidR="0016479B">
        <w:rPr>
          <w:rFonts w:eastAsia="Times New Roman" w:cstheme="minorHAnsi"/>
          <w:color w:val="0D0D0D" w:themeColor="text1" w:themeTint="F2"/>
          <w:lang w:eastAsia="en-CA"/>
        </w:rPr>
        <w:t xml:space="preserve"> </w:t>
      </w:r>
      <w:r w:rsidR="00F84A90" w:rsidRPr="00F84A90">
        <w:rPr>
          <w:rFonts w:eastAsia="Times New Roman" w:cstheme="minorHAnsi"/>
          <w:color w:val="0D0D0D" w:themeColor="text1" w:themeTint="F2"/>
          <w:lang w:eastAsia="en-CA"/>
        </w:rPr>
        <w:t>Performance declines on larger sequences due to noise and circuit limitations</w:t>
      </w:r>
      <w:r w:rsidR="0016479B">
        <w:rPr>
          <w:rFonts w:eastAsia="Times New Roman" w:cstheme="minorHAnsi"/>
          <w:color w:val="0D0D0D" w:themeColor="text1" w:themeTint="F2"/>
          <w:lang w:eastAsia="en-CA"/>
        </w:rPr>
        <w:t>.</w:t>
      </w:r>
    </w:p>
    <w:p w14:paraId="6426887F" w14:textId="07A041D9" w:rsidR="00685D2B" w:rsidRDefault="008B1820" w:rsidP="003738D2">
      <w:pPr>
        <w:spacing w:after="120" w:line="240" w:lineRule="auto"/>
        <w:jc w:val="both"/>
        <w:rPr>
          <w:rFonts w:eastAsia="Times New Roman" w:cstheme="minorHAnsi"/>
          <w:color w:val="0D0D0D" w:themeColor="text1" w:themeTint="F2"/>
          <w:lang w:eastAsia="en-CA"/>
        </w:rPr>
      </w:pPr>
      <w:r w:rsidRPr="004A6921">
        <w:rPr>
          <w:rFonts w:eastAsia="Times New Roman" w:cstheme="minorHAnsi"/>
          <w:color w:val="0D0D0D" w:themeColor="text1" w:themeTint="F2"/>
          <w:lang w:eastAsia="en-CA"/>
        </w:rPr>
        <w:t xml:space="preserve">Wang and Zhou </w:t>
      </w:r>
      <w:r w:rsidRPr="004A6921">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wO7l2pCS","properties":{"formattedCitation":"[65]","plainCitation":"[65]","noteIndex":0},"citationItems":[{"id":8129,"uris":["http://zotero.org/users/18028468/items/BDE2Z357"],"itemData":{"id":8129,"type":"article-journal","abstract":"Predicting a protein’s three-dimensional structure from its primary amino acid sequence constitutes the protein folding problem, a pivotal challenge within computational biology. This task has been identified as a fitting domain for applying quantum annealing, an algorithmic technique posited to be faster than its classical counterparts. Nevertheless, the utility of quantum annealing is intrinsically contingent upon the spectral gap associated with the Hamiltonian of lattice proteins. This critical dependence introduces a limitation to the efficacy of these techniques, particularly in the context of simulating the intricate folding processes of proteins. In this paper, we address lattice protein folding as a polynomial unconstrained binary optimization problem, devising a hybrid quantum–classical algorithm to determine the minimum energy conformation effectively. Our method is distinguished by its logarithmic scaling with the spectral gap, conferring a significant edge over the conventional quantum annealing algorithms. The present findings indicate that the folding of lattice proteins can be achieved with a resource consumption that is polynomial in the lattice protein length, provided an ansatz state that encodes the target conformation is utilized. We also provide a simple and scalable method for preparing such states and further explore the adaptation of our method for extension to off-lattice protein models. This work paves a new avenue for surmounting complex computational biology problems via the utilization of quantum computers.","container-title":"Quantum Science and Technology","DOI":"10.1088/2058-9565/ada08e","ISSN":"2058-9565","issue":"1","journalAbbreviation":"Quantum Sci. Technol.","language":"en","page":"015056","publisher":"IOP Publishing","source":"Institute of Physics","title":"Efficient quantum algorithm for lattice protein folding","volume":"10","author":[{"family":"Wang","given":"Youle"},{"family":"Zhou","given":"Xiangzhen"}],"issued":{"date-parts":[["2024",12]]}}}],"schema":"https://github.com/citation-style-language/schema/raw/master/csl-citation.json"} </w:instrText>
      </w:r>
      <w:r w:rsidRPr="004A6921">
        <w:rPr>
          <w:rFonts w:eastAsia="Times New Roman" w:cstheme="minorHAnsi"/>
          <w:color w:val="0D0D0D" w:themeColor="text1" w:themeTint="F2"/>
          <w:lang w:eastAsia="en-CA"/>
        </w:rPr>
        <w:fldChar w:fldCharType="separate"/>
      </w:r>
      <w:r w:rsidR="003738D2" w:rsidRPr="003738D2">
        <w:rPr>
          <w:rFonts w:ascii="Calibri" w:hAnsi="Calibri" w:cs="Calibri"/>
        </w:rPr>
        <w:t>[65]</w:t>
      </w:r>
      <w:r w:rsidRPr="004A6921">
        <w:rPr>
          <w:rFonts w:eastAsia="Times New Roman" w:cstheme="minorHAnsi"/>
          <w:color w:val="0D0D0D" w:themeColor="text1" w:themeTint="F2"/>
          <w:lang w:eastAsia="en-CA"/>
        </w:rPr>
        <w:fldChar w:fldCharType="end"/>
      </w:r>
      <w:r>
        <w:rPr>
          <w:rFonts w:eastAsia="Times New Roman" w:cstheme="minorHAnsi"/>
          <w:color w:val="0D0D0D" w:themeColor="text1" w:themeTint="F2"/>
          <w:lang w:eastAsia="en-CA"/>
        </w:rPr>
        <w:t xml:space="preserve"> </w:t>
      </w:r>
      <w:r w:rsidR="00F03BBA" w:rsidRPr="00F03BBA">
        <w:rPr>
          <w:rFonts w:eastAsia="Times New Roman" w:cstheme="minorHAnsi"/>
          <w:color w:val="0D0D0D" w:themeColor="text1" w:themeTint="F2"/>
          <w:lang w:eastAsia="en-CA"/>
        </w:rPr>
        <w:t xml:space="preserve">map lattice protein folding to a </w:t>
      </w:r>
      <w:r w:rsidR="009127CC" w:rsidRPr="008B1820">
        <w:rPr>
          <w:rFonts w:eastAsia="Times New Roman" w:cstheme="minorHAnsi"/>
          <w:color w:val="0D0D0D" w:themeColor="text1" w:themeTint="F2"/>
          <w:lang w:eastAsia="en-CA"/>
        </w:rPr>
        <w:t>Polynomial Unconstrained Binary Optimization (PUBO)</w:t>
      </w:r>
      <w:r w:rsidR="009127CC">
        <w:rPr>
          <w:rFonts w:eastAsia="Times New Roman" w:cstheme="minorHAnsi"/>
          <w:color w:val="0D0D0D" w:themeColor="text1" w:themeTint="F2"/>
          <w:lang w:eastAsia="en-CA"/>
        </w:rPr>
        <w:t xml:space="preserve"> </w:t>
      </w:r>
      <w:r w:rsidR="00F03BBA" w:rsidRPr="00F03BBA">
        <w:rPr>
          <w:rFonts w:eastAsia="Times New Roman" w:cstheme="minorHAnsi"/>
          <w:color w:val="0D0D0D" w:themeColor="text1" w:themeTint="F2"/>
          <w:lang w:eastAsia="en-CA"/>
        </w:rPr>
        <w:t>formulation and a local Ising Hamiltonian. By combining quantum phase estimation with classical gradient optimization, the method aims to mitigate scalability issues</w:t>
      </w:r>
      <w:r w:rsidR="0071496C">
        <w:rPr>
          <w:rFonts w:eastAsia="Times New Roman" w:cstheme="minorHAnsi"/>
          <w:color w:val="0D0D0D" w:themeColor="text1" w:themeTint="F2"/>
          <w:lang w:eastAsia="en-CA"/>
        </w:rPr>
        <w:t xml:space="preserve"> </w:t>
      </w:r>
      <w:r w:rsidR="0071496C" w:rsidRPr="00855DE3">
        <w:rPr>
          <w:rFonts w:eastAsia="Times New Roman" w:cstheme="minorHAnsi"/>
          <w:color w:val="0D0D0D" w:themeColor="text1" w:themeTint="F2"/>
          <w:lang w:eastAsia="en-CA"/>
        </w:rPr>
        <w:t>due to exponentially small spectral gaps and barren plateaus</w:t>
      </w:r>
      <w:r w:rsidR="0071496C">
        <w:rPr>
          <w:rFonts w:eastAsia="Times New Roman" w:cstheme="minorHAnsi"/>
          <w:color w:val="0D0D0D" w:themeColor="text1" w:themeTint="F2"/>
          <w:lang w:eastAsia="en-CA"/>
        </w:rPr>
        <w:t xml:space="preserve"> </w:t>
      </w:r>
      <w:r w:rsidR="0071496C">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96xYNq9t","properties":{"formattedCitation":"[66], [67]","plainCitation":"[66], [67]","noteIndex":0},"citationItems":[{"id":8130,"uris":["http://zotero.org/users/18028468/items/8XCZMWQS"],"itemData":{"id":8130,"type":"article-journal","abstract":"Many experimental proposals for noisy intermediate scale quantum devices involve training a parameterized quantum circuit with a classical optimization loop. Such hybrid quantum-classical algorithms are popular for applications in quantum simulation, optimization, and machine learning. Due to its simplicity and hardware efficiency, random circuits are often proposed as initial guesses for exploring the space of quantum states. We show that the exponential dimension of Hilbert space and the gradient estimation complexity make this choice unsuitable for hybrid quantum-classical algorithms run on more than a few qubits. Specifically, we show that for a wide class of reasonable parameterized quantum circuits, the probability that the gradient along any reasonable direction is non-zero to some fixed precision is exponentially small as a function of the number of qubits. We argue that this is related to the 2-design characteristic of random circuits, and that solutions to this problem must be studied.","container-title":"Nature Communications","DOI":"10.1038/s41467-018-07090-4","ISSN":"2041-1723","issue":"1","journalAbbreviation":"Nat Commun","language":"en","license":"2018 The Author(s)","page":"4812","publisher":"Nature Publishing Group","source":"www.nature.com","title":"Barren plateaus in quantum neural network training landscapes","volume":"9","author":[{"family":"McClean","given":"Jarrod R."},{"family":"Boixo","given":"Sergio"},{"family":"Smelyanskiy","given":"Vadim N."},{"family":"Babbush","given":"Ryan"},{"family":"Neven","given":"Hartmut"}],"issued":{"date-parts":[["2018",11,16]]}}},{"id":8134,"uris":["http://zotero.org/users/18028468/items/DTM67GDW"],"itemData":{"id":8134,"type":"article-journal","abstract":"Variational Quantum Algorithms (VQAs) may be a path to quantum advantage on Noisy Intermediate-Scale Quantum (NISQ) computers. A natural question is whether noise on NISQ devices places fundamental limitations on VQA performance. We rigorously prove a serious limitation for noisy VQAs, in that the noise causes the training landscape to have a barren plateau (i.e., vanishing gradient). Specifically, for the local Pauli noise considered, we prove that the gradient vanishes exponentially in the number of qubits n if the depth of the ansatz grows linearly with n. These noise-induced barren plateaus (NIBPs) are conceptually different from noise-free barren plateaus, which are linked to random parameter initialization. Our result is formulated for a generic ansatz that includes as special cases the Quantum Alternating Operator Ansatz and the Unitary Coupled Cluster Ansatz, among others. For the former, our numerical heuristics demonstrate the NIBP phenomenon for a realistic hardware noise model.","container-title":"Nature Communications","DOI":"10.1038/s41467-021-27045-6","ISSN":"2041-1723","issue":"1","journalAbbreviation":"Nat Commun","language":"en","license":"2021 The Author(s)","page":"6961","publisher":"Nature Publishing Group","source":"www.nature.com","title":"Noise-induced barren plateaus in variational quantum algorithms","volume":"12","author":[{"family":"Wang","given":"Samson"},{"family":"Fontana","given":"Enrico"},{"family":"Cerezo","given":"M."},{"family":"Sharma","given":"Kunal"},{"family":"Sone","given":"Akira"},{"family":"Cincio","given":"Lukasz"},{"family":"Coles","given":"Patrick J."}],"issued":{"date-parts":[["2021",11,29]]}}}],"schema":"https://github.com/citation-style-language/schema/raw/master/csl-citation.json"} </w:instrText>
      </w:r>
      <w:r w:rsidR="0071496C">
        <w:rPr>
          <w:rFonts w:eastAsia="Times New Roman" w:cstheme="minorHAnsi"/>
          <w:color w:val="0D0D0D" w:themeColor="text1" w:themeTint="F2"/>
          <w:lang w:eastAsia="en-CA"/>
        </w:rPr>
        <w:fldChar w:fldCharType="separate"/>
      </w:r>
      <w:r w:rsidR="003738D2" w:rsidRPr="003738D2">
        <w:rPr>
          <w:rFonts w:ascii="Calibri" w:hAnsi="Calibri" w:cs="Calibri"/>
        </w:rPr>
        <w:t>[66], [67]</w:t>
      </w:r>
      <w:r w:rsidR="0071496C">
        <w:rPr>
          <w:rFonts w:eastAsia="Times New Roman" w:cstheme="minorHAnsi"/>
          <w:color w:val="0D0D0D" w:themeColor="text1" w:themeTint="F2"/>
          <w:lang w:eastAsia="en-CA"/>
        </w:rPr>
        <w:fldChar w:fldCharType="end"/>
      </w:r>
      <w:r w:rsidR="00F03BBA" w:rsidRPr="00F03BBA">
        <w:rPr>
          <w:rFonts w:eastAsia="Times New Roman" w:cstheme="minorHAnsi"/>
          <w:color w:val="0D0D0D" w:themeColor="text1" w:themeTint="F2"/>
          <w:lang w:eastAsia="en-CA"/>
        </w:rPr>
        <w:t xml:space="preserve">. Tested in simulation on tetrahedral lattice proteins, the approach </w:t>
      </w:r>
      <w:r w:rsidR="0025025E" w:rsidRPr="008B1820">
        <w:rPr>
          <w:rFonts w:eastAsia="Times New Roman" w:cstheme="minorHAnsi"/>
          <w:color w:val="0D0D0D" w:themeColor="text1" w:themeTint="F2"/>
          <w:lang w:eastAsia="en-CA"/>
        </w:rPr>
        <w:t>achieves polynomial gate complexity</w:t>
      </w:r>
      <w:r w:rsidR="000E6D5C">
        <w:rPr>
          <w:rFonts w:eastAsia="Times New Roman" w:cstheme="minorHAnsi"/>
          <w:color w:val="0D0D0D" w:themeColor="text1" w:themeTint="F2"/>
          <w:lang w:eastAsia="en-CA"/>
        </w:rPr>
        <w:t>.</w:t>
      </w:r>
    </w:p>
    <w:p w14:paraId="627964ED" w14:textId="710864FD" w:rsidR="00B21C92" w:rsidRDefault="00233909" w:rsidP="003738D2">
      <w:pPr>
        <w:spacing w:after="120" w:line="240" w:lineRule="auto"/>
        <w:jc w:val="both"/>
        <w:rPr>
          <w:rFonts w:eastAsia="Times New Roman" w:cstheme="minorHAnsi"/>
          <w:color w:val="0D0D0D" w:themeColor="text1" w:themeTint="F2"/>
          <w:lang w:eastAsia="en-CA"/>
        </w:rPr>
      </w:pPr>
      <w:r w:rsidRPr="00AF48CD">
        <w:rPr>
          <w:rFonts w:eastAsia="Times New Roman" w:cstheme="minorHAnsi"/>
          <w:color w:val="0D0D0D" w:themeColor="text1" w:themeTint="F2"/>
          <w:lang w:eastAsia="en-CA"/>
        </w:rPr>
        <w:t>Th</w:t>
      </w:r>
      <w:r>
        <w:rPr>
          <w:rFonts w:eastAsia="Times New Roman" w:cstheme="minorHAnsi"/>
          <w:color w:val="0D0D0D" w:themeColor="text1" w:themeTint="F2"/>
          <w:lang w:eastAsia="en-CA"/>
        </w:rPr>
        <w:t>e</w:t>
      </w:r>
      <w:r w:rsidRPr="00AF48CD">
        <w:rPr>
          <w:rFonts w:eastAsia="Times New Roman" w:cstheme="minorHAnsi"/>
          <w:color w:val="0D0D0D" w:themeColor="text1" w:themeTint="F2"/>
          <w:lang w:eastAsia="en-CA"/>
        </w:rPr>
        <w:t xml:space="preserve"> study </w:t>
      </w:r>
      <w:r>
        <w:rPr>
          <w:rFonts w:eastAsia="Times New Roman" w:cstheme="minorHAnsi"/>
          <w:color w:val="0D0D0D" w:themeColor="text1" w:themeTint="F2"/>
          <w:lang w:eastAsia="en-CA"/>
        </w:rPr>
        <w:t xml:space="preserve">by </w:t>
      </w:r>
      <w:r w:rsidRPr="00AF48CD">
        <w:rPr>
          <w:rFonts w:eastAsia="Times New Roman" w:cstheme="minorHAnsi"/>
          <w:color w:val="0D0D0D" w:themeColor="text1" w:themeTint="F2"/>
          <w:lang w:eastAsia="en-CA"/>
        </w:rPr>
        <w:t xml:space="preserve">Bhuvaneswari et al. </w:t>
      </w:r>
      <w:r w:rsidRPr="00AF48CD">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qh9MgAWD","properties":{"formattedCitation":"[68]","plainCitation":"[68]","noteIndex":0},"citationItems":[{"id":8139,"uris":["http://zotero.org/users/18028468/items/KFVLSZF2"],"itemData":{"id":8139,"type":"article-journal","abstract":"The study of protein-protein interactions (PPIs) and predicting the protein structure plays a critical role in understanding cellular processes and designing therapeutic interventions. In this research, we explore the application of quantum algorithms, specifically Grover’s algorithm, in improving the accuracy and efficiency of PPI prediction. By harnessing the inherent parallelism and quantum search capabilities of Grover’s algorithm, we aim to enhance the identification of interacting protein pairs from large-scale datasets. We demonstrate the effectiveness of using this algorithm through an extensive approach, comparing the performance of Grover’s algorithm with classical machine learning algorithms. Our results reveal that the quantum algorithm offers significant improvements in prediction accuracy, enabling the identification of previously undetected PPIs. Moreover, we discuss the advantages and limitations of using Grover’s algorithm in PPI prediction and provide insights into its potential for accelerating research in protein interaction networks. This research highlights the potential of quantum algorithms in advancing the field of bioinformatics and protein interaction analysis.","container-title":"IEEE Access","DOI":"10.1109/ACCESS.2023.3310812","ISSN":"2169-3536","page":"94023-94033","source":"IEEE Xplore","title":"Computational Analysis: Unveiling the Quantum Algorithms for Protein Analysis and Predictions","title-short":"Computational Analysis","volume":"11","author":[{"family":"Bhuvaneswari","given":"S."},{"family":"Deepakraj","given":"R."},{"family":"Urooj","given":"Shabana"},{"family":"Sharma","given":"Neelam"},{"family":"Pathak","given":"Nitish"}],"issued":{"date-parts":[["2023"]]}}}],"schema":"https://github.com/citation-style-language/schema/raw/master/csl-citation.json"} </w:instrText>
      </w:r>
      <w:r w:rsidRPr="00AF48CD">
        <w:rPr>
          <w:rFonts w:eastAsia="Times New Roman" w:cstheme="minorHAnsi"/>
          <w:color w:val="0D0D0D" w:themeColor="text1" w:themeTint="F2"/>
          <w:lang w:eastAsia="en-CA"/>
        </w:rPr>
        <w:fldChar w:fldCharType="separate"/>
      </w:r>
      <w:r w:rsidR="003738D2" w:rsidRPr="003738D2">
        <w:rPr>
          <w:rFonts w:ascii="Calibri" w:hAnsi="Calibri" w:cs="Calibri"/>
        </w:rPr>
        <w:t>[68]</w:t>
      </w:r>
      <w:r w:rsidRPr="00AF48CD">
        <w:rPr>
          <w:rFonts w:eastAsia="Times New Roman" w:cstheme="minorHAnsi"/>
          <w:color w:val="0D0D0D" w:themeColor="text1" w:themeTint="F2"/>
          <w:lang w:eastAsia="en-CA"/>
        </w:rPr>
        <w:fldChar w:fldCharType="end"/>
      </w:r>
      <w:r>
        <w:rPr>
          <w:rFonts w:eastAsia="Times New Roman" w:cstheme="minorHAnsi"/>
          <w:color w:val="0D0D0D" w:themeColor="text1" w:themeTint="F2"/>
          <w:lang w:eastAsia="en-CA"/>
        </w:rPr>
        <w:t xml:space="preserve"> </w:t>
      </w:r>
      <w:r w:rsidR="00C642EE" w:rsidRPr="00C642EE">
        <w:rPr>
          <w:rFonts w:eastAsia="Times New Roman" w:cstheme="minorHAnsi"/>
          <w:color w:val="0D0D0D" w:themeColor="text1" w:themeTint="F2"/>
          <w:lang w:eastAsia="en-CA"/>
        </w:rPr>
        <w:t>appl</w:t>
      </w:r>
      <w:r w:rsidR="00920C25">
        <w:rPr>
          <w:rFonts w:eastAsia="Times New Roman" w:cstheme="minorHAnsi"/>
          <w:color w:val="0D0D0D" w:themeColor="text1" w:themeTint="F2"/>
          <w:lang w:eastAsia="en-CA"/>
        </w:rPr>
        <w:t>ies</w:t>
      </w:r>
      <w:r w:rsidR="00C642EE" w:rsidRPr="00C642EE">
        <w:rPr>
          <w:rFonts w:eastAsia="Times New Roman" w:cstheme="minorHAnsi"/>
          <w:color w:val="0D0D0D" w:themeColor="text1" w:themeTint="F2"/>
          <w:lang w:eastAsia="en-CA"/>
        </w:rPr>
        <w:t xml:space="preserve"> Grover’s search to </w:t>
      </w:r>
      <w:r w:rsidR="00C642EE">
        <w:rPr>
          <w:rFonts w:eastAsia="Times New Roman" w:cstheme="minorHAnsi"/>
          <w:color w:val="0D0D0D" w:themeColor="text1" w:themeTint="F2"/>
          <w:lang w:eastAsia="en-CA"/>
        </w:rPr>
        <w:t>PSP</w:t>
      </w:r>
      <w:r w:rsidR="00C642EE" w:rsidRPr="00C642EE">
        <w:rPr>
          <w:rFonts w:eastAsia="Times New Roman" w:cstheme="minorHAnsi"/>
          <w:color w:val="0D0D0D" w:themeColor="text1" w:themeTint="F2"/>
          <w:lang w:eastAsia="en-CA"/>
        </w:rPr>
        <w:t xml:space="preserve"> under the 3D HP model</w:t>
      </w:r>
      <w:r w:rsidR="00B97AEB">
        <w:rPr>
          <w:rFonts w:eastAsia="Times New Roman" w:cstheme="minorHAnsi"/>
          <w:color w:val="0D0D0D" w:themeColor="text1" w:themeTint="F2"/>
          <w:lang w:eastAsia="en-CA"/>
        </w:rPr>
        <w:t>.</w:t>
      </w:r>
      <w:r w:rsidR="00C642EE" w:rsidRPr="00C642EE">
        <w:rPr>
          <w:rFonts w:eastAsia="Times New Roman" w:cstheme="minorHAnsi"/>
          <w:color w:val="0D0D0D" w:themeColor="text1" w:themeTint="F2"/>
          <w:lang w:eastAsia="en-CA"/>
        </w:rPr>
        <w:t xml:space="preserve"> </w:t>
      </w:r>
      <w:r w:rsidR="00B97AEB">
        <w:rPr>
          <w:rFonts w:eastAsia="Times New Roman" w:cstheme="minorHAnsi"/>
          <w:color w:val="0D0D0D" w:themeColor="text1" w:themeTint="F2"/>
          <w:lang w:eastAsia="en-CA"/>
        </w:rPr>
        <w:t>It uses</w:t>
      </w:r>
      <w:r w:rsidR="00C642EE" w:rsidRPr="00C642EE">
        <w:rPr>
          <w:rFonts w:eastAsia="Times New Roman" w:cstheme="minorHAnsi"/>
          <w:color w:val="0D0D0D" w:themeColor="text1" w:themeTint="F2"/>
          <w:lang w:eastAsia="en-CA"/>
        </w:rPr>
        <w:t xml:space="preserve"> amplitude amplification to identify low-energy conformations within a global superposition of folds. Simulated results show improved fold prediction accuracy and indicate potential quadratic speedups over classical search. The predicted structures </w:t>
      </w:r>
      <w:r w:rsidR="006B3283">
        <w:rPr>
          <w:rFonts w:eastAsia="Times New Roman" w:cstheme="minorHAnsi"/>
          <w:color w:val="0D0D0D" w:themeColor="text1" w:themeTint="F2"/>
          <w:lang w:eastAsia="en-CA"/>
        </w:rPr>
        <w:t>are</w:t>
      </w:r>
      <w:r w:rsidR="00C642EE" w:rsidRPr="00C642EE">
        <w:rPr>
          <w:rFonts w:eastAsia="Times New Roman" w:cstheme="minorHAnsi"/>
          <w:color w:val="0D0D0D" w:themeColor="text1" w:themeTint="F2"/>
          <w:lang w:eastAsia="en-CA"/>
        </w:rPr>
        <w:t xml:space="preserve"> also used to </w:t>
      </w:r>
      <w:r w:rsidR="00BB0B68" w:rsidRPr="005D745C">
        <w:rPr>
          <w:rFonts w:eastAsia="Times New Roman" w:cstheme="minorHAnsi"/>
          <w:color w:val="0D0D0D" w:themeColor="text1" w:themeTint="F2"/>
          <w:lang w:eastAsia="en-CA"/>
        </w:rPr>
        <w:t xml:space="preserve">enhance </w:t>
      </w:r>
      <w:r w:rsidR="00C642EE" w:rsidRPr="00C642EE">
        <w:rPr>
          <w:rFonts w:eastAsia="Times New Roman" w:cstheme="minorHAnsi"/>
          <w:color w:val="0D0D0D" w:themeColor="text1" w:themeTint="F2"/>
          <w:lang w:eastAsia="en-CA"/>
        </w:rPr>
        <w:t>protein</w:t>
      </w:r>
      <w:r w:rsidR="00BB0B68">
        <w:rPr>
          <w:rFonts w:eastAsia="Times New Roman" w:cstheme="minorHAnsi"/>
          <w:color w:val="0D0D0D" w:themeColor="text1" w:themeTint="F2"/>
          <w:lang w:eastAsia="en-CA"/>
        </w:rPr>
        <w:t>-</w:t>
      </w:r>
      <w:r w:rsidR="00C642EE" w:rsidRPr="00C642EE">
        <w:rPr>
          <w:rFonts w:eastAsia="Times New Roman" w:cstheme="minorHAnsi"/>
          <w:color w:val="0D0D0D" w:themeColor="text1" w:themeTint="F2"/>
          <w:lang w:eastAsia="en-CA"/>
        </w:rPr>
        <w:t xml:space="preserve">protein interaction </w:t>
      </w:r>
      <w:r w:rsidR="00BB0B68" w:rsidRPr="00AF48CD">
        <w:rPr>
          <w:rFonts w:eastAsia="Times New Roman" w:cstheme="minorHAnsi"/>
          <w:color w:val="0D0D0D" w:themeColor="text1" w:themeTint="F2"/>
          <w:lang w:eastAsia="en-CA"/>
        </w:rPr>
        <w:t xml:space="preserve">(PPI) </w:t>
      </w:r>
      <w:r w:rsidR="00C642EE" w:rsidRPr="00C642EE">
        <w:rPr>
          <w:rFonts w:eastAsia="Times New Roman" w:cstheme="minorHAnsi"/>
          <w:color w:val="0D0D0D" w:themeColor="text1" w:themeTint="F2"/>
          <w:lang w:eastAsia="en-CA"/>
        </w:rPr>
        <w:t>classification</w:t>
      </w:r>
      <w:r w:rsidR="00BB0B68">
        <w:rPr>
          <w:rFonts w:eastAsia="Times New Roman" w:cstheme="minorHAnsi"/>
          <w:color w:val="0D0D0D" w:themeColor="text1" w:themeTint="F2"/>
          <w:lang w:eastAsia="en-CA"/>
        </w:rPr>
        <w:t xml:space="preserve"> </w:t>
      </w:r>
      <w:r w:rsidR="00BB0B68" w:rsidRPr="005D745C">
        <w:rPr>
          <w:rFonts w:eastAsia="Times New Roman" w:cstheme="minorHAnsi"/>
          <w:color w:val="0D0D0D" w:themeColor="text1" w:themeTint="F2"/>
          <w:lang w:eastAsia="en-CA"/>
        </w:rPr>
        <w:t>relative to classical baselines</w:t>
      </w:r>
      <w:r w:rsidR="00C642EE" w:rsidRPr="00C642EE">
        <w:rPr>
          <w:rFonts w:eastAsia="Times New Roman" w:cstheme="minorHAnsi"/>
          <w:color w:val="0D0D0D" w:themeColor="text1" w:themeTint="F2"/>
          <w:lang w:eastAsia="en-CA"/>
        </w:rPr>
        <w:t>.</w:t>
      </w:r>
    </w:p>
    <w:p w14:paraId="7CD15807" w14:textId="10C1C8F2" w:rsidR="00EF3EA7" w:rsidRDefault="009A130D" w:rsidP="003738D2">
      <w:pPr>
        <w:spacing w:after="120" w:line="240" w:lineRule="auto"/>
        <w:jc w:val="both"/>
        <w:rPr>
          <w:rFonts w:eastAsia="Times New Roman" w:cstheme="minorHAnsi"/>
          <w:color w:val="0D0D0D" w:themeColor="text1" w:themeTint="F2"/>
          <w:lang w:eastAsia="en-CA"/>
        </w:rPr>
      </w:pPr>
      <w:proofErr w:type="spellStart"/>
      <w:r w:rsidRPr="00095B93">
        <w:rPr>
          <w:rFonts w:eastAsia="Times New Roman" w:cstheme="minorHAnsi"/>
          <w:color w:val="0D0D0D" w:themeColor="text1" w:themeTint="F2"/>
          <w:lang w:eastAsia="en-CA"/>
        </w:rPr>
        <w:t>Hegade</w:t>
      </w:r>
      <w:proofErr w:type="spellEnd"/>
      <w:r w:rsidRPr="00095B93">
        <w:rPr>
          <w:rFonts w:eastAsia="Times New Roman" w:cstheme="minorHAnsi"/>
          <w:color w:val="0D0D0D" w:themeColor="text1" w:themeTint="F2"/>
          <w:lang w:eastAsia="en-CA"/>
        </w:rPr>
        <w:t xml:space="preserve"> et al. </w:t>
      </w:r>
      <w:r w:rsidRPr="00095B93">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NwdhtPx2","properties":{"formattedCitation":"[69]","plainCitation":"[69]","noteIndex":0},"citationItems":[{"id":7935,"uris":["http://zotero.org/users/18028468/items/ZT4YNECK"],"itemData":{"id":7935,"type":"article-journal","abstract":"We propose a hybrid classical-quantum digitized counterdiabatic algorithm to tackle the protein-folding problem on a tetrahedral lattice. Digitized counterdiabatic quantum computing is a paradigm developed to compress quantum algorithms via the digitization of the counterdiabatic acceleration of a given adiabatic quantum computation. Finding the lowest-energy configuration of the amino-acid sequence is an NP-hard optimization problem that plays a prominent role in chemistry, biology, and drug design. We outperform state-of-the-art quantum algorithms using problem-inspired and hardware-efficient variational quantum circuits. We apply our method to proteins with up to nine amino acids, using up to 17 qubits on quantum hardware. Specifically, we benchmark our quantum algorithm with Quantinuum’s trapped ions, and Google’s and IBM’s superconducting circuits, obtaining high success probabilities with low-depth circuits as required in the noisy intermediate-scale quantum era.","container-title":"Physical Review Applied","DOI":"10.1103/PhysRevApplied.20.014024","issue":"1","journalAbbreviation":"Phys. Rev. Appl.","page":"014024","publisher":"American Physical Society","source":"APS","title":"Digitized Counterdiabatic Quantum Algorithm for Protein Folding","volume":"20","author":[{"family":"Chandarana","given":"Pranav"},{"family":"Hegade","given":"Narendra N."},{"family":"Montalban","given":"Iraitz"},{"family":"Solano","given":"Enrique"},{"family":"Chen","given":"Xi"}],"issued":{"date-parts":[["2023",7,12]]}}}],"schema":"https://github.com/citation-style-language/schema/raw/master/csl-citation.json"} </w:instrText>
      </w:r>
      <w:r w:rsidRPr="00095B93">
        <w:rPr>
          <w:rFonts w:eastAsia="Times New Roman" w:cstheme="minorHAnsi"/>
          <w:color w:val="0D0D0D" w:themeColor="text1" w:themeTint="F2"/>
          <w:lang w:eastAsia="en-CA"/>
        </w:rPr>
        <w:fldChar w:fldCharType="separate"/>
      </w:r>
      <w:r w:rsidR="003738D2" w:rsidRPr="003738D2">
        <w:rPr>
          <w:rFonts w:ascii="Calibri" w:hAnsi="Calibri" w:cs="Calibri"/>
        </w:rPr>
        <w:t>[69]</w:t>
      </w:r>
      <w:r w:rsidRPr="00095B93">
        <w:rPr>
          <w:rFonts w:eastAsia="Times New Roman" w:cstheme="minorHAnsi"/>
          <w:color w:val="0D0D0D" w:themeColor="text1" w:themeTint="F2"/>
          <w:lang w:eastAsia="en-CA"/>
        </w:rPr>
        <w:fldChar w:fldCharType="end"/>
      </w:r>
      <w:r>
        <w:rPr>
          <w:rFonts w:eastAsia="Times New Roman" w:cstheme="minorHAnsi"/>
          <w:color w:val="0D0D0D" w:themeColor="text1" w:themeTint="F2"/>
          <w:lang w:eastAsia="en-CA"/>
        </w:rPr>
        <w:t xml:space="preserve"> </w:t>
      </w:r>
      <w:r w:rsidR="00EF3EA7" w:rsidRPr="00EF3EA7">
        <w:rPr>
          <w:rFonts w:eastAsia="Times New Roman" w:cstheme="minorHAnsi"/>
          <w:color w:val="0D0D0D" w:themeColor="text1" w:themeTint="F2"/>
          <w:lang w:eastAsia="en-CA"/>
        </w:rPr>
        <w:t>propose a hybrid quantum</w:t>
      </w:r>
      <w:r w:rsidR="00E214CC">
        <w:rPr>
          <w:rFonts w:eastAsia="Times New Roman" w:cstheme="minorHAnsi"/>
          <w:color w:val="0D0D0D" w:themeColor="text1" w:themeTint="F2"/>
          <w:lang w:eastAsia="en-CA"/>
        </w:rPr>
        <w:t>-</w:t>
      </w:r>
      <w:r w:rsidR="00EF3EA7" w:rsidRPr="00EF3EA7">
        <w:rPr>
          <w:rFonts w:eastAsia="Times New Roman" w:cstheme="minorHAnsi"/>
          <w:color w:val="0D0D0D" w:themeColor="text1" w:themeTint="F2"/>
          <w:lang w:eastAsia="en-CA"/>
        </w:rPr>
        <w:t xml:space="preserve">classical folding algorithm that employs Digitized </w:t>
      </w:r>
      <w:proofErr w:type="spellStart"/>
      <w:r w:rsidR="00EF3EA7" w:rsidRPr="00EF3EA7">
        <w:rPr>
          <w:rFonts w:eastAsia="Times New Roman" w:cstheme="minorHAnsi"/>
          <w:color w:val="0D0D0D" w:themeColor="text1" w:themeTint="F2"/>
          <w:lang w:eastAsia="en-CA"/>
        </w:rPr>
        <w:t>Counterdiabatic</w:t>
      </w:r>
      <w:proofErr w:type="spellEnd"/>
      <w:r w:rsidR="00EF3EA7" w:rsidRPr="00EF3EA7">
        <w:rPr>
          <w:rFonts w:eastAsia="Times New Roman" w:cstheme="minorHAnsi"/>
          <w:color w:val="0D0D0D" w:themeColor="text1" w:themeTint="F2"/>
          <w:lang w:eastAsia="en-CA"/>
        </w:rPr>
        <w:t xml:space="preserve"> protocols to reduce circuit depth and improve optimization stability. </w:t>
      </w:r>
      <w:r w:rsidR="0050470E" w:rsidRPr="009A130D">
        <w:rPr>
          <w:rFonts w:eastAsia="Times New Roman" w:cstheme="minorHAnsi"/>
          <w:color w:val="0D0D0D" w:themeColor="text1" w:themeTint="F2"/>
          <w:lang w:eastAsia="en-CA"/>
        </w:rPr>
        <w:t>The folding task is modeled on a 3D tetrahedral lattice</w:t>
      </w:r>
      <w:r w:rsidR="0050470E">
        <w:rPr>
          <w:rFonts w:eastAsia="Times New Roman" w:cstheme="minorHAnsi"/>
          <w:color w:val="0D0D0D" w:themeColor="text1" w:themeTint="F2"/>
          <w:lang w:eastAsia="en-CA"/>
        </w:rPr>
        <w:t>,</w:t>
      </w:r>
      <w:r w:rsidR="0050470E" w:rsidRPr="009A130D">
        <w:rPr>
          <w:rFonts w:eastAsia="Times New Roman" w:cstheme="minorHAnsi"/>
          <w:color w:val="0D0D0D" w:themeColor="text1" w:themeTint="F2"/>
          <w:lang w:eastAsia="en-CA"/>
        </w:rPr>
        <w:t xml:space="preserve"> and the Miyazawa</w:t>
      </w:r>
      <w:r w:rsidR="0050470E">
        <w:rPr>
          <w:rFonts w:eastAsia="Times New Roman" w:cstheme="minorHAnsi"/>
          <w:color w:val="0D0D0D" w:themeColor="text1" w:themeTint="F2"/>
          <w:lang w:eastAsia="en-CA"/>
        </w:rPr>
        <w:t>-</w:t>
      </w:r>
      <w:r w:rsidR="0050470E" w:rsidRPr="009A130D">
        <w:rPr>
          <w:rFonts w:eastAsia="Times New Roman" w:cstheme="minorHAnsi"/>
          <w:color w:val="0D0D0D" w:themeColor="text1" w:themeTint="F2"/>
          <w:lang w:eastAsia="en-CA"/>
        </w:rPr>
        <w:t>Jernigan</w:t>
      </w:r>
      <w:r w:rsidR="0050470E">
        <w:rPr>
          <w:rFonts w:eastAsia="Times New Roman" w:cstheme="minorHAnsi"/>
          <w:color w:val="0D0D0D" w:themeColor="text1" w:themeTint="F2"/>
          <w:lang w:eastAsia="en-CA"/>
        </w:rPr>
        <w:t xml:space="preserve"> </w:t>
      </w:r>
      <w:r w:rsidR="0050470E" w:rsidRPr="00F004A9">
        <w:rPr>
          <w:rFonts w:eastAsia="Times New Roman" w:cstheme="minorHAnsi"/>
          <w:color w:val="EE0000"/>
          <w:lang w:eastAsia="en-CA"/>
        </w:rPr>
        <w:fldChar w:fldCharType="begin"/>
      </w:r>
      <w:r w:rsidR="003738D2">
        <w:rPr>
          <w:rFonts w:eastAsia="Times New Roman" w:cstheme="minorHAnsi"/>
          <w:color w:val="EE0000"/>
          <w:lang w:eastAsia="en-CA"/>
        </w:rPr>
        <w:instrText xml:space="preserve"> ADDIN ZOTERO_ITEM CSL_CITATION {"citationID":"TxfNqko5","properties":{"formattedCitation":"[70]","plainCitation":"[70]","noteIndex":0},"citationItems":[{"id":"8AEe3tzW/290fEhGn","uris":["http://zotero.org/users/18028468/items/GASXU7JY"],"itemData":{"id":8136,"type":"article-journal","abstract":"Attractive inter-residue contact energies for proteins have been re-evaluated with the same assumptions and approximations used originally by us in 1985, but with a significantly larger set of protein crystal structures. An additional repulsive packing energy term, operative at higher densities to prevent overpacking, has also been estimated for all 20 amino acids as a function of the number of contacting residues, based on their observed distributions. The two terms of opposite sign are intended to be used together to provide an estimate of the overall energies of inter-residue interactions in simplified proteins without atomic details. To overcome the problem of how to utilize the many homologous proteins in the Protein Data Bank, a new scheme has been devised to assign different weights to each protein, based on similarities among amino acid sequences. A total of 1168 protein structures containing 1661 subunit sequences are actually used here. After the sequence weights have been applied, these correspond to an effective number of residue – residue contacts of 113,914, or about six times more than were used in the old analysis. Remarkably, the new attractive contact energies are nearly identical to the old ones, except for those with Leu and the rarer amino acids Trp and Met. The largest change found for Leu is surprising. The estimates of hydrophobicity from the contact energies for non-polar side-chains agree well with the experimental values. In an application of these contact energies, the sequences of 88 structurally distinct proteins in the Protein Data Bank are threaded at all possible positions without gaps into 189 different folds of proteins whose sequences differ from each other by at least 35% sequence identity. The native structures for 73 of 88 proteins, excluding 15 exceptional proteins such as membrane proteins, are all demonstrated to have the lowest alignment energies.","container-title":"Journal of Molecular Biology","DOI":"10.1006/jmbi.1996.0114","ISSN":"0022-2836","issue":"3","journalAbbreviation":"Journal of Molecular Biology","page":"623-644","source":"ScienceDirect","title":"Residue – Residue Potentials with a Favorable Contact Pair Term and an Unfavorable High Packing Density Term, for Simulation and Threading","volume":"256","author":[{"family":"Miyazawa","given":"Sanzo"},{"family":"Jernigan","given":"Robert L."}],"issued":{"date-parts":[["1996",3,1]]}}}],"schema":"https://github.com/citation-style-language/schema/raw/master/csl-citation.json"} </w:instrText>
      </w:r>
      <w:r w:rsidR="0050470E" w:rsidRPr="00F004A9">
        <w:rPr>
          <w:rFonts w:eastAsia="Times New Roman" w:cstheme="minorHAnsi"/>
          <w:color w:val="EE0000"/>
          <w:lang w:eastAsia="en-CA"/>
        </w:rPr>
        <w:fldChar w:fldCharType="separate"/>
      </w:r>
      <w:r w:rsidR="003738D2" w:rsidRPr="003738D2">
        <w:rPr>
          <w:rFonts w:ascii="Calibri" w:hAnsi="Calibri" w:cs="Calibri"/>
        </w:rPr>
        <w:t>[70]</w:t>
      </w:r>
      <w:r w:rsidR="0050470E" w:rsidRPr="00F004A9">
        <w:rPr>
          <w:rFonts w:eastAsia="Times New Roman" w:cstheme="minorHAnsi"/>
          <w:color w:val="EE0000"/>
          <w:lang w:eastAsia="en-CA"/>
        </w:rPr>
        <w:fldChar w:fldCharType="end"/>
      </w:r>
      <w:r w:rsidR="0050470E" w:rsidRPr="009A130D">
        <w:rPr>
          <w:rFonts w:eastAsia="Times New Roman" w:cstheme="minorHAnsi"/>
          <w:color w:val="0D0D0D" w:themeColor="text1" w:themeTint="F2"/>
          <w:lang w:eastAsia="en-CA"/>
        </w:rPr>
        <w:t xml:space="preserve"> interaction mode</w:t>
      </w:r>
      <w:r w:rsidR="001C7759">
        <w:rPr>
          <w:rFonts w:eastAsia="Times New Roman" w:cstheme="minorHAnsi"/>
          <w:color w:val="0D0D0D" w:themeColor="text1" w:themeTint="F2"/>
          <w:lang w:eastAsia="en-CA"/>
        </w:rPr>
        <w:t>. The model achieves</w:t>
      </w:r>
      <w:r w:rsidR="00E81A9C" w:rsidRPr="009A130D">
        <w:rPr>
          <w:rFonts w:eastAsia="Times New Roman" w:cstheme="minorHAnsi"/>
          <w:color w:val="0D0D0D" w:themeColor="text1" w:themeTint="F2"/>
          <w:lang w:eastAsia="en-CA"/>
        </w:rPr>
        <w:t xml:space="preserve"> faster convergence and higher success </w:t>
      </w:r>
      <w:r w:rsidR="00E81A9C">
        <w:rPr>
          <w:rFonts w:eastAsia="Times New Roman" w:cstheme="minorHAnsi"/>
          <w:color w:val="0D0D0D" w:themeColor="text1" w:themeTint="F2"/>
          <w:lang w:eastAsia="en-CA"/>
        </w:rPr>
        <w:t>rates</w:t>
      </w:r>
      <w:r w:rsidR="00E81A9C" w:rsidRPr="009A130D">
        <w:rPr>
          <w:rFonts w:eastAsia="Times New Roman" w:cstheme="minorHAnsi"/>
          <w:color w:val="0D0D0D" w:themeColor="text1" w:themeTint="F2"/>
          <w:lang w:eastAsia="en-CA"/>
        </w:rPr>
        <w:t xml:space="preserve"> than QAOA</w:t>
      </w:r>
      <w:r w:rsidR="004F0018">
        <w:rPr>
          <w:rFonts w:eastAsia="Times New Roman" w:cstheme="minorHAnsi"/>
          <w:color w:val="0D0D0D" w:themeColor="text1" w:themeTint="F2"/>
          <w:lang w:eastAsia="en-CA"/>
        </w:rPr>
        <w:t xml:space="preserve">-style </w:t>
      </w:r>
      <w:r w:rsidR="00E81A9C" w:rsidRPr="009A130D">
        <w:rPr>
          <w:rFonts w:eastAsia="Times New Roman" w:cstheme="minorHAnsi"/>
          <w:color w:val="0D0D0D" w:themeColor="text1" w:themeTint="F2"/>
          <w:lang w:eastAsia="en-CA"/>
        </w:rPr>
        <w:t>circuits</w:t>
      </w:r>
      <w:r w:rsidR="001C7759">
        <w:rPr>
          <w:rFonts w:eastAsia="Times New Roman" w:cstheme="minorHAnsi"/>
          <w:color w:val="0D0D0D" w:themeColor="text1" w:themeTint="F2"/>
          <w:lang w:eastAsia="en-CA"/>
        </w:rPr>
        <w:t xml:space="preserve"> and </w:t>
      </w:r>
      <w:r w:rsidR="00EF3EA7" w:rsidRPr="00EF3EA7">
        <w:rPr>
          <w:rFonts w:eastAsia="Times New Roman" w:cstheme="minorHAnsi"/>
          <w:color w:val="0D0D0D" w:themeColor="text1" w:themeTint="F2"/>
          <w:lang w:eastAsia="en-CA"/>
        </w:rPr>
        <w:t xml:space="preserve">is validated on </w:t>
      </w:r>
      <w:r w:rsidR="00A46489">
        <w:rPr>
          <w:rFonts w:eastAsia="Times New Roman" w:cstheme="minorHAnsi"/>
          <w:color w:val="0D0D0D" w:themeColor="text1" w:themeTint="F2"/>
          <w:lang w:eastAsia="en-CA"/>
        </w:rPr>
        <w:t>hardware</w:t>
      </w:r>
      <w:r w:rsidR="00EF3EA7" w:rsidRPr="00EF3EA7">
        <w:rPr>
          <w:rFonts w:eastAsia="Times New Roman" w:cstheme="minorHAnsi"/>
          <w:color w:val="0D0D0D" w:themeColor="text1" w:themeTint="F2"/>
          <w:lang w:eastAsia="en-CA"/>
        </w:rPr>
        <w:t xml:space="preserve"> devices for small peptides. </w:t>
      </w:r>
    </w:p>
    <w:p w14:paraId="0C6A5EC4" w14:textId="1630A8BE" w:rsidR="00704A5B" w:rsidRDefault="00704A5B" w:rsidP="00836BB3">
      <w:pPr>
        <w:pStyle w:val="Heading2"/>
        <w:rPr>
          <w:rFonts w:eastAsia="Times New Roman"/>
          <w:lang w:val="en-CA" w:eastAsia="en-CA"/>
        </w:rPr>
      </w:pPr>
      <w:bookmarkStart w:id="13" w:name="_Toc220368602"/>
      <w:r w:rsidRPr="000B3304">
        <w:rPr>
          <w:rFonts w:eastAsia="Times New Roman"/>
          <w:lang w:val="en-CA" w:eastAsia="en-CA"/>
        </w:rPr>
        <w:t>Gene Regulation and Network Biology</w:t>
      </w:r>
      <w:bookmarkEnd w:id="13"/>
    </w:p>
    <w:p w14:paraId="55109E37" w14:textId="249F97AD" w:rsidR="00D142EE" w:rsidRPr="00D142EE" w:rsidRDefault="004F43CA" w:rsidP="003738D2">
      <w:pPr>
        <w:spacing w:after="120" w:line="240" w:lineRule="auto"/>
        <w:jc w:val="both"/>
        <w:rPr>
          <w:rFonts w:eastAsia="Times New Roman" w:cstheme="minorHAnsi"/>
          <w:color w:val="0D0D0D" w:themeColor="text1" w:themeTint="F2"/>
          <w:lang w:eastAsia="en-CA"/>
        </w:rPr>
      </w:pPr>
      <w:r w:rsidRPr="00251B87">
        <w:rPr>
          <w:rFonts w:eastAsia="Times New Roman" w:cstheme="minorHAnsi"/>
          <w:color w:val="0D0D0D" w:themeColor="text1" w:themeTint="F2"/>
          <w:lang w:eastAsia="en-CA"/>
        </w:rPr>
        <w:t xml:space="preserve">Weidner et al. </w:t>
      </w:r>
      <w:r w:rsidRPr="00251B87">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gdxot6Ff","properties":{"formattedCitation":"[71]","plainCitation":"[71]","noteIndex":0},"citationItems":[{"id":7929,"uris":["http://zotero.org/users/18028468/items/A5D23F46"],"itemData":{"id":7929,"type":"article-journal","container-title":"Patterns","DOI":"10.1016/j.patter.2023.100705","ISSN":"2666-3899","issue":"3","journalAbbreviation":"Patterns","language":"English","publisher":"Elsevier","source":"www.cell.com","title":"Leveraging quantum computing for dynamic analyses of logical networks in systems biology","URL":"https://www.cell.com/patterns/abstract/S2666-3899(23)00042-9","volume":"4","author":[{"family":"Weidner","given":"Felix M."},{"family":"Schwab","given":"Julian D."},{"family":"Wölk","given":"Sabine"},{"family":"Rupprecht","given":"Felix"},{"family":"Ikonomi","given":"Nensi"},{"family":"Werle","given":"Silke D."},{"family":"Hoffmann","given":"Steve"},{"family":"Kühl","given":"Michael"},{"family":"Kestler","given":"Hans A."}],"accessed":{"date-parts":[["2025",11,5]]},"issued":{"date-parts":[["2023",3,10]]}}}],"schema":"https://github.com/citation-style-language/schema/raw/master/csl-citation.json"} </w:instrText>
      </w:r>
      <w:r w:rsidRPr="00251B87">
        <w:rPr>
          <w:rFonts w:eastAsia="Times New Roman" w:cstheme="minorHAnsi"/>
          <w:color w:val="0D0D0D" w:themeColor="text1" w:themeTint="F2"/>
          <w:lang w:eastAsia="en-CA"/>
        </w:rPr>
        <w:fldChar w:fldCharType="separate"/>
      </w:r>
      <w:r w:rsidR="003738D2" w:rsidRPr="003738D2">
        <w:rPr>
          <w:rFonts w:ascii="Calibri" w:hAnsi="Calibri" w:cs="Calibri"/>
        </w:rPr>
        <w:t>[71]</w:t>
      </w:r>
      <w:r w:rsidRPr="00251B87">
        <w:rPr>
          <w:rFonts w:eastAsia="Times New Roman" w:cstheme="minorHAnsi"/>
          <w:color w:val="0D0D0D" w:themeColor="text1" w:themeTint="F2"/>
          <w:lang w:eastAsia="en-CA"/>
        </w:rPr>
        <w:fldChar w:fldCharType="end"/>
      </w:r>
      <w:r w:rsidRPr="004F43CA">
        <w:rPr>
          <w:rFonts w:eastAsia="Times New Roman" w:cstheme="minorHAnsi"/>
          <w:color w:val="0D0D0D" w:themeColor="text1" w:themeTint="F2"/>
          <w:lang w:eastAsia="en-CA"/>
        </w:rPr>
        <w:t xml:space="preserve"> </w:t>
      </w:r>
      <w:r w:rsidR="004F0018" w:rsidRPr="004F0018">
        <w:rPr>
          <w:rFonts w:eastAsia="Times New Roman" w:cstheme="minorHAnsi"/>
          <w:color w:val="0D0D0D" w:themeColor="text1" w:themeTint="F2"/>
          <w:lang w:eastAsia="en-CA"/>
        </w:rPr>
        <w:t xml:space="preserve">present a quantum framework for </w:t>
      </w:r>
      <w:r w:rsidR="00A73B7C" w:rsidRPr="004F43CA">
        <w:rPr>
          <w:rFonts w:eastAsia="Times New Roman" w:cstheme="minorHAnsi"/>
          <w:color w:val="0D0D0D" w:themeColor="text1" w:themeTint="F2"/>
          <w:lang w:eastAsia="en-CA"/>
        </w:rPr>
        <w:t xml:space="preserve">simulating </w:t>
      </w:r>
      <w:r w:rsidR="006C664A" w:rsidRPr="004F43CA">
        <w:rPr>
          <w:rFonts w:eastAsia="Times New Roman" w:cstheme="minorHAnsi"/>
          <w:color w:val="0D0D0D" w:themeColor="text1" w:themeTint="F2"/>
          <w:lang w:eastAsia="en-CA"/>
        </w:rPr>
        <w:t xml:space="preserve">gene regulatory networks (GRNs) modeled as Boolean systems. </w:t>
      </w:r>
      <w:r w:rsidR="00A73B7C" w:rsidRPr="004F43CA">
        <w:rPr>
          <w:rFonts w:eastAsia="Times New Roman" w:cstheme="minorHAnsi"/>
          <w:color w:val="0D0D0D" w:themeColor="text1" w:themeTint="F2"/>
          <w:lang w:eastAsia="en-CA"/>
        </w:rPr>
        <w:t xml:space="preserve"> </w:t>
      </w:r>
      <w:r w:rsidR="006C664A" w:rsidRPr="004F43CA">
        <w:rPr>
          <w:rFonts w:eastAsia="Times New Roman" w:cstheme="minorHAnsi"/>
          <w:color w:val="0D0D0D" w:themeColor="text1" w:themeTint="F2"/>
          <w:lang w:eastAsia="en-CA"/>
        </w:rPr>
        <w:t xml:space="preserve">The method applies </w:t>
      </w:r>
      <w:r w:rsidR="004F0018" w:rsidRPr="004F0018">
        <w:rPr>
          <w:rFonts w:eastAsia="Times New Roman" w:cstheme="minorHAnsi"/>
          <w:color w:val="0D0D0D" w:themeColor="text1" w:themeTint="F2"/>
          <w:lang w:eastAsia="en-CA"/>
        </w:rPr>
        <w:t xml:space="preserve">Grover’s search to identify predecessor </w:t>
      </w:r>
      <w:r w:rsidR="00A73B7C" w:rsidRPr="004F43CA">
        <w:rPr>
          <w:rFonts w:eastAsia="Times New Roman" w:cstheme="minorHAnsi"/>
          <w:color w:val="0D0D0D" w:themeColor="text1" w:themeTint="F2"/>
          <w:lang w:eastAsia="en-CA"/>
        </w:rPr>
        <w:t>states leading to known attractors</w:t>
      </w:r>
      <w:r w:rsidR="00A73B7C">
        <w:rPr>
          <w:rFonts w:eastAsia="Times New Roman" w:cstheme="minorHAnsi"/>
          <w:color w:val="0D0D0D" w:themeColor="text1" w:themeTint="F2"/>
          <w:lang w:eastAsia="en-CA"/>
        </w:rPr>
        <w:t xml:space="preserve"> </w:t>
      </w:r>
      <w:r w:rsidR="004F0018" w:rsidRPr="004F0018">
        <w:rPr>
          <w:rFonts w:eastAsia="Times New Roman" w:cstheme="minorHAnsi"/>
          <w:color w:val="0D0D0D" w:themeColor="text1" w:themeTint="F2"/>
          <w:lang w:eastAsia="en-CA"/>
        </w:rPr>
        <w:t xml:space="preserve">and Quantum Counting </w:t>
      </w:r>
      <w:r w:rsidR="00A73B7C" w:rsidRPr="00251B87">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GPQ9JAet","properties":{"formattedCitation":"[72]","plainCitation":"[72]","noteIndex":0},"citationItems":[{"id":8193,"uris":["http://zotero.org/users/18028468/items/S7GIZU8F"],"itemData":{"id":8193,"type":"paper-conference","abstract":"We study some extensions of Grover's quantum searching algorithm. First, we generalize the Grover iteration in the light of a concept called amplitude amplification. Then, we show that the quadratic speedup obtained by the quantum searching algorithm over classical brute force can still be obtained for a large family of search problems for which good classical heuristics exist. Finally, as our main result, we combine ideas from Grover's and Shor's quantum algorithms to perform approximate counting, which can be seen as an amplitude estimation process.","container-title":"Automata, Languages and Programming","DOI":"10.1007/BFb0055105","ISBN":"978-3-540-68681-1","language":"en","page":"820-831","publisher":"Springer","publisher-place":"Berlin, Heidelberg","source":"Springer Link","title":"Quantum counting","author":[{"family":"Brassard","given":"Gilles"},{"family":"HØyer","given":"Peter"},{"family":"Tapp","given":"Alain"}],"editor":[{"family":"Larsen","given":"Kim G."},{"family":"Skyum","given":"Sven"},{"family":"Winskel","given":"Glynn"}],"issued":{"date-parts":[["1998"]]}}}],"schema":"https://github.com/citation-style-language/schema/raw/master/csl-citation.json"} </w:instrText>
      </w:r>
      <w:r w:rsidR="00A73B7C" w:rsidRPr="00251B87">
        <w:rPr>
          <w:rFonts w:eastAsia="Times New Roman" w:cstheme="minorHAnsi"/>
          <w:color w:val="0D0D0D" w:themeColor="text1" w:themeTint="F2"/>
          <w:lang w:eastAsia="en-CA"/>
        </w:rPr>
        <w:fldChar w:fldCharType="separate"/>
      </w:r>
      <w:r w:rsidR="003738D2" w:rsidRPr="003738D2">
        <w:rPr>
          <w:rFonts w:ascii="Calibri" w:hAnsi="Calibri" w:cs="Calibri"/>
        </w:rPr>
        <w:t>[72]</w:t>
      </w:r>
      <w:r w:rsidR="00A73B7C" w:rsidRPr="00251B87">
        <w:rPr>
          <w:rFonts w:eastAsia="Times New Roman" w:cstheme="minorHAnsi"/>
          <w:color w:val="0D0D0D" w:themeColor="text1" w:themeTint="F2"/>
          <w:lang w:eastAsia="en-CA"/>
        </w:rPr>
        <w:fldChar w:fldCharType="end"/>
      </w:r>
      <w:r w:rsidR="00A73B7C">
        <w:rPr>
          <w:rFonts w:eastAsia="Times New Roman" w:cstheme="minorHAnsi"/>
          <w:color w:val="0D0D0D" w:themeColor="text1" w:themeTint="F2"/>
          <w:lang w:eastAsia="en-CA"/>
        </w:rPr>
        <w:t xml:space="preserve"> </w:t>
      </w:r>
      <w:r w:rsidR="004F0018" w:rsidRPr="004F0018">
        <w:rPr>
          <w:rFonts w:eastAsia="Times New Roman" w:cstheme="minorHAnsi"/>
          <w:color w:val="0D0D0D" w:themeColor="text1" w:themeTint="F2"/>
          <w:lang w:eastAsia="en-CA"/>
        </w:rPr>
        <w:t xml:space="preserve">to estimate basin sizes. Applied to small GRN models, the method reproduced classical attractor structures in both simulation and limited hardware tests, despite noise-related deviations. </w:t>
      </w:r>
      <w:r w:rsidR="001542E1" w:rsidRPr="001542E1">
        <w:rPr>
          <w:rFonts w:eastAsia="Times New Roman" w:cstheme="minorHAnsi"/>
          <w:color w:val="0D0D0D" w:themeColor="text1" w:themeTint="F2"/>
          <w:lang w:val="en-CA" w:eastAsia="en-CA"/>
        </w:rPr>
        <w:t>Brisebois</w:t>
      </w:r>
      <w:r w:rsidR="001542E1" w:rsidRPr="00D142EE">
        <w:rPr>
          <w:rFonts w:eastAsia="Times New Roman" w:cstheme="minorHAnsi"/>
          <w:color w:val="0D0D0D" w:themeColor="text1" w:themeTint="F2"/>
          <w:lang w:val="en-CA" w:eastAsia="en-CA"/>
        </w:rPr>
        <w:t xml:space="preserve"> et al. </w:t>
      </w:r>
      <w:r w:rsidR="001542E1" w:rsidRPr="00D142EE">
        <w:rPr>
          <w:rFonts w:eastAsia="Times New Roman" w:cstheme="minorHAnsi"/>
          <w:color w:val="0D0D0D" w:themeColor="text1" w:themeTint="F2"/>
          <w:lang w:val="en-CA" w:eastAsia="en-CA"/>
        </w:rPr>
        <w:fldChar w:fldCharType="begin"/>
      </w:r>
      <w:r w:rsidR="003738D2">
        <w:rPr>
          <w:rFonts w:eastAsia="Times New Roman" w:cstheme="minorHAnsi"/>
          <w:color w:val="0D0D0D" w:themeColor="text1" w:themeTint="F2"/>
          <w:lang w:val="en-CA" w:eastAsia="en-CA"/>
        </w:rPr>
        <w:instrText xml:space="preserve"> ADDIN ZOTERO_ITEM CSL_CITATION {"citationID":"GqOmZqEB","properties":{"formattedCitation":"[73]","plainCitation":"[73]","noteIndex":0},"citationItems":[{"id":8569,"uris":["http://zotero.org/users/18028468/items/6T39JHEF"],"itemData":{"id":8569,"type":"article","abstract":"There is growing awareness that the success of pharmacologic interventions on living organisms is significantly impacted by context and timing of exposure. In turn, this complexity has led to an increased focus on regulatory network dynamics in biology and our ability to represent them in a high-fidelity way, in silico. Logic network models show great promise here and their parameter estimation can be formulated as a constraint satisfaction problem (CSP) that is well-suited to the often sparse, incomplete data in biology. Unfortunately, even in the case of Boolean logic, the combinatorial complexity of these problems grows rapidly, challenging the creation of models at physiologically-relevant scales. That said, quantum computing, while still nascent, facilitates novel information-processing paradigms with the potential for transformative impact in problems such as this one. In this work, we take a first step at actualizing this potential by identifying the structure and Boolean decisional logic of a well-studied network linking 5 proteins involved in the neural development of the mammalian cortical area of the brain. We identify the protein-protein connectivity and binary decisional logic governing this network by formulating it as a Boolean Satisfiability (B-SAT) problem. We employ Grover's algorithm to solve the NP-hard problem faster than the exponential time complexity required by deterministic classical algorithms. Using approaches deployed on both quantum simulators and actual noisy intermediate scale quantum (NISQ) hardware, we accurately recover several high-likelihood models from very sparse protein expression data. The results highlight the differential roles of data types in supporting accurate models; the impact of quantum algorithm design as it pertains to the mutability of quantum hardware; and the opportunities for accelerated discovery enabled by this approach.","DOI":"10.48550/arXiv.2504.09365","note":"arXiv:2504.09365 [quant-ph]","number":"arXiv:2504.09365","publisher":"arXiv","source":"arXiv.org","title":"Identifying Protein Co-regulatory Network Logic by Solving B-SAT Problems through Gate-based Quantum Computing","URL":"http://arxiv.org/abs/2504.09365","author":[{"family":"Brisebois","given":"Aspen Erlandsson"},{"family":"Broderick","given":"Jason"},{"family":"Khatooni","given":"Zahed"},{"family":"Wilson","given":"Heather L."},{"family":"Rayan","given":"Steven"},{"family":"Broderick","given":"Gordon"}],"accessed":{"date-parts":[["2026",1,20]]},"issued":{"date-parts":[["2025",7,17]]}}}],"schema":"https://github.com/citation-style-language/schema/raw/master/csl-citation.json"} </w:instrText>
      </w:r>
      <w:r w:rsidR="001542E1" w:rsidRPr="00D142EE">
        <w:rPr>
          <w:rFonts w:eastAsia="Times New Roman" w:cstheme="minorHAnsi"/>
          <w:color w:val="0D0D0D" w:themeColor="text1" w:themeTint="F2"/>
          <w:lang w:val="en-CA" w:eastAsia="en-CA"/>
        </w:rPr>
        <w:fldChar w:fldCharType="separate"/>
      </w:r>
      <w:r w:rsidR="003738D2" w:rsidRPr="003738D2">
        <w:rPr>
          <w:rFonts w:ascii="Calibri" w:hAnsi="Calibri" w:cs="Calibri"/>
        </w:rPr>
        <w:t>[73]</w:t>
      </w:r>
      <w:r w:rsidR="001542E1" w:rsidRPr="00D142EE">
        <w:rPr>
          <w:rFonts w:eastAsia="Times New Roman" w:cstheme="minorHAnsi"/>
          <w:color w:val="0D0D0D" w:themeColor="text1" w:themeTint="F2"/>
          <w:lang w:val="en-CA" w:eastAsia="en-CA"/>
        </w:rPr>
        <w:fldChar w:fldCharType="end"/>
      </w:r>
      <w:r w:rsidR="00A55958" w:rsidRPr="00D142EE">
        <w:rPr>
          <w:rFonts w:eastAsia="Times New Roman" w:cstheme="minorHAnsi"/>
          <w:color w:val="0D0D0D" w:themeColor="text1" w:themeTint="F2"/>
          <w:lang w:val="en-CA" w:eastAsia="en-CA"/>
        </w:rPr>
        <w:t xml:space="preserve"> continued their work</w:t>
      </w:r>
      <w:r w:rsidR="00BE6840" w:rsidRPr="00D142EE">
        <w:rPr>
          <w:rFonts w:eastAsia="Times New Roman" w:cstheme="minorHAnsi"/>
          <w:color w:val="0D0D0D" w:themeColor="text1" w:themeTint="F2"/>
          <w:lang w:val="en-CA" w:eastAsia="en-CA"/>
        </w:rPr>
        <w:t xml:space="preserve"> by </w:t>
      </w:r>
      <w:r w:rsidR="00BE6840" w:rsidRPr="00D142EE">
        <w:rPr>
          <w:rFonts w:eastAsia="Times New Roman" w:cstheme="minorHAnsi"/>
          <w:color w:val="0D0D0D" w:themeColor="text1" w:themeTint="F2"/>
          <w:lang w:eastAsia="en-CA"/>
        </w:rPr>
        <w:t xml:space="preserve">formulating </w:t>
      </w:r>
      <w:r w:rsidR="00D142EE" w:rsidRPr="00D142EE">
        <w:rPr>
          <w:rFonts w:eastAsia="Times New Roman" w:cstheme="minorHAnsi"/>
          <w:color w:val="0D0D0D" w:themeColor="text1" w:themeTint="F2"/>
          <w:lang w:eastAsia="en-CA"/>
        </w:rPr>
        <w:t>protein co-regulatory network inference as a Boolean Satisfiability (B-SAT) problem using sparse protein expression data</w:t>
      </w:r>
      <w:r w:rsidR="00BE6840" w:rsidRPr="00D142EE">
        <w:rPr>
          <w:rFonts w:eastAsia="Times New Roman" w:cstheme="minorHAnsi"/>
          <w:color w:val="0D0D0D" w:themeColor="text1" w:themeTint="F2"/>
          <w:lang w:eastAsia="en-CA"/>
        </w:rPr>
        <w:t xml:space="preserve">. </w:t>
      </w:r>
      <w:r w:rsidR="00D142EE" w:rsidRPr="00D142EE">
        <w:rPr>
          <w:rFonts w:eastAsia="Times New Roman" w:cstheme="minorHAnsi"/>
          <w:color w:val="0D0D0D" w:themeColor="text1" w:themeTint="F2"/>
          <w:lang w:eastAsia="en-CA"/>
        </w:rPr>
        <w:t>They encode the regulatory logic of a five-protein network as Boolean constraints and solve the resulting combinatorial search using Grover’s algorithm.</w:t>
      </w:r>
      <w:r w:rsidR="003C7E6B">
        <w:rPr>
          <w:rFonts w:eastAsia="Times New Roman" w:cstheme="minorHAnsi"/>
          <w:color w:val="0D0D0D" w:themeColor="text1" w:themeTint="F2"/>
          <w:lang w:eastAsia="en-CA"/>
        </w:rPr>
        <w:t xml:space="preserve"> </w:t>
      </w:r>
      <w:r w:rsidR="003C7E6B" w:rsidRPr="003C7E6B">
        <w:rPr>
          <w:rFonts w:eastAsia="Times New Roman" w:cstheme="minorHAnsi"/>
          <w:color w:val="0D0D0D" w:themeColor="text1" w:themeTint="F2"/>
          <w:lang w:eastAsia="en-CA"/>
        </w:rPr>
        <w:t>The method was evaluated on both quantum simulators and real NISQ hardware, successfully recovering the true regulatory logic despite hardware noise.</w:t>
      </w:r>
    </w:p>
    <w:p w14:paraId="3682D601" w14:textId="7A3E6C5D" w:rsidR="00E15813" w:rsidRPr="007D039B" w:rsidRDefault="00B97138" w:rsidP="003738D2">
      <w:pPr>
        <w:spacing w:after="120" w:line="240" w:lineRule="auto"/>
        <w:jc w:val="both"/>
        <w:rPr>
          <w:color w:val="000000" w:themeColor="text1"/>
        </w:rPr>
      </w:pPr>
      <w:proofErr w:type="spellStart"/>
      <w:r w:rsidRPr="007D039B">
        <w:rPr>
          <w:color w:val="000000" w:themeColor="text1"/>
        </w:rPr>
        <w:t>qscGRN</w:t>
      </w:r>
      <w:proofErr w:type="spellEnd"/>
      <w:r w:rsidR="00BF378D" w:rsidRPr="007D039B">
        <w:rPr>
          <w:rFonts w:eastAsia="Times New Roman" w:cstheme="minorHAnsi"/>
          <w:color w:val="000000" w:themeColor="text1"/>
          <w:lang w:eastAsia="en-CA"/>
        </w:rPr>
        <w:t xml:space="preserve"> </w:t>
      </w:r>
      <w:r w:rsidR="00BF378D" w:rsidRPr="007D039B">
        <w:rPr>
          <w:rFonts w:eastAsia="Times New Roman" w:cstheme="minorHAnsi"/>
          <w:color w:val="000000" w:themeColor="text1"/>
          <w:lang w:eastAsia="en-CA"/>
        </w:rPr>
        <w:fldChar w:fldCharType="begin"/>
      </w:r>
      <w:r w:rsidR="003738D2">
        <w:rPr>
          <w:rFonts w:eastAsia="Times New Roman" w:cstheme="minorHAnsi"/>
          <w:color w:val="000000" w:themeColor="text1"/>
          <w:lang w:eastAsia="en-CA"/>
        </w:rPr>
        <w:instrText xml:space="preserve"> ADDIN ZOTERO_ITEM CSL_CITATION {"citationID":"8kPF5GTz","properties":{"formattedCitation":"[74]","plainCitation":"[74]","noteIndex":0},"citationItems":[{"id":8195,"uris":["http://zotero.org/users/18028468/items/Q8LYB7KC"],"itemData":{"id":8195,"type":"article-journal","abstract":"In this work, we present a quantum circuit model for inferring gene regulatory networks (GRNs) from single-cell transcriptomic data. The model employs qubit entanglement to simulate interactions between genes, resulting in competitive performance and promising potential for further exploration. We applied our quantum GRN modeling approach to single-cell transcriptomic data from human lymphoblastoid cells, focusing on a small set of genes involved in innate immunity regulation. Our quantum circuit model successfully predicted the presence and absence of regulatory interactions between genes, while also estimating the strength of these interactions. We argue that the application of quantum computing in biology has the potential to provide a better understanding of single-cell GRNs by more effectively approaching the relationship between fully interconnected genes compared to conventional statistical methods such as correlation and regression. Our results encourage further investigation into the creation of quantum algorithms that utilize single-cell data, paving the way for future research into the intersection of quantum computing and biology.","container-title":"npj Quantum Information","DOI":"10.1038/s41534-023-00740-6","ISSN":"2056-6387","issue":"1","journalAbbreviation":"npj Quantum Inf","language":"en","license":"2023 The Author(s)","page":"67","publisher":"Nature Publishing Group","source":"www.nature.com","title":"Quantum gene regulatory networks","volume":"9","author":[{"family":"Roman-Vicharra","given":"Cristhian"},{"family":"Cai","given":"James J."}],"issued":{"date-parts":[["2023",7,13]]}}}],"schema":"https://github.com/citation-style-language/schema/raw/master/csl-citation.json"} </w:instrText>
      </w:r>
      <w:r w:rsidR="00BF378D" w:rsidRPr="007D039B">
        <w:rPr>
          <w:rFonts w:eastAsia="Times New Roman" w:cstheme="minorHAnsi"/>
          <w:color w:val="000000" w:themeColor="text1"/>
          <w:lang w:eastAsia="en-CA"/>
        </w:rPr>
        <w:fldChar w:fldCharType="separate"/>
      </w:r>
      <w:r w:rsidR="003738D2" w:rsidRPr="003738D2">
        <w:rPr>
          <w:rFonts w:ascii="Calibri" w:hAnsi="Calibri" w:cs="Calibri"/>
        </w:rPr>
        <w:t>[74]</w:t>
      </w:r>
      <w:r w:rsidR="00BF378D" w:rsidRPr="007D039B">
        <w:rPr>
          <w:rFonts w:eastAsia="Times New Roman" w:cstheme="minorHAnsi"/>
          <w:color w:val="000000" w:themeColor="text1"/>
          <w:lang w:eastAsia="en-CA"/>
        </w:rPr>
        <w:fldChar w:fldCharType="end"/>
      </w:r>
      <w:r w:rsidR="00BF378D" w:rsidRPr="007D039B">
        <w:rPr>
          <w:rFonts w:eastAsia="Times New Roman" w:cstheme="minorHAnsi"/>
          <w:color w:val="000000" w:themeColor="text1"/>
          <w:lang w:eastAsia="en-CA"/>
        </w:rPr>
        <w:t xml:space="preserve"> </w:t>
      </w:r>
      <w:r w:rsidR="00E15813" w:rsidRPr="007D039B">
        <w:rPr>
          <w:color w:val="000000" w:themeColor="text1"/>
        </w:rPr>
        <w:t xml:space="preserve">uses </w:t>
      </w:r>
      <w:r w:rsidR="00BF092E" w:rsidRPr="007D039B">
        <w:rPr>
          <w:rFonts w:eastAsia="Times New Roman" w:cstheme="minorHAnsi"/>
          <w:color w:val="000000" w:themeColor="text1"/>
          <w:lang w:eastAsia="en-CA"/>
        </w:rPr>
        <w:t>PQCs</w:t>
      </w:r>
      <w:r w:rsidR="00BF092E" w:rsidRPr="007D039B">
        <w:rPr>
          <w:color w:val="000000" w:themeColor="text1"/>
        </w:rPr>
        <w:t xml:space="preserve"> </w:t>
      </w:r>
      <w:r w:rsidR="00E15813" w:rsidRPr="007D039B">
        <w:rPr>
          <w:color w:val="000000" w:themeColor="text1"/>
        </w:rPr>
        <w:t xml:space="preserve">to infer gene regulatory interactions from single-cell RNA-seq data. </w:t>
      </w:r>
      <w:r w:rsidR="000B550B" w:rsidRPr="007D039B">
        <w:rPr>
          <w:color w:val="000000" w:themeColor="text1"/>
        </w:rPr>
        <w:t xml:space="preserve"> The task is to predict the regulatory interactions between genes, </w:t>
      </w:r>
      <w:r w:rsidR="00EF388B" w:rsidRPr="007D039B">
        <w:rPr>
          <w:color w:val="000000" w:themeColor="text1"/>
        </w:rPr>
        <w:t>together with</w:t>
      </w:r>
      <w:r w:rsidR="000B550B" w:rsidRPr="007D039B">
        <w:rPr>
          <w:color w:val="000000" w:themeColor="text1"/>
        </w:rPr>
        <w:t xml:space="preserve"> the strength of these interactions. </w:t>
      </w:r>
      <w:r w:rsidR="00E15813" w:rsidRPr="007D039B">
        <w:rPr>
          <w:color w:val="000000" w:themeColor="text1"/>
        </w:rPr>
        <w:t xml:space="preserve">Encoding each gene as a qubit, the model is trained to match </w:t>
      </w:r>
      <w:r w:rsidR="000B550B" w:rsidRPr="007D039B">
        <w:rPr>
          <w:color w:val="000000" w:themeColor="text1"/>
        </w:rPr>
        <w:t>predicted and observed gene-activation distributions</w:t>
      </w:r>
      <w:r w:rsidR="00E15813" w:rsidRPr="007D039B">
        <w:rPr>
          <w:color w:val="000000" w:themeColor="text1"/>
        </w:rPr>
        <w:t xml:space="preserve"> and successfully recovers known interactions. </w:t>
      </w:r>
      <w:r w:rsidR="00A0138C" w:rsidRPr="007D039B">
        <w:rPr>
          <w:color w:val="000000" w:themeColor="text1"/>
        </w:rPr>
        <w:t>The study is</w:t>
      </w:r>
      <w:r w:rsidR="00E15813" w:rsidRPr="007D039B">
        <w:rPr>
          <w:color w:val="000000" w:themeColor="text1"/>
        </w:rPr>
        <w:t xml:space="preserve"> implemented only in simulation and </w:t>
      </w:r>
      <w:r w:rsidR="007D039B" w:rsidRPr="007D039B">
        <w:rPr>
          <w:color w:val="000000" w:themeColor="text1"/>
        </w:rPr>
        <w:t xml:space="preserve">is </w:t>
      </w:r>
      <w:r w:rsidR="00E15813" w:rsidRPr="007D039B">
        <w:rPr>
          <w:color w:val="000000" w:themeColor="text1"/>
        </w:rPr>
        <w:t>limited to a six-gene system</w:t>
      </w:r>
      <w:r w:rsidR="00A0138C" w:rsidRPr="007D039B">
        <w:rPr>
          <w:color w:val="000000" w:themeColor="text1"/>
        </w:rPr>
        <w:t>.</w:t>
      </w:r>
    </w:p>
    <w:p w14:paraId="5A1F3B32" w14:textId="2F0D33A1" w:rsidR="00E964DA" w:rsidRDefault="00A0497F" w:rsidP="003738D2">
      <w:pPr>
        <w:spacing w:after="120" w:line="240" w:lineRule="auto"/>
        <w:jc w:val="both"/>
        <w:rPr>
          <w:rFonts w:eastAsia="Times New Roman" w:cstheme="minorHAnsi"/>
          <w:color w:val="0D0D0D" w:themeColor="text1" w:themeTint="F2"/>
          <w:lang w:eastAsia="en-CA"/>
        </w:rPr>
      </w:pPr>
      <w:r w:rsidRPr="00B35115">
        <w:rPr>
          <w:rFonts w:eastAsia="Times New Roman" w:cstheme="minorHAnsi"/>
          <w:color w:val="0D0D0D" w:themeColor="text1" w:themeTint="F2"/>
          <w:lang w:eastAsia="en-CA"/>
        </w:rPr>
        <w:t>Q-</w:t>
      </w:r>
      <w:proofErr w:type="spellStart"/>
      <w:r w:rsidRPr="00B35115">
        <w:rPr>
          <w:rFonts w:eastAsia="Times New Roman" w:cstheme="minorHAnsi"/>
          <w:color w:val="0D0D0D" w:themeColor="text1" w:themeTint="F2"/>
          <w:lang w:eastAsia="en-CA"/>
        </w:rPr>
        <w:t>TetoFormer</w:t>
      </w:r>
      <w:proofErr w:type="spellEnd"/>
      <w:r>
        <w:rPr>
          <w:rFonts w:eastAsia="Times New Roman" w:cstheme="minorHAnsi"/>
          <w:color w:val="0D0D0D" w:themeColor="text1" w:themeTint="F2"/>
          <w:lang w:eastAsia="en-CA"/>
        </w:rPr>
        <w:t xml:space="preserve"> </w:t>
      </w:r>
      <w:r w:rsidR="007F30C6" w:rsidRPr="00721177">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ThdMVG0T","properties":{"formattedCitation":"[75]","plainCitation":"[75]","noteIndex":0},"citationItems":[{"id":"8AEe3tzW/olSM074Y","uris":["http://zotero.org/users/18028468/items/DQVQGY3Z"],"itemData":{"id":8202,"type":"paper-conference","abstract":"Quantum computing has enabled precise simulation in gene regulatory network (GRN) prediction by capturing regulatory relationships at a microscopic level. However, current quantum approaches face significant limitations due to high noise levels and prohibitive training costs, making them challenging to implement effectively. To address these issues, we introduce Q-TetoFormer (Quantum-Tuned Extraction and Transformation Orchestrator Former), a novel framework that merges quantum computing with Transformer architecture to enhance GRN prediction accuracy and efficiency.Q-TetoFormer begins by preprocessing gene data, feeding it through a neural network-embedded quantum circuit. The circuit’s output then flows into TetoFormer, a Transformer-based module that leverages attention mechanisms to reduce quantum noise and enrich feature extraction. The output from TetoFormer subsequently optimizes the quantum circuit, creating a feedback loop that improves model performance iteratively. Extensive experiments on five GRN prediction benchmarks demonstrate that Q-TetoFormer not only achieves superior prediction accuracy over state-of-the-art methods but also significantly reduces training overhead, enhancing its practical utility.","container-title":"2024 IEEE International Conference on Bioinformatics and Biomedicine (BIBM)","DOI":"10.1109/BIBM62325.2024.10822209","event-title":"2024 IEEE International Conference on Bioinformatics and Biomedicine (BIBM)","note":"ISSN: 2156-1133","page":"471-474","source":"IEEE Xplore","title":"Q-TetoFormer: A New Gene Regulatory Network Prediction Method Based on Quantum Computing and Transformer","title-short":"Q-TetoFormer","URL":"https://ieeexplore.ieee.org/abstract/document/10822209","author":[{"family":"Wang","given":"Hanmo"}],"accessed":{"date-parts":[["2025",11,12]]},"issued":{"date-parts":[["2024",12]]}}}],"schema":"https://github.com/citation-style-language/schema/raw/master/csl-citation.json"} </w:instrText>
      </w:r>
      <w:r w:rsidR="007F30C6" w:rsidRPr="00721177">
        <w:rPr>
          <w:rFonts w:eastAsia="Times New Roman" w:cstheme="minorHAnsi"/>
          <w:color w:val="0D0D0D" w:themeColor="text1" w:themeTint="F2"/>
          <w:lang w:eastAsia="en-CA"/>
        </w:rPr>
        <w:fldChar w:fldCharType="separate"/>
      </w:r>
      <w:r w:rsidR="003738D2" w:rsidRPr="003738D2">
        <w:rPr>
          <w:rFonts w:ascii="Calibri" w:hAnsi="Calibri" w:cs="Calibri"/>
        </w:rPr>
        <w:t>[75]</w:t>
      </w:r>
      <w:r w:rsidR="007F30C6" w:rsidRPr="00721177">
        <w:rPr>
          <w:rFonts w:eastAsia="Times New Roman" w:cstheme="minorHAnsi"/>
          <w:color w:val="0D0D0D" w:themeColor="text1" w:themeTint="F2"/>
          <w:lang w:eastAsia="en-CA"/>
        </w:rPr>
        <w:fldChar w:fldCharType="end"/>
      </w:r>
      <w:r w:rsidR="007F30C6" w:rsidRPr="007F30C6">
        <w:rPr>
          <w:rFonts w:eastAsia="Times New Roman" w:cstheme="minorHAnsi"/>
          <w:color w:val="0D0D0D" w:themeColor="text1" w:themeTint="F2"/>
          <w:lang w:eastAsia="en-CA"/>
        </w:rPr>
        <w:t xml:space="preserve"> </w:t>
      </w:r>
      <w:r w:rsidR="00B35115" w:rsidRPr="00B35115">
        <w:rPr>
          <w:rFonts w:eastAsia="Times New Roman" w:cstheme="minorHAnsi"/>
          <w:color w:val="0D0D0D" w:themeColor="text1" w:themeTint="F2"/>
          <w:lang w:eastAsia="en-CA"/>
        </w:rPr>
        <w:t xml:space="preserve">combines a </w:t>
      </w:r>
      <w:r w:rsidR="00434B99">
        <w:rPr>
          <w:rFonts w:eastAsia="Times New Roman" w:cstheme="minorHAnsi"/>
          <w:color w:val="0D0D0D" w:themeColor="text1" w:themeTint="F2"/>
          <w:lang w:eastAsia="en-CA"/>
        </w:rPr>
        <w:t xml:space="preserve">PQC </w:t>
      </w:r>
      <w:r w:rsidR="00B35115" w:rsidRPr="00B35115">
        <w:rPr>
          <w:rFonts w:eastAsia="Times New Roman" w:cstheme="minorHAnsi"/>
          <w:color w:val="0D0D0D" w:themeColor="text1" w:themeTint="F2"/>
          <w:lang w:eastAsia="en-CA"/>
        </w:rPr>
        <w:t xml:space="preserve">with a Transformer to enhance GRN prediction from single-cell RNA-seq data. The quantum circuit provides initial gene-interaction representations, which are refined through attention </w:t>
      </w:r>
      <w:r w:rsidR="00B35115" w:rsidRPr="00B35115">
        <w:rPr>
          <w:rFonts w:eastAsia="Times New Roman" w:cstheme="minorHAnsi"/>
          <w:color w:val="0D0D0D" w:themeColor="text1" w:themeTint="F2"/>
          <w:lang w:eastAsia="en-CA"/>
        </w:rPr>
        <w:lastRenderedPageBreak/>
        <w:t xml:space="preserve">mechanisms, yielding notable improvements over earlier models such as </w:t>
      </w:r>
      <w:proofErr w:type="spellStart"/>
      <w:r w:rsidR="00B35115" w:rsidRPr="00B35115">
        <w:rPr>
          <w:rFonts w:eastAsia="Times New Roman" w:cstheme="minorHAnsi"/>
          <w:color w:val="0D0D0D" w:themeColor="text1" w:themeTint="F2"/>
          <w:lang w:eastAsia="en-CA"/>
        </w:rPr>
        <w:t>qscGRN</w:t>
      </w:r>
      <w:proofErr w:type="spellEnd"/>
      <w:r w:rsidR="00B35115" w:rsidRPr="00B35115">
        <w:rPr>
          <w:rFonts w:eastAsia="Times New Roman" w:cstheme="minorHAnsi"/>
          <w:color w:val="0D0D0D" w:themeColor="text1" w:themeTint="F2"/>
          <w:lang w:eastAsia="en-CA"/>
        </w:rPr>
        <w:t xml:space="preserve"> in both accuracy and training efficiency. </w:t>
      </w:r>
    </w:p>
    <w:p w14:paraId="73501951" w14:textId="573A7827" w:rsidR="004B5858" w:rsidRDefault="00F04755" w:rsidP="003738D2">
      <w:pPr>
        <w:spacing w:after="120" w:line="240" w:lineRule="auto"/>
        <w:jc w:val="both"/>
        <w:rPr>
          <w:rFonts w:eastAsia="Times New Roman" w:cstheme="minorHAnsi"/>
          <w:color w:val="0D0D0D" w:themeColor="text1" w:themeTint="F2"/>
          <w:lang w:eastAsia="en-CA"/>
        </w:rPr>
      </w:pPr>
      <w:r w:rsidRPr="00514007">
        <w:rPr>
          <w:rFonts w:eastAsia="Times New Roman" w:cstheme="minorHAnsi"/>
          <w:color w:val="0D0D0D" w:themeColor="text1" w:themeTint="F2"/>
          <w:lang w:eastAsia="en-CA"/>
        </w:rPr>
        <w:t xml:space="preserve">Konar et al. </w:t>
      </w:r>
      <w:r w:rsidRPr="00514007">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OZWcq1st","properties":{"formattedCitation":"[76]","plainCitation":"[76]","noteIndex":0},"citationItems":[{"id":8203,"uris":["http://zotero.org/users/18028468/items/LWSJSJ4N"],"itemData":{"id":8203,"type":"article-journal","abstract":"Understanding the molecular-level mechanisms underpinning Alzheimer’s Disease (AD) by studying crucial genes associated with the disease remains a challenge. Alzheimer’s, being a multifactorial disease, requires understanding the gene-gene interactions underlying it for theranostics and progress. In this article, a novel attempt has been made using a quantum regression to decode how some crucial genes in the AD Amyloid Beta Precursor Protein (APP), Sterol regulatory element binding transcription factor 14 (FGF14), Yin Yang 1 (YY1), and Phospholipase D Family Member 3 (PLD3) etc., become influenced by other prominent switching genes during disease progression, which may help in gene expression-based therapy for AD. Our proposed Quantum Regression Network for Alzheimer disease (Alz-QNet) introduces a pioneering approach with insights from the state-of-the-art Quantum Gene Regulatory Networks (QGRNs) to unravel the gene interactions involved in AD pathology, particularly within the Entorhinal Cortex (EC), where early pathological changes occur. Using the proposed Alz-QNet framework, we explore the interactions between key genes (APP, FGF14, YY1, EGR1, GAS7, AKT3, SREBF2, and PLD3) within the CE microenvironment of AD patients, studying genetic samples from the database GSE138852, all of which are believed to play a crucial role in the progression of AD. Our investigation uncovers intricate gene-gene interactions, shedding light on the potential regulatory mechanisms that underlie the pathogenesis of AD, which help us to find potential gene inhibitors or regulators for theranostics.","container-title":"Computers in Biology and Medicine","DOI":"10.1016/j.compbiomed.2025.110837","ISSN":"0010-4825","journalAbbreviation":"Computers in Biology and Medicine","page":"110837","source":"ScienceDirect","title":"Alz-QNet: A quantum regression network for studying Alzheimer’s gene interactions","title-short":"Alz-QNet","volume":"196","author":[{"family":"Konar","given":"Debanjan"},{"family":"Sreekumar","given":"Neerav"},{"family":"Jiang","given":"Richard"},{"family":"Aggarwal","given":"Vaneet"}],"issued":{"date-parts":[["2025",9,1]]}}}],"schema":"https://github.com/citation-style-language/schema/raw/master/csl-citation.json"} </w:instrText>
      </w:r>
      <w:r w:rsidRPr="00514007">
        <w:rPr>
          <w:rFonts w:eastAsia="Times New Roman" w:cstheme="minorHAnsi"/>
          <w:color w:val="0D0D0D" w:themeColor="text1" w:themeTint="F2"/>
          <w:lang w:eastAsia="en-CA"/>
        </w:rPr>
        <w:fldChar w:fldCharType="separate"/>
      </w:r>
      <w:r w:rsidR="003738D2" w:rsidRPr="003738D2">
        <w:rPr>
          <w:rFonts w:ascii="Calibri" w:hAnsi="Calibri" w:cs="Calibri"/>
        </w:rPr>
        <w:t>[76]</w:t>
      </w:r>
      <w:r w:rsidRPr="00514007">
        <w:rPr>
          <w:rFonts w:eastAsia="Times New Roman" w:cstheme="minorHAnsi"/>
          <w:color w:val="0D0D0D" w:themeColor="text1" w:themeTint="F2"/>
          <w:lang w:eastAsia="en-CA"/>
        </w:rPr>
        <w:fldChar w:fldCharType="end"/>
      </w:r>
      <w:r>
        <w:rPr>
          <w:rFonts w:eastAsia="Times New Roman" w:cstheme="minorHAnsi"/>
          <w:color w:val="0D0D0D" w:themeColor="text1" w:themeTint="F2"/>
          <w:lang w:eastAsia="en-CA"/>
        </w:rPr>
        <w:t xml:space="preserve"> </w:t>
      </w:r>
      <w:r w:rsidR="0043703F" w:rsidRPr="0043703F">
        <w:rPr>
          <w:rFonts w:eastAsia="Times New Roman" w:cstheme="minorHAnsi"/>
          <w:color w:val="0D0D0D" w:themeColor="text1" w:themeTint="F2"/>
          <w:lang w:eastAsia="en-CA"/>
        </w:rPr>
        <w:t xml:space="preserve">propose </w:t>
      </w:r>
      <w:proofErr w:type="spellStart"/>
      <w:r w:rsidR="0043703F" w:rsidRPr="0043703F">
        <w:rPr>
          <w:rFonts w:eastAsia="Times New Roman" w:cstheme="minorHAnsi"/>
          <w:color w:val="0D0D0D" w:themeColor="text1" w:themeTint="F2"/>
          <w:lang w:eastAsia="en-CA"/>
        </w:rPr>
        <w:t>Alz-QNet</w:t>
      </w:r>
      <w:proofErr w:type="spellEnd"/>
      <w:r w:rsidR="0043703F" w:rsidRPr="0043703F">
        <w:rPr>
          <w:rFonts w:eastAsia="Times New Roman" w:cstheme="minorHAnsi"/>
          <w:color w:val="0D0D0D" w:themeColor="text1" w:themeTint="F2"/>
          <w:lang w:eastAsia="en-CA"/>
        </w:rPr>
        <w:t xml:space="preserve">, a variational quantum regression model for inferring gene interactions in Alzheimer’s disease from single-nucleus RNA-seq data. </w:t>
      </w:r>
      <w:r w:rsidR="007E41C3" w:rsidRPr="007E41C3">
        <w:rPr>
          <w:rFonts w:eastAsia="Times New Roman" w:cstheme="minorHAnsi"/>
          <w:color w:val="0D0D0D" w:themeColor="text1" w:themeTint="F2"/>
          <w:lang w:eastAsia="en-CA"/>
        </w:rPr>
        <w:t xml:space="preserve">Each gene is encoded as a qubit, and a </w:t>
      </w:r>
      <w:proofErr w:type="gramStart"/>
      <w:r w:rsidR="007E41C3" w:rsidRPr="007E41C3">
        <w:rPr>
          <w:rFonts w:eastAsia="Times New Roman" w:cstheme="minorHAnsi"/>
          <w:color w:val="0D0D0D" w:themeColor="text1" w:themeTint="F2"/>
          <w:lang w:eastAsia="en-CA"/>
        </w:rPr>
        <w:t>symmetry</w:t>
      </w:r>
      <w:proofErr w:type="gramEnd"/>
      <w:r w:rsidR="007E41C3" w:rsidRPr="007E41C3">
        <w:rPr>
          <w:rFonts w:eastAsia="Times New Roman" w:cstheme="minorHAnsi"/>
          <w:color w:val="0D0D0D" w:themeColor="text1" w:themeTint="F2"/>
          <w:lang w:eastAsia="en-CA"/>
        </w:rPr>
        <w:t xml:space="preserve"> constraint is used to reduce entanglement overhead. The model recovers biologically consistent regulatory relationships in an eight-gene subsystem but is evaluated only in simulation.</w:t>
      </w:r>
    </w:p>
    <w:p w14:paraId="60B8CE76" w14:textId="1EAEFB3B" w:rsidR="000C1EE6" w:rsidRDefault="00EF75EA" w:rsidP="003738D2">
      <w:pPr>
        <w:spacing w:after="120" w:line="240" w:lineRule="auto"/>
        <w:jc w:val="both"/>
      </w:pPr>
      <w:r w:rsidRPr="005947E6">
        <w:rPr>
          <w:rFonts w:eastAsia="Times New Roman" w:cstheme="minorHAnsi"/>
          <w:color w:val="0D0D0D" w:themeColor="text1" w:themeTint="F2"/>
          <w:lang w:eastAsia="en-CA"/>
        </w:rPr>
        <w:t xml:space="preserve">Saarinen et al. </w:t>
      </w:r>
      <w:r w:rsidRPr="005947E6">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ch3iyJWZ","properties":{"formattedCitation":"[77]","plainCitation":"[77]","noteIndex":0},"citationItems":[{"id":8206,"uris":["http://zotero.org/users/18028468/items/NF2PCFPA"],"itemData":{"id":8206,"type":"article-journal","abstract":"Disease gene prioritization methods assign scores to genes or proteins according to their likely relevance for a given disease based on a provided set of seed genes. This scoring can be used to find new biologically relevant genes or proteins for many diseases. Although methods based on classical random walks have proven to yield competitive results, quantum walk methods have not been explored to this end.We propose a new algorithm for disease gene prioritization based on continuous-time quantum walks using the adjacency matrix of a protein–protein interaction (PPI) network. We demonstrate the success of our proposed quantum walk method by comparing it to several well-known gene prioritization methods on three disease sets, across seven different PPI networks. In order to compare these methods, we use cross-validation and examine the mean reciprocal ranks of recall and average precision values. We further validate our method by performing an enrichment analysis of the predicted genes for coronary artery disease.The data and code for the methods can be accessed at https://github.com/markgolds/qdgp.","container-title":"Bioinformatics","DOI":"10.1093/bioinformatics/btae513","ISSN":"1367-4811","issue":"8","journalAbbreviation":"Bioinformatics","page":"btae513","source":"Silverchair","title":"Disease gene prioritization with quantum walks","volume":"40","author":[{"family":"Saarinen","given":"Harto"},{"family":"Goldsmith","given":"Mark"},{"family":"Wang","given":"Rui-Sheng"},{"family":"Loscalzo","given":"Joseph"},{"family":"Maniscalco","given":"Sabrina"}],"issued":{"date-parts":[["2024",8,1]]}}}],"schema":"https://github.com/citation-style-language/schema/raw/master/csl-citation.json"} </w:instrText>
      </w:r>
      <w:r w:rsidRPr="005947E6">
        <w:rPr>
          <w:rFonts w:eastAsia="Times New Roman" w:cstheme="minorHAnsi"/>
          <w:color w:val="0D0D0D" w:themeColor="text1" w:themeTint="F2"/>
          <w:lang w:eastAsia="en-CA"/>
        </w:rPr>
        <w:fldChar w:fldCharType="separate"/>
      </w:r>
      <w:r w:rsidR="003738D2" w:rsidRPr="003738D2">
        <w:rPr>
          <w:rFonts w:ascii="Calibri" w:hAnsi="Calibri" w:cs="Calibri"/>
        </w:rPr>
        <w:t>[77]</w:t>
      </w:r>
      <w:r w:rsidRPr="005947E6">
        <w:rPr>
          <w:rFonts w:eastAsia="Times New Roman" w:cstheme="minorHAnsi"/>
          <w:color w:val="0D0D0D" w:themeColor="text1" w:themeTint="F2"/>
          <w:lang w:eastAsia="en-CA"/>
        </w:rPr>
        <w:fldChar w:fldCharType="end"/>
      </w:r>
      <w:r w:rsidRPr="00EF75EA">
        <w:t xml:space="preserve"> </w:t>
      </w:r>
      <w:r w:rsidR="0025132A" w:rsidRPr="0025132A">
        <w:t xml:space="preserve">introduce a quantum-inspired </w:t>
      </w:r>
      <w:r w:rsidR="00416DCD" w:rsidRPr="00EF75EA">
        <w:t xml:space="preserve">disease </w:t>
      </w:r>
      <w:r w:rsidR="0025132A" w:rsidRPr="0025132A">
        <w:t>gene prioritization method based on continuous-time quantum walks</w:t>
      </w:r>
      <w:r w:rsidR="00416DCD" w:rsidRPr="00EF75EA">
        <w:t xml:space="preserve"> </w:t>
      </w:r>
      <w:r w:rsidR="00416DCD">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mtdDrKsx","properties":{"formattedCitation":"[78]","plainCitation":"[78]","noteIndex":0},"citationItems":[{"id":8214,"uris":["http://zotero.org/users/18028468/items/BIBUI4GP"],"itemData":{"id":8214,"type":"article-journal","abstract":"Many interesting computational problems can be reformulated in terms of decision trees. A natural classical algorithm is to then run a random walk on the tree, starting at the root, to see if the tree contains a node </w:instrText>
      </w:r>
      <w:r w:rsidR="003738D2">
        <w:rPr>
          <w:rFonts w:ascii="Cambria Math" w:eastAsia="Times New Roman" w:hAnsi="Cambria Math" w:cs="Cambria Math"/>
          <w:color w:val="0D0D0D" w:themeColor="text1" w:themeTint="F2"/>
          <w:lang w:eastAsia="en-CA"/>
        </w:rPr>
        <w:instrText>𝑛</w:instrText>
      </w:r>
      <w:r w:rsidR="003738D2">
        <w:rPr>
          <w:rFonts w:eastAsia="Times New Roman" w:cstheme="minorHAnsi"/>
          <w:color w:val="0D0D0D" w:themeColor="text1" w:themeTint="F2"/>
          <w:lang w:eastAsia="en-CA"/>
        </w:rPr>
        <w:instrText xml:space="preserve"> level from the root. We devise a quantum-mechanical algorithm that evolves a state, initially localized at the root, through the tree. We prove that if the classical strategy succeeds in reaching level </w:instrText>
      </w:r>
      <w:r w:rsidR="003738D2">
        <w:rPr>
          <w:rFonts w:ascii="Cambria Math" w:eastAsia="Times New Roman" w:hAnsi="Cambria Math" w:cs="Cambria Math"/>
          <w:color w:val="0D0D0D" w:themeColor="text1" w:themeTint="F2"/>
          <w:lang w:eastAsia="en-CA"/>
        </w:rPr>
        <w:instrText>𝑛</w:instrText>
      </w:r>
      <w:r w:rsidR="003738D2">
        <w:rPr>
          <w:rFonts w:eastAsia="Times New Roman" w:cstheme="minorHAnsi"/>
          <w:color w:val="0D0D0D" w:themeColor="text1" w:themeTint="F2"/>
          <w:lang w:eastAsia="en-CA"/>
        </w:rPr>
        <w:instrText xml:space="preserve"> in time polynomial in </w:instrText>
      </w:r>
      <w:r w:rsidR="003738D2">
        <w:rPr>
          <w:rFonts w:ascii="Cambria Math" w:eastAsia="Times New Roman" w:hAnsi="Cambria Math" w:cs="Cambria Math"/>
          <w:color w:val="0D0D0D" w:themeColor="text1" w:themeTint="F2"/>
          <w:lang w:eastAsia="en-CA"/>
        </w:rPr>
        <w:instrText>𝑛</w:instrText>
      </w:r>
      <w:r w:rsidR="003738D2">
        <w:rPr>
          <w:rFonts w:eastAsia="Times New Roman" w:cstheme="minorHAnsi"/>
          <w:color w:val="0D0D0D" w:themeColor="text1" w:themeTint="F2"/>
          <w:lang w:eastAsia="en-CA"/>
        </w:rPr>
        <w:instrText xml:space="preserve">, then so does the quantum algorithm. Moreover, we find examples of trees for which the classical algorithm requires time exponential in </w:instrText>
      </w:r>
      <w:r w:rsidR="003738D2">
        <w:rPr>
          <w:rFonts w:ascii="Cambria Math" w:eastAsia="Times New Roman" w:hAnsi="Cambria Math" w:cs="Cambria Math"/>
          <w:color w:val="0D0D0D" w:themeColor="text1" w:themeTint="F2"/>
          <w:lang w:eastAsia="en-CA"/>
        </w:rPr>
        <w:instrText>𝑛</w:instrText>
      </w:r>
      <w:r w:rsidR="003738D2">
        <w:rPr>
          <w:rFonts w:eastAsia="Times New Roman" w:cstheme="minorHAnsi"/>
          <w:color w:val="0D0D0D" w:themeColor="text1" w:themeTint="F2"/>
          <w:lang w:eastAsia="en-CA"/>
        </w:rPr>
        <w:instrText xml:space="preserve">, but for which the quantum algorithm succeeds in polynomial time. The examples we have so far, however, could also be solved in polynomial time by different classical algorithms.","container-title":"Physical Review A","DOI":"10.1103/PhysRevA.58.915","issue":"2","journalAbbreviation":"Phys. Rev. A","page":"915-928","publisher":"American Physical Society","source":"APS","title":"Quantum computation and decision trees","volume":"58","author":[{"family":"Farhi","given":"Edward"},{"family":"Gutmann","given":"Sam"}],"issued":{"date-parts":[["1998",8,1]]}}}],"schema":"https://github.com/citation-style-language/schema/raw/master/csl-citation.json"} </w:instrText>
      </w:r>
      <w:r w:rsidR="00416DCD">
        <w:rPr>
          <w:rFonts w:eastAsia="Times New Roman" w:cstheme="minorHAnsi"/>
          <w:color w:val="0D0D0D" w:themeColor="text1" w:themeTint="F2"/>
          <w:lang w:eastAsia="en-CA"/>
        </w:rPr>
        <w:fldChar w:fldCharType="separate"/>
      </w:r>
      <w:r w:rsidR="003738D2" w:rsidRPr="003738D2">
        <w:rPr>
          <w:rFonts w:ascii="Calibri" w:hAnsi="Calibri" w:cs="Calibri"/>
        </w:rPr>
        <w:t>[78]</w:t>
      </w:r>
      <w:r w:rsidR="00416DCD">
        <w:rPr>
          <w:rFonts w:eastAsia="Times New Roman" w:cstheme="minorHAnsi"/>
          <w:color w:val="0D0D0D" w:themeColor="text1" w:themeTint="F2"/>
          <w:lang w:eastAsia="en-CA"/>
        </w:rPr>
        <w:fldChar w:fldCharType="end"/>
      </w:r>
      <w:r w:rsidR="00416DCD">
        <w:rPr>
          <w:rFonts w:eastAsia="Times New Roman" w:cstheme="minorHAnsi"/>
          <w:color w:val="0D0D0D" w:themeColor="text1" w:themeTint="F2"/>
          <w:lang w:eastAsia="en-CA"/>
        </w:rPr>
        <w:t xml:space="preserve"> </w:t>
      </w:r>
      <w:r w:rsidR="0025132A" w:rsidRPr="0025132A">
        <w:t xml:space="preserve">applied to </w:t>
      </w:r>
      <w:r w:rsidR="00416DCD" w:rsidRPr="00EF75EA">
        <w:t>PPI</w:t>
      </w:r>
      <w:r w:rsidR="0025132A" w:rsidRPr="0025132A">
        <w:t xml:space="preserve"> networks. By modeling the adjacency matrix as a Hamiltonian, the method captures richer diffusion behavior than classical walk-based approaches and consistently improves ranking metrics across multiple disease datasets. </w:t>
      </w:r>
    </w:p>
    <w:p w14:paraId="7DDB086B" w14:textId="5DA7DD9A" w:rsidR="00704A5B" w:rsidRDefault="00704A5B" w:rsidP="00836BB3">
      <w:pPr>
        <w:pStyle w:val="Heading2"/>
        <w:rPr>
          <w:rFonts w:eastAsia="Times New Roman"/>
          <w:lang w:val="en-CA" w:eastAsia="en-CA"/>
        </w:rPr>
      </w:pPr>
      <w:bookmarkStart w:id="14" w:name="_Toc220368603"/>
      <w:r w:rsidRPr="000B3304">
        <w:rPr>
          <w:rFonts w:eastAsia="Times New Roman"/>
          <w:lang w:val="en-CA" w:eastAsia="en-CA"/>
        </w:rPr>
        <w:t>Sequence and Motif Analysis</w:t>
      </w:r>
      <w:bookmarkEnd w:id="14"/>
    </w:p>
    <w:p w14:paraId="01949F6D" w14:textId="49B99E43" w:rsidR="001E67FF" w:rsidRDefault="00E61515" w:rsidP="003738D2">
      <w:pPr>
        <w:spacing w:after="120" w:line="240" w:lineRule="auto"/>
        <w:jc w:val="both"/>
        <w:rPr>
          <w:rFonts w:eastAsia="Times New Roman" w:cstheme="minorHAnsi"/>
          <w:color w:val="0D0D0D" w:themeColor="text1" w:themeTint="F2"/>
          <w:lang w:eastAsia="en-CA"/>
        </w:rPr>
      </w:pPr>
      <w:r w:rsidRPr="00E61515">
        <w:rPr>
          <w:rFonts w:eastAsia="Times New Roman" w:cstheme="minorHAnsi"/>
          <w:color w:val="0D0D0D" w:themeColor="text1" w:themeTint="F2"/>
          <w:lang w:eastAsia="en-CA"/>
        </w:rPr>
        <w:t xml:space="preserve">Miyamoto et al. </w:t>
      </w:r>
      <w:r w:rsidRPr="00DA1023">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BC201bfS","properties":{"formattedCitation":"[79]","plainCitation":"[79]","noteIndex":0},"citationItems":[{"id":8217,"uris":["http://zotero.org/users/18028468/items/TWN5RZXY"],"itemData":{"id":8217,"type":"article-journal","abstract":"In this article, we propose two quantum algorithms for a problem in bioinformatics, position weight matrix (PWM) matching, which aims to find segments (sequence motifs) in a biological sequence, such as DNA and protein that have high scores defined by the PWM and are, thus, of informational importance related to biological function. The two proposed algorithms, the naive iteration method and the Monte-Carlo-based method, output matched segments, given the oracular accesses to the entries in the biological sequence and the PWM. The former uses quantum amplitude amplification (QAA) for sequence motif search, resulting in the query complexity scaling on the sequence length n, the sequence motif length m, and the number of the PWMs K as \\widetildeO(m\\sqrtKn), which means speedup over existing classical algorithms with respect to n and K. The latter also uses QAA and, further, quantum Monte Carlo integration for segment score calculation, instead of iteratively operating quantum circuits for arithmetic in the naive iteration method; then, it provides the additional speedup with respect to m in some situation. As a drawback, these algorithms use quantum random access memories, and their initialization takes O(n) time. Nevertheless, our algorithms keep the advantage especially when we search matches in a sequence for many PWMs in parallel.","container-title":"IEEE Transactions on Quantum Engineering","DOI":"10.1109/TQE.2023.3293562","ISSN":"2689-1808","page":"1-14","source":"IEEE Xplore","title":"Quantum Algorithm for Position Weight Matrix Matching","volume":"4","author":[{"family":"Miyamoto","given":"Koichi"},{"family":"Yamamoto","given":"Naoki"},{"family":"Sakakibara","given":"Yasubumi"}],"issued":{"date-parts":[["2023"]]}}}],"schema":"https://github.com/citation-style-language/schema/raw/master/csl-citation.json"} </w:instrText>
      </w:r>
      <w:r w:rsidRPr="00DA1023">
        <w:rPr>
          <w:rFonts w:eastAsia="Times New Roman" w:cstheme="minorHAnsi"/>
          <w:color w:val="0D0D0D" w:themeColor="text1" w:themeTint="F2"/>
          <w:lang w:eastAsia="en-CA"/>
        </w:rPr>
        <w:fldChar w:fldCharType="separate"/>
      </w:r>
      <w:r w:rsidR="003738D2" w:rsidRPr="003738D2">
        <w:rPr>
          <w:rFonts w:ascii="Calibri" w:hAnsi="Calibri" w:cs="Calibri"/>
        </w:rPr>
        <w:t>[79]</w:t>
      </w:r>
      <w:r w:rsidRPr="00DA1023">
        <w:rPr>
          <w:rFonts w:eastAsia="Times New Roman" w:cstheme="minorHAnsi"/>
          <w:color w:val="0D0D0D" w:themeColor="text1" w:themeTint="F2"/>
          <w:lang w:eastAsia="en-CA"/>
        </w:rPr>
        <w:fldChar w:fldCharType="end"/>
      </w:r>
      <w:r>
        <w:rPr>
          <w:rFonts w:eastAsia="Times New Roman" w:cstheme="minorHAnsi"/>
          <w:color w:val="0D0D0D" w:themeColor="text1" w:themeTint="F2"/>
          <w:lang w:eastAsia="en-CA"/>
        </w:rPr>
        <w:t xml:space="preserve"> </w:t>
      </w:r>
      <w:r w:rsidR="0073797C" w:rsidRPr="0073797C">
        <w:rPr>
          <w:rFonts w:eastAsia="Times New Roman" w:cstheme="minorHAnsi"/>
          <w:color w:val="0D0D0D" w:themeColor="text1" w:themeTint="F2"/>
          <w:lang w:eastAsia="en-CA"/>
        </w:rPr>
        <w:t>propose two quantum algorithms for Position Weight Matrix</w:t>
      </w:r>
      <w:r w:rsidR="00B86124">
        <w:rPr>
          <w:rFonts w:eastAsia="Times New Roman" w:cstheme="minorHAnsi"/>
          <w:color w:val="0D0D0D" w:themeColor="text1" w:themeTint="F2"/>
          <w:lang w:eastAsia="en-CA"/>
        </w:rPr>
        <w:t xml:space="preserve"> </w:t>
      </w:r>
      <w:r w:rsidR="0073797C" w:rsidRPr="0073797C">
        <w:rPr>
          <w:rFonts w:eastAsia="Times New Roman" w:cstheme="minorHAnsi"/>
          <w:color w:val="0D0D0D" w:themeColor="text1" w:themeTint="F2"/>
          <w:lang w:eastAsia="en-CA"/>
        </w:rPr>
        <w:t>matching, one based on iterative scoring and another using Quantum Monte Carlo Integration</w:t>
      </w:r>
      <w:r w:rsidR="0073797C">
        <w:rPr>
          <w:rFonts w:eastAsia="Times New Roman" w:cstheme="minorHAnsi"/>
          <w:color w:val="0D0D0D" w:themeColor="text1" w:themeTint="F2"/>
          <w:lang w:eastAsia="en-CA"/>
        </w:rPr>
        <w:t xml:space="preserve"> </w:t>
      </w:r>
      <w:r w:rsidR="0073797C" w:rsidRPr="00E61515">
        <w:rPr>
          <w:rFonts w:eastAsia="Times New Roman" w:cstheme="minorHAnsi"/>
          <w:color w:val="0D0D0D" w:themeColor="text1" w:themeTint="F2"/>
          <w:lang w:eastAsia="en-CA"/>
        </w:rPr>
        <w:t>(QMCI)</w:t>
      </w:r>
      <w:r w:rsidR="0073797C">
        <w:rPr>
          <w:rFonts w:eastAsia="Times New Roman" w:cstheme="minorHAnsi"/>
          <w:color w:val="0D0D0D" w:themeColor="text1" w:themeTint="F2"/>
          <w:lang w:eastAsia="en-CA"/>
        </w:rPr>
        <w:t xml:space="preserve"> </w:t>
      </w:r>
      <w:r w:rsidR="0073797C">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NZe5YdNb","properties":{"formattedCitation":"[80]","plainCitation":"[80]","noteIndex":0},"citationItems":[{"id":8225,"uris":["http://zotero.org/users/18028468/items/XYPNMTEN"],"itemData":{"id":8225,"type":"article-journal","abstract":"Monte Carlo methods use random sampling to estimate numerical quantities which are hard to compute deterministically. One important example is the use in statistical physics of rapidly mixing Markov chains to approximately compute partition functions. In this work, we describe a quantum algorithm which can accelerate Monte Carlo methods in a very general setting. The algorithm estimates the expected output value of an arbitrary randomized or quantum subroutine with bounded variance, achieving a near-quadratic speedup over the best possible classical algorithm. Combining the algorithm with the use of quantum walks gives a quantum speedup of the fastest known classical algorithms with rigorous performance bounds for computing partition functions, which use multiple-stage Markov chain Monte Carlo techniques. The quantum algorithm can also be used to estimate the total variation distance between probability distributions efficiently.","container-title":"Proceedings of the Royal Society A: Mathematical, Physical and Engineering Sciences","DOI":"10.1098/rspa.2015.0301","issue":"2181","page":"20150301","publisher":"Royal Society","source":"royalsocietypublishing.org (Atypon)","title":"Quantum speedup of Monte Carlo methods","volume":"471","author":[{"family":"Montanaro","given":"Ashley"}],"issued":{"date-parts":[["2015",9,8]]}}}],"schema":"https://github.com/citation-style-language/schema/raw/master/csl-citation.json"} </w:instrText>
      </w:r>
      <w:r w:rsidR="0073797C">
        <w:rPr>
          <w:rFonts w:eastAsia="Times New Roman" w:cstheme="minorHAnsi"/>
          <w:color w:val="0D0D0D" w:themeColor="text1" w:themeTint="F2"/>
          <w:lang w:eastAsia="en-CA"/>
        </w:rPr>
        <w:fldChar w:fldCharType="separate"/>
      </w:r>
      <w:r w:rsidR="003738D2" w:rsidRPr="003738D2">
        <w:rPr>
          <w:rFonts w:ascii="Calibri" w:hAnsi="Calibri" w:cs="Calibri"/>
        </w:rPr>
        <w:t>[80]</w:t>
      </w:r>
      <w:r w:rsidR="0073797C">
        <w:rPr>
          <w:rFonts w:eastAsia="Times New Roman" w:cstheme="minorHAnsi"/>
          <w:color w:val="0D0D0D" w:themeColor="text1" w:themeTint="F2"/>
          <w:lang w:eastAsia="en-CA"/>
        </w:rPr>
        <w:fldChar w:fldCharType="end"/>
      </w:r>
      <w:r w:rsidR="006C69EF">
        <w:rPr>
          <w:rFonts w:eastAsia="Times New Roman" w:cstheme="minorHAnsi"/>
          <w:color w:val="0D0D0D" w:themeColor="text1" w:themeTint="F2"/>
          <w:lang w:eastAsia="en-CA"/>
        </w:rPr>
        <w:t xml:space="preserve"> </w:t>
      </w:r>
      <w:r w:rsidR="006C69EF" w:rsidRPr="00E61515">
        <w:rPr>
          <w:rFonts w:eastAsia="Times New Roman" w:cstheme="minorHAnsi"/>
          <w:color w:val="0D0D0D" w:themeColor="text1" w:themeTint="F2"/>
          <w:lang w:eastAsia="en-CA"/>
        </w:rPr>
        <w:t>to accelerate motif detection in large biological sequences</w:t>
      </w:r>
      <w:r w:rsidR="0073797C" w:rsidRPr="0073797C">
        <w:rPr>
          <w:rFonts w:eastAsia="Times New Roman" w:cstheme="minorHAnsi"/>
          <w:color w:val="0D0D0D" w:themeColor="text1" w:themeTint="F2"/>
          <w:lang w:eastAsia="en-CA"/>
        </w:rPr>
        <w:t xml:space="preserve">. Both rely on </w:t>
      </w:r>
      <w:r w:rsidR="005C6FA5" w:rsidRPr="00E61515">
        <w:rPr>
          <w:rFonts w:eastAsia="Times New Roman" w:cstheme="minorHAnsi"/>
          <w:color w:val="0D0D0D" w:themeColor="text1" w:themeTint="F2"/>
          <w:lang w:eastAsia="en-CA"/>
        </w:rPr>
        <w:t xml:space="preserve">Quantum Amplitude Amplification </w:t>
      </w:r>
      <w:r w:rsidR="005C6FA5">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bNZa3koS","properties":{"formattedCitation":"[81]","plainCitation":"[81]","noteIndex":0},"citationItems":[{"id":8228,"uris":["http://zotero.org/users/18028468/items/SSZG3TEC"],"itemData":{"id":8228,"type":"chapter","abstract":"Consider a Boolean function $χ: X \\to \\{0,1\\}$ that partitions set $X$ between its good and bad elements, where $x$ is good if $χ(x)=1$ and bad otherwise. Consider also a quantum algorithm $\\mathcal A$ such that $A |0\\rangle= \\sum_{x\\in X} α_x |x\\rangle$ is a quantum superposition of the elements of $X$, and let $a$ denote the probability that a good element is produced if $A |0\\rangle$ is measured. If we repeat the process of running $A$, measuring the output, and using $χ$ to check the validity of the result, we shall expect to repeat $1/a$ times on the average before a solution is found. *Amplitude amplification* is a process that allows to find a good $x$ after an expected number of applications of $A$ and its inverse which is proportional to $1/\\sqrt{a}$, assuming algorithm $A$ makes no measurements. This is a generalization of Grover's searching algorithm in which $A$ was restricted to producing an equal superposition of all members of $X$ and we had a promise that a single $x$ existed such that $χ(x)=1$. Our algorithm works whether or not the value of $a$ is known ahead of time. In case the value of $a$ is known, we can find a good $x$ after a number of applications of $A$ and its inverse which is proportional to $1/\\sqrt{a}$ even in the worst case. We show that this quadratic speedup can also be obtained for a large family of search problems for which good classical heuristics exist. Finally, as our main result, we combine ideas from Grover's and Shor's quantum algorithms to perform amplitude estimation, a process that allows to estimate the value of $a$. We apply amplitude estimation to the problem of *approximate counting*, in which we wish to estimate the number of $x\\in X$ such that $χ(x)=1$. We obtain optimal quantum algorithms in a variety of settings.","DOI":"10.1090/conm/305/05215","note":"arXiv:quant-ph/0005055","page":"53-74","source":"arXiv.org","title":"Quantum Amplitude Amplification and Estimation","URL":"http://arxiv.org/abs/quant-ph/0005055","volume":"305","author":[{"family":"Brassard","given":"Gilles"},{"family":"Hoyer","given":"Peter"},{"family":"Mosca","given":"Michele"},{"family":"Tapp","given":"Alain"}],"accessed":{"date-parts":[["2025",11,13]]},"issued":{"date-parts":[["2002"]]}}}],"schema":"https://github.com/citation-style-language/schema/raw/master/csl-citation.json"} </w:instrText>
      </w:r>
      <w:r w:rsidR="005C6FA5">
        <w:rPr>
          <w:rFonts w:eastAsia="Times New Roman" w:cstheme="minorHAnsi"/>
          <w:color w:val="0D0D0D" w:themeColor="text1" w:themeTint="F2"/>
          <w:lang w:eastAsia="en-CA"/>
        </w:rPr>
        <w:fldChar w:fldCharType="separate"/>
      </w:r>
      <w:r w:rsidR="003738D2" w:rsidRPr="003738D2">
        <w:rPr>
          <w:rFonts w:ascii="Calibri" w:hAnsi="Calibri" w:cs="Calibri"/>
        </w:rPr>
        <w:t>[81]</w:t>
      </w:r>
      <w:r w:rsidR="005C6FA5">
        <w:rPr>
          <w:rFonts w:eastAsia="Times New Roman" w:cstheme="minorHAnsi"/>
          <w:color w:val="0D0D0D" w:themeColor="text1" w:themeTint="F2"/>
          <w:lang w:eastAsia="en-CA"/>
        </w:rPr>
        <w:fldChar w:fldCharType="end"/>
      </w:r>
      <w:r w:rsidR="005C6FA5">
        <w:rPr>
          <w:rFonts w:eastAsia="Times New Roman" w:cstheme="minorHAnsi"/>
          <w:color w:val="0D0D0D" w:themeColor="text1" w:themeTint="F2"/>
          <w:lang w:eastAsia="en-CA"/>
        </w:rPr>
        <w:t xml:space="preserve"> </w:t>
      </w:r>
      <w:r w:rsidR="0073797C" w:rsidRPr="0073797C">
        <w:rPr>
          <w:rFonts w:eastAsia="Times New Roman" w:cstheme="minorHAnsi"/>
          <w:color w:val="0D0D0D" w:themeColor="text1" w:themeTint="F2"/>
          <w:lang w:eastAsia="en-CA"/>
        </w:rPr>
        <w:t>to achieve a theoretical quadratic speedup over classical scanning, with the QMCI further reducing scoring complexity. The work show</w:t>
      </w:r>
      <w:r w:rsidR="005410D5">
        <w:rPr>
          <w:rFonts w:eastAsia="Times New Roman" w:cstheme="minorHAnsi"/>
          <w:color w:val="0D0D0D" w:themeColor="text1" w:themeTint="F2"/>
          <w:lang w:eastAsia="en-CA"/>
        </w:rPr>
        <w:t xml:space="preserve">s </w:t>
      </w:r>
      <w:r w:rsidR="0073797C" w:rsidRPr="0073797C">
        <w:rPr>
          <w:rFonts w:eastAsia="Times New Roman" w:cstheme="minorHAnsi"/>
          <w:color w:val="0D0D0D" w:themeColor="text1" w:themeTint="F2"/>
          <w:lang w:eastAsia="en-CA"/>
        </w:rPr>
        <w:t xml:space="preserve">reduced query </w:t>
      </w:r>
      <w:proofErr w:type="gramStart"/>
      <w:r w:rsidR="00CE2863" w:rsidRPr="00E61515">
        <w:rPr>
          <w:rFonts w:eastAsia="Times New Roman" w:cstheme="minorHAnsi"/>
          <w:color w:val="0D0D0D" w:themeColor="text1" w:themeTint="F2"/>
          <w:lang w:eastAsia="en-CA"/>
        </w:rPr>
        <w:t>complexity</w:t>
      </w:r>
      <w:r w:rsidR="0073797C" w:rsidRPr="0073797C">
        <w:rPr>
          <w:rFonts w:eastAsia="Times New Roman" w:cstheme="minorHAnsi"/>
          <w:color w:val="0D0D0D" w:themeColor="text1" w:themeTint="F2"/>
          <w:lang w:eastAsia="en-CA"/>
        </w:rPr>
        <w:t>, but</w:t>
      </w:r>
      <w:proofErr w:type="gramEnd"/>
      <w:r w:rsidR="0073797C" w:rsidRPr="0073797C">
        <w:rPr>
          <w:rFonts w:eastAsia="Times New Roman" w:cstheme="minorHAnsi"/>
          <w:color w:val="0D0D0D" w:themeColor="text1" w:themeTint="F2"/>
          <w:lang w:eastAsia="en-CA"/>
        </w:rPr>
        <w:t xml:space="preserve"> remains fully theoretical</w:t>
      </w:r>
      <w:r w:rsidR="003A7435">
        <w:rPr>
          <w:rFonts w:eastAsia="Times New Roman" w:cstheme="minorHAnsi"/>
          <w:color w:val="0D0D0D" w:themeColor="text1" w:themeTint="F2"/>
          <w:lang w:eastAsia="en-CA"/>
        </w:rPr>
        <w:t>.</w:t>
      </w:r>
    </w:p>
    <w:p w14:paraId="7FBBF640" w14:textId="6E7B38C0" w:rsidR="001E67FF" w:rsidRDefault="00194F3F" w:rsidP="003738D2">
      <w:pPr>
        <w:spacing w:after="120" w:line="240" w:lineRule="auto"/>
        <w:jc w:val="both"/>
      </w:pPr>
      <w:r w:rsidRPr="001D4CCD">
        <w:t>QCAM</w:t>
      </w:r>
      <w:r>
        <w:t xml:space="preserve"> </w:t>
      </w:r>
      <w:r w:rsidR="00FD09F9" w:rsidRPr="00AB3478">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JJ1ksHqR","properties":{"formattedCitation":"[82]","plainCitation":"[82]","noteIndex":0},"citationItems":[{"id":8235,"uris":["http://zotero.org/users/18028468/items/JGBPE56C"],"itemData":{"id":8235,"type":"paper-conference","abstract":"We present QCAM, a quantum analogue of Content-Addressable Memory (CAM), useful for finding matches in two sequences of bit-strings. Our QCAM implementation takes advantage of Grover's search algorithm and proposes a highly-optimized quantum circuit implementation of the QCAM oracle. Our circuit construction uses the parallel uniformly controlled rotation gates, which were used in previous work to generate QBArt encodings. These circuits have a high degree of quantum parallelism which reduces their critical depth. The optimal number of repetitions of the Grover iterator used in QCAM depends on the number of true matches and hence is input dependent. We additionally propose a hardware-efficient implementation of the quantum counting algorithm (HEQC) that can infer the optimal number of Grover iterations from the measurement of a single observable. We demonstrate the QCAM application for computing the Jaccard similarity between two sets of k-mers obtained from two DNA sequences.","container-title":"2023 IEEE International Conference on Quantum Computing and Engineering (QCE)","DOI":"10.1109/QCE57702.2023.00050","event-title":"2023 IEEE International Conference on Quantum Computing and Engineering (QCE)","page":"378-384","source":"IEEE Xplore","title":"Efficient Quantum Counting and Quantum Content-Addressable Memory for DNA Similarity","URL":"https://ieeexplore.ieee.org/abstract/document/10313642","volume":"01","author":[{"family":"Balewski","given":"Jan"},{"family":"Camps","given":"Daan"},{"family":"Klymko","given":"Katherine"},{"family":"Tritt","given":"Andrew"}],"accessed":{"date-parts":[["2025",11,13]]},"issued":{"date-parts":[["2023",9]]}}}],"schema":"https://github.com/citation-style-language/schema/raw/master/csl-citation.json"} </w:instrText>
      </w:r>
      <w:r w:rsidR="00FD09F9" w:rsidRPr="00AB3478">
        <w:rPr>
          <w:rFonts w:eastAsia="Times New Roman" w:cstheme="minorHAnsi"/>
          <w:color w:val="0D0D0D" w:themeColor="text1" w:themeTint="F2"/>
          <w:lang w:eastAsia="en-CA"/>
        </w:rPr>
        <w:fldChar w:fldCharType="separate"/>
      </w:r>
      <w:r w:rsidR="003738D2" w:rsidRPr="003738D2">
        <w:rPr>
          <w:rFonts w:ascii="Calibri" w:hAnsi="Calibri" w:cs="Calibri"/>
        </w:rPr>
        <w:t>[82]</w:t>
      </w:r>
      <w:r w:rsidR="00FD09F9" w:rsidRPr="00AB3478">
        <w:rPr>
          <w:rFonts w:eastAsia="Times New Roman" w:cstheme="minorHAnsi"/>
          <w:color w:val="0D0D0D" w:themeColor="text1" w:themeTint="F2"/>
          <w:lang w:eastAsia="en-CA"/>
        </w:rPr>
        <w:fldChar w:fldCharType="end"/>
      </w:r>
      <w:r w:rsidR="00FD09F9">
        <w:rPr>
          <w:rFonts w:eastAsia="Times New Roman" w:cstheme="minorHAnsi"/>
          <w:color w:val="0D0D0D" w:themeColor="text1" w:themeTint="F2"/>
          <w:lang w:eastAsia="en-CA"/>
        </w:rPr>
        <w:t xml:space="preserve"> </w:t>
      </w:r>
      <w:r w:rsidR="006C07DF" w:rsidRPr="001D4CCD">
        <w:t>u</w:t>
      </w:r>
      <w:r w:rsidR="006C07DF">
        <w:t>ses</w:t>
      </w:r>
      <w:r w:rsidR="006C07DF" w:rsidRPr="001D4CCD">
        <w:t xml:space="preserve"> Grover</w:t>
      </w:r>
      <w:r w:rsidR="006C07DF">
        <w:t>’s</w:t>
      </w:r>
      <w:r w:rsidR="006C07DF" w:rsidRPr="001D4CCD">
        <w:t xml:space="preserve"> search and hardware-efficient quantum counting</w:t>
      </w:r>
      <w:r w:rsidR="006C07DF">
        <w:t xml:space="preserve"> </w:t>
      </w:r>
      <w:r w:rsidR="001D4CCD" w:rsidRPr="001D4CCD">
        <w:t xml:space="preserve">for DNA sequence similarity analysis. By </w:t>
      </w:r>
      <w:r w:rsidR="001965E4" w:rsidRPr="00FD09F9">
        <w:t>decomposing sequences into</w:t>
      </w:r>
      <w:r w:rsidR="001965E4">
        <w:t xml:space="preserve"> </w:t>
      </w:r>
      <w:r w:rsidR="001965E4" w:rsidRPr="006F4DFE">
        <w:rPr>
          <w:rFonts w:eastAsia="Times New Roman" w:cstheme="minorHAnsi"/>
          <w:color w:val="0D0D0D" w:themeColor="text1" w:themeTint="F2"/>
          <w:lang w:eastAsia="en-CA"/>
        </w:rPr>
        <w:t>overlapping</w:t>
      </w:r>
      <w:r w:rsidR="001965E4" w:rsidRPr="00FD09F9">
        <w:t xml:space="preserve"> k-</w:t>
      </w:r>
      <w:proofErr w:type="spellStart"/>
      <w:r w:rsidR="001965E4" w:rsidRPr="00FD09F9">
        <w:t>mers</w:t>
      </w:r>
      <w:proofErr w:type="spellEnd"/>
      <w:r w:rsidR="001965E4">
        <w:t xml:space="preserve"> </w:t>
      </w:r>
      <w:r w:rsidR="003A48DF">
        <w:t xml:space="preserve">and </w:t>
      </w:r>
      <w:r w:rsidR="001D4CCD" w:rsidRPr="001D4CCD">
        <w:t>operating on k-</w:t>
      </w:r>
      <w:proofErr w:type="spellStart"/>
      <w:r w:rsidR="001D4CCD" w:rsidRPr="001D4CCD">
        <w:t>mer</w:t>
      </w:r>
      <w:proofErr w:type="spellEnd"/>
      <w:r w:rsidR="001D4CCD" w:rsidRPr="001D4CCD">
        <w:t xml:space="preserve"> representations, the framework estimates similarity scores with the expected </w:t>
      </w:r>
      <w:r w:rsidR="00ED3917" w:rsidRPr="00FD09F9">
        <w:t xml:space="preserve">theoretical </w:t>
      </w:r>
      <w:r w:rsidR="001D4CCD" w:rsidRPr="001D4CCD">
        <w:t xml:space="preserve">quadratic speedup and demonstrates correct behavior on small </w:t>
      </w:r>
      <w:r w:rsidR="00655E58" w:rsidRPr="001D4CCD">
        <w:t xml:space="preserve">synthetic </w:t>
      </w:r>
      <w:r w:rsidR="001D4CCD" w:rsidRPr="001D4CCD">
        <w:t>datasets</w:t>
      </w:r>
      <w:r w:rsidR="00655E58">
        <w:t xml:space="preserve">, </w:t>
      </w:r>
      <w:r w:rsidR="001D4CCD" w:rsidRPr="001D4CCD">
        <w:t>leaving performance on real genomic workloads untested.</w:t>
      </w:r>
    </w:p>
    <w:p w14:paraId="377B752E" w14:textId="40DC1250" w:rsidR="00FD6F52" w:rsidRDefault="00342EC2" w:rsidP="003738D2">
      <w:pPr>
        <w:spacing w:after="120" w:line="240" w:lineRule="auto"/>
        <w:jc w:val="both"/>
        <w:rPr>
          <w:rFonts w:eastAsia="Times New Roman" w:cstheme="minorHAnsi"/>
          <w:color w:val="0D0D0D" w:themeColor="text1" w:themeTint="F2"/>
          <w:lang w:eastAsia="en-CA"/>
        </w:rPr>
      </w:pPr>
      <w:proofErr w:type="spellStart"/>
      <w:r w:rsidRPr="00342EC2">
        <w:rPr>
          <w:rFonts w:eastAsia="Times New Roman" w:cstheme="minorHAnsi"/>
          <w:color w:val="0D0D0D" w:themeColor="text1" w:themeTint="F2"/>
          <w:lang w:eastAsia="en-CA"/>
        </w:rPr>
        <w:t>Chagneau</w:t>
      </w:r>
      <w:proofErr w:type="spellEnd"/>
      <w:r w:rsidRPr="00342EC2">
        <w:rPr>
          <w:rFonts w:eastAsia="Times New Roman" w:cstheme="minorHAnsi"/>
          <w:color w:val="0D0D0D" w:themeColor="text1" w:themeTint="F2"/>
          <w:lang w:eastAsia="en-CA"/>
        </w:rPr>
        <w:t xml:space="preserve"> et al. </w:t>
      </w:r>
      <w:r w:rsidRPr="008D33B3">
        <w:rPr>
          <w:rFonts w:eastAsia="Times New Roman" w:cstheme="minorHAnsi"/>
          <w:color w:val="000000" w:themeColor="text1"/>
          <w:lang w:eastAsia="en-CA"/>
        </w:rPr>
        <w:fldChar w:fldCharType="begin"/>
      </w:r>
      <w:r w:rsidR="003738D2">
        <w:rPr>
          <w:rFonts w:eastAsia="Times New Roman" w:cstheme="minorHAnsi"/>
          <w:color w:val="000000" w:themeColor="text1"/>
          <w:lang w:eastAsia="en-CA"/>
        </w:rPr>
        <w:instrText xml:space="preserve"> ADDIN ZOTERO_ITEM CSL_CITATION {"citationID":"RB9z9J0x","properties":{"formattedCitation":"[83]","plainCitation":"[83]","noteIndex":0},"citationItems":[{"id":8237,"uris":["http://zotero.org/users/18028468/items/49XGKR2Q"],"itemData":{"id":8237,"type":"webpage","title":"Quantum algorithm for bioinformatics to compute the similarity between proteins - Chagneau - 2024 - IET Quantum Communication - Wiley Online Library","URL":"https://ietresearch.onlinelibrary.wiley.com/doi/full/10.1049/qtc2.12098","accessed":{"date-parts":[["2025",11,13]]}}}],"schema":"https://github.com/citation-style-language/schema/raw/master/csl-citation.json"} </w:instrText>
      </w:r>
      <w:r w:rsidRPr="008D33B3">
        <w:rPr>
          <w:rFonts w:eastAsia="Times New Roman" w:cstheme="minorHAnsi"/>
          <w:color w:val="000000" w:themeColor="text1"/>
          <w:lang w:eastAsia="en-CA"/>
        </w:rPr>
        <w:fldChar w:fldCharType="separate"/>
      </w:r>
      <w:r w:rsidR="003738D2" w:rsidRPr="003738D2">
        <w:rPr>
          <w:rFonts w:ascii="Calibri" w:hAnsi="Calibri" w:cs="Calibri"/>
        </w:rPr>
        <w:t>[83]</w:t>
      </w:r>
      <w:r w:rsidRPr="008D33B3">
        <w:rPr>
          <w:rFonts w:eastAsia="Times New Roman" w:cstheme="minorHAnsi"/>
          <w:color w:val="000000" w:themeColor="text1"/>
          <w:lang w:eastAsia="en-CA"/>
        </w:rPr>
        <w:fldChar w:fldCharType="end"/>
      </w:r>
      <w:r w:rsidRPr="00342EC2">
        <w:rPr>
          <w:rFonts w:eastAsia="Times New Roman" w:cstheme="minorHAnsi"/>
          <w:color w:val="0D0D0D" w:themeColor="text1" w:themeTint="F2"/>
          <w:lang w:eastAsia="en-CA"/>
        </w:rPr>
        <w:t xml:space="preserve"> </w:t>
      </w:r>
      <w:r w:rsidR="008B258E" w:rsidRPr="008B258E">
        <w:rPr>
          <w:rFonts w:eastAsia="Times New Roman" w:cstheme="minorHAnsi"/>
          <w:color w:val="0D0D0D" w:themeColor="text1" w:themeTint="F2"/>
          <w:lang w:eastAsia="en-CA"/>
        </w:rPr>
        <w:t>explore quantum approaches to protein similarity by combining a quantum-generated reference sequence with quantum variants of Needleman</w:t>
      </w:r>
      <w:r w:rsidR="008B258E">
        <w:rPr>
          <w:rFonts w:eastAsia="Times New Roman" w:cstheme="minorHAnsi"/>
          <w:color w:val="0D0D0D" w:themeColor="text1" w:themeTint="F2"/>
          <w:lang w:eastAsia="en-CA"/>
        </w:rPr>
        <w:t>-</w:t>
      </w:r>
      <w:r w:rsidR="008B258E" w:rsidRPr="008B258E">
        <w:rPr>
          <w:rFonts w:eastAsia="Times New Roman" w:cstheme="minorHAnsi"/>
          <w:color w:val="0D0D0D" w:themeColor="text1" w:themeTint="F2"/>
          <w:lang w:eastAsia="en-CA"/>
        </w:rPr>
        <w:t>Wunsch, Smith</w:t>
      </w:r>
      <w:r w:rsidR="008B258E">
        <w:rPr>
          <w:rFonts w:eastAsia="Times New Roman" w:cstheme="minorHAnsi"/>
          <w:color w:val="0D0D0D" w:themeColor="text1" w:themeTint="F2"/>
          <w:lang w:eastAsia="en-CA"/>
        </w:rPr>
        <w:t>-</w:t>
      </w:r>
      <w:r w:rsidR="008B258E" w:rsidRPr="008B258E">
        <w:rPr>
          <w:rFonts w:eastAsia="Times New Roman" w:cstheme="minorHAnsi"/>
          <w:color w:val="0D0D0D" w:themeColor="text1" w:themeTint="F2"/>
          <w:lang w:eastAsia="en-CA"/>
        </w:rPr>
        <w:t xml:space="preserve">Waterman, and a conflict-graph QUBO model solved with QAOA. </w:t>
      </w:r>
      <w:r w:rsidR="00133F01">
        <w:rPr>
          <w:rFonts w:eastAsia="Times New Roman" w:cstheme="minorHAnsi"/>
          <w:color w:val="0D0D0D" w:themeColor="text1" w:themeTint="F2"/>
          <w:lang w:eastAsia="en-CA"/>
        </w:rPr>
        <w:t xml:space="preserve">Using </w:t>
      </w:r>
      <w:r w:rsidR="00133F01" w:rsidRPr="008B258E">
        <w:rPr>
          <w:rFonts w:eastAsia="Times New Roman" w:cstheme="minorHAnsi"/>
          <w:color w:val="0D0D0D" w:themeColor="text1" w:themeTint="F2"/>
          <w:lang w:eastAsia="en-CA"/>
        </w:rPr>
        <w:t>simulated backends</w:t>
      </w:r>
      <w:r w:rsidR="00133F01">
        <w:rPr>
          <w:rFonts w:eastAsia="Times New Roman" w:cstheme="minorHAnsi"/>
          <w:color w:val="0D0D0D" w:themeColor="text1" w:themeTint="F2"/>
          <w:lang w:eastAsia="en-CA"/>
        </w:rPr>
        <w:t>, t</w:t>
      </w:r>
      <w:r w:rsidR="008B258E" w:rsidRPr="008B258E">
        <w:rPr>
          <w:rFonts w:eastAsia="Times New Roman" w:cstheme="minorHAnsi"/>
          <w:color w:val="0D0D0D" w:themeColor="text1" w:themeTint="F2"/>
          <w:lang w:eastAsia="en-CA"/>
        </w:rPr>
        <w:t xml:space="preserve">he study compares quantum-assisted dynamic programming with QUBO-based optimization. </w:t>
      </w:r>
      <w:r w:rsidR="0025002F" w:rsidRPr="0025002F">
        <w:rPr>
          <w:rFonts w:eastAsia="Times New Roman" w:cstheme="minorHAnsi"/>
          <w:color w:val="0D0D0D" w:themeColor="text1" w:themeTint="F2"/>
          <w:lang w:eastAsia="en-CA"/>
        </w:rPr>
        <w:t>The conflict-graph + QAOA approach best matches BLASTP</w:t>
      </w:r>
      <w:r w:rsidR="008B258E" w:rsidRPr="008B258E">
        <w:rPr>
          <w:rFonts w:eastAsia="Times New Roman" w:cstheme="minorHAnsi"/>
          <w:color w:val="0D0D0D" w:themeColor="text1" w:themeTint="F2"/>
          <w:lang w:eastAsia="en-CA"/>
        </w:rPr>
        <w:t xml:space="preserve"> rankings, and </w:t>
      </w:r>
      <w:r w:rsidR="00F35261" w:rsidRPr="00F35261">
        <w:rPr>
          <w:rFonts w:eastAsia="Times New Roman" w:cstheme="minorHAnsi"/>
          <w:color w:val="0D0D0D" w:themeColor="text1" w:themeTint="F2"/>
          <w:lang w:eastAsia="en-CA"/>
        </w:rPr>
        <w:t>quantum Smith</w:t>
      </w:r>
      <w:r w:rsidR="00F35261">
        <w:rPr>
          <w:rFonts w:eastAsia="Times New Roman" w:cstheme="minorHAnsi"/>
          <w:color w:val="0D0D0D" w:themeColor="text1" w:themeTint="F2"/>
          <w:lang w:eastAsia="en-CA"/>
        </w:rPr>
        <w:t>-</w:t>
      </w:r>
      <w:r w:rsidR="00F35261" w:rsidRPr="00F35261">
        <w:rPr>
          <w:rFonts w:eastAsia="Times New Roman" w:cstheme="minorHAnsi"/>
          <w:color w:val="0D0D0D" w:themeColor="text1" w:themeTint="F2"/>
          <w:lang w:eastAsia="en-CA"/>
        </w:rPr>
        <w:t>Waterman performs similarly to classical methods on short sequences</w:t>
      </w:r>
      <w:r w:rsidR="008B258E" w:rsidRPr="008B258E">
        <w:rPr>
          <w:rFonts w:eastAsia="Times New Roman" w:cstheme="minorHAnsi"/>
          <w:color w:val="0D0D0D" w:themeColor="text1" w:themeTint="F2"/>
          <w:lang w:eastAsia="en-CA"/>
        </w:rPr>
        <w:t>. The quantum Needleman</w:t>
      </w:r>
      <w:r w:rsidR="00D26D5C">
        <w:rPr>
          <w:rFonts w:eastAsia="Times New Roman" w:cstheme="minorHAnsi"/>
          <w:color w:val="0D0D0D" w:themeColor="text1" w:themeTint="F2"/>
          <w:lang w:eastAsia="en-CA"/>
        </w:rPr>
        <w:t>-</w:t>
      </w:r>
      <w:r w:rsidR="008B258E" w:rsidRPr="008B258E">
        <w:rPr>
          <w:rFonts w:eastAsia="Times New Roman" w:cstheme="minorHAnsi"/>
          <w:color w:val="0D0D0D" w:themeColor="text1" w:themeTint="F2"/>
          <w:lang w:eastAsia="en-CA"/>
        </w:rPr>
        <w:t>Wunsch variant performs less reliably.</w:t>
      </w:r>
    </w:p>
    <w:p w14:paraId="12362884" w14:textId="4E00A68B" w:rsidR="00FD6F52" w:rsidRPr="00781064" w:rsidRDefault="00480AC0" w:rsidP="003738D2">
      <w:pPr>
        <w:spacing w:after="120" w:line="240" w:lineRule="auto"/>
        <w:jc w:val="both"/>
        <w:rPr>
          <w:rFonts w:eastAsia="Times New Roman" w:cstheme="minorHAnsi"/>
          <w:color w:val="0D0D0D" w:themeColor="text1" w:themeTint="F2"/>
          <w:lang w:eastAsia="en-CA"/>
        </w:rPr>
      </w:pPr>
      <w:r w:rsidRPr="00781064">
        <w:rPr>
          <w:rFonts w:eastAsia="Times New Roman" w:cstheme="minorHAnsi"/>
          <w:color w:val="0D0D0D" w:themeColor="text1" w:themeTint="F2"/>
          <w:lang w:eastAsia="en-CA"/>
        </w:rPr>
        <w:t xml:space="preserve">QOMIC </w:t>
      </w:r>
      <w:r w:rsidR="00822E56" w:rsidRPr="00781064">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gRJZByQH","properties":{"formattedCitation":"[84]","plainCitation":"[84]","noteIndex":0},"citationItems":[{"id":8239,"uris":["http://zotero.org/users/18028468/items/PR3EI64Y"],"itemData":{"id":8239,"type":"article-journal","abstract":"Network motif identification (MI) problem aims to find topological patterns in biological networks. Identifying disjoint motifs is a computationally challenging problem using classical computers. Quantum computers enable solving high complexity problems which do not scale using classical computers. In this article, we develop the first quantum solution, called QOMIC (Quantum Optimization for Motif IdentifiCation), to the MI problem. QOMIC transforms the MI problem using a integer model, which serves as the foundation to develop our quantum solution. We develop and implement the quantum circuit to find motif locations in the given network using this model.Our experiments demonstrate that QOMIC outperforms the existing solutions developed for the classical computer, in term of motif counts. We also observe that QOMIC can efficiently find motifs in human regulatory networks associated with five neurodegenerative diseases: Alzheimer’s, Parkinson’s, Huntington’s, Amyotrophic Lateral Sclerosis, and Motor Neurone Disease.Our implementation can be found in https://github.com/ngominhhoang/Quantum-Motif-Identification.git.","container-title":"Bioinformatics Advances","DOI":"10.1093/bioadv/vbae208","ISSN":"2635-0041","issue":"1","page":"vbae208","source":"Silverchair","title":"QOMIC: quantum optimization for motif identification","title-short":"QOMIC","volume":"5","author":[{"family":"Ngo","given":"Hoang M"},{"family":"Khatib","given":"Tamim"},{"family":"Thai","given":"My T"},{"family":"Kahveci","given":"Tamer"}],"issued":{"date-parts":[["2025",1,1]]}}}],"schema":"https://github.com/citation-style-language/schema/raw/master/csl-citation.json"} </w:instrText>
      </w:r>
      <w:r w:rsidR="00822E56" w:rsidRPr="00781064">
        <w:rPr>
          <w:rFonts w:eastAsia="Times New Roman" w:cstheme="minorHAnsi"/>
          <w:color w:val="0D0D0D" w:themeColor="text1" w:themeTint="F2"/>
          <w:lang w:eastAsia="en-CA"/>
        </w:rPr>
        <w:fldChar w:fldCharType="separate"/>
      </w:r>
      <w:r w:rsidR="003738D2" w:rsidRPr="003738D2">
        <w:rPr>
          <w:rFonts w:ascii="Calibri" w:hAnsi="Calibri" w:cs="Calibri"/>
        </w:rPr>
        <w:t>[84]</w:t>
      </w:r>
      <w:r w:rsidR="00822E56" w:rsidRPr="00781064">
        <w:rPr>
          <w:rFonts w:eastAsia="Times New Roman" w:cstheme="minorHAnsi"/>
          <w:color w:val="0D0D0D" w:themeColor="text1" w:themeTint="F2"/>
          <w:lang w:eastAsia="en-CA"/>
        </w:rPr>
        <w:fldChar w:fldCharType="end"/>
      </w:r>
      <w:r w:rsidRPr="00781064">
        <w:rPr>
          <w:rFonts w:eastAsia="Times New Roman" w:cstheme="minorHAnsi"/>
          <w:color w:val="0D0D0D" w:themeColor="text1" w:themeTint="F2"/>
          <w:lang w:eastAsia="en-CA"/>
        </w:rPr>
        <w:t xml:space="preserve"> </w:t>
      </w:r>
      <w:r w:rsidR="00125A06" w:rsidRPr="00781064">
        <w:rPr>
          <w:rFonts w:eastAsia="Times New Roman" w:cstheme="minorHAnsi"/>
          <w:color w:val="0D0D0D" w:themeColor="text1" w:themeTint="F2"/>
          <w:lang w:eastAsia="en-CA"/>
        </w:rPr>
        <w:t xml:space="preserve">addresses the </w:t>
      </w:r>
      <w:r w:rsidR="00125A06" w:rsidRPr="00781064">
        <w:rPr>
          <w:rFonts w:cstheme="minorHAnsi"/>
          <w:color w:val="0D0D0D" w:themeColor="text1" w:themeTint="F2"/>
        </w:rPr>
        <w:t>Motif identification (</w:t>
      </w:r>
      <w:r w:rsidR="00125A06" w:rsidRPr="00781064">
        <w:rPr>
          <w:rFonts w:eastAsia="Times New Roman" w:cstheme="minorHAnsi"/>
          <w:color w:val="0D0D0D" w:themeColor="text1" w:themeTint="F2"/>
          <w:lang w:eastAsia="en-CA"/>
        </w:rPr>
        <w:t xml:space="preserve">MI) problem by reformulating </w:t>
      </w:r>
      <w:r w:rsidR="00532A9F" w:rsidRPr="00781064">
        <w:rPr>
          <w:rFonts w:eastAsia="Times New Roman" w:cstheme="minorHAnsi"/>
          <w:color w:val="0D0D0D" w:themeColor="text1" w:themeTint="F2"/>
          <w:lang w:eastAsia="en-CA"/>
        </w:rPr>
        <w:t xml:space="preserve">network motif counting as a binary optimization problem encoded into a Hamiltonian. To </w:t>
      </w:r>
      <w:r w:rsidR="0026676B" w:rsidRPr="00781064">
        <w:rPr>
          <w:rFonts w:eastAsia="Times New Roman" w:cstheme="minorHAnsi"/>
          <w:color w:val="0D0D0D" w:themeColor="text1" w:themeTint="F2"/>
          <w:lang w:eastAsia="en-CA"/>
        </w:rPr>
        <w:t>overcome qubit limitations</w:t>
      </w:r>
      <w:r w:rsidR="00532A9F" w:rsidRPr="00781064">
        <w:rPr>
          <w:rFonts w:eastAsia="Times New Roman" w:cstheme="minorHAnsi"/>
          <w:color w:val="0D0D0D" w:themeColor="text1" w:themeTint="F2"/>
          <w:lang w:eastAsia="en-CA"/>
        </w:rPr>
        <w:t xml:space="preserve">, large biological networks are partitioned into smaller subgraphs and </w:t>
      </w:r>
      <w:r w:rsidR="00E80D41" w:rsidRPr="00781064">
        <w:rPr>
          <w:rFonts w:eastAsia="Times New Roman" w:cstheme="minorHAnsi"/>
          <w:color w:val="0D0D0D" w:themeColor="text1" w:themeTint="F2"/>
          <w:lang w:eastAsia="en-CA"/>
        </w:rPr>
        <w:t>QAOA</w:t>
      </w:r>
      <w:r w:rsidR="00697214" w:rsidRPr="00781064">
        <w:rPr>
          <w:rFonts w:eastAsia="Times New Roman" w:cstheme="minorHAnsi"/>
          <w:color w:val="0D0D0D" w:themeColor="text1" w:themeTint="F2"/>
          <w:lang w:eastAsia="en-CA"/>
        </w:rPr>
        <w:t xml:space="preserve"> runs</w:t>
      </w:r>
      <w:r w:rsidR="00E80D41" w:rsidRPr="00781064">
        <w:rPr>
          <w:rFonts w:eastAsia="Times New Roman" w:cstheme="minorHAnsi"/>
          <w:color w:val="0D0D0D" w:themeColor="text1" w:themeTint="F2"/>
          <w:lang w:eastAsia="en-CA"/>
        </w:rPr>
        <w:t xml:space="preserve"> on each partition via simulation</w:t>
      </w:r>
      <w:r w:rsidR="00532A9F" w:rsidRPr="00781064">
        <w:rPr>
          <w:rFonts w:eastAsia="Times New Roman" w:cstheme="minorHAnsi"/>
          <w:color w:val="0D0D0D" w:themeColor="text1" w:themeTint="F2"/>
          <w:lang w:eastAsia="en-CA"/>
        </w:rPr>
        <w:t>. Tested on synthetic networks and human transcriptional regulatory networks, QOMIC outperforms classical tools by identifying more valid motifs, particularly in large or dense graphs</w:t>
      </w:r>
      <w:r w:rsidR="005A1AC2">
        <w:rPr>
          <w:rFonts w:eastAsia="Times New Roman" w:cstheme="minorHAnsi"/>
          <w:color w:val="0D0D0D" w:themeColor="text1" w:themeTint="F2"/>
          <w:lang w:eastAsia="en-CA"/>
        </w:rPr>
        <w:t>.</w:t>
      </w:r>
      <w:r w:rsidR="00532A9F" w:rsidRPr="00781064">
        <w:rPr>
          <w:rFonts w:eastAsia="Times New Roman" w:cstheme="minorHAnsi"/>
          <w:color w:val="0D0D0D" w:themeColor="text1" w:themeTint="F2"/>
          <w:lang w:eastAsia="en-CA"/>
        </w:rPr>
        <w:t xml:space="preserve"> </w:t>
      </w:r>
    </w:p>
    <w:p w14:paraId="5C22DDE3" w14:textId="77777777" w:rsidR="00A73B10" w:rsidRDefault="00A73B10" w:rsidP="00836BB3">
      <w:pPr>
        <w:pStyle w:val="Heading2"/>
        <w:rPr>
          <w:rFonts w:eastAsia="Times New Roman"/>
          <w:lang w:val="en-CA" w:eastAsia="en-CA"/>
        </w:rPr>
      </w:pPr>
      <w:bookmarkStart w:id="15" w:name="_Toc220368604"/>
      <w:r w:rsidRPr="000B3304">
        <w:rPr>
          <w:rFonts w:eastAsia="Times New Roman"/>
          <w:lang w:val="en-CA" w:eastAsia="en-CA"/>
        </w:rPr>
        <w:t>Transcriptomics and Gene Expression Analysis</w:t>
      </w:r>
      <w:bookmarkEnd w:id="15"/>
    </w:p>
    <w:p w14:paraId="3FDA74EA" w14:textId="122CDD5D" w:rsidR="00121965" w:rsidRPr="00EE70B6" w:rsidRDefault="00293D9A" w:rsidP="003738D2">
      <w:pPr>
        <w:spacing w:after="120" w:line="240" w:lineRule="auto"/>
        <w:jc w:val="both"/>
        <w:rPr>
          <w:rFonts w:eastAsia="Times New Roman" w:cstheme="minorHAnsi"/>
          <w:color w:val="000000" w:themeColor="text1"/>
          <w:lang w:eastAsia="en-CA"/>
        </w:rPr>
      </w:pPr>
      <w:r w:rsidRPr="00EE70B6">
        <w:rPr>
          <w:rFonts w:eastAsia="Times New Roman" w:cstheme="minorHAnsi"/>
          <w:color w:val="000000" w:themeColor="text1"/>
          <w:lang w:eastAsia="en-CA"/>
        </w:rPr>
        <w:t xml:space="preserve">Dabba et al. </w:t>
      </w:r>
      <w:r w:rsidRPr="00EE70B6">
        <w:rPr>
          <w:rFonts w:eastAsia="Times New Roman" w:cstheme="minorHAnsi"/>
          <w:color w:val="000000" w:themeColor="text1"/>
          <w:lang w:eastAsia="en-CA"/>
        </w:rPr>
        <w:fldChar w:fldCharType="begin"/>
      </w:r>
      <w:r w:rsidR="003738D2">
        <w:rPr>
          <w:rFonts w:eastAsia="Times New Roman" w:cstheme="minorHAnsi"/>
          <w:color w:val="000000" w:themeColor="text1"/>
          <w:lang w:eastAsia="en-CA"/>
        </w:rPr>
        <w:instrText xml:space="preserve"> ADDIN ZOTERO_ITEM CSL_CITATION {"citationID":"tbNmzqYG","properties":{"formattedCitation":"[85]","plainCitation":"[85]","noteIndex":0},"citationItems":[{"id":8242,"uris":["http://zotero.org/users/18028468/items/WL86EFYQ"],"itemData":{"id":8242,"type":"article-journal","abstract":"Ever-increasing data in various fields like Bioinformatics field, which has led to the need to find a way to reduce the data dimensionality. Gene selection problem has a large number of genes (relevant, redundant or noise), which needs an effective method to help us in detecting diseases and cancer. In this problem, computational complexity is reduced by selecting a small number of genes, but it is necessary to choose the relevant genes to keep a high level of accuracy. Therefore, in order to find the optimal gene subset, it is essential to devise an effective exploration approach that can investigate a large number of possible gene subsets. In addition, it is required to use a powerful evaluation method to evaluate the relevance of these gene subsets. In this paper, we present a novel swarm intelligence algorithm for gene selection called quantum moth flame optimization algorithm (QMFOA), which based on hybridization between quantum computation and moth flame optimization (MFO) algorithm. The purpose of QMFOA is to identify a small gene subset that can be used to classify samples with high accuracy. The QMFOA has a simple two-phase approach, the first phase is a pre-processing that uses to address the difficulty of high-dimensional data, which measure the redundancy and the relevance of the gene, in order to obtain the relevant gene set. The second phase is a hybridization among MFOA, quantum computing, and support vector machine with leave-one-out cross-validation, etc., in order to solve the gene selection problem. We use quantum computing to guarantee a good trade-off between the exploration and the exploitation of the search space, while a new update moth operation using Hamming distance and Archimedes spiral allows an efficient exploration of all possible gene-subsets. The main objective of the second phase is to determine the best relevant gene subset of all genes obtained in the first phase. In order to assess the performance of the proposed QMFOA, we test QMFOA on thirteen microarray datasets (six binary-class and seven multi-class) to evaluate and compare the classification accuracy and the number of genes selected by the QMFOA against many recently published algorithms. Experimental results show that QMFOA provides greater classification accuracy and the ability to reduce the number of selected genes compared to the other algorithms.","container-title":"Journal of Ambient Intelligence and Humanized Computing","DOI":"10.1007/s12652-020-02434-9","ISSN":"1868-5145","issue":"2","journalAbbreviation":"J Ambient Intell Human Comput","language":"en","page":"2731-2750","source":"Springer Link","title":"Hybridization of Moth flame optimization algorithm and quantum computing for gene selection in microarray data","volume":"12","author":[{"family":"Dabba","given":"Ali"},{"family":"Tari","given":"Abdelkamel"},{"family":"Meftali","given":"Samy"}],"issued":{"date-parts":[["2021",2,1]]}}}],"schema":"https://github.com/citation-style-language/schema/raw/master/csl-citation.json"} </w:instrText>
      </w:r>
      <w:r w:rsidRPr="00EE70B6">
        <w:rPr>
          <w:rFonts w:eastAsia="Times New Roman" w:cstheme="minorHAnsi"/>
          <w:color w:val="000000" w:themeColor="text1"/>
          <w:lang w:eastAsia="en-CA"/>
        </w:rPr>
        <w:fldChar w:fldCharType="separate"/>
      </w:r>
      <w:r w:rsidR="003738D2" w:rsidRPr="003738D2">
        <w:rPr>
          <w:rFonts w:ascii="Calibri" w:hAnsi="Calibri" w:cs="Calibri"/>
        </w:rPr>
        <w:t>[85]</w:t>
      </w:r>
      <w:r w:rsidRPr="00EE70B6">
        <w:rPr>
          <w:rFonts w:eastAsia="Times New Roman" w:cstheme="minorHAnsi"/>
          <w:color w:val="000000" w:themeColor="text1"/>
          <w:lang w:eastAsia="en-CA"/>
        </w:rPr>
        <w:fldChar w:fldCharType="end"/>
      </w:r>
      <w:r w:rsidRPr="00EE70B6">
        <w:rPr>
          <w:rFonts w:eastAsia="Times New Roman" w:cstheme="minorHAnsi"/>
          <w:color w:val="000000" w:themeColor="text1"/>
          <w:lang w:eastAsia="en-CA"/>
        </w:rPr>
        <w:t xml:space="preserve"> </w:t>
      </w:r>
      <w:r w:rsidR="007E75AD" w:rsidRPr="00EE70B6">
        <w:rPr>
          <w:rFonts w:eastAsia="Times New Roman" w:cstheme="minorHAnsi"/>
          <w:color w:val="000000" w:themeColor="text1"/>
          <w:lang w:eastAsia="en-CA"/>
        </w:rPr>
        <w:t xml:space="preserve">introduce a quantum-inspired extension of the Moth Flame Optimization </w:t>
      </w:r>
      <w:r w:rsidR="009773BB" w:rsidRPr="00EE70B6">
        <w:rPr>
          <w:rFonts w:eastAsia="Times New Roman" w:cstheme="minorHAnsi"/>
          <w:color w:val="000000" w:themeColor="text1"/>
          <w:lang w:eastAsia="en-CA"/>
        </w:rPr>
        <w:t xml:space="preserve">(MFO) algorithm </w:t>
      </w:r>
      <w:r w:rsidR="009773BB" w:rsidRPr="00EE70B6">
        <w:rPr>
          <w:rFonts w:eastAsia="Times New Roman" w:cstheme="minorHAnsi"/>
          <w:color w:val="000000" w:themeColor="text1"/>
          <w:lang w:eastAsia="en-CA"/>
        </w:rPr>
        <w:fldChar w:fldCharType="begin"/>
      </w:r>
      <w:r w:rsidR="003738D2">
        <w:rPr>
          <w:rFonts w:eastAsia="Times New Roman" w:cstheme="minorHAnsi"/>
          <w:color w:val="000000" w:themeColor="text1"/>
          <w:lang w:eastAsia="en-CA"/>
        </w:rPr>
        <w:instrText xml:space="preserve"> ADDIN ZOTERO_ITEM CSL_CITATION {"citationID":"aFi0e95U","properties":{"formattedCitation":"[86]","plainCitation":"[86]","noteIndex":0},"citationItems":[{"id":8261,"uris":["http://zotero.org/users/18028468/items/DLXGKHPU"],"itemData":{"id":8261,"type":"article-journal","abstract":"In this paper a novel nature-inspired optimization paradigm is proposed called Moth-Flame Optimization (MFO) algorithm. The main inspiration of this optimizer is the navigation method of moths in nature called transverse orientation. Moths fly in night by maintaining a fixed angle with respect to the moon, a very effective mechanism for travelling in a straight line for long distances. However, these fancy insects are trapped in a useless/deadly spiral path around artificial lights. This paper mathematically models this behaviour to perform optimization. The MFO algorithm is compared with other well-known nature-inspired algorithms on 29 benchmark and 7 real engineering problems. The statistical results on the benchmark functions show that this algorithm is able to provide very promising and competitive results. Additionally, the results of the real problems demonstrate the merits of this algorithm in solving challenging problems with constrained and unknown search spaces. The paper also considers the application of the proposed algorithm in the field of marine propeller design to further investigate its effectiveness in practice. Note that the source codes of the MFO algorithm are publicly available at http://www.alimirjalili.com/MFO.html.","container-title":"Knowledge-Based Systems","DOI":"10.1016/j.knosys.2015.07.006","ISSN":"0950-7051","journalAbbreviation":"Knowledge-Based Systems","page":"228-249","source":"ScienceDirect","title":"Moth-flame optimization algorithm: A novel nature-inspired heuristic paradigm","title-short":"Moth-flame optimization algorithm","volume":"89","author":[{"family":"Mirjalili","given":"Seyedali"}],"issued":{"date-parts":[["2015",11,1]]}}}],"schema":"https://github.com/citation-style-language/schema/raw/master/csl-citation.json"} </w:instrText>
      </w:r>
      <w:r w:rsidR="009773BB" w:rsidRPr="00EE70B6">
        <w:rPr>
          <w:rFonts w:eastAsia="Times New Roman" w:cstheme="minorHAnsi"/>
          <w:color w:val="000000" w:themeColor="text1"/>
          <w:lang w:eastAsia="en-CA"/>
        </w:rPr>
        <w:fldChar w:fldCharType="separate"/>
      </w:r>
      <w:r w:rsidR="003738D2" w:rsidRPr="003738D2">
        <w:rPr>
          <w:rFonts w:ascii="Calibri" w:hAnsi="Calibri" w:cs="Calibri"/>
        </w:rPr>
        <w:t>[86]</w:t>
      </w:r>
      <w:r w:rsidR="009773BB" w:rsidRPr="00EE70B6">
        <w:rPr>
          <w:rFonts w:eastAsia="Times New Roman" w:cstheme="minorHAnsi"/>
          <w:color w:val="000000" w:themeColor="text1"/>
          <w:lang w:eastAsia="en-CA"/>
        </w:rPr>
        <w:fldChar w:fldCharType="end"/>
      </w:r>
      <w:r w:rsidR="009773BB" w:rsidRPr="00EE70B6">
        <w:rPr>
          <w:rFonts w:eastAsia="Times New Roman" w:cstheme="minorHAnsi"/>
          <w:color w:val="000000" w:themeColor="text1"/>
          <w:lang w:eastAsia="en-CA"/>
        </w:rPr>
        <w:t xml:space="preserve"> to enhance feature selection in high-dimensional microarray data</w:t>
      </w:r>
      <w:r w:rsidR="007E75AD" w:rsidRPr="00EE70B6">
        <w:rPr>
          <w:rFonts w:eastAsia="Times New Roman" w:cstheme="minorHAnsi"/>
          <w:color w:val="000000" w:themeColor="text1"/>
          <w:lang w:eastAsia="en-CA"/>
        </w:rPr>
        <w:t xml:space="preserve">. </w:t>
      </w:r>
      <w:r w:rsidR="0026605B">
        <w:rPr>
          <w:rFonts w:eastAsia="Times New Roman" w:cstheme="minorHAnsi"/>
          <w:color w:val="000000" w:themeColor="text1"/>
          <w:lang w:eastAsia="en-CA"/>
        </w:rPr>
        <w:t>T</w:t>
      </w:r>
      <w:r w:rsidR="009773BB" w:rsidRPr="00EE70B6">
        <w:rPr>
          <w:rFonts w:eastAsia="Times New Roman" w:cstheme="minorHAnsi"/>
          <w:color w:val="000000" w:themeColor="text1"/>
          <w:lang w:eastAsia="en-CA"/>
        </w:rPr>
        <w:t xml:space="preserve">he quantum-enhanced MFO </w:t>
      </w:r>
      <w:r w:rsidR="007E75AD" w:rsidRPr="00EE70B6">
        <w:rPr>
          <w:rFonts w:eastAsia="Times New Roman" w:cstheme="minorHAnsi"/>
          <w:color w:val="000000" w:themeColor="text1"/>
          <w:lang w:eastAsia="en-CA"/>
        </w:rPr>
        <w:t xml:space="preserve">improves exploration of the search space and </w:t>
      </w:r>
      <w:r w:rsidR="00B737B1" w:rsidRPr="00EE70B6">
        <w:rPr>
          <w:rFonts w:eastAsia="Times New Roman" w:cstheme="minorHAnsi"/>
          <w:color w:val="000000" w:themeColor="text1"/>
          <w:lang w:eastAsia="en-CA"/>
        </w:rPr>
        <w:t xml:space="preserve">mitigates </w:t>
      </w:r>
      <w:r w:rsidR="007E75AD" w:rsidRPr="00EE70B6">
        <w:rPr>
          <w:rFonts w:eastAsia="Times New Roman" w:cstheme="minorHAnsi"/>
          <w:color w:val="000000" w:themeColor="text1"/>
          <w:lang w:eastAsia="en-CA"/>
        </w:rPr>
        <w:t>premature convergence</w:t>
      </w:r>
      <w:r w:rsidR="00B737B1" w:rsidRPr="00EE70B6">
        <w:rPr>
          <w:rFonts w:eastAsia="Times New Roman" w:cstheme="minorHAnsi"/>
          <w:color w:val="000000" w:themeColor="text1"/>
          <w:lang w:eastAsia="en-CA"/>
        </w:rPr>
        <w:t xml:space="preserve">. The selected </w:t>
      </w:r>
      <w:r w:rsidR="00BA6EB9" w:rsidRPr="00EE70B6">
        <w:rPr>
          <w:rFonts w:eastAsia="Times New Roman" w:cstheme="minorHAnsi"/>
          <w:color w:val="000000" w:themeColor="text1"/>
          <w:lang w:eastAsia="en-CA"/>
        </w:rPr>
        <w:t>microarray</w:t>
      </w:r>
      <w:r w:rsidR="00BA6EB9">
        <w:rPr>
          <w:rFonts w:eastAsia="Times New Roman" w:cstheme="minorHAnsi"/>
          <w:color w:val="000000" w:themeColor="text1"/>
          <w:lang w:eastAsia="en-CA"/>
        </w:rPr>
        <w:t xml:space="preserve"> </w:t>
      </w:r>
      <w:r w:rsidR="00B737B1" w:rsidRPr="00EE70B6">
        <w:rPr>
          <w:rFonts w:eastAsia="Times New Roman" w:cstheme="minorHAnsi"/>
          <w:color w:val="000000" w:themeColor="text1"/>
          <w:lang w:eastAsia="en-CA"/>
        </w:rPr>
        <w:t xml:space="preserve">gene subsets are classified with an SVM, and </w:t>
      </w:r>
      <w:r w:rsidR="002334C8" w:rsidRPr="00EE70B6">
        <w:rPr>
          <w:rFonts w:eastAsia="Times New Roman" w:cstheme="minorHAnsi"/>
          <w:color w:val="000000" w:themeColor="text1"/>
          <w:lang w:eastAsia="en-CA"/>
        </w:rPr>
        <w:t xml:space="preserve">across all datasets, QMFO-SVM outperforms classical MFO and other baselines in accuracy and error rate. </w:t>
      </w:r>
    </w:p>
    <w:p w14:paraId="241DAA41" w14:textId="31770DE7" w:rsidR="004A5313" w:rsidRDefault="0016611E" w:rsidP="003738D2">
      <w:pPr>
        <w:spacing w:after="120" w:line="240" w:lineRule="auto"/>
        <w:jc w:val="both"/>
        <w:rPr>
          <w:rFonts w:eastAsia="Times New Roman" w:cstheme="minorHAnsi"/>
          <w:color w:val="000000" w:themeColor="text1"/>
          <w:lang w:eastAsia="en-CA"/>
        </w:rPr>
      </w:pPr>
      <w:r w:rsidRPr="00EE70B6">
        <w:rPr>
          <w:rFonts w:eastAsia="Times New Roman" w:cstheme="minorHAnsi"/>
          <w:color w:val="000000" w:themeColor="text1"/>
          <w:lang w:eastAsia="en-CA"/>
        </w:rPr>
        <w:t xml:space="preserve">Swathi et al. </w:t>
      </w:r>
      <w:r w:rsidRPr="00EE70B6">
        <w:rPr>
          <w:rFonts w:eastAsia="Times New Roman" w:cstheme="minorHAnsi"/>
          <w:color w:val="000000" w:themeColor="text1"/>
          <w:lang w:eastAsia="en-CA"/>
        </w:rPr>
        <w:fldChar w:fldCharType="begin"/>
      </w:r>
      <w:r w:rsidR="003738D2">
        <w:rPr>
          <w:rFonts w:eastAsia="Times New Roman" w:cstheme="minorHAnsi"/>
          <w:color w:val="000000" w:themeColor="text1"/>
          <w:lang w:eastAsia="en-CA"/>
        </w:rPr>
        <w:instrText xml:space="preserve"> ADDIN ZOTERO_ITEM CSL_CITATION {"citationID":"3NmUUTvZ","properties":{"formattedCitation":"[87]","plainCitation":"[87]","noteIndex":0},"citationItems":[{"id":8244,"uris":["http://zotero.org/users/18028468/items/3I2SZMFB"],"itemData":{"id":8244,"type":"article-journal","container-title":"Journal of Theoretical and Applied Information Technology","issue":"22","title":"A NOVEL APPROACH BASED ON FEATURE SELECTION AND GENE CLASSIFICATION USING SUPPORT VECTOR MACHINES AND QUANTUM ANT LION OPTIMIZATION","volume":"101","author":[{"family":"SWATHI","given":"KOMMANA"},{"family":"KODUKULA","given":"SUBRAHMANYAM"}],"issued":{"date-parts":[["2023"]]}}}],"schema":"https://github.com/citation-style-language/schema/raw/master/csl-citation.json"} </w:instrText>
      </w:r>
      <w:r w:rsidRPr="00EE70B6">
        <w:rPr>
          <w:rFonts w:eastAsia="Times New Roman" w:cstheme="minorHAnsi"/>
          <w:color w:val="000000" w:themeColor="text1"/>
          <w:lang w:eastAsia="en-CA"/>
        </w:rPr>
        <w:fldChar w:fldCharType="separate"/>
      </w:r>
      <w:r w:rsidR="003738D2" w:rsidRPr="003738D2">
        <w:rPr>
          <w:rFonts w:ascii="Calibri" w:hAnsi="Calibri" w:cs="Calibri"/>
        </w:rPr>
        <w:t>[87]</w:t>
      </w:r>
      <w:r w:rsidRPr="00EE70B6">
        <w:rPr>
          <w:rFonts w:eastAsia="Times New Roman" w:cstheme="minorHAnsi"/>
          <w:color w:val="000000" w:themeColor="text1"/>
          <w:lang w:eastAsia="en-CA"/>
        </w:rPr>
        <w:fldChar w:fldCharType="end"/>
      </w:r>
      <w:r w:rsidRPr="00EE70B6">
        <w:rPr>
          <w:rFonts w:eastAsia="Times New Roman" w:cstheme="minorHAnsi"/>
          <w:color w:val="000000" w:themeColor="text1"/>
          <w:lang w:eastAsia="en-CA"/>
        </w:rPr>
        <w:t xml:space="preserve"> classify cancer gene expression profiles by introducing </w:t>
      </w:r>
      <w:r w:rsidR="00FC1B09" w:rsidRPr="00EE70B6">
        <w:rPr>
          <w:rFonts w:eastAsia="Times New Roman" w:cstheme="minorHAnsi"/>
          <w:color w:val="000000" w:themeColor="text1"/>
          <w:lang w:eastAsia="en-CA"/>
        </w:rPr>
        <w:t>a</w:t>
      </w:r>
      <w:r w:rsidR="00726FFC" w:rsidRPr="00EE70B6">
        <w:rPr>
          <w:rFonts w:eastAsia="Times New Roman" w:cstheme="minorHAnsi"/>
          <w:color w:val="000000" w:themeColor="text1"/>
          <w:lang w:eastAsia="en-CA"/>
        </w:rPr>
        <w:t xml:space="preserve"> Quantum Ant Lion Optimization (QAL)</w:t>
      </w:r>
      <w:r w:rsidR="006F03F2">
        <w:rPr>
          <w:rFonts w:eastAsia="Times New Roman" w:cstheme="minorHAnsi"/>
          <w:color w:val="000000" w:themeColor="text1"/>
          <w:lang w:eastAsia="en-CA"/>
        </w:rPr>
        <w:t xml:space="preserve">. It is </w:t>
      </w:r>
      <w:r w:rsidR="00726FFC" w:rsidRPr="00EE70B6">
        <w:rPr>
          <w:rFonts w:eastAsia="Times New Roman" w:cstheme="minorHAnsi"/>
          <w:color w:val="000000" w:themeColor="text1"/>
          <w:lang w:eastAsia="en-CA"/>
        </w:rPr>
        <w:t xml:space="preserve">a quantum-inspired feature-selection method that uses qubit-based probabilistic search to improve exploration of noisy, high-dimensional gene-expression data. </w:t>
      </w:r>
      <w:r w:rsidR="006F03F2">
        <w:rPr>
          <w:rFonts w:eastAsia="Times New Roman" w:cstheme="minorHAnsi"/>
          <w:color w:val="000000" w:themeColor="text1"/>
          <w:lang w:eastAsia="en-CA"/>
        </w:rPr>
        <w:t>Tested</w:t>
      </w:r>
      <w:r w:rsidR="004A5313">
        <w:rPr>
          <w:rFonts w:eastAsia="Times New Roman" w:cstheme="minorHAnsi"/>
          <w:color w:val="000000" w:themeColor="text1"/>
          <w:lang w:eastAsia="en-CA"/>
        </w:rPr>
        <w:t xml:space="preserve"> on</w:t>
      </w:r>
      <w:r w:rsidR="00726FFC" w:rsidRPr="00EE70B6">
        <w:rPr>
          <w:rFonts w:eastAsia="Times New Roman" w:cstheme="minorHAnsi"/>
          <w:color w:val="000000" w:themeColor="text1"/>
          <w:lang w:eastAsia="en-CA"/>
        </w:rPr>
        <w:t xml:space="preserve"> standard cancer microarray datasets and paired with an SVM classifier, QAL achieves higher accuracy and better precision</w:t>
      </w:r>
      <w:r w:rsidR="00135D27" w:rsidRPr="00EE70B6">
        <w:rPr>
          <w:rFonts w:eastAsia="Times New Roman" w:cstheme="minorHAnsi"/>
          <w:color w:val="000000" w:themeColor="text1"/>
          <w:lang w:eastAsia="en-CA"/>
        </w:rPr>
        <w:t>-</w:t>
      </w:r>
      <w:r w:rsidR="00726FFC" w:rsidRPr="00EE70B6">
        <w:rPr>
          <w:rFonts w:eastAsia="Times New Roman" w:cstheme="minorHAnsi"/>
          <w:color w:val="000000" w:themeColor="text1"/>
          <w:lang w:eastAsia="en-CA"/>
        </w:rPr>
        <w:t>recall performance than classical ALO</w:t>
      </w:r>
      <w:r w:rsidR="00212687" w:rsidRPr="00EE70B6">
        <w:rPr>
          <w:rFonts w:eastAsia="Times New Roman" w:cstheme="minorHAnsi"/>
          <w:color w:val="000000" w:themeColor="text1"/>
          <w:lang w:eastAsia="en-CA"/>
        </w:rPr>
        <w:t xml:space="preserve"> and</w:t>
      </w:r>
      <w:r w:rsidR="00726FFC" w:rsidRPr="00EE70B6">
        <w:rPr>
          <w:rFonts w:eastAsia="Times New Roman" w:cstheme="minorHAnsi"/>
          <w:color w:val="000000" w:themeColor="text1"/>
          <w:lang w:eastAsia="en-CA"/>
        </w:rPr>
        <w:t xml:space="preserve"> deep learning models. </w:t>
      </w:r>
    </w:p>
    <w:p w14:paraId="0CA692EC" w14:textId="15AA3018" w:rsidR="00403205" w:rsidRPr="00EE70B6" w:rsidRDefault="005C1002" w:rsidP="003738D2">
      <w:pPr>
        <w:spacing w:after="120" w:line="240" w:lineRule="auto"/>
        <w:jc w:val="both"/>
        <w:rPr>
          <w:rFonts w:eastAsia="Times New Roman" w:cstheme="minorHAnsi"/>
          <w:color w:val="000000" w:themeColor="text1"/>
          <w:lang w:eastAsia="en-CA"/>
        </w:rPr>
      </w:pPr>
      <w:proofErr w:type="spellStart"/>
      <w:r w:rsidRPr="00EE70B6">
        <w:rPr>
          <w:rFonts w:eastAsia="Times New Roman" w:cstheme="minorHAnsi"/>
          <w:color w:val="000000" w:themeColor="text1"/>
          <w:lang w:eastAsia="en-CA"/>
        </w:rPr>
        <w:t>QDCRNet</w:t>
      </w:r>
      <w:proofErr w:type="spellEnd"/>
      <w:r w:rsidRPr="00EE70B6">
        <w:rPr>
          <w:rFonts w:eastAsia="Times New Roman" w:cstheme="minorHAnsi"/>
          <w:color w:val="000000" w:themeColor="text1"/>
          <w:lang w:eastAsia="en-CA"/>
        </w:rPr>
        <w:t xml:space="preserve"> </w:t>
      </w:r>
      <w:r w:rsidR="000A4056" w:rsidRPr="00EE70B6">
        <w:rPr>
          <w:rFonts w:eastAsia="Times New Roman" w:cstheme="minorHAnsi"/>
          <w:color w:val="000000" w:themeColor="text1"/>
          <w:lang w:eastAsia="en-CA"/>
        </w:rPr>
        <w:fldChar w:fldCharType="begin"/>
      </w:r>
      <w:r w:rsidR="003738D2">
        <w:rPr>
          <w:rFonts w:eastAsia="Times New Roman" w:cstheme="minorHAnsi"/>
          <w:color w:val="000000" w:themeColor="text1"/>
          <w:lang w:eastAsia="en-CA"/>
        </w:rPr>
        <w:instrText xml:space="preserve"> ADDIN ZOTERO_ITEM CSL_CITATION {"citationID":"EaRrTVfA","properties":{"formattedCitation":"[88]","plainCitation":"[88]","noteIndex":0},"citationItems":[{"id":8245,"uris":["http://zotero.org/users/18028468/items/5ALD5FH3"],"itemData":{"id":8245,"type":"article-journal","abstract":"Viral Infections cause several common human illnesses, like the common cold, flu, mouth blisters, and chickenpox. However, numerous viruses, including rabies, hepatitis, Ebola, avian flu, and coronavirus cause significant health risks due to their high transmission rates. Infections are obligate intracellular parasites that depend on host cellular organisms, resources, and replication for their reproduction and spread. Timely and precise identification of these viruses is vital for appropriate treatment and preventing further spread. However common challenges such as, non-specific symptoms, variability in viral expression, and delayed testing often complicate timely diagnosis. To address this issue, a powerful module named Quantum Dilated Convolutional Recurrent Network (QDCRNet) has been developed for virus detection. Firstly, gene expression data is given into data transformation, and it is done by the Box-Cox transformation. Then, Feature Selection (FS) is performed using Gower distance and mutual information to select the virus-affected region. Finally, detection of the virus is done using QDCRNet, which is the integration of Quantum Dilated Convolutional Neural Network (QDCNN) and Deep Recurrent Neural Network (DRNN) model. The proposed QDCRNet has achieved a great performance with an accuracy of 90.80 %, sensitivity of 90.50 % and specificity of 90.40 %.","container-title":"Computational Biology and Chemistry","DOI":"10.1016/j.compbiolchem.2025.108625","ISSN":"1476-9271","journalAbbreviation":"Computational Biology and Chemistry","page":"108625","source":"ScienceDirect","title":"QDCRNet: Quantum dilated convolutional recurrent network for virus detection using gene expression data","title-short":"QDCRNet","volume":"120","author":[{"family":"Karthi","given":"S."},{"family":"Ramalingam","given":"T."},{"family":"Iyswarya","given":"R."},{"family":"Kumar","given":"D. Arul"}],"issued":{"date-parts":[["2026",2,1]]}}}],"schema":"https://github.com/citation-style-language/schema/raw/master/csl-citation.json"} </w:instrText>
      </w:r>
      <w:r w:rsidR="000A4056" w:rsidRPr="00EE70B6">
        <w:rPr>
          <w:rFonts w:eastAsia="Times New Roman" w:cstheme="minorHAnsi"/>
          <w:color w:val="000000" w:themeColor="text1"/>
          <w:lang w:eastAsia="en-CA"/>
        </w:rPr>
        <w:fldChar w:fldCharType="separate"/>
      </w:r>
      <w:r w:rsidR="003738D2" w:rsidRPr="003738D2">
        <w:rPr>
          <w:rFonts w:ascii="Calibri" w:hAnsi="Calibri" w:cs="Calibri"/>
        </w:rPr>
        <w:t>[88]</w:t>
      </w:r>
      <w:r w:rsidR="000A4056" w:rsidRPr="00EE70B6">
        <w:rPr>
          <w:rFonts w:eastAsia="Times New Roman" w:cstheme="minorHAnsi"/>
          <w:color w:val="000000" w:themeColor="text1"/>
          <w:lang w:eastAsia="en-CA"/>
        </w:rPr>
        <w:fldChar w:fldCharType="end"/>
      </w:r>
      <w:r w:rsidRPr="00EE70B6">
        <w:rPr>
          <w:rFonts w:eastAsia="Times New Roman" w:cstheme="minorHAnsi"/>
          <w:color w:val="000000" w:themeColor="text1"/>
          <w:lang w:eastAsia="en-CA"/>
        </w:rPr>
        <w:t xml:space="preserve"> </w:t>
      </w:r>
      <w:r w:rsidR="00403205" w:rsidRPr="00EE70B6">
        <w:rPr>
          <w:rFonts w:eastAsia="Times New Roman" w:cstheme="minorHAnsi"/>
          <w:color w:val="000000" w:themeColor="text1"/>
          <w:lang w:eastAsia="en-CA"/>
        </w:rPr>
        <w:t xml:space="preserve">proposes a hybrid quantum-classical framework for virus detection using gene-expression data from GEO </w:t>
      </w:r>
      <w:r w:rsidR="00403205" w:rsidRPr="00EE70B6">
        <w:rPr>
          <w:rFonts w:eastAsia="Times New Roman" w:cstheme="minorHAnsi"/>
          <w:color w:val="000000" w:themeColor="text1"/>
          <w:lang w:eastAsia="en-CA"/>
        </w:rPr>
        <w:fldChar w:fldCharType="begin"/>
      </w:r>
      <w:r w:rsidR="003738D2">
        <w:rPr>
          <w:rFonts w:eastAsia="Times New Roman" w:cstheme="minorHAnsi"/>
          <w:color w:val="000000" w:themeColor="text1"/>
          <w:lang w:eastAsia="en-CA"/>
        </w:rPr>
        <w:instrText xml:space="preserve"> ADDIN ZOTERO_ITEM CSL_CITATION {"citationID":"LefIgMFb","properties":{"formattedCitation":"[89]","plainCitation":"[89]","noteIndex":0},"citationItems":[{"id":"8AEe3tzW/YomqF6Me","uris":["http://zotero.org/users/18028468/items/5Z67FH6B"],"itemData":{"id":8248,"type":"webpage","title":"GEO Accession viewer","URL":"https://www.ncbi.nlm.nih.gov/geo/query/acc.cgi?acc=GSE164805","accessed":{"date-parts":[["2025",11,14]]}}}],"schema":"https://github.com/citation-style-language/schema/raw/master/csl-citation.json"} </w:instrText>
      </w:r>
      <w:r w:rsidR="00403205" w:rsidRPr="00EE70B6">
        <w:rPr>
          <w:rFonts w:eastAsia="Times New Roman" w:cstheme="minorHAnsi"/>
          <w:color w:val="000000" w:themeColor="text1"/>
          <w:lang w:eastAsia="en-CA"/>
        </w:rPr>
        <w:fldChar w:fldCharType="separate"/>
      </w:r>
      <w:r w:rsidR="003738D2" w:rsidRPr="003738D2">
        <w:rPr>
          <w:rFonts w:ascii="Calibri" w:hAnsi="Calibri" w:cs="Calibri"/>
        </w:rPr>
        <w:t>[89]</w:t>
      </w:r>
      <w:r w:rsidR="00403205" w:rsidRPr="00EE70B6">
        <w:rPr>
          <w:rFonts w:eastAsia="Times New Roman" w:cstheme="minorHAnsi"/>
          <w:color w:val="000000" w:themeColor="text1"/>
          <w:lang w:eastAsia="en-CA"/>
        </w:rPr>
        <w:fldChar w:fldCharType="end"/>
      </w:r>
      <w:r w:rsidR="009A50B4">
        <w:rPr>
          <w:rFonts w:eastAsia="Times New Roman" w:cstheme="minorHAnsi"/>
          <w:color w:val="000000" w:themeColor="text1"/>
          <w:lang w:eastAsia="en-CA"/>
        </w:rPr>
        <w:t>. It</w:t>
      </w:r>
      <w:r w:rsidR="00403205" w:rsidRPr="00EE70B6">
        <w:rPr>
          <w:rFonts w:eastAsia="Times New Roman" w:cstheme="minorHAnsi"/>
          <w:color w:val="000000" w:themeColor="text1"/>
          <w:lang w:eastAsia="en-CA"/>
        </w:rPr>
        <w:t xml:space="preserve"> </w:t>
      </w:r>
      <w:r w:rsidR="009A50B4">
        <w:rPr>
          <w:rFonts w:eastAsia="Times New Roman" w:cstheme="minorHAnsi"/>
          <w:color w:val="000000" w:themeColor="text1"/>
          <w:lang w:eastAsia="en-CA"/>
        </w:rPr>
        <w:t>incorporates</w:t>
      </w:r>
      <w:r w:rsidR="00403205" w:rsidRPr="00EE70B6">
        <w:rPr>
          <w:rFonts w:eastAsia="Times New Roman" w:cstheme="minorHAnsi"/>
          <w:color w:val="000000" w:themeColor="text1"/>
          <w:lang w:eastAsia="en-CA"/>
        </w:rPr>
        <w:t xml:space="preserve"> classical preprocessing and feature selection, followed by a quantum dilated </w:t>
      </w:r>
      <w:r w:rsidR="00403205" w:rsidRPr="00EE70B6">
        <w:rPr>
          <w:rFonts w:eastAsia="Times New Roman" w:cstheme="minorHAnsi"/>
          <w:color w:val="000000" w:themeColor="text1"/>
          <w:lang w:eastAsia="en-CA"/>
        </w:rPr>
        <w:lastRenderedPageBreak/>
        <w:t xml:space="preserve">convolutional layer and </w:t>
      </w:r>
      <w:r w:rsidR="001B4B59" w:rsidRPr="00EE70B6">
        <w:rPr>
          <w:rFonts w:eastAsia="Times New Roman" w:cstheme="minorHAnsi"/>
          <w:color w:val="000000" w:themeColor="text1"/>
          <w:lang w:eastAsia="en-CA"/>
        </w:rPr>
        <w:t xml:space="preserve">GRU-based </w:t>
      </w:r>
      <w:r w:rsidR="00403205" w:rsidRPr="00EE70B6">
        <w:rPr>
          <w:rFonts w:eastAsia="Times New Roman" w:cstheme="minorHAnsi"/>
          <w:color w:val="000000" w:themeColor="text1"/>
          <w:lang w:eastAsia="en-CA"/>
        </w:rPr>
        <w:t>classifier. Tested on COVID-19 and leukemia datasets, the model</w:t>
      </w:r>
      <w:r w:rsidR="001B4B59" w:rsidRPr="00EE70B6">
        <w:rPr>
          <w:rFonts w:eastAsia="Times New Roman" w:cstheme="minorHAnsi"/>
          <w:color w:val="000000" w:themeColor="text1"/>
          <w:lang w:eastAsia="en-CA"/>
        </w:rPr>
        <w:t>’s accuracy</w:t>
      </w:r>
      <w:r w:rsidR="00403205" w:rsidRPr="00EE70B6">
        <w:rPr>
          <w:rFonts w:eastAsia="Times New Roman" w:cstheme="minorHAnsi"/>
          <w:color w:val="000000" w:themeColor="text1"/>
          <w:lang w:eastAsia="en-CA"/>
        </w:rPr>
        <w:t xml:space="preserve"> surpasses classical baselines. However, all quantum elements were executed on simulators</w:t>
      </w:r>
      <w:r w:rsidR="00A21522">
        <w:rPr>
          <w:rFonts w:eastAsia="Times New Roman" w:cstheme="minorHAnsi"/>
          <w:color w:val="000000" w:themeColor="text1"/>
          <w:lang w:eastAsia="en-CA"/>
        </w:rPr>
        <w:t>.</w:t>
      </w:r>
    </w:p>
    <w:p w14:paraId="171271DD" w14:textId="77777777" w:rsidR="00505100" w:rsidRDefault="00505100" w:rsidP="00836BB3">
      <w:pPr>
        <w:pStyle w:val="Heading2"/>
        <w:rPr>
          <w:rFonts w:eastAsia="Times New Roman"/>
          <w:lang w:val="en-CA" w:eastAsia="en-CA"/>
        </w:rPr>
      </w:pPr>
      <w:bookmarkStart w:id="16" w:name="_Toc220368605"/>
      <w:r w:rsidRPr="000B3304">
        <w:rPr>
          <w:rFonts w:eastAsia="Times New Roman"/>
          <w:lang w:val="en-CA" w:eastAsia="en-CA"/>
        </w:rPr>
        <w:t>Multi-Omics Data Integration</w:t>
      </w:r>
      <w:bookmarkEnd w:id="16"/>
    </w:p>
    <w:p w14:paraId="131678AE" w14:textId="44053F99" w:rsidR="00C13AEA" w:rsidRDefault="00B21C84" w:rsidP="003738D2">
      <w:pPr>
        <w:spacing w:after="120" w:line="240" w:lineRule="auto"/>
        <w:jc w:val="both"/>
        <w:rPr>
          <w:rFonts w:eastAsia="Times New Roman" w:cstheme="minorHAnsi"/>
          <w:color w:val="000000" w:themeColor="text1"/>
          <w:lang w:eastAsia="en-CA"/>
        </w:rPr>
      </w:pPr>
      <w:r w:rsidRPr="00EE70B6">
        <w:rPr>
          <w:rFonts w:eastAsia="Times New Roman" w:cstheme="minorHAnsi"/>
          <w:color w:val="000000" w:themeColor="text1"/>
          <w:lang w:eastAsia="en-CA"/>
        </w:rPr>
        <w:t xml:space="preserve">MQML </w:t>
      </w:r>
      <w:r w:rsidRPr="00EE70B6">
        <w:rPr>
          <w:rFonts w:eastAsia="Times New Roman" w:cstheme="minorHAnsi"/>
          <w:color w:val="000000" w:themeColor="text1"/>
          <w:lang w:eastAsia="en-CA"/>
        </w:rPr>
        <w:fldChar w:fldCharType="begin"/>
      </w:r>
      <w:r w:rsidR="003738D2">
        <w:rPr>
          <w:rFonts w:eastAsia="Times New Roman" w:cstheme="minorHAnsi"/>
          <w:color w:val="000000" w:themeColor="text1"/>
          <w:lang w:eastAsia="en-CA"/>
        </w:rPr>
        <w:instrText xml:space="preserve"> ADDIN ZOTERO_ITEM CSL_CITATION {"citationID":"r7E9ySxH","properties":{"formattedCitation":"[90]","plainCitation":"[90]","noteIndex":0},"citationItems":[{"id":8264,"uris":["http://zotero.org/users/18028468/items/J96MITXD"],"itemData":{"id":8264,"type":"paper-conference","abstract":"Quantum machine learning (QML) presents novel opportunities for resolving, accelerating, and refining computational biology challenges. In biomedical research and personalized medicine, multi-omics integration offers a comprehensive understanding of complex biological systems, bridging the gap between basic research and clinical applications. Recent advancements in quantum computing could enhance multi-omics integration by leveraging unique quantum principles, potentially revealing intricate patterns in multi-omics datasets and offering new insights into the molecular landscape of lung cancer. This study focuses on the integration, feature selection, diagnostic classification, and biomarker identification of lung cancer types-LUAD primary tumor and solid tissue normal-using QML. Given the heterogeneity and high dimensionality of the data, we aim to assess the performance of QML in feature selection, reduction, encoding, and diagnostic classification in integrated multi-omics cancer datasets. We demonstrate the efficacy of Quantum Neural Networks (QNNs) for classifying multi-omics lung cancer data from The Cancer Genome Atlas, comparing our framework with 16 and 64 dimensions of feature using QML. Our results show that the Multi-omic Quantum Machine Learning (MQML) framework achieves superior classification performance with smaller training datasets, as determined by significant and non-significant p-values. This study provides empirical evidence for the potential application of unconventional computing approaches in biomed-ical sciences, particularly in oncology research, including cancer subtype diagnostic, survival, and stage classification. Key results include the identification of sixteen genes and thirty-two genes with the hybrid quantum-classical neural net-work model, with notable genes such as MIR632, CYP19A1, RP11-108K3.1, C14orf39, THUMPD1, ACSM3, GSC, MIR92a-2, DYRK1B, DNAJA1, IRX1, FMR1, POU2F2, MIR9-2, ZNF274, MIR196a-1, MIR3653, MIR33b, MIR301a, MIR182, MIR520a, PYGO2, EMX2OS, EMX2, RP11-550F7.1, RPS11, MIR20a, EIF4G2, IGLV1-47, RP11-180M15.7, SCYL3, AC107081.5, C2orf47, FST, MIR7-1, SLC22A18, CLDN5, and AC007879.7 identified as having significant and non-significant p-values asso-ciated with LUAD patient predictions.","container-title":"2024 IEEE International Conference on Quantum Computing and Engineering (QCE)","DOI":"10.1109/QCE60285.2024.00200","event-title":"2024 IEEE International Conference on Quantum Computing and Engineering (QCE)","page":"1713-1720","source":"IEEE Xplore","title":"MQML: Multi-Omic Quantum Machine Learning Based Cancer Classification, Biomarker Identification in Human Lung Adenocarcinoma","title-short":"MQML","URL":"https://ieeexplore.ieee.org/abstract/document/10821296","volume":"01","author":[{"family":"Saggi","given":"Mandeep Kaur"},{"family":"Kais","given":"Sabre"}],"accessed":{"date-parts":[["2025",11,14]]},"issued":{"date-parts":[["2024",9]]}}}],"schema":"https://github.com/citation-style-language/schema/raw/master/csl-citation.json"} </w:instrText>
      </w:r>
      <w:r w:rsidRPr="00EE70B6">
        <w:rPr>
          <w:rFonts w:eastAsia="Times New Roman" w:cstheme="minorHAnsi"/>
          <w:color w:val="000000" w:themeColor="text1"/>
          <w:lang w:eastAsia="en-CA"/>
        </w:rPr>
        <w:fldChar w:fldCharType="separate"/>
      </w:r>
      <w:r w:rsidR="003738D2" w:rsidRPr="003738D2">
        <w:rPr>
          <w:rFonts w:ascii="Calibri" w:hAnsi="Calibri" w:cs="Calibri"/>
        </w:rPr>
        <w:t>[90]</w:t>
      </w:r>
      <w:r w:rsidRPr="00EE70B6">
        <w:rPr>
          <w:rFonts w:eastAsia="Times New Roman" w:cstheme="minorHAnsi"/>
          <w:color w:val="000000" w:themeColor="text1"/>
          <w:lang w:eastAsia="en-CA"/>
        </w:rPr>
        <w:fldChar w:fldCharType="end"/>
      </w:r>
      <w:r w:rsidR="00377538" w:rsidRPr="00EE70B6">
        <w:rPr>
          <w:rFonts w:eastAsia="Times New Roman" w:cstheme="minorHAnsi"/>
          <w:color w:val="000000" w:themeColor="text1"/>
          <w:lang w:eastAsia="en-CA"/>
        </w:rPr>
        <w:t xml:space="preserve"> </w:t>
      </w:r>
      <w:r w:rsidR="001B3A41">
        <w:rPr>
          <w:rFonts w:eastAsia="Times New Roman" w:cstheme="minorHAnsi"/>
          <w:color w:val="000000" w:themeColor="text1"/>
          <w:lang w:eastAsia="en-CA"/>
        </w:rPr>
        <w:t>performs</w:t>
      </w:r>
      <w:r w:rsidR="004E4682" w:rsidRPr="00EE70B6">
        <w:rPr>
          <w:rFonts w:eastAsia="Times New Roman" w:cstheme="minorHAnsi"/>
          <w:color w:val="000000" w:themeColor="text1"/>
          <w:lang w:eastAsia="en-CA"/>
        </w:rPr>
        <w:t xml:space="preserve"> lung adenocarcinoma classification </w:t>
      </w:r>
      <w:r w:rsidR="00B20A23" w:rsidRPr="00EE70B6">
        <w:rPr>
          <w:rFonts w:eastAsia="Times New Roman" w:cstheme="minorHAnsi"/>
          <w:color w:val="000000" w:themeColor="text1"/>
          <w:lang w:eastAsia="en-CA"/>
        </w:rPr>
        <w:t xml:space="preserve">and biomarker discovery </w:t>
      </w:r>
      <w:r w:rsidR="004E4682" w:rsidRPr="00EE70B6">
        <w:rPr>
          <w:rFonts w:eastAsia="Times New Roman" w:cstheme="minorHAnsi"/>
          <w:color w:val="000000" w:themeColor="text1"/>
          <w:lang w:eastAsia="en-CA"/>
        </w:rPr>
        <w:t xml:space="preserve">using integrated multi-omics data. After </w:t>
      </w:r>
      <w:r w:rsidR="005C7DCF">
        <w:rPr>
          <w:rFonts w:eastAsia="Times New Roman" w:cstheme="minorHAnsi"/>
          <w:color w:val="000000" w:themeColor="text1"/>
          <w:lang w:eastAsia="en-CA"/>
        </w:rPr>
        <w:t xml:space="preserve">classical </w:t>
      </w:r>
      <w:r w:rsidR="004E4682" w:rsidRPr="00EE70B6">
        <w:rPr>
          <w:rFonts w:eastAsia="Times New Roman" w:cstheme="minorHAnsi"/>
          <w:color w:val="000000" w:themeColor="text1"/>
          <w:lang w:eastAsia="en-CA"/>
        </w:rPr>
        <w:t xml:space="preserve">normalization and statistical feature reduction, compact DNA-methylation, miRNA, and mRNA feature vectors are encoded into quantum states and processed through </w:t>
      </w:r>
      <w:r w:rsidR="001B3A41" w:rsidRPr="00EE70B6">
        <w:rPr>
          <w:rFonts w:eastAsia="Times New Roman" w:cstheme="minorHAnsi"/>
          <w:color w:val="000000" w:themeColor="text1"/>
          <w:lang w:eastAsia="en-CA"/>
        </w:rPr>
        <w:t>QNN</w:t>
      </w:r>
      <w:r w:rsidR="004E4682" w:rsidRPr="00EE70B6">
        <w:rPr>
          <w:rFonts w:eastAsia="Times New Roman" w:cstheme="minorHAnsi"/>
          <w:color w:val="000000" w:themeColor="text1"/>
          <w:lang w:eastAsia="en-CA"/>
        </w:rPr>
        <w:t xml:space="preserve">. The model shows high classification performance and identifies biologically plausible biomarkers, though results are based on simulated circuits and affected by dataset imbalance. </w:t>
      </w:r>
    </w:p>
    <w:p w14:paraId="67D8F7FE" w14:textId="71F116D6" w:rsidR="00FA549A" w:rsidRDefault="00E44A45" w:rsidP="003738D2">
      <w:pPr>
        <w:spacing w:after="120" w:line="240" w:lineRule="auto"/>
        <w:jc w:val="both"/>
        <w:rPr>
          <w:rFonts w:eastAsia="Times New Roman" w:cstheme="minorHAnsi"/>
          <w:color w:val="000000" w:themeColor="text1"/>
          <w:lang w:eastAsia="en-CA"/>
        </w:rPr>
      </w:pPr>
      <w:r w:rsidRPr="00E44A45">
        <w:rPr>
          <w:rFonts w:eastAsia="Times New Roman" w:cstheme="minorHAnsi"/>
          <w:color w:val="000000" w:themeColor="text1"/>
          <w:lang w:eastAsia="en-CA"/>
        </w:rPr>
        <w:t xml:space="preserve">The Quantum Fuzzy C-Means (QFCM) </w:t>
      </w:r>
      <w:r w:rsidRPr="00A20E4E">
        <w:rPr>
          <w:rFonts w:eastAsia="Times New Roman" w:cstheme="minorHAnsi"/>
          <w:color w:val="000000" w:themeColor="text1"/>
          <w:lang w:eastAsia="en-CA"/>
        </w:rPr>
        <w:fldChar w:fldCharType="begin"/>
      </w:r>
      <w:r w:rsidR="003738D2">
        <w:rPr>
          <w:rFonts w:eastAsia="Times New Roman" w:cstheme="minorHAnsi"/>
          <w:color w:val="000000" w:themeColor="text1"/>
          <w:lang w:eastAsia="en-CA"/>
        </w:rPr>
        <w:instrText xml:space="preserve"> ADDIN ZOTERO_ITEM CSL_CITATION {"citationID":"99GX3SZ1","properties":{"formattedCitation":"[91]","plainCitation":"[91]","noteIndex":0},"citationItems":[{"id":8265,"uris":["http://zotero.org/users/18028468/items/PYWC8M53"],"itemData":{"id":8265,"type":"paper-conference","abstract":"Bioinformatics is a new area of research in which many computer scientists are working to extract some useful information from genome sequences in a very less time, whereas traditional methods may take years to fetch this. One of the studies that belongs to the area of Bioinformatics is protein sequence analysis. In this study, we have considered the soybean protein sequence which does not have class information therefore clustering of these sequences is required. As these sequences are very complex and consist of overlapping sequences, therefore Fuzzy C-Means algorithm may work better than crisp clustering. However, the clustering of these sequences is a very time-consuming process also the results are not up to the mark by using existing crisp and fuzzy clustering algorithms. Therefore we propose here a quantum Fuzzy c-Means algorithm that uses the quantum computing concept to represent the dataset in the quantum form. The proposed approach also use the quantum superposition concept which fastens the process and also gives better result than the FCM algorithm.","container-title":"Neural Information Processing","DOI":"10.1007/978-981-99-8070-3_7","ISBN":"978-981-99-8070-3","language":"en","page":"83-94","publisher":"Springer Nature","publisher-place":"Singapore","source":"Springer Link","title":"Soybean Genome Clustering Using Quantum-Based Fuzzy C-Means Algorithm","author":[{"family":"Rangoju","given":"Sai Siddhartha Vivek Dhir"},{"family":"Garg","given":"Keshav"},{"family":"Dandi","given":"Rohith"},{"family":"Patel","given":"Om Prakash"},{"family":"Bharill","given":"Neha"}],"editor":[{"family":"Luo","given":"Biao"},{"family":"Cheng","given":"Long"},{"family":"Wu","given":"Zheng-Guang"},{"family":"Li","given":"Hongyi"},{"family":"Li","given":"Chaojie"}],"issued":{"date-parts":[["2024"]]}}}],"schema":"https://github.com/citation-style-language/schema/raw/master/csl-citation.json"} </w:instrText>
      </w:r>
      <w:r w:rsidRPr="00A20E4E">
        <w:rPr>
          <w:rFonts w:eastAsia="Times New Roman" w:cstheme="minorHAnsi"/>
          <w:color w:val="000000" w:themeColor="text1"/>
          <w:lang w:eastAsia="en-CA"/>
        </w:rPr>
        <w:fldChar w:fldCharType="separate"/>
      </w:r>
      <w:r w:rsidR="003738D2" w:rsidRPr="003738D2">
        <w:rPr>
          <w:rFonts w:ascii="Calibri" w:hAnsi="Calibri" w:cs="Calibri"/>
        </w:rPr>
        <w:t>[91]</w:t>
      </w:r>
      <w:r w:rsidRPr="00A20E4E">
        <w:rPr>
          <w:rFonts w:eastAsia="Times New Roman" w:cstheme="minorHAnsi"/>
          <w:color w:val="000000" w:themeColor="text1"/>
          <w:lang w:eastAsia="en-CA"/>
        </w:rPr>
        <w:fldChar w:fldCharType="end"/>
      </w:r>
      <w:r>
        <w:rPr>
          <w:rFonts w:eastAsia="Times New Roman" w:cstheme="minorHAnsi"/>
          <w:color w:val="000000" w:themeColor="text1"/>
          <w:lang w:eastAsia="en-CA"/>
        </w:rPr>
        <w:t xml:space="preserve"> </w:t>
      </w:r>
      <w:r w:rsidR="003417F4" w:rsidRPr="003417F4">
        <w:rPr>
          <w:rFonts w:eastAsia="Times New Roman" w:cstheme="minorHAnsi"/>
          <w:color w:val="000000" w:themeColor="text1"/>
          <w:lang w:eastAsia="en-CA"/>
        </w:rPr>
        <w:t xml:space="preserve">extends classical </w:t>
      </w:r>
      <w:r w:rsidR="003417F4">
        <w:rPr>
          <w:rFonts w:eastAsia="Times New Roman" w:cstheme="minorHAnsi"/>
          <w:color w:val="000000" w:themeColor="text1"/>
          <w:lang w:eastAsia="en-CA"/>
        </w:rPr>
        <w:t xml:space="preserve">FCM </w:t>
      </w:r>
      <w:r w:rsidR="003417F4" w:rsidRPr="00EE70B6">
        <w:rPr>
          <w:rFonts w:eastAsia="Times New Roman" w:cstheme="minorHAnsi"/>
          <w:color w:val="000000" w:themeColor="text1"/>
          <w:lang w:eastAsia="en-CA"/>
        </w:rPr>
        <w:fldChar w:fldCharType="begin"/>
      </w:r>
      <w:r w:rsidR="003738D2">
        <w:rPr>
          <w:rFonts w:eastAsia="Times New Roman" w:cstheme="minorHAnsi"/>
          <w:color w:val="000000" w:themeColor="text1"/>
          <w:lang w:eastAsia="en-CA"/>
        </w:rPr>
        <w:instrText xml:space="preserve"> ADDIN ZOTERO_ITEM CSL_CITATION {"citationID":"LwNcpVm4","properties":{"formattedCitation":"[92]","plainCitation":"[92]","noteIndex":0},"citationItems":[{"id":"8AEe3tzW/5ICFflPo","uris":["http://zotero.org/users/18028468/items/Y4UPI74G"],"itemData":{"id":8269,"type":"thesis","event-place":"United States -- New York","genre":"Ph.D.","language":"English","license":"Database copyright ProQuest LLC; ProQuest does not claim copyright in the individual underlying works.","note":"ISBN: 9798658749136","number-of-pages":"158","publisher":"Cornell University","publisher-place":"United States -- New York","source":"ProQuest","title":"Fuzzy-Mathematics in Pattern Classification.","URL":"https://www.proquest.com/docview/302663706/citation/4ADBC54C54744FA7PQ/1","author":[{"family":"BEZDEK","given":"JAMES CHRISTIAN"}],"accessed":{"date-parts":[["2025",11,15]]},"issued":{"date-parts":[["1973"]]}}}],"schema":"https://github.com/citation-style-language/schema/raw/master/csl-citation.json"} </w:instrText>
      </w:r>
      <w:r w:rsidR="003417F4" w:rsidRPr="00EE70B6">
        <w:rPr>
          <w:rFonts w:eastAsia="Times New Roman" w:cstheme="minorHAnsi"/>
          <w:color w:val="000000" w:themeColor="text1"/>
          <w:lang w:eastAsia="en-CA"/>
        </w:rPr>
        <w:fldChar w:fldCharType="separate"/>
      </w:r>
      <w:r w:rsidR="003738D2" w:rsidRPr="003738D2">
        <w:rPr>
          <w:rFonts w:ascii="Calibri" w:hAnsi="Calibri" w:cs="Calibri"/>
        </w:rPr>
        <w:t>[92]</w:t>
      </w:r>
      <w:r w:rsidR="003417F4" w:rsidRPr="00EE70B6">
        <w:rPr>
          <w:rFonts w:eastAsia="Times New Roman" w:cstheme="minorHAnsi"/>
          <w:color w:val="000000" w:themeColor="text1"/>
          <w:lang w:eastAsia="en-CA"/>
        </w:rPr>
        <w:fldChar w:fldCharType="end"/>
      </w:r>
      <w:r w:rsidR="003417F4" w:rsidRPr="00EE70B6">
        <w:rPr>
          <w:rFonts w:eastAsia="Times New Roman" w:cstheme="minorHAnsi"/>
          <w:color w:val="000000" w:themeColor="text1"/>
          <w:lang w:eastAsia="en-CA"/>
        </w:rPr>
        <w:t xml:space="preserve"> </w:t>
      </w:r>
      <w:r w:rsidR="003417F4" w:rsidRPr="003417F4">
        <w:rPr>
          <w:rFonts w:eastAsia="Times New Roman" w:cstheme="minorHAnsi"/>
          <w:color w:val="000000" w:themeColor="text1"/>
          <w:lang w:eastAsia="en-CA"/>
        </w:rPr>
        <w:t>by incorporating quantum-based similarity calculations for clustering large soybean protein sequence</w:t>
      </w:r>
      <w:r w:rsidR="00953964">
        <w:rPr>
          <w:rFonts w:eastAsia="Times New Roman" w:cstheme="minorHAnsi"/>
          <w:color w:val="000000" w:themeColor="text1"/>
          <w:lang w:eastAsia="en-CA"/>
        </w:rPr>
        <w:t>s</w:t>
      </w:r>
      <w:r w:rsidR="003417F4" w:rsidRPr="003417F4">
        <w:rPr>
          <w:rFonts w:eastAsia="Times New Roman" w:cstheme="minorHAnsi"/>
          <w:color w:val="000000" w:themeColor="text1"/>
          <w:lang w:eastAsia="en-CA"/>
        </w:rPr>
        <w:t xml:space="preserve">. </w:t>
      </w:r>
      <w:r w:rsidR="00953964">
        <w:rPr>
          <w:rFonts w:eastAsia="Times New Roman" w:cstheme="minorHAnsi"/>
          <w:color w:val="000000" w:themeColor="text1"/>
          <w:lang w:eastAsia="en-CA"/>
        </w:rPr>
        <w:t>The</w:t>
      </w:r>
      <w:r w:rsidR="000A4641" w:rsidRPr="00E44A45">
        <w:rPr>
          <w:rFonts w:eastAsia="Times New Roman" w:cstheme="minorHAnsi"/>
          <w:color w:val="000000" w:themeColor="text1"/>
          <w:lang w:eastAsia="en-CA"/>
        </w:rPr>
        <w:t xml:space="preserve"> sequences are transformed into fixed-length numerical feature vectors</w:t>
      </w:r>
      <w:r w:rsidR="00D40245">
        <w:rPr>
          <w:rFonts w:eastAsia="Times New Roman" w:cstheme="minorHAnsi"/>
          <w:color w:val="000000" w:themeColor="text1"/>
          <w:lang w:eastAsia="en-CA"/>
        </w:rPr>
        <w:t>. After normalizing and encoding,</w:t>
      </w:r>
      <w:r w:rsidR="000A4641" w:rsidRPr="00E44A45">
        <w:rPr>
          <w:rFonts w:eastAsia="Times New Roman" w:cstheme="minorHAnsi"/>
          <w:color w:val="000000" w:themeColor="text1"/>
          <w:lang w:eastAsia="en-CA"/>
        </w:rPr>
        <w:t xml:space="preserve"> </w:t>
      </w:r>
      <w:r w:rsidR="009D6CBC" w:rsidRPr="00E44A45">
        <w:rPr>
          <w:rFonts w:eastAsia="Times New Roman" w:cstheme="minorHAnsi"/>
          <w:color w:val="000000" w:themeColor="text1"/>
          <w:lang w:eastAsia="en-CA"/>
        </w:rPr>
        <w:t>QFCM computes similarity using quantum vector projection</w:t>
      </w:r>
      <w:r w:rsidR="009D6CBC">
        <w:rPr>
          <w:rFonts w:eastAsia="Times New Roman" w:cstheme="minorHAnsi"/>
          <w:color w:val="000000" w:themeColor="text1"/>
          <w:lang w:eastAsia="en-CA"/>
        </w:rPr>
        <w:t>.</w:t>
      </w:r>
      <w:r w:rsidR="002D460D">
        <w:rPr>
          <w:rFonts w:eastAsia="Times New Roman" w:cstheme="minorHAnsi"/>
          <w:color w:val="000000" w:themeColor="text1"/>
          <w:lang w:eastAsia="en-CA"/>
        </w:rPr>
        <w:t xml:space="preserve"> </w:t>
      </w:r>
      <w:r w:rsidR="00FA549A" w:rsidRPr="00FA549A">
        <w:rPr>
          <w:rFonts w:eastAsia="Times New Roman" w:cstheme="minorHAnsi"/>
          <w:color w:val="000000" w:themeColor="text1"/>
          <w:lang w:eastAsia="en-CA"/>
        </w:rPr>
        <w:t>QFCM achieves more compact and better-separated clusters than classical FCM, indicating potential benefits for biological sequence analysis.</w:t>
      </w:r>
    </w:p>
    <w:p w14:paraId="5324D8F2" w14:textId="0C3923FA" w:rsidR="002D460D" w:rsidRDefault="00464818" w:rsidP="003738D2">
      <w:pPr>
        <w:spacing w:after="120" w:line="240" w:lineRule="auto"/>
        <w:jc w:val="both"/>
        <w:rPr>
          <w:rFonts w:eastAsia="Times New Roman" w:cstheme="minorHAnsi"/>
          <w:color w:val="000000" w:themeColor="text1"/>
          <w:lang w:eastAsia="en-CA"/>
        </w:rPr>
      </w:pPr>
      <w:r w:rsidRPr="00464818">
        <w:rPr>
          <w:rFonts w:eastAsia="Times New Roman" w:cstheme="minorHAnsi"/>
          <w:color w:val="000000" w:themeColor="text1"/>
          <w:lang w:eastAsia="en-CA"/>
        </w:rPr>
        <w:t>Mohammed and Ali</w:t>
      </w:r>
      <w:r>
        <w:rPr>
          <w:rFonts w:eastAsia="Times New Roman" w:cstheme="minorHAnsi"/>
          <w:color w:val="000000" w:themeColor="text1"/>
          <w:lang w:eastAsia="en-CA"/>
        </w:rPr>
        <w:t xml:space="preserve"> </w:t>
      </w:r>
      <w:r w:rsidRPr="00FC059A">
        <w:rPr>
          <w:rFonts w:eastAsia="Times New Roman" w:cstheme="minorHAnsi"/>
          <w:color w:val="000000" w:themeColor="text1"/>
          <w:lang w:eastAsia="en-CA"/>
        </w:rPr>
        <w:fldChar w:fldCharType="begin"/>
      </w:r>
      <w:r w:rsidR="003738D2">
        <w:rPr>
          <w:rFonts w:eastAsia="Times New Roman" w:cstheme="minorHAnsi"/>
          <w:color w:val="000000" w:themeColor="text1"/>
          <w:lang w:eastAsia="en-CA"/>
        </w:rPr>
        <w:instrText xml:space="preserve"> ADDIN ZOTERO_ITEM CSL_CITATION {"citationID":"SIa3HZbi","properties":{"formattedCitation":"[93]","plainCitation":"[93]","noteIndex":0},"citationItems":[{"id":8267,"uris":["http://zotero.org/users/18028468/items/IAME6YUA"],"itemData":{"id":8267,"type":"article-journal","container-title":"Iraqi Journal for Computer Science and Mathematics","DOI":"10.52866/ijcsm.2024.05.03.035","ISSN":"2788-7421","issue":"3","source":"COinS","title":"Enhanced Cancer Subclassification Using Multi-Omics Clustering and Quantum Cat Swarm Optimization","URL":"https://ijcsm.researchcommons.org/ijcsm/vol5/iss3/37","volume":"5","author":[{"family":"Mohammed","given":"Mazin"},{"family":"Ali","given":"Ali"}],"issued":{"date-parts":[["2024",1,8]]}}}],"schema":"https://github.com/citation-style-language/schema/raw/master/csl-citation.json"} </w:instrText>
      </w:r>
      <w:r w:rsidRPr="00FC059A">
        <w:rPr>
          <w:rFonts w:eastAsia="Times New Roman" w:cstheme="minorHAnsi"/>
          <w:color w:val="000000" w:themeColor="text1"/>
          <w:lang w:eastAsia="en-CA"/>
        </w:rPr>
        <w:fldChar w:fldCharType="separate"/>
      </w:r>
      <w:r w:rsidR="003738D2" w:rsidRPr="003738D2">
        <w:rPr>
          <w:rFonts w:ascii="Calibri" w:hAnsi="Calibri" w:cs="Calibri"/>
        </w:rPr>
        <w:t>[93]</w:t>
      </w:r>
      <w:r w:rsidRPr="00FC059A">
        <w:rPr>
          <w:rFonts w:eastAsia="Times New Roman" w:cstheme="minorHAnsi"/>
          <w:color w:val="000000" w:themeColor="text1"/>
          <w:lang w:eastAsia="en-CA"/>
        </w:rPr>
        <w:fldChar w:fldCharType="end"/>
      </w:r>
      <w:r w:rsidRPr="00464818">
        <w:rPr>
          <w:rFonts w:eastAsia="Times New Roman" w:cstheme="minorHAnsi"/>
          <w:color w:val="000000" w:themeColor="text1"/>
          <w:lang w:eastAsia="en-CA"/>
        </w:rPr>
        <w:t xml:space="preserve"> </w:t>
      </w:r>
      <w:r w:rsidR="002D460D" w:rsidRPr="002D460D">
        <w:rPr>
          <w:rFonts w:eastAsia="Times New Roman" w:cstheme="minorHAnsi"/>
          <w:color w:val="000000" w:themeColor="text1"/>
          <w:lang w:eastAsia="en-CA"/>
        </w:rPr>
        <w:t>combin</w:t>
      </w:r>
      <w:r w:rsidR="007B5762">
        <w:rPr>
          <w:rFonts w:eastAsia="Times New Roman" w:cstheme="minorHAnsi"/>
          <w:color w:val="000000" w:themeColor="text1"/>
          <w:lang w:eastAsia="en-CA"/>
        </w:rPr>
        <w:t>e</w:t>
      </w:r>
      <w:r w:rsidR="002D460D" w:rsidRPr="002D460D">
        <w:rPr>
          <w:rFonts w:eastAsia="Times New Roman" w:cstheme="minorHAnsi"/>
          <w:color w:val="000000" w:themeColor="text1"/>
          <w:lang w:eastAsia="en-CA"/>
        </w:rPr>
        <w:t xml:space="preserve"> classical K-means clustering with Quantum Cat Swarm Optimization (QCSO) for feature selection and SVM classification of cancer subtypes. QCSO uses a small qubit circuit to optimize feature masks without encoding omics data into quantum states.</w:t>
      </w:r>
      <w:r w:rsidR="007B5762">
        <w:rPr>
          <w:rFonts w:eastAsia="Times New Roman" w:cstheme="minorHAnsi"/>
          <w:color w:val="000000" w:themeColor="text1"/>
          <w:lang w:eastAsia="en-CA"/>
        </w:rPr>
        <w:t xml:space="preserve"> T</w:t>
      </w:r>
      <w:r w:rsidR="002D460D" w:rsidRPr="002D460D">
        <w:rPr>
          <w:rFonts w:eastAsia="Times New Roman" w:cstheme="minorHAnsi"/>
          <w:color w:val="000000" w:themeColor="text1"/>
          <w:lang w:eastAsia="en-CA"/>
        </w:rPr>
        <w:t>he quantum-enhanced feature selection yields substantially improved classification accuracy compared to classical baselines</w:t>
      </w:r>
      <w:r w:rsidR="007B5762">
        <w:rPr>
          <w:rFonts w:eastAsia="Times New Roman" w:cstheme="minorHAnsi"/>
          <w:color w:val="000000" w:themeColor="text1"/>
          <w:lang w:eastAsia="en-CA"/>
        </w:rPr>
        <w:t xml:space="preserve"> on </w:t>
      </w:r>
      <w:r w:rsidR="000B1E24">
        <w:rPr>
          <w:rFonts w:eastAsia="Times New Roman" w:cstheme="minorHAnsi"/>
          <w:color w:val="000000" w:themeColor="text1"/>
          <w:lang w:eastAsia="en-CA"/>
        </w:rPr>
        <w:t xml:space="preserve">a </w:t>
      </w:r>
      <w:r w:rsidR="007B5762" w:rsidRPr="00464818">
        <w:rPr>
          <w:rFonts w:eastAsia="Times New Roman" w:cstheme="minorHAnsi"/>
          <w:color w:val="000000" w:themeColor="text1"/>
          <w:lang w:eastAsia="en-CA"/>
        </w:rPr>
        <w:t xml:space="preserve">multi-omics </w:t>
      </w:r>
      <w:r w:rsidR="007B5762" w:rsidRPr="002D460D">
        <w:rPr>
          <w:rFonts w:eastAsia="Times New Roman" w:cstheme="minorHAnsi"/>
          <w:color w:val="000000" w:themeColor="text1"/>
          <w:lang w:eastAsia="en-CA"/>
        </w:rPr>
        <w:t>dataset</w:t>
      </w:r>
      <w:r w:rsidR="002D460D" w:rsidRPr="002D460D">
        <w:rPr>
          <w:rFonts w:eastAsia="Times New Roman" w:cstheme="minorHAnsi"/>
          <w:color w:val="000000" w:themeColor="text1"/>
          <w:lang w:eastAsia="en-CA"/>
        </w:rPr>
        <w:t xml:space="preserve">. </w:t>
      </w:r>
    </w:p>
    <w:p w14:paraId="351DB989" w14:textId="77777777" w:rsidR="00E26966" w:rsidRPr="00836BB3" w:rsidRDefault="00E26966" w:rsidP="00836BB3">
      <w:pPr>
        <w:pStyle w:val="Heading2"/>
        <w:rPr>
          <w:rFonts w:eastAsia="Times New Roman"/>
          <w:lang w:val="en-CA" w:eastAsia="en-CA"/>
        </w:rPr>
      </w:pPr>
      <w:bookmarkStart w:id="17" w:name="_Toc220368606"/>
      <w:r w:rsidRPr="00836BB3">
        <w:rPr>
          <w:rFonts w:eastAsia="Times New Roman"/>
          <w:lang w:val="en-CA" w:eastAsia="en-CA"/>
        </w:rPr>
        <w:t>Protein Design and Engineering</w:t>
      </w:r>
      <w:bookmarkEnd w:id="17"/>
    </w:p>
    <w:p w14:paraId="151F4EC9" w14:textId="3C989BB2" w:rsidR="00C71FF1" w:rsidRDefault="00CB43F4" w:rsidP="003738D2">
      <w:pPr>
        <w:spacing w:after="120" w:line="240" w:lineRule="auto"/>
        <w:jc w:val="both"/>
        <w:rPr>
          <w:rFonts w:eastAsia="Times New Roman" w:cstheme="minorHAnsi"/>
          <w:color w:val="000000" w:themeColor="text1"/>
          <w:lang w:eastAsia="en-CA"/>
        </w:rPr>
      </w:pPr>
      <w:r w:rsidRPr="007D50BE">
        <w:rPr>
          <w:rFonts w:eastAsia="Times New Roman" w:cstheme="minorHAnsi"/>
          <w:color w:val="0D0D0D" w:themeColor="text1" w:themeTint="F2"/>
          <w:lang w:eastAsia="en-CA"/>
        </w:rPr>
        <w:t xml:space="preserve">Khatami et al. </w:t>
      </w:r>
      <w:r w:rsidRPr="007D50BE">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rNjnZIbC","properties":{"formattedCitation":"[94]","plainCitation":"[94]","noteIndex":0},"citationItems":[{"id":7933,"uris":["http://zotero.org/users/18028468/items/J96NWTSF"],"itemData":{"id":7933,"type":"article-journal","abstract":"Protein design is a technique to engineer proteins by permuting amino acids in the sequence to obtain novel functionalities. However, exploring all possible combinations of amino acids is generally impossible due to the exponential growth of possibilities with the number of designable sites. The present work introduces circuits implementing a pure quantum approach, Grover’s algorithm, to solve protein design problems. Our algorithms can adjust to implement any custom pair-wise energy tables and protein structure models. Moreover, the algorithm’s oracle is designed to consist of only adder functions. Quantum computer simulators validate the practicality of our circuits, containing up to 234 qubits. However, a smaller circuit is implemented on real quantum devices. Our results show that using O(N) iterations, the circuits find the correct results among all N possibilities, providing the expected quadratic speed up of Grover’s algorithm over classical methods (i.e., O(N)).","container-title":"PLOS Computational Biology","DOI":"10.1371/journal.pcbi.1011033","ISSN":"1553-7358","issue":"4","journalAbbreviation":"PLOS Computational Biology","language":"en","page":"e1011033","publisher":"Public Library of Science","source":"PLoS Journals","title":"Gate-based quantum computing for protein design","volume":"19","author":[{"family":"Khatami","given":"Mohammad Hassan"},{"family":"Mendes","given":"Udson C."},{"family":"Wiebe","given":"Nathan"},{"family":"Kim","given":"Philip M."}],"issued":{"date-parts":[["2023",4,12]]}}}],"schema":"https://github.com/citation-style-language/schema/raw/master/csl-citation.json"} </w:instrText>
      </w:r>
      <w:r w:rsidRPr="007D50BE">
        <w:rPr>
          <w:rFonts w:eastAsia="Times New Roman" w:cstheme="minorHAnsi"/>
          <w:color w:val="0D0D0D" w:themeColor="text1" w:themeTint="F2"/>
          <w:lang w:eastAsia="en-CA"/>
        </w:rPr>
        <w:fldChar w:fldCharType="separate"/>
      </w:r>
      <w:r w:rsidR="003738D2" w:rsidRPr="003738D2">
        <w:rPr>
          <w:rFonts w:ascii="Calibri" w:hAnsi="Calibri" w:cs="Calibri"/>
        </w:rPr>
        <w:t>[94]</w:t>
      </w:r>
      <w:r w:rsidRPr="007D50BE">
        <w:rPr>
          <w:rFonts w:eastAsia="Times New Roman" w:cstheme="minorHAnsi"/>
          <w:color w:val="0D0D0D" w:themeColor="text1" w:themeTint="F2"/>
          <w:lang w:eastAsia="en-CA"/>
        </w:rPr>
        <w:fldChar w:fldCharType="end"/>
      </w:r>
      <w:r>
        <w:rPr>
          <w:rFonts w:eastAsia="Times New Roman" w:cstheme="minorHAnsi"/>
          <w:color w:val="0D0D0D" w:themeColor="text1" w:themeTint="F2"/>
          <w:lang w:eastAsia="en-CA"/>
        </w:rPr>
        <w:t xml:space="preserve"> </w:t>
      </w:r>
      <w:r w:rsidR="00C71FF1" w:rsidRPr="00C71FF1">
        <w:rPr>
          <w:rFonts w:eastAsia="Times New Roman" w:cstheme="minorHAnsi"/>
          <w:color w:val="000000" w:themeColor="text1"/>
          <w:lang w:eastAsia="en-CA"/>
        </w:rPr>
        <w:t xml:space="preserve">present a </w:t>
      </w:r>
      <w:r w:rsidR="008F2412" w:rsidRPr="00CB43F4">
        <w:rPr>
          <w:rFonts w:eastAsia="Times New Roman" w:cstheme="minorHAnsi"/>
          <w:color w:val="000000" w:themeColor="text1"/>
          <w:lang w:eastAsia="en-CA"/>
        </w:rPr>
        <w:t>Grover</w:t>
      </w:r>
      <w:r w:rsidR="00242315">
        <w:rPr>
          <w:rFonts w:eastAsia="Times New Roman" w:cstheme="minorHAnsi"/>
          <w:color w:val="000000" w:themeColor="text1"/>
          <w:lang w:eastAsia="en-CA"/>
        </w:rPr>
        <w:t>’s</w:t>
      </w:r>
      <w:r w:rsidR="008F2412" w:rsidRPr="00CB43F4">
        <w:rPr>
          <w:rFonts w:eastAsia="Times New Roman" w:cstheme="minorHAnsi"/>
          <w:color w:val="000000" w:themeColor="text1"/>
          <w:lang w:eastAsia="en-CA"/>
        </w:rPr>
        <w:t xml:space="preserve"> search </w:t>
      </w:r>
      <w:r w:rsidR="00C71FF1" w:rsidRPr="00C71FF1">
        <w:rPr>
          <w:rFonts w:eastAsia="Times New Roman" w:cstheme="minorHAnsi"/>
          <w:color w:val="000000" w:themeColor="text1"/>
          <w:lang w:eastAsia="en-CA"/>
        </w:rPr>
        <w:t xml:space="preserve">framework for protein design by formulating sequence optimization as a combinatorial search </w:t>
      </w:r>
      <w:r w:rsidR="009F33B0" w:rsidRPr="009F33B0">
        <w:rPr>
          <w:rFonts w:eastAsia="Times New Roman" w:cstheme="minorHAnsi"/>
          <w:color w:val="000000" w:themeColor="text1"/>
          <w:lang w:eastAsia="en-CA"/>
        </w:rPr>
        <w:t>over precomputed pairwise energy tables and distance-weighted interactions.</w:t>
      </w:r>
      <w:r w:rsidR="00C71FF1" w:rsidRPr="00815ADE">
        <w:rPr>
          <w:rFonts w:eastAsia="Times New Roman" w:cstheme="minorHAnsi"/>
          <w:color w:val="000000" w:themeColor="text1"/>
          <w:lang w:eastAsia="en-CA"/>
        </w:rPr>
        <w:t xml:space="preserve"> </w:t>
      </w:r>
      <w:r w:rsidR="00815ADE" w:rsidRPr="00815ADE">
        <w:rPr>
          <w:rFonts w:eastAsia="Times New Roman" w:cstheme="minorHAnsi"/>
          <w:color w:val="000000" w:themeColor="text1"/>
          <w:lang w:eastAsia="en-CA"/>
        </w:rPr>
        <w:t xml:space="preserve">Three models are evaluated: a simplified 2D lattice system, a more realistic variant with distance-dependent energies, and a reduced </w:t>
      </w:r>
      <w:r w:rsidR="006560B8">
        <w:rPr>
          <w:rFonts w:eastAsia="Times New Roman" w:cstheme="minorHAnsi"/>
          <w:color w:val="000000" w:themeColor="text1"/>
          <w:lang w:eastAsia="en-CA"/>
        </w:rPr>
        <w:t>HP</w:t>
      </w:r>
      <w:r w:rsidR="00815ADE" w:rsidRPr="00815ADE">
        <w:rPr>
          <w:rFonts w:eastAsia="Times New Roman" w:cstheme="minorHAnsi"/>
          <w:color w:val="000000" w:themeColor="text1"/>
          <w:lang w:eastAsia="en-CA"/>
        </w:rPr>
        <w:t xml:space="preserve"> model</w:t>
      </w:r>
      <w:r w:rsidR="00815ADE">
        <w:rPr>
          <w:rFonts w:eastAsia="Times New Roman" w:cstheme="minorHAnsi"/>
          <w:strike/>
          <w:color w:val="000000" w:themeColor="text1"/>
          <w:lang w:eastAsia="en-CA"/>
        </w:rPr>
        <w:t xml:space="preserve"> </w:t>
      </w:r>
      <w:r w:rsidR="00C71FF1" w:rsidRPr="00C71FF1">
        <w:rPr>
          <w:rFonts w:eastAsia="Times New Roman" w:cstheme="minorHAnsi"/>
          <w:color w:val="000000" w:themeColor="text1"/>
          <w:lang w:eastAsia="en-CA"/>
        </w:rPr>
        <w:t xml:space="preserve">suitable for NISQ devices. Simulations using matrix-product-state backends </w:t>
      </w:r>
      <w:r w:rsidR="00D82E02" w:rsidRPr="007D50BE">
        <w:fldChar w:fldCharType="begin"/>
      </w:r>
      <w:r w:rsidR="003738D2">
        <w:instrText xml:space="preserve"> ADDIN ZOTERO_ITEM CSL_CITATION {"citationID":"lLDlR3dj","properties":{"formattedCitation":"[95]","plainCitation":"[95]","noteIndex":0},"citationItems":[{"id":8273,"uris":["http://zotero.org/users/18028468/items/HQBTAVUE"],"itemData":{"id":8273,"type":"article-journal","abstract":"We present a classical protocol to efficiently simulate any pure-state quantum computation that involves only a restricted amount of entanglement. More generally, we show how to classically simulate pure-state quantum computations on </w:instrText>
      </w:r>
      <w:r w:rsidR="003738D2">
        <w:rPr>
          <w:rFonts w:ascii="Cambria Math" w:hAnsi="Cambria Math" w:cs="Cambria Math"/>
        </w:rPr>
        <w:instrText>𝑛</w:instrText>
      </w:r>
      <w:r w:rsidR="003738D2">
        <w:instrText xml:space="preserve"> qubits by using computational resources that grow linearly in </w:instrText>
      </w:r>
      <w:r w:rsidR="003738D2">
        <w:rPr>
          <w:rFonts w:ascii="Cambria Math" w:hAnsi="Cambria Math" w:cs="Cambria Math"/>
        </w:rPr>
        <w:instrText>𝑛</w:instrText>
      </w:r>
      <w:r w:rsidR="003738D2">
        <w:instrText xml:space="preserve"> and exponentially in the amount of entanglement in the quantum computer. Our results imply that a necessary condition for an exponential computational speedup (with respect to classical computations) is that the amount of entanglement increases with the size </w:instrText>
      </w:r>
      <w:r w:rsidR="003738D2">
        <w:rPr>
          <w:rFonts w:ascii="Cambria Math" w:hAnsi="Cambria Math" w:cs="Cambria Math"/>
        </w:rPr>
        <w:instrText>𝑛</w:instrText>
      </w:r>
      <w:r w:rsidR="003738D2">
        <w:instrText xml:space="preserve"> of the computation, and provide an explicit lower bound on the required growth.","container-title":"Physical Review Letters","DOI":"10.1103/PhysRevLett.91.147902","issue":"14","journalAbbreviation":"Phys. Rev. Lett.","page":"147902","publisher":"American Physical Society","source":"APS","title":"Efficient Classical Simulation of Slightly Entangled Quantum Computations","volume":"91","author":[{"family":"Vidal","given":"Guifré"}],"issued":{"date-parts":[["2003",10,1]]}}}],"schema":"https://github.com/citation-style-language/schema/raw/master/csl-citation.json"} </w:instrText>
      </w:r>
      <w:r w:rsidR="00D82E02" w:rsidRPr="007D50BE">
        <w:fldChar w:fldCharType="separate"/>
      </w:r>
      <w:r w:rsidR="003738D2" w:rsidRPr="003738D2">
        <w:rPr>
          <w:rFonts w:ascii="Calibri" w:hAnsi="Calibri" w:cs="Calibri"/>
        </w:rPr>
        <w:t>[95]</w:t>
      </w:r>
      <w:r w:rsidR="00D82E02" w:rsidRPr="007D50BE">
        <w:fldChar w:fldCharType="end"/>
      </w:r>
      <w:r w:rsidR="00D82E02">
        <w:t xml:space="preserve"> </w:t>
      </w:r>
      <w:r w:rsidR="00C71FF1" w:rsidRPr="00C71FF1">
        <w:rPr>
          <w:rFonts w:eastAsia="Times New Roman" w:cstheme="minorHAnsi"/>
          <w:color w:val="000000" w:themeColor="text1"/>
          <w:lang w:eastAsia="en-CA"/>
        </w:rPr>
        <w:t>scale to over 200 qubits and demonstrate the expected quadratic speedup of Grover’s algorithm. A 7-qubit hardware test shows reduced accuracy due to noise but confirms feasibility for small instances.</w:t>
      </w:r>
    </w:p>
    <w:p w14:paraId="5B8A06D3" w14:textId="4C777082" w:rsidR="00D82E02" w:rsidRDefault="00A06F37" w:rsidP="003738D2">
      <w:pPr>
        <w:spacing w:after="160" w:line="240" w:lineRule="auto"/>
        <w:jc w:val="both"/>
      </w:pPr>
      <w:proofErr w:type="spellStart"/>
      <w:r>
        <w:t>Irbäck</w:t>
      </w:r>
      <w:proofErr w:type="spellEnd"/>
      <w:r>
        <w:t xml:space="preserve"> </w:t>
      </w:r>
      <w:r w:rsidR="005135F0" w:rsidRPr="00DA01C3">
        <w:rPr>
          <w:rFonts w:eastAsia="Times New Roman" w:cstheme="minorHAnsi"/>
          <w:color w:val="0D0D0D" w:themeColor="text1" w:themeTint="F2"/>
          <w:lang w:eastAsia="en-CA"/>
        </w:rPr>
        <w:t xml:space="preserve">et al. </w:t>
      </w:r>
      <w:r w:rsidR="005135F0" w:rsidRPr="00DA01C3">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2iFo7g6S","properties":{"formattedCitation":"[96]","plainCitation":"[96]","noteIndex":0},"citationItems":[{"id":7943,"uris":["http://zotero.org/users/18028468/items/FK3RP4JQ"],"itemData":{"id":7943,"type":"article-journal","abstract":"Quantum annealing has shown promise for finding solutions to difficult optimization problems, including protein folding. Recently, we used the D-Wave Advantage quantum annealer to explore the folding problem in a coarse-grained lattice model, the HP model, in which amino acids are classified into two broad groups: hydrophobic (H) and polar (P). Using a set of 22 HP sequences with up to 64 amino acids, we demonstrated the fast and consistent identification of the correct HP model ground states using the D-Wave hybrid quantum-classical solver. An equally relevant biophysical challenge, called the protein design problem, is the inverse of the above, where the task is to predict protein sequences that fold to a given structure. Here, we approach the design problem by a two-step procedure implemented and executed on a D-Wave machine. In the first step, we perform a pure sequence-space search by varying the type of amino acid at each sequence position, and seek sequences which minimize the HP-model energy of the target structure. After mapping this task onto an Ising spin-glass representation, we employ a hybrid quantum-classical solver to deliver energy-optimal sequences for structures with 30–64 amino acids, with a 100% success rate. In the second step, we filter the optimized sequences from the first step according to their ability to fold to the intended structure. In addition, we try solving the sequence optimization problem using only the quantum processing unit (QPU), which confines us to sizes ≤20, due to exponentially decreasing success rates. To shed light on the pure QPU results, we investigate the effects of control errors caused by an imperfect implementation of the intended Hamiltonian on the QPU, by numerically analyzing the Schrödinger equation. We find that the simulated success rates in the presence of control noise semiquantitatively reproduce the modest pure QPU results for larger chains.","container-title":"Physical Review Research","DOI":"10.1103/PhysRevResearch.6.013162","issue":"1","journalAbbreviation":"Phys. Rev. Res.","page":"013162","publisher":"American Physical Society","source":"APS","title":"Using quantum annealing to design lattice proteins","volume":"6","author":[{"family":"Irbäck","given":"Anders"},{"family":"Knuthson","given":"Lucas"},{"family":"Mohanty","given":"Sandipan"},{"family":"Peterson","given":"Carsten"}],"issued":{"date-parts":[["2024",2,13]]}}}],"schema":"https://github.com/citation-style-language/schema/raw/master/csl-citation.json"} </w:instrText>
      </w:r>
      <w:r w:rsidR="005135F0" w:rsidRPr="00DA01C3">
        <w:rPr>
          <w:rFonts w:eastAsia="Times New Roman" w:cstheme="minorHAnsi"/>
          <w:color w:val="0D0D0D" w:themeColor="text1" w:themeTint="F2"/>
          <w:lang w:eastAsia="en-CA"/>
        </w:rPr>
        <w:fldChar w:fldCharType="separate"/>
      </w:r>
      <w:r w:rsidR="003738D2" w:rsidRPr="003738D2">
        <w:rPr>
          <w:rFonts w:ascii="Calibri" w:hAnsi="Calibri" w:cs="Calibri"/>
        </w:rPr>
        <w:t>[96]</w:t>
      </w:r>
      <w:r w:rsidR="005135F0" w:rsidRPr="00DA01C3">
        <w:rPr>
          <w:rFonts w:eastAsia="Times New Roman" w:cstheme="minorHAnsi"/>
          <w:color w:val="0D0D0D" w:themeColor="text1" w:themeTint="F2"/>
          <w:lang w:eastAsia="en-CA"/>
        </w:rPr>
        <w:fldChar w:fldCharType="end"/>
      </w:r>
      <w:r w:rsidR="005135F0">
        <w:rPr>
          <w:rFonts w:eastAsia="Times New Roman" w:cstheme="minorHAnsi"/>
          <w:color w:val="0D0D0D" w:themeColor="text1" w:themeTint="F2"/>
          <w:lang w:eastAsia="en-CA"/>
        </w:rPr>
        <w:t xml:space="preserve"> </w:t>
      </w:r>
      <w:r w:rsidR="00D86D43" w:rsidRPr="00D86D43">
        <w:t xml:space="preserve">reformulate protein design under the </w:t>
      </w:r>
      <w:r w:rsidR="001A2F4F">
        <w:t>HP</w:t>
      </w:r>
      <w:r w:rsidR="00D86D43" w:rsidRPr="00D86D43">
        <w:t xml:space="preserve"> </w:t>
      </w:r>
      <w:r w:rsidR="001A2F4F" w:rsidRPr="00750558">
        <w:t>2D</w:t>
      </w:r>
      <w:r w:rsidR="001A2F4F">
        <w:t xml:space="preserve"> </w:t>
      </w:r>
      <w:r w:rsidR="00D86D43" w:rsidRPr="00D86D43">
        <w:t>lattice model as a QUBO problem solvable via quantum annealing. Hybrid quantum</w:t>
      </w:r>
      <w:r w:rsidR="006042CF">
        <w:t>-</w:t>
      </w:r>
      <w:r w:rsidR="00D86D43" w:rsidRPr="00D86D43">
        <w:t>classical runs reliably recover optimal sequences across benchmarks, while pure annealer performance remains effective only for small sequences because of noise and embedding limitations.</w:t>
      </w:r>
    </w:p>
    <w:p w14:paraId="14BC9A62" w14:textId="2805E847" w:rsidR="00081888" w:rsidRPr="00836BB3" w:rsidRDefault="00A60495" w:rsidP="00836BB3">
      <w:pPr>
        <w:pStyle w:val="Heading2"/>
        <w:rPr>
          <w:rFonts w:eastAsia="Times New Roman"/>
          <w:lang w:val="en-CA" w:eastAsia="en-CA"/>
        </w:rPr>
      </w:pPr>
      <w:bookmarkStart w:id="18" w:name="_Toc220368607"/>
      <w:proofErr w:type="spellStart"/>
      <w:r w:rsidRPr="00836BB3">
        <w:rPr>
          <w:rFonts w:eastAsia="Times New Roman"/>
          <w:lang w:val="en-CA" w:eastAsia="en-CA"/>
        </w:rPr>
        <w:t>Phylogenomics</w:t>
      </w:r>
      <w:proofErr w:type="spellEnd"/>
      <w:r w:rsidRPr="00836BB3">
        <w:rPr>
          <w:rFonts w:eastAsia="Times New Roman"/>
          <w:lang w:val="en-CA" w:eastAsia="en-CA"/>
        </w:rPr>
        <w:t xml:space="preserve"> and Evolutionary Analysis</w:t>
      </w:r>
      <w:bookmarkEnd w:id="18"/>
    </w:p>
    <w:p w14:paraId="70F3F807" w14:textId="2ABFA6F4" w:rsidR="0034232D" w:rsidRDefault="008D6036" w:rsidP="003738D2">
      <w:pPr>
        <w:spacing w:after="120" w:line="240" w:lineRule="auto"/>
        <w:jc w:val="both"/>
      </w:pPr>
      <w:proofErr w:type="spellStart"/>
      <w:r w:rsidRPr="00C4017A">
        <w:t>NMcutDA</w:t>
      </w:r>
      <w:proofErr w:type="spellEnd"/>
      <w:r>
        <w:t xml:space="preserve"> </w:t>
      </w:r>
      <w:r w:rsidR="009967E3" w:rsidRPr="002039B7">
        <w:rPr>
          <w:rFonts w:eastAsia="Times New Roman" w:cstheme="minorHAnsi"/>
          <w:color w:val="0D0D0D" w:themeColor="text1" w:themeTint="F2"/>
          <w:lang w:eastAsia="en-CA"/>
        </w:rPr>
        <w:fldChar w:fldCharType="begin"/>
      </w:r>
      <w:r w:rsidR="003738D2">
        <w:rPr>
          <w:rFonts w:eastAsia="Times New Roman" w:cstheme="minorHAnsi"/>
          <w:color w:val="0D0D0D" w:themeColor="text1" w:themeTint="F2"/>
          <w:lang w:eastAsia="en-CA"/>
        </w:rPr>
        <w:instrText xml:space="preserve"> ADDIN ZOTERO_ITEM CSL_CITATION {"citationID":"2RgjemvW","properties":{"formattedCitation":"[97]","plainCitation":"[97]","noteIndex":0},"citationItems":[{"id":8278,"uris":["http://zotero.org/users/18028468/items/HL773GZ7"],"itemData":{"id":8278,"type":"article-journal","abstract":"Phylogenetic trees are essential tools in evolutionary biology that present information on evolutionary events among organisms and molecules. From a dataset of n sequences, a phylogenetic tree of (2n-5)!! possible topologies exists, and determining the optimum topology using brute force is infeasible. Recently, a recursive graph cut on a graph-represented-similarity matrix has proven accurate in reconstructing a phylogenetic tree containing distantly related sequences. However, identifying the optimum graph cut is challenging, and approximate solutions are currently utilized. Here, a phylogenetic tree was reconstructed with an improved graph cut using a quantum-inspired computer, the Fujitsu Digital Annealer (DA), and the algorithm was named the “Normalized-Minimum cut by Digital Annealer (NMcutDA) method”. First, a criterion for the graph cut, the normalized cut value, was compared with existing clustering methods. Based on the cut, we verified that the simulated phylogenetic tree could be reconstructed with the highest accuracy when sequences were diverged. Moreover, for some actual data from the structure-based protein classification database, only NMcutDA could cluster sequences into correct superfamilies. Conclusively, NMcutDA reconstructed better phylogenetic trees than those using other methods by optimizing the graph cut. We anticipate that when the diversity of sequences is sufficiently high, NMcutDA can be utilized with high efficiency.","container-title":"Molecular Phylogenetics and Evolution","DOI":"10.1016/j.ympev.2022.107636","ISSN":"1055-7903","journalAbbreviation":"Molecular Phylogenetics and Evolution","page":"107636","source":"ScienceDirect","title":"Phylogenetic tree reconstruction via graph cut presented using a quantum-inspired computer","volume":"178","author":[{"family":"Onodera","given":"Wataru"},{"family":"Hara","given":"Nobuyuki"},{"family":"Aoki","given":"Shiho"},{"family":"Asahi","given":"Toru"},{"family":"Sawamura","given":"Naoya"}],"issued":{"date-parts":[["2023",1,1]]}}}],"schema":"https://github.com/citation-style-language/schema/raw/master/csl-citation.json"} </w:instrText>
      </w:r>
      <w:r w:rsidR="009967E3" w:rsidRPr="002039B7">
        <w:rPr>
          <w:rFonts w:eastAsia="Times New Roman" w:cstheme="minorHAnsi"/>
          <w:color w:val="0D0D0D" w:themeColor="text1" w:themeTint="F2"/>
          <w:lang w:eastAsia="en-CA"/>
        </w:rPr>
        <w:fldChar w:fldCharType="separate"/>
      </w:r>
      <w:r w:rsidR="003738D2" w:rsidRPr="003738D2">
        <w:rPr>
          <w:rFonts w:ascii="Calibri" w:hAnsi="Calibri" w:cs="Calibri"/>
        </w:rPr>
        <w:t>[97]</w:t>
      </w:r>
      <w:r w:rsidR="009967E3" w:rsidRPr="002039B7">
        <w:rPr>
          <w:rFonts w:eastAsia="Times New Roman" w:cstheme="minorHAnsi"/>
          <w:color w:val="0D0D0D" w:themeColor="text1" w:themeTint="F2"/>
          <w:lang w:eastAsia="en-CA"/>
        </w:rPr>
        <w:fldChar w:fldCharType="end"/>
      </w:r>
      <w:r w:rsidR="009967E3">
        <w:rPr>
          <w:rFonts w:eastAsia="Times New Roman" w:cstheme="minorHAnsi"/>
          <w:color w:val="0D0D0D" w:themeColor="text1" w:themeTint="F2"/>
          <w:lang w:eastAsia="en-CA"/>
        </w:rPr>
        <w:t xml:space="preserve"> </w:t>
      </w:r>
      <w:r>
        <w:t>is</w:t>
      </w:r>
      <w:r w:rsidR="00C4017A" w:rsidRPr="00C4017A">
        <w:t xml:space="preserve"> a quantum-inspired phylogenetic reconstruction method that formulates tree building as a normalized graph-cut problem optimized on a Digital Annealer. Protein sequences are converted into a similarity matrix </w:t>
      </w:r>
      <w:r w:rsidR="00D4325B" w:rsidRPr="00715CC9">
        <w:t>using BLASTP and BLOSUM62 scores</w:t>
      </w:r>
      <w:r w:rsidR="00980C8C" w:rsidRPr="00980C8C">
        <w:t>, which is then treated as a weighted graph.</w:t>
      </w:r>
      <w:r w:rsidR="00980C8C" w:rsidRPr="00715CC9">
        <w:t xml:space="preserve"> </w:t>
      </w:r>
      <w:r w:rsidR="00157135">
        <w:t xml:space="preserve"> </w:t>
      </w:r>
      <w:r w:rsidR="00980C8C" w:rsidRPr="00715CC9">
        <w:t xml:space="preserve">The </w:t>
      </w:r>
      <w:proofErr w:type="spellStart"/>
      <w:r w:rsidR="00980C8C" w:rsidRPr="00715CC9">
        <w:t>bipartitioning</w:t>
      </w:r>
      <w:proofErr w:type="spellEnd"/>
      <w:r w:rsidR="00980C8C" w:rsidRPr="00715CC9">
        <w:t xml:space="preserve"> step is</w:t>
      </w:r>
      <w:r w:rsidR="00980C8C">
        <w:t xml:space="preserve"> </w:t>
      </w:r>
      <w:r w:rsidR="00C4017A" w:rsidRPr="00C4017A">
        <w:t xml:space="preserve">encoded as a QUBO, and the annealer performs iterative bipartitions to construct the final tree. </w:t>
      </w:r>
      <w:proofErr w:type="spellStart"/>
      <w:r w:rsidR="00C4017A" w:rsidRPr="00C4017A">
        <w:t>NMcutDA</w:t>
      </w:r>
      <w:proofErr w:type="spellEnd"/>
      <w:r w:rsidR="00C4017A" w:rsidRPr="00C4017A">
        <w:t xml:space="preserve"> achieves lower cut scores and higher reconstruction accuracy than classical clustering and outperforms standard phylogenetic methods</w:t>
      </w:r>
      <w:r w:rsidR="00771661" w:rsidRPr="00053FB9">
        <w:rPr>
          <w:color w:val="000000" w:themeColor="text1"/>
        </w:rPr>
        <w:t xml:space="preserve">, </w:t>
      </w:r>
      <w:r w:rsidR="00C4017A" w:rsidRPr="00C4017A">
        <w:t>especially for highly divergent sequences, though performance declines for closely related ones.</w:t>
      </w:r>
    </w:p>
    <w:p w14:paraId="2CAB4873" w14:textId="77777777" w:rsidR="00D1212D" w:rsidRDefault="00D1212D" w:rsidP="0034232D">
      <w:pPr>
        <w:spacing w:line="240" w:lineRule="auto"/>
        <w:jc w:val="center"/>
        <w:rPr>
          <w:sz w:val="20"/>
          <w:szCs w:val="20"/>
        </w:rPr>
      </w:pPr>
    </w:p>
    <w:p w14:paraId="27EB2991" w14:textId="77777777" w:rsidR="00D1212D" w:rsidRDefault="00D1212D" w:rsidP="0034232D">
      <w:pPr>
        <w:spacing w:line="240" w:lineRule="auto"/>
        <w:jc w:val="center"/>
        <w:rPr>
          <w:sz w:val="20"/>
          <w:szCs w:val="20"/>
        </w:rPr>
      </w:pPr>
    </w:p>
    <w:p w14:paraId="2379BB2C" w14:textId="77777777" w:rsidR="00D1212D" w:rsidRDefault="00D1212D" w:rsidP="0034232D">
      <w:pPr>
        <w:spacing w:line="240" w:lineRule="auto"/>
        <w:jc w:val="center"/>
        <w:rPr>
          <w:sz w:val="20"/>
          <w:szCs w:val="20"/>
        </w:rPr>
      </w:pPr>
    </w:p>
    <w:p w14:paraId="0F3E5783" w14:textId="77777777" w:rsidR="00D1212D" w:rsidRDefault="00D1212D" w:rsidP="0034232D">
      <w:pPr>
        <w:spacing w:line="240" w:lineRule="auto"/>
        <w:jc w:val="center"/>
        <w:rPr>
          <w:sz w:val="20"/>
          <w:szCs w:val="20"/>
        </w:rPr>
      </w:pPr>
    </w:p>
    <w:p w14:paraId="2CB00A49" w14:textId="77777777" w:rsidR="00D1212D" w:rsidRDefault="00D1212D" w:rsidP="0034232D">
      <w:pPr>
        <w:spacing w:line="240" w:lineRule="auto"/>
        <w:jc w:val="center"/>
        <w:rPr>
          <w:sz w:val="20"/>
          <w:szCs w:val="20"/>
        </w:rPr>
      </w:pPr>
    </w:p>
    <w:p w14:paraId="7B275BB1" w14:textId="77777777" w:rsidR="00D1212D" w:rsidRDefault="00D1212D" w:rsidP="0034232D">
      <w:pPr>
        <w:spacing w:line="240" w:lineRule="auto"/>
        <w:jc w:val="center"/>
        <w:rPr>
          <w:sz w:val="20"/>
          <w:szCs w:val="20"/>
        </w:rPr>
      </w:pPr>
    </w:p>
    <w:p w14:paraId="0730E805" w14:textId="78875727" w:rsidR="0034232D" w:rsidRPr="00954000" w:rsidRDefault="0034232D" w:rsidP="0034232D">
      <w:pPr>
        <w:spacing w:line="240" w:lineRule="auto"/>
        <w:jc w:val="center"/>
        <w:rPr>
          <w:sz w:val="20"/>
          <w:szCs w:val="20"/>
          <w:lang w:val="en-CA"/>
        </w:rPr>
      </w:pPr>
      <w:r>
        <w:rPr>
          <w:sz w:val="20"/>
          <w:szCs w:val="20"/>
        </w:rPr>
        <w:lastRenderedPageBreak/>
        <w:t xml:space="preserve">Table </w:t>
      </w:r>
      <w:r w:rsidR="0010431B">
        <w:rPr>
          <w:sz w:val="20"/>
          <w:szCs w:val="20"/>
        </w:rPr>
        <w:t>2</w:t>
      </w:r>
      <w:r>
        <w:rPr>
          <w:sz w:val="20"/>
          <w:szCs w:val="20"/>
        </w:rPr>
        <w:t xml:space="preserve">. </w:t>
      </w:r>
      <w:r w:rsidRPr="0044501A">
        <w:rPr>
          <w:sz w:val="20"/>
          <w:szCs w:val="20"/>
        </w:rPr>
        <w:t xml:space="preserve">Summary of </w:t>
      </w:r>
      <w:r>
        <w:rPr>
          <w:sz w:val="20"/>
          <w:szCs w:val="20"/>
        </w:rPr>
        <w:t>Qualitative Analysis</w:t>
      </w:r>
      <w:r w:rsidRPr="0044501A">
        <w:rPr>
          <w:sz w:val="20"/>
          <w:szCs w:val="20"/>
        </w:rPr>
        <w:t xml:space="preserve"> </w:t>
      </w:r>
      <w:r>
        <w:rPr>
          <w:sz w:val="20"/>
          <w:szCs w:val="20"/>
        </w:rPr>
        <w:t>a</w:t>
      </w:r>
      <w:r w:rsidRPr="0044501A">
        <w:rPr>
          <w:sz w:val="20"/>
          <w:szCs w:val="20"/>
        </w:rPr>
        <w:t xml:space="preserve">cross the </w:t>
      </w:r>
      <w:r>
        <w:rPr>
          <w:sz w:val="20"/>
          <w:szCs w:val="20"/>
        </w:rPr>
        <w:t>R</w:t>
      </w:r>
      <w:r w:rsidRPr="0044501A">
        <w:rPr>
          <w:sz w:val="20"/>
          <w:szCs w:val="20"/>
        </w:rPr>
        <w:t xml:space="preserve">eviewed </w:t>
      </w:r>
      <w:r>
        <w:rPr>
          <w:sz w:val="20"/>
          <w:szCs w:val="20"/>
        </w:rPr>
        <w:t>S</w:t>
      </w:r>
      <w:r w:rsidRPr="0044501A">
        <w:rPr>
          <w:sz w:val="20"/>
          <w:szCs w:val="20"/>
        </w:rPr>
        <w:t>tudies.</w:t>
      </w:r>
    </w:p>
    <w:tbl>
      <w:tblPr>
        <w:tblStyle w:val="TableGrid"/>
        <w:tblW w:w="5000" w:type="pct"/>
        <w:jc w:val="center"/>
        <w:tblLook w:val="04A0" w:firstRow="1" w:lastRow="0" w:firstColumn="1" w:lastColumn="0" w:noHBand="0" w:noVBand="1"/>
      </w:tblPr>
      <w:tblGrid>
        <w:gridCol w:w="3595"/>
        <w:gridCol w:w="1080"/>
        <w:gridCol w:w="900"/>
        <w:gridCol w:w="2145"/>
        <w:gridCol w:w="1166"/>
        <w:gridCol w:w="1184"/>
      </w:tblGrid>
      <w:tr w:rsidR="0034232D" w:rsidRPr="00983071" w14:paraId="0BAFA2C1" w14:textId="77777777" w:rsidTr="00501AE4">
        <w:trPr>
          <w:trHeight w:val="300"/>
          <w:jc w:val="center"/>
        </w:trPr>
        <w:tc>
          <w:tcPr>
            <w:tcW w:w="1785" w:type="pct"/>
            <w:vAlign w:val="center"/>
          </w:tcPr>
          <w:p w14:paraId="7A41ABDB" w14:textId="77777777" w:rsidR="0034232D" w:rsidRPr="00983071" w:rsidRDefault="0034232D" w:rsidP="00575653">
            <w:pPr>
              <w:spacing w:after="0" w:line="240" w:lineRule="auto"/>
              <w:jc w:val="center"/>
              <w:rPr>
                <w:rFonts w:eastAsia="Times New Roman" w:cstheme="minorHAnsi"/>
                <w:b/>
                <w:bCs/>
                <w:color w:val="000000"/>
                <w:sz w:val="20"/>
                <w:szCs w:val="20"/>
                <w:lang w:val="en-CA" w:eastAsia="en-CA"/>
              </w:rPr>
            </w:pPr>
            <w:r w:rsidRPr="00983071">
              <w:rPr>
                <w:rFonts w:eastAsia="Times New Roman" w:cstheme="minorHAnsi"/>
                <w:b/>
                <w:bCs/>
                <w:color w:val="000000"/>
                <w:sz w:val="20"/>
                <w:szCs w:val="20"/>
                <w:lang w:val="en-CA" w:eastAsia="en-CA"/>
              </w:rPr>
              <w:t>Domain</w:t>
            </w:r>
          </w:p>
        </w:tc>
        <w:tc>
          <w:tcPr>
            <w:tcW w:w="536" w:type="pct"/>
            <w:vAlign w:val="center"/>
          </w:tcPr>
          <w:p w14:paraId="446AD88F" w14:textId="77777777" w:rsidR="0034232D" w:rsidRPr="00983071" w:rsidRDefault="0034232D" w:rsidP="00575653">
            <w:pPr>
              <w:spacing w:after="0" w:line="240" w:lineRule="auto"/>
              <w:jc w:val="center"/>
              <w:rPr>
                <w:rFonts w:eastAsia="Times New Roman" w:cstheme="minorHAnsi"/>
                <w:b/>
                <w:bCs/>
                <w:color w:val="000000"/>
                <w:sz w:val="20"/>
                <w:szCs w:val="20"/>
                <w:lang w:val="en-CA" w:eastAsia="en-CA"/>
              </w:rPr>
            </w:pPr>
            <w:r w:rsidRPr="00983071">
              <w:rPr>
                <w:rFonts w:eastAsia="Times New Roman" w:cstheme="minorHAnsi"/>
                <w:b/>
                <w:bCs/>
                <w:color w:val="000000"/>
                <w:sz w:val="20"/>
                <w:szCs w:val="20"/>
                <w:lang w:val="en-CA" w:eastAsia="en-CA"/>
              </w:rPr>
              <w:t>Study</w:t>
            </w:r>
          </w:p>
        </w:tc>
        <w:tc>
          <w:tcPr>
            <w:tcW w:w="447" w:type="pct"/>
            <w:vAlign w:val="center"/>
          </w:tcPr>
          <w:p w14:paraId="5202C448" w14:textId="77777777" w:rsidR="0034232D" w:rsidRPr="00983071" w:rsidRDefault="0034232D" w:rsidP="00575653">
            <w:pPr>
              <w:spacing w:after="0" w:line="240" w:lineRule="auto"/>
              <w:jc w:val="center"/>
              <w:rPr>
                <w:rFonts w:eastAsia="Times New Roman" w:cstheme="minorHAnsi"/>
                <w:b/>
                <w:bCs/>
                <w:color w:val="000000" w:themeColor="text1"/>
                <w:sz w:val="20"/>
                <w:szCs w:val="20"/>
                <w:lang w:val="en-CA" w:eastAsia="en-CA"/>
              </w:rPr>
            </w:pPr>
            <w:r w:rsidRPr="00983071">
              <w:rPr>
                <w:rFonts w:eastAsia="Times New Roman" w:cstheme="minorHAnsi"/>
                <w:b/>
                <w:bCs/>
                <w:color w:val="000000" w:themeColor="text1"/>
                <w:sz w:val="20"/>
                <w:szCs w:val="20"/>
                <w:lang w:val="en-CA" w:eastAsia="en-CA"/>
              </w:rPr>
              <w:t>Year</w:t>
            </w:r>
          </w:p>
        </w:tc>
        <w:tc>
          <w:tcPr>
            <w:tcW w:w="1065" w:type="pct"/>
            <w:noWrap/>
            <w:vAlign w:val="center"/>
            <w:hideMark/>
          </w:tcPr>
          <w:p w14:paraId="4F30F24B" w14:textId="77777777" w:rsidR="0034232D" w:rsidRPr="00983071" w:rsidRDefault="0034232D" w:rsidP="00575653">
            <w:pPr>
              <w:spacing w:after="0" w:line="240" w:lineRule="auto"/>
              <w:jc w:val="center"/>
              <w:rPr>
                <w:rFonts w:eastAsia="Times New Roman" w:cstheme="minorHAnsi"/>
                <w:b/>
                <w:bCs/>
                <w:color w:val="000000"/>
                <w:sz w:val="20"/>
                <w:szCs w:val="20"/>
                <w:lang w:val="en-CA" w:eastAsia="en-CA"/>
              </w:rPr>
            </w:pPr>
            <w:r w:rsidRPr="00983071">
              <w:rPr>
                <w:rFonts w:eastAsia="Times New Roman" w:cstheme="minorHAnsi"/>
                <w:b/>
                <w:bCs/>
                <w:color w:val="000000"/>
                <w:sz w:val="20"/>
                <w:szCs w:val="20"/>
                <w:lang w:val="en-CA" w:eastAsia="en-CA"/>
              </w:rPr>
              <w:t>Hybrid</w:t>
            </w:r>
          </w:p>
        </w:tc>
        <w:tc>
          <w:tcPr>
            <w:tcW w:w="579" w:type="pct"/>
            <w:noWrap/>
            <w:vAlign w:val="center"/>
            <w:hideMark/>
          </w:tcPr>
          <w:p w14:paraId="23CC15EB" w14:textId="77777777" w:rsidR="0034232D" w:rsidRPr="00983071" w:rsidRDefault="0034232D" w:rsidP="00575653">
            <w:pPr>
              <w:spacing w:after="0" w:line="240" w:lineRule="auto"/>
              <w:jc w:val="center"/>
              <w:rPr>
                <w:rFonts w:eastAsia="Times New Roman" w:cstheme="minorHAnsi"/>
                <w:b/>
                <w:bCs/>
                <w:color w:val="000000"/>
                <w:sz w:val="20"/>
                <w:szCs w:val="20"/>
                <w:lang w:val="en-CA" w:eastAsia="en-CA"/>
              </w:rPr>
            </w:pPr>
            <w:r w:rsidRPr="00983071">
              <w:rPr>
                <w:rFonts w:eastAsia="Times New Roman" w:cstheme="minorHAnsi"/>
                <w:b/>
                <w:bCs/>
                <w:color w:val="000000"/>
                <w:sz w:val="20"/>
                <w:szCs w:val="20"/>
                <w:lang w:val="en-CA" w:eastAsia="en-CA"/>
              </w:rPr>
              <w:t>Simulator</w:t>
            </w:r>
          </w:p>
        </w:tc>
        <w:tc>
          <w:tcPr>
            <w:tcW w:w="588" w:type="pct"/>
            <w:noWrap/>
            <w:vAlign w:val="center"/>
            <w:hideMark/>
          </w:tcPr>
          <w:p w14:paraId="677196B6" w14:textId="77777777" w:rsidR="0034232D" w:rsidRPr="00983071" w:rsidRDefault="0034232D" w:rsidP="00575653">
            <w:pPr>
              <w:spacing w:after="0" w:line="240" w:lineRule="auto"/>
              <w:jc w:val="center"/>
              <w:rPr>
                <w:rFonts w:eastAsia="Times New Roman" w:cstheme="minorHAnsi"/>
                <w:b/>
                <w:bCs/>
                <w:color w:val="000000"/>
                <w:sz w:val="20"/>
                <w:szCs w:val="20"/>
                <w:lang w:val="en-CA" w:eastAsia="en-CA"/>
              </w:rPr>
            </w:pPr>
            <w:r w:rsidRPr="00983071">
              <w:rPr>
                <w:rFonts w:eastAsia="Times New Roman" w:cstheme="minorHAnsi"/>
                <w:b/>
                <w:bCs/>
                <w:color w:val="000000"/>
                <w:sz w:val="20"/>
                <w:szCs w:val="20"/>
                <w:lang w:val="en-CA" w:eastAsia="en-CA"/>
              </w:rPr>
              <w:t>Hardware</w:t>
            </w:r>
          </w:p>
        </w:tc>
      </w:tr>
      <w:tr w:rsidR="0034232D" w:rsidRPr="00983071" w14:paraId="0322CFF5" w14:textId="77777777" w:rsidTr="00501AE4">
        <w:trPr>
          <w:trHeight w:val="300"/>
          <w:jc w:val="center"/>
        </w:trPr>
        <w:tc>
          <w:tcPr>
            <w:tcW w:w="1785" w:type="pct"/>
            <w:vMerge w:val="restart"/>
            <w:vAlign w:val="center"/>
          </w:tcPr>
          <w:p w14:paraId="6C038966" w14:textId="77777777" w:rsidR="0034232D" w:rsidRPr="00983071" w:rsidRDefault="0034232D" w:rsidP="00575653">
            <w:pPr>
              <w:spacing w:after="0" w:line="240" w:lineRule="auto"/>
              <w:jc w:val="center"/>
              <w:rPr>
                <w:rFonts w:eastAsia="Times New Roman" w:cstheme="minorHAnsi"/>
                <w:color w:val="000000"/>
                <w:sz w:val="20"/>
                <w:szCs w:val="20"/>
                <w:lang w:eastAsia="en-CA"/>
              </w:rPr>
            </w:pPr>
            <w:r w:rsidRPr="00983071">
              <w:rPr>
                <w:rFonts w:eastAsia="Times New Roman" w:cstheme="minorHAnsi"/>
                <w:color w:val="000000"/>
                <w:sz w:val="20"/>
                <w:szCs w:val="20"/>
                <w:lang w:eastAsia="en-CA"/>
              </w:rPr>
              <w:t>Genomics and Genome Assembly</w:t>
            </w:r>
          </w:p>
        </w:tc>
        <w:tc>
          <w:tcPr>
            <w:tcW w:w="536" w:type="pct"/>
            <w:vAlign w:val="center"/>
          </w:tcPr>
          <w:p w14:paraId="5EBAEC3D" w14:textId="1BAE742F" w:rsidR="0034232D" w:rsidRPr="00983071" w:rsidRDefault="0034232D"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D0D0D"/>
                <w:sz w:val="20"/>
                <w:szCs w:val="20"/>
                <w:lang w:val="en-CA" w:eastAsia="en-CA"/>
              </w:rPr>
              <w:fldChar w:fldCharType="begin"/>
            </w:r>
            <w:r w:rsidR="003738D2">
              <w:rPr>
                <w:rFonts w:eastAsia="Times New Roman" w:cstheme="minorHAnsi"/>
                <w:color w:val="0D0D0D"/>
                <w:sz w:val="20"/>
                <w:szCs w:val="20"/>
                <w:lang w:val="en-CA" w:eastAsia="en-CA"/>
              </w:rPr>
              <w:instrText xml:space="preserve"> ADDIN ZOTERO_ITEM CSL_CITATION {"citationID":"Gu8k51aS","properties":{"formattedCitation":"[1]","plainCitation":"[1]","noteIndex":0},"citationItems":[{"id":7913,"uris":["http://zotero.org/users/18028468/items/HDTDCAH8"],"itemData":{"id":7913,"type":"article-journal","abstract":"In this article, we present QuASeR, a reference-free DNA sequence reconstruction implementation via de novo assembly on both gate-based and quantum annealing platforms. This is the first time this important application in bioinformatics is modeled using quantum computation. Each one of the four steps of the implementation (TSP, QUBO, Hamiltonians and QAOA) is explained with a proof-of-concept example to target both the genomics research community and quantum application developers in a self-contained manner. The implementation and results on executing the algorithm from a set of DNA reads to a reconstructed sequence, on a gate-based quantum simulator, the D-Wave quantum annealing simulator and hardware are detailed. We also highlight the limitations of current classical simulation and available quantum hardware systems. The implementation is open-source and can be found on https://github.com/QE-Lab/QuASeR.","container-title":"PLOS ONE","DOI":"10.1371/journal.pone.0249850","ISSN":"1932-6203","issue":"4","journalAbbreviation":"PLOS ONE","language":"en","page":"e0249850","publisher":"Public Library of Science","source":"PLoS Journals","title":"QuASeR: Quantum Accelerated de novo DNA sequence reconstruction","title-short":"QuASeR","volume":"16","author":[{"family":"Sarkar","given":"Aritra"},{"family":"Al-Ars","given":"Zaid"},{"family":"Bertels","given":"Koen"}],"issued":{"date-parts":[["2021",4,12]]}}}],"schema":"https://github.com/citation-style-language/schema/raw/master/csl-citation.json"} </w:instrText>
            </w:r>
            <w:r w:rsidRPr="00983071">
              <w:rPr>
                <w:rFonts w:eastAsia="Times New Roman" w:cstheme="minorHAnsi"/>
                <w:color w:val="0D0D0D"/>
                <w:sz w:val="20"/>
                <w:szCs w:val="20"/>
                <w:lang w:val="en-CA" w:eastAsia="en-CA"/>
              </w:rPr>
              <w:fldChar w:fldCharType="separate"/>
            </w:r>
            <w:r w:rsidR="003738D2" w:rsidRPr="003738D2">
              <w:rPr>
                <w:rFonts w:ascii="Calibri" w:hAnsi="Calibri" w:cs="Calibri"/>
                <w:sz w:val="20"/>
              </w:rPr>
              <w:t>[1]</w:t>
            </w:r>
            <w:r w:rsidRPr="00983071">
              <w:rPr>
                <w:rFonts w:eastAsia="Times New Roman" w:cstheme="minorHAnsi"/>
                <w:color w:val="0D0D0D"/>
                <w:sz w:val="20"/>
                <w:szCs w:val="20"/>
                <w:lang w:val="en-CA" w:eastAsia="en-CA"/>
              </w:rPr>
              <w:fldChar w:fldCharType="end"/>
            </w:r>
          </w:p>
        </w:tc>
        <w:tc>
          <w:tcPr>
            <w:tcW w:w="447" w:type="pct"/>
            <w:vAlign w:val="center"/>
          </w:tcPr>
          <w:p w14:paraId="4405C670" w14:textId="77777777" w:rsidR="0034232D" w:rsidRPr="00983071" w:rsidRDefault="0034232D" w:rsidP="00575653">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1</w:t>
            </w:r>
          </w:p>
        </w:tc>
        <w:tc>
          <w:tcPr>
            <w:tcW w:w="1065" w:type="pct"/>
            <w:noWrap/>
            <w:vAlign w:val="center"/>
            <w:hideMark/>
          </w:tcPr>
          <w:p w14:paraId="2C9A8E35"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404E40B9"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1515DF43"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r>
      <w:tr w:rsidR="0034232D" w:rsidRPr="00983071" w14:paraId="640B364C" w14:textId="77777777" w:rsidTr="00501AE4">
        <w:trPr>
          <w:trHeight w:val="300"/>
          <w:jc w:val="center"/>
        </w:trPr>
        <w:tc>
          <w:tcPr>
            <w:tcW w:w="1785" w:type="pct"/>
            <w:vMerge/>
            <w:vAlign w:val="center"/>
          </w:tcPr>
          <w:p w14:paraId="69908979" w14:textId="77777777" w:rsidR="0034232D" w:rsidRPr="00983071" w:rsidRDefault="0034232D" w:rsidP="00575653">
            <w:pPr>
              <w:spacing w:after="0" w:line="240" w:lineRule="auto"/>
              <w:jc w:val="center"/>
              <w:rPr>
                <w:rFonts w:eastAsia="Times New Roman" w:cstheme="minorHAnsi"/>
                <w:color w:val="000000"/>
                <w:sz w:val="20"/>
                <w:szCs w:val="20"/>
                <w:lang w:eastAsia="en-CA"/>
              </w:rPr>
            </w:pPr>
          </w:p>
        </w:tc>
        <w:tc>
          <w:tcPr>
            <w:tcW w:w="536" w:type="pct"/>
            <w:vAlign w:val="center"/>
          </w:tcPr>
          <w:p w14:paraId="68F6CBE3" w14:textId="6506B489" w:rsidR="0034232D" w:rsidRPr="00983071" w:rsidRDefault="0034232D"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D0D0D"/>
                <w:sz w:val="20"/>
                <w:szCs w:val="20"/>
                <w:lang w:val="en-CA" w:eastAsia="en-CA"/>
              </w:rPr>
              <w:fldChar w:fldCharType="begin"/>
            </w:r>
            <w:r w:rsidR="003738D2">
              <w:rPr>
                <w:rFonts w:eastAsia="Times New Roman" w:cstheme="minorHAnsi"/>
                <w:color w:val="0D0D0D"/>
                <w:sz w:val="20"/>
                <w:szCs w:val="20"/>
                <w:lang w:val="en-CA" w:eastAsia="en-CA"/>
              </w:rPr>
              <w:instrText xml:space="preserve"> ADDIN ZOTERO_ITEM CSL_CITATION {"citationID":"Md9rkIJt","properties":{"formattedCitation":"[2]","plainCitation":"[2]","noteIndex":0},"citationItems":[{"id":7917,"uris":["http://zotero.org/users/18028468/items/DANAANVK"],"itemData":{"id":7917,"type":"article-journal","abstract":"Recent advances in DNA sequencing open prospects to make whole-genome analysis rapid and reliable, which is promising for various applications including personalized medicine. However, existing techniques for de novo genome assembly, which is used for the analysis of genomic rearrangements, chromosome phasing, and reconstructing genomes without a reference, require solving tasks of high computational complexity. Here we demonstrate a method for solving genome assembly tasks with the use of quantum and quantum-inspired optimization techniques. Within this method, we present experimental results on genome assembly using quantum annealers both for simulated data and the $$\\phi $$X 174 bacteriophage. Our results pave a way for an increase in the efficiency of solving bioinformatics problems with the use of quantum computing and, in particular, quantum annealing. We expect that the new generation of quantum annealing devices would outperform existing techniques for de novo genome assembly. To the best of our knowledge, this is the first experimental study of de novo genome assembly problems both for real and synthetic data on quantum annealing devices and quantum-inspired techniques.","container-title":"Scientific Reports","DOI":"10.1038/s41598-021-88321-5","ISSN":"2045-2322","issue":"1","journalAbbreviation":"Sci Rep","language":"en","license":"2021 The Author(s)","page":"13183","publisher":"Nature Publishing Group","source":"www.nature.com","title":"Genome assembly using quantum and quantum-inspired annealing","volume":"11","author":[{"family":"Boev","given":"A. S."},{"family":"Rakitko","given":"A. S."},{"family":"Usmanov","given":"S. R."},{"family":"Kobzeva","given":"A. N."},{"family":"Popov","given":"I. V."},{"family":"Ilinsky","given":"V. V."},{"family":"Kiktenko","given":"E. O."},{"family":"Fedorov","given":"A. K."}],"issued":{"date-parts":[["2021",6,23]]}}}],"schema":"https://github.com/citation-style-language/schema/raw/master/csl-citation.json"} </w:instrText>
            </w:r>
            <w:r w:rsidRPr="00983071">
              <w:rPr>
                <w:rFonts w:eastAsia="Times New Roman" w:cstheme="minorHAnsi"/>
                <w:color w:val="0D0D0D"/>
                <w:sz w:val="20"/>
                <w:szCs w:val="20"/>
                <w:lang w:val="en-CA" w:eastAsia="en-CA"/>
              </w:rPr>
              <w:fldChar w:fldCharType="separate"/>
            </w:r>
            <w:r w:rsidR="003738D2" w:rsidRPr="003738D2">
              <w:rPr>
                <w:rFonts w:ascii="Calibri" w:hAnsi="Calibri" w:cs="Calibri"/>
                <w:sz w:val="20"/>
              </w:rPr>
              <w:t>[2]</w:t>
            </w:r>
            <w:r w:rsidRPr="00983071">
              <w:rPr>
                <w:rFonts w:eastAsia="Times New Roman" w:cstheme="minorHAnsi"/>
                <w:color w:val="0D0D0D"/>
                <w:sz w:val="20"/>
                <w:szCs w:val="20"/>
                <w:lang w:val="en-CA" w:eastAsia="en-CA"/>
              </w:rPr>
              <w:fldChar w:fldCharType="end"/>
            </w:r>
          </w:p>
        </w:tc>
        <w:tc>
          <w:tcPr>
            <w:tcW w:w="447" w:type="pct"/>
            <w:vAlign w:val="center"/>
          </w:tcPr>
          <w:p w14:paraId="5EF8A7A4" w14:textId="77777777" w:rsidR="0034232D" w:rsidRPr="00983071" w:rsidRDefault="0034232D" w:rsidP="00575653">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1</w:t>
            </w:r>
          </w:p>
        </w:tc>
        <w:tc>
          <w:tcPr>
            <w:tcW w:w="1065" w:type="pct"/>
            <w:noWrap/>
            <w:vAlign w:val="center"/>
            <w:hideMark/>
          </w:tcPr>
          <w:p w14:paraId="0444392A"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4851BA07"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025A7A1C"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r>
      <w:tr w:rsidR="0034232D" w:rsidRPr="00983071" w14:paraId="7992EB8D" w14:textId="77777777" w:rsidTr="00501AE4">
        <w:trPr>
          <w:trHeight w:val="300"/>
          <w:jc w:val="center"/>
        </w:trPr>
        <w:tc>
          <w:tcPr>
            <w:tcW w:w="1785" w:type="pct"/>
            <w:vMerge/>
            <w:vAlign w:val="center"/>
          </w:tcPr>
          <w:p w14:paraId="1D2EEF4F" w14:textId="77777777" w:rsidR="0034232D" w:rsidRPr="00983071" w:rsidRDefault="0034232D" w:rsidP="00575653">
            <w:pPr>
              <w:spacing w:after="0" w:line="240" w:lineRule="auto"/>
              <w:jc w:val="center"/>
              <w:rPr>
                <w:rFonts w:eastAsia="Times New Roman" w:cstheme="minorHAnsi"/>
                <w:color w:val="000000"/>
                <w:sz w:val="20"/>
                <w:szCs w:val="20"/>
                <w:lang w:eastAsia="en-CA"/>
              </w:rPr>
            </w:pPr>
          </w:p>
        </w:tc>
        <w:tc>
          <w:tcPr>
            <w:tcW w:w="536" w:type="pct"/>
            <w:vAlign w:val="center"/>
          </w:tcPr>
          <w:p w14:paraId="2C9F712F" w14:textId="21B9F760" w:rsidR="0034232D" w:rsidRPr="00983071" w:rsidRDefault="0034232D"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D0D0D"/>
                <w:sz w:val="20"/>
                <w:szCs w:val="20"/>
                <w:lang w:val="en-CA" w:eastAsia="en-CA"/>
              </w:rPr>
              <w:fldChar w:fldCharType="begin"/>
            </w:r>
            <w:r w:rsidR="003738D2">
              <w:rPr>
                <w:rFonts w:eastAsia="Times New Roman" w:cstheme="minorHAnsi"/>
                <w:color w:val="0D0D0D"/>
                <w:sz w:val="20"/>
                <w:szCs w:val="20"/>
                <w:lang w:val="en-CA" w:eastAsia="en-CA"/>
              </w:rPr>
              <w:instrText xml:space="preserve"> ADDIN ZOTERO_ITEM CSL_CITATION {"citationID":"jcv7aUcK","properties":{"formattedCitation":"[3]","plainCitation":"[3]","noteIndex":0},"citationItems":[{"id":7921,"uris":["http://zotero.org/users/18028468/items/WGR2K6WG"],"itemData":{"id":7921,"type":"article-journal","abstract":"The assembly task is an indispensable step in sequencing genomes of new organisms and studying structural genomic changes. In recent years, the dynamic development of next-generation sequencing (NGS) methods raises hopes for making whole-genome sequencing a fast and reliable tool used, for example, in medical diagnostics. However, this is hampered by the slowness and computational requirements of the current processing algorithms, which raises the need to develop more efficient algorithms. One possible approach, still little explored, is the use of quantum computing.","container-title":"BMC Bioinformatics","DOI":"10.1186/s12859-022-04661-7","ISSN":"1471-2105","issue":"1","journalAbbreviation":"BMC Bioinformatics","language":"en","page":"122","source":"Springer Link","title":"Algorithm for DNA sequence assembly by quantum annealing","volume":"23","author":[{"family":"Nałęcz-Charkiewicz","given":"Katarzyna"},{"family":"Nowak","given":"Robert M."}],"issued":{"date-parts":[["2022",4,7]]}}}],"schema":"https://github.com/citation-style-language/schema/raw/master/csl-citation.json"} </w:instrText>
            </w:r>
            <w:r w:rsidRPr="00983071">
              <w:rPr>
                <w:rFonts w:eastAsia="Times New Roman" w:cstheme="minorHAnsi"/>
                <w:color w:val="0D0D0D"/>
                <w:sz w:val="20"/>
                <w:szCs w:val="20"/>
                <w:lang w:val="en-CA" w:eastAsia="en-CA"/>
              </w:rPr>
              <w:fldChar w:fldCharType="separate"/>
            </w:r>
            <w:r w:rsidR="003738D2" w:rsidRPr="003738D2">
              <w:rPr>
                <w:rFonts w:ascii="Calibri" w:hAnsi="Calibri" w:cs="Calibri"/>
                <w:sz w:val="20"/>
              </w:rPr>
              <w:t>[3]</w:t>
            </w:r>
            <w:r w:rsidRPr="00983071">
              <w:rPr>
                <w:rFonts w:eastAsia="Times New Roman" w:cstheme="minorHAnsi"/>
                <w:color w:val="0D0D0D"/>
                <w:sz w:val="20"/>
                <w:szCs w:val="20"/>
                <w:lang w:val="en-CA" w:eastAsia="en-CA"/>
              </w:rPr>
              <w:fldChar w:fldCharType="end"/>
            </w:r>
          </w:p>
        </w:tc>
        <w:tc>
          <w:tcPr>
            <w:tcW w:w="447" w:type="pct"/>
            <w:vAlign w:val="center"/>
          </w:tcPr>
          <w:p w14:paraId="7BC5D67C" w14:textId="77777777" w:rsidR="0034232D" w:rsidRPr="00983071" w:rsidRDefault="0034232D" w:rsidP="00575653">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2</w:t>
            </w:r>
          </w:p>
        </w:tc>
        <w:tc>
          <w:tcPr>
            <w:tcW w:w="1065" w:type="pct"/>
            <w:noWrap/>
            <w:vAlign w:val="center"/>
            <w:hideMark/>
          </w:tcPr>
          <w:p w14:paraId="6FC25F03"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0EC3DB9F"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p>
        </w:tc>
        <w:tc>
          <w:tcPr>
            <w:tcW w:w="588" w:type="pct"/>
            <w:noWrap/>
            <w:vAlign w:val="center"/>
            <w:hideMark/>
          </w:tcPr>
          <w:p w14:paraId="0ACD1B09"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r>
      <w:tr w:rsidR="0034232D" w:rsidRPr="00983071" w14:paraId="419DEEC1" w14:textId="77777777" w:rsidTr="00501AE4">
        <w:trPr>
          <w:trHeight w:val="300"/>
          <w:jc w:val="center"/>
        </w:trPr>
        <w:tc>
          <w:tcPr>
            <w:tcW w:w="1785" w:type="pct"/>
            <w:vMerge/>
            <w:vAlign w:val="center"/>
          </w:tcPr>
          <w:p w14:paraId="146384C6"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p>
        </w:tc>
        <w:tc>
          <w:tcPr>
            <w:tcW w:w="536" w:type="pct"/>
            <w:vAlign w:val="center"/>
          </w:tcPr>
          <w:p w14:paraId="48E95FD8" w14:textId="580D293B" w:rsidR="0034232D" w:rsidRPr="00983071" w:rsidRDefault="0034232D"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sz w:val="20"/>
                <w:szCs w:val="20"/>
                <w:lang w:eastAsia="en-CA"/>
              </w:rPr>
              <w:fldChar w:fldCharType="begin"/>
            </w:r>
            <w:r w:rsidR="003738D2">
              <w:rPr>
                <w:rFonts w:eastAsia="Times New Roman" w:cstheme="minorHAnsi"/>
                <w:color w:val="000000"/>
                <w:sz w:val="20"/>
                <w:szCs w:val="20"/>
                <w:lang w:eastAsia="en-CA"/>
              </w:rPr>
              <w:instrText xml:space="preserve"> ADDIN ZOTERO_ITEM CSL_CITATION {"citationID":"xOakyUPA","properties":{"formattedCitation":"[4]","plainCitation":"[4]","noteIndex":0},"citationItems":[{"id":7964,"uris":["http://zotero.org/users/18028468/items/QFDEGNLZ"],"itemData":{"id":7964,"type":"article-journal","abstract":"Computational biology holds immense promise as a domain that can leverage quantum advantages due to its involvement in a wide range of challenging computational tasks. Researchers have recently explored the applications of quantum computing in genome assembly implementation. However, the issue of repetitive sequences remains unresolved. In this paper, we propose a hybrid assembly quantum algorithm using high-accuracy short reads and error-prone long reads to deal with sequencing errors and repetitive sequences. The proposed algorithm builds upon the variational quantum eigensolver and utilizes divide-and-conquer strategies to approximate the ground state of larger Hamiltonian while conserving quantum resources. Using simulations of ten-qubit quantum computers, we address problems as large as 140 qubits, yielding optimal assembly results. The convergence speed is significantly improved via the problem-inspired Ansatz based on the known information about the assembly problem. In addition, we qualitatively verify that entanglement within quantum circuits may accelerate the assembly path optimization.","container-title":"PRX Life","DOI":"10.1103/PRXLife.2.023006","issue":"2","journalAbbreviation":"PRX Life","page":"023006","publisher":"American Physical Society","source":"APS","title":"Divide-and-Conquer Quantum Algorithm for Hybrid $de novo$ Genome Assembly of Short and Long Reads","volume":"2","author":[{"family":"Fang","given":"Jing-Kai"},{"family":"Lin","given":"Yue-Feng"},{"family":"Huang","given":"Jun-Han"},{"family":"Chen","given":"Yibo"},{"family":"Fan","given":"Gao-Ming"},{"family":"Sun","given":"Yuhui"},{"family":"Feng","given":"Guanru"},{"family":"Guo","given":"Cong"},{"family":"Meng","given":"Tiejun"},{"family":"Zhang","given":"Yong"},{"family":"Xu","given":"Xun"},{"family":"Xiang","given":"Jingen"},{"family":"Li","given":"Yuxiang"}],"issued":{"date-parts":[["2024",4,23]]}}}],"schema":"https://github.com/citation-style-language/schema/raw/master/csl-citation.json"} </w:instrText>
            </w:r>
            <w:r w:rsidRPr="00983071">
              <w:rPr>
                <w:rFonts w:eastAsia="Times New Roman" w:cstheme="minorHAnsi"/>
                <w:color w:val="000000"/>
                <w:sz w:val="20"/>
                <w:szCs w:val="20"/>
                <w:lang w:eastAsia="en-CA"/>
              </w:rPr>
              <w:fldChar w:fldCharType="separate"/>
            </w:r>
            <w:r w:rsidR="003738D2" w:rsidRPr="003738D2">
              <w:rPr>
                <w:rFonts w:ascii="Calibri" w:hAnsi="Calibri" w:cs="Calibri"/>
                <w:sz w:val="20"/>
              </w:rPr>
              <w:t>[4]</w:t>
            </w:r>
            <w:r w:rsidRPr="00983071">
              <w:rPr>
                <w:rFonts w:eastAsia="Times New Roman" w:cstheme="minorHAnsi"/>
                <w:color w:val="000000"/>
                <w:sz w:val="20"/>
                <w:szCs w:val="20"/>
                <w:lang w:eastAsia="en-CA"/>
              </w:rPr>
              <w:fldChar w:fldCharType="end"/>
            </w:r>
          </w:p>
        </w:tc>
        <w:tc>
          <w:tcPr>
            <w:tcW w:w="447" w:type="pct"/>
            <w:vAlign w:val="center"/>
          </w:tcPr>
          <w:p w14:paraId="3C0EB8FC" w14:textId="77777777" w:rsidR="0034232D" w:rsidRPr="00983071" w:rsidRDefault="0034232D" w:rsidP="00575653">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val="en-CA" w:eastAsia="en-CA"/>
              </w:rPr>
              <w:t>2023</w:t>
            </w:r>
          </w:p>
        </w:tc>
        <w:tc>
          <w:tcPr>
            <w:tcW w:w="1065" w:type="pct"/>
            <w:noWrap/>
            <w:vAlign w:val="center"/>
            <w:hideMark/>
          </w:tcPr>
          <w:p w14:paraId="1BDB7B62"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4E191E4A"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34ABE5DC"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p>
        </w:tc>
      </w:tr>
      <w:tr w:rsidR="0034232D" w:rsidRPr="00983071" w14:paraId="51E739EF" w14:textId="77777777" w:rsidTr="00501AE4">
        <w:trPr>
          <w:trHeight w:val="300"/>
          <w:jc w:val="center"/>
        </w:trPr>
        <w:tc>
          <w:tcPr>
            <w:tcW w:w="1785" w:type="pct"/>
            <w:vMerge/>
            <w:vAlign w:val="center"/>
          </w:tcPr>
          <w:p w14:paraId="62DD470A"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p>
        </w:tc>
        <w:tc>
          <w:tcPr>
            <w:tcW w:w="536" w:type="pct"/>
            <w:vAlign w:val="center"/>
          </w:tcPr>
          <w:p w14:paraId="5DFB3E2C" w14:textId="3B0EABBC" w:rsidR="0034232D" w:rsidRPr="00983071" w:rsidRDefault="0034232D"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sz w:val="20"/>
                <w:szCs w:val="20"/>
                <w:lang w:eastAsia="en-CA"/>
              </w:rPr>
              <w:fldChar w:fldCharType="begin"/>
            </w:r>
            <w:r w:rsidR="003738D2">
              <w:rPr>
                <w:rFonts w:eastAsia="Times New Roman" w:cstheme="minorHAnsi"/>
                <w:color w:val="000000"/>
                <w:sz w:val="20"/>
                <w:szCs w:val="20"/>
                <w:lang w:eastAsia="en-CA"/>
              </w:rPr>
              <w:instrText xml:space="preserve"> ADDIN ZOTERO_ITEM CSL_CITATION {"citationID":"0a045BQp","properties":{"formattedCitation":"[5]","plainCitation":"[5]","noteIndex":0},"citationItems":[{"id":7967,"uris":["http://zotero.org/users/18028468/items/AFAJYMZ6"],"itemData":{"id":7967,"type":"article-journal","abstract":"De novo DNA sequence assembly is based on finding paths in overlap graphs, which is a NP-hard problem. We developed a quantum algorithm for de novo assembly based on quantum walks in graphs. The overlap graph is partitioned repeatedly to smaller graphs that form a hierarchical structure. We use quantum walks to find paths in low rank graphs and a quantum algorithm that finds Hamiltonian paths in high hierarchical rank. We tested the partitioning quantum algorithm, as well as the quantum algorithm that finds Hamiltonian paths in high hierarchical rank and confirmed its correct operation using Qiskit. We developed a custom simulation for quantum walks to search for paths in low rank graphs. The approach described in this paper may serve as a basis for the development of efficient quantum algorithms that solve the de novo DNA assembly problem.","container-title":"Biosystems","DOI":"10.1016/j.biosystems.2023.105037","ISSN":"0303-2647","journalAbbreviation":"Biosystems","page":"105037","source":"ScienceDirect","title":"Quantum algorithm for &lt;i&gt;de novo&lt;/i&gt; DNA sequence assembly based on quantum walks on graphs","volume":"233","author":[{"family":"Varsamis","given":"G. D."},{"family":"Karafyllidis","given":"I. G."},{"family":"Gilkes","given":"K. M."},{"family":"Arranz","given":"U."},{"family":"Martin-Cuevas","given":"R."},{"family":"Calleja","given":"G."},{"family":"Wong","given":"J."},{"family":"Jessen","given":"H. C."},{"family":"Dimitrakis","given":"P."},{"family":"Kolovos","given":"P."},{"family":"Sandaltzopoulos","given":"R."}],"issued":{"date-parts":[["2023",11,1]]}}}],"schema":"https://github.com/citation-style-language/schema/raw/master/csl-citation.json"} </w:instrText>
            </w:r>
            <w:r w:rsidRPr="00983071">
              <w:rPr>
                <w:rFonts w:eastAsia="Times New Roman" w:cstheme="minorHAnsi"/>
                <w:color w:val="000000"/>
                <w:sz w:val="20"/>
                <w:szCs w:val="20"/>
                <w:lang w:eastAsia="en-CA"/>
              </w:rPr>
              <w:fldChar w:fldCharType="separate"/>
            </w:r>
            <w:r w:rsidR="003738D2" w:rsidRPr="003738D2">
              <w:rPr>
                <w:rFonts w:ascii="Calibri" w:hAnsi="Calibri" w:cs="Calibri"/>
                <w:sz w:val="20"/>
              </w:rPr>
              <w:t>[5]</w:t>
            </w:r>
            <w:r w:rsidRPr="00983071">
              <w:rPr>
                <w:rFonts w:eastAsia="Times New Roman" w:cstheme="minorHAnsi"/>
                <w:color w:val="000000"/>
                <w:sz w:val="20"/>
                <w:szCs w:val="20"/>
                <w:lang w:eastAsia="en-CA"/>
              </w:rPr>
              <w:fldChar w:fldCharType="end"/>
            </w:r>
          </w:p>
        </w:tc>
        <w:tc>
          <w:tcPr>
            <w:tcW w:w="447" w:type="pct"/>
            <w:vAlign w:val="center"/>
          </w:tcPr>
          <w:p w14:paraId="0A8CFB46" w14:textId="77777777" w:rsidR="0034232D" w:rsidRPr="00983071" w:rsidRDefault="0034232D" w:rsidP="00575653">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val="en-CA" w:eastAsia="en-CA"/>
              </w:rPr>
              <w:t>2023</w:t>
            </w:r>
          </w:p>
        </w:tc>
        <w:tc>
          <w:tcPr>
            <w:tcW w:w="1065" w:type="pct"/>
            <w:noWrap/>
            <w:vAlign w:val="center"/>
            <w:hideMark/>
          </w:tcPr>
          <w:p w14:paraId="5D906560"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078DEF84"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6B2A540C"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p>
        </w:tc>
      </w:tr>
      <w:tr w:rsidR="0034232D" w:rsidRPr="00983071" w14:paraId="3A5CFA99" w14:textId="77777777" w:rsidTr="00501AE4">
        <w:trPr>
          <w:trHeight w:val="300"/>
          <w:jc w:val="center"/>
        </w:trPr>
        <w:tc>
          <w:tcPr>
            <w:tcW w:w="1785" w:type="pct"/>
            <w:vMerge/>
            <w:vAlign w:val="center"/>
          </w:tcPr>
          <w:p w14:paraId="2EA65D1E" w14:textId="77777777" w:rsidR="0034232D" w:rsidRPr="00983071" w:rsidRDefault="0034232D" w:rsidP="00575653">
            <w:pPr>
              <w:spacing w:after="0" w:line="240" w:lineRule="auto"/>
              <w:jc w:val="center"/>
              <w:rPr>
                <w:rFonts w:eastAsia="Times New Roman" w:cstheme="minorHAnsi"/>
                <w:color w:val="000000"/>
                <w:sz w:val="20"/>
                <w:szCs w:val="20"/>
                <w:lang w:eastAsia="en-CA"/>
              </w:rPr>
            </w:pPr>
          </w:p>
        </w:tc>
        <w:tc>
          <w:tcPr>
            <w:tcW w:w="536" w:type="pct"/>
            <w:vAlign w:val="center"/>
          </w:tcPr>
          <w:p w14:paraId="3F4F12D4" w14:textId="1C91D8CE" w:rsidR="0034232D" w:rsidRPr="00983071" w:rsidRDefault="004D4946"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sz w:val="20"/>
                <w:szCs w:val="20"/>
                <w:lang w:eastAsia="en-CA"/>
              </w:rPr>
              <w:fldChar w:fldCharType="begin"/>
            </w:r>
            <w:r w:rsidR="003738D2">
              <w:rPr>
                <w:rFonts w:eastAsia="Times New Roman" w:cstheme="minorHAnsi"/>
                <w:color w:val="000000"/>
                <w:sz w:val="20"/>
                <w:szCs w:val="20"/>
                <w:lang w:eastAsia="en-CA"/>
              </w:rPr>
              <w:instrText xml:space="preserve"> ADDIN ZOTERO_ITEM CSL_CITATION {"citationID":"Y0XC5s00","properties":{"formattedCitation":"[7]","plainCitation":"[7]","noteIndex":0},"citationItems":[{"id":7970,"uris":["http://zotero.org/users/18028468/items/5WVQXLGA"],"itemData":{"id":7970,"type":"article-journal","abstract":"Reference-guided DNA sequencing and alignment is an important process in computational molecular biology. The amount of DNA data grows very fast, and many new genomes are waiting to be sequenced while millions of private genomes need to be re-sequenced. Each human genome has 3.2B base pairs, and each one could be stored with 2 bits of information, so one human genome would take 6.4B bits or </w:instrText>
            </w:r>
            <w:r w:rsidR="003738D2">
              <w:rPr>
                <w:rFonts w:ascii="Cambria Math" w:eastAsia="Times New Roman" w:hAnsi="Cambria Math" w:cs="Cambria Math"/>
                <w:color w:val="000000"/>
                <w:sz w:val="20"/>
                <w:szCs w:val="20"/>
                <w:lang w:eastAsia="en-CA"/>
              </w:rPr>
              <w:instrText>∼</w:instrText>
            </w:r>
            <w:r w:rsidR="003738D2">
              <w:rPr>
                <w:rFonts w:eastAsia="Times New Roman" w:cstheme="minorHAnsi"/>
                <w:color w:val="000000"/>
                <w:sz w:val="20"/>
                <w:szCs w:val="20"/>
                <w:lang w:eastAsia="en-CA"/>
              </w:rPr>
              <w:instrText>760MB of storage (National Institute of General Medical Sciences, n.d.). Today</w:instrText>
            </w:r>
            <w:r w:rsidR="003738D2">
              <w:rPr>
                <w:rFonts w:ascii="Calibri" w:eastAsia="Times New Roman" w:hAnsi="Calibri" w:cs="Calibri"/>
                <w:color w:val="000000"/>
                <w:sz w:val="20"/>
                <w:szCs w:val="20"/>
                <w:lang w:eastAsia="en-CA"/>
              </w:rPr>
              <w:instrText>’</w:instrText>
            </w:r>
            <w:r w:rsidR="003738D2">
              <w:rPr>
                <w:rFonts w:eastAsia="Times New Roman" w:cstheme="minorHAnsi"/>
                <w:color w:val="000000"/>
                <w:sz w:val="20"/>
                <w:szCs w:val="20"/>
                <w:lang w:eastAsia="en-CA"/>
              </w:rPr>
              <w:instrText xml:space="preserve">s most powerful tensor processing units cannot handle the volume of DNA data necessitating a major leap in computing power. It is, therefore, important to investigate the usefulness of quantum computers in genomic data analysis, especially in DNA sequence alignment. Quantum computers are expected to be involved in DNA sequencing, initially as parts of classical systems, acting as quantum accelerators. The number of available qubits is increasing annually, and future quantum computers could conduct DNA sequencing, taking the place of classical computing systems. We present a novel quantum algorithm for reference-guided DNA sequence alignment modeled with gate-based quantum computing. The algorithm is scalable, can be integrated into existing classical DNA sequencing systems and is intentionally structured to limit computational errors. The quantum algorithm has been tested using the quantum processing units and simulators provided by IBM Quantum, and its correctness has been confirmed.","container-title":"Computational Biology and Chemistry","DOI":"10.1016/j.compbiolchem.2023.107959","ISSN":"1476-9271","journalAbbreviation":"Computational Biology and Chemistry","page":"107959","source":"ScienceDirect","title":"Quantum gate algorithm for reference-guided DNA sequence alignment","volume":"107","author":[{"family":"Varsamis","given":"G. D."},{"family":"Karafyllidis","given":"I. G."},{"family":"Gilkes","given":"K. M."},{"family":"Arranz","given":"U."},{"family":"Martin-Cuevas","given":"R."},{"family":"Calleja","given":"G."},{"family":"Dimitrakis","given":"P."},{"family":"Kolovos","given":"P."},{"family":"Sandaltzopoulos","given":"R."},{"family":"Jessen","given":"H. C."},{"family":"Wong","given":"J."}],"issued":{"date-parts":[["2023",12,1]]}}}],"schema":"https://github.com/citation-style-language/schema/raw/master/csl-citation.json"} </w:instrText>
            </w:r>
            <w:r w:rsidRPr="00983071">
              <w:rPr>
                <w:rFonts w:eastAsia="Times New Roman" w:cstheme="minorHAnsi"/>
                <w:color w:val="000000"/>
                <w:sz w:val="20"/>
                <w:szCs w:val="20"/>
                <w:lang w:eastAsia="en-CA"/>
              </w:rPr>
              <w:fldChar w:fldCharType="separate"/>
            </w:r>
            <w:r w:rsidR="003738D2" w:rsidRPr="003738D2">
              <w:rPr>
                <w:rFonts w:ascii="Calibri" w:hAnsi="Calibri" w:cs="Calibri"/>
                <w:sz w:val="20"/>
              </w:rPr>
              <w:t>[7]</w:t>
            </w:r>
            <w:r w:rsidRPr="00983071">
              <w:rPr>
                <w:rFonts w:eastAsia="Times New Roman" w:cstheme="minorHAnsi"/>
                <w:color w:val="000000"/>
                <w:sz w:val="20"/>
                <w:szCs w:val="20"/>
                <w:lang w:eastAsia="en-CA"/>
              </w:rPr>
              <w:fldChar w:fldCharType="end"/>
            </w:r>
          </w:p>
        </w:tc>
        <w:tc>
          <w:tcPr>
            <w:tcW w:w="447" w:type="pct"/>
            <w:vAlign w:val="center"/>
          </w:tcPr>
          <w:p w14:paraId="57921B11" w14:textId="2BEA88C5" w:rsidR="0034232D" w:rsidRPr="00983071" w:rsidRDefault="0034232D" w:rsidP="00575653">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w:t>
            </w:r>
            <w:r w:rsidR="004D4946" w:rsidRPr="00983071">
              <w:rPr>
                <w:rFonts w:eastAsia="Times New Roman" w:cstheme="minorHAnsi"/>
                <w:color w:val="000000" w:themeColor="text1"/>
                <w:sz w:val="20"/>
                <w:szCs w:val="20"/>
                <w:lang w:eastAsia="en-CA"/>
              </w:rPr>
              <w:t>3</w:t>
            </w:r>
          </w:p>
        </w:tc>
        <w:tc>
          <w:tcPr>
            <w:tcW w:w="1065" w:type="pct"/>
            <w:noWrap/>
            <w:vAlign w:val="center"/>
            <w:hideMark/>
          </w:tcPr>
          <w:p w14:paraId="1B254307"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7F8933F0" w14:textId="29EED38E" w:rsidR="0034232D" w:rsidRPr="00983071" w:rsidRDefault="00A50AC5"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4D9A7A91" w14:textId="52759E7C" w:rsidR="0034232D" w:rsidRPr="00983071" w:rsidRDefault="0034232D" w:rsidP="00575653">
            <w:pPr>
              <w:spacing w:after="0" w:line="240" w:lineRule="auto"/>
              <w:jc w:val="center"/>
              <w:rPr>
                <w:rFonts w:eastAsia="Times New Roman" w:cstheme="minorHAnsi"/>
                <w:color w:val="000000"/>
                <w:sz w:val="20"/>
                <w:szCs w:val="20"/>
                <w:lang w:val="en-CA" w:eastAsia="en-CA"/>
              </w:rPr>
            </w:pPr>
          </w:p>
        </w:tc>
      </w:tr>
      <w:tr w:rsidR="0034232D" w:rsidRPr="00983071" w14:paraId="491AD9A0" w14:textId="77777777" w:rsidTr="00501AE4">
        <w:trPr>
          <w:trHeight w:val="300"/>
          <w:jc w:val="center"/>
        </w:trPr>
        <w:tc>
          <w:tcPr>
            <w:tcW w:w="1785" w:type="pct"/>
            <w:vMerge/>
            <w:vAlign w:val="center"/>
          </w:tcPr>
          <w:p w14:paraId="1C0684F8" w14:textId="77777777" w:rsidR="0034232D" w:rsidRPr="00983071" w:rsidRDefault="0034232D" w:rsidP="00575653">
            <w:pPr>
              <w:spacing w:after="0" w:line="240" w:lineRule="auto"/>
              <w:jc w:val="center"/>
              <w:rPr>
                <w:rFonts w:eastAsia="Times New Roman" w:cstheme="minorHAnsi"/>
                <w:color w:val="000000"/>
                <w:sz w:val="20"/>
                <w:szCs w:val="20"/>
                <w:lang w:eastAsia="en-CA"/>
              </w:rPr>
            </w:pPr>
          </w:p>
        </w:tc>
        <w:tc>
          <w:tcPr>
            <w:tcW w:w="536" w:type="pct"/>
            <w:vAlign w:val="center"/>
          </w:tcPr>
          <w:p w14:paraId="4127D936" w14:textId="7BF876D1" w:rsidR="0034232D" w:rsidRPr="00983071" w:rsidRDefault="004D4946"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sz w:val="20"/>
                <w:szCs w:val="20"/>
                <w:lang w:val="en-CA" w:eastAsia="en-CA"/>
              </w:rPr>
              <w:fldChar w:fldCharType="begin"/>
            </w:r>
            <w:r w:rsidR="003738D2">
              <w:rPr>
                <w:rFonts w:eastAsia="Times New Roman" w:cstheme="minorHAnsi"/>
                <w:color w:val="000000"/>
                <w:sz w:val="20"/>
                <w:szCs w:val="20"/>
                <w:lang w:val="en-CA" w:eastAsia="en-CA"/>
              </w:rPr>
              <w:instrText xml:space="preserve"> ADDIN ZOTERO_ITEM CSL_CITATION {"citationID":"rtZVpfz9","properties":{"formattedCitation":"[6]","plainCitation":"[6]","noteIndex":0},"citationItems":[{"id":7940,"uris":["http://zotero.org/users/18028468/items/J6SMQNDQ"],"itemData":{"id":7940,"type":"article-journal","container-title":"Cell Reports Methods","DOI":"10.1016/j.crmeth.2024.100754","ISSN":"2667-2375","issue":"5","journalAbbreviation":"Cell Reports Methods","language":"English","PMID":"38614089","publisher":"Elsevier","source":"www.cell.com","title":"Haplotype-resolved assembly of diploid and polyploid genomes using quantum computing","URL":"https://www.cell.com/cell-reports-methods/abstract/S2667-2375(24)00085-7","volume":"4","author":[{"family":"Chen","given":"Yibo"},{"family":"Huang","given":"Jun-Han"},{"family":"Sun","given":"Yuhui"},{"family":"Zhang","given":"Yong"},{"family":"Li","given":"Yuxiang"},{"family":"Xu","given":"Xun"}],"accessed":{"date-parts":[["2025",11,5]]},"issued":{"date-parts":[["2024",5,20]]}}}],"schema":"https://github.com/citation-style-language/schema/raw/master/csl-citation.json"} </w:instrText>
            </w:r>
            <w:r w:rsidRPr="00983071">
              <w:rPr>
                <w:rFonts w:eastAsia="Times New Roman" w:cstheme="minorHAnsi"/>
                <w:color w:val="000000"/>
                <w:sz w:val="20"/>
                <w:szCs w:val="20"/>
                <w:lang w:val="en-CA" w:eastAsia="en-CA"/>
              </w:rPr>
              <w:fldChar w:fldCharType="separate"/>
            </w:r>
            <w:r w:rsidR="003738D2" w:rsidRPr="003738D2">
              <w:rPr>
                <w:rFonts w:ascii="Calibri" w:hAnsi="Calibri" w:cs="Calibri"/>
                <w:sz w:val="20"/>
              </w:rPr>
              <w:t>[6]</w:t>
            </w:r>
            <w:r w:rsidRPr="00983071">
              <w:rPr>
                <w:rFonts w:eastAsia="Times New Roman" w:cstheme="minorHAnsi"/>
                <w:color w:val="000000"/>
                <w:sz w:val="20"/>
                <w:szCs w:val="20"/>
                <w:lang w:val="en-CA" w:eastAsia="en-CA"/>
              </w:rPr>
              <w:fldChar w:fldCharType="end"/>
            </w:r>
          </w:p>
        </w:tc>
        <w:tc>
          <w:tcPr>
            <w:tcW w:w="447" w:type="pct"/>
            <w:vAlign w:val="center"/>
          </w:tcPr>
          <w:p w14:paraId="30C4D285" w14:textId="5853AA10" w:rsidR="0034232D" w:rsidRPr="00983071" w:rsidRDefault="0034232D" w:rsidP="00575653">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w:t>
            </w:r>
            <w:r w:rsidR="004D4946" w:rsidRPr="00983071">
              <w:rPr>
                <w:rFonts w:eastAsia="Times New Roman" w:cstheme="minorHAnsi"/>
                <w:color w:val="000000" w:themeColor="text1"/>
                <w:sz w:val="20"/>
                <w:szCs w:val="20"/>
                <w:lang w:eastAsia="en-CA"/>
              </w:rPr>
              <w:t>4</w:t>
            </w:r>
          </w:p>
        </w:tc>
        <w:tc>
          <w:tcPr>
            <w:tcW w:w="1065" w:type="pct"/>
            <w:noWrap/>
            <w:vAlign w:val="center"/>
            <w:hideMark/>
          </w:tcPr>
          <w:p w14:paraId="09CD135C"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1B6C5823" w14:textId="7FC40FFC" w:rsidR="0034232D" w:rsidRPr="00983071" w:rsidRDefault="0034232D" w:rsidP="00575653">
            <w:pPr>
              <w:spacing w:after="0" w:line="240" w:lineRule="auto"/>
              <w:jc w:val="center"/>
              <w:rPr>
                <w:rFonts w:eastAsia="Times New Roman" w:cstheme="minorHAnsi"/>
                <w:color w:val="000000"/>
                <w:sz w:val="20"/>
                <w:szCs w:val="20"/>
                <w:lang w:val="en-CA" w:eastAsia="en-CA"/>
              </w:rPr>
            </w:pPr>
          </w:p>
        </w:tc>
        <w:tc>
          <w:tcPr>
            <w:tcW w:w="588" w:type="pct"/>
            <w:noWrap/>
            <w:vAlign w:val="center"/>
            <w:hideMark/>
          </w:tcPr>
          <w:p w14:paraId="267DF488" w14:textId="1BF83700" w:rsidR="0034232D" w:rsidRPr="00983071" w:rsidRDefault="00A50AC5"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r>
      <w:tr w:rsidR="0034232D" w:rsidRPr="00983071" w14:paraId="5CF14557" w14:textId="77777777" w:rsidTr="00501AE4">
        <w:trPr>
          <w:trHeight w:val="300"/>
          <w:jc w:val="center"/>
        </w:trPr>
        <w:tc>
          <w:tcPr>
            <w:tcW w:w="1785" w:type="pct"/>
            <w:vMerge w:val="restart"/>
            <w:vAlign w:val="center"/>
          </w:tcPr>
          <w:p w14:paraId="261BAF43" w14:textId="77777777" w:rsidR="0034232D" w:rsidRPr="00983071" w:rsidRDefault="0034232D" w:rsidP="00575653">
            <w:pPr>
              <w:spacing w:after="0" w:line="240" w:lineRule="auto"/>
              <w:jc w:val="center"/>
              <w:rPr>
                <w:rFonts w:eastAsia="Times New Roman" w:cstheme="minorHAnsi"/>
                <w:color w:val="0D0D0D"/>
                <w:sz w:val="20"/>
                <w:szCs w:val="20"/>
                <w:lang w:val="en-CA" w:eastAsia="en-CA"/>
              </w:rPr>
            </w:pPr>
            <w:r w:rsidRPr="00983071">
              <w:rPr>
                <w:rFonts w:eastAsia="Times New Roman" w:cstheme="minorHAnsi"/>
                <w:color w:val="0D0D0D"/>
                <w:sz w:val="20"/>
                <w:szCs w:val="20"/>
                <w:lang w:val="en-CA" w:eastAsia="en-CA"/>
              </w:rPr>
              <w:t>Classification and Machine Learning in Bioinformatics</w:t>
            </w:r>
          </w:p>
        </w:tc>
        <w:tc>
          <w:tcPr>
            <w:tcW w:w="536" w:type="pct"/>
            <w:vAlign w:val="center"/>
          </w:tcPr>
          <w:p w14:paraId="0F1F528B" w14:textId="240A3607" w:rsidR="0034232D" w:rsidRPr="00983071" w:rsidRDefault="0034232D" w:rsidP="003738D2">
            <w:pPr>
              <w:spacing w:after="0" w:line="240" w:lineRule="auto"/>
              <w:jc w:val="center"/>
              <w:rPr>
                <w:rFonts w:eastAsia="Times New Roman" w:cstheme="minorHAnsi"/>
                <w:color w:val="0D0D0D"/>
                <w:sz w:val="20"/>
                <w:szCs w:val="20"/>
                <w:lang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ZRMMJcuS","properties":{"formattedCitation":"[8]","plainCitation":"[8]","noteIndex":0},"citationItems":[{"id":8143,"uris":["http://zotero.org/users/18028468/items/T3W7CDLE"],"itemData":{"id":8143,"type":"article-journal","abstract":"Leukocytes, also referred to as white blood cells (WBCs), are a crucial component of the human immune system. Abnormal proliferation of leukocytes in the bone marrow leads to leukemia, a fatal blood cancer. Classification of various subtypes of WBCs is an important step in the diagnosis of leukemia. The method of automated classification of WBCs using deep convolutional neural networks is promising to achieve a significant level of accuracy, but suffers from high computational costs due to very large feature sets. Dimensionality reduction through intelligent feature selection is essential to improve the model performance with reduced computational complexity. This work proposed an improved pipeline for subtype classification of WBCs that relies on transfer learning for feature extraction using deep neural networks, followed by a wrapper feature selection approach based on a customized quantum-inspired evolutionary algorithm (QIEA). This algorithm, inspired by the principles of quantum physics, outperforms classical evolutionary algorithms in the exploration of search space. The reduced feature vector obtained from QIEA was then classified with multiple baseline classifiers. In order to validate the proposed methodology, a public dataset of 5000 images of five subtypes of WBCs was used. The proposed system achieves a classification accuracy of about 99% with a reduction of 90% in the size of the feature vector. The proposed feature selection method also shows a better convergence performance as compared to the classical genetic algorithm and a comparable performance to several existing works.","container-title":"Cancers","DOI":"10.3390/cancers15092507","ISSN":"2072-6694","issue":"9","language":"en","license":"http://creativecommons.org/licenses/by/3.0/","page":"2507","publisher":"Multidisciplinary Digital Publishing Institute","source":"www.mdpi.com","title":"Leukocytes Classification for Leukemia Detection Using Quantum Inspired Deep Feature Selection","volume":"15","author":[{"family":"Ahmad","given":"Riaz"},{"family":"Awais","given":"Muhammad"},{"family":"Kausar","given":"Nabeela"},{"family":"Tariq","given":"Usman"},{"family":"Cha","given":"Jae-Hyuk"},{"family":"Balili","given":"Jamel"}],"issued":{"date-parts":[["2023",1]]}}}],"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8]</w:t>
            </w:r>
            <w:r w:rsidRPr="00983071">
              <w:rPr>
                <w:rFonts w:eastAsia="Times New Roman" w:cstheme="minorHAnsi"/>
                <w:color w:val="000000" w:themeColor="text1"/>
                <w:sz w:val="20"/>
                <w:szCs w:val="20"/>
                <w:lang w:eastAsia="en-CA"/>
              </w:rPr>
              <w:fldChar w:fldCharType="end"/>
            </w:r>
          </w:p>
        </w:tc>
        <w:tc>
          <w:tcPr>
            <w:tcW w:w="447" w:type="pct"/>
            <w:vAlign w:val="center"/>
          </w:tcPr>
          <w:p w14:paraId="3FAE50A0" w14:textId="77777777" w:rsidR="0034232D" w:rsidRPr="00983071" w:rsidRDefault="0034232D" w:rsidP="00575653">
            <w:pPr>
              <w:spacing w:after="0" w:line="240" w:lineRule="auto"/>
              <w:jc w:val="center"/>
              <w:rPr>
                <w:rFonts w:eastAsia="Times New Roman" w:cstheme="minorHAnsi"/>
                <w:color w:val="000000" w:themeColor="text1"/>
                <w:sz w:val="20"/>
                <w:szCs w:val="20"/>
                <w:lang w:eastAsia="en-CA"/>
              </w:rPr>
            </w:pPr>
            <w:r w:rsidRPr="00983071">
              <w:rPr>
                <w:rFonts w:eastAsia="Times New Roman" w:cstheme="minorHAnsi"/>
                <w:color w:val="000000" w:themeColor="text1"/>
                <w:sz w:val="20"/>
                <w:szCs w:val="20"/>
                <w:lang w:val="en-CA" w:eastAsia="en-CA"/>
              </w:rPr>
              <w:t>2023</w:t>
            </w:r>
          </w:p>
        </w:tc>
        <w:tc>
          <w:tcPr>
            <w:tcW w:w="1065" w:type="pct"/>
            <w:noWrap/>
            <w:vAlign w:val="center"/>
            <w:hideMark/>
          </w:tcPr>
          <w:p w14:paraId="1D57D176" w14:textId="7024A4FA" w:rsidR="0034232D" w:rsidRPr="00983071" w:rsidRDefault="00CE45BE" w:rsidP="00575653">
            <w:pPr>
              <w:spacing w:after="0" w:line="240" w:lineRule="auto"/>
              <w:jc w:val="center"/>
              <w:rPr>
                <w:rFonts w:eastAsia="Times New Roman" w:cstheme="minorHAnsi"/>
                <w:color w:val="0D0D0D"/>
                <w:sz w:val="20"/>
                <w:szCs w:val="20"/>
                <w:lang w:val="en-CA" w:eastAsia="en-CA"/>
              </w:rPr>
            </w:pPr>
            <w:r w:rsidRPr="00983071">
              <w:rPr>
                <w:rFonts w:eastAsia="Times New Roman" w:cstheme="minorHAnsi"/>
                <w:color w:val="0D0D0D"/>
                <w:sz w:val="20"/>
                <w:szCs w:val="20"/>
                <w:lang w:eastAsia="en-CA"/>
              </w:rPr>
              <w:t>Q</w:t>
            </w:r>
            <w:r w:rsidR="0034232D" w:rsidRPr="00983071">
              <w:rPr>
                <w:rFonts w:eastAsia="Times New Roman" w:cstheme="minorHAnsi"/>
                <w:color w:val="0D0D0D"/>
                <w:sz w:val="20"/>
                <w:szCs w:val="20"/>
                <w:lang w:eastAsia="en-CA"/>
              </w:rPr>
              <w:t>uantum-</w:t>
            </w:r>
            <w:r w:rsidRPr="00983071">
              <w:rPr>
                <w:rFonts w:eastAsia="Times New Roman" w:cstheme="minorHAnsi"/>
                <w:color w:val="0D0D0D"/>
                <w:sz w:val="20"/>
                <w:szCs w:val="20"/>
                <w:lang w:eastAsia="en-CA"/>
              </w:rPr>
              <w:t>I</w:t>
            </w:r>
            <w:r w:rsidR="0034232D" w:rsidRPr="00983071">
              <w:rPr>
                <w:rFonts w:eastAsia="Times New Roman" w:cstheme="minorHAnsi"/>
                <w:color w:val="0D0D0D"/>
                <w:sz w:val="20"/>
                <w:szCs w:val="20"/>
                <w:lang w:eastAsia="en-CA"/>
              </w:rPr>
              <w:t>nspired</w:t>
            </w:r>
          </w:p>
        </w:tc>
        <w:tc>
          <w:tcPr>
            <w:tcW w:w="579" w:type="pct"/>
            <w:noWrap/>
            <w:vAlign w:val="center"/>
            <w:hideMark/>
          </w:tcPr>
          <w:p w14:paraId="4D0B4C58"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457CB9D0"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p>
        </w:tc>
      </w:tr>
      <w:tr w:rsidR="00CE45BE" w:rsidRPr="00983071" w14:paraId="5A79A963" w14:textId="77777777" w:rsidTr="00501AE4">
        <w:trPr>
          <w:trHeight w:val="300"/>
          <w:jc w:val="center"/>
        </w:trPr>
        <w:tc>
          <w:tcPr>
            <w:tcW w:w="1785" w:type="pct"/>
            <w:vMerge/>
            <w:vAlign w:val="center"/>
          </w:tcPr>
          <w:p w14:paraId="2EFE0036" w14:textId="77777777" w:rsidR="00CE45BE" w:rsidRPr="00983071" w:rsidRDefault="00CE45BE" w:rsidP="00CE45BE">
            <w:pPr>
              <w:spacing w:after="0" w:line="240" w:lineRule="auto"/>
              <w:jc w:val="center"/>
              <w:rPr>
                <w:rFonts w:eastAsia="Times New Roman" w:cstheme="minorHAnsi"/>
                <w:color w:val="0D0D0D"/>
                <w:sz w:val="20"/>
                <w:szCs w:val="20"/>
                <w:lang w:val="en-CA" w:eastAsia="en-CA"/>
              </w:rPr>
            </w:pPr>
          </w:p>
        </w:tc>
        <w:tc>
          <w:tcPr>
            <w:tcW w:w="536" w:type="pct"/>
            <w:vAlign w:val="center"/>
          </w:tcPr>
          <w:p w14:paraId="615AD6C8" w14:textId="0A1F0D80" w:rsidR="00CE45BE" w:rsidRPr="00983071" w:rsidRDefault="00CE45BE" w:rsidP="003738D2">
            <w:pPr>
              <w:spacing w:after="0" w:line="240" w:lineRule="auto"/>
              <w:jc w:val="center"/>
              <w:rPr>
                <w:rFonts w:eastAsia="Times New Roman" w:cstheme="minorHAnsi"/>
                <w:color w:val="0D0D0D"/>
                <w:sz w:val="20"/>
                <w:szCs w:val="20"/>
                <w:lang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k6NyfOpZ","properties":{"formattedCitation":"[9]","plainCitation":"[9]","noteIndex":0},"citationItems":[{"id":8141,"uris":["http://zotero.org/users/18028468/items/7BKKS67A"],"itemData":{"id":8141,"type":"article-journal","abstract":"Cardiovascular disease (CVD) stands as a pervasive catalyst for illness and mortality on a global scale, underscoring the imperative for sophisticated prediction methodologies within the ambit of healthcare data analysis. The vast volume of medical data available necessitates effective data mining techniques to extract valuable insights for decision-making and prediction. While machine learning algorithms are commonly employed for CVD diagnosis and prediction, the high dimensionality of datasets poses a performance challenge. This research paper presents a novel hybrid model for predicting CVD, focusing on an optimal feature set. The proposed model encompasses four main stages namely: preprocessing, feature extraction, feature selection (FS), and classification. Initially, data preprocessing eliminates missing and duplicate values. Subsequently, feature extraction is performed to address dimensionality issues, utilizing measures such as central tendency, qualitative variation, degree of dispersion, and symmetrical uncertainty. FS is optimized using the self-improved Aquila optimization approach. Finally, a hybridized model combining long short-term memory and a quantum neural network is trained using the selected features. An algorithm is devised to optimize the LSTM model's weights. Performance evaluation of the proposed approach is conducted against existing models using specific performance measures. Far dataset-1, accuracy-96.69%, sensitivity-96.62%, specifity-96.77%, precision-96.03%, recall-97.86%, F1-score- 96.84%, MCC-96.37%, NPV-96.25%, FPR-3.2%, FNR-3.37% and for dataset-2, accuracy-95.54%, sensitivity-95.86%, specifity-94.51%, precision-96.03%, F1-score- 96.94%, MCC-93.03%, NPV-94.66%, FPR-5.4%, FNR-4.1%. The findings of this study contribute to improved CVD prediction by utilizing an efficient hybrid model with an optimized feature set. We have proven that our method accurately predicts cardiovascular disease (CVD) with unmatched precision by conducting extensive experiments and validating our methodology on a large dataset of patient demographics and clinical factors. QNN and LSTM frameworks with Aquila feature tuning increase forecast accuracy and reveal cardiovascular risk-related physiological pathways. Our research shows how advanced computational tools may alter sickness prediction and management, contributing to the emerging field of machine learning in healthcare. Our research used a revolutionary methodology and produced significant advances in cardiovascular disease prediction.","container-title":"Frontiers in Medicine","DOI":"10.3389/fmed.2024.1414637","ISSN":"2296-858X","journalAbbreviation":"Front. Med.","language":"English","publisher":"Frontiers","source":"Frontiers","title":"Enhanced cardiovascular disease prediction through self-improved Aquila optimized feature selection in quantum neural network &amp; LSTM model","URL":"https://www.frontiersin.org/journals/medicine/articles/10.3389/fmed.2024.1414637/full","volume":"11","author":[{"family":"Darolia","given":"Aman"},{"family":"Chhillar","given":"Rajender Singh"},{"family":"Alhussein","given":"Musaed"},{"family":"Dalal","given":"Surjeet"},{"family":"Aurangzeb","given":"Khursheed"},{"family":"Lilhore","given":"Umesh Kumar"}],"accessed":{"date-parts":[["2025",11,11]]},"issued":{"date-parts":[["2024",6,20]]}}}],"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9]</w:t>
            </w:r>
            <w:r w:rsidRPr="00983071">
              <w:rPr>
                <w:rFonts w:eastAsia="Times New Roman" w:cstheme="minorHAnsi"/>
                <w:color w:val="000000" w:themeColor="text1"/>
                <w:sz w:val="20"/>
                <w:szCs w:val="20"/>
                <w:lang w:eastAsia="en-CA"/>
              </w:rPr>
              <w:fldChar w:fldCharType="end"/>
            </w:r>
          </w:p>
        </w:tc>
        <w:tc>
          <w:tcPr>
            <w:tcW w:w="447" w:type="pct"/>
            <w:vAlign w:val="center"/>
          </w:tcPr>
          <w:p w14:paraId="74EE9536" w14:textId="77777777" w:rsidR="00CE45BE" w:rsidRPr="00983071" w:rsidRDefault="00CE45BE" w:rsidP="00CE45BE">
            <w:pPr>
              <w:spacing w:after="0" w:line="240" w:lineRule="auto"/>
              <w:jc w:val="center"/>
              <w:rPr>
                <w:rFonts w:eastAsia="Times New Roman" w:cstheme="minorHAnsi"/>
                <w:color w:val="000000" w:themeColor="text1"/>
                <w:sz w:val="20"/>
                <w:szCs w:val="20"/>
                <w:lang w:eastAsia="en-CA"/>
              </w:rPr>
            </w:pPr>
            <w:r w:rsidRPr="00983071">
              <w:rPr>
                <w:rFonts w:eastAsia="Times New Roman" w:cstheme="minorHAnsi"/>
                <w:color w:val="000000" w:themeColor="text1"/>
                <w:sz w:val="20"/>
                <w:szCs w:val="20"/>
                <w:lang w:val="en-CA" w:eastAsia="en-CA"/>
              </w:rPr>
              <w:t>2024</w:t>
            </w:r>
          </w:p>
        </w:tc>
        <w:tc>
          <w:tcPr>
            <w:tcW w:w="1065" w:type="pct"/>
            <w:noWrap/>
            <w:vAlign w:val="center"/>
            <w:hideMark/>
          </w:tcPr>
          <w:p w14:paraId="7FDF41A8" w14:textId="09F543BD" w:rsidR="00CE45BE" w:rsidRPr="00983071" w:rsidRDefault="00CE45BE" w:rsidP="00CE45BE">
            <w:pPr>
              <w:spacing w:after="0" w:line="240" w:lineRule="auto"/>
              <w:jc w:val="center"/>
              <w:rPr>
                <w:rFonts w:eastAsia="Times New Roman" w:cstheme="minorHAnsi"/>
                <w:color w:val="0D0D0D"/>
                <w:sz w:val="20"/>
                <w:szCs w:val="20"/>
                <w:lang w:val="en-CA" w:eastAsia="en-CA"/>
              </w:rPr>
            </w:pPr>
            <w:r w:rsidRPr="00983071">
              <w:rPr>
                <w:rFonts w:eastAsia="Times New Roman" w:cstheme="minorHAnsi"/>
                <w:color w:val="0D0D0D"/>
                <w:sz w:val="20"/>
                <w:szCs w:val="20"/>
                <w:lang w:eastAsia="en-CA"/>
              </w:rPr>
              <w:t>Quantum-Inspired</w:t>
            </w:r>
          </w:p>
        </w:tc>
        <w:tc>
          <w:tcPr>
            <w:tcW w:w="579" w:type="pct"/>
            <w:noWrap/>
            <w:vAlign w:val="center"/>
            <w:hideMark/>
          </w:tcPr>
          <w:p w14:paraId="32E6D2C7" w14:textId="77777777" w:rsidR="00CE45BE" w:rsidRPr="00983071" w:rsidRDefault="00CE45BE" w:rsidP="00CE45BE">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5C30E2CD" w14:textId="77777777" w:rsidR="00CE45BE" w:rsidRPr="00983071" w:rsidRDefault="00CE45BE" w:rsidP="00CE45BE">
            <w:pPr>
              <w:spacing w:after="0" w:line="240" w:lineRule="auto"/>
              <w:jc w:val="center"/>
              <w:rPr>
                <w:rFonts w:eastAsia="Times New Roman" w:cstheme="minorHAnsi"/>
                <w:color w:val="000000"/>
                <w:sz w:val="20"/>
                <w:szCs w:val="20"/>
                <w:lang w:val="en-CA" w:eastAsia="en-CA"/>
              </w:rPr>
            </w:pPr>
          </w:p>
        </w:tc>
      </w:tr>
      <w:tr w:rsidR="0034232D" w:rsidRPr="00983071" w14:paraId="5AB4A7F7" w14:textId="77777777" w:rsidTr="00501AE4">
        <w:trPr>
          <w:trHeight w:val="300"/>
          <w:jc w:val="center"/>
        </w:trPr>
        <w:tc>
          <w:tcPr>
            <w:tcW w:w="1785" w:type="pct"/>
            <w:vMerge/>
            <w:vAlign w:val="center"/>
          </w:tcPr>
          <w:p w14:paraId="08642FC8" w14:textId="77777777" w:rsidR="0034232D" w:rsidRPr="00983071" w:rsidRDefault="0034232D" w:rsidP="00575653">
            <w:pPr>
              <w:spacing w:after="0" w:line="240" w:lineRule="auto"/>
              <w:jc w:val="center"/>
              <w:rPr>
                <w:rFonts w:eastAsia="Times New Roman" w:cstheme="minorHAnsi"/>
                <w:color w:val="0D0D0D"/>
                <w:sz w:val="20"/>
                <w:szCs w:val="20"/>
                <w:lang w:val="en-CA" w:eastAsia="en-CA"/>
              </w:rPr>
            </w:pPr>
          </w:p>
        </w:tc>
        <w:tc>
          <w:tcPr>
            <w:tcW w:w="536" w:type="pct"/>
            <w:vAlign w:val="center"/>
          </w:tcPr>
          <w:p w14:paraId="0689C5F4" w14:textId="41E43FB0" w:rsidR="0034232D" w:rsidRPr="00983071" w:rsidRDefault="0034232D"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gfMCHa3F","properties":{"formattedCitation":"[11]","plainCitation":"[11]","noteIndex":0},"citationItems":[{"id":"8AEe3tzW/9EiAimNX","uris":["http://zotero.org/users/18028468/items/MPQJAH3P"],"itemData":{"id":8151,"type":"paper-conference","abstract":"The early detection and accurate classification of diabetes health indicators are crucial for effective disease management and prevention. This study aims to compare the performance of classical and quantum machine learning models in feature selection and classification on the Diabetes Health Indicators dataset. Initially, classical machine learning methods were employed to preprocess the data, including normalization and scaling, followed by feature selection using Lasso regression. Various traditional models, such as Logistic Regression, Decision Trees, Random Forests, Gradient Boosting, K-Nearest Neighbors, and Naive Bayes, were evaluated. Among these, the Logistic Regression model achieved the highest accuracy at 85 %, while other models also demonstrated competitive performance with accuracies ranging from 82 % to 85 %. Subsequently, quantum machine learning techniques were applied using the selected features to assess their effectiveness. Quantum circuits were created using Cirq, and parameter optimization was performed through Quantum Feature Mapping and Quantum Feature Transformation. The Quantum Support Vector Machine (QSVM) model attained an accuracy of 84.33 %, showing potential for matching the performance of traditional models. The results suggest that quantum machine learning models can offer comparable accuracy to classical methods in the classification of diabetes health indicators. This study highlights the potential benefits of integrating quantum techniques in complex data processing and recommends further exploration in future research to fully harness the capabilities of quantum machine learning.","container-title":"2024 8th International Artificial Intelligence and Data Processing Symposium (IDAP)","DOI":"10.1109/IDAP64064.2024.10710904","event-title":"2024 8th International Artificial Intelligence and Data Processing Symposium (IDAP)","page":"1-7","source":"IEEE Xplore","title":"Performance Analysis of Quantum and Classical Machine Learning Models for Feature Selection and Classification of the Diabetes Health Indicators Dataset","URL":"https://ieeexplore.ieee.org/abstract/document/10710904","author":[{"family":"GenÇ","given":"Sevdanur"}],"accessed":{"date-parts":[["2025",11,11]]},"issued":{"date-parts":[["2024",9]]}}}],"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11]</w:t>
            </w:r>
            <w:r w:rsidRPr="00983071">
              <w:rPr>
                <w:rFonts w:eastAsia="Times New Roman" w:cstheme="minorHAnsi"/>
                <w:color w:val="000000" w:themeColor="text1"/>
                <w:sz w:val="20"/>
                <w:szCs w:val="20"/>
                <w:lang w:eastAsia="en-CA"/>
              </w:rPr>
              <w:fldChar w:fldCharType="end"/>
            </w:r>
          </w:p>
        </w:tc>
        <w:tc>
          <w:tcPr>
            <w:tcW w:w="447" w:type="pct"/>
            <w:vAlign w:val="center"/>
          </w:tcPr>
          <w:p w14:paraId="6E7BE141" w14:textId="77777777" w:rsidR="0034232D" w:rsidRPr="00983071" w:rsidRDefault="0034232D" w:rsidP="00575653">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val="en-CA" w:eastAsia="en-CA"/>
              </w:rPr>
              <w:t>2024</w:t>
            </w:r>
          </w:p>
        </w:tc>
        <w:tc>
          <w:tcPr>
            <w:tcW w:w="1065" w:type="pct"/>
            <w:noWrap/>
            <w:vAlign w:val="center"/>
            <w:hideMark/>
          </w:tcPr>
          <w:p w14:paraId="217D5C9F"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615709B7"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631C9608"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p>
        </w:tc>
      </w:tr>
      <w:tr w:rsidR="0034232D" w:rsidRPr="00983071" w14:paraId="403859FA" w14:textId="77777777" w:rsidTr="00501AE4">
        <w:trPr>
          <w:trHeight w:val="300"/>
          <w:jc w:val="center"/>
        </w:trPr>
        <w:tc>
          <w:tcPr>
            <w:tcW w:w="1785" w:type="pct"/>
            <w:vMerge/>
            <w:vAlign w:val="center"/>
          </w:tcPr>
          <w:p w14:paraId="5F9CA09F" w14:textId="77777777" w:rsidR="0034232D" w:rsidRPr="00983071" w:rsidRDefault="0034232D" w:rsidP="00575653">
            <w:pPr>
              <w:spacing w:after="0" w:line="240" w:lineRule="auto"/>
              <w:jc w:val="center"/>
              <w:rPr>
                <w:rFonts w:eastAsia="Times New Roman" w:cstheme="minorHAnsi"/>
                <w:color w:val="0D0D0D"/>
                <w:sz w:val="20"/>
                <w:szCs w:val="20"/>
                <w:lang w:val="en-CA" w:eastAsia="en-CA"/>
              </w:rPr>
            </w:pPr>
          </w:p>
        </w:tc>
        <w:tc>
          <w:tcPr>
            <w:tcW w:w="536" w:type="pct"/>
            <w:vAlign w:val="center"/>
          </w:tcPr>
          <w:p w14:paraId="16CAD133" w14:textId="772298E2" w:rsidR="0034232D" w:rsidRPr="00983071" w:rsidRDefault="0034232D"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b6e6Sim9","properties":{"formattedCitation":"[12]","plainCitation":"[12]","noteIndex":0},"citationItems":[{"id":8157,"uris":["http://zotero.org/users/18028468/items/6VQZZWVK"],"itemData":{"id":8157,"type":"article-journal","abstract":"Sarcopenia is a condition where older individuals experience gradual loss of muscle mass and function. It can be caused by reduced physical activity, hormonal changes, and changes in nutrient intake. Studies have found that sarcopenia increases the risk of falls, fractures, physical disability, hospitalization, and mortality because strong muscles are important for balance, mobility, and overall health. To predict the risk of sarcopenia, this paper explores the use of two quantum models: quantum K-nearest neighbor (QKNN) and amplitude encoding variational quantum classifier (AE-VQC). The models were tested using three sets of experiments with 8, 16, and 32 features, and a feature selection mechanism was used to determine the most important set of features. Both models used an amplitude encoding technique which converts the input data into quantum state amplitude. The QKNN uses the quantum K-minimum-finding algorithm to identify the K closest neighbors of the test state, where the distance among the two quantum states is measured by using fidelity. A swap test is used to produce the statistical assessment of fidelity among the two arbitrary qubits. The VQC model contains a feature map, a variational quantum circuit, a measurement circuit, and a COBYLA optimizer. The models have been analyzed for the desired set of features, and the results are compared with both their classical version and the previously published quantum models. Both the proposed models perform well interms of better accuracy and complexity reduction. The QKNN model was found to be 3%, 3%, and 0.5% more accurate than the classical model for all sets of features in the optimal scenario. Similarly, the AE-VQC model was also 0.3% and 0.5% more accurate than their corresponding classical models for the desired sets of features in the classification of sarcopenia disease.","container-title":"Quantum Machine Intelligence","DOI":"10.1007/s42484-024-00218-4","ISSN":"2524-4914","issue":"2","journalAbbreviation":"Quantum Mach. Intell.","language":"en","page":"80","source":"Springer Link","title":"Sarcopenia risk prediction and feature selection by using quantum machine learning algorithms","volume":"6","author":[{"family":"Ullah","given":"Ubaid"},{"family":"Maheshwari","given":"Danyal"},{"family":"Castillo Olea","given":"Cristian"},{"family":"Garcia Zapirain","given":"Begonya"}],"issued":{"date-parts":[["2024",11,16]]}}}],"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12]</w:t>
            </w:r>
            <w:r w:rsidRPr="00983071">
              <w:rPr>
                <w:rFonts w:eastAsia="Times New Roman" w:cstheme="minorHAnsi"/>
                <w:color w:val="000000" w:themeColor="text1"/>
                <w:sz w:val="20"/>
                <w:szCs w:val="20"/>
                <w:lang w:eastAsia="en-CA"/>
              </w:rPr>
              <w:fldChar w:fldCharType="end"/>
            </w:r>
          </w:p>
        </w:tc>
        <w:tc>
          <w:tcPr>
            <w:tcW w:w="447" w:type="pct"/>
            <w:vAlign w:val="center"/>
          </w:tcPr>
          <w:p w14:paraId="7DC85868" w14:textId="77777777" w:rsidR="0034232D" w:rsidRPr="00983071" w:rsidRDefault="0034232D" w:rsidP="00575653">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val="en-CA" w:eastAsia="en-CA"/>
              </w:rPr>
              <w:t>2024</w:t>
            </w:r>
          </w:p>
        </w:tc>
        <w:tc>
          <w:tcPr>
            <w:tcW w:w="1065" w:type="pct"/>
            <w:noWrap/>
            <w:vAlign w:val="center"/>
            <w:hideMark/>
          </w:tcPr>
          <w:p w14:paraId="09F4878B"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0500996B"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030A6103"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p>
        </w:tc>
      </w:tr>
      <w:tr w:rsidR="005B4F50" w:rsidRPr="00983071" w14:paraId="0E39525C" w14:textId="77777777" w:rsidTr="00501AE4">
        <w:trPr>
          <w:trHeight w:val="300"/>
          <w:jc w:val="center"/>
        </w:trPr>
        <w:tc>
          <w:tcPr>
            <w:tcW w:w="1785" w:type="pct"/>
            <w:vMerge/>
            <w:vAlign w:val="center"/>
          </w:tcPr>
          <w:p w14:paraId="43BC08C4" w14:textId="77777777" w:rsidR="005B4F50" w:rsidRPr="00983071" w:rsidRDefault="005B4F50" w:rsidP="005B4F50">
            <w:pPr>
              <w:spacing w:after="0" w:line="240" w:lineRule="auto"/>
              <w:jc w:val="center"/>
              <w:rPr>
                <w:rFonts w:eastAsia="Times New Roman" w:cstheme="minorHAnsi"/>
                <w:color w:val="0D0D0D"/>
                <w:sz w:val="20"/>
                <w:szCs w:val="20"/>
                <w:lang w:val="en-CA" w:eastAsia="en-CA"/>
              </w:rPr>
            </w:pPr>
          </w:p>
        </w:tc>
        <w:tc>
          <w:tcPr>
            <w:tcW w:w="536" w:type="pct"/>
            <w:vAlign w:val="center"/>
          </w:tcPr>
          <w:p w14:paraId="1FA90CE4" w14:textId="1824A93F" w:rsidR="005B4F50" w:rsidRPr="00983071" w:rsidRDefault="005B4F50" w:rsidP="003738D2">
            <w:pPr>
              <w:spacing w:after="0" w:line="240" w:lineRule="auto"/>
              <w:jc w:val="center"/>
              <w:rPr>
                <w:rFonts w:eastAsia="Times New Roman" w:cstheme="minorHAnsi"/>
                <w:color w:val="000000" w:themeColor="text1"/>
                <w:sz w:val="20"/>
                <w:szCs w:val="20"/>
                <w:lang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tPFypQ7e","properties":{"formattedCitation":"[17]","plainCitation":"[17]","noteIndex":0},"citationItems":[{"id":8171,"uris":["http://zotero.org/users/18028468/items/CAHEK97T"],"itemData":{"id":8171,"type":"article-journal","abstract":"Biomarker discovery is a challenging task due to the massive search space. Quantum computing and quantum Artificial Intelligence (quantum AI) can be used to address the computational problem of biomarker discovery from genetic data.","container-title":"BMC Bioinformatics","DOI":"10.1186/s12859-024-05755-0","ISSN":"1471-2105","issue":"1","journalAbbreviation":"BMC Bioinformatics","language":"en","page":"149","source":"Springer Link","title":"Biomarker discovery with quantum neural networks: a case-study in CTLA4-activation pathways","title-short":"Biomarker discovery with quantum neural networks","volume":"25","author":[{"family":"Nguyen","given":"Phuong-Nam"}],"issued":{"date-parts":[["2024",4,12]]}}}],"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17]</w:t>
            </w:r>
            <w:r w:rsidRPr="00983071">
              <w:rPr>
                <w:rFonts w:eastAsia="Times New Roman" w:cstheme="minorHAnsi"/>
                <w:color w:val="000000" w:themeColor="text1"/>
                <w:sz w:val="20"/>
                <w:szCs w:val="20"/>
                <w:lang w:eastAsia="en-CA"/>
              </w:rPr>
              <w:fldChar w:fldCharType="end"/>
            </w:r>
          </w:p>
        </w:tc>
        <w:tc>
          <w:tcPr>
            <w:tcW w:w="447" w:type="pct"/>
            <w:vAlign w:val="center"/>
          </w:tcPr>
          <w:p w14:paraId="33603775" w14:textId="14837845" w:rsidR="005B4F50" w:rsidRPr="00983071" w:rsidRDefault="005B4F50" w:rsidP="005B4F50">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val="en-CA" w:eastAsia="en-CA"/>
              </w:rPr>
              <w:t>2024</w:t>
            </w:r>
          </w:p>
        </w:tc>
        <w:tc>
          <w:tcPr>
            <w:tcW w:w="1065" w:type="pct"/>
            <w:noWrap/>
            <w:vAlign w:val="center"/>
          </w:tcPr>
          <w:p w14:paraId="0D3C58ED" w14:textId="12A9A58B" w:rsidR="005B4F50" w:rsidRPr="00983071" w:rsidRDefault="005B4F50" w:rsidP="005B4F50">
            <w:pPr>
              <w:spacing w:after="0" w:line="240" w:lineRule="auto"/>
              <w:jc w:val="center"/>
              <w:rPr>
                <w:rFonts w:eastAsia="Times New Roman" w:cstheme="minorHAnsi"/>
                <w:color w:val="000000" w:themeColor="text1"/>
                <w:sz w:val="20"/>
                <w:szCs w:val="20"/>
                <w:lang w:val="en-CA" w:eastAsia="en-CA"/>
              </w:rPr>
            </w:pPr>
            <w:r w:rsidRPr="00983071">
              <w:rPr>
                <w:rFonts w:ascii="Segoe UI Symbol" w:eastAsia="Times New Roman" w:hAnsi="Segoe UI Symbol" w:cs="Segoe UI Symbol"/>
                <w:color w:val="000000" w:themeColor="text1"/>
                <w:sz w:val="20"/>
                <w:szCs w:val="20"/>
                <w:lang w:val="en-CA" w:eastAsia="en-CA"/>
              </w:rPr>
              <w:t>✓</w:t>
            </w:r>
          </w:p>
        </w:tc>
        <w:tc>
          <w:tcPr>
            <w:tcW w:w="579" w:type="pct"/>
            <w:noWrap/>
            <w:vAlign w:val="center"/>
          </w:tcPr>
          <w:p w14:paraId="5F2C3245" w14:textId="11407B00" w:rsidR="005B4F50" w:rsidRPr="00983071" w:rsidRDefault="005B4F50" w:rsidP="005B4F50">
            <w:pPr>
              <w:spacing w:after="0" w:line="240" w:lineRule="auto"/>
              <w:jc w:val="center"/>
              <w:rPr>
                <w:rFonts w:eastAsia="Times New Roman" w:cstheme="minorHAnsi"/>
                <w:color w:val="000000" w:themeColor="text1"/>
                <w:sz w:val="20"/>
                <w:szCs w:val="20"/>
                <w:lang w:val="en-CA" w:eastAsia="en-CA"/>
              </w:rPr>
            </w:pPr>
            <w:r w:rsidRPr="00983071">
              <w:rPr>
                <w:rFonts w:ascii="Segoe UI Symbol" w:eastAsia="Times New Roman" w:hAnsi="Segoe UI Symbol" w:cs="Segoe UI Symbol"/>
                <w:color w:val="000000" w:themeColor="text1"/>
                <w:sz w:val="20"/>
                <w:szCs w:val="20"/>
                <w:lang w:val="en-CA" w:eastAsia="en-CA"/>
              </w:rPr>
              <w:t>✓</w:t>
            </w:r>
          </w:p>
        </w:tc>
        <w:tc>
          <w:tcPr>
            <w:tcW w:w="588" w:type="pct"/>
            <w:noWrap/>
            <w:vAlign w:val="center"/>
          </w:tcPr>
          <w:p w14:paraId="3D91676B" w14:textId="77777777" w:rsidR="005B4F50" w:rsidRPr="00983071" w:rsidRDefault="005B4F50" w:rsidP="005B4F50">
            <w:pPr>
              <w:spacing w:after="0" w:line="240" w:lineRule="auto"/>
              <w:jc w:val="center"/>
              <w:rPr>
                <w:rFonts w:eastAsia="Times New Roman" w:cstheme="minorHAnsi"/>
                <w:color w:val="000000" w:themeColor="text1"/>
                <w:sz w:val="20"/>
                <w:szCs w:val="20"/>
                <w:lang w:val="en-CA" w:eastAsia="en-CA"/>
              </w:rPr>
            </w:pPr>
          </w:p>
        </w:tc>
      </w:tr>
      <w:tr w:rsidR="005B4F50" w:rsidRPr="00983071" w14:paraId="5198BD5E" w14:textId="77777777" w:rsidTr="005B4F50">
        <w:trPr>
          <w:trHeight w:val="300"/>
          <w:jc w:val="center"/>
        </w:trPr>
        <w:tc>
          <w:tcPr>
            <w:tcW w:w="1785" w:type="pct"/>
            <w:vMerge/>
            <w:vAlign w:val="center"/>
          </w:tcPr>
          <w:p w14:paraId="4CE093E7" w14:textId="77777777" w:rsidR="005B4F50" w:rsidRPr="00983071" w:rsidRDefault="005B4F50" w:rsidP="005B4F50">
            <w:pPr>
              <w:spacing w:after="0" w:line="240" w:lineRule="auto"/>
              <w:jc w:val="center"/>
              <w:rPr>
                <w:rFonts w:eastAsia="Times New Roman" w:cstheme="minorHAnsi"/>
                <w:color w:val="0D0D0D"/>
                <w:sz w:val="20"/>
                <w:szCs w:val="20"/>
                <w:lang w:val="en-CA" w:eastAsia="en-CA"/>
              </w:rPr>
            </w:pPr>
          </w:p>
        </w:tc>
        <w:tc>
          <w:tcPr>
            <w:tcW w:w="536" w:type="pct"/>
            <w:vAlign w:val="center"/>
          </w:tcPr>
          <w:p w14:paraId="5E96EBB8" w14:textId="7DCD9DC5" w:rsidR="005B4F50" w:rsidRPr="00983071" w:rsidRDefault="005B4F50" w:rsidP="003738D2">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pXveapaf","properties":{"formattedCitation":"[21]","plainCitation":"[21]","noteIndex":0},"citationItems":[{"id":8179,"uris":["http://zotero.org/users/18028468/items/KPSNNR34"],"itemData":{"id":8179,"type":"paper-conference","abstract":"Computational methods in drug discovery significantly reduce both time and experimental costs. Nonetheless, certain computational tasks in drug discovery can be daunting with classical computing techniques which can be potentially overcome using quantum computing. A crucial task within this domain involves the functional classification of proteins. However, a challenge lies in adequately representing lengthy protein sequences given the limited number of qubits available in existing noisy quantum computers. We show that protein sequences can be thought of as sentences in natural language processing and can be parsed using the existing Quantum Natural Language framework into parameterized quantum circuits of reasonable qubits, which can be trained to solve various protein-related machine-learning problems. We classify proteins based on their sub-cellular locations—a pivotal task in bioinformatics that is key to understanding biological processes and disease mechanisms. Leveraging the quantum-enhanced processing capabilities, we demonstrate that Quantum Tensor Networks (QTN) can effectively handle the complexity and diversity of protein sequences. We present a detailed methodology that adapts QTN architectures to the nuanced requirements of protein data, supported by comprehensive experimental results. We demonstrate two distinct QTNs, inspired by classical recurrent neural networks (RNN) and convolutional neural networks (CNN), to solve the binary classification task mentioned above. Our top-performing quantum model has achieved a 94% accuracy rate, which is comparable to the performance of a classical model that uses the ESM2 protein language model embeddings. It’s noteworthy that the ESM2 model is extremely large, containing 8 million parameters in its smallest configuration, whereas our best quantum model requires only around 800 parameters. We demonstrate that these hybrid models exhibit promising performance, showcasing their potential to compete with classical models of similar complexity.","collection-title":"GLSVLSI '24","container-title":"Proceedings of the Great Lakes Symposium on VLSI 2024","DOI":"10.1145/3649476.3658701","ISBN":"979-8-4007-0605-9","page":"132–137","publisher":"Association for Computing Machinery","publisher-place":"New York, NY, USA","source":"ACM Digital Library","title":"Application of Quantum Tensor Networks for Protein Classification","URL":"https://dl.acm.org/doi/10.1145/3649476.3658701","author":[{"family":"Kundu","given":"Debarshi"},{"family":"Ghosh","given":"Archisman"},{"family":"Ekambaram","given":"Srinivasan"},{"family":"Wang","given":"Jian"},{"family":"Dokholyan","given":"Nikolay"},{"family":"Ghosh","given":"Swaroop"}],"accessed":{"date-parts":[["2025",11,12]]},"issued":{"date-parts":[["2024",6,12]]}}}],"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21]</w:t>
            </w:r>
            <w:r w:rsidRPr="00983071">
              <w:rPr>
                <w:rFonts w:eastAsia="Times New Roman" w:cstheme="minorHAnsi"/>
                <w:color w:val="000000" w:themeColor="text1"/>
                <w:sz w:val="20"/>
                <w:szCs w:val="20"/>
                <w:lang w:eastAsia="en-CA"/>
              </w:rPr>
              <w:fldChar w:fldCharType="end"/>
            </w:r>
          </w:p>
        </w:tc>
        <w:tc>
          <w:tcPr>
            <w:tcW w:w="447" w:type="pct"/>
            <w:vAlign w:val="center"/>
          </w:tcPr>
          <w:p w14:paraId="5EDDD3C6" w14:textId="194010AB" w:rsidR="005B4F50" w:rsidRPr="00983071" w:rsidRDefault="005B4F50" w:rsidP="005B4F50">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val="en-CA" w:eastAsia="en-CA"/>
              </w:rPr>
              <w:t>2024</w:t>
            </w:r>
          </w:p>
        </w:tc>
        <w:tc>
          <w:tcPr>
            <w:tcW w:w="1065" w:type="pct"/>
            <w:noWrap/>
            <w:vAlign w:val="center"/>
          </w:tcPr>
          <w:p w14:paraId="7F123C46" w14:textId="49CC2CBD" w:rsidR="005B4F50" w:rsidRPr="00983071" w:rsidRDefault="005B4F50" w:rsidP="005B4F50">
            <w:pPr>
              <w:spacing w:after="0" w:line="240" w:lineRule="auto"/>
              <w:jc w:val="center"/>
              <w:rPr>
                <w:rFonts w:eastAsia="Times New Roman" w:cstheme="minorHAnsi"/>
                <w:color w:val="000000" w:themeColor="text1"/>
                <w:sz w:val="20"/>
                <w:szCs w:val="20"/>
                <w:lang w:val="en-CA" w:eastAsia="en-CA"/>
              </w:rPr>
            </w:pPr>
            <w:r w:rsidRPr="00983071">
              <w:rPr>
                <w:rFonts w:ascii="Segoe UI Symbol" w:eastAsia="Times New Roman" w:hAnsi="Segoe UI Symbol" w:cs="Segoe UI Symbol"/>
                <w:color w:val="000000" w:themeColor="text1"/>
                <w:sz w:val="20"/>
                <w:szCs w:val="20"/>
                <w:lang w:val="en-CA" w:eastAsia="en-CA"/>
              </w:rPr>
              <w:t>✓</w:t>
            </w:r>
          </w:p>
        </w:tc>
        <w:tc>
          <w:tcPr>
            <w:tcW w:w="579" w:type="pct"/>
            <w:noWrap/>
            <w:vAlign w:val="center"/>
          </w:tcPr>
          <w:p w14:paraId="799F5877" w14:textId="38DD267A" w:rsidR="005B4F50" w:rsidRPr="00983071" w:rsidRDefault="005B4F50" w:rsidP="005B4F50">
            <w:pPr>
              <w:spacing w:after="0" w:line="240" w:lineRule="auto"/>
              <w:jc w:val="center"/>
              <w:rPr>
                <w:rFonts w:eastAsia="Times New Roman" w:cstheme="minorHAnsi"/>
                <w:color w:val="000000" w:themeColor="text1"/>
                <w:sz w:val="20"/>
                <w:szCs w:val="20"/>
                <w:lang w:val="en-CA" w:eastAsia="en-CA"/>
              </w:rPr>
            </w:pPr>
            <w:r w:rsidRPr="00983071">
              <w:rPr>
                <w:rFonts w:ascii="Segoe UI Symbol" w:eastAsia="Times New Roman" w:hAnsi="Segoe UI Symbol" w:cs="Segoe UI Symbol"/>
                <w:color w:val="000000" w:themeColor="text1"/>
                <w:sz w:val="20"/>
                <w:szCs w:val="20"/>
                <w:lang w:val="en-CA" w:eastAsia="en-CA"/>
              </w:rPr>
              <w:t>✓</w:t>
            </w:r>
          </w:p>
        </w:tc>
        <w:tc>
          <w:tcPr>
            <w:tcW w:w="588" w:type="pct"/>
            <w:noWrap/>
            <w:vAlign w:val="center"/>
          </w:tcPr>
          <w:p w14:paraId="7111C3FD" w14:textId="77777777" w:rsidR="005B4F50" w:rsidRPr="00983071" w:rsidRDefault="005B4F50" w:rsidP="005B4F50">
            <w:pPr>
              <w:spacing w:after="0" w:line="240" w:lineRule="auto"/>
              <w:jc w:val="center"/>
              <w:rPr>
                <w:rFonts w:eastAsia="Times New Roman" w:cstheme="minorHAnsi"/>
                <w:color w:val="000000" w:themeColor="text1"/>
                <w:sz w:val="20"/>
                <w:szCs w:val="20"/>
                <w:lang w:val="en-CA" w:eastAsia="en-CA"/>
              </w:rPr>
            </w:pPr>
          </w:p>
        </w:tc>
      </w:tr>
      <w:tr w:rsidR="005B4F50" w:rsidRPr="00983071" w14:paraId="3494F1C9" w14:textId="77777777" w:rsidTr="005B4F50">
        <w:trPr>
          <w:trHeight w:val="300"/>
          <w:jc w:val="center"/>
        </w:trPr>
        <w:tc>
          <w:tcPr>
            <w:tcW w:w="1785" w:type="pct"/>
            <w:vMerge/>
            <w:vAlign w:val="center"/>
          </w:tcPr>
          <w:p w14:paraId="6BA58DBF" w14:textId="77777777" w:rsidR="005B4F50" w:rsidRPr="00983071" w:rsidRDefault="005B4F50" w:rsidP="005B4F50">
            <w:pPr>
              <w:spacing w:after="0" w:line="240" w:lineRule="auto"/>
              <w:jc w:val="center"/>
              <w:rPr>
                <w:rFonts w:eastAsia="Times New Roman" w:cstheme="minorHAnsi"/>
                <w:color w:val="0D0D0D"/>
                <w:sz w:val="20"/>
                <w:szCs w:val="20"/>
                <w:lang w:val="en-CA" w:eastAsia="en-CA"/>
              </w:rPr>
            </w:pPr>
          </w:p>
        </w:tc>
        <w:tc>
          <w:tcPr>
            <w:tcW w:w="536" w:type="pct"/>
            <w:vAlign w:val="center"/>
          </w:tcPr>
          <w:p w14:paraId="493BC6FB" w14:textId="7B016FD4" w:rsidR="005B4F50" w:rsidRPr="00983071" w:rsidRDefault="005B4F50"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C60uqkdR","properties":{"formattedCitation":"[13]","plainCitation":"[13]","noteIndex":0},"citationItems":[{"id":8162,"uris":["http://zotero.org/users/18028468/items/FZYJ9EJW"],"itemData":{"id":8162,"type":"article-journal","abstract":"Cardiovascular disease is a leading cause of mortality, necessitating early and precise prediction for improved patient outcomes. This study proposes Quantum-HeartDiseaseNet, a novel heart disease risk prediction framework that integrates a Dynamic Opposite Pufferfish Optimization Algorithm for feature selection and a Quantum Attention-based Bidirectional Gated Recurrent Unit (QABiGRU) for accurate diagnosis. The feature selection method enhances diagnosis accuracy while reducing dimensionality, and Synthetic Minority Oversampling Technique (SMOTE) addresses data imbalance. Evaluated on three heart disease datasets, the proposed model achieved 98.87% accuracy, 98.74% precision, and 98.56% recall, outperforming conventional methods. Experimental results validate its effectiveness in early disease prediction.","container-title":"Computer Methods in Biomechanics and Biomedical Engineering","DOI":"10.1080/10255842.2025.2456990","ISSN":"1025-5842","issue":"0","note":"_eprint: https://doi.org/10.1080/10255842.2025.2456990","page":"1-22","PMID":"39909079","publisher":"Taylor &amp; Francis","source":"Taylor and Francis+NEJM","title":"Dynamic feature selection and quantum representation for precise heart disease prediction: Quantum-HeartDiseaseNet approach","title-short":"Dynamic feature selection and quantum representation for precise heart disease prediction","volume":"0","author":[{"family":"Kunjachen","given":"Liza M"},{"family":"Kavitha","given":"R."}]}}],"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13]</w:t>
            </w:r>
            <w:r w:rsidRPr="00983071">
              <w:rPr>
                <w:rFonts w:eastAsia="Times New Roman" w:cstheme="minorHAnsi"/>
                <w:color w:val="000000" w:themeColor="text1"/>
                <w:sz w:val="20"/>
                <w:szCs w:val="20"/>
                <w:lang w:eastAsia="en-CA"/>
              </w:rPr>
              <w:fldChar w:fldCharType="end"/>
            </w:r>
          </w:p>
        </w:tc>
        <w:tc>
          <w:tcPr>
            <w:tcW w:w="447" w:type="pct"/>
            <w:vAlign w:val="center"/>
          </w:tcPr>
          <w:p w14:paraId="154D68EC" w14:textId="6F8ABD46" w:rsidR="005B4F50" w:rsidRPr="00983071" w:rsidRDefault="005B4F50" w:rsidP="005B4F50">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val="en-CA" w:eastAsia="en-CA"/>
              </w:rPr>
              <w:t>2025</w:t>
            </w:r>
          </w:p>
        </w:tc>
        <w:tc>
          <w:tcPr>
            <w:tcW w:w="1065" w:type="pct"/>
            <w:noWrap/>
            <w:vAlign w:val="center"/>
          </w:tcPr>
          <w:p w14:paraId="55BEE220" w14:textId="388C286E" w:rsidR="005B4F50" w:rsidRPr="00983071" w:rsidRDefault="005B4F50" w:rsidP="005B4F50">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tcPr>
          <w:p w14:paraId="16F5CEE7" w14:textId="73F7E37E" w:rsidR="005B4F50" w:rsidRPr="00983071" w:rsidRDefault="005B4F50" w:rsidP="005B4F50">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tcPr>
          <w:p w14:paraId="6F0F2F42" w14:textId="77777777" w:rsidR="005B4F50" w:rsidRPr="00983071" w:rsidRDefault="005B4F50" w:rsidP="005B4F50">
            <w:pPr>
              <w:spacing w:after="0" w:line="240" w:lineRule="auto"/>
              <w:jc w:val="center"/>
              <w:rPr>
                <w:rFonts w:eastAsia="Times New Roman" w:cstheme="minorHAnsi"/>
                <w:color w:val="000000"/>
                <w:sz w:val="20"/>
                <w:szCs w:val="20"/>
                <w:lang w:val="en-CA" w:eastAsia="en-CA"/>
              </w:rPr>
            </w:pPr>
          </w:p>
        </w:tc>
      </w:tr>
      <w:tr w:rsidR="005B4F50" w:rsidRPr="00983071" w14:paraId="761EA3BD" w14:textId="77777777" w:rsidTr="005B4F50">
        <w:trPr>
          <w:trHeight w:val="300"/>
          <w:jc w:val="center"/>
        </w:trPr>
        <w:tc>
          <w:tcPr>
            <w:tcW w:w="1785" w:type="pct"/>
            <w:vMerge/>
            <w:vAlign w:val="center"/>
          </w:tcPr>
          <w:p w14:paraId="510C7AC5" w14:textId="77777777" w:rsidR="005B4F50" w:rsidRPr="00983071" w:rsidRDefault="005B4F50" w:rsidP="005B4F50">
            <w:pPr>
              <w:spacing w:after="0" w:line="240" w:lineRule="auto"/>
              <w:jc w:val="center"/>
              <w:rPr>
                <w:rFonts w:eastAsia="Times New Roman" w:cstheme="minorHAnsi"/>
                <w:color w:val="0D0D0D"/>
                <w:sz w:val="20"/>
                <w:szCs w:val="20"/>
                <w:lang w:val="en-CA" w:eastAsia="en-CA"/>
              </w:rPr>
            </w:pPr>
          </w:p>
        </w:tc>
        <w:tc>
          <w:tcPr>
            <w:tcW w:w="536" w:type="pct"/>
            <w:vAlign w:val="center"/>
          </w:tcPr>
          <w:p w14:paraId="66CEADBB" w14:textId="766583A3" w:rsidR="005B4F50" w:rsidRPr="00983071" w:rsidRDefault="005B4F50"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o3TajcrR","properties":{"formattedCitation":"[14]","plainCitation":"[14]","noteIndex":0},"citationItems":[{"id":8163,"uris":["http://zotero.org/users/18028468/items/ASJEWVKJ"],"itemData":{"id":8163,"type":"article-journal","abstract":"This paper proposes a modified Quantum Dilated Convolutional neural network (QDCNN) to detect cancer using gene expression data. Primarily, the input gene expression data is taken from a specified dataset. Then, data transformation is done using Adaptive Box-Cox transformation and feature fusion is done by a Deep Neural Network (DNN) with Kulczynski. The refined features are then fed into the modified QDCNN, which effectively predicts cancer. The modified QDCNN attains an accuracy of 90.6%, a True Positive Rate (TPR) of 89.0%, False Negative Rate (FNR) of 0.109, and a Matthews correlation coefficient (MCC) of 89.9% when using the PANCAN dataset.","container-title":"Computer Methods in Biomechanics and Biomedical Engineering","DOI":"10.1080/10255842.2025.2502816","ISSN":"1476-8259","journalAbbreviation":"Comput Methods Biomech Biomed Engin","language":"eng","page":"1-13","PMID":"40392618","source":"PubMed","title":"Modified quantum dilated convolutional neural network for cancer prediction using gene expression data","author":[{"family":"N","given":"Magendiran"},{"family":"R","given":"Karthik"},{"family":"V","given":"Dhanalakshmi"},{"family":"S","given":"Sangeetha"}],"issued":{"date-parts":[["2025",5,20]]}}}],"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14]</w:t>
            </w:r>
            <w:r w:rsidRPr="00983071">
              <w:rPr>
                <w:rFonts w:eastAsia="Times New Roman" w:cstheme="minorHAnsi"/>
                <w:color w:val="000000" w:themeColor="text1"/>
                <w:sz w:val="20"/>
                <w:szCs w:val="20"/>
                <w:lang w:eastAsia="en-CA"/>
              </w:rPr>
              <w:fldChar w:fldCharType="end"/>
            </w:r>
          </w:p>
        </w:tc>
        <w:tc>
          <w:tcPr>
            <w:tcW w:w="447" w:type="pct"/>
            <w:vAlign w:val="center"/>
          </w:tcPr>
          <w:p w14:paraId="21EBDACB" w14:textId="1C0C7BAC" w:rsidR="005B4F50" w:rsidRPr="00983071" w:rsidRDefault="005B4F50" w:rsidP="005B4F50">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val="en-CA" w:eastAsia="en-CA"/>
              </w:rPr>
              <w:t>2025</w:t>
            </w:r>
          </w:p>
        </w:tc>
        <w:tc>
          <w:tcPr>
            <w:tcW w:w="1065" w:type="pct"/>
            <w:noWrap/>
            <w:vAlign w:val="center"/>
          </w:tcPr>
          <w:p w14:paraId="70355AE3" w14:textId="25F147C2" w:rsidR="005B4F50" w:rsidRPr="00983071" w:rsidRDefault="005B4F50" w:rsidP="005B4F50">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tcPr>
          <w:p w14:paraId="49EC98B2" w14:textId="345AA1E3" w:rsidR="005B4F50" w:rsidRPr="00983071" w:rsidRDefault="005B4F50" w:rsidP="005B4F50">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tcPr>
          <w:p w14:paraId="14AAC39A" w14:textId="77777777" w:rsidR="005B4F50" w:rsidRPr="00983071" w:rsidRDefault="005B4F50" w:rsidP="005B4F50">
            <w:pPr>
              <w:spacing w:after="0" w:line="240" w:lineRule="auto"/>
              <w:jc w:val="center"/>
              <w:rPr>
                <w:rFonts w:eastAsia="Times New Roman" w:cstheme="minorHAnsi"/>
                <w:color w:val="000000"/>
                <w:sz w:val="20"/>
                <w:szCs w:val="20"/>
                <w:lang w:val="en-CA" w:eastAsia="en-CA"/>
              </w:rPr>
            </w:pPr>
          </w:p>
        </w:tc>
      </w:tr>
      <w:tr w:rsidR="005B4F50" w:rsidRPr="00983071" w14:paraId="1915B8B7" w14:textId="77777777" w:rsidTr="005B4F50">
        <w:trPr>
          <w:trHeight w:val="300"/>
          <w:jc w:val="center"/>
        </w:trPr>
        <w:tc>
          <w:tcPr>
            <w:tcW w:w="1785" w:type="pct"/>
            <w:vMerge/>
            <w:vAlign w:val="center"/>
          </w:tcPr>
          <w:p w14:paraId="107C7DBA" w14:textId="77777777" w:rsidR="005B4F50" w:rsidRPr="00983071" w:rsidRDefault="005B4F50" w:rsidP="005B4F50">
            <w:pPr>
              <w:spacing w:after="0" w:line="240" w:lineRule="auto"/>
              <w:jc w:val="center"/>
              <w:rPr>
                <w:rFonts w:eastAsia="Times New Roman" w:cstheme="minorHAnsi"/>
                <w:color w:val="0D0D0D"/>
                <w:sz w:val="20"/>
                <w:szCs w:val="20"/>
                <w:lang w:val="en-CA" w:eastAsia="en-CA"/>
              </w:rPr>
            </w:pPr>
          </w:p>
        </w:tc>
        <w:tc>
          <w:tcPr>
            <w:tcW w:w="536" w:type="pct"/>
            <w:vAlign w:val="center"/>
          </w:tcPr>
          <w:p w14:paraId="12F009FC" w14:textId="1B89488B" w:rsidR="005B4F50" w:rsidRPr="00983071" w:rsidRDefault="005B4F50" w:rsidP="003738D2">
            <w:pPr>
              <w:spacing w:after="0" w:line="240" w:lineRule="auto"/>
              <w:jc w:val="center"/>
              <w:rPr>
                <w:rFonts w:eastAsia="Times New Roman" w:cstheme="minorHAnsi"/>
                <w:color w:val="EE0000"/>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Q9yRioqF","properties":{"formattedCitation":"[16]","plainCitation":"[16]","noteIndex":0},"citationItems":[{"id":8169,"uris":["http://zotero.org/users/18028468/items/9ID2MI78"],"itemData":{"id":8169,"type":"paper-conference","abstract":"DNA microarray technology enables the simultaneous measurement of expression levels of thousands of genes, thereby facilitating the understanding of the molecular mechanisms underlying complex diseases such as brain tumors and the identification of diagnostic genetic signatures. To derive meaningful biological insights from the high-dimensional and complex gene features obtained through this technology and to analyze gene properties in detail, classical AI-based approaches such as machine learning and deep learning are widely employed. However, these methods face various limitations in managing high-dimensional vector spaces and modeling the intricate relationships among genes. In particular, challenges such as hyperparameter tuning, computational costs, and high processing power requirements can hinder their efficiency. To overcome these limitations, quantum computing and quantum AI approaches are gaining increasing attention. Leveraging quantum properties such as superposition and entanglement, quantum methods enable more efficient parallel processing of high-dimensional data and offer faster and more effective solutions to problems that are computationally demanding for classical methods. In this study, a novel model called \"Deep VQC\" is proposed, based on the Variational Quantum Classifier approach. Developed using microarray data containing 54,676 gene features, the model successfully classified four different types of brain tumors-ependymoma, glioblastoma, medulloblastoma, and pilocytic astrocytoma-alongside healthy samples with high accuracy. Furthermore, compared to classical ML algorithms, our model demonstrated either superior or comparable classification performance. These results highlight the potential of quantum AI methods as an effective and promising approach for the analysis and classification of complex structures such as brain tumors based on gene expression features.","container-title":"2025 IEEE Computer Society Annual Symposium on VLSI (ISVLSI)","DOI":"10.1109/ISVLSI65124.2025.11130207","note":"arXiv:2505.02033 [cs]","page":"1-6","source":"arXiv.org","title":"Quantum-Enhanced Classification of Brain Tumors Using DNA Microarray Gene Expression Profiles","URL":"http://arxiv.org/abs/2505.02033","author":[{"family":"Akpinar","given":"Emine"},{"family":"Hangun","given":"Batuhan"},{"family":"Oduncuoglu","given":"Murat"},{"family":"Altun","given":"Oguz"},{"family":"Eyecioglu","given":"Onder"},{"family":"Yalcin","given":"Zeynel"}],"accessed":{"date-parts":[["2025",11,12]]},"issued":{"date-parts":[["2025",7,6]]}}}],"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16]</w:t>
            </w:r>
            <w:r w:rsidRPr="00983071">
              <w:rPr>
                <w:rFonts w:eastAsia="Times New Roman" w:cstheme="minorHAnsi"/>
                <w:color w:val="000000" w:themeColor="text1"/>
                <w:sz w:val="20"/>
                <w:szCs w:val="20"/>
                <w:lang w:eastAsia="en-CA"/>
              </w:rPr>
              <w:fldChar w:fldCharType="end"/>
            </w:r>
          </w:p>
        </w:tc>
        <w:tc>
          <w:tcPr>
            <w:tcW w:w="447" w:type="pct"/>
            <w:vAlign w:val="center"/>
          </w:tcPr>
          <w:p w14:paraId="1DBBD1FB" w14:textId="1229FBBF" w:rsidR="005B4F50" w:rsidRPr="00983071" w:rsidRDefault="005B4F50" w:rsidP="005B4F50">
            <w:pPr>
              <w:spacing w:after="0" w:line="240" w:lineRule="auto"/>
              <w:jc w:val="center"/>
              <w:rPr>
                <w:rFonts w:eastAsia="Times New Roman" w:cstheme="minorHAnsi"/>
                <w:color w:val="EE0000"/>
                <w:sz w:val="20"/>
                <w:szCs w:val="20"/>
                <w:lang w:val="en-CA" w:eastAsia="en-CA"/>
              </w:rPr>
            </w:pPr>
            <w:r w:rsidRPr="00983071">
              <w:rPr>
                <w:rFonts w:eastAsia="Times New Roman" w:cstheme="minorHAnsi"/>
                <w:color w:val="000000" w:themeColor="text1"/>
                <w:sz w:val="20"/>
                <w:szCs w:val="20"/>
                <w:lang w:val="en-CA" w:eastAsia="en-CA"/>
              </w:rPr>
              <w:t>2025</w:t>
            </w:r>
          </w:p>
        </w:tc>
        <w:tc>
          <w:tcPr>
            <w:tcW w:w="1065" w:type="pct"/>
            <w:noWrap/>
            <w:vAlign w:val="center"/>
          </w:tcPr>
          <w:p w14:paraId="49733DF5" w14:textId="6FAB7E30" w:rsidR="005B4F50" w:rsidRPr="00983071" w:rsidRDefault="005B4F50" w:rsidP="005B4F50">
            <w:pPr>
              <w:spacing w:after="0" w:line="240" w:lineRule="auto"/>
              <w:jc w:val="center"/>
              <w:rPr>
                <w:rFonts w:eastAsia="Times New Roman" w:cstheme="minorHAnsi"/>
                <w:color w:val="EE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tcPr>
          <w:p w14:paraId="651CCD8C" w14:textId="2114F34C" w:rsidR="005B4F50" w:rsidRPr="00983071" w:rsidRDefault="005B4F50" w:rsidP="005B4F50">
            <w:pPr>
              <w:spacing w:after="0" w:line="240" w:lineRule="auto"/>
              <w:jc w:val="center"/>
              <w:rPr>
                <w:rFonts w:eastAsia="Times New Roman" w:cstheme="minorHAnsi"/>
                <w:color w:val="EE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tcPr>
          <w:p w14:paraId="1D066321" w14:textId="77777777" w:rsidR="005B4F50" w:rsidRPr="00983071" w:rsidRDefault="005B4F50" w:rsidP="005B4F50">
            <w:pPr>
              <w:spacing w:after="0" w:line="240" w:lineRule="auto"/>
              <w:jc w:val="center"/>
              <w:rPr>
                <w:rFonts w:eastAsia="Times New Roman" w:cstheme="minorHAnsi"/>
                <w:color w:val="000000"/>
                <w:sz w:val="20"/>
                <w:szCs w:val="20"/>
                <w:lang w:val="en-CA" w:eastAsia="en-CA"/>
              </w:rPr>
            </w:pPr>
          </w:p>
        </w:tc>
      </w:tr>
      <w:tr w:rsidR="0034232D" w:rsidRPr="00983071" w14:paraId="79227A1D" w14:textId="77777777" w:rsidTr="00501AE4">
        <w:trPr>
          <w:trHeight w:val="300"/>
          <w:jc w:val="center"/>
        </w:trPr>
        <w:tc>
          <w:tcPr>
            <w:tcW w:w="1785" w:type="pct"/>
            <w:vMerge/>
            <w:vAlign w:val="center"/>
          </w:tcPr>
          <w:p w14:paraId="715C0225" w14:textId="77777777" w:rsidR="0034232D" w:rsidRPr="00983071" w:rsidRDefault="0034232D" w:rsidP="00575653">
            <w:pPr>
              <w:spacing w:after="0" w:line="240" w:lineRule="auto"/>
              <w:jc w:val="center"/>
              <w:rPr>
                <w:rFonts w:eastAsia="Times New Roman" w:cstheme="minorHAnsi"/>
                <w:color w:val="0D0D0D"/>
                <w:sz w:val="20"/>
                <w:szCs w:val="20"/>
                <w:lang w:val="en-CA" w:eastAsia="en-CA"/>
              </w:rPr>
            </w:pPr>
          </w:p>
        </w:tc>
        <w:tc>
          <w:tcPr>
            <w:tcW w:w="536" w:type="pct"/>
            <w:vAlign w:val="center"/>
          </w:tcPr>
          <w:p w14:paraId="71CB3216" w14:textId="7F9F02AE" w:rsidR="0034232D" w:rsidRPr="00983071" w:rsidRDefault="0034232D"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P1UKxeX1","properties":{"formattedCitation":"[19]","plainCitation":"[19]","noteIndex":0},"citationItems":[{"id":8174,"uris":["http://zotero.org/users/18028468/items/HESHC5PV"],"itemData":{"id":8174,"type":"article-journal","abstract":"Quantum machine learning (QML) combines quantum computing with machine learning, offering potential for solving intricate problems. Our research delves into QML’s application in identifying gene expression biomarkers for clear cell renal cell carcinoma (ccRCC) metastasis. ccRCC, the primary renal cancer subtype, poses significant challenges due to its high lethality and complex metastasis process. Despite extensive research, understanding the mechanisms of cancer cell dissemination and establishment in distant sites remains elusive. Identifying metastasis biomarkers is a daunting task in machine learning. Our study addresses the need for improved execution time and accuracy in QSVC and QNN algorithms compared to SVC and NN for binary classification. Drawing inspiration from the Neural Quantum Embedding (NQE) method, we propose a two-stage approach for the binary classification problem. We aim to assess if integrating NQE with QSVC/QNN enhances performance compared to NQE with SVC/NN across diverse biomedical datasets, demonstrating the effectiveness and generalizability of the approach.","container-title":"PLOS ONE","DOI":"10.1371/journal.pone.0327928","ISSN":"1932-6203","issue":"7","journalAbbreviation":"PLOS ONE","language":"en","page":"e0327928","publisher":"Public Library of Science","source":"PLoS Journals","title":"Use of hybrid quantum-classical algorithms for enhancing biomarker classification","volume":"20","author":[{"family":"Astuti","given":"Aninda"},{"family":"Shih","given":"Pin-Keng"},{"family":"Lee","given":"Shan-Chih"},{"family":"Mekala","given":"Venugopala Reddy"},{"family":"Wijaya","given":"Ezra B."},{"family":"Ng","given":"Ka-Lok"}],"issued":{"date-parts":[["2025",7,17]]}}}],"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19]</w:t>
            </w:r>
            <w:r w:rsidRPr="00983071">
              <w:rPr>
                <w:rFonts w:eastAsia="Times New Roman" w:cstheme="minorHAnsi"/>
                <w:color w:val="000000" w:themeColor="text1"/>
                <w:sz w:val="20"/>
                <w:szCs w:val="20"/>
                <w:lang w:eastAsia="en-CA"/>
              </w:rPr>
              <w:fldChar w:fldCharType="end"/>
            </w:r>
          </w:p>
        </w:tc>
        <w:tc>
          <w:tcPr>
            <w:tcW w:w="447" w:type="pct"/>
            <w:vAlign w:val="center"/>
          </w:tcPr>
          <w:p w14:paraId="1B4D5E85" w14:textId="77777777" w:rsidR="0034232D" w:rsidRPr="00983071" w:rsidRDefault="0034232D" w:rsidP="00575653">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val="en-CA" w:eastAsia="en-CA"/>
              </w:rPr>
              <w:t>2025</w:t>
            </w:r>
          </w:p>
        </w:tc>
        <w:tc>
          <w:tcPr>
            <w:tcW w:w="1065" w:type="pct"/>
            <w:noWrap/>
            <w:vAlign w:val="center"/>
            <w:hideMark/>
          </w:tcPr>
          <w:p w14:paraId="022FD6C8"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004F6E8F"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02510466"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p>
        </w:tc>
      </w:tr>
      <w:tr w:rsidR="0034232D" w:rsidRPr="00983071" w14:paraId="49DF4944" w14:textId="77777777" w:rsidTr="00501AE4">
        <w:trPr>
          <w:trHeight w:val="300"/>
          <w:jc w:val="center"/>
        </w:trPr>
        <w:tc>
          <w:tcPr>
            <w:tcW w:w="1785" w:type="pct"/>
            <w:vMerge/>
            <w:vAlign w:val="center"/>
          </w:tcPr>
          <w:p w14:paraId="145F20D6" w14:textId="77777777" w:rsidR="0034232D" w:rsidRPr="00983071" w:rsidRDefault="0034232D" w:rsidP="00575653">
            <w:pPr>
              <w:spacing w:after="0" w:line="240" w:lineRule="auto"/>
              <w:jc w:val="center"/>
              <w:rPr>
                <w:rFonts w:eastAsia="Times New Roman" w:cstheme="minorHAnsi"/>
                <w:color w:val="0D0D0D"/>
                <w:sz w:val="20"/>
                <w:szCs w:val="20"/>
                <w:lang w:val="en-CA" w:eastAsia="en-CA"/>
              </w:rPr>
            </w:pPr>
          </w:p>
        </w:tc>
        <w:tc>
          <w:tcPr>
            <w:tcW w:w="536" w:type="pct"/>
            <w:vAlign w:val="center"/>
          </w:tcPr>
          <w:p w14:paraId="207B75B4" w14:textId="498FCB85" w:rsidR="0034232D" w:rsidRPr="00983071" w:rsidRDefault="0034232D"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9x0UO7a4","properties":{"formattedCitation":"[24]","plainCitation":"[24]","noteIndex":0},"citationItems":[{"id":8192,"uris":["http://zotero.org/users/18028468/items/FXF5VGGJ"],"itemData":{"id":8192,"type":"article-journal","abstract":"The rapid mutations of viruses such as COVID-19 pose significant challenges for vaccine development and effective disease management. In response to these challenges, this study introduces a novel quantum-enhanced LSTM (QLSTM) model designed to predict genetic mutations, specifically focusing on viral protein sequences. The QLSTM model leverages quantum computing techniques, including superposition and entanglement, to improve the model’s ability to handle the high-dimensional, nonlinear structure inherent in viral genomic datasets. These quantum enhancements allow the model to capture complex relationships in the data, improving its accuracy and performance in mutation detection compared to traditional methods. To improve model predictions, we use two key preprocessing techniques TF-IDF for efficient feature extraction and PCA for dimensionality reduction of genomic sequences. TF-IDF helps the model focus on the most informative nucleotide features, while PCA reduces the size of the data, making the model computationally efficient without sacrificing important information. The one-hot encoding technique is a standard technique in machine learning for encoding protein sequences into data that can be used in neural networks.The proposed QLSTM outperformed existing deep learning architectures such as the Attention-Augmented Convolutional Neural Network (AACNN), Stacked Recurrent Neural Network (Stacked RNN), Retention Network (RetNet), and Bidirectional Long Short Term Memory (BiLSTM). These results indicate that QLSTM not only provides high accuracy in mutation predictions in SARS-CoV-2 protein sequences but also provides deep insights into the functional implications of such mutations. The model identifies mutation hotspots that affect virus spread, immune evasion, and protein structure, providing key biological insights for future vaccine development and therapeutic strategies.","container-title":"IEEE Access","DOI":"10.1109/ACCESS.2025.3539337","ISSN":"2169-3536","page":"25282-25300","source":"IEEE Xplore","title":"Leveraging Quantum LSTM for High-Accuracy Prediction of Viral Mutations","volume":"13","author":[{"family":"Choppara","given":"Prashanth"},{"family":"Lokesh","given":"Bommareddy"}],"issued":{"date-parts":[["2025"]]}}}],"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24]</w:t>
            </w:r>
            <w:r w:rsidRPr="00983071">
              <w:rPr>
                <w:rFonts w:eastAsia="Times New Roman" w:cstheme="minorHAnsi"/>
                <w:color w:val="000000" w:themeColor="text1"/>
                <w:sz w:val="20"/>
                <w:szCs w:val="20"/>
                <w:lang w:eastAsia="en-CA"/>
              </w:rPr>
              <w:fldChar w:fldCharType="end"/>
            </w:r>
          </w:p>
        </w:tc>
        <w:tc>
          <w:tcPr>
            <w:tcW w:w="447" w:type="pct"/>
            <w:vAlign w:val="center"/>
          </w:tcPr>
          <w:p w14:paraId="3B5F4A91" w14:textId="77777777" w:rsidR="0034232D" w:rsidRPr="00983071" w:rsidRDefault="0034232D" w:rsidP="00575653">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val="en-CA" w:eastAsia="en-CA"/>
              </w:rPr>
              <w:t>2025</w:t>
            </w:r>
          </w:p>
        </w:tc>
        <w:tc>
          <w:tcPr>
            <w:tcW w:w="1065" w:type="pct"/>
            <w:noWrap/>
            <w:vAlign w:val="center"/>
            <w:hideMark/>
          </w:tcPr>
          <w:p w14:paraId="51BC5DCA"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4266E24D"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00048E9A"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p>
        </w:tc>
      </w:tr>
      <w:tr w:rsidR="0034232D" w:rsidRPr="00983071" w14:paraId="4B84D0A4" w14:textId="77777777" w:rsidTr="00501AE4">
        <w:trPr>
          <w:trHeight w:val="300"/>
          <w:jc w:val="center"/>
        </w:trPr>
        <w:tc>
          <w:tcPr>
            <w:tcW w:w="1785" w:type="pct"/>
            <w:vMerge w:val="restart"/>
            <w:vAlign w:val="center"/>
          </w:tcPr>
          <w:p w14:paraId="160A8CB3" w14:textId="77777777" w:rsidR="0034232D" w:rsidRPr="00983071" w:rsidRDefault="0034232D" w:rsidP="00575653">
            <w:pPr>
              <w:spacing w:after="0" w:line="240" w:lineRule="auto"/>
              <w:jc w:val="center"/>
              <w:rPr>
                <w:rFonts w:eastAsia="Times New Roman" w:cstheme="minorHAnsi"/>
                <w:color w:val="000000"/>
                <w:sz w:val="20"/>
                <w:szCs w:val="20"/>
                <w:lang w:eastAsia="en-CA"/>
              </w:rPr>
            </w:pPr>
            <w:r w:rsidRPr="00983071">
              <w:rPr>
                <w:rFonts w:eastAsia="Times New Roman" w:cstheme="minorHAnsi"/>
                <w:color w:val="000000"/>
                <w:sz w:val="20"/>
                <w:szCs w:val="20"/>
                <w:lang w:eastAsia="en-CA"/>
              </w:rPr>
              <w:t>Drug Discovery and Molecular Interaction Modeling</w:t>
            </w:r>
          </w:p>
        </w:tc>
        <w:tc>
          <w:tcPr>
            <w:tcW w:w="536" w:type="pct"/>
            <w:vAlign w:val="center"/>
          </w:tcPr>
          <w:p w14:paraId="2DC46BF2" w14:textId="513DBDF6" w:rsidR="0034232D" w:rsidRPr="00983071" w:rsidRDefault="0034232D"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val="en-CA" w:eastAsia="en-CA"/>
              </w:rPr>
              <w:fldChar w:fldCharType="begin"/>
            </w:r>
            <w:r w:rsidR="003738D2">
              <w:rPr>
                <w:rFonts w:eastAsia="Times New Roman" w:cstheme="minorHAnsi"/>
                <w:color w:val="000000" w:themeColor="text1"/>
                <w:sz w:val="20"/>
                <w:szCs w:val="20"/>
                <w:lang w:val="en-CA" w:eastAsia="en-CA"/>
              </w:rPr>
              <w:instrText xml:space="preserve"> ADDIN ZOTERO_ITEM CSL_CITATION {"citationID":"uolqe3Uv","properties":{"formattedCitation":"[25]","plainCitation":"[25]","noteIndex":0},"citationItems":[{"id":7909,"uris":["http://zotero.org/users/18028468/items/WUISRTUR"],"itemData":{"id":7909,"type":"article-journal","abstract":"Existing drug discovery pipelines take 5–10 years and cost billions of dollars. Computational approaches aim to sample from regions of the whole molecular and solid-state compounds called chemical space, which could be on the order of 10&lt;sup&gt;60&lt;/sup&gt;. Deep generative models can model the underlying probability distribution of both the physical structures and property of drugs and relate them nonlinearly. By exploiting patterns in massive datasets, these models can distill salient features that characterize the molecules. Generative adversarial networks (GANs) discover drug candidates by generating molecular structures that obey chemical and physical properties and show affinity toward binding with the receptor for a target disease. However, classical GANs cannot explore certain regions of the chemical space and suffer from training instabilities. The practical utility of such models is limited due to the vast size of the search space, characterized by millions of parameters. A full quantum GAN may require more than 90 qubits even to generate small molecules with up to nine heavy atoms. The proposed quantum GAN with a hybrid generator (QGAN-HG) model is composed of a hybrid quantum generator that supports various number of qubits and quantum circuit layers, and a classical discriminator. The QGAN-HG with less than 20% of the original parameters can learn molecular distributions as efficiently as its classical counterpart. Another extended version of the proposed QGAN-HG, which utilizes multiple quantum subcircuits, considerably accelerates our standard QGAN-HG training process and avoids the potential gradient vanishing issue of deep neural networks.","container-title":"IEEE Transactions on Quantum Engineering","DOI":"10.1109/TQE.2021.3104804","ISSN":"2689-1808","page":"1-8","source":"IEEE Xplore","title":"Quantum Generative Models for Small Molecule Drug Discovery","volume":"2","author":[{"family":"Li","given":"Junde"},{"family":"Topaloglu","given":"Rasit O."},{"family":"Ghosh","given":"Swaroop"}],"issued":{"date-parts":[["2021"]]}}}],"schema":"https://github.com/citation-style-language/schema/raw/master/csl-citation.json"} </w:instrText>
            </w:r>
            <w:r w:rsidRPr="00983071">
              <w:rPr>
                <w:rFonts w:eastAsia="Times New Roman" w:cstheme="minorHAnsi"/>
                <w:color w:val="000000" w:themeColor="text1"/>
                <w:sz w:val="20"/>
                <w:szCs w:val="20"/>
                <w:lang w:val="en-CA" w:eastAsia="en-CA"/>
              </w:rPr>
              <w:fldChar w:fldCharType="separate"/>
            </w:r>
            <w:r w:rsidR="003738D2" w:rsidRPr="003738D2">
              <w:rPr>
                <w:rFonts w:ascii="Calibri" w:hAnsi="Calibri" w:cs="Calibri"/>
                <w:sz w:val="20"/>
              </w:rPr>
              <w:t>[25]</w:t>
            </w:r>
            <w:r w:rsidRPr="00983071">
              <w:rPr>
                <w:rFonts w:eastAsia="Times New Roman" w:cstheme="minorHAnsi"/>
                <w:color w:val="000000" w:themeColor="text1"/>
                <w:sz w:val="20"/>
                <w:szCs w:val="20"/>
                <w:lang w:val="en-CA" w:eastAsia="en-CA"/>
              </w:rPr>
              <w:fldChar w:fldCharType="end"/>
            </w:r>
          </w:p>
        </w:tc>
        <w:tc>
          <w:tcPr>
            <w:tcW w:w="447" w:type="pct"/>
            <w:vAlign w:val="center"/>
          </w:tcPr>
          <w:p w14:paraId="636DF03D" w14:textId="77777777" w:rsidR="0034232D" w:rsidRPr="00983071" w:rsidRDefault="0034232D" w:rsidP="00575653">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1</w:t>
            </w:r>
          </w:p>
        </w:tc>
        <w:tc>
          <w:tcPr>
            <w:tcW w:w="1065" w:type="pct"/>
            <w:noWrap/>
            <w:vAlign w:val="center"/>
            <w:hideMark/>
          </w:tcPr>
          <w:p w14:paraId="0BA63F63"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03DA69AC"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6D14A181"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r>
      <w:tr w:rsidR="0034232D" w:rsidRPr="00983071" w14:paraId="37FED243" w14:textId="77777777" w:rsidTr="00501AE4">
        <w:trPr>
          <w:trHeight w:val="300"/>
          <w:jc w:val="center"/>
        </w:trPr>
        <w:tc>
          <w:tcPr>
            <w:tcW w:w="1785" w:type="pct"/>
            <w:vMerge/>
            <w:vAlign w:val="center"/>
          </w:tcPr>
          <w:p w14:paraId="41450A4E" w14:textId="77777777" w:rsidR="0034232D" w:rsidRPr="00983071" w:rsidRDefault="0034232D" w:rsidP="00575653">
            <w:pPr>
              <w:spacing w:after="0" w:line="240" w:lineRule="auto"/>
              <w:jc w:val="center"/>
              <w:rPr>
                <w:rFonts w:eastAsia="Times New Roman" w:cstheme="minorHAnsi"/>
                <w:color w:val="000000"/>
                <w:sz w:val="20"/>
                <w:szCs w:val="20"/>
                <w:lang w:eastAsia="en-CA"/>
              </w:rPr>
            </w:pPr>
          </w:p>
        </w:tc>
        <w:tc>
          <w:tcPr>
            <w:tcW w:w="536" w:type="pct"/>
            <w:vAlign w:val="center"/>
          </w:tcPr>
          <w:p w14:paraId="10A92D4D" w14:textId="3C2BCE0C" w:rsidR="0034232D" w:rsidRPr="00983071" w:rsidRDefault="0034232D" w:rsidP="00792405">
            <w:pPr>
              <w:spacing w:after="0" w:line="240" w:lineRule="auto"/>
              <w:jc w:val="center"/>
              <w:rPr>
                <w:rFonts w:eastAsia="Times New Roman" w:cstheme="minorHAnsi"/>
                <w:color w:val="000000" w:themeColor="text1"/>
                <w:sz w:val="20"/>
                <w:szCs w:val="20"/>
                <w:lang w:eastAsia="en-CA"/>
              </w:rPr>
            </w:pPr>
            <w:r w:rsidRPr="00983071">
              <w:rPr>
                <w:rFonts w:eastAsia="Times New Roman" w:cstheme="minorHAnsi"/>
                <w:color w:val="000000" w:themeColor="text1"/>
                <w:sz w:val="20"/>
                <w:szCs w:val="20"/>
                <w:lang w:eastAsia="en-CA"/>
              </w:rPr>
              <w:fldChar w:fldCharType="begin"/>
            </w:r>
            <w:r w:rsidR="001542E1" w:rsidRPr="00983071">
              <w:rPr>
                <w:rFonts w:eastAsia="Times New Roman" w:cstheme="minorHAnsi"/>
                <w:color w:val="000000" w:themeColor="text1"/>
                <w:sz w:val="20"/>
                <w:szCs w:val="20"/>
                <w:lang w:eastAsia="en-CA"/>
              </w:rPr>
              <w:instrText xml:space="preserve"> ADDIN ZOTERO_ITEM CSL_CITATION {"citationID":"PEIEXkIU","properties":{"formattedCitation":"[27]","plainCitation":"[27]","noteIndex":0},"citationItems":[{"id":7973,"uris":["http://zotero.org/users/18028468/items/6AHCJYTN"],"itemData":{"id":7973,"type":"paper-conference","abstract":"The de novo design of drug molecules is recognized as a time-consuming and costly process, and computational approaches have been applied in each stage of the drug discovery pipeline. Variational autoencoder is one of the computer-aided design methods which explores the chemical space based on an existing molecular dataset. Quantum machine learning has emerged as an atypical learning method that may speed up some classical learning tasks because of its strong expressive power. However, near-term quantum computers suffer from limited num-ber of qubits which hinders the representation learning in high dimensional spaces. We present a scalable quantum generative autoencoder (SQ-VAE) for simultaneously reconstructing and sampling drug molecules, and a corresponding vanilla variant (SQ-AE) for better reconstruction. The architectural strategies in hybrid quantum classical networks such as, adjustable quantum layer depth, heterogeneous learning rates, and patched quantum circuits are proposed to learn high dimensional dataset such as, ligand-targeted drugs. Extensive experimental results are reported for different dimensions including 8x8 and 32x32 after choosing suitable architectural strategies. The performance of quantum generative autoencoder is compared with the corre-sponding classical counterpart throughout all experiments. The results show that quantum computing advantages can be achieved for normalized low-dimension molecules, and that high-dimension molecules generated from quantum generative autoencoders have better drug properties within the same learning period.","container-title":"2022 Design, Automation &amp; Test in Europe Conference &amp; Exhibition (DATE)","DOI":"10.23919/DATE54114.2022.9774564","event-title":"2022 Design, Automation &amp; Test in Europe Conference &amp; Exhibition (DATE)","ISSN":"1558-1101","page":"340-345","source":"IEEE Xplore","title":"Scalable Variational Quantum Circuits for Autoencoder-based Drug Discovery","URL":"https://ieeexplore.ieee.org/abstract/document/9774564","author":[{"family":"Li","given":"Junde"},{"family":"Ghosh","given":"Swaroop"}],"accessed":{"date-parts":[["2025",11,7]]},"issued":{"date-parts":[["2022",3]]}}}],"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792405" w:rsidRPr="00983071">
              <w:rPr>
                <w:rFonts w:cstheme="minorHAnsi"/>
                <w:sz w:val="20"/>
                <w:szCs w:val="20"/>
              </w:rPr>
              <w:t>[27]</w:t>
            </w:r>
            <w:r w:rsidRPr="00983071">
              <w:rPr>
                <w:rFonts w:eastAsia="Times New Roman" w:cstheme="minorHAnsi"/>
                <w:color w:val="000000" w:themeColor="text1"/>
                <w:sz w:val="20"/>
                <w:szCs w:val="20"/>
                <w:lang w:eastAsia="en-CA"/>
              </w:rPr>
              <w:fldChar w:fldCharType="end"/>
            </w:r>
          </w:p>
        </w:tc>
        <w:tc>
          <w:tcPr>
            <w:tcW w:w="447" w:type="pct"/>
            <w:vAlign w:val="center"/>
          </w:tcPr>
          <w:p w14:paraId="453BAA14" w14:textId="77777777" w:rsidR="0034232D" w:rsidRPr="00983071" w:rsidRDefault="0034232D" w:rsidP="00575653">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2</w:t>
            </w:r>
          </w:p>
        </w:tc>
        <w:tc>
          <w:tcPr>
            <w:tcW w:w="1065" w:type="pct"/>
            <w:noWrap/>
            <w:vAlign w:val="center"/>
            <w:hideMark/>
          </w:tcPr>
          <w:p w14:paraId="1CF8A991"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0A8DF386"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02C418FA"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p>
        </w:tc>
      </w:tr>
      <w:tr w:rsidR="0034232D" w:rsidRPr="00983071" w14:paraId="7F35E085" w14:textId="77777777" w:rsidTr="00501AE4">
        <w:trPr>
          <w:trHeight w:val="300"/>
          <w:jc w:val="center"/>
        </w:trPr>
        <w:tc>
          <w:tcPr>
            <w:tcW w:w="1785" w:type="pct"/>
            <w:vMerge/>
            <w:vAlign w:val="center"/>
          </w:tcPr>
          <w:p w14:paraId="45D52AF6" w14:textId="77777777" w:rsidR="0034232D" w:rsidRPr="00983071" w:rsidRDefault="0034232D" w:rsidP="00575653">
            <w:pPr>
              <w:spacing w:after="0" w:line="240" w:lineRule="auto"/>
              <w:jc w:val="center"/>
              <w:rPr>
                <w:rFonts w:eastAsia="Times New Roman" w:cstheme="minorHAnsi"/>
                <w:color w:val="000000"/>
                <w:sz w:val="20"/>
                <w:szCs w:val="20"/>
                <w:lang w:eastAsia="en-CA"/>
              </w:rPr>
            </w:pPr>
          </w:p>
        </w:tc>
        <w:tc>
          <w:tcPr>
            <w:tcW w:w="536" w:type="pct"/>
            <w:vAlign w:val="center"/>
          </w:tcPr>
          <w:p w14:paraId="1DDDE8F3" w14:textId="3A245D3B" w:rsidR="0034232D" w:rsidRPr="00983071" w:rsidRDefault="0034232D"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fVHOkK2k","properties":{"formattedCitation":"[28]","plainCitation":"[28]","noteIndex":0},"citationItems":[{"id":7931,"uris":["http://zotero.org/users/18028468/items/H9IZ5EIJ"],"itemData":{"id":7931,"type":"article-journal","abstract":"Machine Learning for ligand based virtual screening (LB-VS) is an important in-silico tool for discovering new drugs in a faster and cost-effective manner, especially for emerging diseases such as COVID-19. In this paper, we propose a general-purpose framework combining a classical Support Vector Classifier algorithm with quantum kernel estimation for LB-VS on real-world databases, and we argue in favor of its prospective quantum advantage. Indeed, we heuristically prove that our quantum integrated workflow can, at least in some relevant instances, provide a tangible advantage compared to state-of-art classical algorithms operating on the same datasets, showing strong dependence on target and features selection method. Finally, we test our algorithm on IBM Quantum processors using ADRB2 and COVID-19 datasets, showing that hardware simulations provide results in line with the predicted performances and can surpass classical equivalents.","container-title":"Machine Learning: Science and Technology","DOI":"10.1088/2632-2153/acb900","ISSN":"2632-2153","issue":"1","journalAbbreviation":"Mach. Learn.: Sci. Technol.","language":"en","page":"015023","publisher":"IOP Publishing","source":"Institute of Physics","title":"Quantum machine learning framework for virtual screening in drug discovery: a prospective quantum advantage","title-short":"Quantum machine learning framework for virtual screening in drug discovery","volume":"4","author":[{"family":"Mensa","given":"Stefano"},{"family":"Sahin","given":"Emre"},{"family":"Tacchino","given":"Francesco"},{"family":"Kl Barkoutsos","given":"Panagiotis"},{"family":"Tavernelli","given":"Ivano"}],"issued":{"date-parts":[["2023",2]]}}}],"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28]</w:t>
            </w:r>
            <w:r w:rsidRPr="00983071">
              <w:rPr>
                <w:rFonts w:eastAsia="Times New Roman" w:cstheme="minorHAnsi"/>
                <w:color w:val="000000" w:themeColor="text1"/>
                <w:sz w:val="20"/>
                <w:szCs w:val="20"/>
                <w:lang w:eastAsia="en-CA"/>
              </w:rPr>
              <w:fldChar w:fldCharType="end"/>
            </w:r>
          </w:p>
        </w:tc>
        <w:tc>
          <w:tcPr>
            <w:tcW w:w="447" w:type="pct"/>
            <w:vAlign w:val="center"/>
          </w:tcPr>
          <w:p w14:paraId="653E73FD" w14:textId="77777777" w:rsidR="0034232D" w:rsidRPr="00983071" w:rsidRDefault="0034232D" w:rsidP="00575653">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3</w:t>
            </w:r>
          </w:p>
        </w:tc>
        <w:tc>
          <w:tcPr>
            <w:tcW w:w="1065" w:type="pct"/>
            <w:noWrap/>
            <w:vAlign w:val="center"/>
            <w:hideMark/>
          </w:tcPr>
          <w:p w14:paraId="27F49637"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6D3385A2"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6C9A86E5"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r>
      <w:tr w:rsidR="0034232D" w:rsidRPr="00983071" w14:paraId="388CEC7B" w14:textId="77777777" w:rsidTr="00501AE4">
        <w:trPr>
          <w:trHeight w:val="300"/>
          <w:jc w:val="center"/>
        </w:trPr>
        <w:tc>
          <w:tcPr>
            <w:tcW w:w="1785" w:type="pct"/>
            <w:vMerge/>
            <w:vAlign w:val="center"/>
          </w:tcPr>
          <w:p w14:paraId="143D3352" w14:textId="77777777" w:rsidR="0034232D" w:rsidRPr="00983071" w:rsidRDefault="0034232D" w:rsidP="00575653">
            <w:pPr>
              <w:spacing w:after="0" w:line="240" w:lineRule="auto"/>
              <w:jc w:val="center"/>
              <w:rPr>
                <w:rFonts w:eastAsia="Times New Roman" w:cstheme="minorHAnsi"/>
                <w:color w:val="000000"/>
                <w:sz w:val="20"/>
                <w:szCs w:val="20"/>
                <w:lang w:eastAsia="en-CA"/>
              </w:rPr>
            </w:pPr>
          </w:p>
        </w:tc>
        <w:tc>
          <w:tcPr>
            <w:tcW w:w="536" w:type="pct"/>
            <w:vAlign w:val="center"/>
          </w:tcPr>
          <w:p w14:paraId="0AE67FD9" w14:textId="234783B6" w:rsidR="0034232D" w:rsidRPr="00983071" w:rsidRDefault="0034232D"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val="en-CA" w:eastAsia="en-CA"/>
              </w:rPr>
              <w:fldChar w:fldCharType="begin"/>
            </w:r>
            <w:r w:rsidR="003738D2">
              <w:rPr>
                <w:rFonts w:eastAsia="Times New Roman" w:cstheme="minorHAnsi"/>
                <w:color w:val="000000" w:themeColor="text1"/>
                <w:sz w:val="20"/>
                <w:szCs w:val="20"/>
                <w:lang w:val="en-CA" w:eastAsia="en-CA"/>
              </w:rPr>
              <w:instrText xml:space="preserve"> ADDIN ZOTERO_ITEM CSL_CITATION {"citationID":"aVLXhmnI","properties":{"formattedCitation":"[31]","plainCitation":"[31]","noteIndex":0},"citationItems":[{"id":7926,"uris":["http://zotero.org/users/18028468/items/PMF2DIT8"],"itemData":{"id":7926,"type":"article-journal","abstract":"While many quantum computing (QC) methods promise theoretical advantages over classical counterparts, quantum hardware remains limited. Exploiting near-term QC in computer-aided drug design (CADD) thus requires judicious partitioning between classical and quantum calculations.We present HypaCADD, a hybrid classical-quantum workflow for finding ligands binding to proteins, while accounting for genetic mutations. We explicitly identify modules of our drug-design workflow currently amenable to replacement by QC: non-intuitively, we identify the mutation-impact predictor as the best candidate. HypaCADD thus combines classical docking and molecular dynamics with quantum machine learning (QML) to infer the impact of mutations. We present a case study with the coronavirus (SARS-CoV-2) protease and associated mutants. We map a classical machine-learning module onto QC, using a neural network constructed from qubit-rotation gates. We have implemented this in simulation and on two commercial quantum computers. We find that the QML models can perform on par with, if not better than, classical baselines. In summary, HypaCADD offers a successful strategy for leveraging QC for CADD.Jupyter Notebooks with Python code are freely available for academic use on GitHub: https://www.github.com/hypahub/hypacadd_notebook.Supplementary data are available at Bioinformatics online.","container-title":"Bioinformatics","DOI":"10.1093/bioinformatics/btac789","ISSN":"1367-4811","issue":"1","journalAbbreviation":"Bioinformatics","page":"btac789","source":"Silverchair","title":"Insights from incorporating quantum computing into drug design workflows","volume":"39","author":[{"family":"Lau","given":"Bayo"},{"family":"Emani","given":"Prashant S"},{"family":"Chapman","given":"Jackson"},{"family":"Yao","given":"Lijing"},{"family":"Lam","given":"Tarsus"},{"family":"Merrill","given":"Paul"},{"family":"Warrell","given":"Jonathan"},{"family":"Gerstein","given":"Mark B"},{"family":"Lam","given":"Hugo Y K"}],"issued":{"date-parts":[["2023",1,1]]}}}],"schema":"https://github.com/citation-style-language/schema/raw/master/csl-citation.json"} </w:instrText>
            </w:r>
            <w:r w:rsidRPr="00983071">
              <w:rPr>
                <w:rFonts w:eastAsia="Times New Roman" w:cstheme="minorHAnsi"/>
                <w:color w:val="000000" w:themeColor="text1"/>
                <w:sz w:val="20"/>
                <w:szCs w:val="20"/>
                <w:lang w:val="en-CA" w:eastAsia="en-CA"/>
              </w:rPr>
              <w:fldChar w:fldCharType="separate"/>
            </w:r>
            <w:r w:rsidR="003738D2" w:rsidRPr="003738D2">
              <w:rPr>
                <w:rFonts w:ascii="Calibri" w:hAnsi="Calibri" w:cs="Calibri"/>
                <w:sz w:val="20"/>
              </w:rPr>
              <w:t>[31]</w:t>
            </w:r>
            <w:r w:rsidRPr="00983071">
              <w:rPr>
                <w:rFonts w:eastAsia="Times New Roman" w:cstheme="minorHAnsi"/>
                <w:color w:val="000000" w:themeColor="text1"/>
                <w:sz w:val="20"/>
                <w:szCs w:val="20"/>
                <w:lang w:val="en-CA" w:eastAsia="en-CA"/>
              </w:rPr>
              <w:fldChar w:fldCharType="end"/>
            </w:r>
          </w:p>
        </w:tc>
        <w:tc>
          <w:tcPr>
            <w:tcW w:w="447" w:type="pct"/>
            <w:vAlign w:val="center"/>
          </w:tcPr>
          <w:p w14:paraId="47C35E01" w14:textId="77777777" w:rsidR="0034232D" w:rsidRPr="00983071" w:rsidRDefault="0034232D" w:rsidP="00575653">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3</w:t>
            </w:r>
          </w:p>
        </w:tc>
        <w:tc>
          <w:tcPr>
            <w:tcW w:w="1065" w:type="pct"/>
            <w:noWrap/>
            <w:vAlign w:val="center"/>
            <w:hideMark/>
          </w:tcPr>
          <w:p w14:paraId="2CFA32B8"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157874F8"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492C0371"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r>
      <w:tr w:rsidR="0034232D" w:rsidRPr="00983071" w14:paraId="2EDF6231" w14:textId="77777777" w:rsidTr="00501AE4">
        <w:trPr>
          <w:trHeight w:val="300"/>
          <w:jc w:val="center"/>
        </w:trPr>
        <w:tc>
          <w:tcPr>
            <w:tcW w:w="1785" w:type="pct"/>
            <w:vMerge/>
            <w:vAlign w:val="center"/>
          </w:tcPr>
          <w:p w14:paraId="1158E9C7" w14:textId="77777777" w:rsidR="0034232D" w:rsidRPr="00983071" w:rsidRDefault="0034232D" w:rsidP="00575653">
            <w:pPr>
              <w:spacing w:after="0" w:line="240" w:lineRule="auto"/>
              <w:jc w:val="center"/>
              <w:rPr>
                <w:rFonts w:eastAsia="Times New Roman" w:cstheme="minorHAnsi"/>
                <w:color w:val="000000" w:themeColor="text1"/>
                <w:sz w:val="20"/>
                <w:szCs w:val="20"/>
                <w:lang w:eastAsia="en-CA"/>
              </w:rPr>
            </w:pPr>
          </w:p>
        </w:tc>
        <w:tc>
          <w:tcPr>
            <w:tcW w:w="536" w:type="pct"/>
            <w:vAlign w:val="center"/>
          </w:tcPr>
          <w:p w14:paraId="1B0D2886" w14:textId="095BDA62" w:rsidR="0034232D" w:rsidRPr="00983071" w:rsidRDefault="0034232D"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val="en-CA" w:eastAsia="en-CA"/>
              </w:rPr>
              <w:fldChar w:fldCharType="begin"/>
            </w:r>
            <w:r w:rsidR="003738D2">
              <w:rPr>
                <w:rFonts w:eastAsia="Times New Roman" w:cstheme="minorHAnsi"/>
                <w:color w:val="000000" w:themeColor="text1"/>
                <w:sz w:val="20"/>
                <w:szCs w:val="20"/>
                <w:lang w:val="en-CA" w:eastAsia="en-CA"/>
              </w:rPr>
              <w:instrText xml:space="preserve"> ADDIN ZOTERO_ITEM CSL_CITATION {"citationID":"LZDIbeuU","properties":{"formattedCitation":"[32]","plainCitation":"[32]","noteIndex":0},"citationItems":[{"id":7999,"uris":["http://zotero.org/users/18028468/items/EZ4QNHSA"],"itemData":{"id":7999,"type":"article-journal","abstract":"Rapid and accurate prediction of protein-ligand binding affinity plays a vital role in high-throughput drug screening. With the development of deep learning, increasingly accurate prediction models have been established. Deep learning may have ushered in an era of quantization, but the practical use of this theory for protein-ligand binding affinity is still infrequent. Here, the introduction of the quantum algorithm into classical deep learning is described, which enables it to reliably predict protein-ligand binding affinity using simple sequence information. Based on different deep learning models, including graph neural networks (GNN) and convolutional neural networks (CNN), corresponding quantum hybrid deep learning models have been constructed and compared to the classical models. This study has shown that the quantum algorithm can achieve considerable accuracy and good generalization, and show potential to balance between accuracy and generalization, although the parameters used in the model have been remarkably reduced. These models based on quantum hybrid deep learning (QDL) show robust predictions on four benchmark datasets, and exhibit the practical application power in drug screening for targets related to human liver cirrhosis. This work highlights the potential of the hybrid quantum deep learning algorithm in solving complex problems in bioinformatics.","container-title":"Advanced Quantum Technologies","DOI":"10.1002/qute.202300107","ISSN":"2511-9044","issue":"9","language":"en","license":"© 2023 Wiley-VCH GmbH","note":"_eprint: https://advanced.onlinelibrary.wiley.com/doi/pdf/10.1002/qute.202300107","page":"2300107","source":"Wiley Online Library","title":"Prediction of Protein-Ligand Binding Affinity by a Hybrid Quantum-Classical Deep Learning Algorithm","volume":"6","author":[{"family":"Dong","given":"Lina"},{"family":"Li","given":"Yulin"},{"family":"Liu","given":"Dandan"},{"family":"Ji","given":"Ye"},{"family":"Hu","given":"Bo"},{"family":"Shi","given":"Shuai"},{"family":"Zhang","given":"Fangyan"},{"family":"Hu","given":"Junjie"},{"family":"Qian","given":"Kun"},{"family":"Jin","given":"Xianmin"},{"family":"Wang","given":"Binju"}],"issued":{"date-parts":[["2023"]]}}}],"schema":"https://github.com/citation-style-language/schema/raw/master/csl-citation.json"} </w:instrText>
            </w:r>
            <w:r w:rsidRPr="00983071">
              <w:rPr>
                <w:rFonts w:eastAsia="Times New Roman" w:cstheme="minorHAnsi"/>
                <w:color w:val="000000" w:themeColor="text1"/>
                <w:sz w:val="20"/>
                <w:szCs w:val="20"/>
                <w:lang w:val="en-CA" w:eastAsia="en-CA"/>
              </w:rPr>
              <w:fldChar w:fldCharType="separate"/>
            </w:r>
            <w:r w:rsidR="003738D2" w:rsidRPr="003738D2">
              <w:rPr>
                <w:rFonts w:ascii="Calibri" w:hAnsi="Calibri" w:cs="Calibri"/>
                <w:sz w:val="20"/>
              </w:rPr>
              <w:t>[32]</w:t>
            </w:r>
            <w:r w:rsidRPr="00983071">
              <w:rPr>
                <w:rFonts w:eastAsia="Times New Roman" w:cstheme="minorHAnsi"/>
                <w:color w:val="000000" w:themeColor="text1"/>
                <w:sz w:val="20"/>
                <w:szCs w:val="20"/>
                <w:lang w:val="en-CA" w:eastAsia="en-CA"/>
              </w:rPr>
              <w:fldChar w:fldCharType="end"/>
            </w:r>
          </w:p>
        </w:tc>
        <w:tc>
          <w:tcPr>
            <w:tcW w:w="447" w:type="pct"/>
            <w:vAlign w:val="center"/>
          </w:tcPr>
          <w:p w14:paraId="62D85D1E" w14:textId="77777777" w:rsidR="0034232D" w:rsidRPr="00983071" w:rsidRDefault="0034232D" w:rsidP="00575653">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3</w:t>
            </w:r>
          </w:p>
        </w:tc>
        <w:tc>
          <w:tcPr>
            <w:tcW w:w="1065" w:type="pct"/>
            <w:noWrap/>
            <w:vAlign w:val="center"/>
            <w:hideMark/>
          </w:tcPr>
          <w:p w14:paraId="217929D5"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4046935D"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6E903F75"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p>
        </w:tc>
      </w:tr>
      <w:tr w:rsidR="001659D1" w:rsidRPr="00983071" w14:paraId="3C1663D9" w14:textId="77777777" w:rsidTr="00501AE4">
        <w:trPr>
          <w:trHeight w:val="341"/>
          <w:jc w:val="center"/>
        </w:trPr>
        <w:tc>
          <w:tcPr>
            <w:tcW w:w="1785" w:type="pct"/>
            <w:vMerge/>
            <w:vAlign w:val="center"/>
          </w:tcPr>
          <w:p w14:paraId="56E25CBF" w14:textId="77777777" w:rsidR="001659D1" w:rsidRPr="00983071" w:rsidRDefault="001659D1" w:rsidP="001659D1">
            <w:pPr>
              <w:spacing w:after="0" w:line="240" w:lineRule="auto"/>
              <w:jc w:val="center"/>
              <w:rPr>
                <w:rFonts w:eastAsia="Times New Roman" w:cstheme="minorHAnsi"/>
                <w:color w:val="000000"/>
                <w:sz w:val="20"/>
                <w:szCs w:val="20"/>
                <w:lang w:eastAsia="en-CA"/>
              </w:rPr>
            </w:pPr>
          </w:p>
        </w:tc>
        <w:tc>
          <w:tcPr>
            <w:tcW w:w="536" w:type="pct"/>
            <w:vAlign w:val="center"/>
          </w:tcPr>
          <w:p w14:paraId="450CE11B" w14:textId="1C422D5A" w:rsidR="001659D1" w:rsidRPr="00983071" w:rsidRDefault="001659D1" w:rsidP="003738D2">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9ixruohn","properties":{"formattedCitation":"[30]","plainCitation":"[30]","noteIndex":0},"citationItems":[{"id":8034,"uris":["http://zotero.org/users/18028468/items/VTG77YZ9"],"itemData":{"id":8034,"type":"article-journal","abstract":"Computational approaches are widely applied in drug discovery to explore properties related to bioactivity, physiochemistry, and toxicology. Over at least the last 20 years, the exploitation of machine learning on molecular data sets has been used to understand the structure–activity relationships that exist between biomolecules and druggable targets. More recently, these methods have also seen application for phenotypic screening data for neglected diseases such as tuberculosis and malaria. Herein, we apply machine learning to build quantum Quantitative Structure Activity Relationship models from antimalarial data sets. There is a continual need for new antimalarials to address drug resistance, and the readily available in vitro data sets could be utilized with newer machine learning approaches as these develop. Furthermore, quantum machine learning is a relatively new method that uses a quantum computer to perform the calculations. First, we present a classical-quantum hybrid computational approach by building a Latent Bernoulli Autoencoder machine learning model for compressing bit-vector descriptors to a size that can be adapted to quantum computers for classification tasks with limited loss of embedded information. Second, we apply our method for feature map compression to quantum classification algorithms, including a completely novel machine learning algorithm with no analogy in classical computers: the Quantum Fourier Transform Classifier. We apply both these approaches to build quantum machine learning models for small-molecule antimalarials with quantum simulation software and then benchmark these quantum models against classical machine learning approaches. While there are many challenges currently facing the development of reliable quantum computers, our results demonstrate that there is potential for the use of this technology in the field of drug discovery.","container-title":"Journal of Chemical Information and Modeling","DOI":"10.1021/acs.jcim.4c00953","ISSN":"1549-9596","issue":"15","journalAbbreviation":"J. Chem. Inf. Model.","page":"5922-5930","publisher":"American Chemical Society","source":"ACS Publications","title":"Near-Term Quantum Classification Algorithms Applied to Antimalarial Drug Discovery","volume":"64","author":[{"family":"Dorsey","given":"Matthew A."},{"family":"Dsouza","given":"Kelvin"},{"family":"Ranganath","given":"Dhruv"},{"family":"Harris","given":"Joshua S."},{"family":"Lane","given":"Thomas R."},{"family":"Urbina","given":"Fabio"},{"family":"Ekins","given":"Sean"}],"issued":{"date-parts":[["2024",8,12]]}}}],"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30]</w:t>
            </w:r>
            <w:r w:rsidRPr="00983071">
              <w:rPr>
                <w:rFonts w:eastAsia="Times New Roman" w:cstheme="minorHAnsi"/>
                <w:color w:val="000000" w:themeColor="text1"/>
                <w:sz w:val="20"/>
                <w:szCs w:val="20"/>
                <w:lang w:eastAsia="en-CA"/>
              </w:rPr>
              <w:fldChar w:fldCharType="end"/>
            </w:r>
          </w:p>
        </w:tc>
        <w:tc>
          <w:tcPr>
            <w:tcW w:w="447" w:type="pct"/>
            <w:vAlign w:val="center"/>
          </w:tcPr>
          <w:p w14:paraId="1A249ADC" w14:textId="4DF19E56" w:rsidR="001659D1" w:rsidRPr="00983071" w:rsidRDefault="001659D1" w:rsidP="001659D1">
            <w:pPr>
              <w:spacing w:after="0" w:line="240" w:lineRule="auto"/>
              <w:jc w:val="center"/>
              <w:rPr>
                <w:rFonts w:eastAsia="Times New Roman" w:cstheme="minorHAnsi"/>
                <w:color w:val="000000" w:themeColor="text1"/>
                <w:sz w:val="20"/>
                <w:szCs w:val="20"/>
                <w:lang w:eastAsia="en-CA"/>
              </w:rPr>
            </w:pPr>
            <w:r w:rsidRPr="00983071">
              <w:rPr>
                <w:rFonts w:eastAsia="Times New Roman" w:cstheme="minorHAnsi"/>
                <w:color w:val="000000" w:themeColor="text1"/>
                <w:sz w:val="20"/>
                <w:szCs w:val="20"/>
                <w:lang w:eastAsia="en-CA"/>
              </w:rPr>
              <w:t>2024</w:t>
            </w:r>
          </w:p>
        </w:tc>
        <w:tc>
          <w:tcPr>
            <w:tcW w:w="1065" w:type="pct"/>
            <w:noWrap/>
            <w:vAlign w:val="center"/>
          </w:tcPr>
          <w:p w14:paraId="0955996E" w14:textId="49542926" w:rsidR="001659D1" w:rsidRPr="00983071" w:rsidRDefault="001659D1" w:rsidP="001659D1">
            <w:pPr>
              <w:spacing w:after="0" w:line="240" w:lineRule="auto"/>
              <w:jc w:val="center"/>
              <w:rPr>
                <w:rFonts w:ascii="Segoe UI Symbol" w:eastAsia="Times New Roman" w:hAnsi="Segoe UI Symbol" w:cs="Segoe UI Symbol"/>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tcPr>
          <w:p w14:paraId="33EBCA95" w14:textId="3CBB83D3" w:rsidR="001659D1" w:rsidRPr="00983071" w:rsidRDefault="001659D1" w:rsidP="001659D1">
            <w:pPr>
              <w:spacing w:after="0" w:line="240" w:lineRule="auto"/>
              <w:jc w:val="center"/>
              <w:rPr>
                <w:rFonts w:ascii="Segoe UI Symbol" w:eastAsia="Times New Roman" w:hAnsi="Segoe UI Symbol" w:cs="Segoe UI Symbol"/>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tcPr>
          <w:p w14:paraId="77C783C0" w14:textId="77777777" w:rsidR="001659D1" w:rsidRPr="00983071" w:rsidRDefault="001659D1" w:rsidP="001659D1">
            <w:pPr>
              <w:spacing w:after="0" w:line="240" w:lineRule="auto"/>
              <w:jc w:val="center"/>
              <w:rPr>
                <w:rFonts w:eastAsia="Times New Roman" w:cstheme="minorHAnsi"/>
                <w:color w:val="000000"/>
                <w:sz w:val="20"/>
                <w:szCs w:val="20"/>
                <w:lang w:val="en-CA" w:eastAsia="en-CA"/>
              </w:rPr>
            </w:pPr>
          </w:p>
        </w:tc>
      </w:tr>
      <w:tr w:rsidR="0034232D" w:rsidRPr="00983071" w14:paraId="3F3A1505" w14:textId="77777777" w:rsidTr="00501AE4">
        <w:trPr>
          <w:trHeight w:val="341"/>
          <w:jc w:val="center"/>
        </w:trPr>
        <w:tc>
          <w:tcPr>
            <w:tcW w:w="1785" w:type="pct"/>
            <w:vMerge/>
            <w:vAlign w:val="center"/>
          </w:tcPr>
          <w:p w14:paraId="4AC6C0DA" w14:textId="77777777" w:rsidR="0034232D" w:rsidRPr="00983071" w:rsidRDefault="0034232D" w:rsidP="00575653">
            <w:pPr>
              <w:spacing w:after="0" w:line="240" w:lineRule="auto"/>
              <w:jc w:val="center"/>
              <w:rPr>
                <w:rFonts w:eastAsia="Times New Roman" w:cstheme="minorHAnsi"/>
                <w:color w:val="000000"/>
                <w:sz w:val="20"/>
                <w:szCs w:val="20"/>
                <w:lang w:eastAsia="en-CA"/>
              </w:rPr>
            </w:pPr>
          </w:p>
        </w:tc>
        <w:tc>
          <w:tcPr>
            <w:tcW w:w="536" w:type="pct"/>
            <w:vAlign w:val="center"/>
          </w:tcPr>
          <w:p w14:paraId="45E136DF" w14:textId="776B22BD" w:rsidR="0034232D" w:rsidRPr="00983071" w:rsidRDefault="0034232D"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val="en-CA" w:eastAsia="en-CA"/>
              </w:rPr>
              <w:fldChar w:fldCharType="begin"/>
            </w:r>
            <w:r w:rsidR="003738D2">
              <w:rPr>
                <w:rFonts w:eastAsia="Times New Roman" w:cstheme="minorHAnsi"/>
                <w:color w:val="000000" w:themeColor="text1"/>
                <w:sz w:val="20"/>
                <w:szCs w:val="20"/>
                <w:lang w:val="en-CA" w:eastAsia="en-CA"/>
              </w:rPr>
              <w:instrText xml:space="preserve"> ADDIN ZOTERO_ITEM CSL_CITATION {"citationID":"LLF9udYz","properties":{"formattedCitation":"[35]","plainCitation":"[35]","noteIndex":0},"citationItems":[{"id":8021,"uris":["http://zotero.org/users/18028468/items/HTS3QSXK"],"itemData":{"id":8021,"type":"paper-conference","abstract":"Drug discovery hinges on the accurate prediction of binding affinity between prospective drug molecules and target proteins that influence disease progression, which is financially and computationally demanding. Although classical and hybrid quantum machine learning models have been employed in previous studies to aid in binding affinity prediction, they encounter several issues related to convergence stability and prediction accuracy. In this regard, this paper introduces a novel hybrid quantum-classical deep learning model tailored for binding affinity prediction in drug discovery. Specifically, the proposed model synergistically integrates 3D and spatial graph convolutional neural networks within an optimized quantum circuit architecture. Simulation results demonstrate a 6% improvement in prediction accuracy relative to existing classical models, as well as a significantly more stable convergence performance compared to previous classical approaches. Moreover, to scalably deploy the proposed framework over today's noisy intermediate-scale quantum (NISQ) devices, a novel quantum error mitigation algorithm is proposed. This algorithm outperforms existing techniques and is capable of mitigating errors with gate noise probabilities, p łeq 0.05, while resulting in no additional overhead during the training and testing phases.","container-title":"2024 IEEE International Conference on Quantum Computing and Engineering (QCE)","DOI":"10.1109/QCE60285.2024.10265","event-title":"2024 IEEE International Conference on Quantum Computing and Engineering (QCE)","page":"126-131","source":"IEEE Xplore","title":"A Hybrid Quantum-classical Fusion Neural Network to Improve Protein-ligand Binding Affinity Predictions for Drug Discovery","URL":"https://ieeexplore.ieee.org/abstract/document/10821242","volume":"02","author":[{"family":"Domingo","given":"L."},{"family":"Chehimi","given":"M."},{"family":"Banerjee","given":"S."},{"family":"Yuxun","given":"S. He"},{"family":"Konakanchi","given":"S."},{"family":"Ogunfowora","given":"L."},{"family":"Roy","given":"S."},{"family":"Selvarajan","given":"S."},{"family":"Djukic","given":"M."},{"family":"Johnson","given":"C."}],"accessed":{"date-parts":[["2025",11,7]]},"issued":{"date-parts":[["2024",9]]}}}],"schema":"https://github.com/citation-style-language/schema/raw/master/csl-citation.json"} </w:instrText>
            </w:r>
            <w:r w:rsidRPr="00983071">
              <w:rPr>
                <w:rFonts w:eastAsia="Times New Roman" w:cstheme="minorHAnsi"/>
                <w:color w:val="000000" w:themeColor="text1"/>
                <w:sz w:val="20"/>
                <w:szCs w:val="20"/>
                <w:lang w:val="en-CA" w:eastAsia="en-CA"/>
              </w:rPr>
              <w:fldChar w:fldCharType="separate"/>
            </w:r>
            <w:r w:rsidR="003738D2" w:rsidRPr="003738D2">
              <w:rPr>
                <w:rFonts w:ascii="Calibri" w:hAnsi="Calibri" w:cs="Calibri"/>
                <w:sz w:val="20"/>
              </w:rPr>
              <w:t>[35]</w:t>
            </w:r>
            <w:r w:rsidRPr="00983071">
              <w:rPr>
                <w:rFonts w:eastAsia="Times New Roman" w:cstheme="minorHAnsi"/>
                <w:color w:val="000000" w:themeColor="text1"/>
                <w:sz w:val="20"/>
                <w:szCs w:val="20"/>
                <w:lang w:val="en-CA" w:eastAsia="en-CA"/>
              </w:rPr>
              <w:fldChar w:fldCharType="end"/>
            </w:r>
          </w:p>
        </w:tc>
        <w:tc>
          <w:tcPr>
            <w:tcW w:w="447" w:type="pct"/>
            <w:vAlign w:val="center"/>
          </w:tcPr>
          <w:p w14:paraId="6C02F462" w14:textId="77777777" w:rsidR="0034232D" w:rsidRPr="00983071" w:rsidRDefault="0034232D" w:rsidP="00575653">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4</w:t>
            </w:r>
          </w:p>
        </w:tc>
        <w:tc>
          <w:tcPr>
            <w:tcW w:w="1065" w:type="pct"/>
            <w:noWrap/>
            <w:vAlign w:val="center"/>
            <w:hideMark/>
          </w:tcPr>
          <w:p w14:paraId="4866389B"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14966675"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68E5494E"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p>
        </w:tc>
      </w:tr>
      <w:tr w:rsidR="0034232D" w:rsidRPr="00983071" w14:paraId="1EA8FF1A" w14:textId="77777777" w:rsidTr="00501AE4">
        <w:trPr>
          <w:trHeight w:val="300"/>
          <w:jc w:val="center"/>
        </w:trPr>
        <w:tc>
          <w:tcPr>
            <w:tcW w:w="1785" w:type="pct"/>
            <w:vMerge/>
            <w:vAlign w:val="center"/>
          </w:tcPr>
          <w:p w14:paraId="324538EF" w14:textId="77777777" w:rsidR="0034232D" w:rsidRPr="00983071" w:rsidRDefault="0034232D" w:rsidP="00575653">
            <w:pPr>
              <w:spacing w:after="0" w:line="240" w:lineRule="auto"/>
              <w:jc w:val="center"/>
              <w:rPr>
                <w:rFonts w:eastAsia="Times New Roman" w:cstheme="minorHAnsi"/>
                <w:color w:val="000000"/>
                <w:sz w:val="20"/>
                <w:szCs w:val="20"/>
                <w:lang w:eastAsia="en-CA"/>
              </w:rPr>
            </w:pPr>
          </w:p>
        </w:tc>
        <w:tc>
          <w:tcPr>
            <w:tcW w:w="536" w:type="pct"/>
            <w:vAlign w:val="center"/>
          </w:tcPr>
          <w:p w14:paraId="24A5F3AE" w14:textId="7CD18371" w:rsidR="0034232D" w:rsidRPr="00983071" w:rsidRDefault="0034232D" w:rsidP="003738D2">
            <w:pPr>
              <w:spacing w:after="0" w:line="240" w:lineRule="auto"/>
              <w:jc w:val="center"/>
              <w:rPr>
                <w:rFonts w:eastAsia="Times New Roman" w:cstheme="minorHAnsi"/>
                <w:color w:val="000000"/>
                <w:sz w:val="20"/>
                <w:szCs w:val="20"/>
                <w:lang w:val="en-CA" w:eastAsia="en-CA"/>
              </w:rPr>
            </w:pPr>
            <w:r w:rsidRPr="00983071">
              <w:rPr>
                <w:rFonts w:cstheme="minorHAnsi"/>
                <w:color w:val="000000" w:themeColor="text1"/>
                <w:sz w:val="20"/>
                <w:szCs w:val="20"/>
              </w:rPr>
              <w:fldChar w:fldCharType="begin"/>
            </w:r>
            <w:r w:rsidR="003738D2">
              <w:rPr>
                <w:rFonts w:cstheme="minorHAnsi"/>
                <w:color w:val="000000" w:themeColor="text1"/>
                <w:sz w:val="20"/>
                <w:szCs w:val="20"/>
              </w:rPr>
              <w:instrText xml:space="preserve"> ADDIN ZOTERO_ITEM CSL_CITATION {"citationID":"9yE4HAAY","properties":{"formattedCitation":"[36]","plainCitation":"[36]","noteIndex":0},"citationItems":[{"id":8028,"uris":["http://zotero.org/users/18028468/items/E5IP4M5L"],"itemData":{"id":8028,"type":"article-journal","abstract":"Drug repositioning is a less expensive and time-consuming method than the traditional method of drug discovery. It is a strategy for identifying new uses for approved or investigational drugs that are outside the scope of the original medical indication. A key strategy in repositioning approved or investigational drugs is determining the binding affinity of these drugs to target proteins. The large increase in available experimental data has helped deep learning methods to demonstrate superior performance compared to conventional prediction and other traditional computational methods in precise binding affinity prediction. However, these methods are complex and time-consuming, presenting a significant barrier to their development and practical application. In this context, quantum computing (QC) and quantum machine learning (QML) theoretically offer promising solutions to effectively address these challenges. In this work, we introduce a hybrid quantum–classical framework to predict binding affinity. Our approach involves, initially, the implementation of an efficient classical model using convolutional neural networks (CNNs) for feature extraction and three fully connected layers for prediction. Subsequently, retaining the classical module for feature extraction, we implement various quantum and classical modules for binding affinity prediction, which accept the concatenated features as input. Quantum predicted modules are implemented with Variational Quantum Regressions (VQRs), while classical predicted modules are implemented with various fully connected layers. Our findings clearly show that hybrid quantum–classical models accelerate the training process in terms of epochs and achieve faster stabilization. Also, these models demonstrate quantum superiority in terms of complexity, accuracy, and generalization, thereby indicating a promising direction for QML.","container-title":"Mathematics","DOI":"10.3390/math12152372","ISSN":"2227-7390","issue":"15","language":"en","license":"http://creativecommons.org/licenses/by/3.0/","page":"2372","publisher":"Multidisciplinary Digital Publishing Institute","source":"www.mdpi.com","title":"Hybrid Quantum Neural Network Approaches to Protein–Ligand Binding Affinity Prediction","volume":"12","author":[{"family":"Avramouli","given":"Maria"},{"family":"Savvas","given":"Ilias K."},{"family":"Vasilaki","given":"Anna"},{"family":"Tsipourlianos","given":"Andreas"},{"family":"Garani","given":"Georgia"}],"issued":{"date-parts":[["2024",1]]}}}],"schema":"https://github.com/citation-style-language/schema/raw/master/csl-citation.json"} </w:instrText>
            </w:r>
            <w:r w:rsidRPr="00983071">
              <w:rPr>
                <w:rFonts w:cstheme="minorHAnsi"/>
                <w:color w:val="000000" w:themeColor="text1"/>
                <w:sz w:val="20"/>
                <w:szCs w:val="20"/>
              </w:rPr>
              <w:fldChar w:fldCharType="separate"/>
            </w:r>
            <w:r w:rsidR="003738D2" w:rsidRPr="003738D2">
              <w:rPr>
                <w:rFonts w:ascii="Calibri" w:hAnsi="Calibri" w:cs="Calibri"/>
                <w:sz w:val="20"/>
              </w:rPr>
              <w:t>[36]</w:t>
            </w:r>
            <w:r w:rsidRPr="00983071">
              <w:rPr>
                <w:rFonts w:cstheme="minorHAnsi"/>
                <w:color w:val="000000" w:themeColor="text1"/>
                <w:sz w:val="20"/>
                <w:szCs w:val="20"/>
              </w:rPr>
              <w:fldChar w:fldCharType="end"/>
            </w:r>
          </w:p>
        </w:tc>
        <w:tc>
          <w:tcPr>
            <w:tcW w:w="447" w:type="pct"/>
            <w:vAlign w:val="center"/>
          </w:tcPr>
          <w:p w14:paraId="0D821F4C" w14:textId="77777777" w:rsidR="0034232D" w:rsidRPr="00983071" w:rsidRDefault="0034232D" w:rsidP="00575653">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4</w:t>
            </w:r>
          </w:p>
        </w:tc>
        <w:tc>
          <w:tcPr>
            <w:tcW w:w="1065" w:type="pct"/>
            <w:noWrap/>
            <w:vAlign w:val="center"/>
            <w:hideMark/>
          </w:tcPr>
          <w:p w14:paraId="53F76C38"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55FF705E"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43869FB0"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p>
        </w:tc>
      </w:tr>
      <w:tr w:rsidR="0034232D" w:rsidRPr="00983071" w14:paraId="7C6CC199" w14:textId="77777777" w:rsidTr="00501AE4">
        <w:trPr>
          <w:trHeight w:val="300"/>
          <w:jc w:val="center"/>
        </w:trPr>
        <w:tc>
          <w:tcPr>
            <w:tcW w:w="1785" w:type="pct"/>
            <w:vMerge/>
            <w:vAlign w:val="center"/>
          </w:tcPr>
          <w:p w14:paraId="544F4BF4" w14:textId="77777777" w:rsidR="0034232D" w:rsidRPr="00983071" w:rsidRDefault="0034232D" w:rsidP="00575653">
            <w:pPr>
              <w:spacing w:after="0" w:line="240" w:lineRule="auto"/>
              <w:jc w:val="center"/>
              <w:rPr>
                <w:rFonts w:eastAsia="Times New Roman" w:cstheme="minorHAnsi"/>
                <w:color w:val="000000"/>
                <w:sz w:val="20"/>
                <w:szCs w:val="20"/>
                <w:lang w:eastAsia="en-CA"/>
              </w:rPr>
            </w:pPr>
          </w:p>
        </w:tc>
        <w:tc>
          <w:tcPr>
            <w:tcW w:w="536" w:type="pct"/>
            <w:vAlign w:val="center"/>
          </w:tcPr>
          <w:p w14:paraId="0121C2BC" w14:textId="1B0C3A26" w:rsidR="0034232D" w:rsidRPr="00983071" w:rsidRDefault="0034232D" w:rsidP="003738D2">
            <w:pPr>
              <w:spacing w:after="0" w:line="240" w:lineRule="auto"/>
              <w:jc w:val="center"/>
              <w:rPr>
                <w:rFonts w:eastAsia="Times New Roman" w:cstheme="minorHAnsi"/>
                <w:color w:val="000000"/>
                <w:sz w:val="20"/>
                <w:szCs w:val="20"/>
                <w:lang w:eastAsia="en-CA"/>
              </w:rPr>
            </w:pPr>
            <w:r w:rsidRPr="00983071">
              <w:rPr>
                <w:rFonts w:eastAsia="Times New Roman" w:cstheme="minorHAnsi"/>
                <w:color w:val="000000" w:themeColor="text1"/>
                <w:sz w:val="20"/>
                <w:szCs w:val="20"/>
                <w:lang w:val="en-CA" w:eastAsia="en-CA"/>
              </w:rPr>
              <w:fldChar w:fldCharType="begin"/>
            </w:r>
            <w:r w:rsidR="003738D2">
              <w:rPr>
                <w:rFonts w:eastAsia="Times New Roman" w:cstheme="minorHAnsi"/>
                <w:color w:val="000000" w:themeColor="text1"/>
                <w:sz w:val="20"/>
                <w:szCs w:val="20"/>
                <w:lang w:val="en-CA" w:eastAsia="en-CA"/>
              </w:rPr>
              <w:instrText xml:space="preserve"> ADDIN ZOTERO_ITEM CSL_CITATION {"citationID":"xxhJ6Mgh","properties":{"formattedCitation":"[37]","plainCitation":"[37]","noteIndex":0},"citationItems":[{"id":"8AEe3tzW/9eqin1Tv","uris":["http://zotero.org/users/18028468/items/UHJ9A2T7"],"itemData":{"id":8044,"type":"paper-conference","abstract":"This paper focuses on quantum machine learning (quantum SVM) modeling for the identification of compound-protein interactions (CPIs) crucial in drug discovery and pharmacology. Estimation of various CPIs is one of the prerequisites for selecting potential drugs, improving the activity of lead compounds and studying the toxic effects of drugs. The quantum SVM model introduced above provides higher accuracy and better processing time compared to the quantum computing principles of q-features, q-kernels and classical models. In testing the model, two different datasets were used, a human dataset with 1,052 compounds and 852 proteins from twenty-one different categories and a C. elegans dataset with 1,434 compounds and 2,504 proteins from twenty-one different categories. Quantum SVM is characterized against three traditional machine learning algorithms, among the algorithms of supervised learning, K-Nearest Neighbors (KNN), Random Forest (RF) and Classical Support Vector Machine (SVM) are the most used algorithms. In tuning the decision model, evaluation criteria such as area under the curve (AUC), precision and recall were applied. It can be observed from the results reported in this study that quantum SVM gives better performance when compared to traditional models in terms of performance indices on both datasets. In particular, quantum SVM yielded the highest AUC values (0. 923 for the human dataset and 0. 927 for the C. elegans dataset), meaning a higher ability to rank true interacted compound-protein pairs compared to false positives. Furthermore, quantum SVM has better precision and recall, which can reduce the number of false positives and increase the number of correct interactions required for effective drug candidate identification and cost reduction in experimental validation.","container-title":"2024 12th International Conference on Intelligent Systems and Embedded Design (ISED)","DOI":"10.1109/ISED63599.2024.10956316","event-title":"2024 12th International Conference on Intelligent Systems and Embedded Design (ISED)","page":"1-6","source":"IEEE Xplore","title":"Quantum Machine Learning for Prediction of Compound-Protein Interactions in Drug Discovery","URL":"https://ieeexplore.ieee.org/abstract/document/10956316","author":[{"family":"CHOPPARA","given":"PRASHANTH"},{"family":"LOKESH","given":"BOMMAREDDY"}],"accessed":{"date-parts":[["2025",11,8]]},"issued":{"date-parts":[["2024",12]]}}}],"schema":"https://github.com/citation-style-language/schema/raw/master/csl-citation.json"} </w:instrText>
            </w:r>
            <w:r w:rsidRPr="00983071">
              <w:rPr>
                <w:rFonts w:eastAsia="Times New Roman" w:cstheme="minorHAnsi"/>
                <w:color w:val="000000" w:themeColor="text1"/>
                <w:sz w:val="20"/>
                <w:szCs w:val="20"/>
                <w:lang w:val="en-CA" w:eastAsia="en-CA"/>
              </w:rPr>
              <w:fldChar w:fldCharType="separate"/>
            </w:r>
            <w:r w:rsidR="003738D2" w:rsidRPr="003738D2">
              <w:rPr>
                <w:rFonts w:ascii="Calibri" w:hAnsi="Calibri" w:cs="Calibri"/>
                <w:sz w:val="20"/>
              </w:rPr>
              <w:t>[37]</w:t>
            </w:r>
            <w:r w:rsidRPr="00983071">
              <w:rPr>
                <w:rFonts w:eastAsia="Times New Roman" w:cstheme="minorHAnsi"/>
                <w:color w:val="000000" w:themeColor="text1"/>
                <w:sz w:val="20"/>
                <w:szCs w:val="20"/>
                <w:lang w:val="en-CA" w:eastAsia="en-CA"/>
              </w:rPr>
              <w:fldChar w:fldCharType="end"/>
            </w:r>
          </w:p>
        </w:tc>
        <w:tc>
          <w:tcPr>
            <w:tcW w:w="447" w:type="pct"/>
            <w:vAlign w:val="center"/>
          </w:tcPr>
          <w:p w14:paraId="073859C7" w14:textId="77777777" w:rsidR="0034232D" w:rsidRPr="00983071" w:rsidRDefault="0034232D" w:rsidP="00575653">
            <w:pPr>
              <w:spacing w:after="0" w:line="240" w:lineRule="auto"/>
              <w:jc w:val="center"/>
              <w:rPr>
                <w:rFonts w:eastAsia="Times New Roman" w:cstheme="minorHAnsi"/>
                <w:color w:val="000000" w:themeColor="text1"/>
                <w:sz w:val="20"/>
                <w:szCs w:val="20"/>
                <w:lang w:eastAsia="en-CA"/>
              </w:rPr>
            </w:pPr>
            <w:r w:rsidRPr="00983071">
              <w:rPr>
                <w:rFonts w:eastAsia="Times New Roman" w:cstheme="minorHAnsi"/>
                <w:color w:val="000000" w:themeColor="text1"/>
                <w:sz w:val="20"/>
                <w:szCs w:val="20"/>
                <w:lang w:eastAsia="en-CA"/>
              </w:rPr>
              <w:t>2024</w:t>
            </w:r>
          </w:p>
        </w:tc>
        <w:tc>
          <w:tcPr>
            <w:tcW w:w="1065" w:type="pct"/>
            <w:noWrap/>
            <w:vAlign w:val="center"/>
            <w:hideMark/>
          </w:tcPr>
          <w:p w14:paraId="17D8D29B"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sz w:val="20"/>
                <w:szCs w:val="20"/>
                <w:lang w:eastAsia="en-CA"/>
              </w:rPr>
              <w:t>Fully Quantum</w:t>
            </w:r>
          </w:p>
        </w:tc>
        <w:tc>
          <w:tcPr>
            <w:tcW w:w="579" w:type="pct"/>
            <w:noWrap/>
            <w:vAlign w:val="center"/>
            <w:hideMark/>
          </w:tcPr>
          <w:p w14:paraId="741442D5"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4854E89E"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p>
        </w:tc>
      </w:tr>
      <w:tr w:rsidR="0034232D" w:rsidRPr="00983071" w14:paraId="2FCCE7C6" w14:textId="77777777" w:rsidTr="00501AE4">
        <w:trPr>
          <w:trHeight w:val="300"/>
          <w:jc w:val="center"/>
        </w:trPr>
        <w:tc>
          <w:tcPr>
            <w:tcW w:w="1785" w:type="pct"/>
            <w:vMerge/>
            <w:vAlign w:val="center"/>
          </w:tcPr>
          <w:p w14:paraId="734C005E" w14:textId="77777777" w:rsidR="0034232D" w:rsidRPr="00983071" w:rsidRDefault="0034232D" w:rsidP="00575653">
            <w:pPr>
              <w:spacing w:after="0" w:line="240" w:lineRule="auto"/>
              <w:jc w:val="center"/>
              <w:rPr>
                <w:rFonts w:eastAsia="Times New Roman" w:cstheme="minorHAnsi"/>
                <w:color w:val="000000"/>
                <w:sz w:val="20"/>
                <w:szCs w:val="20"/>
                <w:lang w:eastAsia="en-CA"/>
              </w:rPr>
            </w:pPr>
          </w:p>
        </w:tc>
        <w:tc>
          <w:tcPr>
            <w:tcW w:w="536" w:type="pct"/>
            <w:vAlign w:val="center"/>
          </w:tcPr>
          <w:p w14:paraId="45B704AB" w14:textId="4EA69577" w:rsidR="0034232D" w:rsidRPr="00983071" w:rsidRDefault="0034232D"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val="en-CA" w:eastAsia="en-CA"/>
              </w:rPr>
              <w:fldChar w:fldCharType="begin"/>
            </w:r>
            <w:r w:rsidR="003738D2">
              <w:rPr>
                <w:rFonts w:eastAsia="Times New Roman" w:cstheme="minorHAnsi"/>
                <w:color w:val="000000" w:themeColor="text1"/>
                <w:sz w:val="20"/>
                <w:szCs w:val="20"/>
                <w:lang w:val="en-CA" w:eastAsia="en-CA"/>
              </w:rPr>
              <w:instrText xml:space="preserve"> ADDIN ZOTERO_ITEM CSL_CITATION {"citationID":"Vo620RMu","properties":{"formattedCitation":"[38]","plainCitation":"[38]","noteIndex":0},"citationItems":[{"id":"8AEe3tzW/z3Zi8qUg","uris":["http://zotero.org/users/18028468/items/KSDRD8KW"],"itemData":{"id":8418,"type":"paper-conference","abstract":"Graph Neural Networks (GNNs) are an emerging research area with an ongoing exploration of their practical applications. There have been promising results in combining GNNs with Quantum circuits (Quantum GNNs) for tasks such as predicting chemical and material properties, drug discovery, and analyzing complex systems such as social networks and traffic patterns. Additionally, QGNNs have the potential to provide significant speedup in certain machine-learning tasks by leveraging the power of quantum parallelism. In this research work, we propose a hybrid non-sequential Quantum Graph Neural Network (QGNN) model called QMolNet that utilizes variational quantum circuits and encoding techniques. The model is implemented for the problem of protein-ligand classification with consideration of non-bond interactions over a range of cut-off distances using the BACE dataset. Our comparative analysis shows that the proposed hybrid model outperforms various classical Graph Neural Network (GNN) models and provides state-of-the-art performance for the protein-ligand classification task. This research presents a potential direction for developing Quantum Graphical Models in quantum chemistry that incorporate chemical intuition and are comparable to existing chemical concepts and tools.","container-title":"Artificial Intelligence and Knowledge Processing","event-place":"Cham","ISBN":"978-3-031-68617-7","page":"146–159","publisher":"Springer Nature Switzerland","publisher-place":"Cham","title":"Quantum Graph Neural Networks Based Protein-Ligand Classification","author":[{"family":"Ganguly","given":"Srinjoy"},{"family":"Chandilkar","given":"Vaishnavi"},{"family":"Jain","given":"Prateek"},{"family":"Bertel","given":"Luis Gerardo Ayala"}],"editor":[{"family":"K","given":"Hemachandran"},{"family":"Rodriguez","given":"Raul Villamarin"},{"family":"Rege","given":"Manjeet"},{"family":"Piuri","given":"Vincenzo"},{"family":"Xu","given":"Guandong"},{"family":"Ong","given":"Kok-Leong"}],"issued":{"date-parts":[["2024"]]}}}],"schema":"https://github.com/citation-style-language/schema/raw/master/csl-citation.json"} </w:instrText>
            </w:r>
            <w:r w:rsidRPr="00983071">
              <w:rPr>
                <w:rFonts w:eastAsia="Times New Roman" w:cstheme="minorHAnsi"/>
                <w:color w:val="000000" w:themeColor="text1"/>
                <w:sz w:val="20"/>
                <w:szCs w:val="20"/>
                <w:lang w:val="en-CA" w:eastAsia="en-CA"/>
              </w:rPr>
              <w:fldChar w:fldCharType="separate"/>
            </w:r>
            <w:r w:rsidR="003738D2" w:rsidRPr="003738D2">
              <w:rPr>
                <w:rFonts w:ascii="Calibri" w:hAnsi="Calibri" w:cs="Calibri"/>
                <w:sz w:val="20"/>
              </w:rPr>
              <w:t>[38]</w:t>
            </w:r>
            <w:r w:rsidRPr="00983071">
              <w:rPr>
                <w:rFonts w:eastAsia="Times New Roman" w:cstheme="minorHAnsi"/>
                <w:color w:val="000000" w:themeColor="text1"/>
                <w:sz w:val="20"/>
                <w:szCs w:val="20"/>
                <w:lang w:val="en-CA" w:eastAsia="en-CA"/>
              </w:rPr>
              <w:fldChar w:fldCharType="end"/>
            </w:r>
          </w:p>
        </w:tc>
        <w:tc>
          <w:tcPr>
            <w:tcW w:w="447" w:type="pct"/>
            <w:vAlign w:val="center"/>
          </w:tcPr>
          <w:p w14:paraId="193AEAF7" w14:textId="77777777" w:rsidR="0034232D" w:rsidRPr="00983071" w:rsidRDefault="0034232D" w:rsidP="00575653">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4</w:t>
            </w:r>
          </w:p>
        </w:tc>
        <w:tc>
          <w:tcPr>
            <w:tcW w:w="1065" w:type="pct"/>
            <w:noWrap/>
            <w:vAlign w:val="center"/>
            <w:hideMark/>
          </w:tcPr>
          <w:p w14:paraId="0454CD37"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44517565"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0411894C"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p>
        </w:tc>
      </w:tr>
      <w:tr w:rsidR="0034232D" w:rsidRPr="00983071" w14:paraId="42FF90A2" w14:textId="77777777" w:rsidTr="00501AE4">
        <w:trPr>
          <w:trHeight w:val="300"/>
          <w:jc w:val="center"/>
        </w:trPr>
        <w:tc>
          <w:tcPr>
            <w:tcW w:w="1785" w:type="pct"/>
            <w:vMerge/>
            <w:vAlign w:val="center"/>
          </w:tcPr>
          <w:p w14:paraId="5DD5C6B8" w14:textId="77777777" w:rsidR="0034232D" w:rsidRPr="00983071" w:rsidRDefault="0034232D" w:rsidP="00575653">
            <w:pPr>
              <w:spacing w:after="0" w:line="240" w:lineRule="auto"/>
              <w:jc w:val="center"/>
              <w:rPr>
                <w:rFonts w:eastAsia="Times New Roman" w:cstheme="minorHAnsi"/>
                <w:color w:val="000000" w:themeColor="text1"/>
                <w:sz w:val="20"/>
                <w:szCs w:val="20"/>
                <w:lang w:eastAsia="en-CA"/>
              </w:rPr>
            </w:pPr>
          </w:p>
        </w:tc>
        <w:tc>
          <w:tcPr>
            <w:tcW w:w="536" w:type="pct"/>
            <w:vAlign w:val="center"/>
          </w:tcPr>
          <w:p w14:paraId="6D357594" w14:textId="183675BC" w:rsidR="0034232D" w:rsidRPr="00983071" w:rsidRDefault="0034232D"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val="en-CA" w:eastAsia="en-CA"/>
              </w:rPr>
              <w:fldChar w:fldCharType="begin"/>
            </w:r>
            <w:r w:rsidR="003738D2">
              <w:rPr>
                <w:rFonts w:eastAsia="Times New Roman" w:cstheme="minorHAnsi"/>
                <w:color w:val="000000" w:themeColor="text1"/>
                <w:sz w:val="20"/>
                <w:szCs w:val="20"/>
                <w:lang w:val="en-CA" w:eastAsia="en-CA"/>
              </w:rPr>
              <w:instrText xml:space="preserve"> ADDIN ZOTERO_ITEM CSL_CITATION {"citationID":"mgGnd15Z","properties":{"formattedCitation":"[41]","plainCitation":"[41]","noteIndex":0},"citationItems":[{"id":7947,"uris":["http://zotero.org/users/18028468/items/PB5TFPE2"],"itemData":{"id":7947,"type":"paper-conference","abstract":"With the continuous growth of quantum hardware and its increasing accessibility, there is a shift away from theoretical research towards real-world problems. One of the most promising applications of quantum computing is drug discovery, which is a complex and multi-disciplinary process. To increase the success probability of finding new drugs, we can introduce an in-silico step to virtual screen the drug candidates. In this paper, we address the molecular docking problem of virtual screening. In particular, we analyze the performance of a molecular docking application, which is modeled as a Quadratic Unconstrained Binary Optimization (QUBO) instance. We leveraged the computational power offered by different quantum computing models, gate-based and quantum annealing, to speed the solution of the QUBO formulation. Experimental results show how quantum annealer is still the best in class for our case study. Moreover, we report here the experience and the takeaways we obtained by executing quantum molecular docking on publicly accessible quantum hardware and software.","container-title":"2024 IEEE International Conference on Quantum Computing and Engineering (QCE)","DOI":"10.1109/QCE60285.2024.00066","event-title":"2024 IEEE International Conference on Quantum Computing and Engineering (QCE)","page":"512-518","source":"IEEE Xplore","title":"An Experimental Approach to Quantum Molecular Docking","URL":"https://ieeexplore.ieee.org/abstract/document/10821325","volume":"01","author":[{"family":"Lancellotti","given":"Giacomo"},{"family":"Accordi","given":"Gianmarco"},{"family":"Palermo","given":"Gianluca"}],"accessed":{"date-parts":[["2025",11,5]]},"issued":{"date-parts":[["2024",9]]}}}],"schema":"https://github.com/citation-style-language/schema/raw/master/csl-citation.json"} </w:instrText>
            </w:r>
            <w:r w:rsidRPr="00983071">
              <w:rPr>
                <w:rFonts w:eastAsia="Times New Roman" w:cstheme="minorHAnsi"/>
                <w:color w:val="000000" w:themeColor="text1"/>
                <w:sz w:val="20"/>
                <w:szCs w:val="20"/>
                <w:lang w:val="en-CA" w:eastAsia="en-CA"/>
              </w:rPr>
              <w:fldChar w:fldCharType="separate"/>
            </w:r>
            <w:r w:rsidR="003738D2" w:rsidRPr="003738D2">
              <w:rPr>
                <w:rFonts w:ascii="Calibri" w:hAnsi="Calibri" w:cs="Calibri"/>
                <w:sz w:val="20"/>
              </w:rPr>
              <w:t>[41]</w:t>
            </w:r>
            <w:r w:rsidRPr="00983071">
              <w:rPr>
                <w:rFonts w:eastAsia="Times New Roman" w:cstheme="minorHAnsi"/>
                <w:color w:val="000000" w:themeColor="text1"/>
                <w:sz w:val="20"/>
                <w:szCs w:val="20"/>
                <w:lang w:val="en-CA" w:eastAsia="en-CA"/>
              </w:rPr>
              <w:fldChar w:fldCharType="end"/>
            </w:r>
          </w:p>
        </w:tc>
        <w:tc>
          <w:tcPr>
            <w:tcW w:w="447" w:type="pct"/>
            <w:vAlign w:val="center"/>
          </w:tcPr>
          <w:p w14:paraId="36ECAED2" w14:textId="77777777" w:rsidR="0034232D" w:rsidRPr="00983071" w:rsidRDefault="0034232D" w:rsidP="00575653">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4</w:t>
            </w:r>
          </w:p>
        </w:tc>
        <w:tc>
          <w:tcPr>
            <w:tcW w:w="1065" w:type="pct"/>
            <w:noWrap/>
            <w:vAlign w:val="center"/>
            <w:hideMark/>
          </w:tcPr>
          <w:p w14:paraId="30FB721A"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sz w:val="20"/>
                <w:szCs w:val="20"/>
                <w:lang w:val="en-CA" w:eastAsia="en-CA"/>
              </w:rPr>
              <w:t>Fully Quantum</w:t>
            </w:r>
          </w:p>
        </w:tc>
        <w:tc>
          <w:tcPr>
            <w:tcW w:w="579" w:type="pct"/>
            <w:noWrap/>
            <w:vAlign w:val="center"/>
            <w:hideMark/>
          </w:tcPr>
          <w:p w14:paraId="395511AF"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0F942FEF"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r>
      <w:tr w:rsidR="0034232D" w:rsidRPr="00983071" w14:paraId="78320F58" w14:textId="77777777" w:rsidTr="00501AE4">
        <w:trPr>
          <w:trHeight w:val="300"/>
          <w:jc w:val="center"/>
        </w:trPr>
        <w:tc>
          <w:tcPr>
            <w:tcW w:w="1785" w:type="pct"/>
            <w:vMerge/>
            <w:vAlign w:val="center"/>
          </w:tcPr>
          <w:p w14:paraId="615C6227" w14:textId="77777777" w:rsidR="0034232D" w:rsidRPr="00983071" w:rsidRDefault="0034232D" w:rsidP="00575653">
            <w:pPr>
              <w:spacing w:after="0" w:line="240" w:lineRule="auto"/>
              <w:jc w:val="center"/>
              <w:rPr>
                <w:rFonts w:eastAsia="Times New Roman" w:cstheme="minorHAnsi"/>
                <w:color w:val="000000"/>
                <w:sz w:val="20"/>
                <w:szCs w:val="20"/>
                <w:lang w:eastAsia="en-CA"/>
              </w:rPr>
            </w:pPr>
          </w:p>
        </w:tc>
        <w:tc>
          <w:tcPr>
            <w:tcW w:w="536" w:type="pct"/>
            <w:vAlign w:val="center"/>
          </w:tcPr>
          <w:p w14:paraId="302E6110" w14:textId="4FDCA325" w:rsidR="0034232D" w:rsidRPr="00983071" w:rsidRDefault="0034232D"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val="en-CA" w:eastAsia="en-CA"/>
              </w:rPr>
              <w:fldChar w:fldCharType="begin"/>
            </w:r>
            <w:r w:rsidR="003738D2">
              <w:rPr>
                <w:rFonts w:eastAsia="Times New Roman" w:cstheme="minorHAnsi"/>
                <w:color w:val="000000" w:themeColor="text1"/>
                <w:sz w:val="20"/>
                <w:szCs w:val="20"/>
                <w:lang w:val="en-CA" w:eastAsia="en-CA"/>
              </w:rPr>
              <w:instrText xml:space="preserve"> ADDIN ZOTERO_ITEM CSL_CITATION {"citationID":"ArDUFJJ7","properties":{"formattedCitation":"[42]","plainCitation":"[42]","noteIndex":0},"citationItems":[{"id":8075,"uris":["http://zotero.org/users/18028468/items/IZ5WK3VK"],"itemData":{"id":8075,"type":"article-journal","abstract":"Molecular docking plays a pivotal role in drug discovery and precision medicine, furnishing insights into protein functionalities and fostering the development of therapeutics. Here, we introduce a potential alternative solution to this problem using a quantum approximate optimization algorithm (QAOA) based algorithm. Our method was applied to analyze diverse biological systems, including the SARS-CoV-2 Mpro complex with PM-2-020B, the DPP-4 complex with piperidine fused imidazopyridine 34, and the HIV-1 gp120 complex with JP-III-048. We found that the digitized-counterdiabatic QAOA (DCQAOA), which integrates the concept of counterdiabatic driving, surpasses the conventional QAOA in terms of quantum circuit depth and optimization efficiency. This is particularly evident in complex molecular-docking challenges, where DCQAOA delivers more accurate and biologically relevant results. Our research highlights the promising role of quantum computing in drug discovery and contributes significant insights towards the optimization of protein-ligand docking methodologies.","container-title":"Physical Review Applied","DOI":"10.1103/PhysRevApplied.21.034036","issue":"3","journalAbbreviation":"Phys. Rev. Appl.","page":"034036","publisher":"American Physical Society","source":"APS","title":"Molecular docking via quantum approximate optimization algorithm","volume":"21","author":[{"family":"Ding","given":"Qi-Ming"},{"family":"Huang","given":"Yi-Ming"},{"family":"Yuan","given":"Xiao"}],"issued":{"date-parts":[["2024",3,19]]}}}],"schema":"https://github.com/citation-style-language/schema/raw/master/csl-citation.json"} </w:instrText>
            </w:r>
            <w:r w:rsidRPr="00983071">
              <w:rPr>
                <w:rFonts w:eastAsia="Times New Roman" w:cstheme="minorHAnsi"/>
                <w:color w:val="000000" w:themeColor="text1"/>
                <w:sz w:val="20"/>
                <w:szCs w:val="20"/>
                <w:lang w:val="en-CA" w:eastAsia="en-CA"/>
              </w:rPr>
              <w:fldChar w:fldCharType="separate"/>
            </w:r>
            <w:r w:rsidR="003738D2" w:rsidRPr="003738D2">
              <w:rPr>
                <w:rFonts w:ascii="Calibri" w:hAnsi="Calibri" w:cs="Calibri"/>
                <w:sz w:val="20"/>
              </w:rPr>
              <w:t>[42]</w:t>
            </w:r>
            <w:r w:rsidRPr="00983071">
              <w:rPr>
                <w:rFonts w:eastAsia="Times New Roman" w:cstheme="minorHAnsi"/>
                <w:color w:val="000000" w:themeColor="text1"/>
                <w:sz w:val="20"/>
                <w:szCs w:val="20"/>
                <w:lang w:val="en-CA" w:eastAsia="en-CA"/>
              </w:rPr>
              <w:fldChar w:fldCharType="end"/>
            </w:r>
          </w:p>
        </w:tc>
        <w:tc>
          <w:tcPr>
            <w:tcW w:w="447" w:type="pct"/>
            <w:vAlign w:val="center"/>
          </w:tcPr>
          <w:p w14:paraId="7E4E760E" w14:textId="77777777" w:rsidR="0034232D" w:rsidRPr="00983071" w:rsidRDefault="0034232D" w:rsidP="00575653">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4</w:t>
            </w:r>
          </w:p>
        </w:tc>
        <w:tc>
          <w:tcPr>
            <w:tcW w:w="1065" w:type="pct"/>
            <w:noWrap/>
            <w:vAlign w:val="center"/>
            <w:hideMark/>
          </w:tcPr>
          <w:p w14:paraId="2313EFB9"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sz w:val="20"/>
                <w:szCs w:val="20"/>
                <w:lang w:val="en-CA" w:eastAsia="en-CA"/>
              </w:rPr>
              <w:t>Fully Quantum</w:t>
            </w:r>
          </w:p>
        </w:tc>
        <w:tc>
          <w:tcPr>
            <w:tcW w:w="579" w:type="pct"/>
            <w:noWrap/>
            <w:vAlign w:val="center"/>
            <w:hideMark/>
          </w:tcPr>
          <w:p w14:paraId="4EE050C4"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0E8750C3" w14:textId="77777777" w:rsidR="0034232D" w:rsidRPr="00983071" w:rsidRDefault="0034232D" w:rsidP="00575653">
            <w:pPr>
              <w:spacing w:after="0" w:line="240" w:lineRule="auto"/>
              <w:jc w:val="center"/>
              <w:rPr>
                <w:rFonts w:eastAsia="Times New Roman" w:cstheme="minorHAnsi"/>
                <w:color w:val="000000"/>
                <w:sz w:val="20"/>
                <w:szCs w:val="20"/>
                <w:lang w:val="en-CA" w:eastAsia="en-CA"/>
              </w:rPr>
            </w:pPr>
          </w:p>
        </w:tc>
      </w:tr>
      <w:tr w:rsidR="008151A1" w:rsidRPr="00983071" w14:paraId="049A028A" w14:textId="77777777" w:rsidTr="00501AE4">
        <w:trPr>
          <w:trHeight w:val="300"/>
          <w:jc w:val="center"/>
        </w:trPr>
        <w:tc>
          <w:tcPr>
            <w:tcW w:w="1785" w:type="pct"/>
            <w:vMerge/>
            <w:vAlign w:val="center"/>
          </w:tcPr>
          <w:p w14:paraId="5177C4BD" w14:textId="77777777" w:rsidR="008151A1" w:rsidRPr="00983071" w:rsidRDefault="008151A1" w:rsidP="008151A1">
            <w:pPr>
              <w:spacing w:after="0" w:line="240" w:lineRule="auto"/>
              <w:jc w:val="center"/>
              <w:rPr>
                <w:rFonts w:eastAsia="Times New Roman" w:cstheme="minorHAnsi"/>
                <w:color w:val="000000"/>
                <w:sz w:val="20"/>
                <w:szCs w:val="20"/>
                <w:lang w:eastAsia="en-CA"/>
              </w:rPr>
            </w:pPr>
          </w:p>
        </w:tc>
        <w:tc>
          <w:tcPr>
            <w:tcW w:w="536" w:type="pct"/>
            <w:vAlign w:val="center"/>
          </w:tcPr>
          <w:p w14:paraId="7AC36DFC" w14:textId="32BFCF7E" w:rsidR="008151A1" w:rsidRPr="00983071" w:rsidRDefault="008151A1" w:rsidP="003738D2">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val="en-CA" w:eastAsia="en-CA"/>
              </w:rPr>
              <w:fldChar w:fldCharType="begin"/>
            </w:r>
            <w:r w:rsidR="003738D2">
              <w:rPr>
                <w:rFonts w:eastAsia="Times New Roman" w:cstheme="minorHAnsi"/>
                <w:color w:val="000000" w:themeColor="text1"/>
                <w:sz w:val="20"/>
                <w:szCs w:val="20"/>
                <w:lang w:val="en-CA" w:eastAsia="en-CA"/>
              </w:rPr>
              <w:instrText xml:space="preserve"> ADDIN ZOTERO_ITEM CSL_CITATION {"citationID":"rtvuSnlm","properties":{"formattedCitation":"[39]","plainCitation":"[39]","noteIndex":0},"citationItems":[{"id":7948,"uris":["http://zotero.org/users/18028468/items/M5KIAT4T"],"itemData":{"id":7948,"type":"article-journal","abstract":"Over the past two decades, the development of novel drugs evolved into a high-demanding computational field. There is a constant and increasing need for advanced methods for determining protein-ligand binding in the drug design process. Even after the introduction and use of High-Performance Computers in drug design, fundamental problems and constraints have not been dealt with in a satisfactory manner. This is partially due to the fact that ligand docking in proteins is a quantum mechanical process. With the quantum computers available today, the question “Can quantum computers be used in drug design and how?” arises naturally. A novel quantum algorithm for protein-ligand docking site identification is presented here. In detail, the protein lattice model has been expanded to include protein-ligand interactions. Quantum state labelling for the interaction sites is introduced, and an extended and modified Grover quantum search algorithm is implemented to search for docking sites. This algorithm has been tested and executed on both a quantum simulator and a real quantum computer. The results show that the quantum algorithm can identify effectively docking sites. The quantum algorithm is highly scalable and well-suited for identifying docking sites within large proteins, poised to harness the potential of increased quantum bits in the future.","container-title":"Journal of Computer-Aided Molecular Design","DOI":"10.1007/s10822-025-00620-5","ISSN":"1573-4951","issue":"1","journalAbbreviation":"J Comput Aided Mol Des","language":"en","page":"40","source":"Springer Link","title":"Quantum algorithm for protein-ligand docking sites identification in the interaction space","volume":"39","author":[{"family":"Liliopoulos","given":"Ioannis"},{"family":"Varsamis","given":"Georgios D."},{"family":"Karamanidou","given":"Theodora"},{"family":"Papalitsas","given":"Christos"},{"family":"Koulouras","given":"Grigorios"},{"family":"Pantazopoulos","given":"Vassilios"},{"family":"Stavropoulos","given":"Thanos G."},{"family":"Karafyllidis","given":"Ioannis G."}],"issued":{"date-parts":[["2025",7,5]]}}}],"schema":"https://github.com/citation-style-language/schema/raw/master/csl-citation.json"} </w:instrText>
            </w:r>
            <w:r w:rsidRPr="00983071">
              <w:rPr>
                <w:rFonts w:eastAsia="Times New Roman" w:cstheme="minorHAnsi"/>
                <w:color w:val="000000" w:themeColor="text1"/>
                <w:sz w:val="20"/>
                <w:szCs w:val="20"/>
                <w:lang w:val="en-CA" w:eastAsia="en-CA"/>
              </w:rPr>
              <w:fldChar w:fldCharType="separate"/>
            </w:r>
            <w:r w:rsidR="003738D2" w:rsidRPr="003738D2">
              <w:rPr>
                <w:rFonts w:ascii="Calibri" w:hAnsi="Calibri" w:cs="Calibri"/>
                <w:sz w:val="20"/>
              </w:rPr>
              <w:t>[39]</w:t>
            </w:r>
            <w:r w:rsidRPr="00983071">
              <w:rPr>
                <w:rFonts w:eastAsia="Times New Roman" w:cstheme="minorHAnsi"/>
                <w:color w:val="000000" w:themeColor="text1"/>
                <w:sz w:val="20"/>
                <w:szCs w:val="20"/>
                <w:lang w:val="en-CA" w:eastAsia="en-CA"/>
              </w:rPr>
              <w:fldChar w:fldCharType="end"/>
            </w:r>
          </w:p>
        </w:tc>
        <w:tc>
          <w:tcPr>
            <w:tcW w:w="447" w:type="pct"/>
            <w:vAlign w:val="center"/>
          </w:tcPr>
          <w:p w14:paraId="365F48E5" w14:textId="7CE4E8BF" w:rsidR="008151A1" w:rsidRPr="00983071" w:rsidRDefault="008151A1" w:rsidP="008151A1">
            <w:pPr>
              <w:spacing w:after="0" w:line="240" w:lineRule="auto"/>
              <w:jc w:val="center"/>
              <w:rPr>
                <w:rFonts w:eastAsia="Times New Roman" w:cstheme="minorHAnsi"/>
                <w:color w:val="000000" w:themeColor="text1"/>
                <w:sz w:val="20"/>
                <w:szCs w:val="20"/>
                <w:lang w:eastAsia="en-CA"/>
              </w:rPr>
            </w:pPr>
            <w:r w:rsidRPr="00983071">
              <w:rPr>
                <w:rFonts w:eastAsia="Times New Roman" w:cstheme="minorHAnsi"/>
                <w:color w:val="000000" w:themeColor="text1"/>
                <w:sz w:val="20"/>
                <w:szCs w:val="20"/>
                <w:lang w:eastAsia="en-CA"/>
              </w:rPr>
              <w:t>2025</w:t>
            </w:r>
          </w:p>
        </w:tc>
        <w:tc>
          <w:tcPr>
            <w:tcW w:w="1065" w:type="pct"/>
            <w:noWrap/>
            <w:vAlign w:val="center"/>
          </w:tcPr>
          <w:p w14:paraId="007C45D9" w14:textId="74C1E288" w:rsidR="008151A1" w:rsidRPr="00983071" w:rsidRDefault="008151A1" w:rsidP="008151A1">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sz w:val="20"/>
                <w:szCs w:val="20"/>
                <w:lang w:eastAsia="en-CA"/>
              </w:rPr>
              <w:t>Fully Quantum</w:t>
            </w:r>
          </w:p>
        </w:tc>
        <w:tc>
          <w:tcPr>
            <w:tcW w:w="579" w:type="pct"/>
            <w:noWrap/>
            <w:vAlign w:val="center"/>
          </w:tcPr>
          <w:p w14:paraId="3A904257" w14:textId="4D1C6D5F" w:rsidR="008151A1" w:rsidRPr="00983071" w:rsidRDefault="008151A1" w:rsidP="008151A1">
            <w:pPr>
              <w:spacing w:after="0" w:line="240" w:lineRule="auto"/>
              <w:jc w:val="center"/>
              <w:rPr>
                <w:rFonts w:ascii="Segoe UI Symbol" w:eastAsia="Times New Roman" w:hAnsi="Segoe UI Symbol" w:cs="Segoe UI Symbol"/>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tcPr>
          <w:p w14:paraId="4B4DD966" w14:textId="569CB9FD" w:rsidR="008151A1" w:rsidRPr="00983071" w:rsidRDefault="008151A1" w:rsidP="008151A1">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r>
      <w:tr w:rsidR="00596F18" w:rsidRPr="00983071" w14:paraId="46622363" w14:textId="77777777" w:rsidTr="00501AE4">
        <w:trPr>
          <w:trHeight w:val="300"/>
          <w:jc w:val="center"/>
        </w:trPr>
        <w:tc>
          <w:tcPr>
            <w:tcW w:w="1785" w:type="pct"/>
            <w:vMerge/>
            <w:vAlign w:val="center"/>
          </w:tcPr>
          <w:p w14:paraId="3383A040" w14:textId="77777777" w:rsidR="00596F18" w:rsidRPr="00983071" w:rsidRDefault="00596F18" w:rsidP="00596F18">
            <w:pPr>
              <w:spacing w:after="0" w:line="240" w:lineRule="auto"/>
              <w:jc w:val="center"/>
              <w:rPr>
                <w:rFonts w:eastAsia="Times New Roman" w:cstheme="minorHAnsi"/>
                <w:color w:val="000000"/>
                <w:sz w:val="20"/>
                <w:szCs w:val="20"/>
                <w:lang w:eastAsia="en-CA"/>
              </w:rPr>
            </w:pPr>
          </w:p>
        </w:tc>
        <w:tc>
          <w:tcPr>
            <w:tcW w:w="536" w:type="pct"/>
            <w:vAlign w:val="center"/>
          </w:tcPr>
          <w:p w14:paraId="5BA785B3" w14:textId="487A41DE" w:rsidR="00596F18" w:rsidRPr="00983071" w:rsidRDefault="00596F18"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val="en-CA" w:eastAsia="en-CA"/>
              </w:rPr>
              <w:fldChar w:fldCharType="begin"/>
            </w:r>
            <w:r w:rsidR="003738D2">
              <w:rPr>
                <w:rFonts w:eastAsia="Times New Roman" w:cstheme="minorHAnsi"/>
                <w:color w:val="000000" w:themeColor="text1"/>
                <w:sz w:val="20"/>
                <w:szCs w:val="20"/>
                <w:lang w:val="en-CA" w:eastAsia="en-CA"/>
              </w:rPr>
              <w:instrText xml:space="preserve"> ADDIN ZOTERO_ITEM CSL_CITATION {"citationID":"Cu2xdZ5a","properties":{"formattedCitation":"[44]","plainCitation":"[44]","noteIndex":0},"citationItems":[{"id":8082,"uris":["http://zotero.org/users/18028468/items/F559NW6M"],"itemData":{"id":8082,"type":"paper-conference","abstract":"Drug discovery is a complex and time-consuming process that often relies on trial and error. Recent advancements in quantum computing and artificial intelligence (AI) have provided new tools to accelerate this process. In this project, we explore the application of the Variational Quantum Eigensolver (VQE) in conjunction with Graph Neural Networks (GNNs) for drug detection. The VQE algorithm is used to efficiently approximate the ground state energy of molecular systems, which is crucial for understanding molecular properties relevant to drug design. GNNs, on the other hand, are powerful AI models capable of learning complex relationships in graph-structured data, such as molecular structures. By combining these two technologies, we aim to improve the accuracy and efficiency of molecular property prediction compared to traditional methods. Our approach involves encoding molecular structures into graphs and using GNNs to extract meaningful features. These features are then fed into the VQE algorithm to predict molecular properties. We demonstrate the effectiveness of our approach on a dataset of molecular structures with known properties. Our results show that the VQE-GNN model outperforms traditional methods in terms of both accuracy and speed, highlighting the possibility of quantum computing and AI in revolutionizing drug discovery.","container-title":"Proceedings of Fourth International Conference on Computing and Communication Networks","DOI":"10.1007/978-981-96-3942-7_51","ISBN":"978-981-96-3942-7","language":"en","page":"691-703","publisher":"Springer Nature","publisher-place":"Singapore","source":"Springer Link","title":"Drug Discovery Using Variational Quantum EigenSolver","author":[{"family":"Surya Prakash","given":"S."},{"family":"Banu Priya","given":"P."},{"family":"Someneni","given":"Sudarshan"},{"literal":"Udendhran"},{"family":"Banerjee","given":"Arnab"}],"editor":[{"family":"Kumar","given":"Akshi"},{"family":"Swaroop","given":"Abhishek"},{"family":"Shukla","given":"Pancham"}],"issued":{"date-parts":[["2025"]]}}}],"schema":"https://github.com/citation-style-language/schema/raw/master/csl-citation.json"} </w:instrText>
            </w:r>
            <w:r w:rsidRPr="00983071">
              <w:rPr>
                <w:rFonts w:eastAsia="Times New Roman" w:cstheme="minorHAnsi"/>
                <w:color w:val="000000" w:themeColor="text1"/>
                <w:sz w:val="20"/>
                <w:szCs w:val="20"/>
                <w:lang w:val="en-CA" w:eastAsia="en-CA"/>
              </w:rPr>
              <w:fldChar w:fldCharType="separate"/>
            </w:r>
            <w:r w:rsidR="003738D2" w:rsidRPr="003738D2">
              <w:rPr>
                <w:rFonts w:ascii="Calibri" w:hAnsi="Calibri" w:cs="Calibri"/>
                <w:sz w:val="20"/>
              </w:rPr>
              <w:t>[44]</w:t>
            </w:r>
            <w:r w:rsidRPr="00983071">
              <w:rPr>
                <w:rFonts w:eastAsia="Times New Roman" w:cstheme="minorHAnsi"/>
                <w:color w:val="000000" w:themeColor="text1"/>
                <w:sz w:val="20"/>
                <w:szCs w:val="20"/>
                <w:lang w:val="en-CA" w:eastAsia="en-CA"/>
              </w:rPr>
              <w:fldChar w:fldCharType="end"/>
            </w:r>
          </w:p>
        </w:tc>
        <w:tc>
          <w:tcPr>
            <w:tcW w:w="447" w:type="pct"/>
            <w:vAlign w:val="center"/>
          </w:tcPr>
          <w:p w14:paraId="44C104AF" w14:textId="77777777" w:rsidR="00596F18" w:rsidRPr="00983071" w:rsidRDefault="00596F18" w:rsidP="00596F18">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5</w:t>
            </w:r>
          </w:p>
        </w:tc>
        <w:tc>
          <w:tcPr>
            <w:tcW w:w="1065" w:type="pct"/>
            <w:noWrap/>
            <w:vAlign w:val="center"/>
            <w:hideMark/>
          </w:tcPr>
          <w:p w14:paraId="3BDD938D" w14:textId="5965A93D"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sz w:val="20"/>
                <w:szCs w:val="20"/>
                <w:lang w:val="en-CA" w:eastAsia="en-CA"/>
              </w:rPr>
              <w:t>Fully Quantum</w:t>
            </w:r>
          </w:p>
        </w:tc>
        <w:tc>
          <w:tcPr>
            <w:tcW w:w="1167" w:type="pct"/>
            <w:gridSpan w:val="2"/>
            <w:noWrap/>
            <w:vAlign w:val="center"/>
            <w:hideMark/>
          </w:tcPr>
          <w:p w14:paraId="3E726A3B" w14:textId="19FAECEC"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sz w:val="20"/>
                <w:szCs w:val="20"/>
                <w:lang w:val="en-CA" w:eastAsia="en-CA"/>
              </w:rPr>
              <w:t>Purely Theoretical</w:t>
            </w:r>
          </w:p>
        </w:tc>
      </w:tr>
      <w:tr w:rsidR="00596F18" w:rsidRPr="00983071" w14:paraId="1DD5C874" w14:textId="77777777" w:rsidTr="00501AE4">
        <w:trPr>
          <w:trHeight w:val="300"/>
          <w:jc w:val="center"/>
        </w:trPr>
        <w:tc>
          <w:tcPr>
            <w:tcW w:w="1785" w:type="pct"/>
            <w:vMerge/>
            <w:vAlign w:val="center"/>
          </w:tcPr>
          <w:p w14:paraId="3DF47185" w14:textId="77777777" w:rsidR="00596F18" w:rsidRPr="00983071" w:rsidRDefault="00596F18" w:rsidP="00596F18">
            <w:pPr>
              <w:spacing w:after="0" w:line="240" w:lineRule="auto"/>
              <w:jc w:val="center"/>
              <w:rPr>
                <w:rFonts w:eastAsia="Times New Roman" w:cstheme="minorHAnsi"/>
                <w:color w:val="000000"/>
                <w:sz w:val="20"/>
                <w:szCs w:val="20"/>
                <w:lang w:eastAsia="en-CA"/>
              </w:rPr>
            </w:pPr>
          </w:p>
        </w:tc>
        <w:tc>
          <w:tcPr>
            <w:tcW w:w="536" w:type="pct"/>
            <w:vAlign w:val="center"/>
          </w:tcPr>
          <w:p w14:paraId="65B3CC03" w14:textId="020F4BEC" w:rsidR="00596F18" w:rsidRPr="00983071" w:rsidRDefault="00596F18"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u1qjkSsn","properties":{"formattedCitation":"[45]","plainCitation":"[45]","noteIndex":0},"citationItems":[{"id":8084,"uris":["http://zotero.org/users/18028468/items/UDEUDCA2"],"itemData":{"id":8084,"type":"article-journal","abstract":"Quantum algorithms which were derived from quantum mechanics principles are further revolutionizing this process with their potential for detailed simulation of molecular interactions. Highly notable observations can be made by delving into quantum chemistry and molecular dynamics, which facilitates the identification of suitable candidates for drug synthesis. This capability enables the identification of potential drug candidates with greater efficiency and accuracy. The critical challenges that must be addressed to realize the potential of quantum computing in drug discovery are suppression of noise due to the susceptibility of quantum structures, enhancing the scalability of tests, and design optimization for complex algorithms. These requirements necessitate the design and implementation of improved quantum algorithms with guaranteed positive computational consistency. This will empower precise simulations of molecular interactions, establishing the groundwork for more sophisticated, world-class, and selective drug discovery methodologies. The proposed quantum algorithm model was tested with PubChem, BindingDB, Tox21, and Maximum Unbiased Validation (MUV) datasets. The performance was compared to existing machine learning algorithms in terms of accuracy, precision, recall, F1 score, qubit fidelity, quantum volume, measurement time, error rate, success rate, scalability, variational quantum eigensolver convergence, entanglement entropy, resource requirements, chemical accuracy, and parallelism, which improved outcomes in most of the parameters. The experimental study shows the transformative potential of integrating quantum algorithms in the pharmaceutical industry, paving the way for the development of more effective and targeted therapeutic solutions.","container-title":"Journal of Electronic Materials","DOI":"10.1007/s11664-024-11275-7","ISSN":"1543-186X","issue":"5","journalAbbreviation":"J. Electron. Mater.","language":"en","page":"3434-3443","source":"Springer Link","title":"Improved Quantum Algorithm: A Crucial Stepping Stone in Quantum-Powered Drug Discovery","title-short":"Improved Quantum Algorithm","volume":"54","author":[{"family":"Bikku","given":"Thulasi"},{"family":"Malligunta","given":"Kiran Kumar"},{"family":"Thota","given":"Srinivasarao"},{"family":"Surapaneni","given":"Phani Praveen"}],"issued":{"date-parts":[["2025",5,1]]}}}],"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45]</w:t>
            </w:r>
            <w:r w:rsidRPr="00983071">
              <w:rPr>
                <w:rFonts w:eastAsia="Times New Roman" w:cstheme="minorHAnsi"/>
                <w:color w:val="000000" w:themeColor="text1"/>
                <w:sz w:val="20"/>
                <w:szCs w:val="20"/>
                <w:lang w:eastAsia="en-CA"/>
              </w:rPr>
              <w:fldChar w:fldCharType="end"/>
            </w:r>
          </w:p>
        </w:tc>
        <w:tc>
          <w:tcPr>
            <w:tcW w:w="447" w:type="pct"/>
            <w:vAlign w:val="center"/>
          </w:tcPr>
          <w:p w14:paraId="3DA680FB" w14:textId="77777777" w:rsidR="00596F18" w:rsidRPr="00983071" w:rsidRDefault="00596F18" w:rsidP="00596F18">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5</w:t>
            </w:r>
          </w:p>
        </w:tc>
        <w:tc>
          <w:tcPr>
            <w:tcW w:w="1065" w:type="pct"/>
            <w:noWrap/>
            <w:vAlign w:val="center"/>
            <w:hideMark/>
          </w:tcPr>
          <w:p w14:paraId="37AEFA9F"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4ED16CA5"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5341C956"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p>
        </w:tc>
      </w:tr>
      <w:tr w:rsidR="00596F18" w:rsidRPr="00983071" w14:paraId="1714DE77" w14:textId="77777777" w:rsidTr="00501AE4">
        <w:trPr>
          <w:trHeight w:val="300"/>
          <w:jc w:val="center"/>
        </w:trPr>
        <w:tc>
          <w:tcPr>
            <w:tcW w:w="1785" w:type="pct"/>
            <w:vMerge w:val="restart"/>
            <w:vAlign w:val="center"/>
          </w:tcPr>
          <w:p w14:paraId="2D77C64F" w14:textId="77777777" w:rsidR="00596F18" w:rsidRPr="00983071" w:rsidRDefault="00596F18" w:rsidP="00596F18">
            <w:pPr>
              <w:spacing w:after="0" w:line="240" w:lineRule="auto"/>
              <w:jc w:val="center"/>
              <w:rPr>
                <w:rFonts w:eastAsia="Times New Roman" w:cstheme="minorHAnsi"/>
                <w:color w:val="0D0D0D"/>
                <w:sz w:val="20"/>
                <w:szCs w:val="20"/>
                <w:lang w:eastAsia="en-CA"/>
              </w:rPr>
            </w:pPr>
            <w:r w:rsidRPr="00983071">
              <w:rPr>
                <w:rFonts w:eastAsia="Times New Roman" w:cstheme="minorHAnsi"/>
                <w:color w:val="0D0D0D"/>
                <w:sz w:val="20"/>
                <w:szCs w:val="20"/>
                <w:lang w:eastAsia="en-CA"/>
              </w:rPr>
              <w:t>Proteomics and Protein Structure Prediction</w:t>
            </w:r>
          </w:p>
        </w:tc>
        <w:tc>
          <w:tcPr>
            <w:tcW w:w="536" w:type="pct"/>
            <w:vAlign w:val="center"/>
          </w:tcPr>
          <w:p w14:paraId="66FF9911" w14:textId="27394B01" w:rsidR="00596F18" w:rsidRPr="00983071" w:rsidRDefault="00596F18" w:rsidP="003738D2">
            <w:pPr>
              <w:spacing w:after="0" w:line="240" w:lineRule="auto"/>
              <w:jc w:val="center"/>
              <w:rPr>
                <w:rFonts w:eastAsia="Times New Roman" w:cstheme="minorHAnsi"/>
                <w:color w:val="0D0D0D"/>
                <w:sz w:val="20"/>
                <w:szCs w:val="20"/>
                <w:lang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XAjR3UQi","properties":{"formattedCitation":"[46]","plainCitation":"[46]","noteIndex":0},"citationItems":[{"id":8086,"uris":["http://zotero.org/users/18028468/items/HIZ276YJ"],"itemData":{"id":8086,"type":"article-journal","abstract":"The study of protein folding is fundamental and important in the multidisciplinary field because a diversity of diseases, like Alzheimer’s and Parkinson’s are relevant to protein misfolding. The current thermodynamic and geometric approaches only phenomenologically describe but do not provide a mechanistic understanding of the competition between correct folding and misfolding. Here we present a model to understand the misfolding behavior. Considering the influence of dissipative strength for all possible sequences and comparing the folding time toward different compact structures, we obtain a phase diagram of the dissipative quantum phase transition that enables us to model the behavior. We also investigate how a perturbation in the Hamiltonian affects the transition point, which motivates us to explore possible manual interventions. Our results indicate that the manual intervention may be effective for some specific sequence but not for everyone. This approach is expected to lay a foundation for further studies on manual intervention in protein misfolding.","container-title":"Science China Physics, Mechanics &amp; Astronomy","DOI":"10.1007/s11433-020-1691-3","ISSN":"1869-1927","issue":"6","journalAbbreviation":"Sci. China Phys. Mech. Astron.","language":"en","page":"260011","source":"Springer Link","title":"Quantum model for understanding protein misfolding behavior—phase diagram and manual intervention","volume":"64","author":[{"family":"Mao","given":"Wen-Wen"},{"family":"Lu","given":"Li-Hua"},{"family":"Li","given":"You-Quan"}],"issued":{"date-parts":[["2021",4,23]]}}}],"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46]</w:t>
            </w:r>
            <w:r w:rsidRPr="00983071">
              <w:rPr>
                <w:rFonts w:eastAsia="Times New Roman" w:cstheme="minorHAnsi"/>
                <w:color w:val="000000" w:themeColor="text1"/>
                <w:sz w:val="20"/>
                <w:szCs w:val="20"/>
                <w:lang w:eastAsia="en-CA"/>
              </w:rPr>
              <w:fldChar w:fldCharType="end"/>
            </w:r>
          </w:p>
        </w:tc>
        <w:tc>
          <w:tcPr>
            <w:tcW w:w="447" w:type="pct"/>
            <w:vAlign w:val="center"/>
          </w:tcPr>
          <w:p w14:paraId="76A00F3E" w14:textId="77777777" w:rsidR="00596F18" w:rsidRPr="00983071" w:rsidRDefault="00596F18" w:rsidP="00596F18">
            <w:pPr>
              <w:spacing w:after="0" w:line="240" w:lineRule="auto"/>
              <w:jc w:val="center"/>
              <w:rPr>
                <w:rFonts w:eastAsia="Times New Roman" w:cstheme="minorHAnsi"/>
                <w:color w:val="000000" w:themeColor="text1"/>
                <w:sz w:val="20"/>
                <w:szCs w:val="20"/>
                <w:lang w:eastAsia="en-CA"/>
              </w:rPr>
            </w:pPr>
            <w:r w:rsidRPr="00983071">
              <w:rPr>
                <w:rFonts w:eastAsia="Times New Roman" w:cstheme="minorHAnsi"/>
                <w:color w:val="000000" w:themeColor="text1"/>
                <w:sz w:val="20"/>
                <w:szCs w:val="20"/>
                <w:lang w:eastAsia="en-CA"/>
              </w:rPr>
              <w:t>2021</w:t>
            </w:r>
          </w:p>
        </w:tc>
        <w:tc>
          <w:tcPr>
            <w:tcW w:w="1065" w:type="pct"/>
            <w:noWrap/>
            <w:vAlign w:val="center"/>
            <w:hideMark/>
          </w:tcPr>
          <w:p w14:paraId="7575B734" w14:textId="180B17F5" w:rsidR="00596F18" w:rsidRPr="00983071" w:rsidRDefault="00596F18" w:rsidP="00596F18">
            <w:pPr>
              <w:spacing w:after="0" w:line="240" w:lineRule="auto"/>
              <w:jc w:val="center"/>
              <w:rPr>
                <w:rFonts w:eastAsia="Times New Roman" w:cstheme="minorHAnsi"/>
                <w:color w:val="0D0D0D"/>
                <w:sz w:val="20"/>
                <w:szCs w:val="20"/>
                <w:lang w:val="en-CA" w:eastAsia="en-CA"/>
              </w:rPr>
            </w:pPr>
            <w:r w:rsidRPr="00983071">
              <w:rPr>
                <w:rFonts w:eastAsia="Times New Roman" w:cstheme="minorHAnsi"/>
                <w:color w:val="0D0D0D"/>
                <w:sz w:val="20"/>
                <w:szCs w:val="20"/>
                <w:lang w:eastAsia="en-CA"/>
              </w:rPr>
              <w:t>Quantum-Inspired</w:t>
            </w:r>
          </w:p>
        </w:tc>
        <w:tc>
          <w:tcPr>
            <w:tcW w:w="579" w:type="pct"/>
            <w:noWrap/>
            <w:vAlign w:val="center"/>
            <w:hideMark/>
          </w:tcPr>
          <w:p w14:paraId="4002457E"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3230D980"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p>
        </w:tc>
      </w:tr>
      <w:tr w:rsidR="00596F18" w:rsidRPr="00983071" w14:paraId="2F5F5064" w14:textId="77777777" w:rsidTr="00501AE4">
        <w:trPr>
          <w:trHeight w:val="300"/>
          <w:jc w:val="center"/>
        </w:trPr>
        <w:tc>
          <w:tcPr>
            <w:tcW w:w="1785" w:type="pct"/>
            <w:vMerge/>
            <w:vAlign w:val="center"/>
          </w:tcPr>
          <w:p w14:paraId="16A74257" w14:textId="77777777" w:rsidR="00596F18" w:rsidRPr="00983071" w:rsidRDefault="00596F18" w:rsidP="00596F18">
            <w:pPr>
              <w:spacing w:after="0" w:line="240" w:lineRule="auto"/>
              <w:jc w:val="center"/>
              <w:rPr>
                <w:rFonts w:eastAsia="Times New Roman" w:cstheme="minorHAnsi"/>
                <w:color w:val="0D0D0D"/>
                <w:sz w:val="20"/>
                <w:szCs w:val="20"/>
                <w:lang w:eastAsia="en-CA"/>
              </w:rPr>
            </w:pPr>
          </w:p>
        </w:tc>
        <w:tc>
          <w:tcPr>
            <w:tcW w:w="536" w:type="pct"/>
            <w:vAlign w:val="center"/>
          </w:tcPr>
          <w:p w14:paraId="29A8C58B" w14:textId="6EF79350" w:rsidR="00596F18" w:rsidRPr="00983071" w:rsidRDefault="00596F18"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W2HVTKLH","properties":{"formattedCitation":"[48]","plainCitation":"[48]","noteIndex":0},"citationItems":[{"id":8091,"uris":["http://zotero.org/users/18028468/items/MZ5BVXLS"],"itemData":{"id":8091,"type":"article-journal","abstract":"Protein structure prediction (PSP) predicts the native conformation for a given protein sequence. Classically, the problem has been shown to belong to the NP-complete complexity class. Its applications range from physics, through bioinformatics to medicine and quantum biology. It is possible however to speed it up with quantum computational methods, as we show in this paper. Here we develop a fast quantum algorithm for PSP in three-dimensional hydrophobic-hydrophilic model on body-centered cubic lattice with quadratic speedup over its classical counterparts. Given a protein sequence of n amino acids, our algorithm reduces the temporal and spatial complexities to, respectively, O(2\\frac n2) and O(n2 logn). With respect to oracle-related quantum algorithms for the NP-complete problems, we identify our algorithm as optimal. To justify the feasibility of the proposed algorithm we successfully solve the problem on IBM quantum simulator involving 21 and 25 qubits. We confirm the experimentally obtained high probability of success in finding the desired conformation by calculating the theoretical probability estimations.","container-title":"IEEE Transactions on NanoBioscience","DOI":"10.1109/TNB.2021.3065051","ISSN":"1558-2639","issue":"3","page":"323-330","source":"IEEE Xplore","title":"Quantum Speedup for Protein Structure Prediction","volume":"20","author":[{"family":"Wong","given":"Renata"},{"family":"Chang","given":"Weng-Long"}],"issued":{"date-parts":[["2021",7]]}}}],"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48]</w:t>
            </w:r>
            <w:r w:rsidRPr="00983071">
              <w:rPr>
                <w:rFonts w:eastAsia="Times New Roman" w:cstheme="minorHAnsi"/>
                <w:color w:val="000000" w:themeColor="text1"/>
                <w:sz w:val="20"/>
                <w:szCs w:val="20"/>
                <w:lang w:eastAsia="en-CA"/>
              </w:rPr>
              <w:fldChar w:fldCharType="end"/>
            </w:r>
          </w:p>
        </w:tc>
        <w:tc>
          <w:tcPr>
            <w:tcW w:w="447" w:type="pct"/>
            <w:vAlign w:val="center"/>
          </w:tcPr>
          <w:p w14:paraId="4AAF3957" w14:textId="77777777" w:rsidR="00596F18" w:rsidRPr="00983071" w:rsidRDefault="00596F18" w:rsidP="00596F18">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1</w:t>
            </w:r>
          </w:p>
        </w:tc>
        <w:tc>
          <w:tcPr>
            <w:tcW w:w="1065" w:type="pct"/>
            <w:noWrap/>
            <w:vAlign w:val="center"/>
            <w:hideMark/>
          </w:tcPr>
          <w:p w14:paraId="3F37A243"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sz w:val="20"/>
                <w:szCs w:val="20"/>
                <w:lang w:val="en-CA" w:eastAsia="en-CA"/>
              </w:rPr>
              <w:t>Fully Quantum</w:t>
            </w:r>
          </w:p>
        </w:tc>
        <w:tc>
          <w:tcPr>
            <w:tcW w:w="579" w:type="pct"/>
            <w:noWrap/>
            <w:vAlign w:val="center"/>
            <w:hideMark/>
          </w:tcPr>
          <w:p w14:paraId="5458AE25"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691D980E"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p>
        </w:tc>
      </w:tr>
      <w:tr w:rsidR="00596F18" w:rsidRPr="00983071" w14:paraId="27BC6AC5" w14:textId="77777777" w:rsidTr="00501AE4">
        <w:trPr>
          <w:trHeight w:val="300"/>
          <w:jc w:val="center"/>
        </w:trPr>
        <w:tc>
          <w:tcPr>
            <w:tcW w:w="1785" w:type="pct"/>
            <w:vMerge/>
            <w:vAlign w:val="center"/>
          </w:tcPr>
          <w:p w14:paraId="769BD71B" w14:textId="77777777" w:rsidR="00596F18" w:rsidRPr="00983071" w:rsidRDefault="00596F18" w:rsidP="00596F18">
            <w:pPr>
              <w:spacing w:after="0" w:line="240" w:lineRule="auto"/>
              <w:jc w:val="center"/>
              <w:rPr>
                <w:rFonts w:eastAsia="Times New Roman" w:cstheme="minorHAnsi"/>
                <w:color w:val="0D0D0D"/>
                <w:sz w:val="20"/>
                <w:szCs w:val="20"/>
                <w:lang w:eastAsia="en-CA"/>
              </w:rPr>
            </w:pPr>
          </w:p>
        </w:tc>
        <w:tc>
          <w:tcPr>
            <w:tcW w:w="536" w:type="pct"/>
            <w:vAlign w:val="center"/>
          </w:tcPr>
          <w:p w14:paraId="53980B49" w14:textId="64F2B938" w:rsidR="00596F18" w:rsidRPr="00983071" w:rsidRDefault="00596F18"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vzaV87DI","properties":{"formattedCitation":"[49]","plainCitation":"[49]","noteIndex":0},"citationItems":[{"id":8092,"uris":["http://zotero.org/users/18028468/items/MLZAWMMY"],"itemData":{"id":8092,"type":"paper-conference","abstract":"Proteins are linear polymers that fold into an incredible variety of three-dimensional structures that enable sophisticated functionality for biology. Predicting protein distance with high precision remains challenging, particularly for small protein families. As deep learning achieves remarkable success in many areas, deep learning also allows scientists to predict proteins' three-dimensional structure. As convolutional neural networks have a powerful ability to learn data features at multiple levels of abstraction, we deploy CNN to predict protein distance. To accelerate the training process, we apply a quantum convolutional neural network(QCNN) to improve the protein structure prediction efficiently. For QCNN, the conventional convolutional layer is transformed to a quantum convolution or quanvolutional layer. Since the protein data has large input, we explore the large dimension of these quantum transformations. And in experiments, we compare the different number of layers in QCNN during the training phase. We found the QCNN is similar to CNN that is the deeper layer can get better performance. The simulations show the proposed method can accelerate the convergence while maintaining the performance.","container-title":"2021 International Joint Conference on Neural Networks (IJCNN)","DOI":"10.1109/IJCNN52387.2021.9533405","event-title":"2021 International Joint Conference on Neural Networks (IJCNN)","ISSN":"2161-4407","page":"1-8","source":"IEEE Xplore","title":"Quantum Convolutional Neural Network on Protein Distance Prediction","URL":"https://ieeexplore.ieee.org/abstract/document/9533405","author":[{"family":"Hong","given":"Zhenhou"},{"family":"Wang","given":"Jianzong"},{"family":"Qu","given":"Xiaoyang"},{"family":"Zhu","given":"Xinghua"},{"family":"Liu","given":"Jie"},{"family":"Xiao","given":"Jing"}],"accessed":{"date-parts":[["2025",11,9]]},"issued":{"date-parts":[["2021",7]]}}}],"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49]</w:t>
            </w:r>
            <w:r w:rsidRPr="00983071">
              <w:rPr>
                <w:rFonts w:eastAsia="Times New Roman" w:cstheme="minorHAnsi"/>
                <w:color w:val="000000" w:themeColor="text1"/>
                <w:sz w:val="20"/>
                <w:szCs w:val="20"/>
                <w:lang w:eastAsia="en-CA"/>
              </w:rPr>
              <w:fldChar w:fldCharType="end"/>
            </w:r>
          </w:p>
        </w:tc>
        <w:tc>
          <w:tcPr>
            <w:tcW w:w="447" w:type="pct"/>
            <w:vAlign w:val="center"/>
          </w:tcPr>
          <w:p w14:paraId="0AF5DFB1" w14:textId="77777777" w:rsidR="00596F18" w:rsidRPr="00983071" w:rsidRDefault="00596F18" w:rsidP="00596F18">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1</w:t>
            </w:r>
          </w:p>
        </w:tc>
        <w:tc>
          <w:tcPr>
            <w:tcW w:w="1065" w:type="pct"/>
            <w:noWrap/>
            <w:vAlign w:val="center"/>
            <w:hideMark/>
          </w:tcPr>
          <w:p w14:paraId="1593398F"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4C13D587"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2FF366D3"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p>
        </w:tc>
      </w:tr>
      <w:tr w:rsidR="00596F18" w:rsidRPr="00983071" w14:paraId="2EC45872" w14:textId="77777777" w:rsidTr="00501AE4">
        <w:trPr>
          <w:trHeight w:val="300"/>
          <w:jc w:val="center"/>
        </w:trPr>
        <w:tc>
          <w:tcPr>
            <w:tcW w:w="1785" w:type="pct"/>
            <w:vMerge/>
            <w:vAlign w:val="center"/>
          </w:tcPr>
          <w:p w14:paraId="0258D14D" w14:textId="77777777" w:rsidR="00596F18" w:rsidRPr="00983071" w:rsidRDefault="00596F18" w:rsidP="00596F18">
            <w:pPr>
              <w:spacing w:after="0" w:line="240" w:lineRule="auto"/>
              <w:jc w:val="center"/>
              <w:rPr>
                <w:rFonts w:eastAsia="Times New Roman" w:cstheme="minorHAnsi"/>
                <w:color w:val="0D0D0D"/>
                <w:sz w:val="20"/>
                <w:szCs w:val="20"/>
                <w:lang w:eastAsia="en-CA"/>
              </w:rPr>
            </w:pPr>
          </w:p>
        </w:tc>
        <w:tc>
          <w:tcPr>
            <w:tcW w:w="536" w:type="pct"/>
            <w:vAlign w:val="center"/>
          </w:tcPr>
          <w:p w14:paraId="24622043" w14:textId="76354903" w:rsidR="00596F18" w:rsidRPr="00983071" w:rsidRDefault="00596F18"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B7TVtKrk","properties":{"formattedCitation":"[50]","plainCitation":"[50]","noteIndex":0},"citationItems":[{"id":7911,"uris":["http://zotero.org/users/18028468/items/EGVIQJH5"],"itemData":{"id":7911,"type":"article-journal","abstract":"Predicting the three-dimensional structure of a protein from its primary sequence of amino acids is known as the protein folding problem. Due to the central role of proteins’ structures in chemistry, biology and medicine applications, this subject has been intensively studied for over half a century. Although classical algorithms provide practical solutions for the sampling of the conformation space of small proteins, they cannot tackle the intrinsic NP-hard complexity of the problem, even when reduced to the simplest Hydrophobic-Polar model. On the other hand, while fault-tolerant quantum computers are beyond reach for state-of-the-art quantum technologies, there is evidence that quantum algorithms can be successfully used in noisy state-of-the-art quantum computers to accelerate energy optimization in frustrated systems. In this work, we present a model Hamiltonian with $${\\mathcal{O}}({N}^{4})$$scaling and a corresponding quantum variational algorithm for the folding of a polymer chain with N monomers on a lattice. The model reflects many physico-chemical properties of the protein, reducing the gap between coarse-grained representations and mere lattice models. In addition, we use a robust and versatile optimization scheme, bringing together variational quantum algorithms specifically adapted to classical cost functions and evolutionary strategies to simulate the folding of the 10 amino acid Angiotensin on 22 qubits. The same method is also successfully applied to the study of the folding of a 7 amino acid neuropeptide using 9 qubits on an IBM 20-qubit quantum computer. Bringing together recent advances in building gate-based quantum computers with noise-tolerant hybrid quantum-classical algorithms, this work paves the way towards accessible and relevant scientific experiments on real quantum processors.","container-title":"npj Quantum Information","DOI":"10.1038/s41534-021-00368-4","ISSN":"2056-6387","issue":"1","journalAbbreviation":"npj Quantum Inf","language":"en","license":"2021 The Author(s)","page":"38","publisher":"Nature Publishing Group","source":"www.nature.com","title":"Resource-efficient quantum algorithm for protein folding","volume":"7","author":[{"family":"Robert","given":"Anton"},{"family":"Barkoutsos","given":"Panagiotis Kl"},{"family":"Woerner","given":"Stefan"},{"family":"Tavernelli","given":"Ivano"}],"issued":{"date-parts":[["2021",2,17]]}}}],"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50]</w:t>
            </w:r>
            <w:r w:rsidRPr="00983071">
              <w:rPr>
                <w:rFonts w:eastAsia="Times New Roman" w:cstheme="minorHAnsi"/>
                <w:color w:val="000000" w:themeColor="text1"/>
                <w:sz w:val="20"/>
                <w:szCs w:val="20"/>
                <w:lang w:eastAsia="en-CA"/>
              </w:rPr>
              <w:fldChar w:fldCharType="end"/>
            </w:r>
          </w:p>
        </w:tc>
        <w:tc>
          <w:tcPr>
            <w:tcW w:w="447" w:type="pct"/>
            <w:vAlign w:val="center"/>
          </w:tcPr>
          <w:p w14:paraId="637C610A" w14:textId="77777777" w:rsidR="00596F18" w:rsidRPr="00983071" w:rsidRDefault="00596F18" w:rsidP="00596F18">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1</w:t>
            </w:r>
          </w:p>
        </w:tc>
        <w:tc>
          <w:tcPr>
            <w:tcW w:w="1065" w:type="pct"/>
            <w:noWrap/>
            <w:vAlign w:val="center"/>
            <w:hideMark/>
          </w:tcPr>
          <w:p w14:paraId="35A39E0A"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60F2C491"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5C6BCDD5"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r>
      <w:tr w:rsidR="00596F18" w:rsidRPr="00983071" w14:paraId="60F444D8" w14:textId="77777777" w:rsidTr="00501AE4">
        <w:trPr>
          <w:trHeight w:val="300"/>
          <w:jc w:val="center"/>
        </w:trPr>
        <w:tc>
          <w:tcPr>
            <w:tcW w:w="1785" w:type="pct"/>
            <w:vMerge/>
            <w:vAlign w:val="center"/>
          </w:tcPr>
          <w:p w14:paraId="3D81CEC1" w14:textId="77777777" w:rsidR="00596F18" w:rsidRPr="00983071" w:rsidRDefault="00596F18" w:rsidP="00596F18">
            <w:pPr>
              <w:spacing w:after="0" w:line="240" w:lineRule="auto"/>
              <w:jc w:val="center"/>
              <w:rPr>
                <w:rFonts w:eastAsia="Times New Roman" w:cstheme="minorHAnsi"/>
                <w:color w:val="0D0D0D"/>
                <w:sz w:val="20"/>
                <w:szCs w:val="20"/>
                <w:lang w:eastAsia="en-CA"/>
              </w:rPr>
            </w:pPr>
          </w:p>
        </w:tc>
        <w:tc>
          <w:tcPr>
            <w:tcW w:w="536" w:type="pct"/>
            <w:vAlign w:val="center"/>
          </w:tcPr>
          <w:p w14:paraId="37E58493" w14:textId="4E437074" w:rsidR="00596F18" w:rsidRPr="00983071" w:rsidRDefault="00596F18" w:rsidP="003738D2">
            <w:pPr>
              <w:spacing w:after="0" w:line="240" w:lineRule="auto"/>
              <w:jc w:val="center"/>
              <w:rPr>
                <w:rFonts w:eastAsia="Times New Roman" w:cstheme="minorHAnsi"/>
                <w:color w:val="0D0D0D"/>
                <w:sz w:val="20"/>
                <w:szCs w:val="20"/>
                <w:lang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nbhSqtbp","properties":{"formattedCitation":"[52]","plainCitation":"[52]","noteIndex":0},"citationItems":[{"id":8101,"uris":["http://zotero.org/users/18028468/items/2DY2WXBX"],"itemData":{"id":8101,"type":"paper-conference","abstract":"The protein structure prediction (PSP) is one of the main challenges in biology science. If we can find optimal solution of PSP by new technology like quantum computation which has great tools to compute, we can decrease time of process and memory useless. In this paper we introduce new approach to find optimal solution of 2D HP protein folding using quantum genetic algorithm which combination of advantages of quantum computation and genetic evolutionary process. Our approach can find solution of problem faster and more memoryless than traditional genetic algorithm by maintaining accuracy.","container-title":"2022 27th International Computer Conference, Computer Society of Iran (CSICC)","DOI":"10.1109/CSICC55295.2022.9780478","event-title":"2022 27th International Computer Conference, Computer Society of Iran (CSICC)","page":"1-8","source":"IEEE Xplore","title":"2D HP protein folding using quantum genetic algorithm","URL":"https://ieeexplore.ieee.org/abstract/document/9780478","author":[{"family":"Atari","given":"Moein"},{"family":"Majd","given":"Nayereh"}],"accessed":{"date-parts":[["2025",11,9]]},"issued":{"date-parts":[["2022",2]]}}}],"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52]</w:t>
            </w:r>
            <w:r w:rsidRPr="00983071">
              <w:rPr>
                <w:rFonts w:eastAsia="Times New Roman" w:cstheme="minorHAnsi"/>
                <w:color w:val="000000" w:themeColor="text1"/>
                <w:sz w:val="20"/>
                <w:szCs w:val="20"/>
                <w:lang w:eastAsia="en-CA"/>
              </w:rPr>
              <w:fldChar w:fldCharType="end"/>
            </w:r>
          </w:p>
        </w:tc>
        <w:tc>
          <w:tcPr>
            <w:tcW w:w="447" w:type="pct"/>
            <w:vAlign w:val="center"/>
          </w:tcPr>
          <w:p w14:paraId="7B1BD9A9" w14:textId="77777777" w:rsidR="00596F18" w:rsidRPr="00983071" w:rsidRDefault="00596F18" w:rsidP="00596F18">
            <w:pPr>
              <w:spacing w:after="0" w:line="240" w:lineRule="auto"/>
              <w:jc w:val="center"/>
              <w:rPr>
                <w:rFonts w:eastAsia="Times New Roman" w:cstheme="minorHAnsi"/>
                <w:color w:val="000000" w:themeColor="text1"/>
                <w:sz w:val="20"/>
                <w:szCs w:val="20"/>
                <w:lang w:eastAsia="en-CA"/>
              </w:rPr>
            </w:pPr>
            <w:r w:rsidRPr="00983071">
              <w:rPr>
                <w:rFonts w:eastAsia="Times New Roman" w:cstheme="minorHAnsi"/>
                <w:color w:val="000000" w:themeColor="text1"/>
                <w:sz w:val="20"/>
                <w:szCs w:val="20"/>
                <w:lang w:eastAsia="en-CA"/>
              </w:rPr>
              <w:t>2022</w:t>
            </w:r>
          </w:p>
        </w:tc>
        <w:tc>
          <w:tcPr>
            <w:tcW w:w="1065" w:type="pct"/>
            <w:noWrap/>
            <w:vAlign w:val="center"/>
            <w:hideMark/>
          </w:tcPr>
          <w:p w14:paraId="767A1590" w14:textId="2C75341E" w:rsidR="00596F18" w:rsidRPr="00983071" w:rsidRDefault="00596F18" w:rsidP="00596F18">
            <w:pPr>
              <w:spacing w:after="0" w:line="240" w:lineRule="auto"/>
              <w:jc w:val="center"/>
              <w:rPr>
                <w:rFonts w:eastAsia="Times New Roman" w:cstheme="minorHAnsi"/>
                <w:color w:val="0D0D0D"/>
                <w:sz w:val="20"/>
                <w:szCs w:val="20"/>
                <w:lang w:val="en-CA" w:eastAsia="en-CA"/>
              </w:rPr>
            </w:pPr>
            <w:r w:rsidRPr="00983071">
              <w:rPr>
                <w:rFonts w:eastAsia="Times New Roman" w:cstheme="minorHAnsi"/>
                <w:color w:val="0D0D0D"/>
                <w:sz w:val="20"/>
                <w:szCs w:val="20"/>
                <w:lang w:eastAsia="en-CA"/>
              </w:rPr>
              <w:t>Quantum-Inspired</w:t>
            </w:r>
          </w:p>
        </w:tc>
        <w:tc>
          <w:tcPr>
            <w:tcW w:w="579" w:type="pct"/>
            <w:noWrap/>
            <w:vAlign w:val="center"/>
            <w:hideMark/>
          </w:tcPr>
          <w:p w14:paraId="449A282D"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690431B8"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p>
        </w:tc>
      </w:tr>
      <w:tr w:rsidR="00596F18" w:rsidRPr="00983071" w14:paraId="3A658F4E" w14:textId="77777777" w:rsidTr="00501AE4">
        <w:trPr>
          <w:trHeight w:val="300"/>
          <w:jc w:val="center"/>
        </w:trPr>
        <w:tc>
          <w:tcPr>
            <w:tcW w:w="1785" w:type="pct"/>
            <w:vMerge/>
            <w:vAlign w:val="center"/>
          </w:tcPr>
          <w:p w14:paraId="16020CFB" w14:textId="77777777" w:rsidR="00596F18" w:rsidRPr="00983071" w:rsidRDefault="00596F18" w:rsidP="00596F18">
            <w:pPr>
              <w:spacing w:after="0" w:line="240" w:lineRule="auto"/>
              <w:jc w:val="center"/>
              <w:rPr>
                <w:rFonts w:eastAsia="Times New Roman" w:cstheme="minorHAnsi"/>
                <w:color w:val="0D0D0D"/>
                <w:sz w:val="20"/>
                <w:szCs w:val="20"/>
                <w:lang w:eastAsia="en-CA"/>
              </w:rPr>
            </w:pPr>
          </w:p>
        </w:tc>
        <w:tc>
          <w:tcPr>
            <w:tcW w:w="536" w:type="pct"/>
            <w:vAlign w:val="center"/>
          </w:tcPr>
          <w:p w14:paraId="67B8ABFC" w14:textId="6CD4AFBE" w:rsidR="00596F18" w:rsidRPr="00983071" w:rsidRDefault="00596F18"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ElEF5eBS","properties":{"formattedCitation":"[53]","plainCitation":"[53]","noteIndex":0},"citationItems":[{"id":7919,"uris":["http://zotero.org/users/18028468/items/B6XW4SX5"],"itemData":{"id":7919,"type":"article-journal","abstract":"We develop quantum computational tools to predict the 3D structure of proteins, one of the most important problems in current biochemical research. We explain how to combine recent deep learning advances with the well known technique of quantum walks applied to a Metropolis algorithm. The result, QFold, is a fully scalable hybrid quantum algorithm that, in contrast to previous quantum approaches, does not require a lattice model simplification and instead relies on the much more realistic assumption of parameterization in terms of torsion angles of the amino acids. We compare it with its classical analog for different annealing schedules and find a polynomial quantum advantage, and implement a minimal realization of the quantum Metropolis in IBMQ Casablanca quantum system.","container-title":"Quantum Science and Technology","DOI":"10.1088/2058-9565/ac4f2f","ISSN":"2058-9565","issue":"2","journalAbbreviation":"Quantum Sci. Technol.","language":"en","page":"025013","publisher":"IOP Publishing","source":"Institute of Physics","title":"QFold: quantum walks and deep learning to solve protein folding","title-short":"QFold","volume":"7","author":[{"family":"Casares","given":"P A M"},{"family":"Campos","given":"Roberto"},{"family":"Martin-Delgado","given":"M A"}],"issued":{"date-parts":[["2022",3]]}}}],"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53]</w:t>
            </w:r>
            <w:r w:rsidRPr="00983071">
              <w:rPr>
                <w:rFonts w:eastAsia="Times New Roman" w:cstheme="minorHAnsi"/>
                <w:color w:val="000000" w:themeColor="text1"/>
                <w:sz w:val="20"/>
                <w:szCs w:val="20"/>
                <w:lang w:eastAsia="en-CA"/>
              </w:rPr>
              <w:fldChar w:fldCharType="end"/>
            </w:r>
          </w:p>
        </w:tc>
        <w:tc>
          <w:tcPr>
            <w:tcW w:w="447" w:type="pct"/>
            <w:vAlign w:val="center"/>
          </w:tcPr>
          <w:p w14:paraId="32AAC23B" w14:textId="77777777" w:rsidR="00596F18" w:rsidRPr="00983071" w:rsidRDefault="00596F18" w:rsidP="00596F18">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2</w:t>
            </w:r>
          </w:p>
        </w:tc>
        <w:tc>
          <w:tcPr>
            <w:tcW w:w="1065" w:type="pct"/>
            <w:noWrap/>
            <w:vAlign w:val="center"/>
            <w:hideMark/>
          </w:tcPr>
          <w:p w14:paraId="5BEA298C"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4148D114"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2189B15A"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r>
      <w:tr w:rsidR="00596F18" w:rsidRPr="00983071" w14:paraId="0CB57D69" w14:textId="77777777" w:rsidTr="00501AE4">
        <w:trPr>
          <w:trHeight w:val="300"/>
          <w:jc w:val="center"/>
        </w:trPr>
        <w:tc>
          <w:tcPr>
            <w:tcW w:w="1785" w:type="pct"/>
            <w:vMerge/>
            <w:vAlign w:val="center"/>
          </w:tcPr>
          <w:p w14:paraId="6537735B" w14:textId="77777777" w:rsidR="00596F18" w:rsidRPr="00983071" w:rsidRDefault="00596F18" w:rsidP="00596F18">
            <w:pPr>
              <w:spacing w:after="0" w:line="240" w:lineRule="auto"/>
              <w:jc w:val="center"/>
              <w:rPr>
                <w:rFonts w:eastAsia="Times New Roman" w:cstheme="minorHAnsi"/>
                <w:color w:val="0D0D0D"/>
                <w:sz w:val="20"/>
                <w:szCs w:val="20"/>
                <w:lang w:eastAsia="en-CA"/>
              </w:rPr>
            </w:pPr>
          </w:p>
        </w:tc>
        <w:tc>
          <w:tcPr>
            <w:tcW w:w="536" w:type="pct"/>
            <w:vAlign w:val="center"/>
          </w:tcPr>
          <w:p w14:paraId="1B5169F7" w14:textId="607A0754" w:rsidR="00596F18" w:rsidRPr="00983071" w:rsidRDefault="00596F18"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akIEXegQ","properties":{"formattedCitation":"[57]","plainCitation":"[57]","noteIndex":0},"citationItems":[{"id":8112,"uris":["http://zotero.org/users/18028468/items/U7T6EYVW"],"itemData":{"id":8112,"type":"article-journal","abstract":"In its unfolded form, a protein is a linear sequence of amino acids. Protein structure prediction attempts to find the native conformation for a given protein, which has potential applications in drug and vaccine development. Classically, protein structure prediction is an NP-complete, unsolved computational problem. Quantum computing however promises to improve upon the performance of classical algorithms. Here we develop a quantum algorithm in hydrophobic-hydrophilic model on two-dimensional square lattice to solve the problem for any sequence of length N amino acids with a quadratic speedup over its classical counterpart. This speedup is achieved using Grover's quantum search algorithm. The algorithm can be used for amino acid sequences of arbitrary length. It consists of three stages: (1) preparation of a superposition state that encodes all possible 22(N−1) conformations, (2) calculation of coordinates and energy for each possible conformation in parallel, and (3) finding the conformation with the minimal energy. The asymptotic complexity with regard to space is O(N3), while the obtained speedup is quadratic compared to the classical counterpart. We have successfully simulated the algorithm on the IBM Quantum's qasm simulator using Qiskit SDK. Also, we have further confirmed the correctness of the results by calculating theoretical probability of finding the right conformation.","container-title":"Journal of Parallel and Distributed Computing","DOI":"10.1016/j.jpdc.2022.03.011","ISSN":"0743-7315","journalAbbreviation":"Journal of Parallel and Distributed Computing","page":"178-190","source":"ScienceDirect","title":"Fast quantum algorithm for protein structure prediction in hydrophobic-hydrophilic model","volume":"164","author":[{"family":"Wong","given":"Renata"},{"family":"Chang","given":"Weng-Long"}],"issued":{"date-parts":[["2022",6,1]]}}}],"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57]</w:t>
            </w:r>
            <w:r w:rsidRPr="00983071">
              <w:rPr>
                <w:rFonts w:eastAsia="Times New Roman" w:cstheme="minorHAnsi"/>
                <w:color w:val="000000" w:themeColor="text1"/>
                <w:sz w:val="20"/>
                <w:szCs w:val="20"/>
                <w:lang w:eastAsia="en-CA"/>
              </w:rPr>
              <w:fldChar w:fldCharType="end"/>
            </w:r>
          </w:p>
        </w:tc>
        <w:tc>
          <w:tcPr>
            <w:tcW w:w="447" w:type="pct"/>
            <w:vAlign w:val="center"/>
          </w:tcPr>
          <w:p w14:paraId="1D5ADE88" w14:textId="77777777" w:rsidR="00596F18" w:rsidRPr="00983071" w:rsidRDefault="00596F18" w:rsidP="00596F18">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2</w:t>
            </w:r>
          </w:p>
        </w:tc>
        <w:tc>
          <w:tcPr>
            <w:tcW w:w="1065" w:type="pct"/>
            <w:noWrap/>
            <w:vAlign w:val="center"/>
            <w:hideMark/>
          </w:tcPr>
          <w:p w14:paraId="4217CAEB"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sz w:val="20"/>
                <w:szCs w:val="20"/>
                <w:lang w:val="en-CA" w:eastAsia="en-CA"/>
              </w:rPr>
              <w:t>Fully Quantum</w:t>
            </w:r>
          </w:p>
        </w:tc>
        <w:tc>
          <w:tcPr>
            <w:tcW w:w="579" w:type="pct"/>
            <w:noWrap/>
            <w:vAlign w:val="center"/>
            <w:hideMark/>
          </w:tcPr>
          <w:p w14:paraId="25D06619"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46E9A6EC"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p>
        </w:tc>
      </w:tr>
      <w:tr w:rsidR="00596F18" w:rsidRPr="00983071" w14:paraId="246F9280" w14:textId="77777777" w:rsidTr="00501AE4">
        <w:trPr>
          <w:trHeight w:val="300"/>
          <w:jc w:val="center"/>
        </w:trPr>
        <w:tc>
          <w:tcPr>
            <w:tcW w:w="1785" w:type="pct"/>
            <w:vMerge/>
            <w:vAlign w:val="center"/>
          </w:tcPr>
          <w:p w14:paraId="2998D82C" w14:textId="77777777" w:rsidR="00596F18" w:rsidRPr="00983071" w:rsidRDefault="00596F18" w:rsidP="00596F18">
            <w:pPr>
              <w:spacing w:after="0" w:line="240" w:lineRule="auto"/>
              <w:jc w:val="center"/>
              <w:rPr>
                <w:rFonts w:eastAsia="Times New Roman" w:cstheme="minorHAnsi"/>
                <w:color w:val="0D0D0D"/>
                <w:sz w:val="20"/>
                <w:szCs w:val="20"/>
                <w:lang w:eastAsia="en-CA"/>
              </w:rPr>
            </w:pPr>
          </w:p>
        </w:tc>
        <w:tc>
          <w:tcPr>
            <w:tcW w:w="536" w:type="pct"/>
            <w:vAlign w:val="center"/>
          </w:tcPr>
          <w:p w14:paraId="67A9DE35" w14:textId="0302D76B" w:rsidR="00596F18" w:rsidRPr="00983071" w:rsidRDefault="00596F18"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val="en-CA" w:eastAsia="en-CA"/>
              </w:rPr>
              <w:fldChar w:fldCharType="begin"/>
            </w:r>
            <w:r w:rsidR="003738D2">
              <w:rPr>
                <w:rFonts w:eastAsia="Times New Roman" w:cstheme="minorHAnsi"/>
                <w:color w:val="000000" w:themeColor="text1"/>
                <w:sz w:val="20"/>
                <w:szCs w:val="20"/>
                <w:lang w:val="en-CA" w:eastAsia="en-CA"/>
              </w:rPr>
              <w:instrText xml:space="preserve"> ADDIN ZOTERO_ITEM CSL_CITATION {"citationID":"Kj174I4r","properties":{"formattedCitation":"[58]","plainCitation":"[58]","noteIndex":0},"citationItems":[{"id":7923,"uris":["http://zotero.org/users/18028468/items/VAXSHSHF"],"itemData":{"id":7923,"type":"article-journal","abstract":"Quantum annealing is a promising approach for obtaining good approximate solutions to difficult optimization problems. Folding a protein sequence into its minimum-energy structure represents such a problem. For testing new algorithms and technologies for this task, the minimal lattice-based [hydrophobic (H) or polar (P) beads] HP model is well suited, as it represents a considerable challenge despite its simplicity. The HP model has favorable interactions between adjacent, not directly bound hydrophobic residues. Here, we develop a novel spin representation for lattice protein folding tailored for quantum annealing. With a distributed encoding onto the lattice, it differs from earlier attempts to fold lattice proteins on quantum annealers, which were based upon chain growth techniques. With our encoding, the Hamiltonian by design has the quadratic structure required for calculations on an Ising-type annealer, without having to introduce any auxiliary spin variables. This property greatly facilitates the study of long chains. The approach is robust to changes in the parameters required to constrain the spin system to chainlike configurations, and performs very well in terms of solution quality. The results are evaluated against existing exact results for HP chains with up to </w:instrText>
            </w:r>
            <w:r w:rsidR="003738D2">
              <w:rPr>
                <w:rFonts w:ascii="Cambria Math" w:eastAsia="Times New Roman" w:hAnsi="Cambria Math" w:cs="Cambria Math"/>
                <w:color w:val="000000" w:themeColor="text1"/>
                <w:sz w:val="20"/>
                <w:szCs w:val="20"/>
                <w:lang w:val="en-CA" w:eastAsia="en-CA"/>
              </w:rPr>
              <w:instrText>𝑁</w:instrText>
            </w:r>
            <w:r w:rsidR="003738D2">
              <w:rPr>
                <w:rFonts w:eastAsia="Times New Roman" w:cstheme="minorHAnsi"/>
                <w:color w:val="000000" w:themeColor="text1"/>
                <w:sz w:val="20"/>
                <w:szCs w:val="20"/>
                <w:lang w:val="en-CA" w:eastAsia="en-CA"/>
              </w:rPr>
              <w:instrText xml:space="preserve">=30 beads with 100% hit rate, thereby also outperforming classical simulated annealing. In addition, the method allows us to recover the lowest known energies for </w:instrText>
            </w:r>
            <w:r w:rsidR="003738D2">
              <w:rPr>
                <w:rFonts w:ascii="Cambria Math" w:eastAsia="Times New Roman" w:hAnsi="Cambria Math" w:cs="Cambria Math"/>
                <w:color w:val="000000" w:themeColor="text1"/>
                <w:sz w:val="20"/>
                <w:szCs w:val="20"/>
                <w:lang w:val="en-CA" w:eastAsia="en-CA"/>
              </w:rPr>
              <w:instrText>𝑁</w:instrText>
            </w:r>
            <w:r w:rsidR="003738D2">
              <w:rPr>
                <w:rFonts w:eastAsia="Times New Roman" w:cstheme="minorHAnsi"/>
                <w:color w:val="000000" w:themeColor="text1"/>
                <w:sz w:val="20"/>
                <w:szCs w:val="20"/>
                <w:lang w:val="en-CA" w:eastAsia="en-CA"/>
              </w:rPr>
              <w:instrText xml:space="preserve">=48 and </w:instrText>
            </w:r>
            <w:r w:rsidR="003738D2">
              <w:rPr>
                <w:rFonts w:ascii="Cambria Math" w:eastAsia="Times New Roman" w:hAnsi="Cambria Math" w:cs="Cambria Math"/>
                <w:color w:val="000000" w:themeColor="text1"/>
                <w:sz w:val="20"/>
                <w:szCs w:val="20"/>
                <w:lang w:val="en-CA" w:eastAsia="en-CA"/>
              </w:rPr>
              <w:instrText>𝑁</w:instrText>
            </w:r>
            <w:r w:rsidR="003738D2">
              <w:rPr>
                <w:rFonts w:eastAsia="Times New Roman" w:cstheme="minorHAnsi"/>
                <w:color w:val="000000" w:themeColor="text1"/>
                <w:sz w:val="20"/>
                <w:szCs w:val="20"/>
                <w:lang w:val="en-CA" w:eastAsia="en-CA"/>
              </w:rPr>
              <w:instrText xml:space="preserve">=64 HP chains, with similar hit rates. These results are obtained by the commonly used hybrid quantum-classical approach. For pure quantum annealing, our method successfully folds an </w:instrText>
            </w:r>
            <w:r w:rsidR="003738D2">
              <w:rPr>
                <w:rFonts w:ascii="Cambria Math" w:eastAsia="Times New Roman" w:hAnsi="Cambria Math" w:cs="Cambria Math"/>
                <w:color w:val="000000" w:themeColor="text1"/>
                <w:sz w:val="20"/>
                <w:szCs w:val="20"/>
                <w:lang w:val="en-CA" w:eastAsia="en-CA"/>
              </w:rPr>
              <w:instrText>𝑁</w:instrText>
            </w:r>
            <w:r w:rsidR="003738D2">
              <w:rPr>
                <w:rFonts w:eastAsia="Times New Roman" w:cstheme="minorHAnsi"/>
                <w:color w:val="000000" w:themeColor="text1"/>
                <w:sz w:val="20"/>
                <w:szCs w:val="20"/>
                <w:lang w:val="en-CA" w:eastAsia="en-CA"/>
              </w:rPr>
              <w:instrText xml:space="preserve">=14 HP chain. The calculations were performed on a D-Wave Advantage quantum annealer.","container-title":"Physical Review Research","DOI":"10.1103/PhysRevResearch.4.043013","issue":"4","journalAbbreviation":"Phys. Rev. Res.","page":"043013","publisher":"American Physical Society","source":"APS","title":"Folding lattice proteins with quantum annealing","volume":"4","author":[{"family":"Irbäck","given":"Anders"},{"family":"Knuthson","given":"Lucas"},{"family":"Mohanty","given":"Sandipan"},{"family":"Peterson","given":"Carsten"}],"issued":{"date-parts":[["2022",10,10]]}}}],"schema":"https://github.com/citation-style-language/schema/raw/master/csl-citation.json"} </w:instrText>
            </w:r>
            <w:r w:rsidRPr="00983071">
              <w:rPr>
                <w:rFonts w:eastAsia="Times New Roman" w:cstheme="minorHAnsi"/>
                <w:color w:val="000000" w:themeColor="text1"/>
                <w:sz w:val="20"/>
                <w:szCs w:val="20"/>
                <w:lang w:val="en-CA" w:eastAsia="en-CA"/>
              </w:rPr>
              <w:fldChar w:fldCharType="separate"/>
            </w:r>
            <w:r w:rsidR="003738D2" w:rsidRPr="003738D2">
              <w:rPr>
                <w:rFonts w:ascii="Calibri" w:hAnsi="Calibri" w:cs="Calibri"/>
                <w:sz w:val="20"/>
              </w:rPr>
              <w:t>[58]</w:t>
            </w:r>
            <w:r w:rsidRPr="00983071">
              <w:rPr>
                <w:rFonts w:eastAsia="Times New Roman" w:cstheme="minorHAnsi"/>
                <w:color w:val="000000" w:themeColor="text1"/>
                <w:sz w:val="20"/>
                <w:szCs w:val="20"/>
                <w:lang w:val="en-CA" w:eastAsia="en-CA"/>
              </w:rPr>
              <w:fldChar w:fldCharType="end"/>
            </w:r>
          </w:p>
        </w:tc>
        <w:tc>
          <w:tcPr>
            <w:tcW w:w="447" w:type="pct"/>
            <w:vAlign w:val="center"/>
          </w:tcPr>
          <w:p w14:paraId="7ABE895E" w14:textId="77777777" w:rsidR="00596F18" w:rsidRPr="00983071" w:rsidRDefault="00596F18" w:rsidP="00596F18">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2</w:t>
            </w:r>
          </w:p>
        </w:tc>
        <w:tc>
          <w:tcPr>
            <w:tcW w:w="1065" w:type="pct"/>
            <w:noWrap/>
            <w:vAlign w:val="center"/>
            <w:hideMark/>
          </w:tcPr>
          <w:p w14:paraId="7AA8CD7C"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38E01571"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p>
        </w:tc>
        <w:tc>
          <w:tcPr>
            <w:tcW w:w="588" w:type="pct"/>
            <w:noWrap/>
            <w:vAlign w:val="center"/>
            <w:hideMark/>
          </w:tcPr>
          <w:p w14:paraId="07A37296"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r>
      <w:tr w:rsidR="00596F18" w:rsidRPr="00983071" w14:paraId="1384DD5E" w14:textId="77777777" w:rsidTr="00501AE4">
        <w:trPr>
          <w:trHeight w:val="330"/>
          <w:jc w:val="center"/>
        </w:trPr>
        <w:tc>
          <w:tcPr>
            <w:tcW w:w="1785" w:type="pct"/>
            <w:vMerge/>
            <w:vAlign w:val="center"/>
          </w:tcPr>
          <w:p w14:paraId="67540034" w14:textId="77777777" w:rsidR="00596F18" w:rsidRPr="00983071" w:rsidRDefault="00596F18" w:rsidP="00596F18">
            <w:pPr>
              <w:spacing w:after="0" w:line="240" w:lineRule="auto"/>
              <w:jc w:val="center"/>
              <w:rPr>
                <w:rFonts w:eastAsia="Times New Roman" w:cstheme="minorHAnsi"/>
                <w:color w:val="0D0D0D"/>
                <w:sz w:val="20"/>
                <w:szCs w:val="20"/>
                <w:lang w:eastAsia="en-CA"/>
              </w:rPr>
            </w:pPr>
          </w:p>
        </w:tc>
        <w:tc>
          <w:tcPr>
            <w:tcW w:w="536" w:type="pct"/>
            <w:vAlign w:val="center"/>
          </w:tcPr>
          <w:p w14:paraId="1C98C494" w14:textId="58026CA4" w:rsidR="00596F18" w:rsidRPr="00983071" w:rsidRDefault="00596F18"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Jfw3juTL","properties":{"formattedCitation":"[60]","plainCitation":"[60]","noteIndex":0},"citationItems":[{"id":"8AEe3tzW/WH1seiH2","uris":["http://zotero.org/users/18028468/items/4RWN9PD9"],"itemData":{"id":8117,"type":"paper-conference","abstract":"This paper focuses on developing an innovative solution to the protein folding problem, a long-standing challenge in Bioinformatics, through the lens of quantum reinforcement learning (QRL). It proposes a hybrid method that incorporates a Quantum Neural Network created using a Parameterized Quantum Circuit. The study is conducted on the Hydropolar Model, a simplified representation of proteins in terms of their polarity, and the experiments are carried out in both 2D and 3D lattice representations. The datasets used for analysis include benchmark proteins from existing research and PDB or FASTA files from the Protein Data Bank. The core of the paper presents the detailed process of modeling and implementing the protein folding problem using QRL, along with detailed comparisons with classical deep reinforcement models inspired by the literature. The findings from this study demonstrate that QRL performs effectively in predicting energies close to optimal levels. However, it poses a greater challenge in terms of convergence when compared to classical methods. Besides the novel method proposed, we also present a supporting custom tool - the protein-folding-gym-utils python library - designed specifically to assist researchers in applying reinforcement learning techniques to the Protein Folding Problem.","container-title":"2023 25th International Symposium on Symbolic and Numeric Algorithms for Scientific Computing (SYNASC)","DOI":"10.1109/SYNASC61333.2023.00053","event-title":"2023 25th International Symposium on Symbolic and Numeric Algorithms for Scientific Computing (SYNASC)","note":"ISSN: 2470-881X","page":"316-323","source":"IEEE Xplore","title":"Quantum Reinforcement Learning in Protein Folding","URL":"https://ieeexplore.ieee.org/abstract/document/10522709","author":[{"family":"Muscalagiu","given":"Anca Ioana"}],"accessed":{"date-parts":[["2025",11,10]]},"issued":{"date-parts":[["2023",9]]}}}],"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60]</w:t>
            </w:r>
            <w:r w:rsidRPr="00983071">
              <w:rPr>
                <w:rFonts w:eastAsia="Times New Roman" w:cstheme="minorHAnsi"/>
                <w:color w:val="000000" w:themeColor="text1"/>
                <w:sz w:val="20"/>
                <w:szCs w:val="20"/>
                <w:lang w:eastAsia="en-CA"/>
              </w:rPr>
              <w:fldChar w:fldCharType="end"/>
            </w:r>
          </w:p>
        </w:tc>
        <w:tc>
          <w:tcPr>
            <w:tcW w:w="447" w:type="pct"/>
            <w:vAlign w:val="center"/>
          </w:tcPr>
          <w:p w14:paraId="2BBA14A5" w14:textId="77777777" w:rsidR="00596F18" w:rsidRPr="00983071" w:rsidRDefault="00596F18" w:rsidP="00596F18">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3</w:t>
            </w:r>
          </w:p>
        </w:tc>
        <w:tc>
          <w:tcPr>
            <w:tcW w:w="1065" w:type="pct"/>
            <w:noWrap/>
            <w:vAlign w:val="center"/>
            <w:hideMark/>
          </w:tcPr>
          <w:p w14:paraId="1CB6BE3B"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29ACB16E"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611F9430"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p>
        </w:tc>
      </w:tr>
      <w:tr w:rsidR="00596F18" w:rsidRPr="00983071" w14:paraId="186FEC4C" w14:textId="77777777" w:rsidTr="00501AE4">
        <w:trPr>
          <w:trHeight w:val="330"/>
          <w:jc w:val="center"/>
        </w:trPr>
        <w:tc>
          <w:tcPr>
            <w:tcW w:w="1785" w:type="pct"/>
            <w:vMerge/>
            <w:vAlign w:val="center"/>
          </w:tcPr>
          <w:p w14:paraId="6B2D1026" w14:textId="77777777" w:rsidR="00596F18" w:rsidRPr="00983071" w:rsidRDefault="00596F18" w:rsidP="00596F18">
            <w:pPr>
              <w:spacing w:after="0" w:line="240" w:lineRule="auto"/>
              <w:jc w:val="center"/>
              <w:rPr>
                <w:rFonts w:eastAsia="Times New Roman" w:cstheme="minorHAnsi"/>
                <w:color w:val="0D0D0D"/>
                <w:sz w:val="20"/>
                <w:szCs w:val="20"/>
                <w:lang w:eastAsia="en-CA"/>
              </w:rPr>
            </w:pPr>
          </w:p>
        </w:tc>
        <w:tc>
          <w:tcPr>
            <w:tcW w:w="536" w:type="pct"/>
            <w:vAlign w:val="center"/>
          </w:tcPr>
          <w:p w14:paraId="3AD17A11" w14:textId="704EFB71" w:rsidR="00596F18" w:rsidRPr="00983071" w:rsidRDefault="00596F18"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XfbXKQwh","properties":{"formattedCitation":"[62]","plainCitation":"[62]","noteIndex":0},"citationItems":[{"id":8120,"uris":["http://zotero.org/users/18028468/items/E6YHFXBG"],"itemData":{"id":8120,"type":"article-journal","abstract":"Proteins are considered as the working force of cells. Their functionality is determined by their spatial form. In 1973 Anfinsen proposed that the spatial form is determined by the sequence of amino acids in the protein backbone. Yet, the number of possible sequences as well as the possible configurations is very large, making the task of predicting the protein's spatial form very difficult. Many approaches have been proposed, both classical and hybrid quantum – classical ones. We propose a novel hybrid algorithm. In our approach we utilized quantum walks, a proven model for universal quantum computation. We considered a simplified version of the protein backbone to be the evolution space of the quantum walk. The dihedral angles φ and ψ are introduced as phase factors to the quantum walk evolution. We also utilized a cost function to describe the system, where the R – chain, describing the specific amino acid, corresponds to a discrete value, affecting the cost functions value. Our aim is to minimize the cost function value, by updating the dihedral angles for specific regions of the Ramachandran plot, using a Metropolis algorithm.","container-title":"Biosystems","DOI":"10.1016/j.biosystems.2022.104822","ISSN":"0303-2647","journalAbbreviation":"Biosystems","page":"104822","source":"ScienceDirect","title":"A quantum walks assisted algorithm for peptide and protein folding prediction","volume":"223","author":[{"family":"Varsamis","given":"Georgios D."},{"family":"Karafyllidis","given":"Ioannis G."}],"issued":{"date-parts":[["2023",1,1]]}}}],"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62]</w:t>
            </w:r>
            <w:r w:rsidRPr="00983071">
              <w:rPr>
                <w:rFonts w:eastAsia="Times New Roman" w:cstheme="minorHAnsi"/>
                <w:color w:val="000000" w:themeColor="text1"/>
                <w:sz w:val="20"/>
                <w:szCs w:val="20"/>
                <w:lang w:eastAsia="en-CA"/>
              </w:rPr>
              <w:fldChar w:fldCharType="end"/>
            </w:r>
          </w:p>
        </w:tc>
        <w:tc>
          <w:tcPr>
            <w:tcW w:w="447" w:type="pct"/>
            <w:vAlign w:val="center"/>
          </w:tcPr>
          <w:p w14:paraId="1144A62F" w14:textId="77777777" w:rsidR="00596F18" w:rsidRPr="00983071" w:rsidRDefault="00596F18" w:rsidP="00596F18">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3</w:t>
            </w:r>
          </w:p>
        </w:tc>
        <w:tc>
          <w:tcPr>
            <w:tcW w:w="1065" w:type="pct"/>
            <w:noWrap/>
            <w:vAlign w:val="center"/>
            <w:hideMark/>
          </w:tcPr>
          <w:p w14:paraId="11A821E8"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7A298A09"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26A1636C"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p>
        </w:tc>
      </w:tr>
      <w:tr w:rsidR="00596F18" w:rsidRPr="00983071" w14:paraId="177BB858" w14:textId="77777777" w:rsidTr="00501AE4">
        <w:trPr>
          <w:trHeight w:val="300"/>
          <w:jc w:val="center"/>
        </w:trPr>
        <w:tc>
          <w:tcPr>
            <w:tcW w:w="1785" w:type="pct"/>
            <w:vMerge/>
            <w:vAlign w:val="center"/>
          </w:tcPr>
          <w:p w14:paraId="18C8CCB8" w14:textId="77777777" w:rsidR="00596F18" w:rsidRPr="00983071" w:rsidRDefault="00596F18" w:rsidP="00596F18">
            <w:pPr>
              <w:spacing w:after="0" w:line="240" w:lineRule="auto"/>
              <w:jc w:val="center"/>
              <w:rPr>
                <w:rFonts w:eastAsia="Times New Roman" w:cstheme="minorHAnsi"/>
                <w:color w:val="000000"/>
                <w:sz w:val="20"/>
                <w:szCs w:val="20"/>
                <w:lang w:eastAsia="en-CA"/>
              </w:rPr>
            </w:pPr>
          </w:p>
        </w:tc>
        <w:tc>
          <w:tcPr>
            <w:tcW w:w="536" w:type="pct"/>
            <w:vAlign w:val="center"/>
          </w:tcPr>
          <w:p w14:paraId="6A626FA8" w14:textId="52F4EB79" w:rsidR="00596F18" w:rsidRPr="00983071" w:rsidRDefault="00596F18"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LtxD5Iqg","properties":{"formattedCitation":"[69]","plainCitation":"[69]","noteIndex":0},"citationItems":[{"id":7935,"uris":["http://zotero.org/users/18028468/items/ZT4YNECK"],"itemData":{"id":7935,"type":"article-journal","abstract":"We propose a hybrid classical-quantum digitized counterdiabatic algorithm to tackle the protein-folding problem on a tetrahedral lattice. Digitized counterdiabatic quantum computing is a paradigm developed to compress quantum algorithms via the digitization of the counterdiabatic acceleration of a given adiabatic quantum computation. Finding the lowest-energy configuration of the amino-acid sequence is an NP-hard optimization problem that plays a prominent role in chemistry, biology, and drug design. We outperform state-of-the-art quantum algorithms using problem-inspired and hardware-efficient variational quantum circuits. We apply our method to proteins with up to nine amino acids, using up to 17 qubits on quantum hardware. Specifically, we benchmark our quantum algorithm with Quantinuum’s trapped ions, and Google’s and IBM’s superconducting circuits, obtaining high success probabilities with low-depth circuits as required in the noisy intermediate-scale quantum era.","container-title":"Physical Review Applied","DOI":"10.1103/PhysRevApplied.20.014024","issue":"1","journalAbbreviation":"Phys. Rev. Appl.","page":"014024","publisher":"American Physical Society","source":"APS","title":"Digitized Counterdiabatic Quantum Algorithm for Protein Folding","volume":"20","author":[{"family":"Chandarana","given":"Pranav"},{"family":"Hegade","given":"Narendra N."},{"family":"Montalban","given":"Iraitz"},{"family":"Solano","given":"Enrique"},{"family":"Chen","given":"Xi"}],"issued":{"date-parts":[["2023",7,12]]}}}],"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69]</w:t>
            </w:r>
            <w:r w:rsidRPr="00983071">
              <w:rPr>
                <w:rFonts w:eastAsia="Times New Roman" w:cstheme="minorHAnsi"/>
                <w:color w:val="000000" w:themeColor="text1"/>
                <w:sz w:val="20"/>
                <w:szCs w:val="20"/>
                <w:lang w:eastAsia="en-CA"/>
              </w:rPr>
              <w:fldChar w:fldCharType="end"/>
            </w:r>
          </w:p>
        </w:tc>
        <w:tc>
          <w:tcPr>
            <w:tcW w:w="447" w:type="pct"/>
            <w:vAlign w:val="center"/>
          </w:tcPr>
          <w:p w14:paraId="5D625E70" w14:textId="77777777" w:rsidR="00596F18" w:rsidRPr="00983071" w:rsidRDefault="00596F18" w:rsidP="00596F18">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3</w:t>
            </w:r>
          </w:p>
        </w:tc>
        <w:tc>
          <w:tcPr>
            <w:tcW w:w="1065" w:type="pct"/>
            <w:noWrap/>
            <w:vAlign w:val="center"/>
            <w:hideMark/>
          </w:tcPr>
          <w:p w14:paraId="21CDE9CC"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738EFB4B"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4F4B5153"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r>
      <w:tr w:rsidR="00596F18" w:rsidRPr="00983071" w14:paraId="61E4E1DD" w14:textId="77777777" w:rsidTr="00501AE4">
        <w:trPr>
          <w:trHeight w:val="300"/>
          <w:jc w:val="center"/>
        </w:trPr>
        <w:tc>
          <w:tcPr>
            <w:tcW w:w="1785" w:type="pct"/>
            <w:vMerge/>
            <w:vAlign w:val="center"/>
          </w:tcPr>
          <w:p w14:paraId="005BBD9F" w14:textId="77777777" w:rsidR="00596F18" w:rsidRPr="00983071" w:rsidRDefault="00596F18" w:rsidP="00596F18">
            <w:pPr>
              <w:spacing w:after="0" w:line="240" w:lineRule="auto"/>
              <w:jc w:val="center"/>
              <w:rPr>
                <w:rFonts w:eastAsia="Times New Roman" w:cstheme="minorHAnsi"/>
                <w:color w:val="0D0D0D"/>
                <w:sz w:val="20"/>
                <w:szCs w:val="20"/>
                <w:lang w:eastAsia="en-CA"/>
              </w:rPr>
            </w:pPr>
          </w:p>
        </w:tc>
        <w:tc>
          <w:tcPr>
            <w:tcW w:w="536" w:type="pct"/>
            <w:vAlign w:val="center"/>
          </w:tcPr>
          <w:p w14:paraId="5A863256" w14:textId="75609594" w:rsidR="00596F18" w:rsidRPr="00983071" w:rsidRDefault="00596F18"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tFHHM9WR","properties":{"formattedCitation":"[63]","plainCitation":"[63]","noteIndex":0},"citationItems":[{"id":7938,"uris":["http://zotero.org/users/18028468/items/ZQ9CVPTX"],"itemData":{"id":7938,"type":"article-journal","abstract":"Protein folding, which traces the protein three-dimensional (3D) structure from its amino acid sequence, is a half-a-century-old problem in biology. The function of the protein correlates with its structure, emphasizing the need to study protein folding to understand the cellular and molecular processes better. While recent AI-based methods have shown significant success in protein structure prediction, their accuracy diminishes with proteins of low sequence similarity. Classical simulations face challenges in generating extensive conformational samplings. In this work, we develop a novel turn-based encoding algorithm with more significant degrees of freedom that successfully runs on a gate-based quantum computer and predicts the structure of proteins of varied lengths utilizing up to 114 qubits (IBM hardware). To make the problem tractable in quantum computers, the protein sequences were described with the simplistic HP model (H = hydrophobic residues, P = polar residues). The proposed formulation successfully captures the so-called nucleation step in protein folding, the hydrophobic collapse, that brings the hydrophobic residues to the core of the protein.","container-title":"Journal of Chemical Theory and Computation","DOI":"10.1021/acs.jctc.4c00848","ISSN":"1549-9618","issue":"22","journalAbbreviation":"J. Chem. Theory Comput.","page":"10223-10234","publisher":"American Chemical Society","source":"ACS Publications","title":"Protein Structure Prediction with High Degrees of Freedom in a Gate-Based Quantum Computer","volume":"20","author":[{"family":"Pamidimukkala","given":"Jaya Vasavi"},{"family":"Bopardikar","given":"Soham"},{"family":"Dakshinamoorthy","given":"Avinash"},{"family":"Kannan","given":"Ashwini"},{"family":"Dasgupta","given":"Kalyan"},{"family":"Senapati","given":"Sanjib"}],"issued":{"date-parts":[["2024",11,26]]}}}],"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63]</w:t>
            </w:r>
            <w:r w:rsidRPr="00983071">
              <w:rPr>
                <w:rFonts w:eastAsia="Times New Roman" w:cstheme="minorHAnsi"/>
                <w:color w:val="000000" w:themeColor="text1"/>
                <w:sz w:val="20"/>
                <w:szCs w:val="20"/>
                <w:lang w:eastAsia="en-CA"/>
              </w:rPr>
              <w:fldChar w:fldCharType="end"/>
            </w:r>
          </w:p>
        </w:tc>
        <w:tc>
          <w:tcPr>
            <w:tcW w:w="447" w:type="pct"/>
            <w:vAlign w:val="center"/>
          </w:tcPr>
          <w:p w14:paraId="6945E236" w14:textId="77777777" w:rsidR="00596F18" w:rsidRPr="00983071" w:rsidRDefault="00596F18" w:rsidP="00596F18">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4</w:t>
            </w:r>
          </w:p>
        </w:tc>
        <w:tc>
          <w:tcPr>
            <w:tcW w:w="1065" w:type="pct"/>
            <w:noWrap/>
            <w:vAlign w:val="center"/>
            <w:hideMark/>
          </w:tcPr>
          <w:p w14:paraId="39041918"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6D4381A3"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51D134D6"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r>
      <w:tr w:rsidR="00596F18" w:rsidRPr="00983071" w14:paraId="303500F1" w14:textId="77777777" w:rsidTr="00501AE4">
        <w:trPr>
          <w:trHeight w:val="300"/>
          <w:jc w:val="center"/>
        </w:trPr>
        <w:tc>
          <w:tcPr>
            <w:tcW w:w="1785" w:type="pct"/>
            <w:vMerge/>
            <w:vAlign w:val="center"/>
          </w:tcPr>
          <w:p w14:paraId="24B9B93F" w14:textId="77777777" w:rsidR="00596F18" w:rsidRPr="00983071" w:rsidRDefault="00596F18" w:rsidP="00596F18">
            <w:pPr>
              <w:spacing w:after="0" w:line="240" w:lineRule="auto"/>
              <w:jc w:val="center"/>
              <w:rPr>
                <w:rFonts w:eastAsia="Times New Roman" w:cstheme="minorHAnsi"/>
                <w:color w:val="000000" w:themeColor="text1"/>
                <w:sz w:val="20"/>
                <w:szCs w:val="20"/>
                <w:lang w:eastAsia="en-CA"/>
              </w:rPr>
            </w:pPr>
          </w:p>
        </w:tc>
        <w:tc>
          <w:tcPr>
            <w:tcW w:w="536" w:type="pct"/>
            <w:vAlign w:val="center"/>
          </w:tcPr>
          <w:p w14:paraId="04047730" w14:textId="0AE5080E" w:rsidR="00596F18" w:rsidRPr="00983071" w:rsidRDefault="00596F18"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Bz0EHEm6","properties":{"formattedCitation":"[68]","plainCitation":"[68]","noteIndex":0},"citationItems":[{"id":8139,"uris":["http://zotero.org/users/18028468/items/KFVLSZF2"],"itemData":{"id":8139,"type":"article-journal","abstract":"The study of protein-protein interactions (PPIs) and predicting the protein structure plays a critical role in understanding cellular processes and designing therapeutic interventions. In this research, we explore the application of quantum algorithms, specifically Grover’s algorithm, in improving the accuracy and efficiency of PPI prediction. By harnessing the inherent parallelism and quantum search capabilities of Grover’s algorithm, we aim to enhance the identification of interacting protein pairs from large-scale datasets. We demonstrate the effectiveness of using this algorithm through an extensive approach, comparing the performance of Grover’s algorithm with classical machine learning algorithms. Our results reveal that the quantum algorithm offers significant improvements in prediction accuracy, enabling the identification of previously undetected PPIs. Moreover, we discuss the advantages and limitations of using Grover’s algorithm in PPI prediction and provide insights into its potential for accelerating research in protein interaction networks. This research highlights the potential of quantum algorithms in advancing the field of bioinformatics and protein interaction analysis.","container-title":"IEEE Access","DOI":"10.1109/ACCESS.2023.3310812","ISSN":"2169-3536","page":"94023-94033","source":"IEEE Xplore","title":"Computational Analysis: Unveiling the Quantum Algorithms for Protein Analysis and Predictions","title-short":"Computational Analysis","volume":"11","author":[{"family":"Bhuvaneswari","given":"S."},{"family":"Deepakraj","given":"R."},{"family":"Urooj","given":"Shabana"},{"family":"Sharma","given":"Neelam"},{"family":"Pathak","given":"Nitish"}],"issued":{"date-parts":[["2023"]]}}}],"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68]</w:t>
            </w:r>
            <w:r w:rsidRPr="00983071">
              <w:rPr>
                <w:rFonts w:eastAsia="Times New Roman" w:cstheme="minorHAnsi"/>
                <w:color w:val="000000" w:themeColor="text1"/>
                <w:sz w:val="20"/>
                <w:szCs w:val="20"/>
                <w:lang w:eastAsia="en-CA"/>
              </w:rPr>
              <w:fldChar w:fldCharType="end"/>
            </w:r>
          </w:p>
        </w:tc>
        <w:tc>
          <w:tcPr>
            <w:tcW w:w="447" w:type="pct"/>
            <w:vAlign w:val="center"/>
          </w:tcPr>
          <w:p w14:paraId="3A5D22FC" w14:textId="77777777" w:rsidR="00596F18" w:rsidRPr="00983071" w:rsidRDefault="00596F18" w:rsidP="00596F18">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4</w:t>
            </w:r>
          </w:p>
        </w:tc>
        <w:tc>
          <w:tcPr>
            <w:tcW w:w="1065" w:type="pct"/>
            <w:noWrap/>
            <w:vAlign w:val="center"/>
            <w:hideMark/>
          </w:tcPr>
          <w:p w14:paraId="22140061"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sz w:val="20"/>
                <w:szCs w:val="20"/>
                <w:lang w:val="en-CA" w:eastAsia="en-CA"/>
              </w:rPr>
              <w:t>Fully Quantum</w:t>
            </w:r>
          </w:p>
        </w:tc>
        <w:tc>
          <w:tcPr>
            <w:tcW w:w="579" w:type="pct"/>
            <w:noWrap/>
            <w:vAlign w:val="center"/>
            <w:hideMark/>
          </w:tcPr>
          <w:p w14:paraId="745F531D"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0804837D"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p>
        </w:tc>
      </w:tr>
      <w:tr w:rsidR="00596F18" w:rsidRPr="00983071" w14:paraId="2430F879" w14:textId="77777777" w:rsidTr="00501AE4">
        <w:trPr>
          <w:trHeight w:val="300"/>
          <w:jc w:val="center"/>
        </w:trPr>
        <w:tc>
          <w:tcPr>
            <w:tcW w:w="1785" w:type="pct"/>
            <w:vMerge/>
            <w:vAlign w:val="center"/>
          </w:tcPr>
          <w:p w14:paraId="7C71EFAB" w14:textId="77777777" w:rsidR="00596F18" w:rsidRPr="00983071" w:rsidRDefault="00596F18" w:rsidP="00596F18">
            <w:pPr>
              <w:spacing w:after="0" w:line="240" w:lineRule="auto"/>
              <w:jc w:val="center"/>
              <w:rPr>
                <w:rFonts w:eastAsia="Times New Roman" w:cstheme="minorHAnsi"/>
                <w:color w:val="000000" w:themeColor="text1"/>
                <w:sz w:val="20"/>
                <w:szCs w:val="20"/>
                <w:lang w:eastAsia="en-CA"/>
              </w:rPr>
            </w:pPr>
          </w:p>
        </w:tc>
        <w:tc>
          <w:tcPr>
            <w:tcW w:w="536" w:type="pct"/>
            <w:vAlign w:val="center"/>
          </w:tcPr>
          <w:p w14:paraId="3A047652" w14:textId="12C60932" w:rsidR="00596F18" w:rsidRPr="00983071" w:rsidRDefault="00596F18"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c2jquY3z","properties":{"formattedCitation":"[65]","plainCitation":"[65]","noteIndex":0},"citationItems":[{"id":8129,"uris":["http://zotero.org/users/18028468/items/BDE2Z357"],"itemData":{"id":8129,"type":"article-journal","abstract":"Predicting a protein’s three-dimensional structure from its primary amino acid sequence constitutes the protein folding problem, a pivotal challenge within computational biology. This task has been identified as a fitting domain for applying quantum annealing, an algorithmic technique posited to be faster than its classical counterparts. Nevertheless, the utility of quantum annealing is intrinsically contingent upon the spectral gap associated with the Hamiltonian of lattice proteins. This critical dependence introduces a limitation to the efficacy of these techniques, particularly in the context of simulating the intricate folding processes of proteins. In this paper, we address lattice protein folding as a polynomial unconstrained binary optimization problem, devising a hybrid quantum–classical algorithm to determine the minimum energy conformation effectively. Our method is distinguished by its logarithmic scaling with the spectral gap, conferring a significant edge over the conventional quantum annealing algorithms. The present findings indicate that the folding of lattice proteins can be achieved with a resource consumption that is polynomial in the lattice protein length, provided an ansatz state that encodes the target conformation is utilized. We also provide a simple and scalable method for preparing such states and further explore the adaptation of our method for extension to off-lattice protein models. This work paves a new avenue for surmounting complex computational biology problems via the utilization of quantum computers.","container-title":"Quantum Science and Technology","DOI":"10.1088/2058-9565/ada08e","ISSN":"2058-9565","issue":"1","journalAbbreviation":"Quantum Sci. Technol.","language":"en","page":"015056","publisher":"IOP Publishing","source":"Institute of Physics","title":"Efficient quantum algorithm for lattice protein folding","volume":"10","author":[{"family":"Wang","given":"Youle"},{"family":"Zhou","given":"Xiangzhen"}],"issued":{"date-parts":[["2024",12]]}}}],"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65]</w:t>
            </w:r>
            <w:r w:rsidRPr="00983071">
              <w:rPr>
                <w:rFonts w:eastAsia="Times New Roman" w:cstheme="minorHAnsi"/>
                <w:color w:val="000000" w:themeColor="text1"/>
                <w:sz w:val="20"/>
                <w:szCs w:val="20"/>
                <w:lang w:eastAsia="en-CA"/>
              </w:rPr>
              <w:fldChar w:fldCharType="end"/>
            </w:r>
          </w:p>
        </w:tc>
        <w:tc>
          <w:tcPr>
            <w:tcW w:w="447" w:type="pct"/>
            <w:vAlign w:val="center"/>
          </w:tcPr>
          <w:p w14:paraId="583C03BA" w14:textId="77777777" w:rsidR="00596F18" w:rsidRPr="00983071" w:rsidRDefault="00596F18" w:rsidP="00596F18">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5</w:t>
            </w:r>
          </w:p>
        </w:tc>
        <w:tc>
          <w:tcPr>
            <w:tcW w:w="1065" w:type="pct"/>
            <w:noWrap/>
            <w:vAlign w:val="center"/>
            <w:hideMark/>
          </w:tcPr>
          <w:p w14:paraId="1167CB8B"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55F84639"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30AAD16C"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p>
        </w:tc>
      </w:tr>
      <w:tr w:rsidR="00596F18" w:rsidRPr="00983071" w14:paraId="6459D794" w14:textId="77777777" w:rsidTr="00501AE4">
        <w:trPr>
          <w:trHeight w:val="300"/>
          <w:jc w:val="center"/>
        </w:trPr>
        <w:tc>
          <w:tcPr>
            <w:tcW w:w="1785" w:type="pct"/>
            <w:vMerge w:val="restart"/>
            <w:vAlign w:val="center"/>
          </w:tcPr>
          <w:p w14:paraId="05B90471" w14:textId="77777777" w:rsidR="00596F18" w:rsidRPr="00983071" w:rsidRDefault="00596F18" w:rsidP="00596F18">
            <w:pPr>
              <w:spacing w:after="0" w:line="240" w:lineRule="auto"/>
              <w:jc w:val="center"/>
              <w:rPr>
                <w:rFonts w:eastAsia="Times New Roman" w:cstheme="minorHAnsi"/>
                <w:color w:val="0D0D0D"/>
                <w:sz w:val="20"/>
                <w:szCs w:val="20"/>
                <w:lang w:eastAsia="en-CA"/>
              </w:rPr>
            </w:pPr>
            <w:r w:rsidRPr="00983071">
              <w:rPr>
                <w:rFonts w:eastAsia="Times New Roman" w:cstheme="minorHAnsi"/>
                <w:color w:val="0D0D0D"/>
                <w:sz w:val="20"/>
                <w:szCs w:val="20"/>
                <w:lang w:eastAsia="en-CA"/>
              </w:rPr>
              <w:t>Gene Regulation and Network Biology</w:t>
            </w:r>
          </w:p>
        </w:tc>
        <w:tc>
          <w:tcPr>
            <w:tcW w:w="536" w:type="pct"/>
            <w:vAlign w:val="center"/>
          </w:tcPr>
          <w:p w14:paraId="25EC054C" w14:textId="3E86D10C" w:rsidR="00596F18" w:rsidRPr="00983071" w:rsidRDefault="00596F18"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ZSsC9qlZ","properties":{"formattedCitation":"[71]","plainCitation":"[71]","noteIndex":0},"citationItems":[{"id":7929,"uris":["http://zotero.org/users/18028468/items/A5D23F46"],"itemData":{"id":7929,"type":"article-journal","container-title":"Patterns","DOI":"10.1016/j.patter.2023.100705","ISSN":"2666-3899","issue":"3","journalAbbreviation":"Patterns","language":"English","publisher":"Elsevier","source":"www.cell.com","title":"Leveraging quantum computing for dynamic analyses of logical networks in systems biology","URL":"https://www.cell.com/patterns/abstract/S2666-3899(23)00042-9","volume":"4","author":[{"family":"Weidner","given":"Felix M."},{"family":"Schwab","given":"Julian D."},{"family":"Wölk","given":"Sabine"},{"family":"Rupprecht","given":"Felix"},{"family":"Ikonomi","given":"Nensi"},{"family":"Werle","given":"Silke D."},{"family":"Hoffmann","given":"Steve"},{"family":"Kühl","given":"Michael"},{"family":"Kestler","given":"Hans A."}],"accessed":{"date-parts":[["2025",11,5]]},"issued":{"date-parts":[["2023",3,10]]}}}],"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71]</w:t>
            </w:r>
            <w:r w:rsidRPr="00983071">
              <w:rPr>
                <w:rFonts w:eastAsia="Times New Roman" w:cstheme="minorHAnsi"/>
                <w:color w:val="000000" w:themeColor="text1"/>
                <w:sz w:val="20"/>
                <w:szCs w:val="20"/>
                <w:lang w:eastAsia="en-CA"/>
              </w:rPr>
              <w:fldChar w:fldCharType="end"/>
            </w:r>
          </w:p>
        </w:tc>
        <w:tc>
          <w:tcPr>
            <w:tcW w:w="447" w:type="pct"/>
            <w:vAlign w:val="center"/>
          </w:tcPr>
          <w:p w14:paraId="6A93E875" w14:textId="77777777" w:rsidR="00596F18" w:rsidRPr="00983071" w:rsidRDefault="00596F18" w:rsidP="00596F18">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3</w:t>
            </w:r>
          </w:p>
        </w:tc>
        <w:tc>
          <w:tcPr>
            <w:tcW w:w="1065" w:type="pct"/>
            <w:noWrap/>
            <w:vAlign w:val="center"/>
            <w:hideMark/>
          </w:tcPr>
          <w:p w14:paraId="4749C504"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sz w:val="20"/>
                <w:szCs w:val="20"/>
                <w:lang w:val="en-CA" w:eastAsia="en-CA"/>
              </w:rPr>
              <w:t>Fully Quantum</w:t>
            </w:r>
          </w:p>
        </w:tc>
        <w:tc>
          <w:tcPr>
            <w:tcW w:w="579" w:type="pct"/>
            <w:noWrap/>
            <w:vAlign w:val="center"/>
            <w:hideMark/>
          </w:tcPr>
          <w:p w14:paraId="74181599"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5B01850B"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r>
      <w:tr w:rsidR="00596F18" w:rsidRPr="00983071" w14:paraId="6143241D" w14:textId="77777777" w:rsidTr="00501AE4">
        <w:trPr>
          <w:trHeight w:val="300"/>
          <w:jc w:val="center"/>
        </w:trPr>
        <w:tc>
          <w:tcPr>
            <w:tcW w:w="1785" w:type="pct"/>
            <w:vMerge/>
            <w:vAlign w:val="center"/>
          </w:tcPr>
          <w:p w14:paraId="65B027C6" w14:textId="77777777" w:rsidR="00596F18" w:rsidRPr="00983071" w:rsidRDefault="00596F18" w:rsidP="00596F18">
            <w:pPr>
              <w:spacing w:after="0" w:line="240" w:lineRule="auto"/>
              <w:jc w:val="center"/>
              <w:rPr>
                <w:rFonts w:eastAsia="Times New Roman" w:cstheme="minorHAnsi"/>
                <w:color w:val="000000"/>
                <w:sz w:val="20"/>
                <w:szCs w:val="20"/>
                <w:lang w:eastAsia="en-CA"/>
              </w:rPr>
            </w:pPr>
          </w:p>
        </w:tc>
        <w:tc>
          <w:tcPr>
            <w:tcW w:w="536" w:type="pct"/>
            <w:vAlign w:val="center"/>
          </w:tcPr>
          <w:p w14:paraId="31F2BD0F" w14:textId="0F532F62" w:rsidR="00596F18" w:rsidRPr="00983071" w:rsidRDefault="00596F18"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3O7gg3HM","properties":{"formattedCitation":"[74]","plainCitation":"[74]","noteIndex":0},"citationItems":[{"id":8195,"uris":["http://zotero.org/users/18028468/items/Q8LYB7KC"],"itemData":{"id":8195,"type":"article-journal","abstract":"In this work, we present a quantum circuit model for inferring gene regulatory networks (GRNs) from single-cell transcriptomic data. The model employs qubit entanglement to simulate interactions between genes, resulting in competitive performance and promising potential for further exploration. We applied our quantum GRN modeling approach to single-cell transcriptomic data from human lymphoblastoid cells, focusing on a small set of genes involved in innate immunity regulation. Our quantum circuit model successfully predicted the presence and absence of regulatory interactions between genes, while also estimating the strength of these interactions. We argue that the application of quantum computing in biology has the potential to provide a better understanding of single-cell GRNs by more effectively approaching the relationship between fully interconnected genes compared to conventional statistical methods such as correlation and regression. Our results encourage further investigation into the creation of quantum algorithms that utilize single-cell data, paving the way for future research into the intersection of quantum computing and biology.","container-title":"npj Quantum Information","DOI":"10.1038/s41534-023-00740-6","ISSN":"2056-6387","issue":"1","journalAbbreviation":"npj Quantum Inf","language":"en","license":"2023 The Author(s)","page":"67","publisher":"Nature Publishing Group","source":"www.nature.com","title":"Quantum gene regulatory networks","volume":"9","author":[{"family":"Roman-Vicharra","given":"Cristhian"},{"family":"Cai","given":"James J."}],"issued":{"date-parts":[["2023",7,13]]}}}],"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74]</w:t>
            </w:r>
            <w:r w:rsidRPr="00983071">
              <w:rPr>
                <w:rFonts w:eastAsia="Times New Roman" w:cstheme="minorHAnsi"/>
                <w:color w:val="000000" w:themeColor="text1"/>
                <w:sz w:val="20"/>
                <w:szCs w:val="20"/>
                <w:lang w:eastAsia="en-CA"/>
              </w:rPr>
              <w:fldChar w:fldCharType="end"/>
            </w:r>
          </w:p>
        </w:tc>
        <w:tc>
          <w:tcPr>
            <w:tcW w:w="447" w:type="pct"/>
            <w:vAlign w:val="center"/>
          </w:tcPr>
          <w:p w14:paraId="484BB207" w14:textId="77777777" w:rsidR="00596F18" w:rsidRPr="00983071" w:rsidRDefault="00596F18" w:rsidP="00596F18">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3</w:t>
            </w:r>
          </w:p>
        </w:tc>
        <w:tc>
          <w:tcPr>
            <w:tcW w:w="1065" w:type="pct"/>
            <w:noWrap/>
            <w:vAlign w:val="center"/>
            <w:hideMark/>
          </w:tcPr>
          <w:p w14:paraId="1AF99E9F"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7546F8B3"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3EBFDB0C"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p>
        </w:tc>
      </w:tr>
      <w:tr w:rsidR="00596F18" w:rsidRPr="00983071" w14:paraId="7C68451E" w14:textId="77777777" w:rsidTr="00501AE4">
        <w:trPr>
          <w:trHeight w:val="300"/>
          <w:jc w:val="center"/>
        </w:trPr>
        <w:tc>
          <w:tcPr>
            <w:tcW w:w="1785" w:type="pct"/>
            <w:vMerge/>
            <w:vAlign w:val="center"/>
          </w:tcPr>
          <w:p w14:paraId="67CD54AF" w14:textId="77777777" w:rsidR="00596F18" w:rsidRPr="00983071" w:rsidRDefault="00596F18" w:rsidP="00596F18">
            <w:pPr>
              <w:spacing w:after="0" w:line="240" w:lineRule="auto"/>
              <w:jc w:val="center"/>
              <w:rPr>
                <w:rFonts w:eastAsia="Times New Roman" w:cstheme="minorHAnsi"/>
                <w:color w:val="000000"/>
                <w:sz w:val="20"/>
                <w:szCs w:val="20"/>
                <w:lang w:eastAsia="en-CA"/>
              </w:rPr>
            </w:pPr>
          </w:p>
        </w:tc>
        <w:tc>
          <w:tcPr>
            <w:tcW w:w="536" w:type="pct"/>
            <w:vAlign w:val="center"/>
          </w:tcPr>
          <w:p w14:paraId="4B36A9D8" w14:textId="09563D12" w:rsidR="00596F18" w:rsidRPr="00983071" w:rsidRDefault="00596F18"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eastAsia="en-CA" w:bidi="fa-IR"/>
              </w:rPr>
              <w:fldChar w:fldCharType="begin"/>
            </w:r>
            <w:r w:rsidR="003738D2">
              <w:rPr>
                <w:rFonts w:eastAsia="Times New Roman" w:cstheme="minorHAnsi"/>
                <w:color w:val="000000" w:themeColor="text1"/>
                <w:sz w:val="20"/>
                <w:szCs w:val="20"/>
                <w:lang w:eastAsia="en-CA" w:bidi="fa-IR"/>
              </w:rPr>
              <w:instrText xml:space="preserve"> ADDIN ZOTERO_ITEM CSL_CITATION {"citationID":"ikEbvTep","properties":{"formattedCitation":"[75]","plainCitation":"[75]","noteIndex":0},"citationItems":[{"id":"8AEe3tzW/olSM074Y","uris":["http://zotero.org/users/18028468/items/DQVQGY3Z"],"itemData":{"id":8202,"type":"paper-conference","abstract":"Quantum computing has enabled precise simulation in gene regulatory network (GRN) prediction by capturing regulatory relationships at a microscopic level. However, current quantum approaches face significant limitations due to high noise levels and prohibitive training costs, making them challenging to implement effectively. To address these issues, we introduce Q-TetoFormer (Quantum-Tuned Extraction and Transformation Orchestrator Former), a novel framework that merges quantum computing with Transformer architecture to enhance GRN prediction accuracy and efficiency.Q-TetoFormer begins by preprocessing gene data, feeding it through a neural network-embedded quantum circuit. The circuit’s output then flows into TetoFormer, a Transformer-based module that leverages attention mechanisms to reduce quantum noise and enrich feature extraction. The output from TetoFormer subsequently optimizes the quantum circuit, creating a feedback loop that improves model performance iteratively. Extensive experiments on five GRN prediction benchmarks demonstrate that Q-TetoFormer not only achieves superior prediction accuracy over state-of-the-art methods but also significantly reduces training overhead, enhancing its practical utility.","container-title":"2024 IEEE International Conference on Bioinformatics and Biomedicine (BIBM)","DOI":"10.1109/BIBM62325.2024.10822209","event-title":"2024 IEEE International Conference on Bioinformatics and Biomedicine (BIBM)","note":"ISSN: 2156-1133","page":"471-474","source":"IEEE Xplore","title":"Q-TetoFormer: A New Gene Regulatory Network Prediction Method Based on Quantum Computing and Transformer","title-short":"Q-TetoFormer","URL":"https://ieeexplore.ieee.org/abstract/document/10822209","author":[{"family":"Wang","given":"Hanmo"}],"accessed":{"date-parts":[["2025",11,12]]},"issued":{"date-parts":[["2024",12]]}}}],"schema":"https://github.com/citation-style-language/schema/raw/master/csl-citation.json"} </w:instrText>
            </w:r>
            <w:r w:rsidRPr="00983071">
              <w:rPr>
                <w:rFonts w:eastAsia="Times New Roman" w:cstheme="minorHAnsi"/>
                <w:color w:val="000000" w:themeColor="text1"/>
                <w:sz w:val="20"/>
                <w:szCs w:val="20"/>
                <w:lang w:eastAsia="en-CA" w:bidi="fa-IR"/>
              </w:rPr>
              <w:fldChar w:fldCharType="separate"/>
            </w:r>
            <w:r w:rsidR="003738D2" w:rsidRPr="003738D2">
              <w:rPr>
                <w:rFonts w:ascii="Calibri" w:hAnsi="Calibri" w:cs="Calibri"/>
                <w:sz w:val="20"/>
              </w:rPr>
              <w:t>[75]</w:t>
            </w:r>
            <w:r w:rsidRPr="00983071">
              <w:rPr>
                <w:rFonts w:eastAsia="Times New Roman" w:cstheme="minorHAnsi"/>
                <w:color w:val="000000" w:themeColor="text1"/>
                <w:sz w:val="20"/>
                <w:szCs w:val="20"/>
                <w:lang w:eastAsia="en-CA" w:bidi="fa-IR"/>
              </w:rPr>
              <w:fldChar w:fldCharType="end"/>
            </w:r>
          </w:p>
        </w:tc>
        <w:tc>
          <w:tcPr>
            <w:tcW w:w="447" w:type="pct"/>
            <w:vAlign w:val="center"/>
          </w:tcPr>
          <w:p w14:paraId="0B1EAF5E" w14:textId="77777777" w:rsidR="00596F18" w:rsidRPr="00983071" w:rsidRDefault="00596F18" w:rsidP="00596F18">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4</w:t>
            </w:r>
          </w:p>
        </w:tc>
        <w:tc>
          <w:tcPr>
            <w:tcW w:w="1065" w:type="pct"/>
            <w:noWrap/>
            <w:vAlign w:val="center"/>
            <w:hideMark/>
          </w:tcPr>
          <w:p w14:paraId="333A7234"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643C128D"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6FA08702"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p>
        </w:tc>
      </w:tr>
      <w:tr w:rsidR="00983071" w:rsidRPr="00983071" w14:paraId="174634AC" w14:textId="77777777" w:rsidTr="00501AE4">
        <w:trPr>
          <w:trHeight w:val="300"/>
          <w:jc w:val="center"/>
        </w:trPr>
        <w:tc>
          <w:tcPr>
            <w:tcW w:w="1785" w:type="pct"/>
            <w:vMerge/>
            <w:vAlign w:val="center"/>
          </w:tcPr>
          <w:p w14:paraId="7F510F7F" w14:textId="77777777" w:rsidR="00983071" w:rsidRPr="00983071" w:rsidRDefault="00983071" w:rsidP="00983071">
            <w:pPr>
              <w:spacing w:after="0" w:line="240" w:lineRule="auto"/>
              <w:jc w:val="center"/>
              <w:rPr>
                <w:rFonts w:eastAsia="Times New Roman" w:cstheme="minorHAnsi"/>
                <w:color w:val="000000"/>
                <w:sz w:val="20"/>
                <w:szCs w:val="20"/>
                <w:lang w:eastAsia="en-CA"/>
              </w:rPr>
            </w:pPr>
          </w:p>
        </w:tc>
        <w:tc>
          <w:tcPr>
            <w:tcW w:w="536" w:type="pct"/>
            <w:vAlign w:val="center"/>
          </w:tcPr>
          <w:p w14:paraId="63CC6DA0" w14:textId="7EE93E64" w:rsidR="00983071" w:rsidRPr="00983071" w:rsidRDefault="00983071" w:rsidP="003738D2">
            <w:pPr>
              <w:spacing w:after="0" w:line="240" w:lineRule="auto"/>
              <w:jc w:val="center"/>
              <w:rPr>
                <w:rFonts w:eastAsia="Times New Roman" w:cstheme="minorHAnsi"/>
                <w:color w:val="000000" w:themeColor="text1"/>
                <w:sz w:val="20"/>
                <w:szCs w:val="20"/>
                <w:lang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RlAfWJzq","properties":{"formattedCitation":"[77]","plainCitation":"[77]","noteIndex":0},"citationItems":[{"id":8206,"uris":["http://zotero.org/users/18028468/items/NF2PCFPA"],"itemData":{"id":8206,"type":"article-journal","abstract":"Disease gene prioritization methods assign scores to genes or proteins according to their likely relevance for a given disease based on a provided set of seed genes. This scoring can be used to find new biologically relevant genes or proteins for many diseases. Although methods based on classical random walks have proven to yield competitive results, quantum walk methods have not been explored to this end.We propose a new algorithm for disease gene prioritization based on continuous-time quantum walks using the adjacency matrix of a protein–protein interaction (PPI) network. We demonstrate the success of our proposed quantum walk method by comparing it to several well-known gene prioritization methods on three disease sets, across seven different PPI networks. In order to compare these methods, we use cross-validation and examine the mean reciprocal ranks of recall and average precision values. We further validate our method by performing an enrichment analysis of the predicted genes for coronary artery disease.The data and code for the methods can be accessed at https://github.com/markgolds/qdgp.","container-title":"Bioinformatics","DOI":"10.1093/bioinformatics/btae513","ISSN":"1367-4811","issue":"8","journalAbbreviation":"Bioinformatics","page":"btae513","source":"Silverchair","title":"Disease gene prioritization with quantum walks","volume":"40","author":[{"family":"Saarinen","given":"Harto"},{"family":"Goldsmith","given":"Mark"},{"family":"Wang","given":"Rui-Sheng"},{"family":"Loscalzo","given":"Joseph"},{"family":"Maniscalco","given":"Sabrina"}],"issued":{"date-parts":[["2024",8,1]]}}}],"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77]</w:t>
            </w:r>
            <w:r w:rsidRPr="00983071">
              <w:rPr>
                <w:rFonts w:eastAsia="Times New Roman" w:cstheme="minorHAnsi"/>
                <w:color w:val="000000" w:themeColor="text1"/>
                <w:sz w:val="20"/>
                <w:szCs w:val="20"/>
                <w:lang w:eastAsia="en-CA"/>
              </w:rPr>
              <w:fldChar w:fldCharType="end"/>
            </w:r>
          </w:p>
        </w:tc>
        <w:tc>
          <w:tcPr>
            <w:tcW w:w="447" w:type="pct"/>
            <w:vAlign w:val="center"/>
          </w:tcPr>
          <w:p w14:paraId="349681F2" w14:textId="63FFD2DE" w:rsidR="00983071" w:rsidRPr="00983071" w:rsidRDefault="00983071" w:rsidP="00983071">
            <w:pPr>
              <w:spacing w:after="0" w:line="240" w:lineRule="auto"/>
              <w:jc w:val="center"/>
              <w:rPr>
                <w:rFonts w:eastAsia="Times New Roman" w:cstheme="minorHAnsi"/>
                <w:color w:val="000000" w:themeColor="text1"/>
                <w:sz w:val="20"/>
                <w:szCs w:val="20"/>
                <w:lang w:eastAsia="en-CA"/>
              </w:rPr>
            </w:pPr>
            <w:r w:rsidRPr="00983071">
              <w:rPr>
                <w:rFonts w:eastAsia="Times New Roman" w:cstheme="minorHAnsi"/>
                <w:color w:val="000000" w:themeColor="text1"/>
                <w:sz w:val="20"/>
                <w:szCs w:val="20"/>
                <w:lang w:eastAsia="en-CA"/>
              </w:rPr>
              <w:t>2024</w:t>
            </w:r>
          </w:p>
        </w:tc>
        <w:tc>
          <w:tcPr>
            <w:tcW w:w="1065" w:type="pct"/>
            <w:noWrap/>
            <w:vAlign w:val="center"/>
          </w:tcPr>
          <w:p w14:paraId="0D03ED32" w14:textId="68496C3B" w:rsidR="00983071" w:rsidRPr="00983071" w:rsidRDefault="00983071" w:rsidP="00983071">
            <w:pPr>
              <w:spacing w:after="0" w:line="240" w:lineRule="auto"/>
              <w:jc w:val="center"/>
              <w:rPr>
                <w:rFonts w:ascii="Segoe UI Symbol" w:eastAsia="Times New Roman" w:hAnsi="Segoe UI Symbol" w:cs="Segoe UI Symbol"/>
                <w:color w:val="000000"/>
                <w:sz w:val="20"/>
                <w:szCs w:val="20"/>
                <w:lang w:val="en-CA" w:eastAsia="en-CA"/>
              </w:rPr>
            </w:pPr>
            <w:r w:rsidRPr="00983071">
              <w:rPr>
                <w:rFonts w:eastAsia="Times New Roman" w:cstheme="minorHAnsi"/>
                <w:color w:val="0D0D0D"/>
                <w:sz w:val="20"/>
                <w:szCs w:val="20"/>
                <w:lang w:eastAsia="en-CA"/>
              </w:rPr>
              <w:t>Quantum-Inspired</w:t>
            </w:r>
          </w:p>
        </w:tc>
        <w:tc>
          <w:tcPr>
            <w:tcW w:w="579" w:type="pct"/>
            <w:noWrap/>
            <w:vAlign w:val="center"/>
          </w:tcPr>
          <w:p w14:paraId="6AAF4731" w14:textId="63CA0E9D" w:rsidR="00983071" w:rsidRPr="00983071" w:rsidRDefault="00983071" w:rsidP="00983071">
            <w:pPr>
              <w:spacing w:after="0" w:line="240" w:lineRule="auto"/>
              <w:jc w:val="center"/>
              <w:rPr>
                <w:rFonts w:ascii="Segoe UI Symbol" w:eastAsia="Times New Roman" w:hAnsi="Segoe UI Symbol" w:cs="Segoe UI Symbol"/>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tcPr>
          <w:p w14:paraId="614B0D32" w14:textId="77777777" w:rsidR="00983071" w:rsidRPr="00983071" w:rsidRDefault="00983071" w:rsidP="00983071">
            <w:pPr>
              <w:spacing w:after="0" w:line="240" w:lineRule="auto"/>
              <w:jc w:val="center"/>
              <w:rPr>
                <w:rFonts w:eastAsia="Times New Roman" w:cstheme="minorHAnsi"/>
                <w:color w:val="000000"/>
                <w:sz w:val="20"/>
                <w:szCs w:val="20"/>
                <w:lang w:val="en-CA" w:eastAsia="en-CA"/>
              </w:rPr>
            </w:pPr>
          </w:p>
        </w:tc>
      </w:tr>
      <w:tr w:rsidR="00596F18" w:rsidRPr="00983071" w14:paraId="06A98D24" w14:textId="77777777" w:rsidTr="00501AE4">
        <w:trPr>
          <w:trHeight w:val="300"/>
          <w:jc w:val="center"/>
        </w:trPr>
        <w:tc>
          <w:tcPr>
            <w:tcW w:w="1785" w:type="pct"/>
            <w:vMerge/>
            <w:vAlign w:val="center"/>
          </w:tcPr>
          <w:p w14:paraId="47309798" w14:textId="77777777" w:rsidR="00596F18" w:rsidRPr="00983071" w:rsidRDefault="00596F18" w:rsidP="00596F18">
            <w:pPr>
              <w:spacing w:after="0" w:line="240" w:lineRule="auto"/>
              <w:jc w:val="center"/>
              <w:rPr>
                <w:rFonts w:eastAsia="Times New Roman" w:cstheme="minorHAnsi"/>
                <w:color w:val="000000"/>
                <w:sz w:val="20"/>
                <w:szCs w:val="20"/>
                <w:lang w:eastAsia="en-CA"/>
              </w:rPr>
            </w:pPr>
          </w:p>
        </w:tc>
        <w:tc>
          <w:tcPr>
            <w:tcW w:w="536" w:type="pct"/>
            <w:vAlign w:val="center"/>
          </w:tcPr>
          <w:p w14:paraId="2E347A43" w14:textId="425D96D6" w:rsidR="00596F18" w:rsidRPr="00983071" w:rsidRDefault="00596F18"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PA0eEX4b","properties":{"formattedCitation":"[76]","plainCitation":"[76]","noteIndex":0},"citationItems":[{"id":8203,"uris":["http://zotero.org/users/18028468/items/LWSJSJ4N"],"itemData":{"id":8203,"type":"article-journal","abstract":"Understanding the molecular-level mechanisms underpinning Alzheimer’s Disease (AD) by studying crucial genes associated with the disease remains a challenge. Alzheimer’s, being a multifactorial disease, requires understanding the gene-gene interactions underlying it for theranostics and progress. In this article, a novel attempt has been made using a quantum regression to decode how some crucial genes in the AD Amyloid Beta Precursor Protein (APP), Sterol regulatory element binding transcription factor 14 (FGF14), Yin Yang 1 (YY1), and Phospholipase D Family Member 3 (PLD3) etc., become influenced by other prominent switching genes during disease progression, which may help in gene expression-based therapy for AD. Our proposed Quantum Regression Network for Alzheimer disease (Alz-QNet) introduces a pioneering approach with insights from the state-of-the-art Quantum Gene Regulatory Networks (QGRNs) to unravel the gene interactions involved in AD pathology, particularly within the Entorhinal Cortex (EC), where early pathological changes occur. Using the proposed Alz-QNet framework, we explore the interactions between key genes (APP, FGF14, YY1, EGR1, GAS7, AKT3, SREBF2, and PLD3) within the CE microenvironment of AD patients, studying genetic samples from the database GSE138852, all of which are believed to play a crucial role in the progression of AD. Our investigation uncovers intricate gene-gene interactions, shedding light on the potential regulatory mechanisms that underlie the pathogenesis of AD, which help us to find potential gene inhibitors or regulators for theranostics.","container-title":"Computers in Biology and Medicine","DOI":"10.1016/j.compbiomed.2025.110837","ISSN":"0010-4825","journalAbbreviation":"Computers in Biology and Medicine","page":"110837","source":"ScienceDirect","title":"Alz-QNet: A quantum regression network for studying Alzheimer’s gene interactions","title-short":"Alz-QNet","volume":"196","author":[{"family":"Konar","given":"Debanjan"},{"family":"Sreekumar","given":"Neerav"},{"family":"Jiang","given":"Richard"},{"family":"Aggarwal","given":"Vaneet"}],"issued":{"date-parts":[["2025",9,1]]}}}],"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76]</w:t>
            </w:r>
            <w:r w:rsidRPr="00983071">
              <w:rPr>
                <w:rFonts w:eastAsia="Times New Roman" w:cstheme="minorHAnsi"/>
                <w:color w:val="000000" w:themeColor="text1"/>
                <w:sz w:val="20"/>
                <w:szCs w:val="20"/>
                <w:lang w:eastAsia="en-CA"/>
              </w:rPr>
              <w:fldChar w:fldCharType="end"/>
            </w:r>
          </w:p>
        </w:tc>
        <w:tc>
          <w:tcPr>
            <w:tcW w:w="447" w:type="pct"/>
            <w:vAlign w:val="center"/>
          </w:tcPr>
          <w:p w14:paraId="2E43203A" w14:textId="77777777" w:rsidR="00596F18" w:rsidRPr="00983071" w:rsidRDefault="00596F18" w:rsidP="00596F18">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5</w:t>
            </w:r>
          </w:p>
        </w:tc>
        <w:tc>
          <w:tcPr>
            <w:tcW w:w="1065" w:type="pct"/>
            <w:noWrap/>
            <w:vAlign w:val="center"/>
            <w:hideMark/>
          </w:tcPr>
          <w:p w14:paraId="60381A46"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6354DB06"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49636F16"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p>
        </w:tc>
      </w:tr>
      <w:tr w:rsidR="00596F18" w:rsidRPr="00983071" w14:paraId="6DD7B179" w14:textId="77777777" w:rsidTr="00501AE4">
        <w:trPr>
          <w:trHeight w:val="300"/>
          <w:jc w:val="center"/>
        </w:trPr>
        <w:tc>
          <w:tcPr>
            <w:tcW w:w="1785" w:type="pct"/>
            <w:vMerge w:val="restart"/>
            <w:vAlign w:val="center"/>
          </w:tcPr>
          <w:p w14:paraId="3A905E00" w14:textId="77777777" w:rsidR="00596F18" w:rsidRPr="00983071" w:rsidRDefault="00596F18" w:rsidP="00596F18">
            <w:pPr>
              <w:spacing w:after="0" w:line="240" w:lineRule="auto"/>
              <w:jc w:val="center"/>
              <w:rPr>
                <w:rFonts w:eastAsia="Times New Roman" w:cstheme="minorHAnsi"/>
                <w:color w:val="0D0D0D"/>
                <w:sz w:val="20"/>
                <w:szCs w:val="20"/>
                <w:lang w:eastAsia="en-CA"/>
              </w:rPr>
            </w:pPr>
            <w:r w:rsidRPr="00983071">
              <w:rPr>
                <w:rFonts w:eastAsia="Times New Roman" w:cstheme="minorHAnsi"/>
                <w:color w:val="0D0D0D"/>
                <w:sz w:val="20"/>
                <w:szCs w:val="20"/>
                <w:lang w:eastAsia="en-CA"/>
              </w:rPr>
              <w:t>Sequence and Motif Analysis</w:t>
            </w:r>
          </w:p>
        </w:tc>
        <w:tc>
          <w:tcPr>
            <w:tcW w:w="536" w:type="pct"/>
            <w:vAlign w:val="center"/>
          </w:tcPr>
          <w:p w14:paraId="4F72F041" w14:textId="39759A03" w:rsidR="00596F18" w:rsidRPr="00983071" w:rsidRDefault="00596F18"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jVZsauK5","properties":{"formattedCitation":"[79]","plainCitation":"[79]","noteIndex":0},"citationItems":[{"id":8217,"uris":["http://zotero.org/users/18028468/items/TWN5RZXY"],"itemData":{"id":8217,"type":"article-journal","abstract":"In this article, we propose two quantum algorithms for a problem in bioinformatics, position weight matrix (PWM) matching, which aims to find segments (sequence motifs) in a biological sequence, such as DNA and protein that have high scores defined by the PWM and are, thus, of informational importance related to biological function. The two proposed algorithms, the naive iteration method and the Monte-Carlo-based method, output matched segments, given the oracular accesses to the entries in the biological sequence and the PWM. The former uses quantum amplitude amplification (QAA) for sequence motif search, resulting in the query complexity scaling on the sequence length n, the sequence motif length m, and the number of the PWMs K as \\widetildeO(m\\sqrtKn), which means speedup over existing classical algorithms with respect to n and K. The latter also uses QAA and, further, quantum Monte Carlo integration for segment score calculation, instead of iteratively operating quantum circuits for arithmetic in the naive iteration method; then, it provides the additional speedup with respect to m in some situation. As a drawback, these algorithms use quantum random access memories, and their initialization takes O(n) time. Nevertheless, our algorithms keep the advantage especially when we search matches in a sequence for many PWMs in parallel.","container-title":"IEEE Transactions on Quantum Engineering","DOI":"10.1109/TQE.2023.3293562","ISSN":"2689-1808","page":"1-14","source":"IEEE Xplore","title":"Quantum Algorithm for Position Weight Matrix Matching","volume":"4","author":[{"family":"Miyamoto","given":"Koichi"},{"family":"Yamamoto","given":"Naoki"},{"family":"Sakakibara","given":"Yasubumi"}],"issued":{"date-parts":[["2023"]]}}}],"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79]</w:t>
            </w:r>
            <w:r w:rsidRPr="00983071">
              <w:rPr>
                <w:rFonts w:eastAsia="Times New Roman" w:cstheme="minorHAnsi"/>
                <w:color w:val="000000" w:themeColor="text1"/>
                <w:sz w:val="20"/>
                <w:szCs w:val="20"/>
                <w:lang w:eastAsia="en-CA"/>
              </w:rPr>
              <w:fldChar w:fldCharType="end"/>
            </w:r>
          </w:p>
        </w:tc>
        <w:tc>
          <w:tcPr>
            <w:tcW w:w="447" w:type="pct"/>
            <w:vAlign w:val="center"/>
          </w:tcPr>
          <w:p w14:paraId="0777C7AE" w14:textId="77777777" w:rsidR="00596F18" w:rsidRPr="00983071" w:rsidRDefault="00596F18" w:rsidP="00596F18">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3</w:t>
            </w:r>
          </w:p>
        </w:tc>
        <w:tc>
          <w:tcPr>
            <w:tcW w:w="1065" w:type="pct"/>
            <w:noWrap/>
            <w:vAlign w:val="center"/>
            <w:hideMark/>
          </w:tcPr>
          <w:p w14:paraId="19341E6D" w14:textId="20A5366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sz w:val="20"/>
                <w:szCs w:val="20"/>
                <w:lang w:val="en-CA" w:eastAsia="en-CA"/>
              </w:rPr>
              <w:t>Fully Quantum</w:t>
            </w:r>
          </w:p>
        </w:tc>
        <w:tc>
          <w:tcPr>
            <w:tcW w:w="1167" w:type="pct"/>
            <w:gridSpan w:val="2"/>
            <w:noWrap/>
            <w:vAlign w:val="center"/>
            <w:hideMark/>
          </w:tcPr>
          <w:p w14:paraId="7F80089F" w14:textId="6CBE4A4C"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sz w:val="20"/>
                <w:szCs w:val="20"/>
                <w:lang w:val="en-CA" w:eastAsia="en-CA"/>
              </w:rPr>
              <w:t>Purely Theoretical</w:t>
            </w:r>
          </w:p>
        </w:tc>
      </w:tr>
      <w:tr w:rsidR="00596F18" w:rsidRPr="00983071" w14:paraId="310C437F" w14:textId="77777777" w:rsidTr="00501AE4">
        <w:trPr>
          <w:trHeight w:val="300"/>
          <w:jc w:val="center"/>
        </w:trPr>
        <w:tc>
          <w:tcPr>
            <w:tcW w:w="1785" w:type="pct"/>
            <w:vMerge/>
            <w:vAlign w:val="center"/>
          </w:tcPr>
          <w:p w14:paraId="06C05696" w14:textId="77777777" w:rsidR="00596F18" w:rsidRPr="00983071" w:rsidRDefault="00596F18" w:rsidP="00596F18">
            <w:pPr>
              <w:spacing w:after="0" w:line="240" w:lineRule="auto"/>
              <w:jc w:val="center"/>
              <w:rPr>
                <w:rFonts w:eastAsia="Times New Roman" w:cstheme="minorHAnsi"/>
                <w:color w:val="0D0D0D"/>
                <w:sz w:val="20"/>
                <w:szCs w:val="20"/>
                <w:lang w:eastAsia="en-CA"/>
              </w:rPr>
            </w:pPr>
          </w:p>
        </w:tc>
        <w:tc>
          <w:tcPr>
            <w:tcW w:w="536" w:type="pct"/>
            <w:vAlign w:val="center"/>
          </w:tcPr>
          <w:p w14:paraId="1BC67410" w14:textId="278030C7" w:rsidR="00596F18" w:rsidRPr="00983071" w:rsidRDefault="00596F18"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3xq3NnzQ","properties":{"formattedCitation":"[82]","plainCitation":"[82]","noteIndex":0},"citationItems":[{"id":8235,"uris":["http://zotero.org/users/18028468/items/JGBPE56C"],"itemData":{"id":8235,"type":"paper-conference","abstract":"We present QCAM, a quantum analogue of Content-Addressable Memory (CAM), useful for finding matches in two sequences of bit-strings. Our QCAM implementation takes advantage of Grover's search algorithm and proposes a highly-optimized quantum circuit implementation of the QCAM oracle. Our circuit construction uses the parallel uniformly controlled rotation gates, which were used in previous work to generate QBArt encodings. These circuits have a high degree of quantum parallelism which reduces their critical depth. The optimal number of repetitions of the Grover iterator used in QCAM depends on the number of true matches and hence is input dependent. We additionally propose a hardware-efficient implementation of the quantum counting algorithm (HEQC) that can infer the optimal number of Grover iterations from the measurement of a single observable. We demonstrate the QCAM application for computing the Jaccard similarity between two sets of k-mers obtained from two DNA sequences.","container-title":"2023 IEEE International Conference on Quantum Computing and Engineering (QCE)","DOI":"10.1109/QCE57702.2023.00050","event-title":"2023 IEEE International Conference on Quantum Computing and Engineering (QCE)","page":"378-384","source":"IEEE Xplore","title":"Efficient Quantum Counting and Quantum Content-Addressable Memory for DNA Similarity","URL":"https://ieeexplore.ieee.org/abstract/document/10313642","volume":"01","author":[{"family":"Balewski","given":"Jan"},{"family":"Camps","given":"Daan"},{"family":"Klymko","given":"Katherine"},{"family":"Tritt","given":"Andrew"}],"accessed":{"date-parts":[["2025",11,13]]},"issued":{"date-parts":[["2023",9]]}}}],"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82]</w:t>
            </w:r>
            <w:r w:rsidRPr="00983071">
              <w:rPr>
                <w:rFonts w:eastAsia="Times New Roman" w:cstheme="minorHAnsi"/>
                <w:color w:val="000000" w:themeColor="text1"/>
                <w:sz w:val="20"/>
                <w:szCs w:val="20"/>
                <w:lang w:eastAsia="en-CA"/>
              </w:rPr>
              <w:fldChar w:fldCharType="end"/>
            </w:r>
          </w:p>
        </w:tc>
        <w:tc>
          <w:tcPr>
            <w:tcW w:w="447" w:type="pct"/>
            <w:vAlign w:val="center"/>
          </w:tcPr>
          <w:p w14:paraId="275F4CCD" w14:textId="77777777" w:rsidR="00596F18" w:rsidRPr="00983071" w:rsidRDefault="00596F18" w:rsidP="00596F18">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3</w:t>
            </w:r>
          </w:p>
        </w:tc>
        <w:tc>
          <w:tcPr>
            <w:tcW w:w="1065" w:type="pct"/>
            <w:noWrap/>
            <w:vAlign w:val="center"/>
            <w:hideMark/>
          </w:tcPr>
          <w:p w14:paraId="0E1216CA"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sz w:val="20"/>
                <w:szCs w:val="20"/>
                <w:lang w:val="en-CA" w:eastAsia="en-CA"/>
              </w:rPr>
              <w:t>Fully Quantum</w:t>
            </w:r>
          </w:p>
        </w:tc>
        <w:tc>
          <w:tcPr>
            <w:tcW w:w="579" w:type="pct"/>
            <w:noWrap/>
            <w:vAlign w:val="center"/>
            <w:hideMark/>
          </w:tcPr>
          <w:p w14:paraId="6700ED57"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299E1805"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p>
        </w:tc>
      </w:tr>
      <w:tr w:rsidR="00596F18" w:rsidRPr="00983071" w14:paraId="7E930DB8" w14:textId="77777777" w:rsidTr="00501AE4">
        <w:trPr>
          <w:trHeight w:val="300"/>
          <w:jc w:val="center"/>
        </w:trPr>
        <w:tc>
          <w:tcPr>
            <w:tcW w:w="1785" w:type="pct"/>
            <w:vMerge/>
            <w:vAlign w:val="center"/>
          </w:tcPr>
          <w:p w14:paraId="3E862425" w14:textId="77777777" w:rsidR="00596F18" w:rsidRPr="00983071" w:rsidRDefault="00596F18" w:rsidP="00596F18">
            <w:pPr>
              <w:spacing w:after="0" w:line="240" w:lineRule="auto"/>
              <w:jc w:val="center"/>
              <w:rPr>
                <w:rFonts w:eastAsia="Times New Roman" w:cstheme="minorHAnsi"/>
                <w:color w:val="0D0D0D"/>
                <w:sz w:val="20"/>
                <w:szCs w:val="20"/>
                <w:lang w:eastAsia="en-CA"/>
              </w:rPr>
            </w:pPr>
          </w:p>
        </w:tc>
        <w:tc>
          <w:tcPr>
            <w:tcW w:w="536" w:type="pct"/>
            <w:vAlign w:val="center"/>
          </w:tcPr>
          <w:p w14:paraId="3B258472" w14:textId="70F8BAFC" w:rsidR="00596F18" w:rsidRPr="00983071" w:rsidRDefault="00596F18"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z2fDJpNg","properties":{"formattedCitation":"[83]","plainCitation":"[83]","noteIndex":0},"citationItems":[{"id":8237,"uris":["http://zotero.org/users/18028468/items/49XGKR2Q"],"itemData":{"id":8237,"type":"webpage","title":"Quantum algorithm for bioinformatics to compute the similarity between proteins - Chagneau - 2024 - IET Quantum Communication - Wiley Online Library","URL":"https://ietresearch.onlinelibrary.wiley.com/doi/full/10.1049/qtc2.12098","accessed":{"date-parts":[["2025",11,13]]}}}],"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83]</w:t>
            </w:r>
            <w:r w:rsidRPr="00983071">
              <w:rPr>
                <w:rFonts w:eastAsia="Times New Roman" w:cstheme="minorHAnsi"/>
                <w:color w:val="000000" w:themeColor="text1"/>
                <w:sz w:val="20"/>
                <w:szCs w:val="20"/>
                <w:lang w:eastAsia="en-CA"/>
              </w:rPr>
              <w:fldChar w:fldCharType="end"/>
            </w:r>
          </w:p>
        </w:tc>
        <w:tc>
          <w:tcPr>
            <w:tcW w:w="447" w:type="pct"/>
            <w:vAlign w:val="center"/>
          </w:tcPr>
          <w:p w14:paraId="2956DD8F" w14:textId="77777777" w:rsidR="00596F18" w:rsidRPr="00983071" w:rsidRDefault="00596F18" w:rsidP="00596F18">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4</w:t>
            </w:r>
          </w:p>
        </w:tc>
        <w:tc>
          <w:tcPr>
            <w:tcW w:w="1065" w:type="pct"/>
            <w:noWrap/>
            <w:vAlign w:val="center"/>
            <w:hideMark/>
          </w:tcPr>
          <w:p w14:paraId="047E901E"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066B8839"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6655A475"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p>
        </w:tc>
      </w:tr>
      <w:tr w:rsidR="00596F18" w:rsidRPr="00983071" w14:paraId="65EAD072" w14:textId="77777777" w:rsidTr="00501AE4">
        <w:trPr>
          <w:trHeight w:val="300"/>
          <w:jc w:val="center"/>
        </w:trPr>
        <w:tc>
          <w:tcPr>
            <w:tcW w:w="1785" w:type="pct"/>
            <w:vMerge/>
            <w:vAlign w:val="center"/>
          </w:tcPr>
          <w:p w14:paraId="6A82374A" w14:textId="77777777" w:rsidR="00596F18" w:rsidRPr="00983071" w:rsidRDefault="00596F18" w:rsidP="00596F18">
            <w:pPr>
              <w:spacing w:after="0" w:line="240" w:lineRule="auto"/>
              <w:jc w:val="center"/>
              <w:rPr>
                <w:rFonts w:eastAsia="Times New Roman" w:cstheme="minorHAnsi"/>
                <w:color w:val="0D0D0D"/>
                <w:sz w:val="20"/>
                <w:szCs w:val="20"/>
                <w:lang w:eastAsia="en-CA"/>
              </w:rPr>
            </w:pPr>
          </w:p>
        </w:tc>
        <w:tc>
          <w:tcPr>
            <w:tcW w:w="536" w:type="pct"/>
            <w:vAlign w:val="center"/>
          </w:tcPr>
          <w:p w14:paraId="208FFE02" w14:textId="5C3DE3B6" w:rsidR="00596F18" w:rsidRPr="00983071" w:rsidRDefault="00596F18"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AwiKUdob","properties":{"formattedCitation":"[84]","plainCitation":"[84]","noteIndex":0},"citationItems":[{"id":8239,"uris":["http://zotero.org/users/18028468/items/PR3EI64Y"],"itemData":{"id":8239,"type":"article-journal","abstract":"Network motif identification (MI) problem aims to find topological patterns in biological networks. Identifying disjoint motifs is a computationally challenging problem using classical computers. Quantum computers enable solving high complexity problems which do not scale using classical computers. In this article, we develop the first quantum solution, called QOMIC (Quantum Optimization for Motif IdentifiCation), to the MI problem. QOMIC transforms the MI problem using a integer model, which serves as the foundation to develop our quantum solution. We develop and implement the quantum circuit to find motif locations in the given network using this model.Our experiments demonstrate that QOMIC outperforms the existing solutions developed for the classical computer, in term of motif counts. We also observe that QOMIC can efficiently find motifs in human regulatory networks associated with five neurodegenerative diseases: Alzheimer’s, Parkinson’s, Huntington’s, Amyotrophic Lateral Sclerosis, and Motor Neurone Disease.Our implementation can be found in https://github.com/ngominhhoang/Quantum-Motif-Identification.git.","container-title":"Bioinformatics Advances","DOI":"10.1093/bioadv/vbae208","ISSN":"2635-0041","issue":"1","page":"vbae208","source":"Silverchair","title":"QOMIC: quantum optimization for motif identification","title-short":"QOMIC","volume":"5","author":[{"family":"Ngo","given":"Hoang M"},{"family":"Khatib","given":"Tamim"},{"family":"Thai","given":"My T"},{"family":"Kahveci","given":"Tamer"}],"issued":{"date-parts":[["2025",1,1]]}}}],"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84]</w:t>
            </w:r>
            <w:r w:rsidRPr="00983071">
              <w:rPr>
                <w:rFonts w:eastAsia="Times New Roman" w:cstheme="minorHAnsi"/>
                <w:color w:val="000000" w:themeColor="text1"/>
                <w:sz w:val="20"/>
                <w:szCs w:val="20"/>
                <w:lang w:eastAsia="en-CA"/>
              </w:rPr>
              <w:fldChar w:fldCharType="end"/>
            </w:r>
          </w:p>
        </w:tc>
        <w:tc>
          <w:tcPr>
            <w:tcW w:w="447" w:type="pct"/>
            <w:vAlign w:val="center"/>
          </w:tcPr>
          <w:p w14:paraId="4F104A53" w14:textId="77777777" w:rsidR="00596F18" w:rsidRPr="00983071" w:rsidRDefault="00596F18" w:rsidP="00596F18">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5</w:t>
            </w:r>
          </w:p>
        </w:tc>
        <w:tc>
          <w:tcPr>
            <w:tcW w:w="1065" w:type="pct"/>
            <w:noWrap/>
            <w:vAlign w:val="center"/>
            <w:hideMark/>
          </w:tcPr>
          <w:p w14:paraId="3F002373"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035CCFB1"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1A9875C5"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p>
        </w:tc>
      </w:tr>
      <w:tr w:rsidR="00596F18" w:rsidRPr="00983071" w14:paraId="1CB61D85" w14:textId="77777777" w:rsidTr="00501AE4">
        <w:trPr>
          <w:trHeight w:val="300"/>
          <w:jc w:val="center"/>
        </w:trPr>
        <w:tc>
          <w:tcPr>
            <w:tcW w:w="1785" w:type="pct"/>
            <w:vMerge w:val="restart"/>
            <w:vAlign w:val="center"/>
          </w:tcPr>
          <w:p w14:paraId="7C4B82FF" w14:textId="77777777" w:rsidR="00596F18" w:rsidRPr="00983071" w:rsidRDefault="00596F18" w:rsidP="00596F18">
            <w:pPr>
              <w:spacing w:after="0" w:line="240" w:lineRule="auto"/>
              <w:jc w:val="center"/>
              <w:rPr>
                <w:rFonts w:eastAsia="Times New Roman" w:cstheme="minorHAnsi"/>
                <w:color w:val="0D0D0D"/>
                <w:sz w:val="20"/>
                <w:szCs w:val="20"/>
                <w:lang w:eastAsia="en-CA"/>
              </w:rPr>
            </w:pPr>
            <w:r w:rsidRPr="00983071">
              <w:rPr>
                <w:rFonts w:eastAsia="Times New Roman" w:cstheme="minorHAnsi"/>
                <w:color w:val="0D0D0D"/>
                <w:sz w:val="20"/>
                <w:szCs w:val="20"/>
                <w:lang w:eastAsia="en-CA"/>
              </w:rPr>
              <w:t>Transcriptomics and Gene Expression Analysis</w:t>
            </w:r>
          </w:p>
        </w:tc>
        <w:tc>
          <w:tcPr>
            <w:tcW w:w="536" w:type="pct"/>
            <w:vAlign w:val="center"/>
          </w:tcPr>
          <w:p w14:paraId="77ED6BD1" w14:textId="26979BD5" w:rsidR="00596F18" w:rsidRPr="00983071" w:rsidRDefault="00596F18" w:rsidP="003738D2">
            <w:pPr>
              <w:spacing w:after="0" w:line="240" w:lineRule="auto"/>
              <w:jc w:val="center"/>
              <w:rPr>
                <w:rFonts w:eastAsia="Times New Roman" w:cstheme="minorHAnsi"/>
                <w:color w:val="0D0D0D"/>
                <w:sz w:val="20"/>
                <w:szCs w:val="20"/>
                <w:lang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d9BAE15M","properties":{"formattedCitation":"[85]","plainCitation":"[85]","noteIndex":0},"citationItems":[{"id":8242,"uris":["http://zotero.org/users/18028468/items/WL86EFYQ"],"itemData":{"id":8242,"type":"article-journal","abstract":"Ever-increasing data in various fields like Bioinformatics field, which has led to the need to find a way to reduce the data dimensionality. Gene selection problem has a large number of genes (relevant, redundant or noise), which needs an effective method to help us in detecting diseases and cancer. In this problem, computational complexity is reduced by selecting a small number of genes, but it is necessary to choose the relevant genes to keep a high level of accuracy. Therefore, in order to find the optimal gene subset, it is essential to devise an effective exploration approach that can investigate a large number of possible gene subsets. In addition, it is required to use a powerful evaluation method to evaluate the relevance of these gene subsets. In this paper, we present a novel swarm intelligence algorithm for gene selection called quantum moth flame optimization algorithm (QMFOA), which based on hybridization between quantum computation and moth flame optimization (MFO) algorithm. The purpose of QMFOA is to identify a small gene subset that can be used to classify samples with high accuracy. The QMFOA has a simple two-phase approach, the first phase is a pre-processing that uses to address the difficulty of high-dimensional data, which measure the redundancy and the relevance of the gene, in order to obtain the relevant gene set. The second phase is a hybridization among MFOA, quantum computing, and support vector machine with leave-one-out cross-validation, etc., in order to solve the gene selection problem. We use quantum computing to guarantee a good trade-off between the exploration and the exploitation of the search space, while a new update moth operation using Hamming distance and Archimedes spiral allows an efficient exploration of all possible gene-subsets. The main objective of the second phase is to determine the best relevant gene subset of all genes obtained in the first phase. In order to assess the performance of the proposed QMFOA, we test QMFOA on thirteen microarray datasets (six binary-class and seven multi-class) to evaluate and compare the classification accuracy and the number of genes selected by the QMFOA against many recently published algorithms. Experimental results show that QMFOA provides greater classification accuracy and the ability to reduce the number of selected genes compared to the other algorithms.","container-title":"Journal of Ambient Intelligence and Humanized Computing","DOI":"10.1007/s12652-020-02434-9","ISSN":"1868-5145","issue":"2","journalAbbreviation":"J Ambient Intell Human Comput","language":"en","page":"2731-2750","source":"Springer Link","title":"Hybridization of Moth flame optimization algorithm and quantum computing for gene selection in microarray data","volume":"12","author":[{"family":"Dabba","given":"Ali"},{"family":"Tari","given":"Abdelkamel"},{"family":"Meftali","given":"Samy"}],"issued":{"date-parts":[["2021",2,1]]}}}],"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85]</w:t>
            </w:r>
            <w:r w:rsidRPr="00983071">
              <w:rPr>
                <w:rFonts w:eastAsia="Times New Roman" w:cstheme="minorHAnsi"/>
                <w:color w:val="000000" w:themeColor="text1"/>
                <w:sz w:val="20"/>
                <w:szCs w:val="20"/>
                <w:lang w:eastAsia="en-CA"/>
              </w:rPr>
              <w:fldChar w:fldCharType="end"/>
            </w:r>
          </w:p>
        </w:tc>
        <w:tc>
          <w:tcPr>
            <w:tcW w:w="447" w:type="pct"/>
            <w:vAlign w:val="center"/>
          </w:tcPr>
          <w:p w14:paraId="6A4E2271" w14:textId="77777777" w:rsidR="00596F18" w:rsidRPr="00983071" w:rsidRDefault="00596F18" w:rsidP="00596F18">
            <w:pPr>
              <w:spacing w:after="0" w:line="240" w:lineRule="auto"/>
              <w:jc w:val="center"/>
              <w:rPr>
                <w:rFonts w:eastAsia="Times New Roman" w:cstheme="minorHAnsi"/>
                <w:color w:val="000000" w:themeColor="text1"/>
                <w:sz w:val="20"/>
                <w:szCs w:val="20"/>
                <w:lang w:eastAsia="en-CA"/>
              </w:rPr>
            </w:pPr>
            <w:r w:rsidRPr="00983071">
              <w:rPr>
                <w:rFonts w:eastAsia="Times New Roman" w:cstheme="minorHAnsi"/>
                <w:color w:val="000000" w:themeColor="text1"/>
                <w:sz w:val="20"/>
                <w:szCs w:val="20"/>
                <w:lang w:eastAsia="en-CA"/>
              </w:rPr>
              <w:t>2021</w:t>
            </w:r>
          </w:p>
        </w:tc>
        <w:tc>
          <w:tcPr>
            <w:tcW w:w="1065" w:type="pct"/>
            <w:noWrap/>
            <w:vAlign w:val="center"/>
            <w:hideMark/>
          </w:tcPr>
          <w:p w14:paraId="528C2A15" w14:textId="13F12D08" w:rsidR="00596F18" w:rsidRPr="00983071" w:rsidRDefault="00596F18" w:rsidP="00596F18">
            <w:pPr>
              <w:spacing w:after="0" w:line="240" w:lineRule="auto"/>
              <w:jc w:val="center"/>
              <w:rPr>
                <w:rFonts w:eastAsia="Times New Roman" w:cstheme="minorHAnsi"/>
                <w:color w:val="0D0D0D"/>
                <w:sz w:val="20"/>
                <w:szCs w:val="20"/>
                <w:lang w:val="en-CA" w:eastAsia="en-CA"/>
              </w:rPr>
            </w:pPr>
            <w:r w:rsidRPr="00983071">
              <w:rPr>
                <w:rFonts w:eastAsia="Times New Roman" w:cstheme="minorHAnsi"/>
                <w:color w:val="0D0D0D"/>
                <w:sz w:val="20"/>
                <w:szCs w:val="20"/>
                <w:lang w:eastAsia="en-CA"/>
              </w:rPr>
              <w:t>Quantum-Inspired</w:t>
            </w:r>
          </w:p>
        </w:tc>
        <w:tc>
          <w:tcPr>
            <w:tcW w:w="579" w:type="pct"/>
            <w:noWrap/>
            <w:vAlign w:val="center"/>
            <w:hideMark/>
          </w:tcPr>
          <w:p w14:paraId="66374A15"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7221FB64"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p>
        </w:tc>
      </w:tr>
      <w:tr w:rsidR="00596F18" w:rsidRPr="00983071" w14:paraId="2729B739" w14:textId="77777777" w:rsidTr="00501AE4">
        <w:trPr>
          <w:trHeight w:val="300"/>
          <w:jc w:val="center"/>
        </w:trPr>
        <w:tc>
          <w:tcPr>
            <w:tcW w:w="1785" w:type="pct"/>
            <w:vMerge/>
            <w:vAlign w:val="center"/>
          </w:tcPr>
          <w:p w14:paraId="11974A44" w14:textId="77777777" w:rsidR="00596F18" w:rsidRPr="00983071" w:rsidRDefault="00596F18" w:rsidP="00596F18">
            <w:pPr>
              <w:spacing w:after="0" w:line="240" w:lineRule="auto"/>
              <w:jc w:val="center"/>
              <w:rPr>
                <w:rFonts w:eastAsia="Times New Roman" w:cstheme="minorHAnsi"/>
                <w:color w:val="0D0D0D"/>
                <w:sz w:val="20"/>
                <w:szCs w:val="20"/>
                <w:lang w:eastAsia="en-CA"/>
              </w:rPr>
            </w:pPr>
          </w:p>
        </w:tc>
        <w:tc>
          <w:tcPr>
            <w:tcW w:w="536" w:type="pct"/>
            <w:vAlign w:val="center"/>
          </w:tcPr>
          <w:p w14:paraId="7408C919" w14:textId="4F62074E" w:rsidR="00596F18" w:rsidRPr="00983071" w:rsidRDefault="00596F18" w:rsidP="003738D2">
            <w:pPr>
              <w:spacing w:after="0" w:line="240" w:lineRule="auto"/>
              <w:jc w:val="center"/>
              <w:rPr>
                <w:rFonts w:eastAsia="Times New Roman" w:cstheme="minorHAnsi"/>
                <w:color w:val="0D0D0D"/>
                <w:sz w:val="20"/>
                <w:szCs w:val="20"/>
                <w:lang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Br0SjVXh","properties":{"formattedCitation":"[87]","plainCitation":"[87]","noteIndex":0},"citationItems":[{"id":8244,"uris":["http://zotero.org/users/18028468/items/3I2SZMFB"],"itemData":{"id":8244,"type":"article-journal","container-title":"Journal of Theoretical and Applied Information Technology","issue":"22","title":"A NOVEL APPROACH BASED ON FEATURE SELECTION AND GENE CLASSIFICATION USING SUPPORT VECTOR MACHINES AND QUANTUM ANT LION OPTIMIZATION","volume":"101","author":[{"family":"SWATHI","given":"KOMMANA"},{"family":"KODUKULA","given":"SUBRAHMANYAM"}],"issued":{"date-parts":[["2023"]]}}}],"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87]</w:t>
            </w:r>
            <w:r w:rsidRPr="00983071">
              <w:rPr>
                <w:rFonts w:eastAsia="Times New Roman" w:cstheme="minorHAnsi"/>
                <w:color w:val="000000" w:themeColor="text1"/>
                <w:sz w:val="20"/>
                <w:szCs w:val="20"/>
                <w:lang w:eastAsia="en-CA"/>
              </w:rPr>
              <w:fldChar w:fldCharType="end"/>
            </w:r>
          </w:p>
        </w:tc>
        <w:tc>
          <w:tcPr>
            <w:tcW w:w="447" w:type="pct"/>
            <w:vAlign w:val="center"/>
          </w:tcPr>
          <w:p w14:paraId="1017BF58" w14:textId="77777777" w:rsidR="00596F18" w:rsidRPr="00983071" w:rsidRDefault="00596F18" w:rsidP="00596F18">
            <w:pPr>
              <w:spacing w:after="0" w:line="240" w:lineRule="auto"/>
              <w:jc w:val="center"/>
              <w:rPr>
                <w:rFonts w:eastAsia="Times New Roman" w:cstheme="minorHAnsi"/>
                <w:color w:val="000000" w:themeColor="text1"/>
                <w:sz w:val="20"/>
                <w:szCs w:val="20"/>
                <w:lang w:eastAsia="en-CA"/>
              </w:rPr>
            </w:pPr>
            <w:r w:rsidRPr="00983071">
              <w:rPr>
                <w:rFonts w:eastAsia="Times New Roman" w:cstheme="minorHAnsi"/>
                <w:color w:val="000000" w:themeColor="text1"/>
                <w:sz w:val="20"/>
                <w:szCs w:val="20"/>
                <w:lang w:eastAsia="en-CA"/>
              </w:rPr>
              <w:t>2023</w:t>
            </w:r>
          </w:p>
        </w:tc>
        <w:tc>
          <w:tcPr>
            <w:tcW w:w="1065" w:type="pct"/>
            <w:noWrap/>
            <w:vAlign w:val="center"/>
            <w:hideMark/>
          </w:tcPr>
          <w:p w14:paraId="7A143ECC" w14:textId="3BCC76EA" w:rsidR="00596F18" w:rsidRPr="00983071" w:rsidRDefault="00596F18" w:rsidP="00596F18">
            <w:pPr>
              <w:spacing w:after="0" w:line="240" w:lineRule="auto"/>
              <w:jc w:val="center"/>
              <w:rPr>
                <w:rFonts w:eastAsia="Times New Roman" w:cstheme="minorHAnsi"/>
                <w:color w:val="0D0D0D"/>
                <w:sz w:val="20"/>
                <w:szCs w:val="20"/>
                <w:lang w:val="en-CA" w:eastAsia="en-CA"/>
              </w:rPr>
            </w:pPr>
            <w:r w:rsidRPr="00983071">
              <w:rPr>
                <w:rFonts w:eastAsia="Times New Roman" w:cstheme="minorHAnsi"/>
                <w:color w:val="0D0D0D"/>
                <w:sz w:val="20"/>
                <w:szCs w:val="20"/>
                <w:lang w:eastAsia="en-CA"/>
              </w:rPr>
              <w:t>Quantum-Inspired</w:t>
            </w:r>
          </w:p>
        </w:tc>
        <w:tc>
          <w:tcPr>
            <w:tcW w:w="579" w:type="pct"/>
            <w:noWrap/>
            <w:vAlign w:val="center"/>
            <w:hideMark/>
          </w:tcPr>
          <w:p w14:paraId="75BA2246"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00C1D58A"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p>
        </w:tc>
      </w:tr>
      <w:tr w:rsidR="00596F18" w:rsidRPr="00983071" w14:paraId="3AD758DE" w14:textId="77777777" w:rsidTr="00501AE4">
        <w:trPr>
          <w:trHeight w:val="332"/>
          <w:jc w:val="center"/>
        </w:trPr>
        <w:tc>
          <w:tcPr>
            <w:tcW w:w="1785" w:type="pct"/>
            <w:vMerge/>
            <w:vAlign w:val="center"/>
          </w:tcPr>
          <w:p w14:paraId="0666C002" w14:textId="77777777" w:rsidR="00596F18" w:rsidRPr="00983071" w:rsidRDefault="00596F18" w:rsidP="00596F18">
            <w:pPr>
              <w:spacing w:after="0" w:line="240" w:lineRule="auto"/>
              <w:jc w:val="center"/>
              <w:rPr>
                <w:rFonts w:eastAsia="Times New Roman" w:cstheme="minorHAnsi"/>
                <w:color w:val="0D0D0D"/>
                <w:sz w:val="20"/>
                <w:szCs w:val="20"/>
                <w:lang w:eastAsia="en-CA"/>
              </w:rPr>
            </w:pPr>
          </w:p>
        </w:tc>
        <w:tc>
          <w:tcPr>
            <w:tcW w:w="536" w:type="pct"/>
            <w:vAlign w:val="center"/>
          </w:tcPr>
          <w:p w14:paraId="2EE0B17B" w14:textId="28FDAD05" w:rsidR="00596F18" w:rsidRPr="00983071" w:rsidRDefault="00596F18"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tqWCM2Zw","properties":{"formattedCitation":"[88]","plainCitation":"[88]","noteIndex":0},"citationItems":[{"id":8245,"uris":["http://zotero.org/users/18028468/items/5ALD5FH3"],"itemData":{"id":8245,"type":"article-journal","abstract":"Viral Infections cause several common human illnesses, like the common cold, flu, mouth blisters, and chickenpox. However, numerous viruses, including rabies, hepatitis, Ebola, avian flu, and coronavirus cause significant health risks due to their high transmission rates. Infections are obligate intracellular parasites that depend on host cellular organisms, resources, and replication for their reproduction and spread. Timely and precise identification of these viruses is vital for appropriate treatment and preventing further spread. However common challenges such as, non-specific symptoms, variability in viral expression, and delayed testing often complicate timely diagnosis. To address this issue, a powerful module named Quantum Dilated Convolutional Recurrent Network (QDCRNet) has been developed for virus detection. Firstly, gene expression data is given into data transformation, and it is done by the Box-Cox transformation. Then, Feature Selection (FS) is performed using Gower distance and mutual information to select the virus-affected region. Finally, detection of the virus is done using QDCRNet, which is the integration of Quantum Dilated Convolutional Neural Network (QDCNN) and Deep Recurrent Neural Network (DRNN) model. The proposed QDCRNet has achieved a great performance with an accuracy of 90.80 %, sensitivity of 90.50 % and specificity of 90.40 %.","container-title":"Computational Biology and Chemistry","DOI":"10.1016/j.compbiolchem.2025.108625","ISSN":"1476-9271","journalAbbreviation":"Computational Biology and Chemistry","page":"108625","source":"ScienceDirect","title":"QDCRNet: Quantum dilated convolutional recurrent network for virus detection using gene expression data","title-short":"QDCRNet","volume":"120","author":[{"family":"Karthi","given":"S."},{"family":"Ramalingam","given":"T."},{"family":"Iyswarya","given":"R."},{"family":"Kumar","given":"D. Arul"}],"issued":{"date-parts":[["2026",2,1]]}}}],"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88]</w:t>
            </w:r>
            <w:r w:rsidRPr="00983071">
              <w:rPr>
                <w:rFonts w:eastAsia="Times New Roman" w:cstheme="minorHAnsi"/>
                <w:color w:val="000000" w:themeColor="text1"/>
                <w:sz w:val="20"/>
                <w:szCs w:val="20"/>
                <w:lang w:eastAsia="en-CA"/>
              </w:rPr>
              <w:fldChar w:fldCharType="end"/>
            </w:r>
          </w:p>
        </w:tc>
        <w:tc>
          <w:tcPr>
            <w:tcW w:w="447" w:type="pct"/>
            <w:vAlign w:val="center"/>
          </w:tcPr>
          <w:p w14:paraId="7D0585F9" w14:textId="77777777" w:rsidR="00596F18" w:rsidRPr="00983071" w:rsidRDefault="00596F18" w:rsidP="00596F18">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5</w:t>
            </w:r>
          </w:p>
        </w:tc>
        <w:tc>
          <w:tcPr>
            <w:tcW w:w="1065" w:type="pct"/>
            <w:noWrap/>
            <w:vAlign w:val="center"/>
            <w:hideMark/>
          </w:tcPr>
          <w:p w14:paraId="57F1922F"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69820CE2"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3D3524F3"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p>
        </w:tc>
      </w:tr>
      <w:tr w:rsidR="00596F18" w:rsidRPr="00983071" w14:paraId="740C2256" w14:textId="77777777" w:rsidTr="00501AE4">
        <w:trPr>
          <w:trHeight w:val="300"/>
          <w:jc w:val="center"/>
        </w:trPr>
        <w:tc>
          <w:tcPr>
            <w:tcW w:w="1785" w:type="pct"/>
            <w:vMerge w:val="restart"/>
            <w:vAlign w:val="center"/>
          </w:tcPr>
          <w:p w14:paraId="72790746" w14:textId="77777777" w:rsidR="00596F18" w:rsidRPr="00983071" w:rsidRDefault="00596F18" w:rsidP="00596F18">
            <w:pPr>
              <w:spacing w:after="0" w:line="240" w:lineRule="auto"/>
              <w:jc w:val="center"/>
              <w:rPr>
                <w:rFonts w:eastAsia="Times New Roman" w:cstheme="minorHAnsi"/>
                <w:color w:val="0D0D0D"/>
                <w:sz w:val="20"/>
                <w:szCs w:val="20"/>
                <w:lang w:eastAsia="en-CA"/>
              </w:rPr>
            </w:pPr>
            <w:r w:rsidRPr="00983071">
              <w:rPr>
                <w:rFonts w:eastAsia="Times New Roman" w:cstheme="minorHAnsi"/>
                <w:color w:val="0D0D0D"/>
                <w:sz w:val="20"/>
                <w:szCs w:val="20"/>
                <w:lang w:eastAsia="en-CA"/>
              </w:rPr>
              <w:t>Multi-Omics Data Integration</w:t>
            </w:r>
          </w:p>
        </w:tc>
        <w:tc>
          <w:tcPr>
            <w:tcW w:w="536" w:type="pct"/>
            <w:vAlign w:val="center"/>
          </w:tcPr>
          <w:p w14:paraId="28190556" w14:textId="21F705E7" w:rsidR="00596F18" w:rsidRPr="00983071" w:rsidRDefault="00596F18"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CLIpcT1S","properties":{"formattedCitation":"[90]","plainCitation":"[90]","noteIndex":0},"citationItems":[{"id":8264,"uris":["http://zotero.org/users/18028468/items/J96MITXD"],"itemData":{"id":8264,"type":"paper-conference","abstract":"Quantum machine learning (QML) presents novel opportunities for resolving, accelerating, and refining computational biology challenges. In biomedical research and personalized medicine, multi-omics integration offers a comprehensive understanding of complex biological systems, bridging the gap between basic research and clinical applications. Recent advancements in quantum computing could enhance multi-omics integration by leveraging unique quantum principles, potentially revealing intricate patterns in multi-omics datasets and offering new insights into the molecular landscape of lung cancer. This study focuses on the integration, feature selection, diagnostic classification, and biomarker identification of lung cancer types-LUAD primary tumor and solid tissue normal-using QML. Given the heterogeneity and high dimensionality of the data, we aim to assess the performance of QML in feature selection, reduction, encoding, and diagnostic classification in integrated multi-omics cancer datasets. We demonstrate the efficacy of Quantum Neural Networks (QNNs) for classifying multi-omics lung cancer data from The Cancer Genome Atlas, comparing our framework with 16 and 64 dimensions of feature using QML. Our results show that the Multi-omic Quantum Machine Learning (MQML) framework achieves superior classification performance with smaller training datasets, as determined by significant and non-significant p-values. This study provides empirical evidence for the potential application of unconventional computing approaches in biomed-ical sciences, particularly in oncology research, including cancer subtype diagnostic, survival, and stage classification. Key results include the identification of sixteen genes and thirty-two genes with the hybrid quantum-classical neural net-work model, with notable genes such as MIR632, CYP19A1, RP11-108K3.1, C14orf39, THUMPD1, ACSM3, GSC, MIR92a-2, DYRK1B, DNAJA1, IRX1, FMR1, POU2F2, MIR9-2, ZNF274, MIR196a-1, MIR3653, MIR33b, MIR301a, MIR182, MIR520a, PYGO2, EMX2OS, EMX2, RP11-550F7.1, RPS11, MIR20a, EIF4G2, IGLV1-47, RP11-180M15.7, SCYL3, AC107081.5, C2orf47, FST, MIR7-1, SLC22A18, CLDN5, and AC007879.7 identified as having significant and non-significant p-values asso-ciated with LUAD patient predictions.","container-title":"2024 IEEE International Conference on Quantum Computing and Engineering (QCE)","DOI":"10.1109/QCE60285.2024.00200","event-title":"2024 IEEE International Conference on Quantum Computing and Engineering (QCE)","page":"1713-1720","source":"IEEE Xplore","title":"MQML: Multi-Omic Quantum Machine Learning Based Cancer Classification, Biomarker Identification in Human Lung Adenocarcinoma","title-short":"MQML","URL":"https://ieeexplore.ieee.org/abstract/document/10821296","volume":"01","author":[{"family":"Saggi","given":"Mandeep Kaur"},{"family":"Kais","given":"Sabre"}],"accessed":{"date-parts":[["2025",11,14]]},"issued":{"date-parts":[["2024",9]]}}}],"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90]</w:t>
            </w:r>
            <w:r w:rsidRPr="00983071">
              <w:rPr>
                <w:rFonts w:eastAsia="Times New Roman" w:cstheme="minorHAnsi"/>
                <w:color w:val="000000" w:themeColor="text1"/>
                <w:sz w:val="20"/>
                <w:szCs w:val="20"/>
                <w:lang w:eastAsia="en-CA"/>
              </w:rPr>
              <w:fldChar w:fldCharType="end"/>
            </w:r>
          </w:p>
        </w:tc>
        <w:tc>
          <w:tcPr>
            <w:tcW w:w="447" w:type="pct"/>
            <w:vAlign w:val="center"/>
          </w:tcPr>
          <w:p w14:paraId="62EE8649" w14:textId="77777777" w:rsidR="00596F18" w:rsidRPr="00983071" w:rsidRDefault="00596F18" w:rsidP="00596F18">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4</w:t>
            </w:r>
          </w:p>
        </w:tc>
        <w:tc>
          <w:tcPr>
            <w:tcW w:w="1065" w:type="pct"/>
            <w:noWrap/>
            <w:vAlign w:val="center"/>
            <w:hideMark/>
          </w:tcPr>
          <w:p w14:paraId="73A29ABF"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401797BC"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6424D4FF"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p>
        </w:tc>
      </w:tr>
      <w:tr w:rsidR="00596F18" w:rsidRPr="00983071" w14:paraId="66F9BB18" w14:textId="77777777" w:rsidTr="00501AE4">
        <w:trPr>
          <w:trHeight w:val="300"/>
          <w:jc w:val="center"/>
        </w:trPr>
        <w:tc>
          <w:tcPr>
            <w:tcW w:w="1785" w:type="pct"/>
            <w:vMerge/>
            <w:vAlign w:val="center"/>
          </w:tcPr>
          <w:p w14:paraId="108E2612" w14:textId="77777777" w:rsidR="00596F18" w:rsidRPr="00983071" w:rsidRDefault="00596F18" w:rsidP="00596F18">
            <w:pPr>
              <w:spacing w:after="0" w:line="240" w:lineRule="auto"/>
              <w:jc w:val="center"/>
              <w:rPr>
                <w:rFonts w:eastAsia="Times New Roman" w:cstheme="minorHAnsi"/>
                <w:color w:val="0D0D0D"/>
                <w:sz w:val="20"/>
                <w:szCs w:val="20"/>
                <w:lang w:eastAsia="en-CA"/>
              </w:rPr>
            </w:pPr>
          </w:p>
        </w:tc>
        <w:tc>
          <w:tcPr>
            <w:tcW w:w="536" w:type="pct"/>
            <w:vAlign w:val="center"/>
          </w:tcPr>
          <w:p w14:paraId="38573883" w14:textId="34109A14" w:rsidR="00596F18" w:rsidRPr="00983071" w:rsidRDefault="00596F18" w:rsidP="003738D2">
            <w:pPr>
              <w:spacing w:after="0" w:line="240" w:lineRule="auto"/>
              <w:jc w:val="center"/>
              <w:rPr>
                <w:rFonts w:eastAsia="Times New Roman" w:cstheme="minorHAnsi"/>
                <w:color w:val="0D0D0D"/>
                <w:sz w:val="20"/>
                <w:szCs w:val="20"/>
                <w:lang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mxXYctLC","properties":{"formattedCitation":"[91]","plainCitation":"[91]","noteIndex":0},"citationItems":[{"id":8265,"uris":["http://zotero.org/users/18028468/items/PYWC8M53"],"itemData":{"id":8265,"type":"paper-conference","abstract":"Bioinformatics is a new area of research in which many computer scientists are working to extract some useful information from genome sequences in a very less time, whereas traditional methods may take years to fetch this. One of the studies that belongs to the area of Bioinformatics is protein sequence analysis. In this study, we have considered the soybean protein sequence which does not have class information therefore clustering of these sequences is required. As these sequences are very complex and consist of overlapping sequences, therefore Fuzzy C-Means algorithm may work better than crisp clustering. However, the clustering of these sequences is a very time-consuming process also the results are not up to the mark by using existing crisp and fuzzy clustering algorithms. Therefore we propose here a quantum Fuzzy c-Means algorithm that uses the quantum computing concept to represent the dataset in the quantum form. The proposed approach also use the quantum superposition concept which fastens the process and also gives better result than the FCM algorithm.","container-title":"Neural Information Processing","DOI":"10.1007/978-981-99-8070-3_7","ISBN":"978-981-99-8070-3","language":"en","page":"83-94","publisher":"Springer Nature","publisher-place":"Singapore","source":"Springer Link","title":"Soybean Genome Clustering Using Quantum-Based Fuzzy C-Means Algorithm","author":[{"family":"Rangoju","given":"Sai Siddhartha Vivek Dhir"},{"family":"Garg","given":"Keshav"},{"family":"Dandi","given":"Rohith"},{"family":"Patel","given":"Om Prakash"},{"family":"Bharill","given":"Neha"}],"editor":[{"family":"Luo","given":"Biao"},{"family":"Cheng","given":"Long"},{"family":"Wu","given":"Zheng-Guang"},{"family":"Li","given":"Hongyi"},{"family":"Li","given":"Chaojie"}],"issued":{"date-parts":[["2024"]]}}}],"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91]</w:t>
            </w:r>
            <w:r w:rsidRPr="00983071">
              <w:rPr>
                <w:rFonts w:eastAsia="Times New Roman" w:cstheme="minorHAnsi"/>
                <w:color w:val="000000" w:themeColor="text1"/>
                <w:sz w:val="20"/>
                <w:szCs w:val="20"/>
                <w:lang w:eastAsia="en-CA"/>
              </w:rPr>
              <w:fldChar w:fldCharType="end"/>
            </w:r>
          </w:p>
        </w:tc>
        <w:tc>
          <w:tcPr>
            <w:tcW w:w="447" w:type="pct"/>
            <w:vAlign w:val="center"/>
          </w:tcPr>
          <w:p w14:paraId="051FC75F" w14:textId="77777777" w:rsidR="00596F18" w:rsidRPr="00983071" w:rsidRDefault="00596F18" w:rsidP="00596F18">
            <w:pPr>
              <w:spacing w:after="0" w:line="240" w:lineRule="auto"/>
              <w:jc w:val="center"/>
              <w:rPr>
                <w:rFonts w:eastAsia="Times New Roman" w:cstheme="minorHAnsi"/>
                <w:color w:val="000000" w:themeColor="text1"/>
                <w:sz w:val="20"/>
                <w:szCs w:val="20"/>
                <w:lang w:eastAsia="en-CA"/>
              </w:rPr>
            </w:pPr>
            <w:r w:rsidRPr="00983071">
              <w:rPr>
                <w:rFonts w:eastAsia="Times New Roman" w:cstheme="minorHAnsi"/>
                <w:color w:val="000000" w:themeColor="text1"/>
                <w:sz w:val="20"/>
                <w:szCs w:val="20"/>
                <w:lang w:eastAsia="en-CA"/>
              </w:rPr>
              <w:t>2024</w:t>
            </w:r>
          </w:p>
        </w:tc>
        <w:tc>
          <w:tcPr>
            <w:tcW w:w="1065" w:type="pct"/>
            <w:noWrap/>
            <w:vAlign w:val="center"/>
            <w:hideMark/>
          </w:tcPr>
          <w:p w14:paraId="2F302975" w14:textId="58E22788" w:rsidR="00596F18" w:rsidRPr="00983071" w:rsidRDefault="00596F18" w:rsidP="00596F18">
            <w:pPr>
              <w:spacing w:after="0" w:line="240" w:lineRule="auto"/>
              <w:jc w:val="center"/>
              <w:rPr>
                <w:rFonts w:eastAsia="Times New Roman" w:cstheme="minorHAnsi"/>
                <w:color w:val="0D0D0D"/>
                <w:sz w:val="20"/>
                <w:szCs w:val="20"/>
                <w:lang w:val="en-CA" w:eastAsia="en-CA"/>
              </w:rPr>
            </w:pPr>
            <w:r w:rsidRPr="00983071">
              <w:rPr>
                <w:rFonts w:eastAsia="Times New Roman" w:cstheme="minorHAnsi"/>
                <w:color w:val="0D0D0D"/>
                <w:sz w:val="20"/>
                <w:szCs w:val="20"/>
                <w:lang w:eastAsia="en-CA"/>
              </w:rPr>
              <w:t>Quantum-Inspired</w:t>
            </w:r>
          </w:p>
        </w:tc>
        <w:tc>
          <w:tcPr>
            <w:tcW w:w="579" w:type="pct"/>
            <w:noWrap/>
            <w:vAlign w:val="center"/>
            <w:hideMark/>
          </w:tcPr>
          <w:p w14:paraId="65B32BD8"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25A5DC1B"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p>
        </w:tc>
      </w:tr>
      <w:tr w:rsidR="00596F18" w:rsidRPr="00983071" w14:paraId="0BB25F2D" w14:textId="77777777" w:rsidTr="00501AE4">
        <w:trPr>
          <w:trHeight w:val="300"/>
          <w:jc w:val="center"/>
        </w:trPr>
        <w:tc>
          <w:tcPr>
            <w:tcW w:w="1785" w:type="pct"/>
            <w:vMerge/>
            <w:vAlign w:val="center"/>
          </w:tcPr>
          <w:p w14:paraId="158B65E8" w14:textId="77777777" w:rsidR="00596F18" w:rsidRPr="00983071" w:rsidRDefault="00596F18" w:rsidP="00596F18">
            <w:pPr>
              <w:spacing w:after="0" w:line="240" w:lineRule="auto"/>
              <w:jc w:val="center"/>
              <w:rPr>
                <w:rFonts w:eastAsia="Times New Roman" w:cstheme="minorHAnsi"/>
                <w:color w:val="0D0D0D"/>
                <w:sz w:val="20"/>
                <w:szCs w:val="20"/>
                <w:lang w:eastAsia="en-CA"/>
              </w:rPr>
            </w:pPr>
          </w:p>
        </w:tc>
        <w:tc>
          <w:tcPr>
            <w:tcW w:w="536" w:type="pct"/>
            <w:vAlign w:val="center"/>
          </w:tcPr>
          <w:p w14:paraId="1FD1351F" w14:textId="09AACE38" w:rsidR="00596F18" w:rsidRPr="00983071" w:rsidRDefault="00596F18"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LE80eF98","properties":{"formattedCitation":"[93]","plainCitation":"[93]","noteIndex":0},"citationItems":[{"id":8267,"uris":["http://zotero.org/users/18028468/items/IAME6YUA"],"itemData":{"id":8267,"type":"article-journal","container-title":"Iraqi Journal for Computer Science and Mathematics","DOI":"10.52866/ijcsm.2024.05.03.035","ISSN":"2788-7421","issue":"3","source":"COinS","title":"Enhanced Cancer Subclassification Using Multi-Omics Clustering and Quantum Cat Swarm Optimization","URL":"https://ijcsm.researchcommons.org/ijcsm/vol5/iss3/37","volume":"5","author":[{"family":"Mohammed","given":"Mazin"},{"family":"Ali","given":"Ali"}],"issued":{"date-parts":[["2024",1,8]]}}}],"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93]</w:t>
            </w:r>
            <w:r w:rsidRPr="00983071">
              <w:rPr>
                <w:rFonts w:eastAsia="Times New Roman" w:cstheme="minorHAnsi"/>
                <w:color w:val="000000" w:themeColor="text1"/>
                <w:sz w:val="20"/>
                <w:szCs w:val="20"/>
                <w:lang w:eastAsia="en-CA"/>
              </w:rPr>
              <w:fldChar w:fldCharType="end"/>
            </w:r>
          </w:p>
        </w:tc>
        <w:tc>
          <w:tcPr>
            <w:tcW w:w="447" w:type="pct"/>
            <w:vAlign w:val="center"/>
          </w:tcPr>
          <w:p w14:paraId="37EFB6CF" w14:textId="77777777" w:rsidR="00596F18" w:rsidRPr="00983071" w:rsidRDefault="00596F18" w:rsidP="00596F18">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4</w:t>
            </w:r>
          </w:p>
        </w:tc>
        <w:tc>
          <w:tcPr>
            <w:tcW w:w="1065" w:type="pct"/>
            <w:noWrap/>
            <w:vAlign w:val="center"/>
            <w:hideMark/>
          </w:tcPr>
          <w:p w14:paraId="02450728"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2D3048D9"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306772F8"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p>
        </w:tc>
      </w:tr>
      <w:tr w:rsidR="00596F18" w:rsidRPr="00983071" w14:paraId="5AF2C11B" w14:textId="77777777" w:rsidTr="00501AE4">
        <w:trPr>
          <w:trHeight w:val="300"/>
          <w:jc w:val="center"/>
        </w:trPr>
        <w:tc>
          <w:tcPr>
            <w:tcW w:w="1785" w:type="pct"/>
            <w:vMerge w:val="restart"/>
            <w:vAlign w:val="center"/>
          </w:tcPr>
          <w:p w14:paraId="54F9F4F9" w14:textId="77777777" w:rsidR="00596F18" w:rsidRPr="00983071" w:rsidRDefault="00596F18" w:rsidP="00596F18">
            <w:pPr>
              <w:spacing w:after="0" w:line="240" w:lineRule="auto"/>
              <w:jc w:val="center"/>
              <w:rPr>
                <w:rFonts w:eastAsia="Times New Roman" w:cstheme="minorHAnsi"/>
                <w:color w:val="0D0D0D"/>
                <w:sz w:val="20"/>
                <w:szCs w:val="20"/>
                <w:lang w:eastAsia="en-CA"/>
              </w:rPr>
            </w:pPr>
            <w:r w:rsidRPr="00983071">
              <w:rPr>
                <w:rFonts w:eastAsia="Times New Roman" w:cstheme="minorHAnsi"/>
                <w:color w:val="0D0D0D"/>
                <w:sz w:val="20"/>
                <w:szCs w:val="20"/>
                <w:lang w:eastAsia="en-CA"/>
              </w:rPr>
              <w:t>Protein Design and Engineering</w:t>
            </w:r>
          </w:p>
        </w:tc>
        <w:tc>
          <w:tcPr>
            <w:tcW w:w="536" w:type="pct"/>
            <w:vAlign w:val="center"/>
          </w:tcPr>
          <w:p w14:paraId="1437D412" w14:textId="3B7A029E" w:rsidR="00596F18" w:rsidRPr="00983071" w:rsidRDefault="00596F18"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CWj3t3zM","properties":{"formattedCitation":"[94]","plainCitation":"[94]","noteIndex":0},"citationItems":[{"id":7933,"uris":["http://zotero.org/users/18028468/items/J96NWTSF"],"itemData":{"id":7933,"type":"article-journal","abstract":"Protein design is a technique to engineer proteins by permuting amino acids in the sequence to obtain novel functionalities. However, exploring all possible combinations of amino acids is generally impossible due to the exponential growth of possibilities with the number of designable sites. The present work introduces circuits implementing a pure quantum approach, Grover’s algorithm, to solve protein design problems. Our algorithms can adjust to implement any custom pair-wise energy tables and protein structure models. Moreover, the algorithm’s oracle is designed to consist of only adder functions. Quantum computer simulators validate the practicality of our circuits, containing up to 234 qubits. However, a smaller circuit is implemented on real quantum devices. Our results show that using O(N) iterations, the circuits find the correct results among all N possibilities, providing the expected quadratic speed up of Grover’s algorithm over classical methods (i.e., O(N)).","container-title":"PLOS Computational Biology","DOI":"10.1371/journal.pcbi.1011033","ISSN":"1553-7358","issue":"4","journalAbbreviation":"PLOS Computational Biology","language":"en","page":"e1011033","publisher":"Public Library of Science","source":"PLoS Journals","title":"Gate-based quantum computing for protein design","volume":"19","author":[{"family":"Khatami","given":"Mohammad Hassan"},{"family":"Mendes","given":"Udson C."},{"family":"Wiebe","given":"Nathan"},{"family":"Kim","given":"Philip M."}],"issued":{"date-parts":[["2023",4,12]]}}}],"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94]</w:t>
            </w:r>
            <w:r w:rsidRPr="00983071">
              <w:rPr>
                <w:rFonts w:eastAsia="Times New Roman" w:cstheme="minorHAnsi"/>
                <w:color w:val="000000" w:themeColor="text1"/>
                <w:sz w:val="20"/>
                <w:szCs w:val="20"/>
                <w:lang w:eastAsia="en-CA"/>
              </w:rPr>
              <w:fldChar w:fldCharType="end"/>
            </w:r>
          </w:p>
        </w:tc>
        <w:tc>
          <w:tcPr>
            <w:tcW w:w="447" w:type="pct"/>
            <w:vAlign w:val="center"/>
          </w:tcPr>
          <w:p w14:paraId="3CCF6153" w14:textId="77777777" w:rsidR="00596F18" w:rsidRPr="00983071" w:rsidRDefault="00596F18" w:rsidP="00596F18">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3</w:t>
            </w:r>
          </w:p>
        </w:tc>
        <w:tc>
          <w:tcPr>
            <w:tcW w:w="1065" w:type="pct"/>
            <w:noWrap/>
            <w:vAlign w:val="center"/>
            <w:hideMark/>
          </w:tcPr>
          <w:p w14:paraId="7AD57C20"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sz w:val="20"/>
                <w:szCs w:val="20"/>
                <w:lang w:val="en-CA" w:eastAsia="en-CA"/>
              </w:rPr>
              <w:t>Fully Quantum</w:t>
            </w:r>
          </w:p>
        </w:tc>
        <w:tc>
          <w:tcPr>
            <w:tcW w:w="579" w:type="pct"/>
            <w:noWrap/>
            <w:vAlign w:val="center"/>
            <w:hideMark/>
          </w:tcPr>
          <w:p w14:paraId="6B07C2B2"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23C5163C"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r>
      <w:tr w:rsidR="00596F18" w:rsidRPr="00983071" w14:paraId="5581EBEC" w14:textId="77777777" w:rsidTr="00501AE4">
        <w:trPr>
          <w:trHeight w:val="300"/>
          <w:jc w:val="center"/>
        </w:trPr>
        <w:tc>
          <w:tcPr>
            <w:tcW w:w="1785" w:type="pct"/>
            <w:vMerge/>
            <w:vAlign w:val="center"/>
          </w:tcPr>
          <w:p w14:paraId="2DE70353" w14:textId="77777777" w:rsidR="00596F18" w:rsidRPr="00983071" w:rsidRDefault="00596F18" w:rsidP="00596F18">
            <w:pPr>
              <w:spacing w:after="0" w:line="240" w:lineRule="auto"/>
              <w:jc w:val="center"/>
              <w:rPr>
                <w:rFonts w:eastAsia="Times New Roman" w:cstheme="minorHAnsi"/>
                <w:color w:val="0D0D0D"/>
                <w:sz w:val="20"/>
                <w:szCs w:val="20"/>
                <w:lang w:eastAsia="en-CA"/>
              </w:rPr>
            </w:pPr>
          </w:p>
        </w:tc>
        <w:tc>
          <w:tcPr>
            <w:tcW w:w="536" w:type="pct"/>
            <w:vAlign w:val="center"/>
          </w:tcPr>
          <w:p w14:paraId="12774AD1" w14:textId="4F152105" w:rsidR="00596F18" w:rsidRPr="00983071" w:rsidRDefault="00596F18" w:rsidP="003738D2">
            <w:pPr>
              <w:spacing w:after="0" w:line="240" w:lineRule="auto"/>
              <w:jc w:val="center"/>
              <w:rPr>
                <w:rFonts w:eastAsia="Times New Roman" w:cstheme="minorHAnsi"/>
                <w:color w:val="000000"/>
                <w:sz w:val="20"/>
                <w:szCs w:val="20"/>
                <w:lang w:val="en-CA"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MV11qGIw","properties":{"formattedCitation":"[96]","plainCitation":"[96]","noteIndex":0},"citationItems":[{"id":7943,"uris":["http://zotero.org/users/18028468/items/FK3RP4JQ"],"itemData":{"id":7943,"type":"article-journal","abstract":"Quantum annealing has shown promise for finding solutions to difficult optimization problems, including protein folding. Recently, we used the D-Wave Advantage quantum annealer to explore the folding problem in a coarse-grained lattice model, the HP model, in which amino acids are classified into two broad groups: hydrophobic (H) and polar (P). Using a set of 22 HP sequences with up to 64 amino acids, we demonstrated the fast and consistent identification of the correct HP model ground states using the D-Wave hybrid quantum-classical solver. An equally relevant biophysical challenge, called the protein design problem, is the inverse of the above, where the task is to predict protein sequences that fold to a given structure. Here, we approach the design problem by a two-step procedure implemented and executed on a D-Wave machine. In the first step, we perform a pure sequence-space search by varying the type of amino acid at each sequence position, and seek sequences which minimize the HP-model energy of the target structure. After mapping this task onto an Ising spin-glass representation, we employ a hybrid quantum-classical solver to deliver energy-optimal sequences for structures with 30–64 amino acids, with a 100% success rate. In the second step, we filter the optimized sequences from the first step according to their ability to fold to the intended structure. In addition, we try solving the sequence optimization problem using only the quantum processing unit (QPU), which confines us to sizes ≤20, due to exponentially decreasing success rates. To shed light on the pure QPU results, we investigate the effects of control errors caused by an imperfect implementation of the intended Hamiltonian on the QPU, by numerically analyzing the Schrödinger equation. We find that the simulated success rates in the presence of control noise semiquantitatively reproduce the modest pure QPU results for larger chains.","container-title":"Physical Review Research","DOI":"10.1103/PhysRevResearch.6.013162","issue":"1","journalAbbreviation":"Phys. Rev. Res.","page":"013162","publisher":"American Physical Society","source":"APS","title":"Using quantum annealing to design lattice proteins","volume":"6","author":[{"family":"Irbäck","given":"Anders"},{"family":"Knuthson","given":"Lucas"},{"family":"Mohanty","given":"Sandipan"},{"family":"Peterson","given":"Carsten"}],"issued":{"date-parts":[["2024",2,13]]}}}],"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96]</w:t>
            </w:r>
            <w:r w:rsidRPr="00983071">
              <w:rPr>
                <w:rFonts w:eastAsia="Times New Roman" w:cstheme="minorHAnsi"/>
                <w:color w:val="000000" w:themeColor="text1"/>
                <w:sz w:val="20"/>
                <w:szCs w:val="20"/>
                <w:lang w:eastAsia="en-CA"/>
              </w:rPr>
              <w:fldChar w:fldCharType="end"/>
            </w:r>
          </w:p>
        </w:tc>
        <w:tc>
          <w:tcPr>
            <w:tcW w:w="447" w:type="pct"/>
            <w:vAlign w:val="center"/>
          </w:tcPr>
          <w:p w14:paraId="057DE83B" w14:textId="77777777" w:rsidR="00596F18" w:rsidRPr="00983071" w:rsidRDefault="00596F18" w:rsidP="00596F18">
            <w:pPr>
              <w:spacing w:after="0" w:line="240" w:lineRule="auto"/>
              <w:jc w:val="center"/>
              <w:rPr>
                <w:rFonts w:eastAsia="Times New Roman" w:cstheme="minorHAnsi"/>
                <w:color w:val="000000" w:themeColor="text1"/>
                <w:sz w:val="20"/>
                <w:szCs w:val="20"/>
                <w:lang w:val="en-CA" w:eastAsia="en-CA"/>
              </w:rPr>
            </w:pPr>
            <w:r w:rsidRPr="00983071">
              <w:rPr>
                <w:rFonts w:eastAsia="Times New Roman" w:cstheme="minorHAnsi"/>
                <w:color w:val="000000" w:themeColor="text1"/>
                <w:sz w:val="20"/>
                <w:szCs w:val="20"/>
                <w:lang w:eastAsia="en-CA"/>
              </w:rPr>
              <w:t>2024</w:t>
            </w:r>
          </w:p>
        </w:tc>
        <w:tc>
          <w:tcPr>
            <w:tcW w:w="1065" w:type="pct"/>
            <w:noWrap/>
            <w:vAlign w:val="center"/>
            <w:hideMark/>
          </w:tcPr>
          <w:p w14:paraId="4A42CAAB"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79" w:type="pct"/>
            <w:noWrap/>
            <w:vAlign w:val="center"/>
            <w:hideMark/>
          </w:tcPr>
          <w:p w14:paraId="7F65D48A"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p>
        </w:tc>
        <w:tc>
          <w:tcPr>
            <w:tcW w:w="588" w:type="pct"/>
            <w:noWrap/>
            <w:vAlign w:val="center"/>
            <w:hideMark/>
          </w:tcPr>
          <w:p w14:paraId="0097AAD9"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r>
      <w:tr w:rsidR="00596F18" w:rsidRPr="00983071" w14:paraId="4EF61113" w14:textId="77777777" w:rsidTr="00CE45BE">
        <w:trPr>
          <w:trHeight w:val="368"/>
          <w:jc w:val="center"/>
        </w:trPr>
        <w:tc>
          <w:tcPr>
            <w:tcW w:w="1785" w:type="pct"/>
            <w:vAlign w:val="center"/>
          </w:tcPr>
          <w:p w14:paraId="74449333" w14:textId="26A9433E" w:rsidR="00596F18" w:rsidRPr="00983071" w:rsidRDefault="00596F18" w:rsidP="00596F18">
            <w:pPr>
              <w:spacing w:after="0" w:line="240" w:lineRule="auto"/>
              <w:jc w:val="center"/>
              <w:rPr>
                <w:rFonts w:eastAsia="Times New Roman" w:cstheme="minorHAnsi"/>
                <w:color w:val="0D0D0D"/>
                <w:sz w:val="20"/>
                <w:szCs w:val="20"/>
                <w:lang w:eastAsia="en-CA"/>
              </w:rPr>
            </w:pPr>
            <w:r w:rsidRPr="00983071">
              <w:rPr>
                <w:rFonts w:eastAsia="Times New Roman" w:cstheme="minorHAnsi"/>
                <w:color w:val="0D0D0D"/>
                <w:sz w:val="20"/>
                <w:szCs w:val="20"/>
                <w:lang w:eastAsia="en-CA"/>
              </w:rPr>
              <w:t xml:space="preserve">Phylogenomic and Evolutionary Analysis </w:t>
            </w:r>
          </w:p>
        </w:tc>
        <w:tc>
          <w:tcPr>
            <w:tcW w:w="536" w:type="pct"/>
            <w:vAlign w:val="center"/>
          </w:tcPr>
          <w:p w14:paraId="05D0085D" w14:textId="43301781" w:rsidR="00596F18" w:rsidRPr="00983071" w:rsidRDefault="00596F18" w:rsidP="003738D2">
            <w:pPr>
              <w:spacing w:after="0" w:line="240" w:lineRule="auto"/>
              <w:jc w:val="center"/>
              <w:rPr>
                <w:rFonts w:eastAsia="Times New Roman" w:cstheme="minorHAnsi"/>
                <w:color w:val="0D0D0D"/>
                <w:sz w:val="20"/>
                <w:szCs w:val="20"/>
                <w:lang w:eastAsia="en-CA"/>
              </w:rPr>
            </w:pPr>
            <w:r w:rsidRPr="00983071">
              <w:rPr>
                <w:rFonts w:eastAsia="Times New Roman" w:cstheme="minorHAnsi"/>
                <w:color w:val="000000" w:themeColor="text1"/>
                <w:sz w:val="20"/>
                <w:szCs w:val="20"/>
                <w:lang w:eastAsia="en-CA"/>
              </w:rPr>
              <w:fldChar w:fldCharType="begin"/>
            </w:r>
            <w:r w:rsidR="003738D2">
              <w:rPr>
                <w:rFonts w:eastAsia="Times New Roman" w:cstheme="minorHAnsi"/>
                <w:color w:val="000000" w:themeColor="text1"/>
                <w:sz w:val="20"/>
                <w:szCs w:val="20"/>
                <w:lang w:eastAsia="en-CA"/>
              </w:rPr>
              <w:instrText xml:space="preserve"> ADDIN ZOTERO_ITEM CSL_CITATION {"citationID":"wWkSN0jl","properties":{"formattedCitation":"[97]","plainCitation":"[97]","noteIndex":0},"citationItems":[{"id":8278,"uris":["http://zotero.org/users/18028468/items/HL773GZ7"],"itemData":{"id":8278,"type":"article-journal","abstract":"Phylogenetic trees are essential tools in evolutionary biology that present information on evolutionary events among organisms and molecules. From a dataset of n sequences, a phylogenetic tree of (2n-5)!! possible topologies exists, and determining the optimum topology using brute force is infeasible. Recently, a recursive graph cut on a graph-represented-similarity matrix has proven accurate in reconstructing a phylogenetic tree containing distantly related sequences. However, identifying the optimum graph cut is challenging, and approximate solutions are currently utilized. Here, a phylogenetic tree was reconstructed with an improved graph cut using a quantum-inspired computer, the Fujitsu Digital Annealer (DA), and the algorithm was named the “Normalized-Minimum cut by Digital Annealer (NMcutDA) method”. First, a criterion for the graph cut, the normalized cut value, was compared with existing clustering methods. Based on the cut, we verified that the simulated phylogenetic tree could be reconstructed with the highest accuracy when sequences were diverged. Moreover, for some actual data from the structure-based protein classification database, only NMcutDA could cluster sequences into correct superfamilies. Conclusively, NMcutDA reconstructed better phylogenetic trees than those using other methods by optimizing the graph cut. We anticipate that when the diversity of sequences is sufficiently high, NMcutDA can be utilized with high efficiency.","container-title":"Molecular Phylogenetics and Evolution","DOI":"10.1016/j.ympev.2022.107636","ISSN":"1055-7903","journalAbbreviation":"Molecular Phylogenetics and Evolution","page":"107636","source":"ScienceDirect","title":"Phylogenetic tree reconstruction via graph cut presented using a quantum-inspired computer","volume":"178","author":[{"family":"Onodera","given":"Wataru"},{"family":"Hara","given":"Nobuyuki"},{"family":"Aoki","given":"Shiho"},{"family":"Asahi","given":"Toru"},{"family":"Sawamura","given":"Naoya"}],"issued":{"date-parts":[["2023",1,1]]}}}],"schema":"https://github.com/citation-style-language/schema/raw/master/csl-citation.json"} </w:instrText>
            </w:r>
            <w:r w:rsidRPr="00983071">
              <w:rPr>
                <w:rFonts w:eastAsia="Times New Roman" w:cstheme="minorHAnsi"/>
                <w:color w:val="000000" w:themeColor="text1"/>
                <w:sz w:val="20"/>
                <w:szCs w:val="20"/>
                <w:lang w:eastAsia="en-CA"/>
              </w:rPr>
              <w:fldChar w:fldCharType="separate"/>
            </w:r>
            <w:r w:rsidR="003738D2" w:rsidRPr="003738D2">
              <w:rPr>
                <w:rFonts w:ascii="Calibri" w:hAnsi="Calibri" w:cs="Calibri"/>
                <w:sz w:val="20"/>
              </w:rPr>
              <w:t>[97]</w:t>
            </w:r>
            <w:r w:rsidRPr="00983071">
              <w:rPr>
                <w:rFonts w:eastAsia="Times New Roman" w:cstheme="minorHAnsi"/>
                <w:color w:val="000000" w:themeColor="text1"/>
                <w:sz w:val="20"/>
                <w:szCs w:val="20"/>
                <w:lang w:eastAsia="en-CA"/>
              </w:rPr>
              <w:fldChar w:fldCharType="end"/>
            </w:r>
          </w:p>
        </w:tc>
        <w:tc>
          <w:tcPr>
            <w:tcW w:w="447" w:type="pct"/>
            <w:vAlign w:val="center"/>
          </w:tcPr>
          <w:p w14:paraId="18DD7C94" w14:textId="77777777" w:rsidR="00596F18" w:rsidRPr="00983071" w:rsidRDefault="00596F18" w:rsidP="00596F18">
            <w:pPr>
              <w:spacing w:after="0" w:line="240" w:lineRule="auto"/>
              <w:jc w:val="center"/>
              <w:rPr>
                <w:rFonts w:eastAsia="Times New Roman" w:cstheme="minorHAnsi"/>
                <w:color w:val="000000" w:themeColor="text1"/>
                <w:sz w:val="20"/>
                <w:szCs w:val="20"/>
                <w:lang w:eastAsia="en-CA"/>
              </w:rPr>
            </w:pPr>
            <w:r w:rsidRPr="00983071">
              <w:rPr>
                <w:rFonts w:eastAsia="Times New Roman" w:cstheme="minorHAnsi"/>
                <w:color w:val="000000" w:themeColor="text1"/>
                <w:sz w:val="20"/>
                <w:szCs w:val="20"/>
                <w:lang w:eastAsia="en-CA"/>
              </w:rPr>
              <w:t>2023</w:t>
            </w:r>
          </w:p>
        </w:tc>
        <w:tc>
          <w:tcPr>
            <w:tcW w:w="1065" w:type="pct"/>
            <w:noWrap/>
            <w:vAlign w:val="center"/>
            <w:hideMark/>
          </w:tcPr>
          <w:p w14:paraId="0400F45D" w14:textId="74474D44" w:rsidR="00596F18" w:rsidRPr="00983071" w:rsidRDefault="00596F18" w:rsidP="00596F18">
            <w:pPr>
              <w:spacing w:after="0" w:line="240" w:lineRule="auto"/>
              <w:jc w:val="center"/>
              <w:rPr>
                <w:rFonts w:eastAsia="Times New Roman" w:cstheme="minorHAnsi"/>
                <w:color w:val="0D0D0D"/>
                <w:sz w:val="20"/>
                <w:szCs w:val="20"/>
                <w:lang w:val="en-CA" w:eastAsia="en-CA"/>
              </w:rPr>
            </w:pPr>
            <w:r w:rsidRPr="00983071">
              <w:rPr>
                <w:rFonts w:eastAsia="Times New Roman" w:cstheme="minorHAnsi"/>
                <w:color w:val="0D0D0D"/>
                <w:sz w:val="20"/>
                <w:szCs w:val="20"/>
                <w:lang w:eastAsia="en-CA"/>
              </w:rPr>
              <w:t>Quantum-Inspired</w:t>
            </w:r>
          </w:p>
        </w:tc>
        <w:tc>
          <w:tcPr>
            <w:tcW w:w="579" w:type="pct"/>
            <w:noWrap/>
            <w:vAlign w:val="center"/>
            <w:hideMark/>
          </w:tcPr>
          <w:p w14:paraId="33AB48E9"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r w:rsidRPr="00983071">
              <w:rPr>
                <w:rFonts w:ascii="Segoe UI Symbol" w:eastAsia="Times New Roman" w:hAnsi="Segoe UI Symbol" w:cs="Segoe UI Symbol"/>
                <w:color w:val="000000"/>
                <w:sz w:val="20"/>
                <w:szCs w:val="20"/>
                <w:lang w:val="en-CA" w:eastAsia="en-CA"/>
              </w:rPr>
              <w:t>✓</w:t>
            </w:r>
          </w:p>
        </w:tc>
        <w:tc>
          <w:tcPr>
            <w:tcW w:w="588" w:type="pct"/>
            <w:noWrap/>
            <w:vAlign w:val="center"/>
            <w:hideMark/>
          </w:tcPr>
          <w:p w14:paraId="4D18E42B" w14:textId="77777777" w:rsidR="00596F18" w:rsidRPr="00983071" w:rsidRDefault="00596F18" w:rsidP="00596F18">
            <w:pPr>
              <w:spacing w:after="0" w:line="240" w:lineRule="auto"/>
              <w:jc w:val="center"/>
              <w:rPr>
                <w:rFonts w:eastAsia="Times New Roman" w:cstheme="minorHAnsi"/>
                <w:color w:val="000000"/>
                <w:sz w:val="20"/>
                <w:szCs w:val="20"/>
                <w:lang w:val="en-CA" w:eastAsia="en-CA"/>
              </w:rPr>
            </w:pPr>
          </w:p>
        </w:tc>
      </w:tr>
    </w:tbl>
    <w:p w14:paraId="50F9DC5E" w14:textId="77777777" w:rsidR="0034232D" w:rsidRDefault="0034232D" w:rsidP="0034232D">
      <w:pPr>
        <w:spacing w:line="240" w:lineRule="auto"/>
        <w:jc w:val="both"/>
        <w:rPr>
          <w:rFonts w:cstheme="minorHAnsi"/>
        </w:rPr>
      </w:pPr>
    </w:p>
    <w:p w14:paraId="1FB10C4C" w14:textId="2A489779" w:rsidR="009A362C" w:rsidRPr="001A376D" w:rsidRDefault="009A362C" w:rsidP="001A376D">
      <w:pPr>
        <w:pStyle w:val="ListParagraph"/>
        <w:numPr>
          <w:ilvl w:val="0"/>
          <w:numId w:val="27"/>
        </w:numPr>
        <w:spacing w:after="120" w:line="240" w:lineRule="auto"/>
        <w:ind w:left="461" w:hanging="274"/>
        <w:contextualSpacing w:val="0"/>
        <w:jc w:val="both"/>
        <w:rPr>
          <w:rFonts w:cstheme="minorHAnsi"/>
        </w:rPr>
      </w:pPr>
      <w:r>
        <w:br w:type="page"/>
      </w:r>
    </w:p>
    <w:p w14:paraId="5B586AD5" w14:textId="11D7D272" w:rsidR="0097343B" w:rsidRPr="0085620B" w:rsidRDefault="0097343B" w:rsidP="00FF7AAE">
      <w:pPr>
        <w:pStyle w:val="Heading1"/>
        <w:numPr>
          <w:ilvl w:val="0"/>
          <w:numId w:val="0"/>
        </w:numPr>
        <w:spacing w:line="240" w:lineRule="auto"/>
        <w:ind w:left="432" w:hanging="432"/>
      </w:pPr>
      <w:bookmarkStart w:id="19" w:name="_Toc220368608"/>
      <w:r w:rsidRPr="0085620B">
        <w:lastRenderedPageBreak/>
        <w:t>References</w:t>
      </w:r>
      <w:bookmarkEnd w:id="19"/>
    </w:p>
    <w:p w14:paraId="09676A84" w14:textId="77777777" w:rsidR="00FD1EEA" w:rsidRPr="00FD1EEA" w:rsidRDefault="00FD1EEA" w:rsidP="00FF7AAE">
      <w:pPr>
        <w:spacing w:line="240" w:lineRule="auto"/>
      </w:pPr>
    </w:p>
    <w:p w14:paraId="6649E3D2" w14:textId="77777777" w:rsidR="003738D2" w:rsidRDefault="006C5495" w:rsidP="003738D2">
      <w:pPr>
        <w:pStyle w:val="Bibliography"/>
      </w:pPr>
      <w:r w:rsidRPr="00FD1EEA">
        <w:rPr>
          <w:rFonts w:asciiTheme="majorBidi" w:eastAsiaTheme="majorEastAsia" w:hAnsiTheme="majorBidi" w:cstheme="majorBidi"/>
          <w:color w:val="2E74B5" w:themeColor="accent1" w:themeShade="BF"/>
        </w:rPr>
        <w:fldChar w:fldCharType="begin"/>
      </w:r>
      <w:r w:rsidR="003738D2">
        <w:rPr>
          <w:rFonts w:asciiTheme="majorBidi" w:eastAsiaTheme="majorEastAsia" w:hAnsiTheme="majorBidi" w:cstheme="majorBidi"/>
          <w:color w:val="2E74B5" w:themeColor="accent1" w:themeShade="BF"/>
        </w:rPr>
        <w:instrText xml:space="preserve"> ADDIN ZOTERO_BIBL {"uncited":[],"omitted":[],"custom":[]} CSL_BIBLIOGRAPHY </w:instrText>
      </w:r>
      <w:r w:rsidRPr="00FD1EEA">
        <w:rPr>
          <w:rFonts w:asciiTheme="majorBidi" w:eastAsiaTheme="majorEastAsia" w:hAnsiTheme="majorBidi" w:cstheme="majorBidi"/>
          <w:color w:val="2E74B5" w:themeColor="accent1" w:themeShade="BF"/>
        </w:rPr>
        <w:fldChar w:fldCharType="separate"/>
      </w:r>
      <w:r w:rsidR="003738D2">
        <w:t>[1]</w:t>
      </w:r>
      <w:r w:rsidR="003738D2">
        <w:tab/>
        <w:t xml:space="preserve">A. Sarkar, Z. Al-Ars, and K. Bertels, “QuASeR: Quantum Accelerated de novo DNA sequence reconstruction,” </w:t>
      </w:r>
      <w:r w:rsidR="003738D2">
        <w:rPr>
          <w:i/>
          <w:iCs/>
        </w:rPr>
        <w:t>PLOS ONE</w:t>
      </w:r>
      <w:r w:rsidR="003738D2">
        <w:t>, vol. 16, no. 4, p. e0249850, Apr. 2021, doi: 10.1371/journal.pone.0249850.</w:t>
      </w:r>
    </w:p>
    <w:p w14:paraId="3BB5D5B7" w14:textId="77777777" w:rsidR="003738D2" w:rsidRDefault="003738D2" w:rsidP="003738D2">
      <w:pPr>
        <w:pStyle w:val="Bibliography"/>
      </w:pPr>
      <w:r>
        <w:t>[2]</w:t>
      </w:r>
      <w:r>
        <w:tab/>
        <w:t xml:space="preserve">A. S. Boev </w:t>
      </w:r>
      <w:r>
        <w:rPr>
          <w:i/>
          <w:iCs/>
        </w:rPr>
        <w:t>et al.</w:t>
      </w:r>
      <w:r>
        <w:t xml:space="preserve">, “Genome assembly using quantum and quantum-inspired annealing,” </w:t>
      </w:r>
      <w:r>
        <w:rPr>
          <w:i/>
          <w:iCs/>
        </w:rPr>
        <w:t>Sci Rep</w:t>
      </w:r>
      <w:r>
        <w:t>, vol. 11, no. 1, p. 13183, Jun. 2021, doi: 10.1038/s41598-021-88321-5.</w:t>
      </w:r>
    </w:p>
    <w:p w14:paraId="49D4B2EF" w14:textId="77777777" w:rsidR="003738D2" w:rsidRDefault="003738D2" w:rsidP="003738D2">
      <w:pPr>
        <w:pStyle w:val="Bibliography"/>
      </w:pPr>
      <w:r>
        <w:t>[3]</w:t>
      </w:r>
      <w:r>
        <w:tab/>
        <w:t xml:space="preserve">K. Nałęcz-Charkiewicz and R. M. Nowak, “Algorithm for DNA sequence assembly by quantum annealing,” </w:t>
      </w:r>
      <w:r>
        <w:rPr>
          <w:i/>
          <w:iCs/>
        </w:rPr>
        <w:t>BMC Bioinformatics</w:t>
      </w:r>
      <w:r>
        <w:t>, vol. 23, no. 1, p. 122, Apr. 2022, doi: 10.1186/s12859-022-04661-7.</w:t>
      </w:r>
    </w:p>
    <w:p w14:paraId="7FE15269" w14:textId="77777777" w:rsidR="003738D2" w:rsidRDefault="003738D2" w:rsidP="003738D2">
      <w:pPr>
        <w:pStyle w:val="Bibliography"/>
      </w:pPr>
      <w:r>
        <w:t>[4]</w:t>
      </w:r>
      <w:r>
        <w:tab/>
        <w:t xml:space="preserve">J.-K. Fang </w:t>
      </w:r>
      <w:r>
        <w:rPr>
          <w:i/>
          <w:iCs/>
        </w:rPr>
        <w:t>et al.</w:t>
      </w:r>
      <w:r>
        <w:t xml:space="preserve">, “Divide-and-Conquer Quantum Algorithm for Hybrid $de novo$ Genome Assembly of Short and Long Reads,” </w:t>
      </w:r>
      <w:r>
        <w:rPr>
          <w:i/>
          <w:iCs/>
        </w:rPr>
        <w:t>PRX Life</w:t>
      </w:r>
      <w:r>
        <w:t>, vol. 2, no. 2, p. 023006, Apr. 2024, doi: 10.1103/PRXLife.2.023006.</w:t>
      </w:r>
    </w:p>
    <w:p w14:paraId="02239350" w14:textId="77777777" w:rsidR="003738D2" w:rsidRDefault="003738D2" w:rsidP="003738D2">
      <w:pPr>
        <w:pStyle w:val="Bibliography"/>
      </w:pPr>
      <w:r>
        <w:t>[5]</w:t>
      </w:r>
      <w:r>
        <w:tab/>
        <w:t xml:space="preserve">G. D. Varsamis </w:t>
      </w:r>
      <w:r>
        <w:rPr>
          <w:i/>
          <w:iCs/>
        </w:rPr>
        <w:t>et al.</w:t>
      </w:r>
      <w:r>
        <w:t xml:space="preserve">, “Quantum algorithm for </w:t>
      </w:r>
      <w:r>
        <w:rPr>
          <w:i/>
          <w:iCs/>
        </w:rPr>
        <w:t>de novo</w:t>
      </w:r>
      <w:r>
        <w:t xml:space="preserve"> DNA sequence assembly based on quantum walks on graphs,” </w:t>
      </w:r>
      <w:r>
        <w:rPr>
          <w:i/>
          <w:iCs/>
        </w:rPr>
        <w:t>Biosystems</w:t>
      </w:r>
      <w:r>
        <w:t>, vol. 233, p. 105037, Nov. 2023, doi: 10.1016/j.biosystems.2023.105037.</w:t>
      </w:r>
    </w:p>
    <w:p w14:paraId="29D71FA2" w14:textId="77777777" w:rsidR="003738D2" w:rsidRDefault="003738D2" w:rsidP="003738D2">
      <w:pPr>
        <w:pStyle w:val="Bibliography"/>
      </w:pPr>
      <w:r>
        <w:t>[6]</w:t>
      </w:r>
      <w:r>
        <w:tab/>
        <w:t xml:space="preserve">Y. Chen, J.-H. Huang, Y. Sun, Y. Zhang, Y. Li, and X. Xu, “Haplotype-resolved assembly of diploid and polyploid genomes using quantum computing,” </w:t>
      </w:r>
      <w:r>
        <w:rPr>
          <w:i/>
          <w:iCs/>
        </w:rPr>
        <w:t>Cell Reports Methods</w:t>
      </w:r>
      <w:r>
        <w:t>, vol. 4, no. 5, May 2024, doi: 10.1016/j.crmeth.2024.100754.</w:t>
      </w:r>
    </w:p>
    <w:p w14:paraId="3CE54CD7" w14:textId="77777777" w:rsidR="003738D2" w:rsidRDefault="003738D2" w:rsidP="003738D2">
      <w:pPr>
        <w:pStyle w:val="Bibliography"/>
      </w:pPr>
      <w:r>
        <w:t>[7]</w:t>
      </w:r>
      <w:r>
        <w:tab/>
        <w:t xml:space="preserve">G. D. Varsamis </w:t>
      </w:r>
      <w:r>
        <w:rPr>
          <w:i/>
          <w:iCs/>
        </w:rPr>
        <w:t>et al.</w:t>
      </w:r>
      <w:r>
        <w:t xml:space="preserve">, “Quantum gate algorithm for reference-guided DNA sequence alignment,” </w:t>
      </w:r>
      <w:r>
        <w:rPr>
          <w:i/>
          <w:iCs/>
        </w:rPr>
        <w:t>Computational Biology and Chemistry</w:t>
      </w:r>
      <w:r>
        <w:t>, vol. 107, p. 107959, Dec. 2023, doi: 10.1016/j.compbiolchem.2023.107959.</w:t>
      </w:r>
    </w:p>
    <w:p w14:paraId="43C1AD6C" w14:textId="77777777" w:rsidR="003738D2" w:rsidRDefault="003738D2" w:rsidP="003738D2">
      <w:pPr>
        <w:pStyle w:val="Bibliography"/>
      </w:pPr>
      <w:r>
        <w:t>[8]</w:t>
      </w:r>
      <w:r>
        <w:tab/>
        <w:t xml:space="preserve">R. Ahmad, M. Awais, N. Kausar, U. Tariq, J.-H. Cha, and J. Balili, “Leukocytes Classification for Leukemia Detection Using Quantum Inspired Deep Feature Selection,” </w:t>
      </w:r>
      <w:r>
        <w:rPr>
          <w:i/>
          <w:iCs/>
        </w:rPr>
        <w:t>Cancers</w:t>
      </w:r>
      <w:r>
        <w:t>, vol. 15, no. 9, p. 2507, Jan. 2023, doi: 10.3390/cancers15092507.</w:t>
      </w:r>
    </w:p>
    <w:p w14:paraId="7826CF7D" w14:textId="77777777" w:rsidR="003738D2" w:rsidRDefault="003738D2" w:rsidP="003738D2">
      <w:pPr>
        <w:pStyle w:val="Bibliography"/>
      </w:pPr>
      <w:r>
        <w:t>[9]</w:t>
      </w:r>
      <w:r>
        <w:tab/>
        <w:t xml:space="preserve">A. Darolia, R. S. Chhillar, M. Alhussein, S. Dalal, K. Aurangzeb, and U. K. Lilhore, “Enhanced cardiovascular disease prediction through self-improved Aquila optimized feature selection in quantum neural network &amp; LSTM model,” </w:t>
      </w:r>
      <w:r>
        <w:rPr>
          <w:i/>
          <w:iCs/>
        </w:rPr>
        <w:t>Front. Med.</w:t>
      </w:r>
      <w:r>
        <w:t>, vol. 11, Jun. 2024, doi: 10.3389/fmed.2024.1414637.</w:t>
      </w:r>
    </w:p>
    <w:p w14:paraId="03F2E4A7" w14:textId="77777777" w:rsidR="003738D2" w:rsidRDefault="003738D2" w:rsidP="003738D2">
      <w:pPr>
        <w:pStyle w:val="Bibliography"/>
      </w:pPr>
      <w:r>
        <w:t>[10]</w:t>
      </w:r>
      <w:r>
        <w:tab/>
        <w:t xml:space="preserve">L. Abualigah, D. Yousri, M. Abd Elaziz, A. A. Ewees, M. A. A. Al-qaness, and A. H. Gandomi, “Aquila Optimizer: A novel meta-heuristic optimization algorithm,” </w:t>
      </w:r>
      <w:r>
        <w:rPr>
          <w:i/>
          <w:iCs/>
        </w:rPr>
        <w:t>Computers &amp; Industrial Engineering</w:t>
      </w:r>
      <w:r>
        <w:t>, vol. 157, p. 107250, Jul. 2021, doi: 10.1016/j.cie.2021.107250.</w:t>
      </w:r>
    </w:p>
    <w:p w14:paraId="183A800F" w14:textId="77777777" w:rsidR="003738D2" w:rsidRDefault="003738D2" w:rsidP="003738D2">
      <w:pPr>
        <w:pStyle w:val="Bibliography"/>
      </w:pPr>
      <w:r>
        <w:t>[11]</w:t>
      </w:r>
      <w:r>
        <w:tab/>
        <w:t xml:space="preserve">S. GenÇ, “Performance Analysis of Quantum and Classical Machine Learning Models for Feature Selection and Classification of the Diabetes Health Indicators Dataset,” in </w:t>
      </w:r>
      <w:r>
        <w:rPr>
          <w:i/>
          <w:iCs/>
        </w:rPr>
        <w:t>2024 8th International Artificial Intelligence and Data Processing Symposium (IDAP)</w:t>
      </w:r>
      <w:r>
        <w:t>, Sep. 2024, pp. 1–7. doi: 10.1109/IDAP64064.2024.10710904.</w:t>
      </w:r>
    </w:p>
    <w:p w14:paraId="174F8B6E" w14:textId="77777777" w:rsidR="003738D2" w:rsidRDefault="003738D2" w:rsidP="003738D2">
      <w:pPr>
        <w:pStyle w:val="Bibliography"/>
      </w:pPr>
      <w:r>
        <w:t>[12]</w:t>
      </w:r>
      <w:r>
        <w:tab/>
        <w:t xml:space="preserve">U. Ullah, D. Maheshwari, C. Castillo Olea, and B. Garcia Zapirain, “Sarcopenia risk prediction and feature selection by using quantum machine learning algorithms,” </w:t>
      </w:r>
      <w:r>
        <w:rPr>
          <w:i/>
          <w:iCs/>
        </w:rPr>
        <w:t>Quantum Mach. Intell.</w:t>
      </w:r>
      <w:r>
        <w:t>, vol. 6, no. 2, p. 80, Nov. 2024, doi: 10.1007/s42484-024-00218-4.</w:t>
      </w:r>
    </w:p>
    <w:p w14:paraId="61A4B57A" w14:textId="77777777" w:rsidR="003738D2" w:rsidRDefault="003738D2" w:rsidP="003738D2">
      <w:pPr>
        <w:pStyle w:val="Bibliography"/>
      </w:pPr>
      <w:r>
        <w:t>[13]</w:t>
      </w:r>
      <w:r>
        <w:tab/>
        <w:t xml:space="preserve">L. M. Kunjachen and R. Kavitha, “Dynamic feature selection and quantum representation for precise heart disease prediction: Quantum-HeartDiseaseNet approach,” </w:t>
      </w:r>
      <w:r>
        <w:rPr>
          <w:i/>
          <w:iCs/>
        </w:rPr>
        <w:t>Computer Methods in Biomechanics and Biomedical Engineering</w:t>
      </w:r>
      <w:r>
        <w:t>, vol. 0, no. 0, pp. 1–22, doi: 10.1080/10255842.2025.2456990.</w:t>
      </w:r>
    </w:p>
    <w:p w14:paraId="06D30435" w14:textId="77777777" w:rsidR="003738D2" w:rsidRDefault="003738D2" w:rsidP="003738D2">
      <w:pPr>
        <w:pStyle w:val="Bibliography"/>
      </w:pPr>
      <w:r>
        <w:t>[14]</w:t>
      </w:r>
      <w:r>
        <w:tab/>
        <w:t xml:space="preserve">M. N, K. R, D. V, and S. S, “Modified quantum dilated convolutional neural network for cancer prediction using gene expression data,” </w:t>
      </w:r>
      <w:r>
        <w:rPr>
          <w:i/>
          <w:iCs/>
        </w:rPr>
        <w:t>Comput Methods Biomech Biomed Engin</w:t>
      </w:r>
      <w:r>
        <w:t>, pp. 1–13, May 2025, doi: 10.1080/10255842.2025.2502816.</w:t>
      </w:r>
    </w:p>
    <w:p w14:paraId="68551488" w14:textId="77777777" w:rsidR="003738D2" w:rsidRDefault="003738D2" w:rsidP="003738D2">
      <w:pPr>
        <w:pStyle w:val="Bibliography"/>
      </w:pPr>
      <w:r>
        <w:t>[15]</w:t>
      </w:r>
      <w:r>
        <w:tab/>
        <w:t xml:space="preserve">Y. Chen, “Quantum Dilated Convolutional Neural Networks,” </w:t>
      </w:r>
      <w:r>
        <w:rPr>
          <w:i/>
          <w:iCs/>
        </w:rPr>
        <w:t>IEEE Access</w:t>
      </w:r>
      <w:r>
        <w:t>, vol. 10, pp. 20240–20246, 2022, doi: 10.1109/ACCESS.2022.3152213.</w:t>
      </w:r>
    </w:p>
    <w:p w14:paraId="230196DA" w14:textId="77777777" w:rsidR="003738D2" w:rsidRDefault="003738D2" w:rsidP="003738D2">
      <w:pPr>
        <w:pStyle w:val="Bibliography"/>
      </w:pPr>
      <w:r>
        <w:t>[16]</w:t>
      </w:r>
      <w:r>
        <w:tab/>
        <w:t xml:space="preserve">E. Akpinar, B. Hangun, M. Oduncuoglu, O. Altun, O. Eyecioglu, and Z. Yalcin, “Quantum-Enhanced Classification of Brain Tumors Using DNA Microarray Gene Expression Profiles,” in </w:t>
      </w:r>
      <w:r>
        <w:rPr>
          <w:i/>
          <w:iCs/>
        </w:rPr>
        <w:t>2025 IEEE Computer Society Annual Symposium on VLSI (ISVLSI)</w:t>
      </w:r>
      <w:r>
        <w:t>, Jul. 2025, pp. 1–6. doi: 10.1109/ISVLSI65124.2025.11130207.</w:t>
      </w:r>
    </w:p>
    <w:p w14:paraId="0F04DCD3" w14:textId="77777777" w:rsidR="003738D2" w:rsidRDefault="003738D2" w:rsidP="003738D2">
      <w:pPr>
        <w:pStyle w:val="Bibliography"/>
      </w:pPr>
      <w:r>
        <w:t>[17]</w:t>
      </w:r>
      <w:r>
        <w:tab/>
        <w:t xml:space="preserve">P.-N. Nguyen, “Biomarker discovery with quantum neural networks: a case-study in CTLA4-activation pathways,” </w:t>
      </w:r>
      <w:r>
        <w:rPr>
          <w:i/>
          <w:iCs/>
        </w:rPr>
        <w:t>BMC Bioinformatics</w:t>
      </w:r>
      <w:r>
        <w:t>, vol. 25, no. 1, p. 149, Apr. 2024, doi: 10.1186/s12859-024-05755-0.</w:t>
      </w:r>
    </w:p>
    <w:p w14:paraId="489843E6" w14:textId="77777777" w:rsidR="003738D2" w:rsidRDefault="003738D2" w:rsidP="003738D2">
      <w:pPr>
        <w:pStyle w:val="Bibliography"/>
      </w:pPr>
      <w:r>
        <w:t>[18]</w:t>
      </w:r>
      <w:r>
        <w:tab/>
        <w:t xml:space="preserve">J. N. Weinstein </w:t>
      </w:r>
      <w:r>
        <w:rPr>
          <w:i/>
          <w:iCs/>
        </w:rPr>
        <w:t>et al.</w:t>
      </w:r>
      <w:r>
        <w:t xml:space="preserve">, “The cancer genome atlas pan-cancer analysis project,” </w:t>
      </w:r>
      <w:r>
        <w:rPr>
          <w:i/>
          <w:iCs/>
        </w:rPr>
        <w:t>Nature genetics</w:t>
      </w:r>
      <w:r>
        <w:t>, vol. 45, no. 10, pp. 1113–1120, 2013.</w:t>
      </w:r>
    </w:p>
    <w:p w14:paraId="14719FB4" w14:textId="77777777" w:rsidR="003738D2" w:rsidRDefault="003738D2" w:rsidP="003738D2">
      <w:pPr>
        <w:pStyle w:val="Bibliography"/>
      </w:pPr>
      <w:r>
        <w:lastRenderedPageBreak/>
        <w:t>[19]</w:t>
      </w:r>
      <w:r>
        <w:tab/>
        <w:t xml:space="preserve">A. Astuti, P.-K. Shih, S.-C. Lee, V. R. Mekala, E. B. Wijaya, and K.-L. Ng, “Use of hybrid quantum-classical algorithms for enhancing biomarker classification,” </w:t>
      </w:r>
      <w:r>
        <w:rPr>
          <w:i/>
          <w:iCs/>
        </w:rPr>
        <w:t>PLOS ONE</w:t>
      </w:r>
      <w:r>
        <w:t>, vol. 20, no. 7, p. e0327928, Jul. 2025, doi: 10.1371/journal.pone.0327928.</w:t>
      </w:r>
    </w:p>
    <w:p w14:paraId="66088B5D" w14:textId="77777777" w:rsidR="003738D2" w:rsidRDefault="003738D2" w:rsidP="003738D2">
      <w:pPr>
        <w:pStyle w:val="Bibliography"/>
      </w:pPr>
      <w:r>
        <w:t>[20]</w:t>
      </w:r>
      <w:r>
        <w:tab/>
        <w:t xml:space="preserve">T. Hur, I. F. Araujo, and D. K. Park, “Neural quantum embedding: Pushing the limits of quantum supervised learning,” </w:t>
      </w:r>
      <w:r>
        <w:rPr>
          <w:i/>
          <w:iCs/>
        </w:rPr>
        <w:t>Phys. Rev. A</w:t>
      </w:r>
      <w:r>
        <w:t>, vol. 110, no. 2, p. 022411, Aug. 2024, doi: 10.1103/PhysRevA.110.022411.</w:t>
      </w:r>
    </w:p>
    <w:p w14:paraId="70D759DB" w14:textId="77777777" w:rsidR="003738D2" w:rsidRDefault="003738D2" w:rsidP="003738D2">
      <w:pPr>
        <w:pStyle w:val="Bibliography"/>
      </w:pPr>
      <w:r>
        <w:t>[21]</w:t>
      </w:r>
      <w:r>
        <w:tab/>
        <w:t xml:space="preserve">D. Kundu, A. Ghosh, S. Ekambaram, J. Wang, N. Dokholyan, and S. Ghosh, “Application of Quantum Tensor Networks for Protein Classification,” in </w:t>
      </w:r>
      <w:r>
        <w:rPr>
          <w:i/>
          <w:iCs/>
        </w:rPr>
        <w:t>Proceedings of the Great Lakes Symposium on VLSI 2024</w:t>
      </w:r>
      <w:r>
        <w:t>, in GLSVLSI ’24. New York, NY, USA: Association for Computing Machinery, Jun. 2024, pp. 132–137. doi: 10.1145/3649476.3658701.</w:t>
      </w:r>
    </w:p>
    <w:p w14:paraId="109F160E" w14:textId="77777777" w:rsidR="003738D2" w:rsidRDefault="003738D2" w:rsidP="003738D2">
      <w:pPr>
        <w:pStyle w:val="Bibliography"/>
      </w:pPr>
      <w:r>
        <w:t>[22]</w:t>
      </w:r>
      <w:r>
        <w:tab/>
        <w:t xml:space="preserve">H.-M. Rieser, F. Köster, and A. P. Raulf, “Tensor networks for quantum machine learning,” </w:t>
      </w:r>
      <w:r>
        <w:rPr>
          <w:i/>
          <w:iCs/>
        </w:rPr>
        <w:t>Proceedings of the Royal Society A: Mathematical, Physical and Engineering Sciences</w:t>
      </w:r>
      <w:r>
        <w:t>, vol. 479, no. 2275, p. 20230218, Jul. 2023, doi: 10.1098/rspa.2023.0218.</w:t>
      </w:r>
    </w:p>
    <w:p w14:paraId="421DD55A" w14:textId="77777777" w:rsidR="003738D2" w:rsidRDefault="003738D2" w:rsidP="003738D2">
      <w:pPr>
        <w:pStyle w:val="Bibliography"/>
      </w:pPr>
      <w:r>
        <w:t>[23]</w:t>
      </w:r>
      <w:r>
        <w:tab/>
        <w:t xml:space="preserve">The UniProt Consortium, “UniProt: the Universal Protein Knowledgebase in 2023,” </w:t>
      </w:r>
      <w:r>
        <w:rPr>
          <w:i/>
          <w:iCs/>
        </w:rPr>
        <w:t>Nucleic Acids Res</w:t>
      </w:r>
      <w:r>
        <w:t>, vol. 51, no. D1, pp. D523–D531, Jan. 2023, doi: 10.1093/nar/gkac1052.</w:t>
      </w:r>
    </w:p>
    <w:p w14:paraId="0D8EB55D" w14:textId="77777777" w:rsidR="003738D2" w:rsidRDefault="003738D2" w:rsidP="003738D2">
      <w:pPr>
        <w:pStyle w:val="Bibliography"/>
      </w:pPr>
      <w:r>
        <w:t>[24]</w:t>
      </w:r>
      <w:r>
        <w:tab/>
        <w:t xml:space="preserve">P. Choppara and B. Lokesh, “Leveraging Quantum LSTM for High-Accuracy Prediction of Viral Mutations,” </w:t>
      </w:r>
      <w:r>
        <w:rPr>
          <w:i/>
          <w:iCs/>
        </w:rPr>
        <w:t>IEEE Access</w:t>
      </w:r>
      <w:r>
        <w:t>, vol. 13, pp. 25282–25300, 2025, doi: 10.1109/ACCESS.2025.3539337.</w:t>
      </w:r>
    </w:p>
    <w:p w14:paraId="36D07831" w14:textId="77777777" w:rsidR="003738D2" w:rsidRDefault="003738D2" w:rsidP="003738D2">
      <w:pPr>
        <w:pStyle w:val="Bibliography"/>
      </w:pPr>
      <w:r>
        <w:t>[25]</w:t>
      </w:r>
      <w:r>
        <w:tab/>
        <w:t xml:space="preserve">J. Li, R. O. Topaloglu, and S. Ghosh, “Quantum Generative Models for Small Molecule Drug Discovery,” </w:t>
      </w:r>
      <w:r>
        <w:rPr>
          <w:i/>
          <w:iCs/>
        </w:rPr>
        <w:t>IEEE Transactions on Quantum Engineering</w:t>
      </w:r>
      <w:r>
        <w:t>, vol. 2, pp. 1–8, 2021, doi: 10.1109/TQE.2021.3104804.</w:t>
      </w:r>
    </w:p>
    <w:p w14:paraId="769FCD9C" w14:textId="77777777" w:rsidR="003738D2" w:rsidRDefault="003738D2" w:rsidP="003738D2">
      <w:pPr>
        <w:pStyle w:val="Bibliography"/>
      </w:pPr>
      <w:r>
        <w:t>[26]</w:t>
      </w:r>
      <w:r>
        <w:tab/>
        <w:t xml:space="preserve">I. Goodfellow </w:t>
      </w:r>
      <w:r>
        <w:rPr>
          <w:i/>
          <w:iCs/>
        </w:rPr>
        <w:t>et al.</w:t>
      </w:r>
      <w:r>
        <w:t xml:space="preserve">, “Generative adversarial networks,” </w:t>
      </w:r>
      <w:r>
        <w:rPr>
          <w:i/>
          <w:iCs/>
        </w:rPr>
        <w:t>Commun. ACM</w:t>
      </w:r>
      <w:r>
        <w:t>, vol. 63, no. 11, pp. 139–144, Oct. 2020, doi: 10.1145/3422622.</w:t>
      </w:r>
    </w:p>
    <w:p w14:paraId="6B9FC365" w14:textId="77777777" w:rsidR="003738D2" w:rsidRDefault="003738D2" w:rsidP="003738D2">
      <w:pPr>
        <w:pStyle w:val="Bibliography"/>
      </w:pPr>
      <w:r>
        <w:t>[27]</w:t>
      </w:r>
      <w:r>
        <w:tab/>
        <w:t xml:space="preserve">J. Li and S. Ghosh, “Scalable Variational Quantum Circuits for Autoencoder-based Drug Discovery,” in </w:t>
      </w:r>
      <w:r>
        <w:rPr>
          <w:i/>
          <w:iCs/>
        </w:rPr>
        <w:t>2022 Design, Automation &amp; Test in Europe Conference &amp; Exhibition (DATE)</w:t>
      </w:r>
      <w:r>
        <w:t>, Mar. 2022, pp. 340–345. doi: 10.23919/DATE54114.2022.9774564.</w:t>
      </w:r>
    </w:p>
    <w:p w14:paraId="6B17DEEB" w14:textId="77777777" w:rsidR="003738D2" w:rsidRDefault="003738D2" w:rsidP="003738D2">
      <w:pPr>
        <w:pStyle w:val="Bibliography"/>
      </w:pPr>
      <w:r>
        <w:t>[28]</w:t>
      </w:r>
      <w:r>
        <w:tab/>
        <w:t xml:space="preserve">S. Mensa, E. Sahin, F. Tacchino, P. Kl Barkoutsos, and I. Tavernelli, “Quantum machine learning framework for virtual screening in drug discovery: a prospective quantum advantage,” </w:t>
      </w:r>
      <w:r>
        <w:rPr>
          <w:i/>
          <w:iCs/>
        </w:rPr>
        <w:t>Mach. Learn.: Sci. Technol.</w:t>
      </w:r>
      <w:r>
        <w:t>, vol. 4, no. 1, p. 015023, Feb. 2023, doi: 10.1088/2632-2153/acb900.</w:t>
      </w:r>
    </w:p>
    <w:p w14:paraId="0DCFC680" w14:textId="77777777" w:rsidR="003738D2" w:rsidRDefault="003738D2" w:rsidP="003738D2">
      <w:pPr>
        <w:pStyle w:val="Bibliography"/>
      </w:pPr>
      <w:r>
        <w:t>[29]</w:t>
      </w:r>
      <w:r>
        <w:tab/>
        <w:t xml:space="preserve">P. Rebentrost, M. Mohseni, and S. Lloyd, “Quantum Support Vector Machine for Big Data Classification,” </w:t>
      </w:r>
      <w:r>
        <w:rPr>
          <w:i/>
          <w:iCs/>
        </w:rPr>
        <w:t>Phys. Rev. Lett.</w:t>
      </w:r>
      <w:r>
        <w:t>, vol. 113, no. 13, p. 130503, Sep. 2014, doi: 10.1103/PhysRevLett.113.130503.</w:t>
      </w:r>
    </w:p>
    <w:p w14:paraId="76FEC9FA" w14:textId="77777777" w:rsidR="003738D2" w:rsidRDefault="003738D2" w:rsidP="003738D2">
      <w:pPr>
        <w:pStyle w:val="Bibliography"/>
      </w:pPr>
      <w:r>
        <w:t>[30]</w:t>
      </w:r>
      <w:r>
        <w:tab/>
        <w:t xml:space="preserve">M. A. Dorsey </w:t>
      </w:r>
      <w:r>
        <w:rPr>
          <w:i/>
          <w:iCs/>
        </w:rPr>
        <w:t>et al.</w:t>
      </w:r>
      <w:r>
        <w:t xml:space="preserve">, “Near-Term Quantum Classification Algorithms Applied to Antimalarial Drug Discovery,” </w:t>
      </w:r>
      <w:r>
        <w:rPr>
          <w:i/>
          <w:iCs/>
        </w:rPr>
        <w:t>J. Chem. Inf. Model.</w:t>
      </w:r>
      <w:r>
        <w:t>, vol. 64, no. 15, pp. 5922–5930, Aug. 2024, doi: 10.1021/acs.jcim.4c00953.</w:t>
      </w:r>
    </w:p>
    <w:p w14:paraId="279785D7" w14:textId="77777777" w:rsidR="003738D2" w:rsidRDefault="003738D2" w:rsidP="003738D2">
      <w:pPr>
        <w:pStyle w:val="Bibliography"/>
      </w:pPr>
      <w:r>
        <w:t>[31]</w:t>
      </w:r>
      <w:r>
        <w:tab/>
        <w:t xml:space="preserve">B. Lau </w:t>
      </w:r>
      <w:r>
        <w:rPr>
          <w:i/>
          <w:iCs/>
        </w:rPr>
        <w:t>et al.</w:t>
      </w:r>
      <w:r>
        <w:t xml:space="preserve">, “Insights from incorporating quantum computing into drug design workflows,” </w:t>
      </w:r>
      <w:r>
        <w:rPr>
          <w:i/>
          <w:iCs/>
        </w:rPr>
        <w:t>Bioinformatics</w:t>
      </w:r>
      <w:r>
        <w:t>, vol. 39, no. 1, p. btac789, Jan. 2023, doi: 10.1093/bioinformatics/btac789.</w:t>
      </w:r>
    </w:p>
    <w:p w14:paraId="7AF6530E" w14:textId="77777777" w:rsidR="003738D2" w:rsidRDefault="003738D2" w:rsidP="003738D2">
      <w:pPr>
        <w:pStyle w:val="Bibliography"/>
      </w:pPr>
      <w:r>
        <w:t>[32]</w:t>
      </w:r>
      <w:r>
        <w:tab/>
        <w:t xml:space="preserve">L. Dong </w:t>
      </w:r>
      <w:r>
        <w:rPr>
          <w:i/>
          <w:iCs/>
        </w:rPr>
        <w:t>et al.</w:t>
      </w:r>
      <w:r>
        <w:t xml:space="preserve">, “Prediction of Protein-Ligand Binding Affinity by a Hybrid Quantum-Classical Deep Learning Algorithm,” </w:t>
      </w:r>
      <w:r>
        <w:rPr>
          <w:i/>
          <w:iCs/>
        </w:rPr>
        <w:t>Advanced Quantum Technologies</w:t>
      </w:r>
      <w:r>
        <w:t>, vol. 6, no. 9, p. 2300107, 2023, doi: 10.1002/qute.202300107.</w:t>
      </w:r>
    </w:p>
    <w:p w14:paraId="56DD4B00" w14:textId="77777777" w:rsidR="003738D2" w:rsidRDefault="003738D2" w:rsidP="003738D2">
      <w:pPr>
        <w:pStyle w:val="Bibliography"/>
      </w:pPr>
      <w:r>
        <w:t>[33]</w:t>
      </w:r>
      <w:r>
        <w:tab/>
        <w:t xml:space="preserve">T. N. Kipf and M. Welling, “Semi-Supervised Classification with Graph Convolutional Networks,” Feb. 22, 2017, </w:t>
      </w:r>
      <w:r>
        <w:rPr>
          <w:i/>
          <w:iCs/>
        </w:rPr>
        <w:t>arXiv</w:t>
      </w:r>
      <w:r>
        <w:t>: arXiv:1609.02907. doi: 10.48550/arXiv.1609.02907.</w:t>
      </w:r>
    </w:p>
    <w:p w14:paraId="02933637" w14:textId="77777777" w:rsidR="003738D2" w:rsidRDefault="003738D2" w:rsidP="003738D2">
      <w:pPr>
        <w:pStyle w:val="Bibliography"/>
      </w:pPr>
      <w:r>
        <w:t>[34]</w:t>
      </w:r>
      <w:r>
        <w:tab/>
        <w:t xml:space="preserve">K. Xu, W. Hu, J. Leskovec, and S. Jegelka, “How Powerful are Graph Neural Networks?,” Feb. 22, 2019, </w:t>
      </w:r>
      <w:r>
        <w:rPr>
          <w:i/>
          <w:iCs/>
        </w:rPr>
        <w:t>arXiv</w:t>
      </w:r>
      <w:r>
        <w:t>: arXiv:1810.00826. doi: 10.48550/arXiv.1810.00826.</w:t>
      </w:r>
    </w:p>
    <w:p w14:paraId="64938F14" w14:textId="77777777" w:rsidR="003738D2" w:rsidRDefault="003738D2" w:rsidP="003738D2">
      <w:pPr>
        <w:pStyle w:val="Bibliography"/>
      </w:pPr>
      <w:r>
        <w:t>[35]</w:t>
      </w:r>
      <w:r>
        <w:tab/>
        <w:t xml:space="preserve">L. Domingo </w:t>
      </w:r>
      <w:r>
        <w:rPr>
          <w:i/>
          <w:iCs/>
        </w:rPr>
        <w:t>et al.</w:t>
      </w:r>
      <w:r>
        <w:t xml:space="preserve">, “A Hybrid Quantum-classical Fusion Neural Network to Improve Protein-ligand Binding Affinity Predictions for Drug Discovery,” in </w:t>
      </w:r>
      <w:r>
        <w:rPr>
          <w:i/>
          <w:iCs/>
        </w:rPr>
        <w:t>2024 IEEE International Conference on Quantum Computing and Engineering (QCE)</w:t>
      </w:r>
      <w:r>
        <w:t>, Sep. 2024, pp. 126–131. doi: 10.1109/QCE60285.2024.10265.</w:t>
      </w:r>
    </w:p>
    <w:p w14:paraId="0BE4EDD4" w14:textId="77777777" w:rsidR="003738D2" w:rsidRDefault="003738D2" w:rsidP="003738D2">
      <w:pPr>
        <w:pStyle w:val="Bibliography"/>
      </w:pPr>
      <w:r>
        <w:t>[36]</w:t>
      </w:r>
      <w:r>
        <w:tab/>
        <w:t xml:space="preserve">M. Avramouli, I. K. Savvas, A. Vasilaki, A. Tsipourlianos, and G. Garani, “Hybrid Quantum Neural Network Approaches to Protein–Ligand Binding Affinity Prediction,” </w:t>
      </w:r>
      <w:r>
        <w:rPr>
          <w:i/>
          <w:iCs/>
        </w:rPr>
        <w:t>Mathematics</w:t>
      </w:r>
      <w:r>
        <w:t>, vol. 12, no. 15, p. 2372, Jan. 2024, doi: 10.3390/math12152372.</w:t>
      </w:r>
    </w:p>
    <w:p w14:paraId="68849649" w14:textId="77777777" w:rsidR="003738D2" w:rsidRDefault="003738D2" w:rsidP="003738D2">
      <w:pPr>
        <w:pStyle w:val="Bibliography"/>
      </w:pPr>
      <w:r>
        <w:t>[37]</w:t>
      </w:r>
      <w:r>
        <w:tab/>
        <w:t xml:space="preserve">P. CHOPPARA and B. LOKESH, “Quantum Machine Learning for Prediction of Compound-Protein Interactions in Drug Discovery,” in </w:t>
      </w:r>
      <w:r>
        <w:rPr>
          <w:i/>
          <w:iCs/>
        </w:rPr>
        <w:t>2024 12th International Conference on Intelligent Systems and Embedded Design (ISED)</w:t>
      </w:r>
      <w:r>
        <w:t>, Dec. 2024, pp. 1–6. doi: 10.1109/ISED63599.2024.10956316.</w:t>
      </w:r>
    </w:p>
    <w:p w14:paraId="4186582B" w14:textId="77777777" w:rsidR="003738D2" w:rsidRDefault="003738D2" w:rsidP="003738D2">
      <w:pPr>
        <w:pStyle w:val="Bibliography"/>
      </w:pPr>
      <w:r>
        <w:lastRenderedPageBreak/>
        <w:t>[38]</w:t>
      </w:r>
      <w:r>
        <w:tab/>
        <w:t xml:space="preserve">S. Ganguly, V. Chandilkar, P. Jain, and L. G. A. Bertel, “Quantum Graph Neural Networks Based Protein-Ligand Classification,” in </w:t>
      </w:r>
      <w:r>
        <w:rPr>
          <w:i/>
          <w:iCs/>
        </w:rPr>
        <w:t>Artificial Intelligence and Knowledge Processing</w:t>
      </w:r>
      <w:r>
        <w:t>, H. K, R. V. Rodriguez, M. Rege, V. Piuri, G. Xu, and K.-L. Ong, Eds., Cham: Springer Nature Switzerland, 2024, pp. 146–159.</w:t>
      </w:r>
    </w:p>
    <w:p w14:paraId="59F147CE" w14:textId="77777777" w:rsidR="003738D2" w:rsidRDefault="003738D2" w:rsidP="003738D2">
      <w:pPr>
        <w:pStyle w:val="Bibliography"/>
      </w:pPr>
      <w:r>
        <w:t>[39]</w:t>
      </w:r>
      <w:r>
        <w:tab/>
        <w:t xml:space="preserve">I. Liliopoulos </w:t>
      </w:r>
      <w:r>
        <w:rPr>
          <w:i/>
          <w:iCs/>
        </w:rPr>
        <w:t>et al.</w:t>
      </w:r>
      <w:r>
        <w:t xml:space="preserve">, “Quantum algorithm for protein-ligand docking sites identification in the interaction space,” </w:t>
      </w:r>
      <w:r>
        <w:rPr>
          <w:i/>
          <w:iCs/>
        </w:rPr>
        <w:t>J Comput Aided Mol Des</w:t>
      </w:r>
      <w:r>
        <w:t>, vol. 39, no. 1, p. 40, Jul. 2025, doi: 10.1007/s10822-025-00620-5.</w:t>
      </w:r>
    </w:p>
    <w:p w14:paraId="185C900A" w14:textId="77777777" w:rsidR="003738D2" w:rsidRDefault="003738D2" w:rsidP="003738D2">
      <w:pPr>
        <w:pStyle w:val="Bibliography"/>
      </w:pPr>
      <w:r>
        <w:t>[40]</w:t>
      </w:r>
      <w:r>
        <w:tab/>
        <w:t xml:space="preserve">S. Pattanayak, </w:t>
      </w:r>
      <w:r>
        <w:rPr>
          <w:i/>
          <w:iCs/>
        </w:rPr>
        <w:t>Quantum Machine Learning with Python: Using Cirq from Google Research and IBM Qiskit</w:t>
      </w:r>
      <w:r>
        <w:t>. Berkeley, CA: Apress, 2021. doi: 10.1007/978-1-4842-6522-2.</w:t>
      </w:r>
    </w:p>
    <w:p w14:paraId="320EA02F" w14:textId="77777777" w:rsidR="003738D2" w:rsidRDefault="003738D2" w:rsidP="003738D2">
      <w:pPr>
        <w:pStyle w:val="Bibliography"/>
      </w:pPr>
      <w:r>
        <w:t>[41]</w:t>
      </w:r>
      <w:r>
        <w:tab/>
        <w:t xml:space="preserve">G. Lancellotti, G. Accordi, and G. Palermo, “An Experimental Approach to Quantum Molecular Docking,” in </w:t>
      </w:r>
      <w:r>
        <w:rPr>
          <w:i/>
          <w:iCs/>
        </w:rPr>
        <w:t>2024 IEEE International Conference on Quantum Computing and Engineering (QCE)</w:t>
      </w:r>
      <w:r>
        <w:t>, Sep. 2024, pp. 512–518. doi: 10.1109/QCE60285.2024.00066.</w:t>
      </w:r>
    </w:p>
    <w:p w14:paraId="7623E8AA" w14:textId="77777777" w:rsidR="003738D2" w:rsidRDefault="003738D2" w:rsidP="003738D2">
      <w:pPr>
        <w:pStyle w:val="Bibliography"/>
      </w:pPr>
      <w:r>
        <w:t>[42]</w:t>
      </w:r>
      <w:r>
        <w:tab/>
        <w:t xml:space="preserve">Q.-M. Ding, Y.-M. Huang, and X. Yuan, “Molecular docking via quantum approximate optimization algorithm,” </w:t>
      </w:r>
      <w:r>
        <w:rPr>
          <w:i/>
          <w:iCs/>
        </w:rPr>
        <w:t>Phys. Rev. Appl.</w:t>
      </w:r>
      <w:r>
        <w:t>, vol. 21, no. 3, p. 034036, Mar. 2024, doi: 10.1103/PhysRevApplied.21.034036.</w:t>
      </w:r>
    </w:p>
    <w:p w14:paraId="5AA1A76F" w14:textId="77777777" w:rsidR="003738D2" w:rsidRDefault="003738D2" w:rsidP="003738D2">
      <w:pPr>
        <w:pStyle w:val="Bibliography"/>
      </w:pPr>
      <w:r>
        <w:t>[43]</w:t>
      </w:r>
      <w:r>
        <w:tab/>
        <w:t xml:space="preserve">P. Chandarana </w:t>
      </w:r>
      <w:r>
        <w:rPr>
          <w:i/>
          <w:iCs/>
        </w:rPr>
        <w:t>et al.</w:t>
      </w:r>
      <w:r>
        <w:t xml:space="preserve">, “Digitized-counterdiabatic quantum approximate optimization algorithm,” </w:t>
      </w:r>
      <w:r>
        <w:rPr>
          <w:i/>
          <w:iCs/>
        </w:rPr>
        <w:t>Phys. Rev. Res.</w:t>
      </w:r>
      <w:r>
        <w:t>, vol. 4, no. 1, p. 013141, Feb. 2022, doi: 10.1103/PhysRevResearch.4.013141.</w:t>
      </w:r>
    </w:p>
    <w:p w14:paraId="06A139E6" w14:textId="77777777" w:rsidR="003738D2" w:rsidRDefault="003738D2" w:rsidP="003738D2">
      <w:pPr>
        <w:pStyle w:val="Bibliography"/>
      </w:pPr>
      <w:r>
        <w:t>[44]</w:t>
      </w:r>
      <w:r>
        <w:tab/>
        <w:t xml:space="preserve">S. Surya Prakash, P. Banu Priya, S. Someneni, Udendhran, and A. Banerjee, “Drug Discovery Using Variational Quantum EigenSolver,” in </w:t>
      </w:r>
      <w:r>
        <w:rPr>
          <w:i/>
          <w:iCs/>
        </w:rPr>
        <w:t>Proceedings of Fourth International Conference on Computing and Communication Networks</w:t>
      </w:r>
      <w:r>
        <w:t>, A. Kumar, A. Swaroop, and P. Shukla, Eds., Singapore: Springer Nature, 2025, pp. 691–703. doi: 10.1007/978-981-96-3942-7_51.</w:t>
      </w:r>
    </w:p>
    <w:p w14:paraId="7236E798" w14:textId="77777777" w:rsidR="003738D2" w:rsidRDefault="003738D2" w:rsidP="003738D2">
      <w:pPr>
        <w:pStyle w:val="Bibliography"/>
      </w:pPr>
      <w:r>
        <w:t>[45]</w:t>
      </w:r>
      <w:r>
        <w:tab/>
        <w:t xml:space="preserve">T. Bikku, K. K. Malligunta, S. Thota, and P. P. Surapaneni, “Improved Quantum Algorithm: A Crucial Stepping Stone in Quantum-Powered Drug Discovery,” </w:t>
      </w:r>
      <w:r>
        <w:rPr>
          <w:i/>
          <w:iCs/>
        </w:rPr>
        <w:t>J. Electron. Mater.</w:t>
      </w:r>
      <w:r>
        <w:t>, vol. 54, no. 5, pp. 3434–3443, May 2025, doi: 10.1007/s11664-024-11275-7.</w:t>
      </w:r>
    </w:p>
    <w:p w14:paraId="3F5FB784" w14:textId="77777777" w:rsidR="003738D2" w:rsidRDefault="003738D2" w:rsidP="003738D2">
      <w:pPr>
        <w:pStyle w:val="Bibliography"/>
      </w:pPr>
      <w:r>
        <w:t>[46]</w:t>
      </w:r>
      <w:r>
        <w:tab/>
        <w:t xml:space="preserve">W.-W. Mao, L.-H. Lu, and Y.-Q. Li, “Quantum model for understanding protein misfolding behavior—phase diagram and manual intervention,” </w:t>
      </w:r>
      <w:r>
        <w:rPr>
          <w:i/>
          <w:iCs/>
        </w:rPr>
        <w:t>Sci. China Phys. Mech. Astron.</w:t>
      </w:r>
      <w:r>
        <w:t>, vol. 64, no. 6, p. 260011, Apr. 2021, doi: 10.1007/s11433-020-1691-3.</w:t>
      </w:r>
    </w:p>
    <w:p w14:paraId="56102230" w14:textId="77777777" w:rsidR="003738D2" w:rsidRDefault="003738D2" w:rsidP="003738D2">
      <w:pPr>
        <w:pStyle w:val="Bibliography"/>
      </w:pPr>
      <w:r>
        <w:t>[47]</w:t>
      </w:r>
      <w:r>
        <w:tab/>
        <w:t xml:space="preserve">G. Lindblad, “On the generators of quantum dynamical semigroups,” </w:t>
      </w:r>
      <w:r>
        <w:rPr>
          <w:i/>
          <w:iCs/>
        </w:rPr>
        <w:t>Commun.Math. Phys.</w:t>
      </w:r>
      <w:r>
        <w:t>, vol. 48, no. 2, pp. 119–130, Jun. 1976, doi: 10.1007/BF01608499.</w:t>
      </w:r>
    </w:p>
    <w:p w14:paraId="43FC601B" w14:textId="77777777" w:rsidR="003738D2" w:rsidRDefault="003738D2" w:rsidP="003738D2">
      <w:pPr>
        <w:pStyle w:val="Bibliography"/>
      </w:pPr>
      <w:r>
        <w:t>[48]</w:t>
      </w:r>
      <w:r>
        <w:tab/>
        <w:t xml:space="preserve">R. Wong and W.-L. Chang, “Quantum Speedup for Protein Structure Prediction,” </w:t>
      </w:r>
      <w:r>
        <w:rPr>
          <w:i/>
          <w:iCs/>
        </w:rPr>
        <w:t>IEEE Transactions on NanoBioscience</w:t>
      </w:r>
      <w:r>
        <w:t>, vol. 20, no. 3, pp. 323–330, Jul. 2021, doi: 10.1109/TNB.2021.3065051.</w:t>
      </w:r>
    </w:p>
    <w:p w14:paraId="43FFCF63" w14:textId="77777777" w:rsidR="003738D2" w:rsidRDefault="003738D2" w:rsidP="003738D2">
      <w:pPr>
        <w:pStyle w:val="Bibliography"/>
      </w:pPr>
      <w:r>
        <w:t>[49]</w:t>
      </w:r>
      <w:r>
        <w:tab/>
        <w:t xml:space="preserve">Z. Hong, J. Wang, X. Qu, X. Zhu, J. Liu, and J. Xiao, “Quantum Convolutional Neural Network on Protein Distance Prediction,” in </w:t>
      </w:r>
      <w:r>
        <w:rPr>
          <w:i/>
          <w:iCs/>
        </w:rPr>
        <w:t>2021 International Joint Conference on Neural Networks (IJCNN)</w:t>
      </w:r>
      <w:r>
        <w:t>, Jul. 2021, pp. 1–8. doi: 10.1109/IJCNN52387.2021.9533405.</w:t>
      </w:r>
    </w:p>
    <w:p w14:paraId="47C3F22A" w14:textId="77777777" w:rsidR="003738D2" w:rsidRDefault="003738D2" w:rsidP="003738D2">
      <w:pPr>
        <w:pStyle w:val="Bibliography"/>
      </w:pPr>
      <w:r>
        <w:t>[50]</w:t>
      </w:r>
      <w:r>
        <w:tab/>
        <w:t xml:space="preserve">A. Robert, P. K. Barkoutsos, S. Woerner, and I. Tavernelli, “Resource-efficient quantum algorithm for protein folding,” </w:t>
      </w:r>
      <w:r>
        <w:rPr>
          <w:i/>
          <w:iCs/>
        </w:rPr>
        <w:t>npj Quantum Inf</w:t>
      </w:r>
      <w:r>
        <w:t>, vol. 7, no. 1, p. 38, Feb. 2021, doi: 10.1038/s41534-021-00368-4.</w:t>
      </w:r>
    </w:p>
    <w:p w14:paraId="432E0FFF" w14:textId="77777777" w:rsidR="003738D2" w:rsidRDefault="003738D2" w:rsidP="003738D2">
      <w:pPr>
        <w:pStyle w:val="Bibliography"/>
      </w:pPr>
      <w:r>
        <w:t>[51]</w:t>
      </w:r>
      <w:r>
        <w:tab/>
        <w:t xml:space="preserve">P. K. Barkoutsos, G. Nannicini, A. Robert, I. Tavernelli, and S. Woerner, “Improving Variational Quantum Optimization using CVaR,” </w:t>
      </w:r>
      <w:r>
        <w:rPr>
          <w:i/>
          <w:iCs/>
        </w:rPr>
        <w:t>Quantum</w:t>
      </w:r>
      <w:r>
        <w:t>, vol. 4, p. 256, Apr. 2020, doi: 10.22331/q-2020-04-20-256.</w:t>
      </w:r>
    </w:p>
    <w:p w14:paraId="59288233" w14:textId="77777777" w:rsidR="003738D2" w:rsidRDefault="003738D2" w:rsidP="003738D2">
      <w:pPr>
        <w:pStyle w:val="Bibliography"/>
      </w:pPr>
      <w:r>
        <w:t>[52]</w:t>
      </w:r>
      <w:r>
        <w:tab/>
        <w:t xml:space="preserve">M. Atari and N. Majd, “2D HP protein folding using quantum genetic algorithm,” in </w:t>
      </w:r>
      <w:r>
        <w:rPr>
          <w:i/>
          <w:iCs/>
        </w:rPr>
        <w:t>2022 27th International Computer Conference, Computer Society of Iran (CSICC)</w:t>
      </w:r>
      <w:r>
        <w:t>, Feb. 2022, pp. 1–8. doi: 10.1109/CSICC55295.2022.9780478.</w:t>
      </w:r>
    </w:p>
    <w:p w14:paraId="0217D332" w14:textId="77777777" w:rsidR="003738D2" w:rsidRDefault="003738D2" w:rsidP="003738D2">
      <w:pPr>
        <w:pStyle w:val="Bibliography"/>
      </w:pPr>
      <w:r>
        <w:t>[53]</w:t>
      </w:r>
      <w:r>
        <w:tab/>
        <w:t xml:space="preserve">P. A. M. Casares, R. Campos, and M. A. Martin-Delgado, “QFold: quantum walks and deep learning to solve protein folding,” </w:t>
      </w:r>
      <w:r>
        <w:rPr>
          <w:i/>
          <w:iCs/>
        </w:rPr>
        <w:t>Quantum Sci. Technol.</w:t>
      </w:r>
      <w:r>
        <w:t>, vol. 7, no. 2, p. 025013, Mar. 2022, doi: 10.1088/2058-9565/ac4f2f.</w:t>
      </w:r>
    </w:p>
    <w:p w14:paraId="670DD185" w14:textId="77777777" w:rsidR="003738D2" w:rsidRDefault="003738D2" w:rsidP="003738D2">
      <w:pPr>
        <w:pStyle w:val="Bibliography"/>
      </w:pPr>
      <w:r>
        <w:t>[54]</w:t>
      </w:r>
      <w:r>
        <w:tab/>
        <w:t xml:space="preserve">E. Alcaide, “MiniFold: a DeepLearning-based Mini Protein Folding Engine,” </w:t>
      </w:r>
      <w:r>
        <w:rPr>
          <w:i/>
          <w:iCs/>
        </w:rPr>
        <w:t>GitHub repository</w:t>
      </w:r>
      <w:r>
        <w:t>. GitHub, 2019. doi: 10.5281/zenodo.3774491.</w:t>
      </w:r>
    </w:p>
    <w:p w14:paraId="182BC98B" w14:textId="77777777" w:rsidR="003738D2" w:rsidRDefault="003738D2" w:rsidP="003738D2">
      <w:pPr>
        <w:pStyle w:val="Bibliography"/>
      </w:pPr>
      <w:r>
        <w:t>[55]</w:t>
      </w:r>
      <w:r>
        <w:tab/>
        <w:t xml:space="preserve">J. Lemieux, B. Heim, D. Poulin, K. Svore, and M. Troyer, “Efficient Quantum Walk Circuits for Metropolis-Hastings Algorithm,” </w:t>
      </w:r>
      <w:r>
        <w:rPr>
          <w:i/>
          <w:iCs/>
        </w:rPr>
        <w:t>Quantum</w:t>
      </w:r>
      <w:r>
        <w:t>, vol. 4, p. 287, Jun. 2020, doi: 10.22331/q-2020-06-29-287.</w:t>
      </w:r>
    </w:p>
    <w:p w14:paraId="62DF8507" w14:textId="77777777" w:rsidR="003738D2" w:rsidRDefault="003738D2" w:rsidP="003738D2">
      <w:pPr>
        <w:pStyle w:val="Bibliography"/>
      </w:pPr>
      <w:r>
        <w:t>[56]</w:t>
      </w:r>
      <w:r>
        <w:tab/>
        <w:t xml:space="preserve">N. Metropolis, A. W. Rosenbluth, M. N. Rosenbluth, A. H. Teller, and E. Teller, “Equation of State Calculations by Fast Computing Machines,” </w:t>
      </w:r>
      <w:r>
        <w:rPr>
          <w:i/>
          <w:iCs/>
        </w:rPr>
        <w:t>J. Chem. Phys.</w:t>
      </w:r>
      <w:r>
        <w:t>, vol. 21, no. 6, pp. 1087–1092, Jun. 1953, doi: 10.1063/1.1699114.</w:t>
      </w:r>
    </w:p>
    <w:p w14:paraId="33FF4BD7" w14:textId="77777777" w:rsidR="003738D2" w:rsidRDefault="003738D2" w:rsidP="003738D2">
      <w:pPr>
        <w:pStyle w:val="Bibliography"/>
      </w:pPr>
      <w:r>
        <w:lastRenderedPageBreak/>
        <w:t>[57]</w:t>
      </w:r>
      <w:r>
        <w:tab/>
        <w:t xml:space="preserve">R. Wong and W.-L. Chang, “Fast quantum algorithm for protein structure prediction in hydrophobic-hydrophilic model,” </w:t>
      </w:r>
      <w:r>
        <w:rPr>
          <w:i/>
          <w:iCs/>
        </w:rPr>
        <w:t>Journal of Parallel and Distributed Computing</w:t>
      </w:r>
      <w:r>
        <w:t>, vol. 164, pp. 178–190, Jun. 2022, doi: 10.1016/j.jpdc.2022.03.011.</w:t>
      </w:r>
    </w:p>
    <w:p w14:paraId="640D38F7" w14:textId="77777777" w:rsidR="003738D2" w:rsidRDefault="003738D2" w:rsidP="003738D2">
      <w:pPr>
        <w:pStyle w:val="Bibliography"/>
      </w:pPr>
      <w:r>
        <w:t>[58]</w:t>
      </w:r>
      <w:r>
        <w:tab/>
        <w:t xml:space="preserve">A. Irbäck, L. Knuthson, S. Mohanty, and C. Peterson, “Folding lattice proteins with quantum annealing,” </w:t>
      </w:r>
      <w:r>
        <w:rPr>
          <w:i/>
          <w:iCs/>
        </w:rPr>
        <w:t>Phys. Rev. Res.</w:t>
      </w:r>
      <w:r>
        <w:t>, vol. 4, no. 4, p. 043013, Oct. 2022, doi: 10.1103/PhysRevResearch.4.043013.</w:t>
      </w:r>
    </w:p>
    <w:p w14:paraId="6A4F4EF8" w14:textId="77777777" w:rsidR="003738D2" w:rsidRDefault="003738D2" w:rsidP="003738D2">
      <w:pPr>
        <w:pStyle w:val="Bibliography"/>
      </w:pPr>
      <w:r>
        <w:t>[59]</w:t>
      </w:r>
      <w:r>
        <w:tab/>
        <w:t xml:space="preserve">S. Kirkpatrick, C. D. Gelatt, and M. P. Vecchi, “Optimization by Simulated Annealing,” </w:t>
      </w:r>
      <w:r>
        <w:rPr>
          <w:i/>
          <w:iCs/>
        </w:rPr>
        <w:t>Science</w:t>
      </w:r>
      <w:r>
        <w:t>, vol. 220, no. 4598, pp. 671–680, May 1983, doi: 10.1126/science.220.4598.671.</w:t>
      </w:r>
    </w:p>
    <w:p w14:paraId="7F9567DE" w14:textId="77777777" w:rsidR="003738D2" w:rsidRDefault="003738D2" w:rsidP="003738D2">
      <w:pPr>
        <w:pStyle w:val="Bibliography"/>
      </w:pPr>
      <w:r>
        <w:t>[60]</w:t>
      </w:r>
      <w:r>
        <w:tab/>
        <w:t xml:space="preserve">A. I. Muscalagiu, “Quantum Reinforcement Learning in Protein Folding,” in </w:t>
      </w:r>
      <w:r>
        <w:rPr>
          <w:i/>
          <w:iCs/>
        </w:rPr>
        <w:t>2023 25th International Symposium on Symbolic and Numeric Algorithms for Scientific Computing (SYNASC)</w:t>
      </w:r>
      <w:r>
        <w:t>, Sep. 2023, pp. 316–323. doi: 10.1109/SYNASC61333.2023.00053.</w:t>
      </w:r>
    </w:p>
    <w:p w14:paraId="21BE9F72" w14:textId="77777777" w:rsidR="003738D2" w:rsidRDefault="003738D2" w:rsidP="003738D2">
      <w:pPr>
        <w:pStyle w:val="Bibliography"/>
      </w:pPr>
      <w:r>
        <w:t>[61]</w:t>
      </w:r>
      <w:r>
        <w:tab/>
        <w:t xml:space="preserve">D. Dong, C. Chen, H. Li, and T.-J. Tarn, “Quantum Reinforcement Learning,” </w:t>
      </w:r>
      <w:r>
        <w:rPr>
          <w:i/>
          <w:iCs/>
        </w:rPr>
        <w:t>IEEE Transactions on Systems, Man, and Cybernetics, Part B (Cybernetics)</w:t>
      </w:r>
      <w:r>
        <w:t>, vol. 38, no. 5, pp. 1207–1220, Oct. 2008, doi: 10.1109/TSMCB.2008.925743.</w:t>
      </w:r>
    </w:p>
    <w:p w14:paraId="28F78C31" w14:textId="77777777" w:rsidR="003738D2" w:rsidRDefault="003738D2" w:rsidP="003738D2">
      <w:pPr>
        <w:pStyle w:val="Bibliography"/>
      </w:pPr>
      <w:r>
        <w:t>[62]</w:t>
      </w:r>
      <w:r>
        <w:tab/>
        <w:t xml:space="preserve">G. D. Varsamis and I. G. Karafyllidis, “A quantum walks assisted algorithm for peptide and protein folding prediction,” </w:t>
      </w:r>
      <w:r>
        <w:rPr>
          <w:i/>
          <w:iCs/>
        </w:rPr>
        <w:t>Biosystems</w:t>
      </w:r>
      <w:r>
        <w:t>, vol. 223, p. 104822, Jan. 2023, doi: 10.1016/j.biosystems.2022.104822.</w:t>
      </w:r>
    </w:p>
    <w:p w14:paraId="3BC9FAFC" w14:textId="77777777" w:rsidR="003738D2" w:rsidRDefault="003738D2" w:rsidP="003738D2">
      <w:pPr>
        <w:pStyle w:val="Bibliography"/>
      </w:pPr>
      <w:r>
        <w:t>[63]</w:t>
      </w:r>
      <w:r>
        <w:tab/>
        <w:t xml:space="preserve">J. V. Pamidimukkala, S. Bopardikar, A. Dakshinamoorthy, A. Kannan, K. Dasgupta, and S. Senapati, “Protein Structure Prediction with High Degrees of Freedom in a Gate-Based Quantum Computer,” </w:t>
      </w:r>
      <w:r>
        <w:rPr>
          <w:i/>
          <w:iCs/>
        </w:rPr>
        <w:t>J. Chem. Theory Comput.</w:t>
      </w:r>
      <w:r>
        <w:t>, vol. 20, no. 22, pp. 10223–10234, Nov. 2024, doi: 10.1021/acs.jctc.4c00848.</w:t>
      </w:r>
    </w:p>
    <w:p w14:paraId="4EAE5E74" w14:textId="77777777" w:rsidR="003738D2" w:rsidRDefault="003738D2" w:rsidP="003738D2">
      <w:pPr>
        <w:pStyle w:val="Bibliography"/>
      </w:pPr>
      <w:r>
        <w:t>[64]</w:t>
      </w:r>
      <w:r>
        <w:tab/>
        <w:t xml:space="preserve">I. I. Cplex and others, “V12. 1: User’s Manual for CPLEX,” </w:t>
      </w:r>
      <w:r>
        <w:rPr>
          <w:i/>
          <w:iCs/>
        </w:rPr>
        <w:t>International business machines corporation</w:t>
      </w:r>
      <w:r>
        <w:t>, vol. 46, no. 53, p. 157, 2009.</w:t>
      </w:r>
    </w:p>
    <w:p w14:paraId="126A57DE" w14:textId="77777777" w:rsidR="003738D2" w:rsidRDefault="003738D2" w:rsidP="003738D2">
      <w:pPr>
        <w:pStyle w:val="Bibliography"/>
      </w:pPr>
      <w:r>
        <w:t>[65]</w:t>
      </w:r>
      <w:r>
        <w:tab/>
        <w:t xml:space="preserve">Y. Wang and X. Zhou, “Efficient quantum algorithm for lattice protein folding,” </w:t>
      </w:r>
      <w:r>
        <w:rPr>
          <w:i/>
          <w:iCs/>
        </w:rPr>
        <w:t>Quantum Sci. Technol.</w:t>
      </w:r>
      <w:r>
        <w:t>, vol. 10, no. 1, p. 015056, Dec. 2024, doi: 10.1088/2058-9565/ada08e.</w:t>
      </w:r>
    </w:p>
    <w:p w14:paraId="14B99D51" w14:textId="77777777" w:rsidR="003738D2" w:rsidRDefault="003738D2" w:rsidP="003738D2">
      <w:pPr>
        <w:pStyle w:val="Bibliography"/>
      </w:pPr>
      <w:r>
        <w:t>[66]</w:t>
      </w:r>
      <w:r>
        <w:tab/>
        <w:t xml:space="preserve">J. R. McClean, S. Boixo, V. N. Smelyanskiy, R. Babbush, and H. Neven, “Barren plateaus in quantum neural network training landscapes,” </w:t>
      </w:r>
      <w:r>
        <w:rPr>
          <w:i/>
          <w:iCs/>
        </w:rPr>
        <w:t>Nat Commun</w:t>
      </w:r>
      <w:r>
        <w:t>, vol. 9, no. 1, p. 4812, Nov. 2018, doi: 10.1038/s41467-018-07090-4.</w:t>
      </w:r>
    </w:p>
    <w:p w14:paraId="2FD4F2B6" w14:textId="77777777" w:rsidR="003738D2" w:rsidRDefault="003738D2" w:rsidP="003738D2">
      <w:pPr>
        <w:pStyle w:val="Bibliography"/>
      </w:pPr>
      <w:r>
        <w:t>[67]</w:t>
      </w:r>
      <w:r>
        <w:tab/>
        <w:t xml:space="preserve">S. Wang </w:t>
      </w:r>
      <w:r>
        <w:rPr>
          <w:i/>
          <w:iCs/>
        </w:rPr>
        <w:t>et al.</w:t>
      </w:r>
      <w:r>
        <w:t xml:space="preserve">, “Noise-induced barren plateaus in variational quantum algorithms,” </w:t>
      </w:r>
      <w:r>
        <w:rPr>
          <w:i/>
          <w:iCs/>
        </w:rPr>
        <w:t>Nat Commun</w:t>
      </w:r>
      <w:r>
        <w:t>, vol. 12, no. 1, p. 6961, Nov. 2021, doi: 10.1038/s41467-021-27045-6.</w:t>
      </w:r>
    </w:p>
    <w:p w14:paraId="176FF222" w14:textId="77777777" w:rsidR="003738D2" w:rsidRDefault="003738D2" w:rsidP="003738D2">
      <w:pPr>
        <w:pStyle w:val="Bibliography"/>
      </w:pPr>
      <w:r>
        <w:t>[68]</w:t>
      </w:r>
      <w:r>
        <w:tab/>
        <w:t xml:space="preserve">S. Bhuvaneswari, R. Deepakraj, S. Urooj, N. Sharma, and N. Pathak, “Computational Analysis: Unveiling the Quantum Algorithms for Protein Analysis and Predictions,” </w:t>
      </w:r>
      <w:r>
        <w:rPr>
          <w:i/>
          <w:iCs/>
        </w:rPr>
        <w:t>IEEE Access</w:t>
      </w:r>
      <w:r>
        <w:t>, vol. 11, pp. 94023–94033, 2023, doi: 10.1109/ACCESS.2023.3310812.</w:t>
      </w:r>
    </w:p>
    <w:p w14:paraId="3CA8B6CD" w14:textId="77777777" w:rsidR="003738D2" w:rsidRDefault="003738D2" w:rsidP="003738D2">
      <w:pPr>
        <w:pStyle w:val="Bibliography"/>
      </w:pPr>
      <w:r>
        <w:t>[69]</w:t>
      </w:r>
      <w:r>
        <w:tab/>
        <w:t xml:space="preserve">P. Chandarana, N. N. Hegade, I. Montalban, E. Solano, and X. Chen, “Digitized Counterdiabatic Quantum Algorithm for Protein Folding,” </w:t>
      </w:r>
      <w:r>
        <w:rPr>
          <w:i/>
          <w:iCs/>
        </w:rPr>
        <w:t>Phys. Rev. Appl.</w:t>
      </w:r>
      <w:r>
        <w:t>, vol. 20, no. 1, p. 014024, Jul. 2023, doi: 10.1103/PhysRevApplied.20.014024.</w:t>
      </w:r>
    </w:p>
    <w:p w14:paraId="2F79B602" w14:textId="77777777" w:rsidR="003738D2" w:rsidRDefault="003738D2" w:rsidP="003738D2">
      <w:pPr>
        <w:pStyle w:val="Bibliography"/>
      </w:pPr>
      <w:r>
        <w:t>[70]</w:t>
      </w:r>
      <w:r>
        <w:tab/>
        <w:t xml:space="preserve">S. Miyazawa and R. L. Jernigan, “Residue – Residue Potentials with a Favorable Contact Pair Term and an Unfavorable High Packing Density Term, for Simulation and Threading,” </w:t>
      </w:r>
      <w:r>
        <w:rPr>
          <w:i/>
          <w:iCs/>
        </w:rPr>
        <w:t>Journal of Molecular Biology</w:t>
      </w:r>
      <w:r>
        <w:t>, vol. 256, no. 3, pp. 623–644, Mar. 1996, doi: 10.1006/jmbi.1996.0114.</w:t>
      </w:r>
    </w:p>
    <w:p w14:paraId="6B4834E7" w14:textId="77777777" w:rsidR="003738D2" w:rsidRDefault="003738D2" w:rsidP="003738D2">
      <w:pPr>
        <w:pStyle w:val="Bibliography"/>
      </w:pPr>
      <w:r>
        <w:t>[71]</w:t>
      </w:r>
      <w:r>
        <w:tab/>
        <w:t xml:space="preserve">F. M. Weidner </w:t>
      </w:r>
      <w:r>
        <w:rPr>
          <w:i/>
          <w:iCs/>
        </w:rPr>
        <w:t>et al.</w:t>
      </w:r>
      <w:r>
        <w:t xml:space="preserve">, “Leveraging quantum computing for dynamic analyses of logical networks in systems biology,” </w:t>
      </w:r>
      <w:r>
        <w:rPr>
          <w:i/>
          <w:iCs/>
        </w:rPr>
        <w:t>Patterns</w:t>
      </w:r>
      <w:r>
        <w:t>, vol. 4, no. 3, Mar. 2023, doi: 10.1016/j.patter.2023.100705.</w:t>
      </w:r>
    </w:p>
    <w:p w14:paraId="4C227B60" w14:textId="77777777" w:rsidR="003738D2" w:rsidRDefault="003738D2" w:rsidP="003738D2">
      <w:pPr>
        <w:pStyle w:val="Bibliography"/>
      </w:pPr>
      <w:r>
        <w:t>[72]</w:t>
      </w:r>
      <w:r>
        <w:tab/>
        <w:t xml:space="preserve">G. Brassard, P. HØyer, and A. Tapp, “Quantum counting,” in </w:t>
      </w:r>
      <w:r>
        <w:rPr>
          <w:i/>
          <w:iCs/>
        </w:rPr>
        <w:t>Automata, Languages and Programming</w:t>
      </w:r>
      <w:r>
        <w:t>, K. G. Larsen, S. Skyum, and G. Winskel, Eds., Berlin, Heidelberg: Springer, 1998, pp. 820–831. doi: 10.1007/BFb0055105.</w:t>
      </w:r>
    </w:p>
    <w:p w14:paraId="61E3FCA5" w14:textId="77777777" w:rsidR="003738D2" w:rsidRDefault="003738D2" w:rsidP="003738D2">
      <w:pPr>
        <w:pStyle w:val="Bibliography"/>
      </w:pPr>
      <w:r>
        <w:t>[73]</w:t>
      </w:r>
      <w:r>
        <w:tab/>
        <w:t xml:space="preserve">A. E. Brisebois, J. Broderick, Z. Khatooni, H. L. Wilson, S. Rayan, and G. Broderick, “Identifying Protein Co-regulatory Network Logic by Solving B-SAT Problems through Gate-based Quantum Computing,” Jul. 17, 2025, </w:t>
      </w:r>
      <w:r>
        <w:rPr>
          <w:i/>
          <w:iCs/>
        </w:rPr>
        <w:t>arXiv</w:t>
      </w:r>
      <w:r>
        <w:t>: arXiv:2504.09365. doi: 10.48550/arXiv.2504.09365.</w:t>
      </w:r>
    </w:p>
    <w:p w14:paraId="02603FEE" w14:textId="77777777" w:rsidR="003738D2" w:rsidRDefault="003738D2" w:rsidP="003738D2">
      <w:pPr>
        <w:pStyle w:val="Bibliography"/>
      </w:pPr>
      <w:r>
        <w:t>[74]</w:t>
      </w:r>
      <w:r>
        <w:tab/>
        <w:t xml:space="preserve">C. Roman-Vicharra and J. J. Cai, “Quantum gene regulatory networks,” </w:t>
      </w:r>
      <w:r>
        <w:rPr>
          <w:i/>
          <w:iCs/>
        </w:rPr>
        <w:t>npj Quantum Inf</w:t>
      </w:r>
      <w:r>
        <w:t>, vol. 9, no. 1, p. 67, Jul. 2023, doi: 10.1038/s41534-023-00740-6.</w:t>
      </w:r>
    </w:p>
    <w:p w14:paraId="418135D9" w14:textId="77777777" w:rsidR="003738D2" w:rsidRDefault="003738D2" w:rsidP="003738D2">
      <w:pPr>
        <w:pStyle w:val="Bibliography"/>
      </w:pPr>
      <w:r>
        <w:t>[75]</w:t>
      </w:r>
      <w:r>
        <w:tab/>
        <w:t xml:space="preserve">H. Wang, “Q-TetoFormer: A New Gene Regulatory Network Prediction Method Based on Quantum Computing and Transformer,” in </w:t>
      </w:r>
      <w:r>
        <w:rPr>
          <w:i/>
          <w:iCs/>
        </w:rPr>
        <w:t>2024 IEEE International Conference on Bioinformatics and Biomedicine (BIBM)</w:t>
      </w:r>
      <w:r>
        <w:t>, Dec. 2024, pp. 471–474. doi: 10.1109/BIBM62325.2024.10822209.</w:t>
      </w:r>
    </w:p>
    <w:p w14:paraId="14FB9C01" w14:textId="77777777" w:rsidR="003738D2" w:rsidRDefault="003738D2" w:rsidP="003738D2">
      <w:pPr>
        <w:pStyle w:val="Bibliography"/>
      </w:pPr>
      <w:r>
        <w:lastRenderedPageBreak/>
        <w:t>[76]</w:t>
      </w:r>
      <w:r>
        <w:tab/>
        <w:t xml:space="preserve">D. Konar, N. Sreekumar, R. Jiang, and V. Aggarwal, “Alz-QNet: A quantum regression network for studying Alzheimer’s gene interactions,” </w:t>
      </w:r>
      <w:r>
        <w:rPr>
          <w:i/>
          <w:iCs/>
        </w:rPr>
        <w:t>Computers in Biology and Medicine</w:t>
      </w:r>
      <w:r>
        <w:t>, vol. 196, p. 110837, Sep. 2025, doi: 10.1016/j.compbiomed.2025.110837.</w:t>
      </w:r>
    </w:p>
    <w:p w14:paraId="139C9880" w14:textId="77777777" w:rsidR="003738D2" w:rsidRDefault="003738D2" w:rsidP="003738D2">
      <w:pPr>
        <w:pStyle w:val="Bibliography"/>
      </w:pPr>
      <w:r>
        <w:t>[77]</w:t>
      </w:r>
      <w:r>
        <w:tab/>
        <w:t xml:space="preserve">H. Saarinen, M. Goldsmith, R.-S. Wang, J. Loscalzo, and S. Maniscalco, “Disease gene prioritization with quantum walks,” </w:t>
      </w:r>
      <w:r>
        <w:rPr>
          <w:i/>
          <w:iCs/>
        </w:rPr>
        <w:t>Bioinformatics</w:t>
      </w:r>
      <w:r>
        <w:t>, vol. 40, no. 8, p. btae513, Aug. 2024, doi: 10.1093/bioinformatics/btae513.</w:t>
      </w:r>
    </w:p>
    <w:p w14:paraId="79931A92" w14:textId="77777777" w:rsidR="003738D2" w:rsidRDefault="003738D2" w:rsidP="003738D2">
      <w:pPr>
        <w:pStyle w:val="Bibliography"/>
      </w:pPr>
      <w:r>
        <w:t>[78]</w:t>
      </w:r>
      <w:r>
        <w:tab/>
        <w:t xml:space="preserve">E. Farhi and S. Gutmann, “Quantum computation and decision trees,” </w:t>
      </w:r>
      <w:r>
        <w:rPr>
          <w:i/>
          <w:iCs/>
        </w:rPr>
        <w:t>Phys. Rev. A</w:t>
      </w:r>
      <w:r>
        <w:t>, vol. 58, no. 2, pp. 915–928, Aug. 1998, doi: 10.1103/PhysRevA.58.915.</w:t>
      </w:r>
    </w:p>
    <w:p w14:paraId="1B6F5C76" w14:textId="77777777" w:rsidR="003738D2" w:rsidRDefault="003738D2" w:rsidP="003738D2">
      <w:pPr>
        <w:pStyle w:val="Bibliography"/>
      </w:pPr>
      <w:r>
        <w:t>[79]</w:t>
      </w:r>
      <w:r>
        <w:tab/>
        <w:t xml:space="preserve">K. Miyamoto, N. Yamamoto, and Y. Sakakibara, “Quantum Algorithm for Position Weight Matrix Matching,” </w:t>
      </w:r>
      <w:r>
        <w:rPr>
          <w:i/>
          <w:iCs/>
        </w:rPr>
        <w:t>IEEE Transactions on Quantum Engineering</w:t>
      </w:r>
      <w:r>
        <w:t>, vol. 4, pp. 1–14, 2023, doi: 10.1109/TQE.2023.3293562.</w:t>
      </w:r>
    </w:p>
    <w:p w14:paraId="1A3AD371" w14:textId="77777777" w:rsidR="003738D2" w:rsidRDefault="003738D2" w:rsidP="003738D2">
      <w:pPr>
        <w:pStyle w:val="Bibliography"/>
      </w:pPr>
      <w:r>
        <w:t>[80]</w:t>
      </w:r>
      <w:r>
        <w:tab/>
        <w:t xml:space="preserve">A. Montanaro, “Quantum speedup of Monte Carlo methods,” </w:t>
      </w:r>
      <w:r>
        <w:rPr>
          <w:i/>
          <w:iCs/>
        </w:rPr>
        <w:t>Proceedings of the Royal Society A: Mathematical, Physical and Engineering Sciences</w:t>
      </w:r>
      <w:r>
        <w:t>, vol. 471, no. 2181, p. 20150301, Sep. 2015, doi: 10.1098/rspa.2015.0301.</w:t>
      </w:r>
    </w:p>
    <w:p w14:paraId="5DCE4ED8" w14:textId="77777777" w:rsidR="003738D2" w:rsidRDefault="003738D2" w:rsidP="003738D2">
      <w:pPr>
        <w:pStyle w:val="Bibliography"/>
      </w:pPr>
      <w:r>
        <w:t>[81]</w:t>
      </w:r>
      <w:r>
        <w:tab/>
        <w:t>G. Brassard, P. Hoyer, M. Mosca, and A. Tapp, “Quantum Amplitude Amplification and Estimation,” vol. 305, 2002, pp. 53–74. doi: 10.1090/conm/305/05215.</w:t>
      </w:r>
    </w:p>
    <w:p w14:paraId="4EB3A888" w14:textId="77777777" w:rsidR="003738D2" w:rsidRDefault="003738D2" w:rsidP="003738D2">
      <w:pPr>
        <w:pStyle w:val="Bibliography"/>
      </w:pPr>
      <w:r>
        <w:t>[82]</w:t>
      </w:r>
      <w:r>
        <w:tab/>
        <w:t xml:space="preserve">J. Balewski, D. Camps, K. Klymko, and A. Tritt, “Efficient Quantum Counting and Quantum Content-Addressable Memory for DNA Similarity,” in </w:t>
      </w:r>
      <w:r>
        <w:rPr>
          <w:i/>
          <w:iCs/>
        </w:rPr>
        <w:t>2023 IEEE International Conference on Quantum Computing and Engineering (QCE)</w:t>
      </w:r>
      <w:r>
        <w:t>, Sep. 2023, pp. 378–384. doi: 10.1109/QCE57702.2023.00050.</w:t>
      </w:r>
    </w:p>
    <w:p w14:paraId="5D55511B" w14:textId="77777777" w:rsidR="003738D2" w:rsidRDefault="003738D2" w:rsidP="003738D2">
      <w:pPr>
        <w:pStyle w:val="Bibliography"/>
      </w:pPr>
      <w:r>
        <w:t>[83]</w:t>
      </w:r>
      <w:r>
        <w:tab/>
        <w:t>“Quantum algorithm for bioinformatics to compute the similarity between proteins - Chagneau - 2024 - IET Quantum Communication - Wiley Online Library.” Accessed: Nov. 13, 2025. [Online]. Available: https://ietresearch.onlinelibrary.wiley.com/doi/full/10.1049/qtc2.12098</w:t>
      </w:r>
    </w:p>
    <w:p w14:paraId="2D1561A2" w14:textId="77777777" w:rsidR="003738D2" w:rsidRDefault="003738D2" w:rsidP="003738D2">
      <w:pPr>
        <w:pStyle w:val="Bibliography"/>
      </w:pPr>
      <w:r>
        <w:t>[84]</w:t>
      </w:r>
      <w:r>
        <w:tab/>
        <w:t xml:space="preserve">H. M. Ngo, T. Khatib, M. T. Thai, and T. Kahveci, “QOMIC: quantum optimization for motif identification,” </w:t>
      </w:r>
      <w:r>
        <w:rPr>
          <w:i/>
          <w:iCs/>
        </w:rPr>
        <w:t>Bioinformatics Advances</w:t>
      </w:r>
      <w:r>
        <w:t>, vol. 5, no. 1, p. vbae208, Jan. 2025, doi: 10.1093/bioadv/vbae208.</w:t>
      </w:r>
    </w:p>
    <w:p w14:paraId="284F621D" w14:textId="77777777" w:rsidR="003738D2" w:rsidRDefault="003738D2" w:rsidP="003738D2">
      <w:pPr>
        <w:pStyle w:val="Bibliography"/>
      </w:pPr>
      <w:r>
        <w:t>[85]</w:t>
      </w:r>
      <w:r>
        <w:tab/>
        <w:t xml:space="preserve">A. Dabba, A. Tari, and S. Meftali, “Hybridization of Moth flame optimization algorithm and quantum computing for gene selection in microarray data,” </w:t>
      </w:r>
      <w:r>
        <w:rPr>
          <w:i/>
          <w:iCs/>
        </w:rPr>
        <w:t>J Ambient Intell Human Comput</w:t>
      </w:r>
      <w:r>
        <w:t>, vol. 12, no. 2, pp. 2731–2750, Feb. 2021, doi: 10.1007/s12652-020-02434-9.</w:t>
      </w:r>
    </w:p>
    <w:p w14:paraId="0873B959" w14:textId="77777777" w:rsidR="003738D2" w:rsidRDefault="003738D2" w:rsidP="003738D2">
      <w:pPr>
        <w:pStyle w:val="Bibliography"/>
      </w:pPr>
      <w:r>
        <w:t>[86]</w:t>
      </w:r>
      <w:r>
        <w:tab/>
        <w:t xml:space="preserve">S. Mirjalili, “Moth-flame optimization algorithm: A novel nature-inspired heuristic paradigm,” </w:t>
      </w:r>
      <w:r>
        <w:rPr>
          <w:i/>
          <w:iCs/>
        </w:rPr>
        <w:t>Knowledge-Based Systems</w:t>
      </w:r>
      <w:r>
        <w:t>, vol. 89, pp. 228–249, Nov. 2015, doi: 10.1016/j.knosys.2015.07.006.</w:t>
      </w:r>
    </w:p>
    <w:p w14:paraId="5A9A3165" w14:textId="77777777" w:rsidR="003738D2" w:rsidRDefault="003738D2" w:rsidP="003738D2">
      <w:pPr>
        <w:pStyle w:val="Bibliography"/>
      </w:pPr>
      <w:r>
        <w:t>[87]</w:t>
      </w:r>
      <w:r>
        <w:tab/>
        <w:t xml:space="preserve">K. SWATHI and S. KODUKULA, “A NOVEL APPROACH BASED ON FEATURE SELECTION AND GENE CLASSIFICATION USING SUPPORT VECTOR MACHINES AND QUANTUM ANT LION OPTIMIZATION,” </w:t>
      </w:r>
      <w:r>
        <w:rPr>
          <w:i/>
          <w:iCs/>
        </w:rPr>
        <w:t>Journal of Theoretical and Applied Information Technology</w:t>
      </w:r>
      <w:r>
        <w:t>, vol. 101, no. 22, 2023.</w:t>
      </w:r>
    </w:p>
    <w:p w14:paraId="6865D405" w14:textId="77777777" w:rsidR="003738D2" w:rsidRDefault="003738D2" w:rsidP="003738D2">
      <w:pPr>
        <w:pStyle w:val="Bibliography"/>
      </w:pPr>
      <w:r>
        <w:t>[88]</w:t>
      </w:r>
      <w:r>
        <w:tab/>
        <w:t xml:space="preserve">S. Karthi, T. Ramalingam, R. Iyswarya, and D. A. Kumar, “QDCRNet: Quantum dilated convolutional recurrent network for virus detection using gene expression data,” </w:t>
      </w:r>
      <w:r>
        <w:rPr>
          <w:i/>
          <w:iCs/>
        </w:rPr>
        <w:t>Computational Biology and Chemistry</w:t>
      </w:r>
      <w:r>
        <w:t>, vol. 120, p. 108625, Feb. 2026, doi: 10.1016/j.compbiolchem.2025.108625.</w:t>
      </w:r>
    </w:p>
    <w:p w14:paraId="2583A5F9" w14:textId="77777777" w:rsidR="003738D2" w:rsidRDefault="003738D2" w:rsidP="003738D2">
      <w:pPr>
        <w:pStyle w:val="Bibliography"/>
      </w:pPr>
      <w:r>
        <w:t>[89]</w:t>
      </w:r>
      <w:r>
        <w:tab/>
        <w:t>“GEO Accession viewer.” Accessed: Nov. 14, 2025. [Online]. Available: https://www.ncbi.nlm.nih.gov/geo/query/acc.cgi?acc=GSE164805</w:t>
      </w:r>
    </w:p>
    <w:p w14:paraId="46831959" w14:textId="77777777" w:rsidR="003738D2" w:rsidRDefault="003738D2" w:rsidP="003738D2">
      <w:pPr>
        <w:pStyle w:val="Bibliography"/>
      </w:pPr>
      <w:r>
        <w:t>[90]</w:t>
      </w:r>
      <w:r>
        <w:tab/>
        <w:t xml:space="preserve">M. K. Saggi and S. Kais, “MQML: Multi-Omic Quantum Machine Learning Based Cancer Classification, Biomarker Identification in Human Lung Adenocarcinoma,” in </w:t>
      </w:r>
      <w:r>
        <w:rPr>
          <w:i/>
          <w:iCs/>
        </w:rPr>
        <w:t>2024 IEEE International Conference on Quantum Computing and Engineering (QCE)</w:t>
      </w:r>
      <w:r>
        <w:t>, Sep. 2024, pp. 1713–1720. doi: 10.1109/QCE60285.2024.00200.</w:t>
      </w:r>
    </w:p>
    <w:p w14:paraId="2E7047A5" w14:textId="77777777" w:rsidR="003738D2" w:rsidRDefault="003738D2" w:rsidP="003738D2">
      <w:pPr>
        <w:pStyle w:val="Bibliography"/>
      </w:pPr>
      <w:r>
        <w:t>[91]</w:t>
      </w:r>
      <w:r>
        <w:tab/>
        <w:t xml:space="preserve">S. S. V. D. Rangoju, K. Garg, R. Dandi, O. P. Patel, and N. Bharill, “Soybean Genome Clustering Using Quantum-Based Fuzzy C-Means Algorithm,” in </w:t>
      </w:r>
      <w:r>
        <w:rPr>
          <w:i/>
          <w:iCs/>
        </w:rPr>
        <w:t>Neural Information Processing</w:t>
      </w:r>
      <w:r>
        <w:t>, B. Luo, L. Cheng, Z.-G. Wu, H. Li, and C. Li, Eds., Singapore: Springer Nature, 2024, pp. 83–94. doi: 10.1007/978-981-99-8070-3_7.</w:t>
      </w:r>
    </w:p>
    <w:p w14:paraId="24795664" w14:textId="77777777" w:rsidR="003738D2" w:rsidRDefault="003738D2" w:rsidP="003738D2">
      <w:pPr>
        <w:pStyle w:val="Bibliography"/>
      </w:pPr>
      <w:r>
        <w:t>[92]</w:t>
      </w:r>
      <w:r>
        <w:tab/>
        <w:t>J. C. BEZDEK, “Fuzzy-Mathematics in Pattern Classification.,” Ph.D., Cornell University, United States -- New York, 1973. Accessed: Nov. 15, 2025. [Online]. Available: https://www.proquest.com/docview/302663706/citation/4ADBC54C54744FA7PQ/1</w:t>
      </w:r>
    </w:p>
    <w:p w14:paraId="5DF3FED0" w14:textId="77777777" w:rsidR="003738D2" w:rsidRDefault="003738D2" w:rsidP="003738D2">
      <w:pPr>
        <w:pStyle w:val="Bibliography"/>
      </w:pPr>
      <w:r>
        <w:t>[93]</w:t>
      </w:r>
      <w:r>
        <w:tab/>
        <w:t xml:space="preserve">M. Mohammed and A. Ali, “Enhanced Cancer Subclassification Using Multi-Omics Clustering and Quantum Cat Swarm Optimization,” </w:t>
      </w:r>
      <w:r>
        <w:rPr>
          <w:i/>
          <w:iCs/>
        </w:rPr>
        <w:t>Iraqi Journal for Computer Science and Mathematics</w:t>
      </w:r>
      <w:r>
        <w:t>, vol. 5, no. 3, Jan. 2024, doi: 10.52866/ijcsm.2024.05.03.035.</w:t>
      </w:r>
    </w:p>
    <w:p w14:paraId="74834C26" w14:textId="77777777" w:rsidR="003738D2" w:rsidRDefault="003738D2" w:rsidP="003738D2">
      <w:pPr>
        <w:pStyle w:val="Bibliography"/>
      </w:pPr>
      <w:r>
        <w:lastRenderedPageBreak/>
        <w:t>[94]</w:t>
      </w:r>
      <w:r>
        <w:tab/>
        <w:t xml:space="preserve">M. H. Khatami, U. C. Mendes, N. Wiebe, and P. M. Kim, “Gate-based quantum computing for protein design,” </w:t>
      </w:r>
      <w:r>
        <w:rPr>
          <w:i/>
          <w:iCs/>
        </w:rPr>
        <w:t>PLOS Computational Biology</w:t>
      </w:r>
      <w:r>
        <w:t>, vol. 19, no. 4, p. e1011033, Apr. 2023, doi: 10.1371/journal.pcbi.1011033.</w:t>
      </w:r>
    </w:p>
    <w:p w14:paraId="6C0D3ECB" w14:textId="77777777" w:rsidR="003738D2" w:rsidRDefault="003738D2" w:rsidP="003738D2">
      <w:pPr>
        <w:pStyle w:val="Bibliography"/>
      </w:pPr>
      <w:r>
        <w:t>[95]</w:t>
      </w:r>
      <w:r>
        <w:tab/>
        <w:t xml:space="preserve">G. Vidal, “Efficient Classical Simulation of Slightly Entangled Quantum Computations,” </w:t>
      </w:r>
      <w:r>
        <w:rPr>
          <w:i/>
          <w:iCs/>
        </w:rPr>
        <w:t>Phys. Rev. Lett.</w:t>
      </w:r>
      <w:r>
        <w:t>, vol. 91, no. 14, p. 147902, Oct. 2003, doi: 10.1103/PhysRevLett.91.147902.</w:t>
      </w:r>
    </w:p>
    <w:p w14:paraId="532EEEA7" w14:textId="77777777" w:rsidR="003738D2" w:rsidRDefault="003738D2" w:rsidP="003738D2">
      <w:pPr>
        <w:pStyle w:val="Bibliography"/>
      </w:pPr>
      <w:r>
        <w:t>[96]</w:t>
      </w:r>
      <w:r>
        <w:tab/>
        <w:t xml:space="preserve">A. Irbäck, L. Knuthson, S. Mohanty, and C. Peterson, “Using quantum annealing to design lattice proteins,” </w:t>
      </w:r>
      <w:r>
        <w:rPr>
          <w:i/>
          <w:iCs/>
        </w:rPr>
        <w:t>Phys. Rev. Res.</w:t>
      </w:r>
      <w:r>
        <w:t>, vol. 6, no. 1, p. 013162, Feb. 2024, doi: 10.1103/PhysRevResearch.6.013162.</w:t>
      </w:r>
    </w:p>
    <w:p w14:paraId="4A864EB7" w14:textId="77777777" w:rsidR="003738D2" w:rsidRDefault="003738D2" w:rsidP="003738D2">
      <w:pPr>
        <w:pStyle w:val="Bibliography"/>
      </w:pPr>
      <w:r>
        <w:t>[97]</w:t>
      </w:r>
      <w:r>
        <w:tab/>
        <w:t xml:space="preserve">W. Onodera, N. Hara, S. Aoki, T. Asahi, and N. Sawamura, “Phylogenetic tree reconstruction via graph cut presented using a quantum-inspired computer,” </w:t>
      </w:r>
      <w:r>
        <w:rPr>
          <w:i/>
          <w:iCs/>
        </w:rPr>
        <w:t>Molecular Phylogenetics and Evolution</w:t>
      </w:r>
      <w:r>
        <w:t>, vol. 178, p. 107636, Jan. 2023, doi: 10.1016/j.ympev.2022.107636.</w:t>
      </w:r>
    </w:p>
    <w:p w14:paraId="4D8CFED0" w14:textId="4F8F6E51" w:rsidR="0097343B" w:rsidRPr="00F1460C" w:rsidRDefault="006C5495" w:rsidP="00FF7AAE">
      <w:pPr>
        <w:pStyle w:val="EndNoteBibliography"/>
        <w:ind w:left="720" w:hanging="720"/>
        <w:rPr>
          <w:rFonts w:asciiTheme="majorBidi" w:eastAsiaTheme="majorEastAsia" w:hAnsiTheme="majorBidi" w:cstheme="majorBidi"/>
          <w:color w:val="2E74B5" w:themeColor="accent1" w:themeShade="BF"/>
          <w:sz w:val="32"/>
          <w:szCs w:val="32"/>
          <w:rtl/>
          <w:lang w:bidi="fa-IR"/>
        </w:rPr>
      </w:pPr>
      <w:r w:rsidRPr="00FD1EEA">
        <w:rPr>
          <w:rFonts w:asciiTheme="majorBidi" w:eastAsiaTheme="majorEastAsia" w:hAnsiTheme="majorBidi" w:cstheme="majorBidi"/>
          <w:color w:val="2E74B5" w:themeColor="accent1" w:themeShade="BF"/>
        </w:rPr>
        <w:fldChar w:fldCharType="end"/>
      </w:r>
    </w:p>
    <w:sectPr w:rsidR="0097343B" w:rsidRPr="00F1460C" w:rsidSect="00E661C6">
      <w:footerReference w:type="default" r:id="rId8"/>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809FED" w14:textId="77777777" w:rsidR="00CC0E1D" w:rsidRDefault="00CC0E1D" w:rsidP="006A585D">
      <w:pPr>
        <w:spacing w:after="0" w:line="240" w:lineRule="auto"/>
      </w:pPr>
      <w:r>
        <w:separator/>
      </w:r>
    </w:p>
  </w:endnote>
  <w:endnote w:type="continuationSeparator" w:id="0">
    <w:p w14:paraId="300B7845" w14:textId="77777777" w:rsidR="00CC0E1D" w:rsidRDefault="00CC0E1D" w:rsidP="006A58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NimbusRomNo9L-Regu">
    <w:altName w:val="Cambria"/>
    <w:panose1 w:val="00000000000000000000"/>
    <w:charset w:val="00"/>
    <w:family w:val="roman"/>
    <w:notTrueType/>
    <w:pitch w:val="default"/>
  </w:font>
  <w:font w:name="NimbusRomNo9L-ReguItal">
    <w:altName w:val="Cambria"/>
    <w:panose1 w:val="00000000000000000000"/>
    <w:charset w:val="00"/>
    <w:family w:val="roman"/>
    <w:notTrueType/>
    <w:pitch w:val="default"/>
  </w:font>
  <w:font w:name="STIXGeneral-Italic8">
    <w:altName w:val="Cambria"/>
    <w:panose1 w:val="00000000000000000000"/>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7944341"/>
      <w:docPartObj>
        <w:docPartGallery w:val="Page Numbers (Bottom of Page)"/>
        <w:docPartUnique/>
      </w:docPartObj>
    </w:sdtPr>
    <w:sdtEndPr>
      <w:rPr>
        <w:noProof/>
      </w:rPr>
    </w:sdtEndPr>
    <w:sdtContent>
      <w:p w14:paraId="0D46F1A4" w14:textId="768BF883" w:rsidR="004A749F" w:rsidRDefault="004A749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6597E72" w14:textId="77777777" w:rsidR="004A749F" w:rsidRDefault="004A74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20111D" w14:textId="77777777" w:rsidR="00CC0E1D" w:rsidRDefault="00CC0E1D" w:rsidP="006A585D">
      <w:pPr>
        <w:spacing w:after="0" w:line="240" w:lineRule="auto"/>
      </w:pPr>
      <w:r>
        <w:separator/>
      </w:r>
    </w:p>
  </w:footnote>
  <w:footnote w:type="continuationSeparator" w:id="0">
    <w:p w14:paraId="0EB85A27" w14:textId="77777777" w:rsidR="00CC0E1D" w:rsidRDefault="00CC0E1D" w:rsidP="006A58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BB1659"/>
    <w:multiLevelType w:val="multilevel"/>
    <w:tmpl w:val="98708280"/>
    <w:lvl w:ilvl="0">
      <w:start w:val="1"/>
      <w:numFmt w:val="bullet"/>
      <w:lvlText w:val=""/>
      <w:lvlJc w:val="left"/>
      <w:pPr>
        <w:tabs>
          <w:tab w:val="num" w:pos="720"/>
        </w:tabs>
        <w:ind w:left="720" w:hanging="360"/>
      </w:pPr>
      <w:rPr>
        <w:rFonts w:ascii="Symbol" w:hAnsi="Symbol" w:hint="default"/>
        <w:color w:val="00B050"/>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8936F8"/>
    <w:multiLevelType w:val="hybridMultilevel"/>
    <w:tmpl w:val="2152891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D692B6F"/>
    <w:multiLevelType w:val="multilevel"/>
    <w:tmpl w:val="D66469B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FB95EC4"/>
    <w:multiLevelType w:val="multilevel"/>
    <w:tmpl w:val="894CC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9C343C"/>
    <w:multiLevelType w:val="multilevel"/>
    <w:tmpl w:val="1F7ACB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22C5BA7"/>
    <w:multiLevelType w:val="multilevel"/>
    <w:tmpl w:val="DFDCBA8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6B43D3A"/>
    <w:multiLevelType w:val="multilevel"/>
    <w:tmpl w:val="32CC24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413120"/>
    <w:multiLevelType w:val="hybridMultilevel"/>
    <w:tmpl w:val="B3A66090"/>
    <w:lvl w:ilvl="0" w:tplc="0ABE811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289F0A3C"/>
    <w:multiLevelType w:val="multilevel"/>
    <w:tmpl w:val="7F50B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0B96BB8"/>
    <w:multiLevelType w:val="hybridMultilevel"/>
    <w:tmpl w:val="851ABE8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398A13C9"/>
    <w:multiLevelType w:val="multilevel"/>
    <w:tmpl w:val="2E96B79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149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15:restartNumberingAfterBreak="0">
    <w:nsid w:val="3FE21567"/>
    <w:multiLevelType w:val="multilevel"/>
    <w:tmpl w:val="A75E60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1B04514"/>
    <w:multiLevelType w:val="multilevel"/>
    <w:tmpl w:val="8DD816F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6CC4E16"/>
    <w:multiLevelType w:val="multilevel"/>
    <w:tmpl w:val="C120A23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A6A156F"/>
    <w:multiLevelType w:val="hybridMultilevel"/>
    <w:tmpl w:val="ED94D04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537F78B7"/>
    <w:multiLevelType w:val="multilevel"/>
    <w:tmpl w:val="B0B0BDC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71E5857"/>
    <w:multiLevelType w:val="multilevel"/>
    <w:tmpl w:val="AA1EC8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8DF3B27"/>
    <w:multiLevelType w:val="hybridMultilevel"/>
    <w:tmpl w:val="1CC64A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59D930A4"/>
    <w:multiLevelType w:val="hybridMultilevel"/>
    <w:tmpl w:val="738A0A6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5E7E59BA"/>
    <w:multiLevelType w:val="multilevel"/>
    <w:tmpl w:val="F6723C3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7E469BD"/>
    <w:multiLevelType w:val="hybridMultilevel"/>
    <w:tmpl w:val="78C6D2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6FE85B03"/>
    <w:multiLevelType w:val="hybridMultilevel"/>
    <w:tmpl w:val="AA586A60"/>
    <w:lvl w:ilvl="0" w:tplc="A7D4038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7BB23AFD"/>
    <w:multiLevelType w:val="multilevel"/>
    <w:tmpl w:val="5746AD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BB64030"/>
    <w:multiLevelType w:val="multilevel"/>
    <w:tmpl w:val="5F0CDB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6535391">
    <w:abstractNumId w:val="10"/>
  </w:num>
  <w:num w:numId="2" w16cid:durableId="1902015513">
    <w:abstractNumId w:val="12"/>
  </w:num>
  <w:num w:numId="3" w16cid:durableId="2033145607">
    <w:abstractNumId w:val="13"/>
  </w:num>
  <w:num w:numId="4" w16cid:durableId="1585412164">
    <w:abstractNumId w:val="3"/>
  </w:num>
  <w:num w:numId="5" w16cid:durableId="1078210312">
    <w:abstractNumId w:val="19"/>
  </w:num>
  <w:num w:numId="6" w16cid:durableId="1159929027">
    <w:abstractNumId w:val="7"/>
  </w:num>
  <w:num w:numId="7" w16cid:durableId="1044056993">
    <w:abstractNumId w:val="4"/>
  </w:num>
  <w:num w:numId="8" w16cid:durableId="1879774578">
    <w:abstractNumId w:val="15"/>
  </w:num>
  <w:num w:numId="9" w16cid:durableId="134228518">
    <w:abstractNumId w:val="6"/>
  </w:num>
  <w:num w:numId="10" w16cid:durableId="734821071">
    <w:abstractNumId w:val="16"/>
  </w:num>
  <w:num w:numId="11" w16cid:durableId="1611621620">
    <w:abstractNumId w:val="5"/>
  </w:num>
  <w:num w:numId="12" w16cid:durableId="723024241">
    <w:abstractNumId w:val="11"/>
  </w:num>
  <w:num w:numId="13" w16cid:durableId="119032580">
    <w:abstractNumId w:val="2"/>
  </w:num>
  <w:num w:numId="14" w16cid:durableId="1714035581">
    <w:abstractNumId w:val="0"/>
  </w:num>
  <w:num w:numId="15" w16cid:durableId="2079857913">
    <w:abstractNumId w:val="8"/>
  </w:num>
  <w:num w:numId="16" w16cid:durableId="1844205655">
    <w:abstractNumId w:val="18"/>
  </w:num>
  <w:num w:numId="17" w16cid:durableId="1025836809">
    <w:abstractNumId w:val="23"/>
  </w:num>
  <w:num w:numId="18" w16cid:durableId="1888490724">
    <w:abstractNumId w:val="22"/>
  </w:num>
  <w:num w:numId="19" w16cid:durableId="725177332">
    <w:abstractNumId w:val="1"/>
  </w:num>
  <w:num w:numId="20" w16cid:durableId="1925918166">
    <w:abstractNumId w:val="9"/>
  </w:num>
  <w:num w:numId="21" w16cid:durableId="145437457">
    <w:abstractNumId w:val="21"/>
  </w:num>
  <w:num w:numId="22" w16cid:durableId="289282061">
    <w:abstractNumId w:val="20"/>
  </w:num>
  <w:num w:numId="23" w16cid:durableId="290328946">
    <w:abstractNumId w:val="10"/>
  </w:num>
  <w:num w:numId="24" w16cid:durableId="227808970">
    <w:abstractNumId w:val="10"/>
  </w:num>
  <w:num w:numId="25" w16cid:durableId="1988315631">
    <w:abstractNumId w:val="10"/>
  </w:num>
  <w:num w:numId="26" w16cid:durableId="354202">
    <w:abstractNumId w:val="14"/>
  </w:num>
  <w:num w:numId="27" w16cid:durableId="1560246852">
    <w:abstractNumId w:val="17"/>
  </w:num>
  <w:num w:numId="28" w16cid:durableId="1440838112">
    <w:abstractNumId w:val="10"/>
  </w:num>
  <w:num w:numId="29" w16cid:durableId="960770455">
    <w:abstractNumId w:val="10"/>
  </w:num>
  <w:num w:numId="30" w16cid:durableId="1182351487">
    <w:abstractNumId w:val="10"/>
  </w:num>
  <w:num w:numId="31" w16cid:durableId="1036155257">
    <w:abstractNumId w:val="10"/>
  </w:num>
  <w:num w:numId="32" w16cid:durableId="1449351594">
    <w:abstractNumId w:val="10"/>
  </w:num>
  <w:num w:numId="33" w16cid:durableId="2030132177">
    <w:abstractNumId w:val="10"/>
  </w:num>
  <w:num w:numId="34" w16cid:durableId="716973594">
    <w:abstractNumId w:val="10"/>
  </w:num>
  <w:num w:numId="35" w16cid:durableId="399183639">
    <w:abstractNumId w:val="10"/>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C39EE"/>
    <w:rsid w:val="000002E5"/>
    <w:rsid w:val="00000489"/>
    <w:rsid w:val="00001A07"/>
    <w:rsid w:val="00001BE1"/>
    <w:rsid w:val="00001CB2"/>
    <w:rsid w:val="000028E8"/>
    <w:rsid w:val="00002A07"/>
    <w:rsid w:val="00002A10"/>
    <w:rsid w:val="00002C14"/>
    <w:rsid w:val="00002DDB"/>
    <w:rsid w:val="00002E3C"/>
    <w:rsid w:val="00002EFA"/>
    <w:rsid w:val="00002EFD"/>
    <w:rsid w:val="00002F2A"/>
    <w:rsid w:val="00003594"/>
    <w:rsid w:val="000036D7"/>
    <w:rsid w:val="0000377F"/>
    <w:rsid w:val="00003AB2"/>
    <w:rsid w:val="0000480B"/>
    <w:rsid w:val="00004A0B"/>
    <w:rsid w:val="00004F58"/>
    <w:rsid w:val="00004FFA"/>
    <w:rsid w:val="000050D1"/>
    <w:rsid w:val="0000514F"/>
    <w:rsid w:val="000051BF"/>
    <w:rsid w:val="0000521B"/>
    <w:rsid w:val="0000568F"/>
    <w:rsid w:val="0000590B"/>
    <w:rsid w:val="00005E04"/>
    <w:rsid w:val="00006195"/>
    <w:rsid w:val="0000638A"/>
    <w:rsid w:val="00006562"/>
    <w:rsid w:val="00007633"/>
    <w:rsid w:val="000076EA"/>
    <w:rsid w:val="000077F7"/>
    <w:rsid w:val="00007A1D"/>
    <w:rsid w:val="000101C8"/>
    <w:rsid w:val="00010B83"/>
    <w:rsid w:val="00010CF9"/>
    <w:rsid w:val="00010FAA"/>
    <w:rsid w:val="00011064"/>
    <w:rsid w:val="00011366"/>
    <w:rsid w:val="000114D1"/>
    <w:rsid w:val="000117B7"/>
    <w:rsid w:val="00011942"/>
    <w:rsid w:val="000119C8"/>
    <w:rsid w:val="00011DB1"/>
    <w:rsid w:val="000120DD"/>
    <w:rsid w:val="00012386"/>
    <w:rsid w:val="000125CD"/>
    <w:rsid w:val="0001262B"/>
    <w:rsid w:val="00012A97"/>
    <w:rsid w:val="00012C15"/>
    <w:rsid w:val="00012E00"/>
    <w:rsid w:val="00013005"/>
    <w:rsid w:val="000134C2"/>
    <w:rsid w:val="0001359D"/>
    <w:rsid w:val="000138C6"/>
    <w:rsid w:val="00013991"/>
    <w:rsid w:val="00013A4A"/>
    <w:rsid w:val="00013E60"/>
    <w:rsid w:val="000140CE"/>
    <w:rsid w:val="0001423C"/>
    <w:rsid w:val="00014603"/>
    <w:rsid w:val="00014D80"/>
    <w:rsid w:val="00014FFB"/>
    <w:rsid w:val="00015423"/>
    <w:rsid w:val="000156FD"/>
    <w:rsid w:val="0001594D"/>
    <w:rsid w:val="00015A1B"/>
    <w:rsid w:val="00015B5B"/>
    <w:rsid w:val="00015CCB"/>
    <w:rsid w:val="00015CF6"/>
    <w:rsid w:val="00016238"/>
    <w:rsid w:val="00016442"/>
    <w:rsid w:val="0001649D"/>
    <w:rsid w:val="0001653A"/>
    <w:rsid w:val="0001722D"/>
    <w:rsid w:val="000177FD"/>
    <w:rsid w:val="00017835"/>
    <w:rsid w:val="00017CE7"/>
    <w:rsid w:val="00017D1F"/>
    <w:rsid w:val="00020387"/>
    <w:rsid w:val="00020ACF"/>
    <w:rsid w:val="00020DDA"/>
    <w:rsid w:val="00020FC5"/>
    <w:rsid w:val="000210FE"/>
    <w:rsid w:val="0002146F"/>
    <w:rsid w:val="0002163F"/>
    <w:rsid w:val="00021693"/>
    <w:rsid w:val="00021CF9"/>
    <w:rsid w:val="00021D0B"/>
    <w:rsid w:val="00021DE4"/>
    <w:rsid w:val="00021EDA"/>
    <w:rsid w:val="0002205C"/>
    <w:rsid w:val="000224D1"/>
    <w:rsid w:val="0002257D"/>
    <w:rsid w:val="00022764"/>
    <w:rsid w:val="000228CE"/>
    <w:rsid w:val="000228D3"/>
    <w:rsid w:val="0002295C"/>
    <w:rsid w:val="000229B4"/>
    <w:rsid w:val="00022FAC"/>
    <w:rsid w:val="00023219"/>
    <w:rsid w:val="00023590"/>
    <w:rsid w:val="00023B66"/>
    <w:rsid w:val="00023DD8"/>
    <w:rsid w:val="0002424F"/>
    <w:rsid w:val="0002489B"/>
    <w:rsid w:val="0002496D"/>
    <w:rsid w:val="000253E5"/>
    <w:rsid w:val="00025495"/>
    <w:rsid w:val="00025C9D"/>
    <w:rsid w:val="00025E6E"/>
    <w:rsid w:val="00025E81"/>
    <w:rsid w:val="00026037"/>
    <w:rsid w:val="00026199"/>
    <w:rsid w:val="000265B5"/>
    <w:rsid w:val="00026A81"/>
    <w:rsid w:val="00026B8A"/>
    <w:rsid w:val="00026C37"/>
    <w:rsid w:val="00026CA6"/>
    <w:rsid w:val="000270EC"/>
    <w:rsid w:val="0002722C"/>
    <w:rsid w:val="0002743E"/>
    <w:rsid w:val="00027685"/>
    <w:rsid w:val="000277AF"/>
    <w:rsid w:val="00027C17"/>
    <w:rsid w:val="00030041"/>
    <w:rsid w:val="000300C1"/>
    <w:rsid w:val="0003070D"/>
    <w:rsid w:val="00030A5C"/>
    <w:rsid w:val="00030DA5"/>
    <w:rsid w:val="000315B5"/>
    <w:rsid w:val="000315F6"/>
    <w:rsid w:val="000316F5"/>
    <w:rsid w:val="0003190F"/>
    <w:rsid w:val="00031AF6"/>
    <w:rsid w:val="00032407"/>
    <w:rsid w:val="000325B9"/>
    <w:rsid w:val="000326CE"/>
    <w:rsid w:val="000328B6"/>
    <w:rsid w:val="00032B56"/>
    <w:rsid w:val="00032BD3"/>
    <w:rsid w:val="00032D5F"/>
    <w:rsid w:val="00032E00"/>
    <w:rsid w:val="00032F16"/>
    <w:rsid w:val="00033277"/>
    <w:rsid w:val="0003341C"/>
    <w:rsid w:val="00033A2B"/>
    <w:rsid w:val="00033EEC"/>
    <w:rsid w:val="00033FF7"/>
    <w:rsid w:val="00034661"/>
    <w:rsid w:val="0003470F"/>
    <w:rsid w:val="00034FAE"/>
    <w:rsid w:val="00034FE7"/>
    <w:rsid w:val="000354A7"/>
    <w:rsid w:val="00035582"/>
    <w:rsid w:val="000357FA"/>
    <w:rsid w:val="00035D82"/>
    <w:rsid w:val="00035EF5"/>
    <w:rsid w:val="00035F02"/>
    <w:rsid w:val="000360B2"/>
    <w:rsid w:val="000363F7"/>
    <w:rsid w:val="000364ED"/>
    <w:rsid w:val="00036BE2"/>
    <w:rsid w:val="00037078"/>
    <w:rsid w:val="000378E3"/>
    <w:rsid w:val="00037BA6"/>
    <w:rsid w:val="00040222"/>
    <w:rsid w:val="00040357"/>
    <w:rsid w:val="00040457"/>
    <w:rsid w:val="0004068A"/>
    <w:rsid w:val="000406F7"/>
    <w:rsid w:val="00040766"/>
    <w:rsid w:val="00040DE5"/>
    <w:rsid w:val="00040F1D"/>
    <w:rsid w:val="0004102F"/>
    <w:rsid w:val="00041202"/>
    <w:rsid w:val="000412DB"/>
    <w:rsid w:val="00041734"/>
    <w:rsid w:val="00041772"/>
    <w:rsid w:val="00041B15"/>
    <w:rsid w:val="00041E5E"/>
    <w:rsid w:val="00041E62"/>
    <w:rsid w:val="00041F35"/>
    <w:rsid w:val="0004222D"/>
    <w:rsid w:val="00042263"/>
    <w:rsid w:val="00042317"/>
    <w:rsid w:val="000423AB"/>
    <w:rsid w:val="000423DA"/>
    <w:rsid w:val="00042C6F"/>
    <w:rsid w:val="000430E5"/>
    <w:rsid w:val="000436DB"/>
    <w:rsid w:val="000437CF"/>
    <w:rsid w:val="00043B77"/>
    <w:rsid w:val="0004400C"/>
    <w:rsid w:val="00044891"/>
    <w:rsid w:val="00044E4F"/>
    <w:rsid w:val="00044F34"/>
    <w:rsid w:val="00044FE9"/>
    <w:rsid w:val="000451C2"/>
    <w:rsid w:val="0004568A"/>
    <w:rsid w:val="000458C5"/>
    <w:rsid w:val="00045AD6"/>
    <w:rsid w:val="00045AF4"/>
    <w:rsid w:val="00045B09"/>
    <w:rsid w:val="000462C5"/>
    <w:rsid w:val="00046770"/>
    <w:rsid w:val="00046B68"/>
    <w:rsid w:val="00046F17"/>
    <w:rsid w:val="000471BD"/>
    <w:rsid w:val="000471D9"/>
    <w:rsid w:val="00047822"/>
    <w:rsid w:val="00047945"/>
    <w:rsid w:val="00047C43"/>
    <w:rsid w:val="00047F91"/>
    <w:rsid w:val="00047FC6"/>
    <w:rsid w:val="00050278"/>
    <w:rsid w:val="0005039C"/>
    <w:rsid w:val="000503DC"/>
    <w:rsid w:val="000506CB"/>
    <w:rsid w:val="00050C34"/>
    <w:rsid w:val="00050E57"/>
    <w:rsid w:val="00051052"/>
    <w:rsid w:val="00051092"/>
    <w:rsid w:val="000516F0"/>
    <w:rsid w:val="00051A6A"/>
    <w:rsid w:val="00051B54"/>
    <w:rsid w:val="00051D7E"/>
    <w:rsid w:val="00051E4E"/>
    <w:rsid w:val="00051E6B"/>
    <w:rsid w:val="00052C68"/>
    <w:rsid w:val="00053344"/>
    <w:rsid w:val="00053673"/>
    <w:rsid w:val="000537AF"/>
    <w:rsid w:val="000538E0"/>
    <w:rsid w:val="00053EC7"/>
    <w:rsid w:val="00053FB9"/>
    <w:rsid w:val="00054305"/>
    <w:rsid w:val="00054385"/>
    <w:rsid w:val="00054466"/>
    <w:rsid w:val="000545C3"/>
    <w:rsid w:val="000547FF"/>
    <w:rsid w:val="00054A06"/>
    <w:rsid w:val="00054ACC"/>
    <w:rsid w:val="00054C8C"/>
    <w:rsid w:val="00054CD5"/>
    <w:rsid w:val="00054D4A"/>
    <w:rsid w:val="00054FAC"/>
    <w:rsid w:val="00055285"/>
    <w:rsid w:val="00055D05"/>
    <w:rsid w:val="00055DD2"/>
    <w:rsid w:val="0005612D"/>
    <w:rsid w:val="00056335"/>
    <w:rsid w:val="0005636D"/>
    <w:rsid w:val="00056873"/>
    <w:rsid w:val="00056916"/>
    <w:rsid w:val="00056BA8"/>
    <w:rsid w:val="00056C37"/>
    <w:rsid w:val="0005704E"/>
    <w:rsid w:val="000571CC"/>
    <w:rsid w:val="000571F0"/>
    <w:rsid w:val="0005730F"/>
    <w:rsid w:val="00057439"/>
    <w:rsid w:val="000575F0"/>
    <w:rsid w:val="000576AB"/>
    <w:rsid w:val="000579B2"/>
    <w:rsid w:val="00057BEE"/>
    <w:rsid w:val="00057DC9"/>
    <w:rsid w:val="00057F7F"/>
    <w:rsid w:val="00057FB7"/>
    <w:rsid w:val="000602A5"/>
    <w:rsid w:val="00060475"/>
    <w:rsid w:val="00060B77"/>
    <w:rsid w:val="00060E29"/>
    <w:rsid w:val="00060FFF"/>
    <w:rsid w:val="00061632"/>
    <w:rsid w:val="00061E33"/>
    <w:rsid w:val="000628CD"/>
    <w:rsid w:val="00062C28"/>
    <w:rsid w:val="000631E5"/>
    <w:rsid w:val="00063238"/>
    <w:rsid w:val="000635C6"/>
    <w:rsid w:val="000635FD"/>
    <w:rsid w:val="00063910"/>
    <w:rsid w:val="00063E28"/>
    <w:rsid w:val="00063F92"/>
    <w:rsid w:val="00064281"/>
    <w:rsid w:val="000643CC"/>
    <w:rsid w:val="0006494A"/>
    <w:rsid w:val="00064F0F"/>
    <w:rsid w:val="00065108"/>
    <w:rsid w:val="0006518C"/>
    <w:rsid w:val="00065353"/>
    <w:rsid w:val="000657D0"/>
    <w:rsid w:val="00065BC8"/>
    <w:rsid w:val="00066125"/>
    <w:rsid w:val="000661BB"/>
    <w:rsid w:val="00066B6F"/>
    <w:rsid w:val="00066C0E"/>
    <w:rsid w:val="0006752B"/>
    <w:rsid w:val="000677A9"/>
    <w:rsid w:val="0006787A"/>
    <w:rsid w:val="00067E78"/>
    <w:rsid w:val="00070163"/>
    <w:rsid w:val="00070379"/>
    <w:rsid w:val="0007063A"/>
    <w:rsid w:val="00070974"/>
    <w:rsid w:val="00070C87"/>
    <w:rsid w:val="00070F2E"/>
    <w:rsid w:val="00070F4E"/>
    <w:rsid w:val="00070FAB"/>
    <w:rsid w:val="000716FD"/>
    <w:rsid w:val="000719E8"/>
    <w:rsid w:val="00071C6D"/>
    <w:rsid w:val="00072083"/>
    <w:rsid w:val="00072167"/>
    <w:rsid w:val="000728BD"/>
    <w:rsid w:val="0007291E"/>
    <w:rsid w:val="00072A07"/>
    <w:rsid w:val="00073030"/>
    <w:rsid w:val="00073410"/>
    <w:rsid w:val="00073735"/>
    <w:rsid w:val="000743C7"/>
    <w:rsid w:val="0007440D"/>
    <w:rsid w:val="00074B16"/>
    <w:rsid w:val="00074B19"/>
    <w:rsid w:val="00075765"/>
    <w:rsid w:val="000758FB"/>
    <w:rsid w:val="000759AC"/>
    <w:rsid w:val="00075D15"/>
    <w:rsid w:val="00075DD3"/>
    <w:rsid w:val="00075FAE"/>
    <w:rsid w:val="00076441"/>
    <w:rsid w:val="000766D4"/>
    <w:rsid w:val="000767CF"/>
    <w:rsid w:val="00076867"/>
    <w:rsid w:val="00076A28"/>
    <w:rsid w:val="00076D62"/>
    <w:rsid w:val="0007745D"/>
    <w:rsid w:val="000778F9"/>
    <w:rsid w:val="00077A67"/>
    <w:rsid w:val="00077C29"/>
    <w:rsid w:val="00080136"/>
    <w:rsid w:val="000804C2"/>
    <w:rsid w:val="00080590"/>
    <w:rsid w:val="00080679"/>
    <w:rsid w:val="00080885"/>
    <w:rsid w:val="00080C76"/>
    <w:rsid w:val="00080E24"/>
    <w:rsid w:val="00080F3F"/>
    <w:rsid w:val="000813C2"/>
    <w:rsid w:val="0008166E"/>
    <w:rsid w:val="00081888"/>
    <w:rsid w:val="00081891"/>
    <w:rsid w:val="00081906"/>
    <w:rsid w:val="00081952"/>
    <w:rsid w:val="000819C3"/>
    <w:rsid w:val="00081CFF"/>
    <w:rsid w:val="00082201"/>
    <w:rsid w:val="000822F1"/>
    <w:rsid w:val="000827A6"/>
    <w:rsid w:val="00082D43"/>
    <w:rsid w:val="0008301D"/>
    <w:rsid w:val="000833C4"/>
    <w:rsid w:val="0008361E"/>
    <w:rsid w:val="0008379B"/>
    <w:rsid w:val="0008390A"/>
    <w:rsid w:val="0008397E"/>
    <w:rsid w:val="000839A0"/>
    <w:rsid w:val="00083F88"/>
    <w:rsid w:val="00084076"/>
    <w:rsid w:val="0008434D"/>
    <w:rsid w:val="00084A06"/>
    <w:rsid w:val="00084BAD"/>
    <w:rsid w:val="00084D79"/>
    <w:rsid w:val="0008516B"/>
    <w:rsid w:val="0008563F"/>
    <w:rsid w:val="00085A75"/>
    <w:rsid w:val="00085CCC"/>
    <w:rsid w:val="00085D1B"/>
    <w:rsid w:val="00085ED4"/>
    <w:rsid w:val="00085F3E"/>
    <w:rsid w:val="0008619A"/>
    <w:rsid w:val="00086402"/>
    <w:rsid w:val="000864A5"/>
    <w:rsid w:val="00086948"/>
    <w:rsid w:val="000873B6"/>
    <w:rsid w:val="00087537"/>
    <w:rsid w:val="00087633"/>
    <w:rsid w:val="00087920"/>
    <w:rsid w:val="00087D92"/>
    <w:rsid w:val="00087F58"/>
    <w:rsid w:val="00087F7B"/>
    <w:rsid w:val="00087FB5"/>
    <w:rsid w:val="00090947"/>
    <w:rsid w:val="00090AC9"/>
    <w:rsid w:val="00090E99"/>
    <w:rsid w:val="00090EE3"/>
    <w:rsid w:val="00090FDA"/>
    <w:rsid w:val="00091248"/>
    <w:rsid w:val="00091326"/>
    <w:rsid w:val="00091A0C"/>
    <w:rsid w:val="00091BDF"/>
    <w:rsid w:val="00091F63"/>
    <w:rsid w:val="00092631"/>
    <w:rsid w:val="00092687"/>
    <w:rsid w:val="0009273B"/>
    <w:rsid w:val="000927AD"/>
    <w:rsid w:val="0009296D"/>
    <w:rsid w:val="00092985"/>
    <w:rsid w:val="0009299B"/>
    <w:rsid w:val="00092AE9"/>
    <w:rsid w:val="000931C0"/>
    <w:rsid w:val="0009337A"/>
    <w:rsid w:val="00093569"/>
    <w:rsid w:val="000937FC"/>
    <w:rsid w:val="00093B2C"/>
    <w:rsid w:val="000943FB"/>
    <w:rsid w:val="00094629"/>
    <w:rsid w:val="000946D2"/>
    <w:rsid w:val="00094843"/>
    <w:rsid w:val="0009492A"/>
    <w:rsid w:val="000949CA"/>
    <w:rsid w:val="00094C24"/>
    <w:rsid w:val="00094D5D"/>
    <w:rsid w:val="00094EA9"/>
    <w:rsid w:val="0009523D"/>
    <w:rsid w:val="00095492"/>
    <w:rsid w:val="0009568D"/>
    <w:rsid w:val="000958BC"/>
    <w:rsid w:val="00095B93"/>
    <w:rsid w:val="00095D80"/>
    <w:rsid w:val="00095DB8"/>
    <w:rsid w:val="00095F22"/>
    <w:rsid w:val="00096AB0"/>
    <w:rsid w:val="00096AC1"/>
    <w:rsid w:val="00096B0B"/>
    <w:rsid w:val="00096B27"/>
    <w:rsid w:val="00097076"/>
    <w:rsid w:val="0009749B"/>
    <w:rsid w:val="0009753F"/>
    <w:rsid w:val="000975F2"/>
    <w:rsid w:val="000977B6"/>
    <w:rsid w:val="00097B21"/>
    <w:rsid w:val="00097B86"/>
    <w:rsid w:val="00097C3E"/>
    <w:rsid w:val="00097DA4"/>
    <w:rsid w:val="00097EBF"/>
    <w:rsid w:val="000A00EB"/>
    <w:rsid w:val="000A0318"/>
    <w:rsid w:val="000A03CF"/>
    <w:rsid w:val="000A0C09"/>
    <w:rsid w:val="000A0D11"/>
    <w:rsid w:val="000A0D28"/>
    <w:rsid w:val="000A0DF2"/>
    <w:rsid w:val="000A1187"/>
    <w:rsid w:val="000A12A4"/>
    <w:rsid w:val="000A14B3"/>
    <w:rsid w:val="000A1AD9"/>
    <w:rsid w:val="000A21B3"/>
    <w:rsid w:val="000A2240"/>
    <w:rsid w:val="000A22C2"/>
    <w:rsid w:val="000A24C6"/>
    <w:rsid w:val="000A24FE"/>
    <w:rsid w:val="000A258F"/>
    <w:rsid w:val="000A2B68"/>
    <w:rsid w:val="000A2B6A"/>
    <w:rsid w:val="000A38C1"/>
    <w:rsid w:val="000A3CC6"/>
    <w:rsid w:val="000A3CE1"/>
    <w:rsid w:val="000A3FE0"/>
    <w:rsid w:val="000A4056"/>
    <w:rsid w:val="000A44F2"/>
    <w:rsid w:val="000A4566"/>
    <w:rsid w:val="000A4641"/>
    <w:rsid w:val="000A46BF"/>
    <w:rsid w:val="000A4D90"/>
    <w:rsid w:val="000A4DF4"/>
    <w:rsid w:val="000A4FA5"/>
    <w:rsid w:val="000A4FC7"/>
    <w:rsid w:val="000A51E8"/>
    <w:rsid w:val="000A5381"/>
    <w:rsid w:val="000A5387"/>
    <w:rsid w:val="000A5A70"/>
    <w:rsid w:val="000A5ADB"/>
    <w:rsid w:val="000A5DC9"/>
    <w:rsid w:val="000A5EEF"/>
    <w:rsid w:val="000A6278"/>
    <w:rsid w:val="000A627E"/>
    <w:rsid w:val="000A6327"/>
    <w:rsid w:val="000A646C"/>
    <w:rsid w:val="000A6867"/>
    <w:rsid w:val="000A6966"/>
    <w:rsid w:val="000A6FDD"/>
    <w:rsid w:val="000A75EA"/>
    <w:rsid w:val="000A770B"/>
    <w:rsid w:val="000A78B2"/>
    <w:rsid w:val="000A7D7B"/>
    <w:rsid w:val="000A7DF0"/>
    <w:rsid w:val="000B012B"/>
    <w:rsid w:val="000B0573"/>
    <w:rsid w:val="000B07C1"/>
    <w:rsid w:val="000B08BA"/>
    <w:rsid w:val="000B107E"/>
    <w:rsid w:val="000B1223"/>
    <w:rsid w:val="000B1899"/>
    <w:rsid w:val="000B19EA"/>
    <w:rsid w:val="000B1C3B"/>
    <w:rsid w:val="000B1E24"/>
    <w:rsid w:val="000B2017"/>
    <w:rsid w:val="000B278E"/>
    <w:rsid w:val="000B2DDB"/>
    <w:rsid w:val="000B2EE2"/>
    <w:rsid w:val="000B3142"/>
    <w:rsid w:val="000B3304"/>
    <w:rsid w:val="000B3321"/>
    <w:rsid w:val="000B38E6"/>
    <w:rsid w:val="000B3A4A"/>
    <w:rsid w:val="000B3A7D"/>
    <w:rsid w:val="000B3B47"/>
    <w:rsid w:val="000B3B56"/>
    <w:rsid w:val="000B3C85"/>
    <w:rsid w:val="000B3CE9"/>
    <w:rsid w:val="000B3E67"/>
    <w:rsid w:val="000B3FE6"/>
    <w:rsid w:val="000B41BD"/>
    <w:rsid w:val="000B44A5"/>
    <w:rsid w:val="000B44A8"/>
    <w:rsid w:val="000B49FF"/>
    <w:rsid w:val="000B550B"/>
    <w:rsid w:val="000B556A"/>
    <w:rsid w:val="000B5D4D"/>
    <w:rsid w:val="000B61DF"/>
    <w:rsid w:val="000B6624"/>
    <w:rsid w:val="000B66B7"/>
    <w:rsid w:val="000B6B4B"/>
    <w:rsid w:val="000B6CD0"/>
    <w:rsid w:val="000B726B"/>
    <w:rsid w:val="000B731A"/>
    <w:rsid w:val="000B7EC4"/>
    <w:rsid w:val="000B7FCE"/>
    <w:rsid w:val="000C0097"/>
    <w:rsid w:val="000C04FA"/>
    <w:rsid w:val="000C0F27"/>
    <w:rsid w:val="000C1295"/>
    <w:rsid w:val="000C12C8"/>
    <w:rsid w:val="000C12F6"/>
    <w:rsid w:val="000C177B"/>
    <w:rsid w:val="000C1EE6"/>
    <w:rsid w:val="000C24C3"/>
    <w:rsid w:val="000C252A"/>
    <w:rsid w:val="000C26AA"/>
    <w:rsid w:val="000C26B1"/>
    <w:rsid w:val="000C27C1"/>
    <w:rsid w:val="000C28A3"/>
    <w:rsid w:val="000C296B"/>
    <w:rsid w:val="000C2DBD"/>
    <w:rsid w:val="000C3034"/>
    <w:rsid w:val="000C3036"/>
    <w:rsid w:val="000C3505"/>
    <w:rsid w:val="000C3573"/>
    <w:rsid w:val="000C3716"/>
    <w:rsid w:val="000C37D5"/>
    <w:rsid w:val="000C3A00"/>
    <w:rsid w:val="000C3ACD"/>
    <w:rsid w:val="000C3B6A"/>
    <w:rsid w:val="000C3DA6"/>
    <w:rsid w:val="000C3EDA"/>
    <w:rsid w:val="000C41F7"/>
    <w:rsid w:val="000C4731"/>
    <w:rsid w:val="000C48BB"/>
    <w:rsid w:val="000C48E4"/>
    <w:rsid w:val="000C4917"/>
    <w:rsid w:val="000C4A5A"/>
    <w:rsid w:val="000C4A6F"/>
    <w:rsid w:val="000C4D51"/>
    <w:rsid w:val="000C4EB1"/>
    <w:rsid w:val="000C4F9B"/>
    <w:rsid w:val="000C53AF"/>
    <w:rsid w:val="000C540E"/>
    <w:rsid w:val="000C550A"/>
    <w:rsid w:val="000C59ED"/>
    <w:rsid w:val="000C5E06"/>
    <w:rsid w:val="000C712E"/>
    <w:rsid w:val="000C7336"/>
    <w:rsid w:val="000C7836"/>
    <w:rsid w:val="000C7D74"/>
    <w:rsid w:val="000C7EF4"/>
    <w:rsid w:val="000C7FCE"/>
    <w:rsid w:val="000D00D4"/>
    <w:rsid w:val="000D0252"/>
    <w:rsid w:val="000D03BC"/>
    <w:rsid w:val="000D0512"/>
    <w:rsid w:val="000D06BC"/>
    <w:rsid w:val="000D086E"/>
    <w:rsid w:val="000D0A08"/>
    <w:rsid w:val="000D0DE9"/>
    <w:rsid w:val="000D0F55"/>
    <w:rsid w:val="000D1207"/>
    <w:rsid w:val="000D1E9E"/>
    <w:rsid w:val="000D217B"/>
    <w:rsid w:val="000D258A"/>
    <w:rsid w:val="000D2708"/>
    <w:rsid w:val="000D2C2E"/>
    <w:rsid w:val="000D306B"/>
    <w:rsid w:val="000D35C1"/>
    <w:rsid w:val="000D3869"/>
    <w:rsid w:val="000D3BE5"/>
    <w:rsid w:val="000D4077"/>
    <w:rsid w:val="000D4479"/>
    <w:rsid w:val="000D4671"/>
    <w:rsid w:val="000D46DF"/>
    <w:rsid w:val="000D4900"/>
    <w:rsid w:val="000D4A04"/>
    <w:rsid w:val="000D4F19"/>
    <w:rsid w:val="000D52DB"/>
    <w:rsid w:val="000D5708"/>
    <w:rsid w:val="000D5739"/>
    <w:rsid w:val="000D59E2"/>
    <w:rsid w:val="000D5B68"/>
    <w:rsid w:val="000D5D9F"/>
    <w:rsid w:val="000D6138"/>
    <w:rsid w:val="000D6350"/>
    <w:rsid w:val="000D645F"/>
    <w:rsid w:val="000D673A"/>
    <w:rsid w:val="000D6915"/>
    <w:rsid w:val="000D6CAF"/>
    <w:rsid w:val="000D7181"/>
    <w:rsid w:val="000D7492"/>
    <w:rsid w:val="000D7725"/>
    <w:rsid w:val="000D77A1"/>
    <w:rsid w:val="000D786A"/>
    <w:rsid w:val="000D791A"/>
    <w:rsid w:val="000D7A28"/>
    <w:rsid w:val="000D7DB8"/>
    <w:rsid w:val="000D7EE2"/>
    <w:rsid w:val="000D7FD0"/>
    <w:rsid w:val="000E0BE0"/>
    <w:rsid w:val="000E0D34"/>
    <w:rsid w:val="000E0D61"/>
    <w:rsid w:val="000E0E11"/>
    <w:rsid w:val="000E0ED8"/>
    <w:rsid w:val="000E12FD"/>
    <w:rsid w:val="000E1349"/>
    <w:rsid w:val="000E1394"/>
    <w:rsid w:val="000E14DE"/>
    <w:rsid w:val="000E17C3"/>
    <w:rsid w:val="000E17C9"/>
    <w:rsid w:val="000E1EF6"/>
    <w:rsid w:val="000E1F8E"/>
    <w:rsid w:val="000E234F"/>
    <w:rsid w:val="000E264E"/>
    <w:rsid w:val="000E2D1F"/>
    <w:rsid w:val="000E2DEF"/>
    <w:rsid w:val="000E2E1F"/>
    <w:rsid w:val="000E301E"/>
    <w:rsid w:val="000E327D"/>
    <w:rsid w:val="000E3993"/>
    <w:rsid w:val="000E495E"/>
    <w:rsid w:val="000E4E0F"/>
    <w:rsid w:val="000E4F81"/>
    <w:rsid w:val="000E5523"/>
    <w:rsid w:val="000E5BEC"/>
    <w:rsid w:val="000E5C02"/>
    <w:rsid w:val="000E6363"/>
    <w:rsid w:val="000E65CD"/>
    <w:rsid w:val="000E67E6"/>
    <w:rsid w:val="000E6A45"/>
    <w:rsid w:val="000E6B65"/>
    <w:rsid w:val="000E6D5C"/>
    <w:rsid w:val="000E6F05"/>
    <w:rsid w:val="000E6FBF"/>
    <w:rsid w:val="000E7551"/>
    <w:rsid w:val="000F08C7"/>
    <w:rsid w:val="000F09BC"/>
    <w:rsid w:val="000F0B39"/>
    <w:rsid w:val="000F0C4B"/>
    <w:rsid w:val="000F0DD3"/>
    <w:rsid w:val="000F13C7"/>
    <w:rsid w:val="000F15E5"/>
    <w:rsid w:val="000F1E71"/>
    <w:rsid w:val="000F1F5C"/>
    <w:rsid w:val="000F20C7"/>
    <w:rsid w:val="000F23B2"/>
    <w:rsid w:val="000F25CA"/>
    <w:rsid w:val="000F25DF"/>
    <w:rsid w:val="000F2781"/>
    <w:rsid w:val="000F2909"/>
    <w:rsid w:val="000F295C"/>
    <w:rsid w:val="000F2A8E"/>
    <w:rsid w:val="000F2DD7"/>
    <w:rsid w:val="000F32CD"/>
    <w:rsid w:val="000F3512"/>
    <w:rsid w:val="000F35F1"/>
    <w:rsid w:val="000F39E4"/>
    <w:rsid w:val="000F3B23"/>
    <w:rsid w:val="000F3D3E"/>
    <w:rsid w:val="000F47F7"/>
    <w:rsid w:val="000F4953"/>
    <w:rsid w:val="000F4E29"/>
    <w:rsid w:val="000F4E6B"/>
    <w:rsid w:val="000F4F28"/>
    <w:rsid w:val="000F52DC"/>
    <w:rsid w:val="000F5A48"/>
    <w:rsid w:val="000F5F8C"/>
    <w:rsid w:val="000F604F"/>
    <w:rsid w:val="000F61B8"/>
    <w:rsid w:val="000F6291"/>
    <w:rsid w:val="000F6455"/>
    <w:rsid w:val="000F6525"/>
    <w:rsid w:val="000F657D"/>
    <w:rsid w:val="000F66A3"/>
    <w:rsid w:val="000F703C"/>
    <w:rsid w:val="000F73D2"/>
    <w:rsid w:val="00100A50"/>
    <w:rsid w:val="00101242"/>
    <w:rsid w:val="00101401"/>
    <w:rsid w:val="0010180F"/>
    <w:rsid w:val="00101C4E"/>
    <w:rsid w:val="00101E4A"/>
    <w:rsid w:val="00102234"/>
    <w:rsid w:val="001025B1"/>
    <w:rsid w:val="001025E1"/>
    <w:rsid w:val="00102644"/>
    <w:rsid w:val="00102A97"/>
    <w:rsid w:val="00102BD0"/>
    <w:rsid w:val="00102E98"/>
    <w:rsid w:val="00103051"/>
    <w:rsid w:val="0010329E"/>
    <w:rsid w:val="00103388"/>
    <w:rsid w:val="001033C0"/>
    <w:rsid w:val="00103826"/>
    <w:rsid w:val="00103E7F"/>
    <w:rsid w:val="00104097"/>
    <w:rsid w:val="00104142"/>
    <w:rsid w:val="0010431B"/>
    <w:rsid w:val="001046A2"/>
    <w:rsid w:val="00104A2A"/>
    <w:rsid w:val="00104C4D"/>
    <w:rsid w:val="00104CA7"/>
    <w:rsid w:val="00104E17"/>
    <w:rsid w:val="00104F75"/>
    <w:rsid w:val="0010563B"/>
    <w:rsid w:val="0010571B"/>
    <w:rsid w:val="00105993"/>
    <w:rsid w:val="00105D5D"/>
    <w:rsid w:val="00105EC4"/>
    <w:rsid w:val="00105FF8"/>
    <w:rsid w:val="00106272"/>
    <w:rsid w:val="001064CF"/>
    <w:rsid w:val="00106C97"/>
    <w:rsid w:val="00106ED1"/>
    <w:rsid w:val="0010760D"/>
    <w:rsid w:val="00107ABC"/>
    <w:rsid w:val="00107CA8"/>
    <w:rsid w:val="001101DF"/>
    <w:rsid w:val="00110335"/>
    <w:rsid w:val="0011033B"/>
    <w:rsid w:val="00110520"/>
    <w:rsid w:val="0011090A"/>
    <w:rsid w:val="00110B68"/>
    <w:rsid w:val="00110D89"/>
    <w:rsid w:val="00110F2E"/>
    <w:rsid w:val="00110FDC"/>
    <w:rsid w:val="00111586"/>
    <w:rsid w:val="00112120"/>
    <w:rsid w:val="00112A7E"/>
    <w:rsid w:val="00112E91"/>
    <w:rsid w:val="001130B4"/>
    <w:rsid w:val="001130DA"/>
    <w:rsid w:val="00113345"/>
    <w:rsid w:val="001136AB"/>
    <w:rsid w:val="00113726"/>
    <w:rsid w:val="00113FB3"/>
    <w:rsid w:val="00114166"/>
    <w:rsid w:val="00114293"/>
    <w:rsid w:val="00114465"/>
    <w:rsid w:val="00114E3F"/>
    <w:rsid w:val="001150AC"/>
    <w:rsid w:val="001151EB"/>
    <w:rsid w:val="00115518"/>
    <w:rsid w:val="001156D7"/>
    <w:rsid w:val="001158A7"/>
    <w:rsid w:val="00115AEE"/>
    <w:rsid w:val="00115CE5"/>
    <w:rsid w:val="00115EA2"/>
    <w:rsid w:val="00116133"/>
    <w:rsid w:val="001165CA"/>
    <w:rsid w:val="0011668F"/>
    <w:rsid w:val="001166F3"/>
    <w:rsid w:val="0011695E"/>
    <w:rsid w:val="00116978"/>
    <w:rsid w:val="00116C2F"/>
    <w:rsid w:val="00116C9D"/>
    <w:rsid w:val="00116DE9"/>
    <w:rsid w:val="00117039"/>
    <w:rsid w:val="001175D8"/>
    <w:rsid w:val="001176CD"/>
    <w:rsid w:val="0011777A"/>
    <w:rsid w:val="00117814"/>
    <w:rsid w:val="00117C7B"/>
    <w:rsid w:val="00117CAF"/>
    <w:rsid w:val="00120124"/>
    <w:rsid w:val="001201CD"/>
    <w:rsid w:val="00120294"/>
    <w:rsid w:val="00120417"/>
    <w:rsid w:val="001205BB"/>
    <w:rsid w:val="00120CC9"/>
    <w:rsid w:val="00120F2E"/>
    <w:rsid w:val="00121224"/>
    <w:rsid w:val="0012145E"/>
    <w:rsid w:val="0012174F"/>
    <w:rsid w:val="00121965"/>
    <w:rsid w:val="00121E64"/>
    <w:rsid w:val="0012244C"/>
    <w:rsid w:val="001228BD"/>
    <w:rsid w:val="0012309C"/>
    <w:rsid w:val="001231CC"/>
    <w:rsid w:val="00123300"/>
    <w:rsid w:val="00123614"/>
    <w:rsid w:val="00123AA7"/>
    <w:rsid w:val="001240C7"/>
    <w:rsid w:val="001241A5"/>
    <w:rsid w:val="0012427A"/>
    <w:rsid w:val="0012427F"/>
    <w:rsid w:val="0012508A"/>
    <w:rsid w:val="00125189"/>
    <w:rsid w:val="001252FD"/>
    <w:rsid w:val="0012544D"/>
    <w:rsid w:val="00125972"/>
    <w:rsid w:val="00125A06"/>
    <w:rsid w:val="00126066"/>
    <w:rsid w:val="00126705"/>
    <w:rsid w:val="001268A3"/>
    <w:rsid w:val="00126903"/>
    <w:rsid w:val="00126A25"/>
    <w:rsid w:val="00126B1E"/>
    <w:rsid w:val="00126CB3"/>
    <w:rsid w:val="001271BD"/>
    <w:rsid w:val="00127967"/>
    <w:rsid w:val="00127F11"/>
    <w:rsid w:val="00127F2A"/>
    <w:rsid w:val="001301AA"/>
    <w:rsid w:val="00130423"/>
    <w:rsid w:val="0013123C"/>
    <w:rsid w:val="00131293"/>
    <w:rsid w:val="001312D1"/>
    <w:rsid w:val="00131858"/>
    <w:rsid w:val="00132434"/>
    <w:rsid w:val="001328D8"/>
    <w:rsid w:val="00132F54"/>
    <w:rsid w:val="001333CE"/>
    <w:rsid w:val="00133401"/>
    <w:rsid w:val="001338BA"/>
    <w:rsid w:val="001339E3"/>
    <w:rsid w:val="00133B12"/>
    <w:rsid w:val="00133F01"/>
    <w:rsid w:val="00134582"/>
    <w:rsid w:val="001345FB"/>
    <w:rsid w:val="0013478F"/>
    <w:rsid w:val="001347A2"/>
    <w:rsid w:val="00135301"/>
    <w:rsid w:val="0013580D"/>
    <w:rsid w:val="0013585C"/>
    <w:rsid w:val="0013586D"/>
    <w:rsid w:val="00135BF5"/>
    <w:rsid w:val="00135C85"/>
    <w:rsid w:val="00135D27"/>
    <w:rsid w:val="00135DA2"/>
    <w:rsid w:val="00135E1D"/>
    <w:rsid w:val="00135E27"/>
    <w:rsid w:val="001362AC"/>
    <w:rsid w:val="0013672E"/>
    <w:rsid w:val="001367AE"/>
    <w:rsid w:val="00136989"/>
    <w:rsid w:val="00136AE4"/>
    <w:rsid w:val="00136DB8"/>
    <w:rsid w:val="001373D7"/>
    <w:rsid w:val="00137434"/>
    <w:rsid w:val="001374DD"/>
    <w:rsid w:val="00140E6A"/>
    <w:rsid w:val="00140FAE"/>
    <w:rsid w:val="001411F4"/>
    <w:rsid w:val="0014143E"/>
    <w:rsid w:val="001417F6"/>
    <w:rsid w:val="00141868"/>
    <w:rsid w:val="001419C5"/>
    <w:rsid w:val="00141FDC"/>
    <w:rsid w:val="00142375"/>
    <w:rsid w:val="00142B84"/>
    <w:rsid w:val="00142F40"/>
    <w:rsid w:val="00143161"/>
    <w:rsid w:val="001432BD"/>
    <w:rsid w:val="00143D6A"/>
    <w:rsid w:val="00143F91"/>
    <w:rsid w:val="001440B5"/>
    <w:rsid w:val="00144838"/>
    <w:rsid w:val="00144C80"/>
    <w:rsid w:val="00144D5F"/>
    <w:rsid w:val="001450FB"/>
    <w:rsid w:val="0014597A"/>
    <w:rsid w:val="00145AAE"/>
    <w:rsid w:val="00145D3F"/>
    <w:rsid w:val="00145DCE"/>
    <w:rsid w:val="00145E74"/>
    <w:rsid w:val="0014608F"/>
    <w:rsid w:val="0014610F"/>
    <w:rsid w:val="00146574"/>
    <w:rsid w:val="001469E0"/>
    <w:rsid w:val="00146B08"/>
    <w:rsid w:val="00146E69"/>
    <w:rsid w:val="00146FF0"/>
    <w:rsid w:val="00147012"/>
    <w:rsid w:val="00147535"/>
    <w:rsid w:val="00147F2E"/>
    <w:rsid w:val="00150014"/>
    <w:rsid w:val="00150230"/>
    <w:rsid w:val="00150355"/>
    <w:rsid w:val="00150414"/>
    <w:rsid w:val="0015075F"/>
    <w:rsid w:val="00150A51"/>
    <w:rsid w:val="00150ABE"/>
    <w:rsid w:val="001510B9"/>
    <w:rsid w:val="00151131"/>
    <w:rsid w:val="0015178F"/>
    <w:rsid w:val="00151967"/>
    <w:rsid w:val="00151B27"/>
    <w:rsid w:val="001520BA"/>
    <w:rsid w:val="001520F5"/>
    <w:rsid w:val="00152195"/>
    <w:rsid w:val="001521EB"/>
    <w:rsid w:val="0015223E"/>
    <w:rsid w:val="001522D3"/>
    <w:rsid w:val="00152434"/>
    <w:rsid w:val="00152AC8"/>
    <w:rsid w:val="00153249"/>
    <w:rsid w:val="00153371"/>
    <w:rsid w:val="00153437"/>
    <w:rsid w:val="0015359B"/>
    <w:rsid w:val="001537B5"/>
    <w:rsid w:val="00153D50"/>
    <w:rsid w:val="001540A3"/>
    <w:rsid w:val="001541A9"/>
    <w:rsid w:val="001542E1"/>
    <w:rsid w:val="00154413"/>
    <w:rsid w:val="00154734"/>
    <w:rsid w:val="0015485D"/>
    <w:rsid w:val="00154A6D"/>
    <w:rsid w:val="00154B36"/>
    <w:rsid w:val="001551F6"/>
    <w:rsid w:val="00155477"/>
    <w:rsid w:val="00155540"/>
    <w:rsid w:val="00155668"/>
    <w:rsid w:val="001557C1"/>
    <w:rsid w:val="00155D95"/>
    <w:rsid w:val="00156233"/>
    <w:rsid w:val="0015666E"/>
    <w:rsid w:val="0015682F"/>
    <w:rsid w:val="00156946"/>
    <w:rsid w:val="00157016"/>
    <w:rsid w:val="00157135"/>
    <w:rsid w:val="00157312"/>
    <w:rsid w:val="00157345"/>
    <w:rsid w:val="00157CBF"/>
    <w:rsid w:val="00157EAD"/>
    <w:rsid w:val="00160017"/>
    <w:rsid w:val="0016044A"/>
    <w:rsid w:val="001604DC"/>
    <w:rsid w:val="0016062F"/>
    <w:rsid w:val="0016069E"/>
    <w:rsid w:val="00160770"/>
    <w:rsid w:val="0016093F"/>
    <w:rsid w:val="00160F17"/>
    <w:rsid w:val="00160F46"/>
    <w:rsid w:val="00161013"/>
    <w:rsid w:val="00161497"/>
    <w:rsid w:val="00162196"/>
    <w:rsid w:val="001621FD"/>
    <w:rsid w:val="00162342"/>
    <w:rsid w:val="0016239D"/>
    <w:rsid w:val="001623FB"/>
    <w:rsid w:val="00162892"/>
    <w:rsid w:val="00162D41"/>
    <w:rsid w:val="0016303B"/>
    <w:rsid w:val="0016306F"/>
    <w:rsid w:val="001630F3"/>
    <w:rsid w:val="0016332D"/>
    <w:rsid w:val="00163402"/>
    <w:rsid w:val="001639D5"/>
    <w:rsid w:val="00163F47"/>
    <w:rsid w:val="00164236"/>
    <w:rsid w:val="001644B0"/>
    <w:rsid w:val="0016479B"/>
    <w:rsid w:val="00164879"/>
    <w:rsid w:val="00165002"/>
    <w:rsid w:val="0016500A"/>
    <w:rsid w:val="0016517D"/>
    <w:rsid w:val="0016527E"/>
    <w:rsid w:val="0016530D"/>
    <w:rsid w:val="00165503"/>
    <w:rsid w:val="00165590"/>
    <w:rsid w:val="001656ED"/>
    <w:rsid w:val="001656F9"/>
    <w:rsid w:val="0016572D"/>
    <w:rsid w:val="001659D1"/>
    <w:rsid w:val="00165BCE"/>
    <w:rsid w:val="00165F6B"/>
    <w:rsid w:val="00166047"/>
    <w:rsid w:val="00166096"/>
    <w:rsid w:val="001660A3"/>
    <w:rsid w:val="0016611E"/>
    <w:rsid w:val="00166330"/>
    <w:rsid w:val="001664E5"/>
    <w:rsid w:val="00166D8F"/>
    <w:rsid w:val="00166F6B"/>
    <w:rsid w:val="00166FC8"/>
    <w:rsid w:val="001670C6"/>
    <w:rsid w:val="001671A5"/>
    <w:rsid w:val="001674AB"/>
    <w:rsid w:val="0016781D"/>
    <w:rsid w:val="00167966"/>
    <w:rsid w:val="00167A63"/>
    <w:rsid w:val="00170432"/>
    <w:rsid w:val="001708DC"/>
    <w:rsid w:val="00170B06"/>
    <w:rsid w:val="00170BAD"/>
    <w:rsid w:val="00170C2A"/>
    <w:rsid w:val="001713A3"/>
    <w:rsid w:val="001717B3"/>
    <w:rsid w:val="001718DA"/>
    <w:rsid w:val="00171942"/>
    <w:rsid w:val="001719A8"/>
    <w:rsid w:val="00171C3A"/>
    <w:rsid w:val="00171CC7"/>
    <w:rsid w:val="0017207E"/>
    <w:rsid w:val="00172111"/>
    <w:rsid w:val="001721CC"/>
    <w:rsid w:val="00172279"/>
    <w:rsid w:val="00172297"/>
    <w:rsid w:val="001723DE"/>
    <w:rsid w:val="00173108"/>
    <w:rsid w:val="00173116"/>
    <w:rsid w:val="00173EED"/>
    <w:rsid w:val="00174441"/>
    <w:rsid w:val="00174B83"/>
    <w:rsid w:val="00174BC9"/>
    <w:rsid w:val="0017582B"/>
    <w:rsid w:val="00175A18"/>
    <w:rsid w:val="00175D9B"/>
    <w:rsid w:val="00175DD8"/>
    <w:rsid w:val="00175ED4"/>
    <w:rsid w:val="00176140"/>
    <w:rsid w:val="00176662"/>
    <w:rsid w:val="0017677C"/>
    <w:rsid w:val="001769C3"/>
    <w:rsid w:val="00176DE9"/>
    <w:rsid w:val="001770AC"/>
    <w:rsid w:val="0017785C"/>
    <w:rsid w:val="00177AB3"/>
    <w:rsid w:val="00177D66"/>
    <w:rsid w:val="00177EFB"/>
    <w:rsid w:val="00177F59"/>
    <w:rsid w:val="00177F98"/>
    <w:rsid w:val="00180391"/>
    <w:rsid w:val="001807FA"/>
    <w:rsid w:val="00181366"/>
    <w:rsid w:val="00181468"/>
    <w:rsid w:val="00182F85"/>
    <w:rsid w:val="0018339E"/>
    <w:rsid w:val="00183571"/>
    <w:rsid w:val="001836FB"/>
    <w:rsid w:val="00183EDF"/>
    <w:rsid w:val="0018403E"/>
    <w:rsid w:val="00184209"/>
    <w:rsid w:val="0018463B"/>
    <w:rsid w:val="00184DD6"/>
    <w:rsid w:val="00184ECA"/>
    <w:rsid w:val="00184EE4"/>
    <w:rsid w:val="001852B8"/>
    <w:rsid w:val="00185322"/>
    <w:rsid w:val="00185640"/>
    <w:rsid w:val="001857AA"/>
    <w:rsid w:val="00185A0F"/>
    <w:rsid w:val="00185C48"/>
    <w:rsid w:val="00185E9F"/>
    <w:rsid w:val="0018606B"/>
    <w:rsid w:val="0018636D"/>
    <w:rsid w:val="0018671E"/>
    <w:rsid w:val="00186925"/>
    <w:rsid w:val="00186D19"/>
    <w:rsid w:val="00186F64"/>
    <w:rsid w:val="0018733E"/>
    <w:rsid w:val="00187A70"/>
    <w:rsid w:val="00187CC0"/>
    <w:rsid w:val="00187FA4"/>
    <w:rsid w:val="00190E05"/>
    <w:rsid w:val="00190E4A"/>
    <w:rsid w:val="001916B9"/>
    <w:rsid w:val="00191C44"/>
    <w:rsid w:val="00191DCD"/>
    <w:rsid w:val="00191EE4"/>
    <w:rsid w:val="0019207E"/>
    <w:rsid w:val="001925CA"/>
    <w:rsid w:val="0019261F"/>
    <w:rsid w:val="00192E49"/>
    <w:rsid w:val="00192E5A"/>
    <w:rsid w:val="00192FA7"/>
    <w:rsid w:val="00193248"/>
    <w:rsid w:val="001932E8"/>
    <w:rsid w:val="00193791"/>
    <w:rsid w:val="001937B0"/>
    <w:rsid w:val="001938B3"/>
    <w:rsid w:val="00193A06"/>
    <w:rsid w:val="00194F3F"/>
    <w:rsid w:val="00194F74"/>
    <w:rsid w:val="001955B5"/>
    <w:rsid w:val="00195721"/>
    <w:rsid w:val="00195784"/>
    <w:rsid w:val="001957CE"/>
    <w:rsid w:val="00195A92"/>
    <w:rsid w:val="00195C58"/>
    <w:rsid w:val="001962A1"/>
    <w:rsid w:val="001965AB"/>
    <w:rsid w:val="001965E4"/>
    <w:rsid w:val="00196774"/>
    <w:rsid w:val="001968F6"/>
    <w:rsid w:val="00196BDC"/>
    <w:rsid w:val="00196C14"/>
    <w:rsid w:val="0019748E"/>
    <w:rsid w:val="00197497"/>
    <w:rsid w:val="001975AF"/>
    <w:rsid w:val="00197721"/>
    <w:rsid w:val="00197C76"/>
    <w:rsid w:val="00197C94"/>
    <w:rsid w:val="001A0A27"/>
    <w:rsid w:val="001A0AFF"/>
    <w:rsid w:val="001A0CC4"/>
    <w:rsid w:val="001A107C"/>
    <w:rsid w:val="001A1773"/>
    <w:rsid w:val="001A188B"/>
    <w:rsid w:val="001A1927"/>
    <w:rsid w:val="001A1C29"/>
    <w:rsid w:val="001A1DA0"/>
    <w:rsid w:val="001A227B"/>
    <w:rsid w:val="001A24AA"/>
    <w:rsid w:val="001A29EC"/>
    <w:rsid w:val="001A2A19"/>
    <w:rsid w:val="001A2B5D"/>
    <w:rsid w:val="001A2F4F"/>
    <w:rsid w:val="001A3106"/>
    <w:rsid w:val="001A332F"/>
    <w:rsid w:val="001A336D"/>
    <w:rsid w:val="001A376D"/>
    <w:rsid w:val="001A399F"/>
    <w:rsid w:val="001A3A0C"/>
    <w:rsid w:val="001A3E36"/>
    <w:rsid w:val="001A3FBA"/>
    <w:rsid w:val="001A405B"/>
    <w:rsid w:val="001A406C"/>
    <w:rsid w:val="001A4410"/>
    <w:rsid w:val="001A45B7"/>
    <w:rsid w:val="001A4A26"/>
    <w:rsid w:val="001A4CC7"/>
    <w:rsid w:val="001A4CD6"/>
    <w:rsid w:val="001A55BA"/>
    <w:rsid w:val="001A5750"/>
    <w:rsid w:val="001A5844"/>
    <w:rsid w:val="001A5AFB"/>
    <w:rsid w:val="001A5BCE"/>
    <w:rsid w:val="001A5D24"/>
    <w:rsid w:val="001A5FA6"/>
    <w:rsid w:val="001A6021"/>
    <w:rsid w:val="001A60DD"/>
    <w:rsid w:val="001A6191"/>
    <w:rsid w:val="001A643C"/>
    <w:rsid w:val="001A6C3E"/>
    <w:rsid w:val="001A70F6"/>
    <w:rsid w:val="001A72CD"/>
    <w:rsid w:val="001A76EB"/>
    <w:rsid w:val="001A79E9"/>
    <w:rsid w:val="001A7A1A"/>
    <w:rsid w:val="001B00FD"/>
    <w:rsid w:val="001B0347"/>
    <w:rsid w:val="001B037C"/>
    <w:rsid w:val="001B081F"/>
    <w:rsid w:val="001B0DD2"/>
    <w:rsid w:val="001B128D"/>
    <w:rsid w:val="001B1B8B"/>
    <w:rsid w:val="001B1D31"/>
    <w:rsid w:val="001B207E"/>
    <w:rsid w:val="001B23E8"/>
    <w:rsid w:val="001B2608"/>
    <w:rsid w:val="001B27D3"/>
    <w:rsid w:val="001B284D"/>
    <w:rsid w:val="001B3296"/>
    <w:rsid w:val="001B36C2"/>
    <w:rsid w:val="001B37CF"/>
    <w:rsid w:val="001B392A"/>
    <w:rsid w:val="001B3A41"/>
    <w:rsid w:val="001B3ED7"/>
    <w:rsid w:val="001B3FA2"/>
    <w:rsid w:val="001B438E"/>
    <w:rsid w:val="001B442A"/>
    <w:rsid w:val="001B4437"/>
    <w:rsid w:val="001B4500"/>
    <w:rsid w:val="001B474C"/>
    <w:rsid w:val="001B49AC"/>
    <w:rsid w:val="001B4B59"/>
    <w:rsid w:val="001B4E1D"/>
    <w:rsid w:val="001B51DD"/>
    <w:rsid w:val="001B5B6A"/>
    <w:rsid w:val="001B5D95"/>
    <w:rsid w:val="001B5FF0"/>
    <w:rsid w:val="001B60D7"/>
    <w:rsid w:val="001B6504"/>
    <w:rsid w:val="001B6AFD"/>
    <w:rsid w:val="001B72DA"/>
    <w:rsid w:val="001B74BA"/>
    <w:rsid w:val="001B7A8D"/>
    <w:rsid w:val="001B7B18"/>
    <w:rsid w:val="001B7BEC"/>
    <w:rsid w:val="001B7C0B"/>
    <w:rsid w:val="001B7E43"/>
    <w:rsid w:val="001C00D4"/>
    <w:rsid w:val="001C016E"/>
    <w:rsid w:val="001C0968"/>
    <w:rsid w:val="001C0D24"/>
    <w:rsid w:val="001C0E93"/>
    <w:rsid w:val="001C1589"/>
    <w:rsid w:val="001C1891"/>
    <w:rsid w:val="001C1A9B"/>
    <w:rsid w:val="001C1B03"/>
    <w:rsid w:val="001C27A6"/>
    <w:rsid w:val="001C2C60"/>
    <w:rsid w:val="001C2F75"/>
    <w:rsid w:val="001C3E3D"/>
    <w:rsid w:val="001C3EFD"/>
    <w:rsid w:val="001C4046"/>
    <w:rsid w:val="001C48D5"/>
    <w:rsid w:val="001C4C21"/>
    <w:rsid w:val="001C50B9"/>
    <w:rsid w:val="001C55A0"/>
    <w:rsid w:val="001C5905"/>
    <w:rsid w:val="001C5BC3"/>
    <w:rsid w:val="001C5C44"/>
    <w:rsid w:val="001C603A"/>
    <w:rsid w:val="001C6738"/>
    <w:rsid w:val="001C6DA0"/>
    <w:rsid w:val="001C6F55"/>
    <w:rsid w:val="001C70E1"/>
    <w:rsid w:val="001C726F"/>
    <w:rsid w:val="001C7530"/>
    <w:rsid w:val="001C7759"/>
    <w:rsid w:val="001C77D4"/>
    <w:rsid w:val="001C7B0C"/>
    <w:rsid w:val="001D002E"/>
    <w:rsid w:val="001D03EC"/>
    <w:rsid w:val="001D0421"/>
    <w:rsid w:val="001D09D4"/>
    <w:rsid w:val="001D0DF0"/>
    <w:rsid w:val="001D0DF3"/>
    <w:rsid w:val="001D0F64"/>
    <w:rsid w:val="001D1518"/>
    <w:rsid w:val="001D1758"/>
    <w:rsid w:val="001D1ACF"/>
    <w:rsid w:val="001D1C9A"/>
    <w:rsid w:val="001D1E4C"/>
    <w:rsid w:val="001D21D5"/>
    <w:rsid w:val="001D241C"/>
    <w:rsid w:val="001D2495"/>
    <w:rsid w:val="001D2F83"/>
    <w:rsid w:val="001D3088"/>
    <w:rsid w:val="001D3276"/>
    <w:rsid w:val="001D32D8"/>
    <w:rsid w:val="001D3714"/>
    <w:rsid w:val="001D37E5"/>
    <w:rsid w:val="001D38F9"/>
    <w:rsid w:val="001D3A82"/>
    <w:rsid w:val="001D3DBD"/>
    <w:rsid w:val="001D48A9"/>
    <w:rsid w:val="001D4CCD"/>
    <w:rsid w:val="001D4EB7"/>
    <w:rsid w:val="001D5726"/>
    <w:rsid w:val="001D5764"/>
    <w:rsid w:val="001D5913"/>
    <w:rsid w:val="001D59FD"/>
    <w:rsid w:val="001D5ABC"/>
    <w:rsid w:val="001D5E1B"/>
    <w:rsid w:val="001D62A6"/>
    <w:rsid w:val="001D6457"/>
    <w:rsid w:val="001D6939"/>
    <w:rsid w:val="001D6BAF"/>
    <w:rsid w:val="001D6E5B"/>
    <w:rsid w:val="001D7E3E"/>
    <w:rsid w:val="001D7ECC"/>
    <w:rsid w:val="001D7F73"/>
    <w:rsid w:val="001E00A9"/>
    <w:rsid w:val="001E00D1"/>
    <w:rsid w:val="001E02A5"/>
    <w:rsid w:val="001E0472"/>
    <w:rsid w:val="001E05F7"/>
    <w:rsid w:val="001E0635"/>
    <w:rsid w:val="001E07CC"/>
    <w:rsid w:val="001E0809"/>
    <w:rsid w:val="001E0CB3"/>
    <w:rsid w:val="001E13BD"/>
    <w:rsid w:val="001E183A"/>
    <w:rsid w:val="001E1D30"/>
    <w:rsid w:val="001E1F35"/>
    <w:rsid w:val="001E2474"/>
    <w:rsid w:val="001E26AA"/>
    <w:rsid w:val="001E26B9"/>
    <w:rsid w:val="001E2AD2"/>
    <w:rsid w:val="001E3784"/>
    <w:rsid w:val="001E3F21"/>
    <w:rsid w:val="001E4231"/>
    <w:rsid w:val="001E4245"/>
    <w:rsid w:val="001E4533"/>
    <w:rsid w:val="001E4848"/>
    <w:rsid w:val="001E4991"/>
    <w:rsid w:val="001E4ED7"/>
    <w:rsid w:val="001E502F"/>
    <w:rsid w:val="001E50D2"/>
    <w:rsid w:val="001E5504"/>
    <w:rsid w:val="001E5A70"/>
    <w:rsid w:val="001E5CB7"/>
    <w:rsid w:val="001E61C9"/>
    <w:rsid w:val="001E632E"/>
    <w:rsid w:val="001E639D"/>
    <w:rsid w:val="001E6676"/>
    <w:rsid w:val="001E6747"/>
    <w:rsid w:val="001E67FF"/>
    <w:rsid w:val="001E69FE"/>
    <w:rsid w:val="001E6B6A"/>
    <w:rsid w:val="001E6ED8"/>
    <w:rsid w:val="001E7602"/>
    <w:rsid w:val="001E7CEF"/>
    <w:rsid w:val="001E7E42"/>
    <w:rsid w:val="001F0AC3"/>
    <w:rsid w:val="001F0F4B"/>
    <w:rsid w:val="001F1038"/>
    <w:rsid w:val="001F11FC"/>
    <w:rsid w:val="001F1F10"/>
    <w:rsid w:val="001F2630"/>
    <w:rsid w:val="001F2884"/>
    <w:rsid w:val="001F2C8A"/>
    <w:rsid w:val="001F335F"/>
    <w:rsid w:val="001F39CD"/>
    <w:rsid w:val="001F39EA"/>
    <w:rsid w:val="001F3E5C"/>
    <w:rsid w:val="001F3E5E"/>
    <w:rsid w:val="001F3F33"/>
    <w:rsid w:val="001F412E"/>
    <w:rsid w:val="001F41C4"/>
    <w:rsid w:val="001F41E8"/>
    <w:rsid w:val="001F4483"/>
    <w:rsid w:val="001F4D21"/>
    <w:rsid w:val="001F4D2E"/>
    <w:rsid w:val="001F4E5E"/>
    <w:rsid w:val="001F4E61"/>
    <w:rsid w:val="001F4E88"/>
    <w:rsid w:val="001F4EF7"/>
    <w:rsid w:val="001F5004"/>
    <w:rsid w:val="001F520D"/>
    <w:rsid w:val="001F58F5"/>
    <w:rsid w:val="001F5AD0"/>
    <w:rsid w:val="001F68A7"/>
    <w:rsid w:val="001F6DDC"/>
    <w:rsid w:val="001F6F37"/>
    <w:rsid w:val="001F70D5"/>
    <w:rsid w:val="001F73A6"/>
    <w:rsid w:val="001F73D9"/>
    <w:rsid w:val="001F7538"/>
    <w:rsid w:val="001F7D6D"/>
    <w:rsid w:val="0020041F"/>
    <w:rsid w:val="00200858"/>
    <w:rsid w:val="00200902"/>
    <w:rsid w:val="0020093A"/>
    <w:rsid w:val="00200CA9"/>
    <w:rsid w:val="00200E93"/>
    <w:rsid w:val="00201083"/>
    <w:rsid w:val="00201760"/>
    <w:rsid w:val="00201F57"/>
    <w:rsid w:val="002021AA"/>
    <w:rsid w:val="0020303E"/>
    <w:rsid w:val="002035F9"/>
    <w:rsid w:val="002039B7"/>
    <w:rsid w:val="00203B6F"/>
    <w:rsid w:val="00203C57"/>
    <w:rsid w:val="00203D93"/>
    <w:rsid w:val="00203E03"/>
    <w:rsid w:val="00203FE9"/>
    <w:rsid w:val="00204310"/>
    <w:rsid w:val="0020431C"/>
    <w:rsid w:val="002044BA"/>
    <w:rsid w:val="002045C7"/>
    <w:rsid w:val="002047AE"/>
    <w:rsid w:val="00204C8B"/>
    <w:rsid w:val="00204CDE"/>
    <w:rsid w:val="00204D12"/>
    <w:rsid w:val="00204DBD"/>
    <w:rsid w:val="00204E9B"/>
    <w:rsid w:val="00205198"/>
    <w:rsid w:val="00205314"/>
    <w:rsid w:val="00205505"/>
    <w:rsid w:val="00205791"/>
    <w:rsid w:val="00205D21"/>
    <w:rsid w:val="00205E7D"/>
    <w:rsid w:val="00205FE6"/>
    <w:rsid w:val="0020647D"/>
    <w:rsid w:val="00206723"/>
    <w:rsid w:val="00206AE9"/>
    <w:rsid w:val="00206B36"/>
    <w:rsid w:val="00206F1D"/>
    <w:rsid w:val="0020706F"/>
    <w:rsid w:val="00207CD8"/>
    <w:rsid w:val="00207DAE"/>
    <w:rsid w:val="00207DB7"/>
    <w:rsid w:val="00207F4B"/>
    <w:rsid w:val="00210379"/>
    <w:rsid w:val="0021044D"/>
    <w:rsid w:val="0021050B"/>
    <w:rsid w:val="002105FC"/>
    <w:rsid w:val="002106FC"/>
    <w:rsid w:val="00210873"/>
    <w:rsid w:val="002108CD"/>
    <w:rsid w:val="00210BB8"/>
    <w:rsid w:val="00210D98"/>
    <w:rsid w:val="00210F59"/>
    <w:rsid w:val="00211004"/>
    <w:rsid w:val="002110BA"/>
    <w:rsid w:val="0021130B"/>
    <w:rsid w:val="0021156E"/>
    <w:rsid w:val="00211607"/>
    <w:rsid w:val="00211BED"/>
    <w:rsid w:val="00211F3D"/>
    <w:rsid w:val="00211F59"/>
    <w:rsid w:val="002121CD"/>
    <w:rsid w:val="00212426"/>
    <w:rsid w:val="002124F7"/>
    <w:rsid w:val="00212687"/>
    <w:rsid w:val="00213048"/>
    <w:rsid w:val="00213F87"/>
    <w:rsid w:val="0021442F"/>
    <w:rsid w:val="00214520"/>
    <w:rsid w:val="002146B3"/>
    <w:rsid w:val="002148DF"/>
    <w:rsid w:val="00214AE8"/>
    <w:rsid w:val="00214C73"/>
    <w:rsid w:val="00214F05"/>
    <w:rsid w:val="00215645"/>
    <w:rsid w:val="0021577A"/>
    <w:rsid w:val="002157E0"/>
    <w:rsid w:val="00215962"/>
    <w:rsid w:val="00215BF4"/>
    <w:rsid w:val="00215D85"/>
    <w:rsid w:val="00215F0A"/>
    <w:rsid w:val="00215F17"/>
    <w:rsid w:val="002167C7"/>
    <w:rsid w:val="0021737C"/>
    <w:rsid w:val="0021754D"/>
    <w:rsid w:val="0021762D"/>
    <w:rsid w:val="002177FD"/>
    <w:rsid w:val="00217CFC"/>
    <w:rsid w:val="00217F6D"/>
    <w:rsid w:val="002201BE"/>
    <w:rsid w:val="0022020C"/>
    <w:rsid w:val="00220494"/>
    <w:rsid w:val="00220A95"/>
    <w:rsid w:val="00220D8F"/>
    <w:rsid w:val="00221311"/>
    <w:rsid w:val="00221367"/>
    <w:rsid w:val="002216B2"/>
    <w:rsid w:val="002216B3"/>
    <w:rsid w:val="002219FD"/>
    <w:rsid w:val="00221ABB"/>
    <w:rsid w:val="00221ECD"/>
    <w:rsid w:val="00221FB0"/>
    <w:rsid w:val="002223EF"/>
    <w:rsid w:val="00222AAC"/>
    <w:rsid w:val="00222B93"/>
    <w:rsid w:val="00222BCD"/>
    <w:rsid w:val="00222BD2"/>
    <w:rsid w:val="002230A4"/>
    <w:rsid w:val="002236AF"/>
    <w:rsid w:val="002239D6"/>
    <w:rsid w:val="00223CE8"/>
    <w:rsid w:val="00223E4C"/>
    <w:rsid w:val="00223F5E"/>
    <w:rsid w:val="00223F9E"/>
    <w:rsid w:val="00224037"/>
    <w:rsid w:val="002240FC"/>
    <w:rsid w:val="00224479"/>
    <w:rsid w:val="0022473E"/>
    <w:rsid w:val="002247D1"/>
    <w:rsid w:val="002247D8"/>
    <w:rsid w:val="00225231"/>
    <w:rsid w:val="002252ED"/>
    <w:rsid w:val="00225560"/>
    <w:rsid w:val="00225A2A"/>
    <w:rsid w:val="00225BD5"/>
    <w:rsid w:val="00225E18"/>
    <w:rsid w:val="00225FB6"/>
    <w:rsid w:val="0022607E"/>
    <w:rsid w:val="00226092"/>
    <w:rsid w:val="002269A9"/>
    <w:rsid w:val="00226CFB"/>
    <w:rsid w:val="00226D3E"/>
    <w:rsid w:val="00227372"/>
    <w:rsid w:val="002274EC"/>
    <w:rsid w:val="0022765C"/>
    <w:rsid w:val="002277BB"/>
    <w:rsid w:val="002278FE"/>
    <w:rsid w:val="002305A0"/>
    <w:rsid w:val="00230AAF"/>
    <w:rsid w:val="00230AEC"/>
    <w:rsid w:val="00230BDD"/>
    <w:rsid w:val="00230E11"/>
    <w:rsid w:val="00231384"/>
    <w:rsid w:val="002314C2"/>
    <w:rsid w:val="0023161A"/>
    <w:rsid w:val="0023196D"/>
    <w:rsid w:val="00231A8C"/>
    <w:rsid w:val="00231B66"/>
    <w:rsid w:val="00231E2E"/>
    <w:rsid w:val="00231E69"/>
    <w:rsid w:val="002320FC"/>
    <w:rsid w:val="00232172"/>
    <w:rsid w:val="00232304"/>
    <w:rsid w:val="0023230D"/>
    <w:rsid w:val="00232345"/>
    <w:rsid w:val="00232375"/>
    <w:rsid w:val="00232407"/>
    <w:rsid w:val="002326B6"/>
    <w:rsid w:val="00232881"/>
    <w:rsid w:val="00232AE8"/>
    <w:rsid w:val="00232DE2"/>
    <w:rsid w:val="00232EA5"/>
    <w:rsid w:val="00232ED5"/>
    <w:rsid w:val="00233007"/>
    <w:rsid w:val="002331EA"/>
    <w:rsid w:val="002332C4"/>
    <w:rsid w:val="00233395"/>
    <w:rsid w:val="002334C8"/>
    <w:rsid w:val="00233688"/>
    <w:rsid w:val="002338AC"/>
    <w:rsid w:val="00233909"/>
    <w:rsid w:val="00233C6C"/>
    <w:rsid w:val="00233E5F"/>
    <w:rsid w:val="002340BF"/>
    <w:rsid w:val="0023413A"/>
    <w:rsid w:val="0023425E"/>
    <w:rsid w:val="002342D8"/>
    <w:rsid w:val="002345FD"/>
    <w:rsid w:val="00234A63"/>
    <w:rsid w:val="00234C82"/>
    <w:rsid w:val="00234F76"/>
    <w:rsid w:val="00235131"/>
    <w:rsid w:val="00235808"/>
    <w:rsid w:val="00235826"/>
    <w:rsid w:val="00235AA4"/>
    <w:rsid w:val="00235BD7"/>
    <w:rsid w:val="00235C7C"/>
    <w:rsid w:val="00236103"/>
    <w:rsid w:val="00236E3B"/>
    <w:rsid w:val="00236F60"/>
    <w:rsid w:val="0023706F"/>
    <w:rsid w:val="0023717A"/>
    <w:rsid w:val="00237242"/>
    <w:rsid w:val="00237413"/>
    <w:rsid w:val="00237429"/>
    <w:rsid w:val="00237640"/>
    <w:rsid w:val="00237B38"/>
    <w:rsid w:val="00237EFA"/>
    <w:rsid w:val="00240238"/>
    <w:rsid w:val="002409CB"/>
    <w:rsid w:val="00240E66"/>
    <w:rsid w:val="00240EFA"/>
    <w:rsid w:val="00240F72"/>
    <w:rsid w:val="00240FAC"/>
    <w:rsid w:val="0024128A"/>
    <w:rsid w:val="00242036"/>
    <w:rsid w:val="00242315"/>
    <w:rsid w:val="00242536"/>
    <w:rsid w:val="00242670"/>
    <w:rsid w:val="0024282F"/>
    <w:rsid w:val="00242B79"/>
    <w:rsid w:val="00242B9D"/>
    <w:rsid w:val="00242CED"/>
    <w:rsid w:val="00242FF3"/>
    <w:rsid w:val="002433DF"/>
    <w:rsid w:val="002437D1"/>
    <w:rsid w:val="00243D5C"/>
    <w:rsid w:val="00243E7A"/>
    <w:rsid w:val="0024415F"/>
    <w:rsid w:val="00244166"/>
    <w:rsid w:val="002441A8"/>
    <w:rsid w:val="00244528"/>
    <w:rsid w:val="00244618"/>
    <w:rsid w:val="0024471F"/>
    <w:rsid w:val="00244827"/>
    <w:rsid w:val="00244C8A"/>
    <w:rsid w:val="00245010"/>
    <w:rsid w:val="002451A6"/>
    <w:rsid w:val="00245398"/>
    <w:rsid w:val="00245626"/>
    <w:rsid w:val="0024603D"/>
    <w:rsid w:val="00246E87"/>
    <w:rsid w:val="00246F2E"/>
    <w:rsid w:val="0024715E"/>
    <w:rsid w:val="002473D3"/>
    <w:rsid w:val="0025002F"/>
    <w:rsid w:val="0025025E"/>
    <w:rsid w:val="002504BE"/>
    <w:rsid w:val="00251060"/>
    <w:rsid w:val="0025132A"/>
    <w:rsid w:val="002518F1"/>
    <w:rsid w:val="00251B34"/>
    <w:rsid w:val="00251B87"/>
    <w:rsid w:val="00251CA8"/>
    <w:rsid w:val="00251CDA"/>
    <w:rsid w:val="00251D78"/>
    <w:rsid w:val="00252698"/>
    <w:rsid w:val="002529A2"/>
    <w:rsid w:val="00252C29"/>
    <w:rsid w:val="00253BB9"/>
    <w:rsid w:val="00253C16"/>
    <w:rsid w:val="00253E25"/>
    <w:rsid w:val="00254E5F"/>
    <w:rsid w:val="00254ED8"/>
    <w:rsid w:val="0025539F"/>
    <w:rsid w:val="0025544C"/>
    <w:rsid w:val="0025555A"/>
    <w:rsid w:val="00255B4D"/>
    <w:rsid w:val="00255DD0"/>
    <w:rsid w:val="0025700A"/>
    <w:rsid w:val="0025715A"/>
    <w:rsid w:val="00257A44"/>
    <w:rsid w:val="00257B56"/>
    <w:rsid w:val="00257F20"/>
    <w:rsid w:val="00257F7F"/>
    <w:rsid w:val="00257FE6"/>
    <w:rsid w:val="00257FEA"/>
    <w:rsid w:val="0026040B"/>
    <w:rsid w:val="002604D4"/>
    <w:rsid w:val="002607F1"/>
    <w:rsid w:val="00260856"/>
    <w:rsid w:val="00260D31"/>
    <w:rsid w:val="00260F50"/>
    <w:rsid w:val="0026150A"/>
    <w:rsid w:val="00261A19"/>
    <w:rsid w:val="00261CAD"/>
    <w:rsid w:val="00261DE2"/>
    <w:rsid w:val="00261F4C"/>
    <w:rsid w:val="00262128"/>
    <w:rsid w:val="00262188"/>
    <w:rsid w:val="00262238"/>
    <w:rsid w:val="002622A0"/>
    <w:rsid w:val="00262312"/>
    <w:rsid w:val="0026278E"/>
    <w:rsid w:val="002635F0"/>
    <w:rsid w:val="002635F9"/>
    <w:rsid w:val="0026384D"/>
    <w:rsid w:val="0026384E"/>
    <w:rsid w:val="002638FE"/>
    <w:rsid w:val="00263925"/>
    <w:rsid w:val="00263E85"/>
    <w:rsid w:val="00263F54"/>
    <w:rsid w:val="002648D3"/>
    <w:rsid w:val="00265110"/>
    <w:rsid w:val="00265586"/>
    <w:rsid w:val="002655E5"/>
    <w:rsid w:val="00265633"/>
    <w:rsid w:val="0026573E"/>
    <w:rsid w:val="00265799"/>
    <w:rsid w:val="00265AAE"/>
    <w:rsid w:val="00265B9D"/>
    <w:rsid w:val="00265DC7"/>
    <w:rsid w:val="0026605B"/>
    <w:rsid w:val="002661F8"/>
    <w:rsid w:val="00266377"/>
    <w:rsid w:val="00266409"/>
    <w:rsid w:val="0026676B"/>
    <w:rsid w:val="002669A3"/>
    <w:rsid w:val="00266A9C"/>
    <w:rsid w:val="00266B61"/>
    <w:rsid w:val="00266BF8"/>
    <w:rsid w:val="00266D42"/>
    <w:rsid w:val="0026780E"/>
    <w:rsid w:val="00267905"/>
    <w:rsid w:val="00267DF5"/>
    <w:rsid w:val="00267FE6"/>
    <w:rsid w:val="0027012C"/>
    <w:rsid w:val="002701CC"/>
    <w:rsid w:val="002705C2"/>
    <w:rsid w:val="0027064A"/>
    <w:rsid w:val="002706B3"/>
    <w:rsid w:val="00270711"/>
    <w:rsid w:val="00270B4A"/>
    <w:rsid w:val="00270DB0"/>
    <w:rsid w:val="002714CC"/>
    <w:rsid w:val="00271738"/>
    <w:rsid w:val="00271E65"/>
    <w:rsid w:val="00271FE7"/>
    <w:rsid w:val="002723C3"/>
    <w:rsid w:val="002726A4"/>
    <w:rsid w:val="00272EE9"/>
    <w:rsid w:val="00272FFE"/>
    <w:rsid w:val="002731C2"/>
    <w:rsid w:val="002737E7"/>
    <w:rsid w:val="00273A0D"/>
    <w:rsid w:val="00273E2D"/>
    <w:rsid w:val="00274168"/>
    <w:rsid w:val="002747A5"/>
    <w:rsid w:val="00274A5B"/>
    <w:rsid w:val="00274A7D"/>
    <w:rsid w:val="00274CBE"/>
    <w:rsid w:val="00274E58"/>
    <w:rsid w:val="00274E6D"/>
    <w:rsid w:val="00275002"/>
    <w:rsid w:val="0027511E"/>
    <w:rsid w:val="002756B7"/>
    <w:rsid w:val="00275BD3"/>
    <w:rsid w:val="00275C70"/>
    <w:rsid w:val="00275CCE"/>
    <w:rsid w:val="00275D35"/>
    <w:rsid w:val="00275E2E"/>
    <w:rsid w:val="00275FC8"/>
    <w:rsid w:val="00276605"/>
    <w:rsid w:val="0027700E"/>
    <w:rsid w:val="002770E3"/>
    <w:rsid w:val="002773CA"/>
    <w:rsid w:val="00277C98"/>
    <w:rsid w:val="00277D64"/>
    <w:rsid w:val="00277FBE"/>
    <w:rsid w:val="0028025B"/>
    <w:rsid w:val="0028075D"/>
    <w:rsid w:val="0028092B"/>
    <w:rsid w:val="002809BC"/>
    <w:rsid w:val="00280AA4"/>
    <w:rsid w:val="00280BB8"/>
    <w:rsid w:val="00280C25"/>
    <w:rsid w:val="002811E0"/>
    <w:rsid w:val="002813EC"/>
    <w:rsid w:val="002818DF"/>
    <w:rsid w:val="002821D9"/>
    <w:rsid w:val="002823CB"/>
    <w:rsid w:val="00282704"/>
    <w:rsid w:val="00282C70"/>
    <w:rsid w:val="00282CCF"/>
    <w:rsid w:val="00282DB0"/>
    <w:rsid w:val="00282E18"/>
    <w:rsid w:val="00282E56"/>
    <w:rsid w:val="00282E58"/>
    <w:rsid w:val="00282EE7"/>
    <w:rsid w:val="00283574"/>
    <w:rsid w:val="0028360E"/>
    <w:rsid w:val="0028390A"/>
    <w:rsid w:val="00283932"/>
    <w:rsid w:val="00283D7F"/>
    <w:rsid w:val="002840A3"/>
    <w:rsid w:val="002841A6"/>
    <w:rsid w:val="002843DF"/>
    <w:rsid w:val="0028471A"/>
    <w:rsid w:val="002847D1"/>
    <w:rsid w:val="002848F0"/>
    <w:rsid w:val="00284AEF"/>
    <w:rsid w:val="00284DDB"/>
    <w:rsid w:val="00285420"/>
    <w:rsid w:val="002854D9"/>
    <w:rsid w:val="0028568B"/>
    <w:rsid w:val="00285786"/>
    <w:rsid w:val="002857A4"/>
    <w:rsid w:val="0028588F"/>
    <w:rsid w:val="00285E2F"/>
    <w:rsid w:val="00285E88"/>
    <w:rsid w:val="00285F03"/>
    <w:rsid w:val="0028685B"/>
    <w:rsid w:val="00286934"/>
    <w:rsid w:val="00286D22"/>
    <w:rsid w:val="0028784D"/>
    <w:rsid w:val="0029015D"/>
    <w:rsid w:val="00290544"/>
    <w:rsid w:val="00290616"/>
    <w:rsid w:val="00290710"/>
    <w:rsid w:val="00290CA6"/>
    <w:rsid w:val="00290E50"/>
    <w:rsid w:val="002910CD"/>
    <w:rsid w:val="002912E5"/>
    <w:rsid w:val="00291332"/>
    <w:rsid w:val="002913F6"/>
    <w:rsid w:val="002916B7"/>
    <w:rsid w:val="00291801"/>
    <w:rsid w:val="00291E32"/>
    <w:rsid w:val="00292102"/>
    <w:rsid w:val="002922F3"/>
    <w:rsid w:val="0029239C"/>
    <w:rsid w:val="00292ED4"/>
    <w:rsid w:val="00293A12"/>
    <w:rsid w:val="00293B5D"/>
    <w:rsid w:val="00293BF7"/>
    <w:rsid w:val="00293D9A"/>
    <w:rsid w:val="00293FAD"/>
    <w:rsid w:val="002942E0"/>
    <w:rsid w:val="002943C4"/>
    <w:rsid w:val="002945B9"/>
    <w:rsid w:val="002946F1"/>
    <w:rsid w:val="00294771"/>
    <w:rsid w:val="00294AD1"/>
    <w:rsid w:val="00294BE0"/>
    <w:rsid w:val="00294C12"/>
    <w:rsid w:val="0029527D"/>
    <w:rsid w:val="0029581E"/>
    <w:rsid w:val="00295902"/>
    <w:rsid w:val="00295BC4"/>
    <w:rsid w:val="00295FF7"/>
    <w:rsid w:val="00296070"/>
    <w:rsid w:val="00297180"/>
    <w:rsid w:val="00297273"/>
    <w:rsid w:val="0029771A"/>
    <w:rsid w:val="00297A7E"/>
    <w:rsid w:val="00297BAD"/>
    <w:rsid w:val="00297CEF"/>
    <w:rsid w:val="002A0849"/>
    <w:rsid w:val="002A08CA"/>
    <w:rsid w:val="002A0ACF"/>
    <w:rsid w:val="002A0BA1"/>
    <w:rsid w:val="002A0C99"/>
    <w:rsid w:val="002A0CE3"/>
    <w:rsid w:val="002A0EE3"/>
    <w:rsid w:val="002A14D7"/>
    <w:rsid w:val="002A1978"/>
    <w:rsid w:val="002A26F0"/>
    <w:rsid w:val="002A276E"/>
    <w:rsid w:val="002A2D03"/>
    <w:rsid w:val="002A2D5C"/>
    <w:rsid w:val="002A2FC5"/>
    <w:rsid w:val="002A3A47"/>
    <w:rsid w:val="002A3DCB"/>
    <w:rsid w:val="002A3F37"/>
    <w:rsid w:val="002A3F89"/>
    <w:rsid w:val="002A4067"/>
    <w:rsid w:val="002A4673"/>
    <w:rsid w:val="002A474A"/>
    <w:rsid w:val="002A4BB1"/>
    <w:rsid w:val="002A4BB7"/>
    <w:rsid w:val="002A4BB9"/>
    <w:rsid w:val="002A4D8C"/>
    <w:rsid w:val="002A4EBC"/>
    <w:rsid w:val="002A5061"/>
    <w:rsid w:val="002A52F1"/>
    <w:rsid w:val="002A5400"/>
    <w:rsid w:val="002A56DC"/>
    <w:rsid w:val="002A5C07"/>
    <w:rsid w:val="002A603D"/>
    <w:rsid w:val="002A612B"/>
    <w:rsid w:val="002A6487"/>
    <w:rsid w:val="002A6524"/>
    <w:rsid w:val="002A657A"/>
    <w:rsid w:val="002A6596"/>
    <w:rsid w:val="002A688F"/>
    <w:rsid w:val="002A6EC9"/>
    <w:rsid w:val="002A729D"/>
    <w:rsid w:val="002A73A4"/>
    <w:rsid w:val="002A792E"/>
    <w:rsid w:val="002A7BDA"/>
    <w:rsid w:val="002A7DF2"/>
    <w:rsid w:val="002B082B"/>
    <w:rsid w:val="002B0870"/>
    <w:rsid w:val="002B09B9"/>
    <w:rsid w:val="002B0D97"/>
    <w:rsid w:val="002B0DCF"/>
    <w:rsid w:val="002B1708"/>
    <w:rsid w:val="002B1C3F"/>
    <w:rsid w:val="002B1F5F"/>
    <w:rsid w:val="002B2039"/>
    <w:rsid w:val="002B2853"/>
    <w:rsid w:val="002B2865"/>
    <w:rsid w:val="002B292C"/>
    <w:rsid w:val="002B29B9"/>
    <w:rsid w:val="002B2A5B"/>
    <w:rsid w:val="002B2BDE"/>
    <w:rsid w:val="002B2F40"/>
    <w:rsid w:val="002B374B"/>
    <w:rsid w:val="002B38FA"/>
    <w:rsid w:val="002B39BD"/>
    <w:rsid w:val="002B3D99"/>
    <w:rsid w:val="002B4E7F"/>
    <w:rsid w:val="002B4F4B"/>
    <w:rsid w:val="002B5099"/>
    <w:rsid w:val="002B5509"/>
    <w:rsid w:val="002B555E"/>
    <w:rsid w:val="002B5D43"/>
    <w:rsid w:val="002B5D73"/>
    <w:rsid w:val="002B5D82"/>
    <w:rsid w:val="002B64B6"/>
    <w:rsid w:val="002B6917"/>
    <w:rsid w:val="002B6B22"/>
    <w:rsid w:val="002B6BB9"/>
    <w:rsid w:val="002B6C90"/>
    <w:rsid w:val="002B6D02"/>
    <w:rsid w:val="002B731D"/>
    <w:rsid w:val="002B7AD6"/>
    <w:rsid w:val="002B7BC6"/>
    <w:rsid w:val="002B7D4D"/>
    <w:rsid w:val="002C00A9"/>
    <w:rsid w:val="002C058B"/>
    <w:rsid w:val="002C05ED"/>
    <w:rsid w:val="002C08B5"/>
    <w:rsid w:val="002C0C9B"/>
    <w:rsid w:val="002C0CFD"/>
    <w:rsid w:val="002C0E92"/>
    <w:rsid w:val="002C104D"/>
    <w:rsid w:val="002C1809"/>
    <w:rsid w:val="002C1CDC"/>
    <w:rsid w:val="002C1F2E"/>
    <w:rsid w:val="002C1FFF"/>
    <w:rsid w:val="002C2458"/>
    <w:rsid w:val="002C25D1"/>
    <w:rsid w:val="002C2728"/>
    <w:rsid w:val="002C28C3"/>
    <w:rsid w:val="002C2B5A"/>
    <w:rsid w:val="002C2D5F"/>
    <w:rsid w:val="002C2F2D"/>
    <w:rsid w:val="002C32DD"/>
    <w:rsid w:val="002C345D"/>
    <w:rsid w:val="002C3C8F"/>
    <w:rsid w:val="002C43AF"/>
    <w:rsid w:val="002C480E"/>
    <w:rsid w:val="002C490C"/>
    <w:rsid w:val="002C4913"/>
    <w:rsid w:val="002C4B5E"/>
    <w:rsid w:val="002C5001"/>
    <w:rsid w:val="002C505E"/>
    <w:rsid w:val="002C5789"/>
    <w:rsid w:val="002C57DF"/>
    <w:rsid w:val="002C5B2A"/>
    <w:rsid w:val="002C5C14"/>
    <w:rsid w:val="002C5C34"/>
    <w:rsid w:val="002C5C3F"/>
    <w:rsid w:val="002C5CDC"/>
    <w:rsid w:val="002C5DF3"/>
    <w:rsid w:val="002C64B7"/>
    <w:rsid w:val="002C6539"/>
    <w:rsid w:val="002C6604"/>
    <w:rsid w:val="002C6842"/>
    <w:rsid w:val="002C6DFD"/>
    <w:rsid w:val="002C6F08"/>
    <w:rsid w:val="002C7037"/>
    <w:rsid w:val="002C7377"/>
    <w:rsid w:val="002C76E4"/>
    <w:rsid w:val="002C783F"/>
    <w:rsid w:val="002C79D2"/>
    <w:rsid w:val="002C7A31"/>
    <w:rsid w:val="002C7A7B"/>
    <w:rsid w:val="002C7AC6"/>
    <w:rsid w:val="002C7EB2"/>
    <w:rsid w:val="002C7F96"/>
    <w:rsid w:val="002D0188"/>
    <w:rsid w:val="002D03AA"/>
    <w:rsid w:val="002D03F0"/>
    <w:rsid w:val="002D0431"/>
    <w:rsid w:val="002D0444"/>
    <w:rsid w:val="002D04A2"/>
    <w:rsid w:val="002D0DA7"/>
    <w:rsid w:val="002D0DFD"/>
    <w:rsid w:val="002D1122"/>
    <w:rsid w:val="002D1203"/>
    <w:rsid w:val="002D12C0"/>
    <w:rsid w:val="002D1780"/>
    <w:rsid w:val="002D1DAE"/>
    <w:rsid w:val="002D22C3"/>
    <w:rsid w:val="002D2CF6"/>
    <w:rsid w:val="002D2F05"/>
    <w:rsid w:val="002D3785"/>
    <w:rsid w:val="002D3852"/>
    <w:rsid w:val="002D3939"/>
    <w:rsid w:val="002D3C05"/>
    <w:rsid w:val="002D3D7B"/>
    <w:rsid w:val="002D4093"/>
    <w:rsid w:val="002D4156"/>
    <w:rsid w:val="002D460D"/>
    <w:rsid w:val="002D4F38"/>
    <w:rsid w:val="002D4FAD"/>
    <w:rsid w:val="002D5094"/>
    <w:rsid w:val="002D5455"/>
    <w:rsid w:val="002D54C2"/>
    <w:rsid w:val="002D5A72"/>
    <w:rsid w:val="002D5BD1"/>
    <w:rsid w:val="002D5CC4"/>
    <w:rsid w:val="002D6FE7"/>
    <w:rsid w:val="002D762A"/>
    <w:rsid w:val="002D763F"/>
    <w:rsid w:val="002D7674"/>
    <w:rsid w:val="002D76E0"/>
    <w:rsid w:val="002D786C"/>
    <w:rsid w:val="002D7FB8"/>
    <w:rsid w:val="002E02BA"/>
    <w:rsid w:val="002E0BC6"/>
    <w:rsid w:val="002E0CFD"/>
    <w:rsid w:val="002E0FBB"/>
    <w:rsid w:val="002E1018"/>
    <w:rsid w:val="002E1482"/>
    <w:rsid w:val="002E17D7"/>
    <w:rsid w:val="002E1903"/>
    <w:rsid w:val="002E1A94"/>
    <w:rsid w:val="002E21EF"/>
    <w:rsid w:val="002E2204"/>
    <w:rsid w:val="002E2443"/>
    <w:rsid w:val="002E2A5D"/>
    <w:rsid w:val="002E2C40"/>
    <w:rsid w:val="002E2CA1"/>
    <w:rsid w:val="002E2E8B"/>
    <w:rsid w:val="002E30FA"/>
    <w:rsid w:val="002E34CA"/>
    <w:rsid w:val="002E3872"/>
    <w:rsid w:val="002E3AF7"/>
    <w:rsid w:val="002E3C2D"/>
    <w:rsid w:val="002E3F19"/>
    <w:rsid w:val="002E4029"/>
    <w:rsid w:val="002E4093"/>
    <w:rsid w:val="002E4203"/>
    <w:rsid w:val="002E433A"/>
    <w:rsid w:val="002E461B"/>
    <w:rsid w:val="002E4833"/>
    <w:rsid w:val="002E4A45"/>
    <w:rsid w:val="002E4C03"/>
    <w:rsid w:val="002E542B"/>
    <w:rsid w:val="002E57A8"/>
    <w:rsid w:val="002E591D"/>
    <w:rsid w:val="002E5ADF"/>
    <w:rsid w:val="002E60D5"/>
    <w:rsid w:val="002E6552"/>
    <w:rsid w:val="002E681D"/>
    <w:rsid w:val="002E6FCA"/>
    <w:rsid w:val="002E744C"/>
    <w:rsid w:val="002E76B6"/>
    <w:rsid w:val="002E7990"/>
    <w:rsid w:val="002E7BC5"/>
    <w:rsid w:val="002E7F95"/>
    <w:rsid w:val="002F02B5"/>
    <w:rsid w:val="002F0334"/>
    <w:rsid w:val="002F03A1"/>
    <w:rsid w:val="002F0725"/>
    <w:rsid w:val="002F07B9"/>
    <w:rsid w:val="002F08A3"/>
    <w:rsid w:val="002F141E"/>
    <w:rsid w:val="002F1601"/>
    <w:rsid w:val="002F16AE"/>
    <w:rsid w:val="002F1871"/>
    <w:rsid w:val="002F1EA2"/>
    <w:rsid w:val="002F1F0C"/>
    <w:rsid w:val="002F2018"/>
    <w:rsid w:val="002F202A"/>
    <w:rsid w:val="002F21CF"/>
    <w:rsid w:val="002F239F"/>
    <w:rsid w:val="002F262C"/>
    <w:rsid w:val="002F2F52"/>
    <w:rsid w:val="002F2F7D"/>
    <w:rsid w:val="002F3209"/>
    <w:rsid w:val="002F336A"/>
    <w:rsid w:val="002F349A"/>
    <w:rsid w:val="002F34D2"/>
    <w:rsid w:val="002F37A3"/>
    <w:rsid w:val="002F38CD"/>
    <w:rsid w:val="002F39B0"/>
    <w:rsid w:val="002F3D31"/>
    <w:rsid w:val="002F4304"/>
    <w:rsid w:val="002F44A5"/>
    <w:rsid w:val="002F46AD"/>
    <w:rsid w:val="002F504D"/>
    <w:rsid w:val="002F51E7"/>
    <w:rsid w:val="002F5E71"/>
    <w:rsid w:val="002F609B"/>
    <w:rsid w:val="002F6215"/>
    <w:rsid w:val="002F622E"/>
    <w:rsid w:val="002F632C"/>
    <w:rsid w:val="002F64FC"/>
    <w:rsid w:val="002F6A06"/>
    <w:rsid w:val="002F6D39"/>
    <w:rsid w:val="002F6F61"/>
    <w:rsid w:val="002F71D1"/>
    <w:rsid w:val="002F737E"/>
    <w:rsid w:val="002F7420"/>
    <w:rsid w:val="002F7932"/>
    <w:rsid w:val="002F7B88"/>
    <w:rsid w:val="002F7BB8"/>
    <w:rsid w:val="003002E3"/>
    <w:rsid w:val="00300379"/>
    <w:rsid w:val="00300411"/>
    <w:rsid w:val="003006DE"/>
    <w:rsid w:val="003007D9"/>
    <w:rsid w:val="003007DF"/>
    <w:rsid w:val="0030080E"/>
    <w:rsid w:val="00300C4D"/>
    <w:rsid w:val="00300E42"/>
    <w:rsid w:val="00300F04"/>
    <w:rsid w:val="0030123A"/>
    <w:rsid w:val="00301C5A"/>
    <w:rsid w:val="00301CEB"/>
    <w:rsid w:val="00301E78"/>
    <w:rsid w:val="003027B7"/>
    <w:rsid w:val="003028C0"/>
    <w:rsid w:val="0030307C"/>
    <w:rsid w:val="00303150"/>
    <w:rsid w:val="00303516"/>
    <w:rsid w:val="00303709"/>
    <w:rsid w:val="00303BB6"/>
    <w:rsid w:val="00303BC7"/>
    <w:rsid w:val="00303F33"/>
    <w:rsid w:val="00304DFC"/>
    <w:rsid w:val="00305158"/>
    <w:rsid w:val="00305AE7"/>
    <w:rsid w:val="00305CAF"/>
    <w:rsid w:val="00306285"/>
    <w:rsid w:val="00306928"/>
    <w:rsid w:val="00306A86"/>
    <w:rsid w:val="00306C93"/>
    <w:rsid w:val="00306F36"/>
    <w:rsid w:val="00307383"/>
    <w:rsid w:val="003078A0"/>
    <w:rsid w:val="00307D4B"/>
    <w:rsid w:val="00307E34"/>
    <w:rsid w:val="003100FD"/>
    <w:rsid w:val="00310624"/>
    <w:rsid w:val="00310952"/>
    <w:rsid w:val="00310D38"/>
    <w:rsid w:val="00310FFE"/>
    <w:rsid w:val="00311580"/>
    <w:rsid w:val="00311BD5"/>
    <w:rsid w:val="00311D4D"/>
    <w:rsid w:val="00311D8F"/>
    <w:rsid w:val="00311E22"/>
    <w:rsid w:val="003120CD"/>
    <w:rsid w:val="0031251C"/>
    <w:rsid w:val="00312639"/>
    <w:rsid w:val="003128FF"/>
    <w:rsid w:val="00312988"/>
    <w:rsid w:val="00312A7B"/>
    <w:rsid w:val="00312B2D"/>
    <w:rsid w:val="00312E7D"/>
    <w:rsid w:val="00312EA6"/>
    <w:rsid w:val="003135CF"/>
    <w:rsid w:val="00313716"/>
    <w:rsid w:val="0031371D"/>
    <w:rsid w:val="003142D3"/>
    <w:rsid w:val="0031436F"/>
    <w:rsid w:val="00314541"/>
    <w:rsid w:val="00314A88"/>
    <w:rsid w:val="00314B40"/>
    <w:rsid w:val="00314B89"/>
    <w:rsid w:val="00314D0C"/>
    <w:rsid w:val="003151BF"/>
    <w:rsid w:val="003151DE"/>
    <w:rsid w:val="003152DB"/>
    <w:rsid w:val="00315431"/>
    <w:rsid w:val="00315527"/>
    <w:rsid w:val="003158E4"/>
    <w:rsid w:val="00315DBA"/>
    <w:rsid w:val="00315F12"/>
    <w:rsid w:val="0031612D"/>
    <w:rsid w:val="00316254"/>
    <w:rsid w:val="003165D7"/>
    <w:rsid w:val="0031661B"/>
    <w:rsid w:val="003168A2"/>
    <w:rsid w:val="00316D2E"/>
    <w:rsid w:val="00316E83"/>
    <w:rsid w:val="003171E5"/>
    <w:rsid w:val="003173B7"/>
    <w:rsid w:val="003179DC"/>
    <w:rsid w:val="00317A7F"/>
    <w:rsid w:val="00317D68"/>
    <w:rsid w:val="00317EF7"/>
    <w:rsid w:val="0032028A"/>
    <w:rsid w:val="003203DA"/>
    <w:rsid w:val="0032045F"/>
    <w:rsid w:val="00320464"/>
    <w:rsid w:val="0032079A"/>
    <w:rsid w:val="00320E22"/>
    <w:rsid w:val="00320EE6"/>
    <w:rsid w:val="003212B3"/>
    <w:rsid w:val="00321642"/>
    <w:rsid w:val="003217F9"/>
    <w:rsid w:val="00321857"/>
    <w:rsid w:val="0032198A"/>
    <w:rsid w:val="0032199C"/>
    <w:rsid w:val="00321B9D"/>
    <w:rsid w:val="00321C32"/>
    <w:rsid w:val="00321E0E"/>
    <w:rsid w:val="0032206D"/>
    <w:rsid w:val="0032207D"/>
    <w:rsid w:val="0032229E"/>
    <w:rsid w:val="003222D5"/>
    <w:rsid w:val="00322363"/>
    <w:rsid w:val="00322A9B"/>
    <w:rsid w:val="00322AAC"/>
    <w:rsid w:val="00322B0A"/>
    <w:rsid w:val="00322D3E"/>
    <w:rsid w:val="00322D9E"/>
    <w:rsid w:val="00323549"/>
    <w:rsid w:val="0032363B"/>
    <w:rsid w:val="0032367F"/>
    <w:rsid w:val="003236AA"/>
    <w:rsid w:val="003239CB"/>
    <w:rsid w:val="00323FC1"/>
    <w:rsid w:val="003243E6"/>
    <w:rsid w:val="00324523"/>
    <w:rsid w:val="003253A8"/>
    <w:rsid w:val="00325770"/>
    <w:rsid w:val="00325ADA"/>
    <w:rsid w:val="00325EAA"/>
    <w:rsid w:val="00326068"/>
    <w:rsid w:val="0032669D"/>
    <w:rsid w:val="00326D18"/>
    <w:rsid w:val="00326ED6"/>
    <w:rsid w:val="00327154"/>
    <w:rsid w:val="00327A04"/>
    <w:rsid w:val="00327CE9"/>
    <w:rsid w:val="00327E46"/>
    <w:rsid w:val="00327FD4"/>
    <w:rsid w:val="003300E3"/>
    <w:rsid w:val="003301E7"/>
    <w:rsid w:val="003306A3"/>
    <w:rsid w:val="003309C0"/>
    <w:rsid w:val="00330B40"/>
    <w:rsid w:val="00330C07"/>
    <w:rsid w:val="00330DB6"/>
    <w:rsid w:val="00331013"/>
    <w:rsid w:val="003310E3"/>
    <w:rsid w:val="003312EB"/>
    <w:rsid w:val="00331A91"/>
    <w:rsid w:val="00331BDC"/>
    <w:rsid w:val="00331BE2"/>
    <w:rsid w:val="00331E26"/>
    <w:rsid w:val="00331F11"/>
    <w:rsid w:val="00332FCF"/>
    <w:rsid w:val="00333521"/>
    <w:rsid w:val="003338C3"/>
    <w:rsid w:val="003338E5"/>
    <w:rsid w:val="00333D0B"/>
    <w:rsid w:val="00333F3A"/>
    <w:rsid w:val="00334785"/>
    <w:rsid w:val="0033490A"/>
    <w:rsid w:val="0033494E"/>
    <w:rsid w:val="00334A4C"/>
    <w:rsid w:val="00334B18"/>
    <w:rsid w:val="00334B1F"/>
    <w:rsid w:val="00334D30"/>
    <w:rsid w:val="003354CC"/>
    <w:rsid w:val="0033552F"/>
    <w:rsid w:val="0033575D"/>
    <w:rsid w:val="00335790"/>
    <w:rsid w:val="003358C9"/>
    <w:rsid w:val="0033606B"/>
    <w:rsid w:val="00336465"/>
    <w:rsid w:val="0033693D"/>
    <w:rsid w:val="003370C6"/>
    <w:rsid w:val="00337505"/>
    <w:rsid w:val="0033752D"/>
    <w:rsid w:val="00337D82"/>
    <w:rsid w:val="00337E51"/>
    <w:rsid w:val="003401FC"/>
    <w:rsid w:val="0034045C"/>
    <w:rsid w:val="00340A38"/>
    <w:rsid w:val="0034118C"/>
    <w:rsid w:val="0034146E"/>
    <w:rsid w:val="003417F4"/>
    <w:rsid w:val="00341B0E"/>
    <w:rsid w:val="00341D28"/>
    <w:rsid w:val="00341E03"/>
    <w:rsid w:val="00341F27"/>
    <w:rsid w:val="003421E2"/>
    <w:rsid w:val="0034232D"/>
    <w:rsid w:val="00342DF7"/>
    <w:rsid w:val="00342EC2"/>
    <w:rsid w:val="0034318E"/>
    <w:rsid w:val="00343381"/>
    <w:rsid w:val="00343647"/>
    <w:rsid w:val="00343A83"/>
    <w:rsid w:val="00343CC9"/>
    <w:rsid w:val="00344234"/>
    <w:rsid w:val="0034438E"/>
    <w:rsid w:val="003447FD"/>
    <w:rsid w:val="00344A20"/>
    <w:rsid w:val="00344A6A"/>
    <w:rsid w:val="00344ADF"/>
    <w:rsid w:val="00344D88"/>
    <w:rsid w:val="003450D2"/>
    <w:rsid w:val="003453D5"/>
    <w:rsid w:val="00345558"/>
    <w:rsid w:val="0034573C"/>
    <w:rsid w:val="003458B0"/>
    <w:rsid w:val="00345BFC"/>
    <w:rsid w:val="00345C47"/>
    <w:rsid w:val="00345CAE"/>
    <w:rsid w:val="00345E73"/>
    <w:rsid w:val="00345EDF"/>
    <w:rsid w:val="00346395"/>
    <w:rsid w:val="00346934"/>
    <w:rsid w:val="00346991"/>
    <w:rsid w:val="00346CFA"/>
    <w:rsid w:val="00346FA3"/>
    <w:rsid w:val="0034734E"/>
    <w:rsid w:val="00347624"/>
    <w:rsid w:val="003477E4"/>
    <w:rsid w:val="00347D20"/>
    <w:rsid w:val="00347F97"/>
    <w:rsid w:val="00347FB7"/>
    <w:rsid w:val="0035010A"/>
    <w:rsid w:val="0035050B"/>
    <w:rsid w:val="00350755"/>
    <w:rsid w:val="0035084C"/>
    <w:rsid w:val="00350C11"/>
    <w:rsid w:val="00350E69"/>
    <w:rsid w:val="00351491"/>
    <w:rsid w:val="00351995"/>
    <w:rsid w:val="00351E6A"/>
    <w:rsid w:val="00351F6A"/>
    <w:rsid w:val="00351F9A"/>
    <w:rsid w:val="00352467"/>
    <w:rsid w:val="003524EC"/>
    <w:rsid w:val="0035272C"/>
    <w:rsid w:val="00352A55"/>
    <w:rsid w:val="00352C60"/>
    <w:rsid w:val="00352D4E"/>
    <w:rsid w:val="00352F5F"/>
    <w:rsid w:val="00352F91"/>
    <w:rsid w:val="003531C8"/>
    <w:rsid w:val="003532BB"/>
    <w:rsid w:val="00353445"/>
    <w:rsid w:val="003537A6"/>
    <w:rsid w:val="00353A88"/>
    <w:rsid w:val="00354193"/>
    <w:rsid w:val="003543D0"/>
    <w:rsid w:val="00354D29"/>
    <w:rsid w:val="00355147"/>
    <w:rsid w:val="00355404"/>
    <w:rsid w:val="00355631"/>
    <w:rsid w:val="00356121"/>
    <w:rsid w:val="00356345"/>
    <w:rsid w:val="00356501"/>
    <w:rsid w:val="003567A0"/>
    <w:rsid w:val="00356965"/>
    <w:rsid w:val="003569FB"/>
    <w:rsid w:val="00356FC2"/>
    <w:rsid w:val="00357019"/>
    <w:rsid w:val="00357868"/>
    <w:rsid w:val="00357D1E"/>
    <w:rsid w:val="00357D82"/>
    <w:rsid w:val="003603EA"/>
    <w:rsid w:val="0036052D"/>
    <w:rsid w:val="0036054B"/>
    <w:rsid w:val="00360D68"/>
    <w:rsid w:val="0036102E"/>
    <w:rsid w:val="0036128B"/>
    <w:rsid w:val="00361754"/>
    <w:rsid w:val="0036179E"/>
    <w:rsid w:val="00361BF6"/>
    <w:rsid w:val="003620B9"/>
    <w:rsid w:val="003620BD"/>
    <w:rsid w:val="00362360"/>
    <w:rsid w:val="00362421"/>
    <w:rsid w:val="00362804"/>
    <w:rsid w:val="003629CB"/>
    <w:rsid w:val="00362A4F"/>
    <w:rsid w:val="00362DD6"/>
    <w:rsid w:val="0036357A"/>
    <w:rsid w:val="00363600"/>
    <w:rsid w:val="00363648"/>
    <w:rsid w:val="0036381D"/>
    <w:rsid w:val="0036390F"/>
    <w:rsid w:val="00363AE2"/>
    <w:rsid w:val="00363B8B"/>
    <w:rsid w:val="00363DAA"/>
    <w:rsid w:val="00363DFA"/>
    <w:rsid w:val="0036485E"/>
    <w:rsid w:val="00364909"/>
    <w:rsid w:val="0036551E"/>
    <w:rsid w:val="003655EA"/>
    <w:rsid w:val="003657C7"/>
    <w:rsid w:val="0036596E"/>
    <w:rsid w:val="00365DE4"/>
    <w:rsid w:val="00365F26"/>
    <w:rsid w:val="00366054"/>
    <w:rsid w:val="00366169"/>
    <w:rsid w:val="003662F3"/>
    <w:rsid w:val="0036635D"/>
    <w:rsid w:val="003664F2"/>
    <w:rsid w:val="0036655B"/>
    <w:rsid w:val="003665CB"/>
    <w:rsid w:val="003667E2"/>
    <w:rsid w:val="00366A5F"/>
    <w:rsid w:val="00367231"/>
    <w:rsid w:val="0036766E"/>
    <w:rsid w:val="00367B55"/>
    <w:rsid w:val="00367C0A"/>
    <w:rsid w:val="00367F11"/>
    <w:rsid w:val="003700D1"/>
    <w:rsid w:val="003704F1"/>
    <w:rsid w:val="00370C00"/>
    <w:rsid w:val="00370D1A"/>
    <w:rsid w:val="00370EF3"/>
    <w:rsid w:val="003714A5"/>
    <w:rsid w:val="0037152C"/>
    <w:rsid w:val="003715E3"/>
    <w:rsid w:val="00371720"/>
    <w:rsid w:val="003717B7"/>
    <w:rsid w:val="00371A54"/>
    <w:rsid w:val="00371A9F"/>
    <w:rsid w:val="00371D03"/>
    <w:rsid w:val="00371EB5"/>
    <w:rsid w:val="003725D7"/>
    <w:rsid w:val="00372A58"/>
    <w:rsid w:val="00373415"/>
    <w:rsid w:val="003738D2"/>
    <w:rsid w:val="00373AF0"/>
    <w:rsid w:val="003743E6"/>
    <w:rsid w:val="00374478"/>
    <w:rsid w:val="00374540"/>
    <w:rsid w:val="00374A8F"/>
    <w:rsid w:val="00374E0A"/>
    <w:rsid w:val="00375151"/>
    <w:rsid w:val="0037522C"/>
    <w:rsid w:val="003753CC"/>
    <w:rsid w:val="0037597F"/>
    <w:rsid w:val="00375995"/>
    <w:rsid w:val="00375C68"/>
    <w:rsid w:val="00375C75"/>
    <w:rsid w:val="00375EC0"/>
    <w:rsid w:val="0037696F"/>
    <w:rsid w:val="00376B01"/>
    <w:rsid w:val="00376BCF"/>
    <w:rsid w:val="00376FD6"/>
    <w:rsid w:val="00377538"/>
    <w:rsid w:val="0037773F"/>
    <w:rsid w:val="003779E9"/>
    <w:rsid w:val="00377CD5"/>
    <w:rsid w:val="00377DEC"/>
    <w:rsid w:val="00377FB9"/>
    <w:rsid w:val="0038005B"/>
    <w:rsid w:val="003803D1"/>
    <w:rsid w:val="003808E0"/>
    <w:rsid w:val="00380932"/>
    <w:rsid w:val="00380FBD"/>
    <w:rsid w:val="00381239"/>
    <w:rsid w:val="003816A8"/>
    <w:rsid w:val="0038186F"/>
    <w:rsid w:val="00381F3A"/>
    <w:rsid w:val="003822D0"/>
    <w:rsid w:val="003824EB"/>
    <w:rsid w:val="00382C34"/>
    <w:rsid w:val="003833A9"/>
    <w:rsid w:val="00383575"/>
    <w:rsid w:val="00383702"/>
    <w:rsid w:val="0038375B"/>
    <w:rsid w:val="00383ACA"/>
    <w:rsid w:val="00383CF8"/>
    <w:rsid w:val="00383D65"/>
    <w:rsid w:val="00384272"/>
    <w:rsid w:val="003843B4"/>
    <w:rsid w:val="00384CFA"/>
    <w:rsid w:val="0038543A"/>
    <w:rsid w:val="00385C47"/>
    <w:rsid w:val="00385EC7"/>
    <w:rsid w:val="003860B3"/>
    <w:rsid w:val="0038621C"/>
    <w:rsid w:val="00386633"/>
    <w:rsid w:val="003866DF"/>
    <w:rsid w:val="00386A11"/>
    <w:rsid w:val="00386C2A"/>
    <w:rsid w:val="003874C1"/>
    <w:rsid w:val="0038759D"/>
    <w:rsid w:val="00387DDA"/>
    <w:rsid w:val="00387F1B"/>
    <w:rsid w:val="00390325"/>
    <w:rsid w:val="003905FE"/>
    <w:rsid w:val="00390622"/>
    <w:rsid w:val="003907A8"/>
    <w:rsid w:val="00390B28"/>
    <w:rsid w:val="00391094"/>
    <w:rsid w:val="0039137F"/>
    <w:rsid w:val="00391B21"/>
    <w:rsid w:val="00391E9F"/>
    <w:rsid w:val="00392A5D"/>
    <w:rsid w:val="00392A8B"/>
    <w:rsid w:val="00392DAC"/>
    <w:rsid w:val="00392E02"/>
    <w:rsid w:val="003934BB"/>
    <w:rsid w:val="00393704"/>
    <w:rsid w:val="00393C27"/>
    <w:rsid w:val="00393FB1"/>
    <w:rsid w:val="003941A0"/>
    <w:rsid w:val="00394B7C"/>
    <w:rsid w:val="00394CB0"/>
    <w:rsid w:val="00394DFC"/>
    <w:rsid w:val="0039541E"/>
    <w:rsid w:val="00395E2C"/>
    <w:rsid w:val="00396905"/>
    <w:rsid w:val="00396F3B"/>
    <w:rsid w:val="00397671"/>
    <w:rsid w:val="00397A02"/>
    <w:rsid w:val="00397AFB"/>
    <w:rsid w:val="00397B7B"/>
    <w:rsid w:val="00397E2F"/>
    <w:rsid w:val="003A01CD"/>
    <w:rsid w:val="003A048B"/>
    <w:rsid w:val="003A0560"/>
    <w:rsid w:val="003A062A"/>
    <w:rsid w:val="003A111C"/>
    <w:rsid w:val="003A1364"/>
    <w:rsid w:val="003A1E37"/>
    <w:rsid w:val="003A23B3"/>
    <w:rsid w:val="003A278C"/>
    <w:rsid w:val="003A2A4C"/>
    <w:rsid w:val="003A2CAD"/>
    <w:rsid w:val="003A31D8"/>
    <w:rsid w:val="003A37CD"/>
    <w:rsid w:val="003A38ED"/>
    <w:rsid w:val="003A3C7C"/>
    <w:rsid w:val="003A3EAB"/>
    <w:rsid w:val="003A40A8"/>
    <w:rsid w:val="003A40F5"/>
    <w:rsid w:val="003A4671"/>
    <w:rsid w:val="003A48DF"/>
    <w:rsid w:val="003A4961"/>
    <w:rsid w:val="003A4A5C"/>
    <w:rsid w:val="003A4D9D"/>
    <w:rsid w:val="003A4DDC"/>
    <w:rsid w:val="003A4EA7"/>
    <w:rsid w:val="003A4EE6"/>
    <w:rsid w:val="003A4FDA"/>
    <w:rsid w:val="003A5071"/>
    <w:rsid w:val="003A5CA8"/>
    <w:rsid w:val="003A5D84"/>
    <w:rsid w:val="003A5EAE"/>
    <w:rsid w:val="003A5FFF"/>
    <w:rsid w:val="003A61EE"/>
    <w:rsid w:val="003A665D"/>
    <w:rsid w:val="003A6768"/>
    <w:rsid w:val="003A6879"/>
    <w:rsid w:val="003A6B92"/>
    <w:rsid w:val="003A7435"/>
    <w:rsid w:val="003A75A5"/>
    <w:rsid w:val="003A7797"/>
    <w:rsid w:val="003A7A6C"/>
    <w:rsid w:val="003A7E64"/>
    <w:rsid w:val="003A7E97"/>
    <w:rsid w:val="003B055A"/>
    <w:rsid w:val="003B062E"/>
    <w:rsid w:val="003B0A12"/>
    <w:rsid w:val="003B0A58"/>
    <w:rsid w:val="003B0E89"/>
    <w:rsid w:val="003B149A"/>
    <w:rsid w:val="003B1647"/>
    <w:rsid w:val="003B170B"/>
    <w:rsid w:val="003B190D"/>
    <w:rsid w:val="003B195C"/>
    <w:rsid w:val="003B1AC6"/>
    <w:rsid w:val="003B1AEC"/>
    <w:rsid w:val="003B25A6"/>
    <w:rsid w:val="003B28DD"/>
    <w:rsid w:val="003B2A30"/>
    <w:rsid w:val="003B2E51"/>
    <w:rsid w:val="003B2EB8"/>
    <w:rsid w:val="003B37AE"/>
    <w:rsid w:val="003B3AD8"/>
    <w:rsid w:val="003B3B23"/>
    <w:rsid w:val="003B40AE"/>
    <w:rsid w:val="003B42E9"/>
    <w:rsid w:val="003B463F"/>
    <w:rsid w:val="003B4BCB"/>
    <w:rsid w:val="003B4C7B"/>
    <w:rsid w:val="003B4F7E"/>
    <w:rsid w:val="003B5001"/>
    <w:rsid w:val="003B504A"/>
    <w:rsid w:val="003B50EC"/>
    <w:rsid w:val="003B53E5"/>
    <w:rsid w:val="003B5893"/>
    <w:rsid w:val="003B5A2F"/>
    <w:rsid w:val="003B5ADF"/>
    <w:rsid w:val="003B64DB"/>
    <w:rsid w:val="003B6915"/>
    <w:rsid w:val="003B6C27"/>
    <w:rsid w:val="003B6CE0"/>
    <w:rsid w:val="003B6DE2"/>
    <w:rsid w:val="003B6F06"/>
    <w:rsid w:val="003B6FE3"/>
    <w:rsid w:val="003B7152"/>
    <w:rsid w:val="003B75B7"/>
    <w:rsid w:val="003B78E9"/>
    <w:rsid w:val="003B7A08"/>
    <w:rsid w:val="003B7E03"/>
    <w:rsid w:val="003C0056"/>
    <w:rsid w:val="003C00F3"/>
    <w:rsid w:val="003C025A"/>
    <w:rsid w:val="003C0731"/>
    <w:rsid w:val="003C086B"/>
    <w:rsid w:val="003C0DF8"/>
    <w:rsid w:val="003C0F85"/>
    <w:rsid w:val="003C1047"/>
    <w:rsid w:val="003C1396"/>
    <w:rsid w:val="003C2119"/>
    <w:rsid w:val="003C2178"/>
    <w:rsid w:val="003C23FC"/>
    <w:rsid w:val="003C2572"/>
    <w:rsid w:val="003C25AC"/>
    <w:rsid w:val="003C276F"/>
    <w:rsid w:val="003C294A"/>
    <w:rsid w:val="003C29C3"/>
    <w:rsid w:val="003C2C70"/>
    <w:rsid w:val="003C2EAB"/>
    <w:rsid w:val="003C3059"/>
    <w:rsid w:val="003C3B1E"/>
    <w:rsid w:val="003C3E91"/>
    <w:rsid w:val="003C3FC3"/>
    <w:rsid w:val="003C43ED"/>
    <w:rsid w:val="003C445C"/>
    <w:rsid w:val="003C44E7"/>
    <w:rsid w:val="003C47FB"/>
    <w:rsid w:val="003C5772"/>
    <w:rsid w:val="003C5F57"/>
    <w:rsid w:val="003C618E"/>
    <w:rsid w:val="003C6501"/>
    <w:rsid w:val="003C666E"/>
    <w:rsid w:val="003C677B"/>
    <w:rsid w:val="003C6986"/>
    <w:rsid w:val="003C69DF"/>
    <w:rsid w:val="003C6D71"/>
    <w:rsid w:val="003C6FF1"/>
    <w:rsid w:val="003C70D3"/>
    <w:rsid w:val="003C72B3"/>
    <w:rsid w:val="003C72CF"/>
    <w:rsid w:val="003C7578"/>
    <w:rsid w:val="003C763E"/>
    <w:rsid w:val="003C76A3"/>
    <w:rsid w:val="003C77C8"/>
    <w:rsid w:val="003C78A1"/>
    <w:rsid w:val="003C7B30"/>
    <w:rsid w:val="003C7C17"/>
    <w:rsid w:val="003C7E6B"/>
    <w:rsid w:val="003D0668"/>
    <w:rsid w:val="003D087A"/>
    <w:rsid w:val="003D0A89"/>
    <w:rsid w:val="003D0E7C"/>
    <w:rsid w:val="003D0EB8"/>
    <w:rsid w:val="003D1673"/>
    <w:rsid w:val="003D16B8"/>
    <w:rsid w:val="003D1834"/>
    <w:rsid w:val="003D1FA9"/>
    <w:rsid w:val="003D1FBF"/>
    <w:rsid w:val="003D1FDF"/>
    <w:rsid w:val="003D2B24"/>
    <w:rsid w:val="003D2D44"/>
    <w:rsid w:val="003D2D5E"/>
    <w:rsid w:val="003D2F2D"/>
    <w:rsid w:val="003D349A"/>
    <w:rsid w:val="003D3AAB"/>
    <w:rsid w:val="003D3B04"/>
    <w:rsid w:val="003D4095"/>
    <w:rsid w:val="003D4315"/>
    <w:rsid w:val="003D439F"/>
    <w:rsid w:val="003D4847"/>
    <w:rsid w:val="003D4CB3"/>
    <w:rsid w:val="003D4CBF"/>
    <w:rsid w:val="003D510F"/>
    <w:rsid w:val="003D5355"/>
    <w:rsid w:val="003D5627"/>
    <w:rsid w:val="003D5898"/>
    <w:rsid w:val="003D5CB4"/>
    <w:rsid w:val="003D5EF7"/>
    <w:rsid w:val="003D5F4D"/>
    <w:rsid w:val="003D5F9B"/>
    <w:rsid w:val="003D611B"/>
    <w:rsid w:val="003D62AE"/>
    <w:rsid w:val="003D6478"/>
    <w:rsid w:val="003D65CB"/>
    <w:rsid w:val="003D66AD"/>
    <w:rsid w:val="003D66E9"/>
    <w:rsid w:val="003D678C"/>
    <w:rsid w:val="003D699A"/>
    <w:rsid w:val="003D7016"/>
    <w:rsid w:val="003D78BB"/>
    <w:rsid w:val="003D7B32"/>
    <w:rsid w:val="003D7D59"/>
    <w:rsid w:val="003E00CF"/>
    <w:rsid w:val="003E042E"/>
    <w:rsid w:val="003E072E"/>
    <w:rsid w:val="003E0CF0"/>
    <w:rsid w:val="003E134A"/>
    <w:rsid w:val="003E22D8"/>
    <w:rsid w:val="003E2353"/>
    <w:rsid w:val="003E23A7"/>
    <w:rsid w:val="003E253B"/>
    <w:rsid w:val="003E262C"/>
    <w:rsid w:val="003E2A29"/>
    <w:rsid w:val="003E2A2C"/>
    <w:rsid w:val="003E2AFD"/>
    <w:rsid w:val="003E2DBE"/>
    <w:rsid w:val="003E327D"/>
    <w:rsid w:val="003E346F"/>
    <w:rsid w:val="003E3662"/>
    <w:rsid w:val="003E37F0"/>
    <w:rsid w:val="003E3886"/>
    <w:rsid w:val="003E3E46"/>
    <w:rsid w:val="003E4209"/>
    <w:rsid w:val="003E4582"/>
    <w:rsid w:val="003E4812"/>
    <w:rsid w:val="003E49BF"/>
    <w:rsid w:val="003E4AB4"/>
    <w:rsid w:val="003E4AE2"/>
    <w:rsid w:val="003E4BB8"/>
    <w:rsid w:val="003E4BC1"/>
    <w:rsid w:val="003E4F09"/>
    <w:rsid w:val="003E5021"/>
    <w:rsid w:val="003E5162"/>
    <w:rsid w:val="003E528E"/>
    <w:rsid w:val="003E5387"/>
    <w:rsid w:val="003E5492"/>
    <w:rsid w:val="003E61F4"/>
    <w:rsid w:val="003E6336"/>
    <w:rsid w:val="003E69C6"/>
    <w:rsid w:val="003E6D05"/>
    <w:rsid w:val="003E7074"/>
    <w:rsid w:val="003E7823"/>
    <w:rsid w:val="003E7C55"/>
    <w:rsid w:val="003E7D33"/>
    <w:rsid w:val="003F0393"/>
    <w:rsid w:val="003F0802"/>
    <w:rsid w:val="003F0988"/>
    <w:rsid w:val="003F0E62"/>
    <w:rsid w:val="003F0E73"/>
    <w:rsid w:val="003F0F21"/>
    <w:rsid w:val="003F1029"/>
    <w:rsid w:val="003F1270"/>
    <w:rsid w:val="003F12F4"/>
    <w:rsid w:val="003F14EE"/>
    <w:rsid w:val="003F1866"/>
    <w:rsid w:val="003F1913"/>
    <w:rsid w:val="003F1AE2"/>
    <w:rsid w:val="003F1D02"/>
    <w:rsid w:val="003F1D34"/>
    <w:rsid w:val="003F1E0C"/>
    <w:rsid w:val="003F2381"/>
    <w:rsid w:val="003F29CF"/>
    <w:rsid w:val="003F2AF4"/>
    <w:rsid w:val="003F2EBB"/>
    <w:rsid w:val="003F311D"/>
    <w:rsid w:val="003F3A85"/>
    <w:rsid w:val="003F3FBB"/>
    <w:rsid w:val="003F40D6"/>
    <w:rsid w:val="003F42FF"/>
    <w:rsid w:val="003F43C1"/>
    <w:rsid w:val="003F46AE"/>
    <w:rsid w:val="003F479A"/>
    <w:rsid w:val="003F4823"/>
    <w:rsid w:val="003F5042"/>
    <w:rsid w:val="003F53FA"/>
    <w:rsid w:val="003F54CC"/>
    <w:rsid w:val="003F5846"/>
    <w:rsid w:val="003F5991"/>
    <w:rsid w:val="003F5A0E"/>
    <w:rsid w:val="003F61DF"/>
    <w:rsid w:val="003F643E"/>
    <w:rsid w:val="003F6BBE"/>
    <w:rsid w:val="003F6D2A"/>
    <w:rsid w:val="003F7494"/>
    <w:rsid w:val="003F74D7"/>
    <w:rsid w:val="003F7532"/>
    <w:rsid w:val="003F7621"/>
    <w:rsid w:val="003F7852"/>
    <w:rsid w:val="00400145"/>
    <w:rsid w:val="0040023E"/>
    <w:rsid w:val="0040040A"/>
    <w:rsid w:val="0040050B"/>
    <w:rsid w:val="0040079C"/>
    <w:rsid w:val="00400966"/>
    <w:rsid w:val="00400B04"/>
    <w:rsid w:val="00400BBF"/>
    <w:rsid w:val="00400E3F"/>
    <w:rsid w:val="00401191"/>
    <w:rsid w:val="00401481"/>
    <w:rsid w:val="004017A9"/>
    <w:rsid w:val="00401F82"/>
    <w:rsid w:val="004021BB"/>
    <w:rsid w:val="00402480"/>
    <w:rsid w:val="00402604"/>
    <w:rsid w:val="00402834"/>
    <w:rsid w:val="00402A25"/>
    <w:rsid w:val="00403087"/>
    <w:rsid w:val="00403205"/>
    <w:rsid w:val="00403915"/>
    <w:rsid w:val="004040EF"/>
    <w:rsid w:val="004044B7"/>
    <w:rsid w:val="004046AB"/>
    <w:rsid w:val="00404BE7"/>
    <w:rsid w:val="00404D96"/>
    <w:rsid w:val="00406A8B"/>
    <w:rsid w:val="00406CD7"/>
    <w:rsid w:val="00406F19"/>
    <w:rsid w:val="00406FCA"/>
    <w:rsid w:val="00407B87"/>
    <w:rsid w:val="00407CFD"/>
    <w:rsid w:val="00407D9E"/>
    <w:rsid w:val="00407FEA"/>
    <w:rsid w:val="00410501"/>
    <w:rsid w:val="004106C5"/>
    <w:rsid w:val="00410A04"/>
    <w:rsid w:val="00410A44"/>
    <w:rsid w:val="00410C34"/>
    <w:rsid w:val="00410DE2"/>
    <w:rsid w:val="00410E4C"/>
    <w:rsid w:val="00410FD0"/>
    <w:rsid w:val="00411008"/>
    <w:rsid w:val="00411277"/>
    <w:rsid w:val="00411593"/>
    <w:rsid w:val="004115EF"/>
    <w:rsid w:val="00411619"/>
    <w:rsid w:val="004119A2"/>
    <w:rsid w:val="00411F07"/>
    <w:rsid w:val="00411F1B"/>
    <w:rsid w:val="004120B6"/>
    <w:rsid w:val="00412194"/>
    <w:rsid w:val="004128F1"/>
    <w:rsid w:val="0041297F"/>
    <w:rsid w:val="00412C39"/>
    <w:rsid w:val="00413627"/>
    <w:rsid w:val="00413984"/>
    <w:rsid w:val="004139D0"/>
    <w:rsid w:val="00414217"/>
    <w:rsid w:val="00414699"/>
    <w:rsid w:val="0041483F"/>
    <w:rsid w:val="00414B55"/>
    <w:rsid w:val="00414E57"/>
    <w:rsid w:val="00414FC5"/>
    <w:rsid w:val="00415163"/>
    <w:rsid w:val="0041526D"/>
    <w:rsid w:val="00415408"/>
    <w:rsid w:val="004154C0"/>
    <w:rsid w:val="00415612"/>
    <w:rsid w:val="0041580C"/>
    <w:rsid w:val="00415853"/>
    <w:rsid w:val="00415A60"/>
    <w:rsid w:val="00415DB5"/>
    <w:rsid w:val="00415FAA"/>
    <w:rsid w:val="00416406"/>
    <w:rsid w:val="00416634"/>
    <w:rsid w:val="0041667C"/>
    <w:rsid w:val="004168CD"/>
    <w:rsid w:val="00416DCD"/>
    <w:rsid w:val="00417098"/>
    <w:rsid w:val="004170E9"/>
    <w:rsid w:val="00417395"/>
    <w:rsid w:val="00417499"/>
    <w:rsid w:val="00417524"/>
    <w:rsid w:val="0041773E"/>
    <w:rsid w:val="00417B56"/>
    <w:rsid w:val="00417C9C"/>
    <w:rsid w:val="00420513"/>
    <w:rsid w:val="004205D9"/>
    <w:rsid w:val="00420E44"/>
    <w:rsid w:val="00420EC8"/>
    <w:rsid w:val="00421049"/>
    <w:rsid w:val="004214C3"/>
    <w:rsid w:val="00421783"/>
    <w:rsid w:val="00421B29"/>
    <w:rsid w:val="00421BBD"/>
    <w:rsid w:val="004222DA"/>
    <w:rsid w:val="004222DD"/>
    <w:rsid w:val="004225DC"/>
    <w:rsid w:val="0042295D"/>
    <w:rsid w:val="00422974"/>
    <w:rsid w:val="00422A6B"/>
    <w:rsid w:val="00422CA0"/>
    <w:rsid w:val="00423273"/>
    <w:rsid w:val="00423B1C"/>
    <w:rsid w:val="00423E9C"/>
    <w:rsid w:val="00424160"/>
    <w:rsid w:val="00424490"/>
    <w:rsid w:val="004245B8"/>
    <w:rsid w:val="00424601"/>
    <w:rsid w:val="0042481E"/>
    <w:rsid w:val="00424923"/>
    <w:rsid w:val="00424962"/>
    <w:rsid w:val="00424970"/>
    <w:rsid w:val="00424B84"/>
    <w:rsid w:val="00424D24"/>
    <w:rsid w:val="00424D61"/>
    <w:rsid w:val="00424FF0"/>
    <w:rsid w:val="00425314"/>
    <w:rsid w:val="004258B4"/>
    <w:rsid w:val="00426951"/>
    <w:rsid w:val="00426CA4"/>
    <w:rsid w:val="00426F91"/>
    <w:rsid w:val="004270FC"/>
    <w:rsid w:val="004274AC"/>
    <w:rsid w:val="00427646"/>
    <w:rsid w:val="00427B55"/>
    <w:rsid w:val="004304A2"/>
    <w:rsid w:val="004305B8"/>
    <w:rsid w:val="004305E1"/>
    <w:rsid w:val="0043092A"/>
    <w:rsid w:val="00430A77"/>
    <w:rsid w:val="00430B0B"/>
    <w:rsid w:val="00431274"/>
    <w:rsid w:val="0043159C"/>
    <w:rsid w:val="004317F5"/>
    <w:rsid w:val="004318D0"/>
    <w:rsid w:val="00431EFD"/>
    <w:rsid w:val="004323A4"/>
    <w:rsid w:val="004323A8"/>
    <w:rsid w:val="0043242D"/>
    <w:rsid w:val="00432498"/>
    <w:rsid w:val="0043263D"/>
    <w:rsid w:val="004326A8"/>
    <w:rsid w:val="004326FF"/>
    <w:rsid w:val="004328B8"/>
    <w:rsid w:val="0043294A"/>
    <w:rsid w:val="00432AE8"/>
    <w:rsid w:val="004331E6"/>
    <w:rsid w:val="00433634"/>
    <w:rsid w:val="00433955"/>
    <w:rsid w:val="00433BB5"/>
    <w:rsid w:val="00433CAD"/>
    <w:rsid w:val="0043425A"/>
    <w:rsid w:val="004342EF"/>
    <w:rsid w:val="004349C7"/>
    <w:rsid w:val="00434AEE"/>
    <w:rsid w:val="00434B99"/>
    <w:rsid w:val="00434D39"/>
    <w:rsid w:val="00434F6A"/>
    <w:rsid w:val="0043527A"/>
    <w:rsid w:val="0043547E"/>
    <w:rsid w:val="004358A4"/>
    <w:rsid w:val="00436173"/>
    <w:rsid w:val="004362BE"/>
    <w:rsid w:val="0043672A"/>
    <w:rsid w:val="0043703F"/>
    <w:rsid w:val="004370EC"/>
    <w:rsid w:val="004371C9"/>
    <w:rsid w:val="004373C2"/>
    <w:rsid w:val="0043778A"/>
    <w:rsid w:val="00437822"/>
    <w:rsid w:val="004379A2"/>
    <w:rsid w:val="00437B73"/>
    <w:rsid w:val="00437E3A"/>
    <w:rsid w:val="00437EFE"/>
    <w:rsid w:val="004400B6"/>
    <w:rsid w:val="0044019A"/>
    <w:rsid w:val="00440289"/>
    <w:rsid w:val="004402AF"/>
    <w:rsid w:val="0044044F"/>
    <w:rsid w:val="0044075D"/>
    <w:rsid w:val="00440944"/>
    <w:rsid w:val="00440953"/>
    <w:rsid w:val="00440B13"/>
    <w:rsid w:val="00440B87"/>
    <w:rsid w:val="00441AC2"/>
    <w:rsid w:val="00441B70"/>
    <w:rsid w:val="00441DF2"/>
    <w:rsid w:val="00443014"/>
    <w:rsid w:val="00443420"/>
    <w:rsid w:val="004434C8"/>
    <w:rsid w:val="00443B14"/>
    <w:rsid w:val="00443F65"/>
    <w:rsid w:val="00444356"/>
    <w:rsid w:val="0044440D"/>
    <w:rsid w:val="004447EB"/>
    <w:rsid w:val="00444958"/>
    <w:rsid w:val="00444A2B"/>
    <w:rsid w:val="0044501A"/>
    <w:rsid w:val="00445291"/>
    <w:rsid w:val="004455DF"/>
    <w:rsid w:val="004457CF"/>
    <w:rsid w:val="004461FA"/>
    <w:rsid w:val="004462B1"/>
    <w:rsid w:val="0044632C"/>
    <w:rsid w:val="00446415"/>
    <w:rsid w:val="004464A2"/>
    <w:rsid w:val="00446726"/>
    <w:rsid w:val="00446C4C"/>
    <w:rsid w:val="00446FF7"/>
    <w:rsid w:val="00447167"/>
    <w:rsid w:val="004471E9"/>
    <w:rsid w:val="00447645"/>
    <w:rsid w:val="0044764A"/>
    <w:rsid w:val="00447731"/>
    <w:rsid w:val="00447BBA"/>
    <w:rsid w:val="00447C19"/>
    <w:rsid w:val="00450201"/>
    <w:rsid w:val="00450536"/>
    <w:rsid w:val="0045081E"/>
    <w:rsid w:val="00450CB2"/>
    <w:rsid w:val="00450DE8"/>
    <w:rsid w:val="00451349"/>
    <w:rsid w:val="00451384"/>
    <w:rsid w:val="00451755"/>
    <w:rsid w:val="00451DC3"/>
    <w:rsid w:val="00452B1B"/>
    <w:rsid w:val="004530A3"/>
    <w:rsid w:val="00453471"/>
    <w:rsid w:val="004534A7"/>
    <w:rsid w:val="00453BDC"/>
    <w:rsid w:val="00453F3E"/>
    <w:rsid w:val="004541A3"/>
    <w:rsid w:val="00454338"/>
    <w:rsid w:val="004546CB"/>
    <w:rsid w:val="004548F7"/>
    <w:rsid w:val="00454D62"/>
    <w:rsid w:val="00454EE7"/>
    <w:rsid w:val="004550AE"/>
    <w:rsid w:val="00455830"/>
    <w:rsid w:val="004559EA"/>
    <w:rsid w:val="00455CF2"/>
    <w:rsid w:val="00455E29"/>
    <w:rsid w:val="00456464"/>
    <w:rsid w:val="004565CC"/>
    <w:rsid w:val="004566BD"/>
    <w:rsid w:val="0045670D"/>
    <w:rsid w:val="00456B93"/>
    <w:rsid w:val="0045709E"/>
    <w:rsid w:val="00457A2B"/>
    <w:rsid w:val="00457B89"/>
    <w:rsid w:val="00457DFA"/>
    <w:rsid w:val="00460033"/>
    <w:rsid w:val="00460604"/>
    <w:rsid w:val="0046099A"/>
    <w:rsid w:val="00460B41"/>
    <w:rsid w:val="00461314"/>
    <w:rsid w:val="0046139B"/>
    <w:rsid w:val="004613FD"/>
    <w:rsid w:val="004619CA"/>
    <w:rsid w:val="004619FB"/>
    <w:rsid w:val="00461A57"/>
    <w:rsid w:val="00461C69"/>
    <w:rsid w:val="00461D48"/>
    <w:rsid w:val="00461EC6"/>
    <w:rsid w:val="004620B7"/>
    <w:rsid w:val="004620F5"/>
    <w:rsid w:val="004627F9"/>
    <w:rsid w:val="00462F3B"/>
    <w:rsid w:val="00463794"/>
    <w:rsid w:val="00463853"/>
    <w:rsid w:val="00463E9B"/>
    <w:rsid w:val="00463EA2"/>
    <w:rsid w:val="0046403A"/>
    <w:rsid w:val="00464224"/>
    <w:rsid w:val="00464490"/>
    <w:rsid w:val="00464818"/>
    <w:rsid w:val="00464EAF"/>
    <w:rsid w:val="00464F1F"/>
    <w:rsid w:val="00465061"/>
    <w:rsid w:val="004659E0"/>
    <w:rsid w:val="0046632E"/>
    <w:rsid w:val="0046645D"/>
    <w:rsid w:val="0046669B"/>
    <w:rsid w:val="004666B4"/>
    <w:rsid w:val="004669FA"/>
    <w:rsid w:val="00466B44"/>
    <w:rsid w:val="00466EE6"/>
    <w:rsid w:val="004672CD"/>
    <w:rsid w:val="00467948"/>
    <w:rsid w:val="00467DE9"/>
    <w:rsid w:val="0047070C"/>
    <w:rsid w:val="00470B63"/>
    <w:rsid w:val="00470ED1"/>
    <w:rsid w:val="00471027"/>
    <w:rsid w:val="0047104A"/>
    <w:rsid w:val="004714C4"/>
    <w:rsid w:val="0047175E"/>
    <w:rsid w:val="00471B50"/>
    <w:rsid w:val="00471CBA"/>
    <w:rsid w:val="00471F76"/>
    <w:rsid w:val="004725D9"/>
    <w:rsid w:val="0047266B"/>
    <w:rsid w:val="004729D0"/>
    <w:rsid w:val="0047315E"/>
    <w:rsid w:val="004737B0"/>
    <w:rsid w:val="00473901"/>
    <w:rsid w:val="00473991"/>
    <w:rsid w:val="00473F17"/>
    <w:rsid w:val="00474042"/>
    <w:rsid w:val="004741A6"/>
    <w:rsid w:val="00474209"/>
    <w:rsid w:val="0047420C"/>
    <w:rsid w:val="00474384"/>
    <w:rsid w:val="0047480F"/>
    <w:rsid w:val="00474BCD"/>
    <w:rsid w:val="00474BD8"/>
    <w:rsid w:val="00474CC6"/>
    <w:rsid w:val="00474F17"/>
    <w:rsid w:val="00475088"/>
    <w:rsid w:val="00475CAE"/>
    <w:rsid w:val="00475FA7"/>
    <w:rsid w:val="004760EE"/>
    <w:rsid w:val="00476393"/>
    <w:rsid w:val="00476943"/>
    <w:rsid w:val="00476A1A"/>
    <w:rsid w:val="00476C54"/>
    <w:rsid w:val="00476FE0"/>
    <w:rsid w:val="004777D0"/>
    <w:rsid w:val="00477A13"/>
    <w:rsid w:val="00480083"/>
    <w:rsid w:val="0048045E"/>
    <w:rsid w:val="00480475"/>
    <w:rsid w:val="004804BF"/>
    <w:rsid w:val="00480517"/>
    <w:rsid w:val="00480727"/>
    <w:rsid w:val="00480AC0"/>
    <w:rsid w:val="00481094"/>
    <w:rsid w:val="0048203C"/>
    <w:rsid w:val="004822F5"/>
    <w:rsid w:val="004823E6"/>
    <w:rsid w:val="0048260E"/>
    <w:rsid w:val="0048268F"/>
    <w:rsid w:val="00482C13"/>
    <w:rsid w:val="00482C17"/>
    <w:rsid w:val="00482C19"/>
    <w:rsid w:val="0048332D"/>
    <w:rsid w:val="0048343E"/>
    <w:rsid w:val="004835A9"/>
    <w:rsid w:val="0048377D"/>
    <w:rsid w:val="004839AC"/>
    <w:rsid w:val="00483F84"/>
    <w:rsid w:val="00484074"/>
    <w:rsid w:val="0048484C"/>
    <w:rsid w:val="004848A0"/>
    <w:rsid w:val="00484ACE"/>
    <w:rsid w:val="00484D68"/>
    <w:rsid w:val="00484EB4"/>
    <w:rsid w:val="0048548C"/>
    <w:rsid w:val="0048569B"/>
    <w:rsid w:val="0048591C"/>
    <w:rsid w:val="00485AEC"/>
    <w:rsid w:val="00485C79"/>
    <w:rsid w:val="00485D82"/>
    <w:rsid w:val="00485E74"/>
    <w:rsid w:val="00485FC8"/>
    <w:rsid w:val="00485FD9"/>
    <w:rsid w:val="004861B4"/>
    <w:rsid w:val="004862C2"/>
    <w:rsid w:val="00486456"/>
    <w:rsid w:val="0048660B"/>
    <w:rsid w:val="004867E1"/>
    <w:rsid w:val="00486B84"/>
    <w:rsid w:val="00486C48"/>
    <w:rsid w:val="00486D0B"/>
    <w:rsid w:val="00486E69"/>
    <w:rsid w:val="00487498"/>
    <w:rsid w:val="0048754E"/>
    <w:rsid w:val="00487B20"/>
    <w:rsid w:val="00487B2D"/>
    <w:rsid w:val="00490211"/>
    <w:rsid w:val="004902DE"/>
    <w:rsid w:val="00490602"/>
    <w:rsid w:val="0049089C"/>
    <w:rsid w:val="00490916"/>
    <w:rsid w:val="00490DA3"/>
    <w:rsid w:val="00490DA5"/>
    <w:rsid w:val="004916A8"/>
    <w:rsid w:val="0049184D"/>
    <w:rsid w:val="0049193C"/>
    <w:rsid w:val="00491BFE"/>
    <w:rsid w:val="00491C0C"/>
    <w:rsid w:val="004920E8"/>
    <w:rsid w:val="0049224C"/>
    <w:rsid w:val="0049245D"/>
    <w:rsid w:val="0049264D"/>
    <w:rsid w:val="004927D3"/>
    <w:rsid w:val="00492B0E"/>
    <w:rsid w:val="00492DEA"/>
    <w:rsid w:val="004931B2"/>
    <w:rsid w:val="00493449"/>
    <w:rsid w:val="00493459"/>
    <w:rsid w:val="0049364F"/>
    <w:rsid w:val="004937E0"/>
    <w:rsid w:val="004938E1"/>
    <w:rsid w:val="00494090"/>
    <w:rsid w:val="00494577"/>
    <w:rsid w:val="00494C07"/>
    <w:rsid w:val="00494C3B"/>
    <w:rsid w:val="00495350"/>
    <w:rsid w:val="00495359"/>
    <w:rsid w:val="004954FD"/>
    <w:rsid w:val="00495593"/>
    <w:rsid w:val="004957AC"/>
    <w:rsid w:val="00495928"/>
    <w:rsid w:val="00495A0B"/>
    <w:rsid w:val="00495B48"/>
    <w:rsid w:val="00495F52"/>
    <w:rsid w:val="0049618F"/>
    <w:rsid w:val="004961CE"/>
    <w:rsid w:val="00496384"/>
    <w:rsid w:val="00496AEB"/>
    <w:rsid w:val="00496CC8"/>
    <w:rsid w:val="00496F93"/>
    <w:rsid w:val="004971A1"/>
    <w:rsid w:val="0049760C"/>
    <w:rsid w:val="004976F5"/>
    <w:rsid w:val="00497D0C"/>
    <w:rsid w:val="00497E96"/>
    <w:rsid w:val="00497FBE"/>
    <w:rsid w:val="004A033F"/>
    <w:rsid w:val="004A0857"/>
    <w:rsid w:val="004A0A19"/>
    <w:rsid w:val="004A0B4F"/>
    <w:rsid w:val="004A0CC4"/>
    <w:rsid w:val="004A101B"/>
    <w:rsid w:val="004A1358"/>
    <w:rsid w:val="004A1A73"/>
    <w:rsid w:val="004A1AF6"/>
    <w:rsid w:val="004A25AF"/>
    <w:rsid w:val="004A2949"/>
    <w:rsid w:val="004A2C09"/>
    <w:rsid w:val="004A2D02"/>
    <w:rsid w:val="004A3436"/>
    <w:rsid w:val="004A349C"/>
    <w:rsid w:val="004A34EA"/>
    <w:rsid w:val="004A35EA"/>
    <w:rsid w:val="004A3982"/>
    <w:rsid w:val="004A3DBA"/>
    <w:rsid w:val="004A3F50"/>
    <w:rsid w:val="004A41CB"/>
    <w:rsid w:val="004A424A"/>
    <w:rsid w:val="004A4615"/>
    <w:rsid w:val="004A49B1"/>
    <w:rsid w:val="004A5313"/>
    <w:rsid w:val="004A53ED"/>
    <w:rsid w:val="004A578E"/>
    <w:rsid w:val="004A5952"/>
    <w:rsid w:val="004A5ACB"/>
    <w:rsid w:val="004A60E6"/>
    <w:rsid w:val="004A61D6"/>
    <w:rsid w:val="004A645A"/>
    <w:rsid w:val="004A67B5"/>
    <w:rsid w:val="004A6921"/>
    <w:rsid w:val="004A6BD0"/>
    <w:rsid w:val="004A6E58"/>
    <w:rsid w:val="004A71F4"/>
    <w:rsid w:val="004A71FF"/>
    <w:rsid w:val="004A73CD"/>
    <w:rsid w:val="004A749F"/>
    <w:rsid w:val="004A7565"/>
    <w:rsid w:val="004A75EF"/>
    <w:rsid w:val="004A7BC0"/>
    <w:rsid w:val="004B0281"/>
    <w:rsid w:val="004B02C0"/>
    <w:rsid w:val="004B02FA"/>
    <w:rsid w:val="004B050F"/>
    <w:rsid w:val="004B061F"/>
    <w:rsid w:val="004B08F2"/>
    <w:rsid w:val="004B0B81"/>
    <w:rsid w:val="004B100F"/>
    <w:rsid w:val="004B1091"/>
    <w:rsid w:val="004B1153"/>
    <w:rsid w:val="004B11B7"/>
    <w:rsid w:val="004B1218"/>
    <w:rsid w:val="004B1237"/>
    <w:rsid w:val="004B154F"/>
    <w:rsid w:val="004B1736"/>
    <w:rsid w:val="004B1B58"/>
    <w:rsid w:val="004B1DA7"/>
    <w:rsid w:val="004B201D"/>
    <w:rsid w:val="004B21D6"/>
    <w:rsid w:val="004B2454"/>
    <w:rsid w:val="004B2A8A"/>
    <w:rsid w:val="004B2F65"/>
    <w:rsid w:val="004B3049"/>
    <w:rsid w:val="004B3731"/>
    <w:rsid w:val="004B3763"/>
    <w:rsid w:val="004B3AA3"/>
    <w:rsid w:val="004B3E43"/>
    <w:rsid w:val="004B44A3"/>
    <w:rsid w:val="004B44AA"/>
    <w:rsid w:val="004B46BA"/>
    <w:rsid w:val="004B4759"/>
    <w:rsid w:val="004B4ADD"/>
    <w:rsid w:val="004B4BB4"/>
    <w:rsid w:val="004B5858"/>
    <w:rsid w:val="004B590F"/>
    <w:rsid w:val="004B59C4"/>
    <w:rsid w:val="004B5AB7"/>
    <w:rsid w:val="004B5D9F"/>
    <w:rsid w:val="004B605F"/>
    <w:rsid w:val="004B609D"/>
    <w:rsid w:val="004B6468"/>
    <w:rsid w:val="004B65DF"/>
    <w:rsid w:val="004B6815"/>
    <w:rsid w:val="004B698E"/>
    <w:rsid w:val="004B6A82"/>
    <w:rsid w:val="004B6C60"/>
    <w:rsid w:val="004B6D03"/>
    <w:rsid w:val="004B705E"/>
    <w:rsid w:val="004B708C"/>
    <w:rsid w:val="004B709B"/>
    <w:rsid w:val="004B779E"/>
    <w:rsid w:val="004B7825"/>
    <w:rsid w:val="004B7AB1"/>
    <w:rsid w:val="004B7B8A"/>
    <w:rsid w:val="004B7BEA"/>
    <w:rsid w:val="004C09AA"/>
    <w:rsid w:val="004C09D7"/>
    <w:rsid w:val="004C0A1D"/>
    <w:rsid w:val="004C10DE"/>
    <w:rsid w:val="004C15FA"/>
    <w:rsid w:val="004C1B3F"/>
    <w:rsid w:val="004C1DCD"/>
    <w:rsid w:val="004C1E51"/>
    <w:rsid w:val="004C1F0F"/>
    <w:rsid w:val="004C2E55"/>
    <w:rsid w:val="004C3118"/>
    <w:rsid w:val="004C31AC"/>
    <w:rsid w:val="004C37C5"/>
    <w:rsid w:val="004C3990"/>
    <w:rsid w:val="004C3A3B"/>
    <w:rsid w:val="004C3C65"/>
    <w:rsid w:val="004C3E03"/>
    <w:rsid w:val="004C3F32"/>
    <w:rsid w:val="004C41E4"/>
    <w:rsid w:val="004C4716"/>
    <w:rsid w:val="004C48F7"/>
    <w:rsid w:val="004C4C7E"/>
    <w:rsid w:val="004C510B"/>
    <w:rsid w:val="004C5151"/>
    <w:rsid w:val="004C524B"/>
    <w:rsid w:val="004C5357"/>
    <w:rsid w:val="004C542C"/>
    <w:rsid w:val="004C5FB3"/>
    <w:rsid w:val="004C62EF"/>
    <w:rsid w:val="004C660C"/>
    <w:rsid w:val="004C6BD5"/>
    <w:rsid w:val="004C6FAD"/>
    <w:rsid w:val="004C7025"/>
    <w:rsid w:val="004C72FF"/>
    <w:rsid w:val="004C74F5"/>
    <w:rsid w:val="004D0053"/>
    <w:rsid w:val="004D017B"/>
    <w:rsid w:val="004D0D14"/>
    <w:rsid w:val="004D153B"/>
    <w:rsid w:val="004D1636"/>
    <w:rsid w:val="004D1663"/>
    <w:rsid w:val="004D1884"/>
    <w:rsid w:val="004D1D31"/>
    <w:rsid w:val="004D1F0B"/>
    <w:rsid w:val="004D2574"/>
    <w:rsid w:val="004D2768"/>
    <w:rsid w:val="004D2800"/>
    <w:rsid w:val="004D29BA"/>
    <w:rsid w:val="004D29C4"/>
    <w:rsid w:val="004D2BBE"/>
    <w:rsid w:val="004D2BCC"/>
    <w:rsid w:val="004D2CDD"/>
    <w:rsid w:val="004D33BF"/>
    <w:rsid w:val="004D3C98"/>
    <w:rsid w:val="004D3C99"/>
    <w:rsid w:val="004D4405"/>
    <w:rsid w:val="004D445F"/>
    <w:rsid w:val="004D44D6"/>
    <w:rsid w:val="004D4946"/>
    <w:rsid w:val="004D4B3E"/>
    <w:rsid w:val="004D4C0F"/>
    <w:rsid w:val="004D4D5E"/>
    <w:rsid w:val="004D4EE6"/>
    <w:rsid w:val="004D52B7"/>
    <w:rsid w:val="004D5491"/>
    <w:rsid w:val="004D5499"/>
    <w:rsid w:val="004D5797"/>
    <w:rsid w:val="004D5815"/>
    <w:rsid w:val="004D58DC"/>
    <w:rsid w:val="004D58F3"/>
    <w:rsid w:val="004D5B92"/>
    <w:rsid w:val="004D65AF"/>
    <w:rsid w:val="004D65D2"/>
    <w:rsid w:val="004D6706"/>
    <w:rsid w:val="004D68FF"/>
    <w:rsid w:val="004D69B2"/>
    <w:rsid w:val="004D6D55"/>
    <w:rsid w:val="004D6F75"/>
    <w:rsid w:val="004D7373"/>
    <w:rsid w:val="004D74B5"/>
    <w:rsid w:val="004D76DA"/>
    <w:rsid w:val="004D78B5"/>
    <w:rsid w:val="004D7901"/>
    <w:rsid w:val="004D7BEB"/>
    <w:rsid w:val="004E0325"/>
    <w:rsid w:val="004E0928"/>
    <w:rsid w:val="004E0939"/>
    <w:rsid w:val="004E09A3"/>
    <w:rsid w:val="004E0AEC"/>
    <w:rsid w:val="004E0BC9"/>
    <w:rsid w:val="004E0DB4"/>
    <w:rsid w:val="004E197D"/>
    <w:rsid w:val="004E1B8E"/>
    <w:rsid w:val="004E1C3A"/>
    <w:rsid w:val="004E1DD3"/>
    <w:rsid w:val="004E2364"/>
    <w:rsid w:val="004E25FE"/>
    <w:rsid w:val="004E2808"/>
    <w:rsid w:val="004E2947"/>
    <w:rsid w:val="004E30FE"/>
    <w:rsid w:val="004E3184"/>
    <w:rsid w:val="004E32CC"/>
    <w:rsid w:val="004E33B9"/>
    <w:rsid w:val="004E34CF"/>
    <w:rsid w:val="004E39ED"/>
    <w:rsid w:val="004E45E1"/>
    <w:rsid w:val="004E4682"/>
    <w:rsid w:val="004E4793"/>
    <w:rsid w:val="004E47A6"/>
    <w:rsid w:val="004E486D"/>
    <w:rsid w:val="004E4B0A"/>
    <w:rsid w:val="004E4CD7"/>
    <w:rsid w:val="004E4DC9"/>
    <w:rsid w:val="004E4ECD"/>
    <w:rsid w:val="004E51BB"/>
    <w:rsid w:val="004E5B4A"/>
    <w:rsid w:val="004E5BC1"/>
    <w:rsid w:val="004E5CB3"/>
    <w:rsid w:val="004E5F43"/>
    <w:rsid w:val="004E6115"/>
    <w:rsid w:val="004E638B"/>
    <w:rsid w:val="004E6455"/>
    <w:rsid w:val="004E6569"/>
    <w:rsid w:val="004E65A3"/>
    <w:rsid w:val="004E6B90"/>
    <w:rsid w:val="004E70E7"/>
    <w:rsid w:val="004E71FC"/>
    <w:rsid w:val="004E72A0"/>
    <w:rsid w:val="004E77BB"/>
    <w:rsid w:val="004E782C"/>
    <w:rsid w:val="004E7FE4"/>
    <w:rsid w:val="004F0018"/>
    <w:rsid w:val="004F001E"/>
    <w:rsid w:val="004F0311"/>
    <w:rsid w:val="004F0A72"/>
    <w:rsid w:val="004F0F85"/>
    <w:rsid w:val="004F1109"/>
    <w:rsid w:val="004F1568"/>
    <w:rsid w:val="004F15B2"/>
    <w:rsid w:val="004F195F"/>
    <w:rsid w:val="004F205A"/>
    <w:rsid w:val="004F215C"/>
    <w:rsid w:val="004F226A"/>
    <w:rsid w:val="004F24E7"/>
    <w:rsid w:val="004F2856"/>
    <w:rsid w:val="004F29A8"/>
    <w:rsid w:val="004F2A19"/>
    <w:rsid w:val="004F2BCE"/>
    <w:rsid w:val="004F2FA1"/>
    <w:rsid w:val="004F326B"/>
    <w:rsid w:val="004F32A6"/>
    <w:rsid w:val="004F336A"/>
    <w:rsid w:val="004F336F"/>
    <w:rsid w:val="004F3826"/>
    <w:rsid w:val="004F3891"/>
    <w:rsid w:val="004F3D05"/>
    <w:rsid w:val="004F43CA"/>
    <w:rsid w:val="004F459C"/>
    <w:rsid w:val="004F49CF"/>
    <w:rsid w:val="004F50A3"/>
    <w:rsid w:val="004F58DF"/>
    <w:rsid w:val="004F5950"/>
    <w:rsid w:val="004F5BA0"/>
    <w:rsid w:val="004F687E"/>
    <w:rsid w:val="004F7141"/>
    <w:rsid w:val="004F7525"/>
    <w:rsid w:val="00500213"/>
    <w:rsid w:val="0050026D"/>
    <w:rsid w:val="005005B3"/>
    <w:rsid w:val="00500807"/>
    <w:rsid w:val="005009BA"/>
    <w:rsid w:val="00500A21"/>
    <w:rsid w:val="00500B64"/>
    <w:rsid w:val="00500C92"/>
    <w:rsid w:val="005010DC"/>
    <w:rsid w:val="00501317"/>
    <w:rsid w:val="00501433"/>
    <w:rsid w:val="0050192D"/>
    <w:rsid w:val="00501A24"/>
    <w:rsid w:val="00501AE4"/>
    <w:rsid w:val="00501D15"/>
    <w:rsid w:val="005024C6"/>
    <w:rsid w:val="0050250E"/>
    <w:rsid w:val="0050256F"/>
    <w:rsid w:val="00502730"/>
    <w:rsid w:val="00502904"/>
    <w:rsid w:val="00502CAD"/>
    <w:rsid w:val="00502CCD"/>
    <w:rsid w:val="00502CCE"/>
    <w:rsid w:val="00503225"/>
    <w:rsid w:val="0050355C"/>
    <w:rsid w:val="0050390E"/>
    <w:rsid w:val="00503C5F"/>
    <w:rsid w:val="00503C70"/>
    <w:rsid w:val="00503E6B"/>
    <w:rsid w:val="00504183"/>
    <w:rsid w:val="00504276"/>
    <w:rsid w:val="005042E0"/>
    <w:rsid w:val="005043D6"/>
    <w:rsid w:val="0050470E"/>
    <w:rsid w:val="00504846"/>
    <w:rsid w:val="00504B2B"/>
    <w:rsid w:val="00504BA3"/>
    <w:rsid w:val="00504DD7"/>
    <w:rsid w:val="00504FDC"/>
    <w:rsid w:val="005050F6"/>
    <w:rsid w:val="00505100"/>
    <w:rsid w:val="00505723"/>
    <w:rsid w:val="0050591C"/>
    <w:rsid w:val="005060CB"/>
    <w:rsid w:val="00506BCD"/>
    <w:rsid w:val="0050712F"/>
    <w:rsid w:val="00507459"/>
    <w:rsid w:val="005074BE"/>
    <w:rsid w:val="0050775C"/>
    <w:rsid w:val="00507841"/>
    <w:rsid w:val="005078EB"/>
    <w:rsid w:val="005079A0"/>
    <w:rsid w:val="00507AF1"/>
    <w:rsid w:val="00507B0A"/>
    <w:rsid w:val="00507C40"/>
    <w:rsid w:val="00507C77"/>
    <w:rsid w:val="00507E5C"/>
    <w:rsid w:val="00507ED8"/>
    <w:rsid w:val="005101BE"/>
    <w:rsid w:val="00510561"/>
    <w:rsid w:val="005105CC"/>
    <w:rsid w:val="005106E2"/>
    <w:rsid w:val="00510855"/>
    <w:rsid w:val="005108B4"/>
    <w:rsid w:val="005108F8"/>
    <w:rsid w:val="00510911"/>
    <w:rsid w:val="005110C5"/>
    <w:rsid w:val="0051136F"/>
    <w:rsid w:val="0051167C"/>
    <w:rsid w:val="005118E6"/>
    <w:rsid w:val="0051190A"/>
    <w:rsid w:val="00511A45"/>
    <w:rsid w:val="00511A52"/>
    <w:rsid w:val="00511B5E"/>
    <w:rsid w:val="00511E3E"/>
    <w:rsid w:val="005122B4"/>
    <w:rsid w:val="00512C1E"/>
    <w:rsid w:val="00512C83"/>
    <w:rsid w:val="005130B9"/>
    <w:rsid w:val="00513107"/>
    <w:rsid w:val="00513416"/>
    <w:rsid w:val="005135F0"/>
    <w:rsid w:val="00514007"/>
    <w:rsid w:val="0051407F"/>
    <w:rsid w:val="0051414C"/>
    <w:rsid w:val="00514826"/>
    <w:rsid w:val="00514E6F"/>
    <w:rsid w:val="005151B3"/>
    <w:rsid w:val="005156DB"/>
    <w:rsid w:val="005157B2"/>
    <w:rsid w:val="00515801"/>
    <w:rsid w:val="00515949"/>
    <w:rsid w:val="00515E48"/>
    <w:rsid w:val="00515F0E"/>
    <w:rsid w:val="00516339"/>
    <w:rsid w:val="005163B3"/>
    <w:rsid w:val="00516649"/>
    <w:rsid w:val="005168AA"/>
    <w:rsid w:val="00516A09"/>
    <w:rsid w:val="00516BA8"/>
    <w:rsid w:val="00516E37"/>
    <w:rsid w:val="00516F18"/>
    <w:rsid w:val="00517569"/>
    <w:rsid w:val="00517581"/>
    <w:rsid w:val="0051769B"/>
    <w:rsid w:val="0051775D"/>
    <w:rsid w:val="00517A1E"/>
    <w:rsid w:val="00517A53"/>
    <w:rsid w:val="00517B18"/>
    <w:rsid w:val="00517D63"/>
    <w:rsid w:val="00517F0E"/>
    <w:rsid w:val="00517F42"/>
    <w:rsid w:val="005203ED"/>
    <w:rsid w:val="00520520"/>
    <w:rsid w:val="00520642"/>
    <w:rsid w:val="00520A78"/>
    <w:rsid w:val="00520D8B"/>
    <w:rsid w:val="00520FDA"/>
    <w:rsid w:val="00521063"/>
    <w:rsid w:val="00521072"/>
    <w:rsid w:val="0052141A"/>
    <w:rsid w:val="005215B0"/>
    <w:rsid w:val="0052164D"/>
    <w:rsid w:val="00521667"/>
    <w:rsid w:val="005219D5"/>
    <w:rsid w:val="00521E62"/>
    <w:rsid w:val="0052257C"/>
    <w:rsid w:val="005226D6"/>
    <w:rsid w:val="00522A99"/>
    <w:rsid w:val="00522B62"/>
    <w:rsid w:val="00522B80"/>
    <w:rsid w:val="00522CEE"/>
    <w:rsid w:val="005234F9"/>
    <w:rsid w:val="0052390E"/>
    <w:rsid w:val="0052402F"/>
    <w:rsid w:val="005240F4"/>
    <w:rsid w:val="0052431E"/>
    <w:rsid w:val="0052438E"/>
    <w:rsid w:val="00524549"/>
    <w:rsid w:val="005248B8"/>
    <w:rsid w:val="00524A43"/>
    <w:rsid w:val="00525530"/>
    <w:rsid w:val="00525605"/>
    <w:rsid w:val="005256AA"/>
    <w:rsid w:val="005257D2"/>
    <w:rsid w:val="00525EF7"/>
    <w:rsid w:val="00525F5D"/>
    <w:rsid w:val="0052614C"/>
    <w:rsid w:val="005263FD"/>
    <w:rsid w:val="0052652D"/>
    <w:rsid w:val="00526A80"/>
    <w:rsid w:val="00526C6F"/>
    <w:rsid w:val="00526CA3"/>
    <w:rsid w:val="00526F76"/>
    <w:rsid w:val="00527253"/>
    <w:rsid w:val="005273E0"/>
    <w:rsid w:val="00527557"/>
    <w:rsid w:val="005276F0"/>
    <w:rsid w:val="0052799F"/>
    <w:rsid w:val="00527A78"/>
    <w:rsid w:val="00527EB0"/>
    <w:rsid w:val="00531424"/>
    <w:rsid w:val="00531583"/>
    <w:rsid w:val="00531744"/>
    <w:rsid w:val="00531797"/>
    <w:rsid w:val="00531A28"/>
    <w:rsid w:val="00531AC1"/>
    <w:rsid w:val="00531BA5"/>
    <w:rsid w:val="00531FE7"/>
    <w:rsid w:val="00532056"/>
    <w:rsid w:val="005321DB"/>
    <w:rsid w:val="005322DC"/>
    <w:rsid w:val="0053286E"/>
    <w:rsid w:val="00532A16"/>
    <w:rsid w:val="00532A44"/>
    <w:rsid w:val="00532A9F"/>
    <w:rsid w:val="00532B09"/>
    <w:rsid w:val="0053315B"/>
    <w:rsid w:val="005332BD"/>
    <w:rsid w:val="0053339D"/>
    <w:rsid w:val="0053395C"/>
    <w:rsid w:val="00534325"/>
    <w:rsid w:val="00534766"/>
    <w:rsid w:val="00534903"/>
    <w:rsid w:val="00534C5C"/>
    <w:rsid w:val="0053537A"/>
    <w:rsid w:val="005353EA"/>
    <w:rsid w:val="0053587F"/>
    <w:rsid w:val="00535AA5"/>
    <w:rsid w:val="00535B8D"/>
    <w:rsid w:val="00535C08"/>
    <w:rsid w:val="00536285"/>
    <w:rsid w:val="005363D9"/>
    <w:rsid w:val="00536803"/>
    <w:rsid w:val="005368B8"/>
    <w:rsid w:val="00536FD7"/>
    <w:rsid w:val="00537033"/>
    <w:rsid w:val="00537703"/>
    <w:rsid w:val="00537AC5"/>
    <w:rsid w:val="00537D31"/>
    <w:rsid w:val="00537FBE"/>
    <w:rsid w:val="00540347"/>
    <w:rsid w:val="005404DD"/>
    <w:rsid w:val="005405AA"/>
    <w:rsid w:val="005406BF"/>
    <w:rsid w:val="00540731"/>
    <w:rsid w:val="005409A0"/>
    <w:rsid w:val="00540B09"/>
    <w:rsid w:val="00540BAC"/>
    <w:rsid w:val="00540BF4"/>
    <w:rsid w:val="00540CDF"/>
    <w:rsid w:val="00540E4F"/>
    <w:rsid w:val="00540EE6"/>
    <w:rsid w:val="00540FF0"/>
    <w:rsid w:val="005410D5"/>
    <w:rsid w:val="00541283"/>
    <w:rsid w:val="005413DD"/>
    <w:rsid w:val="00541443"/>
    <w:rsid w:val="005414DE"/>
    <w:rsid w:val="00541630"/>
    <w:rsid w:val="005417A8"/>
    <w:rsid w:val="00541CB0"/>
    <w:rsid w:val="00541F64"/>
    <w:rsid w:val="00541FB8"/>
    <w:rsid w:val="00541FFC"/>
    <w:rsid w:val="005425CC"/>
    <w:rsid w:val="00542ACB"/>
    <w:rsid w:val="00542B6E"/>
    <w:rsid w:val="00542F22"/>
    <w:rsid w:val="0054348E"/>
    <w:rsid w:val="00543CBD"/>
    <w:rsid w:val="00543D5D"/>
    <w:rsid w:val="00543E38"/>
    <w:rsid w:val="005447F9"/>
    <w:rsid w:val="0054483D"/>
    <w:rsid w:val="00544A10"/>
    <w:rsid w:val="00544F08"/>
    <w:rsid w:val="005455D1"/>
    <w:rsid w:val="005457E3"/>
    <w:rsid w:val="005459BD"/>
    <w:rsid w:val="00546B22"/>
    <w:rsid w:val="00546B76"/>
    <w:rsid w:val="00546EEE"/>
    <w:rsid w:val="00546F98"/>
    <w:rsid w:val="00547551"/>
    <w:rsid w:val="005479CD"/>
    <w:rsid w:val="00547D32"/>
    <w:rsid w:val="00547FB8"/>
    <w:rsid w:val="00550789"/>
    <w:rsid w:val="00550C8F"/>
    <w:rsid w:val="005511CD"/>
    <w:rsid w:val="00551419"/>
    <w:rsid w:val="0055177D"/>
    <w:rsid w:val="005517CC"/>
    <w:rsid w:val="005517F0"/>
    <w:rsid w:val="00551898"/>
    <w:rsid w:val="00551926"/>
    <w:rsid w:val="00551A61"/>
    <w:rsid w:val="00551A8E"/>
    <w:rsid w:val="00551AF5"/>
    <w:rsid w:val="005522EC"/>
    <w:rsid w:val="00552652"/>
    <w:rsid w:val="00552686"/>
    <w:rsid w:val="00552912"/>
    <w:rsid w:val="00552FBF"/>
    <w:rsid w:val="00553210"/>
    <w:rsid w:val="00553289"/>
    <w:rsid w:val="00553571"/>
    <w:rsid w:val="0055373D"/>
    <w:rsid w:val="00553832"/>
    <w:rsid w:val="0055443D"/>
    <w:rsid w:val="00554528"/>
    <w:rsid w:val="00554980"/>
    <w:rsid w:val="00554D94"/>
    <w:rsid w:val="00554FA1"/>
    <w:rsid w:val="005551B4"/>
    <w:rsid w:val="0055535D"/>
    <w:rsid w:val="0055576D"/>
    <w:rsid w:val="00555931"/>
    <w:rsid w:val="005559B0"/>
    <w:rsid w:val="00555A24"/>
    <w:rsid w:val="00555B58"/>
    <w:rsid w:val="00555BAA"/>
    <w:rsid w:val="00556ED5"/>
    <w:rsid w:val="00556FF7"/>
    <w:rsid w:val="00557968"/>
    <w:rsid w:val="00557B08"/>
    <w:rsid w:val="00557B66"/>
    <w:rsid w:val="00557CE3"/>
    <w:rsid w:val="00557E23"/>
    <w:rsid w:val="00557E4D"/>
    <w:rsid w:val="00557F32"/>
    <w:rsid w:val="00560022"/>
    <w:rsid w:val="00560188"/>
    <w:rsid w:val="0056055D"/>
    <w:rsid w:val="005609AC"/>
    <w:rsid w:val="005614A8"/>
    <w:rsid w:val="00561556"/>
    <w:rsid w:val="00561694"/>
    <w:rsid w:val="005619CF"/>
    <w:rsid w:val="0056265E"/>
    <w:rsid w:val="005628C2"/>
    <w:rsid w:val="00562925"/>
    <w:rsid w:val="00562A92"/>
    <w:rsid w:val="00562B17"/>
    <w:rsid w:val="00562C7F"/>
    <w:rsid w:val="00562EA3"/>
    <w:rsid w:val="00562F39"/>
    <w:rsid w:val="0056305F"/>
    <w:rsid w:val="00563228"/>
    <w:rsid w:val="00563629"/>
    <w:rsid w:val="00563C93"/>
    <w:rsid w:val="005641C7"/>
    <w:rsid w:val="00564300"/>
    <w:rsid w:val="0056448F"/>
    <w:rsid w:val="00564695"/>
    <w:rsid w:val="005648FF"/>
    <w:rsid w:val="00565026"/>
    <w:rsid w:val="005651BF"/>
    <w:rsid w:val="005652D9"/>
    <w:rsid w:val="00565443"/>
    <w:rsid w:val="00565631"/>
    <w:rsid w:val="00565A68"/>
    <w:rsid w:val="00565FD7"/>
    <w:rsid w:val="00566468"/>
    <w:rsid w:val="00566494"/>
    <w:rsid w:val="005664E1"/>
    <w:rsid w:val="00566604"/>
    <w:rsid w:val="0056697A"/>
    <w:rsid w:val="00567026"/>
    <w:rsid w:val="0056705C"/>
    <w:rsid w:val="0056729A"/>
    <w:rsid w:val="00567404"/>
    <w:rsid w:val="00567427"/>
    <w:rsid w:val="00567498"/>
    <w:rsid w:val="00567505"/>
    <w:rsid w:val="0056781A"/>
    <w:rsid w:val="005678BD"/>
    <w:rsid w:val="00567908"/>
    <w:rsid w:val="0056794C"/>
    <w:rsid w:val="00567B6E"/>
    <w:rsid w:val="00567D4C"/>
    <w:rsid w:val="0057033A"/>
    <w:rsid w:val="0057068F"/>
    <w:rsid w:val="00571518"/>
    <w:rsid w:val="00571859"/>
    <w:rsid w:val="005718F3"/>
    <w:rsid w:val="005721B4"/>
    <w:rsid w:val="00572859"/>
    <w:rsid w:val="00572A1A"/>
    <w:rsid w:val="00572D36"/>
    <w:rsid w:val="005731A3"/>
    <w:rsid w:val="005731B7"/>
    <w:rsid w:val="00573705"/>
    <w:rsid w:val="00573758"/>
    <w:rsid w:val="00573A43"/>
    <w:rsid w:val="00574185"/>
    <w:rsid w:val="005741F2"/>
    <w:rsid w:val="005742AC"/>
    <w:rsid w:val="00574C77"/>
    <w:rsid w:val="0057501A"/>
    <w:rsid w:val="005757D1"/>
    <w:rsid w:val="005757FB"/>
    <w:rsid w:val="00575AD7"/>
    <w:rsid w:val="00575C7A"/>
    <w:rsid w:val="00575C98"/>
    <w:rsid w:val="00576205"/>
    <w:rsid w:val="00576A7D"/>
    <w:rsid w:val="00576C46"/>
    <w:rsid w:val="00577309"/>
    <w:rsid w:val="00577468"/>
    <w:rsid w:val="00577818"/>
    <w:rsid w:val="00577A25"/>
    <w:rsid w:val="00577D99"/>
    <w:rsid w:val="00577DAA"/>
    <w:rsid w:val="00577E55"/>
    <w:rsid w:val="00577FE7"/>
    <w:rsid w:val="0058088C"/>
    <w:rsid w:val="0058093E"/>
    <w:rsid w:val="00580D97"/>
    <w:rsid w:val="00580FC4"/>
    <w:rsid w:val="005811D2"/>
    <w:rsid w:val="005812E3"/>
    <w:rsid w:val="00581516"/>
    <w:rsid w:val="005815B8"/>
    <w:rsid w:val="00581799"/>
    <w:rsid w:val="00581A2D"/>
    <w:rsid w:val="00581C1C"/>
    <w:rsid w:val="005821B3"/>
    <w:rsid w:val="0058250E"/>
    <w:rsid w:val="00582849"/>
    <w:rsid w:val="005834DB"/>
    <w:rsid w:val="00583649"/>
    <w:rsid w:val="005836C6"/>
    <w:rsid w:val="0058373C"/>
    <w:rsid w:val="0058375A"/>
    <w:rsid w:val="00583B1E"/>
    <w:rsid w:val="00583DCB"/>
    <w:rsid w:val="00583E43"/>
    <w:rsid w:val="005840D3"/>
    <w:rsid w:val="005845DD"/>
    <w:rsid w:val="0058476C"/>
    <w:rsid w:val="005847F2"/>
    <w:rsid w:val="00584810"/>
    <w:rsid w:val="0058512A"/>
    <w:rsid w:val="0058512C"/>
    <w:rsid w:val="00585997"/>
    <w:rsid w:val="00585B93"/>
    <w:rsid w:val="0058650A"/>
    <w:rsid w:val="005866FF"/>
    <w:rsid w:val="005869AE"/>
    <w:rsid w:val="00586A08"/>
    <w:rsid w:val="00587420"/>
    <w:rsid w:val="00587994"/>
    <w:rsid w:val="0059061B"/>
    <w:rsid w:val="00590819"/>
    <w:rsid w:val="00590BFD"/>
    <w:rsid w:val="00591037"/>
    <w:rsid w:val="005912D5"/>
    <w:rsid w:val="005912F1"/>
    <w:rsid w:val="00591668"/>
    <w:rsid w:val="005918F1"/>
    <w:rsid w:val="00591B47"/>
    <w:rsid w:val="00591D4B"/>
    <w:rsid w:val="00591E43"/>
    <w:rsid w:val="00591EB7"/>
    <w:rsid w:val="00591EE6"/>
    <w:rsid w:val="005922C8"/>
    <w:rsid w:val="005927E4"/>
    <w:rsid w:val="00592964"/>
    <w:rsid w:val="00592AAD"/>
    <w:rsid w:val="0059302E"/>
    <w:rsid w:val="00593661"/>
    <w:rsid w:val="00593B42"/>
    <w:rsid w:val="00593C79"/>
    <w:rsid w:val="005942E9"/>
    <w:rsid w:val="00594300"/>
    <w:rsid w:val="00594517"/>
    <w:rsid w:val="005947E6"/>
    <w:rsid w:val="005949B2"/>
    <w:rsid w:val="00594C09"/>
    <w:rsid w:val="0059580D"/>
    <w:rsid w:val="00595995"/>
    <w:rsid w:val="00595B5C"/>
    <w:rsid w:val="005960B9"/>
    <w:rsid w:val="00596795"/>
    <w:rsid w:val="005967F2"/>
    <w:rsid w:val="005969F6"/>
    <w:rsid w:val="00596F18"/>
    <w:rsid w:val="00597318"/>
    <w:rsid w:val="005973BA"/>
    <w:rsid w:val="00597760"/>
    <w:rsid w:val="005977E5"/>
    <w:rsid w:val="005977F2"/>
    <w:rsid w:val="005977F3"/>
    <w:rsid w:val="00597A54"/>
    <w:rsid w:val="00597C06"/>
    <w:rsid w:val="00597D67"/>
    <w:rsid w:val="00597EE5"/>
    <w:rsid w:val="005A0291"/>
    <w:rsid w:val="005A05E1"/>
    <w:rsid w:val="005A0A02"/>
    <w:rsid w:val="005A0A16"/>
    <w:rsid w:val="005A0B63"/>
    <w:rsid w:val="005A0D24"/>
    <w:rsid w:val="005A11E3"/>
    <w:rsid w:val="005A195C"/>
    <w:rsid w:val="005A1AC2"/>
    <w:rsid w:val="005A1D28"/>
    <w:rsid w:val="005A1F84"/>
    <w:rsid w:val="005A2571"/>
    <w:rsid w:val="005A26DC"/>
    <w:rsid w:val="005A29BE"/>
    <w:rsid w:val="005A2B26"/>
    <w:rsid w:val="005A305B"/>
    <w:rsid w:val="005A31F1"/>
    <w:rsid w:val="005A35F8"/>
    <w:rsid w:val="005A37BE"/>
    <w:rsid w:val="005A3889"/>
    <w:rsid w:val="005A3E5D"/>
    <w:rsid w:val="005A3F9C"/>
    <w:rsid w:val="005A47C8"/>
    <w:rsid w:val="005A482D"/>
    <w:rsid w:val="005A62BB"/>
    <w:rsid w:val="005A647C"/>
    <w:rsid w:val="005A6611"/>
    <w:rsid w:val="005A6AAE"/>
    <w:rsid w:val="005A6B1E"/>
    <w:rsid w:val="005A6ECD"/>
    <w:rsid w:val="005A723F"/>
    <w:rsid w:val="005A741D"/>
    <w:rsid w:val="005A745F"/>
    <w:rsid w:val="005A786E"/>
    <w:rsid w:val="005A7CC2"/>
    <w:rsid w:val="005A7E78"/>
    <w:rsid w:val="005A7F04"/>
    <w:rsid w:val="005B0062"/>
    <w:rsid w:val="005B0113"/>
    <w:rsid w:val="005B0269"/>
    <w:rsid w:val="005B0AB4"/>
    <w:rsid w:val="005B0ADE"/>
    <w:rsid w:val="005B0F06"/>
    <w:rsid w:val="005B1008"/>
    <w:rsid w:val="005B11F4"/>
    <w:rsid w:val="005B1F11"/>
    <w:rsid w:val="005B1F7E"/>
    <w:rsid w:val="005B2116"/>
    <w:rsid w:val="005B2CD9"/>
    <w:rsid w:val="005B2D53"/>
    <w:rsid w:val="005B2FD5"/>
    <w:rsid w:val="005B308B"/>
    <w:rsid w:val="005B351F"/>
    <w:rsid w:val="005B3A6B"/>
    <w:rsid w:val="005B3A96"/>
    <w:rsid w:val="005B3D58"/>
    <w:rsid w:val="005B3EEF"/>
    <w:rsid w:val="005B4110"/>
    <w:rsid w:val="005B4293"/>
    <w:rsid w:val="005B43BF"/>
    <w:rsid w:val="005B4412"/>
    <w:rsid w:val="005B44FE"/>
    <w:rsid w:val="005B4F50"/>
    <w:rsid w:val="005B52BE"/>
    <w:rsid w:val="005B56BC"/>
    <w:rsid w:val="005B5B57"/>
    <w:rsid w:val="005B5D19"/>
    <w:rsid w:val="005B5D1F"/>
    <w:rsid w:val="005B5DC1"/>
    <w:rsid w:val="005B63A6"/>
    <w:rsid w:val="005B63D5"/>
    <w:rsid w:val="005B6828"/>
    <w:rsid w:val="005B6DD5"/>
    <w:rsid w:val="005B6E83"/>
    <w:rsid w:val="005B726B"/>
    <w:rsid w:val="005B7380"/>
    <w:rsid w:val="005B76AB"/>
    <w:rsid w:val="005B786E"/>
    <w:rsid w:val="005B7F7C"/>
    <w:rsid w:val="005C029C"/>
    <w:rsid w:val="005C06B7"/>
    <w:rsid w:val="005C0A91"/>
    <w:rsid w:val="005C1002"/>
    <w:rsid w:val="005C138A"/>
    <w:rsid w:val="005C1AFF"/>
    <w:rsid w:val="005C1B68"/>
    <w:rsid w:val="005C2047"/>
    <w:rsid w:val="005C2663"/>
    <w:rsid w:val="005C2ACA"/>
    <w:rsid w:val="005C3018"/>
    <w:rsid w:val="005C3243"/>
    <w:rsid w:val="005C3412"/>
    <w:rsid w:val="005C373A"/>
    <w:rsid w:val="005C39DB"/>
    <w:rsid w:val="005C3B8F"/>
    <w:rsid w:val="005C3FF0"/>
    <w:rsid w:val="005C4398"/>
    <w:rsid w:val="005C43E8"/>
    <w:rsid w:val="005C44C4"/>
    <w:rsid w:val="005C44CA"/>
    <w:rsid w:val="005C457D"/>
    <w:rsid w:val="005C4672"/>
    <w:rsid w:val="005C496D"/>
    <w:rsid w:val="005C4ADD"/>
    <w:rsid w:val="005C4B21"/>
    <w:rsid w:val="005C4CDE"/>
    <w:rsid w:val="005C50D5"/>
    <w:rsid w:val="005C518D"/>
    <w:rsid w:val="005C5262"/>
    <w:rsid w:val="005C54DB"/>
    <w:rsid w:val="005C55B2"/>
    <w:rsid w:val="005C5906"/>
    <w:rsid w:val="005C5B43"/>
    <w:rsid w:val="005C5B86"/>
    <w:rsid w:val="005C5C82"/>
    <w:rsid w:val="005C6315"/>
    <w:rsid w:val="005C66A5"/>
    <w:rsid w:val="005C6B14"/>
    <w:rsid w:val="005C6CD6"/>
    <w:rsid w:val="005C6F2E"/>
    <w:rsid w:val="005C6FA5"/>
    <w:rsid w:val="005C7A39"/>
    <w:rsid w:val="005C7BD3"/>
    <w:rsid w:val="005C7DCF"/>
    <w:rsid w:val="005C7E32"/>
    <w:rsid w:val="005C7EA4"/>
    <w:rsid w:val="005D04B1"/>
    <w:rsid w:val="005D0DD7"/>
    <w:rsid w:val="005D0E4E"/>
    <w:rsid w:val="005D1012"/>
    <w:rsid w:val="005D11DC"/>
    <w:rsid w:val="005D1D09"/>
    <w:rsid w:val="005D205F"/>
    <w:rsid w:val="005D2490"/>
    <w:rsid w:val="005D293F"/>
    <w:rsid w:val="005D2AF5"/>
    <w:rsid w:val="005D2C1C"/>
    <w:rsid w:val="005D2EE6"/>
    <w:rsid w:val="005D36FF"/>
    <w:rsid w:val="005D3D81"/>
    <w:rsid w:val="005D3F62"/>
    <w:rsid w:val="005D423E"/>
    <w:rsid w:val="005D4324"/>
    <w:rsid w:val="005D46CC"/>
    <w:rsid w:val="005D4A7D"/>
    <w:rsid w:val="005D4D0D"/>
    <w:rsid w:val="005D4FF5"/>
    <w:rsid w:val="005D538A"/>
    <w:rsid w:val="005D57DB"/>
    <w:rsid w:val="005D59E2"/>
    <w:rsid w:val="005D5D19"/>
    <w:rsid w:val="005D6031"/>
    <w:rsid w:val="005D63D5"/>
    <w:rsid w:val="005D6515"/>
    <w:rsid w:val="005D6580"/>
    <w:rsid w:val="005D677C"/>
    <w:rsid w:val="005D6D3F"/>
    <w:rsid w:val="005D6F05"/>
    <w:rsid w:val="005D7212"/>
    <w:rsid w:val="005D729F"/>
    <w:rsid w:val="005D745C"/>
    <w:rsid w:val="005D7B30"/>
    <w:rsid w:val="005D7CE1"/>
    <w:rsid w:val="005E0759"/>
    <w:rsid w:val="005E0A3B"/>
    <w:rsid w:val="005E0E70"/>
    <w:rsid w:val="005E12B6"/>
    <w:rsid w:val="005E1B6A"/>
    <w:rsid w:val="005E24E0"/>
    <w:rsid w:val="005E2679"/>
    <w:rsid w:val="005E278E"/>
    <w:rsid w:val="005E2AAA"/>
    <w:rsid w:val="005E2BA5"/>
    <w:rsid w:val="005E2BE3"/>
    <w:rsid w:val="005E339D"/>
    <w:rsid w:val="005E3922"/>
    <w:rsid w:val="005E3A3E"/>
    <w:rsid w:val="005E3CF5"/>
    <w:rsid w:val="005E437B"/>
    <w:rsid w:val="005E444E"/>
    <w:rsid w:val="005E44AE"/>
    <w:rsid w:val="005E44ED"/>
    <w:rsid w:val="005E47DC"/>
    <w:rsid w:val="005E4A12"/>
    <w:rsid w:val="005E4B0B"/>
    <w:rsid w:val="005E4E47"/>
    <w:rsid w:val="005E4ED8"/>
    <w:rsid w:val="005E4FA8"/>
    <w:rsid w:val="005E52C6"/>
    <w:rsid w:val="005E5A6E"/>
    <w:rsid w:val="005E5BAE"/>
    <w:rsid w:val="005E5C67"/>
    <w:rsid w:val="005E5C78"/>
    <w:rsid w:val="005E5F39"/>
    <w:rsid w:val="005E60DD"/>
    <w:rsid w:val="005E6219"/>
    <w:rsid w:val="005E69F7"/>
    <w:rsid w:val="005E6E64"/>
    <w:rsid w:val="005E711F"/>
    <w:rsid w:val="005E74AC"/>
    <w:rsid w:val="005E756B"/>
    <w:rsid w:val="005E7B84"/>
    <w:rsid w:val="005E7C7C"/>
    <w:rsid w:val="005E7D65"/>
    <w:rsid w:val="005F002C"/>
    <w:rsid w:val="005F048D"/>
    <w:rsid w:val="005F0924"/>
    <w:rsid w:val="005F0C8C"/>
    <w:rsid w:val="005F12BB"/>
    <w:rsid w:val="005F130B"/>
    <w:rsid w:val="005F1593"/>
    <w:rsid w:val="005F1687"/>
    <w:rsid w:val="005F180D"/>
    <w:rsid w:val="005F1831"/>
    <w:rsid w:val="005F1D48"/>
    <w:rsid w:val="005F1DD7"/>
    <w:rsid w:val="005F1EC4"/>
    <w:rsid w:val="005F1EEC"/>
    <w:rsid w:val="005F2291"/>
    <w:rsid w:val="005F2BB1"/>
    <w:rsid w:val="005F3074"/>
    <w:rsid w:val="005F30E0"/>
    <w:rsid w:val="005F3B06"/>
    <w:rsid w:val="005F4280"/>
    <w:rsid w:val="005F436B"/>
    <w:rsid w:val="005F4921"/>
    <w:rsid w:val="005F502F"/>
    <w:rsid w:val="005F5269"/>
    <w:rsid w:val="005F586C"/>
    <w:rsid w:val="005F6197"/>
    <w:rsid w:val="005F620B"/>
    <w:rsid w:val="005F641A"/>
    <w:rsid w:val="005F6ACD"/>
    <w:rsid w:val="005F6DEC"/>
    <w:rsid w:val="005F7314"/>
    <w:rsid w:val="005F7329"/>
    <w:rsid w:val="005F7506"/>
    <w:rsid w:val="005F7B33"/>
    <w:rsid w:val="005F7B81"/>
    <w:rsid w:val="005F7DF3"/>
    <w:rsid w:val="005F7EF2"/>
    <w:rsid w:val="005F7F06"/>
    <w:rsid w:val="005F7F0C"/>
    <w:rsid w:val="0060005E"/>
    <w:rsid w:val="0060024B"/>
    <w:rsid w:val="0060066C"/>
    <w:rsid w:val="006008B9"/>
    <w:rsid w:val="00601205"/>
    <w:rsid w:val="006013DE"/>
    <w:rsid w:val="00601737"/>
    <w:rsid w:val="0060197C"/>
    <w:rsid w:val="00601C07"/>
    <w:rsid w:val="00601C3B"/>
    <w:rsid w:val="00601ED9"/>
    <w:rsid w:val="006021A8"/>
    <w:rsid w:val="006022C1"/>
    <w:rsid w:val="0060249D"/>
    <w:rsid w:val="006024C3"/>
    <w:rsid w:val="00602500"/>
    <w:rsid w:val="0060262F"/>
    <w:rsid w:val="006027A8"/>
    <w:rsid w:val="00602D51"/>
    <w:rsid w:val="00602F0E"/>
    <w:rsid w:val="00602FA0"/>
    <w:rsid w:val="006037BB"/>
    <w:rsid w:val="00603CA3"/>
    <w:rsid w:val="00603FB3"/>
    <w:rsid w:val="00604085"/>
    <w:rsid w:val="006042CF"/>
    <w:rsid w:val="0060442D"/>
    <w:rsid w:val="00604535"/>
    <w:rsid w:val="00604568"/>
    <w:rsid w:val="0060463C"/>
    <w:rsid w:val="006048F7"/>
    <w:rsid w:val="006055D1"/>
    <w:rsid w:val="00605918"/>
    <w:rsid w:val="00605E8A"/>
    <w:rsid w:val="00605FF4"/>
    <w:rsid w:val="006063F0"/>
    <w:rsid w:val="00606D13"/>
    <w:rsid w:val="00606DED"/>
    <w:rsid w:val="006070A2"/>
    <w:rsid w:val="0060713B"/>
    <w:rsid w:val="006074B4"/>
    <w:rsid w:val="00607658"/>
    <w:rsid w:val="0060787D"/>
    <w:rsid w:val="0060797D"/>
    <w:rsid w:val="0061034C"/>
    <w:rsid w:val="00610397"/>
    <w:rsid w:val="00610FF3"/>
    <w:rsid w:val="0061162D"/>
    <w:rsid w:val="006116FC"/>
    <w:rsid w:val="006118D9"/>
    <w:rsid w:val="0061194A"/>
    <w:rsid w:val="00611AE1"/>
    <w:rsid w:val="00611CE8"/>
    <w:rsid w:val="00611DC6"/>
    <w:rsid w:val="00611E02"/>
    <w:rsid w:val="00612068"/>
    <w:rsid w:val="00612280"/>
    <w:rsid w:val="00612C1C"/>
    <w:rsid w:val="00613111"/>
    <w:rsid w:val="00613CC8"/>
    <w:rsid w:val="00613E8E"/>
    <w:rsid w:val="00613F71"/>
    <w:rsid w:val="00614119"/>
    <w:rsid w:val="00614142"/>
    <w:rsid w:val="0061439C"/>
    <w:rsid w:val="0061458A"/>
    <w:rsid w:val="006149C1"/>
    <w:rsid w:val="006150C8"/>
    <w:rsid w:val="00615B01"/>
    <w:rsid w:val="00615D09"/>
    <w:rsid w:val="0061618E"/>
    <w:rsid w:val="0061673D"/>
    <w:rsid w:val="006169CA"/>
    <w:rsid w:val="00616B4B"/>
    <w:rsid w:val="00616F4C"/>
    <w:rsid w:val="00617518"/>
    <w:rsid w:val="00617811"/>
    <w:rsid w:val="00617B00"/>
    <w:rsid w:val="00617B2E"/>
    <w:rsid w:val="00617B66"/>
    <w:rsid w:val="00617DF1"/>
    <w:rsid w:val="00617F60"/>
    <w:rsid w:val="0062026A"/>
    <w:rsid w:val="00620291"/>
    <w:rsid w:val="00620780"/>
    <w:rsid w:val="006209B7"/>
    <w:rsid w:val="00620B78"/>
    <w:rsid w:val="00620BF4"/>
    <w:rsid w:val="00620E07"/>
    <w:rsid w:val="00621192"/>
    <w:rsid w:val="00621BC8"/>
    <w:rsid w:val="00621C5C"/>
    <w:rsid w:val="00621CDA"/>
    <w:rsid w:val="00622A3B"/>
    <w:rsid w:val="00622ECE"/>
    <w:rsid w:val="00622FBD"/>
    <w:rsid w:val="00623320"/>
    <w:rsid w:val="00623469"/>
    <w:rsid w:val="006237C7"/>
    <w:rsid w:val="00623D4E"/>
    <w:rsid w:val="00623F78"/>
    <w:rsid w:val="00624486"/>
    <w:rsid w:val="0062488D"/>
    <w:rsid w:val="00624A38"/>
    <w:rsid w:val="00624D19"/>
    <w:rsid w:val="00624F04"/>
    <w:rsid w:val="00624FAA"/>
    <w:rsid w:val="00625058"/>
    <w:rsid w:val="006256ED"/>
    <w:rsid w:val="006257B2"/>
    <w:rsid w:val="00626388"/>
    <w:rsid w:val="00626431"/>
    <w:rsid w:val="0062644C"/>
    <w:rsid w:val="00626570"/>
    <w:rsid w:val="006265A1"/>
    <w:rsid w:val="006267B3"/>
    <w:rsid w:val="00626D33"/>
    <w:rsid w:val="00626E00"/>
    <w:rsid w:val="00627064"/>
    <w:rsid w:val="006270FC"/>
    <w:rsid w:val="00627A79"/>
    <w:rsid w:val="00627EA5"/>
    <w:rsid w:val="00630E13"/>
    <w:rsid w:val="00630E48"/>
    <w:rsid w:val="00630E54"/>
    <w:rsid w:val="00631363"/>
    <w:rsid w:val="0063142E"/>
    <w:rsid w:val="00631ACA"/>
    <w:rsid w:val="00631BB9"/>
    <w:rsid w:val="00631D06"/>
    <w:rsid w:val="00631D63"/>
    <w:rsid w:val="00631E87"/>
    <w:rsid w:val="006325F7"/>
    <w:rsid w:val="00632D93"/>
    <w:rsid w:val="00632EAF"/>
    <w:rsid w:val="0063330E"/>
    <w:rsid w:val="0063370A"/>
    <w:rsid w:val="00633A79"/>
    <w:rsid w:val="00633BE6"/>
    <w:rsid w:val="00634246"/>
    <w:rsid w:val="00634858"/>
    <w:rsid w:val="006349E8"/>
    <w:rsid w:val="00634A38"/>
    <w:rsid w:val="00634AC3"/>
    <w:rsid w:val="00634BDB"/>
    <w:rsid w:val="006350C5"/>
    <w:rsid w:val="00635233"/>
    <w:rsid w:val="0063547D"/>
    <w:rsid w:val="006360CB"/>
    <w:rsid w:val="006360D7"/>
    <w:rsid w:val="00636165"/>
    <w:rsid w:val="006368AE"/>
    <w:rsid w:val="00636D44"/>
    <w:rsid w:val="00636E6D"/>
    <w:rsid w:val="00637019"/>
    <w:rsid w:val="00637120"/>
    <w:rsid w:val="0063742F"/>
    <w:rsid w:val="00637A16"/>
    <w:rsid w:val="00637D03"/>
    <w:rsid w:val="0064006C"/>
    <w:rsid w:val="006402DC"/>
    <w:rsid w:val="0064043E"/>
    <w:rsid w:val="00640769"/>
    <w:rsid w:val="00640E5C"/>
    <w:rsid w:val="00640F8B"/>
    <w:rsid w:val="00641401"/>
    <w:rsid w:val="0064148E"/>
    <w:rsid w:val="00641B8E"/>
    <w:rsid w:val="00642142"/>
    <w:rsid w:val="00642387"/>
    <w:rsid w:val="006423F4"/>
    <w:rsid w:val="0064258C"/>
    <w:rsid w:val="00642789"/>
    <w:rsid w:val="00642A0D"/>
    <w:rsid w:val="00642FE0"/>
    <w:rsid w:val="006434FA"/>
    <w:rsid w:val="00644429"/>
    <w:rsid w:val="006446E4"/>
    <w:rsid w:val="0064499A"/>
    <w:rsid w:val="00644A10"/>
    <w:rsid w:val="00644A26"/>
    <w:rsid w:val="00644CFF"/>
    <w:rsid w:val="00644E32"/>
    <w:rsid w:val="00644FDD"/>
    <w:rsid w:val="006454D7"/>
    <w:rsid w:val="00645507"/>
    <w:rsid w:val="0064598E"/>
    <w:rsid w:val="00645C56"/>
    <w:rsid w:val="00645D76"/>
    <w:rsid w:val="00645DC2"/>
    <w:rsid w:val="00645E47"/>
    <w:rsid w:val="00646050"/>
    <w:rsid w:val="0064625A"/>
    <w:rsid w:val="00646612"/>
    <w:rsid w:val="00646622"/>
    <w:rsid w:val="00646A7C"/>
    <w:rsid w:val="00646C5A"/>
    <w:rsid w:val="00646C95"/>
    <w:rsid w:val="0064703F"/>
    <w:rsid w:val="00647218"/>
    <w:rsid w:val="00647BE2"/>
    <w:rsid w:val="00647D7C"/>
    <w:rsid w:val="006504A7"/>
    <w:rsid w:val="00650529"/>
    <w:rsid w:val="00650723"/>
    <w:rsid w:val="00650E30"/>
    <w:rsid w:val="00650F3E"/>
    <w:rsid w:val="00651179"/>
    <w:rsid w:val="0065117B"/>
    <w:rsid w:val="006512B9"/>
    <w:rsid w:val="0065133E"/>
    <w:rsid w:val="00651368"/>
    <w:rsid w:val="00651B93"/>
    <w:rsid w:val="00651C64"/>
    <w:rsid w:val="00651C9F"/>
    <w:rsid w:val="00651DAA"/>
    <w:rsid w:val="0065214F"/>
    <w:rsid w:val="0065220E"/>
    <w:rsid w:val="006522D8"/>
    <w:rsid w:val="0065257F"/>
    <w:rsid w:val="006525C1"/>
    <w:rsid w:val="0065266D"/>
    <w:rsid w:val="00652A82"/>
    <w:rsid w:val="00652AA8"/>
    <w:rsid w:val="00652AF1"/>
    <w:rsid w:val="00652C4D"/>
    <w:rsid w:val="00652D78"/>
    <w:rsid w:val="00652ED7"/>
    <w:rsid w:val="00652FB0"/>
    <w:rsid w:val="00652FC2"/>
    <w:rsid w:val="006534B1"/>
    <w:rsid w:val="006534CD"/>
    <w:rsid w:val="0065396E"/>
    <w:rsid w:val="00653BDE"/>
    <w:rsid w:val="00653F1A"/>
    <w:rsid w:val="00655109"/>
    <w:rsid w:val="0065596B"/>
    <w:rsid w:val="00655B55"/>
    <w:rsid w:val="00655E58"/>
    <w:rsid w:val="006560B8"/>
    <w:rsid w:val="006561A8"/>
    <w:rsid w:val="0065674E"/>
    <w:rsid w:val="00656A39"/>
    <w:rsid w:val="0065705B"/>
    <w:rsid w:val="0065723C"/>
    <w:rsid w:val="00657590"/>
    <w:rsid w:val="006575FA"/>
    <w:rsid w:val="00657633"/>
    <w:rsid w:val="00657971"/>
    <w:rsid w:val="00657EAB"/>
    <w:rsid w:val="00657ED2"/>
    <w:rsid w:val="006600F7"/>
    <w:rsid w:val="00660630"/>
    <w:rsid w:val="00660E87"/>
    <w:rsid w:val="00660FEA"/>
    <w:rsid w:val="0066108A"/>
    <w:rsid w:val="00661204"/>
    <w:rsid w:val="006612C1"/>
    <w:rsid w:val="00661536"/>
    <w:rsid w:val="00661643"/>
    <w:rsid w:val="00661914"/>
    <w:rsid w:val="00661AB4"/>
    <w:rsid w:val="0066260F"/>
    <w:rsid w:val="006628F1"/>
    <w:rsid w:val="00662CBC"/>
    <w:rsid w:val="00662F84"/>
    <w:rsid w:val="006631DE"/>
    <w:rsid w:val="00663CEA"/>
    <w:rsid w:val="00663F14"/>
    <w:rsid w:val="006645FF"/>
    <w:rsid w:val="0066473E"/>
    <w:rsid w:val="00664B7E"/>
    <w:rsid w:val="00664BB9"/>
    <w:rsid w:val="00664F58"/>
    <w:rsid w:val="00665CAD"/>
    <w:rsid w:val="0066608C"/>
    <w:rsid w:val="006665A1"/>
    <w:rsid w:val="006667F1"/>
    <w:rsid w:val="00666E89"/>
    <w:rsid w:val="006673C8"/>
    <w:rsid w:val="0066771B"/>
    <w:rsid w:val="00667852"/>
    <w:rsid w:val="00667B9D"/>
    <w:rsid w:val="00670587"/>
    <w:rsid w:val="006707C1"/>
    <w:rsid w:val="0067095C"/>
    <w:rsid w:val="00670B9A"/>
    <w:rsid w:val="006713CC"/>
    <w:rsid w:val="0067149E"/>
    <w:rsid w:val="00671AA4"/>
    <w:rsid w:val="00671C65"/>
    <w:rsid w:val="00671CC5"/>
    <w:rsid w:val="00671D50"/>
    <w:rsid w:val="00671E2C"/>
    <w:rsid w:val="00671FB8"/>
    <w:rsid w:val="006721F0"/>
    <w:rsid w:val="006723EC"/>
    <w:rsid w:val="00672900"/>
    <w:rsid w:val="006729CB"/>
    <w:rsid w:val="00672E0C"/>
    <w:rsid w:val="00672FF4"/>
    <w:rsid w:val="006730EF"/>
    <w:rsid w:val="006730FB"/>
    <w:rsid w:val="0067327F"/>
    <w:rsid w:val="0067335F"/>
    <w:rsid w:val="0067392E"/>
    <w:rsid w:val="00673AAB"/>
    <w:rsid w:val="00673D7A"/>
    <w:rsid w:val="00673E25"/>
    <w:rsid w:val="00674B2C"/>
    <w:rsid w:val="00674BA5"/>
    <w:rsid w:val="00674E90"/>
    <w:rsid w:val="00675102"/>
    <w:rsid w:val="00675228"/>
    <w:rsid w:val="006757F1"/>
    <w:rsid w:val="00675E5A"/>
    <w:rsid w:val="00676218"/>
    <w:rsid w:val="006762B4"/>
    <w:rsid w:val="00676542"/>
    <w:rsid w:val="00676B6C"/>
    <w:rsid w:val="00677386"/>
    <w:rsid w:val="00677633"/>
    <w:rsid w:val="00677825"/>
    <w:rsid w:val="00677909"/>
    <w:rsid w:val="00677BEA"/>
    <w:rsid w:val="00677D33"/>
    <w:rsid w:val="00677EB4"/>
    <w:rsid w:val="006800DD"/>
    <w:rsid w:val="006800F6"/>
    <w:rsid w:val="00680349"/>
    <w:rsid w:val="0068036B"/>
    <w:rsid w:val="006803D3"/>
    <w:rsid w:val="0068069D"/>
    <w:rsid w:val="0068076F"/>
    <w:rsid w:val="006807EF"/>
    <w:rsid w:val="00680ACA"/>
    <w:rsid w:val="0068105B"/>
    <w:rsid w:val="006812CF"/>
    <w:rsid w:val="006813CC"/>
    <w:rsid w:val="00681817"/>
    <w:rsid w:val="0068196C"/>
    <w:rsid w:val="00681A10"/>
    <w:rsid w:val="00681FFC"/>
    <w:rsid w:val="006822E2"/>
    <w:rsid w:val="0068244C"/>
    <w:rsid w:val="00682575"/>
    <w:rsid w:val="006827B7"/>
    <w:rsid w:val="00682984"/>
    <w:rsid w:val="00682BED"/>
    <w:rsid w:val="00682F88"/>
    <w:rsid w:val="00683223"/>
    <w:rsid w:val="00683553"/>
    <w:rsid w:val="0068366D"/>
    <w:rsid w:val="00683F91"/>
    <w:rsid w:val="006840A4"/>
    <w:rsid w:val="006847CF"/>
    <w:rsid w:val="006849B6"/>
    <w:rsid w:val="00684C55"/>
    <w:rsid w:val="00684D00"/>
    <w:rsid w:val="006851F6"/>
    <w:rsid w:val="0068544B"/>
    <w:rsid w:val="00685484"/>
    <w:rsid w:val="006855F7"/>
    <w:rsid w:val="0068592D"/>
    <w:rsid w:val="00685AA4"/>
    <w:rsid w:val="00685C3D"/>
    <w:rsid w:val="00685D2B"/>
    <w:rsid w:val="006860B0"/>
    <w:rsid w:val="00686AA0"/>
    <w:rsid w:val="00687191"/>
    <w:rsid w:val="00687342"/>
    <w:rsid w:val="00687897"/>
    <w:rsid w:val="0068795C"/>
    <w:rsid w:val="00687B82"/>
    <w:rsid w:val="00687C01"/>
    <w:rsid w:val="00690B78"/>
    <w:rsid w:val="00690D65"/>
    <w:rsid w:val="00691576"/>
    <w:rsid w:val="00691754"/>
    <w:rsid w:val="006917B1"/>
    <w:rsid w:val="006917C9"/>
    <w:rsid w:val="006918E0"/>
    <w:rsid w:val="00691FB5"/>
    <w:rsid w:val="00691FFE"/>
    <w:rsid w:val="0069265A"/>
    <w:rsid w:val="006929F9"/>
    <w:rsid w:val="00692A9B"/>
    <w:rsid w:val="00692D10"/>
    <w:rsid w:val="00692F62"/>
    <w:rsid w:val="006930A1"/>
    <w:rsid w:val="00693651"/>
    <w:rsid w:val="00693AA4"/>
    <w:rsid w:val="00693CF3"/>
    <w:rsid w:val="00693DA8"/>
    <w:rsid w:val="00693DF1"/>
    <w:rsid w:val="00694452"/>
    <w:rsid w:val="0069450E"/>
    <w:rsid w:val="00694B76"/>
    <w:rsid w:val="00694C22"/>
    <w:rsid w:val="0069530F"/>
    <w:rsid w:val="00695351"/>
    <w:rsid w:val="00695401"/>
    <w:rsid w:val="006954FD"/>
    <w:rsid w:val="0069575A"/>
    <w:rsid w:val="00695B50"/>
    <w:rsid w:val="00695BFB"/>
    <w:rsid w:val="00695BFE"/>
    <w:rsid w:val="00695CD5"/>
    <w:rsid w:val="006964CC"/>
    <w:rsid w:val="0069653E"/>
    <w:rsid w:val="00696974"/>
    <w:rsid w:val="00696A87"/>
    <w:rsid w:val="00696B3A"/>
    <w:rsid w:val="00696BB7"/>
    <w:rsid w:val="00696DAE"/>
    <w:rsid w:val="00696E95"/>
    <w:rsid w:val="00697214"/>
    <w:rsid w:val="006972F6"/>
    <w:rsid w:val="00697483"/>
    <w:rsid w:val="00697566"/>
    <w:rsid w:val="00697E1E"/>
    <w:rsid w:val="00697FCF"/>
    <w:rsid w:val="006A04B4"/>
    <w:rsid w:val="006A0809"/>
    <w:rsid w:val="006A0E3F"/>
    <w:rsid w:val="006A1024"/>
    <w:rsid w:val="006A124A"/>
    <w:rsid w:val="006A12AD"/>
    <w:rsid w:val="006A1AC4"/>
    <w:rsid w:val="006A1C5F"/>
    <w:rsid w:val="006A1FC5"/>
    <w:rsid w:val="006A20CF"/>
    <w:rsid w:val="006A225D"/>
    <w:rsid w:val="006A2460"/>
    <w:rsid w:val="006A247D"/>
    <w:rsid w:val="006A28C5"/>
    <w:rsid w:val="006A2D46"/>
    <w:rsid w:val="006A2E8C"/>
    <w:rsid w:val="006A2EFE"/>
    <w:rsid w:val="006A34C4"/>
    <w:rsid w:val="006A3ABB"/>
    <w:rsid w:val="006A4185"/>
    <w:rsid w:val="006A4215"/>
    <w:rsid w:val="006A4592"/>
    <w:rsid w:val="006A4F3A"/>
    <w:rsid w:val="006A5167"/>
    <w:rsid w:val="006A53C3"/>
    <w:rsid w:val="006A585D"/>
    <w:rsid w:val="006A5C02"/>
    <w:rsid w:val="006A5C70"/>
    <w:rsid w:val="006A5ED9"/>
    <w:rsid w:val="006A604D"/>
    <w:rsid w:val="006A6423"/>
    <w:rsid w:val="006A68D8"/>
    <w:rsid w:val="006A690C"/>
    <w:rsid w:val="006A6932"/>
    <w:rsid w:val="006A6A19"/>
    <w:rsid w:val="006A6F7D"/>
    <w:rsid w:val="006A70DC"/>
    <w:rsid w:val="006A713B"/>
    <w:rsid w:val="006A714D"/>
    <w:rsid w:val="006A71D3"/>
    <w:rsid w:val="006A7289"/>
    <w:rsid w:val="006A75E3"/>
    <w:rsid w:val="006A7844"/>
    <w:rsid w:val="006A7E01"/>
    <w:rsid w:val="006A7EA0"/>
    <w:rsid w:val="006B011A"/>
    <w:rsid w:val="006B038E"/>
    <w:rsid w:val="006B03DC"/>
    <w:rsid w:val="006B08B3"/>
    <w:rsid w:val="006B0DF7"/>
    <w:rsid w:val="006B0F94"/>
    <w:rsid w:val="006B164B"/>
    <w:rsid w:val="006B1B72"/>
    <w:rsid w:val="006B1DDF"/>
    <w:rsid w:val="006B20F4"/>
    <w:rsid w:val="006B269C"/>
    <w:rsid w:val="006B2820"/>
    <w:rsid w:val="006B2A7F"/>
    <w:rsid w:val="006B2CCD"/>
    <w:rsid w:val="006B2DFD"/>
    <w:rsid w:val="006B2F64"/>
    <w:rsid w:val="006B3283"/>
    <w:rsid w:val="006B33D0"/>
    <w:rsid w:val="006B35EA"/>
    <w:rsid w:val="006B3684"/>
    <w:rsid w:val="006B386D"/>
    <w:rsid w:val="006B3FE9"/>
    <w:rsid w:val="006B4140"/>
    <w:rsid w:val="006B41C4"/>
    <w:rsid w:val="006B41DF"/>
    <w:rsid w:val="006B4335"/>
    <w:rsid w:val="006B45C3"/>
    <w:rsid w:val="006B485A"/>
    <w:rsid w:val="006B48DA"/>
    <w:rsid w:val="006B499E"/>
    <w:rsid w:val="006B49E9"/>
    <w:rsid w:val="006B4ACA"/>
    <w:rsid w:val="006B5026"/>
    <w:rsid w:val="006B5174"/>
    <w:rsid w:val="006B5574"/>
    <w:rsid w:val="006B5921"/>
    <w:rsid w:val="006B5B2D"/>
    <w:rsid w:val="006B5C96"/>
    <w:rsid w:val="006B61A1"/>
    <w:rsid w:val="006B671C"/>
    <w:rsid w:val="006B70BF"/>
    <w:rsid w:val="006B758E"/>
    <w:rsid w:val="006B759C"/>
    <w:rsid w:val="006B761A"/>
    <w:rsid w:val="006B77C2"/>
    <w:rsid w:val="006B7EE7"/>
    <w:rsid w:val="006C07DF"/>
    <w:rsid w:val="006C0884"/>
    <w:rsid w:val="006C0923"/>
    <w:rsid w:val="006C0A23"/>
    <w:rsid w:val="006C0ADF"/>
    <w:rsid w:val="006C0B71"/>
    <w:rsid w:val="006C1142"/>
    <w:rsid w:val="006C159B"/>
    <w:rsid w:val="006C16A1"/>
    <w:rsid w:val="006C1769"/>
    <w:rsid w:val="006C17C8"/>
    <w:rsid w:val="006C1F83"/>
    <w:rsid w:val="006C1FA9"/>
    <w:rsid w:val="006C22D5"/>
    <w:rsid w:val="006C246E"/>
    <w:rsid w:val="006C24A4"/>
    <w:rsid w:val="006C2669"/>
    <w:rsid w:val="006C2747"/>
    <w:rsid w:val="006C28D2"/>
    <w:rsid w:val="006C29E6"/>
    <w:rsid w:val="006C2C98"/>
    <w:rsid w:val="006C2FCC"/>
    <w:rsid w:val="006C3323"/>
    <w:rsid w:val="006C3392"/>
    <w:rsid w:val="006C39AC"/>
    <w:rsid w:val="006C3A6B"/>
    <w:rsid w:val="006C3C42"/>
    <w:rsid w:val="006C3F14"/>
    <w:rsid w:val="006C3F2F"/>
    <w:rsid w:val="006C415E"/>
    <w:rsid w:val="006C4771"/>
    <w:rsid w:val="006C4835"/>
    <w:rsid w:val="006C4AF5"/>
    <w:rsid w:val="006C4C66"/>
    <w:rsid w:val="006C5495"/>
    <w:rsid w:val="006C5C44"/>
    <w:rsid w:val="006C5D64"/>
    <w:rsid w:val="006C5F0D"/>
    <w:rsid w:val="006C64B7"/>
    <w:rsid w:val="006C653A"/>
    <w:rsid w:val="006C65CC"/>
    <w:rsid w:val="006C664A"/>
    <w:rsid w:val="006C69EF"/>
    <w:rsid w:val="006C6BDB"/>
    <w:rsid w:val="006C71C2"/>
    <w:rsid w:val="006C792B"/>
    <w:rsid w:val="006C7E47"/>
    <w:rsid w:val="006C7F36"/>
    <w:rsid w:val="006D0E88"/>
    <w:rsid w:val="006D1304"/>
    <w:rsid w:val="006D1A6E"/>
    <w:rsid w:val="006D1C1D"/>
    <w:rsid w:val="006D1C48"/>
    <w:rsid w:val="006D1E87"/>
    <w:rsid w:val="006D29E5"/>
    <w:rsid w:val="006D3169"/>
    <w:rsid w:val="006D317B"/>
    <w:rsid w:val="006D33E9"/>
    <w:rsid w:val="006D3822"/>
    <w:rsid w:val="006D39EE"/>
    <w:rsid w:val="006D3A9B"/>
    <w:rsid w:val="006D3DB7"/>
    <w:rsid w:val="006D4059"/>
    <w:rsid w:val="006D4145"/>
    <w:rsid w:val="006D469F"/>
    <w:rsid w:val="006D4AEF"/>
    <w:rsid w:val="006D4F38"/>
    <w:rsid w:val="006D55CB"/>
    <w:rsid w:val="006D571C"/>
    <w:rsid w:val="006D584C"/>
    <w:rsid w:val="006D5BDD"/>
    <w:rsid w:val="006D5CB9"/>
    <w:rsid w:val="006D5CF7"/>
    <w:rsid w:val="006D5D3F"/>
    <w:rsid w:val="006D5DD4"/>
    <w:rsid w:val="006D6311"/>
    <w:rsid w:val="006D63F7"/>
    <w:rsid w:val="006D6748"/>
    <w:rsid w:val="006D6ABB"/>
    <w:rsid w:val="006D6E8D"/>
    <w:rsid w:val="006D70CF"/>
    <w:rsid w:val="006D7487"/>
    <w:rsid w:val="006D7515"/>
    <w:rsid w:val="006D79CA"/>
    <w:rsid w:val="006D7CBC"/>
    <w:rsid w:val="006D7DAD"/>
    <w:rsid w:val="006D7E18"/>
    <w:rsid w:val="006D7ECB"/>
    <w:rsid w:val="006E01BA"/>
    <w:rsid w:val="006E06ED"/>
    <w:rsid w:val="006E0907"/>
    <w:rsid w:val="006E0AED"/>
    <w:rsid w:val="006E15AA"/>
    <w:rsid w:val="006E1B3F"/>
    <w:rsid w:val="006E1B57"/>
    <w:rsid w:val="006E1B67"/>
    <w:rsid w:val="006E1E89"/>
    <w:rsid w:val="006E1F2F"/>
    <w:rsid w:val="006E220E"/>
    <w:rsid w:val="006E2377"/>
    <w:rsid w:val="006E24B9"/>
    <w:rsid w:val="006E2659"/>
    <w:rsid w:val="006E27B2"/>
    <w:rsid w:val="006E2C59"/>
    <w:rsid w:val="006E30CC"/>
    <w:rsid w:val="006E3363"/>
    <w:rsid w:val="006E3536"/>
    <w:rsid w:val="006E38E8"/>
    <w:rsid w:val="006E39DE"/>
    <w:rsid w:val="006E3E34"/>
    <w:rsid w:val="006E3F97"/>
    <w:rsid w:val="006E3FD6"/>
    <w:rsid w:val="006E4410"/>
    <w:rsid w:val="006E44E8"/>
    <w:rsid w:val="006E4D5B"/>
    <w:rsid w:val="006E50E7"/>
    <w:rsid w:val="006E5397"/>
    <w:rsid w:val="006E5553"/>
    <w:rsid w:val="006E564F"/>
    <w:rsid w:val="006E6675"/>
    <w:rsid w:val="006E6D6B"/>
    <w:rsid w:val="006E6EA2"/>
    <w:rsid w:val="006E6F30"/>
    <w:rsid w:val="006E709E"/>
    <w:rsid w:val="006E714D"/>
    <w:rsid w:val="006E7395"/>
    <w:rsid w:val="006E75E9"/>
    <w:rsid w:val="006E7EED"/>
    <w:rsid w:val="006E7F47"/>
    <w:rsid w:val="006F03F2"/>
    <w:rsid w:val="006F043A"/>
    <w:rsid w:val="006F06C3"/>
    <w:rsid w:val="006F0C06"/>
    <w:rsid w:val="006F11E6"/>
    <w:rsid w:val="006F23E7"/>
    <w:rsid w:val="006F277F"/>
    <w:rsid w:val="006F2924"/>
    <w:rsid w:val="006F2A70"/>
    <w:rsid w:val="006F2D62"/>
    <w:rsid w:val="006F2D7F"/>
    <w:rsid w:val="006F33CA"/>
    <w:rsid w:val="006F36BF"/>
    <w:rsid w:val="006F3757"/>
    <w:rsid w:val="006F3A1B"/>
    <w:rsid w:val="006F3A6C"/>
    <w:rsid w:val="006F3ADB"/>
    <w:rsid w:val="006F3C5C"/>
    <w:rsid w:val="006F3F1B"/>
    <w:rsid w:val="006F4018"/>
    <w:rsid w:val="006F4248"/>
    <w:rsid w:val="006F43A3"/>
    <w:rsid w:val="006F4728"/>
    <w:rsid w:val="006F4901"/>
    <w:rsid w:val="006F4935"/>
    <w:rsid w:val="006F4B0B"/>
    <w:rsid w:val="006F4B50"/>
    <w:rsid w:val="006F4D13"/>
    <w:rsid w:val="006F4DFE"/>
    <w:rsid w:val="006F5106"/>
    <w:rsid w:val="006F573B"/>
    <w:rsid w:val="006F57E7"/>
    <w:rsid w:val="006F5EAA"/>
    <w:rsid w:val="006F6EE4"/>
    <w:rsid w:val="006F7690"/>
    <w:rsid w:val="006F7715"/>
    <w:rsid w:val="006F77CC"/>
    <w:rsid w:val="006F78E6"/>
    <w:rsid w:val="006F7B96"/>
    <w:rsid w:val="006F7BFA"/>
    <w:rsid w:val="00700712"/>
    <w:rsid w:val="00700AED"/>
    <w:rsid w:val="007017FB"/>
    <w:rsid w:val="00701994"/>
    <w:rsid w:val="00701E97"/>
    <w:rsid w:val="00702504"/>
    <w:rsid w:val="0070254D"/>
    <w:rsid w:val="00702EB0"/>
    <w:rsid w:val="007034DE"/>
    <w:rsid w:val="007036AF"/>
    <w:rsid w:val="00704631"/>
    <w:rsid w:val="007047EE"/>
    <w:rsid w:val="0070495E"/>
    <w:rsid w:val="00704A5B"/>
    <w:rsid w:val="00704AEB"/>
    <w:rsid w:val="00704C00"/>
    <w:rsid w:val="00705485"/>
    <w:rsid w:val="00705588"/>
    <w:rsid w:val="007056EF"/>
    <w:rsid w:val="00705FB8"/>
    <w:rsid w:val="0070614A"/>
    <w:rsid w:val="007061B2"/>
    <w:rsid w:val="0070675B"/>
    <w:rsid w:val="0070682D"/>
    <w:rsid w:val="00706B4D"/>
    <w:rsid w:val="00706B9F"/>
    <w:rsid w:val="00706C92"/>
    <w:rsid w:val="00706E55"/>
    <w:rsid w:val="00707877"/>
    <w:rsid w:val="0071000B"/>
    <w:rsid w:val="0071018A"/>
    <w:rsid w:val="00710294"/>
    <w:rsid w:val="007107D3"/>
    <w:rsid w:val="00710D22"/>
    <w:rsid w:val="00710E13"/>
    <w:rsid w:val="00711473"/>
    <w:rsid w:val="00711772"/>
    <w:rsid w:val="00711AB3"/>
    <w:rsid w:val="00711DA7"/>
    <w:rsid w:val="00712023"/>
    <w:rsid w:val="00712057"/>
    <w:rsid w:val="0071268D"/>
    <w:rsid w:val="00712BD1"/>
    <w:rsid w:val="00712C33"/>
    <w:rsid w:val="00712D01"/>
    <w:rsid w:val="00713665"/>
    <w:rsid w:val="00713C6F"/>
    <w:rsid w:val="00713EEE"/>
    <w:rsid w:val="007143BB"/>
    <w:rsid w:val="007143BE"/>
    <w:rsid w:val="007144BF"/>
    <w:rsid w:val="007148DD"/>
    <w:rsid w:val="0071496C"/>
    <w:rsid w:val="00714D57"/>
    <w:rsid w:val="0071510E"/>
    <w:rsid w:val="007156E5"/>
    <w:rsid w:val="007156FF"/>
    <w:rsid w:val="00715CC9"/>
    <w:rsid w:val="00715DEC"/>
    <w:rsid w:val="00716108"/>
    <w:rsid w:val="0071647F"/>
    <w:rsid w:val="007165DC"/>
    <w:rsid w:val="00716CDF"/>
    <w:rsid w:val="00716D8A"/>
    <w:rsid w:val="007172A3"/>
    <w:rsid w:val="00717863"/>
    <w:rsid w:val="007206BF"/>
    <w:rsid w:val="00720766"/>
    <w:rsid w:val="00720814"/>
    <w:rsid w:val="00720836"/>
    <w:rsid w:val="00720A6F"/>
    <w:rsid w:val="00720DC2"/>
    <w:rsid w:val="00720E4F"/>
    <w:rsid w:val="00721177"/>
    <w:rsid w:val="00721343"/>
    <w:rsid w:val="00721B3B"/>
    <w:rsid w:val="00721B83"/>
    <w:rsid w:val="00721C02"/>
    <w:rsid w:val="00721E6D"/>
    <w:rsid w:val="00721F59"/>
    <w:rsid w:val="0072220D"/>
    <w:rsid w:val="007224BE"/>
    <w:rsid w:val="007224ED"/>
    <w:rsid w:val="00722BEB"/>
    <w:rsid w:val="00722C4B"/>
    <w:rsid w:val="0072330D"/>
    <w:rsid w:val="00723524"/>
    <w:rsid w:val="007237B5"/>
    <w:rsid w:val="00723C2A"/>
    <w:rsid w:val="00723C9F"/>
    <w:rsid w:val="00724311"/>
    <w:rsid w:val="00724525"/>
    <w:rsid w:val="0072459D"/>
    <w:rsid w:val="00724B81"/>
    <w:rsid w:val="007251C6"/>
    <w:rsid w:val="007252EF"/>
    <w:rsid w:val="00725351"/>
    <w:rsid w:val="007253D2"/>
    <w:rsid w:val="00725C61"/>
    <w:rsid w:val="00725E36"/>
    <w:rsid w:val="0072624B"/>
    <w:rsid w:val="0072682E"/>
    <w:rsid w:val="00726B80"/>
    <w:rsid w:val="00726FFC"/>
    <w:rsid w:val="007274B6"/>
    <w:rsid w:val="007275C4"/>
    <w:rsid w:val="007275F2"/>
    <w:rsid w:val="00727924"/>
    <w:rsid w:val="007279A9"/>
    <w:rsid w:val="00727AA1"/>
    <w:rsid w:val="00727F31"/>
    <w:rsid w:val="00730076"/>
    <w:rsid w:val="007304E5"/>
    <w:rsid w:val="00730544"/>
    <w:rsid w:val="007305DB"/>
    <w:rsid w:val="0073073C"/>
    <w:rsid w:val="007307A4"/>
    <w:rsid w:val="0073118E"/>
    <w:rsid w:val="007315D6"/>
    <w:rsid w:val="00731A04"/>
    <w:rsid w:val="00731BC6"/>
    <w:rsid w:val="007324D1"/>
    <w:rsid w:val="00732998"/>
    <w:rsid w:val="00732AD3"/>
    <w:rsid w:val="007332A1"/>
    <w:rsid w:val="00733488"/>
    <w:rsid w:val="0073366B"/>
    <w:rsid w:val="0073386A"/>
    <w:rsid w:val="00733D54"/>
    <w:rsid w:val="00733E7F"/>
    <w:rsid w:val="00734161"/>
    <w:rsid w:val="007342D2"/>
    <w:rsid w:val="007347CB"/>
    <w:rsid w:val="00734927"/>
    <w:rsid w:val="00734D41"/>
    <w:rsid w:val="00734F64"/>
    <w:rsid w:val="00734F7E"/>
    <w:rsid w:val="007357E1"/>
    <w:rsid w:val="00735B7E"/>
    <w:rsid w:val="0073646D"/>
    <w:rsid w:val="00736488"/>
    <w:rsid w:val="007365BE"/>
    <w:rsid w:val="007365FE"/>
    <w:rsid w:val="00736B00"/>
    <w:rsid w:val="00736DDB"/>
    <w:rsid w:val="00737206"/>
    <w:rsid w:val="007376F7"/>
    <w:rsid w:val="00737861"/>
    <w:rsid w:val="0073797C"/>
    <w:rsid w:val="00737D4B"/>
    <w:rsid w:val="0074000A"/>
    <w:rsid w:val="00740011"/>
    <w:rsid w:val="007408BB"/>
    <w:rsid w:val="00740DFF"/>
    <w:rsid w:val="00741445"/>
    <w:rsid w:val="00741841"/>
    <w:rsid w:val="00741985"/>
    <w:rsid w:val="007419E0"/>
    <w:rsid w:val="00741C10"/>
    <w:rsid w:val="00741F52"/>
    <w:rsid w:val="00743262"/>
    <w:rsid w:val="00743399"/>
    <w:rsid w:val="0074349A"/>
    <w:rsid w:val="00743A28"/>
    <w:rsid w:val="00743AD5"/>
    <w:rsid w:val="00743AE8"/>
    <w:rsid w:val="00743B1B"/>
    <w:rsid w:val="00743F68"/>
    <w:rsid w:val="007444B1"/>
    <w:rsid w:val="00744639"/>
    <w:rsid w:val="0074465A"/>
    <w:rsid w:val="007446A8"/>
    <w:rsid w:val="00744D47"/>
    <w:rsid w:val="00744EF6"/>
    <w:rsid w:val="0074511D"/>
    <w:rsid w:val="0074517F"/>
    <w:rsid w:val="00745188"/>
    <w:rsid w:val="007451D4"/>
    <w:rsid w:val="00745276"/>
    <w:rsid w:val="00745692"/>
    <w:rsid w:val="00745706"/>
    <w:rsid w:val="007459D0"/>
    <w:rsid w:val="00745D75"/>
    <w:rsid w:val="00745E08"/>
    <w:rsid w:val="007464A1"/>
    <w:rsid w:val="0074674F"/>
    <w:rsid w:val="007468D2"/>
    <w:rsid w:val="007469E7"/>
    <w:rsid w:val="00746C4A"/>
    <w:rsid w:val="00746FBA"/>
    <w:rsid w:val="00746FE6"/>
    <w:rsid w:val="0074701E"/>
    <w:rsid w:val="00747715"/>
    <w:rsid w:val="007479CB"/>
    <w:rsid w:val="00747B42"/>
    <w:rsid w:val="00750159"/>
    <w:rsid w:val="00750558"/>
    <w:rsid w:val="007505CB"/>
    <w:rsid w:val="00750937"/>
    <w:rsid w:val="00750F17"/>
    <w:rsid w:val="00750F23"/>
    <w:rsid w:val="007512F4"/>
    <w:rsid w:val="007515C1"/>
    <w:rsid w:val="007516DD"/>
    <w:rsid w:val="007520C2"/>
    <w:rsid w:val="00752ED9"/>
    <w:rsid w:val="00753143"/>
    <w:rsid w:val="007533FD"/>
    <w:rsid w:val="00753487"/>
    <w:rsid w:val="00753493"/>
    <w:rsid w:val="00753632"/>
    <w:rsid w:val="00753B24"/>
    <w:rsid w:val="00753C1A"/>
    <w:rsid w:val="0075418A"/>
    <w:rsid w:val="007541F0"/>
    <w:rsid w:val="007543DE"/>
    <w:rsid w:val="00754B8D"/>
    <w:rsid w:val="00755028"/>
    <w:rsid w:val="00755296"/>
    <w:rsid w:val="007556D2"/>
    <w:rsid w:val="0075587D"/>
    <w:rsid w:val="007558DA"/>
    <w:rsid w:val="007558F3"/>
    <w:rsid w:val="00755B29"/>
    <w:rsid w:val="00755B9D"/>
    <w:rsid w:val="00755DDD"/>
    <w:rsid w:val="00756648"/>
    <w:rsid w:val="007569C7"/>
    <w:rsid w:val="00756C90"/>
    <w:rsid w:val="00756CBC"/>
    <w:rsid w:val="007570BC"/>
    <w:rsid w:val="0075716E"/>
    <w:rsid w:val="00757323"/>
    <w:rsid w:val="00757621"/>
    <w:rsid w:val="00757D2A"/>
    <w:rsid w:val="00760447"/>
    <w:rsid w:val="00761213"/>
    <w:rsid w:val="007613DE"/>
    <w:rsid w:val="007613EF"/>
    <w:rsid w:val="00761579"/>
    <w:rsid w:val="007615C4"/>
    <w:rsid w:val="007618FB"/>
    <w:rsid w:val="00761ABA"/>
    <w:rsid w:val="00761AE4"/>
    <w:rsid w:val="00761D92"/>
    <w:rsid w:val="00761E99"/>
    <w:rsid w:val="0076207F"/>
    <w:rsid w:val="0076248F"/>
    <w:rsid w:val="00762A1F"/>
    <w:rsid w:val="00762C44"/>
    <w:rsid w:val="00762E44"/>
    <w:rsid w:val="0076303D"/>
    <w:rsid w:val="00763463"/>
    <w:rsid w:val="007634CF"/>
    <w:rsid w:val="007636E0"/>
    <w:rsid w:val="0076479E"/>
    <w:rsid w:val="00764D0B"/>
    <w:rsid w:val="00764D15"/>
    <w:rsid w:val="00765318"/>
    <w:rsid w:val="00765387"/>
    <w:rsid w:val="007657D8"/>
    <w:rsid w:val="00765A9B"/>
    <w:rsid w:val="00765C18"/>
    <w:rsid w:val="00765C30"/>
    <w:rsid w:val="00765CA0"/>
    <w:rsid w:val="00765E43"/>
    <w:rsid w:val="007660D0"/>
    <w:rsid w:val="00766350"/>
    <w:rsid w:val="00766522"/>
    <w:rsid w:val="0076688E"/>
    <w:rsid w:val="0076699C"/>
    <w:rsid w:val="00766FA2"/>
    <w:rsid w:val="007675C6"/>
    <w:rsid w:val="00767CFD"/>
    <w:rsid w:val="0077032A"/>
    <w:rsid w:val="00770378"/>
    <w:rsid w:val="00770A0B"/>
    <w:rsid w:val="00770E2D"/>
    <w:rsid w:val="007712A9"/>
    <w:rsid w:val="00771661"/>
    <w:rsid w:val="007719EF"/>
    <w:rsid w:val="00771CA1"/>
    <w:rsid w:val="0077200E"/>
    <w:rsid w:val="007720F0"/>
    <w:rsid w:val="007724D4"/>
    <w:rsid w:val="0077282B"/>
    <w:rsid w:val="00772A9F"/>
    <w:rsid w:val="00772AAC"/>
    <w:rsid w:val="00772D79"/>
    <w:rsid w:val="00772FA9"/>
    <w:rsid w:val="0077316E"/>
    <w:rsid w:val="007731AF"/>
    <w:rsid w:val="007733D1"/>
    <w:rsid w:val="0077364D"/>
    <w:rsid w:val="0077371C"/>
    <w:rsid w:val="00773B89"/>
    <w:rsid w:val="0077439C"/>
    <w:rsid w:val="00774D1F"/>
    <w:rsid w:val="007753A8"/>
    <w:rsid w:val="0077559A"/>
    <w:rsid w:val="007758F0"/>
    <w:rsid w:val="00775C2D"/>
    <w:rsid w:val="007762C0"/>
    <w:rsid w:val="00776566"/>
    <w:rsid w:val="007767CB"/>
    <w:rsid w:val="00776DCA"/>
    <w:rsid w:val="007775F8"/>
    <w:rsid w:val="007777D0"/>
    <w:rsid w:val="007777F0"/>
    <w:rsid w:val="0077799F"/>
    <w:rsid w:val="00777AE4"/>
    <w:rsid w:val="007806E2"/>
    <w:rsid w:val="00780A6D"/>
    <w:rsid w:val="00780E0F"/>
    <w:rsid w:val="00781064"/>
    <w:rsid w:val="0078122E"/>
    <w:rsid w:val="00781499"/>
    <w:rsid w:val="007815B2"/>
    <w:rsid w:val="00781705"/>
    <w:rsid w:val="0078189C"/>
    <w:rsid w:val="007819C3"/>
    <w:rsid w:val="00781F03"/>
    <w:rsid w:val="00782433"/>
    <w:rsid w:val="00782613"/>
    <w:rsid w:val="007828EF"/>
    <w:rsid w:val="00782924"/>
    <w:rsid w:val="00782DA1"/>
    <w:rsid w:val="00782E7D"/>
    <w:rsid w:val="0078359C"/>
    <w:rsid w:val="00783A9A"/>
    <w:rsid w:val="00783AA3"/>
    <w:rsid w:val="00783CC9"/>
    <w:rsid w:val="00783E75"/>
    <w:rsid w:val="00784086"/>
    <w:rsid w:val="0078492F"/>
    <w:rsid w:val="00784997"/>
    <w:rsid w:val="00784AFE"/>
    <w:rsid w:val="00784DB0"/>
    <w:rsid w:val="00784E4D"/>
    <w:rsid w:val="00785149"/>
    <w:rsid w:val="00785414"/>
    <w:rsid w:val="0078564B"/>
    <w:rsid w:val="007859BF"/>
    <w:rsid w:val="00785A6A"/>
    <w:rsid w:val="0078624A"/>
    <w:rsid w:val="007863A5"/>
    <w:rsid w:val="00786443"/>
    <w:rsid w:val="007864C6"/>
    <w:rsid w:val="00786A44"/>
    <w:rsid w:val="00786A89"/>
    <w:rsid w:val="00786ACE"/>
    <w:rsid w:val="00786B21"/>
    <w:rsid w:val="00786BD2"/>
    <w:rsid w:val="00786EFD"/>
    <w:rsid w:val="00787631"/>
    <w:rsid w:val="00787671"/>
    <w:rsid w:val="00787DCD"/>
    <w:rsid w:val="0079036B"/>
    <w:rsid w:val="0079046F"/>
    <w:rsid w:val="00791216"/>
    <w:rsid w:val="00791236"/>
    <w:rsid w:val="00791919"/>
    <w:rsid w:val="00791BE2"/>
    <w:rsid w:val="00791E99"/>
    <w:rsid w:val="00791EF0"/>
    <w:rsid w:val="00791F25"/>
    <w:rsid w:val="00791FE4"/>
    <w:rsid w:val="007921D4"/>
    <w:rsid w:val="00792405"/>
    <w:rsid w:val="007924C6"/>
    <w:rsid w:val="00792526"/>
    <w:rsid w:val="007929F8"/>
    <w:rsid w:val="00792CB5"/>
    <w:rsid w:val="00792E42"/>
    <w:rsid w:val="00793414"/>
    <w:rsid w:val="00793A76"/>
    <w:rsid w:val="00793A8E"/>
    <w:rsid w:val="00793ACE"/>
    <w:rsid w:val="00793D12"/>
    <w:rsid w:val="00793EDF"/>
    <w:rsid w:val="00794340"/>
    <w:rsid w:val="0079484B"/>
    <w:rsid w:val="00794DCE"/>
    <w:rsid w:val="00794E11"/>
    <w:rsid w:val="00794F01"/>
    <w:rsid w:val="00795171"/>
    <w:rsid w:val="007953BD"/>
    <w:rsid w:val="00795F5E"/>
    <w:rsid w:val="00796112"/>
    <w:rsid w:val="00796430"/>
    <w:rsid w:val="0079662C"/>
    <w:rsid w:val="007971D8"/>
    <w:rsid w:val="00797444"/>
    <w:rsid w:val="007979F5"/>
    <w:rsid w:val="00797A65"/>
    <w:rsid w:val="00797C38"/>
    <w:rsid w:val="00797DA4"/>
    <w:rsid w:val="007A00F8"/>
    <w:rsid w:val="007A058C"/>
    <w:rsid w:val="007A078B"/>
    <w:rsid w:val="007A07D7"/>
    <w:rsid w:val="007A0B9F"/>
    <w:rsid w:val="007A1020"/>
    <w:rsid w:val="007A117F"/>
    <w:rsid w:val="007A1483"/>
    <w:rsid w:val="007A17C3"/>
    <w:rsid w:val="007A193E"/>
    <w:rsid w:val="007A19D3"/>
    <w:rsid w:val="007A1C58"/>
    <w:rsid w:val="007A1E5D"/>
    <w:rsid w:val="007A214E"/>
    <w:rsid w:val="007A29AC"/>
    <w:rsid w:val="007A2B92"/>
    <w:rsid w:val="007A3227"/>
    <w:rsid w:val="007A3A09"/>
    <w:rsid w:val="007A3B4A"/>
    <w:rsid w:val="007A3EC0"/>
    <w:rsid w:val="007A3F12"/>
    <w:rsid w:val="007A4050"/>
    <w:rsid w:val="007A4295"/>
    <w:rsid w:val="007A50CE"/>
    <w:rsid w:val="007A532F"/>
    <w:rsid w:val="007A5406"/>
    <w:rsid w:val="007A54D5"/>
    <w:rsid w:val="007A588C"/>
    <w:rsid w:val="007A5DF5"/>
    <w:rsid w:val="007A6131"/>
    <w:rsid w:val="007A6467"/>
    <w:rsid w:val="007A6577"/>
    <w:rsid w:val="007A6FDC"/>
    <w:rsid w:val="007A716F"/>
    <w:rsid w:val="007A7545"/>
    <w:rsid w:val="007A7BB1"/>
    <w:rsid w:val="007A7DAC"/>
    <w:rsid w:val="007A7EEA"/>
    <w:rsid w:val="007B01F5"/>
    <w:rsid w:val="007B0770"/>
    <w:rsid w:val="007B09E6"/>
    <w:rsid w:val="007B0DBA"/>
    <w:rsid w:val="007B0F2C"/>
    <w:rsid w:val="007B12CD"/>
    <w:rsid w:val="007B1851"/>
    <w:rsid w:val="007B1B53"/>
    <w:rsid w:val="007B1E96"/>
    <w:rsid w:val="007B21B6"/>
    <w:rsid w:val="007B229D"/>
    <w:rsid w:val="007B2726"/>
    <w:rsid w:val="007B2880"/>
    <w:rsid w:val="007B2BA8"/>
    <w:rsid w:val="007B2CC2"/>
    <w:rsid w:val="007B2DF4"/>
    <w:rsid w:val="007B30CE"/>
    <w:rsid w:val="007B33BC"/>
    <w:rsid w:val="007B36DF"/>
    <w:rsid w:val="007B374C"/>
    <w:rsid w:val="007B39C6"/>
    <w:rsid w:val="007B3ADA"/>
    <w:rsid w:val="007B4369"/>
    <w:rsid w:val="007B459C"/>
    <w:rsid w:val="007B4690"/>
    <w:rsid w:val="007B48AA"/>
    <w:rsid w:val="007B4AC9"/>
    <w:rsid w:val="007B4F69"/>
    <w:rsid w:val="007B517C"/>
    <w:rsid w:val="007B5435"/>
    <w:rsid w:val="007B5762"/>
    <w:rsid w:val="007B57FA"/>
    <w:rsid w:val="007B5953"/>
    <w:rsid w:val="007B5CA7"/>
    <w:rsid w:val="007B62B8"/>
    <w:rsid w:val="007B62F7"/>
    <w:rsid w:val="007B674B"/>
    <w:rsid w:val="007B6785"/>
    <w:rsid w:val="007B69E3"/>
    <w:rsid w:val="007B6B8E"/>
    <w:rsid w:val="007B72A9"/>
    <w:rsid w:val="007B7349"/>
    <w:rsid w:val="007B7358"/>
    <w:rsid w:val="007B7565"/>
    <w:rsid w:val="007B75BD"/>
    <w:rsid w:val="007B7654"/>
    <w:rsid w:val="007B7666"/>
    <w:rsid w:val="007B7E32"/>
    <w:rsid w:val="007C0042"/>
    <w:rsid w:val="007C0199"/>
    <w:rsid w:val="007C02BD"/>
    <w:rsid w:val="007C033F"/>
    <w:rsid w:val="007C0877"/>
    <w:rsid w:val="007C0CC9"/>
    <w:rsid w:val="007C0D56"/>
    <w:rsid w:val="007C1177"/>
    <w:rsid w:val="007C203B"/>
    <w:rsid w:val="007C210A"/>
    <w:rsid w:val="007C22A1"/>
    <w:rsid w:val="007C250B"/>
    <w:rsid w:val="007C28B5"/>
    <w:rsid w:val="007C2ACD"/>
    <w:rsid w:val="007C2E73"/>
    <w:rsid w:val="007C2F3D"/>
    <w:rsid w:val="007C2F8A"/>
    <w:rsid w:val="007C31B2"/>
    <w:rsid w:val="007C3384"/>
    <w:rsid w:val="007C37FB"/>
    <w:rsid w:val="007C3985"/>
    <w:rsid w:val="007C3A12"/>
    <w:rsid w:val="007C3A9C"/>
    <w:rsid w:val="007C46F3"/>
    <w:rsid w:val="007C4880"/>
    <w:rsid w:val="007C4DB1"/>
    <w:rsid w:val="007C5B51"/>
    <w:rsid w:val="007C641E"/>
    <w:rsid w:val="007C698D"/>
    <w:rsid w:val="007C6AB7"/>
    <w:rsid w:val="007C6E51"/>
    <w:rsid w:val="007C6FF1"/>
    <w:rsid w:val="007C71CA"/>
    <w:rsid w:val="007C7623"/>
    <w:rsid w:val="007C781E"/>
    <w:rsid w:val="007C7D3B"/>
    <w:rsid w:val="007D0095"/>
    <w:rsid w:val="007D0229"/>
    <w:rsid w:val="007D039B"/>
    <w:rsid w:val="007D0437"/>
    <w:rsid w:val="007D135E"/>
    <w:rsid w:val="007D1390"/>
    <w:rsid w:val="007D15F3"/>
    <w:rsid w:val="007D1E06"/>
    <w:rsid w:val="007D2533"/>
    <w:rsid w:val="007D2E61"/>
    <w:rsid w:val="007D31A3"/>
    <w:rsid w:val="007D369F"/>
    <w:rsid w:val="007D36BF"/>
    <w:rsid w:val="007D378F"/>
    <w:rsid w:val="007D37F8"/>
    <w:rsid w:val="007D3FB1"/>
    <w:rsid w:val="007D4188"/>
    <w:rsid w:val="007D42F4"/>
    <w:rsid w:val="007D4574"/>
    <w:rsid w:val="007D4C77"/>
    <w:rsid w:val="007D4EC1"/>
    <w:rsid w:val="007D50BE"/>
    <w:rsid w:val="007D5124"/>
    <w:rsid w:val="007D5239"/>
    <w:rsid w:val="007D56D8"/>
    <w:rsid w:val="007D58A9"/>
    <w:rsid w:val="007D5C80"/>
    <w:rsid w:val="007D600D"/>
    <w:rsid w:val="007D63DA"/>
    <w:rsid w:val="007D64FF"/>
    <w:rsid w:val="007D6820"/>
    <w:rsid w:val="007D6A22"/>
    <w:rsid w:val="007D6A23"/>
    <w:rsid w:val="007D6BEA"/>
    <w:rsid w:val="007D6F35"/>
    <w:rsid w:val="007D70FE"/>
    <w:rsid w:val="007D7693"/>
    <w:rsid w:val="007D77B8"/>
    <w:rsid w:val="007D7994"/>
    <w:rsid w:val="007D7F5C"/>
    <w:rsid w:val="007E00F6"/>
    <w:rsid w:val="007E0513"/>
    <w:rsid w:val="007E0722"/>
    <w:rsid w:val="007E076C"/>
    <w:rsid w:val="007E0BE9"/>
    <w:rsid w:val="007E1707"/>
    <w:rsid w:val="007E1BED"/>
    <w:rsid w:val="007E1D87"/>
    <w:rsid w:val="007E1D9F"/>
    <w:rsid w:val="007E1E5D"/>
    <w:rsid w:val="007E2038"/>
    <w:rsid w:val="007E221D"/>
    <w:rsid w:val="007E22FF"/>
    <w:rsid w:val="007E2446"/>
    <w:rsid w:val="007E245C"/>
    <w:rsid w:val="007E2709"/>
    <w:rsid w:val="007E30E2"/>
    <w:rsid w:val="007E32B4"/>
    <w:rsid w:val="007E32F1"/>
    <w:rsid w:val="007E3555"/>
    <w:rsid w:val="007E3F84"/>
    <w:rsid w:val="007E408A"/>
    <w:rsid w:val="007E41C3"/>
    <w:rsid w:val="007E42CA"/>
    <w:rsid w:val="007E43C1"/>
    <w:rsid w:val="007E47BA"/>
    <w:rsid w:val="007E497C"/>
    <w:rsid w:val="007E49AC"/>
    <w:rsid w:val="007E4A7F"/>
    <w:rsid w:val="007E4C37"/>
    <w:rsid w:val="007E4E93"/>
    <w:rsid w:val="007E50F2"/>
    <w:rsid w:val="007E530D"/>
    <w:rsid w:val="007E5377"/>
    <w:rsid w:val="007E588B"/>
    <w:rsid w:val="007E5C4B"/>
    <w:rsid w:val="007E6061"/>
    <w:rsid w:val="007E6833"/>
    <w:rsid w:val="007E6CBB"/>
    <w:rsid w:val="007E6DCD"/>
    <w:rsid w:val="007E6EEC"/>
    <w:rsid w:val="007E7041"/>
    <w:rsid w:val="007E70E0"/>
    <w:rsid w:val="007E721A"/>
    <w:rsid w:val="007E7559"/>
    <w:rsid w:val="007E75AD"/>
    <w:rsid w:val="007E7924"/>
    <w:rsid w:val="007E7A8D"/>
    <w:rsid w:val="007E7D04"/>
    <w:rsid w:val="007E7F61"/>
    <w:rsid w:val="007F0755"/>
    <w:rsid w:val="007F0B30"/>
    <w:rsid w:val="007F0BFC"/>
    <w:rsid w:val="007F1143"/>
    <w:rsid w:val="007F1892"/>
    <w:rsid w:val="007F1953"/>
    <w:rsid w:val="007F1A18"/>
    <w:rsid w:val="007F1BD1"/>
    <w:rsid w:val="007F1BFA"/>
    <w:rsid w:val="007F1D2D"/>
    <w:rsid w:val="007F1DAB"/>
    <w:rsid w:val="007F2397"/>
    <w:rsid w:val="007F2A9A"/>
    <w:rsid w:val="007F2B95"/>
    <w:rsid w:val="007F2C93"/>
    <w:rsid w:val="007F2E41"/>
    <w:rsid w:val="007F2F5F"/>
    <w:rsid w:val="007F30C6"/>
    <w:rsid w:val="007F30F4"/>
    <w:rsid w:val="007F3417"/>
    <w:rsid w:val="007F3426"/>
    <w:rsid w:val="007F35A4"/>
    <w:rsid w:val="007F3916"/>
    <w:rsid w:val="007F3B21"/>
    <w:rsid w:val="007F3C30"/>
    <w:rsid w:val="007F4118"/>
    <w:rsid w:val="007F43FE"/>
    <w:rsid w:val="007F47C6"/>
    <w:rsid w:val="007F506F"/>
    <w:rsid w:val="007F5680"/>
    <w:rsid w:val="007F5B13"/>
    <w:rsid w:val="007F6093"/>
    <w:rsid w:val="007F6150"/>
    <w:rsid w:val="007F64BC"/>
    <w:rsid w:val="007F6611"/>
    <w:rsid w:val="007F6CF3"/>
    <w:rsid w:val="007F70FC"/>
    <w:rsid w:val="007F7135"/>
    <w:rsid w:val="007F7254"/>
    <w:rsid w:val="007F733F"/>
    <w:rsid w:val="007F7350"/>
    <w:rsid w:val="007F7423"/>
    <w:rsid w:val="007F7783"/>
    <w:rsid w:val="007F7A73"/>
    <w:rsid w:val="007F7BE5"/>
    <w:rsid w:val="0080051D"/>
    <w:rsid w:val="00800837"/>
    <w:rsid w:val="00800F69"/>
    <w:rsid w:val="008013FC"/>
    <w:rsid w:val="0080155C"/>
    <w:rsid w:val="008020F5"/>
    <w:rsid w:val="00802651"/>
    <w:rsid w:val="00802949"/>
    <w:rsid w:val="00802DA1"/>
    <w:rsid w:val="0080309B"/>
    <w:rsid w:val="008035CF"/>
    <w:rsid w:val="008036A2"/>
    <w:rsid w:val="008036D5"/>
    <w:rsid w:val="008037DD"/>
    <w:rsid w:val="00803A49"/>
    <w:rsid w:val="0080416A"/>
    <w:rsid w:val="008042EC"/>
    <w:rsid w:val="0080449F"/>
    <w:rsid w:val="00804A6C"/>
    <w:rsid w:val="00804C3B"/>
    <w:rsid w:val="00804E1E"/>
    <w:rsid w:val="00804F28"/>
    <w:rsid w:val="00805190"/>
    <w:rsid w:val="00805536"/>
    <w:rsid w:val="00805768"/>
    <w:rsid w:val="00805DC8"/>
    <w:rsid w:val="00805DFD"/>
    <w:rsid w:val="00806083"/>
    <w:rsid w:val="008064B8"/>
    <w:rsid w:val="00806501"/>
    <w:rsid w:val="00806588"/>
    <w:rsid w:val="008065BA"/>
    <w:rsid w:val="008065E0"/>
    <w:rsid w:val="00806772"/>
    <w:rsid w:val="00806A7D"/>
    <w:rsid w:val="00806DAF"/>
    <w:rsid w:val="008071AA"/>
    <w:rsid w:val="0080741F"/>
    <w:rsid w:val="008079E1"/>
    <w:rsid w:val="00807E5D"/>
    <w:rsid w:val="0081068E"/>
    <w:rsid w:val="00810A32"/>
    <w:rsid w:val="00810B8B"/>
    <w:rsid w:val="00810E64"/>
    <w:rsid w:val="008111D6"/>
    <w:rsid w:val="00811320"/>
    <w:rsid w:val="0081144A"/>
    <w:rsid w:val="0081148E"/>
    <w:rsid w:val="008119B6"/>
    <w:rsid w:val="00811A57"/>
    <w:rsid w:val="00811CEA"/>
    <w:rsid w:val="00811FD7"/>
    <w:rsid w:val="00811FEA"/>
    <w:rsid w:val="0081209D"/>
    <w:rsid w:val="00812338"/>
    <w:rsid w:val="008123E7"/>
    <w:rsid w:val="00812A12"/>
    <w:rsid w:val="00812CB1"/>
    <w:rsid w:val="00812EC0"/>
    <w:rsid w:val="0081303F"/>
    <w:rsid w:val="008131E7"/>
    <w:rsid w:val="00813506"/>
    <w:rsid w:val="008137AF"/>
    <w:rsid w:val="008139C9"/>
    <w:rsid w:val="00813B18"/>
    <w:rsid w:val="00813F47"/>
    <w:rsid w:val="00814214"/>
    <w:rsid w:val="00814280"/>
    <w:rsid w:val="00814371"/>
    <w:rsid w:val="00814715"/>
    <w:rsid w:val="008149A2"/>
    <w:rsid w:val="008149C2"/>
    <w:rsid w:val="00814A2D"/>
    <w:rsid w:val="00814A38"/>
    <w:rsid w:val="00814B67"/>
    <w:rsid w:val="00814B87"/>
    <w:rsid w:val="00814C13"/>
    <w:rsid w:val="00814CC6"/>
    <w:rsid w:val="00814FD5"/>
    <w:rsid w:val="008151A1"/>
    <w:rsid w:val="00815678"/>
    <w:rsid w:val="00815817"/>
    <w:rsid w:val="00815ADE"/>
    <w:rsid w:val="00815E88"/>
    <w:rsid w:val="008163C4"/>
    <w:rsid w:val="008164E1"/>
    <w:rsid w:val="008164FD"/>
    <w:rsid w:val="0081650B"/>
    <w:rsid w:val="00816D26"/>
    <w:rsid w:val="0081735C"/>
    <w:rsid w:val="00817602"/>
    <w:rsid w:val="00817B4B"/>
    <w:rsid w:val="00817BCB"/>
    <w:rsid w:val="008202AD"/>
    <w:rsid w:val="00820661"/>
    <w:rsid w:val="0082084F"/>
    <w:rsid w:val="0082090D"/>
    <w:rsid w:val="00820A64"/>
    <w:rsid w:val="00820C89"/>
    <w:rsid w:val="0082113E"/>
    <w:rsid w:val="008212DD"/>
    <w:rsid w:val="008214BB"/>
    <w:rsid w:val="008214FA"/>
    <w:rsid w:val="0082163A"/>
    <w:rsid w:val="00821991"/>
    <w:rsid w:val="00821A2E"/>
    <w:rsid w:val="00821DF3"/>
    <w:rsid w:val="00822032"/>
    <w:rsid w:val="0082205E"/>
    <w:rsid w:val="0082211C"/>
    <w:rsid w:val="00822217"/>
    <w:rsid w:val="00822E56"/>
    <w:rsid w:val="008234AA"/>
    <w:rsid w:val="008234CD"/>
    <w:rsid w:val="00823EE4"/>
    <w:rsid w:val="00824141"/>
    <w:rsid w:val="008244CD"/>
    <w:rsid w:val="00824608"/>
    <w:rsid w:val="00824B35"/>
    <w:rsid w:val="00824F81"/>
    <w:rsid w:val="0082504D"/>
    <w:rsid w:val="008253F2"/>
    <w:rsid w:val="00825977"/>
    <w:rsid w:val="00826185"/>
    <w:rsid w:val="0082637A"/>
    <w:rsid w:val="0082690B"/>
    <w:rsid w:val="00826966"/>
    <w:rsid w:val="008269F1"/>
    <w:rsid w:val="00826C6F"/>
    <w:rsid w:val="00826DFF"/>
    <w:rsid w:val="00826FAE"/>
    <w:rsid w:val="008270A3"/>
    <w:rsid w:val="0082718F"/>
    <w:rsid w:val="00827958"/>
    <w:rsid w:val="00827CBA"/>
    <w:rsid w:val="00830187"/>
    <w:rsid w:val="00830808"/>
    <w:rsid w:val="00830B30"/>
    <w:rsid w:val="00830C4A"/>
    <w:rsid w:val="00830C7F"/>
    <w:rsid w:val="00830E33"/>
    <w:rsid w:val="00830F4B"/>
    <w:rsid w:val="0083114C"/>
    <w:rsid w:val="008312AF"/>
    <w:rsid w:val="008315F8"/>
    <w:rsid w:val="008319F3"/>
    <w:rsid w:val="00831B7D"/>
    <w:rsid w:val="00831F6B"/>
    <w:rsid w:val="008326CF"/>
    <w:rsid w:val="008329EB"/>
    <w:rsid w:val="00832AB7"/>
    <w:rsid w:val="00832C32"/>
    <w:rsid w:val="00832CB1"/>
    <w:rsid w:val="00832CF0"/>
    <w:rsid w:val="00832F0B"/>
    <w:rsid w:val="00833029"/>
    <w:rsid w:val="008332C2"/>
    <w:rsid w:val="00833ACD"/>
    <w:rsid w:val="00833CBD"/>
    <w:rsid w:val="00833F49"/>
    <w:rsid w:val="00834013"/>
    <w:rsid w:val="0083413D"/>
    <w:rsid w:val="008343F6"/>
    <w:rsid w:val="008346E7"/>
    <w:rsid w:val="008346FC"/>
    <w:rsid w:val="00834890"/>
    <w:rsid w:val="008349BE"/>
    <w:rsid w:val="0083551D"/>
    <w:rsid w:val="00835575"/>
    <w:rsid w:val="008358F7"/>
    <w:rsid w:val="00835B7D"/>
    <w:rsid w:val="00835D64"/>
    <w:rsid w:val="00835EF3"/>
    <w:rsid w:val="00836281"/>
    <w:rsid w:val="00836513"/>
    <w:rsid w:val="008365C0"/>
    <w:rsid w:val="008368E6"/>
    <w:rsid w:val="00836941"/>
    <w:rsid w:val="008369B0"/>
    <w:rsid w:val="00836BB3"/>
    <w:rsid w:val="008374E1"/>
    <w:rsid w:val="0083798D"/>
    <w:rsid w:val="00837B27"/>
    <w:rsid w:val="00837E5D"/>
    <w:rsid w:val="00837FFA"/>
    <w:rsid w:val="00840246"/>
    <w:rsid w:val="0084032A"/>
    <w:rsid w:val="00840624"/>
    <w:rsid w:val="00840649"/>
    <w:rsid w:val="00840A92"/>
    <w:rsid w:val="008412A7"/>
    <w:rsid w:val="00841602"/>
    <w:rsid w:val="0084198B"/>
    <w:rsid w:val="00841B2B"/>
    <w:rsid w:val="00841FBC"/>
    <w:rsid w:val="008423CF"/>
    <w:rsid w:val="00842716"/>
    <w:rsid w:val="00842AAA"/>
    <w:rsid w:val="00842CDA"/>
    <w:rsid w:val="00842D02"/>
    <w:rsid w:val="00843239"/>
    <w:rsid w:val="008434C4"/>
    <w:rsid w:val="008436CE"/>
    <w:rsid w:val="00843A21"/>
    <w:rsid w:val="00843FFE"/>
    <w:rsid w:val="00844449"/>
    <w:rsid w:val="0084474C"/>
    <w:rsid w:val="00844A35"/>
    <w:rsid w:val="00844B4E"/>
    <w:rsid w:val="00844E26"/>
    <w:rsid w:val="00844FF0"/>
    <w:rsid w:val="00845305"/>
    <w:rsid w:val="008454A2"/>
    <w:rsid w:val="0084554D"/>
    <w:rsid w:val="00845708"/>
    <w:rsid w:val="00845AC9"/>
    <w:rsid w:val="00845CF9"/>
    <w:rsid w:val="00845D15"/>
    <w:rsid w:val="008460EA"/>
    <w:rsid w:val="00846BF8"/>
    <w:rsid w:val="008472D0"/>
    <w:rsid w:val="00847423"/>
    <w:rsid w:val="00847894"/>
    <w:rsid w:val="00847ADF"/>
    <w:rsid w:val="00847CE7"/>
    <w:rsid w:val="00847F00"/>
    <w:rsid w:val="00850897"/>
    <w:rsid w:val="008508AA"/>
    <w:rsid w:val="00850BD7"/>
    <w:rsid w:val="00850C07"/>
    <w:rsid w:val="00850F97"/>
    <w:rsid w:val="00851318"/>
    <w:rsid w:val="008514F2"/>
    <w:rsid w:val="00851545"/>
    <w:rsid w:val="00851887"/>
    <w:rsid w:val="008518CD"/>
    <w:rsid w:val="00851AE2"/>
    <w:rsid w:val="00851AE6"/>
    <w:rsid w:val="00851D1C"/>
    <w:rsid w:val="008528A2"/>
    <w:rsid w:val="008535E4"/>
    <w:rsid w:val="00853AF5"/>
    <w:rsid w:val="00853EFA"/>
    <w:rsid w:val="008545F2"/>
    <w:rsid w:val="00854B25"/>
    <w:rsid w:val="00854CE1"/>
    <w:rsid w:val="008551EA"/>
    <w:rsid w:val="00855369"/>
    <w:rsid w:val="00855578"/>
    <w:rsid w:val="0085575D"/>
    <w:rsid w:val="00855879"/>
    <w:rsid w:val="00855DE3"/>
    <w:rsid w:val="0085620B"/>
    <w:rsid w:val="008562EC"/>
    <w:rsid w:val="00856553"/>
    <w:rsid w:val="00856700"/>
    <w:rsid w:val="00856741"/>
    <w:rsid w:val="00856D63"/>
    <w:rsid w:val="00856D6D"/>
    <w:rsid w:val="00856F4B"/>
    <w:rsid w:val="00856FB0"/>
    <w:rsid w:val="0085719C"/>
    <w:rsid w:val="00857298"/>
    <w:rsid w:val="00857941"/>
    <w:rsid w:val="00857ABC"/>
    <w:rsid w:val="00857B62"/>
    <w:rsid w:val="0086029E"/>
    <w:rsid w:val="008604B6"/>
    <w:rsid w:val="00860C3A"/>
    <w:rsid w:val="00860DBB"/>
    <w:rsid w:val="00860F7A"/>
    <w:rsid w:val="008610C1"/>
    <w:rsid w:val="008610DD"/>
    <w:rsid w:val="0086157E"/>
    <w:rsid w:val="008615B1"/>
    <w:rsid w:val="00861AD0"/>
    <w:rsid w:val="00861E5C"/>
    <w:rsid w:val="00861E69"/>
    <w:rsid w:val="00861FB4"/>
    <w:rsid w:val="0086258F"/>
    <w:rsid w:val="0086279E"/>
    <w:rsid w:val="00862ABF"/>
    <w:rsid w:val="00862B6A"/>
    <w:rsid w:val="008630FA"/>
    <w:rsid w:val="0086332F"/>
    <w:rsid w:val="00863594"/>
    <w:rsid w:val="008638E1"/>
    <w:rsid w:val="00863909"/>
    <w:rsid w:val="00863C39"/>
    <w:rsid w:val="00863E04"/>
    <w:rsid w:val="00863F8B"/>
    <w:rsid w:val="008642E8"/>
    <w:rsid w:val="00864F43"/>
    <w:rsid w:val="00865C61"/>
    <w:rsid w:val="00865CEE"/>
    <w:rsid w:val="00865D20"/>
    <w:rsid w:val="00865DBA"/>
    <w:rsid w:val="008660CF"/>
    <w:rsid w:val="008667ED"/>
    <w:rsid w:val="00866847"/>
    <w:rsid w:val="00866E49"/>
    <w:rsid w:val="00866E90"/>
    <w:rsid w:val="00866FF3"/>
    <w:rsid w:val="0086722F"/>
    <w:rsid w:val="008672B6"/>
    <w:rsid w:val="00867EA4"/>
    <w:rsid w:val="0087030B"/>
    <w:rsid w:val="00870564"/>
    <w:rsid w:val="00870639"/>
    <w:rsid w:val="00870B71"/>
    <w:rsid w:val="00871048"/>
    <w:rsid w:val="008711F5"/>
    <w:rsid w:val="00871B5B"/>
    <w:rsid w:val="00871C34"/>
    <w:rsid w:val="00871FD9"/>
    <w:rsid w:val="008720DF"/>
    <w:rsid w:val="00872385"/>
    <w:rsid w:val="00872411"/>
    <w:rsid w:val="00872571"/>
    <w:rsid w:val="00872595"/>
    <w:rsid w:val="00872904"/>
    <w:rsid w:val="008729A3"/>
    <w:rsid w:val="00872CA8"/>
    <w:rsid w:val="00872CF7"/>
    <w:rsid w:val="00872DB3"/>
    <w:rsid w:val="00872E9C"/>
    <w:rsid w:val="00873312"/>
    <w:rsid w:val="0087373F"/>
    <w:rsid w:val="00873B7C"/>
    <w:rsid w:val="00873F62"/>
    <w:rsid w:val="008743ED"/>
    <w:rsid w:val="00874532"/>
    <w:rsid w:val="00874A60"/>
    <w:rsid w:val="00874AA8"/>
    <w:rsid w:val="0087540F"/>
    <w:rsid w:val="00875B3B"/>
    <w:rsid w:val="00875D48"/>
    <w:rsid w:val="00875FD1"/>
    <w:rsid w:val="008763F9"/>
    <w:rsid w:val="00876551"/>
    <w:rsid w:val="00876D77"/>
    <w:rsid w:val="00876EA9"/>
    <w:rsid w:val="00877036"/>
    <w:rsid w:val="0087728C"/>
    <w:rsid w:val="00877376"/>
    <w:rsid w:val="00877385"/>
    <w:rsid w:val="0087745F"/>
    <w:rsid w:val="00877637"/>
    <w:rsid w:val="008777CA"/>
    <w:rsid w:val="008808ED"/>
    <w:rsid w:val="00880F5B"/>
    <w:rsid w:val="008810EC"/>
    <w:rsid w:val="00881546"/>
    <w:rsid w:val="008815CE"/>
    <w:rsid w:val="008821F3"/>
    <w:rsid w:val="0088257F"/>
    <w:rsid w:val="00882588"/>
    <w:rsid w:val="00882F8F"/>
    <w:rsid w:val="00883227"/>
    <w:rsid w:val="008833E7"/>
    <w:rsid w:val="008836F0"/>
    <w:rsid w:val="0088382F"/>
    <w:rsid w:val="00883BB9"/>
    <w:rsid w:val="00883D94"/>
    <w:rsid w:val="00883EAB"/>
    <w:rsid w:val="0088443F"/>
    <w:rsid w:val="00884A9E"/>
    <w:rsid w:val="00884EA0"/>
    <w:rsid w:val="008857E2"/>
    <w:rsid w:val="0088584E"/>
    <w:rsid w:val="00885CC7"/>
    <w:rsid w:val="00886437"/>
    <w:rsid w:val="0088671F"/>
    <w:rsid w:val="00886C07"/>
    <w:rsid w:val="00887063"/>
    <w:rsid w:val="0088714C"/>
    <w:rsid w:val="008871FD"/>
    <w:rsid w:val="0088721A"/>
    <w:rsid w:val="00887368"/>
    <w:rsid w:val="00887965"/>
    <w:rsid w:val="00887A0D"/>
    <w:rsid w:val="00887B38"/>
    <w:rsid w:val="00887C48"/>
    <w:rsid w:val="00887DF8"/>
    <w:rsid w:val="008904CB"/>
    <w:rsid w:val="00890DD7"/>
    <w:rsid w:val="00890DE5"/>
    <w:rsid w:val="0089148E"/>
    <w:rsid w:val="008915B8"/>
    <w:rsid w:val="008916D4"/>
    <w:rsid w:val="008916DD"/>
    <w:rsid w:val="00891F19"/>
    <w:rsid w:val="008925D9"/>
    <w:rsid w:val="00892933"/>
    <w:rsid w:val="00892AA1"/>
    <w:rsid w:val="0089311F"/>
    <w:rsid w:val="00893406"/>
    <w:rsid w:val="00893719"/>
    <w:rsid w:val="00893D6C"/>
    <w:rsid w:val="00893EB9"/>
    <w:rsid w:val="00894647"/>
    <w:rsid w:val="008949EE"/>
    <w:rsid w:val="00894D27"/>
    <w:rsid w:val="00895375"/>
    <w:rsid w:val="00895498"/>
    <w:rsid w:val="008955D7"/>
    <w:rsid w:val="00895704"/>
    <w:rsid w:val="00895A3E"/>
    <w:rsid w:val="00895E33"/>
    <w:rsid w:val="00895EBB"/>
    <w:rsid w:val="008960FD"/>
    <w:rsid w:val="008965AE"/>
    <w:rsid w:val="0089675B"/>
    <w:rsid w:val="008968D4"/>
    <w:rsid w:val="00896D6E"/>
    <w:rsid w:val="00896D78"/>
    <w:rsid w:val="008978B9"/>
    <w:rsid w:val="00897ABD"/>
    <w:rsid w:val="008A001D"/>
    <w:rsid w:val="008A06A5"/>
    <w:rsid w:val="008A08B6"/>
    <w:rsid w:val="008A0AEF"/>
    <w:rsid w:val="008A0FBD"/>
    <w:rsid w:val="008A0FD2"/>
    <w:rsid w:val="008A108C"/>
    <w:rsid w:val="008A1176"/>
    <w:rsid w:val="008A1262"/>
    <w:rsid w:val="008A12BD"/>
    <w:rsid w:val="008A147E"/>
    <w:rsid w:val="008A18F3"/>
    <w:rsid w:val="008A1C03"/>
    <w:rsid w:val="008A27DC"/>
    <w:rsid w:val="008A2BC6"/>
    <w:rsid w:val="008A2FE7"/>
    <w:rsid w:val="008A3382"/>
    <w:rsid w:val="008A36B7"/>
    <w:rsid w:val="008A373C"/>
    <w:rsid w:val="008A37CA"/>
    <w:rsid w:val="008A3C1A"/>
    <w:rsid w:val="008A416F"/>
    <w:rsid w:val="008A454C"/>
    <w:rsid w:val="008A46DC"/>
    <w:rsid w:val="008A496D"/>
    <w:rsid w:val="008A4B7A"/>
    <w:rsid w:val="008A501D"/>
    <w:rsid w:val="008A5076"/>
    <w:rsid w:val="008A5079"/>
    <w:rsid w:val="008A5674"/>
    <w:rsid w:val="008A583C"/>
    <w:rsid w:val="008A5D75"/>
    <w:rsid w:val="008A6069"/>
    <w:rsid w:val="008A6188"/>
    <w:rsid w:val="008A63DD"/>
    <w:rsid w:val="008A700F"/>
    <w:rsid w:val="008A70A9"/>
    <w:rsid w:val="008A7CFF"/>
    <w:rsid w:val="008A7ED2"/>
    <w:rsid w:val="008A7F5E"/>
    <w:rsid w:val="008A7F94"/>
    <w:rsid w:val="008B039B"/>
    <w:rsid w:val="008B03F4"/>
    <w:rsid w:val="008B0635"/>
    <w:rsid w:val="008B0BB4"/>
    <w:rsid w:val="008B0C7C"/>
    <w:rsid w:val="008B0DF9"/>
    <w:rsid w:val="008B1820"/>
    <w:rsid w:val="008B1955"/>
    <w:rsid w:val="008B1BD3"/>
    <w:rsid w:val="008B1EDF"/>
    <w:rsid w:val="008B2060"/>
    <w:rsid w:val="008B21B4"/>
    <w:rsid w:val="008B258E"/>
    <w:rsid w:val="008B25D4"/>
    <w:rsid w:val="008B27FB"/>
    <w:rsid w:val="008B2964"/>
    <w:rsid w:val="008B2C2E"/>
    <w:rsid w:val="008B2E31"/>
    <w:rsid w:val="008B313D"/>
    <w:rsid w:val="008B31A1"/>
    <w:rsid w:val="008B32C5"/>
    <w:rsid w:val="008B3688"/>
    <w:rsid w:val="008B37D6"/>
    <w:rsid w:val="008B3B78"/>
    <w:rsid w:val="008B3EBB"/>
    <w:rsid w:val="008B4129"/>
    <w:rsid w:val="008B418E"/>
    <w:rsid w:val="008B4302"/>
    <w:rsid w:val="008B43FD"/>
    <w:rsid w:val="008B4446"/>
    <w:rsid w:val="008B448D"/>
    <w:rsid w:val="008B4EDF"/>
    <w:rsid w:val="008B50AE"/>
    <w:rsid w:val="008B5192"/>
    <w:rsid w:val="008B537E"/>
    <w:rsid w:val="008B585C"/>
    <w:rsid w:val="008B6ABF"/>
    <w:rsid w:val="008B6FA5"/>
    <w:rsid w:val="008B7297"/>
    <w:rsid w:val="008B78A6"/>
    <w:rsid w:val="008B7B67"/>
    <w:rsid w:val="008B7CD8"/>
    <w:rsid w:val="008B7E0C"/>
    <w:rsid w:val="008B7E1E"/>
    <w:rsid w:val="008B7F0E"/>
    <w:rsid w:val="008B7F22"/>
    <w:rsid w:val="008C0180"/>
    <w:rsid w:val="008C01FE"/>
    <w:rsid w:val="008C0259"/>
    <w:rsid w:val="008C0392"/>
    <w:rsid w:val="008C04C4"/>
    <w:rsid w:val="008C053B"/>
    <w:rsid w:val="008C0C87"/>
    <w:rsid w:val="008C1350"/>
    <w:rsid w:val="008C1815"/>
    <w:rsid w:val="008C1C6A"/>
    <w:rsid w:val="008C20B5"/>
    <w:rsid w:val="008C2668"/>
    <w:rsid w:val="008C270F"/>
    <w:rsid w:val="008C29CC"/>
    <w:rsid w:val="008C2D1C"/>
    <w:rsid w:val="008C344A"/>
    <w:rsid w:val="008C34DB"/>
    <w:rsid w:val="008C3617"/>
    <w:rsid w:val="008C3853"/>
    <w:rsid w:val="008C3E2A"/>
    <w:rsid w:val="008C423D"/>
    <w:rsid w:val="008C4666"/>
    <w:rsid w:val="008C4B5D"/>
    <w:rsid w:val="008C4B8A"/>
    <w:rsid w:val="008C4C74"/>
    <w:rsid w:val="008C4E63"/>
    <w:rsid w:val="008C5108"/>
    <w:rsid w:val="008C5311"/>
    <w:rsid w:val="008C54F4"/>
    <w:rsid w:val="008C5C93"/>
    <w:rsid w:val="008C5E67"/>
    <w:rsid w:val="008C6348"/>
    <w:rsid w:val="008C6517"/>
    <w:rsid w:val="008C657F"/>
    <w:rsid w:val="008C658D"/>
    <w:rsid w:val="008C65D8"/>
    <w:rsid w:val="008C6B40"/>
    <w:rsid w:val="008C6CB6"/>
    <w:rsid w:val="008C715D"/>
    <w:rsid w:val="008C74C0"/>
    <w:rsid w:val="008C7880"/>
    <w:rsid w:val="008C791E"/>
    <w:rsid w:val="008C7B12"/>
    <w:rsid w:val="008D0046"/>
    <w:rsid w:val="008D02A7"/>
    <w:rsid w:val="008D0428"/>
    <w:rsid w:val="008D077E"/>
    <w:rsid w:val="008D07B8"/>
    <w:rsid w:val="008D0B98"/>
    <w:rsid w:val="008D0BEE"/>
    <w:rsid w:val="008D0DA8"/>
    <w:rsid w:val="008D0F12"/>
    <w:rsid w:val="008D2137"/>
    <w:rsid w:val="008D23D1"/>
    <w:rsid w:val="008D272B"/>
    <w:rsid w:val="008D2FF6"/>
    <w:rsid w:val="008D3133"/>
    <w:rsid w:val="008D31D3"/>
    <w:rsid w:val="008D335F"/>
    <w:rsid w:val="008D33B3"/>
    <w:rsid w:val="008D358D"/>
    <w:rsid w:val="008D37A0"/>
    <w:rsid w:val="008D3A23"/>
    <w:rsid w:val="008D3B57"/>
    <w:rsid w:val="008D3BA2"/>
    <w:rsid w:val="008D3CAF"/>
    <w:rsid w:val="008D3F0B"/>
    <w:rsid w:val="008D3FE0"/>
    <w:rsid w:val="008D4064"/>
    <w:rsid w:val="008D40FF"/>
    <w:rsid w:val="008D44C3"/>
    <w:rsid w:val="008D4562"/>
    <w:rsid w:val="008D4694"/>
    <w:rsid w:val="008D481C"/>
    <w:rsid w:val="008D4FD0"/>
    <w:rsid w:val="008D5676"/>
    <w:rsid w:val="008D567D"/>
    <w:rsid w:val="008D589F"/>
    <w:rsid w:val="008D5DC3"/>
    <w:rsid w:val="008D6036"/>
    <w:rsid w:val="008D60C1"/>
    <w:rsid w:val="008D6432"/>
    <w:rsid w:val="008D6441"/>
    <w:rsid w:val="008D6588"/>
    <w:rsid w:val="008D6B90"/>
    <w:rsid w:val="008D6C4C"/>
    <w:rsid w:val="008D6C69"/>
    <w:rsid w:val="008D7837"/>
    <w:rsid w:val="008D7C12"/>
    <w:rsid w:val="008E028A"/>
    <w:rsid w:val="008E05F1"/>
    <w:rsid w:val="008E0C68"/>
    <w:rsid w:val="008E0D00"/>
    <w:rsid w:val="008E123A"/>
    <w:rsid w:val="008E14D2"/>
    <w:rsid w:val="008E1C36"/>
    <w:rsid w:val="008E1C8C"/>
    <w:rsid w:val="008E1D72"/>
    <w:rsid w:val="008E2081"/>
    <w:rsid w:val="008E20D0"/>
    <w:rsid w:val="008E2295"/>
    <w:rsid w:val="008E2C16"/>
    <w:rsid w:val="008E3565"/>
    <w:rsid w:val="008E382D"/>
    <w:rsid w:val="008E3952"/>
    <w:rsid w:val="008E49DE"/>
    <w:rsid w:val="008E4B78"/>
    <w:rsid w:val="008E4E6A"/>
    <w:rsid w:val="008E5125"/>
    <w:rsid w:val="008E5419"/>
    <w:rsid w:val="008E5DE8"/>
    <w:rsid w:val="008E5FAD"/>
    <w:rsid w:val="008E6382"/>
    <w:rsid w:val="008E6997"/>
    <w:rsid w:val="008E6C27"/>
    <w:rsid w:val="008E6EDB"/>
    <w:rsid w:val="008E7286"/>
    <w:rsid w:val="008E733B"/>
    <w:rsid w:val="008E7508"/>
    <w:rsid w:val="008E7C3B"/>
    <w:rsid w:val="008F0008"/>
    <w:rsid w:val="008F00DE"/>
    <w:rsid w:val="008F00E0"/>
    <w:rsid w:val="008F06DF"/>
    <w:rsid w:val="008F0B45"/>
    <w:rsid w:val="008F0D4C"/>
    <w:rsid w:val="008F11E3"/>
    <w:rsid w:val="008F13D1"/>
    <w:rsid w:val="008F152A"/>
    <w:rsid w:val="008F153B"/>
    <w:rsid w:val="008F1901"/>
    <w:rsid w:val="008F1904"/>
    <w:rsid w:val="008F1F11"/>
    <w:rsid w:val="008F2412"/>
    <w:rsid w:val="008F2574"/>
    <w:rsid w:val="008F29D9"/>
    <w:rsid w:val="008F2E6D"/>
    <w:rsid w:val="008F321F"/>
    <w:rsid w:val="008F34DB"/>
    <w:rsid w:val="008F3525"/>
    <w:rsid w:val="008F38AC"/>
    <w:rsid w:val="008F3AED"/>
    <w:rsid w:val="008F3BE3"/>
    <w:rsid w:val="008F42FC"/>
    <w:rsid w:val="008F45E8"/>
    <w:rsid w:val="008F49E3"/>
    <w:rsid w:val="008F4A58"/>
    <w:rsid w:val="008F4C81"/>
    <w:rsid w:val="008F4E01"/>
    <w:rsid w:val="008F4FE8"/>
    <w:rsid w:val="008F503D"/>
    <w:rsid w:val="008F5294"/>
    <w:rsid w:val="008F598A"/>
    <w:rsid w:val="008F59EC"/>
    <w:rsid w:val="008F5BA0"/>
    <w:rsid w:val="008F5CB2"/>
    <w:rsid w:val="008F5F86"/>
    <w:rsid w:val="008F61E4"/>
    <w:rsid w:val="008F687A"/>
    <w:rsid w:val="008F6F98"/>
    <w:rsid w:val="008F72D8"/>
    <w:rsid w:val="008F7707"/>
    <w:rsid w:val="008F79F3"/>
    <w:rsid w:val="0090008D"/>
    <w:rsid w:val="00900247"/>
    <w:rsid w:val="0090069E"/>
    <w:rsid w:val="0090084B"/>
    <w:rsid w:val="00900850"/>
    <w:rsid w:val="00900FE8"/>
    <w:rsid w:val="009015D0"/>
    <w:rsid w:val="00901704"/>
    <w:rsid w:val="00901896"/>
    <w:rsid w:val="0090190C"/>
    <w:rsid w:val="00901B29"/>
    <w:rsid w:val="00901BB1"/>
    <w:rsid w:val="00901E2B"/>
    <w:rsid w:val="00901FDB"/>
    <w:rsid w:val="00902064"/>
    <w:rsid w:val="0090226C"/>
    <w:rsid w:val="009026FD"/>
    <w:rsid w:val="0090279A"/>
    <w:rsid w:val="00902D5C"/>
    <w:rsid w:val="009030EF"/>
    <w:rsid w:val="00903163"/>
    <w:rsid w:val="009039CF"/>
    <w:rsid w:val="00903A61"/>
    <w:rsid w:val="00903AD8"/>
    <w:rsid w:val="00903F23"/>
    <w:rsid w:val="009040FD"/>
    <w:rsid w:val="00904263"/>
    <w:rsid w:val="00904530"/>
    <w:rsid w:val="00904865"/>
    <w:rsid w:val="00904CAC"/>
    <w:rsid w:val="00904E70"/>
    <w:rsid w:val="00904FFF"/>
    <w:rsid w:val="009050D4"/>
    <w:rsid w:val="00905159"/>
    <w:rsid w:val="009052DD"/>
    <w:rsid w:val="009059CC"/>
    <w:rsid w:val="00905C3D"/>
    <w:rsid w:val="00906043"/>
    <w:rsid w:val="009064A2"/>
    <w:rsid w:val="00906516"/>
    <w:rsid w:val="0090653A"/>
    <w:rsid w:val="00906D62"/>
    <w:rsid w:val="00906DAB"/>
    <w:rsid w:val="00907361"/>
    <w:rsid w:val="00907B25"/>
    <w:rsid w:val="00910EAB"/>
    <w:rsid w:val="0091114C"/>
    <w:rsid w:val="009111A6"/>
    <w:rsid w:val="00911A11"/>
    <w:rsid w:val="00911AE7"/>
    <w:rsid w:val="00911FF5"/>
    <w:rsid w:val="009127CC"/>
    <w:rsid w:val="00912852"/>
    <w:rsid w:val="00912B3F"/>
    <w:rsid w:val="00912F0A"/>
    <w:rsid w:val="00912F2D"/>
    <w:rsid w:val="00913709"/>
    <w:rsid w:val="00913F6D"/>
    <w:rsid w:val="009141D0"/>
    <w:rsid w:val="009143B4"/>
    <w:rsid w:val="00914471"/>
    <w:rsid w:val="0091448F"/>
    <w:rsid w:val="00914867"/>
    <w:rsid w:val="00914C7F"/>
    <w:rsid w:val="00914E5D"/>
    <w:rsid w:val="009151C5"/>
    <w:rsid w:val="00915950"/>
    <w:rsid w:val="00915AE0"/>
    <w:rsid w:val="00915DF4"/>
    <w:rsid w:val="00915F09"/>
    <w:rsid w:val="00915F4C"/>
    <w:rsid w:val="00916344"/>
    <w:rsid w:val="00916476"/>
    <w:rsid w:val="00916555"/>
    <w:rsid w:val="00916B0D"/>
    <w:rsid w:val="00916E57"/>
    <w:rsid w:val="00917EFF"/>
    <w:rsid w:val="009200A6"/>
    <w:rsid w:val="00920293"/>
    <w:rsid w:val="00920334"/>
    <w:rsid w:val="00920C25"/>
    <w:rsid w:val="009213C5"/>
    <w:rsid w:val="00921D0A"/>
    <w:rsid w:val="00921E90"/>
    <w:rsid w:val="00922094"/>
    <w:rsid w:val="009223F1"/>
    <w:rsid w:val="00922858"/>
    <w:rsid w:val="00922996"/>
    <w:rsid w:val="00922A37"/>
    <w:rsid w:val="00922A3A"/>
    <w:rsid w:val="00923794"/>
    <w:rsid w:val="009238C4"/>
    <w:rsid w:val="0092400D"/>
    <w:rsid w:val="0092424B"/>
    <w:rsid w:val="0092452C"/>
    <w:rsid w:val="009247A0"/>
    <w:rsid w:val="0092495D"/>
    <w:rsid w:val="00924A9E"/>
    <w:rsid w:val="00924B1A"/>
    <w:rsid w:val="00924B22"/>
    <w:rsid w:val="00924B5B"/>
    <w:rsid w:val="0092524C"/>
    <w:rsid w:val="00925400"/>
    <w:rsid w:val="0092572F"/>
    <w:rsid w:val="00925EC3"/>
    <w:rsid w:val="00926136"/>
    <w:rsid w:val="00926171"/>
    <w:rsid w:val="00926368"/>
    <w:rsid w:val="00926913"/>
    <w:rsid w:val="00926B6F"/>
    <w:rsid w:val="00926C2A"/>
    <w:rsid w:val="00926E28"/>
    <w:rsid w:val="00926EDF"/>
    <w:rsid w:val="009271B8"/>
    <w:rsid w:val="00927303"/>
    <w:rsid w:val="0092745F"/>
    <w:rsid w:val="0092786D"/>
    <w:rsid w:val="0092791E"/>
    <w:rsid w:val="00927938"/>
    <w:rsid w:val="009279C1"/>
    <w:rsid w:val="00927A67"/>
    <w:rsid w:val="00927E1C"/>
    <w:rsid w:val="00927E46"/>
    <w:rsid w:val="0093044F"/>
    <w:rsid w:val="00930B91"/>
    <w:rsid w:val="0093117A"/>
    <w:rsid w:val="009311DD"/>
    <w:rsid w:val="0093182A"/>
    <w:rsid w:val="00931AEF"/>
    <w:rsid w:val="0093206F"/>
    <w:rsid w:val="00932756"/>
    <w:rsid w:val="00932989"/>
    <w:rsid w:val="00932F96"/>
    <w:rsid w:val="00932FC4"/>
    <w:rsid w:val="009334C2"/>
    <w:rsid w:val="0093363F"/>
    <w:rsid w:val="009336AF"/>
    <w:rsid w:val="00933A55"/>
    <w:rsid w:val="00933B38"/>
    <w:rsid w:val="00933C19"/>
    <w:rsid w:val="00933DD5"/>
    <w:rsid w:val="009342C4"/>
    <w:rsid w:val="0093431A"/>
    <w:rsid w:val="00934599"/>
    <w:rsid w:val="00934BE2"/>
    <w:rsid w:val="00935154"/>
    <w:rsid w:val="00935303"/>
    <w:rsid w:val="0093593B"/>
    <w:rsid w:val="00936215"/>
    <w:rsid w:val="00936308"/>
    <w:rsid w:val="009366FF"/>
    <w:rsid w:val="00936B1F"/>
    <w:rsid w:val="00937006"/>
    <w:rsid w:val="009372F6"/>
    <w:rsid w:val="00937320"/>
    <w:rsid w:val="0093740D"/>
    <w:rsid w:val="0093756C"/>
    <w:rsid w:val="00937572"/>
    <w:rsid w:val="009378E6"/>
    <w:rsid w:val="00937B66"/>
    <w:rsid w:val="00937EF9"/>
    <w:rsid w:val="00937F43"/>
    <w:rsid w:val="0094031B"/>
    <w:rsid w:val="00940DBD"/>
    <w:rsid w:val="00940F34"/>
    <w:rsid w:val="0094165B"/>
    <w:rsid w:val="009418A6"/>
    <w:rsid w:val="0094192A"/>
    <w:rsid w:val="00942081"/>
    <w:rsid w:val="0094219B"/>
    <w:rsid w:val="009423D1"/>
    <w:rsid w:val="009429B4"/>
    <w:rsid w:val="00942C5E"/>
    <w:rsid w:val="00942E3F"/>
    <w:rsid w:val="00943016"/>
    <w:rsid w:val="0094303D"/>
    <w:rsid w:val="00943586"/>
    <w:rsid w:val="009435F7"/>
    <w:rsid w:val="00943659"/>
    <w:rsid w:val="00943BC2"/>
    <w:rsid w:val="00943F60"/>
    <w:rsid w:val="009441E0"/>
    <w:rsid w:val="00944206"/>
    <w:rsid w:val="009444A2"/>
    <w:rsid w:val="00944CEF"/>
    <w:rsid w:val="00944D1E"/>
    <w:rsid w:val="00944E23"/>
    <w:rsid w:val="009455C8"/>
    <w:rsid w:val="00946110"/>
    <w:rsid w:val="00946129"/>
    <w:rsid w:val="00946212"/>
    <w:rsid w:val="00946385"/>
    <w:rsid w:val="00946466"/>
    <w:rsid w:val="00946548"/>
    <w:rsid w:val="00946EEB"/>
    <w:rsid w:val="009474F5"/>
    <w:rsid w:val="00947695"/>
    <w:rsid w:val="009476BB"/>
    <w:rsid w:val="00947C88"/>
    <w:rsid w:val="00947CFD"/>
    <w:rsid w:val="00947D38"/>
    <w:rsid w:val="00947E7E"/>
    <w:rsid w:val="0095078A"/>
    <w:rsid w:val="00950BCC"/>
    <w:rsid w:val="00950C4D"/>
    <w:rsid w:val="00950DEC"/>
    <w:rsid w:val="00951780"/>
    <w:rsid w:val="00951A3C"/>
    <w:rsid w:val="00951D7A"/>
    <w:rsid w:val="00951ED2"/>
    <w:rsid w:val="009520E3"/>
    <w:rsid w:val="009524D1"/>
    <w:rsid w:val="009528B8"/>
    <w:rsid w:val="00952A5E"/>
    <w:rsid w:val="00952E45"/>
    <w:rsid w:val="009535A6"/>
    <w:rsid w:val="009535F6"/>
    <w:rsid w:val="00953663"/>
    <w:rsid w:val="0095366D"/>
    <w:rsid w:val="00953964"/>
    <w:rsid w:val="00953B70"/>
    <w:rsid w:val="00953C2E"/>
    <w:rsid w:val="00953D30"/>
    <w:rsid w:val="00954000"/>
    <w:rsid w:val="009540A7"/>
    <w:rsid w:val="00954152"/>
    <w:rsid w:val="0095422F"/>
    <w:rsid w:val="00954523"/>
    <w:rsid w:val="00954F05"/>
    <w:rsid w:val="009550F9"/>
    <w:rsid w:val="009551E3"/>
    <w:rsid w:val="009554BB"/>
    <w:rsid w:val="0095552F"/>
    <w:rsid w:val="009556B4"/>
    <w:rsid w:val="009559A4"/>
    <w:rsid w:val="00955C0C"/>
    <w:rsid w:val="00955C79"/>
    <w:rsid w:val="00955D30"/>
    <w:rsid w:val="00955FF4"/>
    <w:rsid w:val="00956068"/>
    <w:rsid w:val="0095665E"/>
    <w:rsid w:val="009568E7"/>
    <w:rsid w:val="009568F7"/>
    <w:rsid w:val="00956B38"/>
    <w:rsid w:val="00956BCE"/>
    <w:rsid w:val="00957451"/>
    <w:rsid w:val="00957702"/>
    <w:rsid w:val="00957845"/>
    <w:rsid w:val="00957A3E"/>
    <w:rsid w:val="00957B47"/>
    <w:rsid w:val="009607DE"/>
    <w:rsid w:val="00960859"/>
    <w:rsid w:val="00960862"/>
    <w:rsid w:val="00960D0E"/>
    <w:rsid w:val="00961A23"/>
    <w:rsid w:val="00961D45"/>
    <w:rsid w:val="00962187"/>
    <w:rsid w:val="009621D7"/>
    <w:rsid w:val="0096251F"/>
    <w:rsid w:val="0096267B"/>
    <w:rsid w:val="00962712"/>
    <w:rsid w:val="009627D3"/>
    <w:rsid w:val="0096305C"/>
    <w:rsid w:val="009630D6"/>
    <w:rsid w:val="00963197"/>
    <w:rsid w:val="0096335B"/>
    <w:rsid w:val="0096337B"/>
    <w:rsid w:val="009633E7"/>
    <w:rsid w:val="00963E4E"/>
    <w:rsid w:val="0096433F"/>
    <w:rsid w:val="00964616"/>
    <w:rsid w:val="0096484A"/>
    <w:rsid w:val="0096487D"/>
    <w:rsid w:val="00964909"/>
    <w:rsid w:val="00964A17"/>
    <w:rsid w:val="009650CD"/>
    <w:rsid w:val="009652E0"/>
    <w:rsid w:val="00965DD3"/>
    <w:rsid w:val="00965DFB"/>
    <w:rsid w:val="0096677E"/>
    <w:rsid w:val="0096678F"/>
    <w:rsid w:val="00966938"/>
    <w:rsid w:val="009669D8"/>
    <w:rsid w:val="00966C0A"/>
    <w:rsid w:val="00966CE8"/>
    <w:rsid w:val="00966E46"/>
    <w:rsid w:val="0096706D"/>
    <w:rsid w:val="00967559"/>
    <w:rsid w:val="009679F3"/>
    <w:rsid w:val="0097001D"/>
    <w:rsid w:val="00970160"/>
    <w:rsid w:val="00970586"/>
    <w:rsid w:val="009705CF"/>
    <w:rsid w:val="009711EE"/>
    <w:rsid w:val="009713E3"/>
    <w:rsid w:val="00971401"/>
    <w:rsid w:val="009716B7"/>
    <w:rsid w:val="009718B1"/>
    <w:rsid w:val="0097203D"/>
    <w:rsid w:val="009720B0"/>
    <w:rsid w:val="0097213C"/>
    <w:rsid w:val="009721A7"/>
    <w:rsid w:val="009722A2"/>
    <w:rsid w:val="009724F9"/>
    <w:rsid w:val="009729BD"/>
    <w:rsid w:val="00972B7C"/>
    <w:rsid w:val="00972CC6"/>
    <w:rsid w:val="00973049"/>
    <w:rsid w:val="009730B0"/>
    <w:rsid w:val="0097343B"/>
    <w:rsid w:val="00973449"/>
    <w:rsid w:val="009735F5"/>
    <w:rsid w:val="00973C56"/>
    <w:rsid w:val="009741CC"/>
    <w:rsid w:val="0097446C"/>
    <w:rsid w:val="0097452B"/>
    <w:rsid w:val="00974732"/>
    <w:rsid w:val="00974762"/>
    <w:rsid w:val="009747F9"/>
    <w:rsid w:val="00974EF1"/>
    <w:rsid w:val="00974F0C"/>
    <w:rsid w:val="00975463"/>
    <w:rsid w:val="0097563C"/>
    <w:rsid w:val="0097586C"/>
    <w:rsid w:val="00975986"/>
    <w:rsid w:val="00975BCA"/>
    <w:rsid w:val="00975CD8"/>
    <w:rsid w:val="00976143"/>
    <w:rsid w:val="0097616F"/>
    <w:rsid w:val="00976452"/>
    <w:rsid w:val="00976AFC"/>
    <w:rsid w:val="00976C06"/>
    <w:rsid w:val="00976C44"/>
    <w:rsid w:val="009771F0"/>
    <w:rsid w:val="009772F0"/>
    <w:rsid w:val="009773BB"/>
    <w:rsid w:val="00977515"/>
    <w:rsid w:val="00977548"/>
    <w:rsid w:val="0097757C"/>
    <w:rsid w:val="00977971"/>
    <w:rsid w:val="00977A91"/>
    <w:rsid w:val="00977CD8"/>
    <w:rsid w:val="00977D27"/>
    <w:rsid w:val="00977D3B"/>
    <w:rsid w:val="00980341"/>
    <w:rsid w:val="0098039D"/>
    <w:rsid w:val="00980435"/>
    <w:rsid w:val="009809B2"/>
    <w:rsid w:val="00980C8C"/>
    <w:rsid w:val="00980CA5"/>
    <w:rsid w:val="009817F7"/>
    <w:rsid w:val="00981918"/>
    <w:rsid w:val="00981A3B"/>
    <w:rsid w:val="00981E56"/>
    <w:rsid w:val="00981FAC"/>
    <w:rsid w:val="0098222F"/>
    <w:rsid w:val="0098247B"/>
    <w:rsid w:val="00982CD3"/>
    <w:rsid w:val="00983071"/>
    <w:rsid w:val="009833C3"/>
    <w:rsid w:val="00983807"/>
    <w:rsid w:val="00983AAB"/>
    <w:rsid w:val="00983B18"/>
    <w:rsid w:val="009840A8"/>
    <w:rsid w:val="009841A5"/>
    <w:rsid w:val="009842DA"/>
    <w:rsid w:val="00984322"/>
    <w:rsid w:val="009843FC"/>
    <w:rsid w:val="009845CF"/>
    <w:rsid w:val="0098486C"/>
    <w:rsid w:val="009856B3"/>
    <w:rsid w:val="009856E4"/>
    <w:rsid w:val="009857D8"/>
    <w:rsid w:val="00985EA2"/>
    <w:rsid w:val="00985EBE"/>
    <w:rsid w:val="00985F83"/>
    <w:rsid w:val="00986389"/>
    <w:rsid w:val="00986803"/>
    <w:rsid w:val="00986C21"/>
    <w:rsid w:val="00987816"/>
    <w:rsid w:val="009879DE"/>
    <w:rsid w:val="00987D66"/>
    <w:rsid w:val="00987FAD"/>
    <w:rsid w:val="00987FB0"/>
    <w:rsid w:val="009902C9"/>
    <w:rsid w:val="00990486"/>
    <w:rsid w:val="0099058C"/>
    <w:rsid w:val="00990787"/>
    <w:rsid w:val="00990842"/>
    <w:rsid w:val="00991034"/>
    <w:rsid w:val="00991092"/>
    <w:rsid w:val="009911B2"/>
    <w:rsid w:val="009912AF"/>
    <w:rsid w:val="00991338"/>
    <w:rsid w:val="009916C1"/>
    <w:rsid w:val="00991999"/>
    <w:rsid w:val="00991F1A"/>
    <w:rsid w:val="0099213F"/>
    <w:rsid w:val="0099226A"/>
    <w:rsid w:val="009923ED"/>
    <w:rsid w:val="00992674"/>
    <w:rsid w:val="00992B64"/>
    <w:rsid w:val="00992B83"/>
    <w:rsid w:val="00992BB6"/>
    <w:rsid w:val="00993765"/>
    <w:rsid w:val="00993997"/>
    <w:rsid w:val="00993FC9"/>
    <w:rsid w:val="0099405F"/>
    <w:rsid w:val="009945B0"/>
    <w:rsid w:val="009946D7"/>
    <w:rsid w:val="00994BD5"/>
    <w:rsid w:val="009953F3"/>
    <w:rsid w:val="009953FE"/>
    <w:rsid w:val="009954C2"/>
    <w:rsid w:val="00995724"/>
    <w:rsid w:val="0099576B"/>
    <w:rsid w:val="00995B7F"/>
    <w:rsid w:val="0099600E"/>
    <w:rsid w:val="0099661D"/>
    <w:rsid w:val="009967E3"/>
    <w:rsid w:val="009968BF"/>
    <w:rsid w:val="00996DC7"/>
    <w:rsid w:val="00996EAA"/>
    <w:rsid w:val="00997586"/>
    <w:rsid w:val="009975B1"/>
    <w:rsid w:val="0099791B"/>
    <w:rsid w:val="0099799B"/>
    <w:rsid w:val="00997E8D"/>
    <w:rsid w:val="009A00EA"/>
    <w:rsid w:val="009A02E8"/>
    <w:rsid w:val="009A0585"/>
    <w:rsid w:val="009A08ED"/>
    <w:rsid w:val="009A0A1F"/>
    <w:rsid w:val="009A0F70"/>
    <w:rsid w:val="009A12BD"/>
    <w:rsid w:val="009A130D"/>
    <w:rsid w:val="009A13A5"/>
    <w:rsid w:val="009A20B2"/>
    <w:rsid w:val="009A20DC"/>
    <w:rsid w:val="009A273D"/>
    <w:rsid w:val="009A284D"/>
    <w:rsid w:val="009A2C7A"/>
    <w:rsid w:val="009A2DC5"/>
    <w:rsid w:val="009A31AF"/>
    <w:rsid w:val="009A321A"/>
    <w:rsid w:val="009A3561"/>
    <w:rsid w:val="009A362C"/>
    <w:rsid w:val="009A3C92"/>
    <w:rsid w:val="009A3C9B"/>
    <w:rsid w:val="009A3E3D"/>
    <w:rsid w:val="009A3F72"/>
    <w:rsid w:val="009A4460"/>
    <w:rsid w:val="009A497D"/>
    <w:rsid w:val="009A4A48"/>
    <w:rsid w:val="009A4D37"/>
    <w:rsid w:val="009A50B4"/>
    <w:rsid w:val="009A5353"/>
    <w:rsid w:val="009A543D"/>
    <w:rsid w:val="009A57BF"/>
    <w:rsid w:val="009A62B0"/>
    <w:rsid w:val="009A632E"/>
    <w:rsid w:val="009A6991"/>
    <w:rsid w:val="009A6CB2"/>
    <w:rsid w:val="009A6D9A"/>
    <w:rsid w:val="009A713E"/>
    <w:rsid w:val="009A71F1"/>
    <w:rsid w:val="009A78EF"/>
    <w:rsid w:val="009A7AB2"/>
    <w:rsid w:val="009B0196"/>
    <w:rsid w:val="009B028D"/>
    <w:rsid w:val="009B0352"/>
    <w:rsid w:val="009B03DF"/>
    <w:rsid w:val="009B06F5"/>
    <w:rsid w:val="009B0775"/>
    <w:rsid w:val="009B0A56"/>
    <w:rsid w:val="009B0DC8"/>
    <w:rsid w:val="009B16E2"/>
    <w:rsid w:val="009B1BBA"/>
    <w:rsid w:val="009B2143"/>
    <w:rsid w:val="009B25FB"/>
    <w:rsid w:val="009B26D2"/>
    <w:rsid w:val="009B2792"/>
    <w:rsid w:val="009B2A21"/>
    <w:rsid w:val="009B2A3C"/>
    <w:rsid w:val="009B2D90"/>
    <w:rsid w:val="009B2DEF"/>
    <w:rsid w:val="009B2E7B"/>
    <w:rsid w:val="009B2FA6"/>
    <w:rsid w:val="009B3453"/>
    <w:rsid w:val="009B3718"/>
    <w:rsid w:val="009B3AC3"/>
    <w:rsid w:val="009B3E08"/>
    <w:rsid w:val="009B3F26"/>
    <w:rsid w:val="009B3FA7"/>
    <w:rsid w:val="009B4029"/>
    <w:rsid w:val="009B4957"/>
    <w:rsid w:val="009B4B31"/>
    <w:rsid w:val="009B4EB3"/>
    <w:rsid w:val="009B4EFC"/>
    <w:rsid w:val="009B5596"/>
    <w:rsid w:val="009B55E8"/>
    <w:rsid w:val="009B5C8E"/>
    <w:rsid w:val="009B6546"/>
    <w:rsid w:val="009B66DA"/>
    <w:rsid w:val="009B677F"/>
    <w:rsid w:val="009B69BA"/>
    <w:rsid w:val="009B6AA6"/>
    <w:rsid w:val="009B725E"/>
    <w:rsid w:val="009B73DA"/>
    <w:rsid w:val="009B7486"/>
    <w:rsid w:val="009B76D9"/>
    <w:rsid w:val="009B7827"/>
    <w:rsid w:val="009B796F"/>
    <w:rsid w:val="009B7A4F"/>
    <w:rsid w:val="009B7A6F"/>
    <w:rsid w:val="009B7E28"/>
    <w:rsid w:val="009B7EC6"/>
    <w:rsid w:val="009B7EEA"/>
    <w:rsid w:val="009B7FAE"/>
    <w:rsid w:val="009C030F"/>
    <w:rsid w:val="009C06AE"/>
    <w:rsid w:val="009C0771"/>
    <w:rsid w:val="009C082B"/>
    <w:rsid w:val="009C0B26"/>
    <w:rsid w:val="009C0D39"/>
    <w:rsid w:val="009C119D"/>
    <w:rsid w:val="009C11BE"/>
    <w:rsid w:val="009C120C"/>
    <w:rsid w:val="009C1633"/>
    <w:rsid w:val="009C18A1"/>
    <w:rsid w:val="009C1D49"/>
    <w:rsid w:val="009C1E11"/>
    <w:rsid w:val="009C212A"/>
    <w:rsid w:val="009C25AC"/>
    <w:rsid w:val="009C28A1"/>
    <w:rsid w:val="009C28B6"/>
    <w:rsid w:val="009C2A14"/>
    <w:rsid w:val="009C2D94"/>
    <w:rsid w:val="009C2F23"/>
    <w:rsid w:val="009C33BF"/>
    <w:rsid w:val="009C39A1"/>
    <w:rsid w:val="009C39ED"/>
    <w:rsid w:val="009C39EE"/>
    <w:rsid w:val="009C3D82"/>
    <w:rsid w:val="009C3F89"/>
    <w:rsid w:val="009C4040"/>
    <w:rsid w:val="009C424C"/>
    <w:rsid w:val="009C4618"/>
    <w:rsid w:val="009C4A5F"/>
    <w:rsid w:val="009C4A9D"/>
    <w:rsid w:val="009C4DA3"/>
    <w:rsid w:val="009C4DD4"/>
    <w:rsid w:val="009C4FCA"/>
    <w:rsid w:val="009C5074"/>
    <w:rsid w:val="009C5579"/>
    <w:rsid w:val="009C59CB"/>
    <w:rsid w:val="009C59F0"/>
    <w:rsid w:val="009C5DA6"/>
    <w:rsid w:val="009C5DCB"/>
    <w:rsid w:val="009C5F64"/>
    <w:rsid w:val="009C6050"/>
    <w:rsid w:val="009C6070"/>
    <w:rsid w:val="009C6142"/>
    <w:rsid w:val="009C6554"/>
    <w:rsid w:val="009C66EA"/>
    <w:rsid w:val="009C6705"/>
    <w:rsid w:val="009C6B92"/>
    <w:rsid w:val="009C6CA4"/>
    <w:rsid w:val="009C6DA6"/>
    <w:rsid w:val="009C77D9"/>
    <w:rsid w:val="009C7D36"/>
    <w:rsid w:val="009D0A46"/>
    <w:rsid w:val="009D103B"/>
    <w:rsid w:val="009D119B"/>
    <w:rsid w:val="009D1742"/>
    <w:rsid w:val="009D17B5"/>
    <w:rsid w:val="009D1C3E"/>
    <w:rsid w:val="009D2089"/>
    <w:rsid w:val="009D2219"/>
    <w:rsid w:val="009D24A4"/>
    <w:rsid w:val="009D2E9E"/>
    <w:rsid w:val="009D2F5C"/>
    <w:rsid w:val="009D3090"/>
    <w:rsid w:val="009D329A"/>
    <w:rsid w:val="009D38B7"/>
    <w:rsid w:val="009D3A99"/>
    <w:rsid w:val="009D3D7E"/>
    <w:rsid w:val="009D3E52"/>
    <w:rsid w:val="009D40B8"/>
    <w:rsid w:val="009D4267"/>
    <w:rsid w:val="009D426B"/>
    <w:rsid w:val="009D439E"/>
    <w:rsid w:val="009D4489"/>
    <w:rsid w:val="009D44DF"/>
    <w:rsid w:val="009D4ACC"/>
    <w:rsid w:val="009D4C0D"/>
    <w:rsid w:val="009D4C29"/>
    <w:rsid w:val="009D5102"/>
    <w:rsid w:val="009D5897"/>
    <w:rsid w:val="009D5C82"/>
    <w:rsid w:val="009D5DDD"/>
    <w:rsid w:val="009D6074"/>
    <w:rsid w:val="009D62B3"/>
    <w:rsid w:val="009D6CBC"/>
    <w:rsid w:val="009D735F"/>
    <w:rsid w:val="009D7D06"/>
    <w:rsid w:val="009D7D18"/>
    <w:rsid w:val="009E0697"/>
    <w:rsid w:val="009E0827"/>
    <w:rsid w:val="009E0943"/>
    <w:rsid w:val="009E0FE0"/>
    <w:rsid w:val="009E117B"/>
    <w:rsid w:val="009E14F2"/>
    <w:rsid w:val="009E178B"/>
    <w:rsid w:val="009E1858"/>
    <w:rsid w:val="009E1C4B"/>
    <w:rsid w:val="009E2081"/>
    <w:rsid w:val="009E22D7"/>
    <w:rsid w:val="009E22F1"/>
    <w:rsid w:val="009E24F8"/>
    <w:rsid w:val="009E270B"/>
    <w:rsid w:val="009E271F"/>
    <w:rsid w:val="009E28A6"/>
    <w:rsid w:val="009E2A9B"/>
    <w:rsid w:val="009E2F41"/>
    <w:rsid w:val="009E306D"/>
    <w:rsid w:val="009E315B"/>
    <w:rsid w:val="009E396E"/>
    <w:rsid w:val="009E3BA0"/>
    <w:rsid w:val="009E3EF4"/>
    <w:rsid w:val="009E3FD3"/>
    <w:rsid w:val="009E401E"/>
    <w:rsid w:val="009E40CC"/>
    <w:rsid w:val="009E4131"/>
    <w:rsid w:val="009E41FF"/>
    <w:rsid w:val="009E4536"/>
    <w:rsid w:val="009E4A68"/>
    <w:rsid w:val="009E4D92"/>
    <w:rsid w:val="009E4DC5"/>
    <w:rsid w:val="009E4DD9"/>
    <w:rsid w:val="009E4ED9"/>
    <w:rsid w:val="009E50D0"/>
    <w:rsid w:val="009E5379"/>
    <w:rsid w:val="009E5682"/>
    <w:rsid w:val="009E5867"/>
    <w:rsid w:val="009E6063"/>
    <w:rsid w:val="009E60AB"/>
    <w:rsid w:val="009E6438"/>
    <w:rsid w:val="009E6662"/>
    <w:rsid w:val="009E7356"/>
    <w:rsid w:val="009E741B"/>
    <w:rsid w:val="009E7A73"/>
    <w:rsid w:val="009E7D86"/>
    <w:rsid w:val="009E7EA6"/>
    <w:rsid w:val="009F0052"/>
    <w:rsid w:val="009F00B0"/>
    <w:rsid w:val="009F016B"/>
    <w:rsid w:val="009F0604"/>
    <w:rsid w:val="009F065B"/>
    <w:rsid w:val="009F0B57"/>
    <w:rsid w:val="009F0BA1"/>
    <w:rsid w:val="009F1379"/>
    <w:rsid w:val="009F1481"/>
    <w:rsid w:val="009F1629"/>
    <w:rsid w:val="009F1A59"/>
    <w:rsid w:val="009F2A71"/>
    <w:rsid w:val="009F2B85"/>
    <w:rsid w:val="009F2BA9"/>
    <w:rsid w:val="009F2D09"/>
    <w:rsid w:val="009F303F"/>
    <w:rsid w:val="009F314B"/>
    <w:rsid w:val="009F31B6"/>
    <w:rsid w:val="009F3336"/>
    <w:rsid w:val="009F33B0"/>
    <w:rsid w:val="009F37FF"/>
    <w:rsid w:val="009F447E"/>
    <w:rsid w:val="009F4558"/>
    <w:rsid w:val="009F46F9"/>
    <w:rsid w:val="009F4B5E"/>
    <w:rsid w:val="009F4D3D"/>
    <w:rsid w:val="009F4EF7"/>
    <w:rsid w:val="009F511C"/>
    <w:rsid w:val="009F5DAF"/>
    <w:rsid w:val="009F5DD6"/>
    <w:rsid w:val="009F61D3"/>
    <w:rsid w:val="009F661A"/>
    <w:rsid w:val="009F6A03"/>
    <w:rsid w:val="009F6CA3"/>
    <w:rsid w:val="009F6DB2"/>
    <w:rsid w:val="009F6E89"/>
    <w:rsid w:val="009F71BA"/>
    <w:rsid w:val="009F74E3"/>
    <w:rsid w:val="009F78F0"/>
    <w:rsid w:val="009F7CBE"/>
    <w:rsid w:val="00A005AA"/>
    <w:rsid w:val="00A00CA6"/>
    <w:rsid w:val="00A00D80"/>
    <w:rsid w:val="00A0138C"/>
    <w:rsid w:val="00A01585"/>
    <w:rsid w:val="00A017C8"/>
    <w:rsid w:val="00A01849"/>
    <w:rsid w:val="00A0184B"/>
    <w:rsid w:val="00A01A90"/>
    <w:rsid w:val="00A01FCC"/>
    <w:rsid w:val="00A02CE7"/>
    <w:rsid w:val="00A02E8A"/>
    <w:rsid w:val="00A03654"/>
    <w:rsid w:val="00A03C38"/>
    <w:rsid w:val="00A03DC4"/>
    <w:rsid w:val="00A03EB9"/>
    <w:rsid w:val="00A03F12"/>
    <w:rsid w:val="00A04061"/>
    <w:rsid w:val="00A04336"/>
    <w:rsid w:val="00A04338"/>
    <w:rsid w:val="00A043FC"/>
    <w:rsid w:val="00A04955"/>
    <w:rsid w:val="00A0497F"/>
    <w:rsid w:val="00A04C96"/>
    <w:rsid w:val="00A05E6B"/>
    <w:rsid w:val="00A062BC"/>
    <w:rsid w:val="00A06F37"/>
    <w:rsid w:val="00A06F72"/>
    <w:rsid w:val="00A07035"/>
    <w:rsid w:val="00A0739F"/>
    <w:rsid w:val="00A073CF"/>
    <w:rsid w:val="00A07421"/>
    <w:rsid w:val="00A07440"/>
    <w:rsid w:val="00A0780D"/>
    <w:rsid w:val="00A07A8D"/>
    <w:rsid w:val="00A10105"/>
    <w:rsid w:val="00A102C8"/>
    <w:rsid w:val="00A102CA"/>
    <w:rsid w:val="00A105BD"/>
    <w:rsid w:val="00A105C1"/>
    <w:rsid w:val="00A107BC"/>
    <w:rsid w:val="00A10873"/>
    <w:rsid w:val="00A108B5"/>
    <w:rsid w:val="00A11018"/>
    <w:rsid w:val="00A1181E"/>
    <w:rsid w:val="00A11887"/>
    <w:rsid w:val="00A11993"/>
    <w:rsid w:val="00A11A9B"/>
    <w:rsid w:val="00A122A8"/>
    <w:rsid w:val="00A12A5E"/>
    <w:rsid w:val="00A12EB8"/>
    <w:rsid w:val="00A12F50"/>
    <w:rsid w:val="00A1300A"/>
    <w:rsid w:val="00A13227"/>
    <w:rsid w:val="00A13305"/>
    <w:rsid w:val="00A13499"/>
    <w:rsid w:val="00A136DE"/>
    <w:rsid w:val="00A13B99"/>
    <w:rsid w:val="00A13D22"/>
    <w:rsid w:val="00A14003"/>
    <w:rsid w:val="00A1407D"/>
    <w:rsid w:val="00A14230"/>
    <w:rsid w:val="00A144EC"/>
    <w:rsid w:val="00A14754"/>
    <w:rsid w:val="00A1477A"/>
    <w:rsid w:val="00A147F1"/>
    <w:rsid w:val="00A147F2"/>
    <w:rsid w:val="00A14B0A"/>
    <w:rsid w:val="00A14C55"/>
    <w:rsid w:val="00A1507F"/>
    <w:rsid w:val="00A15D3B"/>
    <w:rsid w:val="00A16051"/>
    <w:rsid w:val="00A160C2"/>
    <w:rsid w:val="00A161CB"/>
    <w:rsid w:val="00A1668A"/>
    <w:rsid w:val="00A16935"/>
    <w:rsid w:val="00A16DD9"/>
    <w:rsid w:val="00A17543"/>
    <w:rsid w:val="00A1760C"/>
    <w:rsid w:val="00A1775C"/>
    <w:rsid w:val="00A177DC"/>
    <w:rsid w:val="00A178D1"/>
    <w:rsid w:val="00A20E4E"/>
    <w:rsid w:val="00A21047"/>
    <w:rsid w:val="00A21146"/>
    <w:rsid w:val="00A211C1"/>
    <w:rsid w:val="00A21522"/>
    <w:rsid w:val="00A218D7"/>
    <w:rsid w:val="00A21EB7"/>
    <w:rsid w:val="00A21EE3"/>
    <w:rsid w:val="00A21F85"/>
    <w:rsid w:val="00A225F3"/>
    <w:rsid w:val="00A22F51"/>
    <w:rsid w:val="00A2350D"/>
    <w:rsid w:val="00A2354C"/>
    <w:rsid w:val="00A235AD"/>
    <w:rsid w:val="00A23B06"/>
    <w:rsid w:val="00A23DE1"/>
    <w:rsid w:val="00A23EF3"/>
    <w:rsid w:val="00A23FBA"/>
    <w:rsid w:val="00A244CE"/>
    <w:rsid w:val="00A24651"/>
    <w:rsid w:val="00A246B4"/>
    <w:rsid w:val="00A24CCD"/>
    <w:rsid w:val="00A24D0D"/>
    <w:rsid w:val="00A24F06"/>
    <w:rsid w:val="00A2589C"/>
    <w:rsid w:val="00A25A66"/>
    <w:rsid w:val="00A25C47"/>
    <w:rsid w:val="00A25D38"/>
    <w:rsid w:val="00A25F4A"/>
    <w:rsid w:val="00A263B2"/>
    <w:rsid w:val="00A2652F"/>
    <w:rsid w:val="00A26BC4"/>
    <w:rsid w:val="00A26D15"/>
    <w:rsid w:val="00A26D78"/>
    <w:rsid w:val="00A26DA0"/>
    <w:rsid w:val="00A26F77"/>
    <w:rsid w:val="00A27123"/>
    <w:rsid w:val="00A27303"/>
    <w:rsid w:val="00A279E7"/>
    <w:rsid w:val="00A27A10"/>
    <w:rsid w:val="00A27A7E"/>
    <w:rsid w:val="00A27E4C"/>
    <w:rsid w:val="00A27FAC"/>
    <w:rsid w:val="00A3054E"/>
    <w:rsid w:val="00A30BC7"/>
    <w:rsid w:val="00A31309"/>
    <w:rsid w:val="00A31420"/>
    <w:rsid w:val="00A31988"/>
    <w:rsid w:val="00A31C41"/>
    <w:rsid w:val="00A31C60"/>
    <w:rsid w:val="00A31C6E"/>
    <w:rsid w:val="00A31E07"/>
    <w:rsid w:val="00A31E73"/>
    <w:rsid w:val="00A320B4"/>
    <w:rsid w:val="00A32980"/>
    <w:rsid w:val="00A32BC8"/>
    <w:rsid w:val="00A32EDB"/>
    <w:rsid w:val="00A33344"/>
    <w:rsid w:val="00A33A78"/>
    <w:rsid w:val="00A33B24"/>
    <w:rsid w:val="00A33BCF"/>
    <w:rsid w:val="00A33EB0"/>
    <w:rsid w:val="00A3457F"/>
    <w:rsid w:val="00A34603"/>
    <w:rsid w:val="00A34D25"/>
    <w:rsid w:val="00A34EF5"/>
    <w:rsid w:val="00A354AA"/>
    <w:rsid w:val="00A35521"/>
    <w:rsid w:val="00A35D39"/>
    <w:rsid w:val="00A35D48"/>
    <w:rsid w:val="00A35D81"/>
    <w:rsid w:val="00A362AB"/>
    <w:rsid w:val="00A3631C"/>
    <w:rsid w:val="00A366AA"/>
    <w:rsid w:val="00A36877"/>
    <w:rsid w:val="00A36B52"/>
    <w:rsid w:val="00A36C29"/>
    <w:rsid w:val="00A37398"/>
    <w:rsid w:val="00A37502"/>
    <w:rsid w:val="00A37637"/>
    <w:rsid w:val="00A376A5"/>
    <w:rsid w:val="00A37861"/>
    <w:rsid w:val="00A37EC4"/>
    <w:rsid w:val="00A40D96"/>
    <w:rsid w:val="00A4117C"/>
    <w:rsid w:val="00A415B0"/>
    <w:rsid w:val="00A418B8"/>
    <w:rsid w:val="00A41A6B"/>
    <w:rsid w:val="00A41AE7"/>
    <w:rsid w:val="00A41CD8"/>
    <w:rsid w:val="00A41D67"/>
    <w:rsid w:val="00A41D8C"/>
    <w:rsid w:val="00A42089"/>
    <w:rsid w:val="00A42A79"/>
    <w:rsid w:val="00A42CD1"/>
    <w:rsid w:val="00A4342C"/>
    <w:rsid w:val="00A436A5"/>
    <w:rsid w:val="00A437B6"/>
    <w:rsid w:val="00A4386A"/>
    <w:rsid w:val="00A4403F"/>
    <w:rsid w:val="00A445C8"/>
    <w:rsid w:val="00A44830"/>
    <w:rsid w:val="00A44CC9"/>
    <w:rsid w:val="00A44DEF"/>
    <w:rsid w:val="00A45812"/>
    <w:rsid w:val="00A45974"/>
    <w:rsid w:val="00A45A4D"/>
    <w:rsid w:val="00A45AAF"/>
    <w:rsid w:val="00A45E62"/>
    <w:rsid w:val="00A461BB"/>
    <w:rsid w:val="00A46264"/>
    <w:rsid w:val="00A46489"/>
    <w:rsid w:val="00A466C2"/>
    <w:rsid w:val="00A466FB"/>
    <w:rsid w:val="00A46D7A"/>
    <w:rsid w:val="00A4792A"/>
    <w:rsid w:val="00A47BE7"/>
    <w:rsid w:val="00A47C93"/>
    <w:rsid w:val="00A47CAC"/>
    <w:rsid w:val="00A507CE"/>
    <w:rsid w:val="00A50AC5"/>
    <w:rsid w:val="00A50B0C"/>
    <w:rsid w:val="00A50F7C"/>
    <w:rsid w:val="00A5102A"/>
    <w:rsid w:val="00A515DF"/>
    <w:rsid w:val="00A51D24"/>
    <w:rsid w:val="00A51D2F"/>
    <w:rsid w:val="00A51E3C"/>
    <w:rsid w:val="00A522BA"/>
    <w:rsid w:val="00A5275E"/>
    <w:rsid w:val="00A52FC8"/>
    <w:rsid w:val="00A53171"/>
    <w:rsid w:val="00A533EF"/>
    <w:rsid w:val="00A5398D"/>
    <w:rsid w:val="00A53FD6"/>
    <w:rsid w:val="00A54C28"/>
    <w:rsid w:val="00A551BB"/>
    <w:rsid w:val="00A553CF"/>
    <w:rsid w:val="00A55551"/>
    <w:rsid w:val="00A55958"/>
    <w:rsid w:val="00A55CE0"/>
    <w:rsid w:val="00A55CFF"/>
    <w:rsid w:val="00A55DC9"/>
    <w:rsid w:val="00A56C80"/>
    <w:rsid w:val="00A56D75"/>
    <w:rsid w:val="00A56D98"/>
    <w:rsid w:val="00A56DC3"/>
    <w:rsid w:val="00A56E6A"/>
    <w:rsid w:val="00A56EB0"/>
    <w:rsid w:val="00A56F3A"/>
    <w:rsid w:val="00A57142"/>
    <w:rsid w:val="00A573F5"/>
    <w:rsid w:val="00A576FB"/>
    <w:rsid w:val="00A602F2"/>
    <w:rsid w:val="00A6042F"/>
    <w:rsid w:val="00A60495"/>
    <w:rsid w:val="00A604AB"/>
    <w:rsid w:val="00A60661"/>
    <w:rsid w:val="00A60694"/>
    <w:rsid w:val="00A60715"/>
    <w:rsid w:val="00A6125A"/>
    <w:rsid w:val="00A6137C"/>
    <w:rsid w:val="00A617D5"/>
    <w:rsid w:val="00A61A77"/>
    <w:rsid w:val="00A61C88"/>
    <w:rsid w:val="00A61D0A"/>
    <w:rsid w:val="00A62125"/>
    <w:rsid w:val="00A6231E"/>
    <w:rsid w:val="00A624D0"/>
    <w:rsid w:val="00A62595"/>
    <w:rsid w:val="00A62C1A"/>
    <w:rsid w:val="00A62C23"/>
    <w:rsid w:val="00A62C4F"/>
    <w:rsid w:val="00A62C7F"/>
    <w:rsid w:val="00A62CC0"/>
    <w:rsid w:val="00A62E53"/>
    <w:rsid w:val="00A632DC"/>
    <w:rsid w:val="00A63389"/>
    <w:rsid w:val="00A63543"/>
    <w:rsid w:val="00A63CA5"/>
    <w:rsid w:val="00A63E07"/>
    <w:rsid w:val="00A640DF"/>
    <w:rsid w:val="00A64518"/>
    <w:rsid w:val="00A646D5"/>
    <w:rsid w:val="00A64D4A"/>
    <w:rsid w:val="00A65931"/>
    <w:rsid w:val="00A65CA3"/>
    <w:rsid w:val="00A65F94"/>
    <w:rsid w:val="00A66AF7"/>
    <w:rsid w:val="00A66D9D"/>
    <w:rsid w:val="00A66E5A"/>
    <w:rsid w:val="00A671BF"/>
    <w:rsid w:val="00A67E38"/>
    <w:rsid w:val="00A67FCD"/>
    <w:rsid w:val="00A7012E"/>
    <w:rsid w:val="00A705CA"/>
    <w:rsid w:val="00A7117E"/>
    <w:rsid w:val="00A7123F"/>
    <w:rsid w:val="00A717C9"/>
    <w:rsid w:val="00A71962"/>
    <w:rsid w:val="00A71C2E"/>
    <w:rsid w:val="00A71C7B"/>
    <w:rsid w:val="00A720ED"/>
    <w:rsid w:val="00A722C6"/>
    <w:rsid w:val="00A72A93"/>
    <w:rsid w:val="00A72B87"/>
    <w:rsid w:val="00A72C75"/>
    <w:rsid w:val="00A731D0"/>
    <w:rsid w:val="00A73211"/>
    <w:rsid w:val="00A733B4"/>
    <w:rsid w:val="00A73887"/>
    <w:rsid w:val="00A73967"/>
    <w:rsid w:val="00A73A27"/>
    <w:rsid w:val="00A73B10"/>
    <w:rsid w:val="00A73B7C"/>
    <w:rsid w:val="00A73B97"/>
    <w:rsid w:val="00A73BF3"/>
    <w:rsid w:val="00A73D61"/>
    <w:rsid w:val="00A73FFD"/>
    <w:rsid w:val="00A741C2"/>
    <w:rsid w:val="00A7439B"/>
    <w:rsid w:val="00A74425"/>
    <w:rsid w:val="00A747FD"/>
    <w:rsid w:val="00A74EB3"/>
    <w:rsid w:val="00A7528F"/>
    <w:rsid w:val="00A75D33"/>
    <w:rsid w:val="00A7629F"/>
    <w:rsid w:val="00A76B45"/>
    <w:rsid w:val="00A76BE7"/>
    <w:rsid w:val="00A76DD4"/>
    <w:rsid w:val="00A7700C"/>
    <w:rsid w:val="00A77724"/>
    <w:rsid w:val="00A7786B"/>
    <w:rsid w:val="00A7787B"/>
    <w:rsid w:val="00A77CF9"/>
    <w:rsid w:val="00A77D51"/>
    <w:rsid w:val="00A80138"/>
    <w:rsid w:val="00A802F1"/>
    <w:rsid w:val="00A80616"/>
    <w:rsid w:val="00A80804"/>
    <w:rsid w:val="00A80842"/>
    <w:rsid w:val="00A808E2"/>
    <w:rsid w:val="00A80A44"/>
    <w:rsid w:val="00A81023"/>
    <w:rsid w:val="00A811F5"/>
    <w:rsid w:val="00A8175B"/>
    <w:rsid w:val="00A81BED"/>
    <w:rsid w:val="00A826B5"/>
    <w:rsid w:val="00A82C1E"/>
    <w:rsid w:val="00A82CF2"/>
    <w:rsid w:val="00A82F52"/>
    <w:rsid w:val="00A82FAB"/>
    <w:rsid w:val="00A83592"/>
    <w:rsid w:val="00A836AE"/>
    <w:rsid w:val="00A83AD8"/>
    <w:rsid w:val="00A83B26"/>
    <w:rsid w:val="00A83DA5"/>
    <w:rsid w:val="00A83E6C"/>
    <w:rsid w:val="00A83ED0"/>
    <w:rsid w:val="00A8404F"/>
    <w:rsid w:val="00A84067"/>
    <w:rsid w:val="00A84390"/>
    <w:rsid w:val="00A84490"/>
    <w:rsid w:val="00A84505"/>
    <w:rsid w:val="00A84671"/>
    <w:rsid w:val="00A85003"/>
    <w:rsid w:val="00A851E0"/>
    <w:rsid w:val="00A85773"/>
    <w:rsid w:val="00A858C3"/>
    <w:rsid w:val="00A85932"/>
    <w:rsid w:val="00A86093"/>
    <w:rsid w:val="00A86176"/>
    <w:rsid w:val="00A86208"/>
    <w:rsid w:val="00A864BB"/>
    <w:rsid w:val="00A86580"/>
    <w:rsid w:val="00A86813"/>
    <w:rsid w:val="00A86A8E"/>
    <w:rsid w:val="00A872E5"/>
    <w:rsid w:val="00A87440"/>
    <w:rsid w:val="00A87D1B"/>
    <w:rsid w:val="00A87E3E"/>
    <w:rsid w:val="00A87E45"/>
    <w:rsid w:val="00A9047B"/>
    <w:rsid w:val="00A9058F"/>
    <w:rsid w:val="00A9068E"/>
    <w:rsid w:val="00A9078A"/>
    <w:rsid w:val="00A907CF"/>
    <w:rsid w:val="00A90987"/>
    <w:rsid w:val="00A90C5D"/>
    <w:rsid w:val="00A90EBD"/>
    <w:rsid w:val="00A91098"/>
    <w:rsid w:val="00A91103"/>
    <w:rsid w:val="00A9121D"/>
    <w:rsid w:val="00A915DC"/>
    <w:rsid w:val="00A91638"/>
    <w:rsid w:val="00A9185F"/>
    <w:rsid w:val="00A91CCF"/>
    <w:rsid w:val="00A92057"/>
    <w:rsid w:val="00A927C6"/>
    <w:rsid w:val="00A9293D"/>
    <w:rsid w:val="00A92C94"/>
    <w:rsid w:val="00A92F2B"/>
    <w:rsid w:val="00A93450"/>
    <w:rsid w:val="00A93663"/>
    <w:rsid w:val="00A93694"/>
    <w:rsid w:val="00A93849"/>
    <w:rsid w:val="00A93C08"/>
    <w:rsid w:val="00A942AB"/>
    <w:rsid w:val="00A9433D"/>
    <w:rsid w:val="00A9464E"/>
    <w:rsid w:val="00A947D1"/>
    <w:rsid w:val="00A94C1A"/>
    <w:rsid w:val="00A94CCA"/>
    <w:rsid w:val="00A94E9C"/>
    <w:rsid w:val="00A94F56"/>
    <w:rsid w:val="00A952D1"/>
    <w:rsid w:val="00A957B4"/>
    <w:rsid w:val="00A95B94"/>
    <w:rsid w:val="00A95DC7"/>
    <w:rsid w:val="00A966B1"/>
    <w:rsid w:val="00A9681F"/>
    <w:rsid w:val="00A96839"/>
    <w:rsid w:val="00A96BD5"/>
    <w:rsid w:val="00A96CFF"/>
    <w:rsid w:val="00A96ED2"/>
    <w:rsid w:val="00A96FB2"/>
    <w:rsid w:val="00A971BD"/>
    <w:rsid w:val="00A97981"/>
    <w:rsid w:val="00AA0155"/>
    <w:rsid w:val="00AA0176"/>
    <w:rsid w:val="00AA05ED"/>
    <w:rsid w:val="00AA08B2"/>
    <w:rsid w:val="00AA096E"/>
    <w:rsid w:val="00AA157E"/>
    <w:rsid w:val="00AA1952"/>
    <w:rsid w:val="00AA19A8"/>
    <w:rsid w:val="00AA1B6D"/>
    <w:rsid w:val="00AA1B7E"/>
    <w:rsid w:val="00AA2158"/>
    <w:rsid w:val="00AA2537"/>
    <w:rsid w:val="00AA2DD6"/>
    <w:rsid w:val="00AA2DD9"/>
    <w:rsid w:val="00AA2DED"/>
    <w:rsid w:val="00AA2E5C"/>
    <w:rsid w:val="00AA2EBD"/>
    <w:rsid w:val="00AA33EB"/>
    <w:rsid w:val="00AA3659"/>
    <w:rsid w:val="00AA3BDF"/>
    <w:rsid w:val="00AA40B2"/>
    <w:rsid w:val="00AA456B"/>
    <w:rsid w:val="00AA45F6"/>
    <w:rsid w:val="00AA46F3"/>
    <w:rsid w:val="00AA4E93"/>
    <w:rsid w:val="00AA4FF6"/>
    <w:rsid w:val="00AA5254"/>
    <w:rsid w:val="00AA5653"/>
    <w:rsid w:val="00AA5B00"/>
    <w:rsid w:val="00AA6082"/>
    <w:rsid w:val="00AA6400"/>
    <w:rsid w:val="00AA664C"/>
    <w:rsid w:val="00AA6C01"/>
    <w:rsid w:val="00AA6E54"/>
    <w:rsid w:val="00AA6F80"/>
    <w:rsid w:val="00AA7B6F"/>
    <w:rsid w:val="00AA7BE8"/>
    <w:rsid w:val="00AA7C44"/>
    <w:rsid w:val="00AB0035"/>
    <w:rsid w:val="00AB0197"/>
    <w:rsid w:val="00AB01A5"/>
    <w:rsid w:val="00AB035E"/>
    <w:rsid w:val="00AB0486"/>
    <w:rsid w:val="00AB0B97"/>
    <w:rsid w:val="00AB0E0A"/>
    <w:rsid w:val="00AB0ED1"/>
    <w:rsid w:val="00AB0F56"/>
    <w:rsid w:val="00AB10B7"/>
    <w:rsid w:val="00AB1678"/>
    <w:rsid w:val="00AB174C"/>
    <w:rsid w:val="00AB19C8"/>
    <w:rsid w:val="00AB1C25"/>
    <w:rsid w:val="00AB1DF7"/>
    <w:rsid w:val="00AB1E1A"/>
    <w:rsid w:val="00AB212D"/>
    <w:rsid w:val="00AB328A"/>
    <w:rsid w:val="00AB3478"/>
    <w:rsid w:val="00AB3713"/>
    <w:rsid w:val="00AB38CE"/>
    <w:rsid w:val="00AB43D7"/>
    <w:rsid w:val="00AB445C"/>
    <w:rsid w:val="00AB44E3"/>
    <w:rsid w:val="00AB45BC"/>
    <w:rsid w:val="00AB4814"/>
    <w:rsid w:val="00AB4B3D"/>
    <w:rsid w:val="00AB51BC"/>
    <w:rsid w:val="00AB533D"/>
    <w:rsid w:val="00AB5476"/>
    <w:rsid w:val="00AB54D3"/>
    <w:rsid w:val="00AB54E9"/>
    <w:rsid w:val="00AB5574"/>
    <w:rsid w:val="00AB5586"/>
    <w:rsid w:val="00AB56F2"/>
    <w:rsid w:val="00AB573D"/>
    <w:rsid w:val="00AB58D0"/>
    <w:rsid w:val="00AB6113"/>
    <w:rsid w:val="00AB6396"/>
    <w:rsid w:val="00AB6555"/>
    <w:rsid w:val="00AB691A"/>
    <w:rsid w:val="00AB6A4A"/>
    <w:rsid w:val="00AB6AA4"/>
    <w:rsid w:val="00AB6C7B"/>
    <w:rsid w:val="00AB6D9F"/>
    <w:rsid w:val="00AB6DA3"/>
    <w:rsid w:val="00AB75BE"/>
    <w:rsid w:val="00AB7884"/>
    <w:rsid w:val="00AB7C47"/>
    <w:rsid w:val="00AB7EDA"/>
    <w:rsid w:val="00AB7FE2"/>
    <w:rsid w:val="00AC00B7"/>
    <w:rsid w:val="00AC03D4"/>
    <w:rsid w:val="00AC055E"/>
    <w:rsid w:val="00AC0C4B"/>
    <w:rsid w:val="00AC0DA2"/>
    <w:rsid w:val="00AC105B"/>
    <w:rsid w:val="00AC136F"/>
    <w:rsid w:val="00AC13A0"/>
    <w:rsid w:val="00AC1561"/>
    <w:rsid w:val="00AC16D1"/>
    <w:rsid w:val="00AC2169"/>
    <w:rsid w:val="00AC2273"/>
    <w:rsid w:val="00AC2714"/>
    <w:rsid w:val="00AC2B92"/>
    <w:rsid w:val="00AC2F11"/>
    <w:rsid w:val="00AC31CA"/>
    <w:rsid w:val="00AC3796"/>
    <w:rsid w:val="00AC399C"/>
    <w:rsid w:val="00AC3BA5"/>
    <w:rsid w:val="00AC3C4B"/>
    <w:rsid w:val="00AC3CD4"/>
    <w:rsid w:val="00AC44DD"/>
    <w:rsid w:val="00AC452C"/>
    <w:rsid w:val="00AC4581"/>
    <w:rsid w:val="00AC4974"/>
    <w:rsid w:val="00AC4A94"/>
    <w:rsid w:val="00AC4EF3"/>
    <w:rsid w:val="00AC50D6"/>
    <w:rsid w:val="00AC51CB"/>
    <w:rsid w:val="00AC534A"/>
    <w:rsid w:val="00AC6747"/>
    <w:rsid w:val="00AC7389"/>
    <w:rsid w:val="00AC7403"/>
    <w:rsid w:val="00AC7532"/>
    <w:rsid w:val="00AC791B"/>
    <w:rsid w:val="00AC7BF0"/>
    <w:rsid w:val="00AD01B1"/>
    <w:rsid w:val="00AD0248"/>
    <w:rsid w:val="00AD090B"/>
    <w:rsid w:val="00AD1735"/>
    <w:rsid w:val="00AD1766"/>
    <w:rsid w:val="00AD17EA"/>
    <w:rsid w:val="00AD18BC"/>
    <w:rsid w:val="00AD1E81"/>
    <w:rsid w:val="00AD2171"/>
    <w:rsid w:val="00AD23C0"/>
    <w:rsid w:val="00AD2692"/>
    <w:rsid w:val="00AD291E"/>
    <w:rsid w:val="00AD2933"/>
    <w:rsid w:val="00AD2C16"/>
    <w:rsid w:val="00AD3030"/>
    <w:rsid w:val="00AD30A3"/>
    <w:rsid w:val="00AD314B"/>
    <w:rsid w:val="00AD38FB"/>
    <w:rsid w:val="00AD3DE4"/>
    <w:rsid w:val="00AD4018"/>
    <w:rsid w:val="00AD413D"/>
    <w:rsid w:val="00AD4167"/>
    <w:rsid w:val="00AD45A8"/>
    <w:rsid w:val="00AD4620"/>
    <w:rsid w:val="00AD48A0"/>
    <w:rsid w:val="00AD4959"/>
    <w:rsid w:val="00AD508A"/>
    <w:rsid w:val="00AD5670"/>
    <w:rsid w:val="00AD5764"/>
    <w:rsid w:val="00AD5FB7"/>
    <w:rsid w:val="00AD652B"/>
    <w:rsid w:val="00AD6F65"/>
    <w:rsid w:val="00AD709E"/>
    <w:rsid w:val="00AE022C"/>
    <w:rsid w:val="00AE0365"/>
    <w:rsid w:val="00AE041D"/>
    <w:rsid w:val="00AE0BA2"/>
    <w:rsid w:val="00AE0BF5"/>
    <w:rsid w:val="00AE0DE0"/>
    <w:rsid w:val="00AE0E64"/>
    <w:rsid w:val="00AE1048"/>
    <w:rsid w:val="00AE109E"/>
    <w:rsid w:val="00AE1814"/>
    <w:rsid w:val="00AE1C41"/>
    <w:rsid w:val="00AE1D66"/>
    <w:rsid w:val="00AE20D7"/>
    <w:rsid w:val="00AE2182"/>
    <w:rsid w:val="00AE21E8"/>
    <w:rsid w:val="00AE22C3"/>
    <w:rsid w:val="00AE2475"/>
    <w:rsid w:val="00AE24DC"/>
    <w:rsid w:val="00AE25CB"/>
    <w:rsid w:val="00AE26B7"/>
    <w:rsid w:val="00AE2955"/>
    <w:rsid w:val="00AE2A92"/>
    <w:rsid w:val="00AE2DD0"/>
    <w:rsid w:val="00AE30E2"/>
    <w:rsid w:val="00AE350D"/>
    <w:rsid w:val="00AE3602"/>
    <w:rsid w:val="00AE36A9"/>
    <w:rsid w:val="00AE39FE"/>
    <w:rsid w:val="00AE3C0B"/>
    <w:rsid w:val="00AE3D43"/>
    <w:rsid w:val="00AE3E6B"/>
    <w:rsid w:val="00AE4151"/>
    <w:rsid w:val="00AE42D3"/>
    <w:rsid w:val="00AE4344"/>
    <w:rsid w:val="00AE452D"/>
    <w:rsid w:val="00AE4616"/>
    <w:rsid w:val="00AE4BA3"/>
    <w:rsid w:val="00AE4CB9"/>
    <w:rsid w:val="00AE4CC3"/>
    <w:rsid w:val="00AE532C"/>
    <w:rsid w:val="00AE54D8"/>
    <w:rsid w:val="00AE5913"/>
    <w:rsid w:val="00AE5B86"/>
    <w:rsid w:val="00AE5D6B"/>
    <w:rsid w:val="00AE5DAB"/>
    <w:rsid w:val="00AE5DD5"/>
    <w:rsid w:val="00AE6042"/>
    <w:rsid w:val="00AE622B"/>
    <w:rsid w:val="00AE63DD"/>
    <w:rsid w:val="00AE645D"/>
    <w:rsid w:val="00AE6C84"/>
    <w:rsid w:val="00AE72D2"/>
    <w:rsid w:val="00AE7CEA"/>
    <w:rsid w:val="00AF0416"/>
    <w:rsid w:val="00AF07E2"/>
    <w:rsid w:val="00AF09F6"/>
    <w:rsid w:val="00AF09FB"/>
    <w:rsid w:val="00AF0B5D"/>
    <w:rsid w:val="00AF0C10"/>
    <w:rsid w:val="00AF0CBE"/>
    <w:rsid w:val="00AF0D1E"/>
    <w:rsid w:val="00AF0EFB"/>
    <w:rsid w:val="00AF0F24"/>
    <w:rsid w:val="00AF12A1"/>
    <w:rsid w:val="00AF1472"/>
    <w:rsid w:val="00AF1A71"/>
    <w:rsid w:val="00AF1C3E"/>
    <w:rsid w:val="00AF211E"/>
    <w:rsid w:val="00AF2161"/>
    <w:rsid w:val="00AF2201"/>
    <w:rsid w:val="00AF227E"/>
    <w:rsid w:val="00AF2320"/>
    <w:rsid w:val="00AF26B7"/>
    <w:rsid w:val="00AF2878"/>
    <w:rsid w:val="00AF2909"/>
    <w:rsid w:val="00AF2C99"/>
    <w:rsid w:val="00AF3996"/>
    <w:rsid w:val="00AF3C54"/>
    <w:rsid w:val="00AF3DCB"/>
    <w:rsid w:val="00AF3DEF"/>
    <w:rsid w:val="00AF3FB8"/>
    <w:rsid w:val="00AF42F4"/>
    <w:rsid w:val="00AF4754"/>
    <w:rsid w:val="00AF48CD"/>
    <w:rsid w:val="00AF4CB4"/>
    <w:rsid w:val="00AF4DA2"/>
    <w:rsid w:val="00AF52F0"/>
    <w:rsid w:val="00AF5876"/>
    <w:rsid w:val="00AF5942"/>
    <w:rsid w:val="00AF6150"/>
    <w:rsid w:val="00AF620A"/>
    <w:rsid w:val="00AF631E"/>
    <w:rsid w:val="00AF69B8"/>
    <w:rsid w:val="00AF6AF0"/>
    <w:rsid w:val="00AF733F"/>
    <w:rsid w:val="00AF7472"/>
    <w:rsid w:val="00AF77D4"/>
    <w:rsid w:val="00AF7B99"/>
    <w:rsid w:val="00B00253"/>
    <w:rsid w:val="00B0037A"/>
    <w:rsid w:val="00B0071B"/>
    <w:rsid w:val="00B00D1B"/>
    <w:rsid w:val="00B01172"/>
    <w:rsid w:val="00B0137B"/>
    <w:rsid w:val="00B014CE"/>
    <w:rsid w:val="00B016B9"/>
    <w:rsid w:val="00B018AC"/>
    <w:rsid w:val="00B01B90"/>
    <w:rsid w:val="00B01D08"/>
    <w:rsid w:val="00B01D91"/>
    <w:rsid w:val="00B01F8B"/>
    <w:rsid w:val="00B0229B"/>
    <w:rsid w:val="00B0249E"/>
    <w:rsid w:val="00B027AD"/>
    <w:rsid w:val="00B027F5"/>
    <w:rsid w:val="00B031B8"/>
    <w:rsid w:val="00B031DA"/>
    <w:rsid w:val="00B0325B"/>
    <w:rsid w:val="00B033FC"/>
    <w:rsid w:val="00B034A5"/>
    <w:rsid w:val="00B038FD"/>
    <w:rsid w:val="00B039DE"/>
    <w:rsid w:val="00B03AC0"/>
    <w:rsid w:val="00B03D3F"/>
    <w:rsid w:val="00B04610"/>
    <w:rsid w:val="00B0465F"/>
    <w:rsid w:val="00B046CE"/>
    <w:rsid w:val="00B04E2E"/>
    <w:rsid w:val="00B04F7B"/>
    <w:rsid w:val="00B0501E"/>
    <w:rsid w:val="00B0519C"/>
    <w:rsid w:val="00B05272"/>
    <w:rsid w:val="00B05505"/>
    <w:rsid w:val="00B06734"/>
    <w:rsid w:val="00B06872"/>
    <w:rsid w:val="00B068D5"/>
    <w:rsid w:val="00B06DA1"/>
    <w:rsid w:val="00B07022"/>
    <w:rsid w:val="00B075DB"/>
    <w:rsid w:val="00B076A2"/>
    <w:rsid w:val="00B0792D"/>
    <w:rsid w:val="00B07C93"/>
    <w:rsid w:val="00B07E09"/>
    <w:rsid w:val="00B1009A"/>
    <w:rsid w:val="00B10585"/>
    <w:rsid w:val="00B10BE3"/>
    <w:rsid w:val="00B10E0A"/>
    <w:rsid w:val="00B11490"/>
    <w:rsid w:val="00B115F7"/>
    <w:rsid w:val="00B1189B"/>
    <w:rsid w:val="00B1195B"/>
    <w:rsid w:val="00B11979"/>
    <w:rsid w:val="00B11AEF"/>
    <w:rsid w:val="00B11AF8"/>
    <w:rsid w:val="00B12000"/>
    <w:rsid w:val="00B12361"/>
    <w:rsid w:val="00B12539"/>
    <w:rsid w:val="00B1269C"/>
    <w:rsid w:val="00B12A00"/>
    <w:rsid w:val="00B1312E"/>
    <w:rsid w:val="00B13878"/>
    <w:rsid w:val="00B138A3"/>
    <w:rsid w:val="00B13D02"/>
    <w:rsid w:val="00B13E43"/>
    <w:rsid w:val="00B13E6E"/>
    <w:rsid w:val="00B141B0"/>
    <w:rsid w:val="00B142BF"/>
    <w:rsid w:val="00B1457B"/>
    <w:rsid w:val="00B147F0"/>
    <w:rsid w:val="00B14D36"/>
    <w:rsid w:val="00B156F9"/>
    <w:rsid w:val="00B157C6"/>
    <w:rsid w:val="00B1580C"/>
    <w:rsid w:val="00B15939"/>
    <w:rsid w:val="00B163EF"/>
    <w:rsid w:val="00B164E9"/>
    <w:rsid w:val="00B16D63"/>
    <w:rsid w:val="00B16EE0"/>
    <w:rsid w:val="00B17295"/>
    <w:rsid w:val="00B173B9"/>
    <w:rsid w:val="00B173D1"/>
    <w:rsid w:val="00B17659"/>
    <w:rsid w:val="00B17882"/>
    <w:rsid w:val="00B17A03"/>
    <w:rsid w:val="00B17C00"/>
    <w:rsid w:val="00B201E9"/>
    <w:rsid w:val="00B2031F"/>
    <w:rsid w:val="00B20539"/>
    <w:rsid w:val="00B20A23"/>
    <w:rsid w:val="00B20C70"/>
    <w:rsid w:val="00B215DF"/>
    <w:rsid w:val="00B21911"/>
    <w:rsid w:val="00B21915"/>
    <w:rsid w:val="00B21C24"/>
    <w:rsid w:val="00B21C84"/>
    <w:rsid w:val="00B21C92"/>
    <w:rsid w:val="00B21CE0"/>
    <w:rsid w:val="00B21F67"/>
    <w:rsid w:val="00B22041"/>
    <w:rsid w:val="00B221E5"/>
    <w:rsid w:val="00B22284"/>
    <w:rsid w:val="00B2228D"/>
    <w:rsid w:val="00B22331"/>
    <w:rsid w:val="00B2233D"/>
    <w:rsid w:val="00B227CD"/>
    <w:rsid w:val="00B22BB8"/>
    <w:rsid w:val="00B22DB6"/>
    <w:rsid w:val="00B22DEC"/>
    <w:rsid w:val="00B22F93"/>
    <w:rsid w:val="00B23500"/>
    <w:rsid w:val="00B23814"/>
    <w:rsid w:val="00B23A30"/>
    <w:rsid w:val="00B23E22"/>
    <w:rsid w:val="00B23EC8"/>
    <w:rsid w:val="00B241C6"/>
    <w:rsid w:val="00B24C9D"/>
    <w:rsid w:val="00B251AA"/>
    <w:rsid w:val="00B252CA"/>
    <w:rsid w:val="00B25342"/>
    <w:rsid w:val="00B2541F"/>
    <w:rsid w:val="00B25AA8"/>
    <w:rsid w:val="00B26136"/>
    <w:rsid w:val="00B261A2"/>
    <w:rsid w:val="00B26331"/>
    <w:rsid w:val="00B26535"/>
    <w:rsid w:val="00B26DBB"/>
    <w:rsid w:val="00B26E0B"/>
    <w:rsid w:val="00B27295"/>
    <w:rsid w:val="00B274B0"/>
    <w:rsid w:val="00B2774C"/>
    <w:rsid w:val="00B279C5"/>
    <w:rsid w:val="00B27C6D"/>
    <w:rsid w:val="00B305C5"/>
    <w:rsid w:val="00B3085D"/>
    <w:rsid w:val="00B3089C"/>
    <w:rsid w:val="00B308FF"/>
    <w:rsid w:val="00B3098F"/>
    <w:rsid w:val="00B309F2"/>
    <w:rsid w:val="00B3122B"/>
    <w:rsid w:val="00B315C2"/>
    <w:rsid w:val="00B316F2"/>
    <w:rsid w:val="00B317BF"/>
    <w:rsid w:val="00B32205"/>
    <w:rsid w:val="00B32262"/>
    <w:rsid w:val="00B32500"/>
    <w:rsid w:val="00B328E0"/>
    <w:rsid w:val="00B32AC5"/>
    <w:rsid w:val="00B33847"/>
    <w:rsid w:val="00B33928"/>
    <w:rsid w:val="00B33AA5"/>
    <w:rsid w:val="00B33B1D"/>
    <w:rsid w:val="00B33B73"/>
    <w:rsid w:val="00B3431E"/>
    <w:rsid w:val="00B3456F"/>
    <w:rsid w:val="00B348A7"/>
    <w:rsid w:val="00B34AD5"/>
    <w:rsid w:val="00B34B47"/>
    <w:rsid w:val="00B34D42"/>
    <w:rsid w:val="00B34E5A"/>
    <w:rsid w:val="00B35115"/>
    <w:rsid w:val="00B3553B"/>
    <w:rsid w:val="00B35607"/>
    <w:rsid w:val="00B35681"/>
    <w:rsid w:val="00B3590E"/>
    <w:rsid w:val="00B35B72"/>
    <w:rsid w:val="00B35EF2"/>
    <w:rsid w:val="00B362FF"/>
    <w:rsid w:val="00B3672C"/>
    <w:rsid w:val="00B36804"/>
    <w:rsid w:val="00B36E0B"/>
    <w:rsid w:val="00B370DB"/>
    <w:rsid w:val="00B37AB0"/>
    <w:rsid w:val="00B37B8D"/>
    <w:rsid w:val="00B37BB7"/>
    <w:rsid w:val="00B37BF4"/>
    <w:rsid w:val="00B37C95"/>
    <w:rsid w:val="00B37D2C"/>
    <w:rsid w:val="00B37EE3"/>
    <w:rsid w:val="00B40343"/>
    <w:rsid w:val="00B4060D"/>
    <w:rsid w:val="00B40955"/>
    <w:rsid w:val="00B40B76"/>
    <w:rsid w:val="00B40BFE"/>
    <w:rsid w:val="00B40C17"/>
    <w:rsid w:val="00B413FA"/>
    <w:rsid w:val="00B419CB"/>
    <w:rsid w:val="00B41A18"/>
    <w:rsid w:val="00B41F84"/>
    <w:rsid w:val="00B41FF3"/>
    <w:rsid w:val="00B42350"/>
    <w:rsid w:val="00B42589"/>
    <w:rsid w:val="00B427C9"/>
    <w:rsid w:val="00B4338D"/>
    <w:rsid w:val="00B43407"/>
    <w:rsid w:val="00B438D5"/>
    <w:rsid w:val="00B43AD8"/>
    <w:rsid w:val="00B43B6C"/>
    <w:rsid w:val="00B43D14"/>
    <w:rsid w:val="00B43E90"/>
    <w:rsid w:val="00B43FAE"/>
    <w:rsid w:val="00B442E5"/>
    <w:rsid w:val="00B4437B"/>
    <w:rsid w:val="00B4493F"/>
    <w:rsid w:val="00B44955"/>
    <w:rsid w:val="00B44D9A"/>
    <w:rsid w:val="00B45002"/>
    <w:rsid w:val="00B450F1"/>
    <w:rsid w:val="00B45164"/>
    <w:rsid w:val="00B45402"/>
    <w:rsid w:val="00B45604"/>
    <w:rsid w:val="00B458A9"/>
    <w:rsid w:val="00B45926"/>
    <w:rsid w:val="00B45E98"/>
    <w:rsid w:val="00B46A00"/>
    <w:rsid w:val="00B46ECC"/>
    <w:rsid w:val="00B46EE6"/>
    <w:rsid w:val="00B474C0"/>
    <w:rsid w:val="00B47562"/>
    <w:rsid w:val="00B47732"/>
    <w:rsid w:val="00B478E9"/>
    <w:rsid w:val="00B47C67"/>
    <w:rsid w:val="00B47FF0"/>
    <w:rsid w:val="00B50B0A"/>
    <w:rsid w:val="00B50B36"/>
    <w:rsid w:val="00B5121B"/>
    <w:rsid w:val="00B51315"/>
    <w:rsid w:val="00B51B7D"/>
    <w:rsid w:val="00B51F4C"/>
    <w:rsid w:val="00B51F4F"/>
    <w:rsid w:val="00B5222C"/>
    <w:rsid w:val="00B52782"/>
    <w:rsid w:val="00B52954"/>
    <w:rsid w:val="00B52A76"/>
    <w:rsid w:val="00B5301D"/>
    <w:rsid w:val="00B532B2"/>
    <w:rsid w:val="00B53470"/>
    <w:rsid w:val="00B5377D"/>
    <w:rsid w:val="00B53C86"/>
    <w:rsid w:val="00B53CB1"/>
    <w:rsid w:val="00B54017"/>
    <w:rsid w:val="00B54814"/>
    <w:rsid w:val="00B548F1"/>
    <w:rsid w:val="00B54D24"/>
    <w:rsid w:val="00B54ED9"/>
    <w:rsid w:val="00B54F49"/>
    <w:rsid w:val="00B5502D"/>
    <w:rsid w:val="00B55337"/>
    <w:rsid w:val="00B5535C"/>
    <w:rsid w:val="00B5557A"/>
    <w:rsid w:val="00B5561A"/>
    <w:rsid w:val="00B560CF"/>
    <w:rsid w:val="00B5659D"/>
    <w:rsid w:val="00B567FD"/>
    <w:rsid w:val="00B56FD7"/>
    <w:rsid w:val="00B5763A"/>
    <w:rsid w:val="00B578DA"/>
    <w:rsid w:val="00B57997"/>
    <w:rsid w:val="00B57C87"/>
    <w:rsid w:val="00B57D0C"/>
    <w:rsid w:val="00B604A6"/>
    <w:rsid w:val="00B606C8"/>
    <w:rsid w:val="00B60C73"/>
    <w:rsid w:val="00B60FE4"/>
    <w:rsid w:val="00B61005"/>
    <w:rsid w:val="00B61220"/>
    <w:rsid w:val="00B61370"/>
    <w:rsid w:val="00B622F4"/>
    <w:rsid w:val="00B6231E"/>
    <w:rsid w:val="00B624C1"/>
    <w:rsid w:val="00B62D48"/>
    <w:rsid w:val="00B62FB5"/>
    <w:rsid w:val="00B63013"/>
    <w:rsid w:val="00B63244"/>
    <w:rsid w:val="00B6325C"/>
    <w:rsid w:val="00B63723"/>
    <w:rsid w:val="00B63884"/>
    <w:rsid w:val="00B63916"/>
    <w:rsid w:val="00B63D23"/>
    <w:rsid w:val="00B64477"/>
    <w:rsid w:val="00B647A2"/>
    <w:rsid w:val="00B648B1"/>
    <w:rsid w:val="00B64AA5"/>
    <w:rsid w:val="00B64DDE"/>
    <w:rsid w:val="00B6539E"/>
    <w:rsid w:val="00B65C1C"/>
    <w:rsid w:val="00B65CA2"/>
    <w:rsid w:val="00B65CD1"/>
    <w:rsid w:val="00B663EA"/>
    <w:rsid w:val="00B6644F"/>
    <w:rsid w:val="00B6648E"/>
    <w:rsid w:val="00B667FA"/>
    <w:rsid w:val="00B66893"/>
    <w:rsid w:val="00B66D9D"/>
    <w:rsid w:val="00B6706E"/>
    <w:rsid w:val="00B6729A"/>
    <w:rsid w:val="00B67310"/>
    <w:rsid w:val="00B67566"/>
    <w:rsid w:val="00B67DE5"/>
    <w:rsid w:val="00B700B3"/>
    <w:rsid w:val="00B702F3"/>
    <w:rsid w:val="00B7052D"/>
    <w:rsid w:val="00B705C7"/>
    <w:rsid w:val="00B705C8"/>
    <w:rsid w:val="00B70891"/>
    <w:rsid w:val="00B717D7"/>
    <w:rsid w:val="00B71A04"/>
    <w:rsid w:val="00B7230A"/>
    <w:rsid w:val="00B72539"/>
    <w:rsid w:val="00B72A99"/>
    <w:rsid w:val="00B72DEB"/>
    <w:rsid w:val="00B72F3C"/>
    <w:rsid w:val="00B73010"/>
    <w:rsid w:val="00B73226"/>
    <w:rsid w:val="00B732F0"/>
    <w:rsid w:val="00B734D2"/>
    <w:rsid w:val="00B735CD"/>
    <w:rsid w:val="00B737B1"/>
    <w:rsid w:val="00B737C8"/>
    <w:rsid w:val="00B73914"/>
    <w:rsid w:val="00B73DFA"/>
    <w:rsid w:val="00B73E5A"/>
    <w:rsid w:val="00B74276"/>
    <w:rsid w:val="00B7446A"/>
    <w:rsid w:val="00B74517"/>
    <w:rsid w:val="00B749D9"/>
    <w:rsid w:val="00B74A15"/>
    <w:rsid w:val="00B74CD8"/>
    <w:rsid w:val="00B74D98"/>
    <w:rsid w:val="00B7588D"/>
    <w:rsid w:val="00B75BAF"/>
    <w:rsid w:val="00B75BB4"/>
    <w:rsid w:val="00B75C0B"/>
    <w:rsid w:val="00B75DF8"/>
    <w:rsid w:val="00B75F04"/>
    <w:rsid w:val="00B766FC"/>
    <w:rsid w:val="00B767E1"/>
    <w:rsid w:val="00B769C8"/>
    <w:rsid w:val="00B77414"/>
    <w:rsid w:val="00B77732"/>
    <w:rsid w:val="00B77776"/>
    <w:rsid w:val="00B777C9"/>
    <w:rsid w:val="00B77A7E"/>
    <w:rsid w:val="00B77DDA"/>
    <w:rsid w:val="00B77F9E"/>
    <w:rsid w:val="00B80466"/>
    <w:rsid w:val="00B8116E"/>
    <w:rsid w:val="00B8127E"/>
    <w:rsid w:val="00B813C0"/>
    <w:rsid w:val="00B81AD6"/>
    <w:rsid w:val="00B81C5B"/>
    <w:rsid w:val="00B81C6D"/>
    <w:rsid w:val="00B81C80"/>
    <w:rsid w:val="00B81EC0"/>
    <w:rsid w:val="00B81F84"/>
    <w:rsid w:val="00B8207E"/>
    <w:rsid w:val="00B820B4"/>
    <w:rsid w:val="00B82122"/>
    <w:rsid w:val="00B822AC"/>
    <w:rsid w:val="00B824E8"/>
    <w:rsid w:val="00B82C54"/>
    <w:rsid w:val="00B82C8E"/>
    <w:rsid w:val="00B82DB9"/>
    <w:rsid w:val="00B82EA0"/>
    <w:rsid w:val="00B8306B"/>
    <w:rsid w:val="00B830BE"/>
    <w:rsid w:val="00B837C0"/>
    <w:rsid w:val="00B83989"/>
    <w:rsid w:val="00B83BC6"/>
    <w:rsid w:val="00B84196"/>
    <w:rsid w:val="00B842B0"/>
    <w:rsid w:val="00B85057"/>
    <w:rsid w:val="00B851E8"/>
    <w:rsid w:val="00B8580B"/>
    <w:rsid w:val="00B85AFF"/>
    <w:rsid w:val="00B85B24"/>
    <w:rsid w:val="00B85FF1"/>
    <w:rsid w:val="00B86124"/>
    <w:rsid w:val="00B86A89"/>
    <w:rsid w:val="00B871A7"/>
    <w:rsid w:val="00B87257"/>
    <w:rsid w:val="00B872B4"/>
    <w:rsid w:val="00B87624"/>
    <w:rsid w:val="00B87780"/>
    <w:rsid w:val="00B9072A"/>
    <w:rsid w:val="00B9127B"/>
    <w:rsid w:val="00B915A3"/>
    <w:rsid w:val="00B91C8E"/>
    <w:rsid w:val="00B91DE7"/>
    <w:rsid w:val="00B91ED0"/>
    <w:rsid w:val="00B9229D"/>
    <w:rsid w:val="00B92564"/>
    <w:rsid w:val="00B92EA3"/>
    <w:rsid w:val="00B92EEB"/>
    <w:rsid w:val="00B92F15"/>
    <w:rsid w:val="00B93606"/>
    <w:rsid w:val="00B936D0"/>
    <w:rsid w:val="00B93775"/>
    <w:rsid w:val="00B93D37"/>
    <w:rsid w:val="00B93FA8"/>
    <w:rsid w:val="00B94079"/>
    <w:rsid w:val="00B94217"/>
    <w:rsid w:val="00B94484"/>
    <w:rsid w:val="00B9448E"/>
    <w:rsid w:val="00B94DD8"/>
    <w:rsid w:val="00B95085"/>
    <w:rsid w:val="00B957D8"/>
    <w:rsid w:val="00B95EA6"/>
    <w:rsid w:val="00B961D8"/>
    <w:rsid w:val="00B963BF"/>
    <w:rsid w:val="00B96979"/>
    <w:rsid w:val="00B97138"/>
    <w:rsid w:val="00B97163"/>
    <w:rsid w:val="00B97AC0"/>
    <w:rsid w:val="00B97AEB"/>
    <w:rsid w:val="00BA0037"/>
    <w:rsid w:val="00BA061C"/>
    <w:rsid w:val="00BA0791"/>
    <w:rsid w:val="00BA08DE"/>
    <w:rsid w:val="00BA09BB"/>
    <w:rsid w:val="00BA09EB"/>
    <w:rsid w:val="00BA0BCA"/>
    <w:rsid w:val="00BA0BF3"/>
    <w:rsid w:val="00BA0C4C"/>
    <w:rsid w:val="00BA0D6B"/>
    <w:rsid w:val="00BA0D9F"/>
    <w:rsid w:val="00BA0FB9"/>
    <w:rsid w:val="00BA1398"/>
    <w:rsid w:val="00BA1629"/>
    <w:rsid w:val="00BA18FB"/>
    <w:rsid w:val="00BA1988"/>
    <w:rsid w:val="00BA19A0"/>
    <w:rsid w:val="00BA1A89"/>
    <w:rsid w:val="00BA1ABC"/>
    <w:rsid w:val="00BA202A"/>
    <w:rsid w:val="00BA203C"/>
    <w:rsid w:val="00BA2210"/>
    <w:rsid w:val="00BA2AA5"/>
    <w:rsid w:val="00BA3295"/>
    <w:rsid w:val="00BA3810"/>
    <w:rsid w:val="00BA3B5D"/>
    <w:rsid w:val="00BA4358"/>
    <w:rsid w:val="00BA43A5"/>
    <w:rsid w:val="00BA452C"/>
    <w:rsid w:val="00BA47DE"/>
    <w:rsid w:val="00BA4ADF"/>
    <w:rsid w:val="00BA4DC8"/>
    <w:rsid w:val="00BA4FA0"/>
    <w:rsid w:val="00BA4FE0"/>
    <w:rsid w:val="00BA504A"/>
    <w:rsid w:val="00BA51C0"/>
    <w:rsid w:val="00BA5272"/>
    <w:rsid w:val="00BA6224"/>
    <w:rsid w:val="00BA62BA"/>
    <w:rsid w:val="00BA6698"/>
    <w:rsid w:val="00BA6897"/>
    <w:rsid w:val="00BA6EB9"/>
    <w:rsid w:val="00BA706D"/>
    <w:rsid w:val="00BA7116"/>
    <w:rsid w:val="00BA730E"/>
    <w:rsid w:val="00BA7354"/>
    <w:rsid w:val="00BA74F9"/>
    <w:rsid w:val="00BA7A82"/>
    <w:rsid w:val="00BA7D26"/>
    <w:rsid w:val="00BB016F"/>
    <w:rsid w:val="00BB0AFD"/>
    <w:rsid w:val="00BB0B43"/>
    <w:rsid w:val="00BB0B68"/>
    <w:rsid w:val="00BB0FE6"/>
    <w:rsid w:val="00BB14C3"/>
    <w:rsid w:val="00BB176B"/>
    <w:rsid w:val="00BB1B0C"/>
    <w:rsid w:val="00BB1B44"/>
    <w:rsid w:val="00BB1DBD"/>
    <w:rsid w:val="00BB1E67"/>
    <w:rsid w:val="00BB1E91"/>
    <w:rsid w:val="00BB1F98"/>
    <w:rsid w:val="00BB22AB"/>
    <w:rsid w:val="00BB2321"/>
    <w:rsid w:val="00BB23B7"/>
    <w:rsid w:val="00BB2690"/>
    <w:rsid w:val="00BB2819"/>
    <w:rsid w:val="00BB2858"/>
    <w:rsid w:val="00BB2D02"/>
    <w:rsid w:val="00BB2E32"/>
    <w:rsid w:val="00BB2FBD"/>
    <w:rsid w:val="00BB33AB"/>
    <w:rsid w:val="00BB3A9C"/>
    <w:rsid w:val="00BB3E17"/>
    <w:rsid w:val="00BB3EC5"/>
    <w:rsid w:val="00BB478B"/>
    <w:rsid w:val="00BB4A3C"/>
    <w:rsid w:val="00BB4B7D"/>
    <w:rsid w:val="00BB4C6C"/>
    <w:rsid w:val="00BB4CBC"/>
    <w:rsid w:val="00BB4E38"/>
    <w:rsid w:val="00BB520A"/>
    <w:rsid w:val="00BB53F6"/>
    <w:rsid w:val="00BB5B45"/>
    <w:rsid w:val="00BB5DD1"/>
    <w:rsid w:val="00BB60AA"/>
    <w:rsid w:val="00BB60FC"/>
    <w:rsid w:val="00BB6196"/>
    <w:rsid w:val="00BB6A2F"/>
    <w:rsid w:val="00BB71E0"/>
    <w:rsid w:val="00BB7496"/>
    <w:rsid w:val="00BB74D5"/>
    <w:rsid w:val="00BB7582"/>
    <w:rsid w:val="00BB7E5E"/>
    <w:rsid w:val="00BB7E6B"/>
    <w:rsid w:val="00BB7EF9"/>
    <w:rsid w:val="00BB7FDC"/>
    <w:rsid w:val="00BC01AF"/>
    <w:rsid w:val="00BC02D1"/>
    <w:rsid w:val="00BC1056"/>
    <w:rsid w:val="00BC10C3"/>
    <w:rsid w:val="00BC143F"/>
    <w:rsid w:val="00BC1490"/>
    <w:rsid w:val="00BC1E41"/>
    <w:rsid w:val="00BC1E8D"/>
    <w:rsid w:val="00BC20F3"/>
    <w:rsid w:val="00BC25B2"/>
    <w:rsid w:val="00BC261E"/>
    <w:rsid w:val="00BC27E6"/>
    <w:rsid w:val="00BC2885"/>
    <w:rsid w:val="00BC2AAA"/>
    <w:rsid w:val="00BC2C28"/>
    <w:rsid w:val="00BC2E8D"/>
    <w:rsid w:val="00BC2F7E"/>
    <w:rsid w:val="00BC3003"/>
    <w:rsid w:val="00BC3787"/>
    <w:rsid w:val="00BC3E3E"/>
    <w:rsid w:val="00BC438A"/>
    <w:rsid w:val="00BC4669"/>
    <w:rsid w:val="00BC4902"/>
    <w:rsid w:val="00BC4AF8"/>
    <w:rsid w:val="00BC4D0F"/>
    <w:rsid w:val="00BC51DC"/>
    <w:rsid w:val="00BC52B2"/>
    <w:rsid w:val="00BC55BB"/>
    <w:rsid w:val="00BC5794"/>
    <w:rsid w:val="00BC5BA7"/>
    <w:rsid w:val="00BC5E2E"/>
    <w:rsid w:val="00BC6205"/>
    <w:rsid w:val="00BC6281"/>
    <w:rsid w:val="00BC63AA"/>
    <w:rsid w:val="00BC63E5"/>
    <w:rsid w:val="00BC64B3"/>
    <w:rsid w:val="00BC6B98"/>
    <w:rsid w:val="00BC71C0"/>
    <w:rsid w:val="00BC75FF"/>
    <w:rsid w:val="00BC7DEB"/>
    <w:rsid w:val="00BD034E"/>
    <w:rsid w:val="00BD06F2"/>
    <w:rsid w:val="00BD0C5D"/>
    <w:rsid w:val="00BD1063"/>
    <w:rsid w:val="00BD130E"/>
    <w:rsid w:val="00BD151E"/>
    <w:rsid w:val="00BD17E8"/>
    <w:rsid w:val="00BD18AD"/>
    <w:rsid w:val="00BD1A43"/>
    <w:rsid w:val="00BD1E0B"/>
    <w:rsid w:val="00BD1F2A"/>
    <w:rsid w:val="00BD1FDB"/>
    <w:rsid w:val="00BD2AB4"/>
    <w:rsid w:val="00BD2D10"/>
    <w:rsid w:val="00BD2DDA"/>
    <w:rsid w:val="00BD348B"/>
    <w:rsid w:val="00BD3542"/>
    <w:rsid w:val="00BD358F"/>
    <w:rsid w:val="00BD35FA"/>
    <w:rsid w:val="00BD36B1"/>
    <w:rsid w:val="00BD37B0"/>
    <w:rsid w:val="00BD3937"/>
    <w:rsid w:val="00BD3A59"/>
    <w:rsid w:val="00BD3BB3"/>
    <w:rsid w:val="00BD3E13"/>
    <w:rsid w:val="00BD3E14"/>
    <w:rsid w:val="00BD40DC"/>
    <w:rsid w:val="00BD4320"/>
    <w:rsid w:val="00BD4848"/>
    <w:rsid w:val="00BD48EE"/>
    <w:rsid w:val="00BD4DF8"/>
    <w:rsid w:val="00BD5377"/>
    <w:rsid w:val="00BD543D"/>
    <w:rsid w:val="00BD5739"/>
    <w:rsid w:val="00BD58A9"/>
    <w:rsid w:val="00BD58B9"/>
    <w:rsid w:val="00BD5977"/>
    <w:rsid w:val="00BD5A45"/>
    <w:rsid w:val="00BD5A87"/>
    <w:rsid w:val="00BD5AD6"/>
    <w:rsid w:val="00BD5D26"/>
    <w:rsid w:val="00BD657C"/>
    <w:rsid w:val="00BD6728"/>
    <w:rsid w:val="00BD6EBF"/>
    <w:rsid w:val="00BD701D"/>
    <w:rsid w:val="00BD7259"/>
    <w:rsid w:val="00BD74A6"/>
    <w:rsid w:val="00BD74EB"/>
    <w:rsid w:val="00BD7B96"/>
    <w:rsid w:val="00BD7E6B"/>
    <w:rsid w:val="00BD7ED1"/>
    <w:rsid w:val="00BE019F"/>
    <w:rsid w:val="00BE08C2"/>
    <w:rsid w:val="00BE09A9"/>
    <w:rsid w:val="00BE11CB"/>
    <w:rsid w:val="00BE1B76"/>
    <w:rsid w:val="00BE1CCE"/>
    <w:rsid w:val="00BE1FF5"/>
    <w:rsid w:val="00BE278C"/>
    <w:rsid w:val="00BE28D8"/>
    <w:rsid w:val="00BE2B8E"/>
    <w:rsid w:val="00BE2C6A"/>
    <w:rsid w:val="00BE2DB5"/>
    <w:rsid w:val="00BE3321"/>
    <w:rsid w:val="00BE3374"/>
    <w:rsid w:val="00BE388C"/>
    <w:rsid w:val="00BE3A3F"/>
    <w:rsid w:val="00BE3B13"/>
    <w:rsid w:val="00BE3C3D"/>
    <w:rsid w:val="00BE3C5F"/>
    <w:rsid w:val="00BE4191"/>
    <w:rsid w:val="00BE455C"/>
    <w:rsid w:val="00BE5469"/>
    <w:rsid w:val="00BE5652"/>
    <w:rsid w:val="00BE57DA"/>
    <w:rsid w:val="00BE5AD9"/>
    <w:rsid w:val="00BE5B5E"/>
    <w:rsid w:val="00BE6081"/>
    <w:rsid w:val="00BE60B1"/>
    <w:rsid w:val="00BE622D"/>
    <w:rsid w:val="00BE6300"/>
    <w:rsid w:val="00BE6393"/>
    <w:rsid w:val="00BE670F"/>
    <w:rsid w:val="00BE67B5"/>
    <w:rsid w:val="00BE6840"/>
    <w:rsid w:val="00BE6B53"/>
    <w:rsid w:val="00BE6D32"/>
    <w:rsid w:val="00BE752E"/>
    <w:rsid w:val="00BE7705"/>
    <w:rsid w:val="00BE7730"/>
    <w:rsid w:val="00BE7845"/>
    <w:rsid w:val="00BE7F6D"/>
    <w:rsid w:val="00BF0647"/>
    <w:rsid w:val="00BF06D0"/>
    <w:rsid w:val="00BF092E"/>
    <w:rsid w:val="00BF097C"/>
    <w:rsid w:val="00BF0D00"/>
    <w:rsid w:val="00BF1407"/>
    <w:rsid w:val="00BF146F"/>
    <w:rsid w:val="00BF14A8"/>
    <w:rsid w:val="00BF156A"/>
    <w:rsid w:val="00BF2019"/>
    <w:rsid w:val="00BF247C"/>
    <w:rsid w:val="00BF2F42"/>
    <w:rsid w:val="00BF2FDD"/>
    <w:rsid w:val="00BF3072"/>
    <w:rsid w:val="00BF378D"/>
    <w:rsid w:val="00BF3A8D"/>
    <w:rsid w:val="00BF3A8E"/>
    <w:rsid w:val="00BF3C0F"/>
    <w:rsid w:val="00BF3C32"/>
    <w:rsid w:val="00BF3D50"/>
    <w:rsid w:val="00BF457A"/>
    <w:rsid w:val="00BF4607"/>
    <w:rsid w:val="00BF473E"/>
    <w:rsid w:val="00BF5449"/>
    <w:rsid w:val="00BF5579"/>
    <w:rsid w:val="00BF5C82"/>
    <w:rsid w:val="00BF5CC6"/>
    <w:rsid w:val="00BF631F"/>
    <w:rsid w:val="00BF65AA"/>
    <w:rsid w:val="00BF6705"/>
    <w:rsid w:val="00BF6B5E"/>
    <w:rsid w:val="00BF6BDE"/>
    <w:rsid w:val="00BF6C3F"/>
    <w:rsid w:val="00BF6DE3"/>
    <w:rsid w:val="00BF70C4"/>
    <w:rsid w:val="00BF75F9"/>
    <w:rsid w:val="00BF7968"/>
    <w:rsid w:val="00BF7E1F"/>
    <w:rsid w:val="00C002A5"/>
    <w:rsid w:val="00C00368"/>
    <w:rsid w:val="00C00727"/>
    <w:rsid w:val="00C010D3"/>
    <w:rsid w:val="00C0141F"/>
    <w:rsid w:val="00C01499"/>
    <w:rsid w:val="00C01529"/>
    <w:rsid w:val="00C01698"/>
    <w:rsid w:val="00C01973"/>
    <w:rsid w:val="00C01C10"/>
    <w:rsid w:val="00C02240"/>
    <w:rsid w:val="00C02245"/>
    <w:rsid w:val="00C02549"/>
    <w:rsid w:val="00C027D6"/>
    <w:rsid w:val="00C02C18"/>
    <w:rsid w:val="00C03A1C"/>
    <w:rsid w:val="00C03CA2"/>
    <w:rsid w:val="00C03CB6"/>
    <w:rsid w:val="00C03ECE"/>
    <w:rsid w:val="00C03EE5"/>
    <w:rsid w:val="00C04580"/>
    <w:rsid w:val="00C0472A"/>
    <w:rsid w:val="00C04776"/>
    <w:rsid w:val="00C04893"/>
    <w:rsid w:val="00C048CE"/>
    <w:rsid w:val="00C048EA"/>
    <w:rsid w:val="00C0493C"/>
    <w:rsid w:val="00C04B3C"/>
    <w:rsid w:val="00C0501F"/>
    <w:rsid w:val="00C055D0"/>
    <w:rsid w:val="00C05774"/>
    <w:rsid w:val="00C05D74"/>
    <w:rsid w:val="00C05E83"/>
    <w:rsid w:val="00C061AC"/>
    <w:rsid w:val="00C06409"/>
    <w:rsid w:val="00C0650E"/>
    <w:rsid w:val="00C06528"/>
    <w:rsid w:val="00C067F4"/>
    <w:rsid w:val="00C06D54"/>
    <w:rsid w:val="00C06D5F"/>
    <w:rsid w:val="00C072DC"/>
    <w:rsid w:val="00C07876"/>
    <w:rsid w:val="00C07AF0"/>
    <w:rsid w:val="00C07E4A"/>
    <w:rsid w:val="00C07EFE"/>
    <w:rsid w:val="00C10327"/>
    <w:rsid w:val="00C106C1"/>
    <w:rsid w:val="00C10984"/>
    <w:rsid w:val="00C117E0"/>
    <w:rsid w:val="00C11884"/>
    <w:rsid w:val="00C118A8"/>
    <w:rsid w:val="00C11EBB"/>
    <w:rsid w:val="00C11FC2"/>
    <w:rsid w:val="00C12050"/>
    <w:rsid w:val="00C1258E"/>
    <w:rsid w:val="00C1275D"/>
    <w:rsid w:val="00C12831"/>
    <w:rsid w:val="00C1292A"/>
    <w:rsid w:val="00C129FE"/>
    <w:rsid w:val="00C12CC5"/>
    <w:rsid w:val="00C12F1C"/>
    <w:rsid w:val="00C130A2"/>
    <w:rsid w:val="00C13283"/>
    <w:rsid w:val="00C133FA"/>
    <w:rsid w:val="00C135EA"/>
    <w:rsid w:val="00C13680"/>
    <w:rsid w:val="00C13AEA"/>
    <w:rsid w:val="00C13B64"/>
    <w:rsid w:val="00C13D1C"/>
    <w:rsid w:val="00C13D7C"/>
    <w:rsid w:val="00C13DE4"/>
    <w:rsid w:val="00C14027"/>
    <w:rsid w:val="00C140DB"/>
    <w:rsid w:val="00C14504"/>
    <w:rsid w:val="00C1451A"/>
    <w:rsid w:val="00C1459B"/>
    <w:rsid w:val="00C148DF"/>
    <w:rsid w:val="00C148E3"/>
    <w:rsid w:val="00C150D8"/>
    <w:rsid w:val="00C150E9"/>
    <w:rsid w:val="00C15273"/>
    <w:rsid w:val="00C152F4"/>
    <w:rsid w:val="00C154A4"/>
    <w:rsid w:val="00C1564B"/>
    <w:rsid w:val="00C157F5"/>
    <w:rsid w:val="00C158C3"/>
    <w:rsid w:val="00C1612B"/>
    <w:rsid w:val="00C16595"/>
    <w:rsid w:val="00C1659A"/>
    <w:rsid w:val="00C1697E"/>
    <w:rsid w:val="00C171E5"/>
    <w:rsid w:val="00C1732E"/>
    <w:rsid w:val="00C17CA4"/>
    <w:rsid w:val="00C2011C"/>
    <w:rsid w:val="00C2030F"/>
    <w:rsid w:val="00C207FE"/>
    <w:rsid w:val="00C209A3"/>
    <w:rsid w:val="00C20C3B"/>
    <w:rsid w:val="00C20D9A"/>
    <w:rsid w:val="00C20F27"/>
    <w:rsid w:val="00C215FD"/>
    <w:rsid w:val="00C218CE"/>
    <w:rsid w:val="00C21C62"/>
    <w:rsid w:val="00C21C98"/>
    <w:rsid w:val="00C22121"/>
    <w:rsid w:val="00C221AF"/>
    <w:rsid w:val="00C22437"/>
    <w:rsid w:val="00C22478"/>
    <w:rsid w:val="00C22AB8"/>
    <w:rsid w:val="00C22D02"/>
    <w:rsid w:val="00C22D9A"/>
    <w:rsid w:val="00C22DBA"/>
    <w:rsid w:val="00C22F99"/>
    <w:rsid w:val="00C23A97"/>
    <w:rsid w:val="00C23CC7"/>
    <w:rsid w:val="00C24027"/>
    <w:rsid w:val="00C24578"/>
    <w:rsid w:val="00C24D1C"/>
    <w:rsid w:val="00C24E41"/>
    <w:rsid w:val="00C2534B"/>
    <w:rsid w:val="00C25506"/>
    <w:rsid w:val="00C25855"/>
    <w:rsid w:val="00C258FF"/>
    <w:rsid w:val="00C25958"/>
    <w:rsid w:val="00C25CC0"/>
    <w:rsid w:val="00C25D27"/>
    <w:rsid w:val="00C25DBC"/>
    <w:rsid w:val="00C2608A"/>
    <w:rsid w:val="00C26186"/>
    <w:rsid w:val="00C261B8"/>
    <w:rsid w:val="00C2643F"/>
    <w:rsid w:val="00C265C3"/>
    <w:rsid w:val="00C26A00"/>
    <w:rsid w:val="00C26A62"/>
    <w:rsid w:val="00C26AB0"/>
    <w:rsid w:val="00C26BB2"/>
    <w:rsid w:val="00C271AD"/>
    <w:rsid w:val="00C272F9"/>
    <w:rsid w:val="00C273DA"/>
    <w:rsid w:val="00C274EE"/>
    <w:rsid w:val="00C27A00"/>
    <w:rsid w:val="00C3037A"/>
    <w:rsid w:val="00C30485"/>
    <w:rsid w:val="00C305E6"/>
    <w:rsid w:val="00C30643"/>
    <w:rsid w:val="00C30741"/>
    <w:rsid w:val="00C30AD6"/>
    <w:rsid w:val="00C30BC4"/>
    <w:rsid w:val="00C30EF9"/>
    <w:rsid w:val="00C30FAC"/>
    <w:rsid w:val="00C31038"/>
    <w:rsid w:val="00C3172F"/>
    <w:rsid w:val="00C317F1"/>
    <w:rsid w:val="00C31ACF"/>
    <w:rsid w:val="00C31B77"/>
    <w:rsid w:val="00C31EB9"/>
    <w:rsid w:val="00C31FDD"/>
    <w:rsid w:val="00C32067"/>
    <w:rsid w:val="00C328AC"/>
    <w:rsid w:val="00C32A5E"/>
    <w:rsid w:val="00C32ED9"/>
    <w:rsid w:val="00C33980"/>
    <w:rsid w:val="00C33982"/>
    <w:rsid w:val="00C33C22"/>
    <w:rsid w:val="00C33D25"/>
    <w:rsid w:val="00C344C6"/>
    <w:rsid w:val="00C34A2E"/>
    <w:rsid w:val="00C34D47"/>
    <w:rsid w:val="00C34F7C"/>
    <w:rsid w:val="00C34FBE"/>
    <w:rsid w:val="00C35019"/>
    <w:rsid w:val="00C35199"/>
    <w:rsid w:val="00C351ED"/>
    <w:rsid w:val="00C3537C"/>
    <w:rsid w:val="00C35401"/>
    <w:rsid w:val="00C357B1"/>
    <w:rsid w:val="00C35854"/>
    <w:rsid w:val="00C360A3"/>
    <w:rsid w:val="00C363EC"/>
    <w:rsid w:val="00C364E7"/>
    <w:rsid w:val="00C36C9F"/>
    <w:rsid w:val="00C36F8F"/>
    <w:rsid w:val="00C37081"/>
    <w:rsid w:val="00C372F0"/>
    <w:rsid w:val="00C3732D"/>
    <w:rsid w:val="00C3734D"/>
    <w:rsid w:val="00C377FC"/>
    <w:rsid w:val="00C37A2C"/>
    <w:rsid w:val="00C37ADC"/>
    <w:rsid w:val="00C37B49"/>
    <w:rsid w:val="00C37FB9"/>
    <w:rsid w:val="00C40114"/>
    <w:rsid w:val="00C4017A"/>
    <w:rsid w:val="00C40397"/>
    <w:rsid w:val="00C404C1"/>
    <w:rsid w:val="00C4110D"/>
    <w:rsid w:val="00C41776"/>
    <w:rsid w:val="00C41A1E"/>
    <w:rsid w:val="00C41EE8"/>
    <w:rsid w:val="00C41F9A"/>
    <w:rsid w:val="00C42667"/>
    <w:rsid w:val="00C4286D"/>
    <w:rsid w:val="00C42CC8"/>
    <w:rsid w:val="00C435C5"/>
    <w:rsid w:val="00C43826"/>
    <w:rsid w:val="00C43CF9"/>
    <w:rsid w:val="00C440E3"/>
    <w:rsid w:val="00C4438F"/>
    <w:rsid w:val="00C448D8"/>
    <w:rsid w:val="00C4491F"/>
    <w:rsid w:val="00C44920"/>
    <w:rsid w:val="00C44B8C"/>
    <w:rsid w:val="00C452A1"/>
    <w:rsid w:val="00C45572"/>
    <w:rsid w:val="00C45636"/>
    <w:rsid w:val="00C45BAC"/>
    <w:rsid w:val="00C45C09"/>
    <w:rsid w:val="00C45D34"/>
    <w:rsid w:val="00C45E41"/>
    <w:rsid w:val="00C4616A"/>
    <w:rsid w:val="00C462C3"/>
    <w:rsid w:val="00C462F3"/>
    <w:rsid w:val="00C46309"/>
    <w:rsid w:val="00C46669"/>
    <w:rsid w:val="00C46946"/>
    <w:rsid w:val="00C469A9"/>
    <w:rsid w:val="00C46E7F"/>
    <w:rsid w:val="00C46FA8"/>
    <w:rsid w:val="00C4750D"/>
    <w:rsid w:val="00C47539"/>
    <w:rsid w:val="00C475A3"/>
    <w:rsid w:val="00C475EE"/>
    <w:rsid w:val="00C47828"/>
    <w:rsid w:val="00C478AA"/>
    <w:rsid w:val="00C47D0E"/>
    <w:rsid w:val="00C47F6D"/>
    <w:rsid w:val="00C47FBF"/>
    <w:rsid w:val="00C50024"/>
    <w:rsid w:val="00C500AD"/>
    <w:rsid w:val="00C50433"/>
    <w:rsid w:val="00C509DC"/>
    <w:rsid w:val="00C50B1D"/>
    <w:rsid w:val="00C51055"/>
    <w:rsid w:val="00C511C9"/>
    <w:rsid w:val="00C519D4"/>
    <w:rsid w:val="00C51AAD"/>
    <w:rsid w:val="00C51F27"/>
    <w:rsid w:val="00C52121"/>
    <w:rsid w:val="00C52202"/>
    <w:rsid w:val="00C523FE"/>
    <w:rsid w:val="00C52940"/>
    <w:rsid w:val="00C52F31"/>
    <w:rsid w:val="00C53583"/>
    <w:rsid w:val="00C536FA"/>
    <w:rsid w:val="00C537CC"/>
    <w:rsid w:val="00C53D69"/>
    <w:rsid w:val="00C54256"/>
    <w:rsid w:val="00C545F3"/>
    <w:rsid w:val="00C5472E"/>
    <w:rsid w:val="00C54838"/>
    <w:rsid w:val="00C55554"/>
    <w:rsid w:val="00C555FF"/>
    <w:rsid w:val="00C55CD1"/>
    <w:rsid w:val="00C56003"/>
    <w:rsid w:val="00C56708"/>
    <w:rsid w:val="00C56741"/>
    <w:rsid w:val="00C571D5"/>
    <w:rsid w:val="00C57391"/>
    <w:rsid w:val="00C57675"/>
    <w:rsid w:val="00C5776D"/>
    <w:rsid w:val="00C57933"/>
    <w:rsid w:val="00C57AB3"/>
    <w:rsid w:val="00C57C82"/>
    <w:rsid w:val="00C600BE"/>
    <w:rsid w:val="00C6074F"/>
    <w:rsid w:val="00C61A33"/>
    <w:rsid w:val="00C61A52"/>
    <w:rsid w:val="00C61C0C"/>
    <w:rsid w:val="00C61CFA"/>
    <w:rsid w:val="00C6245F"/>
    <w:rsid w:val="00C630AB"/>
    <w:rsid w:val="00C63426"/>
    <w:rsid w:val="00C634BF"/>
    <w:rsid w:val="00C63770"/>
    <w:rsid w:val="00C63DA7"/>
    <w:rsid w:val="00C63E0D"/>
    <w:rsid w:val="00C63EED"/>
    <w:rsid w:val="00C64040"/>
    <w:rsid w:val="00C64229"/>
    <w:rsid w:val="00C642EE"/>
    <w:rsid w:val="00C643E6"/>
    <w:rsid w:val="00C6441B"/>
    <w:rsid w:val="00C64709"/>
    <w:rsid w:val="00C64AC6"/>
    <w:rsid w:val="00C64CC3"/>
    <w:rsid w:val="00C64E2A"/>
    <w:rsid w:val="00C64EF3"/>
    <w:rsid w:val="00C650F1"/>
    <w:rsid w:val="00C65121"/>
    <w:rsid w:val="00C65663"/>
    <w:rsid w:val="00C6599E"/>
    <w:rsid w:val="00C65A62"/>
    <w:rsid w:val="00C65B12"/>
    <w:rsid w:val="00C65BAF"/>
    <w:rsid w:val="00C65C63"/>
    <w:rsid w:val="00C65D08"/>
    <w:rsid w:val="00C6628B"/>
    <w:rsid w:val="00C663EC"/>
    <w:rsid w:val="00C66532"/>
    <w:rsid w:val="00C668C3"/>
    <w:rsid w:val="00C66B81"/>
    <w:rsid w:val="00C67931"/>
    <w:rsid w:val="00C67B57"/>
    <w:rsid w:val="00C67C5D"/>
    <w:rsid w:val="00C67D94"/>
    <w:rsid w:val="00C67F54"/>
    <w:rsid w:val="00C7035A"/>
    <w:rsid w:val="00C70B02"/>
    <w:rsid w:val="00C70C3A"/>
    <w:rsid w:val="00C70D9E"/>
    <w:rsid w:val="00C70F0C"/>
    <w:rsid w:val="00C71344"/>
    <w:rsid w:val="00C71753"/>
    <w:rsid w:val="00C71CEB"/>
    <w:rsid w:val="00C71E6E"/>
    <w:rsid w:val="00C71FF1"/>
    <w:rsid w:val="00C72181"/>
    <w:rsid w:val="00C727B6"/>
    <w:rsid w:val="00C72857"/>
    <w:rsid w:val="00C728EA"/>
    <w:rsid w:val="00C7294F"/>
    <w:rsid w:val="00C72C90"/>
    <w:rsid w:val="00C72D3D"/>
    <w:rsid w:val="00C73082"/>
    <w:rsid w:val="00C738CF"/>
    <w:rsid w:val="00C73958"/>
    <w:rsid w:val="00C74637"/>
    <w:rsid w:val="00C74912"/>
    <w:rsid w:val="00C74A80"/>
    <w:rsid w:val="00C74E11"/>
    <w:rsid w:val="00C755F5"/>
    <w:rsid w:val="00C75848"/>
    <w:rsid w:val="00C75F92"/>
    <w:rsid w:val="00C76184"/>
    <w:rsid w:val="00C761EA"/>
    <w:rsid w:val="00C76433"/>
    <w:rsid w:val="00C76B63"/>
    <w:rsid w:val="00C76E98"/>
    <w:rsid w:val="00C76F84"/>
    <w:rsid w:val="00C770D6"/>
    <w:rsid w:val="00C771ED"/>
    <w:rsid w:val="00C776C7"/>
    <w:rsid w:val="00C776D1"/>
    <w:rsid w:val="00C778A0"/>
    <w:rsid w:val="00C77AC1"/>
    <w:rsid w:val="00C77D01"/>
    <w:rsid w:val="00C80384"/>
    <w:rsid w:val="00C805CA"/>
    <w:rsid w:val="00C808A7"/>
    <w:rsid w:val="00C80924"/>
    <w:rsid w:val="00C80AFA"/>
    <w:rsid w:val="00C80C04"/>
    <w:rsid w:val="00C8134A"/>
    <w:rsid w:val="00C81786"/>
    <w:rsid w:val="00C81CD0"/>
    <w:rsid w:val="00C81F68"/>
    <w:rsid w:val="00C826B8"/>
    <w:rsid w:val="00C827CB"/>
    <w:rsid w:val="00C829CC"/>
    <w:rsid w:val="00C82D8F"/>
    <w:rsid w:val="00C82DA0"/>
    <w:rsid w:val="00C82EAF"/>
    <w:rsid w:val="00C82FAD"/>
    <w:rsid w:val="00C831E2"/>
    <w:rsid w:val="00C83285"/>
    <w:rsid w:val="00C83358"/>
    <w:rsid w:val="00C83A04"/>
    <w:rsid w:val="00C84103"/>
    <w:rsid w:val="00C84602"/>
    <w:rsid w:val="00C84651"/>
    <w:rsid w:val="00C84674"/>
    <w:rsid w:val="00C85070"/>
    <w:rsid w:val="00C86263"/>
    <w:rsid w:val="00C864AF"/>
    <w:rsid w:val="00C86601"/>
    <w:rsid w:val="00C867B3"/>
    <w:rsid w:val="00C86C12"/>
    <w:rsid w:val="00C86CCF"/>
    <w:rsid w:val="00C86D06"/>
    <w:rsid w:val="00C86EB5"/>
    <w:rsid w:val="00C877C7"/>
    <w:rsid w:val="00C87917"/>
    <w:rsid w:val="00C87934"/>
    <w:rsid w:val="00C87C72"/>
    <w:rsid w:val="00C87F1E"/>
    <w:rsid w:val="00C90037"/>
    <w:rsid w:val="00C9025B"/>
    <w:rsid w:val="00C90599"/>
    <w:rsid w:val="00C90992"/>
    <w:rsid w:val="00C909FF"/>
    <w:rsid w:val="00C90EC1"/>
    <w:rsid w:val="00C9149F"/>
    <w:rsid w:val="00C91672"/>
    <w:rsid w:val="00C916FC"/>
    <w:rsid w:val="00C91768"/>
    <w:rsid w:val="00C919A3"/>
    <w:rsid w:val="00C919D6"/>
    <w:rsid w:val="00C91CEB"/>
    <w:rsid w:val="00C91F73"/>
    <w:rsid w:val="00C91FA7"/>
    <w:rsid w:val="00C91FE2"/>
    <w:rsid w:val="00C92016"/>
    <w:rsid w:val="00C924DE"/>
    <w:rsid w:val="00C925E3"/>
    <w:rsid w:val="00C928AE"/>
    <w:rsid w:val="00C92A8D"/>
    <w:rsid w:val="00C92F49"/>
    <w:rsid w:val="00C92F83"/>
    <w:rsid w:val="00C93123"/>
    <w:rsid w:val="00C93200"/>
    <w:rsid w:val="00C9356F"/>
    <w:rsid w:val="00C939B2"/>
    <w:rsid w:val="00C93C66"/>
    <w:rsid w:val="00C93DF4"/>
    <w:rsid w:val="00C93F84"/>
    <w:rsid w:val="00C948EA"/>
    <w:rsid w:val="00C94B20"/>
    <w:rsid w:val="00C94FCD"/>
    <w:rsid w:val="00C95075"/>
    <w:rsid w:val="00C95082"/>
    <w:rsid w:val="00C951A1"/>
    <w:rsid w:val="00C95526"/>
    <w:rsid w:val="00C95892"/>
    <w:rsid w:val="00C95F9A"/>
    <w:rsid w:val="00C9609C"/>
    <w:rsid w:val="00C961AD"/>
    <w:rsid w:val="00C96E39"/>
    <w:rsid w:val="00C96F20"/>
    <w:rsid w:val="00C96F98"/>
    <w:rsid w:val="00C97180"/>
    <w:rsid w:val="00C97550"/>
    <w:rsid w:val="00C975D3"/>
    <w:rsid w:val="00C97827"/>
    <w:rsid w:val="00C97E14"/>
    <w:rsid w:val="00C97E8D"/>
    <w:rsid w:val="00CA001E"/>
    <w:rsid w:val="00CA050E"/>
    <w:rsid w:val="00CA0A6F"/>
    <w:rsid w:val="00CA0F7F"/>
    <w:rsid w:val="00CA0F96"/>
    <w:rsid w:val="00CA1473"/>
    <w:rsid w:val="00CA1A22"/>
    <w:rsid w:val="00CA1FD9"/>
    <w:rsid w:val="00CA2285"/>
    <w:rsid w:val="00CA237A"/>
    <w:rsid w:val="00CA287A"/>
    <w:rsid w:val="00CA29C6"/>
    <w:rsid w:val="00CA3013"/>
    <w:rsid w:val="00CA3137"/>
    <w:rsid w:val="00CA3424"/>
    <w:rsid w:val="00CA367B"/>
    <w:rsid w:val="00CA3B0D"/>
    <w:rsid w:val="00CA3FEA"/>
    <w:rsid w:val="00CA4181"/>
    <w:rsid w:val="00CA42AA"/>
    <w:rsid w:val="00CA43F5"/>
    <w:rsid w:val="00CA4774"/>
    <w:rsid w:val="00CA47D5"/>
    <w:rsid w:val="00CA4DE5"/>
    <w:rsid w:val="00CA4DE6"/>
    <w:rsid w:val="00CA4E06"/>
    <w:rsid w:val="00CA4FE6"/>
    <w:rsid w:val="00CA502E"/>
    <w:rsid w:val="00CA5324"/>
    <w:rsid w:val="00CA5879"/>
    <w:rsid w:val="00CA591F"/>
    <w:rsid w:val="00CA60FF"/>
    <w:rsid w:val="00CA63DA"/>
    <w:rsid w:val="00CA63E2"/>
    <w:rsid w:val="00CA66AE"/>
    <w:rsid w:val="00CA67FD"/>
    <w:rsid w:val="00CA698B"/>
    <w:rsid w:val="00CA6B3F"/>
    <w:rsid w:val="00CA6E56"/>
    <w:rsid w:val="00CA6FCE"/>
    <w:rsid w:val="00CA7367"/>
    <w:rsid w:val="00CA7378"/>
    <w:rsid w:val="00CA75C0"/>
    <w:rsid w:val="00CA7C47"/>
    <w:rsid w:val="00CA7D32"/>
    <w:rsid w:val="00CB000E"/>
    <w:rsid w:val="00CB0319"/>
    <w:rsid w:val="00CB08F4"/>
    <w:rsid w:val="00CB09C3"/>
    <w:rsid w:val="00CB10A0"/>
    <w:rsid w:val="00CB1101"/>
    <w:rsid w:val="00CB1522"/>
    <w:rsid w:val="00CB15BB"/>
    <w:rsid w:val="00CB1AB0"/>
    <w:rsid w:val="00CB1DB5"/>
    <w:rsid w:val="00CB1FD5"/>
    <w:rsid w:val="00CB2C0F"/>
    <w:rsid w:val="00CB2DCD"/>
    <w:rsid w:val="00CB2E90"/>
    <w:rsid w:val="00CB323E"/>
    <w:rsid w:val="00CB3582"/>
    <w:rsid w:val="00CB35F3"/>
    <w:rsid w:val="00CB38F6"/>
    <w:rsid w:val="00CB3A15"/>
    <w:rsid w:val="00CB3EF9"/>
    <w:rsid w:val="00CB3F74"/>
    <w:rsid w:val="00CB40DC"/>
    <w:rsid w:val="00CB43F4"/>
    <w:rsid w:val="00CB45CA"/>
    <w:rsid w:val="00CB4958"/>
    <w:rsid w:val="00CB4A7A"/>
    <w:rsid w:val="00CB505A"/>
    <w:rsid w:val="00CB51EE"/>
    <w:rsid w:val="00CB5ABD"/>
    <w:rsid w:val="00CB5CA4"/>
    <w:rsid w:val="00CB5EDF"/>
    <w:rsid w:val="00CB5FF2"/>
    <w:rsid w:val="00CB604A"/>
    <w:rsid w:val="00CB612B"/>
    <w:rsid w:val="00CB6329"/>
    <w:rsid w:val="00CB63C3"/>
    <w:rsid w:val="00CB6726"/>
    <w:rsid w:val="00CB68D9"/>
    <w:rsid w:val="00CB693C"/>
    <w:rsid w:val="00CB6ED6"/>
    <w:rsid w:val="00CB757C"/>
    <w:rsid w:val="00CB7650"/>
    <w:rsid w:val="00CB7774"/>
    <w:rsid w:val="00CB7998"/>
    <w:rsid w:val="00CB7FBC"/>
    <w:rsid w:val="00CC0694"/>
    <w:rsid w:val="00CC09FE"/>
    <w:rsid w:val="00CC0A5E"/>
    <w:rsid w:val="00CC0C28"/>
    <w:rsid w:val="00CC0D5C"/>
    <w:rsid w:val="00CC0E1D"/>
    <w:rsid w:val="00CC11A4"/>
    <w:rsid w:val="00CC13C6"/>
    <w:rsid w:val="00CC1C8F"/>
    <w:rsid w:val="00CC209D"/>
    <w:rsid w:val="00CC2136"/>
    <w:rsid w:val="00CC29D1"/>
    <w:rsid w:val="00CC2B8C"/>
    <w:rsid w:val="00CC2FE9"/>
    <w:rsid w:val="00CC301F"/>
    <w:rsid w:val="00CC32B8"/>
    <w:rsid w:val="00CC368F"/>
    <w:rsid w:val="00CC380E"/>
    <w:rsid w:val="00CC3E7B"/>
    <w:rsid w:val="00CC41B4"/>
    <w:rsid w:val="00CC421B"/>
    <w:rsid w:val="00CC42F4"/>
    <w:rsid w:val="00CC4415"/>
    <w:rsid w:val="00CC4759"/>
    <w:rsid w:val="00CC48E1"/>
    <w:rsid w:val="00CC495D"/>
    <w:rsid w:val="00CC4972"/>
    <w:rsid w:val="00CC49E3"/>
    <w:rsid w:val="00CC4BE9"/>
    <w:rsid w:val="00CC4D3B"/>
    <w:rsid w:val="00CC4DA5"/>
    <w:rsid w:val="00CC4FE2"/>
    <w:rsid w:val="00CC505F"/>
    <w:rsid w:val="00CC51F4"/>
    <w:rsid w:val="00CC51FF"/>
    <w:rsid w:val="00CC54EB"/>
    <w:rsid w:val="00CC5553"/>
    <w:rsid w:val="00CC5F30"/>
    <w:rsid w:val="00CC618D"/>
    <w:rsid w:val="00CC632C"/>
    <w:rsid w:val="00CC6361"/>
    <w:rsid w:val="00CC669F"/>
    <w:rsid w:val="00CC6AA8"/>
    <w:rsid w:val="00CC6D09"/>
    <w:rsid w:val="00CC7196"/>
    <w:rsid w:val="00CC75E8"/>
    <w:rsid w:val="00CC7E8B"/>
    <w:rsid w:val="00CD00AE"/>
    <w:rsid w:val="00CD0129"/>
    <w:rsid w:val="00CD0159"/>
    <w:rsid w:val="00CD041C"/>
    <w:rsid w:val="00CD05C9"/>
    <w:rsid w:val="00CD07F7"/>
    <w:rsid w:val="00CD1486"/>
    <w:rsid w:val="00CD14B8"/>
    <w:rsid w:val="00CD18A1"/>
    <w:rsid w:val="00CD1AE2"/>
    <w:rsid w:val="00CD1B1A"/>
    <w:rsid w:val="00CD1C0B"/>
    <w:rsid w:val="00CD1F2B"/>
    <w:rsid w:val="00CD1F4F"/>
    <w:rsid w:val="00CD2135"/>
    <w:rsid w:val="00CD2371"/>
    <w:rsid w:val="00CD242D"/>
    <w:rsid w:val="00CD35AB"/>
    <w:rsid w:val="00CD375A"/>
    <w:rsid w:val="00CD3FDE"/>
    <w:rsid w:val="00CD4583"/>
    <w:rsid w:val="00CD46BA"/>
    <w:rsid w:val="00CD4724"/>
    <w:rsid w:val="00CD49D9"/>
    <w:rsid w:val="00CD4BC8"/>
    <w:rsid w:val="00CD5058"/>
    <w:rsid w:val="00CD5A39"/>
    <w:rsid w:val="00CD5AE2"/>
    <w:rsid w:val="00CD5C82"/>
    <w:rsid w:val="00CD63CF"/>
    <w:rsid w:val="00CD65BA"/>
    <w:rsid w:val="00CD6644"/>
    <w:rsid w:val="00CD6883"/>
    <w:rsid w:val="00CD6EFD"/>
    <w:rsid w:val="00CD7116"/>
    <w:rsid w:val="00CD75D7"/>
    <w:rsid w:val="00CD771A"/>
    <w:rsid w:val="00CD779F"/>
    <w:rsid w:val="00CD795F"/>
    <w:rsid w:val="00CE0005"/>
    <w:rsid w:val="00CE08BD"/>
    <w:rsid w:val="00CE0BE0"/>
    <w:rsid w:val="00CE1034"/>
    <w:rsid w:val="00CE1257"/>
    <w:rsid w:val="00CE160E"/>
    <w:rsid w:val="00CE1E75"/>
    <w:rsid w:val="00CE1EC5"/>
    <w:rsid w:val="00CE2296"/>
    <w:rsid w:val="00CE24D5"/>
    <w:rsid w:val="00CE24F0"/>
    <w:rsid w:val="00CE2608"/>
    <w:rsid w:val="00CE2863"/>
    <w:rsid w:val="00CE2CF4"/>
    <w:rsid w:val="00CE2F80"/>
    <w:rsid w:val="00CE3001"/>
    <w:rsid w:val="00CE3892"/>
    <w:rsid w:val="00CE4311"/>
    <w:rsid w:val="00CE44B8"/>
    <w:rsid w:val="00CE45BE"/>
    <w:rsid w:val="00CE4B84"/>
    <w:rsid w:val="00CE4D55"/>
    <w:rsid w:val="00CE529B"/>
    <w:rsid w:val="00CE5343"/>
    <w:rsid w:val="00CE53F2"/>
    <w:rsid w:val="00CE5561"/>
    <w:rsid w:val="00CE5650"/>
    <w:rsid w:val="00CE5887"/>
    <w:rsid w:val="00CE5CB0"/>
    <w:rsid w:val="00CE5FC1"/>
    <w:rsid w:val="00CE5FE7"/>
    <w:rsid w:val="00CE622B"/>
    <w:rsid w:val="00CE675A"/>
    <w:rsid w:val="00CE68D1"/>
    <w:rsid w:val="00CE74F1"/>
    <w:rsid w:val="00CE758A"/>
    <w:rsid w:val="00CE76F3"/>
    <w:rsid w:val="00CE7993"/>
    <w:rsid w:val="00CE79F1"/>
    <w:rsid w:val="00CE7BA5"/>
    <w:rsid w:val="00CE7ED8"/>
    <w:rsid w:val="00CF0150"/>
    <w:rsid w:val="00CF0240"/>
    <w:rsid w:val="00CF02E0"/>
    <w:rsid w:val="00CF03A6"/>
    <w:rsid w:val="00CF056F"/>
    <w:rsid w:val="00CF093A"/>
    <w:rsid w:val="00CF09C5"/>
    <w:rsid w:val="00CF0EA9"/>
    <w:rsid w:val="00CF159B"/>
    <w:rsid w:val="00CF1813"/>
    <w:rsid w:val="00CF1931"/>
    <w:rsid w:val="00CF1C2D"/>
    <w:rsid w:val="00CF205E"/>
    <w:rsid w:val="00CF21EB"/>
    <w:rsid w:val="00CF27C9"/>
    <w:rsid w:val="00CF2DF7"/>
    <w:rsid w:val="00CF3062"/>
    <w:rsid w:val="00CF31E1"/>
    <w:rsid w:val="00CF3503"/>
    <w:rsid w:val="00CF40E0"/>
    <w:rsid w:val="00CF414C"/>
    <w:rsid w:val="00CF48FB"/>
    <w:rsid w:val="00CF49F5"/>
    <w:rsid w:val="00CF4E6A"/>
    <w:rsid w:val="00CF51F3"/>
    <w:rsid w:val="00CF56C5"/>
    <w:rsid w:val="00CF5803"/>
    <w:rsid w:val="00CF58ED"/>
    <w:rsid w:val="00CF5993"/>
    <w:rsid w:val="00CF5BEA"/>
    <w:rsid w:val="00CF5CAB"/>
    <w:rsid w:val="00CF5CF8"/>
    <w:rsid w:val="00CF62A4"/>
    <w:rsid w:val="00CF661F"/>
    <w:rsid w:val="00CF6E77"/>
    <w:rsid w:val="00CF781C"/>
    <w:rsid w:val="00CF7B01"/>
    <w:rsid w:val="00CF7B91"/>
    <w:rsid w:val="00CF7CFE"/>
    <w:rsid w:val="00D007AF"/>
    <w:rsid w:val="00D00A2D"/>
    <w:rsid w:val="00D0119E"/>
    <w:rsid w:val="00D0170E"/>
    <w:rsid w:val="00D01925"/>
    <w:rsid w:val="00D01939"/>
    <w:rsid w:val="00D02795"/>
    <w:rsid w:val="00D02CEB"/>
    <w:rsid w:val="00D02D26"/>
    <w:rsid w:val="00D0321A"/>
    <w:rsid w:val="00D03224"/>
    <w:rsid w:val="00D03393"/>
    <w:rsid w:val="00D0378D"/>
    <w:rsid w:val="00D03A72"/>
    <w:rsid w:val="00D0431B"/>
    <w:rsid w:val="00D04343"/>
    <w:rsid w:val="00D0455B"/>
    <w:rsid w:val="00D04641"/>
    <w:rsid w:val="00D0499F"/>
    <w:rsid w:val="00D04A49"/>
    <w:rsid w:val="00D0530F"/>
    <w:rsid w:val="00D056AB"/>
    <w:rsid w:val="00D0586C"/>
    <w:rsid w:val="00D062B6"/>
    <w:rsid w:val="00D06719"/>
    <w:rsid w:val="00D0673C"/>
    <w:rsid w:val="00D0691D"/>
    <w:rsid w:val="00D06C5E"/>
    <w:rsid w:val="00D06E79"/>
    <w:rsid w:val="00D06F46"/>
    <w:rsid w:val="00D07357"/>
    <w:rsid w:val="00D07446"/>
    <w:rsid w:val="00D07627"/>
    <w:rsid w:val="00D07678"/>
    <w:rsid w:val="00D076BC"/>
    <w:rsid w:val="00D07C8B"/>
    <w:rsid w:val="00D07D72"/>
    <w:rsid w:val="00D100B8"/>
    <w:rsid w:val="00D101BC"/>
    <w:rsid w:val="00D105C9"/>
    <w:rsid w:val="00D107D9"/>
    <w:rsid w:val="00D10B30"/>
    <w:rsid w:val="00D10D45"/>
    <w:rsid w:val="00D11097"/>
    <w:rsid w:val="00D11A62"/>
    <w:rsid w:val="00D11D06"/>
    <w:rsid w:val="00D11FF0"/>
    <w:rsid w:val="00D1200C"/>
    <w:rsid w:val="00D1212D"/>
    <w:rsid w:val="00D12528"/>
    <w:rsid w:val="00D1271D"/>
    <w:rsid w:val="00D12793"/>
    <w:rsid w:val="00D128FE"/>
    <w:rsid w:val="00D12FCC"/>
    <w:rsid w:val="00D1355D"/>
    <w:rsid w:val="00D1360B"/>
    <w:rsid w:val="00D1391A"/>
    <w:rsid w:val="00D1399C"/>
    <w:rsid w:val="00D13EEA"/>
    <w:rsid w:val="00D1411A"/>
    <w:rsid w:val="00D14171"/>
    <w:rsid w:val="00D142EE"/>
    <w:rsid w:val="00D142FD"/>
    <w:rsid w:val="00D143FB"/>
    <w:rsid w:val="00D14467"/>
    <w:rsid w:val="00D14C7D"/>
    <w:rsid w:val="00D152E9"/>
    <w:rsid w:val="00D15323"/>
    <w:rsid w:val="00D15514"/>
    <w:rsid w:val="00D1562C"/>
    <w:rsid w:val="00D156F6"/>
    <w:rsid w:val="00D15885"/>
    <w:rsid w:val="00D158CB"/>
    <w:rsid w:val="00D15D13"/>
    <w:rsid w:val="00D15D9C"/>
    <w:rsid w:val="00D1603C"/>
    <w:rsid w:val="00D1611F"/>
    <w:rsid w:val="00D161FD"/>
    <w:rsid w:val="00D16288"/>
    <w:rsid w:val="00D164B7"/>
    <w:rsid w:val="00D165B9"/>
    <w:rsid w:val="00D16984"/>
    <w:rsid w:val="00D16B2C"/>
    <w:rsid w:val="00D16ED4"/>
    <w:rsid w:val="00D171F6"/>
    <w:rsid w:val="00D17365"/>
    <w:rsid w:val="00D177C2"/>
    <w:rsid w:val="00D201C7"/>
    <w:rsid w:val="00D2054D"/>
    <w:rsid w:val="00D20631"/>
    <w:rsid w:val="00D20895"/>
    <w:rsid w:val="00D2097E"/>
    <w:rsid w:val="00D2126B"/>
    <w:rsid w:val="00D21298"/>
    <w:rsid w:val="00D213DC"/>
    <w:rsid w:val="00D214A4"/>
    <w:rsid w:val="00D21938"/>
    <w:rsid w:val="00D21F0B"/>
    <w:rsid w:val="00D21FFF"/>
    <w:rsid w:val="00D2243F"/>
    <w:rsid w:val="00D2264A"/>
    <w:rsid w:val="00D22B05"/>
    <w:rsid w:val="00D22D6F"/>
    <w:rsid w:val="00D23111"/>
    <w:rsid w:val="00D23515"/>
    <w:rsid w:val="00D23518"/>
    <w:rsid w:val="00D236F3"/>
    <w:rsid w:val="00D238C7"/>
    <w:rsid w:val="00D238F2"/>
    <w:rsid w:val="00D23977"/>
    <w:rsid w:val="00D23B0B"/>
    <w:rsid w:val="00D24071"/>
    <w:rsid w:val="00D244E4"/>
    <w:rsid w:val="00D24688"/>
    <w:rsid w:val="00D2496E"/>
    <w:rsid w:val="00D25158"/>
    <w:rsid w:val="00D2515A"/>
    <w:rsid w:val="00D25228"/>
    <w:rsid w:val="00D25382"/>
    <w:rsid w:val="00D25F15"/>
    <w:rsid w:val="00D25FAC"/>
    <w:rsid w:val="00D2632A"/>
    <w:rsid w:val="00D265B7"/>
    <w:rsid w:val="00D2665C"/>
    <w:rsid w:val="00D266B8"/>
    <w:rsid w:val="00D26D5C"/>
    <w:rsid w:val="00D26D83"/>
    <w:rsid w:val="00D27034"/>
    <w:rsid w:val="00D272B2"/>
    <w:rsid w:val="00D278F7"/>
    <w:rsid w:val="00D27EB3"/>
    <w:rsid w:val="00D30207"/>
    <w:rsid w:val="00D302F8"/>
    <w:rsid w:val="00D302FF"/>
    <w:rsid w:val="00D30766"/>
    <w:rsid w:val="00D30A2D"/>
    <w:rsid w:val="00D30DD0"/>
    <w:rsid w:val="00D31183"/>
    <w:rsid w:val="00D314D7"/>
    <w:rsid w:val="00D31CF7"/>
    <w:rsid w:val="00D3213F"/>
    <w:rsid w:val="00D32444"/>
    <w:rsid w:val="00D32864"/>
    <w:rsid w:val="00D3296A"/>
    <w:rsid w:val="00D32B03"/>
    <w:rsid w:val="00D32C86"/>
    <w:rsid w:val="00D330D7"/>
    <w:rsid w:val="00D330F0"/>
    <w:rsid w:val="00D333B8"/>
    <w:rsid w:val="00D334F8"/>
    <w:rsid w:val="00D3352A"/>
    <w:rsid w:val="00D3356C"/>
    <w:rsid w:val="00D33926"/>
    <w:rsid w:val="00D3396E"/>
    <w:rsid w:val="00D33AFE"/>
    <w:rsid w:val="00D33CEA"/>
    <w:rsid w:val="00D33D76"/>
    <w:rsid w:val="00D33E10"/>
    <w:rsid w:val="00D33F5F"/>
    <w:rsid w:val="00D3409C"/>
    <w:rsid w:val="00D342B4"/>
    <w:rsid w:val="00D34397"/>
    <w:rsid w:val="00D34629"/>
    <w:rsid w:val="00D34717"/>
    <w:rsid w:val="00D348AF"/>
    <w:rsid w:val="00D34A2B"/>
    <w:rsid w:val="00D34AFF"/>
    <w:rsid w:val="00D34EE8"/>
    <w:rsid w:val="00D35233"/>
    <w:rsid w:val="00D35372"/>
    <w:rsid w:val="00D3541E"/>
    <w:rsid w:val="00D358E1"/>
    <w:rsid w:val="00D35983"/>
    <w:rsid w:val="00D35A1B"/>
    <w:rsid w:val="00D35FBA"/>
    <w:rsid w:val="00D3654A"/>
    <w:rsid w:val="00D36872"/>
    <w:rsid w:val="00D36B1C"/>
    <w:rsid w:val="00D36B26"/>
    <w:rsid w:val="00D36CFF"/>
    <w:rsid w:val="00D37087"/>
    <w:rsid w:val="00D37192"/>
    <w:rsid w:val="00D374AB"/>
    <w:rsid w:val="00D3763D"/>
    <w:rsid w:val="00D376ED"/>
    <w:rsid w:val="00D37711"/>
    <w:rsid w:val="00D37DC1"/>
    <w:rsid w:val="00D4016A"/>
    <w:rsid w:val="00D40245"/>
    <w:rsid w:val="00D40375"/>
    <w:rsid w:val="00D40654"/>
    <w:rsid w:val="00D408F8"/>
    <w:rsid w:val="00D40A4D"/>
    <w:rsid w:val="00D40DCD"/>
    <w:rsid w:val="00D41852"/>
    <w:rsid w:val="00D41861"/>
    <w:rsid w:val="00D41BB6"/>
    <w:rsid w:val="00D41C24"/>
    <w:rsid w:val="00D4204F"/>
    <w:rsid w:val="00D428C6"/>
    <w:rsid w:val="00D42B50"/>
    <w:rsid w:val="00D4325B"/>
    <w:rsid w:val="00D4346E"/>
    <w:rsid w:val="00D437FA"/>
    <w:rsid w:val="00D43896"/>
    <w:rsid w:val="00D439D3"/>
    <w:rsid w:val="00D43B86"/>
    <w:rsid w:val="00D43D58"/>
    <w:rsid w:val="00D43E4D"/>
    <w:rsid w:val="00D4463E"/>
    <w:rsid w:val="00D449CC"/>
    <w:rsid w:val="00D44E71"/>
    <w:rsid w:val="00D45579"/>
    <w:rsid w:val="00D45678"/>
    <w:rsid w:val="00D4588E"/>
    <w:rsid w:val="00D459B1"/>
    <w:rsid w:val="00D45F6E"/>
    <w:rsid w:val="00D45FE0"/>
    <w:rsid w:val="00D460BC"/>
    <w:rsid w:val="00D464CA"/>
    <w:rsid w:val="00D465A0"/>
    <w:rsid w:val="00D4686D"/>
    <w:rsid w:val="00D46C0A"/>
    <w:rsid w:val="00D47293"/>
    <w:rsid w:val="00D477DC"/>
    <w:rsid w:val="00D4787E"/>
    <w:rsid w:val="00D47AAB"/>
    <w:rsid w:val="00D47D63"/>
    <w:rsid w:val="00D47F39"/>
    <w:rsid w:val="00D5013D"/>
    <w:rsid w:val="00D516C6"/>
    <w:rsid w:val="00D51930"/>
    <w:rsid w:val="00D51CC2"/>
    <w:rsid w:val="00D5201E"/>
    <w:rsid w:val="00D52278"/>
    <w:rsid w:val="00D52294"/>
    <w:rsid w:val="00D524F1"/>
    <w:rsid w:val="00D52953"/>
    <w:rsid w:val="00D52A22"/>
    <w:rsid w:val="00D52E82"/>
    <w:rsid w:val="00D530AF"/>
    <w:rsid w:val="00D53263"/>
    <w:rsid w:val="00D53A42"/>
    <w:rsid w:val="00D53BD3"/>
    <w:rsid w:val="00D53C45"/>
    <w:rsid w:val="00D540FB"/>
    <w:rsid w:val="00D54A9E"/>
    <w:rsid w:val="00D54E5E"/>
    <w:rsid w:val="00D54F8D"/>
    <w:rsid w:val="00D55502"/>
    <w:rsid w:val="00D558F5"/>
    <w:rsid w:val="00D55E08"/>
    <w:rsid w:val="00D56838"/>
    <w:rsid w:val="00D5685B"/>
    <w:rsid w:val="00D56BB5"/>
    <w:rsid w:val="00D56C45"/>
    <w:rsid w:val="00D56EB1"/>
    <w:rsid w:val="00D57347"/>
    <w:rsid w:val="00D573D8"/>
    <w:rsid w:val="00D5740F"/>
    <w:rsid w:val="00D57615"/>
    <w:rsid w:val="00D57764"/>
    <w:rsid w:val="00D577C1"/>
    <w:rsid w:val="00D57980"/>
    <w:rsid w:val="00D60469"/>
    <w:rsid w:val="00D60653"/>
    <w:rsid w:val="00D6069A"/>
    <w:rsid w:val="00D60732"/>
    <w:rsid w:val="00D60B6D"/>
    <w:rsid w:val="00D6128F"/>
    <w:rsid w:val="00D6156B"/>
    <w:rsid w:val="00D61694"/>
    <w:rsid w:val="00D61C3E"/>
    <w:rsid w:val="00D622B2"/>
    <w:rsid w:val="00D622BB"/>
    <w:rsid w:val="00D62441"/>
    <w:rsid w:val="00D62A63"/>
    <w:rsid w:val="00D62B70"/>
    <w:rsid w:val="00D62CA9"/>
    <w:rsid w:val="00D6301D"/>
    <w:rsid w:val="00D634B3"/>
    <w:rsid w:val="00D63683"/>
    <w:rsid w:val="00D639C6"/>
    <w:rsid w:val="00D63A79"/>
    <w:rsid w:val="00D63BB6"/>
    <w:rsid w:val="00D63D18"/>
    <w:rsid w:val="00D63E7E"/>
    <w:rsid w:val="00D63F90"/>
    <w:rsid w:val="00D6421F"/>
    <w:rsid w:val="00D6489E"/>
    <w:rsid w:val="00D64A12"/>
    <w:rsid w:val="00D64B72"/>
    <w:rsid w:val="00D64C65"/>
    <w:rsid w:val="00D64F22"/>
    <w:rsid w:val="00D657E7"/>
    <w:rsid w:val="00D65A0C"/>
    <w:rsid w:val="00D66C10"/>
    <w:rsid w:val="00D67016"/>
    <w:rsid w:val="00D672AB"/>
    <w:rsid w:val="00D673FE"/>
    <w:rsid w:val="00D6751D"/>
    <w:rsid w:val="00D67804"/>
    <w:rsid w:val="00D67994"/>
    <w:rsid w:val="00D679E8"/>
    <w:rsid w:val="00D67D9C"/>
    <w:rsid w:val="00D67FE9"/>
    <w:rsid w:val="00D700E4"/>
    <w:rsid w:val="00D7024B"/>
    <w:rsid w:val="00D7037C"/>
    <w:rsid w:val="00D70B6D"/>
    <w:rsid w:val="00D70FF9"/>
    <w:rsid w:val="00D711CE"/>
    <w:rsid w:val="00D711D7"/>
    <w:rsid w:val="00D71400"/>
    <w:rsid w:val="00D717B4"/>
    <w:rsid w:val="00D71A5F"/>
    <w:rsid w:val="00D71B79"/>
    <w:rsid w:val="00D71C1C"/>
    <w:rsid w:val="00D71CBB"/>
    <w:rsid w:val="00D71ECD"/>
    <w:rsid w:val="00D72618"/>
    <w:rsid w:val="00D7278B"/>
    <w:rsid w:val="00D727D9"/>
    <w:rsid w:val="00D72ADE"/>
    <w:rsid w:val="00D734BF"/>
    <w:rsid w:val="00D73C86"/>
    <w:rsid w:val="00D73DC0"/>
    <w:rsid w:val="00D73E19"/>
    <w:rsid w:val="00D73F02"/>
    <w:rsid w:val="00D7427B"/>
    <w:rsid w:val="00D7438B"/>
    <w:rsid w:val="00D745B8"/>
    <w:rsid w:val="00D7478C"/>
    <w:rsid w:val="00D74B83"/>
    <w:rsid w:val="00D74BD2"/>
    <w:rsid w:val="00D74E2C"/>
    <w:rsid w:val="00D753CE"/>
    <w:rsid w:val="00D754AB"/>
    <w:rsid w:val="00D757EA"/>
    <w:rsid w:val="00D75A24"/>
    <w:rsid w:val="00D75BB9"/>
    <w:rsid w:val="00D75BC3"/>
    <w:rsid w:val="00D75C18"/>
    <w:rsid w:val="00D76085"/>
    <w:rsid w:val="00D76B29"/>
    <w:rsid w:val="00D7702B"/>
    <w:rsid w:val="00D77144"/>
    <w:rsid w:val="00D7727A"/>
    <w:rsid w:val="00D77B49"/>
    <w:rsid w:val="00D77F6F"/>
    <w:rsid w:val="00D80326"/>
    <w:rsid w:val="00D80CB6"/>
    <w:rsid w:val="00D81192"/>
    <w:rsid w:val="00D8142D"/>
    <w:rsid w:val="00D814FE"/>
    <w:rsid w:val="00D81AAB"/>
    <w:rsid w:val="00D81B29"/>
    <w:rsid w:val="00D81DED"/>
    <w:rsid w:val="00D821BF"/>
    <w:rsid w:val="00D82252"/>
    <w:rsid w:val="00D8262D"/>
    <w:rsid w:val="00D82866"/>
    <w:rsid w:val="00D82903"/>
    <w:rsid w:val="00D82905"/>
    <w:rsid w:val="00D829E3"/>
    <w:rsid w:val="00D82B35"/>
    <w:rsid w:val="00D82BBC"/>
    <w:rsid w:val="00D82E02"/>
    <w:rsid w:val="00D833C0"/>
    <w:rsid w:val="00D833E5"/>
    <w:rsid w:val="00D83CEB"/>
    <w:rsid w:val="00D83DC7"/>
    <w:rsid w:val="00D83FBA"/>
    <w:rsid w:val="00D8419B"/>
    <w:rsid w:val="00D84938"/>
    <w:rsid w:val="00D84C5F"/>
    <w:rsid w:val="00D85505"/>
    <w:rsid w:val="00D855CB"/>
    <w:rsid w:val="00D8561F"/>
    <w:rsid w:val="00D8611C"/>
    <w:rsid w:val="00D861FE"/>
    <w:rsid w:val="00D86441"/>
    <w:rsid w:val="00D86863"/>
    <w:rsid w:val="00D86B2F"/>
    <w:rsid w:val="00D86D34"/>
    <w:rsid w:val="00D86D38"/>
    <w:rsid w:val="00D86D43"/>
    <w:rsid w:val="00D86EB9"/>
    <w:rsid w:val="00D878E1"/>
    <w:rsid w:val="00D87D30"/>
    <w:rsid w:val="00D87D44"/>
    <w:rsid w:val="00D87DD7"/>
    <w:rsid w:val="00D87E95"/>
    <w:rsid w:val="00D87FF2"/>
    <w:rsid w:val="00D90961"/>
    <w:rsid w:val="00D909AC"/>
    <w:rsid w:val="00D90A85"/>
    <w:rsid w:val="00D90E70"/>
    <w:rsid w:val="00D90E86"/>
    <w:rsid w:val="00D910E1"/>
    <w:rsid w:val="00D91269"/>
    <w:rsid w:val="00D9138F"/>
    <w:rsid w:val="00D914A5"/>
    <w:rsid w:val="00D9185E"/>
    <w:rsid w:val="00D919D0"/>
    <w:rsid w:val="00D91AD2"/>
    <w:rsid w:val="00D91BC0"/>
    <w:rsid w:val="00D91E89"/>
    <w:rsid w:val="00D922E0"/>
    <w:rsid w:val="00D92330"/>
    <w:rsid w:val="00D92360"/>
    <w:rsid w:val="00D9241A"/>
    <w:rsid w:val="00D925A4"/>
    <w:rsid w:val="00D9260D"/>
    <w:rsid w:val="00D92ADE"/>
    <w:rsid w:val="00D92F5D"/>
    <w:rsid w:val="00D9324E"/>
    <w:rsid w:val="00D9325E"/>
    <w:rsid w:val="00D93C26"/>
    <w:rsid w:val="00D93CDF"/>
    <w:rsid w:val="00D93D6D"/>
    <w:rsid w:val="00D94A7E"/>
    <w:rsid w:val="00D952AA"/>
    <w:rsid w:val="00D95C9B"/>
    <w:rsid w:val="00D962CF"/>
    <w:rsid w:val="00D963E2"/>
    <w:rsid w:val="00D967DF"/>
    <w:rsid w:val="00D96F3B"/>
    <w:rsid w:val="00D970CF"/>
    <w:rsid w:val="00D971B4"/>
    <w:rsid w:val="00D971D2"/>
    <w:rsid w:val="00D971F4"/>
    <w:rsid w:val="00D972D4"/>
    <w:rsid w:val="00D975AD"/>
    <w:rsid w:val="00D97678"/>
    <w:rsid w:val="00D976E9"/>
    <w:rsid w:val="00D9776F"/>
    <w:rsid w:val="00D979E2"/>
    <w:rsid w:val="00DA01C3"/>
    <w:rsid w:val="00DA0740"/>
    <w:rsid w:val="00DA08A6"/>
    <w:rsid w:val="00DA0C23"/>
    <w:rsid w:val="00DA0CE5"/>
    <w:rsid w:val="00DA0DB9"/>
    <w:rsid w:val="00DA1023"/>
    <w:rsid w:val="00DA10B2"/>
    <w:rsid w:val="00DA10F7"/>
    <w:rsid w:val="00DA10FE"/>
    <w:rsid w:val="00DA147D"/>
    <w:rsid w:val="00DA1ABB"/>
    <w:rsid w:val="00DA1AF8"/>
    <w:rsid w:val="00DA1D98"/>
    <w:rsid w:val="00DA1D99"/>
    <w:rsid w:val="00DA1F46"/>
    <w:rsid w:val="00DA236E"/>
    <w:rsid w:val="00DA23BD"/>
    <w:rsid w:val="00DA2553"/>
    <w:rsid w:val="00DA2B9D"/>
    <w:rsid w:val="00DA2D12"/>
    <w:rsid w:val="00DA2DB4"/>
    <w:rsid w:val="00DA2E3F"/>
    <w:rsid w:val="00DA31A5"/>
    <w:rsid w:val="00DA3643"/>
    <w:rsid w:val="00DA3784"/>
    <w:rsid w:val="00DA4807"/>
    <w:rsid w:val="00DA4D17"/>
    <w:rsid w:val="00DA4E4E"/>
    <w:rsid w:val="00DA56B0"/>
    <w:rsid w:val="00DA5902"/>
    <w:rsid w:val="00DA5B5A"/>
    <w:rsid w:val="00DA5D66"/>
    <w:rsid w:val="00DA5E87"/>
    <w:rsid w:val="00DA6200"/>
    <w:rsid w:val="00DA6435"/>
    <w:rsid w:val="00DA6631"/>
    <w:rsid w:val="00DA6EB6"/>
    <w:rsid w:val="00DA6F0D"/>
    <w:rsid w:val="00DA77A9"/>
    <w:rsid w:val="00DA78CF"/>
    <w:rsid w:val="00DB0112"/>
    <w:rsid w:val="00DB01BA"/>
    <w:rsid w:val="00DB02A0"/>
    <w:rsid w:val="00DB08F0"/>
    <w:rsid w:val="00DB0B2F"/>
    <w:rsid w:val="00DB0B8E"/>
    <w:rsid w:val="00DB0D9C"/>
    <w:rsid w:val="00DB0DE1"/>
    <w:rsid w:val="00DB0FB4"/>
    <w:rsid w:val="00DB11CC"/>
    <w:rsid w:val="00DB11CE"/>
    <w:rsid w:val="00DB1B7D"/>
    <w:rsid w:val="00DB1D0B"/>
    <w:rsid w:val="00DB1D6E"/>
    <w:rsid w:val="00DB2999"/>
    <w:rsid w:val="00DB2EF2"/>
    <w:rsid w:val="00DB3059"/>
    <w:rsid w:val="00DB3503"/>
    <w:rsid w:val="00DB3593"/>
    <w:rsid w:val="00DB3798"/>
    <w:rsid w:val="00DB4095"/>
    <w:rsid w:val="00DB41BA"/>
    <w:rsid w:val="00DB42AA"/>
    <w:rsid w:val="00DB4318"/>
    <w:rsid w:val="00DB4471"/>
    <w:rsid w:val="00DB4C09"/>
    <w:rsid w:val="00DB4C97"/>
    <w:rsid w:val="00DB4F94"/>
    <w:rsid w:val="00DB54AF"/>
    <w:rsid w:val="00DB5AEB"/>
    <w:rsid w:val="00DB5FBE"/>
    <w:rsid w:val="00DB60DE"/>
    <w:rsid w:val="00DB6359"/>
    <w:rsid w:val="00DB6D13"/>
    <w:rsid w:val="00DB735B"/>
    <w:rsid w:val="00DB7E5E"/>
    <w:rsid w:val="00DB7FA5"/>
    <w:rsid w:val="00DC037C"/>
    <w:rsid w:val="00DC0388"/>
    <w:rsid w:val="00DC070A"/>
    <w:rsid w:val="00DC0D7A"/>
    <w:rsid w:val="00DC0FA8"/>
    <w:rsid w:val="00DC14A6"/>
    <w:rsid w:val="00DC16A5"/>
    <w:rsid w:val="00DC1ACA"/>
    <w:rsid w:val="00DC1B48"/>
    <w:rsid w:val="00DC1BC3"/>
    <w:rsid w:val="00DC1D74"/>
    <w:rsid w:val="00DC2212"/>
    <w:rsid w:val="00DC257F"/>
    <w:rsid w:val="00DC2619"/>
    <w:rsid w:val="00DC2A0A"/>
    <w:rsid w:val="00DC2D19"/>
    <w:rsid w:val="00DC2D63"/>
    <w:rsid w:val="00DC2FF7"/>
    <w:rsid w:val="00DC3191"/>
    <w:rsid w:val="00DC3204"/>
    <w:rsid w:val="00DC3575"/>
    <w:rsid w:val="00DC35B5"/>
    <w:rsid w:val="00DC3E66"/>
    <w:rsid w:val="00DC3F58"/>
    <w:rsid w:val="00DC3F9B"/>
    <w:rsid w:val="00DC410A"/>
    <w:rsid w:val="00DC4184"/>
    <w:rsid w:val="00DC4317"/>
    <w:rsid w:val="00DC43ED"/>
    <w:rsid w:val="00DC4866"/>
    <w:rsid w:val="00DC4A64"/>
    <w:rsid w:val="00DC5451"/>
    <w:rsid w:val="00DC5487"/>
    <w:rsid w:val="00DC5AD4"/>
    <w:rsid w:val="00DC5B82"/>
    <w:rsid w:val="00DC5CAA"/>
    <w:rsid w:val="00DC5D3C"/>
    <w:rsid w:val="00DC5E24"/>
    <w:rsid w:val="00DC608F"/>
    <w:rsid w:val="00DC681D"/>
    <w:rsid w:val="00DC686A"/>
    <w:rsid w:val="00DC6943"/>
    <w:rsid w:val="00DC6BAD"/>
    <w:rsid w:val="00DC6D89"/>
    <w:rsid w:val="00DC6EFB"/>
    <w:rsid w:val="00DC6FA1"/>
    <w:rsid w:val="00DC71A4"/>
    <w:rsid w:val="00DC7322"/>
    <w:rsid w:val="00DC76B7"/>
    <w:rsid w:val="00DC7702"/>
    <w:rsid w:val="00DC7823"/>
    <w:rsid w:val="00DC782F"/>
    <w:rsid w:val="00DC7929"/>
    <w:rsid w:val="00DC7B51"/>
    <w:rsid w:val="00DD00A1"/>
    <w:rsid w:val="00DD0127"/>
    <w:rsid w:val="00DD02A1"/>
    <w:rsid w:val="00DD03D0"/>
    <w:rsid w:val="00DD0B28"/>
    <w:rsid w:val="00DD1288"/>
    <w:rsid w:val="00DD1363"/>
    <w:rsid w:val="00DD1463"/>
    <w:rsid w:val="00DD1671"/>
    <w:rsid w:val="00DD19B4"/>
    <w:rsid w:val="00DD1C93"/>
    <w:rsid w:val="00DD1CC3"/>
    <w:rsid w:val="00DD27C5"/>
    <w:rsid w:val="00DD2B9E"/>
    <w:rsid w:val="00DD2F73"/>
    <w:rsid w:val="00DD30FA"/>
    <w:rsid w:val="00DD3914"/>
    <w:rsid w:val="00DD3943"/>
    <w:rsid w:val="00DD3B3A"/>
    <w:rsid w:val="00DD4085"/>
    <w:rsid w:val="00DD4877"/>
    <w:rsid w:val="00DD4A21"/>
    <w:rsid w:val="00DD4B1B"/>
    <w:rsid w:val="00DD4D77"/>
    <w:rsid w:val="00DD5303"/>
    <w:rsid w:val="00DD597B"/>
    <w:rsid w:val="00DD5ACE"/>
    <w:rsid w:val="00DD5CC4"/>
    <w:rsid w:val="00DD61B0"/>
    <w:rsid w:val="00DD6364"/>
    <w:rsid w:val="00DD6B30"/>
    <w:rsid w:val="00DD6F19"/>
    <w:rsid w:val="00DD731D"/>
    <w:rsid w:val="00DE02BE"/>
    <w:rsid w:val="00DE0719"/>
    <w:rsid w:val="00DE07A4"/>
    <w:rsid w:val="00DE07A6"/>
    <w:rsid w:val="00DE084E"/>
    <w:rsid w:val="00DE0B74"/>
    <w:rsid w:val="00DE0D55"/>
    <w:rsid w:val="00DE1117"/>
    <w:rsid w:val="00DE1A92"/>
    <w:rsid w:val="00DE1AE6"/>
    <w:rsid w:val="00DE1D26"/>
    <w:rsid w:val="00DE1E03"/>
    <w:rsid w:val="00DE2207"/>
    <w:rsid w:val="00DE2666"/>
    <w:rsid w:val="00DE2946"/>
    <w:rsid w:val="00DE2C4C"/>
    <w:rsid w:val="00DE2CE6"/>
    <w:rsid w:val="00DE2DED"/>
    <w:rsid w:val="00DE2F97"/>
    <w:rsid w:val="00DE30DF"/>
    <w:rsid w:val="00DE3150"/>
    <w:rsid w:val="00DE350E"/>
    <w:rsid w:val="00DE35E0"/>
    <w:rsid w:val="00DE36D2"/>
    <w:rsid w:val="00DE38BC"/>
    <w:rsid w:val="00DE3B42"/>
    <w:rsid w:val="00DE3DA2"/>
    <w:rsid w:val="00DE422B"/>
    <w:rsid w:val="00DE4368"/>
    <w:rsid w:val="00DE4620"/>
    <w:rsid w:val="00DE474E"/>
    <w:rsid w:val="00DE4927"/>
    <w:rsid w:val="00DE49CE"/>
    <w:rsid w:val="00DE5A24"/>
    <w:rsid w:val="00DE5E47"/>
    <w:rsid w:val="00DE615F"/>
    <w:rsid w:val="00DE62A9"/>
    <w:rsid w:val="00DE6E61"/>
    <w:rsid w:val="00DE6F3E"/>
    <w:rsid w:val="00DE707C"/>
    <w:rsid w:val="00DE738F"/>
    <w:rsid w:val="00DE74E7"/>
    <w:rsid w:val="00DE7AF3"/>
    <w:rsid w:val="00DE7D6C"/>
    <w:rsid w:val="00DE7D7C"/>
    <w:rsid w:val="00DF0F22"/>
    <w:rsid w:val="00DF1846"/>
    <w:rsid w:val="00DF1BC9"/>
    <w:rsid w:val="00DF1C07"/>
    <w:rsid w:val="00DF1C56"/>
    <w:rsid w:val="00DF1D84"/>
    <w:rsid w:val="00DF221C"/>
    <w:rsid w:val="00DF22E3"/>
    <w:rsid w:val="00DF2364"/>
    <w:rsid w:val="00DF2AC3"/>
    <w:rsid w:val="00DF3893"/>
    <w:rsid w:val="00DF3940"/>
    <w:rsid w:val="00DF3970"/>
    <w:rsid w:val="00DF3AFA"/>
    <w:rsid w:val="00DF3F71"/>
    <w:rsid w:val="00DF4118"/>
    <w:rsid w:val="00DF4223"/>
    <w:rsid w:val="00DF42DC"/>
    <w:rsid w:val="00DF473A"/>
    <w:rsid w:val="00DF47E6"/>
    <w:rsid w:val="00DF4F7F"/>
    <w:rsid w:val="00DF5005"/>
    <w:rsid w:val="00DF505C"/>
    <w:rsid w:val="00DF55EC"/>
    <w:rsid w:val="00DF5C9C"/>
    <w:rsid w:val="00DF6054"/>
    <w:rsid w:val="00DF6861"/>
    <w:rsid w:val="00DF6A09"/>
    <w:rsid w:val="00DF6E83"/>
    <w:rsid w:val="00DF702B"/>
    <w:rsid w:val="00DF7082"/>
    <w:rsid w:val="00DF73F9"/>
    <w:rsid w:val="00DF7504"/>
    <w:rsid w:val="00DF7970"/>
    <w:rsid w:val="00DF7A13"/>
    <w:rsid w:val="00DF7A4D"/>
    <w:rsid w:val="00DF7B1B"/>
    <w:rsid w:val="00DF7CD7"/>
    <w:rsid w:val="00E00070"/>
    <w:rsid w:val="00E00229"/>
    <w:rsid w:val="00E002B9"/>
    <w:rsid w:val="00E01101"/>
    <w:rsid w:val="00E01124"/>
    <w:rsid w:val="00E0113B"/>
    <w:rsid w:val="00E01228"/>
    <w:rsid w:val="00E016C8"/>
    <w:rsid w:val="00E01A3E"/>
    <w:rsid w:val="00E01A76"/>
    <w:rsid w:val="00E01D8E"/>
    <w:rsid w:val="00E01DA1"/>
    <w:rsid w:val="00E02049"/>
    <w:rsid w:val="00E02241"/>
    <w:rsid w:val="00E023BC"/>
    <w:rsid w:val="00E024DF"/>
    <w:rsid w:val="00E0251F"/>
    <w:rsid w:val="00E0253D"/>
    <w:rsid w:val="00E02664"/>
    <w:rsid w:val="00E0270D"/>
    <w:rsid w:val="00E0292E"/>
    <w:rsid w:val="00E02B53"/>
    <w:rsid w:val="00E02DBB"/>
    <w:rsid w:val="00E03551"/>
    <w:rsid w:val="00E03630"/>
    <w:rsid w:val="00E03A89"/>
    <w:rsid w:val="00E03AC8"/>
    <w:rsid w:val="00E03BB0"/>
    <w:rsid w:val="00E03DCC"/>
    <w:rsid w:val="00E03F76"/>
    <w:rsid w:val="00E04199"/>
    <w:rsid w:val="00E04206"/>
    <w:rsid w:val="00E043D9"/>
    <w:rsid w:val="00E04CF1"/>
    <w:rsid w:val="00E050D3"/>
    <w:rsid w:val="00E051C3"/>
    <w:rsid w:val="00E0535A"/>
    <w:rsid w:val="00E0557A"/>
    <w:rsid w:val="00E0576C"/>
    <w:rsid w:val="00E05A5B"/>
    <w:rsid w:val="00E05AE6"/>
    <w:rsid w:val="00E05D14"/>
    <w:rsid w:val="00E05DD1"/>
    <w:rsid w:val="00E05E46"/>
    <w:rsid w:val="00E062E3"/>
    <w:rsid w:val="00E0637A"/>
    <w:rsid w:val="00E068D2"/>
    <w:rsid w:val="00E06999"/>
    <w:rsid w:val="00E069E6"/>
    <w:rsid w:val="00E06B30"/>
    <w:rsid w:val="00E06FFA"/>
    <w:rsid w:val="00E07011"/>
    <w:rsid w:val="00E071BD"/>
    <w:rsid w:val="00E07287"/>
    <w:rsid w:val="00E075C7"/>
    <w:rsid w:val="00E07B35"/>
    <w:rsid w:val="00E07EFA"/>
    <w:rsid w:val="00E10076"/>
    <w:rsid w:val="00E1014C"/>
    <w:rsid w:val="00E1018B"/>
    <w:rsid w:val="00E102DF"/>
    <w:rsid w:val="00E10705"/>
    <w:rsid w:val="00E109F4"/>
    <w:rsid w:val="00E10DFD"/>
    <w:rsid w:val="00E10FBE"/>
    <w:rsid w:val="00E1187B"/>
    <w:rsid w:val="00E11A22"/>
    <w:rsid w:val="00E11BC9"/>
    <w:rsid w:val="00E11C77"/>
    <w:rsid w:val="00E11DC0"/>
    <w:rsid w:val="00E12056"/>
    <w:rsid w:val="00E120A2"/>
    <w:rsid w:val="00E12333"/>
    <w:rsid w:val="00E1245E"/>
    <w:rsid w:val="00E1251C"/>
    <w:rsid w:val="00E12AED"/>
    <w:rsid w:val="00E12DC1"/>
    <w:rsid w:val="00E130CD"/>
    <w:rsid w:val="00E13187"/>
    <w:rsid w:val="00E13275"/>
    <w:rsid w:val="00E13922"/>
    <w:rsid w:val="00E13A1F"/>
    <w:rsid w:val="00E14D19"/>
    <w:rsid w:val="00E151EF"/>
    <w:rsid w:val="00E1531D"/>
    <w:rsid w:val="00E15752"/>
    <w:rsid w:val="00E157F1"/>
    <w:rsid w:val="00E15813"/>
    <w:rsid w:val="00E16667"/>
    <w:rsid w:val="00E16730"/>
    <w:rsid w:val="00E16A23"/>
    <w:rsid w:val="00E17048"/>
    <w:rsid w:val="00E17427"/>
    <w:rsid w:val="00E176A4"/>
    <w:rsid w:val="00E17C92"/>
    <w:rsid w:val="00E17CEC"/>
    <w:rsid w:val="00E17CF6"/>
    <w:rsid w:val="00E17FF3"/>
    <w:rsid w:val="00E20045"/>
    <w:rsid w:val="00E201FF"/>
    <w:rsid w:val="00E20200"/>
    <w:rsid w:val="00E202D9"/>
    <w:rsid w:val="00E20986"/>
    <w:rsid w:val="00E20CC5"/>
    <w:rsid w:val="00E21029"/>
    <w:rsid w:val="00E21378"/>
    <w:rsid w:val="00E214CC"/>
    <w:rsid w:val="00E21A05"/>
    <w:rsid w:val="00E21BD1"/>
    <w:rsid w:val="00E21E42"/>
    <w:rsid w:val="00E21EB8"/>
    <w:rsid w:val="00E22444"/>
    <w:rsid w:val="00E225F0"/>
    <w:rsid w:val="00E226AC"/>
    <w:rsid w:val="00E23179"/>
    <w:rsid w:val="00E231B9"/>
    <w:rsid w:val="00E234C7"/>
    <w:rsid w:val="00E2369F"/>
    <w:rsid w:val="00E2381D"/>
    <w:rsid w:val="00E23BA2"/>
    <w:rsid w:val="00E23DD3"/>
    <w:rsid w:val="00E240D4"/>
    <w:rsid w:val="00E24BCC"/>
    <w:rsid w:val="00E24C2C"/>
    <w:rsid w:val="00E24D64"/>
    <w:rsid w:val="00E254D0"/>
    <w:rsid w:val="00E25955"/>
    <w:rsid w:val="00E25A4F"/>
    <w:rsid w:val="00E25A80"/>
    <w:rsid w:val="00E25D38"/>
    <w:rsid w:val="00E25EF3"/>
    <w:rsid w:val="00E26966"/>
    <w:rsid w:val="00E26995"/>
    <w:rsid w:val="00E269B4"/>
    <w:rsid w:val="00E26A80"/>
    <w:rsid w:val="00E26D20"/>
    <w:rsid w:val="00E26E34"/>
    <w:rsid w:val="00E26F1E"/>
    <w:rsid w:val="00E270E1"/>
    <w:rsid w:val="00E270F6"/>
    <w:rsid w:val="00E27576"/>
    <w:rsid w:val="00E277F3"/>
    <w:rsid w:val="00E278BB"/>
    <w:rsid w:val="00E27D74"/>
    <w:rsid w:val="00E27F59"/>
    <w:rsid w:val="00E3046F"/>
    <w:rsid w:val="00E30BE1"/>
    <w:rsid w:val="00E31CB5"/>
    <w:rsid w:val="00E322B4"/>
    <w:rsid w:val="00E32E51"/>
    <w:rsid w:val="00E33006"/>
    <w:rsid w:val="00E33324"/>
    <w:rsid w:val="00E3391B"/>
    <w:rsid w:val="00E33D2C"/>
    <w:rsid w:val="00E33FB3"/>
    <w:rsid w:val="00E34000"/>
    <w:rsid w:val="00E3418A"/>
    <w:rsid w:val="00E34435"/>
    <w:rsid w:val="00E345CB"/>
    <w:rsid w:val="00E34657"/>
    <w:rsid w:val="00E34658"/>
    <w:rsid w:val="00E34B8D"/>
    <w:rsid w:val="00E34BAE"/>
    <w:rsid w:val="00E34E8A"/>
    <w:rsid w:val="00E35143"/>
    <w:rsid w:val="00E3545A"/>
    <w:rsid w:val="00E35654"/>
    <w:rsid w:val="00E360E9"/>
    <w:rsid w:val="00E36735"/>
    <w:rsid w:val="00E36E11"/>
    <w:rsid w:val="00E36F0F"/>
    <w:rsid w:val="00E37157"/>
    <w:rsid w:val="00E374BA"/>
    <w:rsid w:val="00E379A1"/>
    <w:rsid w:val="00E402CB"/>
    <w:rsid w:val="00E4066F"/>
    <w:rsid w:val="00E40B6A"/>
    <w:rsid w:val="00E41339"/>
    <w:rsid w:val="00E4133F"/>
    <w:rsid w:val="00E4136A"/>
    <w:rsid w:val="00E4141A"/>
    <w:rsid w:val="00E4143F"/>
    <w:rsid w:val="00E418C7"/>
    <w:rsid w:val="00E43171"/>
    <w:rsid w:val="00E4354B"/>
    <w:rsid w:val="00E43599"/>
    <w:rsid w:val="00E43633"/>
    <w:rsid w:val="00E439F1"/>
    <w:rsid w:val="00E43BC7"/>
    <w:rsid w:val="00E43FA1"/>
    <w:rsid w:val="00E443E9"/>
    <w:rsid w:val="00E4450E"/>
    <w:rsid w:val="00E44953"/>
    <w:rsid w:val="00E4496F"/>
    <w:rsid w:val="00E44A45"/>
    <w:rsid w:val="00E44A53"/>
    <w:rsid w:val="00E44D8B"/>
    <w:rsid w:val="00E44E60"/>
    <w:rsid w:val="00E45127"/>
    <w:rsid w:val="00E456D4"/>
    <w:rsid w:val="00E456D8"/>
    <w:rsid w:val="00E461BB"/>
    <w:rsid w:val="00E46AF2"/>
    <w:rsid w:val="00E46D3F"/>
    <w:rsid w:val="00E46E81"/>
    <w:rsid w:val="00E4722C"/>
    <w:rsid w:val="00E474A5"/>
    <w:rsid w:val="00E474FC"/>
    <w:rsid w:val="00E4773B"/>
    <w:rsid w:val="00E47821"/>
    <w:rsid w:val="00E47F95"/>
    <w:rsid w:val="00E5011F"/>
    <w:rsid w:val="00E5026E"/>
    <w:rsid w:val="00E502C0"/>
    <w:rsid w:val="00E50326"/>
    <w:rsid w:val="00E5049D"/>
    <w:rsid w:val="00E505EE"/>
    <w:rsid w:val="00E50FFE"/>
    <w:rsid w:val="00E512CE"/>
    <w:rsid w:val="00E5153E"/>
    <w:rsid w:val="00E516F2"/>
    <w:rsid w:val="00E51854"/>
    <w:rsid w:val="00E51880"/>
    <w:rsid w:val="00E518D6"/>
    <w:rsid w:val="00E51927"/>
    <w:rsid w:val="00E52061"/>
    <w:rsid w:val="00E526DF"/>
    <w:rsid w:val="00E52832"/>
    <w:rsid w:val="00E5293F"/>
    <w:rsid w:val="00E52BF3"/>
    <w:rsid w:val="00E52CBA"/>
    <w:rsid w:val="00E52EBC"/>
    <w:rsid w:val="00E53674"/>
    <w:rsid w:val="00E53917"/>
    <w:rsid w:val="00E5391B"/>
    <w:rsid w:val="00E53A93"/>
    <w:rsid w:val="00E53C16"/>
    <w:rsid w:val="00E53CC6"/>
    <w:rsid w:val="00E544F6"/>
    <w:rsid w:val="00E545F4"/>
    <w:rsid w:val="00E5499E"/>
    <w:rsid w:val="00E54A23"/>
    <w:rsid w:val="00E54ACC"/>
    <w:rsid w:val="00E552C6"/>
    <w:rsid w:val="00E5550C"/>
    <w:rsid w:val="00E555C3"/>
    <w:rsid w:val="00E5565C"/>
    <w:rsid w:val="00E5571E"/>
    <w:rsid w:val="00E5571F"/>
    <w:rsid w:val="00E557D9"/>
    <w:rsid w:val="00E5587C"/>
    <w:rsid w:val="00E55B61"/>
    <w:rsid w:val="00E55B8A"/>
    <w:rsid w:val="00E55FE2"/>
    <w:rsid w:val="00E56458"/>
    <w:rsid w:val="00E56618"/>
    <w:rsid w:val="00E5682C"/>
    <w:rsid w:val="00E56BC7"/>
    <w:rsid w:val="00E56DC9"/>
    <w:rsid w:val="00E56E7B"/>
    <w:rsid w:val="00E5702C"/>
    <w:rsid w:val="00E571D1"/>
    <w:rsid w:val="00E57385"/>
    <w:rsid w:val="00E57831"/>
    <w:rsid w:val="00E57DA1"/>
    <w:rsid w:val="00E57E68"/>
    <w:rsid w:val="00E57F6F"/>
    <w:rsid w:val="00E60326"/>
    <w:rsid w:val="00E603F5"/>
    <w:rsid w:val="00E6066E"/>
    <w:rsid w:val="00E6082D"/>
    <w:rsid w:val="00E608A3"/>
    <w:rsid w:val="00E60CD2"/>
    <w:rsid w:val="00E60E94"/>
    <w:rsid w:val="00E61099"/>
    <w:rsid w:val="00E6121A"/>
    <w:rsid w:val="00E614A9"/>
    <w:rsid w:val="00E61515"/>
    <w:rsid w:val="00E61680"/>
    <w:rsid w:val="00E61A6C"/>
    <w:rsid w:val="00E61C9D"/>
    <w:rsid w:val="00E61CCA"/>
    <w:rsid w:val="00E61CEB"/>
    <w:rsid w:val="00E626CA"/>
    <w:rsid w:val="00E62A86"/>
    <w:rsid w:val="00E62C58"/>
    <w:rsid w:val="00E6303E"/>
    <w:rsid w:val="00E63123"/>
    <w:rsid w:val="00E63311"/>
    <w:rsid w:val="00E633B4"/>
    <w:rsid w:val="00E63B79"/>
    <w:rsid w:val="00E63CE6"/>
    <w:rsid w:val="00E63DC8"/>
    <w:rsid w:val="00E640D3"/>
    <w:rsid w:val="00E655CC"/>
    <w:rsid w:val="00E661C6"/>
    <w:rsid w:val="00E665EA"/>
    <w:rsid w:val="00E666E5"/>
    <w:rsid w:val="00E66C16"/>
    <w:rsid w:val="00E66D3C"/>
    <w:rsid w:val="00E66EFD"/>
    <w:rsid w:val="00E670E4"/>
    <w:rsid w:val="00E6781B"/>
    <w:rsid w:val="00E67CA3"/>
    <w:rsid w:val="00E67F2E"/>
    <w:rsid w:val="00E70387"/>
    <w:rsid w:val="00E70490"/>
    <w:rsid w:val="00E704E0"/>
    <w:rsid w:val="00E70A88"/>
    <w:rsid w:val="00E70F84"/>
    <w:rsid w:val="00E7127D"/>
    <w:rsid w:val="00E7130F"/>
    <w:rsid w:val="00E717E6"/>
    <w:rsid w:val="00E718C7"/>
    <w:rsid w:val="00E71ABB"/>
    <w:rsid w:val="00E71B82"/>
    <w:rsid w:val="00E71E73"/>
    <w:rsid w:val="00E722DE"/>
    <w:rsid w:val="00E72412"/>
    <w:rsid w:val="00E72B24"/>
    <w:rsid w:val="00E72B53"/>
    <w:rsid w:val="00E72CEC"/>
    <w:rsid w:val="00E72D26"/>
    <w:rsid w:val="00E72E3F"/>
    <w:rsid w:val="00E731F9"/>
    <w:rsid w:val="00E73320"/>
    <w:rsid w:val="00E734EF"/>
    <w:rsid w:val="00E735A3"/>
    <w:rsid w:val="00E73845"/>
    <w:rsid w:val="00E73A69"/>
    <w:rsid w:val="00E73AF7"/>
    <w:rsid w:val="00E73B86"/>
    <w:rsid w:val="00E73DF8"/>
    <w:rsid w:val="00E73FFE"/>
    <w:rsid w:val="00E743FF"/>
    <w:rsid w:val="00E746A9"/>
    <w:rsid w:val="00E748A1"/>
    <w:rsid w:val="00E74A07"/>
    <w:rsid w:val="00E752BB"/>
    <w:rsid w:val="00E75397"/>
    <w:rsid w:val="00E75999"/>
    <w:rsid w:val="00E75E31"/>
    <w:rsid w:val="00E76212"/>
    <w:rsid w:val="00E76335"/>
    <w:rsid w:val="00E7654B"/>
    <w:rsid w:val="00E76599"/>
    <w:rsid w:val="00E765A1"/>
    <w:rsid w:val="00E767AA"/>
    <w:rsid w:val="00E7692E"/>
    <w:rsid w:val="00E76C16"/>
    <w:rsid w:val="00E76CB9"/>
    <w:rsid w:val="00E775FC"/>
    <w:rsid w:val="00E776A5"/>
    <w:rsid w:val="00E77762"/>
    <w:rsid w:val="00E7777F"/>
    <w:rsid w:val="00E77AEA"/>
    <w:rsid w:val="00E77AED"/>
    <w:rsid w:val="00E77CE9"/>
    <w:rsid w:val="00E77F96"/>
    <w:rsid w:val="00E77FA0"/>
    <w:rsid w:val="00E800B1"/>
    <w:rsid w:val="00E8027A"/>
    <w:rsid w:val="00E80554"/>
    <w:rsid w:val="00E80D41"/>
    <w:rsid w:val="00E81114"/>
    <w:rsid w:val="00E8128C"/>
    <w:rsid w:val="00E812C0"/>
    <w:rsid w:val="00E8179C"/>
    <w:rsid w:val="00E81A9C"/>
    <w:rsid w:val="00E81C04"/>
    <w:rsid w:val="00E81DE5"/>
    <w:rsid w:val="00E827B3"/>
    <w:rsid w:val="00E829D3"/>
    <w:rsid w:val="00E82C4F"/>
    <w:rsid w:val="00E82DC3"/>
    <w:rsid w:val="00E83967"/>
    <w:rsid w:val="00E83A0A"/>
    <w:rsid w:val="00E83A41"/>
    <w:rsid w:val="00E841B4"/>
    <w:rsid w:val="00E8427F"/>
    <w:rsid w:val="00E8563F"/>
    <w:rsid w:val="00E85688"/>
    <w:rsid w:val="00E857EC"/>
    <w:rsid w:val="00E857FE"/>
    <w:rsid w:val="00E875E9"/>
    <w:rsid w:val="00E900F2"/>
    <w:rsid w:val="00E902B9"/>
    <w:rsid w:val="00E904F0"/>
    <w:rsid w:val="00E90690"/>
    <w:rsid w:val="00E908E1"/>
    <w:rsid w:val="00E909B9"/>
    <w:rsid w:val="00E91297"/>
    <w:rsid w:val="00E912E0"/>
    <w:rsid w:val="00E9130F"/>
    <w:rsid w:val="00E914BD"/>
    <w:rsid w:val="00E9152C"/>
    <w:rsid w:val="00E91580"/>
    <w:rsid w:val="00E91E9B"/>
    <w:rsid w:val="00E91F61"/>
    <w:rsid w:val="00E9200C"/>
    <w:rsid w:val="00E92D8E"/>
    <w:rsid w:val="00E93350"/>
    <w:rsid w:val="00E933D3"/>
    <w:rsid w:val="00E93567"/>
    <w:rsid w:val="00E938A2"/>
    <w:rsid w:val="00E93979"/>
    <w:rsid w:val="00E939D3"/>
    <w:rsid w:val="00E93A48"/>
    <w:rsid w:val="00E93F5B"/>
    <w:rsid w:val="00E94350"/>
    <w:rsid w:val="00E94553"/>
    <w:rsid w:val="00E94760"/>
    <w:rsid w:val="00E94ADB"/>
    <w:rsid w:val="00E94F7E"/>
    <w:rsid w:val="00E94F8E"/>
    <w:rsid w:val="00E95D7D"/>
    <w:rsid w:val="00E9611B"/>
    <w:rsid w:val="00E964DA"/>
    <w:rsid w:val="00E969D5"/>
    <w:rsid w:val="00E96AFA"/>
    <w:rsid w:val="00E96D08"/>
    <w:rsid w:val="00E96EDF"/>
    <w:rsid w:val="00E972DF"/>
    <w:rsid w:val="00E97B49"/>
    <w:rsid w:val="00EA0359"/>
    <w:rsid w:val="00EA03F5"/>
    <w:rsid w:val="00EA0493"/>
    <w:rsid w:val="00EA0646"/>
    <w:rsid w:val="00EA0791"/>
    <w:rsid w:val="00EA0939"/>
    <w:rsid w:val="00EA0ABC"/>
    <w:rsid w:val="00EA1025"/>
    <w:rsid w:val="00EA1538"/>
    <w:rsid w:val="00EA17AB"/>
    <w:rsid w:val="00EA1834"/>
    <w:rsid w:val="00EA20F0"/>
    <w:rsid w:val="00EA2912"/>
    <w:rsid w:val="00EA2E0B"/>
    <w:rsid w:val="00EA3477"/>
    <w:rsid w:val="00EA360B"/>
    <w:rsid w:val="00EA374F"/>
    <w:rsid w:val="00EA382F"/>
    <w:rsid w:val="00EA3862"/>
    <w:rsid w:val="00EA3C49"/>
    <w:rsid w:val="00EA3EE5"/>
    <w:rsid w:val="00EA4D27"/>
    <w:rsid w:val="00EA4E12"/>
    <w:rsid w:val="00EA504E"/>
    <w:rsid w:val="00EA50C3"/>
    <w:rsid w:val="00EA5294"/>
    <w:rsid w:val="00EA584F"/>
    <w:rsid w:val="00EA5880"/>
    <w:rsid w:val="00EA5CBE"/>
    <w:rsid w:val="00EA5D9E"/>
    <w:rsid w:val="00EA5EC0"/>
    <w:rsid w:val="00EA6084"/>
    <w:rsid w:val="00EA6449"/>
    <w:rsid w:val="00EA6507"/>
    <w:rsid w:val="00EA6AE7"/>
    <w:rsid w:val="00EA6B9D"/>
    <w:rsid w:val="00EA6BE1"/>
    <w:rsid w:val="00EA6DF6"/>
    <w:rsid w:val="00EA6FE3"/>
    <w:rsid w:val="00EA7145"/>
    <w:rsid w:val="00EA71C9"/>
    <w:rsid w:val="00EA7262"/>
    <w:rsid w:val="00EA731E"/>
    <w:rsid w:val="00EA7784"/>
    <w:rsid w:val="00EA7957"/>
    <w:rsid w:val="00EA796E"/>
    <w:rsid w:val="00EA79B3"/>
    <w:rsid w:val="00EA7DE9"/>
    <w:rsid w:val="00EB00E7"/>
    <w:rsid w:val="00EB012C"/>
    <w:rsid w:val="00EB0225"/>
    <w:rsid w:val="00EB0289"/>
    <w:rsid w:val="00EB02B6"/>
    <w:rsid w:val="00EB0561"/>
    <w:rsid w:val="00EB0E32"/>
    <w:rsid w:val="00EB0E6F"/>
    <w:rsid w:val="00EB11E1"/>
    <w:rsid w:val="00EB1612"/>
    <w:rsid w:val="00EB1C90"/>
    <w:rsid w:val="00EB265C"/>
    <w:rsid w:val="00EB27C3"/>
    <w:rsid w:val="00EB2BA1"/>
    <w:rsid w:val="00EB2C63"/>
    <w:rsid w:val="00EB2D82"/>
    <w:rsid w:val="00EB2EF3"/>
    <w:rsid w:val="00EB35B9"/>
    <w:rsid w:val="00EB35D3"/>
    <w:rsid w:val="00EB3F28"/>
    <w:rsid w:val="00EB428B"/>
    <w:rsid w:val="00EB4AA3"/>
    <w:rsid w:val="00EB5418"/>
    <w:rsid w:val="00EB552B"/>
    <w:rsid w:val="00EB617F"/>
    <w:rsid w:val="00EB61DC"/>
    <w:rsid w:val="00EB622E"/>
    <w:rsid w:val="00EB65E9"/>
    <w:rsid w:val="00EB678B"/>
    <w:rsid w:val="00EB67FC"/>
    <w:rsid w:val="00EB741C"/>
    <w:rsid w:val="00EB7441"/>
    <w:rsid w:val="00EB77A5"/>
    <w:rsid w:val="00EB7892"/>
    <w:rsid w:val="00EB7AC7"/>
    <w:rsid w:val="00EB7B1F"/>
    <w:rsid w:val="00EB7C59"/>
    <w:rsid w:val="00EC0165"/>
    <w:rsid w:val="00EC0492"/>
    <w:rsid w:val="00EC07E3"/>
    <w:rsid w:val="00EC0958"/>
    <w:rsid w:val="00EC1360"/>
    <w:rsid w:val="00EC1496"/>
    <w:rsid w:val="00EC1777"/>
    <w:rsid w:val="00EC1895"/>
    <w:rsid w:val="00EC194D"/>
    <w:rsid w:val="00EC1D11"/>
    <w:rsid w:val="00EC1D8A"/>
    <w:rsid w:val="00EC2062"/>
    <w:rsid w:val="00EC2415"/>
    <w:rsid w:val="00EC2418"/>
    <w:rsid w:val="00EC2745"/>
    <w:rsid w:val="00EC2927"/>
    <w:rsid w:val="00EC2940"/>
    <w:rsid w:val="00EC3573"/>
    <w:rsid w:val="00EC35A0"/>
    <w:rsid w:val="00EC36CF"/>
    <w:rsid w:val="00EC378C"/>
    <w:rsid w:val="00EC3D72"/>
    <w:rsid w:val="00EC3F73"/>
    <w:rsid w:val="00EC4998"/>
    <w:rsid w:val="00EC4D61"/>
    <w:rsid w:val="00EC4DDB"/>
    <w:rsid w:val="00EC5063"/>
    <w:rsid w:val="00EC5212"/>
    <w:rsid w:val="00EC52F5"/>
    <w:rsid w:val="00EC565D"/>
    <w:rsid w:val="00EC5E6C"/>
    <w:rsid w:val="00EC648E"/>
    <w:rsid w:val="00EC657A"/>
    <w:rsid w:val="00EC6B99"/>
    <w:rsid w:val="00EC6D4B"/>
    <w:rsid w:val="00EC6DAC"/>
    <w:rsid w:val="00EC6E1A"/>
    <w:rsid w:val="00EC6ECE"/>
    <w:rsid w:val="00EC72D8"/>
    <w:rsid w:val="00EC76D3"/>
    <w:rsid w:val="00EC791E"/>
    <w:rsid w:val="00ED026E"/>
    <w:rsid w:val="00ED03CD"/>
    <w:rsid w:val="00ED0541"/>
    <w:rsid w:val="00ED06BE"/>
    <w:rsid w:val="00ED0885"/>
    <w:rsid w:val="00ED0B9F"/>
    <w:rsid w:val="00ED0CF5"/>
    <w:rsid w:val="00ED0EB5"/>
    <w:rsid w:val="00ED102D"/>
    <w:rsid w:val="00ED10F7"/>
    <w:rsid w:val="00ED110A"/>
    <w:rsid w:val="00ED131A"/>
    <w:rsid w:val="00ED19D8"/>
    <w:rsid w:val="00ED19F6"/>
    <w:rsid w:val="00ED1ED8"/>
    <w:rsid w:val="00ED246A"/>
    <w:rsid w:val="00ED24B2"/>
    <w:rsid w:val="00ED2600"/>
    <w:rsid w:val="00ED2977"/>
    <w:rsid w:val="00ED2D5A"/>
    <w:rsid w:val="00ED2EC1"/>
    <w:rsid w:val="00ED3003"/>
    <w:rsid w:val="00ED345F"/>
    <w:rsid w:val="00ED3527"/>
    <w:rsid w:val="00ED3917"/>
    <w:rsid w:val="00ED439D"/>
    <w:rsid w:val="00ED449A"/>
    <w:rsid w:val="00ED4550"/>
    <w:rsid w:val="00ED4632"/>
    <w:rsid w:val="00ED569F"/>
    <w:rsid w:val="00ED5792"/>
    <w:rsid w:val="00ED5970"/>
    <w:rsid w:val="00ED5B12"/>
    <w:rsid w:val="00ED5B33"/>
    <w:rsid w:val="00ED5E1D"/>
    <w:rsid w:val="00ED5F26"/>
    <w:rsid w:val="00ED607C"/>
    <w:rsid w:val="00ED636F"/>
    <w:rsid w:val="00ED645A"/>
    <w:rsid w:val="00ED65BB"/>
    <w:rsid w:val="00ED668A"/>
    <w:rsid w:val="00ED6765"/>
    <w:rsid w:val="00ED696B"/>
    <w:rsid w:val="00ED6D6B"/>
    <w:rsid w:val="00ED6D91"/>
    <w:rsid w:val="00ED6EF9"/>
    <w:rsid w:val="00ED6FC5"/>
    <w:rsid w:val="00ED78DF"/>
    <w:rsid w:val="00EE000C"/>
    <w:rsid w:val="00EE04E3"/>
    <w:rsid w:val="00EE0A50"/>
    <w:rsid w:val="00EE0E35"/>
    <w:rsid w:val="00EE108D"/>
    <w:rsid w:val="00EE1125"/>
    <w:rsid w:val="00EE1481"/>
    <w:rsid w:val="00EE16C5"/>
    <w:rsid w:val="00EE19D9"/>
    <w:rsid w:val="00EE1B1F"/>
    <w:rsid w:val="00EE1FD7"/>
    <w:rsid w:val="00EE201B"/>
    <w:rsid w:val="00EE2326"/>
    <w:rsid w:val="00EE298B"/>
    <w:rsid w:val="00EE2D11"/>
    <w:rsid w:val="00EE2FFA"/>
    <w:rsid w:val="00EE3D7A"/>
    <w:rsid w:val="00EE4077"/>
    <w:rsid w:val="00EE4678"/>
    <w:rsid w:val="00EE4719"/>
    <w:rsid w:val="00EE48E8"/>
    <w:rsid w:val="00EE4959"/>
    <w:rsid w:val="00EE4DCD"/>
    <w:rsid w:val="00EE51C0"/>
    <w:rsid w:val="00EE549B"/>
    <w:rsid w:val="00EE54F5"/>
    <w:rsid w:val="00EE580E"/>
    <w:rsid w:val="00EE5A10"/>
    <w:rsid w:val="00EE61C9"/>
    <w:rsid w:val="00EE696E"/>
    <w:rsid w:val="00EE6A8C"/>
    <w:rsid w:val="00EE6B93"/>
    <w:rsid w:val="00EE6E38"/>
    <w:rsid w:val="00EE6FC9"/>
    <w:rsid w:val="00EE70B6"/>
    <w:rsid w:val="00EE73D9"/>
    <w:rsid w:val="00EE749C"/>
    <w:rsid w:val="00EE7814"/>
    <w:rsid w:val="00EE797C"/>
    <w:rsid w:val="00EE7C37"/>
    <w:rsid w:val="00EE7F3F"/>
    <w:rsid w:val="00EE7FF1"/>
    <w:rsid w:val="00EE7FF6"/>
    <w:rsid w:val="00EF00F3"/>
    <w:rsid w:val="00EF0100"/>
    <w:rsid w:val="00EF0389"/>
    <w:rsid w:val="00EF04B0"/>
    <w:rsid w:val="00EF0812"/>
    <w:rsid w:val="00EF090B"/>
    <w:rsid w:val="00EF09FB"/>
    <w:rsid w:val="00EF0C14"/>
    <w:rsid w:val="00EF0E68"/>
    <w:rsid w:val="00EF0F5F"/>
    <w:rsid w:val="00EF16AA"/>
    <w:rsid w:val="00EF1E3B"/>
    <w:rsid w:val="00EF1E75"/>
    <w:rsid w:val="00EF1EA2"/>
    <w:rsid w:val="00EF1F01"/>
    <w:rsid w:val="00EF22EB"/>
    <w:rsid w:val="00EF2432"/>
    <w:rsid w:val="00EF2EDA"/>
    <w:rsid w:val="00EF301A"/>
    <w:rsid w:val="00EF3075"/>
    <w:rsid w:val="00EF3573"/>
    <w:rsid w:val="00EF388B"/>
    <w:rsid w:val="00EF38C0"/>
    <w:rsid w:val="00EF3B7E"/>
    <w:rsid w:val="00EF3EA7"/>
    <w:rsid w:val="00EF44AE"/>
    <w:rsid w:val="00EF4633"/>
    <w:rsid w:val="00EF49E9"/>
    <w:rsid w:val="00EF5632"/>
    <w:rsid w:val="00EF58D3"/>
    <w:rsid w:val="00EF5DE8"/>
    <w:rsid w:val="00EF6476"/>
    <w:rsid w:val="00EF6686"/>
    <w:rsid w:val="00EF69FD"/>
    <w:rsid w:val="00EF75EA"/>
    <w:rsid w:val="00EF76C6"/>
    <w:rsid w:val="00EF7B37"/>
    <w:rsid w:val="00EF7C77"/>
    <w:rsid w:val="00EF7D7D"/>
    <w:rsid w:val="00EF7E70"/>
    <w:rsid w:val="00F00184"/>
    <w:rsid w:val="00F0057E"/>
    <w:rsid w:val="00F006B1"/>
    <w:rsid w:val="00F00780"/>
    <w:rsid w:val="00F00A7F"/>
    <w:rsid w:val="00F00AFB"/>
    <w:rsid w:val="00F00B61"/>
    <w:rsid w:val="00F00BD6"/>
    <w:rsid w:val="00F00F55"/>
    <w:rsid w:val="00F0129C"/>
    <w:rsid w:val="00F01339"/>
    <w:rsid w:val="00F01742"/>
    <w:rsid w:val="00F018F3"/>
    <w:rsid w:val="00F01D0E"/>
    <w:rsid w:val="00F02037"/>
    <w:rsid w:val="00F02977"/>
    <w:rsid w:val="00F02FE4"/>
    <w:rsid w:val="00F03198"/>
    <w:rsid w:val="00F03452"/>
    <w:rsid w:val="00F034BD"/>
    <w:rsid w:val="00F037CE"/>
    <w:rsid w:val="00F03855"/>
    <w:rsid w:val="00F038BF"/>
    <w:rsid w:val="00F039CA"/>
    <w:rsid w:val="00F03BBA"/>
    <w:rsid w:val="00F03FE2"/>
    <w:rsid w:val="00F0449B"/>
    <w:rsid w:val="00F04548"/>
    <w:rsid w:val="00F04755"/>
    <w:rsid w:val="00F048AD"/>
    <w:rsid w:val="00F048C5"/>
    <w:rsid w:val="00F04D0E"/>
    <w:rsid w:val="00F04FB8"/>
    <w:rsid w:val="00F059FA"/>
    <w:rsid w:val="00F05A38"/>
    <w:rsid w:val="00F05C00"/>
    <w:rsid w:val="00F0613F"/>
    <w:rsid w:val="00F0628C"/>
    <w:rsid w:val="00F065C9"/>
    <w:rsid w:val="00F06848"/>
    <w:rsid w:val="00F0688A"/>
    <w:rsid w:val="00F069FF"/>
    <w:rsid w:val="00F06AB6"/>
    <w:rsid w:val="00F06EB1"/>
    <w:rsid w:val="00F070FD"/>
    <w:rsid w:val="00F07525"/>
    <w:rsid w:val="00F075E7"/>
    <w:rsid w:val="00F0775D"/>
    <w:rsid w:val="00F07817"/>
    <w:rsid w:val="00F079CC"/>
    <w:rsid w:val="00F079F9"/>
    <w:rsid w:val="00F07B4B"/>
    <w:rsid w:val="00F07D15"/>
    <w:rsid w:val="00F07E87"/>
    <w:rsid w:val="00F10258"/>
    <w:rsid w:val="00F1059B"/>
    <w:rsid w:val="00F10C70"/>
    <w:rsid w:val="00F10E3F"/>
    <w:rsid w:val="00F110CC"/>
    <w:rsid w:val="00F1138D"/>
    <w:rsid w:val="00F1193B"/>
    <w:rsid w:val="00F11DDE"/>
    <w:rsid w:val="00F11E42"/>
    <w:rsid w:val="00F11E71"/>
    <w:rsid w:val="00F126E2"/>
    <w:rsid w:val="00F12894"/>
    <w:rsid w:val="00F128CE"/>
    <w:rsid w:val="00F12A64"/>
    <w:rsid w:val="00F12E38"/>
    <w:rsid w:val="00F1302F"/>
    <w:rsid w:val="00F132D6"/>
    <w:rsid w:val="00F137D2"/>
    <w:rsid w:val="00F13A02"/>
    <w:rsid w:val="00F13BB5"/>
    <w:rsid w:val="00F14103"/>
    <w:rsid w:val="00F1460C"/>
    <w:rsid w:val="00F14963"/>
    <w:rsid w:val="00F149C3"/>
    <w:rsid w:val="00F1500C"/>
    <w:rsid w:val="00F15748"/>
    <w:rsid w:val="00F1576B"/>
    <w:rsid w:val="00F15F39"/>
    <w:rsid w:val="00F16645"/>
    <w:rsid w:val="00F16D5C"/>
    <w:rsid w:val="00F16E79"/>
    <w:rsid w:val="00F17161"/>
    <w:rsid w:val="00F175ED"/>
    <w:rsid w:val="00F17666"/>
    <w:rsid w:val="00F20506"/>
    <w:rsid w:val="00F205EE"/>
    <w:rsid w:val="00F20652"/>
    <w:rsid w:val="00F20C1E"/>
    <w:rsid w:val="00F20FDD"/>
    <w:rsid w:val="00F210D2"/>
    <w:rsid w:val="00F211CB"/>
    <w:rsid w:val="00F21353"/>
    <w:rsid w:val="00F214D3"/>
    <w:rsid w:val="00F21A35"/>
    <w:rsid w:val="00F221FA"/>
    <w:rsid w:val="00F22469"/>
    <w:rsid w:val="00F229D5"/>
    <w:rsid w:val="00F22FA1"/>
    <w:rsid w:val="00F23204"/>
    <w:rsid w:val="00F23617"/>
    <w:rsid w:val="00F237F9"/>
    <w:rsid w:val="00F2383F"/>
    <w:rsid w:val="00F239A7"/>
    <w:rsid w:val="00F23E94"/>
    <w:rsid w:val="00F23FB9"/>
    <w:rsid w:val="00F2413D"/>
    <w:rsid w:val="00F24288"/>
    <w:rsid w:val="00F246B2"/>
    <w:rsid w:val="00F25259"/>
    <w:rsid w:val="00F25558"/>
    <w:rsid w:val="00F25651"/>
    <w:rsid w:val="00F2596C"/>
    <w:rsid w:val="00F26186"/>
    <w:rsid w:val="00F2640A"/>
    <w:rsid w:val="00F268F3"/>
    <w:rsid w:val="00F26DCD"/>
    <w:rsid w:val="00F271C4"/>
    <w:rsid w:val="00F2765C"/>
    <w:rsid w:val="00F27CAB"/>
    <w:rsid w:val="00F27FDE"/>
    <w:rsid w:val="00F305CF"/>
    <w:rsid w:val="00F30827"/>
    <w:rsid w:val="00F30BE9"/>
    <w:rsid w:val="00F30DB5"/>
    <w:rsid w:val="00F3138F"/>
    <w:rsid w:val="00F313FD"/>
    <w:rsid w:val="00F31503"/>
    <w:rsid w:val="00F31640"/>
    <w:rsid w:val="00F317E6"/>
    <w:rsid w:val="00F3190A"/>
    <w:rsid w:val="00F3195F"/>
    <w:rsid w:val="00F31DB3"/>
    <w:rsid w:val="00F31F0F"/>
    <w:rsid w:val="00F31F3C"/>
    <w:rsid w:val="00F32058"/>
    <w:rsid w:val="00F328E6"/>
    <w:rsid w:val="00F329F4"/>
    <w:rsid w:val="00F32B56"/>
    <w:rsid w:val="00F32B6D"/>
    <w:rsid w:val="00F32D4A"/>
    <w:rsid w:val="00F330A2"/>
    <w:rsid w:val="00F332BB"/>
    <w:rsid w:val="00F335AF"/>
    <w:rsid w:val="00F339C7"/>
    <w:rsid w:val="00F3411D"/>
    <w:rsid w:val="00F34421"/>
    <w:rsid w:val="00F347AC"/>
    <w:rsid w:val="00F351B9"/>
    <w:rsid w:val="00F35261"/>
    <w:rsid w:val="00F353C3"/>
    <w:rsid w:val="00F3589E"/>
    <w:rsid w:val="00F35B13"/>
    <w:rsid w:val="00F35C13"/>
    <w:rsid w:val="00F35C5F"/>
    <w:rsid w:val="00F36049"/>
    <w:rsid w:val="00F361A7"/>
    <w:rsid w:val="00F3626F"/>
    <w:rsid w:val="00F36586"/>
    <w:rsid w:val="00F365B5"/>
    <w:rsid w:val="00F36A23"/>
    <w:rsid w:val="00F36D79"/>
    <w:rsid w:val="00F36E5E"/>
    <w:rsid w:val="00F36F53"/>
    <w:rsid w:val="00F371CB"/>
    <w:rsid w:val="00F3734A"/>
    <w:rsid w:val="00F376CA"/>
    <w:rsid w:val="00F37716"/>
    <w:rsid w:val="00F378E1"/>
    <w:rsid w:val="00F3797C"/>
    <w:rsid w:val="00F37ABA"/>
    <w:rsid w:val="00F40040"/>
    <w:rsid w:val="00F400A8"/>
    <w:rsid w:val="00F400C4"/>
    <w:rsid w:val="00F4017F"/>
    <w:rsid w:val="00F40BC2"/>
    <w:rsid w:val="00F40F0C"/>
    <w:rsid w:val="00F41249"/>
    <w:rsid w:val="00F415C6"/>
    <w:rsid w:val="00F417F0"/>
    <w:rsid w:val="00F41B91"/>
    <w:rsid w:val="00F41BBE"/>
    <w:rsid w:val="00F41DA7"/>
    <w:rsid w:val="00F41FEA"/>
    <w:rsid w:val="00F423F0"/>
    <w:rsid w:val="00F42479"/>
    <w:rsid w:val="00F42A00"/>
    <w:rsid w:val="00F431A2"/>
    <w:rsid w:val="00F43721"/>
    <w:rsid w:val="00F43B6F"/>
    <w:rsid w:val="00F43C85"/>
    <w:rsid w:val="00F43C98"/>
    <w:rsid w:val="00F43F39"/>
    <w:rsid w:val="00F443C9"/>
    <w:rsid w:val="00F444BB"/>
    <w:rsid w:val="00F44712"/>
    <w:rsid w:val="00F44BE8"/>
    <w:rsid w:val="00F454BD"/>
    <w:rsid w:val="00F458E3"/>
    <w:rsid w:val="00F45B37"/>
    <w:rsid w:val="00F45B67"/>
    <w:rsid w:val="00F4606A"/>
    <w:rsid w:val="00F46425"/>
    <w:rsid w:val="00F465F4"/>
    <w:rsid w:val="00F468A2"/>
    <w:rsid w:val="00F468FF"/>
    <w:rsid w:val="00F46CAE"/>
    <w:rsid w:val="00F473E5"/>
    <w:rsid w:val="00F47419"/>
    <w:rsid w:val="00F47638"/>
    <w:rsid w:val="00F4774C"/>
    <w:rsid w:val="00F4793D"/>
    <w:rsid w:val="00F47996"/>
    <w:rsid w:val="00F47A49"/>
    <w:rsid w:val="00F47CE6"/>
    <w:rsid w:val="00F47D3A"/>
    <w:rsid w:val="00F47F3E"/>
    <w:rsid w:val="00F50227"/>
    <w:rsid w:val="00F50355"/>
    <w:rsid w:val="00F505A9"/>
    <w:rsid w:val="00F50A7C"/>
    <w:rsid w:val="00F50B57"/>
    <w:rsid w:val="00F50C45"/>
    <w:rsid w:val="00F50E8E"/>
    <w:rsid w:val="00F510CD"/>
    <w:rsid w:val="00F510FA"/>
    <w:rsid w:val="00F51341"/>
    <w:rsid w:val="00F517C8"/>
    <w:rsid w:val="00F51AA6"/>
    <w:rsid w:val="00F51AF2"/>
    <w:rsid w:val="00F52343"/>
    <w:rsid w:val="00F528FC"/>
    <w:rsid w:val="00F52934"/>
    <w:rsid w:val="00F5297E"/>
    <w:rsid w:val="00F52F51"/>
    <w:rsid w:val="00F52FF7"/>
    <w:rsid w:val="00F532BB"/>
    <w:rsid w:val="00F53436"/>
    <w:rsid w:val="00F535B2"/>
    <w:rsid w:val="00F5368A"/>
    <w:rsid w:val="00F53A7E"/>
    <w:rsid w:val="00F53EE2"/>
    <w:rsid w:val="00F54174"/>
    <w:rsid w:val="00F54205"/>
    <w:rsid w:val="00F54A79"/>
    <w:rsid w:val="00F54B97"/>
    <w:rsid w:val="00F54BB4"/>
    <w:rsid w:val="00F54F9C"/>
    <w:rsid w:val="00F55686"/>
    <w:rsid w:val="00F556EB"/>
    <w:rsid w:val="00F55A79"/>
    <w:rsid w:val="00F55DC2"/>
    <w:rsid w:val="00F55E96"/>
    <w:rsid w:val="00F560F3"/>
    <w:rsid w:val="00F56118"/>
    <w:rsid w:val="00F56310"/>
    <w:rsid w:val="00F56327"/>
    <w:rsid w:val="00F56401"/>
    <w:rsid w:val="00F56933"/>
    <w:rsid w:val="00F56AD7"/>
    <w:rsid w:val="00F56BDC"/>
    <w:rsid w:val="00F56C65"/>
    <w:rsid w:val="00F56D91"/>
    <w:rsid w:val="00F57080"/>
    <w:rsid w:val="00F57097"/>
    <w:rsid w:val="00F573A3"/>
    <w:rsid w:val="00F578FD"/>
    <w:rsid w:val="00F579F0"/>
    <w:rsid w:val="00F57F0D"/>
    <w:rsid w:val="00F604A0"/>
    <w:rsid w:val="00F6111E"/>
    <w:rsid w:val="00F611E8"/>
    <w:rsid w:val="00F615A2"/>
    <w:rsid w:val="00F615E1"/>
    <w:rsid w:val="00F6166C"/>
    <w:rsid w:val="00F616B8"/>
    <w:rsid w:val="00F61A4C"/>
    <w:rsid w:val="00F62156"/>
    <w:rsid w:val="00F623F5"/>
    <w:rsid w:val="00F625B5"/>
    <w:rsid w:val="00F62ABB"/>
    <w:rsid w:val="00F62C7C"/>
    <w:rsid w:val="00F62CF2"/>
    <w:rsid w:val="00F632FD"/>
    <w:rsid w:val="00F63313"/>
    <w:rsid w:val="00F63668"/>
    <w:rsid w:val="00F6380B"/>
    <w:rsid w:val="00F63FCB"/>
    <w:rsid w:val="00F6416D"/>
    <w:rsid w:val="00F64348"/>
    <w:rsid w:val="00F647D2"/>
    <w:rsid w:val="00F6494A"/>
    <w:rsid w:val="00F64DD9"/>
    <w:rsid w:val="00F64FB6"/>
    <w:rsid w:val="00F6534E"/>
    <w:rsid w:val="00F654D4"/>
    <w:rsid w:val="00F65772"/>
    <w:rsid w:val="00F65E8D"/>
    <w:rsid w:val="00F65EB2"/>
    <w:rsid w:val="00F65EEC"/>
    <w:rsid w:val="00F660DA"/>
    <w:rsid w:val="00F66476"/>
    <w:rsid w:val="00F667E9"/>
    <w:rsid w:val="00F6696E"/>
    <w:rsid w:val="00F66C91"/>
    <w:rsid w:val="00F66D4A"/>
    <w:rsid w:val="00F66DD2"/>
    <w:rsid w:val="00F6718C"/>
    <w:rsid w:val="00F67621"/>
    <w:rsid w:val="00F67757"/>
    <w:rsid w:val="00F67DF4"/>
    <w:rsid w:val="00F67F5D"/>
    <w:rsid w:val="00F704FD"/>
    <w:rsid w:val="00F70F78"/>
    <w:rsid w:val="00F711A7"/>
    <w:rsid w:val="00F71437"/>
    <w:rsid w:val="00F71517"/>
    <w:rsid w:val="00F717BE"/>
    <w:rsid w:val="00F72244"/>
    <w:rsid w:val="00F7224F"/>
    <w:rsid w:val="00F72417"/>
    <w:rsid w:val="00F725DE"/>
    <w:rsid w:val="00F7279D"/>
    <w:rsid w:val="00F72D88"/>
    <w:rsid w:val="00F72E02"/>
    <w:rsid w:val="00F72E07"/>
    <w:rsid w:val="00F73892"/>
    <w:rsid w:val="00F73C9E"/>
    <w:rsid w:val="00F7424F"/>
    <w:rsid w:val="00F7483E"/>
    <w:rsid w:val="00F74886"/>
    <w:rsid w:val="00F749D9"/>
    <w:rsid w:val="00F74AF5"/>
    <w:rsid w:val="00F74E08"/>
    <w:rsid w:val="00F75344"/>
    <w:rsid w:val="00F757FC"/>
    <w:rsid w:val="00F75DCA"/>
    <w:rsid w:val="00F76015"/>
    <w:rsid w:val="00F7644B"/>
    <w:rsid w:val="00F7653C"/>
    <w:rsid w:val="00F76BC7"/>
    <w:rsid w:val="00F76C10"/>
    <w:rsid w:val="00F76CC5"/>
    <w:rsid w:val="00F77190"/>
    <w:rsid w:val="00F77507"/>
    <w:rsid w:val="00F777FD"/>
    <w:rsid w:val="00F778C9"/>
    <w:rsid w:val="00F77C88"/>
    <w:rsid w:val="00F77EE4"/>
    <w:rsid w:val="00F77F5B"/>
    <w:rsid w:val="00F80456"/>
    <w:rsid w:val="00F8054D"/>
    <w:rsid w:val="00F8066F"/>
    <w:rsid w:val="00F8073A"/>
    <w:rsid w:val="00F80B2F"/>
    <w:rsid w:val="00F80DE2"/>
    <w:rsid w:val="00F810B8"/>
    <w:rsid w:val="00F81256"/>
    <w:rsid w:val="00F816E2"/>
    <w:rsid w:val="00F81CA7"/>
    <w:rsid w:val="00F8268F"/>
    <w:rsid w:val="00F82761"/>
    <w:rsid w:val="00F82938"/>
    <w:rsid w:val="00F82A14"/>
    <w:rsid w:val="00F82CBD"/>
    <w:rsid w:val="00F82F0D"/>
    <w:rsid w:val="00F8342A"/>
    <w:rsid w:val="00F836A0"/>
    <w:rsid w:val="00F838DE"/>
    <w:rsid w:val="00F839E3"/>
    <w:rsid w:val="00F83E29"/>
    <w:rsid w:val="00F84116"/>
    <w:rsid w:val="00F84147"/>
    <w:rsid w:val="00F84276"/>
    <w:rsid w:val="00F84370"/>
    <w:rsid w:val="00F845C2"/>
    <w:rsid w:val="00F84A90"/>
    <w:rsid w:val="00F84ADD"/>
    <w:rsid w:val="00F84D30"/>
    <w:rsid w:val="00F84E55"/>
    <w:rsid w:val="00F858EB"/>
    <w:rsid w:val="00F85D26"/>
    <w:rsid w:val="00F8604A"/>
    <w:rsid w:val="00F862CD"/>
    <w:rsid w:val="00F8631C"/>
    <w:rsid w:val="00F86391"/>
    <w:rsid w:val="00F8640B"/>
    <w:rsid w:val="00F864B4"/>
    <w:rsid w:val="00F86A99"/>
    <w:rsid w:val="00F86BAA"/>
    <w:rsid w:val="00F86CD8"/>
    <w:rsid w:val="00F86D3D"/>
    <w:rsid w:val="00F87353"/>
    <w:rsid w:val="00F878A0"/>
    <w:rsid w:val="00F87BC0"/>
    <w:rsid w:val="00F87F31"/>
    <w:rsid w:val="00F87F89"/>
    <w:rsid w:val="00F87FC3"/>
    <w:rsid w:val="00F90323"/>
    <w:rsid w:val="00F90557"/>
    <w:rsid w:val="00F906D7"/>
    <w:rsid w:val="00F906FA"/>
    <w:rsid w:val="00F908A8"/>
    <w:rsid w:val="00F90A2E"/>
    <w:rsid w:val="00F90A53"/>
    <w:rsid w:val="00F90E42"/>
    <w:rsid w:val="00F90F40"/>
    <w:rsid w:val="00F9197D"/>
    <w:rsid w:val="00F91CF1"/>
    <w:rsid w:val="00F91EBA"/>
    <w:rsid w:val="00F92199"/>
    <w:rsid w:val="00F9220C"/>
    <w:rsid w:val="00F92344"/>
    <w:rsid w:val="00F9267F"/>
    <w:rsid w:val="00F92DC3"/>
    <w:rsid w:val="00F9306C"/>
    <w:rsid w:val="00F93339"/>
    <w:rsid w:val="00F933F2"/>
    <w:rsid w:val="00F934A3"/>
    <w:rsid w:val="00F9395F"/>
    <w:rsid w:val="00F94466"/>
    <w:rsid w:val="00F94E28"/>
    <w:rsid w:val="00F9527A"/>
    <w:rsid w:val="00F957BB"/>
    <w:rsid w:val="00F95800"/>
    <w:rsid w:val="00F95A64"/>
    <w:rsid w:val="00F95CBB"/>
    <w:rsid w:val="00F95D23"/>
    <w:rsid w:val="00F96283"/>
    <w:rsid w:val="00F962D3"/>
    <w:rsid w:val="00F96478"/>
    <w:rsid w:val="00F96486"/>
    <w:rsid w:val="00F96763"/>
    <w:rsid w:val="00F967F3"/>
    <w:rsid w:val="00F9694E"/>
    <w:rsid w:val="00F96F1E"/>
    <w:rsid w:val="00F96FEA"/>
    <w:rsid w:val="00F97110"/>
    <w:rsid w:val="00F97285"/>
    <w:rsid w:val="00FA0205"/>
    <w:rsid w:val="00FA0225"/>
    <w:rsid w:val="00FA0371"/>
    <w:rsid w:val="00FA082B"/>
    <w:rsid w:val="00FA107D"/>
    <w:rsid w:val="00FA10D9"/>
    <w:rsid w:val="00FA1154"/>
    <w:rsid w:val="00FA158D"/>
    <w:rsid w:val="00FA1B63"/>
    <w:rsid w:val="00FA29DA"/>
    <w:rsid w:val="00FA2C30"/>
    <w:rsid w:val="00FA30D8"/>
    <w:rsid w:val="00FA31AA"/>
    <w:rsid w:val="00FA3882"/>
    <w:rsid w:val="00FA41A6"/>
    <w:rsid w:val="00FA437D"/>
    <w:rsid w:val="00FA4A10"/>
    <w:rsid w:val="00FA4F97"/>
    <w:rsid w:val="00FA549A"/>
    <w:rsid w:val="00FA5709"/>
    <w:rsid w:val="00FA5D6A"/>
    <w:rsid w:val="00FA601C"/>
    <w:rsid w:val="00FA6783"/>
    <w:rsid w:val="00FA67FE"/>
    <w:rsid w:val="00FA6908"/>
    <w:rsid w:val="00FA6AB3"/>
    <w:rsid w:val="00FA6E2E"/>
    <w:rsid w:val="00FA6E6D"/>
    <w:rsid w:val="00FA7051"/>
    <w:rsid w:val="00FA7199"/>
    <w:rsid w:val="00FA742E"/>
    <w:rsid w:val="00FA7648"/>
    <w:rsid w:val="00FA7784"/>
    <w:rsid w:val="00FA78D8"/>
    <w:rsid w:val="00FA7AEE"/>
    <w:rsid w:val="00FA7C9E"/>
    <w:rsid w:val="00FB001F"/>
    <w:rsid w:val="00FB0AB5"/>
    <w:rsid w:val="00FB0CEA"/>
    <w:rsid w:val="00FB0E75"/>
    <w:rsid w:val="00FB129F"/>
    <w:rsid w:val="00FB131B"/>
    <w:rsid w:val="00FB1D7D"/>
    <w:rsid w:val="00FB1EC8"/>
    <w:rsid w:val="00FB2197"/>
    <w:rsid w:val="00FB2221"/>
    <w:rsid w:val="00FB22D3"/>
    <w:rsid w:val="00FB26D9"/>
    <w:rsid w:val="00FB29BC"/>
    <w:rsid w:val="00FB2A56"/>
    <w:rsid w:val="00FB2B6C"/>
    <w:rsid w:val="00FB2F2A"/>
    <w:rsid w:val="00FB376F"/>
    <w:rsid w:val="00FB37D9"/>
    <w:rsid w:val="00FB3839"/>
    <w:rsid w:val="00FB3ACF"/>
    <w:rsid w:val="00FB3BA4"/>
    <w:rsid w:val="00FB3BDF"/>
    <w:rsid w:val="00FB3D92"/>
    <w:rsid w:val="00FB4118"/>
    <w:rsid w:val="00FB4C61"/>
    <w:rsid w:val="00FB4C93"/>
    <w:rsid w:val="00FB5280"/>
    <w:rsid w:val="00FB5755"/>
    <w:rsid w:val="00FB580E"/>
    <w:rsid w:val="00FB581B"/>
    <w:rsid w:val="00FB59D7"/>
    <w:rsid w:val="00FB5AA6"/>
    <w:rsid w:val="00FB5B64"/>
    <w:rsid w:val="00FB636C"/>
    <w:rsid w:val="00FB6A57"/>
    <w:rsid w:val="00FB6CA9"/>
    <w:rsid w:val="00FB6FF4"/>
    <w:rsid w:val="00FB72E8"/>
    <w:rsid w:val="00FB7A3D"/>
    <w:rsid w:val="00FB7AD2"/>
    <w:rsid w:val="00FB7B41"/>
    <w:rsid w:val="00FC059A"/>
    <w:rsid w:val="00FC0DDA"/>
    <w:rsid w:val="00FC19EA"/>
    <w:rsid w:val="00FC1A4E"/>
    <w:rsid w:val="00FC1B09"/>
    <w:rsid w:val="00FC1F70"/>
    <w:rsid w:val="00FC1FE1"/>
    <w:rsid w:val="00FC2080"/>
    <w:rsid w:val="00FC2348"/>
    <w:rsid w:val="00FC2B03"/>
    <w:rsid w:val="00FC2B6F"/>
    <w:rsid w:val="00FC3158"/>
    <w:rsid w:val="00FC325A"/>
    <w:rsid w:val="00FC3319"/>
    <w:rsid w:val="00FC3505"/>
    <w:rsid w:val="00FC38EC"/>
    <w:rsid w:val="00FC3A2E"/>
    <w:rsid w:val="00FC3D2E"/>
    <w:rsid w:val="00FC3F3F"/>
    <w:rsid w:val="00FC4091"/>
    <w:rsid w:val="00FC4293"/>
    <w:rsid w:val="00FC446F"/>
    <w:rsid w:val="00FC4495"/>
    <w:rsid w:val="00FC44D0"/>
    <w:rsid w:val="00FC45C6"/>
    <w:rsid w:val="00FC4738"/>
    <w:rsid w:val="00FC474A"/>
    <w:rsid w:val="00FC4765"/>
    <w:rsid w:val="00FC4A7B"/>
    <w:rsid w:val="00FC4E2E"/>
    <w:rsid w:val="00FC4E73"/>
    <w:rsid w:val="00FC5002"/>
    <w:rsid w:val="00FC520B"/>
    <w:rsid w:val="00FC550C"/>
    <w:rsid w:val="00FC5539"/>
    <w:rsid w:val="00FC61C6"/>
    <w:rsid w:val="00FC6293"/>
    <w:rsid w:val="00FC66F2"/>
    <w:rsid w:val="00FC6A2D"/>
    <w:rsid w:val="00FC6E5A"/>
    <w:rsid w:val="00FC6F7A"/>
    <w:rsid w:val="00FC70A9"/>
    <w:rsid w:val="00FC72FB"/>
    <w:rsid w:val="00FC737D"/>
    <w:rsid w:val="00FC74B6"/>
    <w:rsid w:val="00FC775B"/>
    <w:rsid w:val="00FC7D6F"/>
    <w:rsid w:val="00FD00D1"/>
    <w:rsid w:val="00FD056E"/>
    <w:rsid w:val="00FD09F9"/>
    <w:rsid w:val="00FD1000"/>
    <w:rsid w:val="00FD10B0"/>
    <w:rsid w:val="00FD1175"/>
    <w:rsid w:val="00FD126A"/>
    <w:rsid w:val="00FD1330"/>
    <w:rsid w:val="00FD1875"/>
    <w:rsid w:val="00FD18FE"/>
    <w:rsid w:val="00FD1922"/>
    <w:rsid w:val="00FD1EEA"/>
    <w:rsid w:val="00FD2EC9"/>
    <w:rsid w:val="00FD2FB1"/>
    <w:rsid w:val="00FD300E"/>
    <w:rsid w:val="00FD32E0"/>
    <w:rsid w:val="00FD3AC6"/>
    <w:rsid w:val="00FD3C41"/>
    <w:rsid w:val="00FD3DDE"/>
    <w:rsid w:val="00FD3ED7"/>
    <w:rsid w:val="00FD447D"/>
    <w:rsid w:val="00FD4920"/>
    <w:rsid w:val="00FD4FA6"/>
    <w:rsid w:val="00FD5568"/>
    <w:rsid w:val="00FD5BD7"/>
    <w:rsid w:val="00FD5C26"/>
    <w:rsid w:val="00FD5CA0"/>
    <w:rsid w:val="00FD5D22"/>
    <w:rsid w:val="00FD5D8B"/>
    <w:rsid w:val="00FD5F05"/>
    <w:rsid w:val="00FD6517"/>
    <w:rsid w:val="00FD669E"/>
    <w:rsid w:val="00FD66B8"/>
    <w:rsid w:val="00FD6C2B"/>
    <w:rsid w:val="00FD6F52"/>
    <w:rsid w:val="00FD71D7"/>
    <w:rsid w:val="00FD7290"/>
    <w:rsid w:val="00FD73D1"/>
    <w:rsid w:val="00FD7439"/>
    <w:rsid w:val="00FD77C4"/>
    <w:rsid w:val="00FD7861"/>
    <w:rsid w:val="00FD7933"/>
    <w:rsid w:val="00FD7B94"/>
    <w:rsid w:val="00FD7CC2"/>
    <w:rsid w:val="00FD7D03"/>
    <w:rsid w:val="00FD7D8A"/>
    <w:rsid w:val="00FE026A"/>
    <w:rsid w:val="00FE028D"/>
    <w:rsid w:val="00FE028F"/>
    <w:rsid w:val="00FE0481"/>
    <w:rsid w:val="00FE0846"/>
    <w:rsid w:val="00FE0F8C"/>
    <w:rsid w:val="00FE1380"/>
    <w:rsid w:val="00FE18A0"/>
    <w:rsid w:val="00FE197C"/>
    <w:rsid w:val="00FE1B1E"/>
    <w:rsid w:val="00FE221F"/>
    <w:rsid w:val="00FE227D"/>
    <w:rsid w:val="00FE2298"/>
    <w:rsid w:val="00FE29C0"/>
    <w:rsid w:val="00FE2F0B"/>
    <w:rsid w:val="00FE359B"/>
    <w:rsid w:val="00FE3847"/>
    <w:rsid w:val="00FE3901"/>
    <w:rsid w:val="00FE3D50"/>
    <w:rsid w:val="00FE3F2F"/>
    <w:rsid w:val="00FE46B6"/>
    <w:rsid w:val="00FE49E1"/>
    <w:rsid w:val="00FE4A9E"/>
    <w:rsid w:val="00FE4B42"/>
    <w:rsid w:val="00FE4DD3"/>
    <w:rsid w:val="00FE4FD1"/>
    <w:rsid w:val="00FE518D"/>
    <w:rsid w:val="00FE5499"/>
    <w:rsid w:val="00FE555A"/>
    <w:rsid w:val="00FE5B65"/>
    <w:rsid w:val="00FE6185"/>
    <w:rsid w:val="00FE620A"/>
    <w:rsid w:val="00FE62C6"/>
    <w:rsid w:val="00FE67CC"/>
    <w:rsid w:val="00FE69B7"/>
    <w:rsid w:val="00FE7280"/>
    <w:rsid w:val="00FE72A0"/>
    <w:rsid w:val="00FE75F4"/>
    <w:rsid w:val="00FE7A13"/>
    <w:rsid w:val="00FE7C98"/>
    <w:rsid w:val="00FE7F0C"/>
    <w:rsid w:val="00FF01C4"/>
    <w:rsid w:val="00FF04A1"/>
    <w:rsid w:val="00FF0A53"/>
    <w:rsid w:val="00FF0EE8"/>
    <w:rsid w:val="00FF11EA"/>
    <w:rsid w:val="00FF15D8"/>
    <w:rsid w:val="00FF1755"/>
    <w:rsid w:val="00FF1814"/>
    <w:rsid w:val="00FF1E6B"/>
    <w:rsid w:val="00FF286B"/>
    <w:rsid w:val="00FF289F"/>
    <w:rsid w:val="00FF28C0"/>
    <w:rsid w:val="00FF2AE1"/>
    <w:rsid w:val="00FF3329"/>
    <w:rsid w:val="00FF344A"/>
    <w:rsid w:val="00FF34F6"/>
    <w:rsid w:val="00FF3762"/>
    <w:rsid w:val="00FF412D"/>
    <w:rsid w:val="00FF4402"/>
    <w:rsid w:val="00FF4414"/>
    <w:rsid w:val="00FF4631"/>
    <w:rsid w:val="00FF46FA"/>
    <w:rsid w:val="00FF47E1"/>
    <w:rsid w:val="00FF4967"/>
    <w:rsid w:val="00FF4A86"/>
    <w:rsid w:val="00FF4DE3"/>
    <w:rsid w:val="00FF50F2"/>
    <w:rsid w:val="00FF51DE"/>
    <w:rsid w:val="00FF56CF"/>
    <w:rsid w:val="00FF5C54"/>
    <w:rsid w:val="00FF623D"/>
    <w:rsid w:val="00FF63E0"/>
    <w:rsid w:val="00FF64B5"/>
    <w:rsid w:val="00FF64C4"/>
    <w:rsid w:val="00FF6552"/>
    <w:rsid w:val="00FF6DBB"/>
    <w:rsid w:val="00FF6EF6"/>
    <w:rsid w:val="00FF72DE"/>
    <w:rsid w:val="00FF7924"/>
    <w:rsid w:val="00FF7AAE"/>
    <w:rsid w:val="00FF7B40"/>
    <w:rsid w:val="00FF7CEE"/>
    <w:rsid w:val="00FF7D0C"/>
    <w:rsid w:val="00FF7DCA"/>
    <w:rsid w:val="00FF7DD1"/>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025214C"/>
  <w15:docId w15:val="{F8A308FF-D552-4DFD-9B42-496D23A1B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64AF"/>
    <w:pPr>
      <w:spacing w:after="200" w:line="276" w:lineRule="auto"/>
    </w:pPr>
  </w:style>
  <w:style w:type="paragraph" w:styleId="Heading1">
    <w:name w:val="heading 1"/>
    <w:basedOn w:val="Normal"/>
    <w:next w:val="Normal"/>
    <w:link w:val="Heading1Char"/>
    <w:uiPriority w:val="9"/>
    <w:qFormat/>
    <w:rsid w:val="00CA3424"/>
    <w:pPr>
      <w:keepNext/>
      <w:keepLines/>
      <w:numPr>
        <w:numId w:val="1"/>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A6435"/>
    <w:pPr>
      <w:keepNext/>
      <w:keepLines/>
      <w:numPr>
        <w:ilvl w:val="1"/>
        <w:numId w:val="1"/>
      </w:numPr>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A21B3"/>
    <w:pPr>
      <w:keepNext/>
      <w:keepLines/>
      <w:numPr>
        <w:ilvl w:val="2"/>
        <w:numId w:val="1"/>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D439D3"/>
    <w:pPr>
      <w:keepNext/>
      <w:keepLines/>
      <w:numPr>
        <w:ilvl w:val="3"/>
        <w:numId w:val="1"/>
      </w:numPr>
      <w:spacing w:before="40" w:after="0"/>
      <w:ind w:left="864"/>
      <w:outlineLvl w:val="3"/>
    </w:pPr>
    <w:rPr>
      <w:rFonts w:asciiTheme="majorHAnsi"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C06528"/>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C06528"/>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C06528"/>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C06528"/>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06528"/>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C39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39EE"/>
  </w:style>
  <w:style w:type="paragraph" w:styleId="ListParagraph">
    <w:name w:val="List Paragraph"/>
    <w:basedOn w:val="Normal"/>
    <w:link w:val="ListParagraphChar"/>
    <w:uiPriority w:val="34"/>
    <w:qFormat/>
    <w:rsid w:val="00D35372"/>
    <w:pPr>
      <w:ind w:left="720"/>
      <w:contextualSpacing/>
    </w:pPr>
  </w:style>
  <w:style w:type="table" w:styleId="TableGrid">
    <w:name w:val="Table Grid"/>
    <w:basedOn w:val="TableNormal"/>
    <w:uiPriority w:val="39"/>
    <w:unhideWhenUsed/>
    <w:rsid w:val="005134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55B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55B9D"/>
    <w:rPr>
      <w:rFonts w:ascii="Tahoma" w:hAnsi="Tahoma" w:cs="Tahoma"/>
      <w:sz w:val="16"/>
      <w:szCs w:val="16"/>
    </w:rPr>
  </w:style>
  <w:style w:type="paragraph" w:customStyle="1" w:styleId="EndNoteBibliographyTitle">
    <w:name w:val="EndNote Bibliography Title"/>
    <w:basedOn w:val="Normal"/>
    <w:link w:val="EndNoteBibliographyTitleChar"/>
    <w:rsid w:val="006A585D"/>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6A585D"/>
  </w:style>
  <w:style w:type="character" w:customStyle="1" w:styleId="EndNoteBibliographyTitleChar">
    <w:name w:val="EndNote Bibliography Title Char"/>
    <w:basedOn w:val="ListParagraphChar"/>
    <w:link w:val="EndNoteBibliographyTitle"/>
    <w:rsid w:val="006A585D"/>
    <w:rPr>
      <w:rFonts w:ascii="Calibri" w:hAnsi="Calibri" w:cs="Calibri"/>
      <w:noProof/>
    </w:rPr>
  </w:style>
  <w:style w:type="paragraph" w:customStyle="1" w:styleId="EndNoteBibliography">
    <w:name w:val="EndNote Bibliography"/>
    <w:basedOn w:val="Normal"/>
    <w:link w:val="EndNoteBibliographyChar"/>
    <w:rsid w:val="006A585D"/>
    <w:pPr>
      <w:spacing w:line="240" w:lineRule="auto"/>
      <w:jc w:val="both"/>
    </w:pPr>
    <w:rPr>
      <w:rFonts w:ascii="Calibri" w:hAnsi="Calibri" w:cs="Calibri"/>
      <w:noProof/>
    </w:rPr>
  </w:style>
  <w:style w:type="character" w:customStyle="1" w:styleId="EndNoteBibliographyChar">
    <w:name w:val="EndNote Bibliography Char"/>
    <w:basedOn w:val="ListParagraphChar"/>
    <w:link w:val="EndNoteBibliography"/>
    <w:rsid w:val="006A585D"/>
    <w:rPr>
      <w:rFonts w:ascii="Calibri" w:hAnsi="Calibri" w:cs="Calibri"/>
      <w:noProof/>
    </w:rPr>
  </w:style>
  <w:style w:type="character" w:styleId="Hyperlink">
    <w:name w:val="Hyperlink"/>
    <w:basedOn w:val="DefaultParagraphFont"/>
    <w:uiPriority w:val="99"/>
    <w:unhideWhenUsed/>
    <w:rsid w:val="006A585D"/>
    <w:rPr>
      <w:color w:val="0563C1" w:themeColor="hyperlink"/>
      <w:u w:val="single"/>
    </w:rPr>
  </w:style>
  <w:style w:type="character" w:styleId="UnresolvedMention">
    <w:name w:val="Unresolved Mention"/>
    <w:basedOn w:val="DefaultParagraphFont"/>
    <w:uiPriority w:val="99"/>
    <w:semiHidden/>
    <w:unhideWhenUsed/>
    <w:rsid w:val="006A585D"/>
    <w:rPr>
      <w:color w:val="605E5C"/>
      <w:shd w:val="clear" w:color="auto" w:fill="E1DFDD"/>
    </w:rPr>
  </w:style>
  <w:style w:type="paragraph" w:styleId="FootnoteText">
    <w:name w:val="footnote text"/>
    <w:basedOn w:val="Normal"/>
    <w:link w:val="FootnoteTextChar"/>
    <w:uiPriority w:val="99"/>
    <w:semiHidden/>
    <w:unhideWhenUsed/>
    <w:rsid w:val="006A585D"/>
    <w:pPr>
      <w:spacing w:after="0" w:line="240" w:lineRule="auto"/>
    </w:pPr>
    <w:rPr>
      <w:kern w:val="2"/>
      <w:sz w:val="20"/>
      <w:szCs w:val="20"/>
      <w:lang w:val="en-CA"/>
    </w:rPr>
  </w:style>
  <w:style w:type="character" w:customStyle="1" w:styleId="FootnoteTextChar">
    <w:name w:val="Footnote Text Char"/>
    <w:basedOn w:val="DefaultParagraphFont"/>
    <w:link w:val="FootnoteText"/>
    <w:uiPriority w:val="99"/>
    <w:semiHidden/>
    <w:rsid w:val="006A585D"/>
    <w:rPr>
      <w:kern w:val="2"/>
      <w:sz w:val="20"/>
      <w:szCs w:val="20"/>
      <w:lang w:val="en-CA"/>
    </w:rPr>
  </w:style>
  <w:style w:type="character" w:styleId="FootnoteReference">
    <w:name w:val="footnote reference"/>
    <w:basedOn w:val="DefaultParagraphFont"/>
    <w:uiPriority w:val="99"/>
    <w:semiHidden/>
    <w:unhideWhenUsed/>
    <w:rsid w:val="006A585D"/>
    <w:rPr>
      <w:vertAlign w:val="superscript"/>
    </w:rPr>
  </w:style>
  <w:style w:type="paragraph" w:styleId="NoSpacing">
    <w:name w:val="No Spacing"/>
    <w:link w:val="NoSpacingChar"/>
    <w:uiPriority w:val="1"/>
    <w:qFormat/>
    <w:rsid w:val="006A585D"/>
    <w:pPr>
      <w:spacing w:after="0" w:line="240" w:lineRule="auto"/>
    </w:pPr>
  </w:style>
  <w:style w:type="character" w:customStyle="1" w:styleId="NoSpacingChar">
    <w:name w:val="No Spacing Char"/>
    <w:basedOn w:val="DefaultParagraphFont"/>
    <w:link w:val="NoSpacing"/>
    <w:uiPriority w:val="1"/>
    <w:rsid w:val="006A585D"/>
  </w:style>
  <w:style w:type="character" w:customStyle="1" w:styleId="fontstyle01">
    <w:name w:val="fontstyle01"/>
    <w:basedOn w:val="DefaultParagraphFont"/>
    <w:rsid w:val="002F0334"/>
    <w:rPr>
      <w:rFonts w:ascii="NimbusRomNo9L-Regu" w:hAnsi="NimbusRomNo9L-Regu" w:hint="default"/>
      <w:b w:val="0"/>
      <w:bCs w:val="0"/>
      <w:i w:val="0"/>
      <w:iCs w:val="0"/>
      <w:color w:val="000000"/>
      <w:sz w:val="22"/>
      <w:szCs w:val="22"/>
    </w:rPr>
  </w:style>
  <w:style w:type="character" w:customStyle="1" w:styleId="fontstyle21">
    <w:name w:val="fontstyle21"/>
    <w:basedOn w:val="DefaultParagraphFont"/>
    <w:rsid w:val="002F0334"/>
    <w:rPr>
      <w:rFonts w:ascii="NimbusRomNo9L-ReguItal" w:hAnsi="NimbusRomNo9L-ReguItal" w:hint="default"/>
      <w:b w:val="0"/>
      <w:bCs w:val="0"/>
      <w:i/>
      <w:iCs/>
      <w:color w:val="000000"/>
      <w:sz w:val="22"/>
      <w:szCs w:val="22"/>
    </w:rPr>
  </w:style>
  <w:style w:type="character" w:customStyle="1" w:styleId="fontstyle31">
    <w:name w:val="fontstyle31"/>
    <w:basedOn w:val="DefaultParagraphFont"/>
    <w:rsid w:val="002F0334"/>
    <w:rPr>
      <w:rFonts w:ascii="NimbusRomNo9L-ReguItal" w:hAnsi="NimbusRomNo9L-ReguItal" w:hint="default"/>
      <w:b w:val="0"/>
      <w:bCs w:val="0"/>
      <w:i/>
      <w:iCs/>
      <w:color w:val="000000"/>
      <w:sz w:val="22"/>
      <w:szCs w:val="22"/>
    </w:rPr>
  </w:style>
  <w:style w:type="character" w:customStyle="1" w:styleId="Heading1Char">
    <w:name w:val="Heading 1 Char"/>
    <w:basedOn w:val="DefaultParagraphFont"/>
    <w:link w:val="Heading1"/>
    <w:uiPriority w:val="9"/>
    <w:rsid w:val="00CA3424"/>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CA3424"/>
    <w:pPr>
      <w:spacing w:line="259" w:lineRule="auto"/>
      <w:outlineLvl w:val="9"/>
    </w:pPr>
  </w:style>
  <w:style w:type="paragraph" w:styleId="TOC2">
    <w:name w:val="toc 2"/>
    <w:basedOn w:val="Normal"/>
    <w:next w:val="Normal"/>
    <w:autoRedefine/>
    <w:uiPriority w:val="39"/>
    <w:unhideWhenUsed/>
    <w:rsid w:val="00CA3424"/>
    <w:pPr>
      <w:spacing w:after="100" w:line="259" w:lineRule="auto"/>
      <w:ind w:left="220"/>
    </w:pPr>
    <w:rPr>
      <w:rFonts w:eastAsiaTheme="minorEastAsia" w:cs="Times New Roman"/>
    </w:rPr>
  </w:style>
  <w:style w:type="paragraph" w:styleId="TOC1">
    <w:name w:val="toc 1"/>
    <w:basedOn w:val="Normal"/>
    <w:next w:val="Normal"/>
    <w:autoRedefine/>
    <w:uiPriority w:val="39"/>
    <w:unhideWhenUsed/>
    <w:rsid w:val="004559EA"/>
    <w:pPr>
      <w:tabs>
        <w:tab w:val="left" w:pos="440"/>
        <w:tab w:val="right" w:leader="dot" w:pos="10070"/>
      </w:tabs>
      <w:spacing w:after="0" w:line="259" w:lineRule="auto"/>
    </w:pPr>
    <w:rPr>
      <w:rFonts w:eastAsiaTheme="minorEastAsia" w:cs="Times New Roman"/>
    </w:rPr>
  </w:style>
  <w:style w:type="paragraph" w:styleId="TOC3">
    <w:name w:val="toc 3"/>
    <w:basedOn w:val="Normal"/>
    <w:next w:val="Normal"/>
    <w:autoRedefine/>
    <w:uiPriority w:val="39"/>
    <w:unhideWhenUsed/>
    <w:rsid w:val="00CA3424"/>
    <w:pPr>
      <w:spacing w:after="100" w:line="259" w:lineRule="auto"/>
      <w:ind w:left="440"/>
    </w:pPr>
    <w:rPr>
      <w:rFonts w:eastAsiaTheme="minorEastAsia" w:cs="Times New Roman"/>
    </w:rPr>
  </w:style>
  <w:style w:type="character" w:styleId="FollowedHyperlink">
    <w:name w:val="FollowedHyperlink"/>
    <w:basedOn w:val="DefaultParagraphFont"/>
    <w:uiPriority w:val="99"/>
    <w:semiHidden/>
    <w:unhideWhenUsed/>
    <w:rsid w:val="00EC6DAC"/>
    <w:rPr>
      <w:color w:val="954F72" w:themeColor="followedHyperlink"/>
      <w:u w:val="single"/>
    </w:rPr>
  </w:style>
  <w:style w:type="paragraph" w:styleId="Bibliography">
    <w:name w:val="Bibliography"/>
    <w:basedOn w:val="Normal"/>
    <w:next w:val="Normal"/>
    <w:uiPriority w:val="37"/>
    <w:unhideWhenUsed/>
    <w:rsid w:val="006C5495"/>
    <w:pPr>
      <w:tabs>
        <w:tab w:val="left" w:pos="624"/>
      </w:tabs>
      <w:spacing w:after="0" w:line="240" w:lineRule="auto"/>
      <w:ind w:left="624" w:hanging="624"/>
    </w:pPr>
  </w:style>
  <w:style w:type="character" w:customStyle="1" w:styleId="notion-enable-hover">
    <w:name w:val="notion-enable-hover"/>
    <w:basedOn w:val="DefaultParagraphFont"/>
    <w:rsid w:val="00415408"/>
  </w:style>
  <w:style w:type="character" w:customStyle="1" w:styleId="Heading2Char">
    <w:name w:val="Heading 2 Char"/>
    <w:basedOn w:val="DefaultParagraphFont"/>
    <w:link w:val="Heading2"/>
    <w:uiPriority w:val="9"/>
    <w:rsid w:val="00DA6435"/>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0A21B3"/>
    <w:rPr>
      <w:rFonts w:asciiTheme="majorHAnsi" w:eastAsiaTheme="majorEastAsia" w:hAnsiTheme="majorHAnsi" w:cstheme="majorBidi"/>
      <w:color w:val="1F4D78" w:themeColor="accent1" w:themeShade="7F"/>
      <w:sz w:val="24"/>
      <w:szCs w:val="24"/>
    </w:rPr>
  </w:style>
  <w:style w:type="character" w:customStyle="1" w:styleId="fontstyle41">
    <w:name w:val="fontstyle41"/>
    <w:basedOn w:val="DefaultParagraphFont"/>
    <w:rsid w:val="008E7286"/>
    <w:rPr>
      <w:rFonts w:ascii="STIXGeneral-Italic8" w:hAnsi="STIXGeneral-Italic8" w:hint="default"/>
      <w:b w:val="0"/>
      <w:bCs w:val="0"/>
      <w:i/>
      <w:iCs/>
      <w:color w:val="000000"/>
      <w:sz w:val="20"/>
      <w:szCs w:val="20"/>
    </w:rPr>
  </w:style>
  <w:style w:type="paragraph" w:styleId="NormalWeb">
    <w:name w:val="Normal (Web)"/>
    <w:basedOn w:val="Normal"/>
    <w:uiPriority w:val="99"/>
    <w:unhideWhenUsed/>
    <w:rsid w:val="00E626CA"/>
    <w:rPr>
      <w:rFonts w:ascii="Times New Roman" w:hAnsi="Times New Roman" w:cs="Times New Roman"/>
      <w:sz w:val="24"/>
      <w:szCs w:val="24"/>
    </w:rPr>
  </w:style>
  <w:style w:type="character" w:styleId="Strong">
    <w:name w:val="Strong"/>
    <w:basedOn w:val="DefaultParagraphFont"/>
    <w:uiPriority w:val="22"/>
    <w:qFormat/>
    <w:rsid w:val="00F84276"/>
    <w:rPr>
      <w:b/>
      <w:bCs/>
    </w:rPr>
  </w:style>
  <w:style w:type="paragraph" w:styleId="Footer">
    <w:name w:val="footer"/>
    <w:basedOn w:val="Normal"/>
    <w:link w:val="FooterChar"/>
    <w:uiPriority w:val="99"/>
    <w:unhideWhenUsed/>
    <w:rsid w:val="004A74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749F"/>
  </w:style>
  <w:style w:type="character" w:customStyle="1" w:styleId="notion-text-equation-token">
    <w:name w:val="notion-text-equation-token"/>
    <w:basedOn w:val="DefaultParagraphFont"/>
    <w:rsid w:val="008319F3"/>
  </w:style>
  <w:style w:type="character" w:styleId="PlaceholderText">
    <w:name w:val="Placeholder Text"/>
    <w:basedOn w:val="DefaultParagraphFont"/>
    <w:uiPriority w:val="99"/>
    <w:semiHidden/>
    <w:rsid w:val="00D06E79"/>
    <w:rPr>
      <w:color w:val="666666"/>
    </w:rPr>
  </w:style>
  <w:style w:type="character" w:customStyle="1" w:styleId="Heading4Char">
    <w:name w:val="Heading 4 Char"/>
    <w:basedOn w:val="DefaultParagraphFont"/>
    <w:link w:val="Heading4"/>
    <w:uiPriority w:val="9"/>
    <w:rsid w:val="00D439D3"/>
    <w:rPr>
      <w:rFonts w:asciiTheme="majorHAnsi" w:hAnsiTheme="majorHAnsi" w:cstheme="majorBidi"/>
      <w:i/>
      <w:iCs/>
      <w:color w:val="2E74B5" w:themeColor="accent1" w:themeShade="BF"/>
    </w:rPr>
  </w:style>
  <w:style w:type="paragraph" w:styleId="Caption">
    <w:name w:val="caption"/>
    <w:basedOn w:val="Normal"/>
    <w:next w:val="Normal"/>
    <w:uiPriority w:val="35"/>
    <w:unhideWhenUsed/>
    <w:qFormat/>
    <w:rsid w:val="00A46D7A"/>
    <w:pPr>
      <w:spacing w:line="240" w:lineRule="auto"/>
    </w:pPr>
    <w:rPr>
      <w:i/>
      <w:iCs/>
      <w:color w:val="44546A" w:themeColor="text2"/>
      <w:sz w:val="18"/>
      <w:szCs w:val="18"/>
    </w:rPr>
  </w:style>
  <w:style w:type="character" w:customStyle="1" w:styleId="Heading5Char">
    <w:name w:val="Heading 5 Char"/>
    <w:basedOn w:val="DefaultParagraphFont"/>
    <w:link w:val="Heading5"/>
    <w:uiPriority w:val="9"/>
    <w:rsid w:val="00C06528"/>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C06528"/>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C06528"/>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C0652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06528"/>
    <w:rPr>
      <w:rFonts w:asciiTheme="majorHAnsi" w:eastAsiaTheme="majorEastAsia" w:hAnsiTheme="majorHAnsi" w:cstheme="majorBidi"/>
      <w:i/>
      <w:iCs/>
      <w:color w:val="272727" w:themeColor="text1" w:themeTint="D8"/>
      <w:sz w:val="21"/>
      <w:szCs w:val="21"/>
    </w:rPr>
  </w:style>
  <w:style w:type="character" w:styleId="EndnoteReference">
    <w:name w:val="endnote reference"/>
    <w:basedOn w:val="DefaultParagraphFont"/>
    <w:uiPriority w:val="99"/>
    <w:semiHidden/>
    <w:unhideWhenUsed/>
    <w:rsid w:val="007971D8"/>
    <w:rPr>
      <w:vertAlign w:val="superscript"/>
    </w:rPr>
  </w:style>
  <w:style w:type="paragraph" w:styleId="TOC4">
    <w:name w:val="toc 4"/>
    <w:basedOn w:val="Normal"/>
    <w:next w:val="Normal"/>
    <w:autoRedefine/>
    <w:uiPriority w:val="39"/>
    <w:unhideWhenUsed/>
    <w:rsid w:val="006446E4"/>
    <w:pPr>
      <w:spacing w:after="100"/>
      <w:ind w:left="660"/>
    </w:pPr>
  </w:style>
  <w:style w:type="paragraph" w:styleId="TOC5">
    <w:name w:val="toc 5"/>
    <w:basedOn w:val="Normal"/>
    <w:next w:val="Normal"/>
    <w:autoRedefine/>
    <w:uiPriority w:val="39"/>
    <w:unhideWhenUsed/>
    <w:rsid w:val="001807FA"/>
    <w:pPr>
      <w:spacing w:after="100"/>
      <w:ind w:left="880"/>
    </w:pPr>
  </w:style>
  <w:style w:type="character" w:customStyle="1" w:styleId="katex-mathml">
    <w:name w:val="katex-mathml"/>
    <w:basedOn w:val="DefaultParagraphFont"/>
    <w:rsid w:val="00861AD0"/>
  </w:style>
  <w:style w:type="character" w:customStyle="1" w:styleId="mord">
    <w:name w:val="mord"/>
    <w:basedOn w:val="DefaultParagraphFont"/>
    <w:rsid w:val="00861AD0"/>
  </w:style>
  <w:style w:type="character" w:customStyle="1" w:styleId="mrel">
    <w:name w:val="mrel"/>
    <w:basedOn w:val="DefaultParagraphFont"/>
    <w:rsid w:val="00861AD0"/>
  </w:style>
  <w:style w:type="character" w:customStyle="1" w:styleId="mopen">
    <w:name w:val="mopen"/>
    <w:basedOn w:val="DefaultParagraphFont"/>
    <w:rsid w:val="00861AD0"/>
  </w:style>
  <w:style w:type="character" w:customStyle="1" w:styleId="mclose">
    <w:name w:val="mclose"/>
    <w:basedOn w:val="DefaultParagraphFont"/>
    <w:rsid w:val="00861AD0"/>
  </w:style>
  <w:style w:type="character" w:styleId="HTMLCode">
    <w:name w:val="HTML Code"/>
    <w:basedOn w:val="DefaultParagraphFont"/>
    <w:uiPriority w:val="99"/>
    <w:semiHidden/>
    <w:unhideWhenUsed/>
    <w:rsid w:val="00861AD0"/>
    <w:rPr>
      <w:rFonts w:ascii="Courier New" w:eastAsia="Times New Roman" w:hAnsi="Courier New" w:cs="Courier New"/>
      <w:sz w:val="20"/>
      <w:szCs w:val="20"/>
    </w:rPr>
  </w:style>
  <w:style w:type="character" w:customStyle="1" w:styleId="mpunct">
    <w:name w:val="mpunct"/>
    <w:basedOn w:val="DefaultParagraphFont"/>
    <w:rsid w:val="00861AD0"/>
  </w:style>
  <w:style w:type="character" w:customStyle="1" w:styleId="mbin">
    <w:name w:val="mbin"/>
    <w:basedOn w:val="DefaultParagraphFont"/>
    <w:rsid w:val="00861AD0"/>
  </w:style>
  <w:style w:type="character" w:customStyle="1" w:styleId="vlist-s">
    <w:name w:val="vlist-s"/>
    <w:basedOn w:val="DefaultParagraphFont"/>
    <w:rsid w:val="00861AD0"/>
  </w:style>
  <w:style w:type="character" w:customStyle="1" w:styleId="mop">
    <w:name w:val="mop"/>
    <w:basedOn w:val="DefaultParagraphFont"/>
    <w:rsid w:val="00861AD0"/>
  </w:style>
  <w:style w:type="paragraph" w:customStyle="1" w:styleId="Text">
    <w:name w:val="Text"/>
    <w:basedOn w:val="Normal"/>
    <w:rsid w:val="005E7B84"/>
    <w:pPr>
      <w:widowControl w:val="0"/>
      <w:suppressAutoHyphens/>
      <w:autoSpaceDE w:val="0"/>
      <w:spacing w:after="0" w:line="240" w:lineRule="auto"/>
      <w:ind w:firstLine="204"/>
      <w:jc w:val="both"/>
    </w:pPr>
    <w:rPr>
      <w:rFonts w:ascii="Times New Roman" w:eastAsia="DengXian" w:hAnsi="Times New Roman" w:cs="Times New Roman"/>
      <w:sz w:val="20"/>
      <w:szCs w:val="20"/>
    </w:rPr>
  </w:style>
  <w:style w:type="paragraph" w:customStyle="1" w:styleId="ds-markdown-paragraph">
    <w:name w:val="ds-markdown-paragraph"/>
    <w:basedOn w:val="Normal"/>
    <w:rsid w:val="00F9197D"/>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styleId="Emphasis">
    <w:name w:val="Emphasis"/>
    <w:basedOn w:val="DefaultParagraphFont"/>
    <w:uiPriority w:val="20"/>
    <w:qFormat/>
    <w:rsid w:val="004F49CF"/>
    <w:rPr>
      <w:i/>
      <w:iCs/>
    </w:rPr>
  </w:style>
  <w:style w:type="character" w:customStyle="1" w:styleId="relative">
    <w:name w:val="relative"/>
    <w:basedOn w:val="DefaultParagraphFont"/>
    <w:rsid w:val="007213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515785">
      <w:bodyDiv w:val="1"/>
      <w:marLeft w:val="0"/>
      <w:marRight w:val="0"/>
      <w:marTop w:val="0"/>
      <w:marBottom w:val="0"/>
      <w:divBdr>
        <w:top w:val="none" w:sz="0" w:space="0" w:color="auto"/>
        <w:left w:val="none" w:sz="0" w:space="0" w:color="auto"/>
        <w:bottom w:val="none" w:sz="0" w:space="0" w:color="auto"/>
        <w:right w:val="none" w:sz="0" w:space="0" w:color="auto"/>
      </w:divBdr>
    </w:div>
    <w:div w:id="28535905">
      <w:bodyDiv w:val="1"/>
      <w:marLeft w:val="0"/>
      <w:marRight w:val="0"/>
      <w:marTop w:val="0"/>
      <w:marBottom w:val="0"/>
      <w:divBdr>
        <w:top w:val="none" w:sz="0" w:space="0" w:color="auto"/>
        <w:left w:val="none" w:sz="0" w:space="0" w:color="auto"/>
        <w:bottom w:val="none" w:sz="0" w:space="0" w:color="auto"/>
        <w:right w:val="none" w:sz="0" w:space="0" w:color="auto"/>
      </w:divBdr>
    </w:div>
    <w:div w:id="38207552">
      <w:bodyDiv w:val="1"/>
      <w:marLeft w:val="0"/>
      <w:marRight w:val="0"/>
      <w:marTop w:val="0"/>
      <w:marBottom w:val="0"/>
      <w:divBdr>
        <w:top w:val="none" w:sz="0" w:space="0" w:color="auto"/>
        <w:left w:val="none" w:sz="0" w:space="0" w:color="auto"/>
        <w:bottom w:val="none" w:sz="0" w:space="0" w:color="auto"/>
        <w:right w:val="none" w:sz="0" w:space="0" w:color="auto"/>
      </w:divBdr>
    </w:div>
    <w:div w:id="51932170">
      <w:bodyDiv w:val="1"/>
      <w:marLeft w:val="0"/>
      <w:marRight w:val="0"/>
      <w:marTop w:val="0"/>
      <w:marBottom w:val="0"/>
      <w:divBdr>
        <w:top w:val="none" w:sz="0" w:space="0" w:color="auto"/>
        <w:left w:val="none" w:sz="0" w:space="0" w:color="auto"/>
        <w:bottom w:val="none" w:sz="0" w:space="0" w:color="auto"/>
        <w:right w:val="none" w:sz="0" w:space="0" w:color="auto"/>
      </w:divBdr>
    </w:div>
    <w:div w:id="75370871">
      <w:bodyDiv w:val="1"/>
      <w:marLeft w:val="0"/>
      <w:marRight w:val="0"/>
      <w:marTop w:val="0"/>
      <w:marBottom w:val="0"/>
      <w:divBdr>
        <w:top w:val="none" w:sz="0" w:space="0" w:color="auto"/>
        <w:left w:val="none" w:sz="0" w:space="0" w:color="auto"/>
        <w:bottom w:val="none" w:sz="0" w:space="0" w:color="auto"/>
        <w:right w:val="none" w:sz="0" w:space="0" w:color="auto"/>
      </w:divBdr>
    </w:div>
    <w:div w:id="78216104">
      <w:bodyDiv w:val="1"/>
      <w:marLeft w:val="0"/>
      <w:marRight w:val="0"/>
      <w:marTop w:val="0"/>
      <w:marBottom w:val="0"/>
      <w:divBdr>
        <w:top w:val="none" w:sz="0" w:space="0" w:color="auto"/>
        <w:left w:val="none" w:sz="0" w:space="0" w:color="auto"/>
        <w:bottom w:val="none" w:sz="0" w:space="0" w:color="auto"/>
        <w:right w:val="none" w:sz="0" w:space="0" w:color="auto"/>
      </w:divBdr>
    </w:div>
    <w:div w:id="81686472">
      <w:bodyDiv w:val="1"/>
      <w:marLeft w:val="0"/>
      <w:marRight w:val="0"/>
      <w:marTop w:val="0"/>
      <w:marBottom w:val="0"/>
      <w:divBdr>
        <w:top w:val="none" w:sz="0" w:space="0" w:color="auto"/>
        <w:left w:val="none" w:sz="0" w:space="0" w:color="auto"/>
        <w:bottom w:val="none" w:sz="0" w:space="0" w:color="auto"/>
        <w:right w:val="none" w:sz="0" w:space="0" w:color="auto"/>
      </w:divBdr>
    </w:div>
    <w:div w:id="88083682">
      <w:bodyDiv w:val="1"/>
      <w:marLeft w:val="0"/>
      <w:marRight w:val="0"/>
      <w:marTop w:val="0"/>
      <w:marBottom w:val="0"/>
      <w:divBdr>
        <w:top w:val="none" w:sz="0" w:space="0" w:color="auto"/>
        <w:left w:val="none" w:sz="0" w:space="0" w:color="auto"/>
        <w:bottom w:val="none" w:sz="0" w:space="0" w:color="auto"/>
        <w:right w:val="none" w:sz="0" w:space="0" w:color="auto"/>
      </w:divBdr>
    </w:div>
    <w:div w:id="144711957">
      <w:bodyDiv w:val="1"/>
      <w:marLeft w:val="0"/>
      <w:marRight w:val="0"/>
      <w:marTop w:val="0"/>
      <w:marBottom w:val="0"/>
      <w:divBdr>
        <w:top w:val="none" w:sz="0" w:space="0" w:color="auto"/>
        <w:left w:val="none" w:sz="0" w:space="0" w:color="auto"/>
        <w:bottom w:val="none" w:sz="0" w:space="0" w:color="auto"/>
        <w:right w:val="none" w:sz="0" w:space="0" w:color="auto"/>
      </w:divBdr>
    </w:div>
    <w:div w:id="153885955">
      <w:bodyDiv w:val="1"/>
      <w:marLeft w:val="0"/>
      <w:marRight w:val="0"/>
      <w:marTop w:val="0"/>
      <w:marBottom w:val="0"/>
      <w:divBdr>
        <w:top w:val="none" w:sz="0" w:space="0" w:color="auto"/>
        <w:left w:val="none" w:sz="0" w:space="0" w:color="auto"/>
        <w:bottom w:val="none" w:sz="0" w:space="0" w:color="auto"/>
        <w:right w:val="none" w:sz="0" w:space="0" w:color="auto"/>
      </w:divBdr>
    </w:div>
    <w:div w:id="175390187">
      <w:bodyDiv w:val="1"/>
      <w:marLeft w:val="0"/>
      <w:marRight w:val="0"/>
      <w:marTop w:val="0"/>
      <w:marBottom w:val="0"/>
      <w:divBdr>
        <w:top w:val="none" w:sz="0" w:space="0" w:color="auto"/>
        <w:left w:val="none" w:sz="0" w:space="0" w:color="auto"/>
        <w:bottom w:val="none" w:sz="0" w:space="0" w:color="auto"/>
        <w:right w:val="none" w:sz="0" w:space="0" w:color="auto"/>
      </w:divBdr>
    </w:div>
    <w:div w:id="197738147">
      <w:bodyDiv w:val="1"/>
      <w:marLeft w:val="0"/>
      <w:marRight w:val="0"/>
      <w:marTop w:val="0"/>
      <w:marBottom w:val="0"/>
      <w:divBdr>
        <w:top w:val="none" w:sz="0" w:space="0" w:color="auto"/>
        <w:left w:val="none" w:sz="0" w:space="0" w:color="auto"/>
        <w:bottom w:val="none" w:sz="0" w:space="0" w:color="auto"/>
        <w:right w:val="none" w:sz="0" w:space="0" w:color="auto"/>
      </w:divBdr>
    </w:div>
    <w:div w:id="231233566">
      <w:bodyDiv w:val="1"/>
      <w:marLeft w:val="0"/>
      <w:marRight w:val="0"/>
      <w:marTop w:val="0"/>
      <w:marBottom w:val="0"/>
      <w:divBdr>
        <w:top w:val="none" w:sz="0" w:space="0" w:color="auto"/>
        <w:left w:val="none" w:sz="0" w:space="0" w:color="auto"/>
        <w:bottom w:val="none" w:sz="0" w:space="0" w:color="auto"/>
        <w:right w:val="none" w:sz="0" w:space="0" w:color="auto"/>
      </w:divBdr>
    </w:div>
    <w:div w:id="240144715">
      <w:bodyDiv w:val="1"/>
      <w:marLeft w:val="0"/>
      <w:marRight w:val="0"/>
      <w:marTop w:val="0"/>
      <w:marBottom w:val="0"/>
      <w:divBdr>
        <w:top w:val="none" w:sz="0" w:space="0" w:color="auto"/>
        <w:left w:val="none" w:sz="0" w:space="0" w:color="auto"/>
        <w:bottom w:val="none" w:sz="0" w:space="0" w:color="auto"/>
        <w:right w:val="none" w:sz="0" w:space="0" w:color="auto"/>
      </w:divBdr>
    </w:div>
    <w:div w:id="256211978">
      <w:bodyDiv w:val="1"/>
      <w:marLeft w:val="0"/>
      <w:marRight w:val="0"/>
      <w:marTop w:val="0"/>
      <w:marBottom w:val="0"/>
      <w:divBdr>
        <w:top w:val="none" w:sz="0" w:space="0" w:color="auto"/>
        <w:left w:val="none" w:sz="0" w:space="0" w:color="auto"/>
        <w:bottom w:val="none" w:sz="0" w:space="0" w:color="auto"/>
        <w:right w:val="none" w:sz="0" w:space="0" w:color="auto"/>
      </w:divBdr>
    </w:div>
    <w:div w:id="299304385">
      <w:bodyDiv w:val="1"/>
      <w:marLeft w:val="0"/>
      <w:marRight w:val="0"/>
      <w:marTop w:val="0"/>
      <w:marBottom w:val="0"/>
      <w:divBdr>
        <w:top w:val="none" w:sz="0" w:space="0" w:color="auto"/>
        <w:left w:val="none" w:sz="0" w:space="0" w:color="auto"/>
        <w:bottom w:val="none" w:sz="0" w:space="0" w:color="auto"/>
        <w:right w:val="none" w:sz="0" w:space="0" w:color="auto"/>
      </w:divBdr>
    </w:div>
    <w:div w:id="351686653">
      <w:bodyDiv w:val="1"/>
      <w:marLeft w:val="0"/>
      <w:marRight w:val="0"/>
      <w:marTop w:val="0"/>
      <w:marBottom w:val="0"/>
      <w:divBdr>
        <w:top w:val="none" w:sz="0" w:space="0" w:color="auto"/>
        <w:left w:val="none" w:sz="0" w:space="0" w:color="auto"/>
        <w:bottom w:val="none" w:sz="0" w:space="0" w:color="auto"/>
        <w:right w:val="none" w:sz="0" w:space="0" w:color="auto"/>
      </w:divBdr>
    </w:div>
    <w:div w:id="360018035">
      <w:bodyDiv w:val="1"/>
      <w:marLeft w:val="0"/>
      <w:marRight w:val="0"/>
      <w:marTop w:val="0"/>
      <w:marBottom w:val="0"/>
      <w:divBdr>
        <w:top w:val="none" w:sz="0" w:space="0" w:color="auto"/>
        <w:left w:val="none" w:sz="0" w:space="0" w:color="auto"/>
        <w:bottom w:val="none" w:sz="0" w:space="0" w:color="auto"/>
        <w:right w:val="none" w:sz="0" w:space="0" w:color="auto"/>
      </w:divBdr>
    </w:div>
    <w:div w:id="375158842">
      <w:bodyDiv w:val="1"/>
      <w:marLeft w:val="0"/>
      <w:marRight w:val="0"/>
      <w:marTop w:val="0"/>
      <w:marBottom w:val="0"/>
      <w:divBdr>
        <w:top w:val="none" w:sz="0" w:space="0" w:color="auto"/>
        <w:left w:val="none" w:sz="0" w:space="0" w:color="auto"/>
        <w:bottom w:val="none" w:sz="0" w:space="0" w:color="auto"/>
        <w:right w:val="none" w:sz="0" w:space="0" w:color="auto"/>
      </w:divBdr>
    </w:div>
    <w:div w:id="377751872">
      <w:bodyDiv w:val="1"/>
      <w:marLeft w:val="0"/>
      <w:marRight w:val="0"/>
      <w:marTop w:val="0"/>
      <w:marBottom w:val="0"/>
      <w:divBdr>
        <w:top w:val="none" w:sz="0" w:space="0" w:color="auto"/>
        <w:left w:val="none" w:sz="0" w:space="0" w:color="auto"/>
        <w:bottom w:val="none" w:sz="0" w:space="0" w:color="auto"/>
        <w:right w:val="none" w:sz="0" w:space="0" w:color="auto"/>
      </w:divBdr>
    </w:div>
    <w:div w:id="397943456">
      <w:bodyDiv w:val="1"/>
      <w:marLeft w:val="0"/>
      <w:marRight w:val="0"/>
      <w:marTop w:val="0"/>
      <w:marBottom w:val="0"/>
      <w:divBdr>
        <w:top w:val="none" w:sz="0" w:space="0" w:color="auto"/>
        <w:left w:val="none" w:sz="0" w:space="0" w:color="auto"/>
        <w:bottom w:val="none" w:sz="0" w:space="0" w:color="auto"/>
        <w:right w:val="none" w:sz="0" w:space="0" w:color="auto"/>
      </w:divBdr>
    </w:div>
    <w:div w:id="404649419">
      <w:bodyDiv w:val="1"/>
      <w:marLeft w:val="0"/>
      <w:marRight w:val="0"/>
      <w:marTop w:val="0"/>
      <w:marBottom w:val="0"/>
      <w:divBdr>
        <w:top w:val="none" w:sz="0" w:space="0" w:color="auto"/>
        <w:left w:val="none" w:sz="0" w:space="0" w:color="auto"/>
        <w:bottom w:val="none" w:sz="0" w:space="0" w:color="auto"/>
        <w:right w:val="none" w:sz="0" w:space="0" w:color="auto"/>
      </w:divBdr>
    </w:div>
    <w:div w:id="450903230">
      <w:bodyDiv w:val="1"/>
      <w:marLeft w:val="0"/>
      <w:marRight w:val="0"/>
      <w:marTop w:val="0"/>
      <w:marBottom w:val="0"/>
      <w:divBdr>
        <w:top w:val="none" w:sz="0" w:space="0" w:color="auto"/>
        <w:left w:val="none" w:sz="0" w:space="0" w:color="auto"/>
        <w:bottom w:val="none" w:sz="0" w:space="0" w:color="auto"/>
        <w:right w:val="none" w:sz="0" w:space="0" w:color="auto"/>
      </w:divBdr>
    </w:div>
    <w:div w:id="516890985">
      <w:bodyDiv w:val="1"/>
      <w:marLeft w:val="0"/>
      <w:marRight w:val="0"/>
      <w:marTop w:val="0"/>
      <w:marBottom w:val="0"/>
      <w:divBdr>
        <w:top w:val="none" w:sz="0" w:space="0" w:color="auto"/>
        <w:left w:val="none" w:sz="0" w:space="0" w:color="auto"/>
        <w:bottom w:val="none" w:sz="0" w:space="0" w:color="auto"/>
        <w:right w:val="none" w:sz="0" w:space="0" w:color="auto"/>
      </w:divBdr>
    </w:div>
    <w:div w:id="521864067">
      <w:bodyDiv w:val="1"/>
      <w:marLeft w:val="0"/>
      <w:marRight w:val="0"/>
      <w:marTop w:val="0"/>
      <w:marBottom w:val="0"/>
      <w:divBdr>
        <w:top w:val="none" w:sz="0" w:space="0" w:color="auto"/>
        <w:left w:val="none" w:sz="0" w:space="0" w:color="auto"/>
        <w:bottom w:val="none" w:sz="0" w:space="0" w:color="auto"/>
        <w:right w:val="none" w:sz="0" w:space="0" w:color="auto"/>
      </w:divBdr>
    </w:div>
    <w:div w:id="533158922">
      <w:bodyDiv w:val="1"/>
      <w:marLeft w:val="0"/>
      <w:marRight w:val="0"/>
      <w:marTop w:val="0"/>
      <w:marBottom w:val="0"/>
      <w:divBdr>
        <w:top w:val="none" w:sz="0" w:space="0" w:color="auto"/>
        <w:left w:val="none" w:sz="0" w:space="0" w:color="auto"/>
        <w:bottom w:val="none" w:sz="0" w:space="0" w:color="auto"/>
        <w:right w:val="none" w:sz="0" w:space="0" w:color="auto"/>
      </w:divBdr>
    </w:div>
    <w:div w:id="562907486">
      <w:bodyDiv w:val="1"/>
      <w:marLeft w:val="0"/>
      <w:marRight w:val="0"/>
      <w:marTop w:val="0"/>
      <w:marBottom w:val="0"/>
      <w:divBdr>
        <w:top w:val="none" w:sz="0" w:space="0" w:color="auto"/>
        <w:left w:val="none" w:sz="0" w:space="0" w:color="auto"/>
        <w:bottom w:val="none" w:sz="0" w:space="0" w:color="auto"/>
        <w:right w:val="none" w:sz="0" w:space="0" w:color="auto"/>
      </w:divBdr>
    </w:div>
    <w:div w:id="613904328">
      <w:bodyDiv w:val="1"/>
      <w:marLeft w:val="0"/>
      <w:marRight w:val="0"/>
      <w:marTop w:val="0"/>
      <w:marBottom w:val="0"/>
      <w:divBdr>
        <w:top w:val="none" w:sz="0" w:space="0" w:color="auto"/>
        <w:left w:val="none" w:sz="0" w:space="0" w:color="auto"/>
        <w:bottom w:val="none" w:sz="0" w:space="0" w:color="auto"/>
        <w:right w:val="none" w:sz="0" w:space="0" w:color="auto"/>
      </w:divBdr>
    </w:div>
    <w:div w:id="626474570">
      <w:bodyDiv w:val="1"/>
      <w:marLeft w:val="0"/>
      <w:marRight w:val="0"/>
      <w:marTop w:val="0"/>
      <w:marBottom w:val="0"/>
      <w:divBdr>
        <w:top w:val="none" w:sz="0" w:space="0" w:color="auto"/>
        <w:left w:val="none" w:sz="0" w:space="0" w:color="auto"/>
        <w:bottom w:val="none" w:sz="0" w:space="0" w:color="auto"/>
        <w:right w:val="none" w:sz="0" w:space="0" w:color="auto"/>
      </w:divBdr>
    </w:div>
    <w:div w:id="699011884">
      <w:bodyDiv w:val="1"/>
      <w:marLeft w:val="0"/>
      <w:marRight w:val="0"/>
      <w:marTop w:val="0"/>
      <w:marBottom w:val="0"/>
      <w:divBdr>
        <w:top w:val="none" w:sz="0" w:space="0" w:color="auto"/>
        <w:left w:val="none" w:sz="0" w:space="0" w:color="auto"/>
        <w:bottom w:val="none" w:sz="0" w:space="0" w:color="auto"/>
        <w:right w:val="none" w:sz="0" w:space="0" w:color="auto"/>
      </w:divBdr>
    </w:div>
    <w:div w:id="718624459">
      <w:bodyDiv w:val="1"/>
      <w:marLeft w:val="0"/>
      <w:marRight w:val="0"/>
      <w:marTop w:val="0"/>
      <w:marBottom w:val="0"/>
      <w:divBdr>
        <w:top w:val="none" w:sz="0" w:space="0" w:color="auto"/>
        <w:left w:val="none" w:sz="0" w:space="0" w:color="auto"/>
        <w:bottom w:val="none" w:sz="0" w:space="0" w:color="auto"/>
        <w:right w:val="none" w:sz="0" w:space="0" w:color="auto"/>
      </w:divBdr>
    </w:div>
    <w:div w:id="739446394">
      <w:bodyDiv w:val="1"/>
      <w:marLeft w:val="0"/>
      <w:marRight w:val="0"/>
      <w:marTop w:val="0"/>
      <w:marBottom w:val="0"/>
      <w:divBdr>
        <w:top w:val="none" w:sz="0" w:space="0" w:color="auto"/>
        <w:left w:val="none" w:sz="0" w:space="0" w:color="auto"/>
        <w:bottom w:val="none" w:sz="0" w:space="0" w:color="auto"/>
        <w:right w:val="none" w:sz="0" w:space="0" w:color="auto"/>
      </w:divBdr>
    </w:div>
    <w:div w:id="760225489">
      <w:bodyDiv w:val="1"/>
      <w:marLeft w:val="0"/>
      <w:marRight w:val="0"/>
      <w:marTop w:val="0"/>
      <w:marBottom w:val="0"/>
      <w:divBdr>
        <w:top w:val="none" w:sz="0" w:space="0" w:color="auto"/>
        <w:left w:val="none" w:sz="0" w:space="0" w:color="auto"/>
        <w:bottom w:val="none" w:sz="0" w:space="0" w:color="auto"/>
        <w:right w:val="none" w:sz="0" w:space="0" w:color="auto"/>
      </w:divBdr>
    </w:div>
    <w:div w:id="766076932">
      <w:bodyDiv w:val="1"/>
      <w:marLeft w:val="0"/>
      <w:marRight w:val="0"/>
      <w:marTop w:val="0"/>
      <w:marBottom w:val="0"/>
      <w:divBdr>
        <w:top w:val="none" w:sz="0" w:space="0" w:color="auto"/>
        <w:left w:val="none" w:sz="0" w:space="0" w:color="auto"/>
        <w:bottom w:val="none" w:sz="0" w:space="0" w:color="auto"/>
        <w:right w:val="none" w:sz="0" w:space="0" w:color="auto"/>
      </w:divBdr>
    </w:div>
    <w:div w:id="768310242">
      <w:bodyDiv w:val="1"/>
      <w:marLeft w:val="0"/>
      <w:marRight w:val="0"/>
      <w:marTop w:val="0"/>
      <w:marBottom w:val="0"/>
      <w:divBdr>
        <w:top w:val="none" w:sz="0" w:space="0" w:color="auto"/>
        <w:left w:val="none" w:sz="0" w:space="0" w:color="auto"/>
        <w:bottom w:val="none" w:sz="0" w:space="0" w:color="auto"/>
        <w:right w:val="none" w:sz="0" w:space="0" w:color="auto"/>
      </w:divBdr>
    </w:div>
    <w:div w:id="784351950">
      <w:bodyDiv w:val="1"/>
      <w:marLeft w:val="0"/>
      <w:marRight w:val="0"/>
      <w:marTop w:val="0"/>
      <w:marBottom w:val="0"/>
      <w:divBdr>
        <w:top w:val="none" w:sz="0" w:space="0" w:color="auto"/>
        <w:left w:val="none" w:sz="0" w:space="0" w:color="auto"/>
        <w:bottom w:val="none" w:sz="0" w:space="0" w:color="auto"/>
        <w:right w:val="none" w:sz="0" w:space="0" w:color="auto"/>
      </w:divBdr>
    </w:div>
    <w:div w:id="786701237">
      <w:bodyDiv w:val="1"/>
      <w:marLeft w:val="0"/>
      <w:marRight w:val="0"/>
      <w:marTop w:val="0"/>
      <w:marBottom w:val="0"/>
      <w:divBdr>
        <w:top w:val="none" w:sz="0" w:space="0" w:color="auto"/>
        <w:left w:val="none" w:sz="0" w:space="0" w:color="auto"/>
        <w:bottom w:val="none" w:sz="0" w:space="0" w:color="auto"/>
        <w:right w:val="none" w:sz="0" w:space="0" w:color="auto"/>
      </w:divBdr>
    </w:div>
    <w:div w:id="804934532">
      <w:bodyDiv w:val="1"/>
      <w:marLeft w:val="0"/>
      <w:marRight w:val="0"/>
      <w:marTop w:val="0"/>
      <w:marBottom w:val="0"/>
      <w:divBdr>
        <w:top w:val="none" w:sz="0" w:space="0" w:color="auto"/>
        <w:left w:val="none" w:sz="0" w:space="0" w:color="auto"/>
        <w:bottom w:val="none" w:sz="0" w:space="0" w:color="auto"/>
        <w:right w:val="none" w:sz="0" w:space="0" w:color="auto"/>
      </w:divBdr>
    </w:div>
    <w:div w:id="812403816">
      <w:bodyDiv w:val="1"/>
      <w:marLeft w:val="0"/>
      <w:marRight w:val="0"/>
      <w:marTop w:val="0"/>
      <w:marBottom w:val="0"/>
      <w:divBdr>
        <w:top w:val="none" w:sz="0" w:space="0" w:color="auto"/>
        <w:left w:val="none" w:sz="0" w:space="0" w:color="auto"/>
        <w:bottom w:val="none" w:sz="0" w:space="0" w:color="auto"/>
        <w:right w:val="none" w:sz="0" w:space="0" w:color="auto"/>
      </w:divBdr>
    </w:div>
    <w:div w:id="830100824">
      <w:bodyDiv w:val="1"/>
      <w:marLeft w:val="0"/>
      <w:marRight w:val="0"/>
      <w:marTop w:val="0"/>
      <w:marBottom w:val="0"/>
      <w:divBdr>
        <w:top w:val="none" w:sz="0" w:space="0" w:color="auto"/>
        <w:left w:val="none" w:sz="0" w:space="0" w:color="auto"/>
        <w:bottom w:val="none" w:sz="0" w:space="0" w:color="auto"/>
        <w:right w:val="none" w:sz="0" w:space="0" w:color="auto"/>
      </w:divBdr>
    </w:div>
    <w:div w:id="858129260">
      <w:bodyDiv w:val="1"/>
      <w:marLeft w:val="0"/>
      <w:marRight w:val="0"/>
      <w:marTop w:val="0"/>
      <w:marBottom w:val="0"/>
      <w:divBdr>
        <w:top w:val="none" w:sz="0" w:space="0" w:color="auto"/>
        <w:left w:val="none" w:sz="0" w:space="0" w:color="auto"/>
        <w:bottom w:val="none" w:sz="0" w:space="0" w:color="auto"/>
        <w:right w:val="none" w:sz="0" w:space="0" w:color="auto"/>
      </w:divBdr>
    </w:div>
    <w:div w:id="905528792">
      <w:bodyDiv w:val="1"/>
      <w:marLeft w:val="0"/>
      <w:marRight w:val="0"/>
      <w:marTop w:val="0"/>
      <w:marBottom w:val="0"/>
      <w:divBdr>
        <w:top w:val="none" w:sz="0" w:space="0" w:color="auto"/>
        <w:left w:val="none" w:sz="0" w:space="0" w:color="auto"/>
        <w:bottom w:val="none" w:sz="0" w:space="0" w:color="auto"/>
        <w:right w:val="none" w:sz="0" w:space="0" w:color="auto"/>
      </w:divBdr>
    </w:div>
    <w:div w:id="918830662">
      <w:bodyDiv w:val="1"/>
      <w:marLeft w:val="0"/>
      <w:marRight w:val="0"/>
      <w:marTop w:val="0"/>
      <w:marBottom w:val="0"/>
      <w:divBdr>
        <w:top w:val="none" w:sz="0" w:space="0" w:color="auto"/>
        <w:left w:val="none" w:sz="0" w:space="0" w:color="auto"/>
        <w:bottom w:val="none" w:sz="0" w:space="0" w:color="auto"/>
        <w:right w:val="none" w:sz="0" w:space="0" w:color="auto"/>
      </w:divBdr>
    </w:div>
    <w:div w:id="928588333">
      <w:bodyDiv w:val="1"/>
      <w:marLeft w:val="0"/>
      <w:marRight w:val="0"/>
      <w:marTop w:val="0"/>
      <w:marBottom w:val="0"/>
      <w:divBdr>
        <w:top w:val="none" w:sz="0" w:space="0" w:color="auto"/>
        <w:left w:val="none" w:sz="0" w:space="0" w:color="auto"/>
        <w:bottom w:val="none" w:sz="0" w:space="0" w:color="auto"/>
        <w:right w:val="none" w:sz="0" w:space="0" w:color="auto"/>
      </w:divBdr>
    </w:div>
    <w:div w:id="938440959">
      <w:bodyDiv w:val="1"/>
      <w:marLeft w:val="0"/>
      <w:marRight w:val="0"/>
      <w:marTop w:val="0"/>
      <w:marBottom w:val="0"/>
      <w:divBdr>
        <w:top w:val="none" w:sz="0" w:space="0" w:color="auto"/>
        <w:left w:val="none" w:sz="0" w:space="0" w:color="auto"/>
        <w:bottom w:val="none" w:sz="0" w:space="0" w:color="auto"/>
        <w:right w:val="none" w:sz="0" w:space="0" w:color="auto"/>
      </w:divBdr>
    </w:div>
    <w:div w:id="983043718">
      <w:bodyDiv w:val="1"/>
      <w:marLeft w:val="0"/>
      <w:marRight w:val="0"/>
      <w:marTop w:val="0"/>
      <w:marBottom w:val="0"/>
      <w:divBdr>
        <w:top w:val="none" w:sz="0" w:space="0" w:color="auto"/>
        <w:left w:val="none" w:sz="0" w:space="0" w:color="auto"/>
        <w:bottom w:val="none" w:sz="0" w:space="0" w:color="auto"/>
        <w:right w:val="none" w:sz="0" w:space="0" w:color="auto"/>
      </w:divBdr>
    </w:div>
    <w:div w:id="994845424">
      <w:bodyDiv w:val="1"/>
      <w:marLeft w:val="0"/>
      <w:marRight w:val="0"/>
      <w:marTop w:val="0"/>
      <w:marBottom w:val="0"/>
      <w:divBdr>
        <w:top w:val="none" w:sz="0" w:space="0" w:color="auto"/>
        <w:left w:val="none" w:sz="0" w:space="0" w:color="auto"/>
        <w:bottom w:val="none" w:sz="0" w:space="0" w:color="auto"/>
        <w:right w:val="none" w:sz="0" w:space="0" w:color="auto"/>
      </w:divBdr>
    </w:div>
    <w:div w:id="1000888440">
      <w:bodyDiv w:val="1"/>
      <w:marLeft w:val="0"/>
      <w:marRight w:val="0"/>
      <w:marTop w:val="0"/>
      <w:marBottom w:val="0"/>
      <w:divBdr>
        <w:top w:val="none" w:sz="0" w:space="0" w:color="auto"/>
        <w:left w:val="none" w:sz="0" w:space="0" w:color="auto"/>
        <w:bottom w:val="none" w:sz="0" w:space="0" w:color="auto"/>
        <w:right w:val="none" w:sz="0" w:space="0" w:color="auto"/>
      </w:divBdr>
    </w:div>
    <w:div w:id="1005328918">
      <w:bodyDiv w:val="1"/>
      <w:marLeft w:val="0"/>
      <w:marRight w:val="0"/>
      <w:marTop w:val="0"/>
      <w:marBottom w:val="0"/>
      <w:divBdr>
        <w:top w:val="none" w:sz="0" w:space="0" w:color="auto"/>
        <w:left w:val="none" w:sz="0" w:space="0" w:color="auto"/>
        <w:bottom w:val="none" w:sz="0" w:space="0" w:color="auto"/>
        <w:right w:val="none" w:sz="0" w:space="0" w:color="auto"/>
      </w:divBdr>
    </w:div>
    <w:div w:id="1024399548">
      <w:bodyDiv w:val="1"/>
      <w:marLeft w:val="0"/>
      <w:marRight w:val="0"/>
      <w:marTop w:val="0"/>
      <w:marBottom w:val="0"/>
      <w:divBdr>
        <w:top w:val="none" w:sz="0" w:space="0" w:color="auto"/>
        <w:left w:val="none" w:sz="0" w:space="0" w:color="auto"/>
        <w:bottom w:val="none" w:sz="0" w:space="0" w:color="auto"/>
        <w:right w:val="none" w:sz="0" w:space="0" w:color="auto"/>
      </w:divBdr>
    </w:div>
    <w:div w:id="1048458478">
      <w:bodyDiv w:val="1"/>
      <w:marLeft w:val="0"/>
      <w:marRight w:val="0"/>
      <w:marTop w:val="0"/>
      <w:marBottom w:val="0"/>
      <w:divBdr>
        <w:top w:val="none" w:sz="0" w:space="0" w:color="auto"/>
        <w:left w:val="none" w:sz="0" w:space="0" w:color="auto"/>
        <w:bottom w:val="none" w:sz="0" w:space="0" w:color="auto"/>
        <w:right w:val="none" w:sz="0" w:space="0" w:color="auto"/>
      </w:divBdr>
    </w:div>
    <w:div w:id="1051929608">
      <w:bodyDiv w:val="1"/>
      <w:marLeft w:val="0"/>
      <w:marRight w:val="0"/>
      <w:marTop w:val="0"/>
      <w:marBottom w:val="0"/>
      <w:divBdr>
        <w:top w:val="none" w:sz="0" w:space="0" w:color="auto"/>
        <w:left w:val="none" w:sz="0" w:space="0" w:color="auto"/>
        <w:bottom w:val="none" w:sz="0" w:space="0" w:color="auto"/>
        <w:right w:val="none" w:sz="0" w:space="0" w:color="auto"/>
      </w:divBdr>
    </w:div>
    <w:div w:id="1056198444">
      <w:bodyDiv w:val="1"/>
      <w:marLeft w:val="0"/>
      <w:marRight w:val="0"/>
      <w:marTop w:val="0"/>
      <w:marBottom w:val="0"/>
      <w:divBdr>
        <w:top w:val="none" w:sz="0" w:space="0" w:color="auto"/>
        <w:left w:val="none" w:sz="0" w:space="0" w:color="auto"/>
        <w:bottom w:val="none" w:sz="0" w:space="0" w:color="auto"/>
        <w:right w:val="none" w:sz="0" w:space="0" w:color="auto"/>
      </w:divBdr>
    </w:div>
    <w:div w:id="1057047581">
      <w:bodyDiv w:val="1"/>
      <w:marLeft w:val="0"/>
      <w:marRight w:val="0"/>
      <w:marTop w:val="0"/>
      <w:marBottom w:val="0"/>
      <w:divBdr>
        <w:top w:val="none" w:sz="0" w:space="0" w:color="auto"/>
        <w:left w:val="none" w:sz="0" w:space="0" w:color="auto"/>
        <w:bottom w:val="none" w:sz="0" w:space="0" w:color="auto"/>
        <w:right w:val="none" w:sz="0" w:space="0" w:color="auto"/>
      </w:divBdr>
    </w:div>
    <w:div w:id="1078870978">
      <w:bodyDiv w:val="1"/>
      <w:marLeft w:val="0"/>
      <w:marRight w:val="0"/>
      <w:marTop w:val="0"/>
      <w:marBottom w:val="0"/>
      <w:divBdr>
        <w:top w:val="none" w:sz="0" w:space="0" w:color="auto"/>
        <w:left w:val="none" w:sz="0" w:space="0" w:color="auto"/>
        <w:bottom w:val="none" w:sz="0" w:space="0" w:color="auto"/>
        <w:right w:val="none" w:sz="0" w:space="0" w:color="auto"/>
      </w:divBdr>
    </w:div>
    <w:div w:id="1117069229">
      <w:bodyDiv w:val="1"/>
      <w:marLeft w:val="0"/>
      <w:marRight w:val="0"/>
      <w:marTop w:val="0"/>
      <w:marBottom w:val="0"/>
      <w:divBdr>
        <w:top w:val="none" w:sz="0" w:space="0" w:color="auto"/>
        <w:left w:val="none" w:sz="0" w:space="0" w:color="auto"/>
        <w:bottom w:val="none" w:sz="0" w:space="0" w:color="auto"/>
        <w:right w:val="none" w:sz="0" w:space="0" w:color="auto"/>
      </w:divBdr>
    </w:div>
    <w:div w:id="1124932821">
      <w:bodyDiv w:val="1"/>
      <w:marLeft w:val="0"/>
      <w:marRight w:val="0"/>
      <w:marTop w:val="0"/>
      <w:marBottom w:val="0"/>
      <w:divBdr>
        <w:top w:val="none" w:sz="0" w:space="0" w:color="auto"/>
        <w:left w:val="none" w:sz="0" w:space="0" w:color="auto"/>
        <w:bottom w:val="none" w:sz="0" w:space="0" w:color="auto"/>
        <w:right w:val="none" w:sz="0" w:space="0" w:color="auto"/>
      </w:divBdr>
    </w:div>
    <w:div w:id="1134180826">
      <w:bodyDiv w:val="1"/>
      <w:marLeft w:val="0"/>
      <w:marRight w:val="0"/>
      <w:marTop w:val="0"/>
      <w:marBottom w:val="0"/>
      <w:divBdr>
        <w:top w:val="none" w:sz="0" w:space="0" w:color="auto"/>
        <w:left w:val="none" w:sz="0" w:space="0" w:color="auto"/>
        <w:bottom w:val="none" w:sz="0" w:space="0" w:color="auto"/>
        <w:right w:val="none" w:sz="0" w:space="0" w:color="auto"/>
      </w:divBdr>
    </w:div>
    <w:div w:id="1136098204">
      <w:bodyDiv w:val="1"/>
      <w:marLeft w:val="0"/>
      <w:marRight w:val="0"/>
      <w:marTop w:val="0"/>
      <w:marBottom w:val="0"/>
      <w:divBdr>
        <w:top w:val="none" w:sz="0" w:space="0" w:color="auto"/>
        <w:left w:val="none" w:sz="0" w:space="0" w:color="auto"/>
        <w:bottom w:val="none" w:sz="0" w:space="0" w:color="auto"/>
        <w:right w:val="none" w:sz="0" w:space="0" w:color="auto"/>
      </w:divBdr>
    </w:div>
    <w:div w:id="1143543965">
      <w:bodyDiv w:val="1"/>
      <w:marLeft w:val="0"/>
      <w:marRight w:val="0"/>
      <w:marTop w:val="0"/>
      <w:marBottom w:val="0"/>
      <w:divBdr>
        <w:top w:val="none" w:sz="0" w:space="0" w:color="auto"/>
        <w:left w:val="none" w:sz="0" w:space="0" w:color="auto"/>
        <w:bottom w:val="none" w:sz="0" w:space="0" w:color="auto"/>
        <w:right w:val="none" w:sz="0" w:space="0" w:color="auto"/>
      </w:divBdr>
    </w:div>
    <w:div w:id="1154492879">
      <w:bodyDiv w:val="1"/>
      <w:marLeft w:val="0"/>
      <w:marRight w:val="0"/>
      <w:marTop w:val="0"/>
      <w:marBottom w:val="0"/>
      <w:divBdr>
        <w:top w:val="none" w:sz="0" w:space="0" w:color="auto"/>
        <w:left w:val="none" w:sz="0" w:space="0" w:color="auto"/>
        <w:bottom w:val="none" w:sz="0" w:space="0" w:color="auto"/>
        <w:right w:val="none" w:sz="0" w:space="0" w:color="auto"/>
      </w:divBdr>
    </w:div>
    <w:div w:id="1166674703">
      <w:bodyDiv w:val="1"/>
      <w:marLeft w:val="0"/>
      <w:marRight w:val="0"/>
      <w:marTop w:val="0"/>
      <w:marBottom w:val="0"/>
      <w:divBdr>
        <w:top w:val="none" w:sz="0" w:space="0" w:color="auto"/>
        <w:left w:val="none" w:sz="0" w:space="0" w:color="auto"/>
        <w:bottom w:val="none" w:sz="0" w:space="0" w:color="auto"/>
        <w:right w:val="none" w:sz="0" w:space="0" w:color="auto"/>
      </w:divBdr>
    </w:div>
    <w:div w:id="1168056893">
      <w:bodyDiv w:val="1"/>
      <w:marLeft w:val="0"/>
      <w:marRight w:val="0"/>
      <w:marTop w:val="0"/>
      <w:marBottom w:val="0"/>
      <w:divBdr>
        <w:top w:val="none" w:sz="0" w:space="0" w:color="auto"/>
        <w:left w:val="none" w:sz="0" w:space="0" w:color="auto"/>
        <w:bottom w:val="none" w:sz="0" w:space="0" w:color="auto"/>
        <w:right w:val="none" w:sz="0" w:space="0" w:color="auto"/>
      </w:divBdr>
    </w:div>
    <w:div w:id="1245529277">
      <w:bodyDiv w:val="1"/>
      <w:marLeft w:val="0"/>
      <w:marRight w:val="0"/>
      <w:marTop w:val="0"/>
      <w:marBottom w:val="0"/>
      <w:divBdr>
        <w:top w:val="none" w:sz="0" w:space="0" w:color="auto"/>
        <w:left w:val="none" w:sz="0" w:space="0" w:color="auto"/>
        <w:bottom w:val="none" w:sz="0" w:space="0" w:color="auto"/>
        <w:right w:val="none" w:sz="0" w:space="0" w:color="auto"/>
      </w:divBdr>
    </w:div>
    <w:div w:id="1255363047">
      <w:bodyDiv w:val="1"/>
      <w:marLeft w:val="0"/>
      <w:marRight w:val="0"/>
      <w:marTop w:val="0"/>
      <w:marBottom w:val="0"/>
      <w:divBdr>
        <w:top w:val="none" w:sz="0" w:space="0" w:color="auto"/>
        <w:left w:val="none" w:sz="0" w:space="0" w:color="auto"/>
        <w:bottom w:val="none" w:sz="0" w:space="0" w:color="auto"/>
        <w:right w:val="none" w:sz="0" w:space="0" w:color="auto"/>
      </w:divBdr>
    </w:div>
    <w:div w:id="1257591722">
      <w:bodyDiv w:val="1"/>
      <w:marLeft w:val="0"/>
      <w:marRight w:val="0"/>
      <w:marTop w:val="0"/>
      <w:marBottom w:val="0"/>
      <w:divBdr>
        <w:top w:val="none" w:sz="0" w:space="0" w:color="auto"/>
        <w:left w:val="none" w:sz="0" w:space="0" w:color="auto"/>
        <w:bottom w:val="none" w:sz="0" w:space="0" w:color="auto"/>
        <w:right w:val="none" w:sz="0" w:space="0" w:color="auto"/>
      </w:divBdr>
    </w:div>
    <w:div w:id="1303197220">
      <w:bodyDiv w:val="1"/>
      <w:marLeft w:val="0"/>
      <w:marRight w:val="0"/>
      <w:marTop w:val="0"/>
      <w:marBottom w:val="0"/>
      <w:divBdr>
        <w:top w:val="none" w:sz="0" w:space="0" w:color="auto"/>
        <w:left w:val="none" w:sz="0" w:space="0" w:color="auto"/>
        <w:bottom w:val="none" w:sz="0" w:space="0" w:color="auto"/>
        <w:right w:val="none" w:sz="0" w:space="0" w:color="auto"/>
      </w:divBdr>
    </w:div>
    <w:div w:id="1361737533">
      <w:bodyDiv w:val="1"/>
      <w:marLeft w:val="0"/>
      <w:marRight w:val="0"/>
      <w:marTop w:val="0"/>
      <w:marBottom w:val="0"/>
      <w:divBdr>
        <w:top w:val="none" w:sz="0" w:space="0" w:color="auto"/>
        <w:left w:val="none" w:sz="0" w:space="0" w:color="auto"/>
        <w:bottom w:val="none" w:sz="0" w:space="0" w:color="auto"/>
        <w:right w:val="none" w:sz="0" w:space="0" w:color="auto"/>
      </w:divBdr>
    </w:div>
    <w:div w:id="1373728319">
      <w:bodyDiv w:val="1"/>
      <w:marLeft w:val="0"/>
      <w:marRight w:val="0"/>
      <w:marTop w:val="0"/>
      <w:marBottom w:val="0"/>
      <w:divBdr>
        <w:top w:val="none" w:sz="0" w:space="0" w:color="auto"/>
        <w:left w:val="none" w:sz="0" w:space="0" w:color="auto"/>
        <w:bottom w:val="none" w:sz="0" w:space="0" w:color="auto"/>
        <w:right w:val="none" w:sz="0" w:space="0" w:color="auto"/>
      </w:divBdr>
    </w:div>
    <w:div w:id="1411389325">
      <w:bodyDiv w:val="1"/>
      <w:marLeft w:val="0"/>
      <w:marRight w:val="0"/>
      <w:marTop w:val="0"/>
      <w:marBottom w:val="0"/>
      <w:divBdr>
        <w:top w:val="none" w:sz="0" w:space="0" w:color="auto"/>
        <w:left w:val="none" w:sz="0" w:space="0" w:color="auto"/>
        <w:bottom w:val="none" w:sz="0" w:space="0" w:color="auto"/>
        <w:right w:val="none" w:sz="0" w:space="0" w:color="auto"/>
      </w:divBdr>
    </w:div>
    <w:div w:id="1420711223">
      <w:bodyDiv w:val="1"/>
      <w:marLeft w:val="0"/>
      <w:marRight w:val="0"/>
      <w:marTop w:val="0"/>
      <w:marBottom w:val="0"/>
      <w:divBdr>
        <w:top w:val="none" w:sz="0" w:space="0" w:color="auto"/>
        <w:left w:val="none" w:sz="0" w:space="0" w:color="auto"/>
        <w:bottom w:val="none" w:sz="0" w:space="0" w:color="auto"/>
        <w:right w:val="none" w:sz="0" w:space="0" w:color="auto"/>
      </w:divBdr>
    </w:div>
    <w:div w:id="1426145243">
      <w:bodyDiv w:val="1"/>
      <w:marLeft w:val="0"/>
      <w:marRight w:val="0"/>
      <w:marTop w:val="0"/>
      <w:marBottom w:val="0"/>
      <w:divBdr>
        <w:top w:val="none" w:sz="0" w:space="0" w:color="auto"/>
        <w:left w:val="none" w:sz="0" w:space="0" w:color="auto"/>
        <w:bottom w:val="none" w:sz="0" w:space="0" w:color="auto"/>
        <w:right w:val="none" w:sz="0" w:space="0" w:color="auto"/>
      </w:divBdr>
    </w:div>
    <w:div w:id="1460033966">
      <w:bodyDiv w:val="1"/>
      <w:marLeft w:val="0"/>
      <w:marRight w:val="0"/>
      <w:marTop w:val="0"/>
      <w:marBottom w:val="0"/>
      <w:divBdr>
        <w:top w:val="none" w:sz="0" w:space="0" w:color="auto"/>
        <w:left w:val="none" w:sz="0" w:space="0" w:color="auto"/>
        <w:bottom w:val="none" w:sz="0" w:space="0" w:color="auto"/>
        <w:right w:val="none" w:sz="0" w:space="0" w:color="auto"/>
      </w:divBdr>
    </w:div>
    <w:div w:id="1478258485">
      <w:bodyDiv w:val="1"/>
      <w:marLeft w:val="0"/>
      <w:marRight w:val="0"/>
      <w:marTop w:val="0"/>
      <w:marBottom w:val="0"/>
      <w:divBdr>
        <w:top w:val="none" w:sz="0" w:space="0" w:color="auto"/>
        <w:left w:val="none" w:sz="0" w:space="0" w:color="auto"/>
        <w:bottom w:val="none" w:sz="0" w:space="0" w:color="auto"/>
        <w:right w:val="none" w:sz="0" w:space="0" w:color="auto"/>
      </w:divBdr>
    </w:div>
    <w:div w:id="1493107315">
      <w:bodyDiv w:val="1"/>
      <w:marLeft w:val="0"/>
      <w:marRight w:val="0"/>
      <w:marTop w:val="0"/>
      <w:marBottom w:val="0"/>
      <w:divBdr>
        <w:top w:val="none" w:sz="0" w:space="0" w:color="auto"/>
        <w:left w:val="none" w:sz="0" w:space="0" w:color="auto"/>
        <w:bottom w:val="none" w:sz="0" w:space="0" w:color="auto"/>
        <w:right w:val="none" w:sz="0" w:space="0" w:color="auto"/>
      </w:divBdr>
    </w:div>
    <w:div w:id="1540045896">
      <w:bodyDiv w:val="1"/>
      <w:marLeft w:val="0"/>
      <w:marRight w:val="0"/>
      <w:marTop w:val="0"/>
      <w:marBottom w:val="0"/>
      <w:divBdr>
        <w:top w:val="none" w:sz="0" w:space="0" w:color="auto"/>
        <w:left w:val="none" w:sz="0" w:space="0" w:color="auto"/>
        <w:bottom w:val="none" w:sz="0" w:space="0" w:color="auto"/>
        <w:right w:val="none" w:sz="0" w:space="0" w:color="auto"/>
      </w:divBdr>
    </w:div>
    <w:div w:id="1544244043">
      <w:bodyDiv w:val="1"/>
      <w:marLeft w:val="0"/>
      <w:marRight w:val="0"/>
      <w:marTop w:val="0"/>
      <w:marBottom w:val="0"/>
      <w:divBdr>
        <w:top w:val="none" w:sz="0" w:space="0" w:color="auto"/>
        <w:left w:val="none" w:sz="0" w:space="0" w:color="auto"/>
        <w:bottom w:val="none" w:sz="0" w:space="0" w:color="auto"/>
        <w:right w:val="none" w:sz="0" w:space="0" w:color="auto"/>
      </w:divBdr>
    </w:div>
    <w:div w:id="1557861195">
      <w:bodyDiv w:val="1"/>
      <w:marLeft w:val="0"/>
      <w:marRight w:val="0"/>
      <w:marTop w:val="0"/>
      <w:marBottom w:val="0"/>
      <w:divBdr>
        <w:top w:val="none" w:sz="0" w:space="0" w:color="auto"/>
        <w:left w:val="none" w:sz="0" w:space="0" w:color="auto"/>
        <w:bottom w:val="none" w:sz="0" w:space="0" w:color="auto"/>
        <w:right w:val="none" w:sz="0" w:space="0" w:color="auto"/>
      </w:divBdr>
    </w:div>
    <w:div w:id="1574704769">
      <w:bodyDiv w:val="1"/>
      <w:marLeft w:val="0"/>
      <w:marRight w:val="0"/>
      <w:marTop w:val="0"/>
      <w:marBottom w:val="0"/>
      <w:divBdr>
        <w:top w:val="none" w:sz="0" w:space="0" w:color="auto"/>
        <w:left w:val="none" w:sz="0" w:space="0" w:color="auto"/>
        <w:bottom w:val="none" w:sz="0" w:space="0" w:color="auto"/>
        <w:right w:val="none" w:sz="0" w:space="0" w:color="auto"/>
      </w:divBdr>
    </w:div>
    <w:div w:id="1653944683">
      <w:bodyDiv w:val="1"/>
      <w:marLeft w:val="0"/>
      <w:marRight w:val="0"/>
      <w:marTop w:val="0"/>
      <w:marBottom w:val="0"/>
      <w:divBdr>
        <w:top w:val="none" w:sz="0" w:space="0" w:color="auto"/>
        <w:left w:val="none" w:sz="0" w:space="0" w:color="auto"/>
        <w:bottom w:val="none" w:sz="0" w:space="0" w:color="auto"/>
        <w:right w:val="none" w:sz="0" w:space="0" w:color="auto"/>
      </w:divBdr>
    </w:div>
    <w:div w:id="1686513195">
      <w:bodyDiv w:val="1"/>
      <w:marLeft w:val="0"/>
      <w:marRight w:val="0"/>
      <w:marTop w:val="0"/>
      <w:marBottom w:val="0"/>
      <w:divBdr>
        <w:top w:val="none" w:sz="0" w:space="0" w:color="auto"/>
        <w:left w:val="none" w:sz="0" w:space="0" w:color="auto"/>
        <w:bottom w:val="none" w:sz="0" w:space="0" w:color="auto"/>
        <w:right w:val="none" w:sz="0" w:space="0" w:color="auto"/>
      </w:divBdr>
    </w:div>
    <w:div w:id="1686899656">
      <w:bodyDiv w:val="1"/>
      <w:marLeft w:val="0"/>
      <w:marRight w:val="0"/>
      <w:marTop w:val="0"/>
      <w:marBottom w:val="0"/>
      <w:divBdr>
        <w:top w:val="none" w:sz="0" w:space="0" w:color="auto"/>
        <w:left w:val="none" w:sz="0" w:space="0" w:color="auto"/>
        <w:bottom w:val="none" w:sz="0" w:space="0" w:color="auto"/>
        <w:right w:val="none" w:sz="0" w:space="0" w:color="auto"/>
      </w:divBdr>
    </w:div>
    <w:div w:id="1687634625">
      <w:bodyDiv w:val="1"/>
      <w:marLeft w:val="0"/>
      <w:marRight w:val="0"/>
      <w:marTop w:val="0"/>
      <w:marBottom w:val="0"/>
      <w:divBdr>
        <w:top w:val="none" w:sz="0" w:space="0" w:color="auto"/>
        <w:left w:val="none" w:sz="0" w:space="0" w:color="auto"/>
        <w:bottom w:val="none" w:sz="0" w:space="0" w:color="auto"/>
        <w:right w:val="none" w:sz="0" w:space="0" w:color="auto"/>
      </w:divBdr>
    </w:div>
    <w:div w:id="1696542580">
      <w:bodyDiv w:val="1"/>
      <w:marLeft w:val="0"/>
      <w:marRight w:val="0"/>
      <w:marTop w:val="0"/>
      <w:marBottom w:val="0"/>
      <w:divBdr>
        <w:top w:val="none" w:sz="0" w:space="0" w:color="auto"/>
        <w:left w:val="none" w:sz="0" w:space="0" w:color="auto"/>
        <w:bottom w:val="none" w:sz="0" w:space="0" w:color="auto"/>
        <w:right w:val="none" w:sz="0" w:space="0" w:color="auto"/>
      </w:divBdr>
    </w:div>
    <w:div w:id="1737127650">
      <w:bodyDiv w:val="1"/>
      <w:marLeft w:val="0"/>
      <w:marRight w:val="0"/>
      <w:marTop w:val="0"/>
      <w:marBottom w:val="0"/>
      <w:divBdr>
        <w:top w:val="none" w:sz="0" w:space="0" w:color="auto"/>
        <w:left w:val="none" w:sz="0" w:space="0" w:color="auto"/>
        <w:bottom w:val="none" w:sz="0" w:space="0" w:color="auto"/>
        <w:right w:val="none" w:sz="0" w:space="0" w:color="auto"/>
      </w:divBdr>
    </w:div>
    <w:div w:id="1743481339">
      <w:bodyDiv w:val="1"/>
      <w:marLeft w:val="0"/>
      <w:marRight w:val="0"/>
      <w:marTop w:val="0"/>
      <w:marBottom w:val="0"/>
      <w:divBdr>
        <w:top w:val="none" w:sz="0" w:space="0" w:color="auto"/>
        <w:left w:val="none" w:sz="0" w:space="0" w:color="auto"/>
        <w:bottom w:val="none" w:sz="0" w:space="0" w:color="auto"/>
        <w:right w:val="none" w:sz="0" w:space="0" w:color="auto"/>
      </w:divBdr>
    </w:div>
    <w:div w:id="1743913055">
      <w:bodyDiv w:val="1"/>
      <w:marLeft w:val="0"/>
      <w:marRight w:val="0"/>
      <w:marTop w:val="0"/>
      <w:marBottom w:val="0"/>
      <w:divBdr>
        <w:top w:val="none" w:sz="0" w:space="0" w:color="auto"/>
        <w:left w:val="none" w:sz="0" w:space="0" w:color="auto"/>
        <w:bottom w:val="none" w:sz="0" w:space="0" w:color="auto"/>
        <w:right w:val="none" w:sz="0" w:space="0" w:color="auto"/>
      </w:divBdr>
    </w:div>
    <w:div w:id="1746145019">
      <w:bodyDiv w:val="1"/>
      <w:marLeft w:val="0"/>
      <w:marRight w:val="0"/>
      <w:marTop w:val="0"/>
      <w:marBottom w:val="0"/>
      <w:divBdr>
        <w:top w:val="none" w:sz="0" w:space="0" w:color="auto"/>
        <w:left w:val="none" w:sz="0" w:space="0" w:color="auto"/>
        <w:bottom w:val="none" w:sz="0" w:space="0" w:color="auto"/>
        <w:right w:val="none" w:sz="0" w:space="0" w:color="auto"/>
      </w:divBdr>
    </w:div>
    <w:div w:id="1790514108">
      <w:bodyDiv w:val="1"/>
      <w:marLeft w:val="0"/>
      <w:marRight w:val="0"/>
      <w:marTop w:val="0"/>
      <w:marBottom w:val="0"/>
      <w:divBdr>
        <w:top w:val="none" w:sz="0" w:space="0" w:color="auto"/>
        <w:left w:val="none" w:sz="0" w:space="0" w:color="auto"/>
        <w:bottom w:val="none" w:sz="0" w:space="0" w:color="auto"/>
        <w:right w:val="none" w:sz="0" w:space="0" w:color="auto"/>
      </w:divBdr>
    </w:div>
    <w:div w:id="1799296876">
      <w:bodyDiv w:val="1"/>
      <w:marLeft w:val="0"/>
      <w:marRight w:val="0"/>
      <w:marTop w:val="0"/>
      <w:marBottom w:val="0"/>
      <w:divBdr>
        <w:top w:val="none" w:sz="0" w:space="0" w:color="auto"/>
        <w:left w:val="none" w:sz="0" w:space="0" w:color="auto"/>
        <w:bottom w:val="none" w:sz="0" w:space="0" w:color="auto"/>
        <w:right w:val="none" w:sz="0" w:space="0" w:color="auto"/>
      </w:divBdr>
    </w:div>
    <w:div w:id="1801223423">
      <w:bodyDiv w:val="1"/>
      <w:marLeft w:val="0"/>
      <w:marRight w:val="0"/>
      <w:marTop w:val="0"/>
      <w:marBottom w:val="0"/>
      <w:divBdr>
        <w:top w:val="none" w:sz="0" w:space="0" w:color="auto"/>
        <w:left w:val="none" w:sz="0" w:space="0" w:color="auto"/>
        <w:bottom w:val="none" w:sz="0" w:space="0" w:color="auto"/>
        <w:right w:val="none" w:sz="0" w:space="0" w:color="auto"/>
      </w:divBdr>
    </w:div>
    <w:div w:id="1816675823">
      <w:bodyDiv w:val="1"/>
      <w:marLeft w:val="0"/>
      <w:marRight w:val="0"/>
      <w:marTop w:val="0"/>
      <w:marBottom w:val="0"/>
      <w:divBdr>
        <w:top w:val="none" w:sz="0" w:space="0" w:color="auto"/>
        <w:left w:val="none" w:sz="0" w:space="0" w:color="auto"/>
        <w:bottom w:val="none" w:sz="0" w:space="0" w:color="auto"/>
        <w:right w:val="none" w:sz="0" w:space="0" w:color="auto"/>
      </w:divBdr>
    </w:div>
    <w:div w:id="1835295263">
      <w:bodyDiv w:val="1"/>
      <w:marLeft w:val="0"/>
      <w:marRight w:val="0"/>
      <w:marTop w:val="0"/>
      <w:marBottom w:val="0"/>
      <w:divBdr>
        <w:top w:val="none" w:sz="0" w:space="0" w:color="auto"/>
        <w:left w:val="none" w:sz="0" w:space="0" w:color="auto"/>
        <w:bottom w:val="none" w:sz="0" w:space="0" w:color="auto"/>
        <w:right w:val="none" w:sz="0" w:space="0" w:color="auto"/>
      </w:divBdr>
    </w:div>
    <w:div w:id="1839693662">
      <w:bodyDiv w:val="1"/>
      <w:marLeft w:val="0"/>
      <w:marRight w:val="0"/>
      <w:marTop w:val="0"/>
      <w:marBottom w:val="0"/>
      <w:divBdr>
        <w:top w:val="none" w:sz="0" w:space="0" w:color="auto"/>
        <w:left w:val="none" w:sz="0" w:space="0" w:color="auto"/>
        <w:bottom w:val="none" w:sz="0" w:space="0" w:color="auto"/>
        <w:right w:val="none" w:sz="0" w:space="0" w:color="auto"/>
      </w:divBdr>
    </w:div>
    <w:div w:id="1846282139">
      <w:bodyDiv w:val="1"/>
      <w:marLeft w:val="0"/>
      <w:marRight w:val="0"/>
      <w:marTop w:val="0"/>
      <w:marBottom w:val="0"/>
      <w:divBdr>
        <w:top w:val="none" w:sz="0" w:space="0" w:color="auto"/>
        <w:left w:val="none" w:sz="0" w:space="0" w:color="auto"/>
        <w:bottom w:val="none" w:sz="0" w:space="0" w:color="auto"/>
        <w:right w:val="none" w:sz="0" w:space="0" w:color="auto"/>
      </w:divBdr>
    </w:div>
    <w:div w:id="1874462042">
      <w:bodyDiv w:val="1"/>
      <w:marLeft w:val="0"/>
      <w:marRight w:val="0"/>
      <w:marTop w:val="0"/>
      <w:marBottom w:val="0"/>
      <w:divBdr>
        <w:top w:val="none" w:sz="0" w:space="0" w:color="auto"/>
        <w:left w:val="none" w:sz="0" w:space="0" w:color="auto"/>
        <w:bottom w:val="none" w:sz="0" w:space="0" w:color="auto"/>
        <w:right w:val="none" w:sz="0" w:space="0" w:color="auto"/>
      </w:divBdr>
    </w:div>
    <w:div w:id="1883516138">
      <w:bodyDiv w:val="1"/>
      <w:marLeft w:val="0"/>
      <w:marRight w:val="0"/>
      <w:marTop w:val="0"/>
      <w:marBottom w:val="0"/>
      <w:divBdr>
        <w:top w:val="none" w:sz="0" w:space="0" w:color="auto"/>
        <w:left w:val="none" w:sz="0" w:space="0" w:color="auto"/>
        <w:bottom w:val="none" w:sz="0" w:space="0" w:color="auto"/>
        <w:right w:val="none" w:sz="0" w:space="0" w:color="auto"/>
      </w:divBdr>
    </w:div>
    <w:div w:id="1915553442">
      <w:bodyDiv w:val="1"/>
      <w:marLeft w:val="0"/>
      <w:marRight w:val="0"/>
      <w:marTop w:val="0"/>
      <w:marBottom w:val="0"/>
      <w:divBdr>
        <w:top w:val="none" w:sz="0" w:space="0" w:color="auto"/>
        <w:left w:val="none" w:sz="0" w:space="0" w:color="auto"/>
        <w:bottom w:val="none" w:sz="0" w:space="0" w:color="auto"/>
        <w:right w:val="none" w:sz="0" w:space="0" w:color="auto"/>
      </w:divBdr>
    </w:div>
    <w:div w:id="1925072451">
      <w:bodyDiv w:val="1"/>
      <w:marLeft w:val="0"/>
      <w:marRight w:val="0"/>
      <w:marTop w:val="0"/>
      <w:marBottom w:val="0"/>
      <w:divBdr>
        <w:top w:val="none" w:sz="0" w:space="0" w:color="auto"/>
        <w:left w:val="none" w:sz="0" w:space="0" w:color="auto"/>
        <w:bottom w:val="none" w:sz="0" w:space="0" w:color="auto"/>
        <w:right w:val="none" w:sz="0" w:space="0" w:color="auto"/>
      </w:divBdr>
    </w:div>
    <w:div w:id="1937252826">
      <w:bodyDiv w:val="1"/>
      <w:marLeft w:val="0"/>
      <w:marRight w:val="0"/>
      <w:marTop w:val="0"/>
      <w:marBottom w:val="0"/>
      <w:divBdr>
        <w:top w:val="none" w:sz="0" w:space="0" w:color="auto"/>
        <w:left w:val="none" w:sz="0" w:space="0" w:color="auto"/>
        <w:bottom w:val="none" w:sz="0" w:space="0" w:color="auto"/>
        <w:right w:val="none" w:sz="0" w:space="0" w:color="auto"/>
      </w:divBdr>
    </w:div>
    <w:div w:id="1960724611">
      <w:bodyDiv w:val="1"/>
      <w:marLeft w:val="0"/>
      <w:marRight w:val="0"/>
      <w:marTop w:val="0"/>
      <w:marBottom w:val="0"/>
      <w:divBdr>
        <w:top w:val="none" w:sz="0" w:space="0" w:color="auto"/>
        <w:left w:val="none" w:sz="0" w:space="0" w:color="auto"/>
        <w:bottom w:val="none" w:sz="0" w:space="0" w:color="auto"/>
        <w:right w:val="none" w:sz="0" w:space="0" w:color="auto"/>
      </w:divBdr>
    </w:div>
    <w:div w:id="1962416562">
      <w:bodyDiv w:val="1"/>
      <w:marLeft w:val="0"/>
      <w:marRight w:val="0"/>
      <w:marTop w:val="0"/>
      <w:marBottom w:val="0"/>
      <w:divBdr>
        <w:top w:val="none" w:sz="0" w:space="0" w:color="auto"/>
        <w:left w:val="none" w:sz="0" w:space="0" w:color="auto"/>
        <w:bottom w:val="none" w:sz="0" w:space="0" w:color="auto"/>
        <w:right w:val="none" w:sz="0" w:space="0" w:color="auto"/>
      </w:divBdr>
    </w:div>
    <w:div w:id="1977369165">
      <w:bodyDiv w:val="1"/>
      <w:marLeft w:val="0"/>
      <w:marRight w:val="0"/>
      <w:marTop w:val="0"/>
      <w:marBottom w:val="0"/>
      <w:divBdr>
        <w:top w:val="none" w:sz="0" w:space="0" w:color="auto"/>
        <w:left w:val="none" w:sz="0" w:space="0" w:color="auto"/>
        <w:bottom w:val="none" w:sz="0" w:space="0" w:color="auto"/>
        <w:right w:val="none" w:sz="0" w:space="0" w:color="auto"/>
      </w:divBdr>
    </w:div>
    <w:div w:id="2010399244">
      <w:bodyDiv w:val="1"/>
      <w:marLeft w:val="0"/>
      <w:marRight w:val="0"/>
      <w:marTop w:val="0"/>
      <w:marBottom w:val="0"/>
      <w:divBdr>
        <w:top w:val="none" w:sz="0" w:space="0" w:color="auto"/>
        <w:left w:val="none" w:sz="0" w:space="0" w:color="auto"/>
        <w:bottom w:val="none" w:sz="0" w:space="0" w:color="auto"/>
        <w:right w:val="none" w:sz="0" w:space="0" w:color="auto"/>
      </w:divBdr>
    </w:div>
    <w:div w:id="2063401152">
      <w:bodyDiv w:val="1"/>
      <w:marLeft w:val="0"/>
      <w:marRight w:val="0"/>
      <w:marTop w:val="0"/>
      <w:marBottom w:val="0"/>
      <w:divBdr>
        <w:top w:val="none" w:sz="0" w:space="0" w:color="auto"/>
        <w:left w:val="none" w:sz="0" w:space="0" w:color="auto"/>
        <w:bottom w:val="none" w:sz="0" w:space="0" w:color="auto"/>
        <w:right w:val="none" w:sz="0" w:space="0" w:color="auto"/>
      </w:divBdr>
    </w:div>
    <w:div w:id="2104298677">
      <w:bodyDiv w:val="1"/>
      <w:marLeft w:val="0"/>
      <w:marRight w:val="0"/>
      <w:marTop w:val="0"/>
      <w:marBottom w:val="0"/>
      <w:divBdr>
        <w:top w:val="none" w:sz="0" w:space="0" w:color="auto"/>
        <w:left w:val="none" w:sz="0" w:space="0" w:color="auto"/>
        <w:bottom w:val="none" w:sz="0" w:space="0" w:color="auto"/>
        <w:right w:val="none" w:sz="0" w:space="0" w:color="auto"/>
      </w:divBdr>
    </w:div>
    <w:div w:id="2139953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DE999E-89C2-4FBC-803C-A5ECD13C4A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337</TotalTime>
  <Pages>17</Pages>
  <Words>81186</Words>
  <Characters>462762</Characters>
  <Application>Microsoft Office Word</Application>
  <DocSecurity>0</DocSecurity>
  <Lines>3856</Lines>
  <Paragraphs>10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Faizan Shah</dc:creator>
  <cp:keywords/>
  <dc:description/>
  <cp:lastModifiedBy>Khalaj, Mehdi</cp:lastModifiedBy>
  <cp:revision>3081</cp:revision>
  <cp:lastPrinted>2024-06-05T20:52:00Z</cp:lastPrinted>
  <dcterms:created xsi:type="dcterms:W3CDTF">2024-08-07T04:32:00Z</dcterms:created>
  <dcterms:modified xsi:type="dcterms:W3CDTF">2026-02-07T2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45227ee2fe200e54cba22669e9c29ddebdd2c58a3aabb01b0216387cc21f3e0</vt:lpwstr>
  </property>
  <property fmtid="{D5CDD505-2E9C-101B-9397-08002B2CF9AE}" pid="3" name="ZOTERO_PREF_1">
    <vt:lpwstr>&lt;data data-version="3" zotero-version="8.0"&gt;&lt;session id="8AEe3tzW"/&gt;&lt;style id="http://www.zotero.org/styles/ieee" locale="en-US" hasBibliography="1" bibliographyStyleHasBeenSet="1"/&gt;&lt;prefs&gt;&lt;pref name="fieldType" value="Field"/&gt;&lt;pref name="dontAskDelayCita</vt:lpwstr>
  </property>
  <property fmtid="{D5CDD505-2E9C-101B-9397-08002B2CF9AE}" pid="4" name="ZOTERO_PREF_2">
    <vt:lpwstr>tionUpdates" value="true"/&gt;&lt;/prefs&gt;&lt;/data&gt;</vt:lpwstr>
  </property>
</Properties>
</file>